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D6F5A" w14:textId="77777777" w:rsidR="001404BC" w:rsidRPr="005F4A60" w:rsidRDefault="001404BC" w:rsidP="001404BC">
      <w:pPr>
        <w:spacing w:after="0" w:line="276" w:lineRule="auto"/>
        <w:jc w:val="both"/>
        <w:rPr>
          <w:rFonts w:ascii="Calibri" w:hAnsi="Calibri" w:cs="Calibri"/>
          <w:b/>
          <w:bCs/>
          <w:lang w:val="en-US"/>
        </w:rPr>
      </w:pPr>
      <w:r w:rsidRPr="005F4A60">
        <w:rPr>
          <w:rFonts w:ascii="Calibri" w:hAnsi="Calibri" w:cs="Calibri"/>
          <w:b/>
          <w:bCs/>
          <w:lang w:val="en-US"/>
        </w:rPr>
        <w:t>Xylazine as an emerging new psychoactive substance; focus on both 5-HT</w:t>
      </w:r>
      <w:r w:rsidRPr="005F4A60">
        <w:rPr>
          <w:rFonts w:ascii="Calibri" w:hAnsi="Calibri" w:cs="Calibri"/>
          <w:b/>
          <w:bCs/>
          <w:vertAlign w:val="subscript"/>
          <w:lang w:val="en-US"/>
        </w:rPr>
        <w:t>7</w:t>
      </w:r>
      <w:r w:rsidRPr="005F4A60">
        <w:rPr>
          <w:rFonts w:ascii="Calibri" w:hAnsi="Calibri" w:cs="Calibri"/>
          <w:b/>
          <w:bCs/>
          <w:lang w:val="en-US"/>
        </w:rPr>
        <w:t xml:space="preserve"> and κ-opioid receptors’ molecular interactions and isosteric replacement. </w:t>
      </w:r>
    </w:p>
    <w:p w14:paraId="4A2597ED" w14:textId="77777777" w:rsidR="001404BC" w:rsidRPr="005F4A60" w:rsidRDefault="001404BC" w:rsidP="001404BC">
      <w:pPr>
        <w:spacing w:after="0" w:line="276" w:lineRule="auto"/>
        <w:jc w:val="both"/>
        <w:rPr>
          <w:rFonts w:ascii="Calibri" w:hAnsi="Calibri" w:cs="Calibri"/>
          <w:lang w:val="en-US"/>
        </w:rPr>
      </w:pPr>
    </w:p>
    <w:p w14:paraId="1F423CD6" w14:textId="77777777" w:rsidR="001404BC" w:rsidRPr="003A183D" w:rsidRDefault="001404BC" w:rsidP="001404BC">
      <w:pPr>
        <w:spacing w:after="0" w:line="276" w:lineRule="auto"/>
        <w:jc w:val="both"/>
        <w:rPr>
          <w:rFonts w:ascii="Calibri" w:hAnsi="Calibri" w:cs="Calibri"/>
        </w:rPr>
      </w:pPr>
      <w:r w:rsidRPr="003A183D">
        <w:rPr>
          <w:rFonts w:ascii="Calibri" w:hAnsi="Calibri" w:cs="Calibri"/>
        </w:rPr>
        <w:t xml:space="preserve">Giuseppe Floresta </w:t>
      </w:r>
      <w:r w:rsidRPr="003A183D">
        <w:rPr>
          <w:rFonts w:ascii="Calibri" w:hAnsi="Calibri" w:cs="Calibri"/>
          <w:vertAlign w:val="superscript"/>
        </w:rPr>
        <w:t>1,2</w:t>
      </w:r>
      <w:r w:rsidRPr="003A183D">
        <w:rPr>
          <w:rFonts w:ascii="Calibri" w:hAnsi="Calibri" w:cs="Calibri"/>
        </w:rPr>
        <w:t xml:space="preserve">, Alberto Granzotto </w:t>
      </w:r>
      <w:r w:rsidRPr="003A183D">
        <w:rPr>
          <w:rFonts w:ascii="Calibri" w:hAnsi="Calibri" w:cs="Calibri"/>
          <w:vertAlign w:val="superscript"/>
        </w:rPr>
        <w:t>3,4</w:t>
      </w:r>
      <w:r w:rsidRPr="003A183D">
        <w:rPr>
          <w:rFonts w:ascii="Calibri" w:hAnsi="Calibri" w:cs="Calibri"/>
        </w:rPr>
        <w:t xml:space="preserve">, </w:t>
      </w:r>
      <w:r>
        <w:rPr>
          <w:rFonts w:ascii="Calibri" w:hAnsi="Calibri" w:cs="Calibri"/>
        </w:rPr>
        <w:t xml:space="preserve">Vincenzo Patamia </w:t>
      </w:r>
      <w:r w:rsidRPr="00637AC2">
        <w:rPr>
          <w:rFonts w:ascii="Calibri" w:hAnsi="Calibri" w:cs="Calibri"/>
          <w:vertAlign w:val="superscript"/>
        </w:rPr>
        <w:t>2</w:t>
      </w:r>
      <w:r w:rsidRPr="003A183D">
        <w:rPr>
          <w:rFonts w:ascii="Calibri" w:hAnsi="Calibri" w:cs="Calibri"/>
        </w:rPr>
        <w:t>, Davide Arillotta</w:t>
      </w:r>
      <w:r w:rsidRPr="003A183D">
        <w:rPr>
          <w:rFonts w:ascii="Calibri" w:hAnsi="Calibri" w:cs="Calibri"/>
          <w:vertAlign w:val="superscript"/>
        </w:rPr>
        <w:t>1,5</w:t>
      </w:r>
      <w:r w:rsidRPr="003A183D">
        <w:rPr>
          <w:rFonts w:ascii="Calibri" w:hAnsi="Calibri" w:cs="Calibri"/>
        </w:rPr>
        <w:t xml:space="preserve">, Gabriele Duccio Papanti </w:t>
      </w:r>
      <w:r w:rsidRPr="003A183D">
        <w:rPr>
          <w:rFonts w:ascii="Calibri" w:hAnsi="Calibri" w:cs="Calibri"/>
          <w:vertAlign w:val="superscript"/>
        </w:rPr>
        <w:t>1,6</w:t>
      </w:r>
      <w:r w:rsidRPr="003A183D">
        <w:rPr>
          <w:rFonts w:ascii="Calibri" w:hAnsi="Calibri" w:cs="Calibri"/>
        </w:rPr>
        <w:t xml:space="preserve">, Amira </w:t>
      </w:r>
      <w:proofErr w:type="spellStart"/>
      <w:r w:rsidRPr="003A183D">
        <w:rPr>
          <w:rFonts w:ascii="Calibri" w:hAnsi="Calibri" w:cs="Calibri"/>
        </w:rPr>
        <w:t>Guirguis</w:t>
      </w:r>
      <w:proofErr w:type="spellEnd"/>
      <w:r w:rsidRPr="003A183D">
        <w:rPr>
          <w:rFonts w:ascii="Calibri" w:hAnsi="Calibri" w:cs="Calibri"/>
        </w:rPr>
        <w:t xml:space="preserve"> </w:t>
      </w:r>
      <w:r w:rsidRPr="003A183D">
        <w:rPr>
          <w:rFonts w:ascii="Calibri" w:hAnsi="Calibri" w:cs="Calibri"/>
          <w:vertAlign w:val="superscript"/>
        </w:rPr>
        <w:t>7</w:t>
      </w:r>
      <w:r w:rsidRPr="003A183D">
        <w:rPr>
          <w:rFonts w:ascii="Calibri" w:hAnsi="Calibri" w:cs="Calibri"/>
        </w:rPr>
        <w:t xml:space="preserve">, John M. Corkery </w:t>
      </w:r>
      <w:r w:rsidRPr="003A183D">
        <w:rPr>
          <w:rFonts w:ascii="Calibri" w:hAnsi="Calibri" w:cs="Calibri"/>
          <w:vertAlign w:val="superscript"/>
        </w:rPr>
        <w:t>1</w:t>
      </w:r>
      <w:r w:rsidRPr="003A183D">
        <w:rPr>
          <w:rFonts w:ascii="Calibri" w:hAnsi="Calibri" w:cs="Calibri"/>
        </w:rPr>
        <w:t xml:space="preserve">, Giovanni Martinotti </w:t>
      </w:r>
      <w:r w:rsidRPr="003A183D">
        <w:rPr>
          <w:rFonts w:ascii="Calibri" w:hAnsi="Calibri" w:cs="Calibri"/>
          <w:vertAlign w:val="superscript"/>
        </w:rPr>
        <w:t>1,4</w:t>
      </w:r>
      <w:r w:rsidRPr="003A183D">
        <w:rPr>
          <w:rFonts w:ascii="Calibri" w:hAnsi="Calibri" w:cs="Calibri"/>
        </w:rPr>
        <w:t xml:space="preserve">, Stefano L. Sensi </w:t>
      </w:r>
      <w:r w:rsidRPr="003A183D">
        <w:rPr>
          <w:rFonts w:ascii="Calibri" w:hAnsi="Calibri" w:cs="Calibri"/>
          <w:vertAlign w:val="superscript"/>
        </w:rPr>
        <w:t>3,4,8,9</w:t>
      </w:r>
      <w:r w:rsidRPr="003A183D">
        <w:rPr>
          <w:rFonts w:ascii="Calibri" w:hAnsi="Calibri" w:cs="Calibri"/>
        </w:rPr>
        <w:t xml:space="preserve">, Fabrizio Schifano </w:t>
      </w:r>
      <w:r w:rsidRPr="003A183D">
        <w:rPr>
          <w:rFonts w:ascii="Calibri" w:hAnsi="Calibri" w:cs="Calibri"/>
          <w:vertAlign w:val="superscript"/>
        </w:rPr>
        <w:t>1</w:t>
      </w:r>
    </w:p>
    <w:p w14:paraId="4B249A22" w14:textId="77777777" w:rsidR="001404BC" w:rsidRPr="003A183D" w:rsidRDefault="001404BC" w:rsidP="001404BC">
      <w:pPr>
        <w:spacing w:after="0" w:line="276" w:lineRule="auto"/>
        <w:jc w:val="both"/>
        <w:rPr>
          <w:rFonts w:ascii="Calibri" w:hAnsi="Calibri" w:cs="Calibri"/>
        </w:rPr>
      </w:pPr>
    </w:p>
    <w:p w14:paraId="5639F3A0" w14:textId="77777777" w:rsidR="001404BC" w:rsidRPr="003A183D" w:rsidRDefault="001404BC" w:rsidP="001404BC">
      <w:pPr>
        <w:spacing w:after="0" w:line="276" w:lineRule="auto"/>
        <w:jc w:val="both"/>
        <w:rPr>
          <w:rFonts w:ascii="Calibri" w:hAnsi="Calibri" w:cs="Calibri"/>
        </w:rPr>
      </w:pPr>
    </w:p>
    <w:p w14:paraId="084422D6" w14:textId="77777777" w:rsidR="001404BC" w:rsidRPr="005F4A60" w:rsidRDefault="001404BC" w:rsidP="001404BC">
      <w:pPr>
        <w:spacing w:after="0" w:line="276" w:lineRule="auto"/>
        <w:jc w:val="both"/>
        <w:rPr>
          <w:rFonts w:ascii="Calibri" w:hAnsi="Calibri" w:cs="Calibri"/>
          <w:lang w:val="en-US"/>
        </w:rPr>
      </w:pPr>
      <w:r w:rsidRPr="005F4A60">
        <w:rPr>
          <w:rFonts w:ascii="Calibri" w:hAnsi="Calibri" w:cs="Calibri"/>
          <w:vertAlign w:val="superscript"/>
          <w:lang w:val="en-US"/>
        </w:rPr>
        <w:t>1</w:t>
      </w:r>
      <w:r w:rsidRPr="005F4A60">
        <w:rPr>
          <w:rFonts w:ascii="Calibri" w:hAnsi="Calibri" w:cs="Calibri"/>
          <w:lang w:val="en-US"/>
        </w:rPr>
        <w:t xml:space="preserve"> Psychopharmacology, Drug Misuse and Novel Psychoactive Substances Research Unit, School of Life and Medical Sciences, University of Hertfordshire, Hatfield, United Kingdom</w:t>
      </w:r>
    </w:p>
    <w:p w14:paraId="38F919D3" w14:textId="77777777" w:rsidR="001404BC" w:rsidRPr="005F4A60" w:rsidRDefault="001404BC" w:rsidP="001404BC">
      <w:pPr>
        <w:spacing w:after="0" w:line="276" w:lineRule="auto"/>
        <w:jc w:val="both"/>
        <w:rPr>
          <w:rFonts w:ascii="Calibri" w:hAnsi="Calibri" w:cs="Calibri"/>
          <w:lang w:val="en-US"/>
        </w:rPr>
      </w:pPr>
      <w:r w:rsidRPr="005F4A60">
        <w:rPr>
          <w:rFonts w:ascii="Calibri" w:hAnsi="Calibri" w:cs="Calibri"/>
          <w:vertAlign w:val="superscript"/>
          <w:lang w:val="en-US"/>
        </w:rPr>
        <w:t>2</w:t>
      </w:r>
      <w:r w:rsidRPr="005F4A60">
        <w:rPr>
          <w:rFonts w:ascii="Calibri" w:hAnsi="Calibri" w:cs="Calibri"/>
          <w:lang w:val="en-US"/>
        </w:rPr>
        <w:t xml:space="preserve"> Department of Drug and Health Sciences, University of Catania, Catania, Italy</w:t>
      </w:r>
    </w:p>
    <w:p w14:paraId="47608254" w14:textId="77777777" w:rsidR="001404BC" w:rsidRPr="005F4A60" w:rsidRDefault="001404BC" w:rsidP="001404BC">
      <w:pPr>
        <w:spacing w:after="0" w:line="276" w:lineRule="auto"/>
        <w:jc w:val="both"/>
        <w:rPr>
          <w:rFonts w:ascii="Calibri" w:hAnsi="Calibri" w:cs="Calibri"/>
          <w:lang w:val="en-US"/>
        </w:rPr>
      </w:pPr>
      <w:r w:rsidRPr="005F4A60">
        <w:rPr>
          <w:rFonts w:ascii="Calibri" w:hAnsi="Calibri" w:cs="Calibri"/>
          <w:vertAlign w:val="superscript"/>
          <w:lang w:val="en-US"/>
        </w:rPr>
        <w:t>3</w:t>
      </w:r>
      <w:r w:rsidRPr="005F4A60">
        <w:rPr>
          <w:rFonts w:ascii="Calibri" w:hAnsi="Calibri" w:cs="Calibri"/>
          <w:lang w:val="en-US"/>
        </w:rPr>
        <w:t xml:space="preserve"> Center for Advanced Studies and Technology – CAST, University G. </w:t>
      </w:r>
      <w:proofErr w:type="spellStart"/>
      <w:r w:rsidRPr="005F4A60">
        <w:rPr>
          <w:rFonts w:ascii="Calibri" w:hAnsi="Calibri" w:cs="Calibri"/>
          <w:lang w:val="en-US"/>
        </w:rPr>
        <w:t>d’Annunzio</w:t>
      </w:r>
      <w:proofErr w:type="spellEnd"/>
      <w:r w:rsidRPr="005F4A60">
        <w:rPr>
          <w:rFonts w:ascii="Calibri" w:hAnsi="Calibri" w:cs="Calibri"/>
          <w:lang w:val="en-US"/>
        </w:rPr>
        <w:t xml:space="preserve"> of Chieti-Pescara, Chieti, Italy </w:t>
      </w:r>
    </w:p>
    <w:p w14:paraId="5C749FB7" w14:textId="77777777" w:rsidR="001404BC" w:rsidRPr="005F4A60" w:rsidRDefault="001404BC" w:rsidP="001404BC">
      <w:pPr>
        <w:spacing w:after="0" w:line="276" w:lineRule="auto"/>
        <w:jc w:val="both"/>
        <w:rPr>
          <w:rFonts w:ascii="Calibri" w:hAnsi="Calibri" w:cs="Calibri"/>
          <w:lang w:val="en-US"/>
        </w:rPr>
      </w:pPr>
      <w:r w:rsidRPr="005F4A60">
        <w:rPr>
          <w:rFonts w:ascii="Calibri" w:hAnsi="Calibri" w:cs="Calibri"/>
          <w:vertAlign w:val="superscript"/>
          <w:lang w:val="en-US"/>
        </w:rPr>
        <w:t>4</w:t>
      </w:r>
      <w:r w:rsidRPr="005F4A60">
        <w:rPr>
          <w:rFonts w:ascii="Calibri" w:hAnsi="Calibri" w:cs="Calibri"/>
          <w:lang w:val="en-US"/>
        </w:rPr>
        <w:t xml:space="preserve"> Department of Neuroscience, Imaging, and Clinical Sciences, University G. </w:t>
      </w:r>
      <w:proofErr w:type="spellStart"/>
      <w:r w:rsidRPr="005F4A60">
        <w:rPr>
          <w:rFonts w:ascii="Calibri" w:hAnsi="Calibri" w:cs="Calibri"/>
          <w:lang w:val="en-US"/>
        </w:rPr>
        <w:t>d’Annunzio</w:t>
      </w:r>
      <w:proofErr w:type="spellEnd"/>
      <w:r w:rsidRPr="005F4A60">
        <w:rPr>
          <w:rFonts w:ascii="Calibri" w:hAnsi="Calibri" w:cs="Calibri"/>
          <w:lang w:val="en-US"/>
        </w:rPr>
        <w:t xml:space="preserve"> of Chieti-Pescara, Chieti, Italy</w:t>
      </w:r>
    </w:p>
    <w:p w14:paraId="01200919" w14:textId="77777777" w:rsidR="001404BC" w:rsidRPr="005F4A60" w:rsidRDefault="001404BC" w:rsidP="001404BC">
      <w:pPr>
        <w:spacing w:after="0" w:line="276" w:lineRule="auto"/>
        <w:jc w:val="both"/>
        <w:rPr>
          <w:rFonts w:ascii="Calibri" w:hAnsi="Calibri" w:cs="Calibri"/>
          <w:lang w:val="en-US"/>
        </w:rPr>
      </w:pPr>
      <w:r w:rsidRPr="005F4A60">
        <w:rPr>
          <w:rFonts w:ascii="Calibri" w:hAnsi="Calibri" w:cs="Calibri"/>
          <w:vertAlign w:val="superscript"/>
          <w:lang w:val="en-US"/>
        </w:rPr>
        <w:t>5</w:t>
      </w:r>
      <w:r w:rsidRPr="005F4A60">
        <w:rPr>
          <w:rFonts w:ascii="Calibri" w:hAnsi="Calibri" w:cs="Calibri"/>
          <w:lang w:val="en-US"/>
        </w:rPr>
        <w:t xml:space="preserve"> Department of Neurosciences, Psychology, Drug Research, and Child Health, Section of Pharmacology and Toxicology, University of Florence, Florence, Italy</w:t>
      </w:r>
    </w:p>
    <w:p w14:paraId="4509C0D9" w14:textId="77777777" w:rsidR="001404BC" w:rsidRPr="005F4A60" w:rsidRDefault="001404BC" w:rsidP="001404BC">
      <w:pPr>
        <w:spacing w:after="0" w:line="276" w:lineRule="auto"/>
        <w:jc w:val="both"/>
        <w:rPr>
          <w:rFonts w:ascii="Calibri" w:hAnsi="Calibri" w:cs="Calibri"/>
          <w:lang w:val="en-US"/>
        </w:rPr>
      </w:pPr>
      <w:r w:rsidRPr="005F4A60">
        <w:rPr>
          <w:rFonts w:ascii="Calibri" w:hAnsi="Calibri" w:cs="Calibri"/>
          <w:vertAlign w:val="superscript"/>
          <w:lang w:val="en-US"/>
        </w:rPr>
        <w:t>6</w:t>
      </w:r>
      <w:r w:rsidRPr="005F4A60">
        <w:rPr>
          <w:rFonts w:ascii="Calibri" w:hAnsi="Calibri" w:cs="Calibri"/>
          <w:lang w:val="en-US"/>
        </w:rPr>
        <w:t xml:space="preserve"> Tolmezzo Community Mental Health Centre, ASUFC Mental Health and Addiction Department, Tolmezzo, Italy</w:t>
      </w:r>
    </w:p>
    <w:p w14:paraId="22382A97" w14:textId="77777777" w:rsidR="001404BC" w:rsidRPr="005F4A60" w:rsidRDefault="001404BC" w:rsidP="001404BC">
      <w:pPr>
        <w:spacing w:after="0" w:line="276" w:lineRule="auto"/>
        <w:jc w:val="both"/>
        <w:rPr>
          <w:rFonts w:ascii="Calibri" w:hAnsi="Calibri" w:cs="Calibri"/>
          <w:lang w:val="en-US"/>
        </w:rPr>
      </w:pPr>
      <w:r w:rsidRPr="005F4A60">
        <w:rPr>
          <w:rFonts w:ascii="Calibri" w:hAnsi="Calibri" w:cs="Calibri"/>
          <w:vertAlign w:val="superscript"/>
          <w:lang w:val="en-US"/>
        </w:rPr>
        <w:t>7</w:t>
      </w:r>
      <w:r w:rsidRPr="005F4A60">
        <w:rPr>
          <w:rFonts w:ascii="Calibri" w:hAnsi="Calibri" w:cs="Calibri"/>
          <w:lang w:val="en-US"/>
        </w:rPr>
        <w:t xml:space="preserve"> Swansea University Medical School, Swansea University, Swansea, United Kingdom</w:t>
      </w:r>
    </w:p>
    <w:p w14:paraId="5FC6950E" w14:textId="77777777" w:rsidR="001404BC" w:rsidRPr="005F4A60" w:rsidRDefault="001404BC" w:rsidP="001404BC">
      <w:pPr>
        <w:spacing w:after="0" w:line="276" w:lineRule="auto"/>
        <w:jc w:val="both"/>
        <w:rPr>
          <w:rFonts w:ascii="Calibri" w:hAnsi="Calibri" w:cs="Calibri"/>
          <w:lang w:val="en-US"/>
        </w:rPr>
      </w:pPr>
      <w:r w:rsidRPr="005F4A60">
        <w:rPr>
          <w:rFonts w:ascii="Calibri" w:hAnsi="Calibri" w:cs="Calibri"/>
          <w:vertAlign w:val="superscript"/>
          <w:lang w:val="en-US"/>
        </w:rPr>
        <w:t>8</w:t>
      </w:r>
      <w:r w:rsidRPr="005F4A60">
        <w:rPr>
          <w:rFonts w:ascii="Calibri" w:hAnsi="Calibri" w:cs="Calibri"/>
          <w:lang w:val="en-US"/>
        </w:rPr>
        <w:t xml:space="preserve"> Institute for Advanced Biomedical Technologies – ITAB, University G. </w:t>
      </w:r>
      <w:proofErr w:type="spellStart"/>
      <w:r w:rsidRPr="005F4A60">
        <w:rPr>
          <w:rFonts w:ascii="Calibri" w:hAnsi="Calibri" w:cs="Calibri"/>
          <w:lang w:val="en-US"/>
        </w:rPr>
        <w:t>d’Annunzio</w:t>
      </w:r>
      <w:proofErr w:type="spellEnd"/>
      <w:r w:rsidRPr="005F4A60">
        <w:rPr>
          <w:rFonts w:ascii="Calibri" w:hAnsi="Calibri" w:cs="Calibri"/>
          <w:lang w:val="en-US"/>
        </w:rPr>
        <w:t xml:space="preserve"> of Chieti-Pescara, Chieti, Italy</w:t>
      </w:r>
    </w:p>
    <w:p w14:paraId="60512EBF" w14:textId="77777777" w:rsidR="001404BC" w:rsidRPr="005F4A60" w:rsidRDefault="001404BC" w:rsidP="001404BC">
      <w:pPr>
        <w:spacing w:after="0" w:line="276" w:lineRule="auto"/>
        <w:jc w:val="both"/>
        <w:rPr>
          <w:rFonts w:ascii="Calibri" w:hAnsi="Calibri" w:cs="Calibri"/>
          <w:lang w:val="en-US"/>
        </w:rPr>
      </w:pPr>
      <w:r w:rsidRPr="005F4A60">
        <w:rPr>
          <w:rFonts w:ascii="Calibri" w:hAnsi="Calibri" w:cs="Calibri"/>
          <w:vertAlign w:val="superscript"/>
          <w:lang w:val="en-US"/>
        </w:rPr>
        <w:t>9</w:t>
      </w:r>
      <w:r w:rsidRPr="005F4A60">
        <w:rPr>
          <w:rFonts w:ascii="Calibri" w:hAnsi="Calibri" w:cs="Calibri"/>
          <w:lang w:val="en-US"/>
        </w:rPr>
        <w:t xml:space="preserve"> Institute of Neurology, SS Annunziata University Hospital, University G. </w:t>
      </w:r>
      <w:proofErr w:type="spellStart"/>
      <w:r w:rsidRPr="005F4A60">
        <w:rPr>
          <w:rFonts w:ascii="Calibri" w:hAnsi="Calibri" w:cs="Calibri"/>
          <w:lang w:val="en-US"/>
        </w:rPr>
        <w:t>d’Annunzio</w:t>
      </w:r>
      <w:proofErr w:type="spellEnd"/>
      <w:r w:rsidRPr="005F4A60">
        <w:rPr>
          <w:rFonts w:ascii="Calibri" w:hAnsi="Calibri" w:cs="Calibri"/>
          <w:lang w:val="en-US"/>
        </w:rPr>
        <w:t xml:space="preserve"> of Chieti-Pescara, Chieti, Italy</w:t>
      </w:r>
    </w:p>
    <w:p w14:paraId="0C708164" w14:textId="77777777" w:rsidR="001404BC" w:rsidRDefault="001404BC">
      <w:pPr>
        <w:rPr>
          <w:lang w:val="en-US"/>
        </w:rPr>
      </w:pPr>
    </w:p>
    <w:p w14:paraId="23958333" w14:textId="77777777" w:rsidR="001404BC" w:rsidRDefault="001404BC">
      <w:pPr>
        <w:rPr>
          <w:lang w:val="en-US"/>
        </w:rPr>
      </w:pPr>
    </w:p>
    <w:p w14:paraId="07117A3A" w14:textId="77777777" w:rsidR="001404BC" w:rsidRDefault="001404BC">
      <w:pPr>
        <w:rPr>
          <w:lang w:val="en-US"/>
        </w:rPr>
      </w:pPr>
    </w:p>
    <w:p w14:paraId="18AC68FB" w14:textId="77777777" w:rsidR="001404BC" w:rsidRDefault="001404BC">
      <w:pPr>
        <w:rPr>
          <w:lang w:val="en-US"/>
        </w:rPr>
      </w:pPr>
    </w:p>
    <w:p w14:paraId="3877EEC5" w14:textId="77777777" w:rsidR="001404BC" w:rsidRDefault="001404BC">
      <w:pPr>
        <w:rPr>
          <w:lang w:val="en-US"/>
        </w:rPr>
      </w:pPr>
    </w:p>
    <w:p w14:paraId="33C8E77E" w14:textId="77777777" w:rsidR="001404BC" w:rsidRDefault="001404BC">
      <w:pPr>
        <w:rPr>
          <w:lang w:val="en-US"/>
        </w:rPr>
      </w:pPr>
    </w:p>
    <w:p w14:paraId="7E6835B5" w14:textId="77777777" w:rsidR="001404BC" w:rsidRDefault="001404BC">
      <w:pPr>
        <w:rPr>
          <w:lang w:val="en-US"/>
        </w:rPr>
      </w:pPr>
    </w:p>
    <w:p w14:paraId="2426CD39" w14:textId="77777777" w:rsidR="001404BC" w:rsidRDefault="001404BC">
      <w:pPr>
        <w:rPr>
          <w:lang w:val="en-US"/>
        </w:rPr>
      </w:pPr>
    </w:p>
    <w:p w14:paraId="167B78F8" w14:textId="77777777" w:rsidR="001404BC" w:rsidRDefault="001404BC">
      <w:pPr>
        <w:rPr>
          <w:lang w:val="en-US"/>
        </w:rPr>
      </w:pPr>
    </w:p>
    <w:p w14:paraId="3C0417C7" w14:textId="77777777" w:rsidR="001404BC" w:rsidRDefault="001404BC">
      <w:pPr>
        <w:rPr>
          <w:lang w:val="en-US"/>
        </w:rPr>
      </w:pPr>
    </w:p>
    <w:p w14:paraId="1B0F4340" w14:textId="77777777" w:rsidR="001404BC" w:rsidRDefault="001404BC">
      <w:pPr>
        <w:rPr>
          <w:lang w:val="en-US"/>
        </w:rPr>
      </w:pPr>
    </w:p>
    <w:p w14:paraId="465078F6" w14:textId="77777777" w:rsidR="001404BC" w:rsidRDefault="001404BC">
      <w:pPr>
        <w:rPr>
          <w:lang w:val="en-US"/>
        </w:rPr>
      </w:pPr>
    </w:p>
    <w:p w14:paraId="0D111C48" w14:textId="3393C099" w:rsidR="00246D50" w:rsidRPr="0036017B" w:rsidRDefault="002851FC">
      <w:pPr>
        <w:rPr>
          <w:lang w:val="en-US"/>
        </w:rPr>
      </w:pPr>
      <w:r w:rsidRPr="00B61B3C">
        <w:rPr>
          <w:lang w:val="en-US"/>
        </w:rPr>
        <w:lastRenderedPageBreak/>
        <w:t xml:space="preserve">Table </w:t>
      </w:r>
      <w:r w:rsidR="0020429D">
        <w:rPr>
          <w:lang w:val="en-US"/>
        </w:rPr>
        <w:t>S</w:t>
      </w:r>
      <w:r w:rsidR="001A35F1" w:rsidRPr="00B61B3C">
        <w:rPr>
          <w:lang w:val="en-US"/>
        </w:rPr>
        <w:t xml:space="preserve">1: </w:t>
      </w:r>
      <w:r w:rsidR="0036017B" w:rsidRPr="00B61B3C">
        <w:rPr>
          <w:lang w:val="en-US"/>
        </w:rPr>
        <w:t xml:space="preserve">SMILES, </w:t>
      </w:r>
      <w:proofErr w:type="spellStart"/>
      <w:r w:rsidR="0036017B" w:rsidRPr="00B61B3C">
        <w:rPr>
          <w:lang w:val="en-US"/>
        </w:rPr>
        <w:t>Bind.energy</w:t>
      </w:r>
      <w:proofErr w:type="spellEnd"/>
      <w:r w:rsidR="0036017B" w:rsidRPr="00B61B3C">
        <w:rPr>
          <w:lang w:val="en-US"/>
        </w:rPr>
        <w:t xml:space="preserve"> and </w:t>
      </w:r>
      <w:r w:rsidR="0036017B" w:rsidRPr="00B61B3C">
        <w:rPr>
          <w:lang w:val="en-US"/>
        </w:rPr>
        <w:t>Contacting receptor residues</w:t>
      </w:r>
      <w:r w:rsidR="0036017B" w:rsidRPr="00B61B3C">
        <w:rPr>
          <w:lang w:val="en-US"/>
        </w:rPr>
        <w:t xml:space="preserve"> for the 500 molecules </w:t>
      </w:r>
      <w:r w:rsidR="00EF5B45" w:rsidRPr="00B61B3C">
        <w:rPr>
          <w:lang w:val="en-US"/>
        </w:rPr>
        <w:t>resulted from the scaffold-hopping approach</w:t>
      </w:r>
      <w:r w:rsidR="00EF5B45" w:rsidRPr="00B61B3C">
        <w:rPr>
          <w:lang w:val="en-US"/>
        </w:rPr>
        <w:t xml:space="preserve"> for </w:t>
      </w:r>
      <w:r w:rsidR="00B61B3C" w:rsidRPr="00B61B3C">
        <w:rPr>
          <w:lang w:val="en-US"/>
        </w:rPr>
        <w:t>5-HT</w:t>
      </w:r>
      <w:r w:rsidR="00B61B3C" w:rsidRPr="00B61B3C">
        <w:rPr>
          <w:vertAlign w:val="subscript"/>
          <w:lang w:val="en-US"/>
        </w:rPr>
        <w:t>7</w:t>
      </w:r>
      <w:r w:rsidR="00B61B3C" w:rsidRPr="00B61B3C">
        <w:rPr>
          <w:lang w:val="en-US"/>
        </w:rPr>
        <w:t>R</w:t>
      </w:r>
      <w:r w:rsidR="00B61B3C">
        <w:rPr>
          <w:lang w:val="en-US"/>
        </w:rPr>
        <w:t>.</w:t>
      </w:r>
    </w:p>
    <w:tbl>
      <w:tblPr>
        <w:tblStyle w:val="Grigliatabella"/>
        <w:tblW w:w="4856" w:type="pct"/>
        <w:tblLook w:val="04A0" w:firstRow="1" w:lastRow="0" w:firstColumn="1" w:lastColumn="0" w:noHBand="0" w:noVBand="1"/>
      </w:tblPr>
      <w:tblGrid>
        <w:gridCol w:w="1795"/>
        <w:gridCol w:w="862"/>
        <w:gridCol w:w="6971"/>
      </w:tblGrid>
      <w:tr w:rsidR="003F7C6B" w:rsidRPr="003F7C6B" w14:paraId="738D58A9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0DC4B1F" w14:textId="77777777" w:rsidR="003F7C6B" w:rsidRPr="003F7C6B" w:rsidRDefault="003F7C6B">
            <w:r w:rsidRPr="003F7C6B">
              <w:t>SMILES</w:t>
            </w:r>
          </w:p>
        </w:tc>
        <w:tc>
          <w:tcPr>
            <w:tcW w:w="460" w:type="pct"/>
            <w:noWrap/>
            <w:hideMark/>
          </w:tcPr>
          <w:p w14:paraId="0E3A9F02" w14:textId="77777777" w:rsidR="003F7C6B" w:rsidRPr="003F7C6B" w:rsidRDefault="003F7C6B">
            <w:proofErr w:type="spellStart"/>
            <w:r w:rsidRPr="003F7C6B">
              <w:t>Bind.energy</w:t>
            </w:r>
            <w:proofErr w:type="spellEnd"/>
            <w:r w:rsidRPr="003F7C6B">
              <w:t>[kcal/mol]</w:t>
            </w:r>
          </w:p>
        </w:tc>
        <w:tc>
          <w:tcPr>
            <w:tcW w:w="3574" w:type="pct"/>
            <w:noWrap/>
            <w:hideMark/>
          </w:tcPr>
          <w:p w14:paraId="79F2D2C9" w14:textId="77777777" w:rsidR="003F7C6B" w:rsidRPr="003F7C6B" w:rsidRDefault="003F7C6B">
            <w:r w:rsidRPr="003F7C6B">
              <w:t xml:space="preserve"> </w:t>
            </w:r>
            <w:proofErr w:type="spellStart"/>
            <w:r w:rsidRPr="003F7C6B">
              <w:t>Contacting</w:t>
            </w:r>
            <w:proofErr w:type="spellEnd"/>
            <w:r w:rsidRPr="003F7C6B">
              <w:t xml:space="preserve"> receptor </w:t>
            </w:r>
            <w:proofErr w:type="spellStart"/>
            <w:r w:rsidRPr="003F7C6B">
              <w:t>residues</w:t>
            </w:r>
            <w:proofErr w:type="spellEnd"/>
            <w:r w:rsidRPr="003F7C6B">
              <w:t xml:space="preserve"> </w:t>
            </w:r>
          </w:p>
        </w:tc>
      </w:tr>
      <w:tr w:rsidR="003F7C6B" w:rsidRPr="003F7C6B" w14:paraId="33C242F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08F3E1D" w14:textId="5A5415A8" w:rsidR="003F7C6B" w:rsidRPr="003F7C6B" w:rsidRDefault="003F7C6B">
            <w:r w:rsidRPr="003F7C6B">
              <w:t>N1=C(SCCC1)Nc1c2OC(Cc2c(cc1C)C)(C)C</w:t>
            </w:r>
          </w:p>
        </w:tc>
        <w:tc>
          <w:tcPr>
            <w:tcW w:w="460" w:type="pct"/>
            <w:noWrap/>
            <w:hideMark/>
          </w:tcPr>
          <w:p w14:paraId="624E959B" w14:textId="77777777" w:rsidR="003F7C6B" w:rsidRPr="003F7C6B" w:rsidRDefault="003F7C6B" w:rsidP="003F7C6B">
            <w:r w:rsidRPr="003F7C6B">
              <w:t>8.716</w:t>
            </w:r>
          </w:p>
        </w:tc>
        <w:tc>
          <w:tcPr>
            <w:tcW w:w="3574" w:type="pct"/>
            <w:noWrap/>
            <w:hideMark/>
          </w:tcPr>
          <w:p w14:paraId="7BCE488D" w14:textId="77777777" w:rsidR="003F7C6B" w:rsidRPr="003F7C6B" w:rsidRDefault="003F7C6B">
            <w:r w:rsidRPr="003F7C6B">
              <w:t xml:space="preserve"> R PHE 158 R ILE 159 R ASP 162 R VAL 163 R CYS 166 R THR 167 R ILE 213 R LEU 232 R ILE 233 R SER 234 R TYR 239 R THR 240 R SER 243 R THR 244 R ALA 247 R PHE 343 R PHE 344 R SER 347 R LEU 370 </w:t>
            </w:r>
          </w:p>
        </w:tc>
      </w:tr>
      <w:tr w:rsidR="003F7C6B" w:rsidRPr="003F7C6B" w14:paraId="72E1122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E907778" w14:textId="66CFBCFF" w:rsidR="003F7C6B" w:rsidRPr="003F7C6B" w:rsidRDefault="003F7C6B">
            <w:r w:rsidRPr="003F7C6B">
              <w:t>N1=C(SCCC1)N[C@@H]1CCCOc2c1ccc(F)c2</w:t>
            </w:r>
          </w:p>
        </w:tc>
        <w:tc>
          <w:tcPr>
            <w:tcW w:w="460" w:type="pct"/>
            <w:noWrap/>
            <w:hideMark/>
          </w:tcPr>
          <w:p w14:paraId="4743F9BB" w14:textId="77777777" w:rsidR="003F7C6B" w:rsidRPr="003F7C6B" w:rsidRDefault="003F7C6B" w:rsidP="003F7C6B">
            <w:r w:rsidRPr="003F7C6B">
              <w:t>8.605</w:t>
            </w:r>
          </w:p>
        </w:tc>
        <w:tc>
          <w:tcPr>
            <w:tcW w:w="3574" w:type="pct"/>
            <w:noWrap/>
            <w:hideMark/>
          </w:tcPr>
          <w:p w14:paraId="15D04B2F" w14:textId="77777777" w:rsidR="003F7C6B" w:rsidRPr="003F7C6B" w:rsidRDefault="003F7C6B">
            <w:r w:rsidRPr="003F7C6B">
              <w:t xml:space="preserve"> R PHE 158 R ILE 159 R ASP 162 R VAL 163 R CYS 166 R THR 167 R ILE 213 R LEU 232 R ILE 233 R TYR 239 R THR 240 R SER 243 R THR 244 R ALA 247 R TRP 340 R PHE 343 R PHE 344 R SER 347 R LEU 370 </w:t>
            </w:r>
          </w:p>
        </w:tc>
      </w:tr>
      <w:tr w:rsidR="003F7C6B" w:rsidRPr="003F7C6B" w14:paraId="2D34CE2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F825855" w14:textId="4A928337" w:rsidR="003F7C6B" w:rsidRPr="003F7C6B" w:rsidRDefault="003F7C6B">
            <w:r w:rsidRPr="003F7C6B">
              <w:t>N1=C(SCCC1)Nc1c2CCCc2ccc1OC</w:t>
            </w:r>
          </w:p>
        </w:tc>
        <w:tc>
          <w:tcPr>
            <w:tcW w:w="460" w:type="pct"/>
            <w:noWrap/>
            <w:hideMark/>
          </w:tcPr>
          <w:p w14:paraId="06837998" w14:textId="77777777" w:rsidR="003F7C6B" w:rsidRPr="003F7C6B" w:rsidRDefault="003F7C6B" w:rsidP="003F7C6B">
            <w:r w:rsidRPr="003F7C6B">
              <w:t>8.587</w:t>
            </w:r>
          </w:p>
        </w:tc>
        <w:tc>
          <w:tcPr>
            <w:tcW w:w="3574" w:type="pct"/>
            <w:noWrap/>
            <w:hideMark/>
          </w:tcPr>
          <w:p w14:paraId="7CDC5EFB" w14:textId="77777777" w:rsidR="003F7C6B" w:rsidRPr="003F7C6B" w:rsidRDefault="003F7C6B">
            <w:r w:rsidRPr="003F7C6B">
              <w:t xml:space="preserve"> R ASP 162 R VAL 163 R CYS 166 R THR 167 R ILE 213 R LEU 232 R ILE 233 R TYR 239 R THR 240 R SER 243 R THR 244 R ALA 247 R TRP 340 R PHE 343 R PHE 344 R SER 347 R LEU 370 </w:t>
            </w:r>
          </w:p>
        </w:tc>
      </w:tr>
      <w:tr w:rsidR="003F7C6B" w:rsidRPr="003F7C6B" w14:paraId="66AA1CD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DD66C16" w14:textId="71C0A321" w:rsidR="003F7C6B" w:rsidRPr="003F7C6B" w:rsidRDefault="003F7C6B">
            <w:r w:rsidRPr="003F7C6B">
              <w:t>N1=C(SCCC1)Nc1c2CCCc2cc2CCCc12</w:t>
            </w:r>
          </w:p>
        </w:tc>
        <w:tc>
          <w:tcPr>
            <w:tcW w:w="460" w:type="pct"/>
            <w:noWrap/>
            <w:hideMark/>
          </w:tcPr>
          <w:p w14:paraId="05FD7CBC" w14:textId="77777777" w:rsidR="003F7C6B" w:rsidRPr="003F7C6B" w:rsidRDefault="003F7C6B" w:rsidP="003F7C6B">
            <w:r w:rsidRPr="003F7C6B">
              <w:t>8.551</w:t>
            </w:r>
          </w:p>
        </w:tc>
        <w:tc>
          <w:tcPr>
            <w:tcW w:w="3574" w:type="pct"/>
            <w:noWrap/>
            <w:hideMark/>
          </w:tcPr>
          <w:p w14:paraId="68A6EB9F" w14:textId="77777777" w:rsidR="003F7C6B" w:rsidRPr="003F7C6B" w:rsidRDefault="003F7C6B">
            <w:r w:rsidRPr="003F7C6B">
              <w:t xml:space="preserve"> R ASP 162 R VAL 163 R CYS 166 R THR 167 R ILE 213 R LEU 232 R ILE 233 R SER 234 R GLN 235 R TYR 239 R THR 240 R SER 243 R THR 244 R ALA 247 R PHE 343 R PHE 344 R SER 347 R ARG 350 R LEU 370 </w:t>
            </w:r>
          </w:p>
        </w:tc>
      </w:tr>
      <w:tr w:rsidR="003F7C6B" w:rsidRPr="003F7C6B" w14:paraId="4AD11D7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722058E" w14:textId="063F1424" w:rsidR="003F7C6B" w:rsidRPr="003F7C6B" w:rsidRDefault="003F7C6B">
            <w:r w:rsidRPr="003F7C6B">
              <w:t>N1=C(SCCC1)Nc1c(C(C)(C)C)cccc1C</w:t>
            </w:r>
          </w:p>
        </w:tc>
        <w:tc>
          <w:tcPr>
            <w:tcW w:w="460" w:type="pct"/>
            <w:noWrap/>
            <w:hideMark/>
          </w:tcPr>
          <w:p w14:paraId="5F3BE60F" w14:textId="77777777" w:rsidR="003F7C6B" w:rsidRPr="003F7C6B" w:rsidRDefault="003F7C6B" w:rsidP="003F7C6B">
            <w:r w:rsidRPr="003F7C6B">
              <w:t>8.473</w:t>
            </w:r>
          </w:p>
        </w:tc>
        <w:tc>
          <w:tcPr>
            <w:tcW w:w="3574" w:type="pct"/>
            <w:noWrap/>
            <w:hideMark/>
          </w:tcPr>
          <w:p w14:paraId="17F5C69C" w14:textId="77777777" w:rsidR="003F7C6B" w:rsidRPr="003F7C6B" w:rsidRDefault="003F7C6B">
            <w:r w:rsidRPr="003F7C6B">
              <w:t xml:space="preserve"> R PHE 158 R ILE 159 R ASP 162 R VAL 163 R CYS 166 R THR 167 R ILE 213 R LEU 232 R ILE 233 R TYR 239 R THR 240 R SER 243 R THR 244 R ALA 247 R TRP 340 R PHE 343 R PHE 344 R SER 347 R LEU 370 </w:t>
            </w:r>
          </w:p>
        </w:tc>
      </w:tr>
      <w:tr w:rsidR="003F7C6B" w:rsidRPr="003F7C6B" w14:paraId="27E76B7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3656E46" w14:textId="3CF452F7" w:rsidR="003F7C6B" w:rsidRPr="003F7C6B" w:rsidRDefault="003F7C6B">
            <w:r w:rsidRPr="003F7C6B">
              <w:t>N1=C(SCCC1)Nc1c2c(ccc1O)cccc2</w:t>
            </w:r>
          </w:p>
        </w:tc>
        <w:tc>
          <w:tcPr>
            <w:tcW w:w="460" w:type="pct"/>
            <w:noWrap/>
            <w:hideMark/>
          </w:tcPr>
          <w:p w14:paraId="754444CD" w14:textId="77777777" w:rsidR="003F7C6B" w:rsidRPr="003F7C6B" w:rsidRDefault="003F7C6B" w:rsidP="003F7C6B">
            <w:r w:rsidRPr="003F7C6B">
              <w:t>8.457</w:t>
            </w:r>
          </w:p>
        </w:tc>
        <w:tc>
          <w:tcPr>
            <w:tcW w:w="3574" w:type="pct"/>
            <w:noWrap/>
            <w:hideMark/>
          </w:tcPr>
          <w:p w14:paraId="5710505A" w14:textId="77777777" w:rsidR="003F7C6B" w:rsidRPr="003F7C6B" w:rsidRDefault="003F7C6B">
            <w:r w:rsidRPr="003F7C6B">
              <w:t xml:space="preserve"> R PHE 158 R ILE 159 R ASP 162 R VAL 163 R CYS 166 R THR 167 R ILE 213 R LEU 232 R ILE 233 R THR 240 R SER 243 R THR 244 R ALA 247 R PHE 343 R PHE 344 R SER 347 </w:t>
            </w:r>
          </w:p>
        </w:tc>
      </w:tr>
      <w:tr w:rsidR="003F7C6B" w:rsidRPr="003F7C6B" w14:paraId="719A89C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4131EE7" w14:textId="041F95D1" w:rsidR="003F7C6B" w:rsidRPr="003F7C6B" w:rsidRDefault="003F7C6B">
            <w:r w:rsidRPr="003F7C6B">
              <w:t>N1=C(SCCC1)Nc1c2CCCCc2ccc1</w:t>
            </w:r>
          </w:p>
        </w:tc>
        <w:tc>
          <w:tcPr>
            <w:tcW w:w="460" w:type="pct"/>
            <w:noWrap/>
            <w:hideMark/>
          </w:tcPr>
          <w:p w14:paraId="1C95803A" w14:textId="77777777" w:rsidR="003F7C6B" w:rsidRPr="003F7C6B" w:rsidRDefault="003F7C6B" w:rsidP="003F7C6B">
            <w:r w:rsidRPr="003F7C6B">
              <w:t>8.337</w:t>
            </w:r>
          </w:p>
        </w:tc>
        <w:tc>
          <w:tcPr>
            <w:tcW w:w="3574" w:type="pct"/>
            <w:noWrap/>
            <w:hideMark/>
          </w:tcPr>
          <w:p w14:paraId="2E64F1BC" w14:textId="77777777" w:rsidR="003F7C6B" w:rsidRPr="003F7C6B" w:rsidRDefault="003F7C6B">
            <w:r w:rsidRPr="003F7C6B">
              <w:t xml:space="preserve"> R PHE 158 R ILE 159 R ASP 162 R VAL 163 R CYS 166 R THR 167 R ILE 213 R LEU 232 R ILE 233 R THR 240 R SER 243 R THR 244 R ALA 247 R TRP 340 R PHE 343 R PHE 344 R SER 347 R LEU 370 </w:t>
            </w:r>
          </w:p>
        </w:tc>
      </w:tr>
      <w:tr w:rsidR="003F7C6B" w:rsidRPr="003F7C6B" w14:paraId="0056C40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0A4278D" w14:textId="4AC31C5C" w:rsidR="003F7C6B" w:rsidRPr="003F7C6B" w:rsidRDefault="003F7C6B">
            <w:r w:rsidRPr="003F7C6B">
              <w:t>N1=C(SCCC1)Nc1c(c(F)cc(c1)C(=O)N)C</w:t>
            </w:r>
          </w:p>
        </w:tc>
        <w:tc>
          <w:tcPr>
            <w:tcW w:w="460" w:type="pct"/>
            <w:noWrap/>
            <w:hideMark/>
          </w:tcPr>
          <w:p w14:paraId="448E3619" w14:textId="77777777" w:rsidR="003F7C6B" w:rsidRPr="003F7C6B" w:rsidRDefault="003F7C6B" w:rsidP="003F7C6B">
            <w:r w:rsidRPr="003F7C6B">
              <w:t>8.325</w:t>
            </w:r>
          </w:p>
        </w:tc>
        <w:tc>
          <w:tcPr>
            <w:tcW w:w="3574" w:type="pct"/>
            <w:noWrap/>
            <w:hideMark/>
          </w:tcPr>
          <w:p w14:paraId="1EBE29D0" w14:textId="77777777" w:rsidR="003F7C6B" w:rsidRPr="003F7C6B" w:rsidRDefault="003F7C6B">
            <w:r w:rsidRPr="003F7C6B">
              <w:t xml:space="preserve"> R PHE 158 R ILE 159 R ASP 162 R VAL 163 R CYS 166 R LEU 232 R ILE 233 R THR 240 R SER 243 R THR 244 R ALA 247 R PHE 343 R PHE 344 R SER 347 R LEU 370 </w:t>
            </w:r>
          </w:p>
        </w:tc>
      </w:tr>
      <w:tr w:rsidR="003F7C6B" w:rsidRPr="003F7C6B" w14:paraId="4872480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BAB854F" w14:textId="3A23E06C" w:rsidR="003F7C6B" w:rsidRPr="003F7C6B" w:rsidRDefault="003F7C6B">
            <w:r w:rsidRPr="003F7C6B">
              <w:t>N1=C(SCCC1)Nc1c2c(CC[C@H](O)C2)ccc1</w:t>
            </w:r>
          </w:p>
        </w:tc>
        <w:tc>
          <w:tcPr>
            <w:tcW w:w="460" w:type="pct"/>
            <w:noWrap/>
            <w:hideMark/>
          </w:tcPr>
          <w:p w14:paraId="1E25DABB" w14:textId="77777777" w:rsidR="003F7C6B" w:rsidRPr="003F7C6B" w:rsidRDefault="003F7C6B" w:rsidP="003F7C6B">
            <w:r w:rsidRPr="003F7C6B">
              <w:t>8.289</w:t>
            </w:r>
          </w:p>
        </w:tc>
        <w:tc>
          <w:tcPr>
            <w:tcW w:w="3574" w:type="pct"/>
            <w:noWrap/>
            <w:hideMark/>
          </w:tcPr>
          <w:p w14:paraId="2D44EE2F" w14:textId="77777777" w:rsidR="003F7C6B" w:rsidRPr="003F7C6B" w:rsidRDefault="003F7C6B">
            <w:r w:rsidRPr="003F7C6B">
              <w:t xml:space="preserve"> R ASP 162 R VAL 163 R CYS 166 R THR 167 R ILE 213 R LEU 232 R ILE 233 R THR 240 R SER 243 R THR 244 R ALA 247 R PHE 343 R PHE 344 R SER 347 R LEU 370 </w:t>
            </w:r>
          </w:p>
        </w:tc>
      </w:tr>
      <w:tr w:rsidR="003F7C6B" w:rsidRPr="003F7C6B" w14:paraId="0430ACC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3423545" w14:textId="0D655166" w:rsidR="003F7C6B" w:rsidRPr="003F7C6B" w:rsidRDefault="003F7C6B">
            <w:r w:rsidRPr="003F7C6B">
              <w:t>N1=C(SCCC1)N[C@@H]1C(CCc2c1cccc2)(C)C</w:t>
            </w:r>
          </w:p>
        </w:tc>
        <w:tc>
          <w:tcPr>
            <w:tcW w:w="460" w:type="pct"/>
            <w:noWrap/>
            <w:hideMark/>
          </w:tcPr>
          <w:p w14:paraId="7E027426" w14:textId="77777777" w:rsidR="003F7C6B" w:rsidRPr="003F7C6B" w:rsidRDefault="003F7C6B" w:rsidP="003F7C6B">
            <w:r w:rsidRPr="003F7C6B">
              <w:t>8.282</w:t>
            </w:r>
          </w:p>
        </w:tc>
        <w:tc>
          <w:tcPr>
            <w:tcW w:w="3574" w:type="pct"/>
            <w:noWrap/>
            <w:hideMark/>
          </w:tcPr>
          <w:p w14:paraId="3F2EDF13" w14:textId="77777777" w:rsidR="003F7C6B" w:rsidRPr="003F7C6B" w:rsidRDefault="003F7C6B">
            <w:r w:rsidRPr="003F7C6B">
              <w:t xml:space="preserve"> R ILE 159 R ASP 162 R VAL 163 R CYS 166 R THR 167 R ILE 213 R LEU 232 R ILE 233 R TYR 239 R THR 240 R SER 243 R THR 244 R ALA 247 R TRP 340 R PHE 343 R PHE 344 R SER 347 R LEU 370 </w:t>
            </w:r>
          </w:p>
        </w:tc>
      </w:tr>
      <w:tr w:rsidR="003F7C6B" w:rsidRPr="003F7C6B" w14:paraId="70932C8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A601B37" w14:textId="02F07872" w:rsidR="003F7C6B" w:rsidRPr="003F7C6B" w:rsidRDefault="003F7C6B">
            <w:r w:rsidRPr="003F7C6B">
              <w:t>N1=C(SCCC1)Nc1c(ccc(c1)C(=O)NC)C</w:t>
            </w:r>
          </w:p>
        </w:tc>
        <w:tc>
          <w:tcPr>
            <w:tcW w:w="460" w:type="pct"/>
            <w:noWrap/>
            <w:hideMark/>
          </w:tcPr>
          <w:p w14:paraId="3400E22D" w14:textId="77777777" w:rsidR="003F7C6B" w:rsidRPr="003F7C6B" w:rsidRDefault="003F7C6B" w:rsidP="003F7C6B">
            <w:r w:rsidRPr="003F7C6B">
              <w:t>8.254</w:t>
            </w:r>
          </w:p>
        </w:tc>
        <w:tc>
          <w:tcPr>
            <w:tcW w:w="3574" w:type="pct"/>
            <w:noWrap/>
            <w:hideMark/>
          </w:tcPr>
          <w:p w14:paraId="20F19FFB" w14:textId="77777777" w:rsidR="003F7C6B" w:rsidRPr="003F7C6B" w:rsidRDefault="003F7C6B">
            <w:r w:rsidRPr="003F7C6B">
              <w:t xml:space="preserve"> R PHE 158 R ILE 159 R ASP 162 R VAL 163 R CYS 166 R LEU 232 R ILE 233 R THR 240 R SER 243 R THR 244 R ALA 247 R PHE 343 R PHE 344 R SER 347 R LEU 370 </w:t>
            </w:r>
          </w:p>
        </w:tc>
      </w:tr>
      <w:tr w:rsidR="003F7C6B" w:rsidRPr="003F7C6B" w14:paraId="4C147CF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9206121" w14:textId="5E495E57" w:rsidR="003F7C6B" w:rsidRPr="003F7C6B" w:rsidRDefault="003F7C6B">
            <w:r w:rsidRPr="003F7C6B">
              <w:lastRenderedPageBreak/>
              <w:t>N1=C(SCCC1)N[C@H]1CCCOc2c1cccc2</w:t>
            </w:r>
          </w:p>
        </w:tc>
        <w:tc>
          <w:tcPr>
            <w:tcW w:w="460" w:type="pct"/>
            <w:noWrap/>
            <w:hideMark/>
          </w:tcPr>
          <w:p w14:paraId="4A3B156A" w14:textId="77777777" w:rsidR="003F7C6B" w:rsidRPr="003F7C6B" w:rsidRDefault="003F7C6B" w:rsidP="003F7C6B">
            <w:r w:rsidRPr="003F7C6B">
              <w:t>8.156</w:t>
            </w:r>
          </w:p>
        </w:tc>
        <w:tc>
          <w:tcPr>
            <w:tcW w:w="3574" w:type="pct"/>
            <w:noWrap/>
            <w:hideMark/>
          </w:tcPr>
          <w:p w14:paraId="57B168F6" w14:textId="77777777" w:rsidR="003F7C6B" w:rsidRPr="003F7C6B" w:rsidRDefault="003F7C6B">
            <w:r w:rsidRPr="003F7C6B">
              <w:t xml:space="preserve"> R PHE 158 R ILE 159 R ASP 162 R VAL 163 R CYS 166 R THR 167 R ILE 213 R LEU 232 R ILE 233 R TYR 239 R THR 240 R SER 243 R THR 244 R ALA 247 R PHE 343 R PHE 344 R SER 347 R LEU 370 </w:t>
            </w:r>
          </w:p>
        </w:tc>
      </w:tr>
      <w:tr w:rsidR="003F7C6B" w:rsidRPr="003F7C6B" w14:paraId="2E853EE6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90AA9CE" w14:textId="3FB520E6" w:rsidR="003F7C6B" w:rsidRPr="003F7C6B" w:rsidRDefault="003F7C6B">
            <w:r w:rsidRPr="003F7C6B">
              <w:t>N1=C(SCCC1)Nc1c2c(ccc1)cccc2</w:t>
            </w:r>
          </w:p>
        </w:tc>
        <w:tc>
          <w:tcPr>
            <w:tcW w:w="460" w:type="pct"/>
            <w:noWrap/>
            <w:hideMark/>
          </w:tcPr>
          <w:p w14:paraId="392125C5" w14:textId="77777777" w:rsidR="003F7C6B" w:rsidRPr="003F7C6B" w:rsidRDefault="003F7C6B" w:rsidP="003F7C6B">
            <w:r w:rsidRPr="003F7C6B">
              <w:t>8.156</w:t>
            </w:r>
          </w:p>
        </w:tc>
        <w:tc>
          <w:tcPr>
            <w:tcW w:w="3574" w:type="pct"/>
            <w:noWrap/>
            <w:hideMark/>
          </w:tcPr>
          <w:p w14:paraId="47B2B98D" w14:textId="77777777" w:rsidR="003F7C6B" w:rsidRPr="003F7C6B" w:rsidRDefault="003F7C6B">
            <w:r w:rsidRPr="003F7C6B">
              <w:t xml:space="preserve"> R ASP 162 R VAL 163 R CYS 166 R THR 167 R ILE 213 R LEU 232 R ILE 233 R GLN 235 R THR 240 R SER 243 R THR 244 R ALA 247 R PHE 343 R PHE 344 R SER 347 R ARG 350 </w:t>
            </w:r>
          </w:p>
        </w:tc>
      </w:tr>
      <w:tr w:rsidR="003F7C6B" w:rsidRPr="003F7C6B" w14:paraId="5BCD8ED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8CACDE1" w14:textId="22BBFA9D" w:rsidR="003F7C6B" w:rsidRPr="003F7C6B" w:rsidRDefault="003F7C6B">
            <w:r w:rsidRPr="003F7C6B">
              <w:t>N1=C(SCCC1)Cc1c2c(ccc1C)cccc2</w:t>
            </w:r>
          </w:p>
        </w:tc>
        <w:tc>
          <w:tcPr>
            <w:tcW w:w="460" w:type="pct"/>
            <w:noWrap/>
            <w:hideMark/>
          </w:tcPr>
          <w:p w14:paraId="2748FFCA" w14:textId="77777777" w:rsidR="003F7C6B" w:rsidRPr="003F7C6B" w:rsidRDefault="003F7C6B" w:rsidP="003F7C6B">
            <w:r w:rsidRPr="003F7C6B">
              <w:t>8.145</w:t>
            </w:r>
          </w:p>
        </w:tc>
        <w:tc>
          <w:tcPr>
            <w:tcW w:w="3574" w:type="pct"/>
            <w:noWrap/>
            <w:hideMark/>
          </w:tcPr>
          <w:p w14:paraId="3689B410" w14:textId="77777777" w:rsidR="003F7C6B" w:rsidRPr="003F7C6B" w:rsidRDefault="003F7C6B">
            <w:r w:rsidRPr="003F7C6B">
              <w:t xml:space="preserve"> R PHE 158 R ILE 159 R ASP 162 R VAL 163 R CYS 166 R THR 167 R ILE 213 R LEU 232 R ILE 233 R TYR 239 R THR 240 R SER 243 R THR 244 R ALA 247 R TRP 340 R PHE 343 R PHE 344 R SER 347 </w:t>
            </w:r>
          </w:p>
        </w:tc>
      </w:tr>
      <w:tr w:rsidR="003F7C6B" w:rsidRPr="003F7C6B" w14:paraId="0DC81A5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7ECF34A" w14:textId="208A1175" w:rsidR="003F7C6B" w:rsidRPr="003F7C6B" w:rsidRDefault="003F7C6B">
            <w:r w:rsidRPr="003F7C6B">
              <w:t>N1=C(SCCC1)N[C@H]1[C@@H](CCc2c1cccc2)C</w:t>
            </w:r>
          </w:p>
        </w:tc>
        <w:tc>
          <w:tcPr>
            <w:tcW w:w="460" w:type="pct"/>
            <w:noWrap/>
            <w:hideMark/>
          </w:tcPr>
          <w:p w14:paraId="583E5864" w14:textId="77777777" w:rsidR="003F7C6B" w:rsidRPr="003F7C6B" w:rsidRDefault="003F7C6B" w:rsidP="003F7C6B">
            <w:r w:rsidRPr="003F7C6B">
              <w:t>8.123</w:t>
            </w:r>
          </w:p>
        </w:tc>
        <w:tc>
          <w:tcPr>
            <w:tcW w:w="3574" w:type="pct"/>
            <w:noWrap/>
            <w:hideMark/>
          </w:tcPr>
          <w:p w14:paraId="6AD1CD91" w14:textId="77777777" w:rsidR="003F7C6B" w:rsidRPr="003F7C6B" w:rsidRDefault="003F7C6B">
            <w:r w:rsidRPr="003F7C6B">
              <w:t xml:space="preserve"> R PHE 158 R ILE 159 R ASP 162 R VAL 163 R CYS 166 R THR 167 R ILE 213 R LEU 232 R ILE 233 R TYR 239 R THR 240 R SER 243 R THR 244 R ALA 247 R PHE 343 R PHE 344 R SER 347 R LEU 370 </w:t>
            </w:r>
          </w:p>
        </w:tc>
      </w:tr>
      <w:tr w:rsidR="003F7C6B" w:rsidRPr="003F7C6B" w14:paraId="249FEFF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0A6DCA9" w14:textId="6BCC86B9" w:rsidR="003F7C6B" w:rsidRPr="003F7C6B" w:rsidRDefault="003F7C6B">
            <w:r w:rsidRPr="003F7C6B">
              <w:t>N1=C(SCCC1)N1CC[C@H](c2c1c(O)ccc2)C</w:t>
            </w:r>
          </w:p>
        </w:tc>
        <w:tc>
          <w:tcPr>
            <w:tcW w:w="460" w:type="pct"/>
            <w:noWrap/>
            <w:hideMark/>
          </w:tcPr>
          <w:p w14:paraId="2C6C1890" w14:textId="77777777" w:rsidR="003F7C6B" w:rsidRPr="003F7C6B" w:rsidRDefault="003F7C6B" w:rsidP="003F7C6B">
            <w:r w:rsidRPr="003F7C6B">
              <w:t>8.115</w:t>
            </w:r>
          </w:p>
        </w:tc>
        <w:tc>
          <w:tcPr>
            <w:tcW w:w="3574" w:type="pct"/>
            <w:noWrap/>
            <w:hideMark/>
          </w:tcPr>
          <w:p w14:paraId="49F705A2" w14:textId="77777777" w:rsidR="003F7C6B" w:rsidRPr="003F7C6B" w:rsidRDefault="003F7C6B">
            <w:r w:rsidRPr="003F7C6B">
              <w:t xml:space="preserve"> R PHE 158 R ILE 159 R ASP 162 R VAL 163 R CYS 166 R THR 167 R ILE 213 R LEU 232 R ILE 233 R TYR 239 R SER 243 R ALA 247 R TRP 340 R PHE 343 R PHE 344 R SER 347 R LEU 370 </w:t>
            </w:r>
          </w:p>
        </w:tc>
      </w:tr>
      <w:tr w:rsidR="003F7C6B" w:rsidRPr="003F7C6B" w14:paraId="6F537DB6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6C5C7F3" w14:textId="20596384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CC(F)(F)F)cccc1</w:t>
            </w:r>
          </w:p>
        </w:tc>
        <w:tc>
          <w:tcPr>
            <w:tcW w:w="460" w:type="pct"/>
            <w:noWrap/>
            <w:hideMark/>
          </w:tcPr>
          <w:p w14:paraId="0C947A5D" w14:textId="77777777" w:rsidR="003F7C6B" w:rsidRPr="003F7C6B" w:rsidRDefault="003F7C6B" w:rsidP="003F7C6B">
            <w:r w:rsidRPr="003F7C6B">
              <w:t>8.104</w:t>
            </w:r>
          </w:p>
        </w:tc>
        <w:tc>
          <w:tcPr>
            <w:tcW w:w="3574" w:type="pct"/>
            <w:noWrap/>
            <w:hideMark/>
          </w:tcPr>
          <w:p w14:paraId="37270765" w14:textId="77777777" w:rsidR="003F7C6B" w:rsidRPr="003F7C6B" w:rsidRDefault="003F7C6B">
            <w:r w:rsidRPr="003F7C6B">
              <w:t xml:space="preserve"> R PHE 158 R ILE 159 R ASP 162 R VAL 163 R CYS 166 R THR 167 R ILE 213 R LEU 232 R ILE 233 R SER 243 R ALA 247 R TRP 340 R PHE 343 R PHE 344 R SER 347 R ARG 350 </w:t>
            </w:r>
          </w:p>
        </w:tc>
      </w:tr>
      <w:tr w:rsidR="003F7C6B" w:rsidRPr="003F7C6B" w14:paraId="1E08C12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10AAF04" w14:textId="204B7F9E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c(ccc1)C(F)(F)F)C</w:t>
            </w:r>
          </w:p>
        </w:tc>
        <w:tc>
          <w:tcPr>
            <w:tcW w:w="460" w:type="pct"/>
            <w:noWrap/>
            <w:hideMark/>
          </w:tcPr>
          <w:p w14:paraId="41E92F0E" w14:textId="77777777" w:rsidR="003F7C6B" w:rsidRPr="003F7C6B" w:rsidRDefault="003F7C6B" w:rsidP="003F7C6B">
            <w:r w:rsidRPr="003F7C6B">
              <w:t>8.072</w:t>
            </w:r>
          </w:p>
        </w:tc>
        <w:tc>
          <w:tcPr>
            <w:tcW w:w="3574" w:type="pct"/>
            <w:noWrap/>
            <w:hideMark/>
          </w:tcPr>
          <w:p w14:paraId="29BEF6A4" w14:textId="77777777" w:rsidR="003F7C6B" w:rsidRPr="003F7C6B" w:rsidRDefault="003F7C6B">
            <w:r w:rsidRPr="003F7C6B">
              <w:t xml:space="preserve"> R PHE 158 R ILE 159 R ASP 162 R VAL 163 R CYS 166 R THR 167 R LEU 232 R ILE 233 R THR 244 R ALA 247 R TRP 340 R PHE 343 R PHE 344 R SER 347 R LEU 370 </w:t>
            </w:r>
          </w:p>
        </w:tc>
      </w:tr>
      <w:tr w:rsidR="003F7C6B" w:rsidRPr="003F7C6B" w14:paraId="4E272C8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0E6CB43" w14:textId="0B6BA0E0" w:rsidR="003F7C6B" w:rsidRPr="003F7C6B" w:rsidRDefault="003F7C6B">
            <w:r w:rsidRPr="003F7C6B">
              <w:t>N1=C(SCCC1)Nc1c2c(ccc1)cccc2O</w:t>
            </w:r>
          </w:p>
        </w:tc>
        <w:tc>
          <w:tcPr>
            <w:tcW w:w="460" w:type="pct"/>
            <w:noWrap/>
            <w:hideMark/>
          </w:tcPr>
          <w:p w14:paraId="411097DD" w14:textId="77777777" w:rsidR="003F7C6B" w:rsidRPr="003F7C6B" w:rsidRDefault="003F7C6B" w:rsidP="003F7C6B">
            <w:r w:rsidRPr="003F7C6B">
              <w:t>8.058</w:t>
            </w:r>
          </w:p>
        </w:tc>
        <w:tc>
          <w:tcPr>
            <w:tcW w:w="3574" w:type="pct"/>
            <w:noWrap/>
            <w:hideMark/>
          </w:tcPr>
          <w:p w14:paraId="349EE0E9" w14:textId="77777777" w:rsidR="003F7C6B" w:rsidRPr="003F7C6B" w:rsidRDefault="003F7C6B">
            <w:r w:rsidRPr="003F7C6B">
              <w:t xml:space="preserve"> R VAL 138 R PHE 158 R ILE 159 R ASP 162 R VAL 163 R CYS 166 R CYS 231 R LEU 232 R ILE 233 R SER 243 R ALA 247 R TRP 340 R PHE 343 R PHE 344 R ARG 367 R LEU 370 R TYR 374 </w:t>
            </w:r>
          </w:p>
        </w:tc>
      </w:tr>
      <w:tr w:rsidR="003F7C6B" w:rsidRPr="003F7C6B" w14:paraId="60B1006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FE30CE1" w14:textId="3B076800" w:rsidR="003F7C6B" w:rsidRPr="003F7C6B" w:rsidRDefault="003F7C6B">
            <w:r w:rsidRPr="003F7C6B">
              <w:t>N1=C(SCCC1)N1c2c(CCC1)cccc2C</w:t>
            </w:r>
          </w:p>
        </w:tc>
        <w:tc>
          <w:tcPr>
            <w:tcW w:w="460" w:type="pct"/>
            <w:noWrap/>
            <w:hideMark/>
          </w:tcPr>
          <w:p w14:paraId="54720089" w14:textId="77777777" w:rsidR="003F7C6B" w:rsidRPr="003F7C6B" w:rsidRDefault="003F7C6B" w:rsidP="003F7C6B">
            <w:r w:rsidRPr="003F7C6B">
              <w:t>8.048</w:t>
            </w:r>
          </w:p>
        </w:tc>
        <w:tc>
          <w:tcPr>
            <w:tcW w:w="3574" w:type="pct"/>
            <w:noWrap/>
            <w:hideMark/>
          </w:tcPr>
          <w:p w14:paraId="348B57B8" w14:textId="77777777" w:rsidR="003F7C6B" w:rsidRPr="003F7C6B" w:rsidRDefault="003F7C6B">
            <w:r w:rsidRPr="003F7C6B">
              <w:t xml:space="preserve"> R ILE 159 R ASP 162 R VAL 163 R CYS 166 R THR 167 R ILE 213 R ILE 233 R THR 240 R SER 243 R THR 244 R ALA 247 R PHE 343 R PHE 344 R SER 347 R LEU 370 </w:t>
            </w:r>
          </w:p>
        </w:tc>
      </w:tr>
      <w:tr w:rsidR="003F7C6B" w:rsidRPr="003F7C6B" w14:paraId="7D616E3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169C2CB" w14:textId="262D8B70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cc(cc1)C(F)(F)F)C</w:t>
            </w:r>
          </w:p>
        </w:tc>
        <w:tc>
          <w:tcPr>
            <w:tcW w:w="460" w:type="pct"/>
            <w:noWrap/>
            <w:hideMark/>
          </w:tcPr>
          <w:p w14:paraId="5162A8E2" w14:textId="77777777" w:rsidR="003F7C6B" w:rsidRPr="003F7C6B" w:rsidRDefault="003F7C6B" w:rsidP="003F7C6B">
            <w:r w:rsidRPr="003F7C6B">
              <w:t>8.036</w:t>
            </w:r>
          </w:p>
        </w:tc>
        <w:tc>
          <w:tcPr>
            <w:tcW w:w="3574" w:type="pct"/>
            <w:noWrap/>
            <w:hideMark/>
          </w:tcPr>
          <w:p w14:paraId="50F5B65A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R LEU 370 </w:t>
            </w:r>
          </w:p>
        </w:tc>
      </w:tr>
      <w:tr w:rsidR="003F7C6B" w:rsidRPr="003F7C6B" w14:paraId="102DBA56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DCF084F" w14:textId="3C4B0D72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c(C(F)(F)F)ccc1C</w:t>
            </w:r>
          </w:p>
        </w:tc>
        <w:tc>
          <w:tcPr>
            <w:tcW w:w="460" w:type="pct"/>
            <w:noWrap/>
            <w:hideMark/>
          </w:tcPr>
          <w:p w14:paraId="2A7E72C7" w14:textId="77777777" w:rsidR="003F7C6B" w:rsidRPr="003F7C6B" w:rsidRDefault="003F7C6B" w:rsidP="003F7C6B">
            <w:r w:rsidRPr="003F7C6B">
              <w:t>8.029</w:t>
            </w:r>
          </w:p>
        </w:tc>
        <w:tc>
          <w:tcPr>
            <w:tcW w:w="3574" w:type="pct"/>
            <w:noWrap/>
            <w:hideMark/>
          </w:tcPr>
          <w:p w14:paraId="5005F8FC" w14:textId="77777777" w:rsidR="003F7C6B" w:rsidRPr="003F7C6B" w:rsidRDefault="003F7C6B">
            <w:r w:rsidRPr="003F7C6B">
              <w:t xml:space="preserve"> R PHE 158 R ILE 159 R ASP 162 R VAL 163 R CYS 166 R THR 167 R LEU 232 R ILE 233 R THR 240 R SER 243 R THR 244 R ALA 247 R PHE 343 R PHE 344 R SER 347 R LEU 370 </w:t>
            </w:r>
          </w:p>
        </w:tc>
      </w:tr>
      <w:tr w:rsidR="003F7C6B" w:rsidRPr="003F7C6B" w14:paraId="14F7C00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552201A" w14:textId="264FAC60" w:rsidR="003F7C6B" w:rsidRPr="003F7C6B" w:rsidRDefault="003F7C6B">
            <w:r w:rsidRPr="003F7C6B">
              <w:t>N1=C(SCCC1)N1CC[C@H](O)c2c1cccc2</w:t>
            </w:r>
          </w:p>
        </w:tc>
        <w:tc>
          <w:tcPr>
            <w:tcW w:w="460" w:type="pct"/>
            <w:noWrap/>
            <w:hideMark/>
          </w:tcPr>
          <w:p w14:paraId="7AA65B63" w14:textId="77777777" w:rsidR="003F7C6B" w:rsidRPr="003F7C6B" w:rsidRDefault="003F7C6B" w:rsidP="003F7C6B">
            <w:r w:rsidRPr="003F7C6B">
              <w:t>8.026</w:t>
            </w:r>
          </w:p>
        </w:tc>
        <w:tc>
          <w:tcPr>
            <w:tcW w:w="3574" w:type="pct"/>
            <w:noWrap/>
            <w:hideMark/>
          </w:tcPr>
          <w:p w14:paraId="5B0CCBEA" w14:textId="77777777" w:rsidR="003F7C6B" w:rsidRPr="003F7C6B" w:rsidRDefault="003F7C6B">
            <w:r w:rsidRPr="003F7C6B">
              <w:t xml:space="preserve"> R ILE 159 R ASP 162 R VAL 163 R CYS 166 R THR 167 R ILE 213 R LEU 232 R ILE 233 R TYR 239 R THR 240 R SER 243 R THR 244 R ALA 247 R PHE 343 R PHE 344 R SER 347 R LEU 370 </w:t>
            </w:r>
          </w:p>
        </w:tc>
      </w:tr>
      <w:tr w:rsidR="003F7C6B" w:rsidRPr="003F7C6B" w14:paraId="0D782CF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F8E9538" w14:textId="5994B02C" w:rsidR="003F7C6B" w:rsidRPr="003F7C6B" w:rsidRDefault="003F7C6B">
            <w:r w:rsidRPr="003F7C6B">
              <w:t>N1=C(SCCC1)Nc1c2c(ccc1)c(=O)[</w:t>
            </w:r>
            <w:proofErr w:type="spellStart"/>
            <w:r w:rsidRPr="003F7C6B">
              <w:t>nH</w:t>
            </w:r>
            <w:proofErr w:type="spellEnd"/>
            <w:r w:rsidRPr="003F7C6B">
              <w:t>]cc2</w:t>
            </w:r>
          </w:p>
        </w:tc>
        <w:tc>
          <w:tcPr>
            <w:tcW w:w="460" w:type="pct"/>
            <w:noWrap/>
            <w:hideMark/>
          </w:tcPr>
          <w:p w14:paraId="1BFF8CE4" w14:textId="77777777" w:rsidR="003F7C6B" w:rsidRPr="003F7C6B" w:rsidRDefault="003F7C6B" w:rsidP="003F7C6B">
            <w:r w:rsidRPr="003F7C6B">
              <w:t>8.025</w:t>
            </w:r>
          </w:p>
        </w:tc>
        <w:tc>
          <w:tcPr>
            <w:tcW w:w="3574" w:type="pct"/>
            <w:noWrap/>
            <w:hideMark/>
          </w:tcPr>
          <w:p w14:paraId="35CCD0EF" w14:textId="77777777" w:rsidR="003F7C6B" w:rsidRPr="003F7C6B" w:rsidRDefault="003F7C6B">
            <w:r w:rsidRPr="003F7C6B">
              <w:t xml:space="preserve"> R ASP 162 R VAL 163 R CYS 166 R THR 167 R ILE 213 R LEU 232 R ILE 233 R GLN 235 R SER 243 R THR 244 R ALA 247 R PHE 343 R PHE 344 R SER 347 R ARG 350 </w:t>
            </w:r>
          </w:p>
        </w:tc>
      </w:tr>
      <w:tr w:rsidR="003F7C6B" w:rsidRPr="003F7C6B" w14:paraId="5C5CA509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6615518" w14:textId="383764E5" w:rsidR="003F7C6B" w:rsidRPr="003F7C6B" w:rsidRDefault="003F7C6B">
            <w:r w:rsidRPr="003F7C6B">
              <w:t>N1=C(SCCC1)Nc1c(ccc(c1)C(=O)N)C</w:t>
            </w:r>
          </w:p>
        </w:tc>
        <w:tc>
          <w:tcPr>
            <w:tcW w:w="460" w:type="pct"/>
            <w:noWrap/>
            <w:hideMark/>
          </w:tcPr>
          <w:p w14:paraId="6F0A6C5B" w14:textId="77777777" w:rsidR="003F7C6B" w:rsidRPr="003F7C6B" w:rsidRDefault="003F7C6B" w:rsidP="003F7C6B">
            <w:r w:rsidRPr="003F7C6B">
              <w:t>8.012</w:t>
            </w:r>
          </w:p>
        </w:tc>
        <w:tc>
          <w:tcPr>
            <w:tcW w:w="3574" w:type="pct"/>
            <w:noWrap/>
            <w:hideMark/>
          </w:tcPr>
          <w:p w14:paraId="7DEBDBD0" w14:textId="77777777" w:rsidR="003F7C6B" w:rsidRPr="003F7C6B" w:rsidRDefault="003F7C6B">
            <w:r w:rsidRPr="003F7C6B">
              <w:t xml:space="preserve"> R PHE 158 R ILE 159 R ASP 162 R VAL 163 R CYS 166 R LEU 232 R ILE 233 R THR 240 R SER 243 R THR 244 R ALA 247 R PHE 343 R PHE 344 R SER 347 R LEU 370 </w:t>
            </w:r>
          </w:p>
        </w:tc>
      </w:tr>
      <w:tr w:rsidR="003F7C6B" w:rsidRPr="003F7C6B" w14:paraId="72C5FBE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9342874" w14:textId="40268806" w:rsidR="003F7C6B" w:rsidRPr="003F7C6B" w:rsidRDefault="003F7C6B">
            <w:r w:rsidRPr="003F7C6B">
              <w:t>N1=C(SCCC1)Nc1c(N2CCCC2)cccc1F</w:t>
            </w:r>
          </w:p>
        </w:tc>
        <w:tc>
          <w:tcPr>
            <w:tcW w:w="460" w:type="pct"/>
            <w:noWrap/>
            <w:hideMark/>
          </w:tcPr>
          <w:p w14:paraId="1100D059" w14:textId="77777777" w:rsidR="003F7C6B" w:rsidRPr="003F7C6B" w:rsidRDefault="003F7C6B" w:rsidP="003F7C6B">
            <w:r w:rsidRPr="003F7C6B">
              <w:t>7.93</w:t>
            </w:r>
          </w:p>
        </w:tc>
        <w:tc>
          <w:tcPr>
            <w:tcW w:w="3574" w:type="pct"/>
            <w:noWrap/>
            <w:hideMark/>
          </w:tcPr>
          <w:p w14:paraId="67459084" w14:textId="77777777" w:rsidR="003F7C6B" w:rsidRPr="003F7C6B" w:rsidRDefault="003F7C6B">
            <w:r w:rsidRPr="003F7C6B">
              <w:t xml:space="preserve"> R PHE 158 R ILE 159 R ASP 162 R VAL 163 R CYS 166 R THR 167 R ILE 213 R LEU 232 R ILE 233 R SER 234 R TYR 239 R THR 240 R SER 243 R THR 244 R ALA 247 R PHE 343 R PHE 344 R SER 347 R LEU 370 </w:t>
            </w:r>
          </w:p>
        </w:tc>
      </w:tr>
      <w:tr w:rsidR="003F7C6B" w:rsidRPr="003F7C6B" w14:paraId="0C2F5F2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05DD8F6" w14:textId="213D1810" w:rsidR="003F7C6B" w:rsidRPr="003F7C6B" w:rsidRDefault="003F7C6B">
            <w:r w:rsidRPr="003F7C6B">
              <w:lastRenderedPageBreak/>
              <w:t>N1=C(SCCC1)N1c2c(CCC1)c(ccc2)C(=O)N</w:t>
            </w:r>
          </w:p>
        </w:tc>
        <w:tc>
          <w:tcPr>
            <w:tcW w:w="460" w:type="pct"/>
            <w:noWrap/>
            <w:hideMark/>
          </w:tcPr>
          <w:p w14:paraId="1B591B94" w14:textId="77777777" w:rsidR="003F7C6B" w:rsidRPr="003F7C6B" w:rsidRDefault="003F7C6B" w:rsidP="003F7C6B">
            <w:r w:rsidRPr="003F7C6B">
              <w:t>7.897</w:t>
            </w:r>
          </w:p>
        </w:tc>
        <w:tc>
          <w:tcPr>
            <w:tcW w:w="3574" w:type="pct"/>
            <w:noWrap/>
            <w:hideMark/>
          </w:tcPr>
          <w:p w14:paraId="4483B7CF" w14:textId="77777777" w:rsidR="003F7C6B" w:rsidRPr="003F7C6B" w:rsidRDefault="003F7C6B">
            <w:r w:rsidRPr="003F7C6B">
              <w:t xml:space="preserve"> R PHE 158 R ILE 159 R ASP 162 R VAL 163 R CYS 166 R CYS 231 R LEU 232 R ILE 233 R GLN 235 R SER 243 R PHE 343 R PHE 344 R SER 347 R ARG 350 R ARG 367 R LEU 370 </w:t>
            </w:r>
          </w:p>
        </w:tc>
      </w:tr>
      <w:tr w:rsidR="003F7C6B" w:rsidRPr="003F7C6B" w14:paraId="19300BF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0617A84" w14:textId="3FD0D509" w:rsidR="003F7C6B" w:rsidRPr="003F7C6B" w:rsidRDefault="003F7C6B">
            <w:r w:rsidRPr="003F7C6B">
              <w:t>N1=C(SCCC1)Nc1c2c(sc1)cccc2</w:t>
            </w:r>
          </w:p>
        </w:tc>
        <w:tc>
          <w:tcPr>
            <w:tcW w:w="460" w:type="pct"/>
            <w:noWrap/>
            <w:hideMark/>
          </w:tcPr>
          <w:p w14:paraId="06A5C14B" w14:textId="77777777" w:rsidR="003F7C6B" w:rsidRPr="003F7C6B" w:rsidRDefault="003F7C6B" w:rsidP="003F7C6B">
            <w:r w:rsidRPr="003F7C6B">
              <w:t>7.892</w:t>
            </w:r>
          </w:p>
        </w:tc>
        <w:tc>
          <w:tcPr>
            <w:tcW w:w="3574" w:type="pct"/>
            <w:noWrap/>
            <w:hideMark/>
          </w:tcPr>
          <w:p w14:paraId="1FF51B96" w14:textId="77777777" w:rsidR="003F7C6B" w:rsidRPr="003F7C6B" w:rsidRDefault="003F7C6B">
            <w:r w:rsidRPr="003F7C6B">
              <w:t xml:space="preserve"> R ILE 159 R ASP 162 R VAL 163 R CYS 166 R THR 167 R ILE 213 R LEU 232 R ILE 233 R SER 243 R THR 244 R ALA 247 R PHE 343 R PHE 344 R SER 347 R LEU 370 </w:t>
            </w:r>
          </w:p>
        </w:tc>
      </w:tr>
      <w:tr w:rsidR="003F7C6B" w:rsidRPr="003F7C6B" w14:paraId="07F1DEF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3476DE6" w14:textId="49898F17" w:rsidR="003F7C6B" w:rsidRPr="003F7C6B" w:rsidRDefault="003F7C6B">
            <w:r w:rsidRPr="003F7C6B">
              <w:t>N1=C(SCCC1)Nc1c2CCOCc2ccc1</w:t>
            </w:r>
          </w:p>
        </w:tc>
        <w:tc>
          <w:tcPr>
            <w:tcW w:w="460" w:type="pct"/>
            <w:noWrap/>
            <w:hideMark/>
          </w:tcPr>
          <w:p w14:paraId="464FFDBA" w14:textId="77777777" w:rsidR="003F7C6B" w:rsidRPr="003F7C6B" w:rsidRDefault="003F7C6B" w:rsidP="003F7C6B">
            <w:r w:rsidRPr="003F7C6B">
              <w:t>7.882</w:t>
            </w:r>
          </w:p>
        </w:tc>
        <w:tc>
          <w:tcPr>
            <w:tcW w:w="3574" w:type="pct"/>
            <w:noWrap/>
            <w:hideMark/>
          </w:tcPr>
          <w:p w14:paraId="05C59500" w14:textId="77777777" w:rsidR="003F7C6B" w:rsidRPr="003F7C6B" w:rsidRDefault="003F7C6B">
            <w:r w:rsidRPr="003F7C6B">
              <w:t xml:space="preserve"> R PHE 158 R ILE 159 R ASP 162 R VAL 163 R CYS 166 R LEU 232 R ILE 233 R THR 244 R TRP 340 R PHE 343 R PHE 344 R SER 347 R LEU 370 </w:t>
            </w:r>
          </w:p>
        </w:tc>
      </w:tr>
      <w:tr w:rsidR="003F7C6B" w:rsidRPr="003F7C6B" w14:paraId="4575A3F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5038BE2" w14:textId="3D433082" w:rsidR="003F7C6B" w:rsidRPr="003F7C6B" w:rsidRDefault="003F7C6B">
            <w:r w:rsidRPr="003F7C6B">
              <w:t>N1=C(SCCC1)Nc1c(ccc(c1)C#N)C</w:t>
            </w:r>
          </w:p>
        </w:tc>
        <w:tc>
          <w:tcPr>
            <w:tcW w:w="460" w:type="pct"/>
            <w:noWrap/>
            <w:hideMark/>
          </w:tcPr>
          <w:p w14:paraId="541A5B5B" w14:textId="77777777" w:rsidR="003F7C6B" w:rsidRPr="003F7C6B" w:rsidRDefault="003F7C6B" w:rsidP="003F7C6B">
            <w:r w:rsidRPr="003F7C6B">
              <w:t>7.876</w:t>
            </w:r>
          </w:p>
        </w:tc>
        <w:tc>
          <w:tcPr>
            <w:tcW w:w="3574" w:type="pct"/>
            <w:noWrap/>
            <w:hideMark/>
          </w:tcPr>
          <w:p w14:paraId="122F8E60" w14:textId="77777777" w:rsidR="003F7C6B" w:rsidRPr="003F7C6B" w:rsidRDefault="003F7C6B">
            <w:r w:rsidRPr="003F7C6B">
              <w:t xml:space="preserve"> R PHE 158 R ILE 159 R ASP 162 R VAL 163 R CYS 166 R LEU 232 R ILE 233 R THR 240 R SER 243 R THR 244 R ALA 247 R PHE 343 R PHE 344 R SER 347 R LEU 370 </w:t>
            </w:r>
          </w:p>
        </w:tc>
      </w:tr>
      <w:tr w:rsidR="003F7C6B" w:rsidRPr="003F7C6B" w14:paraId="6FA000D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D1FD8DA" w14:textId="55A8CC2F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cc2c([</w:t>
            </w:r>
            <w:proofErr w:type="spellStart"/>
            <w:r w:rsidRPr="00F24E51">
              <w:rPr>
                <w:lang w:val="en-US"/>
              </w:rPr>
              <w:t>nH</w:t>
            </w:r>
            <w:proofErr w:type="spellEnd"/>
            <w:r w:rsidRPr="00F24E51">
              <w:rPr>
                <w:lang w:val="en-US"/>
              </w:rPr>
              <w:t>]cc2)c1)C</w:t>
            </w:r>
          </w:p>
        </w:tc>
        <w:tc>
          <w:tcPr>
            <w:tcW w:w="460" w:type="pct"/>
            <w:noWrap/>
            <w:hideMark/>
          </w:tcPr>
          <w:p w14:paraId="59CEFDC8" w14:textId="77777777" w:rsidR="003F7C6B" w:rsidRPr="003F7C6B" w:rsidRDefault="003F7C6B" w:rsidP="003F7C6B">
            <w:r w:rsidRPr="003F7C6B">
              <w:t>7.866</w:t>
            </w:r>
          </w:p>
        </w:tc>
        <w:tc>
          <w:tcPr>
            <w:tcW w:w="3574" w:type="pct"/>
            <w:noWrap/>
            <w:hideMark/>
          </w:tcPr>
          <w:p w14:paraId="74EAD2A5" w14:textId="77777777" w:rsidR="003F7C6B" w:rsidRPr="003F7C6B" w:rsidRDefault="003F7C6B">
            <w:r w:rsidRPr="003F7C6B">
              <w:t xml:space="preserve"> R PHE 158 R ILE 159 R ASP 162 R VAL 163 R CYS 166 R ILE 213 R LEU 232 R ILE 233 R THR 240 R SER 243 R THR 244 R ALA 247 R PHE 343 R PHE 344 R SER 347 R LEU 370 </w:t>
            </w:r>
          </w:p>
        </w:tc>
      </w:tr>
      <w:tr w:rsidR="003F7C6B" w:rsidRPr="003F7C6B" w14:paraId="00B049E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84D56E0" w14:textId="47AE0290" w:rsidR="003F7C6B" w:rsidRPr="003F7C6B" w:rsidRDefault="003F7C6B">
            <w:r w:rsidRPr="003F7C6B">
              <w:t>N1=C(SCCC1)Nc1c(n2nccc2)cccc1F</w:t>
            </w:r>
          </w:p>
        </w:tc>
        <w:tc>
          <w:tcPr>
            <w:tcW w:w="460" w:type="pct"/>
            <w:noWrap/>
            <w:hideMark/>
          </w:tcPr>
          <w:p w14:paraId="7A0ACBAE" w14:textId="77777777" w:rsidR="003F7C6B" w:rsidRPr="003F7C6B" w:rsidRDefault="003F7C6B" w:rsidP="003F7C6B">
            <w:r w:rsidRPr="003F7C6B">
              <w:t>7.835</w:t>
            </w:r>
          </w:p>
        </w:tc>
        <w:tc>
          <w:tcPr>
            <w:tcW w:w="3574" w:type="pct"/>
            <w:noWrap/>
            <w:hideMark/>
          </w:tcPr>
          <w:p w14:paraId="0B34B92A" w14:textId="77777777" w:rsidR="003F7C6B" w:rsidRPr="003F7C6B" w:rsidRDefault="003F7C6B">
            <w:r w:rsidRPr="003F7C6B">
              <w:t xml:space="preserve"> R ASP 162 R VAL 163 R CYS 166 R THR 167 R ILE 213 R LEU 232 R ILE 233 R SER 234 R THR 240 R SER 243 R THR 244 R ALA 247 R PHE 343 R PHE 344 R SER 347 R LEU 370 </w:t>
            </w:r>
          </w:p>
        </w:tc>
      </w:tr>
      <w:tr w:rsidR="003F7C6B" w:rsidRPr="003F7C6B" w14:paraId="36314296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6105EB1" w14:textId="79A51FD5" w:rsidR="003F7C6B" w:rsidRPr="003F7C6B" w:rsidRDefault="003F7C6B">
            <w:r w:rsidRPr="003F7C6B">
              <w:t>N1=C(SCCC1)N1CCCc2c1c(F)ccc2</w:t>
            </w:r>
          </w:p>
        </w:tc>
        <w:tc>
          <w:tcPr>
            <w:tcW w:w="460" w:type="pct"/>
            <w:noWrap/>
            <w:hideMark/>
          </w:tcPr>
          <w:p w14:paraId="3D0D671F" w14:textId="77777777" w:rsidR="003F7C6B" w:rsidRPr="003F7C6B" w:rsidRDefault="003F7C6B" w:rsidP="003F7C6B">
            <w:r w:rsidRPr="003F7C6B">
              <w:t>7.816</w:t>
            </w:r>
          </w:p>
        </w:tc>
        <w:tc>
          <w:tcPr>
            <w:tcW w:w="3574" w:type="pct"/>
            <w:noWrap/>
            <w:hideMark/>
          </w:tcPr>
          <w:p w14:paraId="4639E5CA" w14:textId="77777777" w:rsidR="003F7C6B" w:rsidRPr="003F7C6B" w:rsidRDefault="003F7C6B">
            <w:r w:rsidRPr="003F7C6B">
              <w:t xml:space="preserve"> R ILE 159 R ASP 162 R VAL 163 R CYS 166 R THR 167 R ILE 213 R LEU 232 R ILE 233 R TYR 239 R THR 240 R SER 243 R THR 244 R ALA 247 R TRP 340 R PHE 343 R PHE 344 R SER 347 R LEU 370 </w:t>
            </w:r>
          </w:p>
        </w:tc>
      </w:tr>
      <w:tr w:rsidR="003F7C6B" w:rsidRPr="003F7C6B" w14:paraId="7B249F1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AD443EB" w14:textId="4EC32032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c(ccc1Cl)C(F)(F)F</w:t>
            </w:r>
          </w:p>
        </w:tc>
        <w:tc>
          <w:tcPr>
            <w:tcW w:w="460" w:type="pct"/>
            <w:noWrap/>
            <w:hideMark/>
          </w:tcPr>
          <w:p w14:paraId="5C3E5687" w14:textId="77777777" w:rsidR="003F7C6B" w:rsidRPr="003F7C6B" w:rsidRDefault="003F7C6B" w:rsidP="003F7C6B">
            <w:r w:rsidRPr="003F7C6B">
              <w:t>7.806</w:t>
            </w:r>
          </w:p>
        </w:tc>
        <w:tc>
          <w:tcPr>
            <w:tcW w:w="3574" w:type="pct"/>
            <w:noWrap/>
            <w:hideMark/>
          </w:tcPr>
          <w:p w14:paraId="5E8A4FCF" w14:textId="77777777" w:rsidR="003F7C6B" w:rsidRPr="003F7C6B" w:rsidRDefault="003F7C6B">
            <w:r w:rsidRPr="003F7C6B">
              <w:t xml:space="preserve"> R PHE 158 R ILE 159 R ASP 162 R VAL 163 R CYS 166 R ILE 213 R LEU 232 R ILE 233 R THR 240 R SER 243 R THR 244 R ALA 247 R PHE 343 R PHE 344 R SER 347 </w:t>
            </w:r>
          </w:p>
        </w:tc>
      </w:tr>
      <w:tr w:rsidR="003F7C6B" w:rsidRPr="003F7C6B" w14:paraId="1783F11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6F784CD" w14:textId="2EB6F4B5" w:rsidR="003F7C6B" w:rsidRPr="003F7C6B" w:rsidRDefault="003F7C6B">
            <w:r w:rsidRPr="003F7C6B">
              <w:t>N1=C(SCCC1)N[C@@H]1CCN(c2c1cccc2)C</w:t>
            </w:r>
          </w:p>
        </w:tc>
        <w:tc>
          <w:tcPr>
            <w:tcW w:w="460" w:type="pct"/>
            <w:noWrap/>
            <w:hideMark/>
          </w:tcPr>
          <w:p w14:paraId="20AE91B4" w14:textId="77777777" w:rsidR="003F7C6B" w:rsidRPr="003F7C6B" w:rsidRDefault="003F7C6B" w:rsidP="003F7C6B">
            <w:r w:rsidRPr="003F7C6B">
              <w:t>7.801</w:t>
            </w:r>
          </w:p>
        </w:tc>
        <w:tc>
          <w:tcPr>
            <w:tcW w:w="3574" w:type="pct"/>
            <w:noWrap/>
            <w:hideMark/>
          </w:tcPr>
          <w:p w14:paraId="64186913" w14:textId="77777777" w:rsidR="003F7C6B" w:rsidRPr="003F7C6B" w:rsidRDefault="003F7C6B">
            <w:r w:rsidRPr="003F7C6B">
              <w:t xml:space="preserve"> R PHE 158 R ILE 159 R ASP 162 R VAL 163 R CYS 166 R THR 167 R ILE 213 R LEU 232 R ILE 233 R TYR 239 R SER 243 R THR 244 R ALA 247 R PHE 343 R PHE 344 R SER 347 R ARG 367 R LEU 370 </w:t>
            </w:r>
          </w:p>
        </w:tc>
      </w:tr>
      <w:tr w:rsidR="003F7C6B" w:rsidRPr="003F7C6B" w14:paraId="45E13D89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BC3F9FC" w14:textId="3BD695BA" w:rsidR="003F7C6B" w:rsidRPr="003F7C6B" w:rsidRDefault="003F7C6B">
            <w:r w:rsidRPr="003F7C6B">
              <w:t>N1=C(SCCC1)N1CCCCc2c1cccc2</w:t>
            </w:r>
          </w:p>
        </w:tc>
        <w:tc>
          <w:tcPr>
            <w:tcW w:w="460" w:type="pct"/>
            <w:noWrap/>
            <w:hideMark/>
          </w:tcPr>
          <w:p w14:paraId="685A0618" w14:textId="77777777" w:rsidR="003F7C6B" w:rsidRPr="003F7C6B" w:rsidRDefault="003F7C6B" w:rsidP="003F7C6B">
            <w:r w:rsidRPr="003F7C6B">
              <w:t>7.796</w:t>
            </w:r>
          </w:p>
        </w:tc>
        <w:tc>
          <w:tcPr>
            <w:tcW w:w="3574" w:type="pct"/>
            <w:noWrap/>
            <w:hideMark/>
          </w:tcPr>
          <w:p w14:paraId="60A8C6D8" w14:textId="77777777" w:rsidR="003F7C6B" w:rsidRPr="003F7C6B" w:rsidRDefault="003F7C6B">
            <w:r w:rsidRPr="003F7C6B">
              <w:t xml:space="preserve"> R ILE 159 R ASP 162 R VAL 163 R CYS 166 R THR 167 R ILE 213 R LEU 232 R ILE 233 R THR 240 R SER 243 R THR 244 R ALA 247 R TRP 340 R PHE 343 R PHE 344 R SER 347 R LEU 370 </w:t>
            </w:r>
          </w:p>
        </w:tc>
      </w:tr>
      <w:tr w:rsidR="003F7C6B" w:rsidRPr="003F7C6B" w14:paraId="23B60A7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D028E47" w14:textId="323ACF79" w:rsidR="003F7C6B" w:rsidRPr="003F7C6B" w:rsidRDefault="003F7C6B">
            <w:r w:rsidRPr="003F7C6B">
              <w:t>N1=C(SCCC1)Nc1c(n2ccnc2)cccc1</w:t>
            </w:r>
          </w:p>
        </w:tc>
        <w:tc>
          <w:tcPr>
            <w:tcW w:w="460" w:type="pct"/>
            <w:noWrap/>
            <w:hideMark/>
          </w:tcPr>
          <w:p w14:paraId="16192E02" w14:textId="77777777" w:rsidR="003F7C6B" w:rsidRPr="003F7C6B" w:rsidRDefault="003F7C6B" w:rsidP="003F7C6B">
            <w:r w:rsidRPr="003F7C6B">
              <w:t>7.793</w:t>
            </w:r>
          </w:p>
        </w:tc>
        <w:tc>
          <w:tcPr>
            <w:tcW w:w="3574" w:type="pct"/>
            <w:noWrap/>
            <w:hideMark/>
          </w:tcPr>
          <w:p w14:paraId="5F06D213" w14:textId="77777777" w:rsidR="003F7C6B" w:rsidRPr="003F7C6B" w:rsidRDefault="003F7C6B">
            <w:r w:rsidRPr="003F7C6B">
              <w:t xml:space="preserve"> R ILE 159 R ASP 162 R VAL 163 R CYS 166 R THR 167 R ILE 213 R LEU 232 R ILE 233 R SER 234 R TYR 239 R THR 240 R SER 243 R THR 244 R ALA 247 R PHE 343 R PHE 344 R SER 347 R LEU 370 </w:t>
            </w:r>
          </w:p>
        </w:tc>
      </w:tr>
      <w:tr w:rsidR="003F7C6B" w:rsidRPr="003F7C6B" w14:paraId="04520C5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9BBDF08" w14:textId="153612B3" w:rsidR="003F7C6B" w:rsidRPr="003F7C6B" w:rsidRDefault="003F7C6B">
            <w:r w:rsidRPr="003F7C6B">
              <w:t>N1=C(SCCC1)Nc1c(ccc(c1)C(=O)C)C</w:t>
            </w:r>
          </w:p>
        </w:tc>
        <w:tc>
          <w:tcPr>
            <w:tcW w:w="460" w:type="pct"/>
            <w:noWrap/>
            <w:hideMark/>
          </w:tcPr>
          <w:p w14:paraId="5767F60B" w14:textId="77777777" w:rsidR="003F7C6B" w:rsidRPr="003F7C6B" w:rsidRDefault="003F7C6B" w:rsidP="003F7C6B">
            <w:r w:rsidRPr="003F7C6B">
              <w:t>7.777</w:t>
            </w:r>
          </w:p>
        </w:tc>
        <w:tc>
          <w:tcPr>
            <w:tcW w:w="3574" w:type="pct"/>
            <w:noWrap/>
            <w:hideMark/>
          </w:tcPr>
          <w:p w14:paraId="4A56F06B" w14:textId="77777777" w:rsidR="003F7C6B" w:rsidRPr="003F7C6B" w:rsidRDefault="003F7C6B">
            <w:r w:rsidRPr="003F7C6B">
              <w:t xml:space="preserve"> R PHE 158 R ILE 159 R ASP 162 R VAL 163 R CYS 166 R LEU 232 R ILE 233 R TYR 239 R THR 240 R SER 243 R THR 244 R ALA 247 R PHE 343 R PHE 344 R SER 347 R LEU 370 </w:t>
            </w:r>
          </w:p>
        </w:tc>
      </w:tr>
      <w:tr w:rsidR="003F7C6B" w:rsidRPr="003F7C6B" w14:paraId="3B354CE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AB04CC8" w14:textId="56782A47" w:rsidR="003F7C6B" w:rsidRPr="003F7C6B" w:rsidRDefault="003F7C6B">
            <w:r w:rsidRPr="003F7C6B">
              <w:t>N1=C(SCCC1)Nc1c(C(C)C)cccc1CC</w:t>
            </w:r>
          </w:p>
        </w:tc>
        <w:tc>
          <w:tcPr>
            <w:tcW w:w="460" w:type="pct"/>
            <w:noWrap/>
            <w:hideMark/>
          </w:tcPr>
          <w:p w14:paraId="387E7311" w14:textId="77777777" w:rsidR="003F7C6B" w:rsidRPr="003F7C6B" w:rsidRDefault="003F7C6B" w:rsidP="003F7C6B">
            <w:r w:rsidRPr="003F7C6B">
              <w:t>7.722</w:t>
            </w:r>
          </w:p>
        </w:tc>
        <w:tc>
          <w:tcPr>
            <w:tcW w:w="3574" w:type="pct"/>
            <w:noWrap/>
            <w:hideMark/>
          </w:tcPr>
          <w:p w14:paraId="661127EB" w14:textId="77777777" w:rsidR="003F7C6B" w:rsidRPr="003F7C6B" w:rsidRDefault="003F7C6B">
            <w:r w:rsidRPr="003F7C6B">
              <w:t xml:space="preserve"> R PHE 158 R ILE 159 R ASP 162 R VAL 163 R CYS 166 R THR 167 R ILE 213 R LEU 232 R ILE 233 R TYR 239 R THR 240 R SER 243 R THR 244 R ALA 247 R TRP 340 R PHE 343 R PHE 344 R SER 347 R LEU 370 </w:t>
            </w:r>
          </w:p>
        </w:tc>
      </w:tr>
      <w:tr w:rsidR="003F7C6B" w:rsidRPr="003F7C6B" w14:paraId="59DFCC1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6D4B874" w14:textId="5AFACA0C" w:rsidR="003F7C6B" w:rsidRPr="003F7C6B" w:rsidRDefault="003F7C6B">
            <w:r w:rsidRPr="003F7C6B">
              <w:t>N1=C(SCCC1)Nc1c2nsnc2ccc1Cl</w:t>
            </w:r>
          </w:p>
        </w:tc>
        <w:tc>
          <w:tcPr>
            <w:tcW w:w="460" w:type="pct"/>
            <w:noWrap/>
            <w:hideMark/>
          </w:tcPr>
          <w:p w14:paraId="29B4EEE4" w14:textId="77777777" w:rsidR="003F7C6B" w:rsidRPr="003F7C6B" w:rsidRDefault="003F7C6B" w:rsidP="003F7C6B">
            <w:r w:rsidRPr="003F7C6B">
              <w:t>7.703</w:t>
            </w:r>
          </w:p>
        </w:tc>
        <w:tc>
          <w:tcPr>
            <w:tcW w:w="3574" w:type="pct"/>
            <w:noWrap/>
            <w:hideMark/>
          </w:tcPr>
          <w:p w14:paraId="1D3D75E0" w14:textId="77777777" w:rsidR="003F7C6B" w:rsidRPr="003F7C6B" w:rsidRDefault="003F7C6B">
            <w:r w:rsidRPr="003F7C6B">
              <w:t xml:space="preserve"> R PHE 158 R ILE 159 R ASP 162 R VAL 163 R CYS 166 R THR 167 R ILE 213 R LEU 232 R ILE 233 R THR 240 R SER 243 R THR 244 R ALA 247 R PHE 343 R PHE 344 R SER 347 R LEU 370 </w:t>
            </w:r>
          </w:p>
        </w:tc>
      </w:tr>
      <w:tr w:rsidR="003F7C6B" w:rsidRPr="003F7C6B" w14:paraId="47055F4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9A4A321" w14:textId="6226098C" w:rsidR="003F7C6B" w:rsidRPr="003F7C6B" w:rsidRDefault="003F7C6B">
            <w:r w:rsidRPr="003F7C6B">
              <w:t>N1=C(SCCC1)N[C@H]1[C@@H](CCCC1)C(C)(C)C</w:t>
            </w:r>
          </w:p>
        </w:tc>
        <w:tc>
          <w:tcPr>
            <w:tcW w:w="460" w:type="pct"/>
            <w:noWrap/>
            <w:hideMark/>
          </w:tcPr>
          <w:p w14:paraId="3C132BF7" w14:textId="77777777" w:rsidR="003F7C6B" w:rsidRPr="003F7C6B" w:rsidRDefault="003F7C6B" w:rsidP="003F7C6B">
            <w:r w:rsidRPr="003F7C6B">
              <w:t>7.687</w:t>
            </w:r>
          </w:p>
        </w:tc>
        <w:tc>
          <w:tcPr>
            <w:tcW w:w="3574" w:type="pct"/>
            <w:noWrap/>
            <w:hideMark/>
          </w:tcPr>
          <w:p w14:paraId="468A69B0" w14:textId="77777777" w:rsidR="003F7C6B" w:rsidRPr="003F7C6B" w:rsidRDefault="003F7C6B">
            <w:r w:rsidRPr="003F7C6B">
              <w:t xml:space="preserve"> R PHE 158 R ILE 159 R ASP 162 R VAL 163 R CYS 166 R THR 167 R LEU 232 R ILE 233 R SER 243 R THR 244 R ALA 247 R TRP 340 R PHE 343 R PHE 344 R SER 347 R LEU 370 </w:t>
            </w:r>
          </w:p>
        </w:tc>
      </w:tr>
      <w:tr w:rsidR="003F7C6B" w:rsidRPr="003F7C6B" w14:paraId="579EA3B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425E910" w14:textId="68491BDF" w:rsidR="003F7C6B" w:rsidRPr="003F7C6B" w:rsidRDefault="003F7C6B">
            <w:r w:rsidRPr="003F7C6B">
              <w:lastRenderedPageBreak/>
              <w:t>N1=C(SCCC1)Nc1c(cc2OCOc2c1)C</w:t>
            </w:r>
          </w:p>
        </w:tc>
        <w:tc>
          <w:tcPr>
            <w:tcW w:w="460" w:type="pct"/>
            <w:noWrap/>
            <w:hideMark/>
          </w:tcPr>
          <w:p w14:paraId="2D6AC75B" w14:textId="77777777" w:rsidR="003F7C6B" w:rsidRPr="003F7C6B" w:rsidRDefault="003F7C6B" w:rsidP="003F7C6B">
            <w:r w:rsidRPr="003F7C6B">
              <w:t>7.679</w:t>
            </w:r>
          </w:p>
        </w:tc>
        <w:tc>
          <w:tcPr>
            <w:tcW w:w="3574" w:type="pct"/>
            <w:noWrap/>
            <w:hideMark/>
          </w:tcPr>
          <w:p w14:paraId="746EBEE7" w14:textId="77777777" w:rsidR="003F7C6B" w:rsidRPr="003F7C6B" w:rsidRDefault="003F7C6B">
            <w:r w:rsidRPr="003F7C6B">
              <w:t xml:space="preserve"> R PHE 158 R ILE 159 R ASP 162 R VAL 163 R CYS 166 R LEU 232 R ILE 233 R THR 240 R SER 243 R THR 244 R ALA 247 R PHE 343 R PHE 344 R SER 347 R LEU 370 </w:t>
            </w:r>
          </w:p>
        </w:tc>
      </w:tr>
      <w:tr w:rsidR="003F7C6B" w:rsidRPr="003F7C6B" w14:paraId="5DBAF04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BFCABBA" w14:textId="57BF15F3" w:rsidR="003F7C6B" w:rsidRPr="003F7C6B" w:rsidRDefault="003F7C6B">
            <w:r w:rsidRPr="003F7C6B">
              <w:t>N1=C(SCCC1)Nc1c(c(ccc1)C(=O)N)C</w:t>
            </w:r>
          </w:p>
        </w:tc>
        <w:tc>
          <w:tcPr>
            <w:tcW w:w="460" w:type="pct"/>
            <w:noWrap/>
            <w:hideMark/>
          </w:tcPr>
          <w:p w14:paraId="2754FA81" w14:textId="77777777" w:rsidR="003F7C6B" w:rsidRPr="003F7C6B" w:rsidRDefault="003F7C6B" w:rsidP="003F7C6B">
            <w:r w:rsidRPr="003F7C6B">
              <w:t>7.676</w:t>
            </w:r>
          </w:p>
        </w:tc>
        <w:tc>
          <w:tcPr>
            <w:tcW w:w="3574" w:type="pct"/>
            <w:noWrap/>
            <w:hideMark/>
          </w:tcPr>
          <w:p w14:paraId="021AEB21" w14:textId="77777777" w:rsidR="003F7C6B" w:rsidRPr="003F7C6B" w:rsidRDefault="003F7C6B">
            <w:r w:rsidRPr="003F7C6B">
              <w:t xml:space="preserve"> R PHE 158 R ILE 159 R ASP 162 R VAL 163 R CYS 166 R THR 167 R ILE 213 R LEU 232 R ILE 233 R TYR 239 R THR 240 R SER 243 R THR 244 R ALA 247 R PHE 343 R PHE 344 R SER 347 R LEU 370 </w:t>
            </w:r>
          </w:p>
        </w:tc>
      </w:tr>
      <w:tr w:rsidR="003F7C6B" w:rsidRPr="003F7C6B" w14:paraId="1E9D830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7A1DDB1" w14:textId="58B9E03F" w:rsidR="003F7C6B" w:rsidRPr="003F7C6B" w:rsidRDefault="003F7C6B">
            <w:r w:rsidRPr="003F7C6B">
              <w:t>N1=C(SCCC1)N1c2c(CCC1)cc(OC)cc2OC</w:t>
            </w:r>
          </w:p>
        </w:tc>
        <w:tc>
          <w:tcPr>
            <w:tcW w:w="460" w:type="pct"/>
            <w:noWrap/>
            <w:hideMark/>
          </w:tcPr>
          <w:p w14:paraId="47C2BBB9" w14:textId="77777777" w:rsidR="003F7C6B" w:rsidRPr="003F7C6B" w:rsidRDefault="003F7C6B" w:rsidP="003F7C6B">
            <w:r w:rsidRPr="003F7C6B">
              <w:t>7.673</w:t>
            </w:r>
          </w:p>
        </w:tc>
        <w:tc>
          <w:tcPr>
            <w:tcW w:w="3574" w:type="pct"/>
            <w:noWrap/>
            <w:hideMark/>
          </w:tcPr>
          <w:p w14:paraId="14A87BAE" w14:textId="77777777" w:rsidR="003F7C6B" w:rsidRPr="003F7C6B" w:rsidRDefault="003F7C6B">
            <w:r w:rsidRPr="003F7C6B">
              <w:t xml:space="preserve"> R PHE 158 R ILE 159 R ASP 162 R VAL 163 R CYS 166 R THR 167 R ILE 170 R ILE 213 R LEU 232 R ILE 233 R TYR 239 R THR 240 R SER 243 R THR 244 R ALA 247 R PHE 248 R TRP 340 R PHE 343 R PHE 344 R SER 347 R LEU 370 R TYR 374 </w:t>
            </w:r>
          </w:p>
        </w:tc>
      </w:tr>
      <w:tr w:rsidR="003F7C6B" w:rsidRPr="003F7C6B" w14:paraId="2310F31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BB85B98" w14:textId="6DDCA9F9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cc(cc1F)C(F)(F)F</w:t>
            </w:r>
          </w:p>
        </w:tc>
        <w:tc>
          <w:tcPr>
            <w:tcW w:w="460" w:type="pct"/>
            <w:noWrap/>
            <w:hideMark/>
          </w:tcPr>
          <w:p w14:paraId="0A9E849A" w14:textId="77777777" w:rsidR="003F7C6B" w:rsidRPr="003F7C6B" w:rsidRDefault="003F7C6B" w:rsidP="003F7C6B">
            <w:r w:rsidRPr="003F7C6B">
              <w:t>7.67</w:t>
            </w:r>
          </w:p>
        </w:tc>
        <w:tc>
          <w:tcPr>
            <w:tcW w:w="3574" w:type="pct"/>
            <w:noWrap/>
            <w:hideMark/>
          </w:tcPr>
          <w:p w14:paraId="7E51CC20" w14:textId="77777777" w:rsidR="003F7C6B" w:rsidRPr="003F7C6B" w:rsidRDefault="003F7C6B">
            <w:r w:rsidRPr="003F7C6B">
              <w:t xml:space="preserve"> R PHE 158 R ILE 159 R ASP 162 R VAL 163 R THR 167 R ILE 213 R LEU 232 R ILE 233 R SER 243 R THR 244 R ALA 247 R PHE 343 R PHE 344 R SER 347 R ARG 367 R LEU 370 </w:t>
            </w:r>
          </w:p>
        </w:tc>
      </w:tr>
      <w:tr w:rsidR="003F7C6B" w:rsidRPr="003F7C6B" w14:paraId="3872605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C49AE5D" w14:textId="4571B489" w:rsidR="003F7C6B" w:rsidRPr="003F7C6B" w:rsidRDefault="003F7C6B">
            <w:r w:rsidRPr="003F7C6B">
              <w:t>N1=C(SCCC1)Nc1c(cc(N)c(Cl)c1)C</w:t>
            </w:r>
          </w:p>
        </w:tc>
        <w:tc>
          <w:tcPr>
            <w:tcW w:w="460" w:type="pct"/>
            <w:noWrap/>
            <w:hideMark/>
          </w:tcPr>
          <w:p w14:paraId="11B301CD" w14:textId="77777777" w:rsidR="003F7C6B" w:rsidRPr="003F7C6B" w:rsidRDefault="003F7C6B" w:rsidP="003F7C6B">
            <w:r w:rsidRPr="003F7C6B">
              <w:t>7.64</w:t>
            </w:r>
          </w:p>
        </w:tc>
        <w:tc>
          <w:tcPr>
            <w:tcW w:w="3574" w:type="pct"/>
            <w:noWrap/>
            <w:hideMark/>
          </w:tcPr>
          <w:p w14:paraId="1B58CB0D" w14:textId="77777777" w:rsidR="003F7C6B" w:rsidRPr="003F7C6B" w:rsidRDefault="003F7C6B">
            <w:r w:rsidRPr="003F7C6B">
              <w:t xml:space="preserve"> R PHE 158 R ILE 159 R ASP 162 R VAL 163 R CYS 166 R THR 167 R ILE 213 R LEU 232 R ILE 233 R SER 243 R ALA 247 R TRP 340 R PHE 343 R PHE 344 R SER 347 R LEU 370 </w:t>
            </w:r>
          </w:p>
        </w:tc>
      </w:tr>
      <w:tr w:rsidR="003F7C6B" w:rsidRPr="003F7C6B" w14:paraId="1579C35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6E64F9C" w14:textId="3627C802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c2c([</w:t>
            </w:r>
            <w:proofErr w:type="spellStart"/>
            <w:r w:rsidRPr="00F24E51">
              <w:rPr>
                <w:lang w:val="en-US"/>
              </w:rPr>
              <w:t>nH</w:t>
            </w:r>
            <w:proofErr w:type="spellEnd"/>
            <w:r w:rsidRPr="00F24E51">
              <w:rPr>
                <w:lang w:val="en-US"/>
              </w:rPr>
              <w:t>]cc2)nc1)C</w:t>
            </w:r>
          </w:p>
        </w:tc>
        <w:tc>
          <w:tcPr>
            <w:tcW w:w="460" w:type="pct"/>
            <w:noWrap/>
            <w:hideMark/>
          </w:tcPr>
          <w:p w14:paraId="1C88C607" w14:textId="77777777" w:rsidR="003F7C6B" w:rsidRPr="003F7C6B" w:rsidRDefault="003F7C6B" w:rsidP="003F7C6B">
            <w:r w:rsidRPr="003F7C6B">
              <w:t>7.632</w:t>
            </w:r>
          </w:p>
        </w:tc>
        <w:tc>
          <w:tcPr>
            <w:tcW w:w="3574" w:type="pct"/>
            <w:noWrap/>
            <w:hideMark/>
          </w:tcPr>
          <w:p w14:paraId="4621B06B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</w:t>
            </w:r>
          </w:p>
        </w:tc>
      </w:tr>
      <w:tr w:rsidR="003F7C6B" w:rsidRPr="003F7C6B" w14:paraId="1F8418A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B481C4C" w14:textId="2F30BF35" w:rsidR="003F7C6B" w:rsidRPr="003F7C6B" w:rsidRDefault="003F7C6B">
            <w:r w:rsidRPr="003F7C6B">
              <w:t>N1=C(SCCC1)Nc1c2OCOc2ccc1Cl</w:t>
            </w:r>
          </w:p>
        </w:tc>
        <w:tc>
          <w:tcPr>
            <w:tcW w:w="460" w:type="pct"/>
            <w:noWrap/>
            <w:hideMark/>
          </w:tcPr>
          <w:p w14:paraId="18729030" w14:textId="77777777" w:rsidR="003F7C6B" w:rsidRPr="003F7C6B" w:rsidRDefault="003F7C6B" w:rsidP="003F7C6B">
            <w:r w:rsidRPr="003F7C6B">
              <w:t>7.627</w:t>
            </w:r>
          </w:p>
        </w:tc>
        <w:tc>
          <w:tcPr>
            <w:tcW w:w="3574" w:type="pct"/>
            <w:noWrap/>
            <w:hideMark/>
          </w:tcPr>
          <w:p w14:paraId="7E124F96" w14:textId="77777777" w:rsidR="003F7C6B" w:rsidRPr="003F7C6B" w:rsidRDefault="003F7C6B">
            <w:r w:rsidRPr="003F7C6B">
              <w:t xml:space="preserve"> R VAL 163 R CYS 166 R ILE 213 R LEU 232 R ILE 233 R SER 234 R GLN 235 R THR 240 R SER 243 R THR 244 R ALA 247 R PHE 343 R PHE 344 R SER 347 R ARG 350 R LEU 370 </w:t>
            </w:r>
          </w:p>
        </w:tc>
      </w:tr>
      <w:tr w:rsidR="003F7C6B" w:rsidRPr="003F7C6B" w14:paraId="08EC74B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9B21BD4" w14:textId="7C241CDB" w:rsidR="003F7C6B" w:rsidRPr="003F7C6B" w:rsidRDefault="003F7C6B">
            <w:r w:rsidRPr="003F7C6B">
              <w:t>N1=C(SCCC1)Nc1c(c(ccc1)C(=O)OC)C</w:t>
            </w:r>
          </w:p>
        </w:tc>
        <w:tc>
          <w:tcPr>
            <w:tcW w:w="460" w:type="pct"/>
            <w:noWrap/>
            <w:hideMark/>
          </w:tcPr>
          <w:p w14:paraId="30E25C19" w14:textId="77777777" w:rsidR="003F7C6B" w:rsidRPr="003F7C6B" w:rsidRDefault="003F7C6B" w:rsidP="003F7C6B">
            <w:r w:rsidRPr="003F7C6B">
              <w:t>7.621</w:t>
            </w:r>
          </w:p>
        </w:tc>
        <w:tc>
          <w:tcPr>
            <w:tcW w:w="3574" w:type="pct"/>
            <w:noWrap/>
            <w:hideMark/>
          </w:tcPr>
          <w:p w14:paraId="76F3FAE1" w14:textId="77777777" w:rsidR="003F7C6B" w:rsidRPr="003F7C6B" w:rsidRDefault="003F7C6B">
            <w:r w:rsidRPr="003F7C6B">
              <w:t xml:space="preserve"> R PHE 158 R ILE 159 R ASP 162 R VAL 163 R ILE 213 R CYS 231 R LEU 232 R ILE 233 R THR 240 R SER 243 R THR 244 R ALA 247 R PHE 343 R PHE 344 R SER 347 R ARG 350 R LEU 370 </w:t>
            </w:r>
          </w:p>
        </w:tc>
      </w:tr>
      <w:tr w:rsidR="003F7C6B" w:rsidRPr="003F7C6B" w14:paraId="0FC88DC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24738D2" w14:textId="1073FE24" w:rsidR="003F7C6B" w:rsidRPr="003F7C6B" w:rsidRDefault="003F7C6B">
            <w:r w:rsidRPr="003F7C6B">
              <w:t>N1=C(SCCC1)Nc1c(C(C)C)cccc1C</w:t>
            </w:r>
          </w:p>
        </w:tc>
        <w:tc>
          <w:tcPr>
            <w:tcW w:w="460" w:type="pct"/>
            <w:noWrap/>
            <w:hideMark/>
          </w:tcPr>
          <w:p w14:paraId="315BB90A" w14:textId="77777777" w:rsidR="003F7C6B" w:rsidRPr="003F7C6B" w:rsidRDefault="003F7C6B" w:rsidP="003F7C6B">
            <w:r w:rsidRPr="003F7C6B">
              <w:t>7.616</w:t>
            </w:r>
          </w:p>
        </w:tc>
        <w:tc>
          <w:tcPr>
            <w:tcW w:w="3574" w:type="pct"/>
            <w:noWrap/>
            <w:hideMark/>
          </w:tcPr>
          <w:p w14:paraId="26D68C13" w14:textId="77777777" w:rsidR="003F7C6B" w:rsidRPr="003F7C6B" w:rsidRDefault="003F7C6B">
            <w:r w:rsidRPr="003F7C6B">
              <w:t xml:space="preserve"> R PHE 158 R ILE 159 R ASP 162 R VAL 163 R CYS 166 R THR 167 R ILE 213 R LEU 232 R ILE 233 R TYR 239 R THR 240 R SER 243 R THR 244 R ALA 247 R TRP 340 R PHE 343 R PHE 344 R SER 347 </w:t>
            </w:r>
          </w:p>
        </w:tc>
      </w:tr>
      <w:tr w:rsidR="003F7C6B" w:rsidRPr="003F7C6B" w14:paraId="65145A0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BF38261" w14:textId="4CE952DD" w:rsidR="003F7C6B" w:rsidRPr="003F7C6B" w:rsidRDefault="003F7C6B">
            <w:r w:rsidRPr="003F7C6B">
              <w:t>N1=C(SCCC1)N[C@H](c1c(OC)ccc(c1)C)C</w:t>
            </w:r>
          </w:p>
        </w:tc>
        <w:tc>
          <w:tcPr>
            <w:tcW w:w="460" w:type="pct"/>
            <w:noWrap/>
            <w:hideMark/>
          </w:tcPr>
          <w:p w14:paraId="67DD8579" w14:textId="77777777" w:rsidR="003F7C6B" w:rsidRPr="003F7C6B" w:rsidRDefault="003F7C6B" w:rsidP="003F7C6B">
            <w:r w:rsidRPr="003F7C6B">
              <w:t>7.562</w:t>
            </w:r>
          </w:p>
        </w:tc>
        <w:tc>
          <w:tcPr>
            <w:tcW w:w="3574" w:type="pct"/>
            <w:noWrap/>
            <w:hideMark/>
          </w:tcPr>
          <w:p w14:paraId="385662AD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TRP 340 R PHE 343 R PHE 344 R SER 347 R LEU 370 R TYR 374 </w:t>
            </w:r>
          </w:p>
        </w:tc>
      </w:tr>
      <w:tr w:rsidR="003F7C6B" w:rsidRPr="003F7C6B" w14:paraId="78F32E9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8CE3D1E" w14:textId="2E1CD36F" w:rsidR="003F7C6B" w:rsidRPr="003F7C6B" w:rsidRDefault="003F7C6B">
            <w:r w:rsidRPr="003F7C6B">
              <w:t>N1=C(SCCC1)C[n+]1c2c(ccc1)cccc2</w:t>
            </w:r>
          </w:p>
        </w:tc>
        <w:tc>
          <w:tcPr>
            <w:tcW w:w="460" w:type="pct"/>
            <w:noWrap/>
            <w:hideMark/>
          </w:tcPr>
          <w:p w14:paraId="7B0B96CA" w14:textId="77777777" w:rsidR="003F7C6B" w:rsidRPr="003F7C6B" w:rsidRDefault="003F7C6B" w:rsidP="003F7C6B">
            <w:r w:rsidRPr="003F7C6B">
              <w:t>7.537</w:t>
            </w:r>
          </w:p>
        </w:tc>
        <w:tc>
          <w:tcPr>
            <w:tcW w:w="3574" w:type="pct"/>
            <w:noWrap/>
            <w:hideMark/>
          </w:tcPr>
          <w:p w14:paraId="06A4BCFF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TRP 340 R PHE 343 R PHE 344 R SER 347 R LEU 370 </w:t>
            </w:r>
          </w:p>
        </w:tc>
      </w:tr>
      <w:tr w:rsidR="003F7C6B" w:rsidRPr="003F7C6B" w14:paraId="0981DA4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4505524" w14:textId="22E8196D" w:rsidR="003F7C6B" w:rsidRPr="003F7C6B" w:rsidRDefault="003F7C6B">
            <w:r w:rsidRPr="003F7C6B">
              <w:t>N1=C(SCCC1)N[C@@H](c1cc(cc(c1)C)C)C</w:t>
            </w:r>
          </w:p>
        </w:tc>
        <w:tc>
          <w:tcPr>
            <w:tcW w:w="460" w:type="pct"/>
            <w:noWrap/>
            <w:hideMark/>
          </w:tcPr>
          <w:p w14:paraId="38DF15BA" w14:textId="77777777" w:rsidR="003F7C6B" w:rsidRPr="003F7C6B" w:rsidRDefault="003F7C6B" w:rsidP="003F7C6B">
            <w:r w:rsidRPr="003F7C6B">
              <w:t>7.53</w:t>
            </w:r>
          </w:p>
        </w:tc>
        <w:tc>
          <w:tcPr>
            <w:tcW w:w="3574" w:type="pct"/>
            <w:noWrap/>
            <w:hideMark/>
          </w:tcPr>
          <w:p w14:paraId="61515DA1" w14:textId="77777777" w:rsidR="003F7C6B" w:rsidRPr="003F7C6B" w:rsidRDefault="003F7C6B">
            <w:r w:rsidRPr="003F7C6B">
              <w:t xml:space="preserve"> R PHE 158 R ILE 159 R ASP 162 R VAL 163 R CYS 166 R THR 167 R ILE 213 R CYS 231 R LEU 232 R ILE 233 R SER 234 R TYR 239 R THR 240 R SER 243 R THR 244 R ALA 247 R TRP 340 R PHE 343 R PHE 344 R SER 347 R LEU 370 </w:t>
            </w:r>
          </w:p>
        </w:tc>
      </w:tr>
      <w:tr w:rsidR="003F7C6B" w:rsidRPr="003F7C6B" w14:paraId="799D012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59ED79D" w14:textId="3D2424BE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Cl)c2c([</w:t>
            </w:r>
            <w:proofErr w:type="spellStart"/>
            <w:r w:rsidRPr="00F24E51">
              <w:rPr>
                <w:lang w:val="en-US"/>
              </w:rPr>
              <w:t>nH</w:t>
            </w:r>
            <w:proofErr w:type="spellEnd"/>
            <w:r w:rsidRPr="00F24E51">
              <w:rPr>
                <w:lang w:val="en-US"/>
              </w:rPr>
              <w:t>]nc2)cc1</w:t>
            </w:r>
          </w:p>
        </w:tc>
        <w:tc>
          <w:tcPr>
            <w:tcW w:w="460" w:type="pct"/>
            <w:noWrap/>
            <w:hideMark/>
          </w:tcPr>
          <w:p w14:paraId="49C2805F" w14:textId="77777777" w:rsidR="003F7C6B" w:rsidRPr="003F7C6B" w:rsidRDefault="003F7C6B" w:rsidP="003F7C6B">
            <w:r w:rsidRPr="003F7C6B">
              <w:t>7.516</w:t>
            </w:r>
          </w:p>
        </w:tc>
        <w:tc>
          <w:tcPr>
            <w:tcW w:w="3574" w:type="pct"/>
            <w:noWrap/>
            <w:hideMark/>
          </w:tcPr>
          <w:p w14:paraId="45C38A4A" w14:textId="77777777" w:rsidR="003F7C6B" w:rsidRPr="003F7C6B" w:rsidRDefault="003F7C6B">
            <w:r w:rsidRPr="003F7C6B">
              <w:t xml:space="preserve"> R ASP 162 R VAL 163 R CYS 166 R THR 167 R ILE 213 R LEU 232 R ILE 233 R SER 243 R THR 244 R ALA 247 R PHE 343 R PHE 344 R SER 347 R ARG 367 R LEU 370 R TYR 374 </w:t>
            </w:r>
          </w:p>
        </w:tc>
      </w:tr>
      <w:tr w:rsidR="003F7C6B" w:rsidRPr="003F7C6B" w14:paraId="18B42A6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7437325" w14:textId="2EA26511" w:rsidR="003F7C6B" w:rsidRPr="003F7C6B" w:rsidRDefault="003F7C6B">
            <w:r w:rsidRPr="003F7C6B">
              <w:t>N1=C(SCCC1)Nc1c(CS(=O)(=O)C)cccc1</w:t>
            </w:r>
          </w:p>
        </w:tc>
        <w:tc>
          <w:tcPr>
            <w:tcW w:w="460" w:type="pct"/>
            <w:noWrap/>
            <w:hideMark/>
          </w:tcPr>
          <w:p w14:paraId="11A50AB7" w14:textId="77777777" w:rsidR="003F7C6B" w:rsidRPr="003F7C6B" w:rsidRDefault="003F7C6B" w:rsidP="003F7C6B">
            <w:r w:rsidRPr="003F7C6B">
              <w:t>7.515</w:t>
            </w:r>
          </w:p>
        </w:tc>
        <w:tc>
          <w:tcPr>
            <w:tcW w:w="3574" w:type="pct"/>
            <w:noWrap/>
            <w:hideMark/>
          </w:tcPr>
          <w:p w14:paraId="0398D1C5" w14:textId="77777777" w:rsidR="003F7C6B" w:rsidRPr="003F7C6B" w:rsidRDefault="003F7C6B">
            <w:r w:rsidRPr="003F7C6B">
              <w:t xml:space="preserve"> R PHE 158 R ILE 159 R ASP 162 R VAL 163 R CYS 166 R THR 167 R LEU 232 R ILE 233 R TYR 239 R THR 240 R SER 243 R THR 244 R ALA 247 R PHE 343 R PHE 344 R SER 347 </w:t>
            </w:r>
          </w:p>
        </w:tc>
      </w:tr>
      <w:tr w:rsidR="003F7C6B" w:rsidRPr="003F7C6B" w14:paraId="1606961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2CAFE2B" w14:textId="270C0110" w:rsidR="003F7C6B" w:rsidRPr="003F7C6B" w:rsidRDefault="003F7C6B">
            <w:r w:rsidRPr="003F7C6B">
              <w:t>N1=C(SCCC1)Nc1cc(C(C)(C)C)ccc1C</w:t>
            </w:r>
          </w:p>
        </w:tc>
        <w:tc>
          <w:tcPr>
            <w:tcW w:w="460" w:type="pct"/>
            <w:noWrap/>
            <w:hideMark/>
          </w:tcPr>
          <w:p w14:paraId="5085882B" w14:textId="77777777" w:rsidR="003F7C6B" w:rsidRPr="003F7C6B" w:rsidRDefault="003F7C6B" w:rsidP="003F7C6B">
            <w:r w:rsidRPr="003F7C6B">
              <w:t>7.512</w:t>
            </w:r>
          </w:p>
        </w:tc>
        <w:tc>
          <w:tcPr>
            <w:tcW w:w="3574" w:type="pct"/>
            <w:noWrap/>
            <w:hideMark/>
          </w:tcPr>
          <w:p w14:paraId="2DC5BD94" w14:textId="77777777" w:rsidR="003F7C6B" w:rsidRPr="003F7C6B" w:rsidRDefault="003F7C6B">
            <w:r w:rsidRPr="003F7C6B">
              <w:t xml:space="preserve"> R VAL 138 R PHE 158 R ILE 159 R ASP 162 R VAL 163 R ILE 213 R CYS 231 R LEU 232 R ILE 233 R TYR 239 R THR 240 R SER 243 R THR 244 R ALA 247 R PHE 343 R PHE 344 R SER 347 R ARG 350 R ARG 367 R LEU 370 R TYR 374 </w:t>
            </w:r>
          </w:p>
        </w:tc>
      </w:tr>
      <w:tr w:rsidR="003F7C6B" w:rsidRPr="003F7C6B" w14:paraId="0B4F099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5B869C4" w14:textId="12918C05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lastRenderedPageBreak/>
              <w:t>N1=C(SCCC1)Nc1c(cccc1Cl)C(F)(F)F</w:t>
            </w:r>
          </w:p>
        </w:tc>
        <w:tc>
          <w:tcPr>
            <w:tcW w:w="460" w:type="pct"/>
            <w:noWrap/>
            <w:hideMark/>
          </w:tcPr>
          <w:p w14:paraId="5EBE3847" w14:textId="77777777" w:rsidR="003F7C6B" w:rsidRPr="003F7C6B" w:rsidRDefault="003F7C6B" w:rsidP="003F7C6B">
            <w:r w:rsidRPr="003F7C6B">
              <w:t>7.51</w:t>
            </w:r>
          </w:p>
        </w:tc>
        <w:tc>
          <w:tcPr>
            <w:tcW w:w="3574" w:type="pct"/>
            <w:noWrap/>
            <w:hideMark/>
          </w:tcPr>
          <w:p w14:paraId="4281DED9" w14:textId="77777777" w:rsidR="003F7C6B" w:rsidRPr="003F7C6B" w:rsidRDefault="003F7C6B">
            <w:r w:rsidRPr="003F7C6B">
              <w:t xml:space="preserve"> R ASP 162 R VAL 163 R CYS 166 R THR 167 R ILE 213 R ILE 233 R THR 240 R SER 243 R THR 244 R ALA 247 R PHE 343 R PHE 344 R SER 347 </w:t>
            </w:r>
          </w:p>
        </w:tc>
      </w:tr>
      <w:tr w:rsidR="003F7C6B" w:rsidRPr="003F7C6B" w14:paraId="67B2B95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230C39E" w14:textId="74B5610C" w:rsidR="003F7C6B" w:rsidRPr="003F7C6B" w:rsidRDefault="003F7C6B">
            <w:r w:rsidRPr="003F7C6B">
              <w:t>N1=C(SCCC1)Nc1c(n2nccc2)cccc1</w:t>
            </w:r>
          </w:p>
        </w:tc>
        <w:tc>
          <w:tcPr>
            <w:tcW w:w="460" w:type="pct"/>
            <w:noWrap/>
            <w:hideMark/>
          </w:tcPr>
          <w:p w14:paraId="53CD80B4" w14:textId="77777777" w:rsidR="003F7C6B" w:rsidRPr="003F7C6B" w:rsidRDefault="003F7C6B" w:rsidP="003F7C6B">
            <w:r w:rsidRPr="003F7C6B">
              <w:t>7.494</w:t>
            </w:r>
          </w:p>
        </w:tc>
        <w:tc>
          <w:tcPr>
            <w:tcW w:w="3574" w:type="pct"/>
            <w:noWrap/>
            <w:hideMark/>
          </w:tcPr>
          <w:p w14:paraId="0DCF606C" w14:textId="77777777" w:rsidR="003F7C6B" w:rsidRPr="003F7C6B" w:rsidRDefault="003F7C6B">
            <w:r w:rsidRPr="003F7C6B">
              <w:t xml:space="preserve"> R ASP 162 R VAL 163 R CYS 166 R THR 167 R ILE 213 R LEU 232 R ILE 233 R SER 234 R TYR 239 R THR 240 R SER 243 R ALA 247 R PHE 343 R PHE 344 R SER 347 R LEU 370 </w:t>
            </w:r>
          </w:p>
        </w:tc>
      </w:tr>
      <w:tr w:rsidR="003F7C6B" w:rsidRPr="003F7C6B" w14:paraId="3AD35629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E7D41F4" w14:textId="6D590344" w:rsidR="003F7C6B" w:rsidRPr="003F7C6B" w:rsidRDefault="003F7C6B">
            <w:r w:rsidRPr="003F7C6B">
              <w:t>N1=C(SCCC1)N1CCC[C@@H](c2c1cccc2)C</w:t>
            </w:r>
          </w:p>
        </w:tc>
        <w:tc>
          <w:tcPr>
            <w:tcW w:w="460" w:type="pct"/>
            <w:noWrap/>
            <w:hideMark/>
          </w:tcPr>
          <w:p w14:paraId="36581771" w14:textId="77777777" w:rsidR="003F7C6B" w:rsidRPr="003F7C6B" w:rsidRDefault="003F7C6B" w:rsidP="003F7C6B">
            <w:r w:rsidRPr="003F7C6B">
              <w:t>7.492</w:t>
            </w:r>
          </w:p>
        </w:tc>
        <w:tc>
          <w:tcPr>
            <w:tcW w:w="3574" w:type="pct"/>
            <w:noWrap/>
            <w:hideMark/>
          </w:tcPr>
          <w:p w14:paraId="6C880FCE" w14:textId="77777777" w:rsidR="003F7C6B" w:rsidRPr="003F7C6B" w:rsidRDefault="003F7C6B">
            <w:r w:rsidRPr="003F7C6B">
              <w:t xml:space="preserve"> R PHE 158 R ILE 159 R ASP 162 R VAL 163 R CYS 166 R THR 167 R LEU 232 R ILE 233 R ALA 247 R TRP 340 R PHE 343 R PHE 344 R SER 347 R ARG 350 R LEU 370 </w:t>
            </w:r>
          </w:p>
        </w:tc>
      </w:tr>
      <w:tr w:rsidR="003F7C6B" w:rsidRPr="003F7C6B" w14:paraId="5643349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89D3457" w14:textId="0ADF35ED" w:rsidR="003F7C6B" w:rsidRPr="003F7C6B" w:rsidRDefault="003F7C6B">
            <w:r w:rsidRPr="003F7C6B">
              <w:t>N1=C(SCCC1)Nc1c(c2sccc2)cccc1</w:t>
            </w:r>
          </w:p>
        </w:tc>
        <w:tc>
          <w:tcPr>
            <w:tcW w:w="460" w:type="pct"/>
            <w:noWrap/>
            <w:hideMark/>
          </w:tcPr>
          <w:p w14:paraId="21EDD875" w14:textId="77777777" w:rsidR="003F7C6B" w:rsidRPr="003F7C6B" w:rsidRDefault="003F7C6B" w:rsidP="003F7C6B">
            <w:r w:rsidRPr="003F7C6B">
              <w:t>7.489</w:t>
            </w:r>
          </w:p>
        </w:tc>
        <w:tc>
          <w:tcPr>
            <w:tcW w:w="3574" w:type="pct"/>
            <w:noWrap/>
            <w:hideMark/>
          </w:tcPr>
          <w:p w14:paraId="3C95B4BB" w14:textId="77777777" w:rsidR="003F7C6B" w:rsidRPr="003F7C6B" w:rsidRDefault="003F7C6B">
            <w:r w:rsidRPr="003F7C6B">
              <w:t xml:space="preserve"> R ASP 162 R VAL 163 R CYS 166 R THR 167 R ILE 213 R LEU 232 R ILE 233 R SER 234 R TYR 239 R THR 240 R SER 243 R THR 244 R ALA 247 R PHE 343 R PHE 344 R SER 347 R LEU 370 R TYR 374 </w:t>
            </w:r>
          </w:p>
        </w:tc>
      </w:tr>
      <w:tr w:rsidR="003F7C6B" w:rsidRPr="003F7C6B" w14:paraId="47BE452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B444EDA" w14:textId="30248011" w:rsidR="003F7C6B" w:rsidRPr="003F7C6B" w:rsidRDefault="003F7C6B">
            <w:r w:rsidRPr="003F7C6B">
              <w:t>N1=C(SCCC1)Nc1c2CCCCc2sc1</w:t>
            </w:r>
          </w:p>
        </w:tc>
        <w:tc>
          <w:tcPr>
            <w:tcW w:w="460" w:type="pct"/>
            <w:noWrap/>
            <w:hideMark/>
          </w:tcPr>
          <w:p w14:paraId="3691F988" w14:textId="77777777" w:rsidR="003F7C6B" w:rsidRPr="003F7C6B" w:rsidRDefault="003F7C6B" w:rsidP="003F7C6B">
            <w:r w:rsidRPr="003F7C6B">
              <w:t>7.487</w:t>
            </w:r>
          </w:p>
        </w:tc>
        <w:tc>
          <w:tcPr>
            <w:tcW w:w="3574" w:type="pct"/>
            <w:noWrap/>
            <w:hideMark/>
          </w:tcPr>
          <w:p w14:paraId="191EA575" w14:textId="77777777" w:rsidR="003F7C6B" w:rsidRPr="003F7C6B" w:rsidRDefault="003F7C6B">
            <w:r w:rsidRPr="003F7C6B">
              <w:t xml:space="preserve"> R ILE 159 R ASP 162 R VAL 163 R CYS 166 R THR 167 R ILE 213 R LEU 232 R ILE 233 R SER 243 R THR 244 R ALA 247 R TRP 340 R PHE 343 R PHE 344 R SER 347 R LEU 370 </w:t>
            </w:r>
          </w:p>
        </w:tc>
      </w:tr>
      <w:tr w:rsidR="003F7C6B" w:rsidRPr="003F7C6B" w14:paraId="387FC0C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970E115" w14:textId="0351E425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F)c(F)cc(F)c1F</w:t>
            </w:r>
          </w:p>
        </w:tc>
        <w:tc>
          <w:tcPr>
            <w:tcW w:w="460" w:type="pct"/>
            <w:noWrap/>
            <w:hideMark/>
          </w:tcPr>
          <w:p w14:paraId="2A77C7A2" w14:textId="77777777" w:rsidR="003F7C6B" w:rsidRPr="003F7C6B" w:rsidRDefault="003F7C6B" w:rsidP="003F7C6B">
            <w:r w:rsidRPr="003F7C6B">
              <w:t>7.479</w:t>
            </w:r>
          </w:p>
        </w:tc>
        <w:tc>
          <w:tcPr>
            <w:tcW w:w="3574" w:type="pct"/>
            <w:noWrap/>
            <w:hideMark/>
          </w:tcPr>
          <w:p w14:paraId="503265FF" w14:textId="77777777" w:rsidR="003F7C6B" w:rsidRPr="003F7C6B" w:rsidRDefault="003F7C6B">
            <w:r w:rsidRPr="003F7C6B">
              <w:t xml:space="preserve"> R ASP 162 R VAL 163 R CYS 166 R THR 167 R ILE 213 R LEU 232 R ILE 233 R GLN 235 R SER 243 R THR 244 R ALA 247 R PHE 343 R PHE 344 R SER 347 R ARG 350 R LEU 370 </w:t>
            </w:r>
          </w:p>
        </w:tc>
      </w:tr>
      <w:tr w:rsidR="003F7C6B" w:rsidRPr="003F7C6B" w14:paraId="4811C6F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8145829" w14:textId="77AA1C5B" w:rsidR="003F7C6B" w:rsidRPr="003F7C6B" w:rsidRDefault="003F7C6B">
            <w:r w:rsidRPr="003F7C6B">
              <w:t>N1=C(SCCC1)Nc1c(CC)cccc1CC</w:t>
            </w:r>
          </w:p>
        </w:tc>
        <w:tc>
          <w:tcPr>
            <w:tcW w:w="460" w:type="pct"/>
            <w:noWrap/>
            <w:hideMark/>
          </w:tcPr>
          <w:p w14:paraId="5F86CEA5" w14:textId="77777777" w:rsidR="003F7C6B" w:rsidRPr="003F7C6B" w:rsidRDefault="003F7C6B" w:rsidP="003F7C6B">
            <w:r w:rsidRPr="003F7C6B">
              <w:t>7.463</w:t>
            </w:r>
          </w:p>
        </w:tc>
        <w:tc>
          <w:tcPr>
            <w:tcW w:w="3574" w:type="pct"/>
            <w:noWrap/>
            <w:hideMark/>
          </w:tcPr>
          <w:p w14:paraId="51B28128" w14:textId="77777777" w:rsidR="003F7C6B" w:rsidRPr="003F7C6B" w:rsidRDefault="003F7C6B">
            <w:r w:rsidRPr="003F7C6B">
              <w:t xml:space="preserve"> R PHE 158 R ILE 159 R ASP 162 R VAL 163 R CYS 166 R THR 167 R ILE 213 R LEU 232 R ILE 233 R SER 234 R TYR 239 R THR 240 R SER 243 R THR 244 R ALA 247 R TRP 340 R PHE 343 R PHE 344 R SER 347 </w:t>
            </w:r>
          </w:p>
        </w:tc>
      </w:tr>
      <w:tr w:rsidR="003F7C6B" w:rsidRPr="003F7C6B" w14:paraId="6FC84DF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D0B50CA" w14:textId="540EC2C0" w:rsidR="003F7C6B" w:rsidRPr="003F7C6B" w:rsidRDefault="003F7C6B">
            <w:r w:rsidRPr="003F7C6B">
              <w:t>N1=C(SCCC1)Nc1c(c(Cl)c(cc1O)C)C</w:t>
            </w:r>
          </w:p>
        </w:tc>
        <w:tc>
          <w:tcPr>
            <w:tcW w:w="460" w:type="pct"/>
            <w:noWrap/>
            <w:hideMark/>
          </w:tcPr>
          <w:p w14:paraId="66274BC4" w14:textId="77777777" w:rsidR="003F7C6B" w:rsidRPr="003F7C6B" w:rsidRDefault="003F7C6B" w:rsidP="003F7C6B">
            <w:r w:rsidRPr="003F7C6B">
              <w:t>7.46</w:t>
            </w:r>
          </w:p>
        </w:tc>
        <w:tc>
          <w:tcPr>
            <w:tcW w:w="3574" w:type="pct"/>
            <w:noWrap/>
            <w:hideMark/>
          </w:tcPr>
          <w:p w14:paraId="0C929E1C" w14:textId="77777777" w:rsidR="003F7C6B" w:rsidRPr="003F7C6B" w:rsidRDefault="003F7C6B">
            <w:r w:rsidRPr="003F7C6B">
              <w:t xml:space="preserve"> R PHE 158 R ASP 162 R VAL 163 R CYS 166 R THR 167 R ILE 213 R LEU 232 R ILE 233 R SER 243 R THR 244 R ALA 247 R PHE 343 R PHE 344 R SER 347 R ARG 367 R LEU 370 R TYR 374 </w:t>
            </w:r>
          </w:p>
        </w:tc>
      </w:tr>
      <w:tr w:rsidR="003F7C6B" w:rsidRPr="003F7C6B" w14:paraId="0CCD396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2640CF7" w14:textId="55521BB0" w:rsidR="003F7C6B" w:rsidRPr="003F7C6B" w:rsidRDefault="003F7C6B">
            <w:r w:rsidRPr="003F7C6B">
              <w:t>N1=C(SCCC1)N1c2c(CCC1)cccc2OC</w:t>
            </w:r>
          </w:p>
        </w:tc>
        <w:tc>
          <w:tcPr>
            <w:tcW w:w="460" w:type="pct"/>
            <w:noWrap/>
            <w:hideMark/>
          </w:tcPr>
          <w:p w14:paraId="035252E6" w14:textId="77777777" w:rsidR="003F7C6B" w:rsidRPr="003F7C6B" w:rsidRDefault="003F7C6B" w:rsidP="003F7C6B">
            <w:r w:rsidRPr="003F7C6B">
              <w:t>7.449</w:t>
            </w:r>
          </w:p>
        </w:tc>
        <w:tc>
          <w:tcPr>
            <w:tcW w:w="3574" w:type="pct"/>
            <w:noWrap/>
            <w:hideMark/>
          </w:tcPr>
          <w:p w14:paraId="0842FC14" w14:textId="77777777" w:rsidR="003F7C6B" w:rsidRPr="003F7C6B" w:rsidRDefault="003F7C6B">
            <w:r w:rsidRPr="003F7C6B">
              <w:t xml:space="preserve"> R ILE 159 R ASP 162 R VAL 163 R CYS 166 R THR 167 R ILE 213 R LEU 232 R ILE 233 R TYR 239 R THR 240 R SER 243 R THR 244 R ALA 247 R TRP 340 R PHE 343 R PHE 344 R SER 347 R LEU 370 </w:t>
            </w:r>
          </w:p>
        </w:tc>
      </w:tr>
      <w:tr w:rsidR="003F7C6B" w:rsidRPr="003F7C6B" w14:paraId="7C623ED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820D0DF" w14:textId="49FD03E8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c2c([</w:t>
            </w:r>
            <w:proofErr w:type="spellStart"/>
            <w:r w:rsidRPr="00F24E51">
              <w:rPr>
                <w:lang w:val="en-US"/>
              </w:rPr>
              <w:t>nH</w:t>
            </w:r>
            <w:proofErr w:type="spellEnd"/>
            <w:r w:rsidRPr="00F24E51">
              <w:rPr>
                <w:lang w:val="en-US"/>
              </w:rPr>
              <w:t>]cc2)cc1)C</w:t>
            </w:r>
          </w:p>
        </w:tc>
        <w:tc>
          <w:tcPr>
            <w:tcW w:w="460" w:type="pct"/>
            <w:noWrap/>
            <w:hideMark/>
          </w:tcPr>
          <w:p w14:paraId="5DF9D421" w14:textId="77777777" w:rsidR="003F7C6B" w:rsidRPr="003F7C6B" w:rsidRDefault="003F7C6B" w:rsidP="003F7C6B">
            <w:r w:rsidRPr="003F7C6B">
              <w:t>7.441</w:t>
            </w:r>
          </w:p>
        </w:tc>
        <w:tc>
          <w:tcPr>
            <w:tcW w:w="3574" w:type="pct"/>
            <w:noWrap/>
            <w:hideMark/>
          </w:tcPr>
          <w:p w14:paraId="544BD61F" w14:textId="77777777" w:rsidR="003F7C6B" w:rsidRPr="003F7C6B" w:rsidRDefault="003F7C6B">
            <w:r w:rsidRPr="003F7C6B">
              <w:t xml:space="preserve"> R ASP 162 R VAL 163 R CYS 166 R THR 167 R ILE 213 R LEU 232 R ILE 233 R SER 243 R THR 244 R ALA 247 R PHE 343 R PHE 344 R SER 347 R ARG 367 R LEU 370 R TYR 374 </w:t>
            </w:r>
          </w:p>
        </w:tc>
      </w:tr>
      <w:tr w:rsidR="003F7C6B" w:rsidRPr="003F7C6B" w14:paraId="5A176A4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010FD24" w14:textId="0A8BB460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N)cc(cc1)C(F)(F)F</w:t>
            </w:r>
          </w:p>
        </w:tc>
        <w:tc>
          <w:tcPr>
            <w:tcW w:w="460" w:type="pct"/>
            <w:noWrap/>
            <w:hideMark/>
          </w:tcPr>
          <w:p w14:paraId="06CC3BDA" w14:textId="77777777" w:rsidR="003F7C6B" w:rsidRPr="003F7C6B" w:rsidRDefault="003F7C6B" w:rsidP="003F7C6B">
            <w:r w:rsidRPr="003F7C6B">
              <w:t>7.438</w:t>
            </w:r>
          </w:p>
        </w:tc>
        <w:tc>
          <w:tcPr>
            <w:tcW w:w="3574" w:type="pct"/>
            <w:noWrap/>
            <w:hideMark/>
          </w:tcPr>
          <w:p w14:paraId="6420D1A4" w14:textId="77777777" w:rsidR="003F7C6B" w:rsidRPr="003F7C6B" w:rsidRDefault="003F7C6B">
            <w:r w:rsidRPr="003F7C6B">
              <w:t xml:space="preserve"> R PHE 158 R ASP 162 R VAL 163 R CYS 166 R THR 167 R ILE 213 R LEU 232 R ILE 233 R SER 243 R THR 244 R ALA 247 R PHE 343 R PHE 344 R SER 347 R ARG 367 R LEU 370 R TYR 374 </w:t>
            </w:r>
          </w:p>
        </w:tc>
      </w:tr>
      <w:tr w:rsidR="003F7C6B" w:rsidRPr="003F7C6B" w14:paraId="1AD8874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F55F120" w14:textId="2C93793A" w:rsidR="003F7C6B" w:rsidRPr="003F7C6B" w:rsidRDefault="003F7C6B">
            <w:r w:rsidRPr="003F7C6B">
              <w:t>N1=C(SCCC1)Nc1c(ccc2nsnc12)C</w:t>
            </w:r>
          </w:p>
        </w:tc>
        <w:tc>
          <w:tcPr>
            <w:tcW w:w="460" w:type="pct"/>
            <w:noWrap/>
            <w:hideMark/>
          </w:tcPr>
          <w:p w14:paraId="2F103AB5" w14:textId="77777777" w:rsidR="003F7C6B" w:rsidRPr="003F7C6B" w:rsidRDefault="003F7C6B" w:rsidP="003F7C6B">
            <w:r w:rsidRPr="003F7C6B">
              <w:t>7.415</w:t>
            </w:r>
          </w:p>
        </w:tc>
        <w:tc>
          <w:tcPr>
            <w:tcW w:w="3574" w:type="pct"/>
            <w:noWrap/>
            <w:hideMark/>
          </w:tcPr>
          <w:p w14:paraId="1CA902AE" w14:textId="77777777" w:rsidR="003F7C6B" w:rsidRPr="003F7C6B" w:rsidRDefault="003F7C6B">
            <w:r w:rsidRPr="003F7C6B">
              <w:t xml:space="preserve"> R PHE 158 R ILE 159 R ASP 162 R VAL 163 R CYS 166 R THR 167 R ILE 213 R LEU 232 R ILE 233 R TYR 239 R SER 243 R ALA 247 R TRP 340 R PHE 343 R PHE 344 R LEU 370 </w:t>
            </w:r>
          </w:p>
        </w:tc>
      </w:tr>
      <w:tr w:rsidR="003F7C6B" w:rsidRPr="003F7C6B" w14:paraId="5C2916B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FCAA63A" w14:textId="309E824F" w:rsidR="003F7C6B" w:rsidRPr="003F7C6B" w:rsidRDefault="003F7C6B">
            <w:r w:rsidRPr="003F7C6B">
              <w:t>N1=C(SCCC1)Nc1c(c(OC)c(cc1)C)C</w:t>
            </w:r>
          </w:p>
        </w:tc>
        <w:tc>
          <w:tcPr>
            <w:tcW w:w="460" w:type="pct"/>
            <w:noWrap/>
            <w:hideMark/>
          </w:tcPr>
          <w:p w14:paraId="1C57ED71" w14:textId="77777777" w:rsidR="003F7C6B" w:rsidRPr="003F7C6B" w:rsidRDefault="003F7C6B" w:rsidP="003F7C6B">
            <w:r w:rsidRPr="003F7C6B">
              <w:t>7.415</w:t>
            </w:r>
          </w:p>
        </w:tc>
        <w:tc>
          <w:tcPr>
            <w:tcW w:w="3574" w:type="pct"/>
            <w:noWrap/>
            <w:hideMark/>
          </w:tcPr>
          <w:p w14:paraId="743CD0F4" w14:textId="77777777" w:rsidR="003F7C6B" w:rsidRPr="003F7C6B" w:rsidRDefault="003F7C6B">
            <w:r w:rsidRPr="003F7C6B">
              <w:t xml:space="preserve"> R VAL 138 R PHE 158 R ILE 159 R ASP 162 R VAL 163 R CYS 166 R THR 167 R ILE 213 R CYS 231 R LEU 232 R ILE 233 R SER 243 R THR 244 R ALA 247 R TRP 340 R PHE 343 R PHE 344 R ARG 367 R LEU 370 </w:t>
            </w:r>
          </w:p>
        </w:tc>
      </w:tr>
      <w:tr w:rsidR="003F7C6B" w:rsidRPr="003F7C6B" w14:paraId="324D743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F59C19A" w14:textId="4BF9DB2D" w:rsidR="003F7C6B" w:rsidRPr="003F7C6B" w:rsidRDefault="003F7C6B">
            <w:r w:rsidRPr="003F7C6B">
              <w:t>N1=C(SCCC1)N[C@@H](c1cc(ccc1)C)C</w:t>
            </w:r>
          </w:p>
        </w:tc>
        <w:tc>
          <w:tcPr>
            <w:tcW w:w="460" w:type="pct"/>
            <w:noWrap/>
            <w:hideMark/>
          </w:tcPr>
          <w:p w14:paraId="2164F73B" w14:textId="77777777" w:rsidR="003F7C6B" w:rsidRPr="003F7C6B" w:rsidRDefault="003F7C6B" w:rsidP="003F7C6B">
            <w:r w:rsidRPr="003F7C6B">
              <w:t>7.405</w:t>
            </w:r>
          </w:p>
        </w:tc>
        <w:tc>
          <w:tcPr>
            <w:tcW w:w="3574" w:type="pct"/>
            <w:noWrap/>
            <w:hideMark/>
          </w:tcPr>
          <w:p w14:paraId="396D5472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TRP 340 R PHE 343 R PHE 344 R SER 347 R LEU 370 R TYR 374 </w:t>
            </w:r>
          </w:p>
        </w:tc>
      </w:tr>
      <w:tr w:rsidR="003F7C6B" w:rsidRPr="003F7C6B" w14:paraId="51B97D8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070B49A" w14:textId="4B5A3C51" w:rsidR="003F7C6B" w:rsidRPr="003F7C6B" w:rsidRDefault="003F7C6B">
            <w:r w:rsidRPr="003F7C6B">
              <w:t>N1=C(SCCC1)N1c2c(CC1)cccc2C</w:t>
            </w:r>
          </w:p>
        </w:tc>
        <w:tc>
          <w:tcPr>
            <w:tcW w:w="460" w:type="pct"/>
            <w:noWrap/>
            <w:hideMark/>
          </w:tcPr>
          <w:p w14:paraId="5ECD687C" w14:textId="77777777" w:rsidR="003F7C6B" w:rsidRPr="003F7C6B" w:rsidRDefault="003F7C6B" w:rsidP="003F7C6B">
            <w:r w:rsidRPr="003F7C6B">
              <w:t>7.402</w:t>
            </w:r>
          </w:p>
        </w:tc>
        <w:tc>
          <w:tcPr>
            <w:tcW w:w="3574" w:type="pct"/>
            <w:noWrap/>
            <w:hideMark/>
          </w:tcPr>
          <w:p w14:paraId="092E5682" w14:textId="77777777" w:rsidR="003F7C6B" w:rsidRPr="003F7C6B" w:rsidRDefault="003F7C6B">
            <w:r w:rsidRPr="003F7C6B">
              <w:t xml:space="preserve"> R ILE 159 R ASP 162 R VAL 163 R CYS 166 R THR 167 R ILE 213 R LEU 232 R ILE 233 R SER 243 R THR 244 R ALA 247 R TRP 340 R PHE 343 R PHE 344 R SER 347 R LEU 370 </w:t>
            </w:r>
          </w:p>
        </w:tc>
      </w:tr>
      <w:tr w:rsidR="003F7C6B" w:rsidRPr="003F7C6B" w14:paraId="174FC3C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412C9F7" w14:textId="5FC8C9A3" w:rsidR="003F7C6B" w:rsidRPr="003F7C6B" w:rsidRDefault="003F7C6B">
            <w:r w:rsidRPr="003F7C6B">
              <w:lastRenderedPageBreak/>
              <w:t>N1=C(SCCC1)Nc1c(cccc1OC)C</w:t>
            </w:r>
          </w:p>
        </w:tc>
        <w:tc>
          <w:tcPr>
            <w:tcW w:w="460" w:type="pct"/>
            <w:noWrap/>
            <w:hideMark/>
          </w:tcPr>
          <w:p w14:paraId="6FDADB99" w14:textId="77777777" w:rsidR="003F7C6B" w:rsidRPr="003F7C6B" w:rsidRDefault="003F7C6B" w:rsidP="003F7C6B">
            <w:r w:rsidRPr="003F7C6B">
              <w:t>7.399</w:t>
            </w:r>
          </w:p>
        </w:tc>
        <w:tc>
          <w:tcPr>
            <w:tcW w:w="3574" w:type="pct"/>
            <w:noWrap/>
            <w:hideMark/>
          </w:tcPr>
          <w:p w14:paraId="3A2778BD" w14:textId="77777777" w:rsidR="003F7C6B" w:rsidRPr="003F7C6B" w:rsidRDefault="003F7C6B">
            <w:r w:rsidRPr="003F7C6B">
              <w:t xml:space="preserve"> R ILE 159 R ASP 162 R VAL 163 R CYS 166 R THR 167 R ILE 213 R LEU 232 R ILE 233 R TYR 239 R THR 240 R SER 243 R THR 244 R ALA 247 R PHE 343 R PHE 344 R SER 347 R LEU 370 </w:t>
            </w:r>
          </w:p>
        </w:tc>
      </w:tr>
      <w:tr w:rsidR="003F7C6B" w:rsidRPr="003F7C6B" w14:paraId="4E3AD18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A157576" w14:textId="34EC66BB" w:rsidR="003F7C6B" w:rsidRPr="003F7C6B" w:rsidRDefault="003F7C6B">
            <w:r w:rsidRPr="003F7C6B">
              <w:t>N1=C(SCCC1)N1c2c(CN(CC1)C)cccc2</w:t>
            </w:r>
          </w:p>
        </w:tc>
        <w:tc>
          <w:tcPr>
            <w:tcW w:w="460" w:type="pct"/>
            <w:noWrap/>
            <w:hideMark/>
          </w:tcPr>
          <w:p w14:paraId="54483277" w14:textId="77777777" w:rsidR="003F7C6B" w:rsidRPr="003F7C6B" w:rsidRDefault="003F7C6B" w:rsidP="003F7C6B">
            <w:r w:rsidRPr="003F7C6B">
              <w:t>7.39</w:t>
            </w:r>
          </w:p>
        </w:tc>
        <w:tc>
          <w:tcPr>
            <w:tcW w:w="3574" w:type="pct"/>
            <w:noWrap/>
            <w:hideMark/>
          </w:tcPr>
          <w:p w14:paraId="70C4F012" w14:textId="77777777" w:rsidR="003F7C6B" w:rsidRPr="003F7C6B" w:rsidRDefault="003F7C6B">
            <w:r w:rsidRPr="003F7C6B">
              <w:t xml:space="preserve"> R ILE 159 R ASP 162 R VAL 163 R CYS 166 R LEU 232 R ILE 233 R GLN 235 R THR 240 R SER 243 R THR 244 R ALA 247 R TRP 340 R PHE 343 R PHE 344 R SER 347 R ARG 350 R LEU 370 </w:t>
            </w:r>
          </w:p>
        </w:tc>
      </w:tr>
      <w:tr w:rsidR="003F7C6B" w:rsidRPr="003F7C6B" w14:paraId="452CAF26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1844284" w14:textId="6C2DD8B7" w:rsidR="003F7C6B" w:rsidRPr="003F7C6B" w:rsidRDefault="003F7C6B">
            <w:r w:rsidRPr="003F7C6B">
              <w:t>N1=C(SCCC1)Nc1c(cc(cc1C)C#N)C</w:t>
            </w:r>
          </w:p>
        </w:tc>
        <w:tc>
          <w:tcPr>
            <w:tcW w:w="460" w:type="pct"/>
            <w:noWrap/>
            <w:hideMark/>
          </w:tcPr>
          <w:p w14:paraId="09F89713" w14:textId="77777777" w:rsidR="003F7C6B" w:rsidRPr="003F7C6B" w:rsidRDefault="003F7C6B" w:rsidP="003F7C6B">
            <w:r w:rsidRPr="003F7C6B">
              <w:t>7.388</w:t>
            </w:r>
          </w:p>
        </w:tc>
        <w:tc>
          <w:tcPr>
            <w:tcW w:w="3574" w:type="pct"/>
            <w:noWrap/>
            <w:hideMark/>
          </w:tcPr>
          <w:p w14:paraId="20C87491" w14:textId="77777777" w:rsidR="003F7C6B" w:rsidRPr="003F7C6B" w:rsidRDefault="003F7C6B">
            <w:r w:rsidRPr="003F7C6B">
              <w:t xml:space="preserve"> R VAL 138 R ASP 142 R PHE 158 R ILE 159 R ASP 162 R VAL 163 R CYS 166 R LEU 232 R ILE 233 R SER 243 R PHE 343 R PHE 344 R SER 347 R ARG 350 R ARG 367 R LEU 370 </w:t>
            </w:r>
          </w:p>
        </w:tc>
      </w:tr>
      <w:tr w:rsidR="003F7C6B" w:rsidRPr="003F7C6B" w14:paraId="0E0AE55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E4821CA" w14:textId="35DFDAF1" w:rsidR="003F7C6B" w:rsidRPr="003F7C6B" w:rsidRDefault="003F7C6B">
            <w:r w:rsidRPr="003F7C6B">
              <w:t>N1=C(SCCC1)Nc1c(cc(cc1C)C)C</w:t>
            </w:r>
          </w:p>
        </w:tc>
        <w:tc>
          <w:tcPr>
            <w:tcW w:w="460" w:type="pct"/>
            <w:noWrap/>
            <w:hideMark/>
          </w:tcPr>
          <w:p w14:paraId="10452C2F" w14:textId="77777777" w:rsidR="003F7C6B" w:rsidRPr="003F7C6B" w:rsidRDefault="003F7C6B" w:rsidP="003F7C6B">
            <w:r w:rsidRPr="003F7C6B">
              <w:t>7.384</w:t>
            </w:r>
          </w:p>
        </w:tc>
        <w:tc>
          <w:tcPr>
            <w:tcW w:w="3574" w:type="pct"/>
            <w:noWrap/>
            <w:hideMark/>
          </w:tcPr>
          <w:p w14:paraId="48BCCCD5" w14:textId="77777777" w:rsidR="003F7C6B" w:rsidRPr="003F7C6B" w:rsidRDefault="003F7C6B">
            <w:r w:rsidRPr="003F7C6B">
              <w:t xml:space="preserve"> R PHE 158 R ILE 159 R ASP 162 R VAL 163 R CYS 166 R THR 167 R ILE 213 R LEU 232 R ILE 233 R THR 240 R SER 243 R THR 244 R ALA 247 R PHE 343 R PHE 344 R SER 347 R LEU 370 </w:t>
            </w:r>
          </w:p>
        </w:tc>
      </w:tr>
      <w:tr w:rsidR="003F7C6B" w:rsidRPr="003F7C6B" w14:paraId="6761FAB6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30D0BE7" w14:textId="67DF3022" w:rsidR="003F7C6B" w:rsidRPr="003F7C6B" w:rsidRDefault="003F7C6B">
            <w:r w:rsidRPr="003F7C6B">
              <w:t>N1=C(SCCC1)Nc1c(cc(O)c(C(C)C)c1)C</w:t>
            </w:r>
          </w:p>
        </w:tc>
        <w:tc>
          <w:tcPr>
            <w:tcW w:w="460" w:type="pct"/>
            <w:noWrap/>
            <w:hideMark/>
          </w:tcPr>
          <w:p w14:paraId="368E79D4" w14:textId="77777777" w:rsidR="003F7C6B" w:rsidRPr="003F7C6B" w:rsidRDefault="003F7C6B" w:rsidP="003F7C6B">
            <w:r w:rsidRPr="003F7C6B">
              <w:t>7.384</w:t>
            </w:r>
          </w:p>
        </w:tc>
        <w:tc>
          <w:tcPr>
            <w:tcW w:w="3574" w:type="pct"/>
            <w:noWrap/>
            <w:hideMark/>
          </w:tcPr>
          <w:p w14:paraId="12E49CD9" w14:textId="77777777" w:rsidR="003F7C6B" w:rsidRPr="003F7C6B" w:rsidRDefault="003F7C6B">
            <w:r w:rsidRPr="003F7C6B">
              <w:t xml:space="preserve"> R PHE 158 R ILE 159 R ASP 162 R VAL 163 R CYS 166 R ILE 213 R LEU 232 R ILE 233 R TYR 239 R THR 240 R SER 243 R THR 244 R ALA 247 R PHE 343 R PHE 344 R SER 347 R LEU 370 </w:t>
            </w:r>
          </w:p>
        </w:tc>
      </w:tr>
      <w:tr w:rsidR="003F7C6B" w:rsidRPr="003F7C6B" w14:paraId="41570799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4DBF5B4" w14:textId="7846675C" w:rsidR="003F7C6B" w:rsidRPr="003F7C6B" w:rsidRDefault="003F7C6B">
            <w:r w:rsidRPr="003F7C6B">
              <w:t>N1=C(SCCC1)[C@H]1CNCc2c1cccc2</w:t>
            </w:r>
          </w:p>
        </w:tc>
        <w:tc>
          <w:tcPr>
            <w:tcW w:w="460" w:type="pct"/>
            <w:noWrap/>
            <w:hideMark/>
          </w:tcPr>
          <w:p w14:paraId="756DCF35" w14:textId="77777777" w:rsidR="003F7C6B" w:rsidRPr="003F7C6B" w:rsidRDefault="003F7C6B" w:rsidP="003F7C6B">
            <w:r w:rsidRPr="003F7C6B">
              <w:t>7.375</w:t>
            </w:r>
          </w:p>
        </w:tc>
        <w:tc>
          <w:tcPr>
            <w:tcW w:w="3574" w:type="pct"/>
            <w:noWrap/>
            <w:hideMark/>
          </w:tcPr>
          <w:p w14:paraId="10B315C6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</w:t>
            </w:r>
          </w:p>
        </w:tc>
      </w:tr>
      <w:tr w:rsidR="003F7C6B" w:rsidRPr="003F7C6B" w14:paraId="76D63F06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2CB5B0A" w14:textId="3FF81A8D" w:rsidR="003F7C6B" w:rsidRPr="003F7C6B" w:rsidRDefault="003F7C6B">
            <w:r w:rsidRPr="003F7C6B">
              <w:t>N1=C(SCCC1)Nc1cc(C(C)C)ccc1C</w:t>
            </w:r>
          </w:p>
        </w:tc>
        <w:tc>
          <w:tcPr>
            <w:tcW w:w="460" w:type="pct"/>
            <w:noWrap/>
            <w:hideMark/>
          </w:tcPr>
          <w:p w14:paraId="0E705C09" w14:textId="77777777" w:rsidR="003F7C6B" w:rsidRPr="003F7C6B" w:rsidRDefault="003F7C6B" w:rsidP="003F7C6B">
            <w:r w:rsidRPr="003F7C6B">
              <w:t>7.373</w:t>
            </w:r>
          </w:p>
        </w:tc>
        <w:tc>
          <w:tcPr>
            <w:tcW w:w="3574" w:type="pct"/>
            <w:noWrap/>
            <w:hideMark/>
          </w:tcPr>
          <w:p w14:paraId="0787911A" w14:textId="77777777" w:rsidR="003F7C6B" w:rsidRPr="003F7C6B" w:rsidRDefault="003F7C6B">
            <w:r w:rsidRPr="003F7C6B">
              <w:t xml:space="preserve"> R PHE 158 R ILE 159 R ASP 162 R VAL 163 R CYS 166 R THR 167 R ILE 213 R LEU 232 R ILE 233 R GLN 235 R SER 243 R THR 244 R ALA 247 R PHE 343 R PHE 344 R SER 347 R ARG 367 R LEU 370 </w:t>
            </w:r>
          </w:p>
        </w:tc>
      </w:tr>
      <w:tr w:rsidR="003F7C6B" w:rsidRPr="003F7C6B" w14:paraId="29A4C65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43CCC4F" w14:textId="2C1F5CE1" w:rsidR="003F7C6B" w:rsidRPr="003F7C6B" w:rsidRDefault="003F7C6B">
            <w:r w:rsidRPr="003F7C6B">
              <w:t>N1=C(SCCC1)Nc1c(CC)c(Cl)ccc1CC</w:t>
            </w:r>
          </w:p>
        </w:tc>
        <w:tc>
          <w:tcPr>
            <w:tcW w:w="460" w:type="pct"/>
            <w:noWrap/>
            <w:hideMark/>
          </w:tcPr>
          <w:p w14:paraId="7B76A160" w14:textId="77777777" w:rsidR="003F7C6B" w:rsidRPr="003F7C6B" w:rsidRDefault="003F7C6B" w:rsidP="003F7C6B">
            <w:r w:rsidRPr="003F7C6B">
              <w:t>7.369</w:t>
            </w:r>
          </w:p>
        </w:tc>
        <w:tc>
          <w:tcPr>
            <w:tcW w:w="3574" w:type="pct"/>
            <w:noWrap/>
            <w:hideMark/>
          </w:tcPr>
          <w:p w14:paraId="1119E64D" w14:textId="77777777" w:rsidR="003F7C6B" w:rsidRPr="003F7C6B" w:rsidRDefault="003F7C6B">
            <w:r w:rsidRPr="003F7C6B">
              <w:t xml:space="preserve"> R PHE 158 R ILE 159 R ASP 162 R VAL 163 R CYS 166 R THR 167 R ILE 213 R LEU 232 R ILE 233 R TYR 239 R THR 240 R SER 243 R THR 244 R ALA 247 R TRP 340 R PHE 343 R PHE 344 R SER 347 R LEU 370 R TYR 374 </w:t>
            </w:r>
          </w:p>
        </w:tc>
      </w:tr>
      <w:tr w:rsidR="003F7C6B" w:rsidRPr="003F7C6B" w14:paraId="1AE0777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15A553F" w14:textId="4A3AEC6B" w:rsidR="003F7C6B" w:rsidRPr="003F7C6B" w:rsidRDefault="003F7C6B">
            <w:r w:rsidRPr="003F7C6B">
              <w:t>N1=C(SCCC1)Nc1c(c(N)ccc1)C</w:t>
            </w:r>
          </w:p>
        </w:tc>
        <w:tc>
          <w:tcPr>
            <w:tcW w:w="460" w:type="pct"/>
            <w:noWrap/>
            <w:hideMark/>
          </w:tcPr>
          <w:p w14:paraId="71851099" w14:textId="77777777" w:rsidR="003F7C6B" w:rsidRPr="003F7C6B" w:rsidRDefault="003F7C6B" w:rsidP="003F7C6B">
            <w:r w:rsidRPr="003F7C6B">
              <w:t>7.369</w:t>
            </w:r>
          </w:p>
        </w:tc>
        <w:tc>
          <w:tcPr>
            <w:tcW w:w="3574" w:type="pct"/>
            <w:noWrap/>
            <w:hideMark/>
          </w:tcPr>
          <w:p w14:paraId="18DABF10" w14:textId="77777777" w:rsidR="003F7C6B" w:rsidRPr="003F7C6B" w:rsidRDefault="003F7C6B">
            <w:r w:rsidRPr="003F7C6B">
              <w:t xml:space="preserve"> R ILE 159 R ASP 162 R VAL 163 R CYS 166 R THR 167 R ILE 213 R LEU 232 R ILE 233 R SER 243 R THR 244 R ALA 247 R TRP 340 R PHE 343 R PHE 344 R SER 347 R LEU 370 </w:t>
            </w:r>
          </w:p>
        </w:tc>
      </w:tr>
      <w:tr w:rsidR="003F7C6B" w:rsidRPr="003F7C6B" w14:paraId="59A5B57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054FCD5" w14:textId="518CA60D" w:rsidR="003F7C6B" w:rsidRPr="003F7C6B" w:rsidRDefault="003F7C6B">
            <w:r w:rsidRPr="003F7C6B">
              <w:t>N1=C(SCCC1)Nc1c(N)ccc(c1)C(=O)N</w:t>
            </w:r>
          </w:p>
        </w:tc>
        <w:tc>
          <w:tcPr>
            <w:tcW w:w="460" w:type="pct"/>
            <w:noWrap/>
            <w:hideMark/>
          </w:tcPr>
          <w:p w14:paraId="47744BF9" w14:textId="77777777" w:rsidR="003F7C6B" w:rsidRPr="003F7C6B" w:rsidRDefault="003F7C6B" w:rsidP="003F7C6B">
            <w:r w:rsidRPr="003F7C6B">
              <w:t>7.367</w:t>
            </w:r>
          </w:p>
        </w:tc>
        <w:tc>
          <w:tcPr>
            <w:tcW w:w="3574" w:type="pct"/>
            <w:noWrap/>
            <w:hideMark/>
          </w:tcPr>
          <w:p w14:paraId="53936C11" w14:textId="77777777" w:rsidR="003F7C6B" w:rsidRPr="003F7C6B" w:rsidRDefault="003F7C6B">
            <w:r w:rsidRPr="003F7C6B">
              <w:t xml:space="preserve"> R PHE 158 R ASP 162 R VAL 163 R CYS 166 R LEU 232 R ILE 233 R SER 243 R THR 244 R ALA 247 R PHE 343 R PHE 344 R SER 347 R ARG 367 R LEU 370 R TYR 374 </w:t>
            </w:r>
          </w:p>
        </w:tc>
      </w:tr>
      <w:tr w:rsidR="003F7C6B" w:rsidRPr="003F7C6B" w14:paraId="5297EBE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530A380" w14:textId="1BCB311E" w:rsidR="003F7C6B" w:rsidRPr="003F7C6B" w:rsidRDefault="003F7C6B">
            <w:r w:rsidRPr="003F7C6B">
              <w:t>N1=C(SCCC1)Nc1c2sccc2ccc1</w:t>
            </w:r>
          </w:p>
        </w:tc>
        <w:tc>
          <w:tcPr>
            <w:tcW w:w="460" w:type="pct"/>
            <w:noWrap/>
            <w:hideMark/>
          </w:tcPr>
          <w:p w14:paraId="75FD4195" w14:textId="77777777" w:rsidR="003F7C6B" w:rsidRPr="003F7C6B" w:rsidRDefault="003F7C6B" w:rsidP="003F7C6B">
            <w:r w:rsidRPr="003F7C6B">
              <w:t>7.36</w:t>
            </w:r>
          </w:p>
        </w:tc>
        <w:tc>
          <w:tcPr>
            <w:tcW w:w="3574" w:type="pct"/>
            <w:noWrap/>
            <w:hideMark/>
          </w:tcPr>
          <w:p w14:paraId="0FC9FA67" w14:textId="77777777" w:rsidR="003F7C6B" w:rsidRPr="003F7C6B" w:rsidRDefault="003F7C6B">
            <w:r w:rsidRPr="003F7C6B">
              <w:t xml:space="preserve"> R ILE 159 R ASP 162 R VAL 163 R CYS 166 R THR 167 R ILE 213 R LEU 232 R ILE 233 R THR 240 R SER 243 R THR 244 R ALA 247 R PHE 343 R PHE 344 R SER 347 R LEU 370 </w:t>
            </w:r>
          </w:p>
        </w:tc>
      </w:tr>
      <w:tr w:rsidR="003F7C6B" w:rsidRPr="003F7C6B" w14:paraId="1DA66C6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941D662" w14:textId="5D28110E" w:rsidR="003F7C6B" w:rsidRPr="003F7C6B" w:rsidRDefault="003F7C6B">
            <w:r w:rsidRPr="003F7C6B">
              <w:t>N1=C(SCCC1)Nc1c([C@H](CC)C)cccc1</w:t>
            </w:r>
          </w:p>
        </w:tc>
        <w:tc>
          <w:tcPr>
            <w:tcW w:w="460" w:type="pct"/>
            <w:noWrap/>
            <w:hideMark/>
          </w:tcPr>
          <w:p w14:paraId="5DCA42CB" w14:textId="77777777" w:rsidR="003F7C6B" w:rsidRPr="003F7C6B" w:rsidRDefault="003F7C6B" w:rsidP="003F7C6B">
            <w:r w:rsidRPr="003F7C6B">
              <w:t>7.356</w:t>
            </w:r>
          </w:p>
        </w:tc>
        <w:tc>
          <w:tcPr>
            <w:tcW w:w="3574" w:type="pct"/>
            <w:noWrap/>
            <w:hideMark/>
          </w:tcPr>
          <w:p w14:paraId="337153BE" w14:textId="77777777" w:rsidR="003F7C6B" w:rsidRPr="003F7C6B" w:rsidRDefault="003F7C6B">
            <w:r w:rsidRPr="003F7C6B">
              <w:t xml:space="preserve"> R PHE 158 R ILE 159 R ASP 162 R VAL 163 R CYS 166 R THR 167 R ILE 213 R LEU 232 R ILE 233 R SER 234 R TYR 239 R THR 240 R SER 243 R ALA 247 R TRP 340 R PHE 343 R PHE 344 R SER 347 </w:t>
            </w:r>
          </w:p>
        </w:tc>
      </w:tr>
      <w:tr w:rsidR="003F7C6B" w:rsidRPr="003F7C6B" w14:paraId="094E48B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4987C3D" w14:textId="65233906" w:rsidR="003F7C6B" w:rsidRPr="003F7C6B" w:rsidRDefault="003F7C6B">
            <w:r w:rsidRPr="003F7C6B">
              <w:t>N1=C(SCCC1)Nc1c(C(C)C)cccc1</w:t>
            </w:r>
          </w:p>
        </w:tc>
        <w:tc>
          <w:tcPr>
            <w:tcW w:w="460" w:type="pct"/>
            <w:noWrap/>
            <w:hideMark/>
          </w:tcPr>
          <w:p w14:paraId="38E2F013" w14:textId="77777777" w:rsidR="003F7C6B" w:rsidRPr="003F7C6B" w:rsidRDefault="003F7C6B" w:rsidP="003F7C6B">
            <w:r w:rsidRPr="003F7C6B">
              <w:t>7.351</w:t>
            </w:r>
          </w:p>
        </w:tc>
        <w:tc>
          <w:tcPr>
            <w:tcW w:w="3574" w:type="pct"/>
            <w:noWrap/>
            <w:hideMark/>
          </w:tcPr>
          <w:p w14:paraId="7520E06A" w14:textId="77777777" w:rsidR="003F7C6B" w:rsidRPr="003F7C6B" w:rsidRDefault="003F7C6B">
            <w:r w:rsidRPr="003F7C6B">
              <w:t xml:space="preserve"> R ILE 159 R ASP 162 R VAL 163 R CYS 166 R THR 167 R ILE 213 R LEU 232 R ILE 233 R SER 243 R THR 244 R ALA 247 R TRP 340 R PHE 343 R PHE 344 R SER 347 R LEU 370 </w:t>
            </w:r>
          </w:p>
        </w:tc>
      </w:tr>
      <w:tr w:rsidR="003F7C6B" w:rsidRPr="003F7C6B" w14:paraId="0D5F9D0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B480785" w14:textId="134F8D73" w:rsidR="003F7C6B" w:rsidRPr="003F7C6B" w:rsidRDefault="003F7C6B">
            <w:r w:rsidRPr="003F7C6B">
              <w:t>N1=C(SCCC1)Nc1c(c(O)ccc1F)C</w:t>
            </w:r>
          </w:p>
        </w:tc>
        <w:tc>
          <w:tcPr>
            <w:tcW w:w="460" w:type="pct"/>
            <w:noWrap/>
            <w:hideMark/>
          </w:tcPr>
          <w:p w14:paraId="355542E6" w14:textId="77777777" w:rsidR="003F7C6B" w:rsidRPr="003F7C6B" w:rsidRDefault="003F7C6B" w:rsidP="003F7C6B">
            <w:r w:rsidRPr="003F7C6B">
              <w:t>7.344</w:t>
            </w:r>
          </w:p>
        </w:tc>
        <w:tc>
          <w:tcPr>
            <w:tcW w:w="3574" w:type="pct"/>
            <w:noWrap/>
            <w:hideMark/>
          </w:tcPr>
          <w:p w14:paraId="22F43345" w14:textId="77777777" w:rsidR="003F7C6B" w:rsidRPr="003F7C6B" w:rsidRDefault="003F7C6B">
            <w:r w:rsidRPr="003F7C6B">
              <w:t xml:space="preserve"> R ILE 159 R ASP 162 R VAL 163 R CYS 166 R THR 167 R ILE 213 R LEU 232 R ILE 233 R SER 243 R THR 244 R ALA 247 R TRP 340 R PHE 343 R PHE 344 R SER 347 R LEU 370 </w:t>
            </w:r>
          </w:p>
        </w:tc>
      </w:tr>
      <w:tr w:rsidR="003F7C6B" w:rsidRPr="003F7C6B" w14:paraId="73E9C5A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8171F62" w14:textId="6DF22853" w:rsidR="003F7C6B" w:rsidRPr="003F7C6B" w:rsidRDefault="003F7C6B">
            <w:r w:rsidRPr="003F7C6B">
              <w:t>N1=C(SCCC1)N[C@@H]1CCOc2c1cccc2</w:t>
            </w:r>
          </w:p>
        </w:tc>
        <w:tc>
          <w:tcPr>
            <w:tcW w:w="460" w:type="pct"/>
            <w:noWrap/>
            <w:hideMark/>
          </w:tcPr>
          <w:p w14:paraId="1A1BBB49" w14:textId="77777777" w:rsidR="003F7C6B" w:rsidRPr="003F7C6B" w:rsidRDefault="003F7C6B" w:rsidP="003F7C6B">
            <w:r w:rsidRPr="003F7C6B">
              <w:t>7.344</w:t>
            </w:r>
          </w:p>
        </w:tc>
        <w:tc>
          <w:tcPr>
            <w:tcW w:w="3574" w:type="pct"/>
            <w:noWrap/>
            <w:hideMark/>
          </w:tcPr>
          <w:p w14:paraId="34EC9A57" w14:textId="77777777" w:rsidR="003F7C6B" w:rsidRPr="003F7C6B" w:rsidRDefault="003F7C6B">
            <w:r w:rsidRPr="003F7C6B">
              <w:t xml:space="preserve"> R PHE 158 R ILE 159 R ASP 162 R VAL 163 R CYS 166 R ILE 213 R LEU 232 R ILE 233 R TYR 239 R SER 243 R THR 244 R ALA 247 R TRP 340 R PHE 343 R PHE 344 R SER 347 R LEU 370 </w:t>
            </w:r>
          </w:p>
        </w:tc>
      </w:tr>
      <w:tr w:rsidR="003F7C6B" w:rsidRPr="003F7C6B" w14:paraId="661155C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A4FC35F" w14:textId="7E01F727" w:rsidR="003F7C6B" w:rsidRPr="003F7C6B" w:rsidRDefault="003F7C6B">
            <w:r w:rsidRPr="003F7C6B">
              <w:lastRenderedPageBreak/>
              <w:t>N1=C(SCCC1)N[C@H](c1c(F)c(F)ccc1)C</w:t>
            </w:r>
          </w:p>
        </w:tc>
        <w:tc>
          <w:tcPr>
            <w:tcW w:w="460" w:type="pct"/>
            <w:noWrap/>
            <w:hideMark/>
          </w:tcPr>
          <w:p w14:paraId="11070688" w14:textId="77777777" w:rsidR="003F7C6B" w:rsidRPr="003F7C6B" w:rsidRDefault="003F7C6B" w:rsidP="003F7C6B">
            <w:r w:rsidRPr="003F7C6B">
              <w:t>7.325</w:t>
            </w:r>
          </w:p>
        </w:tc>
        <w:tc>
          <w:tcPr>
            <w:tcW w:w="3574" w:type="pct"/>
            <w:noWrap/>
            <w:hideMark/>
          </w:tcPr>
          <w:p w14:paraId="55923BEA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R LEU 370 </w:t>
            </w:r>
          </w:p>
        </w:tc>
      </w:tr>
      <w:tr w:rsidR="003F7C6B" w:rsidRPr="003F7C6B" w14:paraId="095789F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215727D" w14:textId="2C738EE0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cc(F)cc1)C(F)(F)F</w:t>
            </w:r>
          </w:p>
        </w:tc>
        <w:tc>
          <w:tcPr>
            <w:tcW w:w="460" w:type="pct"/>
            <w:noWrap/>
            <w:hideMark/>
          </w:tcPr>
          <w:p w14:paraId="4BD5F728" w14:textId="77777777" w:rsidR="003F7C6B" w:rsidRPr="003F7C6B" w:rsidRDefault="003F7C6B" w:rsidP="003F7C6B">
            <w:r w:rsidRPr="003F7C6B">
              <w:t>7.316</w:t>
            </w:r>
          </w:p>
        </w:tc>
        <w:tc>
          <w:tcPr>
            <w:tcW w:w="3574" w:type="pct"/>
            <w:noWrap/>
            <w:hideMark/>
          </w:tcPr>
          <w:p w14:paraId="6A7799E3" w14:textId="77777777" w:rsidR="003F7C6B" w:rsidRPr="003F7C6B" w:rsidRDefault="003F7C6B">
            <w:r w:rsidRPr="003F7C6B">
              <w:t xml:space="preserve"> R ASP 162 R VAL 163 R CYS 166 R THR 167 R LEU 232 R ILE 233 R GLN 235 R SER 243 R THR 244 R ALA 247 R PHE 343 R PHE 344 R SER 347 R ARG 350 R LEU 370 </w:t>
            </w:r>
          </w:p>
        </w:tc>
      </w:tr>
      <w:tr w:rsidR="003F7C6B" w:rsidRPr="003F7C6B" w14:paraId="229EC4B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E5361F3" w14:textId="683CFD04" w:rsidR="003F7C6B" w:rsidRPr="003F7C6B" w:rsidRDefault="003F7C6B">
            <w:r w:rsidRPr="003F7C6B">
              <w:t>N1=C(SCCC1)Cc1c(cc(cc1C)C#N)C</w:t>
            </w:r>
          </w:p>
        </w:tc>
        <w:tc>
          <w:tcPr>
            <w:tcW w:w="460" w:type="pct"/>
            <w:noWrap/>
            <w:hideMark/>
          </w:tcPr>
          <w:p w14:paraId="5FE19618" w14:textId="77777777" w:rsidR="003F7C6B" w:rsidRPr="003F7C6B" w:rsidRDefault="003F7C6B" w:rsidP="003F7C6B">
            <w:r w:rsidRPr="003F7C6B">
              <w:t>7.314</w:t>
            </w:r>
          </w:p>
        </w:tc>
        <w:tc>
          <w:tcPr>
            <w:tcW w:w="3574" w:type="pct"/>
            <w:noWrap/>
            <w:hideMark/>
          </w:tcPr>
          <w:p w14:paraId="6C48096E" w14:textId="77777777" w:rsidR="003F7C6B" w:rsidRPr="003F7C6B" w:rsidRDefault="003F7C6B">
            <w:r w:rsidRPr="003F7C6B">
              <w:t xml:space="preserve"> R PHE 158 R ILE 159 R ASP 162 R VAL 163 R CYS 166 R THR 167 R LEU 232 R ILE 233 R SER 243 R ALA 247 R TRP 340 R PHE 343 R PHE 344 R SER 347 R LEU 370 R TYR 374 </w:t>
            </w:r>
          </w:p>
        </w:tc>
      </w:tr>
      <w:tr w:rsidR="003F7C6B" w:rsidRPr="003F7C6B" w14:paraId="2C0812B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FEC5400" w14:textId="06C373E6" w:rsidR="003F7C6B" w:rsidRPr="003F7C6B" w:rsidRDefault="003F7C6B">
            <w:r w:rsidRPr="003F7C6B">
              <w:t>N1=C(SCCC1)N[C@@H](c1c(F)cc(F)cc1)C</w:t>
            </w:r>
          </w:p>
        </w:tc>
        <w:tc>
          <w:tcPr>
            <w:tcW w:w="460" w:type="pct"/>
            <w:noWrap/>
            <w:hideMark/>
          </w:tcPr>
          <w:p w14:paraId="685F6973" w14:textId="77777777" w:rsidR="003F7C6B" w:rsidRPr="003F7C6B" w:rsidRDefault="003F7C6B" w:rsidP="003F7C6B">
            <w:r w:rsidRPr="003F7C6B">
              <w:t>7.313</w:t>
            </w:r>
          </w:p>
        </w:tc>
        <w:tc>
          <w:tcPr>
            <w:tcW w:w="3574" w:type="pct"/>
            <w:noWrap/>
            <w:hideMark/>
          </w:tcPr>
          <w:p w14:paraId="2F5D5EBC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TRP 340 R PHE 343 R PHE 344 R SER 347 R LEU 370 </w:t>
            </w:r>
          </w:p>
        </w:tc>
      </w:tr>
      <w:tr w:rsidR="003F7C6B" w:rsidRPr="003F7C6B" w14:paraId="73A53A2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CC3983A" w14:textId="1341F22F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cc(N)cc1)C(F)F</w:t>
            </w:r>
          </w:p>
        </w:tc>
        <w:tc>
          <w:tcPr>
            <w:tcW w:w="460" w:type="pct"/>
            <w:noWrap/>
            <w:hideMark/>
          </w:tcPr>
          <w:p w14:paraId="06B3D26C" w14:textId="77777777" w:rsidR="003F7C6B" w:rsidRPr="003F7C6B" w:rsidRDefault="003F7C6B" w:rsidP="003F7C6B">
            <w:r w:rsidRPr="003F7C6B">
              <w:t>7.311</w:t>
            </w:r>
          </w:p>
        </w:tc>
        <w:tc>
          <w:tcPr>
            <w:tcW w:w="3574" w:type="pct"/>
            <w:noWrap/>
            <w:hideMark/>
          </w:tcPr>
          <w:p w14:paraId="3B9C3B8C" w14:textId="77777777" w:rsidR="003F7C6B" w:rsidRPr="003F7C6B" w:rsidRDefault="003F7C6B">
            <w:r w:rsidRPr="003F7C6B">
              <w:t xml:space="preserve"> R PHE 158 R ILE 159 R ASP 162 R VAL 163 R CYS 231 R LEU 232 R ILE 233 R PHE 343 R PHE 344 R SER 347 R LEU 370 </w:t>
            </w:r>
          </w:p>
        </w:tc>
      </w:tr>
      <w:tr w:rsidR="003F7C6B" w:rsidRPr="003F7C6B" w14:paraId="44D92B0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4B5EC20" w14:textId="63F4AE51" w:rsidR="003F7C6B" w:rsidRPr="003F7C6B" w:rsidRDefault="003F7C6B">
            <w:r w:rsidRPr="003F7C6B">
              <w:t>N1=C(SCCC1)Nc1c(cccc1N)C(=O)N</w:t>
            </w:r>
          </w:p>
        </w:tc>
        <w:tc>
          <w:tcPr>
            <w:tcW w:w="460" w:type="pct"/>
            <w:noWrap/>
            <w:hideMark/>
          </w:tcPr>
          <w:p w14:paraId="72305360" w14:textId="77777777" w:rsidR="003F7C6B" w:rsidRPr="003F7C6B" w:rsidRDefault="003F7C6B" w:rsidP="003F7C6B">
            <w:r w:rsidRPr="003F7C6B">
              <w:t>7.309</w:t>
            </w:r>
          </w:p>
        </w:tc>
        <w:tc>
          <w:tcPr>
            <w:tcW w:w="3574" w:type="pct"/>
            <w:noWrap/>
            <w:hideMark/>
          </w:tcPr>
          <w:p w14:paraId="42FB7C37" w14:textId="77777777" w:rsidR="003F7C6B" w:rsidRPr="003F7C6B" w:rsidRDefault="003F7C6B">
            <w:r w:rsidRPr="003F7C6B">
              <w:t xml:space="preserve"> R ASP 162 R VAL 163 R CYS 166 R THR 167 R ILE 213 R LEU 232 R ILE 233 R GLN 235 R SER 243 R THR 244 R ALA 247 R PHE 343 R PHE 344 R SER 347 R LEU 370 </w:t>
            </w:r>
          </w:p>
        </w:tc>
      </w:tr>
      <w:tr w:rsidR="003F7C6B" w:rsidRPr="003F7C6B" w14:paraId="4294CE9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A53F48B" w14:textId="3CD050F0" w:rsidR="003F7C6B" w:rsidRPr="003F7C6B" w:rsidRDefault="003F7C6B">
            <w:r w:rsidRPr="003F7C6B">
              <w:t>N1=C(SCCC1)Nc1c(Cl)c(ccc1Cl)C</w:t>
            </w:r>
          </w:p>
        </w:tc>
        <w:tc>
          <w:tcPr>
            <w:tcW w:w="460" w:type="pct"/>
            <w:noWrap/>
            <w:hideMark/>
          </w:tcPr>
          <w:p w14:paraId="61D96C42" w14:textId="77777777" w:rsidR="003F7C6B" w:rsidRPr="003F7C6B" w:rsidRDefault="003F7C6B" w:rsidP="003F7C6B">
            <w:r w:rsidRPr="003F7C6B">
              <w:t>7.302</w:t>
            </w:r>
          </w:p>
        </w:tc>
        <w:tc>
          <w:tcPr>
            <w:tcW w:w="3574" w:type="pct"/>
            <w:noWrap/>
            <w:hideMark/>
          </w:tcPr>
          <w:p w14:paraId="6D1B122A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</w:t>
            </w:r>
          </w:p>
        </w:tc>
      </w:tr>
      <w:tr w:rsidR="003F7C6B" w:rsidRPr="003F7C6B" w14:paraId="78F7F85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1C56D83" w14:textId="1EBDD62A" w:rsidR="003F7C6B" w:rsidRPr="003F7C6B" w:rsidRDefault="003F7C6B">
            <w:r w:rsidRPr="003F7C6B">
              <w:t>N1=C(SCCC1)Nc1c(NS(=O)(=O)C)cccc1</w:t>
            </w:r>
          </w:p>
        </w:tc>
        <w:tc>
          <w:tcPr>
            <w:tcW w:w="460" w:type="pct"/>
            <w:noWrap/>
            <w:hideMark/>
          </w:tcPr>
          <w:p w14:paraId="6E071673" w14:textId="77777777" w:rsidR="003F7C6B" w:rsidRPr="003F7C6B" w:rsidRDefault="003F7C6B" w:rsidP="003F7C6B">
            <w:r w:rsidRPr="003F7C6B">
              <w:t>7.302</w:t>
            </w:r>
          </w:p>
        </w:tc>
        <w:tc>
          <w:tcPr>
            <w:tcW w:w="3574" w:type="pct"/>
            <w:noWrap/>
            <w:hideMark/>
          </w:tcPr>
          <w:p w14:paraId="20F52E25" w14:textId="77777777" w:rsidR="003F7C6B" w:rsidRPr="003F7C6B" w:rsidRDefault="003F7C6B">
            <w:r w:rsidRPr="003F7C6B">
              <w:t xml:space="preserve"> R ASP 162 R VAL 163 R CYS 166 R THR 167 R ILE 213 R LEU 232 R ILE 233 R SER 234 R GLN 235 R TYR 239 R THR 240 R SER 243 R THR 244 R ALA 247 R PHE 343 R PHE 344 R SER 347 R LEU 370 </w:t>
            </w:r>
          </w:p>
        </w:tc>
      </w:tr>
      <w:tr w:rsidR="003F7C6B" w:rsidRPr="003F7C6B" w14:paraId="7214828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BFFE718" w14:textId="73CDCDF7" w:rsidR="003F7C6B" w:rsidRPr="003F7C6B" w:rsidRDefault="003F7C6B">
            <w:r w:rsidRPr="003F7C6B">
              <w:t>N1=C(SCCC1)Nc1cc(c(cc1)C)C</w:t>
            </w:r>
          </w:p>
        </w:tc>
        <w:tc>
          <w:tcPr>
            <w:tcW w:w="460" w:type="pct"/>
            <w:noWrap/>
            <w:hideMark/>
          </w:tcPr>
          <w:p w14:paraId="03515F5C" w14:textId="77777777" w:rsidR="003F7C6B" w:rsidRPr="003F7C6B" w:rsidRDefault="003F7C6B" w:rsidP="003F7C6B">
            <w:r w:rsidRPr="003F7C6B">
              <w:t>7.289</w:t>
            </w:r>
          </w:p>
        </w:tc>
        <w:tc>
          <w:tcPr>
            <w:tcW w:w="3574" w:type="pct"/>
            <w:noWrap/>
            <w:hideMark/>
          </w:tcPr>
          <w:p w14:paraId="63C40584" w14:textId="77777777" w:rsidR="003F7C6B" w:rsidRPr="003F7C6B" w:rsidRDefault="003F7C6B">
            <w:r w:rsidRPr="003F7C6B">
              <w:t xml:space="preserve"> R ASP 162 R VAL 163 R THR 167 R ILE 213 R LEU 232 R ILE 233 R GLN 235 R SER 243 R THR 244 R ALA 247 R PHE 343 R PHE 344 R SER 347 R ARG 350 R LEU 370 </w:t>
            </w:r>
          </w:p>
        </w:tc>
      </w:tr>
      <w:tr w:rsidR="003F7C6B" w:rsidRPr="003F7C6B" w14:paraId="16D0F70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7E06344" w14:textId="39636C39" w:rsidR="003F7C6B" w:rsidRPr="003F7C6B" w:rsidRDefault="003F7C6B">
            <w:r w:rsidRPr="003F7C6B">
              <w:t>N1=C(SCCC1)Cc1c2CCOc2ccc1F</w:t>
            </w:r>
          </w:p>
        </w:tc>
        <w:tc>
          <w:tcPr>
            <w:tcW w:w="460" w:type="pct"/>
            <w:noWrap/>
            <w:hideMark/>
          </w:tcPr>
          <w:p w14:paraId="164CE2AD" w14:textId="77777777" w:rsidR="003F7C6B" w:rsidRPr="003F7C6B" w:rsidRDefault="003F7C6B" w:rsidP="003F7C6B">
            <w:r w:rsidRPr="003F7C6B">
              <w:t>7.274</w:t>
            </w:r>
          </w:p>
        </w:tc>
        <w:tc>
          <w:tcPr>
            <w:tcW w:w="3574" w:type="pct"/>
            <w:noWrap/>
            <w:hideMark/>
          </w:tcPr>
          <w:p w14:paraId="1EA0B874" w14:textId="77777777" w:rsidR="003F7C6B" w:rsidRPr="003F7C6B" w:rsidRDefault="003F7C6B">
            <w:r w:rsidRPr="003F7C6B">
              <w:t xml:space="preserve"> R PHE 158 R ILE 159 R ASP 162 R VAL 163 R CYS 166 R THR 167 R LEU 232 R ILE 233 R TYR 239 R THR 240 R SER 243 R ALA 247 R PHE 343 R PHE 344 R SER 347 R LEU 370 </w:t>
            </w:r>
          </w:p>
        </w:tc>
      </w:tr>
      <w:tr w:rsidR="003F7C6B" w:rsidRPr="003F7C6B" w14:paraId="666ADF2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9A2C7C6" w14:textId="363BAB56" w:rsidR="003F7C6B" w:rsidRPr="003F7C6B" w:rsidRDefault="003F7C6B">
            <w:r w:rsidRPr="003F7C6B">
              <w:t>N1=C(SCCC1)N1CCSc2c1cccc2</w:t>
            </w:r>
          </w:p>
        </w:tc>
        <w:tc>
          <w:tcPr>
            <w:tcW w:w="460" w:type="pct"/>
            <w:noWrap/>
            <w:hideMark/>
          </w:tcPr>
          <w:p w14:paraId="24D6E227" w14:textId="77777777" w:rsidR="003F7C6B" w:rsidRPr="003F7C6B" w:rsidRDefault="003F7C6B" w:rsidP="003F7C6B">
            <w:r w:rsidRPr="003F7C6B">
              <w:t>7.262</w:t>
            </w:r>
          </w:p>
        </w:tc>
        <w:tc>
          <w:tcPr>
            <w:tcW w:w="3574" w:type="pct"/>
            <w:noWrap/>
            <w:hideMark/>
          </w:tcPr>
          <w:p w14:paraId="62AEC93C" w14:textId="77777777" w:rsidR="003F7C6B" w:rsidRPr="003F7C6B" w:rsidRDefault="003F7C6B">
            <w:r w:rsidRPr="003F7C6B">
              <w:t xml:space="preserve"> R PHE 158 R ILE 159 R ASP 162 R VAL 163 R CYS 166 R THR 167 R LEU 232 R ILE 233 R ALA 247 R PHE 343 R PHE 344 R SER 347 </w:t>
            </w:r>
          </w:p>
        </w:tc>
      </w:tr>
      <w:tr w:rsidR="003F7C6B" w:rsidRPr="003F7C6B" w14:paraId="4B949F5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D00E67E" w14:textId="2A28D9E9" w:rsidR="003F7C6B" w:rsidRPr="003F7C6B" w:rsidRDefault="003F7C6B">
            <w:r w:rsidRPr="003F7C6B">
              <w:t>N1=C(SCCC1)Nc1c(CN(C)C)cc(cc1)C</w:t>
            </w:r>
          </w:p>
        </w:tc>
        <w:tc>
          <w:tcPr>
            <w:tcW w:w="460" w:type="pct"/>
            <w:noWrap/>
            <w:hideMark/>
          </w:tcPr>
          <w:p w14:paraId="16973024" w14:textId="77777777" w:rsidR="003F7C6B" w:rsidRPr="003F7C6B" w:rsidRDefault="003F7C6B" w:rsidP="003F7C6B">
            <w:r w:rsidRPr="003F7C6B">
              <w:t>7.259</w:t>
            </w:r>
          </w:p>
        </w:tc>
        <w:tc>
          <w:tcPr>
            <w:tcW w:w="3574" w:type="pct"/>
            <w:noWrap/>
            <w:hideMark/>
          </w:tcPr>
          <w:p w14:paraId="411E89AE" w14:textId="77777777" w:rsidR="003F7C6B" w:rsidRPr="003F7C6B" w:rsidRDefault="003F7C6B">
            <w:r w:rsidRPr="003F7C6B">
              <w:t xml:space="preserve"> R PHE 158 R ILE 159 R ASP 162 R VAL 163 R CYS 231 R LEU 232 R ILE 233 R GLN 235 R THR 244 R PHE 343 R PHE 344 R SER 347 R ARG 350 R LEU 370 </w:t>
            </w:r>
          </w:p>
        </w:tc>
      </w:tr>
      <w:tr w:rsidR="003F7C6B" w:rsidRPr="003F7C6B" w14:paraId="2F6A941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FB0CEBA" w14:textId="7C3C870C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N)c(F)cc(F)c1</w:t>
            </w:r>
          </w:p>
        </w:tc>
        <w:tc>
          <w:tcPr>
            <w:tcW w:w="460" w:type="pct"/>
            <w:noWrap/>
            <w:hideMark/>
          </w:tcPr>
          <w:p w14:paraId="5CF7896A" w14:textId="77777777" w:rsidR="003F7C6B" w:rsidRPr="003F7C6B" w:rsidRDefault="003F7C6B" w:rsidP="003F7C6B">
            <w:r w:rsidRPr="003F7C6B">
              <w:t>7.24</w:t>
            </w:r>
          </w:p>
        </w:tc>
        <w:tc>
          <w:tcPr>
            <w:tcW w:w="3574" w:type="pct"/>
            <w:noWrap/>
            <w:hideMark/>
          </w:tcPr>
          <w:p w14:paraId="1F5F8B2A" w14:textId="77777777" w:rsidR="003F7C6B" w:rsidRPr="003F7C6B" w:rsidRDefault="003F7C6B">
            <w:r w:rsidRPr="003F7C6B">
              <w:t xml:space="preserve"> R PHE 158 R ILE 159 R ASP 162 R VAL 163 R CYS 166 R THR 167 R LEU 232 R ILE 233 R THR 244 R ALA 247 R PHE 343 R PHE 344 R SER 347 R LEU 370 </w:t>
            </w:r>
          </w:p>
        </w:tc>
      </w:tr>
      <w:tr w:rsidR="003F7C6B" w:rsidRPr="003F7C6B" w14:paraId="1B964D2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6BF006E" w14:textId="3915DB89" w:rsidR="003F7C6B" w:rsidRPr="003F7C6B" w:rsidRDefault="003F7C6B">
            <w:r w:rsidRPr="003F7C6B">
              <w:t>N1=C(SCCC1)Nc1c(c(O)c(cc1)C)C</w:t>
            </w:r>
          </w:p>
        </w:tc>
        <w:tc>
          <w:tcPr>
            <w:tcW w:w="460" w:type="pct"/>
            <w:noWrap/>
            <w:hideMark/>
          </w:tcPr>
          <w:p w14:paraId="088054E8" w14:textId="77777777" w:rsidR="003F7C6B" w:rsidRPr="003F7C6B" w:rsidRDefault="003F7C6B" w:rsidP="003F7C6B">
            <w:r w:rsidRPr="003F7C6B">
              <w:t>7.234</w:t>
            </w:r>
          </w:p>
        </w:tc>
        <w:tc>
          <w:tcPr>
            <w:tcW w:w="3574" w:type="pct"/>
            <w:noWrap/>
            <w:hideMark/>
          </w:tcPr>
          <w:p w14:paraId="3E45ECB2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</w:t>
            </w:r>
          </w:p>
        </w:tc>
      </w:tr>
      <w:tr w:rsidR="003F7C6B" w:rsidRPr="003F7C6B" w14:paraId="709CD74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01A4E2B" w14:textId="1693DA22" w:rsidR="003F7C6B" w:rsidRPr="003F7C6B" w:rsidRDefault="003F7C6B">
            <w:r w:rsidRPr="003F7C6B">
              <w:t>N1=C(SCCC1)Nc1c(CC)cccc1C</w:t>
            </w:r>
          </w:p>
        </w:tc>
        <w:tc>
          <w:tcPr>
            <w:tcW w:w="460" w:type="pct"/>
            <w:noWrap/>
            <w:hideMark/>
          </w:tcPr>
          <w:p w14:paraId="3C35BDA2" w14:textId="77777777" w:rsidR="003F7C6B" w:rsidRPr="003F7C6B" w:rsidRDefault="003F7C6B" w:rsidP="003F7C6B">
            <w:r w:rsidRPr="003F7C6B">
              <w:t>7.229</w:t>
            </w:r>
          </w:p>
        </w:tc>
        <w:tc>
          <w:tcPr>
            <w:tcW w:w="3574" w:type="pct"/>
            <w:noWrap/>
            <w:hideMark/>
          </w:tcPr>
          <w:p w14:paraId="74B8CCFC" w14:textId="77777777" w:rsidR="003F7C6B" w:rsidRPr="003F7C6B" w:rsidRDefault="003F7C6B">
            <w:r w:rsidRPr="003F7C6B">
              <w:t xml:space="preserve"> R PHE 158 R ILE 159 R ASP 162 R VAL 163 R CYS 166 R THR 167 R ILE 213 R LEU 232 R ILE 233 R THR 240 R SER 243 R THR 244 R ALA 247 R TRP 340 R PHE 343 R PHE 344 R SER 347 R LEU 370 </w:t>
            </w:r>
          </w:p>
        </w:tc>
      </w:tr>
      <w:tr w:rsidR="003F7C6B" w:rsidRPr="003F7C6B" w14:paraId="0E4D340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BFBC92F" w14:textId="41240924" w:rsidR="003F7C6B" w:rsidRPr="003F7C6B" w:rsidRDefault="003F7C6B">
            <w:r w:rsidRPr="003F7C6B">
              <w:t>N1=C(SCCC1)N[C@@H]1CCSc2c1cccc2</w:t>
            </w:r>
          </w:p>
        </w:tc>
        <w:tc>
          <w:tcPr>
            <w:tcW w:w="460" w:type="pct"/>
            <w:noWrap/>
            <w:hideMark/>
          </w:tcPr>
          <w:p w14:paraId="1561FCCC" w14:textId="77777777" w:rsidR="003F7C6B" w:rsidRPr="003F7C6B" w:rsidRDefault="003F7C6B" w:rsidP="003F7C6B">
            <w:r w:rsidRPr="003F7C6B">
              <w:t>7.207</w:t>
            </w:r>
          </w:p>
        </w:tc>
        <w:tc>
          <w:tcPr>
            <w:tcW w:w="3574" w:type="pct"/>
            <w:noWrap/>
            <w:hideMark/>
          </w:tcPr>
          <w:p w14:paraId="6B2BE716" w14:textId="77777777" w:rsidR="003F7C6B" w:rsidRPr="003F7C6B" w:rsidRDefault="003F7C6B">
            <w:r w:rsidRPr="003F7C6B">
              <w:t xml:space="preserve"> R PHE 158 R ILE 159 R ASP 162 R VAL 163 R CYS 166 R THR 167 R ILE 213 R LEU 232 R ILE 233 R THR 240 R SER 243 R THR 244 R ALA 247 R TRP 340 R PHE 343 R PHE 344 R SER 347 R LEU 370 </w:t>
            </w:r>
          </w:p>
        </w:tc>
      </w:tr>
      <w:tr w:rsidR="003F7C6B" w:rsidRPr="003F7C6B" w14:paraId="7ABC773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2D29058" w14:textId="1E7F8C29" w:rsidR="003F7C6B" w:rsidRPr="003F7C6B" w:rsidRDefault="003F7C6B">
            <w:r w:rsidRPr="003F7C6B">
              <w:lastRenderedPageBreak/>
              <w:t>N1=C(SCCC1)Nc1c(</w:t>
            </w:r>
            <w:proofErr w:type="spellStart"/>
            <w:r w:rsidRPr="003F7C6B">
              <w:t>nn</w:t>
            </w:r>
            <w:proofErr w:type="spellEnd"/>
            <w:r w:rsidRPr="003F7C6B">
              <w:t>(c1N1CCC1)C)C</w:t>
            </w:r>
          </w:p>
        </w:tc>
        <w:tc>
          <w:tcPr>
            <w:tcW w:w="460" w:type="pct"/>
            <w:noWrap/>
            <w:hideMark/>
          </w:tcPr>
          <w:p w14:paraId="22F84D99" w14:textId="77777777" w:rsidR="003F7C6B" w:rsidRPr="003F7C6B" w:rsidRDefault="003F7C6B" w:rsidP="003F7C6B">
            <w:r w:rsidRPr="003F7C6B">
              <w:t>7.203</w:t>
            </w:r>
          </w:p>
        </w:tc>
        <w:tc>
          <w:tcPr>
            <w:tcW w:w="3574" w:type="pct"/>
            <w:noWrap/>
            <w:hideMark/>
          </w:tcPr>
          <w:p w14:paraId="2AC5A0F4" w14:textId="77777777" w:rsidR="003F7C6B" w:rsidRPr="003F7C6B" w:rsidRDefault="003F7C6B">
            <w:r w:rsidRPr="003F7C6B">
              <w:t xml:space="preserve"> R ASP 162 R VAL 163 R CYS 166 R THR 167 R ILE 213 R LEU 232 R ILE 233 R SER 234 R GLN 235 R THR 240 R SER 243 R THR 244 R ALA 247 R TRP 340 R PHE 343 R PHE 344 R SER 347 R ARG 350 </w:t>
            </w:r>
          </w:p>
        </w:tc>
      </w:tr>
      <w:tr w:rsidR="003F7C6B" w:rsidRPr="003F7C6B" w14:paraId="0BA70E2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B36A398" w14:textId="1E30D1D2" w:rsidR="003F7C6B" w:rsidRPr="003F7C6B" w:rsidRDefault="003F7C6B">
            <w:r w:rsidRPr="003F7C6B">
              <w:t>N1=C(SCCC1)N[C@@H](c1c(F)cccc1F)C</w:t>
            </w:r>
          </w:p>
        </w:tc>
        <w:tc>
          <w:tcPr>
            <w:tcW w:w="460" w:type="pct"/>
            <w:noWrap/>
            <w:hideMark/>
          </w:tcPr>
          <w:p w14:paraId="6A2EC89F" w14:textId="77777777" w:rsidR="003F7C6B" w:rsidRPr="003F7C6B" w:rsidRDefault="003F7C6B" w:rsidP="003F7C6B">
            <w:r w:rsidRPr="003F7C6B">
              <w:t>7.179</w:t>
            </w:r>
          </w:p>
        </w:tc>
        <w:tc>
          <w:tcPr>
            <w:tcW w:w="3574" w:type="pct"/>
            <w:noWrap/>
            <w:hideMark/>
          </w:tcPr>
          <w:p w14:paraId="1FD363C4" w14:textId="77777777" w:rsidR="003F7C6B" w:rsidRPr="003F7C6B" w:rsidRDefault="003F7C6B">
            <w:r w:rsidRPr="003F7C6B">
              <w:t xml:space="preserve"> R PHE 158 R ILE 159 R ASP 162 R VAL 163 R THR 167 R ILE 213 R LEU 232 R ILE 233 R SER 243 R THR 244 R ALA 247 R PHE 343 R PHE 344 R SER 347 R LEU 370 </w:t>
            </w:r>
          </w:p>
        </w:tc>
      </w:tr>
      <w:tr w:rsidR="003F7C6B" w:rsidRPr="003F7C6B" w14:paraId="430AB1E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2D7A220" w14:textId="51EE1F5C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cc(F)cc1)C</w:t>
            </w:r>
          </w:p>
        </w:tc>
        <w:tc>
          <w:tcPr>
            <w:tcW w:w="460" w:type="pct"/>
            <w:noWrap/>
            <w:hideMark/>
          </w:tcPr>
          <w:p w14:paraId="45736DEE" w14:textId="77777777" w:rsidR="003F7C6B" w:rsidRPr="003F7C6B" w:rsidRDefault="003F7C6B" w:rsidP="003F7C6B">
            <w:r w:rsidRPr="003F7C6B">
              <w:t>7.178</w:t>
            </w:r>
          </w:p>
        </w:tc>
        <w:tc>
          <w:tcPr>
            <w:tcW w:w="3574" w:type="pct"/>
            <w:noWrap/>
            <w:hideMark/>
          </w:tcPr>
          <w:p w14:paraId="784D2829" w14:textId="77777777" w:rsidR="003F7C6B" w:rsidRPr="003F7C6B" w:rsidRDefault="003F7C6B">
            <w:r w:rsidRPr="003F7C6B">
              <w:t xml:space="preserve"> R PHE 158 R ILE 159 R ASP 162 R VAL 163 R CYS 231 R LEU 232 R ILE 233 R PHE 343 R PHE 344 R SER 347 R LEU 370 </w:t>
            </w:r>
          </w:p>
        </w:tc>
      </w:tr>
      <w:tr w:rsidR="003F7C6B" w:rsidRPr="003F7C6B" w14:paraId="5AD2D6E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C57618E" w14:textId="3735DD7F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cc(OC)c(F)c1)C</w:t>
            </w:r>
          </w:p>
        </w:tc>
        <w:tc>
          <w:tcPr>
            <w:tcW w:w="460" w:type="pct"/>
            <w:noWrap/>
            <w:hideMark/>
          </w:tcPr>
          <w:p w14:paraId="0F464361" w14:textId="77777777" w:rsidR="003F7C6B" w:rsidRPr="003F7C6B" w:rsidRDefault="003F7C6B" w:rsidP="003F7C6B">
            <w:r w:rsidRPr="003F7C6B">
              <w:t>7.176</w:t>
            </w:r>
          </w:p>
        </w:tc>
        <w:tc>
          <w:tcPr>
            <w:tcW w:w="3574" w:type="pct"/>
            <w:noWrap/>
            <w:hideMark/>
          </w:tcPr>
          <w:p w14:paraId="15939BF6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R LEU 370 </w:t>
            </w:r>
          </w:p>
        </w:tc>
      </w:tr>
      <w:tr w:rsidR="003F7C6B" w:rsidRPr="003F7C6B" w14:paraId="30C8D92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58C2287" w14:textId="287F1925" w:rsidR="003F7C6B" w:rsidRPr="003F7C6B" w:rsidRDefault="003F7C6B">
            <w:r w:rsidRPr="003F7C6B">
              <w:t>N1=C(SCCC1)Nc1c(N)cc(cc1)C</w:t>
            </w:r>
          </w:p>
        </w:tc>
        <w:tc>
          <w:tcPr>
            <w:tcW w:w="460" w:type="pct"/>
            <w:noWrap/>
            <w:hideMark/>
          </w:tcPr>
          <w:p w14:paraId="4C158C7A" w14:textId="77777777" w:rsidR="003F7C6B" w:rsidRPr="003F7C6B" w:rsidRDefault="003F7C6B" w:rsidP="003F7C6B">
            <w:r w:rsidRPr="003F7C6B">
              <w:t>7.174</w:t>
            </w:r>
          </w:p>
        </w:tc>
        <w:tc>
          <w:tcPr>
            <w:tcW w:w="3574" w:type="pct"/>
            <w:noWrap/>
            <w:hideMark/>
          </w:tcPr>
          <w:p w14:paraId="71BB12B0" w14:textId="77777777" w:rsidR="003F7C6B" w:rsidRPr="003F7C6B" w:rsidRDefault="003F7C6B">
            <w:r w:rsidRPr="003F7C6B">
              <w:t xml:space="preserve"> R PHE 158 R ILE 159 R ASP 162 R VAL 163 R CYS 166 R CYS 231 R LEU 232 R ILE 233 R SER 243 R THR 244 R ALA 247 R TRP 340 R PHE 343 R PHE 344 R ARG 367 R LEU 370 R TYR 374 </w:t>
            </w:r>
          </w:p>
        </w:tc>
      </w:tr>
      <w:tr w:rsidR="003F7C6B" w:rsidRPr="003F7C6B" w14:paraId="2070F95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43EB61C" w14:textId="2EF46946" w:rsidR="003F7C6B" w:rsidRPr="003F7C6B" w:rsidRDefault="003F7C6B">
            <w:r w:rsidRPr="003F7C6B">
              <w:t>N1=C(SCCC1)Nc1c(C(C)(C)C)cccc1</w:t>
            </w:r>
          </w:p>
        </w:tc>
        <w:tc>
          <w:tcPr>
            <w:tcW w:w="460" w:type="pct"/>
            <w:noWrap/>
            <w:hideMark/>
          </w:tcPr>
          <w:p w14:paraId="14DD11F6" w14:textId="77777777" w:rsidR="003F7C6B" w:rsidRPr="003F7C6B" w:rsidRDefault="003F7C6B" w:rsidP="003F7C6B">
            <w:r w:rsidRPr="003F7C6B">
              <w:t>7.159</w:t>
            </w:r>
          </w:p>
        </w:tc>
        <w:tc>
          <w:tcPr>
            <w:tcW w:w="3574" w:type="pct"/>
            <w:noWrap/>
            <w:hideMark/>
          </w:tcPr>
          <w:p w14:paraId="0006D048" w14:textId="77777777" w:rsidR="003F7C6B" w:rsidRPr="003F7C6B" w:rsidRDefault="003F7C6B">
            <w:r w:rsidRPr="003F7C6B">
              <w:t xml:space="preserve"> R ASP 162 R VAL 163 R CYS 166 R THR 167 R ILE 213 R LEU 232 R ILE 233 R TYR 239 R THR 240 R SER 243 R THR 244 R ALA 247 R PHE 343 R PHE 344 R SER 347 R LEU 370 </w:t>
            </w:r>
          </w:p>
        </w:tc>
      </w:tr>
      <w:tr w:rsidR="003F7C6B" w:rsidRPr="003F7C6B" w14:paraId="3027E90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919D493" w14:textId="71776B2F" w:rsidR="003F7C6B" w:rsidRPr="003F7C6B" w:rsidRDefault="003F7C6B">
            <w:r w:rsidRPr="003F7C6B">
              <w:t>N1=C(SCCC1)Nc1cc(C)ccc1C</w:t>
            </w:r>
          </w:p>
        </w:tc>
        <w:tc>
          <w:tcPr>
            <w:tcW w:w="460" w:type="pct"/>
            <w:noWrap/>
            <w:hideMark/>
          </w:tcPr>
          <w:p w14:paraId="5EFCD056" w14:textId="77777777" w:rsidR="003F7C6B" w:rsidRPr="003F7C6B" w:rsidRDefault="003F7C6B" w:rsidP="003F7C6B">
            <w:r w:rsidRPr="003F7C6B">
              <w:t>7.158</w:t>
            </w:r>
          </w:p>
        </w:tc>
        <w:tc>
          <w:tcPr>
            <w:tcW w:w="3574" w:type="pct"/>
            <w:noWrap/>
            <w:hideMark/>
          </w:tcPr>
          <w:p w14:paraId="23D15147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R LEU 370 </w:t>
            </w:r>
          </w:p>
        </w:tc>
      </w:tr>
      <w:tr w:rsidR="003F7C6B" w:rsidRPr="003F7C6B" w14:paraId="4A60603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624BD3E" w14:textId="0D57D23A" w:rsidR="003F7C6B" w:rsidRPr="003F7C6B" w:rsidRDefault="003F7C6B">
            <w:r w:rsidRPr="003F7C6B">
              <w:t>N1=C(SCCC1)N[C@@H]1C2(CCCC1)CCC2</w:t>
            </w:r>
          </w:p>
        </w:tc>
        <w:tc>
          <w:tcPr>
            <w:tcW w:w="460" w:type="pct"/>
            <w:noWrap/>
            <w:hideMark/>
          </w:tcPr>
          <w:p w14:paraId="4A7CB05D" w14:textId="77777777" w:rsidR="003F7C6B" w:rsidRPr="003F7C6B" w:rsidRDefault="003F7C6B" w:rsidP="003F7C6B">
            <w:r w:rsidRPr="003F7C6B">
              <w:t>7.158</w:t>
            </w:r>
          </w:p>
        </w:tc>
        <w:tc>
          <w:tcPr>
            <w:tcW w:w="3574" w:type="pct"/>
            <w:noWrap/>
            <w:hideMark/>
          </w:tcPr>
          <w:p w14:paraId="2C86CC82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</w:t>
            </w:r>
          </w:p>
        </w:tc>
      </w:tr>
      <w:tr w:rsidR="003F7C6B" w:rsidRPr="003F7C6B" w14:paraId="15D12A8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E57A7F2" w14:textId="7D28C120" w:rsidR="003F7C6B" w:rsidRPr="003F7C6B" w:rsidRDefault="003F7C6B">
            <w:r w:rsidRPr="003F7C6B">
              <w:t>N1=C(SCCC1)Nc1c2c(sc1N)cccc2</w:t>
            </w:r>
          </w:p>
        </w:tc>
        <w:tc>
          <w:tcPr>
            <w:tcW w:w="460" w:type="pct"/>
            <w:noWrap/>
            <w:hideMark/>
          </w:tcPr>
          <w:p w14:paraId="33D2CED3" w14:textId="77777777" w:rsidR="003F7C6B" w:rsidRPr="003F7C6B" w:rsidRDefault="003F7C6B" w:rsidP="003F7C6B">
            <w:r w:rsidRPr="003F7C6B">
              <w:t>7.155</w:t>
            </w:r>
          </w:p>
        </w:tc>
        <w:tc>
          <w:tcPr>
            <w:tcW w:w="3574" w:type="pct"/>
            <w:noWrap/>
            <w:hideMark/>
          </w:tcPr>
          <w:p w14:paraId="39553B4F" w14:textId="77777777" w:rsidR="003F7C6B" w:rsidRPr="003F7C6B" w:rsidRDefault="003F7C6B">
            <w:r w:rsidRPr="003F7C6B">
              <w:t xml:space="preserve"> R ASP 162 R VAL 163 R CYS 166 R THR 167 R ILE 213 R LEU 232 R ILE 233 R SER 243 R THR 244 R ALA 247 R PHE 343 R PHE 344 R SER 347 R LEU 370 R TYR 374 </w:t>
            </w:r>
          </w:p>
        </w:tc>
      </w:tr>
      <w:tr w:rsidR="003F7C6B" w:rsidRPr="003F7C6B" w14:paraId="085B3F9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45A4FCC" w14:textId="1F85E276" w:rsidR="003F7C6B" w:rsidRPr="003F7C6B" w:rsidRDefault="003F7C6B">
            <w:r w:rsidRPr="003F7C6B">
              <w:t>N1=C(SCCC1)N1CCCc2c1c(O)ccc2</w:t>
            </w:r>
          </w:p>
        </w:tc>
        <w:tc>
          <w:tcPr>
            <w:tcW w:w="460" w:type="pct"/>
            <w:noWrap/>
            <w:hideMark/>
          </w:tcPr>
          <w:p w14:paraId="67B40027" w14:textId="77777777" w:rsidR="003F7C6B" w:rsidRPr="003F7C6B" w:rsidRDefault="003F7C6B" w:rsidP="003F7C6B">
            <w:r w:rsidRPr="003F7C6B">
              <w:t>7.154</w:t>
            </w:r>
          </w:p>
        </w:tc>
        <w:tc>
          <w:tcPr>
            <w:tcW w:w="3574" w:type="pct"/>
            <w:noWrap/>
            <w:hideMark/>
          </w:tcPr>
          <w:p w14:paraId="7F76B719" w14:textId="77777777" w:rsidR="003F7C6B" w:rsidRPr="003F7C6B" w:rsidRDefault="003F7C6B">
            <w:r w:rsidRPr="003F7C6B">
              <w:t xml:space="preserve"> R PHE 158 R ILE 159 R ASP 162 R VAL 163 R CYS 231 R LEU 232 R ILE 233 R PHE 343 R SER 347 R GLU 366 R ARG 367 R LEU 370 </w:t>
            </w:r>
          </w:p>
        </w:tc>
      </w:tr>
      <w:tr w:rsidR="003F7C6B" w:rsidRPr="003F7C6B" w14:paraId="4A169EE6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FA3EB29" w14:textId="6E4D89D4" w:rsidR="003F7C6B" w:rsidRPr="003F7C6B" w:rsidRDefault="003F7C6B">
            <w:r w:rsidRPr="003F7C6B">
              <w:t>N1=C(SCCC1)N[C@@H](c1ccc(cc1)C)CC</w:t>
            </w:r>
          </w:p>
        </w:tc>
        <w:tc>
          <w:tcPr>
            <w:tcW w:w="460" w:type="pct"/>
            <w:noWrap/>
            <w:hideMark/>
          </w:tcPr>
          <w:p w14:paraId="3E81532B" w14:textId="77777777" w:rsidR="003F7C6B" w:rsidRPr="003F7C6B" w:rsidRDefault="003F7C6B" w:rsidP="003F7C6B">
            <w:r w:rsidRPr="003F7C6B">
              <w:t>7.151</w:t>
            </w:r>
          </w:p>
        </w:tc>
        <w:tc>
          <w:tcPr>
            <w:tcW w:w="3574" w:type="pct"/>
            <w:noWrap/>
            <w:hideMark/>
          </w:tcPr>
          <w:p w14:paraId="02607935" w14:textId="77777777" w:rsidR="003F7C6B" w:rsidRPr="003F7C6B" w:rsidRDefault="003F7C6B">
            <w:r w:rsidRPr="003F7C6B">
              <w:t xml:space="preserve"> R PHE 158 R ILE 159 R ASP 162 R VAL 163 R CYS 166 R LEU 232 R ILE 233 R PHE 343 R PHE 344 R SER 347 R ARG 350 R GLU 366 R LEU 370 </w:t>
            </w:r>
          </w:p>
        </w:tc>
      </w:tr>
      <w:tr w:rsidR="003F7C6B" w:rsidRPr="003F7C6B" w14:paraId="594D164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0DAC3AF" w14:textId="2FAD765D" w:rsidR="003F7C6B" w:rsidRPr="003F7C6B" w:rsidRDefault="003F7C6B">
            <w:r w:rsidRPr="003F7C6B">
              <w:t>N1=C(SCCC1)NCc1c(Cl)c(Cl)ccc1</w:t>
            </w:r>
          </w:p>
        </w:tc>
        <w:tc>
          <w:tcPr>
            <w:tcW w:w="460" w:type="pct"/>
            <w:noWrap/>
            <w:hideMark/>
          </w:tcPr>
          <w:p w14:paraId="4391F128" w14:textId="77777777" w:rsidR="003F7C6B" w:rsidRPr="003F7C6B" w:rsidRDefault="003F7C6B" w:rsidP="003F7C6B">
            <w:r w:rsidRPr="003F7C6B">
              <w:t>7.146</w:t>
            </w:r>
          </w:p>
        </w:tc>
        <w:tc>
          <w:tcPr>
            <w:tcW w:w="3574" w:type="pct"/>
            <w:noWrap/>
            <w:hideMark/>
          </w:tcPr>
          <w:p w14:paraId="50DD6A8A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R LEU 370 </w:t>
            </w:r>
          </w:p>
        </w:tc>
      </w:tr>
      <w:tr w:rsidR="003F7C6B" w:rsidRPr="003F7C6B" w14:paraId="59E97A5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D5BD1EA" w14:textId="2CA29A70" w:rsidR="003F7C6B" w:rsidRPr="003F7C6B" w:rsidRDefault="003F7C6B">
            <w:r w:rsidRPr="003F7C6B">
              <w:t>N1=C(SCCC1)NC(c1ccccc1)(C)C</w:t>
            </w:r>
          </w:p>
        </w:tc>
        <w:tc>
          <w:tcPr>
            <w:tcW w:w="460" w:type="pct"/>
            <w:noWrap/>
            <w:hideMark/>
          </w:tcPr>
          <w:p w14:paraId="46910C72" w14:textId="77777777" w:rsidR="003F7C6B" w:rsidRPr="003F7C6B" w:rsidRDefault="003F7C6B" w:rsidP="003F7C6B">
            <w:r w:rsidRPr="003F7C6B">
              <w:t>7.139</w:t>
            </w:r>
          </w:p>
        </w:tc>
        <w:tc>
          <w:tcPr>
            <w:tcW w:w="3574" w:type="pct"/>
            <w:noWrap/>
            <w:hideMark/>
          </w:tcPr>
          <w:p w14:paraId="459756CB" w14:textId="77777777" w:rsidR="003F7C6B" w:rsidRPr="003F7C6B" w:rsidRDefault="003F7C6B">
            <w:r w:rsidRPr="003F7C6B">
              <w:t xml:space="preserve"> R ILE 159 R ASP 162 R VAL 163 R CYS 166 R THR 167 R ILE 213 R LEU 232 R ILE 233 R TYR 239 R SER 243 R THR 244 R ALA 247 R TRP 340 R PHE 343 R PHE 344 R SER 347 R LEU 370 </w:t>
            </w:r>
          </w:p>
        </w:tc>
      </w:tr>
      <w:tr w:rsidR="003F7C6B" w:rsidRPr="003F7C6B" w14:paraId="1A685B9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D085312" w14:textId="750B8D8E" w:rsidR="003F7C6B" w:rsidRPr="003F7C6B" w:rsidRDefault="003F7C6B">
            <w:r w:rsidRPr="003F7C6B">
              <w:t>N1=C(SCCC1)Nc1c(cc(N)cc1C)C</w:t>
            </w:r>
          </w:p>
        </w:tc>
        <w:tc>
          <w:tcPr>
            <w:tcW w:w="460" w:type="pct"/>
            <w:noWrap/>
            <w:hideMark/>
          </w:tcPr>
          <w:p w14:paraId="7367BB18" w14:textId="77777777" w:rsidR="003F7C6B" w:rsidRPr="003F7C6B" w:rsidRDefault="003F7C6B" w:rsidP="003F7C6B">
            <w:r w:rsidRPr="003F7C6B">
              <w:t>7.138</w:t>
            </w:r>
          </w:p>
        </w:tc>
        <w:tc>
          <w:tcPr>
            <w:tcW w:w="3574" w:type="pct"/>
            <w:noWrap/>
            <w:hideMark/>
          </w:tcPr>
          <w:p w14:paraId="6D8174BD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R LEU 370 </w:t>
            </w:r>
          </w:p>
        </w:tc>
      </w:tr>
      <w:tr w:rsidR="003F7C6B" w:rsidRPr="003F7C6B" w14:paraId="502A5A0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08E7D1C" w14:textId="57427CBE" w:rsidR="003F7C6B" w:rsidRPr="003F7C6B" w:rsidRDefault="003F7C6B">
            <w:r w:rsidRPr="003F7C6B">
              <w:t>N1=C(SCCC1)Nc1c(CCC)cccc1</w:t>
            </w:r>
          </w:p>
        </w:tc>
        <w:tc>
          <w:tcPr>
            <w:tcW w:w="460" w:type="pct"/>
            <w:noWrap/>
            <w:hideMark/>
          </w:tcPr>
          <w:p w14:paraId="65625910" w14:textId="77777777" w:rsidR="003F7C6B" w:rsidRPr="003F7C6B" w:rsidRDefault="003F7C6B" w:rsidP="003F7C6B">
            <w:r w:rsidRPr="003F7C6B">
              <w:t>7.135</w:t>
            </w:r>
          </w:p>
        </w:tc>
        <w:tc>
          <w:tcPr>
            <w:tcW w:w="3574" w:type="pct"/>
            <w:noWrap/>
            <w:hideMark/>
          </w:tcPr>
          <w:p w14:paraId="08FF9601" w14:textId="77777777" w:rsidR="003F7C6B" w:rsidRPr="003F7C6B" w:rsidRDefault="003F7C6B">
            <w:r w:rsidRPr="003F7C6B">
              <w:t xml:space="preserve"> R PHE 158 R ILE 159 R ASP 162 R VAL 163 R CYS 166 R THR 167 R ILE 213 R LEU 232 R ILE 233 R SER 243 R ALA 247 R TRP 340 R PHE 343 R PHE 344 R SER 347 R ARG 350 </w:t>
            </w:r>
          </w:p>
        </w:tc>
      </w:tr>
      <w:tr w:rsidR="003F7C6B" w:rsidRPr="003F7C6B" w14:paraId="6AD5EBE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3CC0108" w14:textId="2CB85E1D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OC(F)F)cccc1</w:t>
            </w:r>
          </w:p>
        </w:tc>
        <w:tc>
          <w:tcPr>
            <w:tcW w:w="460" w:type="pct"/>
            <w:noWrap/>
            <w:hideMark/>
          </w:tcPr>
          <w:p w14:paraId="44503E83" w14:textId="77777777" w:rsidR="003F7C6B" w:rsidRPr="003F7C6B" w:rsidRDefault="003F7C6B" w:rsidP="003F7C6B">
            <w:r w:rsidRPr="003F7C6B">
              <w:t>7.134</w:t>
            </w:r>
          </w:p>
        </w:tc>
        <w:tc>
          <w:tcPr>
            <w:tcW w:w="3574" w:type="pct"/>
            <w:noWrap/>
            <w:hideMark/>
          </w:tcPr>
          <w:p w14:paraId="557B00AE" w14:textId="77777777" w:rsidR="003F7C6B" w:rsidRPr="003F7C6B" w:rsidRDefault="003F7C6B">
            <w:r w:rsidRPr="003F7C6B">
              <w:t xml:space="preserve"> R ASP 162 R VAL 163 R THR 167 R ILE 213 R LEU 232 R ILE 233 R THR 240 R SER 243 R THR 244 R ALA 247 R PHE 343 R PHE 344 R SER 347 R THR 348 R ARG 350 R LEU 370 </w:t>
            </w:r>
          </w:p>
        </w:tc>
      </w:tr>
      <w:tr w:rsidR="003F7C6B" w:rsidRPr="003F7C6B" w14:paraId="5654DCA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BC8BF56" w14:textId="37FF5740" w:rsidR="003F7C6B" w:rsidRPr="003F7C6B" w:rsidRDefault="003F7C6B">
            <w:r w:rsidRPr="003F7C6B">
              <w:lastRenderedPageBreak/>
              <w:t>N1=C(SCCC1)Nc1c(cccc1C)C</w:t>
            </w:r>
          </w:p>
        </w:tc>
        <w:tc>
          <w:tcPr>
            <w:tcW w:w="460" w:type="pct"/>
            <w:noWrap/>
            <w:hideMark/>
          </w:tcPr>
          <w:p w14:paraId="4F6110CC" w14:textId="77777777" w:rsidR="003F7C6B" w:rsidRPr="003F7C6B" w:rsidRDefault="003F7C6B" w:rsidP="003F7C6B">
            <w:r w:rsidRPr="003F7C6B">
              <w:t>7.132</w:t>
            </w:r>
          </w:p>
        </w:tc>
        <w:tc>
          <w:tcPr>
            <w:tcW w:w="3574" w:type="pct"/>
            <w:noWrap/>
            <w:hideMark/>
          </w:tcPr>
          <w:p w14:paraId="59CE31AF" w14:textId="77777777" w:rsidR="003F7C6B" w:rsidRPr="003F7C6B" w:rsidRDefault="003F7C6B">
            <w:r w:rsidRPr="003F7C6B">
              <w:t xml:space="preserve"> R ASP 162 R VAL 163 R CYS 166 R THR 167 R ILE 213 R ILE 233 R SER 234 R THR 240 R SER 243 R THR 244 R ALA 247 R PHE 343 R PHE 344 R SER 347 R THR 348 </w:t>
            </w:r>
          </w:p>
        </w:tc>
      </w:tr>
      <w:tr w:rsidR="003F7C6B" w:rsidRPr="003F7C6B" w14:paraId="28C01AC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0A25AA6" w14:textId="59C30E7C" w:rsidR="003F7C6B" w:rsidRPr="003F7C6B" w:rsidRDefault="003F7C6B">
            <w:r w:rsidRPr="003F7C6B">
              <w:t>N1=C(SCCC1)Nc1c(Br)c(ccc1)C</w:t>
            </w:r>
          </w:p>
        </w:tc>
        <w:tc>
          <w:tcPr>
            <w:tcW w:w="460" w:type="pct"/>
            <w:noWrap/>
            <w:hideMark/>
          </w:tcPr>
          <w:p w14:paraId="3F7C5391" w14:textId="77777777" w:rsidR="003F7C6B" w:rsidRPr="003F7C6B" w:rsidRDefault="003F7C6B" w:rsidP="003F7C6B">
            <w:r w:rsidRPr="003F7C6B">
              <w:t>7.13</w:t>
            </w:r>
          </w:p>
        </w:tc>
        <w:tc>
          <w:tcPr>
            <w:tcW w:w="3574" w:type="pct"/>
            <w:noWrap/>
            <w:hideMark/>
          </w:tcPr>
          <w:p w14:paraId="1F9EC389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</w:t>
            </w:r>
          </w:p>
        </w:tc>
      </w:tr>
      <w:tr w:rsidR="003F7C6B" w:rsidRPr="003F7C6B" w14:paraId="6F7D551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CD07DD0" w14:textId="2B0F9BE4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c(ccc1F)C</w:t>
            </w:r>
          </w:p>
        </w:tc>
        <w:tc>
          <w:tcPr>
            <w:tcW w:w="460" w:type="pct"/>
            <w:noWrap/>
            <w:hideMark/>
          </w:tcPr>
          <w:p w14:paraId="15778AE1" w14:textId="77777777" w:rsidR="003F7C6B" w:rsidRPr="003F7C6B" w:rsidRDefault="003F7C6B" w:rsidP="003F7C6B">
            <w:r w:rsidRPr="003F7C6B">
              <w:t>7.128</w:t>
            </w:r>
          </w:p>
        </w:tc>
        <w:tc>
          <w:tcPr>
            <w:tcW w:w="3574" w:type="pct"/>
            <w:noWrap/>
            <w:hideMark/>
          </w:tcPr>
          <w:p w14:paraId="26178606" w14:textId="77777777" w:rsidR="003F7C6B" w:rsidRPr="003F7C6B" w:rsidRDefault="003F7C6B">
            <w:r w:rsidRPr="003F7C6B">
              <w:t xml:space="preserve"> R ASP 162 R VAL 163 R CYS 166 R THR 167 R ILE 213 R LEU 232 R ILE 233 R GLN 235 R SER 243 R THR 244 R ALA 247 R PHE 343 R PHE 344 R SER 347 R ARG 350 </w:t>
            </w:r>
          </w:p>
        </w:tc>
      </w:tr>
      <w:tr w:rsidR="003F7C6B" w:rsidRPr="003F7C6B" w14:paraId="272D67C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635528E" w14:textId="10DC4270" w:rsidR="003F7C6B" w:rsidRPr="003F7C6B" w:rsidRDefault="003F7C6B">
            <w:r w:rsidRPr="003F7C6B">
              <w:t>N1=C(SCCC1)Nc1cc(Cl)c(cc1Cl)C</w:t>
            </w:r>
          </w:p>
        </w:tc>
        <w:tc>
          <w:tcPr>
            <w:tcW w:w="460" w:type="pct"/>
            <w:noWrap/>
            <w:hideMark/>
          </w:tcPr>
          <w:p w14:paraId="36ACE249" w14:textId="77777777" w:rsidR="003F7C6B" w:rsidRPr="003F7C6B" w:rsidRDefault="003F7C6B" w:rsidP="003F7C6B">
            <w:r w:rsidRPr="003F7C6B">
              <w:t>7.127</w:t>
            </w:r>
          </w:p>
        </w:tc>
        <w:tc>
          <w:tcPr>
            <w:tcW w:w="3574" w:type="pct"/>
            <w:noWrap/>
            <w:hideMark/>
          </w:tcPr>
          <w:p w14:paraId="2171D60D" w14:textId="77777777" w:rsidR="003F7C6B" w:rsidRPr="003F7C6B" w:rsidRDefault="003F7C6B">
            <w:r w:rsidRPr="003F7C6B">
              <w:t xml:space="preserve"> R PHE 158 R ILE 159 R ASP 162 R VAL 163 R CYS 166 R THR 167 R ILE 213 R CYS 231 R LEU 232 R ILE 233 R SER 243 R THR 244 R ALA 247 R TRP 340 R PHE 343 R PHE 344 R ARG 367 R LEU 370 </w:t>
            </w:r>
          </w:p>
        </w:tc>
      </w:tr>
      <w:tr w:rsidR="003F7C6B" w:rsidRPr="003F7C6B" w14:paraId="05BC030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3F3C3FF" w14:textId="6CED7689" w:rsidR="003F7C6B" w:rsidRPr="003F7C6B" w:rsidRDefault="003F7C6B">
            <w:r w:rsidRPr="003F7C6B">
              <w:t>N1=C(SCCC1)NCc1c(OC)cc(C)cc1</w:t>
            </w:r>
          </w:p>
        </w:tc>
        <w:tc>
          <w:tcPr>
            <w:tcW w:w="460" w:type="pct"/>
            <w:noWrap/>
            <w:hideMark/>
          </w:tcPr>
          <w:p w14:paraId="09B2BAAC" w14:textId="77777777" w:rsidR="003F7C6B" w:rsidRPr="003F7C6B" w:rsidRDefault="003F7C6B" w:rsidP="003F7C6B">
            <w:r w:rsidRPr="003F7C6B">
              <w:t>7.125</w:t>
            </w:r>
          </w:p>
        </w:tc>
        <w:tc>
          <w:tcPr>
            <w:tcW w:w="3574" w:type="pct"/>
            <w:noWrap/>
            <w:hideMark/>
          </w:tcPr>
          <w:p w14:paraId="28B01255" w14:textId="77777777" w:rsidR="003F7C6B" w:rsidRPr="003F7C6B" w:rsidRDefault="003F7C6B">
            <w:r w:rsidRPr="003F7C6B">
              <w:t xml:space="preserve"> R PHE 158 R ILE 159 R ASP 162 R VAL 163 R THR 167 R ILE 213 R CYS 231 R LEU 232 R ILE 233 R GLN 235 R THR 240 R SER 243 R THR 244 R ALA 247 R PHE 343 R PHE 344 R SER 347 R ARG 350 </w:t>
            </w:r>
          </w:p>
        </w:tc>
      </w:tr>
      <w:tr w:rsidR="003F7C6B" w:rsidRPr="003F7C6B" w14:paraId="7247E6C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8CDB7BB" w14:textId="6CE95A48" w:rsidR="003F7C6B" w:rsidRPr="003F7C6B" w:rsidRDefault="003F7C6B">
            <w:r w:rsidRPr="003F7C6B">
              <w:t>N1=C(SCCC1)Nc1c(N2CCCC2)cccc1</w:t>
            </w:r>
          </w:p>
        </w:tc>
        <w:tc>
          <w:tcPr>
            <w:tcW w:w="460" w:type="pct"/>
            <w:noWrap/>
            <w:hideMark/>
          </w:tcPr>
          <w:p w14:paraId="270E48A4" w14:textId="77777777" w:rsidR="003F7C6B" w:rsidRPr="003F7C6B" w:rsidRDefault="003F7C6B" w:rsidP="003F7C6B">
            <w:r w:rsidRPr="003F7C6B">
              <w:t>7.123</w:t>
            </w:r>
          </w:p>
        </w:tc>
        <w:tc>
          <w:tcPr>
            <w:tcW w:w="3574" w:type="pct"/>
            <w:noWrap/>
            <w:hideMark/>
          </w:tcPr>
          <w:p w14:paraId="6A058EE5" w14:textId="77777777" w:rsidR="003F7C6B" w:rsidRPr="003F7C6B" w:rsidRDefault="003F7C6B">
            <w:r w:rsidRPr="003F7C6B">
              <w:t xml:space="preserve"> R ASP 162 R VAL 163 R CYS 166 R THR 167 R ILE 213 R LEU 232 R ILE 233 R TYR 239 R THR 240 R SER 243 R THR 244 R ALA 247 R PHE 343 R PHE 344 R SER 347 R LEU 370 </w:t>
            </w:r>
          </w:p>
        </w:tc>
      </w:tr>
      <w:tr w:rsidR="003F7C6B" w:rsidRPr="003F7C6B" w14:paraId="19C7F3F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B6DE066" w14:textId="4F396761" w:rsidR="003F7C6B" w:rsidRPr="003F7C6B" w:rsidRDefault="003F7C6B">
            <w:r w:rsidRPr="003F7C6B">
              <w:t>N1=C(SCCC1)Nc1c(O)cc(c(c1)C)C</w:t>
            </w:r>
          </w:p>
        </w:tc>
        <w:tc>
          <w:tcPr>
            <w:tcW w:w="460" w:type="pct"/>
            <w:noWrap/>
            <w:hideMark/>
          </w:tcPr>
          <w:p w14:paraId="51467D33" w14:textId="77777777" w:rsidR="003F7C6B" w:rsidRPr="003F7C6B" w:rsidRDefault="003F7C6B" w:rsidP="003F7C6B">
            <w:r w:rsidRPr="003F7C6B">
              <w:t>7.113</w:t>
            </w:r>
          </w:p>
        </w:tc>
        <w:tc>
          <w:tcPr>
            <w:tcW w:w="3574" w:type="pct"/>
            <w:noWrap/>
            <w:hideMark/>
          </w:tcPr>
          <w:p w14:paraId="183DE6B2" w14:textId="77777777" w:rsidR="003F7C6B" w:rsidRPr="003F7C6B" w:rsidRDefault="003F7C6B">
            <w:r w:rsidRPr="003F7C6B">
              <w:t xml:space="preserve"> R ASP 162 R VAL 163 R ILE 213 R LEU 232 R ILE 233 R GLN 235 R SER 243 R THR 244 R ALA 247 R PHE 343 R PHE 344 R SER 347 R ARG 350 R LEU 370 </w:t>
            </w:r>
          </w:p>
        </w:tc>
      </w:tr>
      <w:tr w:rsidR="003F7C6B" w:rsidRPr="003F7C6B" w14:paraId="58DFD4D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6E7E2AA" w14:textId="683FCB61" w:rsidR="003F7C6B" w:rsidRPr="003F7C6B" w:rsidRDefault="003F7C6B">
            <w:r w:rsidRPr="003F7C6B">
              <w:t>N1=C(SCCC1)Nc1cc(C(C)C)ccc1O</w:t>
            </w:r>
          </w:p>
        </w:tc>
        <w:tc>
          <w:tcPr>
            <w:tcW w:w="460" w:type="pct"/>
            <w:noWrap/>
            <w:hideMark/>
          </w:tcPr>
          <w:p w14:paraId="28EF5E9D" w14:textId="77777777" w:rsidR="003F7C6B" w:rsidRPr="003F7C6B" w:rsidRDefault="003F7C6B" w:rsidP="003F7C6B">
            <w:r w:rsidRPr="003F7C6B">
              <w:t>7.109</w:t>
            </w:r>
          </w:p>
        </w:tc>
        <w:tc>
          <w:tcPr>
            <w:tcW w:w="3574" w:type="pct"/>
            <w:noWrap/>
            <w:hideMark/>
          </w:tcPr>
          <w:p w14:paraId="020D7220" w14:textId="77777777" w:rsidR="003F7C6B" w:rsidRPr="003F7C6B" w:rsidRDefault="003F7C6B">
            <w:r w:rsidRPr="003F7C6B">
              <w:t xml:space="preserve"> R PHE 158 R ILE 159 R ASP 162 R VAL 163 R CYS 166 R ILE 213 R CYS 231 R LEU 232 R ILE 233 R TYR 239 R SER 243 R THR 244 R ALA 247 R PHE 343 R PHE 344 R SER 347 R ARG 367 R LEU 370 R TYR 374 </w:t>
            </w:r>
          </w:p>
        </w:tc>
      </w:tr>
      <w:tr w:rsidR="003F7C6B" w:rsidRPr="003F7C6B" w14:paraId="26F8E9B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DF63F0A" w14:textId="726A2B97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F)cc(F)cc1Cl</w:t>
            </w:r>
          </w:p>
        </w:tc>
        <w:tc>
          <w:tcPr>
            <w:tcW w:w="460" w:type="pct"/>
            <w:noWrap/>
            <w:hideMark/>
          </w:tcPr>
          <w:p w14:paraId="0ADD2CD1" w14:textId="77777777" w:rsidR="003F7C6B" w:rsidRPr="003F7C6B" w:rsidRDefault="003F7C6B" w:rsidP="003F7C6B">
            <w:r w:rsidRPr="003F7C6B">
              <w:t>7.104</w:t>
            </w:r>
          </w:p>
        </w:tc>
        <w:tc>
          <w:tcPr>
            <w:tcW w:w="3574" w:type="pct"/>
            <w:noWrap/>
            <w:hideMark/>
          </w:tcPr>
          <w:p w14:paraId="620CFAA8" w14:textId="77777777" w:rsidR="003F7C6B" w:rsidRPr="003F7C6B" w:rsidRDefault="003F7C6B">
            <w:r w:rsidRPr="003F7C6B">
              <w:t xml:space="preserve"> R ASP 162 R VAL 163 R CYS 166 R THR 167 R ILE 213 R LEU 232 R ILE 233 R GLN 235 R SER 243 R THR 244 R ALA 247 R PHE 343 R PHE 344 R SER 347 R ARG 350 R LEU 370 </w:t>
            </w:r>
          </w:p>
        </w:tc>
      </w:tr>
      <w:tr w:rsidR="003F7C6B" w:rsidRPr="003F7C6B" w14:paraId="577C5FC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62B7796" w14:textId="6E173A83" w:rsidR="003F7C6B" w:rsidRPr="003F7C6B" w:rsidRDefault="003F7C6B">
            <w:r w:rsidRPr="003F7C6B">
              <w:t>N1=C(SCCC1)Nc1c(c(Br)ccc1)C</w:t>
            </w:r>
          </w:p>
        </w:tc>
        <w:tc>
          <w:tcPr>
            <w:tcW w:w="460" w:type="pct"/>
            <w:noWrap/>
            <w:hideMark/>
          </w:tcPr>
          <w:p w14:paraId="3C97885D" w14:textId="77777777" w:rsidR="003F7C6B" w:rsidRPr="003F7C6B" w:rsidRDefault="003F7C6B" w:rsidP="003F7C6B">
            <w:r w:rsidRPr="003F7C6B">
              <w:t>7.102</w:t>
            </w:r>
          </w:p>
        </w:tc>
        <w:tc>
          <w:tcPr>
            <w:tcW w:w="3574" w:type="pct"/>
            <w:noWrap/>
            <w:hideMark/>
          </w:tcPr>
          <w:p w14:paraId="1C572D95" w14:textId="77777777" w:rsidR="003F7C6B" w:rsidRPr="003F7C6B" w:rsidRDefault="003F7C6B">
            <w:r w:rsidRPr="003F7C6B">
              <w:t xml:space="preserve"> R PHE 158 R ILE 159 R ASP 162 R VAL 163 R CYS 166 R THR 167 R LEU 232 R ILE 233 R SER 243 R THR 244 R ALA 247 R PHE 343 R PHE 344 R SER 347 R LEU 370 </w:t>
            </w:r>
          </w:p>
        </w:tc>
      </w:tr>
      <w:tr w:rsidR="003F7C6B" w:rsidRPr="003F7C6B" w14:paraId="37B4492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9734D67" w14:textId="0C2C9AC5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2c([</w:t>
            </w:r>
            <w:proofErr w:type="spellStart"/>
            <w:r w:rsidRPr="00F24E51">
              <w:rPr>
                <w:lang w:val="en-US"/>
              </w:rPr>
              <w:t>nH</w:t>
            </w:r>
            <w:proofErr w:type="spellEnd"/>
            <w:r w:rsidRPr="00F24E51">
              <w:rPr>
                <w:lang w:val="en-US"/>
              </w:rPr>
              <w:t>]cc2)ccc1</w:t>
            </w:r>
          </w:p>
        </w:tc>
        <w:tc>
          <w:tcPr>
            <w:tcW w:w="460" w:type="pct"/>
            <w:noWrap/>
            <w:hideMark/>
          </w:tcPr>
          <w:p w14:paraId="376D48C7" w14:textId="77777777" w:rsidR="003F7C6B" w:rsidRPr="003F7C6B" w:rsidRDefault="003F7C6B" w:rsidP="003F7C6B">
            <w:r w:rsidRPr="003F7C6B">
              <w:t>7.1</w:t>
            </w:r>
          </w:p>
        </w:tc>
        <w:tc>
          <w:tcPr>
            <w:tcW w:w="3574" w:type="pct"/>
            <w:noWrap/>
            <w:hideMark/>
          </w:tcPr>
          <w:p w14:paraId="768DC465" w14:textId="77777777" w:rsidR="003F7C6B" w:rsidRPr="003F7C6B" w:rsidRDefault="003F7C6B">
            <w:r w:rsidRPr="003F7C6B">
              <w:t xml:space="preserve"> R PHE 158 R ILE 159 R ASP 162 R VAL 163 R LEU 232 R ILE 233 R PHE 343 R SER 347 R ARG 350 R LEU 363 R GLU 366 R ARG 367 R LEU 370 </w:t>
            </w:r>
          </w:p>
        </w:tc>
      </w:tr>
      <w:tr w:rsidR="003F7C6B" w:rsidRPr="003F7C6B" w14:paraId="33AB6E2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A685888" w14:textId="263A2FB1" w:rsidR="003F7C6B" w:rsidRPr="003F7C6B" w:rsidRDefault="003F7C6B">
            <w:r w:rsidRPr="003F7C6B">
              <w:t>N1=C(SCCC1)Nc1c(cc(N(C)C)cc1)C</w:t>
            </w:r>
          </w:p>
        </w:tc>
        <w:tc>
          <w:tcPr>
            <w:tcW w:w="460" w:type="pct"/>
            <w:noWrap/>
            <w:hideMark/>
          </w:tcPr>
          <w:p w14:paraId="301925AF" w14:textId="77777777" w:rsidR="003F7C6B" w:rsidRPr="003F7C6B" w:rsidRDefault="003F7C6B" w:rsidP="003F7C6B">
            <w:r w:rsidRPr="003F7C6B">
              <w:t>7.092</w:t>
            </w:r>
          </w:p>
        </w:tc>
        <w:tc>
          <w:tcPr>
            <w:tcW w:w="3574" w:type="pct"/>
            <w:noWrap/>
            <w:hideMark/>
          </w:tcPr>
          <w:p w14:paraId="4FC780F7" w14:textId="77777777" w:rsidR="003F7C6B" w:rsidRPr="003F7C6B" w:rsidRDefault="003F7C6B">
            <w:r w:rsidRPr="003F7C6B">
              <w:t xml:space="preserve"> R ILE 159 R ASP 162 R VAL 163 R THR 167 R ILE 213 R LEU 232 R ILE 233 R SER 243 R THR 244 R ALA 247 R PHE 343 R PHE 344 R SER 347 R ARG 350 R GLU 366 R ARG 367 R LEU 370 </w:t>
            </w:r>
          </w:p>
        </w:tc>
      </w:tr>
      <w:tr w:rsidR="003F7C6B" w:rsidRPr="003F7C6B" w14:paraId="25FB5D7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2ACBF21" w14:textId="21444EA7" w:rsidR="003F7C6B" w:rsidRPr="003F7C6B" w:rsidRDefault="003F7C6B">
            <w:r w:rsidRPr="003F7C6B">
              <w:t>N1=C(SCCC1)Nc1c2n(ncc2)ccc1</w:t>
            </w:r>
          </w:p>
        </w:tc>
        <w:tc>
          <w:tcPr>
            <w:tcW w:w="460" w:type="pct"/>
            <w:noWrap/>
            <w:hideMark/>
          </w:tcPr>
          <w:p w14:paraId="482D3858" w14:textId="77777777" w:rsidR="003F7C6B" w:rsidRPr="003F7C6B" w:rsidRDefault="003F7C6B" w:rsidP="003F7C6B">
            <w:r w:rsidRPr="003F7C6B">
              <w:t>7.087</w:t>
            </w:r>
          </w:p>
        </w:tc>
        <w:tc>
          <w:tcPr>
            <w:tcW w:w="3574" w:type="pct"/>
            <w:noWrap/>
            <w:hideMark/>
          </w:tcPr>
          <w:p w14:paraId="09D75C44" w14:textId="77777777" w:rsidR="003F7C6B" w:rsidRPr="003F7C6B" w:rsidRDefault="003F7C6B">
            <w:r w:rsidRPr="003F7C6B">
              <w:t xml:space="preserve"> R ILE 159 R ASP 162 R VAL 163 R THR 167 R ILE 213 R LEU 232 R ILE 233 R SER 243 R THR 244 R ALA 247 R PHE 343 R PHE 344 R SER 347 R ARG 350 </w:t>
            </w:r>
          </w:p>
        </w:tc>
      </w:tr>
      <w:tr w:rsidR="003F7C6B" w:rsidRPr="003F7C6B" w14:paraId="41B82E9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73C8F7E" w14:textId="548A1CBB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F)c(ccc1F)C</w:t>
            </w:r>
          </w:p>
        </w:tc>
        <w:tc>
          <w:tcPr>
            <w:tcW w:w="460" w:type="pct"/>
            <w:noWrap/>
            <w:hideMark/>
          </w:tcPr>
          <w:p w14:paraId="2959ADA4" w14:textId="77777777" w:rsidR="003F7C6B" w:rsidRPr="003F7C6B" w:rsidRDefault="003F7C6B" w:rsidP="003F7C6B">
            <w:r w:rsidRPr="003F7C6B">
              <w:t>7.083</w:t>
            </w:r>
          </w:p>
        </w:tc>
        <w:tc>
          <w:tcPr>
            <w:tcW w:w="3574" w:type="pct"/>
            <w:noWrap/>
            <w:hideMark/>
          </w:tcPr>
          <w:p w14:paraId="70673063" w14:textId="77777777" w:rsidR="003F7C6B" w:rsidRPr="003F7C6B" w:rsidRDefault="003F7C6B">
            <w:r w:rsidRPr="003F7C6B">
              <w:t xml:space="preserve"> R PHE 158 R ILE 159 R ASP 162 R VAL 163 R CYS 166 R LEU 232 R ILE 233 R SER 243 R THR 244 R ALA 247 R PHE 343 R PHE 344 R SER 347 </w:t>
            </w:r>
          </w:p>
        </w:tc>
      </w:tr>
      <w:tr w:rsidR="003F7C6B" w:rsidRPr="003F7C6B" w14:paraId="26F7E3A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1DF3A08" w14:textId="517D1763" w:rsidR="003F7C6B" w:rsidRPr="003F7C6B" w:rsidRDefault="003F7C6B">
            <w:r w:rsidRPr="003F7C6B">
              <w:t>N1=C(SCCC1)Nc1c(OC(C)C)cccc1</w:t>
            </w:r>
          </w:p>
        </w:tc>
        <w:tc>
          <w:tcPr>
            <w:tcW w:w="460" w:type="pct"/>
            <w:noWrap/>
            <w:hideMark/>
          </w:tcPr>
          <w:p w14:paraId="7BC21813" w14:textId="77777777" w:rsidR="003F7C6B" w:rsidRPr="003F7C6B" w:rsidRDefault="003F7C6B" w:rsidP="003F7C6B">
            <w:r w:rsidRPr="003F7C6B">
              <w:t>7.083</w:t>
            </w:r>
          </w:p>
        </w:tc>
        <w:tc>
          <w:tcPr>
            <w:tcW w:w="3574" w:type="pct"/>
            <w:noWrap/>
            <w:hideMark/>
          </w:tcPr>
          <w:p w14:paraId="60228291" w14:textId="77777777" w:rsidR="003F7C6B" w:rsidRPr="003F7C6B" w:rsidRDefault="003F7C6B">
            <w:r w:rsidRPr="003F7C6B">
              <w:t xml:space="preserve"> R PHE 158 R ILE 159 R ASP 162 R VAL 163 R CYS 231 R LEU 232 R ILE 233 R GLN 235 R PHE 343 R PHE 344 R SER 347 R ARG 350 R LEU 370 </w:t>
            </w:r>
          </w:p>
        </w:tc>
      </w:tr>
      <w:tr w:rsidR="003F7C6B" w:rsidRPr="003F7C6B" w14:paraId="6468428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EE50B29" w14:textId="46F7088E" w:rsidR="003F7C6B" w:rsidRPr="003F7C6B" w:rsidRDefault="003F7C6B">
            <w:r w:rsidRPr="003F7C6B">
              <w:lastRenderedPageBreak/>
              <w:t>N1=C(SCCC1)Nc1c([C@H](O)C)cccc1</w:t>
            </w:r>
          </w:p>
        </w:tc>
        <w:tc>
          <w:tcPr>
            <w:tcW w:w="460" w:type="pct"/>
            <w:noWrap/>
            <w:hideMark/>
          </w:tcPr>
          <w:p w14:paraId="03E9CBAF" w14:textId="77777777" w:rsidR="003F7C6B" w:rsidRPr="003F7C6B" w:rsidRDefault="003F7C6B" w:rsidP="003F7C6B">
            <w:r w:rsidRPr="003F7C6B">
              <w:t>7.079</w:t>
            </w:r>
          </w:p>
        </w:tc>
        <w:tc>
          <w:tcPr>
            <w:tcW w:w="3574" w:type="pct"/>
            <w:noWrap/>
            <w:hideMark/>
          </w:tcPr>
          <w:p w14:paraId="3B37BD5C" w14:textId="77777777" w:rsidR="003F7C6B" w:rsidRPr="003F7C6B" w:rsidRDefault="003F7C6B">
            <w:r w:rsidRPr="003F7C6B">
              <w:t xml:space="preserve"> R ILE 159 R ASP 162 R VAL 163 R CYS 166 R THR 167 R ILE 213 R LEU 232 R ILE 233 R SER 234 R TYR 239 R THR 240 R SER 243 R THR 244 R ALA 247 R PHE 343 R PHE 344 R SER 347 R LEU 370 </w:t>
            </w:r>
          </w:p>
        </w:tc>
      </w:tr>
      <w:tr w:rsidR="003F7C6B" w:rsidRPr="003F7C6B" w14:paraId="245C286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ECCC8D4" w14:textId="0E101664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OC)cccc1OC</w:t>
            </w:r>
          </w:p>
        </w:tc>
        <w:tc>
          <w:tcPr>
            <w:tcW w:w="460" w:type="pct"/>
            <w:noWrap/>
            <w:hideMark/>
          </w:tcPr>
          <w:p w14:paraId="61411EB1" w14:textId="77777777" w:rsidR="003F7C6B" w:rsidRPr="003F7C6B" w:rsidRDefault="003F7C6B" w:rsidP="003F7C6B">
            <w:r w:rsidRPr="003F7C6B">
              <w:t>7.078</w:t>
            </w:r>
          </w:p>
        </w:tc>
        <w:tc>
          <w:tcPr>
            <w:tcW w:w="3574" w:type="pct"/>
            <w:noWrap/>
            <w:hideMark/>
          </w:tcPr>
          <w:p w14:paraId="1A43568D" w14:textId="77777777" w:rsidR="003F7C6B" w:rsidRPr="003F7C6B" w:rsidRDefault="003F7C6B">
            <w:r w:rsidRPr="003F7C6B">
              <w:t xml:space="preserve"> R ILE 159 R ASP 162 R VAL 163 R CYS 166 R THR 167 R ILE 213 R LEU 232 R ILE 233 R TYR 239 R THR 240 R SER 243 R THR 244 R ALA 247 R PHE 343 R PHE 344 R SER 347 R LEU 370 </w:t>
            </w:r>
          </w:p>
        </w:tc>
      </w:tr>
      <w:tr w:rsidR="003F7C6B" w:rsidRPr="003F7C6B" w14:paraId="551C70B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E87C931" w14:textId="1A37B5E6" w:rsidR="003F7C6B" w:rsidRPr="003F7C6B" w:rsidRDefault="003F7C6B">
            <w:r w:rsidRPr="003F7C6B">
              <w:t>N1=C(SCCC1)Nc1c(OCC)cc(cc1)C</w:t>
            </w:r>
          </w:p>
        </w:tc>
        <w:tc>
          <w:tcPr>
            <w:tcW w:w="460" w:type="pct"/>
            <w:noWrap/>
            <w:hideMark/>
          </w:tcPr>
          <w:p w14:paraId="3A3E56B6" w14:textId="77777777" w:rsidR="003F7C6B" w:rsidRPr="003F7C6B" w:rsidRDefault="003F7C6B" w:rsidP="003F7C6B">
            <w:r w:rsidRPr="003F7C6B">
              <w:t>7.078</w:t>
            </w:r>
          </w:p>
        </w:tc>
        <w:tc>
          <w:tcPr>
            <w:tcW w:w="3574" w:type="pct"/>
            <w:noWrap/>
            <w:hideMark/>
          </w:tcPr>
          <w:p w14:paraId="04914BFA" w14:textId="77777777" w:rsidR="003F7C6B" w:rsidRPr="003F7C6B" w:rsidRDefault="003F7C6B">
            <w:r w:rsidRPr="003F7C6B">
              <w:t xml:space="preserve"> R PHE 158 R ILE 159 R ASP 162 R VAL 163 R CYS 231 R LEU 232 R ILE 233 R GLN 235 R PHE 343 R PHE 344 R SER 347 R ARG 350 R LEU 370 </w:t>
            </w:r>
          </w:p>
        </w:tc>
      </w:tr>
      <w:tr w:rsidR="003F7C6B" w:rsidRPr="003F7C6B" w14:paraId="0A97234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F1CED7A" w14:textId="6649FB8A" w:rsidR="003F7C6B" w:rsidRPr="003F7C6B" w:rsidRDefault="003F7C6B">
            <w:r w:rsidRPr="003F7C6B">
              <w:t>N1=C(SCCC1)Nc1cc(c(nc1C)C)C</w:t>
            </w:r>
          </w:p>
        </w:tc>
        <w:tc>
          <w:tcPr>
            <w:tcW w:w="460" w:type="pct"/>
            <w:noWrap/>
            <w:hideMark/>
          </w:tcPr>
          <w:p w14:paraId="53CF48B8" w14:textId="77777777" w:rsidR="003F7C6B" w:rsidRPr="003F7C6B" w:rsidRDefault="003F7C6B" w:rsidP="003F7C6B">
            <w:r w:rsidRPr="003F7C6B">
              <w:t>7.077</w:t>
            </w:r>
          </w:p>
        </w:tc>
        <w:tc>
          <w:tcPr>
            <w:tcW w:w="3574" w:type="pct"/>
            <w:noWrap/>
            <w:hideMark/>
          </w:tcPr>
          <w:p w14:paraId="5225AE28" w14:textId="77777777" w:rsidR="003F7C6B" w:rsidRPr="003F7C6B" w:rsidRDefault="003F7C6B">
            <w:r w:rsidRPr="003F7C6B">
              <w:t xml:space="preserve"> R ILE 159 R ASP 162 R VAL 163 R THR 167 R ILE 213 R LEU 232 R ILE 233 R SER 243 R THR 244 R ALA 247 R PHE 343 R PHE 344 R SER 347 R ARG 350 R LEU 370 </w:t>
            </w:r>
          </w:p>
        </w:tc>
      </w:tr>
      <w:tr w:rsidR="003F7C6B" w:rsidRPr="003F7C6B" w14:paraId="2919FB4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331201A" w14:textId="3F43C5CF" w:rsidR="003F7C6B" w:rsidRPr="003F7C6B" w:rsidRDefault="003F7C6B">
            <w:r w:rsidRPr="003F7C6B">
              <w:t>N1=C(SCCC1)Nc1c(cc(Cl)cc1OC)C</w:t>
            </w:r>
          </w:p>
        </w:tc>
        <w:tc>
          <w:tcPr>
            <w:tcW w:w="460" w:type="pct"/>
            <w:noWrap/>
            <w:hideMark/>
          </w:tcPr>
          <w:p w14:paraId="6EA95FF5" w14:textId="77777777" w:rsidR="003F7C6B" w:rsidRPr="003F7C6B" w:rsidRDefault="003F7C6B" w:rsidP="003F7C6B">
            <w:r w:rsidRPr="003F7C6B">
              <w:t>7.075</w:t>
            </w:r>
          </w:p>
        </w:tc>
        <w:tc>
          <w:tcPr>
            <w:tcW w:w="3574" w:type="pct"/>
            <w:noWrap/>
            <w:hideMark/>
          </w:tcPr>
          <w:p w14:paraId="72D32406" w14:textId="77777777" w:rsidR="003F7C6B" w:rsidRPr="003F7C6B" w:rsidRDefault="003F7C6B">
            <w:r w:rsidRPr="003F7C6B">
              <w:t xml:space="preserve"> R ILE 159 R ASP 162 R VAL 163 R CYS 166 R THR 167 R ILE 213 R LEU 232 R ILE 233 R GLN 235 R SER 243 R THR 244 R ALA 247 R PHE 343 R PHE 344 R SER 347 R ARG 350 R LEU 370 </w:t>
            </w:r>
          </w:p>
        </w:tc>
      </w:tr>
      <w:tr w:rsidR="003F7C6B" w:rsidRPr="003F7C6B" w14:paraId="225D8F5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4C9D1CB" w14:textId="26086686" w:rsidR="003F7C6B" w:rsidRPr="003F7C6B" w:rsidRDefault="003F7C6B">
            <w:r w:rsidRPr="003F7C6B">
              <w:t>N1=C(SCCC1)Nc1cc(CC)ccc1O</w:t>
            </w:r>
          </w:p>
        </w:tc>
        <w:tc>
          <w:tcPr>
            <w:tcW w:w="460" w:type="pct"/>
            <w:noWrap/>
            <w:hideMark/>
          </w:tcPr>
          <w:p w14:paraId="2D825461" w14:textId="77777777" w:rsidR="003F7C6B" w:rsidRPr="003F7C6B" w:rsidRDefault="003F7C6B" w:rsidP="003F7C6B">
            <w:r w:rsidRPr="003F7C6B">
              <w:t>7.075</w:t>
            </w:r>
          </w:p>
        </w:tc>
        <w:tc>
          <w:tcPr>
            <w:tcW w:w="3574" w:type="pct"/>
            <w:noWrap/>
            <w:hideMark/>
          </w:tcPr>
          <w:p w14:paraId="7BEBDBD6" w14:textId="77777777" w:rsidR="003F7C6B" w:rsidRPr="003F7C6B" w:rsidRDefault="003F7C6B">
            <w:r w:rsidRPr="003F7C6B">
              <w:t xml:space="preserve"> R PHE 158 R ILE 159 R ASP 162 R VAL 163 R CYS 166 R ILE 213 R LEU 232 R ILE 233 R SER 243 R THR 244 R ALA 247 R PHE 343 R PHE 344 R SER 347 R LEU 370 </w:t>
            </w:r>
          </w:p>
        </w:tc>
      </w:tr>
      <w:tr w:rsidR="003F7C6B" w:rsidRPr="003F7C6B" w14:paraId="0C261E4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A50B3F9" w14:textId="2B51F1BB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F)cc(F)c(F)c1</w:t>
            </w:r>
          </w:p>
        </w:tc>
        <w:tc>
          <w:tcPr>
            <w:tcW w:w="460" w:type="pct"/>
            <w:noWrap/>
            <w:hideMark/>
          </w:tcPr>
          <w:p w14:paraId="05156094" w14:textId="77777777" w:rsidR="003F7C6B" w:rsidRPr="003F7C6B" w:rsidRDefault="003F7C6B" w:rsidP="003F7C6B">
            <w:r w:rsidRPr="003F7C6B">
              <w:t>7.073</w:t>
            </w:r>
          </w:p>
        </w:tc>
        <w:tc>
          <w:tcPr>
            <w:tcW w:w="3574" w:type="pct"/>
            <w:noWrap/>
            <w:hideMark/>
          </w:tcPr>
          <w:p w14:paraId="2026D0D4" w14:textId="77777777" w:rsidR="003F7C6B" w:rsidRPr="003F7C6B" w:rsidRDefault="003F7C6B">
            <w:r w:rsidRPr="003F7C6B">
              <w:t xml:space="preserve"> R PHE 158 R ILE 159 R ASP 162 R VAL 163 R LEU 232 R ILE 233 R TYR 239 R SER 243 R THR 244 R PHE 343 R PHE 344 R SER 347 R LEU 370 </w:t>
            </w:r>
          </w:p>
        </w:tc>
      </w:tr>
      <w:tr w:rsidR="003F7C6B" w:rsidRPr="003F7C6B" w14:paraId="0060BFF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D6515D0" w14:textId="01B35E9E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c(OC(F)F)ccc1</w:t>
            </w:r>
          </w:p>
        </w:tc>
        <w:tc>
          <w:tcPr>
            <w:tcW w:w="460" w:type="pct"/>
            <w:noWrap/>
            <w:hideMark/>
          </w:tcPr>
          <w:p w14:paraId="1A029BFD" w14:textId="77777777" w:rsidR="003F7C6B" w:rsidRPr="003F7C6B" w:rsidRDefault="003F7C6B" w:rsidP="003F7C6B">
            <w:r w:rsidRPr="003F7C6B">
              <w:t>7.073</w:t>
            </w:r>
          </w:p>
        </w:tc>
        <w:tc>
          <w:tcPr>
            <w:tcW w:w="3574" w:type="pct"/>
            <w:noWrap/>
            <w:hideMark/>
          </w:tcPr>
          <w:p w14:paraId="71270110" w14:textId="77777777" w:rsidR="003F7C6B" w:rsidRPr="003F7C6B" w:rsidRDefault="003F7C6B">
            <w:r w:rsidRPr="003F7C6B">
              <w:t xml:space="preserve"> R PHE 158 R ILE 159 R ASP 162 R VAL 163 R LEU 232 R ILE 233 R PHE 343 R LEU 346 R SER 347 R ARG 350 R GLU 366 R ARG 367 R PHE 369 R LEU 370 </w:t>
            </w:r>
          </w:p>
        </w:tc>
      </w:tr>
      <w:tr w:rsidR="003F7C6B" w:rsidRPr="003F7C6B" w14:paraId="1947727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AB06794" w14:textId="5941720B" w:rsidR="003F7C6B" w:rsidRPr="003F7C6B" w:rsidRDefault="003F7C6B">
            <w:r w:rsidRPr="003F7C6B">
              <w:t>N1=C(SCCC1)Nc1c(c(Cl)cnc1)C</w:t>
            </w:r>
          </w:p>
        </w:tc>
        <w:tc>
          <w:tcPr>
            <w:tcW w:w="460" w:type="pct"/>
            <w:noWrap/>
            <w:hideMark/>
          </w:tcPr>
          <w:p w14:paraId="7C82693D" w14:textId="77777777" w:rsidR="003F7C6B" w:rsidRPr="003F7C6B" w:rsidRDefault="003F7C6B" w:rsidP="003F7C6B">
            <w:r w:rsidRPr="003F7C6B">
              <w:t>7.071</w:t>
            </w:r>
          </w:p>
        </w:tc>
        <w:tc>
          <w:tcPr>
            <w:tcW w:w="3574" w:type="pct"/>
            <w:noWrap/>
            <w:hideMark/>
          </w:tcPr>
          <w:p w14:paraId="320C3484" w14:textId="77777777" w:rsidR="003F7C6B" w:rsidRPr="003F7C6B" w:rsidRDefault="003F7C6B">
            <w:r w:rsidRPr="003F7C6B">
              <w:t xml:space="preserve"> R ILE 159 R ASP 162 R VAL 163 R CYS 166 R THR 167 R ILE 213 R LEU 232 R ILE 233 R SER 243 R THR 244 R ALA 247 R PHE 343 R PHE 344 R SER 347 R LEU 370 </w:t>
            </w:r>
          </w:p>
        </w:tc>
      </w:tr>
      <w:tr w:rsidR="003F7C6B" w:rsidRPr="003F7C6B" w14:paraId="0354293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4FEEFC8" w14:textId="3EC0F501" w:rsidR="003F7C6B" w:rsidRPr="003F7C6B" w:rsidRDefault="003F7C6B">
            <w:r w:rsidRPr="003F7C6B">
              <w:t>N1=C(SCCC1)Nc1c(ccc(N)c1)C</w:t>
            </w:r>
          </w:p>
        </w:tc>
        <w:tc>
          <w:tcPr>
            <w:tcW w:w="460" w:type="pct"/>
            <w:noWrap/>
            <w:hideMark/>
          </w:tcPr>
          <w:p w14:paraId="2341C079" w14:textId="77777777" w:rsidR="003F7C6B" w:rsidRPr="003F7C6B" w:rsidRDefault="003F7C6B" w:rsidP="003F7C6B">
            <w:r w:rsidRPr="003F7C6B">
              <w:t>7.07</w:t>
            </w:r>
          </w:p>
        </w:tc>
        <w:tc>
          <w:tcPr>
            <w:tcW w:w="3574" w:type="pct"/>
            <w:noWrap/>
            <w:hideMark/>
          </w:tcPr>
          <w:p w14:paraId="2C819C41" w14:textId="77777777" w:rsidR="003F7C6B" w:rsidRPr="003F7C6B" w:rsidRDefault="003F7C6B">
            <w:r w:rsidRPr="003F7C6B">
              <w:t xml:space="preserve"> R PHE 158 R ILE 159 R ASP 162 R VAL 163 R CYS 166 R THR 167 R ILE 213 R LEU 232 R ILE 233 R THR 240 R SER 243 R THR 244 R ALA 247 R PHE 343 R PHE 344 R SER 347 </w:t>
            </w:r>
          </w:p>
        </w:tc>
      </w:tr>
      <w:tr w:rsidR="003F7C6B" w:rsidRPr="003F7C6B" w14:paraId="3B4F11A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EBE7813" w14:textId="0B83EC27" w:rsidR="003F7C6B" w:rsidRPr="003F7C6B" w:rsidRDefault="003F7C6B">
            <w:r w:rsidRPr="003F7C6B">
              <w:t>N1=C(SCCC1)Cc1c(cc(cc1C)C)C</w:t>
            </w:r>
          </w:p>
        </w:tc>
        <w:tc>
          <w:tcPr>
            <w:tcW w:w="460" w:type="pct"/>
            <w:noWrap/>
            <w:hideMark/>
          </w:tcPr>
          <w:p w14:paraId="7C116138" w14:textId="77777777" w:rsidR="003F7C6B" w:rsidRPr="003F7C6B" w:rsidRDefault="003F7C6B" w:rsidP="003F7C6B">
            <w:r w:rsidRPr="003F7C6B">
              <w:t>7.069</w:t>
            </w:r>
          </w:p>
        </w:tc>
        <w:tc>
          <w:tcPr>
            <w:tcW w:w="3574" w:type="pct"/>
            <w:noWrap/>
            <w:hideMark/>
          </w:tcPr>
          <w:p w14:paraId="41CB9CE7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TRP 340 R PHE 343 R PHE 344 R SER 347 R LEU 370 </w:t>
            </w:r>
          </w:p>
        </w:tc>
      </w:tr>
      <w:tr w:rsidR="003F7C6B" w:rsidRPr="003F7C6B" w14:paraId="2887F6C9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363FA72" w14:textId="5F073DE7" w:rsidR="003F7C6B" w:rsidRPr="003F7C6B" w:rsidRDefault="003F7C6B">
            <w:r w:rsidRPr="003F7C6B">
              <w:t>N1=C(SCCC1)[C@H]1NCCc2c1cccc2</w:t>
            </w:r>
          </w:p>
        </w:tc>
        <w:tc>
          <w:tcPr>
            <w:tcW w:w="460" w:type="pct"/>
            <w:noWrap/>
            <w:hideMark/>
          </w:tcPr>
          <w:p w14:paraId="0D8BC0A8" w14:textId="77777777" w:rsidR="003F7C6B" w:rsidRPr="003F7C6B" w:rsidRDefault="003F7C6B" w:rsidP="003F7C6B">
            <w:r w:rsidRPr="003F7C6B">
              <w:t>7.066</w:t>
            </w:r>
          </w:p>
        </w:tc>
        <w:tc>
          <w:tcPr>
            <w:tcW w:w="3574" w:type="pct"/>
            <w:noWrap/>
            <w:hideMark/>
          </w:tcPr>
          <w:p w14:paraId="456AAD52" w14:textId="77777777" w:rsidR="003F7C6B" w:rsidRPr="003F7C6B" w:rsidRDefault="003F7C6B">
            <w:r w:rsidRPr="003F7C6B">
              <w:t xml:space="preserve"> R PHE 158 R ILE 159 R ASP 162 R VAL 163 R CYS 166 R THR 167 R ILE 213 R LEU 232 R ILE 233 R THR 240 R SER 243 R THR 244 R ALA 247 R TRP 340 R PHE 343 R PHE 344 R SER 347 </w:t>
            </w:r>
          </w:p>
        </w:tc>
      </w:tr>
      <w:tr w:rsidR="003F7C6B" w:rsidRPr="003F7C6B" w14:paraId="659CCD5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3134840" w14:textId="33DEA76D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2[</w:t>
            </w:r>
            <w:proofErr w:type="spellStart"/>
            <w:r w:rsidRPr="00F24E51">
              <w:rPr>
                <w:lang w:val="en-US"/>
              </w:rPr>
              <w:t>nH</w:t>
            </w:r>
            <w:proofErr w:type="spellEnd"/>
            <w:r w:rsidRPr="00F24E51">
              <w:rPr>
                <w:lang w:val="en-US"/>
              </w:rPr>
              <w:t>]ccc2ccc1</w:t>
            </w:r>
          </w:p>
        </w:tc>
        <w:tc>
          <w:tcPr>
            <w:tcW w:w="460" w:type="pct"/>
            <w:noWrap/>
            <w:hideMark/>
          </w:tcPr>
          <w:p w14:paraId="15C780D1" w14:textId="77777777" w:rsidR="003F7C6B" w:rsidRPr="003F7C6B" w:rsidRDefault="003F7C6B" w:rsidP="003F7C6B">
            <w:r w:rsidRPr="003F7C6B">
              <w:t>7.06</w:t>
            </w:r>
          </w:p>
        </w:tc>
        <w:tc>
          <w:tcPr>
            <w:tcW w:w="3574" w:type="pct"/>
            <w:noWrap/>
            <w:hideMark/>
          </w:tcPr>
          <w:p w14:paraId="21A582EF" w14:textId="77777777" w:rsidR="003F7C6B" w:rsidRPr="003F7C6B" w:rsidRDefault="003F7C6B">
            <w:r w:rsidRPr="003F7C6B">
              <w:t xml:space="preserve"> R PHE 158 R ILE 159 R ASP 162 R VAL 163 R LEU 232 R ILE 233 R PHE 343 R SER 347 R ARG 350 R GLU 366 R ARG 367 R LEU 370 </w:t>
            </w:r>
          </w:p>
        </w:tc>
      </w:tr>
      <w:tr w:rsidR="003F7C6B" w:rsidRPr="003F7C6B" w14:paraId="0245BFB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B7F27A6" w14:textId="7FC9D8A3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c1c(F)cc(F)cc1</w:t>
            </w:r>
          </w:p>
        </w:tc>
        <w:tc>
          <w:tcPr>
            <w:tcW w:w="460" w:type="pct"/>
            <w:noWrap/>
            <w:hideMark/>
          </w:tcPr>
          <w:p w14:paraId="6820F45A" w14:textId="77777777" w:rsidR="003F7C6B" w:rsidRPr="003F7C6B" w:rsidRDefault="003F7C6B" w:rsidP="003F7C6B">
            <w:r w:rsidRPr="003F7C6B">
              <w:t>7.058</w:t>
            </w:r>
          </w:p>
        </w:tc>
        <w:tc>
          <w:tcPr>
            <w:tcW w:w="3574" w:type="pct"/>
            <w:noWrap/>
            <w:hideMark/>
          </w:tcPr>
          <w:p w14:paraId="534B13DC" w14:textId="77777777" w:rsidR="003F7C6B" w:rsidRPr="003F7C6B" w:rsidRDefault="003F7C6B">
            <w:r w:rsidRPr="003F7C6B">
              <w:t xml:space="preserve"> R PHE 158 R ILE 159 R ASP 162 R VAL 163 R CYS 166 R THR 167 R ILE 213 R CYS 231 R LEU 232 R ILE 233 R SER 243 R THR 244 R ALA 247 R PHE 343 R PHE 344 R SER 347 </w:t>
            </w:r>
          </w:p>
        </w:tc>
      </w:tr>
      <w:tr w:rsidR="003F7C6B" w:rsidRPr="003F7C6B" w14:paraId="3657508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8D9367C" w14:textId="7D88CF76" w:rsidR="003F7C6B" w:rsidRPr="003F7C6B" w:rsidRDefault="003F7C6B">
            <w:r w:rsidRPr="003F7C6B">
              <w:t>N1=C(SCCC1)Nc1c(C)ccnc1Cl</w:t>
            </w:r>
          </w:p>
        </w:tc>
        <w:tc>
          <w:tcPr>
            <w:tcW w:w="460" w:type="pct"/>
            <w:noWrap/>
            <w:hideMark/>
          </w:tcPr>
          <w:p w14:paraId="500C0CD0" w14:textId="77777777" w:rsidR="003F7C6B" w:rsidRPr="003F7C6B" w:rsidRDefault="003F7C6B" w:rsidP="003F7C6B">
            <w:r w:rsidRPr="003F7C6B">
              <w:t>7.055</w:t>
            </w:r>
          </w:p>
        </w:tc>
        <w:tc>
          <w:tcPr>
            <w:tcW w:w="3574" w:type="pct"/>
            <w:noWrap/>
            <w:hideMark/>
          </w:tcPr>
          <w:p w14:paraId="79546944" w14:textId="77777777" w:rsidR="003F7C6B" w:rsidRPr="003F7C6B" w:rsidRDefault="003F7C6B">
            <w:r w:rsidRPr="003F7C6B">
              <w:t xml:space="preserve"> R ILE 159 R ASP 162 R VAL 163 R CYS 166 R THR 167 R ILE 213 R LEU 232 R ILE 233 R THR 240 R SER 243 R THR 244 R ALA 247 R PHE 343 R PHE 344 R SER 347 R LEU 370 </w:t>
            </w:r>
          </w:p>
        </w:tc>
      </w:tr>
      <w:tr w:rsidR="003F7C6B" w:rsidRPr="003F7C6B" w14:paraId="384186B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EB88057" w14:textId="048BD197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F)cc(F)cc1F</w:t>
            </w:r>
          </w:p>
        </w:tc>
        <w:tc>
          <w:tcPr>
            <w:tcW w:w="460" w:type="pct"/>
            <w:noWrap/>
            <w:hideMark/>
          </w:tcPr>
          <w:p w14:paraId="17205FC7" w14:textId="77777777" w:rsidR="003F7C6B" w:rsidRPr="003F7C6B" w:rsidRDefault="003F7C6B" w:rsidP="003F7C6B">
            <w:r w:rsidRPr="003F7C6B">
              <w:t>7.055</w:t>
            </w:r>
          </w:p>
        </w:tc>
        <w:tc>
          <w:tcPr>
            <w:tcW w:w="3574" w:type="pct"/>
            <w:noWrap/>
            <w:hideMark/>
          </w:tcPr>
          <w:p w14:paraId="5007046C" w14:textId="77777777" w:rsidR="003F7C6B" w:rsidRPr="003F7C6B" w:rsidRDefault="003F7C6B">
            <w:r w:rsidRPr="003F7C6B">
              <w:t xml:space="preserve"> R ASP 162 R VAL 163 R CYS 166 R THR 167 R ILE 213 R LEU 232 R ILE 233 R SER 243 R THR 244 R ALA 247 R PHE 343 R PHE 344 R SER 347 R ARG 350 R LEU 370 </w:t>
            </w:r>
          </w:p>
        </w:tc>
      </w:tr>
      <w:tr w:rsidR="003F7C6B" w:rsidRPr="003F7C6B" w14:paraId="320A96D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4DAE2E4" w14:textId="02F43ABE" w:rsidR="003F7C6B" w:rsidRPr="003F7C6B" w:rsidRDefault="003F7C6B">
            <w:r w:rsidRPr="003F7C6B">
              <w:lastRenderedPageBreak/>
              <w:t>N1=C(SCCC1)N[C@H]1[C@@H](C[C@@H](CC1)C)C</w:t>
            </w:r>
          </w:p>
        </w:tc>
        <w:tc>
          <w:tcPr>
            <w:tcW w:w="460" w:type="pct"/>
            <w:noWrap/>
            <w:hideMark/>
          </w:tcPr>
          <w:p w14:paraId="1C3F23B1" w14:textId="77777777" w:rsidR="003F7C6B" w:rsidRPr="003F7C6B" w:rsidRDefault="003F7C6B" w:rsidP="003F7C6B">
            <w:r w:rsidRPr="003F7C6B">
              <w:t>7.05</w:t>
            </w:r>
          </w:p>
        </w:tc>
        <w:tc>
          <w:tcPr>
            <w:tcW w:w="3574" w:type="pct"/>
            <w:noWrap/>
            <w:hideMark/>
          </w:tcPr>
          <w:p w14:paraId="3D48EF21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R LEU 370 </w:t>
            </w:r>
          </w:p>
        </w:tc>
      </w:tr>
      <w:tr w:rsidR="003F7C6B" w:rsidRPr="003F7C6B" w14:paraId="202D414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B486A86" w14:textId="6E7E36EE" w:rsidR="003F7C6B" w:rsidRPr="003F7C6B" w:rsidRDefault="003F7C6B">
            <w:r w:rsidRPr="003F7C6B">
              <w:t>N1=C(SCCC1)N[C@@H](c1c(</w:t>
            </w:r>
            <w:proofErr w:type="spellStart"/>
            <w:r w:rsidRPr="003F7C6B">
              <w:t>nn</w:t>
            </w:r>
            <w:proofErr w:type="spellEnd"/>
            <w:r w:rsidRPr="003F7C6B">
              <w:t>(c1C)C)C)C</w:t>
            </w:r>
          </w:p>
        </w:tc>
        <w:tc>
          <w:tcPr>
            <w:tcW w:w="460" w:type="pct"/>
            <w:noWrap/>
            <w:hideMark/>
          </w:tcPr>
          <w:p w14:paraId="042B8308" w14:textId="77777777" w:rsidR="003F7C6B" w:rsidRPr="003F7C6B" w:rsidRDefault="003F7C6B" w:rsidP="003F7C6B">
            <w:r w:rsidRPr="003F7C6B">
              <w:t>7.05</w:t>
            </w:r>
          </w:p>
        </w:tc>
        <w:tc>
          <w:tcPr>
            <w:tcW w:w="3574" w:type="pct"/>
            <w:noWrap/>
            <w:hideMark/>
          </w:tcPr>
          <w:p w14:paraId="144E700C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TRP 340 R PHE 343 R PHE 344 R SER 347 R LEU 370 </w:t>
            </w:r>
          </w:p>
        </w:tc>
      </w:tr>
      <w:tr w:rsidR="003F7C6B" w:rsidRPr="003F7C6B" w14:paraId="119B926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32EB849" w14:textId="7B0E333C" w:rsidR="003F7C6B" w:rsidRPr="003F7C6B" w:rsidRDefault="003F7C6B">
            <w:r w:rsidRPr="003F7C6B">
              <w:t>N1=C(SCCC1)Nc1c(cccc1Cl)C</w:t>
            </w:r>
          </w:p>
        </w:tc>
        <w:tc>
          <w:tcPr>
            <w:tcW w:w="460" w:type="pct"/>
            <w:noWrap/>
            <w:hideMark/>
          </w:tcPr>
          <w:p w14:paraId="32607A6C" w14:textId="77777777" w:rsidR="003F7C6B" w:rsidRPr="003F7C6B" w:rsidRDefault="003F7C6B" w:rsidP="003F7C6B">
            <w:r w:rsidRPr="003F7C6B">
              <w:t>7.039</w:t>
            </w:r>
          </w:p>
        </w:tc>
        <w:tc>
          <w:tcPr>
            <w:tcW w:w="3574" w:type="pct"/>
            <w:noWrap/>
            <w:hideMark/>
          </w:tcPr>
          <w:p w14:paraId="3A455A07" w14:textId="77777777" w:rsidR="003F7C6B" w:rsidRPr="003F7C6B" w:rsidRDefault="003F7C6B">
            <w:r w:rsidRPr="003F7C6B">
              <w:t xml:space="preserve"> R ILE 159 R ASP 162 R VAL 163 R CYS 166 R THR 167 R ILE 213 R LEU 232 R ILE 233 R SER 243 R THR 244 R ALA 247 R PHE 343 R PHE 344 R SER 347 R LEU 370 </w:t>
            </w:r>
          </w:p>
        </w:tc>
      </w:tr>
      <w:tr w:rsidR="003F7C6B" w:rsidRPr="003F7C6B" w14:paraId="75A7D72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84BC39F" w14:textId="6AD06F6B" w:rsidR="003F7C6B" w:rsidRPr="003F7C6B" w:rsidRDefault="003F7C6B">
            <w:r w:rsidRPr="003F7C6B">
              <w:t>N1=C(SCCC1)N[C@H](c1c(CC)cncc1)C</w:t>
            </w:r>
          </w:p>
        </w:tc>
        <w:tc>
          <w:tcPr>
            <w:tcW w:w="460" w:type="pct"/>
            <w:noWrap/>
            <w:hideMark/>
          </w:tcPr>
          <w:p w14:paraId="2D9C7491" w14:textId="77777777" w:rsidR="003F7C6B" w:rsidRPr="003F7C6B" w:rsidRDefault="003F7C6B" w:rsidP="003F7C6B">
            <w:r w:rsidRPr="003F7C6B">
              <w:t>7.035</w:t>
            </w:r>
          </w:p>
        </w:tc>
        <w:tc>
          <w:tcPr>
            <w:tcW w:w="3574" w:type="pct"/>
            <w:noWrap/>
            <w:hideMark/>
          </w:tcPr>
          <w:p w14:paraId="6630B54A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TRP 340 R PHE 343 R PHE 344 R SER 347 R LEU 370 </w:t>
            </w:r>
          </w:p>
        </w:tc>
      </w:tr>
      <w:tr w:rsidR="003F7C6B" w:rsidRPr="003F7C6B" w14:paraId="610F4E0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2F71737" w14:textId="594F47FE" w:rsidR="003F7C6B" w:rsidRPr="003F7C6B" w:rsidRDefault="003F7C6B">
            <w:r w:rsidRPr="003F7C6B">
              <w:t>N1=C(SCCC1)Nc1c(cc(cc1Cl)C)C</w:t>
            </w:r>
          </w:p>
        </w:tc>
        <w:tc>
          <w:tcPr>
            <w:tcW w:w="460" w:type="pct"/>
            <w:noWrap/>
            <w:hideMark/>
          </w:tcPr>
          <w:p w14:paraId="1C427D9D" w14:textId="77777777" w:rsidR="003F7C6B" w:rsidRPr="003F7C6B" w:rsidRDefault="003F7C6B" w:rsidP="003F7C6B">
            <w:r w:rsidRPr="003F7C6B">
              <w:t>7.031</w:t>
            </w:r>
          </w:p>
        </w:tc>
        <w:tc>
          <w:tcPr>
            <w:tcW w:w="3574" w:type="pct"/>
            <w:noWrap/>
            <w:hideMark/>
          </w:tcPr>
          <w:p w14:paraId="3DD9A157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R LEU 370 </w:t>
            </w:r>
          </w:p>
        </w:tc>
      </w:tr>
      <w:tr w:rsidR="003F7C6B" w:rsidRPr="003F7C6B" w14:paraId="2660F4F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330A6E7" w14:textId="5189B94F" w:rsidR="003F7C6B" w:rsidRPr="003F7C6B" w:rsidRDefault="003F7C6B">
            <w:r w:rsidRPr="003F7C6B">
              <w:t>N1=C(SCCC1)N[C@H](c1c(F)cccc1)C</w:t>
            </w:r>
          </w:p>
        </w:tc>
        <w:tc>
          <w:tcPr>
            <w:tcW w:w="460" w:type="pct"/>
            <w:noWrap/>
            <w:hideMark/>
          </w:tcPr>
          <w:p w14:paraId="1C7FAF48" w14:textId="77777777" w:rsidR="003F7C6B" w:rsidRPr="003F7C6B" w:rsidRDefault="003F7C6B" w:rsidP="003F7C6B">
            <w:r w:rsidRPr="003F7C6B">
              <w:t>7.027</w:t>
            </w:r>
          </w:p>
        </w:tc>
        <w:tc>
          <w:tcPr>
            <w:tcW w:w="3574" w:type="pct"/>
            <w:noWrap/>
            <w:hideMark/>
          </w:tcPr>
          <w:p w14:paraId="69741BF2" w14:textId="77777777" w:rsidR="003F7C6B" w:rsidRPr="003F7C6B" w:rsidRDefault="003F7C6B">
            <w:r w:rsidRPr="003F7C6B">
              <w:t xml:space="preserve"> R PHE 158 R ILE 159 R ASP 162 R VAL 163 R CYS 166 R THR 167 R ILE 213 R LEU 232 R ILE 233 R SER 243 R ALA 247 R PHE 343 R PHE 344 R SER 347 R LEU 370 </w:t>
            </w:r>
          </w:p>
        </w:tc>
      </w:tr>
      <w:tr w:rsidR="003F7C6B" w:rsidRPr="003F7C6B" w14:paraId="5E76A9B9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0A3AB8E" w14:textId="2B96E3F7" w:rsidR="003F7C6B" w:rsidRPr="003F7C6B" w:rsidRDefault="003F7C6B">
            <w:r w:rsidRPr="003F7C6B">
              <w:t>N1=C(SCCC1)Nc1c(N)ccc(Br)c1</w:t>
            </w:r>
          </w:p>
        </w:tc>
        <w:tc>
          <w:tcPr>
            <w:tcW w:w="460" w:type="pct"/>
            <w:noWrap/>
            <w:hideMark/>
          </w:tcPr>
          <w:p w14:paraId="51F96D62" w14:textId="77777777" w:rsidR="003F7C6B" w:rsidRPr="003F7C6B" w:rsidRDefault="003F7C6B" w:rsidP="003F7C6B">
            <w:r w:rsidRPr="003F7C6B">
              <w:t>7.025</w:t>
            </w:r>
          </w:p>
        </w:tc>
        <w:tc>
          <w:tcPr>
            <w:tcW w:w="3574" w:type="pct"/>
            <w:noWrap/>
            <w:hideMark/>
          </w:tcPr>
          <w:p w14:paraId="68E619BF" w14:textId="77777777" w:rsidR="003F7C6B" w:rsidRPr="003F7C6B" w:rsidRDefault="003F7C6B">
            <w:r w:rsidRPr="003F7C6B">
              <w:t xml:space="preserve"> R ASP 162 R VAL 163 R CYS 166 R THR 167 R ILE 213 R LEU 232 R ILE 233 R THR 240 R SER 243 R THR 244 R ALA 247 R PHE 343 R PHE 344 R SER 347 R LEU 370 </w:t>
            </w:r>
          </w:p>
        </w:tc>
      </w:tr>
      <w:tr w:rsidR="003F7C6B" w:rsidRPr="003F7C6B" w14:paraId="472C827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95A0949" w14:textId="56B45385" w:rsidR="003F7C6B" w:rsidRPr="003F7C6B" w:rsidRDefault="003F7C6B">
            <w:r w:rsidRPr="003F7C6B">
              <w:t>N1=C(SCCC1)NCc1cc(N)c(Cl)cc1</w:t>
            </w:r>
          </w:p>
        </w:tc>
        <w:tc>
          <w:tcPr>
            <w:tcW w:w="460" w:type="pct"/>
            <w:noWrap/>
            <w:hideMark/>
          </w:tcPr>
          <w:p w14:paraId="5E22D849" w14:textId="77777777" w:rsidR="003F7C6B" w:rsidRPr="003F7C6B" w:rsidRDefault="003F7C6B" w:rsidP="003F7C6B">
            <w:r w:rsidRPr="003F7C6B">
              <w:t>7.025</w:t>
            </w:r>
          </w:p>
        </w:tc>
        <w:tc>
          <w:tcPr>
            <w:tcW w:w="3574" w:type="pct"/>
            <w:noWrap/>
            <w:hideMark/>
          </w:tcPr>
          <w:p w14:paraId="79D04D25" w14:textId="77777777" w:rsidR="003F7C6B" w:rsidRPr="003F7C6B" w:rsidRDefault="003F7C6B">
            <w:r w:rsidRPr="003F7C6B">
              <w:t xml:space="preserve"> R PHE 158 R ILE 159 R ASP 162 R VAL 163 R THR 167 R ILE 213 R CYS 231 R LEU 232 R ILE 233 R SER 243 R THR 244 R ALA 247 R PHE 343 R PHE 344 R SER 347 R LEU 370 </w:t>
            </w:r>
          </w:p>
        </w:tc>
      </w:tr>
      <w:tr w:rsidR="003F7C6B" w:rsidRPr="003F7C6B" w14:paraId="4A8B371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1962384" w14:textId="5EF4F885" w:rsidR="003F7C6B" w:rsidRPr="003F7C6B" w:rsidRDefault="003F7C6B">
            <w:r w:rsidRPr="003F7C6B">
              <w:t>N1=C(SCCC1)Nc1c(N)c(ccc1)C#N</w:t>
            </w:r>
          </w:p>
        </w:tc>
        <w:tc>
          <w:tcPr>
            <w:tcW w:w="460" w:type="pct"/>
            <w:noWrap/>
            <w:hideMark/>
          </w:tcPr>
          <w:p w14:paraId="47DD4456" w14:textId="77777777" w:rsidR="003F7C6B" w:rsidRPr="003F7C6B" w:rsidRDefault="003F7C6B" w:rsidP="003F7C6B">
            <w:r w:rsidRPr="003F7C6B">
              <w:t>7.024</w:t>
            </w:r>
          </w:p>
        </w:tc>
        <w:tc>
          <w:tcPr>
            <w:tcW w:w="3574" w:type="pct"/>
            <w:noWrap/>
            <w:hideMark/>
          </w:tcPr>
          <w:p w14:paraId="0E9378BA" w14:textId="77777777" w:rsidR="003F7C6B" w:rsidRPr="003F7C6B" w:rsidRDefault="003F7C6B">
            <w:r w:rsidRPr="003F7C6B">
              <w:t xml:space="preserve"> R PHE 158 R ASP 162 R VAL 163 R ILE 213 R LEU 232 R ILE 233 R SER 243 R THR 244 R ALA 247 R PHE 343 R PHE 344 R SER 347 R ARG 350 </w:t>
            </w:r>
          </w:p>
        </w:tc>
      </w:tr>
      <w:tr w:rsidR="003F7C6B" w:rsidRPr="003F7C6B" w14:paraId="2CEBB9E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9CE0835" w14:textId="76EEF309" w:rsidR="003F7C6B" w:rsidRPr="003F7C6B" w:rsidRDefault="003F7C6B">
            <w:r w:rsidRPr="003F7C6B">
              <w:t>N1=C(SCCC1)Nc1c(ccc(Br)c1)C</w:t>
            </w:r>
          </w:p>
        </w:tc>
        <w:tc>
          <w:tcPr>
            <w:tcW w:w="460" w:type="pct"/>
            <w:noWrap/>
            <w:hideMark/>
          </w:tcPr>
          <w:p w14:paraId="501DCDB1" w14:textId="77777777" w:rsidR="003F7C6B" w:rsidRPr="003F7C6B" w:rsidRDefault="003F7C6B" w:rsidP="003F7C6B">
            <w:r w:rsidRPr="003F7C6B">
              <w:t>7.022</w:t>
            </w:r>
          </w:p>
        </w:tc>
        <w:tc>
          <w:tcPr>
            <w:tcW w:w="3574" w:type="pct"/>
            <w:noWrap/>
            <w:hideMark/>
          </w:tcPr>
          <w:p w14:paraId="2268E37B" w14:textId="77777777" w:rsidR="003F7C6B" w:rsidRPr="003F7C6B" w:rsidRDefault="003F7C6B">
            <w:r w:rsidRPr="003F7C6B">
              <w:t xml:space="preserve"> R PHE 158 R ILE 159 R ASP 162 R VAL 163 R CYS 166 R LEU 232 R ILE 233 R SER 243 R THR 244 R ALA 247 R PHE 343 R PHE 344 R SER 347 R LEU 370 </w:t>
            </w:r>
          </w:p>
        </w:tc>
      </w:tr>
      <w:tr w:rsidR="003F7C6B" w:rsidRPr="003F7C6B" w14:paraId="797B7C6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A47B30C" w14:textId="47EE8F9D" w:rsidR="003F7C6B" w:rsidRPr="003F7C6B" w:rsidRDefault="003F7C6B">
            <w:r w:rsidRPr="003F7C6B">
              <w:t>N1=C(SCCC1)NC1CCC2(CC1)CC2</w:t>
            </w:r>
          </w:p>
        </w:tc>
        <w:tc>
          <w:tcPr>
            <w:tcW w:w="460" w:type="pct"/>
            <w:noWrap/>
            <w:hideMark/>
          </w:tcPr>
          <w:p w14:paraId="5BACD549" w14:textId="77777777" w:rsidR="003F7C6B" w:rsidRPr="003F7C6B" w:rsidRDefault="003F7C6B" w:rsidP="003F7C6B">
            <w:r w:rsidRPr="003F7C6B">
              <w:t>7.021</w:t>
            </w:r>
          </w:p>
        </w:tc>
        <w:tc>
          <w:tcPr>
            <w:tcW w:w="3574" w:type="pct"/>
            <w:noWrap/>
            <w:hideMark/>
          </w:tcPr>
          <w:p w14:paraId="107F2A03" w14:textId="77777777" w:rsidR="003F7C6B" w:rsidRPr="003F7C6B" w:rsidRDefault="003F7C6B">
            <w:r w:rsidRPr="003F7C6B">
              <w:t xml:space="preserve"> R PHE 158 R ILE 159 R ASP 162 R VAL 163 R THR 167 R ILE 213 R LEU 232 R ILE 233 R SER 243 R THR 244 R ALA 247 R PHE 343 R PHE 344 R SER 347 R LEU 370 </w:t>
            </w:r>
          </w:p>
        </w:tc>
      </w:tr>
      <w:tr w:rsidR="003F7C6B" w:rsidRPr="003F7C6B" w14:paraId="328C5EC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1611214" w14:textId="260850E1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c1ccc(F)cc1</w:t>
            </w:r>
          </w:p>
        </w:tc>
        <w:tc>
          <w:tcPr>
            <w:tcW w:w="460" w:type="pct"/>
            <w:noWrap/>
            <w:hideMark/>
          </w:tcPr>
          <w:p w14:paraId="53FF50D2" w14:textId="77777777" w:rsidR="003F7C6B" w:rsidRPr="003F7C6B" w:rsidRDefault="003F7C6B" w:rsidP="003F7C6B">
            <w:r w:rsidRPr="003F7C6B">
              <w:t>7.008</w:t>
            </w:r>
          </w:p>
        </w:tc>
        <w:tc>
          <w:tcPr>
            <w:tcW w:w="3574" w:type="pct"/>
            <w:noWrap/>
            <w:hideMark/>
          </w:tcPr>
          <w:p w14:paraId="04CC740A" w14:textId="77777777" w:rsidR="003F7C6B" w:rsidRPr="003F7C6B" w:rsidRDefault="003F7C6B">
            <w:r w:rsidRPr="003F7C6B">
              <w:t xml:space="preserve"> R PHE 158 R ILE 159 R ASP 162 R VAL 163 R THR 167 R ILE 213 R CYS 231 R LEU 232 R ILE 233 R SER 243 R THR 244 R ALA 247 R PHE 343 R PHE 344 R SER 347 </w:t>
            </w:r>
          </w:p>
        </w:tc>
      </w:tr>
      <w:tr w:rsidR="003F7C6B" w:rsidRPr="003F7C6B" w14:paraId="1189803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E1BD1A7" w14:textId="28138F39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c2c([</w:t>
            </w:r>
            <w:proofErr w:type="spellStart"/>
            <w:r w:rsidRPr="00F24E51">
              <w:rPr>
                <w:lang w:val="en-US"/>
              </w:rPr>
              <w:t>nH</w:t>
            </w:r>
            <w:proofErr w:type="spellEnd"/>
            <w:r w:rsidRPr="00F24E51">
              <w:rPr>
                <w:lang w:val="en-US"/>
              </w:rPr>
              <w:t>]cc2)cc1</w:t>
            </w:r>
          </w:p>
        </w:tc>
        <w:tc>
          <w:tcPr>
            <w:tcW w:w="460" w:type="pct"/>
            <w:noWrap/>
            <w:hideMark/>
          </w:tcPr>
          <w:p w14:paraId="1C46CEB5" w14:textId="77777777" w:rsidR="003F7C6B" w:rsidRPr="003F7C6B" w:rsidRDefault="003F7C6B" w:rsidP="003F7C6B">
            <w:r w:rsidRPr="003F7C6B">
              <w:t>7.001</w:t>
            </w:r>
          </w:p>
        </w:tc>
        <w:tc>
          <w:tcPr>
            <w:tcW w:w="3574" w:type="pct"/>
            <w:noWrap/>
            <w:hideMark/>
          </w:tcPr>
          <w:p w14:paraId="6374C3D4" w14:textId="77777777" w:rsidR="003F7C6B" w:rsidRPr="003F7C6B" w:rsidRDefault="003F7C6B">
            <w:r w:rsidRPr="003F7C6B">
              <w:t xml:space="preserve"> R VAL 138 R PHE 158 R ILE 159 R ASP 162 R VAL 163 R CYS 166 R CYS 231 R LEU 232 R ILE 233 R SER 243 R ALA 247 R PHE 343 R PHE 344 R ARG 367 R LEU 370 </w:t>
            </w:r>
          </w:p>
        </w:tc>
      </w:tr>
      <w:tr w:rsidR="003F7C6B" w:rsidRPr="003F7C6B" w14:paraId="038CBC6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307D262" w14:textId="116A3C20" w:rsidR="003F7C6B" w:rsidRPr="003F7C6B" w:rsidRDefault="003F7C6B">
            <w:r w:rsidRPr="003F7C6B">
              <w:t>N1=C(SCCC1)Nc1c(OC)cc(cc1)C</w:t>
            </w:r>
          </w:p>
        </w:tc>
        <w:tc>
          <w:tcPr>
            <w:tcW w:w="460" w:type="pct"/>
            <w:noWrap/>
            <w:hideMark/>
          </w:tcPr>
          <w:p w14:paraId="3E1ED9BC" w14:textId="77777777" w:rsidR="003F7C6B" w:rsidRPr="003F7C6B" w:rsidRDefault="003F7C6B" w:rsidP="003F7C6B">
            <w:r w:rsidRPr="003F7C6B">
              <w:t>6.998</w:t>
            </w:r>
          </w:p>
        </w:tc>
        <w:tc>
          <w:tcPr>
            <w:tcW w:w="3574" w:type="pct"/>
            <w:noWrap/>
            <w:hideMark/>
          </w:tcPr>
          <w:p w14:paraId="4093DCDC" w14:textId="77777777" w:rsidR="003F7C6B" w:rsidRPr="003F7C6B" w:rsidRDefault="003F7C6B">
            <w:r w:rsidRPr="003F7C6B">
              <w:t xml:space="preserve"> R PHE 158 R ILE 159 R ASP 162 R VAL 163 R CYS 231 R LEU 232 R ILE 233 R PHE 343 R PHE 344 R SER 347 R LEU 370 </w:t>
            </w:r>
          </w:p>
        </w:tc>
      </w:tr>
      <w:tr w:rsidR="003F7C6B" w:rsidRPr="003F7C6B" w14:paraId="11258B4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924F5D7" w14:textId="339156DE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c(F)ccc1)C</w:t>
            </w:r>
          </w:p>
        </w:tc>
        <w:tc>
          <w:tcPr>
            <w:tcW w:w="460" w:type="pct"/>
            <w:noWrap/>
            <w:hideMark/>
          </w:tcPr>
          <w:p w14:paraId="29F80FF3" w14:textId="77777777" w:rsidR="003F7C6B" w:rsidRPr="003F7C6B" w:rsidRDefault="003F7C6B" w:rsidP="003F7C6B">
            <w:r w:rsidRPr="003F7C6B">
              <w:t>6.996</w:t>
            </w:r>
          </w:p>
        </w:tc>
        <w:tc>
          <w:tcPr>
            <w:tcW w:w="3574" w:type="pct"/>
            <w:noWrap/>
            <w:hideMark/>
          </w:tcPr>
          <w:p w14:paraId="2C88A4C3" w14:textId="77777777" w:rsidR="003F7C6B" w:rsidRPr="003F7C6B" w:rsidRDefault="003F7C6B">
            <w:r w:rsidRPr="003F7C6B">
              <w:t xml:space="preserve"> R ILE 159 R ASP 162 R VAL 163 R CYS 166 R THR 167 R ILE 213 R LEU 232 R ILE 233 R SER 243 R THR 244 R ALA 247 R TRP 340 R PHE 343 R PHE 344 R SER 347 R LEU 370 </w:t>
            </w:r>
          </w:p>
        </w:tc>
      </w:tr>
      <w:tr w:rsidR="003F7C6B" w:rsidRPr="003F7C6B" w14:paraId="48ED7BB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85C2237" w14:textId="69BE41D0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lastRenderedPageBreak/>
              <w:t>N1=C(SCCC1)Nc1c(ccc(F)c1)C</w:t>
            </w:r>
          </w:p>
        </w:tc>
        <w:tc>
          <w:tcPr>
            <w:tcW w:w="460" w:type="pct"/>
            <w:noWrap/>
            <w:hideMark/>
          </w:tcPr>
          <w:p w14:paraId="31997D82" w14:textId="77777777" w:rsidR="003F7C6B" w:rsidRPr="003F7C6B" w:rsidRDefault="003F7C6B" w:rsidP="003F7C6B">
            <w:r w:rsidRPr="003F7C6B">
              <w:t>6.992</w:t>
            </w:r>
          </w:p>
        </w:tc>
        <w:tc>
          <w:tcPr>
            <w:tcW w:w="3574" w:type="pct"/>
            <w:noWrap/>
            <w:hideMark/>
          </w:tcPr>
          <w:p w14:paraId="6870C2C9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</w:t>
            </w:r>
          </w:p>
        </w:tc>
      </w:tr>
      <w:tr w:rsidR="003F7C6B" w:rsidRPr="003F7C6B" w14:paraId="2B08DDD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9AF6455" w14:textId="42EFA71F" w:rsidR="003F7C6B" w:rsidRPr="003F7C6B" w:rsidRDefault="003F7C6B">
            <w:r w:rsidRPr="003F7C6B">
              <w:t>N1=C(SCCC1)N[n+]1c(cc(cc1C)C)C</w:t>
            </w:r>
          </w:p>
        </w:tc>
        <w:tc>
          <w:tcPr>
            <w:tcW w:w="460" w:type="pct"/>
            <w:noWrap/>
            <w:hideMark/>
          </w:tcPr>
          <w:p w14:paraId="38A8F6B5" w14:textId="77777777" w:rsidR="003F7C6B" w:rsidRPr="003F7C6B" w:rsidRDefault="003F7C6B" w:rsidP="003F7C6B">
            <w:r w:rsidRPr="003F7C6B">
              <w:t>6.983</w:t>
            </w:r>
          </w:p>
        </w:tc>
        <w:tc>
          <w:tcPr>
            <w:tcW w:w="3574" w:type="pct"/>
            <w:noWrap/>
            <w:hideMark/>
          </w:tcPr>
          <w:p w14:paraId="450D51D3" w14:textId="77777777" w:rsidR="003F7C6B" w:rsidRPr="003F7C6B" w:rsidRDefault="003F7C6B">
            <w:r w:rsidRPr="003F7C6B">
              <w:t xml:space="preserve"> R PHE 158 R ILE 159 R ASP 162 R VAL 163 R CYS 166 R THR 167 R ILE 213 R LEU 232 R ILE 233 R SER 243 R ALA 247 R TRP 340 R PHE 343 R PHE 344 R SER 347 R LEU 370 R TYR 374 </w:t>
            </w:r>
          </w:p>
        </w:tc>
      </w:tr>
      <w:tr w:rsidR="003F7C6B" w:rsidRPr="003F7C6B" w14:paraId="71978D1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E33B1A4" w14:textId="7EEB32F0" w:rsidR="003F7C6B" w:rsidRPr="003F7C6B" w:rsidRDefault="003F7C6B">
            <w:r w:rsidRPr="003F7C6B">
              <w:t>N1=C(SCCC1)Nc1c(cc(Br)cc1)C</w:t>
            </w:r>
          </w:p>
        </w:tc>
        <w:tc>
          <w:tcPr>
            <w:tcW w:w="460" w:type="pct"/>
            <w:noWrap/>
            <w:hideMark/>
          </w:tcPr>
          <w:p w14:paraId="703291F4" w14:textId="77777777" w:rsidR="003F7C6B" w:rsidRPr="003F7C6B" w:rsidRDefault="003F7C6B" w:rsidP="003F7C6B">
            <w:r w:rsidRPr="003F7C6B">
              <w:t>6.982</w:t>
            </w:r>
          </w:p>
        </w:tc>
        <w:tc>
          <w:tcPr>
            <w:tcW w:w="3574" w:type="pct"/>
            <w:noWrap/>
            <w:hideMark/>
          </w:tcPr>
          <w:p w14:paraId="5F163261" w14:textId="77777777" w:rsidR="003F7C6B" w:rsidRPr="003F7C6B" w:rsidRDefault="003F7C6B">
            <w:r w:rsidRPr="003F7C6B">
              <w:t xml:space="preserve"> R PHE 158 R ILE 159 R ASP 162 R VAL 163 R CYS 166 R ILE 213 R LEU 232 R ILE 233 R SER 243 R THR 244 R ALA 247 R PHE 343 R PHE 344 R SER 347 </w:t>
            </w:r>
          </w:p>
        </w:tc>
      </w:tr>
      <w:tr w:rsidR="003F7C6B" w:rsidRPr="003F7C6B" w14:paraId="3FDE5BC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E0C09F0" w14:textId="200E29DC" w:rsidR="003F7C6B" w:rsidRPr="003F7C6B" w:rsidRDefault="003F7C6B">
            <w:r w:rsidRPr="003F7C6B">
              <w:t>N1=C(SCCC1)Nc1c(ccc(O)c1)C</w:t>
            </w:r>
          </w:p>
        </w:tc>
        <w:tc>
          <w:tcPr>
            <w:tcW w:w="460" w:type="pct"/>
            <w:noWrap/>
            <w:hideMark/>
          </w:tcPr>
          <w:p w14:paraId="0EE615BB" w14:textId="77777777" w:rsidR="003F7C6B" w:rsidRPr="003F7C6B" w:rsidRDefault="003F7C6B" w:rsidP="003F7C6B">
            <w:r w:rsidRPr="003F7C6B">
              <w:t>6.981</w:t>
            </w:r>
          </w:p>
        </w:tc>
        <w:tc>
          <w:tcPr>
            <w:tcW w:w="3574" w:type="pct"/>
            <w:noWrap/>
            <w:hideMark/>
          </w:tcPr>
          <w:p w14:paraId="2BDC5CBC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</w:t>
            </w:r>
          </w:p>
        </w:tc>
      </w:tr>
      <w:tr w:rsidR="003F7C6B" w:rsidRPr="0036017B" w14:paraId="2B80DE5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074E0ED" w14:textId="5A689C63" w:rsidR="003F7C6B" w:rsidRPr="003F7C6B" w:rsidRDefault="003F7C6B">
            <w:r w:rsidRPr="003F7C6B">
              <w:t>N1=C(SCCC1)Nc1c(Br)cc(cc1)C</w:t>
            </w:r>
          </w:p>
        </w:tc>
        <w:tc>
          <w:tcPr>
            <w:tcW w:w="460" w:type="pct"/>
            <w:noWrap/>
            <w:hideMark/>
          </w:tcPr>
          <w:p w14:paraId="2EE5BDF0" w14:textId="77777777" w:rsidR="003F7C6B" w:rsidRPr="003F7C6B" w:rsidRDefault="003F7C6B" w:rsidP="003F7C6B">
            <w:r w:rsidRPr="003F7C6B">
              <w:t>6.981</w:t>
            </w:r>
          </w:p>
        </w:tc>
        <w:tc>
          <w:tcPr>
            <w:tcW w:w="3574" w:type="pct"/>
            <w:noWrap/>
            <w:hideMark/>
          </w:tcPr>
          <w:p w14:paraId="3EB471DC" w14:textId="77777777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 xml:space="preserve"> R PHE 158 R ILE 159 R ASP 162 R VAL 163 R CYS 231 R LEU 232 R ILE 233 R PHE 343 R PHE 344 R SER 347 </w:t>
            </w:r>
          </w:p>
        </w:tc>
      </w:tr>
      <w:tr w:rsidR="003F7C6B" w:rsidRPr="003F7C6B" w14:paraId="584594A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9DD714B" w14:textId="7A445608" w:rsidR="003F7C6B" w:rsidRPr="003F7C6B" w:rsidRDefault="003F7C6B">
            <w:r w:rsidRPr="003F7C6B">
              <w:t>N1=C(SCCC1)Nc1c(O)ccc(Br)c1</w:t>
            </w:r>
          </w:p>
        </w:tc>
        <w:tc>
          <w:tcPr>
            <w:tcW w:w="460" w:type="pct"/>
            <w:noWrap/>
            <w:hideMark/>
          </w:tcPr>
          <w:p w14:paraId="0F4FEFA3" w14:textId="77777777" w:rsidR="003F7C6B" w:rsidRPr="003F7C6B" w:rsidRDefault="003F7C6B" w:rsidP="003F7C6B">
            <w:r w:rsidRPr="003F7C6B">
              <w:t>6.979</w:t>
            </w:r>
          </w:p>
        </w:tc>
        <w:tc>
          <w:tcPr>
            <w:tcW w:w="3574" w:type="pct"/>
            <w:noWrap/>
            <w:hideMark/>
          </w:tcPr>
          <w:p w14:paraId="08A90C32" w14:textId="77777777" w:rsidR="003F7C6B" w:rsidRPr="003F7C6B" w:rsidRDefault="003F7C6B">
            <w:r w:rsidRPr="003F7C6B">
              <w:t xml:space="preserve"> R PHE 158 R ILE 159 R ASP 162 R VAL 163 R CYS 166 R LEU 232 R ILE 233 R SER 243 R THR 244 R ALA 247 R PHE 343 R PHE 344 R SER 347 </w:t>
            </w:r>
          </w:p>
        </w:tc>
      </w:tr>
      <w:tr w:rsidR="003F7C6B" w:rsidRPr="003F7C6B" w14:paraId="02A910A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065D219" w14:textId="2AA56978" w:rsidR="003F7C6B" w:rsidRPr="003F7C6B" w:rsidRDefault="003F7C6B">
            <w:r w:rsidRPr="003F7C6B">
              <w:t>N1=C(SCCC1)Nc1c2ncoc2ccc1</w:t>
            </w:r>
          </w:p>
        </w:tc>
        <w:tc>
          <w:tcPr>
            <w:tcW w:w="460" w:type="pct"/>
            <w:noWrap/>
            <w:hideMark/>
          </w:tcPr>
          <w:p w14:paraId="5D39B85C" w14:textId="77777777" w:rsidR="003F7C6B" w:rsidRPr="003F7C6B" w:rsidRDefault="003F7C6B" w:rsidP="003F7C6B">
            <w:r w:rsidRPr="003F7C6B">
              <w:t>6.976</w:t>
            </w:r>
          </w:p>
        </w:tc>
        <w:tc>
          <w:tcPr>
            <w:tcW w:w="3574" w:type="pct"/>
            <w:noWrap/>
            <w:hideMark/>
          </w:tcPr>
          <w:p w14:paraId="0A6292DE" w14:textId="77777777" w:rsidR="003F7C6B" w:rsidRPr="003F7C6B" w:rsidRDefault="003F7C6B">
            <w:r w:rsidRPr="003F7C6B">
              <w:t xml:space="preserve"> R ASP 162 R VAL 163 R THR 167 R ILE 213 R LEU 232 R ILE 233 R GLN 235 R SER 243 R THR 244 R ALA 247 R PHE 343 R PHE 344 R SER 347 R ARG 350 R LEU 370 </w:t>
            </w:r>
          </w:p>
        </w:tc>
      </w:tr>
      <w:tr w:rsidR="003F7C6B" w:rsidRPr="003F7C6B" w14:paraId="297F98C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AF0FE36" w14:textId="26CBDE1D" w:rsidR="003F7C6B" w:rsidRPr="003F7C6B" w:rsidRDefault="003F7C6B">
            <w:r w:rsidRPr="003F7C6B">
              <w:t>N1=C(SCCC1)Nc1c(O)c(cc(c1)C)C</w:t>
            </w:r>
          </w:p>
        </w:tc>
        <w:tc>
          <w:tcPr>
            <w:tcW w:w="460" w:type="pct"/>
            <w:noWrap/>
            <w:hideMark/>
          </w:tcPr>
          <w:p w14:paraId="7A5516C9" w14:textId="77777777" w:rsidR="003F7C6B" w:rsidRPr="003F7C6B" w:rsidRDefault="003F7C6B" w:rsidP="003F7C6B">
            <w:r w:rsidRPr="003F7C6B">
              <w:t>6.976</w:t>
            </w:r>
          </w:p>
        </w:tc>
        <w:tc>
          <w:tcPr>
            <w:tcW w:w="3574" w:type="pct"/>
            <w:noWrap/>
            <w:hideMark/>
          </w:tcPr>
          <w:p w14:paraId="2D582491" w14:textId="77777777" w:rsidR="003F7C6B" w:rsidRPr="003F7C6B" w:rsidRDefault="003F7C6B">
            <w:r w:rsidRPr="003F7C6B">
              <w:t xml:space="preserve"> R ILE 159 R ASP 162 R VAL 163 R ILE 213 R LEU 232 R ILE 233 R GLN 235 R SER 243 R THR 244 R ALA 247 R PHE 343 R PHE 344 R SER 347 R ARG 350 R LEU 370 </w:t>
            </w:r>
          </w:p>
        </w:tc>
      </w:tr>
      <w:tr w:rsidR="003F7C6B" w:rsidRPr="003F7C6B" w14:paraId="20E952F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F14FCC9" w14:textId="7614B6E1" w:rsidR="003F7C6B" w:rsidRPr="003F7C6B" w:rsidRDefault="003F7C6B">
            <w:r w:rsidRPr="003F7C6B">
              <w:t>N1=C(SCCC1)N1Cc2c(OC)cccc2C1</w:t>
            </w:r>
          </w:p>
        </w:tc>
        <w:tc>
          <w:tcPr>
            <w:tcW w:w="460" w:type="pct"/>
            <w:noWrap/>
            <w:hideMark/>
          </w:tcPr>
          <w:p w14:paraId="0332737B" w14:textId="77777777" w:rsidR="003F7C6B" w:rsidRPr="003F7C6B" w:rsidRDefault="003F7C6B" w:rsidP="003F7C6B">
            <w:r w:rsidRPr="003F7C6B">
              <w:t>6.973</w:t>
            </w:r>
          </w:p>
        </w:tc>
        <w:tc>
          <w:tcPr>
            <w:tcW w:w="3574" w:type="pct"/>
            <w:noWrap/>
            <w:hideMark/>
          </w:tcPr>
          <w:p w14:paraId="4184DB99" w14:textId="77777777" w:rsidR="003F7C6B" w:rsidRPr="003F7C6B" w:rsidRDefault="003F7C6B">
            <w:r w:rsidRPr="003F7C6B">
              <w:t xml:space="preserve"> R PHE 158 R ASP 162 R VAL 163 R THR 167 R ILE 213 R LEU 232 R ILE 233 R THR 240 R SER 243 R THR 244 R ALA 247 R PHE 343 R PHE 344 R SER 347 R LEU 370 </w:t>
            </w:r>
          </w:p>
        </w:tc>
      </w:tr>
      <w:tr w:rsidR="003F7C6B" w:rsidRPr="003F7C6B" w14:paraId="47B6CC2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2211BDC" w14:textId="13B8C65C" w:rsidR="003F7C6B" w:rsidRPr="003F7C6B" w:rsidRDefault="003F7C6B">
            <w:r w:rsidRPr="003F7C6B">
              <w:t>N1=C(SCCC1)Nc1c(C(C)C)cc(O)c(c1)C</w:t>
            </w:r>
          </w:p>
        </w:tc>
        <w:tc>
          <w:tcPr>
            <w:tcW w:w="460" w:type="pct"/>
            <w:noWrap/>
            <w:hideMark/>
          </w:tcPr>
          <w:p w14:paraId="3B3694FF" w14:textId="77777777" w:rsidR="003F7C6B" w:rsidRPr="003F7C6B" w:rsidRDefault="003F7C6B" w:rsidP="003F7C6B">
            <w:r w:rsidRPr="003F7C6B">
              <w:t>6.97</w:t>
            </w:r>
          </w:p>
        </w:tc>
        <w:tc>
          <w:tcPr>
            <w:tcW w:w="3574" w:type="pct"/>
            <w:noWrap/>
            <w:hideMark/>
          </w:tcPr>
          <w:p w14:paraId="37FEDED1" w14:textId="77777777" w:rsidR="003F7C6B" w:rsidRPr="003F7C6B" w:rsidRDefault="003F7C6B">
            <w:r w:rsidRPr="003F7C6B">
              <w:t xml:space="preserve"> R ILE 159 R ASP 162 R VAL 163 R THR 167 R ILE 213 R LEU 232 R ILE 233 R SER 243 R THR 244 R ALA 247 R PHE 343 R PHE 344 R SER 347 R ARG 350 R LEU 370 </w:t>
            </w:r>
          </w:p>
        </w:tc>
      </w:tr>
      <w:tr w:rsidR="003F7C6B" w:rsidRPr="003F7C6B" w14:paraId="445C530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AC28793" w14:textId="329E6B33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2nc[</w:t>
            </w:r>
            <w:proofErr w:type="spellStart"/>
            <w:r w:rsidRPr="00F24E51">
              <w:rPr>
                <w:lang w:val="en-US"/>
              </w:rPr>
              <w:t>nH</w:t>
            </w:r>
            <w:proofErr w:type="spellEnd"/>
            <w:r w:rsidRPr="00F24E51">
              <w:rPr>
                <w:lang w:val="en-US"/>
              </w:rPr>
              <w:t>]c2ccc1</w:t>
            </w:r>
          </w:p>
        </w:tc>
        <w:tc>
          <w:tcPr>
            <w:tcW w:w="460" w:type="pct"/>
            <w:noWrap/>
            <w:hideMark/>
          </w:tcPr>
          <w:p w14:paraId="23D7EDF7" w14:textId="77777777" w:rsidR="003F7C6B" w:rsidRPr="003F7C6B" w:rsidRDefault="003F7C6B" w:rsidP="003F7C6B">
            <w:r w:rsidRPr="003F7C6B">
              <w:t>6.968</w:t>
            </w:r>
          </w:p>
        </w:tc>
        <w:tc>
          <w:tcPr>
            <w:tcW w:w="3574" w:type="pct"/>
            <w:noWrap/>
            <w:hideMark/>
          </w:tcPr>
          <w:p w14:paraId="2DD0F539" w14:textId="77777777" w:rsidR="003F7C6B" w:rsidRPr="003F7C6B" w:rsidRDefault="003F7C6B">
            <w:r w:rsidRPr="003F7C6B">
              <w:t xml:space="preserve"> R ASP 162 R VAL 163 R ILE 213 R LEU 232 R ILE 233 R GLN 235 R SER 243 R THR 244 R ALA 247 R PHE 343 R PHE 344 R SER 347 R ARG 350 R LEU 370 </w:t>
            </w:r>
          </w:p>
        </w:tc>
      </w:tr>
      <w:tr w:rsidR="003F7C6B" w:rsidRPr="003F7C6B" w14:paraId="4EEEBDD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4EA7D7A" w14:textId="02834AB7" w:rsidR="003F7C6B" w:rsidRPr="003F7C6B" w:rsidRDefault="003F7C6B">
            <w:r w:rsidRPr="003F7C6B">
              <w:t>N1=C(SCCC1)Nc1c(</w:t>
            </w:r>
            <w:proofErr w:type="spellStart"/>
            <w:r w:rsidRPr="003F7C6B">
              <w:t>ccn</w:t>
            </w:r>
            <w:proofErr w:type="spellEnd"/>
            <w:r w:rsidRPr="003F7C6B">
              <w:t>(c1=O)C)C</w:t>
            </w:r>
          </w:p>
        </w:tc>
        <w:tc>
          <w:tcPr>
            <w:tcW w:w="460" w:type="pct"/>
            <w:noWrap/>
            <w:hideMark/>
          </w:tcPr>
          <w:p w14:paraId="52DC78CD" w14:textId="77777777" w:rsidR="003F7C6B" w:rsidRPr="003F7C6B" w:rsidRDefault="003F7C6B" w:rsidP="003F7C6B">
            <w:r w:rsidRPr="003F7C6B">
              <w:t>6.961</w:t>
            </w:r>
          </w:p>
        </w:tc>
        <w:tc>
          <w:tcPr>
            <w:tcW w:w="3574" w:type="pct"/>
            <w:noWrap/>
            <w:hideMark/>
          </w:tcPr>
          <w:p w14:paraId="6F133540" w14:textId="77777777" w:rsidR="003F7C6B" w:rsidRPr="003F7C6B" w:rsidRDefault="003F7C6B">
            <w:r w:rsidRPr="003F7C6B">
              <w:t xml:space="preserve"> R ILE 159 R ASP 162 R VAL 163 R CYS 166 R THR 167 R ILE 213 R LEU 232 R ILE 233 R THR 240 R SER 243 R THR 244 R ALA 247 R PHE 343 R PHE 344 R SER 347 R LEU 370 </w:t>
            </w:r>
          </w:p>
        </w:tc>
      </w:tr>
      <w:tr w:rsidR="003F7C6B" w:rsidRPr="003F7C6B" w14:paraId="21DF097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7F639B9" w14:textId="01D5F107" w:rsidR="003F7C6B" w:rsidRPr="003F7C6B" w:rsidRDefault="003F7C6B">
            <w:r w:rsidRPr="003F7C6B">
              <w:t>N1=C(SCCC1)Nc1c(c(Cl)ccc1)C</w:t>
            </w:r>
          </w:p>
        </w:tc>
        <w:tc>
          <w:tcPr>
            <w:tcW w:w="460" w:type="pct"/>
            <w:noWrap/>
            <w:hideMark/>
          </w:tcPr>
          <w:p w14:paraId="7C114CC3" w14:textId="77777777" w:rsidR="003F7C6B" w:rsidRPr="003F7C6B" w:rsidRDefault="003F7C6B" w:rsidP="003F7C6B">
            <w:r w:rsidRPr="003F7C6B">
              <w:t>6.96</w:t>
            </w:r>
          </w:p>
        </w:tc>
        <w:tc>
          <w:tcPr>
            <w:tcW w:w="3574" w:type="pct"/>
            <w:noWrap/>
            <w:hideMark/>
          </w:tcPr>
          <w:p w14:paraId="3EBADDE2" w14:textId="77777777" w:rsidR="003F7C6B" w:rsidRPr="003F7C6B" w:rsidRDefault="003F7C6B">
            <w:r w:rsidRPr="003F7C6B">
              <w:t xml:space="preserve"> R PHE 158 R ILE 159 R ASP 162 R VAL 163 R CYS 166 R THR 167 R CYS 231 R LEU 232 R ILE 233 R SER 243 R TRP 340 R PHE 343 R PHE 344 R ARG 367 R LEU 370 </w:t>
            </w:r>
          </w:p>
        </w:tc>
      </w:tr>
      <w:tr w:rsidR="003F7C6B" w:rsidRPr="003F7C6B" w14:paraId="2304F28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47BA07C" w14:textId="078C42E9" w:rsidR="003F7C6B" w:rsidRPr="003F7C6B" w:rsidRDefault="003F7C6B">
            <w:r w:rsidRPr="003F7C6B">
              <w:t>N1=C(SCCC1)N[C@@H](c1c(OC)cccc1)C</w:t>
            </w:r>
          </w:p>
        </w:tc>
        <w:tc>
          <w:tcPr>
            <w:tcW w:w="460" w:type="pct"/>
            <w:noWrap/>
            <w:hideMark/>
          </w:tcPr>
          <w:p w14:paraId="15C85EA3" w14:textId="77777777" w:rsidR="003F7C6B" w:rsidRPr="003F7C6B" w:rsidRDefault="003F7C6B" w:rsidP="003F7C6B">
            <w:r w:rsidRPr="003F7C6B">
              <w:t>6.96</w:t>
            </w:r>
          </w:p>
        </w:tc>
        <w:tc>
          <w:tcPr>
            <w:tcW w:w="3574" w:type="pct"/>
            <w:noWrap/>
            <w:hideMark/>
          </w:tcPr>
          <w:p w14:paraId="42E33F6C" w14:textId="77777777" w:rsidR="003F7C6B" w:rsidRPr="003F7C6B" w:rsidRDefault="003F7C6B">
            <w:r w:rsidRPr="003F7C6B">
              <w:t xml:space="preserve"> R PHE 158 R ILE 159 R ASP 162 R VAL 163 R CYS 166 R THR 167 R ILE 213 R LEU 232 R ILE 233 R TYR 239 R SER 243 R THR 244 R ALA 247 R TRP 340 R PHE 343 R PHE 344 R SER 347 R LEU 370 </w:t>
            </w:r>
          </w:p>
        </w:tc>
      </w:tr>
      <w:tr w:rsidR="003F7C6B" w:rsidRPr="003F7C6B" w14:paraId="403D08F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FD89B75" w14:textId="2AEF92F2" w:rsidR="003F7C6B" w:rsidRPr="003F7C6B" w:rsidRDefault="003F7C6B">
            <w:r w:rsidRPr="003F7C6B">
              <w:t>N1=C(SCCC1)Nc1c(cc(Cl)cc1)C</w:t>
            </w:r>
          </w:p>
        </w:tc>
        <w:tc>
          <w:tcPr>
            <w:tcW w:w="460" w:type="pct"/>
            <w:noWrap/>
            <w:hideMark/>
          </w:tcPr>
          <w:p w14:paraId="03D08165" w14:textId="77777777" w:rsidR="003F7C6B" w:rsidRPr="003F7C6B" w:rsidRDefault="003F7C6B" w:rsidP="003F7C6B">
            <w:r w:rsidRPr="003F7C6B">
              <w:t>6.954</w:t>
            </w:r>
          </w:p>
        </w:tc>
        <w:tc>
          <w:tcPr>
            <w:tcW w:w="3574" w:type="pct"/>
            <w:noWrap/>
            <w:hideMark/>
          </w:tcPr>
          <w:p w14:paraId="7100A168" w14:textId="77777777" w:rsidR="003F7C6B" w:rsidRPr="003F7C6B" w:rsidRDefault="003F7C6B">
            <w:r w:rsidRPr="003F7C6B">
              <w:t xml:space="preserve"> R PHE 158 R ILE 159 R ASP 162 R VAL 163 R CYS 231 R LEU 232 R ILE 233 R THR 244 R PHE 343 R PHE 344 R SER 347 R LEU 370 </w:t>
            </w:r>
          </w:p>
        </w:tc>
      </w:tr>
      <w:tr w:rsidR="003F7C6B" w:rsidRPr="003F7C6B" w14:paraId="2D6FD2A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08CF0A1" w14:textId="43E529DF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2[</w:t>
            </w:r>
            <w:proofErr w:type="spellStart"/>
            <w:r w:rsidRPr="00F24E51">
              <w:rPr>
                <w:lang w:val="en-US"/>
              </w:rPr>
              <w:t>nH</w:t>
            </w:r>
            <w:proofErr w:type="spellEnd"/>
            <w:r w:rsidRPr="00F24E51">
              <w:rPr>
                <w:lang w:val="en-US"/>
              </w:rPr>
              <w:t>]ncc2ccc1</w:t>
            </w:r>
          </w:p>
        </w:tc>
        <w:tc>
          <w:tcPr>
            <w:tcW w:w="460" w:type="pct"/>
            <w:noWrap/>
            <w:hideMark/>
          </w:tcPr>
          <w:p w14:paraId="39F7F341" w14:textId="77777777" w:rsidR="003F7C6B" w:rsidRPr="003F7C6B" w:rsidRDefault="003F7C6B" w:rsidP="003F7C6B">
            <w:r w:rsidRPr="003F7C6B">
              <w:t>6.953</w:t>
            </w:r>
          </w:p>
        </w:tc>
        <w:tc>
          <w:tcPr>
            <w:tcW w:w="3574" w:type="pct"/>
            <w:noWrap/>
            <w:hideMark/>
          </w:tcPr>
          <w:p w14:paraId="783BE93D" w14:textId="77777777" w:rsidR="003F7C6B" w:rsidRPr="003F7C6B" w:rsidRDefault="003F7C6B">
            <w:r w:rsidRPr="003F7C6B">
              <w:t xml:space="preserve"> R ASP 162 R VAL 163 R ILE 213 R LEU 232 R ILE 233 R GLN 235 R THR 240 R SER 243 R THR 244 R ALA 247 R PHE 343 R PHE 344 R SER 347 R ARG 350 R LEU 370 </w:t>
            </w:r>
          </w:p>
        </w:tc>
      </w:tr>
      <w:tr w:rsidR="003F7C6B" w:rsidRPr="003F7C6B" w14:paraId="7DF0C09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5F1367F" w14:textId="49841D1D" w:rsidR="003F7C6B" w:rsidRPr="003F7C6B" w:rsidRDefault="003F7C6B">
            <w:r w:rsidRPr="003F7C6B">
              <w:lastRenderedPageBreak/>
              <w:t>N1=C(SCCC1)Nc1c(ccc(Cl)c1)C</w:t>
            </w:r>
          </w:p>
        </w:tc>
        <w:tc>
          <w:tcPr>
            <w:tcW w:w="460" w:type="pct"/>
            <w:noWrap/>
            <w:hideMark/>
          </w:tcPr>
          <w:p w14:paraId="01C47A36" w14:textId="77777777" w:rsidR="003F7C6B" w:rsidRPr="003F7C6B" w:rsidRDefault="003F7C6B" w:rsidP="003F7C6B">
            <w:r w:rsidRPr="003F7C6B">
              <w:t>6.952</w:t>
            </w:r>
          </w:p>
        </w:tc>
        <w:tc>
          <w:tcPr>
            <w:tcW w:w="3574" w:type="pct"/>
            <w:noWrap/>
            <w:hideMark/>
          </w:tcPr>
          <w:p w14:paraId="69911573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</w:t>
            </w:r>
          </w:p>
        </w:tc>
      </w:tr>
      <w:tr w:rsidR="003F7C6B" w:rsidRPr="003F7C6B" w14:paraId="00B3DDC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81902E0" w14:textId="6C5DB7DA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c(c(F)cc1Cl)C</w:t>
            </w:r>
          </w:p>
        </w:tc>
        <w:tc>
          <w:tcPr>
            <w:tcW w:w="460" w:type="pct"/>
            <w:noWrap/>
            <w:hideMark/>
          </w:tcPr>
          <w:p w14:paraId="129010D6" w14:textId="77777777" w:rsidR="003F7C6B" w:rsidRPr="003F7C6B" w:rsidRDefault="003F7C6B" w:rsidP="003F7C6B">
            <w:r w:rsidRPr="003F7C6B">
              <w:t>6.946</w:t>
            </w:r>
          </w:p>
        </w:tc>
        <w:tc>
          <w:tcPr>
            <w:tcW w:w="3574" w:type="pct"/>
            <w:noWrap/>
            <w:hideMark/>
          </w:tcPr>
          <w:p w14:paraId="3BE2A3D4" w14:textId="77777777" w:rsidR="003F7C6B" w:rsidRPr="003F7C6B" w:rsidRDefault="003F7C6B">
            <w:r w:rsidRPr="003F7C6B">
              <w:t xml:space="preserve"> R PHE 158 R ILE 159 R ASP 162 R VAL 163 R CYS 166 R CYS 231 R LEU 232 R ILE 233 R TYR 239 R SER 243 R TRP 340 R PHE 343 R PHE 344 R SER 347 R ARG 367 R LEU 370 </w:t>
            </w:r>
          </w:p>
        </w:tc>
      </w:tr>
      <w:tr w:rsidR="003F7C6B" w:rsidRPr="003F7C6B" w14:paraId="7F636CC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F50B686" w14:textId="626309A0" w:rsidR="003F7C6B" w:rsidRPr="003F7C6B" w:rsidRDefault="003F7C6B">
            <w:r w:rsidRPr="003F7C6B">
              <w:t>N1=C(SCCC1)Nc1c(cccc1F)C</w:t>
            </w:r>
          </w:p>
        </w:tc>
        <w:tc>
          <w:tcPr>
            <w:tcW w:w="460" w:type="pct"/>
            <w:noWrap/>
            <w:hideMark/>
          </w:tcPr>
          <w:p w14:paraId="2676FD3D" w14:textId="77777777" w:rsidR="003F7C6B" w:rsidRPr="003F7C6B" w:rsidRDefault="003F7C6B" w:rsidP="003F7C6B">
            <w:r w:rsidRPr="003F7C6B">
              <w:t>6.943</w:t>
            </w:r>
          </w:p>
        </w:tc>
        <w:tc>
          <w:tcPr>
            <w:tcW w:w="3574" w:type="pct"/>
            <w:noWrap/>
            <w:hideMark/>
          </w:tcPr>
          <w:p w14:paraId="3DDDC1DF" w14:textId="77777777" w:rsidR="003F7C6B" w:rsidRPr="003F7C6B" w:rsidRDefault="003F7C6B">
            <w:r w:rsidRPr="003F7C6B">
              <w:t xml:space="preserve"> R ILE 159 R ASP 162 R VAL 163 R CYS 166 R THR 167 R ILE 213 R LEU 232 R ILE 233 R THR 240 R SER 243 R THR 244 R ALA 247 R PHE 343 R PHE 344 R SER 347 R LEU 370 </w:t>
            </w:r>
          </w:p>
        </w:tc>
      </w:tr>
      <w:tr w:rsidR="003F7C6B" w:rsidRPr="003F7C6B" w14:paraId="17B34BC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44FF717" w14:textId="0C751A77" w:rsidR="003F7C6B" w:rsidRPr="003F7C6B" w:rsidRDefault="003F7C6B">
            <w:r w:rsidRPr="003F7C6B">
              <w:t>N1=C(SCCC1)Nc1c(NC(C)C)cccc1F</w:t>
            </w:r>
          </w:p>
        </w:tc>
        <w:tc>
          <w:tcPr>
            <w:tcW w:w="460" w:type="pct"/>
            <w:noWrap/>
            <w:hideMark/>
          </w:tcPr>
          <w:p w14:paraId="2AC6F237" w14:textId="77777777" w:rsidR="003F7C6B" w:rsidRPr="003F7C6B" w:rsidRDefault="003F7C6B" w:rsidP="003F7C6B">
            <w:r w:rsidRPr="003F7C6B">
              <w:t>6.943</w:t>
            </w:r>
          </w:p>
        </w:tc>
        <w:tc>
          <w:tcPr>
            <w:tcW w:w="3574" w:type="pct"/>
            <w:noWrap/>
            <w:hideMark/>
          </w:tcPr>
          <w:p w14:paraId="2D46FF0C" w14:textId="77777777" w:rsidR="003F7C6B" w:rsidRPr="003F7C6B" w:rsidRDefault="003F7C6B">
            <w:r w:rsidRPr="003F7C6B">
              <w:t xml:space="preserve"> R VAL 138 R ASP 142 R PHE 158 R ILE 159 R ASP 162 R VAL 163 R CYS 231 R LEU 232 R ILE 233 R PHE 343 R SER 347 R ARG 350 R LEU 363 R GLU 366 R ARG 367 R LEU 370 </w:t>
            </w:r>
          </w:p>
        </w:tc>
      </w:tr>
      <w:tr w:rsidR="003F7C6B" w:rsidRPr="003F7C6B" w14:paraId="056330E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46DB6CD" w14:textId="03850AD2" w:rsidR="003F7C6B" w:rsidRPr="003F7C6B" w:rsidRDefault="003F7C6B">
            <w:r w:rsidRPr="003F7C6B">
              <w:t>N1=C(SCCC1)Nc1cc(ccc1)C#C</w:t>
            </w:r>
          </w:p>
        </w:tc>
        <w:tc>
          <w:tcPr>
            <w:tcW w:w="460" w:type="pct"/>
            <w:noWrap/>
            <w:hideMark/>
          </w:tcPr>
          <w:p w14:paraId="100ABD34" w14:textId="77777777" w:rsidR="003F7C6B" w:rsidRPr="003F7C6B" w:rsidRDefault="003F7C6B" w:rsidP="003F7C6B">
            <w:r w:rsidRPr="003F7C6B">
              <w:t>6.929</w:t>
            </w:r>
          </w:p>
        </w:tc>
        <w:tc>
          <w:tcPr>
            <w:tcW w:w="3574" w:type="pct"/>
            <w:noWrap/>
            <w:hideMark/>
          </w:tcPr>
          <w:p w14:paraId="0709287E" w14:textId="77777777" w:rsidR="003F7C6B" w:rsidRPr="003F7C6B" w:rsidRDefault="003F7C6B">
            <w:r w:rsidRPr="003F7C6B">
              <w:t xml:space="preserve"> R ASP 162 R VAL 163 R ILE 213 R LEU 232 R ILE 233 R SER 243 R THR 244 R ALA 247 R PHE 343 R PHE 344 R SER 347 R ARG 350 R GLU 366 R LEU 370 </w:t>
            </w:r>
          </w:p>
        </w:tc>
      </w:tr>
      <w:tr w:rsidR="003F7C6B" w:rsidRPr="003F7C6B" w14:paraId="77A05A9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957100A" w14:textId="21FCC79F" w:rsidR="003F7C6B" w:rsidRPr="003F7C6B" w:rsidRDefault="003F7C6B">
            <w:r w:rsidRPr="003F7C6B">
              <w:t>N1=C(SCCC1)Nc1c(OC(C)(C)C)cccc1</w:t>
            </w:r>
          </w:p>
        </w:tc>
        <w:tc>
          <w:tcPr>
            <w:tcW w:w="460" w:type="pct"/>
            <w:noWrap/>
            <w:hideMark/>
          </w:tcPr>
          <w:p w14:paraId="2C0F237B" w14:textId="77777777" w:rsidR="003F7C6B" w:rsidRPr="003F7C6B" w:rsidRDefault="003F7C6B" w:rsidP="003F7C6B">
            <w:r w:rsidRPr="003F7C6B">
              <w:t>6.917</w:t>
            </w:r>
          </w:p>
        </w:tc>
        <w:tc>
          <w:tcPr>
            <w:tcW w:w="3574" w:type="pct"/>
            <w:noWrap/>
            <w:hideMark/>
          </w:tcPr>
          <w:p w14:paraId="5BD0E2F9" w14:textId="77777777" w:rsidR="003F7C6B" w:rsidRPr="003F7C6B" w:rsidRDefault="003F7C6B">
            <w:r w:rsidRPr="003F7C6B">
              <w:t xml:space="preserve"> R PHE 158 R ASP 162 R VAL 163 R CYS 166 R THR 167 R LEU 232 R ILE 233 R SER 234 R TYR 239 R THR 240 R SER 243 R THR 244 R ALA 247 R PHE 343 R PHE 344 R SER 347 R ARG 367 R LEU 370 R TYR 374 </w:t>
            </w:r>
          </w:p>
        </w:tc>
      </w:tr>
      <w:tr w:rsidR="003F7C6B" w:rsidRPr="003F7C6B" w14:paraId="4C6158B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DC182BE" w14:textId="7982F47A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c(c(F)cc1)C</w:t>
            </w:r>
          </w:p>
        </w:tc>
        <w:tc>
          <w:tcPr>
            <w:tcW w:w="460" w:type="pct"/>
            <w:noWrap/>
            <w:hideMark/>
          </w:tcPr>
          <w:p w14:paraId="63C18BF6" w14:textId="77777777" w:rsidR="003F7C6B" w:rsidRPr="003F7C6B" w:rsidRDefault="003F7C6B" w:rsidP="003F7C6B">
            <w:r w:rsidRPr="003F7C6B">
              <w:t>6.915</w:t>
            </w:r>
          </w:p>
        </w:tc>
        <w:tc>
          <w:tcPr>
            <w:tcW w:w="3574" w:type="pct"/>
            <w:noWrap/>
            <w:hideMark/>
          </w:tcPr>
          <w:p w14:paraId="13234D83" w14:textId="77777777" w:rsidR="003F7C6B" w:rsidRPr="003F7C6B" w:rsidRDefault="003F7C6B">
            <w:r w:rsidRPr="003F7C6B">
              <w:t xml:space="preserve"> R ASP 162 R VAL 163 R ILE 213 R LEU 232 R ILE 233 R GLN 235 R SER 243 R THR 244 R ALA 247 R PHE 343 R PHE 344 R SER 347 R ARG 350 R LEU 370 </w:t>
            </w:r>
          </w:p>
        </w:tc>
      </w:tr>
      <w:tr w:rsidR="003F7C6B" w:rsidRPr="003F7C6B" w14:paraId="320557F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D94E17C" w14:textId="2FE9E4BB" w:rsidR="003F7C6B" w:rsidRPr="003F7C6B" w:rsidRDefault="003F7C6B">
            <w:r w:rsidRPr="003F7C6B">
              <w:t>N1=C(SCCC1)N[C@H]1CCCn2nccc12</w:t>
            </w:r>
          </w:p>
        </w:tc>
        <w:tc>
          <w:tcPr>
            <w:tcW w:w="460" w:type="pct"/>
            <w:noWrap/>
            <w:hideMark/>
          </w:tcPr>
          <w:p w14:paraId="639B21B2" w14:textId="77777777" w:rsidR="003F7C6B" w:rsidRPr="003F7C6B" w:rsidRDefault="003F7C6B" w:rsidP="003F7C6B">
            <w:r w:rsidRPr="003F7C6B">
              <w:t>6.914</w:t>
            </w:r>
          </w:p>
        </w:tc>
        <w:tc>
          <w:tcPr>
            <w:tcW w:w="3574" w:type="pct"/>
            <w:noWrap/>
            <w:hideMark/>
          </w:tcPr>
          <w:p w14:paraId="516886B9" w14:textId="77777777" w:rsidR="003F7C6B" w:rsidRPr="003F7C6B" w:rsidRDefault="003F7C6B">
            <w:r w:rsidRPr="003F7C6B">
              <w:t xml:space="preserve"> R PHE 158 R ILE 159 R ASP 162 R VAL 163 R ILE 213 R LEU 232 R ILE 233 R THR 240 R SER 243 R THR 244 R ALA 247 R PHE 343 R PHE 344 R SER 347 R LEU 370 </w:t>
            </w:r>
          </w:p>
        </w:tc>
      </w:tr>
      <w:tr w:rsidR="003F7C6B" w:rsidRPr="003F7C6B" w14:paraId="478BAC6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20CD376" w14:textId="3AF8AFE1" w:rsidR="003F7C6B" w:rsidRPr="003F7C6B" w:rsidRDefault="003F7C6B">
            <w:r w:rsidRPr="003F7C6B">
              <w:t>N1=C(SCCC1)Oc1c(CN)cc(Cl)cc1</w:t>
            </w:r>
          </w:p>
        </w:tc>
        <w:tc>
          <w:tcPr>
            <w:tcW w:w="460" w:type="pct"/>
            <w:noWrap/>
            <w:hideMark/>
          </w:tcPr>
          <w:p w14:paraId="11190DD8" w14:textId="77777777" w:rsidR="003F7C6B" w:rsidRPr="003F7C6B" w:rsidRDefault="003F7C6B" w:rsidP="003F7C6B">
            <w:r w:rsidRPr="003F7C6B">
              <w:t>6.913</w:t>
            </w:r>
          </w:p>
        </w:tc>
        <w:tc>
          <w:tcPr>
            <w:tcW w:w="3574" w:type="pct"/>
            <w:noWrap/>
            <w:hideMark/>
          </w:tcPr>
          <w:p w14:paraId="0934BEE2" w14:textId="77777777" w:rsidR="003F7C6B" w:rsidRPr="003F7C6B" w:rsidRDefault="003F7C6B">
            <w:r w:rsidRPr="003F7C6B">
              <w:t xml:space="preserve"> R ASP 162 R VAL 163 R CYS 166 R THR 167 R ILE 170 R ILE 213 R ILE 233 R SER 234 R TYR 239 R THR 240 R SER 243 R THR 244 R ALA 247 R TRP 340 R PHE 343 R PHE 344 R SER 347 R LEU 370 </w:t>
            </w:r>
          </w:p>
        </w:tc>
      </w:tr>
      <w:tr w:rsidR="003F7C6B" w:rsidRPr="003F7C6B" w14:paraId="02717B1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461F67C" w14:textId="71800B53" w:rsidR="003F7C6B" w:rsidRPr="003F7C6B" w:rsidRDefault="003F7C6B">
            <w:r w:rsidRPr="003F7C6B">
              <w:t>N1=C(SCCC1)NCc1ccc(Cl)cc1</w:t>
            </w:r>
          </w:p>
        </w:tc>
        <w:tc>
          <w:tcPr>
            <w:tcW w:w="460" w:type="pct"/>
            <w:noWrap/>
            <w:hideMark/>
          </w:tcPr>
          <w:p w14:paraId="4D39D1AE" w14:textId="77777777" w:rsidR="003F7C6B" w:rsidRPr="003F7C6B" w:rsidRDefault="003F7C6B" w:rsidP="003F7C6B">
            <w:r w:rsidRPr="003F7C6B">
              <w:t>6.901</w:t>
            </w:r>
          </w:p>
        </w:tc>
        <w:tc>
          <w:tcPr>
            <w:tcW w:w="3574" w:type="pct"/>
            <w:noWrap/>
            <w:hideMark/>
          </w:tcPr>
          <w:p w14:paraId="3E2DE9DC" w14:textId="77777777" w:rsidR="003F7C6B" w:rsidRPr="003F7C6B" w:rsidRDefault="003F7C6B">
            <w:r w:rsidRPr="003F7C6B">
              <w:t xml:space="preserve"> R PHE 158 R ILE 159 R ASP 162 R VAL 163 R THR 167 R ILE 213 R CYS 231 R LEU 232 R ILE 233 R SER 243 R THR 244 R ALA 247 R PHE 343 R PHE 344 R SER 347 R LEU 370 </w:t>
            </w:r>
          </w:p>
        </w:tc>
      </w:tr>
      <w:tr w:rsidR="003F7C6B" w:rsidRPr="003F7C6B" w14:paraId="4B81FCA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68CA102" w14:textId="583F5F05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SC(F)F)cccc1</w:t>
            </w:r>
          </w:p>
        </w:tc>
        <w:tc>
          <w:tcPr>
            <w:tcW w:w="460" w:type="pct"/>
            <w:noWrap/>
            <w:hideMark/>
          </w:tcPr>
          <w:p w14:paraId="6C09C0A3" w14:textId="77777777" w:rsidR="003F7C6B" w:rsidRPr="003F7C6B" w:rsidRDefault="003F7C6B" w:rsidP="003F7C6B">
            <w:r w:rsidRPr="003F7C6B">
              <w:t>6.899</w:t>
            </w:r>
          </w:p>
        </w:tc>
        <w:tc>
          <w:tcPr>
            <w:tcW w:w="3574" w:type="pct"/>
            <w:noWrap/>
            <w:hideMark/>
          </w:tcPr>
          <w:p w14:paraId="4D30282C" w14:textId="77777777" w:rsidR="003F7C6B" w:rsidRPr="003F7C6B" w:rsidRDefault="003F7C6B">
            <w:r w:rsidRPr="003F7C6B">
              <w:t xml:space="preserve"> R ASP 162 R VAL 163 R CYS 166 R THR 167 R ILE 213 R LEU 232 R ILE 233 R SER 234 R TYR 239 R THR 240 R SER 243 R THR 244 R ALA 247 R PHE 343 R PHE 344 R SER 347 R LEU 370 </w:t>
            </w:r>
          </w:p>
        </w:tc>
      </w:tr>
      <w:tr w:rsidR="003F7C6B" w:rsidRPr="003F7C6B" w14:paraId="78B5212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4C72069" w14:textId="122D2400" w:rsidR="003F7C6B" w:rsidRPr="003F7C6B" w:rsidRDefault="003F7C6B">
            <w:r w:rsidRPr="003F7C6B">
              <w:t>N1=C(SCCC1)Nc1c(SC(C)C)cccc1</w:t>
            </w:r>
          </w:p>
        </w:tc>
        <w:tc>
          <w:tcPr>
            <w:tcW w:w="460" w:type="pct"/>
            <w:noWrap/>
            <w:hideMark/>
          </w:tcPr>
          <w:p w14:paraId="76333262" w14:textId="77777777" w:rsidR="003F7C6B" w:rsidRPr="003F7C6B" w:rsidRDefault="003F7C6B" w:rsidP="003F7C6B">
            <w:r w:rsidRPr="003F7C6B">
              <w:t>6.897</w:t>
            </w:r>
          </w:p>
        </w:tc>
        <w:tc>
          <w:tcPr>
            <w:tcW w:w="3574" w:type="pct"/>
            <w:noWrap/>
            <w:hideMark/>
          </w:tcPr>
          <w:p w14:paraId="2520DC6E" w14:textId="77777777" w:rsidR="003F7C6B" w:rsidRPr="003F7C6B" w:rsidRDefault="003F7C6B">
            <w:r w:rsidRPr="003F7C6B">
              <w:t xml:space="preserve"> R PHE 158 R ILE 159 R ASP 162 R VAL 163 R CYS 231 R LEU 232 R ILE 233 R GLN 235 R PHE 343 R PHE 344 R SER 347 R ARG 350 R GLU 366 R LEU 370 </w:t>
            </w:r>
          </w:p>
        </w:tc>
      </w:tr>
      <w:tr w:rsidR="003F7C6B" w:rsidRPr="003F7C6B" w14:paraId="048688F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7C4DF88" w14:textId="68CADE07" w:rsidR="003F7C6B" w:rsidRPr="003F7C6B" w:rsidRDefault="003F7C6B">
            <w:r w:rsidRPr="003F7C6B">
              <w:t>N1=C(SCCC1)Nc1c(cc(nc1C)C)C</w:t>
            </w:r>
          </w:p>
        </w:tc>
        <w:tc>
          <w:tcPr>
            <w:tcW w:w="460" w:type="pct"/>
            <w:noWrap/>
            <w:hideMark/>
          </w:tcPr>
          <w:p w14:paraId="36C037A7" w14:textId="77777777" w:rsidR="003F7C6B" w:rsidRPr="003F7C6B" w:rsidRDefault="003F7C6B" w:rsidP="003F7C6B">
            <w:r w:rsidRPr="003F7C6B">
              <w:t>6.895</w:t>
            </w:r>
          </w:p>
        </w:tc>
        <w:tc>
          <w:tcPr>
            <w:tcW w:w="3574" w:type="pct"/>
            <w:noWrap/>
            <w:hideMark/>
          </w:tcPr>
          <w:p w14:paraId="0723D3F1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R LEU 370 </w:t>
            </w:r>
          </w:p>
        </w:tc>
      </w:tr>
      <w:tr w:rsidR="003F7C6B" w:rsidRPr="003F7C6B" w14:paraId="72C53EC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84118FD" w14:textId="49B49E11" w:rsidR="003F7C6B" w:rsidRPr="003F7C6B" w:rsidRDefault="003F7C6B">
            <w:r w:rsidRPr="003F7C6B">
              <w:t>N1=C(SCCC1)Nc1c(Cl)cccc1F</w:t>
            </w:r>
          </w:p>
        </w:tc>
        <w:tc>
          <w:tcPr>
            <w:tcW w:w="460" w:type="pct"/>
            <w:noWrap/>
            <w:hideMark/>
          </w:tcPr>
          <w:p w14:paraId="346870A9" w14:textId="77777777" w:rsidR="003F7C6B" w:rsidRPr="003F7C6B" w:rsidRDefault="003F7C6B" w:rsidP="003F7C6B">
            <w:r w:rsidRPr="003F7C6B">
              <w:t>6.893</w:t>
            </w:r>
          </w:p>
        </w:tc>
        <w:tc>
          <w:tcPr>
            <w:tcW w:w="3574" w:type="pct"/>
            <w:noWrap/>
            <w:hideMark/>
          </w:tcPr>
          <w:p w14:paraId="25B6D990" w14:textId="77777777" w:rsidR="003F7C6B" w:rsidRPr="003F7C6B" w:rsidRDefault="003F7C6B">
            <w:r w:rsidRPr="003F7C6B">
              <w:t xml:space="preserve"> R ILE 159 R ASP 162 R VAL 163 R CYS 166 R THR 167 R ILE 213 R LEU 232 R ILE 233 R SER 243 R THR 244 R ALA 247 R PHE 343 R PHE 344 R SER 347 R LEU 370 </w:t>
            </w:r>
          </w:p>
        </w:tc>
      </w:tr>
      <w:tr w:rsidR="003F7C6B" w:rsidRPr="003F7C6B" w14:paraId="51540749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4074858" w14:textId="3120BEC1" w:rsidR="003F7C6B" w:rsidRPr="003F7C6B" w:rsidRDefault="003F7C6B">
            <w:r w:rsidRPr="003F7C6B">
              <w:t>N1=C(SCCC1)Nc1c(N)cc(F)cc1</w:t>
            </w:r>
          </w:p>
        </w:tc>
        <w:tc>
          <w:tcPr>
            <w:tcW w:w="460" w:type="pct"/>
            <w:noWrap/>
            <w:hideMark/>
          </w:tcPr>
          <w:p w14:paraId="766F13D5" w14:textId="77777777" w:rsidR="003F7C6B" w:rsidRPr="003F7C6B" w:rsidRDefault="003F7C6B" w:rsidP="003F7C6B">
            <w:r w:rsidRPr="003F7C6B">
              <w:t>6.887</w:t>
            </w:r>
          </w:p>
        </w:tc>
        <w:tc>
          <w:tcPr>
            <w:tcW w:w="3574" w:type="pct"/>
            <w:noWrap/>
            <w:hideMark/>
          </w:tcPr>
          <w:p w14:paraId="1E58D79B" w14:textId="77777777" w:rsidR="003F7C6B" w:rsidRPr="003F7C6B" w:rsidRDefault="003F7C6B">
            <w:r w:rsidRPr="003F7C6B">
              <w:t xml:space="preserve"> R PHE 158 R ILE 159 R ASP 162 R VAL 163 R CYS 166 R CYS 231 R LEU 232 R ILE 233 R TRP 340 R PHE 343 R PHE 344 R ARG 367 R LEU 370 R TYR 374 </w:t>
            </w:r>
          </w:p>
        </w:tc>
      </w:tr>
      <w:tr w:rsidR="003F7C6B" w:rsidRPr="003F7C6B" w14:paraId="2687866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FA85B48" w14:textId="5042BE04" w:rsidR="003F7C6B" w:rsidRPr="003F7C6B" w:rsidRDefault="003F7C6B">
            <w:r w:rsidRPr="003F7C6B">
              <w:lastRenderedPageBreak/>
              <w:t>N1=C(SCCC1)Nc1c(CC)cccc1</w:t>
            </w:r>
          </w:p>
        </w:tc>
        <w:tc>
          <w:tcPr>
            <w:tcW w:w="460" w:type="pct"/>
            <w:noWrap/>
            <w:hideMark/>
          </w:tcPr>
          <w:p w14:paraId="18C291E1" w14:textId="77777777" w:rsidR="003F7C6B" w:rsidRPr="003F7C6B" w:rsidRDefault="003F7C6B" w:rsidP="003F7C6B">
            <w:r w:rsidRPr="003F7C6B">
              <w:t>6.886</w:t>
            </w:r>
          </w:p>
        </w:tc>
        <w:tc>
          <w:tcPr>
            <w:tcW w:w="3574" w:type="pct"/>
            <w:noWrap/>
            <w:hideMark/>
          </w:tcPr>
          <w:p w14:paraId="7B632B78" w14:textId="77777777" w:rsidR="003F7C6B" w:rsidRPr="003F7C6B" w:rsidRDefault="003F7C6B">
            <w:r w:rsidRPr="003F7C6B">
              <w:t xml:space="preserve"> R ILE 159 R ASP 162 R VAL 163 R CYS 166 R THR 167 R ILE 213 R LEU 232 R ILE 233 R SER 243 R THR 244 R ALA 247 R TRP 340 R PHE 343 R PHE 344 R SER 347 R LEU 370 </w:t>
            </w:r>
          </w:p>
        </w:tc>
      </w:tr>
      <w:tr w:rsidR="003F7C6B" w:rsidRPr="003F7C6B" w14:paraId="7C393F1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83C7909" w14:textId="2B80795E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F)cc(N)cc1F</w:t>
            </w:r>
          </w:p>
        </w:tc>
        <w:tc>
          <w:tcPr>
            <w:tcW w:w="460" w:type="pct"/>
            <w:noWrap/>
            <w:hideMark/>
          </w:tcPr>
          <w:p w14:paraId="02FC10A9" w14:textId="77777777" w:rsidR="003F7C6B" w:rsidRPr="003F7C6B" w:rsidRDefault="003F7C6B" w:rsidP="003F7C6B">
            <w:r w:rsidRPr="003F7C6B">
              <w:t>6.884</w:t>
            </w:r>
          </w:p>
        </w:tc>
        <w:tc>
          <w:tcPr>
            <w:tcW w:w="3574" w:type="pct"/>
            <w:noWrap/>
            <w:hideMark/>
          </w:tcPr>
          <w:p w14:paraId="1B17D453" w14:textId="77777777" w:rsidR="003F7C6B" w:rsidRPr="003F7C6B" w:rsidRDefault="003F7C6B">
            <w:r w:rsidRPr="003F7C6B">
              <w:t xml:space="preserve"> R ASP 162 R VAL 163 R CYS 166 R THR 167 R ILE 213 R LEU 232 R ILE 233 R GLN 235 R SER 243 R THR 244 R ALA 247 R PHE 343 R PHE 344 R SER 347 R ARG 350 R LEU 370 </w:t>
            </w:r>
          </w:p>
        </w:tc>
      </w:tr>
      <w:tr w:rsidR="003F7C6B" w:rsidRPr="003F7C6B" w14:paraId="5247C4A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B35EBAF" w14:textId="7ABCE3C9" w:rsidR="003F7C6B" w:rsidRPr="003F7C6B" w:rsidRDefault="003F7C6B">
            <w:r w:rsidRPr="003F7C6B">
              <w:t>N1=C(SCCC1)N(c1c(cccc1C)C)C</w:t>
            </w:r>
          </w:p>
        </w:tc>
        <w:tc>
          <w:tcPr>
            <w:tcW w:w="460" w:type="pct"/>
            <w:noWrap/>
            <w:hideMark/>
          </w:tcPr>
          <w:p w14:paraId="1E9F7783" w14:textId="77777777" w:rsidR="003F7C6B" w:rsidRPr="003F7C6B" w:rsidRDefault="003F7C6B" w:rsidP="003F7C6B">
            <w:r w:rsidRPr="003F7C6B">
              <w:t>6.88</w:t>
            </w:r>
          </w:p>
        </w:tc>
        <w:tc>
          <w:tcPr>
            <w:tcW w:w="3574" w:type="pct"/>
            <w:noWrap/>
            <w:hideMark/>
          </w:tcPr>
          <w:p w14:paraId="66B89562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TRP 340 R PHE 343 R PHE 344 R SER 347 </w:t>
            </w:r>
          </w:p>
        </w:tc>
      </w:tr>
      <w:tr w:rsidR="003F7C6B" w:rsidRPr="003F7C6B" w14:paraId="50F05F4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6509576" w14:textId="3B7B91A7" w:rsidR="003F7C6B" w:rsidRPr="003F7C6B" w:rsidRDefault="003F7C6B">
            <w:r w:rsidRPr="003F7C6B">
              <w:t>N1=C(SCCC1)Nc1c(N)c2ncsc2cc1</w:t>
            </w:r>
          </w:p>
        </w:tc>
        <w:tc>
          <w:tcPr>
            <w:tcW w:w="460" w:type="pct"/>
            <w:noWrap/>
            <w:hideMark/>
          </w:tcPr>
          <w:p w14:paraId="7C829253" w14:textId="77777777" w:rsidR="003F7C6B" w:rsidRPr="003F7C6B" w:rsidRDefault="003F7C6B" w:rsidP="003F7C6B">
            <w:r w:rsidRPr="003F7C6B">
              <w:t>6.879</w:t>
            </w:r>
          </w:p>
        </w:tc>
        <w:tc>
          <w:tcPr>
            <w:tcW w:w="3574" w:type="pct"/>
            <w:noWrap/>
            <w:hideMark/>
          </w:tcPr>
          <w:p w14:paraId="38347EC7" w14:textId="77777777" w:rsidR="003F7C6B" w:rsidRPr="003F7C6B" w:rsidRDefault="003F7C6B">
            <w:r w:rsidRPr="003F7C6B">
              <w:t xml:space="preserve"> R PHE 158 R ASP 162 R VAL 163 R ILE 213 R LEU 232 R ILE 233 R SER 243 R THR 244 R ALA 247 R PHE 343 R PHE 344 R SER 347 R ARG 350 R LEU 370 </w:t>
            </w:r>
          </w:p>
        </w:tc>
      </w:tr>
      <w:tr w:rsidR="003F7C6B" w:rsidRPr="003F7C6B" w14:paraId="7179297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082F49D" w14:textId="0E8F826C" w:rsidR="003F7C6B" w:rsidRPr="003F7C6B" w:rsidRDefault="003F7C6B">
            <w:r w:rsidRPr="003F7C6B">
              <w:t>N1=C(SCCC1)Nc1c(ccc(OC)c1)C</w:t>
            </w:r>
          </w:p>
        </w:tc>
        <w:tc>
          <w:tcPr>
            <w:tcW w:w="460" w:type="pct"/>
            <w:noWrap/>
            <w:hideMark/>
          </w:tcPr>
          <w:p w14:paraId="2AEF0720" w14:textId="77777777" w:rsidR="003F7C6B" w:rsidRPr="003F7C6B" w:rsidRDefault="003F7C6B" w:rsidP="003F7C6B">
            <w:r w:rsidRPr="003F7C6B">
              <w:t>6.874</w:t>
            </w:r>
          </w:p>
        </w:tc>
        <w:tc>
          <w:tcPr>
            <w:tcW w:w="3574" w:type="pct"/>
            <w:noWrap/>
            <w:hideMark/>
          </w:tcPr>
          <w:p w14:paraId="2EF1132B" w14:textId="77777777" w:rsidR="003F7C6B" w:rsidRPr="003F7C6B" w:rsidRDefault="003F7C6B">
            <w:r w:rsidRPr="003F7C6B">
              <w:t xml:space="preserve"> R ILE 159 R ASP 162 R VAL 163 R ILE 213 R LEU 232 R ILE 233 R GLN 235 R THR 240 R SER 243 R THR 244 R ALA 247 R PHE 343 R PHE 344 R SER 347 R ARG 350 R LEU 370 </w:t>
            </w:r>
          </w:p>
        </w:tc>
      </w:tr>
      <w:tr w:rsidR="003F7C6B" w:rsidRPr="003F7C6B" w14:paraId="627BDA89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038BA0F" w14:textId="328B190A" w:rsidR="003F7C6B" w:rsidRPr="003F7C6B" w:rsidRDefault="003F7C6B">
            <w:r w:rsidRPr="003F7C6B">
              <w:t>N1=C(SCCC1)Nc1c(O)cc(c(Cl)c1)C</w:t>
            </w:r>
          </w:p>
        </w:tc>
        <w:tc>
          <w:tcPr>
            <w:tcW w:w="460" w:type="pct"/>
            <w:noWrap/>
            <w:hideMark/>
          </w:tcPr>
          <w:p w14:paraId="2B46A6CB" w14:textId="77777777" w:rsidR="003F7C6B" w:rsidRPr="003F7C6B" w:rsidRDefault="003F7C6B" w:rsidP="003F7C6B">
            <w:r w:rsidRPr="003F7C6B">
              <w:t>6.873</w:t>
            </w:r>
          </w:p>
        </w:tc>
        <w:tc>
          <w:tcPr>
            <w:tcW w:w="3574" w:type="pct"/>
            <w:noWrap/>
            <w:hideMark/>
          </w:tcPr>
          <w:p w14:paraId="50798F50" w14:textId="77777777" w:rsidR="003F7C6B" w:rsidRPr="003F7C6B" w:rsidRDefault="003F7C6B">
            <w:r w:rsidRPr="003F7C6B">
              <w:t xml:space="preserve"> R ASP 162 R VAL 163 R CYS 166 R THR 167 R ILE 213 R LEU 232 R ILE 233 R SER 243 R THR 244 R ALA 247 R PHE 343 R PHE 344 R SER 347 R ARG 367 R LEU 370 R TYR 374 </w:t>
            </w:r>
          </w:p>
        </w:tc>
      </w:tr>
      <w:tr w:rsidR="003F7C6B" w:rsidRPr="003F7C6B" w14:paraId="6D7AD93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47B97E1" w14:textId="1D4C6A21" w:rsidR="003F7C6B" w:rsidRPr="003F7C6B" w:rsidRDefault="003F7C6B">
            <w:r w:rsidRPr="003F7C6B">
              <w:t>N1=C(SCCC1)Nc1ncnc(N)c1OC</w:t>
            </w:r>
          </w:p>
        </w:tc>
        <w:tc>
          <w:tcPr>
            <w:tcW w:w="460" w:type="pct"/>
            <w:noWrap/>
            <w:hideMark/>
          </w:tcPr>
          <w:p w14:paraId="547E71F9" w14:textId="77777777" w:rsidR="003F7C6B" w:rsidRPr="003F7C6B" w:rsidRDefault="003F7C6B" w:rsidP="003F7C6B">
            <w:r w:rsidRPr="003F7C6B">
              <w:t>6.873</w:t>
            </w:r>
          </w:p>
        </w:tc>
        <w:tc>
          <w:tcPr>
            <w:tcW w:w="3574" w:type="pct"/>
            <w:noWrap/>
            <w:hideMark/>
          </w:tcPr>
          <w:p w14:paraId="11E73221" w14:textId="77777777" w:rsidR="003F7C6B" w:rsidRPr="003F7C6B" w:rsidRDefault="003F7C6B">
            <w:r w:rsidRPr="003F7C6B">
              <w:t xml:space="preserve"> R VAL 163 R CYS 166 R THR 167 R ILE 213 R LEU 232 R ILE 233 R GLN 235 R THR 240 R SER 243 R THR 244 R ALA 247 R PHE 343 R PHE 344 R SER 347 R ARG 350 R LEU 370 </w:t>
            </w:r>
          </w:p>
        </w:tc>
      </w:tr>
      <w:tr w:rsidR="003F7C6B" w:rsidRPr="003F7C6B" w14:paraId="1B1DEDD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CEB8918" w14:textId="17903122" w:rsidR="003F7C6B" w:rsidRPr="003F7C6B" w:rsidRDefault="003F7C6B">
            <w:r w:rsidRPr="003F7C6B">
              <w:t>N1=C(SCCC1)Nc1c(cc(OCC)cc1)C</w:t>
            </w:r>
          </w:p>
        </w:tc>
        <w:tc>
          <w:tcPr>
            <w:tcW w:w="460" w:type="pct"/>
            <w:noWrap/>
            <w:hideMark/>
          </w:tcPr>
          <w:p w14:paraId="12F71219" w14:textId="77777777" w:rsidR="003F7C6B" w:rsidRPr="003F7C6B" w:rsidRDefault="003F7C6B" w:rsidP="003F7C6B">
            <w:r w:rsidRPr="003F7C6B">
              <w:t>6.868</w:t>
            </w:r>
          </w:p>
        </w:tc>
        <w:tc>
          <w:tcPr>
            <w:tcW w:w="3574" w:type="pct"/>
            <w:noWrap/>
            <w:hideMark/>
          </w:tcPr>
          <w:p w14:paraId="2B7DFB49" w14:textId="77777777" w:rsidR="003F7C6B" w:rsidRPr="003F7C6B" w:rsidRDefault="003F7C6B">
            <w:r w:rsidRPr="003F7C6B">
              <w:t xml:space="preserve"> R ILE 159 R ASP 162 R VAL 163 R CYS 166 R THR 167 R ILE 213 R LEU 232 R ILE 233 R SER 243 R THR 244 R ALA 247 R PHE 343 R PHE 344 R SER 347 R ARG 350 R GLU 366 R ARG 367 R LEU 370 </w:t>
            </w:r>
          </w:p>
        </w:tc>
      </w:tr>
      <w:tr w:rsidR="003F7C6B" w:rsidRPr="003F7C6B" w14:paraId="4FDF57F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6396402" w14:textId="11B9A139" w:rsidR="003F7C6B" w:rsidRPr="003F7C6B" w:rsidRDefault="003F7C6B">
            <w:r w:rsidRPr="003F7C6B">
              <w:t>N1=C(SCCC1)Nc1cc2OCOc2cc1</w:t>
            </w:r>
          </w:p>
        </w:tc>
        <w:tc>
          <w:tcPr>
            <w:tcW w:w="460" w:type="pct"/>
            <w:noWrap/>
            <w:hideMark/>
          </w:tcPr>
          <w:p w14:paraId="42BE8EF2" w14:textId="77777777" w:rsidR="003F7C6B" w:rsidRPr="003F7C6B" w:rsidRDefault="003F7C6B" w:rsidP="003F7C6B">
            <w:r w:rsidRPr="003F7C6B">
              <w:t>6.868</w:t>
            </w:r>
          </w:p>
        </w:tc>
        <w:tc>
          <w:tcPr>
            <w:tcW w:w="3574" w:type="pct"/>
            <w:noWrap/>
            <w:hideMark/>
          </w:tcPr>
          <w:p w14:paraId="237EBB2C" w14:textId="77777777" w:rsidR="003F7C6B" w:rsidRPr="003F7C6B" w:rsidRDefault="003F7C6B">
            <w:r w:rsidRPr="003F7C6B">
              <w:t xml:space="preserve"> R PHE 158 R ASP 162 R VAL 163 R ILE 213 R LEU 232 R ILE 233 R SER 243 R THR 244 R ALA 247 R PHE 343 R PHE 344 R SER 347 R ARG 350 R LEU 370 </w:t>
            </w:r>
          </w:p>
        </w:tc>
      </w:tr>
      <w:tr w:rsidR="003F7C6B" w:rsidRPr="0036017B" w14:paraId="7363FA9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63F1F96" w14:textId="196AC035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cc(F)cc1Br</w:t>
            </w:r>
          </w:p>
        </w:tc>
        <w:tc>
          <w:tcPr>
            <w:tcW w:w="460" w:type="pct"/>
            <w:noWrap/>
            <w:hideMark/>
          </w:tcPr>
          <w:p w14:paraId="7EAB8A71" w14:textId="77777777" w:rsidR="003F7C6B" w:rsidRPr="003F7C6B" w:rsidRDefault="003F7C6B" w:rsidP="003F7C6B">
            <w:r w:rsidRPr="003F7C6B">
              <w:t>6.867</w:t>
            </w:r>
          </w:p>
        </w:tc>
        <w:tc>
          <w:tcPr>
            <w:tcW w:w="3574" w:type="pct"/>
            <w:noWrap/>
            <w:hideMark/>
          </w:tcPr>
          <w:p w14:paraId="15EAFFCC" w14:textId="77777777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 xml:space="preserve"> R PHE 158 R ILE 159 R ASP 162 R VAL 163 R CYS 231 R LEU 232 R ILE 233 R PHE 343 R PHE 344 R SER 347 </w:t>
            </w:r>
          </w:p>
        </w:tc>
      </w:tr>
      <w:tr w:rsidR="003F7C6B" w:rsidRPr="003F7C6B" w14:paraId="0890478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D907520" w14:textId="2F5C6315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F)cccc1F</w:t>
            </w:r>
          </w:p>
        </w:tc>
        <w:tc>
          <w:tcPr>
            <w:tcW w:w="460" w:type="pct"/>
            <w:noWrap/>
            <w:hideMark/>
          </w:tcPr>
          <w:p w14:paraId="09EA2E8F" w14:textId="77777777" w:rsidR="003F7C6B" w:rsidRPr="003F7C6B" w:rsidRDefault="003F7C6B" w:rsidP="003F7C6B">
            <w:r w:rsidRPr="003F7C6B">
              <w:t>6.866</w:t>
            </w:r>
          </w:p>
        </w:tc>
        <w:tc>
          <w:tcPr>
            <w:tcW w:w="3574" w:type="pct"/>
            <w:noWrap/>
            <w:hideMark/>
          </w:tcPr>
          <w:p w14:paraId="7808E6EF" w14:textId="77777777" w:rsidR="003F7C6B" w:rsidRPr="003F7C6B" w:rsidRDefault="003F7C6B">
            <w:r w:rsidRPr="003F7C6B">
              <w:t xml:space="preserve"> R PHE 158 R ILE 159 R ASP 162 R VAL 163 R CYS 166 R THR 167 R LEU 232 R ILE 233 R PHE 343 R PHE 344 R SER 347 </w:t>
            </w:r>
          </w:p>
        </w:tc>
      </w:tr>
      <w:tr w:rsidR="003F7C6B" w:rsidRPr="003F7C6B" w14:paraId="22D1DAD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213C9E6" w14:textId="0651EE74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Cl)cc(F)cc1Cl</w:t>
            </w:r>
          </w:p>
        </w:tc>
        <w:tc>
          <w:tcPr>
            <w:tcW w:w="460" w:type="pct"/>
            <w:noWrap/>
            <w:hideMark/>
          </w:tcPr>
          <w:p w14:paraId="6C355292" w14:textId="77777777" w:rsidR="003F7C6B" w:rsidRPr="003F7C6B" w:rsidRDefault="003F7C6B" w:rsidP="003F7C6B">
            <w:r w:rsidRPr="003F7C6B">
              <w:t>6.866</w:t>
            </w:r>
          </w:p>
        </w:tc>
        <w:tc>
          <w:tcPr>
            <w:tcW w:w="3574" w:type="pct"/>
            <w:noWrap/>
            <w:hideMark/>
          </w:tcPr>
          <w:p w14:paraId="54AD98F5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R LEU 370 </w:t>
            </w:r>
          </w:p>
        </w:tc>
      </w:tr>
      <w:tr w:rsidR="003F7C6B" w:rsidRPr="003F7C6B" w14:paraId="73321799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7C4B91A" w14:textId="1035991B" w:rsidR="003F7C6B" w:rsidRPr="003F7C6B" w:rsidRDefault="003F7C6B">
            <w:r w:rsidRPr="003F7C6B">
              <w:t>N1=C(SCCC1)Nc1c(cc(OC)cc1)C</w:t>
            </w:r>
          </w:p>
        </w:tc>
        <w:tc>
          <w:tcPr>
            <w:tcW w:w="460" w:type="pct"/>
            <w:noWrap/>
            <w:hideMark/>
          </w:tcPr>
          <w:p w14:paraId="00FDFC3B" w14:textId="77777777" w:rsidR="003F7C6B" w:rsidRPr="003F7C6B" w:rsidRDefault="003F7C6B" w:rsidP="003F7C6B">
            <w:r w:rsidRPr="003F7C6B">
              <w:t>6.856</w:t>
            </w:r>
          </w:p>
        </w:tc>
        <w:tc>
          <w:tcPr>
            <w:tcW w:w="3574" w:type="pct"/>
            <w:noWrap/>
            <w:hideMark/>
          </w:tcPr>
          <w:p w14:paraId="2AC2187C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R LEU 370 </w:t>
            </w:r>
          </w:p>
        </w:tc>
      </w:tr>
      <w:tr w:rsidR="003F7C6B" w:rsidRPr="003F7C6B" w14:paraId="19050FD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3C04A05" w14:textId="733F66CA" w:rsidR="003F7C6B" w:rsidRPr="003F7C6B" w:rsidRDefault="003F7C6B">
            <w:r w:rsidRPr="003F7C6B">
              <w:t>N1=C(SCCC1)Nc1c(OC)ccc(N)c1</w:t>
            </w:r>
          </w:p>
        </w:tc>
        <w:tc>
          <w:tcPr>
            <w:tcW w:w="460" w:type="pct"/>
            <w:noWrap/>
            <w:hideMark/>
          </w:tcPr>
          <w:p w14:paraId="62E48698" w14:textId="77777777" w:rsidR="003F7C6B" w:rsidRPr="003F7C6B" w:rsidRDefault="003F7C6B" w:rsidP="003F7C6B">
            <w:r w:rsidRPr="003F7C6B">
              <w:t>6.843</w:t>
            </w:r>
          </w:p>
        </w:tc>
        <w:tc>
          <w:tcPr>
            <w:tcW w:w="3574" w:type="pct"/>
            <w:noWrap/>
            <w:hideMark/>
          </w:tcPr>
          <w:p w14:paraId="740C5AD2" w14:textId="77777777" w:rsidR="003F7C6B" w:rsidRPr="003F7C6B" w:rsidRDefault="003F7C6B">
            <w:r w:rsidRPr="003F7C6B">
              <w:t xml:space="preserve"> R PHE 158 R ILE 159 R ASP 162 R VAL 163 R CYS 166 R LEU 232 R ILE 233 R SER 243 R THR 244 R ALA 247 R PHE 343 R PHE 344 R SER 347 </w:t>
            </w:r>
          </w:p>
        </w:tc>
      </w:tr>
      <w:tr w:rsidR="003F7C6B" w:rsidRPr="003F7C6B" w14:paraId="4C0B422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23CA38F" w14:textId="6257463F" w:rsidR="003F7C6B" w:rsidRPr="003F7C6B" w:rsidRDefault="003F7C6B">
            <w:r w:rsidRPr="003F7C6B">
              <w:t>N1=C(SCCC1)Nc1c(CN(C)C)cccc1</w:t>
            </w:r>
          </w:p>
        </w:tc>
        <w:tc>
          <w:tcPr>
            <w:tcW w:w="460" w:type="pct"/>
            <w:noWrap/>
            <w:hideMark/>
          </w:tcPr>
          <w:p w14:paraId="1B5B8E9A" w14:textId="77777777" w:rsidR="003F7C6B" w:rsidRPr="003F7C6B" w:rsidRDefault="003F7C6B" w:rsidP="003F7C6B">
            <w:r w:rsidRPr="003F7C6B">
              <w:t>6.843</w:t>
            </w:r>
          </w:p>
        </w:tc>
        <w:tc>
          <w:tcPr>
            <w:tcW w:w="3574" w:type="pct"/>
            <w:noWrap/>
            <w:hideMark/>
          </w:tcPr>
          <w:p w14:paraId="227A61EB" w14:textId="77777777" w:rsidR="003F7C6B" w:rsidRPr="003F7C6B" w:rsidRDefault="003F7C6B">
            <w:r w:rsidRPr="003F7C6B">
              <w:t xml:space="preserve"> R PHE 158 R ILE 159 R ASP 162 R VAL 163 R CYS 231 R LEU 232 R ILE 233 R GLN 235 R PHE 343 R PHE 344 R SER 347 R ARG 350 R LEU 370 </w:t>
            </w:r>
          </w:p>
        </w:tc>
      </w:tr>
      <w:tr w:rsidR="003F7C6B" w:rsidRPr="003F7C6B" w14:paraId="089F707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6F5741C" w14:textId="492ECA42" w:rsidR="003F7C6B" w:rsidRPr="003F7C6B" w:rsidRDefault="003F7C6B">
            <w:r w:rsidRPr="003F7C6B">
              <w:t>N1=C(SCCC1)Nc1c(O)c(ccc1)C</w:t>
            </w:r>
          </w:p>
        </w:tc>
        <w:tc>
          <w:tcPr>
            <w:tcW w:w="460" w:type="pct"/>
            <w:noWrap/>
            <w:hideMark/>
          </w:tcPr>
          <w:p w14:paraId="71743ADF" w14:textId="77777777" w:rsidR="003F7C6B" w:rsidRPr="003F7C6B" w:rsidRDefault="003F7C6B" w:rsidP="003F7C6B">
            <w:r w:rsidRPr="003F7C6B">
              <w:t>6.839</w:t>
            </w:r>
          </w:p>
        </w:tc>
        <w:tc>
          <w:tcPr>
            <w:tcW w:w="3574" w:type="pct"/>
            <w:noWrap/>
            <w:hideMark/>
          </w:tcPr>
          <w:p w14:paraId="13038203" w14:textId="77777777" w:rsidR="003F7C6B" w:rsidRPr="003F7C6B" w:rsidRDefault="003F7C6B">
            <w:r w:rsidRPr="003F7C6B">
              <w:t xml:space="preserve"> R ASP 162 R VAL 163 R ILE 213 R LEU 232 R ILE 233 R GLN 235 R SER 243 R THR 244 R ALA 247 R PHE 343 R PHE 344 R SER 347 R ARG 350 R LEU 370 </w:t>
            </w:r>
          </w:p>
        </w:tc>
      </w:tr>
      <w:tr w:rsidR="003F7C6B" w:rsidRPr="003F7C6B" w14:paraId="3A1ED64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7A9D0EE" w14:textId="23122AFB" w:rsidR="003F7C6B" w:rsidRPr="003F7C6B" w:rsidRDefault="003F7C6B">
            <w:r w:rsidRPr="003F7C6B">
              <w:lastRenderedPageBreak/>
              <w:t>N1=C(SCCC1)Nc1c(N)c(OCC)ccc1</w:t>
            </w:r>
          </w:p>
        </w:tc>
        <w:tc>
          <w:tcPr>
            <w:tcW w:w="460" w:type="pct"/>
            <w:noWrap/>
            <w:hideMark/>
          </w:tcPr>
          <w:p w14:paraId="78C11C8A" w14:textId="77777777" w:rsidR="003F7C6B" w:rsidRPr="003F7C6B" w:rsidRDefault="003F7C6B" w:rsidP="003F7C6B">
            <w:r w:rsidRPr="003F7C6B">
              <w:t>6.837</w:t>
            </w:r>
          </w:p>
        </w:tc>
        <w:tc>
          <w:tcPr>
            <w:tcW w:w="3574" w:type="pct"/>
            <w:noWrap/>
            <w:hideMark/>
          </w:tcPr>
          <w:p w14:paraId="2370D16C" w14:textId="77777777" w:rsidR="003F7C6B" w:rsidRPr="003F7C6B" w:rsidRDefault="003F7C6B">
            <w:r w:rsidRPr="003F7C6B">
              <w:t xml:space="preserve"> R PHE 158 R ILE 159 R ASP 162 R VAL 163 R ILE 213 R LEU 232 R ILE 233 R SER 243 R THR 244 R ALA 247 R PHE 343 R PHE 344 R SER 347 R ARG 350 </w:t>
            </w:r>
          </w:p>
        </w:tc>
      </w:tr>
      <w:tr w:rsidR="003F7C6B" w:rsidRPr="003F7C6B" w14:paraId="221824C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C103F68" w14:textId="0B07B355" w:rsidR="003F7C6B" w:rsidRPr="003F7C6B" w:rsidRDefault="003F7C6B">
            <w:r w:rsidRPr="003F7C6B">
              <w:t>N1=C(SCCC1)N(c1cc(ccc1)C)C</w:t>
            </w:r>
          </w:p>
        </w:tc>
        <w:tc>
          <w:tcPr>
            <w:tcW w:w="460" w:type="pct"/>
            <w:noWrap/>
            <w:hideMark/>
          </w:tcPr>
          <w:p w14:paraId="265D6727" w14:textId="77777777" w:rsidR="003F7C6B" w:rsidRPr="003F7C6B" w:rsidRDefault="003F7C6B" w:rsidP="003F7C6B">
            <w:r w:rsidRPr="003F7C6B">
              <w:t>6.836</w:t>
            </w:r>
          </w:p>
        </w:tc>
        <w:tc>
          <w:tcPr>
            <w:tcW w:w="3574" w:type="pct"/>
            <w:noWrap/>
            <w:hideMark/>
          </w:tcPr>
          <w:p w14:paraId="684B0BFF" w14:textId="77777777" w:rsidR="003F7C6B" w:rsidRPr="003F7C6B" w:rsidRDefault="003F7C6B">
            <w:r w:rsidRPr="003F7C6B">
              <w:t xml:space="preserve"> R PHE 158 R ILE 159 R ASP 162 R VAL 163 R CYS 166 R THR 167 R ILE 213 R LEU 232 R ILE 233 R ALA 247 R TRP 340 R PHE 343 R PHE 344 R SER 347 </w:t>
            </w:r>
          </w:p>
        </w:tc>
      </w:tr>
      <w:tr w:rsidR="003F7C6B" w:rsidRPr="003F7C6B" w14:paraId="1AE1F419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346E844" w14:textId="417776AE" w:rsidR="003F7C6B" w:rsidRPr="003F7C6B" w:rsidRDefault="003F7C6B">
            <w:r w:rsidRPr="003F7C6B">
              <w:t>N1=C(SCCC1)Nc1c2nc(oc2ccc1)C</w:t>
            </w:r>
          </w:p>
        </w:tc>
        <w:tc>
          <w:tcPr>
            <w:tcW w:w="460" w:type="pct"/>
            <w:noWrap/>
            <w:hideMark/>
          </w:tcPr>
          <w:p w14:paraId="22493E9D" w14:textId="77777777" w:rsidR="003F7C6B" w:rsidRPr="003F7C6B" w:rsidRDefault="003F7C6B" w:rsidP="003F7C6B">
            <w:r w:rsidRPr="003F7C6B">
              <w:t>6.83</w:t>
            </w:r>
          </w:p>
        </w:tc>
        <w:tc>
          <w:tcPr>
            <w:tcW w:w="3574" w:type="pct"/>
            <w:noWrap/>
            <w:hideMark/>
          </w:tcPr>
          <w:p w14:paraId="6EF3D291" w14:textId="77777777" w:rsidR="003F7C6B" w:rsidRPr="003F7C6B" w:rsidRDefault="003F7C6B">
            <w:r w:rsidRPr="003F7C6B">
              <w:t xml:space="preserve"> R PHE 158 R ILE 159 R ASP 162 R VAL 163 R ILE 213 R LEU 232 R ILE 233 R THR 240 R SER 243 R THR 244 R ALA 247 R PHE 343 R PHE 344 R SER 347 R ARG 350 R LEU 370 </w:t>
            </w:r>
          </w:p>
        </w:tc>
      </w:tr>
      <w:tr w:rsidR="003F7C6B" w:rsidRPr="003F7C6B" w14:paraId="5E00AEE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95E1A74" w14:textId="1F10D0E6" w:rsidR="003F7C6B" w:rsidRPr="003F7C6B" w:rsidRDefault="003F7C6B">
            <w:r w:rsidRPr="003F7C6B">
              <w:t>N1=C(SCCC1)Nc1cc(cc(Br)c1)C</w:t>
            </w:r>
          </w:p>
        </w:tc>
        <w:tc>
          <w:tcPr>
            <w:tcW w:w="460" w:type="pct"/>
            <w:noWrap/>
            <w:hideMark/>
          </w:tcPr>
          <w:p w14:paraId="5A29B6E5" w14:textId="77777777" w:rsidR="003F7C6B" w:rsidRPr="003F7C6B" w:rsidRDefault="003F7C6B" w:rsidP="003F7C6B">
            <w:r w:rsidRPr="003F7C6B">
              <w:t>6.829</w:t>
            </w:r>
          </w:p>
        </w:tc>
        <w:tc>
          <w:tcPr>
            <w:tcW w:w="3574" w:type="pct"/>
            <w:noWrap/>
            <w:hideMark/>
          </w:tcPr>
          <w:p w14:paraId="0D5A5878" w14:textId="77777777" w:rsidR="003F7C6B" w:rsidRPr="003F7C6B" w:rsidRDefault="003F7C6B">
            <w:r w:rsidRPr="003F7C6B">
              <w:t xml:space="preserve"> R ILE 159 R ASP 162 R VAL 163 R ILE 213 R LEU 232 R ILE 233 R SER 243 R THR 244 R ALA 247 R PHE 343 R PHE 344 R SER 347 R ARG 350 </w:t>
            </w:r>
          </w:p>
        </w:tc>
      </w:tr>
      <w:tr w:rsidR="003F7C6B" w:rsidRPr="003F7C6B" w14:paraId="754D482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B4401A1" w14:textId="632AB94E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OC)cc(F)cc1</w:t>
            </w:r>
          </w:p>
        </w:tc>
        <w:tc>
          <w:tcPr>
            <w:tcW w:w="460" w:type="pct"/>
            <w:noWrap/>
            <w:hideMark/>
          </w:tcPr>
          <w:p w14:paraId="5AFF7286" w14:textId="77777777" w:rsidR="003F7C6B" w:rsidRPr="003F7C6B" w:rsidRDefault="003F7C6B" w:rsidP="003F7C6B">
            <w:r w:rsidRPr="003F7C6B">
              <w:t>6.825</w:t>
            </w:r>
          </w:p>
        </w:tc>
        <w:tc>
          <w:tcPr>
            <w:tcW w:w="3574" w:type="pct"/>
            <w:noWrap/>
            <w:hideMark/>
          </w:tcPr>
          <w:p w14:paraId="14D9743F" w14:textId="77777777" w:rsidR="003F7C6B" w:rsidRPr="003F7C6B" w:rsidRDefault="003F7C6B">
            <w:r w:rsidRPr="003F7C6B">
              <w:t xml:space="preserve"> R PHE 158 R ILE 159 R ASP 162 R VAL 163 R CYS 231 R LEU 232 R ILE 233 R GLN 235 R PHE 343 R PHE 344 R SER 347 R ARG 350 </w:t>
            </w:r>
          </w:p>
        </w:tc>
      </w:tr>
      <w:tr w:rsidR="003F7C6B" w:rsidRPr="003F7C6B" w14:paraId="490DB169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0D549D9" w14:textId="7913D68D" w:rsidR="003F7C6B" w:rsidRPr="003F7C6B" w:rsidRDefault="003F7C6B">
            <w:r w:rsidRPr="003F7C6B">
              <w:t>N1=C(SCCC1)N1CCSc2nc(cc(c12)C)C</w:t>
            </w:r>
          </w:p>
        </w:tc>
        <w:tc>
          <w:tcPr>
            <w:tcW w:w="460" w:type="pct"/>
            <w:noWrap/>
            <w:hideMark/>
          </w:tcPr>
          <w:p w14:paraId="017EC94D" w14:textId="77777777" w:rsidR="003F7C6B" w:rsidRPr="003F7C6B" w:rsidRDefault="003F7C6B" w:rsidP="003F7C6B">
            <w:r w:rsidRPr="003F7C6B">
              <w:t>6.821</w:t>
            </w:r>
          </w:p>
        </w:tc>
        <w:tc>
          <w:tcPr>
            <w:tcW w:w="3574" w:type="pct"/>
            <w:noWrap/>
            <w:hideMark/>
          </w:tcPr>
          <w:p w14:paraId="77FD3CAD" w14:textId="77777777" w:rsidR="003F7C6B" w:rsidRPr="003F7C6B" w:rsidRDefault="003F7C6B">
            <w:r w:rsidRPr="003F7C6B">
              <w:t xml:space="preserve"> R PHE 158 R ILE 159 R ASP 162 R VAL 163 R CYS 166 R THR 167 R ILE 213 R LEU 232 R ILE 233 R ALA 247 R TRP 340 R PHE 343 R PHE 344 R SER 347 R LEU 370 </w:t>
            </w:r>
          </w:p>
        </w:tc>
      </w:tr>
      <w:tr w:rsidR="003F7C6B" w:rsidRPr="003F7C6B" w14:paraId="053B5D1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D5BD233" w14:textId="091ACAAC" w:rsidR="003F7C6B" w:rsidRPr="003F7C6B" w:rsidRDefault="003F7C6B">
            <w:r w:rsidRPr="003F7C6B">
              <w:t>N1=C(SCCC1)Nc1cc(OC)c(N)cc1</w:t>
            </w:r>
          </w:p>
        </w:tc>
        <w:tc>
          <w:tcPr>
            <w:tcW w:w="460" w:type="pct"/>
            <w:noWrap/>
            <w:hideMark/>
          </w:tcPr>
          <w:p w14:paraId="369BCC30" w14:textId="77777777" w:rsidR="003F7C6B" w:rsidRPr="003F7C6B" w:rsidRDefault="003F7C6B" w:rsidP="003F7C6B">
            <w:r w:rsidRPr="003F7C6B">
              <w:t>6.817</w:t>
            </w:r>
          </w:p>
        </w:tc>
        <w:tc>
          <w:tcPr>
            <w:tcW w:w="3574" w:type="pct"/>
            <w:noWrap/>
            <w:hideMark/>
          </w:tcPr>
          <w:p w14:paraId="11F5293A" w14:textId="77777777" w:rsidR="003F7C6B" w:rsidRPr="003F7C6B" w:rsidRDefault="003F7C6B">
            <w:r w:rsidRPr="003F7C6B">
              <w:t xml:space="preserve"> R ASP 162 R VAL 163 R CYS 166 R THR 167 R ILE 213 R LEU 232 R ILE 233 R SER 243 R THR 244 R ALA 247 R PHE 343 R PHE 344 R SER 347 R LEU 370 R TYR 374 </w:t>
            </w:r>
          </w:p>
        </w:tc>
      </w:tr>
      <w:tr w:rsidR="003F7C6B" w:rsidRPr="003F7C6B" w14:paraId="19CE414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16F8FC7" w14:textId="63DDEE3E" w:rsidR="003F7C6B" w:rsidRPr="003F7C6B" w:rsidRDefault="003F7C6B">
            <w:r w:rsidRPr="003F7C6B">
              <w:t>N1=C(SCCC1)Oc1c(C)cc(Cl)cc1C</w:t>
            </w:r>
          </w:p>
        </w:tc>
        <w:tc>
          <w:tcPr>
            <w:tcW w:w="460" w:type="pct"/>
            <w:noWrap/>
            <w:hideMark/>
          </w:tcPr>
          <w:p w14:paraId="3FEB9D42" w14:textId="77777777" w:rsidR="003F7C6B" w:rsidRPr="003F7C6B" w:rsidRDefault="003F7C6B" w:rsidP="003F7C6B">
            <w:r w:rsidRPr="003F7C6B">
              <w:t>6.815</w:t>
            </w:r>
          </w:p>
        </w:tc>
        <w:tc>
          <w:tcPr>
            <w:tcW w:w="3574" w:type="pct"/>
            <w:noWrap/>
            <w:hideMark/>
          </w:tcPr>
          <w:p w14:paraId="4CFCD042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TRP 340 R PHE 343 R PHE 344 R SER 347 </w:t>
            </w:r>
          </w:p>
        </w:tc>
      </w:tr>
      <w:tr w:rsidR="003F7C6B" w:rsidRPr="003F7C6B" w14:paraId="1AC46EB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8AC1233" w14:textId="54099E7C" w:rsidR="003F7C6B" w:rsidRPr="003F7C6B" w:rsidRDefault="003F7C6B">
            <w:r w:rsidRPr="003F7C6B">
              <w:t>N1=C(SCCC1)Nc1c(N)ccc(c1)C</w:t>
            </w:r>
          </w:p>
        </w:tc>
        <w:tc>
          <w:tcPr>
            <w:tcW w:w="460" w:type="pct"/>
            <w:noWrap/>
            <w:hideMark/>
          </w:tcPr>
          <w:p w14:paraId="1C42DF3C" w14:textId="77777777" w:rsidR="003F7C6B" w:rsidRPr="003F7C6B" w:rsidRDefault="003F7C6B" w:rsidP="003F7C6B">
            <w:r w:rsidRPr="003F7C6B">
              <w:t>6.814</w:t>
            </w:r>
          </w:p>
        </w:tc>
        <w:tc>
          <w:tcPr>
            <w:tcW w:w="3574" w:type="pct"/>
            <w:noWrap/>
            <w:hideMark/>
          </w:tcPr>
          <w:p w14:paraId="4C7AB6D2" w14:textId="77777777" w:rsidR="003F7C6B" w:rsidRPr="003F7C6B" w:rsidRDefault="003F7C6B">
            <w:r w:rsidRPr="003F7C6B">
              <w:t xml:space="preserve"> R ASP 162 R VAL 163 R ILE 213 R LEU 232 R ILE 233 R GLN 235 R SER 243 R THR 244 R ALA 247 R PHE 343 R PHE 344 R SER 347 R ARG 350 </w:t>
            </w:r>
          </w:p>
        </w:tc>
      </w:tr>
      <w:tr w:rsidR="003F7C6B" w:rsidRPr="003F7C6B" w14:paraId="3286E47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CD7D61D" w14:textId="1011CC59" w:rsidR="003F7C6B" w:rsidRPr="003F7C6B" w:rsidRDefault="003F7C6B">
            <w:r w:rsidRPr="003F7C6B">
              <w:t>N1=C(SCCC1)Nc1c(O)cc(N)cc1</w:t>
            </w:r>
          </w:p>
        </w:tc>
        <w:tc>
          <w:tcPr>
            <w:tcW w:w="460" w:type="pct"/>
            <w:noWrap/>
            <w:hideMark/>
          </w:tcPr>
          <w:p w14:paraId="7F3E17DC" w14:textId="77777777" w:rsidR="003F7C6B" w:rsidRPr="003F7C6B" w:rsidRDefault="003F7C6B" w:rsidP="003F7C6B">
            <w:r w:rsidRPr="003F7C6B">
              <w:t>6.814</w:t>
            </w:r>
          </w:p>
        </w:tc>
        <w:tc>
          <w:tcPr>
            <w:tcW w:w="3574" w:type="pct"/>
            <w:noWrap/>
            <w:hideMark/>
          </w:tcPr>
          <w:p w14:paraId="0C26408C" w14:textId="77777777" w:rsidR="003F7C6B" w:rsidRPr="003F7C6B" w:rsidRDefault="003F7C6B">
            <w:r w:rsidRPr="003F7C6B">
              <w:t xml:space="preserve"> R PHE 158 R ILE 159 R ASP 162 R VAL 163 R CYS 166 R THR 167 R ILE 213 R LEU 232 R ILE 233 R SER 243 R ALA 247 R PHE 343 R PHE 344 R SER 347 R LEU 370 </w:t>
            </w:r>
          </w:p>
        </w:tc>
      </w:tr>
      <w:tr w:rsidR="003F7C6B" w:rsidRPr="003F7C6B" w14:paraId="4535501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BF6BBFB" w14:textId="15D928E2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OC)cc(OC)c(Cl)c1</w:t>
            </w:r>
          </w:p>
        </w:tc>
        <w:tc>
          <w:tcPr>
            <w:tcW w:w="460" w:type="pct"/>
            <w:noWrap/>
            <w:hideMark/>
          </w:tcPr>
          <w:p w14:paraId="439692D4" w14:textId="77777777" w:rsidR="003F7C6B" w:rsidRPr="003F7C6B" w:rsidRDefault="003F7C6B" w:rsidP="003F7C6B">
            <w:r w:rsidRPr="003F7C6B">
              <w:t>6.812</w:t>
            </w:r>
          </w:p>
        </w:tc>
        <w:tc>
          <w:tcPr>
            <w:tcW w:w="3574" w:type="pct"/>
            <w:noWrap/>
            <w:hideMark/>
          </w:tcPr>
          <w:p w14:paraId="028BB898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R LEU 370 </w:t>
            </w:r>
          </w:p>
        </w:tc>
      </w:tr>
      <w:tr w:rsidR="003F7C6B" w:rsidRPr="003F7C6B" w14:paraId="4AD5FA89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94DACDE" w14:textId="47022292" w:rsidR="003F7C6B" w:rsidRPr="003F7C6B" w:rsidRDefault="003F7C6B">
            <w:r w:rsidRPr="003F7C6B">
              <w:t>N1=C(SCCC1)Nc1ccc(Cl)cc1Cl</w:t>
            </w:r>
          </w:p>
        </w:tc>
        <w:tc>
          <w:tcPr>
            <w:tcW w:w="460" w:type="pct"/>
            <w:noWrap/>
            <w:hideMark/>
          </w:tcPr>
          <w:p w14:paraId="23ED8177" w14:textId="77777777" w:rsidR="003F7C6B" w:rsidRPr="003F7C6B" w:rsidRDefault="003F7C6B" w:rsidP="003F7C6B">
            <w:r w:rsidRPr="003F7C6B">
              <w:t>6.809</w:t>
            </w:r>
          </w:p>
        </w:tc>
        <w:tc>
          <w:tcPr>
            <w:tcW w:w="3574" w:type="pct"/>
            <w:noWrap/>
            <w:hideMark/>
          </w:tcPr>
          <w:p w14:paraId="698C6A46" w14:textId="77777777" w:rsidR="003F7C6B" w:rsidRPr="003F7C6B" w:rsidRDefault="003F7C6B">
            <w:r w:rsidRPr="003F7C6B">
              <w:t xml:space="preserve"> R PHE 158 R ILE 159 R ASP 162 R VAL 163 R CYS 231 R LEU 232 R ILE 233 R THR 244 R PHE 343 R PHE 344 R SER 347 </w:t>
            </w:r>
          </w:p>
        </w:tc>
      </w:tr>
      <w:tr w:rsidR="003F7C6B" w:rsidRPr="003F7C6B" w14:paraId="056AFAD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DF94452" w14:textId="37F504EB" w:rsidR="003F7C6B" w:rsidRPr="003F7C6B" w:rsidRDefault="003F7C6B">
            <w:r w:rsidRPr="003F7C6B">
              <w:t>N1=C(SCCC1)Nc1c(Cl)c(Cl)c(Cl)cc1</w:t>
            </w:r>
          </w:p>
        </w:tc>
        <w:tc>
          <w:tcPr>
            <w:tcW w:w="460" w:type="pct"/>
            <w:noWrap/>
            <w:hideMark/>
          </w:tcPr>
          <w:p w14:paraId="2EBEBC81" w14:textId="77777777" w:rsidR="003F7C6B" w:rsidRPr="003F7C6B" w:rsidRDefault="003F7C6B" w:rsidP="003F7C6B">
            <w:r w:rsidRPr="003F7C6B">
              <w:t>6.807</w:t>
            </w:r>
          </w:p>
        </w:tc>
        <w:tc>
          <w:tcPr>
            <w:tcW w:w="3574" w:type="pct"/>
            <w:noWrap/>
            <w:hideMark/>
          </w:tcPr>
          <w:p w14:paraId="66527BF9" w14:textId="77777777" w:rsidR="003F7C6B" w:rsidRPr="003F7C6B" w:rsidRDefault="003F7C6B">
            <w:r w:rsidRPr="003F7C6B">
              <w:t xml:space="preserve"> R VAL 138 R PHE 158 R ILE 159 R ASP 162 R VAL 163 R CYS 166 R CYS 231 R LEU 232 R ILE 233 R SER 243 R PHE 343 R PHE 344 R ARG 367 R LEU 370 </w:t>
            </w:r>
          </w:p>
        </w:tc>
      </w:tr>
      <w:tr w:rsidR="003F7C6B" w:rsidRPr="003F7C6B" w14:paraId="12F90EE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426D057" w14:textId="4DCA88F5" w:rsidR="003F7C6B" w:rsidRPr="003F7C6B" w:rsidRDefault="003F7C6B">
            <w:r w:rsidRPr="003F7C6B">
              <w:t>N1=C(SCCC1)Nc1c(C)cccc1</w:t>
            </w:r>
          </w:p>
        </w:tc>
        <w:tc>
          <w:tcPr>
            <w:tcW w:w="460" w:type="pct"/>
            <w:noWrap/>
            <w:hideMark/>
          </w:tcPr>
          <w:p w14:paraId="10139491" w14:textId="77777777" w:rsidR="003F7C6B" w:rsidRPr="003F7C6B" w:rsidRDefault="003F7C6B" w:rsidP="003F7C6B">
            <w:r w:rsidRPr="003F7C6B">
              <w:t>6.806</w:t>
            </w:r>
          </w:p>
        </w:tc>
        <w:tc>
          <w:tcPr>
            <w:tcW w:w="3574" w:type="pct"/>
            <w:noWrap/>
            <w:hideMark/>
          </w:tcPr>
          <w:p w14:paraId="5A3734FF" w14:textId="77777777" w:rsidR="003F7C6B" w:rsidRPr="003F7C6B" w:rsidRDefault="003F7C6B">
            <w:r w:rsidRPr="003F7C6B">
              <w:t xml:space="preserve"> R PHE 158 R ILE 159 R ASP 162 R VAL 163 R CYS 231 R LEU 232 R ILE 233 R PHE 343 R PHE 344 R SER 347 R LEU 370 </w:t>
            </w:r>
          </w:p>
        </w:tc>
      </w:tr>
      <w:tr w:rsidR="003F7C6B" w:rsidRPr="003F7C6B" w14:paraId="27FFB54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7BE7056" w14:textId="6DF4F3D2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c(F)ccc1Cl</w:t>
            </w:r>
          </w:p>
        </w:tc>
        <w:tc>
          <w:tcPr>
            <w:tcW w:w="460" w:type="pct"/>
            <w:noWrap/>
            <w:hideMark/>
          </w:tcPr>
          <w:p w14:paraId="5FE89611" w14:textId="77777777" w:rsidR="003F7C6B" w:rsidRPr="003F7C6B" w:rsidRDefault="003F7C6B" w:rsidP="003F7C6B">
            <w:r w:rsidRPr="003F7C6B">
              <w:t>6.805</w:t>
            </w:r>
          </w:p>
        </w:tc>
        <w:tc>
          <w:tcPr>
            <w:tcW w:w="3574" w:type="pct"/>
            <w:noWrap/>
            <w:hideMark/>
          </w:tcPr>
          <w:p w14:paraId="78D1E9B5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</w:t>
            </w:r>
          </w:p>
        </w:tc>
      </w:tr>
      <w:tr w:rsidR="003F7C6B" w:rsidRPr="003F7C6B" w14:paraId="5ECB7A0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7DAF7DC" w14:textId="693AB0CE" w:rsidR="003F7C6B" w:rsidRPr="003F7C6B" w:rsidRDefault="003F7C6B">
            <w:r w:rsidRPr="003F7C6B">
              <w:t>N1=C(SCCC1)N1[C@H]2[C@H](SCC1)CCCC2</w:t>
            </w:r>
          </w:p>
        </w:tc>
        <w:tc>
          <w:tcPr>
            <w:tcW w:w="460" w:type="pct"/>
            <w:noWrap/>
            <w:hideMark/>
          </w:tcPr>
          <w:p w14:paraId="46635ED4" w14:textId="77777777" w:rsidR="003F7C6B" w:rsidRPr="003F7C6B" w:rsidRDefault="003F7C6B" w:rsidP="003F7C6B">
            <w:r w:rsidRPr="003F7C6B">
              <w:t>6.802</w:t>
            </w:r>
          </w:p>
        </w:tc>
        <w:tc>
          <w:tcPr>
            <w:tcW w:w="3574" w:type="pct"/>
            <w:noWrap/>
            <w:hideMark/>
          </w:tcPr>
          <w:p w14:paraId="6D39D5C9" w14:textId="77777777" w:rsidR="003F7C6B" w:rsidRPr="003F7C6B" w:rsidRDefault="003F7C6B">
            <w:r w:rsidRPr="003F7C6B">
              <w:t xml:space="preserve"> R PHE 158 R ILE 159 R ASP 162 R VAL 163 R CYS 166 R THR 167 R LEU 232 R ILE 233 R ALA 247 R TRP 340 R PHE 343 R PHE 344 R SER 347 R LEU 370 </w:t>
            </w:r>
          </w:p>
        </w:tc>
      </w:tr>
      <w:tr w:rsidR="003F7C6B" w:rsidRPr="003F7C6B" w14:paraId="3A89189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F14471D" w14:textId="0B9DAFDF" w:rsidR="003F7C6B" w:rsidRPr="003F7C6B" w:rsidRDefault="003F7C6B">
            <w:r w:rsidRPr="003F7C6B">
              <w:lastRenderedPageBreak/>
              <w:t>N1=C(SCCC1)Nc1cc(cc(Cl)c1)C</w:t>
            </w:r>
          </w:p>
        </w:tc>
        <w:tc>
          <w:tcPr>
            <w:tcW w:w="460" w:type="pct"/>
            <w:noWrap/>
            <w:hideMark/>
          </w:tcPr>
          <w:p w14:paraId="07F8F9B5" w14:textId="77777777" w:rsidR="003F7C6B" w:rsidRPr="003F7C6B" w:rsidRDefault="003F7C6B" w:rsidP="003F7C6B">
            <w:r w:rsidRPr="003F7C6B">
              <w:t>6.801</w:t>
            </w:r>
          </w:p>
        </w:tc>
        <w:tc>
          <w:tcPr>
            <w:tcW w:w="3574" w:type="pct"/>
            <w:noWrap/>
            <w:hideMark/>
          </w:tcPr>
          <w:p w14:paraId="759043E2" w14:textId="77777777" w:rsidR="003F7C6B" w:rsidRPr="003F7C6B" w:rsidRDefault="003F7C6B">
            <w:r w:rsidRPr="003F7C6B">
              <w:t xml:space="preserve"> R ILE 159 R ASP 162 R VAL 163 R ILE 213 R LEU 232 R ILE 233 R SER 243 R THR 244 R ALA 247 R PHE 343 R PHE 344 R SER 347 R ARG 350 </w:t>
            </w:r>
          </w:p>
        </w:tc>
      </w:tr>
      <w:tr w:rsidR="003F7C6B" w:rsidRPr="003F7C6B" w14:paraId="54E8FF0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881D48A" w14:textId="3B70BA1B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C1Sc2c(S1)cccc2</w:t>
            </w:r>
          </w:p>
        </w:tc>
        <w:tc>
          <w:tcPr>
            <w:tcW w:w="460" w:type="pct"/>
            <w:noWrap/>
            <w:hideMark/>
          </w:tcPr>
          <w:p w14:paraId="67C390FD" w14:textId="77777777" w:rsidR="003F7C6B" w:rsidRPr="003F7C6B" w:rsidRDefault="003F7C6B" w:rsidP="003F7C6B">
            <w:r w:rsidRPr="003F7C6B">
              <w:t>6.801</w:t>
            </w:r>
          </w:p>
        </w:tc>
        <w:tc>
          <w:tcPr>
            <w:tcW w:w="3574" w:type="pct"/>
            <w:noWrap/>
            <w:hideMark/>
          </w:tcPr>
          <w:p w14:paraId="549E3877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</w:t>
            </w:r>
          </w:p>
        </w:tc>
      </w:tr>
      <w:tr w:rsidR="003F7C6B" w:rsidRPr="003F7C6B" w14:paraId="0A714DE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98D7D0D" w14:textId="6EA06B35" w:rsidR="003F7C6B" w:rsidRPr="003F7C6B" w:rsidRDefault="003F7C6B">
            <w:r w:rsidRPr="003F7C6B">
              <w:t>N1=C(SCCC1)Nc1c(N)cc(cc1)C#N</w:t>
            </w:r>
          </w:p>
        </w:tc>
        <w:tc>
          <w:tcPr>
            <w:tcW w:w="460" w:type="pct"/>
            <w:noWrap/>
            <w:hideMark/>
          </w:tcPr>
          <w:p w14:paraId="140321B5" w14:textId="77777777" w:rsidR="003F7C6B" w:rsidRPr="003F7C6B" w:rsidRDefault="003F7C6B" w:rsidP="003F7C6B">
            <w:r w:rsidRPr="003F7C6B">
              <w:t>6.8</w:t>
            </w:r>
          </w:p>
        </w:tc>
        <w:tc>
          <w:tcPr>
            <w:tcW w:w="3574" w:type="pct"/>
            <w:noWrap/>
            <w:hideMark/>
          </w:tcPr>
          <w:p w14:paraId="5730E941" w14:textId="77777777" w:rsidR="003F7C6B" w:rsidRPr="003F7C6B" w:rsidRDefault="003F7C6B">
            <w:r w:rsidRPr="003F7C6B">
              <w:t xml:space="preserve"> R ASP 162 R VAL 163 R THR 167 R ILE 213 R LEU 232 R ILE 233 R SER 243 R THR 244 R ALA 247 R PHE 343 R PHE 344 R SER 347 R ARG 350 R ARG 367 R LEU 370 </w:t>
            </w:r>
          </w:p>
        </w:tc>
      </w:tr>
      <w:tr w:rsidR="003F7C6B" w:rsidRPr="003F7C6B" w14:paraId="66FD5A6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7C6C1AE" w14:textId="1B3DC272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ccnc1)C(F)(F)F</w:t>
            </w:r>
          </w:p>
        </w:tc>
        <w:tc>
          <w:tcPr>
            <w:tcW w:w="460" w:type="pct"/>
            <w:noWrap/>
            <w:hideMark/>
          </w:tcPr>
          <w:p w14:paraId="5F01087A" w14:textId="77777777" w:rsidR="003F7C6B" w:rsidRPr="003F7C6B" w:rsidRDefault="003F7C6B" w:rsidP="003F7C6B">
            <w:r w:rsidRPr="003F7C6B">
              <w:t>6.799</w:t>
            </w:r>
          </w:p>
        </w:tc>
        <w:tc>
          <w:tcPr>
            <w:tcW w:w="3574" w:type="pct"/>
            <w:noWrap/>
            <w:hideMark/>
          </w:tcPr>
          <w:p w14:paraId="45AF091C" w14:textId="77777777" w:rsidR="003F7C6B" w:rsidRPr="003F7C6B" w:rsidRDefault="003F7C6B">
            <w:r w:rsidRPr="003F7C6B">
              <w:t xml:space="preserve"> R PHE 158 R ILE 159 R ASP 162 R VAL 163 R LEU 232 R ILE 233 R PHE 343 R ARG 350 R LEU 363 R GLU 366 R ARG 367 R LEU 370 </w:t>
            </w:r>
          </w:p>
        </w:tc>
      </w:tr>
      <w:tr w:rsidR="003F7C6B" w:rsidRPr="003F7C6B" w14:paraId="4724D04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0810199" w14:textId="2B59625C" w:rsidR="003F7C6B" w:rsidRPr="003F7C6B" w:rsidRDefault="003F7C6B">
            <w:r w:rsidRPr="003F7C6B">
              <w:t>N1=C(SCCC1)Nc1c(N)cc(Cl)c(F)c1</w:t>
            </w:r>
          </w:p>
        </w:tc>
        <w:tc>
          <w:tcPr>
            <w:tcW w:w="460" w:type="pct"/>
            <w:noWrap/>
            <w:hideMark/>
          </w:tcPr>
          <w:p w14:paraId="10271391" w14:textId="77777777" w:rsidR="003F7C6B" w:rsidRPr="003F7C6B" w:rsidRDefault="003F7C6B" w:rsidP="003F7C6B">
            <w:r w:rsidRPr="003F7C6B">
              <w:t>6.793</w:t>
            </w:r>
          </w:p>
        </w:tc>
        <w:tc>
          <w:tcPr>
            <w:tcW w:w="3574" w:type="pct"/>
            <w:noWrap/>
            <w:hideMark/>
          </w:tcPr>
          <w:p w14:paraId="46265201" w14:textId="77777777" w:rsidR="003F7C6B" w:rsidRPr="003F7C6B" w:rsidRDefault="003F7C6B">
            <w:r w:rsidRPr="003F7C6B">
              <w:t xml:space="preserve"> R ASP 162 R VAL 163 R THR 167 R ILE 213 R LEU 232 R ILE 233 R GLN 235 R SER 243 R THR 244 R ALA 247 R PHE 343 R PHE 344 R SER 347 R ARG 350 R LEU 370 </w:t>
            </w:r>
          </w:p>
        </w:tc>
      </w:tr>
      <w:tr w:rsidR="003F7C6B" w:rsidRPr="003F7C6B" w14:paraId="5C1C740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A56D416" w14:textId="1F1F402F" w:rsidR="003F7C6B" w:rsidRPr="003F7C6B" w:rsidRDefault="003F7C6B">
            <w:r w:rsidRPr="003F7C6B">
              <w:t>N1=C(SCCC1)Nc1c(Cl)c(ccc1)C</w:t>
            </w:r>
          </w:p>
        </w:tc>
        <w:tc>
          <w:tcPr>
            <w:tcW w:w="460" w:type="pct"/>
            <w:noWrap/>
            <w:hideMark/>
          </w:tcPr>
          <w:p w14:paraId="201334D9" w14:textId="77777777" w:rsidR="003F7C6B" w:rsidRPr="003F7C6B" w:rsidRDefault="003F7C6B" w:rsidP="003F7C6B">
            <w:r w:rsidRPr="003F7C6B">
              <w:t>6.792</w:t>
            </w:r>
          </w:p>
        </w:tc>
        <w:tc>
          <w:tcPr>
            <w:tcW w:w="3574" w:type="pct"/>
            <w:noWrap/>
            <w:hideMark/>
          </w:tcPr>
          <w:p w14:paraId="1BDF2F0B" w14:textId="77777777" w:rsidR="003F7C6B" w:rsidRPr="003F7C6B" w:rsidRDefault="003F7C6B">
            <w:r w:rsidRPr="003F7C6B">
              <w:t xml:space="preserve"> R VAL 138 R PHE 158 R ILE 159 R ASP 162 R VAL 163 R CYS 166 R CYS 231 R LEU 232 R ILE 233 R TRP 340 R PHE 343 R PHE 344 R ARG 367 R LEU 370 </w:t>
            </w:r>
          </w:p>
        </w:tc>
      </w:tr>
      <w:tr w:rsidR="003F7C6B" w:rsidRPr="003F7C6B" w14:paraId="044284D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A9C8291" w14:textId="0CEE1FF9" w:rsidR="003F7C6B" w:rsidRPr="003F7C6B" w:rsidRDefault="003F7C6B">
            <w:r w:rsidRPr="003F7C6B">
              <w:t>N1=C(SCCC1)Nc1cc(N)c(Cl)cc1</w:t>
            </w:r>
          </w:p>
        </w:tc>
        <w:tc>
          <w:tcPr>
            <w:tcW w:w="460" w:type="pct"/>
            <w:noWrap/>
            <w:hideMark/>
          </w:tcPr>
          <w:p w14:paraId="7149D3D5" w14:textId="77777777" w:rsidR="003F7C6B" w:rsidRPr="003F7C6B" w:rsidRDefault="003F7C6B" w:rsidP="003F7C6B">
            <w:r w:rsidRPr="003F7C6B">
              <w:t>6.787</w:t>
            </w:r>
          </w:p>
        </w:tc>
        <w:tc>
          <w:tcPr>
            <w:tcW w:w="3574" w:type="pct"/>
            <w:noWrap/>
            <w:hideMark/>
          </w:tcPr>
          <w:p w14:paraId="38508672" w14:textId="77777777" w:rsidR="003F7C6B" w:rsidRPr="003F7C6B" w:rsidRDefault="003F7C6B">
            <w:r w:rsidRPr="003F7C6B">
              <w:t xml:space="preserve"> R ASP 162 R VAL 163 R ILE 213 R LEU 232 R ILE 233 R SER 243 R THR 244 R ALA 247 R PHE 343 R PHE 344 R SER 347 R ARG 350 R LEU 370 </w:t>
            </w:r>
          </w:p>
        </w:tc>
      </w:tr>
      <w:tr w:rsidR="003F7C6B" w:rsidRPr="003F7C6B" w14:paraId="57C9957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6EE8273" w14:textId="264D3F38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</w:t>
            </w:r>
            <w:proofErr w:type="spellStart"/>
            <w:r w:rsidRPr="00F24E51">
              <w:rPr>
                <w:lang w:val="en-US"/>
              </w:rPr>
              <w:t>ncc</w:t>
            </w:r>
            <w:proofErr w:type="spellEnd"/>
            <w:r w:rsidRPr="00F24E51">
              <w:rPr>
                <w:lang w:val="en-US"/>
              </w:rPr>
              <w:t>(F)c1)CC</w:t>
            </w:r>
          </w:p>
        </w:tc>
        <w:tc>
          <w:tcPr>
            <w:tcW w:w="460" w:type="pct"/>
            <w:noWrap/>
            <w:hideMark/>
          </w:tcPr>
          <w:p w14:paraId="070F298E" w14:textId="77777777" w:rsidR="003F7C6B" w:rsidRPr="003F7C6B" w:rsidRDefault="003F7C6B" w:rsidP="003F7C6B">
            <w:r w:rsidRPr="003F7C6B">
              <w:t>6.787</w:t>
            </w:r>
          </w:p>
        </w:tc>
        <w:tc>
          <w:tcPr>
            <w:tcW w:w="3574" w:type="pct"/>
            <w:noWrap/>
            <w:hideMark/>
          </w:tcPr>
          <w:p w14:paraId="6BB9F3C4" w14:textId="77777777" w:rsidR="003F7C6B" w:rsidRPr="003F7C6B" w:rsidRDefault="003F7C6B">
            <w:r w:rsidRPr="003F7C6B">
              <w:t xml:space="preserve"> R VAL 163 R THR 167 R ILE 213 R LEU 232 R ILE 233 R SER 234 R GLN 235 R TYR 239 R THR 240 R SER 243 R THR 244 R ALA 247 R PHE 343 R PHE 344 R SER 347 R ARG 350 R LEU 370 </w:t>
            </w:r>
          </w:p>
        </w:tc>
      </w:tr>
      <w:tr w:rsidR="003F7C6B" w:rsidRPr="003F7C6B" w14:paraId="5837307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B7812C1" w14:textId="7C7EFDD0" w:rsidR="003F7C6B" w:rsidRPr="003F7C6B" w:rsidRDefault="003F7C6B">
            <w:r w:rsidRPr="003F7C6B">
              <w:t>N1=C(SCCC1)N(c1c(cc(cc1)C)C)C</w:t>
            </w:r>
          </w:p>
        </w:tc>
        <w:tc>
          <w:tcPr>
            <w:tcW w:w="460" w:type="pct"/>
            <w:noWrap/>
            <w:hideMark/>
          </w:tcPr>
          <w:p w14:paraId="7874611C" w14:textId="77777777" w:rsidR="003F7C6B" w:rsidRPr="003F7C6B" w:rsidRDefault="003F7C6B" w:rsidP="003F7C6B">
            <w:r w:rsidRPr="003F7C6B">
              <w:t>6.785</w:t>
            </w:r>
          </w:p>
        </w:tc>
        <w:tc>
          <w:tcPr>
            <w:tcW w:w="3574" w:type="pct"/>
            <w:noWrap/>
            <w:hideMark/>
          </w:tcPr>
          <w:p w14:paraId="23BE57B3" w14:textId="77777777" w:rsidR="003F7C6B" w:rsidRPr="003F7C6B" w:rsidRDefault="003F7C6B">
            <w:r w:rsidRPr="003F7C6B">
              <w:t xml:space="preserve"> R PHE 158 R ILE 159 R ASP 162 R VAL 163 R CYS 166 R CYS 231 R LEU 232 R ILE 233 R TYR 239 R THR 240 R SER 243 R THR 244 R PHE 343 R PHE 344 R SER 347 R LEU 370 </w:t>
            </w:r>
          </w:p>
        </w:tc>
      </w:tr>
      <w:tr w:rsidR="003F7C6B" w:rsidRPr="003F7C6B" w14:paraId="0A19D1D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84C09AB" w14:textId="2EDC16CA" w:rsidR="003F7C6B" w:rsidRPr="003F7C6B" w:rsidRDefault="003F7C6B">
            <w:r w:rsidRPr="003F7C6B">
              <w:t>N1=C(SCCC1)N1[C@@H](c2c(C1)cccc2)C</w:t>
            </w:r>
          </w:p>
        </w:tc>
        <w:tc>
          <w:tcPr>
            <w:tcW w:w="460" w:type="pct"/>
            <w:noWrap/>
            <w:hideMark/>
          </w:tcPr>
          <w:p w14:paraId="781BD24A" w14:textId="77777777" w:rsidR="003F7C6B" w:rsidRPr="003F7C6B" w:rsidRDefault="003F7C6B" w:rsidP="003F7C6B">
            <w:r w:rsidRPr="003F7C6B">
              <w:t>6.782</w:t>
            </w:r>
          </w:p>
        </w:tc>
        <w:tc>
          <w:tcPr>
            <w:tcW w:w="3574" w:type="pct"/>
            <w:noWrap/>
            <w:hideMark/>
          </w:tcPr>
          <w:p w14:paraId="5E5F53AC" w14:textId="77777777" w:rsidR="003F7C6B" w:rsidRPr="003F7C6B" w:rsidRDefault="003F7C6B">
            <w:r w:rsidRPr="003F7C6B">
              <w:t xml:space="preserve"> R PHE 158 R ILE 159 R ASP 162 R VAL 163 R CYS 166 R THR 167 R ILE 213 R LEU 232 R ILE 233 R SER 243 R ALA 247 R PHE 343 R PHE 344 R SER 347 R LEU 370 </w:t>
            </w:r>
          </w:p>
        </w:tc>
      </w:tr>
      <w:tr w:rsidR="003F7C6B" w:rsidRPr="003F7C6B" w14:paraId="3A68361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B92FAB9" w14:textId="4C631188" w:rsidR="003F7C6B" w:rsidRPr="003F7C6B" w:rsidRDefault="003F7C6B">
            <w:r w:rsidRPr="003F7C6B">
              <w:t>N1=C(SCCC1)NCc1c(O)cccc1</w:t>
            </w:r>
          </w:p>
        </w:tc>
        <w:tc>
          <w:tcPr>
            <w:tcW w:w="460" w:type="pct"/>
            <w:noWrap/>
            <w:hideMark/>
          </w:tcPr>
          <w:p w14:paraId="70A93CBB" w14:textId="77777777" w:rsidR="003F7C6B" w:rsidRPr="003F7C6B" w:rsidRDefault="003F7C6B" w:rsidP="003F7C6B">
            <w:r w:rsidRPr="003F7C6B">
              <w:t>6.78</w:t>
            </w:r>
          </w:p>
        </w:tc>
        <w:tc>
          <w:tcPr>
            <w:tcW w:w="3574" w:type="pct"/>
            <w:noWrap/>
            <w:hideMark/>
          </w:tcPr>
          <w:p w14:paraId="278BD49C" w14:textId="77777777" w:rsidR="003F7C6B" w:rsidRPr="003F7C6B" w:rsidRDefault="003F7C6B">
            <w:r w:rsidRPr="003F7C6B">
              <w:t xml:space="preserve"> R VAL 163 R CYS 166 R THR 167 R ILE 213 R LEU 232 R ILE 233 R GLN 235 R THR 240 R SER 243 R THR 244 R ALA 247 R PHE 343 R PHE 344 R SER 347 R ARG 350 R LEU 370 </w:t>
            </w:r>
          </w:p>
        </w:tc>
      </w:tr>
      <w:tr w:rsidR="003F7C6B" w:rsidRPr="003F7C6B" w14:paraId="3417D35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AF107BF" w14:textId="0FA4798F" w:rsidR="003F7C6B" w:rsidRPr="003F7C6B" w:rsidRDefault="003F7C6B">
            <w:r w:rsidRPr="003F7C6B">
              <w:t>N1=C(SCCC1)N(c1cc(C)ccc1C)C</w:t>
            </w:r>
          </w:p>
        </w:tc>
        <w:tc>
          <w:tcPr>
            <w:tcW w:w="460" w:type="pct"/>
            <w:noWrap/>
            <w:hideMark/>
          </w:tcPr>
          <w:p w14:paraId="1BC304FA" w14:textId="77777777" w:rsidR="003F7C6B" w:rsidRPr="003F7C6B" w:rsidRDefault="003F7C6B" w:rsidP="003F7C6B">
            <w:r w:rsidRPr="003F7C6B">
              <w:t>6.776</w:t>
            </w:r>
          </w:p>
        </w:tc>
        <w:tc>
          <w:tcPr>
            <w:tcW w:w="3574" w:type="pct"/>
            <w:noWrap/>
            <w:hideMark/>
          </w:tcPr>
          <w:p w14:paraId="23A2B573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TRP 340 R PHE 343 R PHE 344 R SER 347 R THR 348 </w:t>
            </w:r>
          </w:p>
        </w:tc>
      </w:tr>
      <w:tr w:rsidR="003F7C6B" w:rsidRPr="003F7C6B" w14:paraId="0E3F137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112C2C4" w14:textId="33D80CAF" w:rsidR="003F7C6B" w:rsidRPr="003F7C6B" w:rsidRDefault="003F7C6B">
            <w:r w:rsidRPr="003F7C6B">
              <w:t>N1=C(SCCC1)Nc1c(OC)ccc(Cl)c1</w:t>
            </w:r>
          </w:p>
        </w:tc>
        <w:tc>
          <w:tcPr>
            <w:tcW w:w="460" w:type="pct"/>
            <w:noWrap/>
            <w:hideMark/>
          </w:tcPr>
          <w:p w14:paraId="17C681BE" w14:textId="77777777" w:rsidR="003F7C6B" w:rsidRPr="003F7C6B" w:rsidRDefault="003F7C6B" w:rsidP="003F7C6B">
            <w:r w:rsidRPr="003F7C6B">
              <w:t>6.775</w:t>
            </w:r>
          </w:p>
        </w:tc>
        <w:tc>
          <w:tcPr>
            <w:tcW w:w="3574" w:type="pct"/>
            <w:noWrap/>
            <w:hideMark/>
          </w:tcPr>
          <w:p w14:paraId="356C13C4" w14:textId="77777777" w:rsidR="003F7C6B" w:rsidRPr="003F7C6B" w:rsidRDefault="003F7C6B">
            <w:r w:rsidRPr="003F7C6B">
              <w:t xml:space="preserve"> R PHE 158 R ILE 159 R ASP 162 R VAL 163 R CYS 166 R THR 167 R LEU 232 R ILE 233 R SER 243 R THR 244 R ALA 247 R TRP 340 R PHE 343 R PHE 344 R SER 347 R LEU 370 R TYR 374 </w:t>
            </w:r>
          </w:p>
        </w:tc>
      </w:tr>
      <w:tr w:rsidR="003F7C6B" w:rsidRPr="003F7C6B" w14:paraId="5D148EB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4DA2D66" w14:textId="026B7616" w:rsidR="003F7C6B" w:rsidRPr="003F7C6B" w:rsidRDefault="003F7C6B">
            <w:r w:rsidRPr="003F7C6B">
              <w:t>N1=C(SCCC1)Nc1c(Cl)ccc(Cl)c1</w:t>
            </w:r>
          </w:p>
        </w:tc>
        <w:tc>
          <w:tcPr>
            <w:tcW w:w="460" w:type="pct"/>
            <w:noWrap/>
            <w:hideMark/>
          </w:tcPr>
          <w:p w14:paraId="610C56E1" w14:textId="77777777" w:rsidR="003F7C6B" w:rsidRPr="003F7C6B" w:rsidRDefault="003F7C6B" w:rsidP="003F7C6B">
            <w:r w:rsidRPr="003F7C6B">
              <w:t>6.769</w:t>
            </w:r>
          </w:p>
        </w:tc>
        <w:tc>
          <w:tcPr>
            <w:tcW w:w="3574" w:type="pct"/>
            <w:noWrap/>
            <w:hideMark/>
          </w:tcPr>
          <w:p w14:paraId="316DD1C0" w14:textId="77777777" w:rsidR="003F7C6B" w:rsidRPr="003F7C6B" w:rsidRDefault="003F7C6B">
            <w:r w:rsidRPr="003F7C6B">
              <w:t xml:space="preserve"> R PHE 158 R ILE 159 R ASP 162 R VAL 163 R CYS 166 R THR 167 R LEU 232 R ILE 233 R SER 243 R THR 244 R ALA 247 R PHE 343 R PHE 344 R SER 347 </w:t>
            </w:r>
          </w:p>
        </w:tc>
      </w:tr>
      <w:tr w:rsidR="003F7C6B" w:rsidRPr="003F7C6B" w14:paraId="22A6454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8B2CAE7" w14:textId="6F9DDBAB" w:rsidR="003F7C6B" w:rsidRPr="003F7C6B" w:rsidRDefault="003F7C6B">
            <w:r w:rsidRPr="003F7C6B">
              <w:t>N1=C(SCCC1)Nc1cc(Cl)c(N)cc1</w:t>
            </w:r>
          </w:p>
        </w:tc>
        <w:tc>
          <w:tcPr>
            <w:tcW w:w="460" w:type="pct"/>
            <w:noWrap/>
            <w:hideMark/>
          </w:tcPr>
          <w:p w14:paraId="7E1EFF5E" w14:textId="77777777" w:rsidR="003F7C6B" w:rsidRPr="003F7C6B" w:rsidRDefault="003F7C6B" w:rsidP="003F7C6B">
            <w:r w:rsidRPr="003F7C6B">
              <w:t>6.767</w:t>
            </w:r>
          </w:p>
        </w:tc>
        <w:tc>
          <w:tcPr>
            <w:tcW w:w="3574" w:type="pct"/>
            <w:noWrap/>
            <w:hideMark/>
          </w:tcPr>
          <w:p w14:paraId="0637B84E" w14:textId="77777777" w:rsidR="003F7C6B" w:rsidRPr="003F7C6B" w:rsidRDefault="003F7C6B">
            <w:r w:rsidRPr="003F7C6B">
              <w:t xml:space="preserve"> R ASP 162 R VAL 163 R CYS 166 R THR 167 R ILE 213 R LEU 232 R ILE 233 R SER 243 R THR 244 R ALA 247 R PHE 343 R PHE 344 R SER 347 R LEU 370 R TYR 374 </w:t>
            </w:r>
          </w:p>
        </w:tc>
      </w:tr>
      <w:tr w:rsidR="003F7C6B" w:rsidRPr="003F7C6B" w14:paraId="7145D40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FBB9BF0" w14:textId="16011960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Cc1c(F)cccc1F</w:t>
            </w:r>
          </w:p>
        </w:tc>
        <w:tc>
          <w:tcPr>
            <w:tcW w:w="460" w:type="pct"/>
            <w:noWrap/>
            <w:hideMark/>
          </w:tcPr>
          <w:p w14:paraId="3B5A3169" w14:textId="77777777" w:rsidR="003F7C6B" w:rsidRPr="003F7C6B" w:rsidRDefault="003F7C6B" w:rsidP="003F7C6B">
            <w:r w:rsidRPr="003F7C6B">
              <w:t>6.766</w:t>
            </w:r>
          </w:p>
        </w:tc>
        <w:tc>
          <w:tcPr>
            <w:tcW w:w="3574" w:type="pct"/>
            <w:noWrap/>
            <w:hideMark/>
          </w:tcPr>
          <w:p w14:paraId="0E266037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TRP 340 R PHE 343 R PHE 344 R SER 347 </w:t>
            </w:r>
          </w:p>
        </w:tc>
      </w:tr>
      <w:tr w:rsidR="003F7C6B" w:rsidRPr="003F7C6B" w14:paraId="7416FCC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EE302C8" w14:textId="433731CB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lastRenderedPageBreak/>
              <w:t>N1=C(SCCC1)NCc1c(F)cccc1</w:t>
            </w:r>
          </w:p>
        </w:tc>
        <w:tc>
          <w:tcPr>
            <w:tcW w:w="460" w:type="pct"/>
            <w:noWrap/>
            <w:hideMark/>
          </w:tcPr>
          <w:p w14:paraId="05EE7306" w14:textId="77777777" w:rsidR="003F7C6B" w:rsidRPr="003F7C6B" w:rsidRDefault="003F7C6B" w:rsidP="003F7C6B">
            <w:r w:rsidRPr="003F7C6B">
              <w:t>6.765</w:t>
            </w:r>
          </w:p>
        </w:tc>
        <w:tc>
          <w:tcPr>
            <w:tcW w:w="3574" w:type="pct"/>
            <w:noWrap/>
            <w:hideMark/>
          </w:tcPr>
          <w:p w14:paraId="27BF61C8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</w:t>
            </w:r>
          </w:p>
        </w:tc>
      </w:tr>
      <w:tr w:rsidR="003F7C6B" w:rsidRPr="003F7C6B" w14:paraId="4CB1BC2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0EBAD24" w14:textId="377E223F" w:rsidR="003F7C6B" w:rsidRPr="003F7C6B" w:rsidRDefault="003F7C6B">
            <w:r w:rsidRPr="003F7C6B">
              <w:t>N1=C(SCCC1)Nc1c(cc(N)cc1)C</w:t>
            </w:r>
          </w:p>
        </w:tc>
        <w:tc>
          <w:tcPr>
            <w:tcW w:w="460" w:type="pct"/>
            <w:noWrap/>
            <w:hideMark/>
          </w:tcPr>
          <w:p w14:paraId="5C5E11EC" w14:textId="77777777" w:rsidR="003F7C6B" w:rsidRPr="003F7C6B" w:rsidRDefault="003F7C6B" w:rsidP="003F7C6B">
            <w:r w:rsidRPr="003F7C6B">
              <w:t>6.764</w:t>
            </w:r>
          </w:p>
        </w:tc>
        <w:tc>
          <w:tcPr>
            <w:tcW w:w="3574" w:type="pct"/>
            <w:noWrap/>
            <w:hideMark/>
          </w:tcPr>
          <w:p w14:paraId="1FE26E64" w14:textId="77777777" w:rsidR="003F7C6B" w:rsidRPr="003F7C6B" w:rsidRDefault="003F7C6B">
            <w:r w:rsidRPr="003F7C6B">
              <w:t xml:space="preserve"> R ASP 162 R VAL 163 R CYS 166 R THR 167 R ILE 213 R LEU 232 R ILE 233 R SER 243 R ALA 247 R PHE 343 R PHE 344 R SER 347 R LEU 370 R TYR 374 </w:t>
            </w:r>
          </w:p>
        </w:tc>
      </w:tr>
      <w:tr w:rsidR="003F7C6B" w:rsidRPr="003F7C6B" w14:paraId="5F0D41D6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98B3AF8" w14:textId="7CF49B22" w:rsidR="003F7C6B" w:rsidRPr="003F7C6B" w:rsidRDefault="003F7C6B">
            <w:r w:rsidRPr="003F7C6B">
              <w:t>N1=C(SCCC1)NCc1c(Br)cccc1</w:t>
            </w:r>
          </w:p>
        </w:tc>
        <w:tc>
          <w:tcPr>
            <w:tcW w:w="460" w:type="pct"/>
            <w:noWrap/>
            <w:hideMark/>
          </w:tcPr>
          <w:p w14:paraId="4D621508" w14:textId="77777777" w:rsidR="003F7C6B" w:rsidRPr="003F7C6B" w:rsidRDefault="003F7C6B" w:rsidP="003F7C6B">
            <w:r w:rsidRPr="003F7C6B">
              <w:t>6.763</w:t>
            </w:r>
          </w:p>
        </w:tc>
        <w:tc>
          <w:tcPr>
            <w:tcW w:w="3574" w:type="pct"/>
            <w:noWrap/>
            <w:hideMark/>
          </w:tcPr>
          <w:p w14:paraId="46CDC50C" w14:textId="77777777" w:rsidR="003F7C6B" w:rsidRPr="003F7C6B" w:rsidRDefault="003F7C6B">
            <w:r w:rsidRPr="003F7C6B">
              <w:t xml:space="preserve"> R PHE 158 R ILE 159 R ASP 162 R VAL 163 R CYS 166 R THR 167 R ILE 213 R CYS 231 R LEU 232 R ILE 233 R SER 243 R ALA 247 R PHE 343 R PHE 344 R SER 347 R LEU 370 </w:t>
            </w:r>
          </w:p>
        </w:tc>
      </w:tr>
      <w:tr w:rsidR="003F7C6B" w:rsidRPr="003F7C6B" w14:paraId="006B5AB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AA39ED6" w14:textId="4EF055CC" w:rsidR="003F7C6B" w:rsidRPr="003F7C6B" w:rsidRDefault="003F7C6B">
            <w:r w:rsidRPr="003F7C6B">
              <w:t>N1=C(SCCC1)Nc1c(N)cc(F)c(OC)c1</w:t>
            </w:r>
          </w:p>
        </w:tc>
        <w:tc>
          <w:tcPr>
            <w:tcW w:w="460" w:type="pct"/>
            <w:noWrap/>
            <w:hideMark/>
          </w:tcPr>
          <w:p w14:paraId="12114765" w14:textId="77777777" w:rsidR="003F7C6B" w:rsidRPr="003F7C6B" w:rsidRDefault="003F7C6B" w:rsidP="003F7C6B">
            <w:r w:rsidRPr="003F7C6B">
              <w:t>6.759</w:t>
            </w:r>
          </w:p>
        </w:tc>
        <w:tc>
          <w:tcPr>
            <w:tcW w:w="3574" w:type="pct"/>
            <w:noWrap/>
            <w:hideMark/>
          </w:tcPr>
          <w:p w14:paraId="3BECA464" w14:textId="77777777" w:rsidR="003F7C6B" w:rsidRPr="003F7C6B" w:rsidRDefault="003F7C6B">
            <w:r w:rsidRPr="003F7C6B">
              <w:t xml:space="preserve"> R ASP 162 R VAL 163 R CYS 166 R THR 167 R ILE 213 R LEU 232 R ILE 233 R THR 240 R SER 243 R THR 244 R ALA 247 R PHE 343 R PHE 344 R SER 347 R ARG 367 R LEU 370 R TYR 374 </w:t>
            </w:r>
          </w:p>
        </w:tc>
      </w:tr>
      <w:tr w:rsidR="003F7C6B" w:rsidRPr="003F7C6B" w14:paraId="3EE936E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1849FEF" w14:textId="7518430E" w:rsidR="003F7C6B" w:rsidRPr="003F7C6B" w:rsidRDefault="003F7C6B">
            <w:r w:rsidRPr="003F7C6B">
              <w:t>N1=C(SCCC1)Nc1c(N)cc(Cl)c(Cl)c1</w:t>
            </w:r>
          </w:p>
        </w:tc>
        <w:tc>
          <w:tcPr>
            <w:tcW w:w="460" w:type="pct"/>
            <w:noWrap/>
            <w:hideMark/>
          </w:tcPr>
          <w:p w14:paraId="47F87229" w14:textId="77777777" w:rsidR="003F7C6B" w:rsidRPr="003F7C6B" w:rsidRDefault="003F7C6B" w:rsidP="003F7C6B">
            <w:r w:rsidRPr="003F7C6B">
              <w:t>6.754</w:t>
            </w:r>
          </w:p>
        </w:tc>
        <w:tc>
          <w:tcPr>
            <w:tcW w:w="3574" w:type="pct"/>
            <w:noWrap/>
            <w:hideMark/>
          </w:tcPr>
          <w:p w14:paraId="2140682C" w14:textId="77777777" w:rsidR="003F7C6B" w:rsidRPr="003F7C6B" w:rsidRDefault="003F7C6B">
            <w:r w:rsidRPr="003F7C6B">
              <w:t xml:space="preserve"> R ASP 162 R VAL 163 R THR 167 R ILE 213 R LEU 232 R ILE 233 R GLN 235 R SER 243 R THR 244 R ALA 247 R PHE 343 R PHE 344 R SER 347 R ARG 350 R LEU 370 </w:t>
            </w:r>
          </w:p>
        </w:tc>
      </w:tr>
      <w:tr w:rsidR="003F7C6B" w:rsidRPr="003F7C6B" w14:paraId="3C5F999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3EC0A5F" w14:textId="3ED16905" w:rsidR="003F7C6B" w:rsidRPr="003F7C6B" w:rsidRDefault="003F7C6B">
            <w:r w:rsidRPr="003F7C6B">
              <w:t>N1=C(SCCC1)N(c1c(N)cccc1)C</w:t>
            </w:r>
          </w:p>
        </w:tc>
        <w:tc>
          <w:tcPr>
            <w:tcW w:w="460" w:type="pct"/>
            <w:noWrap/>
            <w:hideMark/>
          </w:tcPr>
          <w:p w14:paraId="615698CE" w14:textId="77777777" w:rsidR="003F7C6B" w:rsidRPr="003F7C6B" w:rsidRDefault="003F7C6B" w:rsidP="003F7C6B">
            <w:r w:rsidRPr="003F7C6B">
              <w:t>6.753</w:t>
            </w:r>
          </w:p>
        </w:tc>
        <w:tc>
          <w:tcPr>
            <w:tcW w:w="3574" w:type="pct"/>
            <w:noWrap/>
            <w:hideMark/>
          </w:tcPr>
          <w:p w14:paraId="5230FCD0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TRP 340 R PHE 343 R PHE 344 R SER 347 </w:t>
            </w:r>
          </w:p>
        </w:tc>
      </w:tr>
      <w:tr w:rsidR="003F7C6B" w:rsidRPr="003F7C6B" w14:paraId="38B6280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A933FFE" w14:textId="02B6C541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F)c(ccc1)C</w:t>
            </w:r>
          </w:p>
        </w:tc>
        <w:tc>
          <w:tcPr>
            <w:tcW w:w="460" w:type="pct"/>
            <w:noWrap/>
            <w:hideMark/>
          </w:tcPr>
          <w:p w14:paraId="3E0AD7D4" w14:textId="77777777" w:rsidR="003F7C6B" w:rsidRPr="003F7C6B" w:rsidRDefault="003F7C6B" w:rsidP="003F7C6B">
            <w:r w:rsidRPr="003F7C6B">
              <w:t>6.75</w:t>
            </w:r>
          </w:p>
        </w:tc>
        <w:tc>
          <w:tcPr>
            <w:tcW w:w="3574" w:type="pct"/>
            <w:noWrap/>
            <w:hideMark/>
          </w:tcPr>
          <w:p w14:paraId="4106B0B7" w14:textId="77777777" w:rsidR="003F7C6B" w:rsidRPr="003F7C6B" w:rsidRDefault="003F7C6B">
            <w:r w:rsidRPr="003F7C6B">
              <w:t xml:space="preserve"> R VAL 138 R PHE 158 R ILE 159 R ASP 162 R VAL 163 R CYS 166 R CYS 231 R LEU 232 R ILE 233 R TRP 340 R PHE 343 R PHE 344 R ARG 367 R LEU 370 </w:t>
            </w:r>
          </w:p>
        </w:tc>
      </w:tr>
      <w:tr w:rsidR="003F7C6B" w:rsidRPr="003F7C6B" w14:paraId="6E30F62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F29B22A" w14:textId="38B9F953" w:rsidR="003F7C6B" w:rsidRPr="003F7C6B" w:rsidRDefault="003F7C6B">
            <w:r w:rsidRPr="003F7C6B">
              <w:t>N1=C(SCCC1)Nc1c(ccnc1C)C</w:t>
            </w:r>
          </w:p>
        </w:tc>
        <w:tc>
          <w:tcPr>
            <w:tcW w:w="460" w:type="pct"/>
            <w:noWrap/>
            <w:hideMark/>
          </w:tcPr>
          <w:p w14:paraId="3DA4BC24" w14:textId="77777777" w:rsidR="003F7C6B" w:rsidRPr="003F7C6B" w:rsidRDefault="003F7C6B" w:rsidP="003F7C6B">
            <w:r w:rsidRPr="003F7C6B">
              <w:t>6.748</w:t>
            </w:r>
          </w:p>
        </w:tc>
        <w:tc>
          <w:tcPr>
            <w:tcW w:w="3574" w:type="pct"/>
            <w:noWrap/>
            <w:hideMark/>
          </w:tcPr>
          <w:p w14:paraId="73D28478" w14:textId="77777777" w:rsidR="003F7C6B" w:rsidRPr="003F7C6B" w:rsidRDefault="003F7C6B">
            <w:r w:rsidRPr="003F7C6B">
              <w:t xml:space="preserve"> R ASP 162 R VAL 163 R CYS 166 R THR 167 R ILE 213 R ILE 233 R SER 234 R THR 240 R SER 243 R THR 244 R ALA 247 R PHE 343 R PHE 344 R SER 347 </w:t>
            </w:r>
          </w:p>
        </w:tc>
      </w:tr>
      <w:tr w:rsidR="003F7C6B" w:rsidRPr="003F7C6B" w14:paraId="67F114A6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7608BC9" w14:textId="519EAD29" w:rsidR="003F7C6B" w:rsidRPr="003F7C6B" w:rsidRDefault="003F7C6B">
            <w:r w:rsidRPr="003F7C6B">
              <w:t>N1=C(SCCC1)N[C@@H]1[C@H](CCC[C@H]1C)C</w:t>
            </w:r>
          </w:p>
        </w:tc>
        <w:tc>
          <w:tcPr>
            <w:tcW w:w="460" w:type="pct"/>
            <w:noWrap/>
            <w:hideMark/>
          </w:tcPr>
          <w:p w14:paraId="7DDF98D3" w14:textId="77777777" w:rsidR="003F7C6B" w:rsidRPr="003F7C6B" w:rsidRDefault="003F7C6B" w:rsidP="003F7C6B">
            <w:r w:rsidRPr="003F7C6B">
              <w:t>6.742</w:t>
            </w:r>
          </w:p>
        </w:tc>
        <w:tc>
          <w:tcPr>
            <w:tcW w:w="3574" w:type="pct"/>
            <w:noWrap/>
            <w:hideMark/>
          </w:tcPr>
          <w:p w14:paraId="05F6CBB2" w14:textId="77777777" w:rsidR="003F7C6B" w:rsidRPr="003F7C6B" w:rsidRDefault="003F7C6B">
            <w:r w:rsidRPr="003F7C6B">
              <w:t xml:space="preserve"> R PHE 158 R ILE 159 R ASP 162 R VAL 163 R CYS 166 R THR 167 R ILE 213 R LEU 232 R ILE 233 R TYR 239 R SER 243 R THR 244 R ALA 247 R TRP 340 R PHE 343 R PHE 344 R SER 347 </w:t>
            </w:r>
          </w:p>
        </w:tc>
      </w:tr>
      <w:tr w:rsidR="003F7C6B" w:rsidRPr="003F7C6B" w14:paraId="36406F6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6B20BDC" w14:textId="4F65DDBA" w:rsidR="003F7C6B" w:rsidRPr="003F7C6B" w:rsidRDefault="003F7C6B">
            <w:r w:rsidRPr="003F7C6B">
              <w:t>N1=C(SCCC1)N(CC)c1ccc(cc1)C</w:t>
            </w:r>
          </w:p>
        </w:tc>
        <w:tc>
          <w:tcPr>
            <w:tcW w:w="460" w:type="pct"/>
            <w:noWrap/>
            <w:hideMark/>
          </w:tcPr>
          <w:p w14:paraId="177DAB73" w14:textId="77777777" w:rsidR="003F7C6B" w:rsidRPr="003F7C6B" w:rsidRDefault="003F7C6B" w:rsidP="003F7C6B">
            <w:r w:rsidRPr="003F7C6B">
              <w:t>6.742</w:t>
            </w:r>
          </w:p>
        </w:tc>
        <w:tc>
          <w:tcPr>
            <w:tcW w:w="3574" w:type="pct"/>
            <w:noWrap/>
            <w:hideMark/>
          </w:tcPr>
          <w:p w14:paraId="4B271AEA" w14:textId="77777777" w:rsidR="003F7C6B" w:rsidRPr="003F7C6B" w:rsidRDefault="003F7C6B">
            <w:r w:rsidRPr="003F7C6B">
              <w:t xml:space="preserve"> R PHE 158 R ILE 159 R ASP 162 R VAL 163 R LEU 232 R ILE 233 R PHE 343 R PHE 344 R SER 347 R ARG 350 R GLU 366 R ARG 367 R LEU 370 </w:t>
            </w:r>
          </w:p>
        </w:tc>
      </w:tr>
      <w:tr w:rsidR="003F7C6B" w:rsidRPr="003F7C6B" w14:paraId="1BAC0E5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0FFA26E" w14:textId="11F80EA0" w:rsidR="003F7C6B" w:rsidRPr="003F7C6B" w:rsidRDefault="003F7C6B">
            <w:r w:rsidRPr="003F7C6B">
              <w:t>N1=C(SCCC1)Nc1c(Cl)cc(Cl)cc1Cl</w:t>
            </w:r>
          </w:p>
        </w:tc>
        <w:tc>
          <w:tcPr>
            <w:tcW w:w="460" w:type="pct"/>
            <w:noWrap/>
            <w:hideMark/>
          </w:tcPr>
          <w:p w14:paraId="4A073D23" w14:textId="77777777" w:rsidR="003F7C6B" w:rsidRPr="003F7C6B" w:rsidRDefault="003F7C6B" w:rsidP="003F7C6B">
            <w:r w:rsidRPr="003F7C6B">
              <w:t>6.741</w:t>
            </w:r>
          </w:p>
        </w:tc>
        <w:tc>
          <w:tcPr>
            <w:tcW w:w="3574" w:type="pct"/>
            <w:noWrap/>
            <w:hideMark/>
          </w:tcPr>
          <w:p w14:paraId="12C14621" w14:textId="77777777" w:rsidR="003F7C6B" w:rsidRPr="003F7C6B" w:rsidRDefault="003F7C6B">
            <w:r w:rsidRPr="003F7C6B">
              <w:t xml:space="preserve"> R PHE 158 R ILE 159 R ASP 162 R VAL 163 R CYS 166 R ILE 213 R LEU 232 R ILE 233 R SER 243 R THR 244 R ALA 247 R PHE 343 R PHE 344 R SER 347 </w:t>
            </w:r>
          </w:p>
        </w:tc>
      </w:tr>
      <w:tr w:rsidR="003F7C6B" w:rsidRPr="003F7C6B" w14:paraId="034BDEC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2B016B3" w14:textId="7455D2BC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OC)cc(OC)cc1</w:t>
            </w:r>
          </w:p>
        </w:tc>
        <w:tc>
          <w:tcPr>
            <w:tcW w:w="460" w:type="pct"/>
            <w:noWrap/>
            <w:hideMark/>
          </w:tcPr>
          <w:p w14:paraId="28638FBE" w14:textId="77777777" w:rsidR="003F7C6B" w:rsidRPr="003F7C6B" w:rsidRDefault="003F7C6B" w:rsidP="003F7C6B">
            <w:r w:rsidRPr="003F7C6B">
              <w:t>6.734</w:t>
            </w:r>
          </w:p>
        </w:tc>
        <w:tc>
          <w:tcPr>
            <w:tcW w:w="3574" w:type="pct"/>
            <w:noWrap/>
            <w:hideMark/>
          </w:tcPr>
          <w:p w14:paraId="0E8E4724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TRP 340 R PHE 343 R PHE 344 R SER 347 </w:t>
            </w:r>
          </w:p>
        </w:tc>
      </w:tr>
      <w:tr w:rsidR="003F7C6B" w:rsidRPr="003F7C6B" w14:paraId="3DD3D86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0AD988A" w14:textId="1B82627F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Cc1c([</w:t>
            </w:r>
            <w:proofErr w:type="spellStart"/>
            <w:r w:rsidRPr="00F24E51">
              <w:rPr>
                <w:lang w:val="en-US"/>
              </w:rPr>
              <w:t>nH</w:t>
            </w:r>
            <w:proofErr w:type="spellEnd"/>
            <w:r w:rsidRPr="00F24E51">
              <w:rPr>
                <w:lang w:val="en-US"/>
              </w:rPr>
              <w:t>+]c(N)cc1C)C</w:t>
            </w:r>
          </w:p>
        </w:tc>
        <w:tc>
          <w:tcPr>
            <w:tcW w:w="460" w:type="pct"/>
            <w:noWrap/>
            <w:hideMark/>
          </w:tcPr>
          <w:p w14:paraId="6EC1945D" w14:textId="77777777" w:rsidR="003F7C6B" w:rsidRPr="003F7C6B" w:rsidRDefault="003F7C6B" w:rsidP="003F7C6B">
            <w:r w:rsidRPr="003F7C6B">
              <w:t>6.732</w:t>
            </w:r>
          </w:p>
        </w:tc>
        <w:tc>
          <w:tcPr>
            <w:tcW w:w="3574" w:type="pct"/>
            <w:noWrap/>
            <w:hideMark/>
          </w:tcPr>
          <w:p w14:paraId="1365A767" w14:textId="77777777" w:rsidR="003F7C6B" w:rsidRPr="003F7C6B" w:rsidRDefault="003F7C6B">
            <w:r w:rsidRPr="003F7C6B">
              <w:t xml:space="preserve"> R PHE 158 R ILE 159 R ASP 162 R VAL 163 R CYS 166 R THR 167 R ILE 213 R LEU 232 R ILE 233 R SER 243 R ALA 247 R TRP 340 R PHE 343 R PHE 344 R SER 347 R LEU 370 </w:t>
            </w:r>
          </w:p>
        </w:tc>
      </w:tr>
      <w:tr w:rsidR="003F7C6B" w:rsidRPr="003F7C6B" w14:paraId="192C685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32109C3" w14:textId="740960B3" w:rsidR="003F7C6B" w:rsidRPr="003F7C6B" w:rsidRDefault="003F7C6B">
            <w:r w:rsidRPr="003F7C6B">
              <w:t>N1=C(SCCC1)Nc1c(OCC)cccc1</w:t>
            </w:r>
          </w:p>
        </w:tc>
        <w:tc>
          <w:tcPr>
            <w:tcW w:w="460" w:type="pct"/>
            <w:noWrap/>
            <w:hideMark/>
          </w:tcPr>
          <w:p w14:paraId="25802F5F" w14:textId="77777777" w:rsidR="003F7C6B" w:rsidRPr="003F7C6B" w:rsidRDefault="003F7C6B" w:rsidP="003F7C6B">
            <w:r w:rsidRPr="003F7C6B">
              <w:t>6.731</w:t>
            </w:r>
          </w:p>
        </w:tc>
        <w:tc>
          <w:tcPr>
            <w:tcW w:w="3574" w:type="pct"/>
            <w:noWrap/>
            <w:hideMark/>
          </w:tcPr>
          <w:p w14:paraId="41A60576" w14:textId="77777777" w:rsidR="003F7C6B" w:rsidRPr="003F7C6B" w:rsidRDefault="003F7C6B">
            <w:r w:rsidRPr="003F7C6B">
              <w:t xml:space="preserve"> R ILE 159 R ASP 162 R VAL 163 R CYS 166 R THR 167 R ILE 213 R LEU 232 R ILE 233 R SER 243 R THR 244 R ALA 247 R TRP 340 R PHE 343 R PHE 344 R SER 347 R LEU 370 </w:t>
            </w:r>
          </w:p>
        </w:tc>
      </w:tr>
      <w:tr w:rsidR="003F7C6B" w:rsidRPr="003F7C6B" w14:paraId="1B456B6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7AACD35" w14:textId="26CFA692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OC)cc(F)c(F)c1</w:t>
            </w:r>
          </w:p>
        </w:tc>
        <w:tc>
          <w:tcPr>
            <w:tcW w:w="460" w:type="pct"/>
            <w:noWrap/>
            <w:hideMark/>
          </w:tcPr>
          <w:p w14:paraId="4E8F45AA" w14:textId="77777777" w:rsidR="003F7C6B" w:rsidRPr="003F7C6B" w:rsidRDefault="003F7C6B" w:rsidP="003F7C6B">
            <w:r w:rsidRPr="003F7C6B">
              <w:t>6.73</w:t>
            </w:r>
          </w:p>
        </w:tc>
        <w:tc>
          <w:tcPr>
            <w:tcW w:w="3574" w:type="pct"/>
            <w:noWrap/>
            <w:hideMark/>
          </w:tcPr>
          <w:p w14:paraId="69707BAC" w14:textId="77777777" w:rsidR="003F7C6B" w:rsidRPr="003F7C6B" w:rsidRDefault="003F7C6B">
            <w:r w:rsidRPr="003F7C6B">
              <w:t xml:space="preserve"> R ASP 162 R VAL 163 R CYS 166 R THR 167 R LEU 232 R ILE 233 R GLN 235 R THR 240 R SER 243 R THR 244 R ALA 247 R PHE 343 R PHE 344 R SER 347 R ARG 350 R LEU 370 </w:t>
            </w:r>
          </w:p>
        </w:tc>
      </w:tr>
      <w:tr w:rsidR="003F7C6B" w:rsidRPr="003F7C6B" w14:paraId="584FF1D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136E454" w14:textId="0735E61D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lastRenderedPageBreak/>
              <w:t>N1=C(SCCC1)Oc1c(C)cc(F)cc1C</w:t>
            </w:r>
          </w:p>
        </w:tc>
        <w:tc>
          <w:tcPr>
            <w:tcW w:w="460" w:type="pct"/>
            <w:noWrap/>
            <w:hideMark/>
          </w:tcPr>
          <w:p w14:paraId="41E2390A" w14:textId="77777777" w:rsidR="003F7C6B" w:rsidRPr="003F7C6B" w:rsidRDefault="003F7C6B" w:rsidP="003F7C6B">
            <w:r w:rsidRPr="003F7C6B">
              <w:t>6.729</w:t>
            </w:r>
          </w:p>
        </w:tc>
        <w:tc>
          <w:tcPr>
            <w:tcW w:w="3574" w:type="pct"/>
            <w:noWrap/>
            <w:hideMark/>
          </w:tcPr>
          <w:p w14:paraId="1EB31C43" w14:textId="77777777" w:rsidR="003F7C6B" w:rsidRPr="003F7C6B" w:rsidRDefault="003F7C6B">
            <w:r w:rsidRPr="003F7C6B">
              <w:t xml:space="preserve"> R PHE 158 R ILE 159 R ASP 162 R VAL 163 R CYS 166 R THR 167 R ILE 213 R LEU 232 R ILE 233 R SER 243 R ALA 247 R TRP 340 R PHE 343 R PHE 344 R SER 347 R LEU 370 </w:t>
            </w:r>
          </w:p>
        </w:tc>
      </w:tr>
      <w:tr w:rsidR="003F7C6B" w:rsidRPr="003F7C6B" w14:paraId="607F4DC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DFD5AC3" w14:textId="39C9AD6B" w:rsidR="003F7C6B" w:rsidRPr="003F7C6B" w:rsidRDefault="003F7C6B">
            <w:r w:rsidRPr="003F7C6B">
              <w:t>N1=C(SCCC1)Nc1cc(ccc1Cl)C</w:t>
            </w:r>
          </w:p>
        </w:tc>
        <w:tc>
          <w:tcPr>
            <w:tcW w:w="460" w:type="pct"/>
            <w:noWrap/>
            <w:hideMark/>
          </w:tcPr>
          <w:p w14:paraId="4B8FB146" w14:textId="77777777" w:rsidR="003F7C6B" w:rsidRPr="003F7C6B" w:rsidRDefault="003F7C6B" w:rsidP="003F7C6B">
            <w:r w:rsidRPr="003F7C6B">
              <w:t>6.727</w:t>
            </w:r>
          </w:p>
        </w:tc>
        <w:tc>
          <w:tcPr>
            <w:tcW w:w="3574" w:type="pct"/>
            <w:noWrap/>
            <w:hideMark/>
          </w:tcPr>
          <w:p w14:paraId="62909A60" w14:textId="77777777" w:rsidR="003F7C6B" w:rsidRPr="003F7C6B" w:rsidRDefault="003F7C6B">
            <w:r w:rsidRPr="003F7C6B">
              <w:t xml:space="preserve"> R PHE 158 R ILE 159 R ASP 162 R VAL 163 R LEU 232 R ILE 233 R PHE 343 R SER 347 R ARG 350 R LEU 363 R GLU 366 R ARG 367 R LEU 370 </w:t>
            </w:r>
          </w:p>
        </w:tc>
      </w:tr>
      <w:tr w:rsidR="003F7C6B" w:rsidRPr="003F7C6B" w14:paraId="2D12353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ED8DE7C" w14:textId="090EB545" w:rsidR="003F7C6B" w:rsidRPr="003F7C6B" w:rsidRDefault="003F7C6B">
            <w:r w:rsidRPr="003F7C6B">
              <w:t>N1=C(SCCC1)Nc1c(Cl)cccc1Cl</w:t>
            </w:r>
          </w:p>
        </w:tc>
        <w:tc>
          <w:tcPr>
            <w:tcW w:w="460" w:type="pct"/>
            <w:noWrap/>
            <w:hideMark/>
          </w:tcPr>
          <w:p w14:paraId="30DBFE2F" w14:textId="77777777" w:rsidR="003F7C6B" w:rsidRPr="003F7C6B" w:rsidRDefault="003F7C6B" w:rsidP="003F7C6B">
            <w:r w:rsidRPr="003F7C6B">
              <w:t>6.72</w:t>
            </w:r>
          </w:p>
        </w:tc>
        <w:tc>
          <w:tcPr>
            <w:tcW w:w="3574" w:type="pct"/>
            <w:noWrap/>
            <w:hideMark/>
          </w:tcPr>
          <w:p w14:paraId="02B32154" w14:textId="77777777" w:rsidR="003F7C6B" w:rsidRPr="003F7C6B" w:rsidRDefault="003F7C6B">
            <w:r w:rsidRPr="003F7C6B">
              <w:t xml:space="preserve"> R ILE 159 R ASP 162 R VAL 163 R CYS 166 R THR 167 R ILE 213 R LEU 232 R ILE 233 R SER 243 R THR 244 R ALA 247 R PHE 343 R PHE 344 R SER 347 R LEU 370 </w:t>
            </w:r>
          </w:p>
        </w:tc>
      </w:tr>
      <w:tr w:rsidR="003F7C6B" w:rsidRPr="003F7C6B" w14:paraId="111A100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E910E99" w14:textId="144CD1EA" w:rsidR="003F7C6B" w:rsidRPr="003F7C6B" w:rsidRDefault="003F7C6B">
            <w:r w:rsidRPr="003F7C6B">
              <w:t>N1=C(SCCC1)Nc1c(O)cc(cc1)C</w:t>
            </w:r>
          </w:p>
        </w:tc>
        <w:tc>
          <w:tcPr>
            <w:tcW w:w="460" w:type="pct"/>
            <w:noWrap/>
            <w:hideMark/>
          </w:tcPr>
          <w:p w14:paraId="0DE9DF39" w14:textId="77777777" w:rsidR="003F7C6B" w:rsidRPr="003F7C6B" w:rsidRDefault="003F7C6B" w:rsidP="003F7C6B">
            <w:r w:rsidRPr="003F7C6B">
              <w:t>6.71</w:t>
            </w:r>
          </w:p>
        </w:tc>
        <w:tc>
          <w:tcPr>
            <w:tcW w:w="3574" w:type="pct"/>
            <w:noWrap/>
            <w:hideMark/>
          </w:tcPr>
          <w:p w14:paraId="602546CD" w14:textId="77777777" w:rsidR="003F7C6B" w:rsidRPr="003F7C6B" w:rsidRDefault="003F7C6B">
            <w:r w:rsidRPr="003F7C6B">
              <w:t xml:space="preserve"> R PHE 158 R ILE 159 R ASP 162 R VAL 163 R CYS 166 R CYS 231 R LEU 232 R ILE 233 R SER 243 R THR 244 R PHE 343 R PHE 344 R ARG 367 R LEU 370 R TYR 374 </w:t>
            </w:r>
          </w:p>
        </w:tc>
      </w:tr>
      <w:tr w:rsidR="003F7C6B" w:rsidRPr="003F7C6B" w14:paraId="2E9F6B8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FE67394" w14:textId="621DBA2C" w:rsidR="003F7C6B" w:rsidRPr="003F7C6B" w:rsidRDefault="003F7C6B">
            <w:r w:rsidRPr="003F7C6B">
              <w:t>N1=C(SCCC1)N[C@H](c1c(F)cncc1F)C</w:t>
            </w:r>
          </w:p>
        </w:tc>
        <w:tc>
          <w:tcPr>
            <w:tcW w:w="460" w:type="pct"/>
            <w:noWrap/>
            <w:hideMark/>
          </w:tcPr>
          <w:p w14:paraId="36ECB8BA" w14:textId="77777777" w:rsidR="003F7C6B" w:rsidRPr="003F7C6B" w:rsidRDefault="003F7C6B" w:rsidP="003F7C6B">
            <w:r w:rsidRPr="003F7C6B">
              <w:t>6.709</w:t>
            </w:r>
          </w:p>
        </w:tc>
        <w:tc>
          <w:tcPr>
            <w:tcW w:w="3574" w:type="pct"/>
            <w:noWrap/>
            <w:hideMark/>
          </w:tcPr>
          <w:p w14:paraId="327787BF" w14:textId="77777777" w:rsidR="003F7C6B" w:rsidRPr="003F7C6B" w:rsidRDefault="003F7C6B">
            <w:r w:rsidRPr="003F7C6B">
              <w:t xml:space="preserve"> R PHE 158 R ILE 159 R ASP 162 R VAL 163 R THR 167 R ILE 213 R LEU 232 R ILE 233 R TYR 239 R SER 243 R ALA 247 R PHE 343 R PHE 344 R SER 347 R LEU 370 R TYR 374 </w:t>
            </w:r>
          </w:p>
        </w:tc>
      </w:tr>
      <w:tr w:rsidR="003F7C6B" w:rsidRPr="003F7C6B" w14:paraId="67ACF84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4EBE16C" w14:textId="297C24B8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N)ccc(F)c1F</w:t>
            </w:r>
          </w:p>
        </w:tc>
        <w:tc>
          <w:tcPr>
            <w:tcW w:w="460" w:type="pct"/>
            <w:noWrap/>
            <w:hideMark/>
          </w:tcPr>
          <w:p w14:paraId="5833B07E" w14:textId="77777777" w:rsidR="003F7C6B" w:rsidRPr="003F7C6B" w:rsidRDefault="003F7C6B" w:rsidP="003F7C6B">
            <w:r w:rsidRPr="003F7C6B">
              <w:t>6.708</w:t>
            </w:r>
          </w:p>
        </w:tc>
        <w:tc>
          <w:tcPr>
            <w:tcW w:w="3574" w:type="pct"/>
            <w:noWrap/>
            <w:hideMark/>
          </w:tcPr>
          <w:p w14:paraId="5206BDD2" w14:textId="77777777" w:rsidR="003F7C6B" w:rsidRPr="003F7C6B" w:rsidRDefault="003F7C6B">
            <w:r w:rsidRPr="003F7C6B">
              <w:t xml:space="preserve"> R PHE 158 R ILE 159 R ASP 162 R VAL 163 R LEU 232 R ILE 233 R PHE 343 R SER 347 R ARG 350 R LEU 363 R GLU 366 R ARG 367 R LEU 370 </w:t>
            </w:r>
          </w:p>
        </w:tc>
      </w:tr>
      <w:tr w:rsidR="003F7C6B" w:rsidRPr="003F7C6B" w14:paraId="6E5A837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1BDB792" w14:textId="1A996E8E" w:rsidR="003F7C6B" w:rsidRPr="003F7C6B" w:rsidRDefault="003F7C6B">
            <w:r w:rsidRPr="003F7C6B">
              <w:t>N1=C(SCCC1)Nc1c(O)ccc(F)c1</w:t>
            </w:r>
          </w:p>
        </w:tc>
        <w:tc>
          <w:tcPr>
            <w:tcW w:w="460" w:type="pct"/>
            <w:noWrap/>
            <w:hideMark/>
          </w:tcPr>
          <w:p w14:paraId="16385EF1" w14:textId="77777777" w:rsidR="003F7C6B" w:rsidRPr="003F7C6B" w:rsidRDefault="003F7C6B" w:rsidP="003F7C6B">
            <w:r w:rsidRPr="003F7C6B">
              <w:t>6.706</w:t>
            </w:r>
          </w:p>
        </w:tc>
        <w:tc>
          <w:tcPr>
            <w:tcW w:w="3574" w:type="pct"/>
            <w:noWrap/>
            <w:hideMark/>
          </w:tcPr>
          <w:p w14:paraId="0B9F039E" w14:textId="77777777" w:rsidR="003F7C6B" w:rsidRPr="003F7C6B" w:rsidRDefault="003F7C6B">
            <w:r w:rsidRPr="003F7C6B">
              <w:t xml:space="preserve"> R PHE 158 R ILE 159 R ASP 162 R VAL 163 R CYS 166 R LEU 232 R ILE 233 R THR 244 R ALA 247 R PHE 343 R PHE 344 R SER 347 </w:t>
            </w:r>
          </w:p>
        </w:tc>
      </w:tr>
      <w:tr w:rsidR="003F7C6B" w:rsidRPr="003F7C6B" w14:paraId="7C141CA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1732A01" w14:textId="0B32EA8C" w:rsidR="003F7C6B" w:rsidRPr="003F7C6B" w:rsidRDefault="003F7C6B">
            <w:r w:rsidRPr="003F7C6B">
              <w:t>N1=C(SCCC1)C1Oc2c(O1)cccc2</w:t>
            </w:r>
          </w:p>
        </w:tc>
        <w:tc>
          <w:tcPr>
            <w:tcW w:w="460" w:type="pct"/>
            <w:noWrap/>
            <w:hideMark/>
          </w:tcPr>
          <w:p w14:paraId="5A1F28E0" w14:textId="77777777" w:rsidR="003F7C6B" w:rsidRPr="003F7C6B" w:rsidRDefault="003F7C6B" w:rsidP="003F7C6B">
            <w:r w:rsidRPr="003F7C6B">
              <w:t>6.698</w:t>
            </w:r>
          </w:p>
        </w:tc>
        <w:tc>
          <w:tcPr>
            <w:tcW w:w="3574" w:type="pct"/>
            <w:noWrap/>
            <w:hideMark/>
          </w:tcPr>
          <w:p w14:paraId="78700246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TRP 340 R PHE 343 R PHE 344 R SER 347 </w:t>
            </w:r>
          </w:p>
        </w:tc>
      </w:tr>
      <w:tr w:rsidR="003F7C6B" w:rsidRPr="003F7C6B" w14:paraId="23DBC536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A9C4228" w14:textId="3B5CAFBC" w:rsidR="003F7C6B" w:rsidRPr="003F7C6B" w:rsidRDefault="003F7C6B">
            <w:r w:rsidRPr="003F7C6B">
              <w:t>N1=C(SCCC1)Nc1c(</w:t>
            </w:r>
            <w:proofErr w:type="spellStart"/>
            <w:r w:rsidRPr="003F7C6B">
              <w:t>nc</w:t>
            </w:r>
            <w:proofErr w:type="spellEnd"/>
            <w:r w:rsidRPr="003F7C6B">
              <w:t>(O)nc1O)C</w:t>
            </w:r>
          </w:p>
        </w:tc>
        <w:tc>
          <w:tcPr>
            <w:tcW w:w="460" w:type="pct"/>
            <w:noWrap/>
            <w:hideMark/>
          </w:tcPr>
          <w:p w14:paraId="47A2CC60" w14:textId="77777777" w:rsidR="003F7C6B" w:rsidRPr="003F7C6B" w:rsidRDefault="003F7C6B" w:rsidP="003F7C6B">
            <w:r w:rsidRPr="003F7C6B">
              <w:t>6.697</w:t>
            </w:r>
          </w:p>
        </w:tc>
        <w:tc>
          <w:tcPr>
            <w:tcW w:w="3574" w:type="pct"/>
            <w:noWrap/>
            <w:hideMark/>
          </w:tcPr>
          <w:p w14:paraId="4B876287" w14:textId="77777777" w:rsidR="003F7C6B" w:rsidRPr="003F7C6B" w:rsidRDefault="003F7C6B">
            <w:r w:rsidRPr="003F7C6B">
              <w:t xml:space="preserve"> R PHE 158 R ILE 159 R ASP 162 R VAL 163 R CYS 166 R THR 167 R LEU 232 R ILE 233 R THR 244 R ALA 247 R PHE 343 R PHE 344 R SER 347 R LEU 370 </w:t>
            </w:r>
          </w:p>
        </w:tc>
      </w:tr>
      <w:tr w:rsidR="003F7C6B" w:rsidRPr="003F7C6B" w14:paraId="7E85B75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1297F3C" w14:textId="6DCEA5F2" w:rsidR="003F7C6B" w:rsidRPr="003F7C6B" w:rsidRDefault="003F7C6B">
            <w:r w:rsidRPr="003F7C6B">
              <w:t>N1=C(SCCC1)Nc1c(OC)ccc(c1)C</w:t>
            </w:r>
          </w:p>
        </w:tc>
        <w:tc>
          <w:tcPr>
            <w:tcW w:w="460" w:type="pct"/>
            <w:noWrap/>
            <w:hideMark/>
          </w:tcPr>
          <w:p w14:paraId="7002F9BC" w14:textId="77777777" w:rsidR="003F7C6B" w:rsidRPr="003F7C6B" w:rsidRDefault="003F7C6B" w:rsidP="003F7C6B">
            <w:r w:rsidRPr="003F7C6B">
              <w:t>6.686</w:t>
            </w:r>
          </w:p>
        </w:tc>
        <w:tc>
          <w:tcPr>
            <w:tcW w:w="3574" w:type="pct"/>
            <w:noWrap/>
            <w:hideMark/>
          </w:tcPr>
          <w:p w14:paraId="3D339270" w14:textId="77777777" w:rsidR="003F7C6B" w:rsidRPr="003F7C6B" w:rsidRDefault="003F7C6B">
            <w:r w:rsidRPr="003F7C6B">
              <w:t xml:space="preserve"> R PHE 158 R ILE 159 R ASP 162 R VAL 163 R CYS 231 R LEU 232 R ILE 233 R PHE 343 R SER 347 R ARG 350 R LEU 363 R GLU 366 R ARG 367 R LEU 370 </w:t>
            </w:r>
          </w:p>
        </w:tc>
      </w:tr>
      <w:tr w:rsidR="003F7C6B" w:rsidRPr="0036017B" w14:paraId="474952B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AD67617" w14:textId="2BC12F46" w:rsidR="003F7C6B" w:rsidRPr="003F7C6B" w:rsidRDefault="003F7C6B">
            <w:r w:rsidRPr="003F7C6B">
              <w:t>N1=C(SCCC1)Nc1c(OC)cc(Cl)cc1</w:t>
            </w:r>
          </w:p>
        </w:tc>
        <w:tc>
          <w:tcPr>
            <w:tcW w:w="460" w:type="pct"/>
            <w:noWrap/>
            <w:hideMark/>
          </w:tcPr>
          <w:p w14:paraId="407D3E47" w14:textId="77777777" w:rsidR="003F7C6B" w:rsidRPr="003F7C6B" w:rsidRDefault="003F7C6B" w:rsidP="003F7C6B">
            <w:r w:rsidRPr="003F7C6B">
              <w:t>6.685</w:t>
            </w:r>
          </w:p>
        </w:tc>
        <w:tc>
          <w:tcPr>
            <w:tcW w:w="3574" w:type="pct"/>
            <w:noWrap/>
            <w:hideMark/>
          </w:tcPr>
          <w:p w14:paraId="1FCAEF41" w14:textId="77777777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 xml:space="preserve"> R PHE 158 R ILE 159 R ASP 162 R VAL 163 R CYS 231 R LEU 232 R ILE 233 R PHE 343 R PHE 344 R SER 347 </w:t>
            </w:r>
          </w:p>
        </w:tc>
      </w:tr>
      <w:tr w:rsidR="003F7C6B" w:rsidRPr="003F7C6B" w14:paraId="106E336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2F67ECF" w14:textId="2D3F5BBC" w:rsidR="003F7C6B" w:rsidRPr="003F7C6B" w:rsidRDefault="003F7C6B">
            <w:r w:rsidRPr="003F7C6B">
              <w:t>N1=C(SCCC1)Nc1cc(O)ccc1F</w:t>
            </w:r>
          </w:p>
        </w:tc>
        <w:tc>
          <w:tcPr>
            <w:tcW w:w="460" w:type="pct"/>
            <w:noWrap/>
            <w:hideMark/>
          </w:tcPr>
          <w:p w14:paraId="256BA69D" w14:textId="77777777" w:rsidR="003F7C6B" w:rsidRPr="003F7C6B" w:rsidRDefault="003F7C6B" w:rsidP="003F7C6B">
            <w:r w:rsidRPr="003F7C6B">
              <w:t>6.684</w:t>
            </w:r>
          </w:p>
        </w:tc>
        <w:tc>
          <w:tcPr>
            <w:tcW w:w="3574" w:type="pct"/>
            <w:noWrap/>
            <w:hideMark/>
          </w:tcPr>
          <w:p w14:paraId="2DE39F97" w14:textId="77777777" w:rsidR="003F7C6B" w:rsidRPr="003F7C6B" w:rsidRDefault="003F7C6B">
            <w:r w:rsidRPr="003F7C6B">
              <w:t xml:space="preserve"> R PHE 158 R ILE 159 R ASP 162 R VAL 163 R CYS 166 R LEU 232 R ILE 233 R THR 244 R ALA 247 R PHE 343 R PHE 344 R SER 347 </w:t>
            </w:r>
          </w:p>
        </w:tc>
      </w:tr>
      <w:tr w:rsidR="003F7C6B" w:rsidRPr="0036017B" w14:paraId="1854097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EB7D90D" w14:textId="72AF03D3" w:rsidR="003F7C6B" w:rsidRPr="003F7C6B" w:rsidRDefault="003F7C6B">
            <w:r w:rsidRPr="003F7C6B">
              <w:t>N1=C(SCCC1)Nc1c(F)cc(O)cc1</w:t>
            </w:r>
          </w:p>
        </w:tc>
        <w:tc>
          <w:tcPr>
            <w:tcW w:w="460" w:type="pct"/>
            <w:noWrap/>
            <w:hideMark/>
          </w:tcPr>
          <w:p w14:paraId="1E0EBC9D" w14:textId="77777777" w:rsidR="003F7C6B" w:rsidRPr="003F7C6B" w:rsidRDefault="003F7C6B" w:rsidP="003F7C6B">
            <w:r w:rsidRPr="003F7C6B">
              <w:t>6.683</w:t>
            </w:r>
          </w:p>
        </w:tc>
        <w:tc>
          <w:tcPr>
            <w:tcW w:w="3574" w:type="pct"/>
            <w:noWrap/>
            <w:hideMark/>
          </w:tcPr>
          <w:p w14:paraId="3666944C" w14:textId="77777777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 xml:space="preserve"> R PHE 158 R ILE 159 R ASP 162 R VAL 163 R CYS 231 R LEU 232 R ILE 233 R PHE 343 R PHE 344 R SER 347 </w:t>
            </w:r>
          </w:p>
        </w:tc>
      </w:tr>
      <w:tr w:rsidR="003F7C6B" w:rsidRPr="003F7C6B" w14:paraId="3E98C71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AFBFC9C" w14:textId="3F32AF43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OC)cc(OC)cc1Cl</w:t>
            </w:r>
          </w:p>
        </w:tc>
        <w:tc>
          <w:tcPr>
            <w:tcW w:w="460" w:type="pct"/>
            <w:noWrap/>
            <w:hideMark/>
          </w:tcPr>
          <w:p w14:paraId="6016D977" w14:textId="77777777" w:rsidR="003F7C6B" w:rsidRPr="003F7C6B" w:rsidRDefault="003F7C6B" w:rsidP="003F7C6B">
            <w:r w:rsidRPr="003F7C6B">
              <w:t>6.681</w:t>
            </w:r>
          </w:p>
        </w:tc>
        <w:tc>
          <w:tcPr>
            <w:tcW w:w="3574" w:type="pct"/>
            <w:noWrap/>
            <w:hideMark/>
          </w:tcPr>
          <w:p w14:paraId="67A1A08A" w14:textId="77777777" w:rsidR="003F7C6B" w:rsidRPr="003F7C6B" w:rsidRDefault="003F7C6B">
            <w:r w:rsidRPr="003F7C6B">
              <w:t xml:space="preserve"> R ASP 162 R VAL 163 R THR 167 R ILE 213 R LEU 232 R ILE 233 R GLN 235 R SER 243 R THR 244 R ALA 247 R PHE 343 R PHE 344 R SER 347 R ARG 350 R GLU 366 R ARG 367 R LEU 370 </w:t>
            </w:r>
          </w:p>
        </w:tc>
      </w:tr>
      <w:tr w:rsidR="003F7C6B" w:rsidRPr="003F7C6B" w14:paraId="38E7C21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619B776" w14:textId="167A6FB0" w:rsidR="003F7C6B" w:rsidRPr="003F7C6B" w:rsidRDefault="003F7C6B">
            <w:r w:rsidRPr="003F7C6B">
              <w:t>N1=C(SCCC1)[C@@H](N)c1cc(Cl)ccc1</w:t>
            </w:r>
          </w:p>
        </w:tc>
        <w:tc>
          <w:tcPr>
            <w:tcW w:w="460" w:type="pct"/>
            <w:noWrap/>
            <w:hideMark/>
          </w:tcPr>
          <w:p w14:paraId="239FED01" w14:textId="77777777" w:rsidR="003F7C6B" w:rsidRPr="003F7C6B" w:rsidRDefault="003F7C6B" w:rsidP="003F7C6B">
            <w:r w:rsidRPr="003F7C6B">
              <w:t>6.679</w:t>
            </w:r>
          </w:p>
        </w:tc>
        <w:tc>
          <w:tcPr>
            <w:tcW w:w="3574" w:type="pct"/>
            <w:noWrap/>
            <w:hideMark/>
          </w:tcPr>
          <w:p w14:paraId="49540F9C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PHE 343 R PHE 344 R SER 347 </w:t>
            </w:r>
          </w:p>
        </w:tc>
      </w:tr>
      <w:tr w:rsidR="003F7C6B" w:rsidRPr="003F7C6B" w14:paraId="24F0061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E0EC8B3" w14:textId="721B7E50" w:rsidR="003F7C6B" w:rsidRPr="003F7C6B" w:rsidRDefault="003F7C6B">
            <w:r w:rsidRPr="003F7C6B">
              <w:t>N1=C(SCCC1)NCc1ccccc1</w:t>
            </w:r>
          </w:p>
        </w:tc>
        <w:tc>
          <w:tcPr>
            <w:tcW w:w="460" w:type="pct"/>
            <w:noWrap/>
            <w:hideMark/>
          </w:tcPr>
          <w:p w14:paraId="08363FAA" w14:textId="77777777" w:rsidR="003F7C6B" w:rsidRPr="003F7C6B" w:rsidRDefault="003F7C6B" w:rsidP="003F7C6B">
            <w:r w:rsidRPr="003F7C6B">
              <w:t>6.675</w:t>
            </w:r>
          </w:p>
        </w:tc>
        <w:tc>
          <w:tcPr>
            <w:tcW w:w="3574" w:type="pct"/>
            <w:noWrap/>
            <w:hideMark/>
          </w:tcPr>
          <w:p w14:paraId="24351EEC" w14:textId="77777777" w:rsidR="003F7C6B" w:rsidRPr="003F7C6B" w:rsidRDefault="003F7C6B">
            <w:r w:rsidRPr="003F7C6B">
              <w:t xml:space="preserve"> R ILE 159 R ASP 162 R VAL 163 R THR 167 R ILE 213 R LEU 232 R ILE 233 R SER 243 R THR 244 R ALA 247 R PHE 343 R PHE 344 R SER 347 </w:t>
            </w:r>
          </w:p>
        </w:tc>
      </w:tr>
      <w:tr w:rsidR="003F7C6B" w:rsidRPr="003F7C6B" w14:paraId="0D7B463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727AA8E" w14:textId="23C9B8ED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lastRenderedPageBreak/>
              <w:t>N1=C(SCCC1)Nc1c(F)cc(cc1)C</w:t>
            </w:r>
          </w:p>
        </w:tc>
        <w:tc>
          <w:tcPr>
            <w:tcW w:w="460" w:type="pct"/>
            <w:noWrap/>
            <w:hideMark/>
          </w:tcPr>
          <w:p w14:paraId="37C6D484" w14:textId="77777777" w:rsidR="003F7C6B" w:rsidRPr="003F7C6B" w:rsidRDefault="003F7C6B" w:rsidP="003F7C6B">
            <w:r w:rsidRPr="003F7C6B">
              <w:t>6.669</w:t>
            </w:r>
          </w:p>
        </w:tc>
        <w:tc>
          <w:tcPr>
            <w:tcW w:w="3574" w:type="pct"/>
            <w:noWrap/>
            <w:hideMark/>
          </w:tcPr>
          <w:p w14:paraId="61D39801" w14:textId="77777777" w:rsidR="003F7C6B" w:rsidRPr="003F7C6B" w:rsidRDefault="003F7C6B">
            <w:r w:rsidRPr="003F7C6B">
              <w:t xml:space="preserve"> R PHE 158 R ILE 159 R ASP 162 R VAL 163 R CYS 166 R CYS 231 R LEU 232 R ILE 233 R SER 243 R THR 244 R PHE 343 R PHE 344 R ARG 367 R LEU 370 </w:t>
            </w:r>
          </w:p>
        </w:tc>
      </w:tr>
      <w:tr w:rsidR="003F7C6B" w:rsidRPr="003F7C6B" w14:paraId="0D876F2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D417C61" w14:textId="0CC82B4D" w:rsidR="003F7C6B" w:rsidRPr="003F7C6B" w:rsidRDefault="003F7C6B">
            <w:r w:rsidRPr="003F7C6B">
              <w:t>N1=C(SCCC1)Nc1c(O)ccc(c1)C</w:t>
            </w:r>
          </w:p>
        </w:tc>
        <w:tc>
          <w:tcPr>
            <w:tcW w:w="460" w:type="pct"/>
            <w:noWrap/>
            <w:hideMark/>
          </w:tcPr>
          <w:p w14:paraId="644D6B41" w14:textId="77777777" w:rsidR="003F7C6B" w:rsidRPr="003F7C6B" w:rsidRDefault="003F7C6B" w:rsidP="003F7C6B">
            <w:r w:rsidRPr="003F7C6B">
              <w:t>6.649</w:t>
            </w:r>
          </w:p>
        </w:tc>
        <w:tc>
          <w:tcPr>
            <w:tcW w:w="3574" w:type="pct"/>
            <w:noWrap/>
            <w:hideMark/>
          </w:tcPr>
          <w:p w14:paraId="09188A89" w14:textId="77777777" w:rsidR="003F7C6B" w:rsidRPr="003F7C6B" w:rsidRDefault="003F7C6B">
            <w:r w:rsidRPr="003F7C6B">
              <w:t xml:space="preserve"> R ASP 162 R VAL 163 R ILE 213 R LEU 232 R ILE 233 R GLN 235 R SER 243 R THR 244 R ALA 247 R PHE 343 R PHE 344 R SER 347 R ARG 350 </w:t>
            </w:r>
          </w:p>
        </w:tc>
      </w:tr>
      <w:tr w:rsidR="003F7C6B" w:rsidRPr="003F7C6B" w14:paraId="01E4D95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FC00CA7" w14:textId="7631DC38" w:rsidR="003F7C6B" w:rsidRPr="003F7C6B" w:rsidRDefault="003F7C6B">
            <w:r w:rsidRPr="003F7C6B">
              <w:t>N1=C(SCCC1)N(c1c(Cl)cc(Cl)cc1)C</w:t>
            </w:r>
          </w:p>
        </w:tc>
        <w:tc>
          <w:tcPr>
            <w:tcW w:w="460" w:type="pct"/>
            <w:noWrap/>
            <w:hideMark/>
          </w:tcPr>
          <w:p w14:paraId="25B22236" w14:textId="77777777" w:rsidR="003F7C6B" w:rsidRPr="003F7C6B" w:rsidRDefault="003F7C6B" w:rsidP="003F7C6B">
            <w:r w:rsidRPr="003F7C6B">
              <w:t>6.649</w:t>
            </w:r>
          </w:p>
        </w:tc>
        <w:tc>
          <w:tcPr>
            <w:tcW w:w="3574" w:type="pct"/>
            <w:noWrap/>
            <w:hideMark/>
          </w:tcPr>
          <w:p w14:paraId="3DD7264B" w14:textId="77777777" w:rsidR="003F7C6B" w:rsidRPr="003F7C6B" w:rsidRDefault="003F7C6B">
            <w:r w:rsidRPr="003F7C6B">
              <w:t xml:space="preserve"> R PHE 158 R ILE 159 R ASP 162 R VAL 163 R CYS 166 R ILE 213 R LEU 232 R ILE 233 R SER 243 R ALA 247 R PHE 343 R PHE 344 R SER 347 </w:t>
            </w:r>
          </w:p>
        </w:tc>
      </w:tr>
      <w:tr w:rsidR="003F7C6B" w:rsidRPr="003F7C6B" w14:paraId="74ED930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37202F8" w14:textId="71DA59D6" w:rsidR="003F7C6B" w:rsidRPr="003F7C6B" w:rsidRDefault="003F7C6B">
            <w:r w:rsidRPr="003F7C6B">
              <w:t>N1=C(SCCC1)N(C1CC1)C1=CCCCC1</w:t>
            </w:r>
          </w:p>
        </w:tc>
        <w:tc>
          <w:tcPr>
            <w:tcW w:w="460" w:type="pct"/>
            <w:noWrap/>
            <w:hideMark/>
          </w:tcPr>
          <w:p w14:paraId="07E8B852" w14:textId="77777777" w:rsidR="003F7C6B" w:rsidRPr="003F7C6B" w:rsidRDefault="003F7C6B" w:rsidP="003F7C6B">
            <w:r w:rsidRPr="003F7C6B">
              <w:t>6.637</w:t>
            </w:r>
          </w:p>
        </w:tc>
        <w:tc>
          <w:tcPr>
            <w:tcW w:w="3574" w:type="pct"/>
            <w:noWrap/>
            <w:hideMark/>
          </w:tcPr>
          <w:p w14:paraId="05F3CC34" w14:textId="77777777" w:rsidR="003F7C6B" w:rsidRPr="003F7C6B" w:rsidRDefault="003F7C6B">
            <w:r w:rsidRPr="003F7C6B">
              <w:t xml:space="preserve"> R ILE 159 R ASP 162 R VAL 163 R CYS 166 R THR 167 R ILE 213 R ILE 233 R SER 234 R TYR 239 R THR 240 R SER 243 R THR 244 R ALA 247 R PHE 343 R PHE 344 R SER 347 R THR 348 R LEU 370 </w:t>
            </w:r>
          </w:p>
        </w:tc>
      </w:tr>
      <w:tr w:rsidR="003F7C6B" w:rsidRPr="003F7C6B" w14:paraId="7098B54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92E267E" w14:textId="60B54C91" w:rsidR="003F7C6B" w:rsidRPr="003F7C6B" w:rsidRDefault="003F7C6B">
            <w:r w:rsidRPr="003F7C6B">
              <w:t>N1=C(SCCC1)[C@@H](N)c1cc(F)ccc1</w:t>
            </w:r>
          </w:p>
        </w:tc>
        <w:tc>
          <w:tcPr>
            <w:tcW w:w="460" w:type="pct"/>
            <w:noWrap/>
            <w:hideMark/>
          </w:tcPr>
          <w:p w14:paraId="5A879D64" w14:textId="77777777" w:rsidR="003F7C6B" w:rsidRPr="003F7C6B" w:rsidRDefault="003F7C6B" w:rsidP="003F7C6B">
            <w:r w:rsidRPr="003F7C6B">
              <w:t>6.634</w:t>
            </w:r>
          </w:p>
        </w:tc>
        <w:tc>
          <w:tcPr>
            <w:tcW w:w="3574" w:type="pct"/>
            <w:noWrap/>
            <w:hideMark/>
          </w:tcPr>
          <w:p w14:paraId="1FADFB91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PHE 343 R PHE 344 R SER 347 </w:t>
            </w:r>
          </w:p>
        </w:tc>
      </w:tr>
      <w:tr w:rsidR="003F7C6B" w:rsidRPr="003F7C6B" w14:paraId="2AD6315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D6F4933" w14:textId="2647512F" w:rsidR="003F7C6B" w:rsidRPr="003F7C6B" w:rsidRDefault="003F7C6B">
            <w:r w:rsidRPr="003F7C6B">
              <w:t>N1=C(SCCC1)Nc1c(C)cncc1C</w:t>
            </w:r>
          </w:p>
        </w:tc>
        <w:tc>
          <w:tcPr>
            <w:tcW w:w="460" w:type="pct"/>
            <w:noWrap/>
            <w:hideMark/>
          </w:tcPr>
          <w:p w14:paraId="2157EC4A" w14:textId="77777777" w:rsidR="003F7C6B" w:rsidRPr="003F7C6B" w:rsidRDefault="003F7C6B" w:rsidP="003F7C6B">
            <w:r w:rsidRPr="003F7C6B">
              <w:t>6.632</w:t>
            </w:r>
          </w:p>
        </w:tc>
        <w:tc>
          <w:tcPr>
            <w:tcW w:w="3574" w:type="pct"/>
            <w:noWrap/>
            <w:hideMark/>
          </w:tcPr>
          <w:p w14:paraId="4510A6A7" w14:textId="77777777" w:rsidR="003F7C6B" w:rsidRPr="003F7C6B" w:rsidRDefault="003F7C6B">
            <w:r w:rsidRPr="003F7C6B">
              <w:t xml:space="preserve"> R ILE 159 R ASP 162 R VAL 163 R CYS 166 R THR 167 R ILE 213 R LEU 232 R ILE 233 R SER 243 R THR 244 R ALA 247 R TRP 340 R PHE 343 R PHE 344 R SER 347 R LEU 370 </w:t>
            </w:r>
          </w:p>
        </w:tc>
      </w:tr>
      <w:tr w:rsidR="003F7C6B" w:rsidRPr="003F7C6B" w14:paraId="03096CB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6303DFB" w14:textId="1902513E" w:rsidR="003F7C6B" w:rsidRPr="003F7C6B" w:rsidRDefault="003F7C6B">
            <w:r w:rsidRPr="003F7C6B">
              <w:t>N1=C(SCCC1)Nc1c(ccnc1)C</w:t>
            </w:r>
          </w:p>
        </w:tc>
        <w:tc>
          <w:tcPr>
            <w:tcW w:w="460" w:type="pct"/>
            <w:noWrap/>
            <w:hideMark/>
          </w:tcPr>
          <w:p w14:paraId="33C6C2CA" w14:textId="77777777" w:rsidR="003F7C6B" w:rsidRPr="003F7C6B" w:rsidRDefault="003F7C6B" w:rsidP="003F7C6B">
            <w:r w:rsidRPr="003F7C6B">
              <w:t>6.632</w:t>
            </w:r>
          </w:p>
        </w:tc>
        <w:tc>
          <w:tcPr>
            <w:tcW w:w="3574" w:type="pct"/>
            <w:noWrap/>
            <w:hideMark/>
          </w:tcPr>
          <w:p w14:paraId="6B2B9BEB" w14:textId="77777777" w:rsidR="003F7C6B" w:rsidRPr="003F7C6B" w:rsidRDefault="003F7C6B">
            <w:r w:rsidRPr="003F7C6B">
              <w:t xml:space="preserve"> R ILE 159 R ASP 162 R VAL 163 R CYS 166 R THR 167 R ILE 213 R LEU 232 R ILE 233 R SER 243 R THR 244 R ALA 247 R PHE 343 R PHE 344 R SER 347 R LEU 370 </w:t>
            </w:r>
          </w:p>
        </w:tc>
      </w:tr>
      <w:tr w:rsidR="003F7C6B" w:rsidRPr="003F7C6B" w14:paraId="6F692C1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B9CD3D8" w14:textId="08F370D9" w:rsidR="003F7C6B" w:rsidRPr="003F7C6B" w:rsidRDefault="003F7C6B">
            <w:r w:rsidRPr="003F7C6B">
              <w:t>N1=C(SCCC1)Nc1c(O)cc(O)cc1</w:t>
            </w:r>
          </w:p>
        </w:tc>
        <w:tc>
          <w:tcPr>
            <w:tcW w:w="460" w:type="pct"/>
            <w:noWrap/>
            <w:hideMark/>
          </w:tcPr>
          <w:p w14:paraId="6A77C8C1" w14:textId="77777777" w:rsidR="003F7C6B" w:rsidRPr="003F7C6B" w:rsidRDefault="003F7C6B" w:rsidP="003F7C6B">
            <w:r w:rsidRPr="003F7C6B">
              <w:t>6.629</w:t>
            </w:r>
          </w:p>
        </w:tc>
        <w:tc>
          <w:tcPr>
            <w:tcW w:w="3574" w:type="pct"/>
            <w:noWrap/>
            <w:hideMark/>
          </w:tcPr>
          <w:p w14:paraId="105D894E" w14:textId="77777777" w:rsidR="003F7C6B" w:rsidRPr="003F7C6B" w:rsidRDefault="003F7C6B">
            <w:r w:rsidRPr="003F7C6B">
              <w:t xml:space="preserve"> R PHE 158 R ILE 159 R ASP 162 R VAL 163 R CYS 166 R THR 167 R ILE 213 R LEU 232 R ILE 233 R SER 243 R ALA 247 R TRP 340 R PHE 343 R PHE 344 R SER 347 R LEU 370 </w:t>
            </w:r>
          </w:p>
        </w:tc>
      </w:tr>
      <w:tr w:rsidR="003F7C6B" w:rsidRPr="003F7C6B" w14:paraId="66CC288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0CDFF8C" w14:textId="7E3CE695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OCC)cc(F)cc1</w:t>
            </w:r>
          </w:p>
        </w:tc>
        <w:tc>
          <w:tcPr>
            <w:tcW w:w="460" w:type="pct"/>
            <w:noWrap/>
            <w:hideMark/>
          </w:tcPr>
          <w:p w14:paraId="69D15B86" w14:textId="77777777" w:rsidR="003F7C6B" w:rsidRPr="003F7C6B" w:rsidRDefault="003F7C6B" w:rsidP="003F7C6B">
            <w:r w:rsidRPr="003F7C6B">
              <w:t>6.627</w:t>
            </w:r>
          </w:p>
        </w:tc>
        <w:tc>
          <w:tcPr>
            <w:tcW w:w="3574" w:type="pct"/>
            <w:noWrap/>
            <w:hideMark/>
          </w:tcPr>
          <w:p w14:paraId="1FB11054" w14:textId="77777777" w:rsidR="003F7C6B" w:rsidRPr="003F7C6B" w:rsidRDefault="003F7C6B">
            <w:r w:rsidRPr="003F7C6B">
              <w:t xml:space="preserve"> R VAL 163 R CYS 166 R THR 167 R LEU 232 R ILE 233 R GLN 235 R TYR 239 R THR 240 R SER 243 R THR 244 R ALA 247 R PHE 343 R PHE 344 R SER 347 R ARG 350 R LEU 370 </w:t>
            </w:r>
          </w:p>
        </w:tc>
      </w:tr>
      <w:tr w:rsidR="003F7C6B" w:rsidRPr="003F7C6B" w14:paraId="400DEEA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13B9DDB" w14:textId="0166D35A" w:rsidR="003F7C6B" w:rsidRPr="003F7C6B" w:rsidRDefault="003F7C6B">
            <w:r w:rsidRPr="003F7C6B">
              <w:t>N1=C(SCCC1)N[C@@H](C1CCC1)C(F)(F)F</w:t>
            </w:r>
          </w:p>
        </w:tc>
        <w:tc>
          <w:tcPr>
            <w:tcW w:w="460" w:type="pct"/>
            <w:noWrap/>
            <w:hideMark/>
          </w:tcPr>
          <w:p w14:paraId="2723BA18" w14:textId="77777777" w:rsidR="003F7C6B" w:rsidRPr="003F7C6B" w:rsidRDefault="003F7C6B" w:rsidP="003F7C6B">
            <w:r w:rsidRPr="003F7C6B">
              <w:t>6.627</w:t>
            </w:r>
          </w:p>
        </w:tc>
        <w:tc>
          <w:tcPr>
            <w:tcW w:w="3574" w:type="pct"/>
            <w:noWrap/>
            <w:hideMark/>
          </w:tcPr>
          <w:p w14:paraId="20A6F4E6" w14:textId="77777777" w:rsidR="003F7C6B" w:rsidRPr="003F7C6B" w:rsidRDefault="003F7C6B">
            <w:r w:rsidRPr="003F7C6B">
              <w:t xml:space="preserve"> R PHE 158 R ILE 159 R ASP 162 R VAL 163 R LEU 232 R ILE 233 R PHE 343 R PHE 344 R SER 347 R ARG 367 R LEU 370 </w:t>
            </w:r>
          </w:p>
        </w:tc>
      </w:tr>
      <w:tr w:rsidR="003F7C6B" w:rsidRPr="003F7C6B" w14:paraId="0C0C71D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1894100" w14:textId="60C6C27D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cc(F)c(F)c1</w:t>
            </w:r>
          </w:p>
        </w:tc>
        <w:tc>
          <w:tcPr>
            <w:tcW w:w="460" w:type="pct"/>
            <w:noWrap/>
            <w:hideMark/>
          </w:tcPr>
          <w:p w14:paraId="398F9004" w14:textId="77777777" w:rsidR="003F7C6B" w:rsidRPr="003F7C6B" w:rsidRDefault="003F7C6B" w:rsidP="003F7C6B">
            <w:r w:rsidRPr="003F7C6B">
              <w:t>6.627</w:t>
            </w:r>
          </w:p>
        </w:tc>
        <w:tc>
          <w:tcPr>
            <w:tcW w:w="3574" w:type="pct"/>
            <w:noWrap/>
            <w:hideMark/>
          </w:tcPr>
          <w:p w14:paraId="5394BC66" w14:textId="77777777" w:rsidR="003F7C6B" w:rsidRPr="003F7C6B" w:rsidRDefault="003F7C6B">
            <w:r w:rsidRPr="003F7C6B">
              <w:t xml:space="preserve"> R PHE 158 R ILE 159 R ASP 162 R VAL 163 R ILE 213 R ILE 233 R SER 243 R THR 244 R PHE 343 R PHE 344 R SER 347 R LEU 370 </w:t>
            </w:r>
          </w:p>
        </w:tc>
      </w:tr>
      <w:tr w:rsidR="003F7C6B" w:rsidRPr="003F7C6B" w14:paraId="40B9CA1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47733D2" w14:textId="4420285A" w:rsidR="003F7C6B" w:rsidRPr="003F7C6B" w:rsidRDefault="003F7C6B">
            <w:r w:rsidRPr="003F7C6B">
              <w:t>N1=C(SCCC1)N[C@H]1[C@@H](CCCC1)CC</w:t>
            </w:r>
          </w:p>
        </w:tc>
        <w:tc>
          <w:tcPr>
            <w:tcW w:w="460" w:type="pct"/>
            <w:noWrap/>
            <w:hideMark/>
          </w:tcPr>
          <w:p w14:paraId="7C0BD168" w14:textId="77777777" w:rsidR="003F7C6B" w:rsidRPr="003F7C6B" w:rsidRDefault="003F7C6B" w:rsidP="003F7C6B">
            <w:r w:rsidRPr="003F7C6B">
              <w:t>6.625</w:t>
            </w:r>
          </w:p>
        </w:tc>
        <w:tc>
          <w:tcPr>
            <w:tcW w:w="3574" w:type="pct"/>
            <w:noWrap/>
            <w:hideMark/>
          </w:tcPr>
          <w:p w14:paraId="6C6D85FA" w14:textId="77777777" w:rsidR="003F7C6B" w:rsidRPr="003F7C6B" w:rsidRDefault="003F7C6B">
            <w:r w:rsidRPr="003F7C6B">
              <w:t xml:space="preserve"> R PHE 158 R ILE 159 R ASP 162 R VAL 163 R CYS 166 R CYS 231 R LEU 232 R ILE 233 R PHE 343 R PHE 344 R SER 347 R ARG 367 R LEU 370 </w:t>
            </w:r>
          </w:p>
        </w:tc>
      </w:tr>
      <w:tr w:rsidR="003F7C6B" w:rsidRPr="003F7C6B" w14:paraId="081EE42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28BDC4E" w14:textId="20B8DC10" w:rsidR="003F7C6B" w:rsidRPr="003F7C6B" w:rsidRDefault="003F7C6B">
            <w:r w:rsidRPr="003F7C6B">
              <w:t>N1=C(SCCC1)N[C@H]1[C@H](NC(=O)CC1)C</w:t>
            </w:r>
          </w:p>
        </w:tc>
        <w:tc>
          <w:tcPr>
            <w:tcW w:w="460" w:type="pct"/>
            <w:noWrap/>
            <w:hideMark/>
          </w:tcPr>
          <w:p w14:paraId="3A8F7C65" w14:textId="77777777" w:rsidR="003F7C6B" w:rsidRPr="003F7C6B" w:rsidRDefault="003F7C6B" w:rsidP="003F7C6B">
            <w:r w:rsidRPr="003F7C6B">
              <w:t>6.624</w:t>
            </w:r>
          </w:p>
        </w:tc>
        <w:tc>
          <w:tcPr>
            <w:tcW w:w="3574" w:type="pct"/>
            <w:noWrap/>
            <w:hideMark/>
          </w:tcPr>
          <w:p w14:paraId="2DA40349" w14:textId="77777777" w:rsidR="003F7C6B" w:rsidRPr="003F7C6B" w:rsidRDefault="003F7C6B">
            <w:r w:rsidRPr="003F7C6B">
              <w:t xml:space="preserve"> R PHE 158 R ILE 159 R ASP 162 R VAL 163 R CYS 166 R THR 167 R LEU 232 R ILE 233 R ALA 247 R TRP 340 R PHE 343 R PHE 344 R SER 347 R LEU 370 </w:t>
            </w:r>
          </w:p>
        </w:tc>
      </w:tr>
      <w:tr w:rsidR="003F7C6B" w:rsidRPr="003F7C6B" w14:paraId="1CF56F76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422B350" w14:textId="6EDF23B5" w:rsidR="003F7C6B" w:rsidRPr="003F7C6B" w:rsidRDefault="003F7C6B">
            <w:r w:rsidRPr="003F7C6B">
              <w:t>N1=C(SCCC1)N(c1cc(ccc1)C)CC</w:t>
            </w:r>
          </w:p>
        </w:tc>
        <w:tc>
          <w:tcPr>
            <w:tcW w:w="460" w:type="pct"/>
            <w:noWrap/>
            <w:hideMark/>
          </w:tcPr>
          <w:p w14:paraId="6245B810" w14:textId="77777777" w:rsidR="003F7C6B" w:rsidRPr="003F7C6B" w:rsidRDefault="003F7C6B" w:rsidP="003F7C6B">
            <w:r w:rsidRPr="003F7C6B">
              <w:t>6.62</w:t>
            </w:r>
          </w:p>
        </w:tc>
        <w:tc>
          <w:tcPr>
            <w:tcW w:w="3574" w:type="pct"/>
            <w:noWrap/>
            <w:hideMark/>
          </w:tcPr>
          <w:p w14:paraId="27B319E7" w14:textId="77777777" w:rsidR="003F7C6B" w:rsidRPr="003F7C6B" w:rsidRDefault="003F7C6B">
            <w:r w:rsidRPr="003F7C6B">
              <w:t xml:space="preserve"> R PHE 158 R ILE 159 R ASP 162 R VAL 163 R CYS 166 R THR 167 R ILE 213 R LEU 232 R ILE 233 R THR 240 R SER 243 R ALA 247 R TRP 340 R PHE 343 R PHE 344 R SER 347 </w:t>
            </w:r>
          </w:p>
        </w:tc>
      </w:tr>
      <w:tr w:rsidR="003F7C6B" w:rsidRPr="003F7C6B" w14:paraId="1A0555C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EC1D2B8" w14:textId="0169C50D" w:rsidR="003F7C6B" w:rsidRPr="003F7C6B" w:rsidRDefault="003F7C6B">
            <w:r w:rsidRPr="003F7C6B">
              <w:t>N1=C(SCCC1)Nc1c(cccc1N)C</w:t>
            </w:r>
          </w:p>
        </w:tc>
        <w:tc>
          <w:tcPr>
            <w:tcW w:w="460" w:type="pct"/>
            <w:noWrap/>
            <w:hideMark/>
          </w:tcPr>
          <w:p w14:paraId="3CBD8FF2" w14:textId="77777777" w:rsidR="003F7C6B" w:rsidRPr="003F7C6B" w:rsidRDefault="003F7C6B" w:rsidP="003F7C6B">
            <w:r w:rsidRPr="003F7C6B">
              <w:t>6.618</w:t>
            </w:r>
          </w:p>
        </w:tc>
        <w:tc>
          <w:tcPr>
            <w:tcW w:w="3574" w:type="pct"/>
            <w:noWrap/>
            <w:hideMark/>
          </w:tcPr>
          <w:p w14:paraId="4F480C1B" w14:textId="77777777" w:rsidR="003F7C6B" w:rsidRPr="003F7C6B" w:rsidRDefault="003F7C6B">
            <w:r w:rsidRPr="003F7C6B">
              <w:t xml:space="preserve"> R PHE 158 R ILE 159 R ASP 162 R VAL 163 R LEU 232 R ILE 233 R PHE 343 R SER 347 R ARG 350 R GLU 366 R ARG 367 R LEU 370 </w:t>
            </w:r>
          </w:p>
        </w:tc>
      </w:tr>
      <w:tr w:rsidR="003F7C6B" w:rsidRPr="003F7C6B" w14:paraId="0ACAFF7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9B98C30" w14:textId="51B94595" w:rsidR="003F7C6B" w:rsidRPr="003F7C6B" w:rsidRDefault="003F7C6B">
            <w:r w:rsidRPr="003F7C6B">
              <w:lastRenderedPageBreak/>
              <w:t>N1=C(SCCC1)Nc1ccc(cc1)C</w:t>
            </w:r>
          </w:p>
        </w:tc>
        <w:tc>
          <w:tcPr>
            <w:tcW w:w="460" w:type="pct"/>
            <w:noWrap/>
            <w:hideMark/>
          </w:tcPr>
          <w:p w14:paraId="3E43EACC" w14:textId="77777777" w:rsidR="003F7C6B" w:rsidRPr="003F7C6B" w:rsidRDefault="003F7C6B" w:rsidP="003F7C6B">
            <w:r w:rsidRPr="003F7C6B">
              <w:t>6.618</w:t>
            </w:r>
          </w:p>
        </w:tc>
        <w:tc>
          <w:tcPr>
            <w:tcW w:w="3574" w:type="pct"/>
            <w:noWrap/>
            <w:hideMark/>
          </w:tcPr>
          <w:p w14:paraId="4E937A63" w14:textId="77777777" w:rsidR="003F7C6B" w:rsidRPr="003F7C6B" w:rsidRDefault="003F7C6B">
            <w:r w:rsidRPr="003F7C6B">
              <w:t xml:space="preserve"> R ASP 162 R VAL 163 R ILE 213 R LEU 232 R ILE 233 R SER 243 R THR 244 R ALA 247 R PHE 343 R PHE 344 R SER 347 R ARG 350 R LEU 370 </w:t>
            </w:r>
          </w:p>
        </w:tc>
      </w:tr>
      <w:tr w:rsidR="003F7C6B" w:rsidRPr="003F7C6B" w14:paraId="4110957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8B7F185" w14:textId="4BAF585F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F)c(Cl)ccc1</w:t>
            </w:r>
          </w:p>
        </w:tc>
        <w:tc>
          <w:tcPr>
            <w:tcW w:w="460" w:type="pct"/>
            <w:noWrap/>
            <w:hideMark/>
          </w:tcPr>
          <w:p w14:paraId="33B93B02" w14:textId="77777777" w:rsidR="003F7C6B" w:rsidRPr="003F7C6B" w:rsidRDefault="003F7C6B" w:rsidP="003F7C6B">
            <w:r w:rsidRPr="003F7C6B">
              <w:t>6.615</w:t>
            </w:r>
          </w:p>
        </w:tc>
        <w:tc>
          <w:tcPr>
            <w:tcW w:w="3574" w:type="pct"/>
            <w:noWrap/>
            <w:hideMark/>
          </w:tcPr>
          <w:p w14:paraId="64197E56" w14:textId="77777777" w:rsidR="003F7C6B" w:rsidRPr="003F7C6B" w:rsidRDefault="003F7C6B">
            <w:r w:rsidRPr="003F7C6B">
              <w:t xml:space="preserve"> R VAL 138 R PHE 158 R ILE 159 R ASP 162 R VAL 163 R CYS 166 R CYS 231 R LEU 232 R ILE 233 R PHE 343 R PHE 344 R ARG 367 R LEU 370 </w:t>
            </w:r>
          </w:p>
        </w:tc>
      </w:tr>
      <w:tr w:rsidR="003F7C6B" w:rsidRPr="003F7C6B" w14:paraId="209AE34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441CE9E" w14:textId="20DE0164" w:rsidR="003F7C6B" w:rsidRPr="003F7C6B" w:rsidRDefault="003F7C6B">
            <w:r w:rsidRPr="003F7C6B">
              <w:t>N1=C(SCCC1)Nc1cc(Cl)cc(Cl)c1</w:t>
            </w:r>
          </w:p>
        </w:tc>
        <w:tc>
          <w:tcPr>
            <w:tcW w:w="460" w:type="pct"/>
            <w:noWrap/>
            <w:hideMark/>
          </w:tcPr>
          <w:p w14:paraId="5BA05093" w14:textId="77777777" w:rsidR="003F7C6B" w:rsidRPr="003F7C6B" w:rsidRDefault="003F7C6B" w:rsidP="003F7C6B">
            <w:r w:rsidRPr="003F7C6B">
              <w:t>6.613</w:t>
            </w:r>
          </w:p>
        </w:tc>
        <w:tc>
          <w:tcPr>
            <w:tcW w:w="3574" w:type="pct"/>
            <w:noWrap/>
            <w:hideMark/>
          </w:tcPr>
          <w:p w14:paraId="303FF4B0" w14:textId="77777777" w:rsidR="003F7C6B" w:rsidRPr="003F7C6B" w:rsidRDefault="003F7C6B">
            <w:r w:rsidRPr="003F7C6B">
              <w:t xml:space="preserve"> R ASP 162 R VAL 163 R ILE 213 R LEU 232 R ILE 233 R SER 243 R THR 244 R ALA 247 R PHE 343 R PHE 344 R SER 347 R ARG 350 </w:t>
            </w:r>
          </w:p>
        </w:tc>
      </w:tr>
      <w:tr w:rsidR="003F7C6B" w:rsidRPr="003F7C6B" w14:paraId="364198D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10CC385" w14:textId="7FE81ABD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onc1C)CC</w:t>
            </w:r>
          </w:p>
        </w:tc>
        <w:tc>
          <w:tcPr>
            <w:tcW w:w="460" w:type="pct"/>
            <w:noWrap/>
            <w:hideMark/>
          </w:tcPr>
          <w:p w14:paraId="11B5CB24" w14:textId="77777777" w:rsidR="003F7C6B" w:rsidRPr="003F7C6B" w:rsidRDefault="003F7C6B" w:rsidP="003F7C6B">
            <w:r w:rsidRPr="003F7C6B">
              <w:t>6.61</w:t>
            </w:r>
          </w:p>
        </w:tc>
        <w:tc>
          <w:tcPr>
            <w:tcW w:w="3574" w:type="pct"/>
            <w:noWrap/>
            <w:hideMark/>
          </w:tcPr>
          <w:p w14:paraId="063EE771" w14:textId="77777777" w:rsidR="003F7C6B" w:rsidRPr="003F7C6B" w:rsidRDefault="003F7C6B">
            <w:r w:rsidRPr="003F7C6B">
              <w:t xml:space="preserve"> R ILE 159 R ASP 162 R VAL 163 R CYS 166 R THR 167 R ILE 213 R LEU 232 R ILE 233 R THR 240 R SER 243 R THR 244 R ALA 247 R PHE 343 R PHE 344 R SER 347 R LEU 370 </w:t>
            </w:r>
          </w:p>
        </w:tc>
      </w:tr>
      <w:tr w:rsidR="003F7C6B" w:rsidRPr="003F7C6B" w14:paraId="510933A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D915231" w14:textId="0656B475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cc(Br)cc1F</w:t>
            </w:r>
          </w:p>
        </w:tc>
        <w:tc>
          <w:tcPr>
            <w:tcW w:w="460" w:type="pct"/>
            <w:noWrap/>
            <w:hideMark/>
          </w:tcPr>
          <w:p w14:paraId="1B0ACC5D" w14:textId="77777777" w:rsidR="003F7C6B" w:rsidRPr="003F7C6B" w:rsidRDefault="003F7C6B" w:rsidP="003F7C6B">
            <w:r w:rsidRPr="003F7C6B">
              <w:t>6.61</w:t>
            </w:r>
          </w:p>
        </w:tc>
        <w:tc>
          <w:tcPr>
            <w:tcW w:w="3574" w:type="pct"/>
            <w:noWrap/>
            <w:hideMark/>
          </w:tcPr>
          <w:p w14:paraId="084EC5DC" w14:textId="77777777" w:rsidR="003F7C6B" w:rsidRPr="003F7C6B" w:rsidRDefault="003F7C6B">
            <w:r w:rsidRPr="003F7C6B">
              <w:t xml:space="preserve"> R PHE 158 R ILE 159 R ASP 162 R VAL 163 R CYS 231 R LEU 232 R ILE 233 R SER 243 R PHE 343 R PHE 344 R ARG 367 R LEU 370 </w:t>
            </w:r>
          </w:p>
        </w:tc>
      </w:tr>
      <w:tr w:rsidR="003F7C6B" w:rsidRPr="003F7C6B" w14:paraId="486939E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90E95DB" w14:textId="4755A047" w:rsidR="003F7C6B" w:rsidRPr="003F7C6B" w:rsidRDefault="003F7C6B">
            <w:r w:rsidRPr="003F7C6B">
              <w:t>N1=C(SCCC1)Nc1c(cc(O)cc1)C</w:t>
            </w:r>
          </w:p>
        </w:tc>
        <w:tc>
          <w:tcPr>
            <w:tcW w:w="460" w:type="pct"/>
            <w:noWrap/>
            <w:hideMark/>
          </w:tcPr>
          <w:p w14:paraId="6F97E1C0" w14:textId="77777777" w:rsidR="003F7C6B" w:rsidRPr="003F7C6B" w:rsidRDefault="003F7C6B" w:rsidP="003F7C6B">
            <w:r w:rsidRPr="003F7C6B">
              <w:t>6.609</w:t>
            </w:r>
          </w:p>
        </w:tc>
        <w:tc>
          <w:tcPr>
            <w:tcW w:w="3574" w:type="pct"/>
            <w:noWrap/>
            <w:hideMark/>
          </w:tcPr>
          <w:p w14:paraId="30BC71DF" w14:textId="77777777" w:rsidR="003F7C6B" w:rsidRPr="003F7C6B" w:rsidRDefault="003F7C6B">
            <w:r w:rsidRPr="003F7C6B">
              <w:t xml:space="preserve"> R ASP 162 R VAL 163 R CYS 166 R THR 167 R ILE 213 R LEU 232 R ILE 233 R SER 243 R THR 244 R ALA 247 R PHE 343 R PHE 344 R SER 347 R LEU 370 </w:t>
            </w:r>
          </w:p>
        </w:tc>
      </w:tr>
      <w:tr w:rsidR="003F7C6B" w:rsidRPr="003F7C6B" w14:paraId="6D71A19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7DE1341" w14:textId="3AF2B157" w:rsidR="003F7C6B" w:rsidRPr="003F7C6B" w:rsidRDefault="003F7C6B">
            <w:r w:rsidRPr="003F7C6B">
              <w:t>N1=C(SCCC1)N[C@@H]1[C@H](CCCC1)C</w:t>
            </w:r>
          </w:p>
        </w:tc>
        <w:tc>
          <w:tcPr>
            <w:tcW w:w="460" w:type="pct"/>
            <w:noWrap/>
            <w:hideMark/>
          </w:tcPr>
          <w:p w14:paraId="6D956606" w14:textId="77777777" w:rsidR="003F7C6B" w:rsidRPr="003F7C6B" w:rsidRDefault="003F7C6B" w:rsidP="003F7C6B">
            <w:r w:rsidRPr="003F7C6B">
              <w:t>6.606</w:t>
            </w:r>
          </w:p>
        </w:tc>
        <w:tc>
          <w:tcPr>
            <w:tcW w:w="3574" w:type="pct"/>
            <w:noWrap/>
            <w:hideMark/>
          </w:tcPr>
          <w:p w14:paraId="1777E3FA" w14:textId="77777777" w:rsidR="003F7C6B" w:rsidRPr="003F7C6B" w:rsidRDefault="003F7C6B">
            <w:r w:rsidRPr="003F7C6B">
              <w:t xml:space="preserve"> R PHE 158 R ILE 159 R ASP 162 R VAL 163 R CYS 166 R THR 167 R LEU 232 R ILE 233 R TRP 340 R PHE 343 R PHE 344 R SER 347 R LEU 370 </w:t>
            </w:r>
          </w:p>
        </w:tc>
      </w:tr>
      <w:tr w:rsidR="003F7C6B" w:rsidRPr="003F7C6B" w14:paraId="188EC30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B5131C4" w14:textId="0B8A1F84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c(F)c(OC)cc1</w:t>
            </w:r>
          </w:p>
        </w:tc>
        <w:tc>
          <w:tcPr>
            <w:tcW w:w="460" w:type="pct"/>
            <w:noWrap/>
            <w:hideMark/>
          </w:tcPr>
          <w:p w14:paraId="34EEF542" w14:textId="77777777" w:rsidR="003F7C6B" w:rsidRPr="003F7C6B" w:rsidRDefault="003F7C6B" w:rsidP="003F7C6B">
            <w:r w:rsidRPr="003F7C6B">
              <w:t>6.602</w:t>
            </w:r>
          </w:p>
        </w:tc>
        <w:tc>
          <w:tcPr>
            <w:tcW w:w="3574" w:type="pct"/>
            <w:noWrap/>
            <w:hideMark/>
          </w:tcPr>
          <w:p w14:paraId="4E43C2A3" w14:textId="77777777" w:rsidR="003F7C6B" w:rsidRPr="003F7C6B" w:rsidRDefault="003F7C6B">
            <w:r w:rsidRPr="003F7C6B">
              <w:t xml:space="preserve"> R ASP 162 R VAL 163 R ILE 213 R LEU 232 R ILE 233 R SER 243 R THR 244 R ALA 247 R PHE 343 R PHE 344 R SER 347 R ARG 350 R ARG 367 R LEU 370 </w:t>
            </w:r>
          </w:p>
        </w:tc>
      </w:tr>
      <w:tr w:rsidR="003F7C6B" w:rsidRPr="003F7C6B" w14:paraId="41A26CB9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7DBC465" w14:textId="4CE7B450" w:rsidR="003F7C6B" w:rsidRPr="003F7C6B" w:rsidRDefault="003F7C6B">
            <w:r w:rsidRPr="003F7C6B">
              <w:t>N1=C(SCCC1)Cc1c(cccc1F)C</w:t>
            </w:r>
          </w:p>
        </w:tc>
        <w:tc>
          <w:tcPr>
            <w:tcW w:w="460" w:type="pct"/>
            <w:noWrap/>
            <w:hideMark/>
          </w:tcPr>
          <w:p w14:paraId="050A3807" w14:textId="77777777" w:rsidR="003F7C6B" w:rsidRPr="003F7C6B" w:rsidRDefault="003F7C6B" w:rsidP="003F7C6B">
            <w:r w:rsidRPr="003F7C6B">
              <w:t>6.599</w:t>
            </w:r>
          </w:p>
        </w:tc>
        <w:tc>
          <w:tcPr>
            <w:tcW w:w="3574" w:type="pct"/>
            <w:noWrap/>
            <w:hideMark/>
          </w:tcPr>
          <w:p w14:paraId="74141625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TRP 340 R PHE 343 R PHE 344 R SER 347 </w:t>
            </w:r>
          </w:p>
        </w:tc>
      </w:tr>
      <w:tr w:rsidR="003F7C6B" w:rsidRPr="003F7C6B" w14:paraId="1F4FA52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F31C29C" w14:textId="6FFD4517" w:rsidR="003F7C6B" w:rsidRPr="003F7C6B" w:rsidRDefault="003F7C6B">
            <w:r w:rsidRPr="003F7C6B">
              <w:t>N1=C(SCCC1)Nc1c(Cl)cc(OC)cc1</w:t>
            </w:r>
          </w:p>
        </w:tc>
        <w:tc>
          <w:tcPr>
            <w:tcW w:w="460" w:type="pct"/>
            <w:noWrap/>
            <w:hideMark/>
          </w:tcPr>
          <w:p w14:paraId="0303A681" w14:textId="77777777" w:rsidR="003F7C6B" w:rsidRPr="003F7C6B" w:rsidRDefault="003F7C6B" w:rsidP="003F7C6B">
            <w:r w:rsidRPr="003F7C6B">
              <w:t>6.594</w:t>
            </w:r>
          </w:p>
        </w:tc>
        <w:tc>
          <w:tcPr>
            <w:tcW w:w="3574" w:type="pct"/>
            <w:noWrap/>
            <w:hideMark/>
          </w:tcPr>
          <w:p w14:paraId="3E174F72" w14:textId="77777777" w:rsidR="003F7C6B" w:rsidRPr="003F7C6B" w:rsidRDefault="003F7C6B">
            <w:r w:rsidRPr="003F7C6B">
              <w:t xml:space="preserve"> R VAL 138 R PHE 158 R ILE 159 R ASP 162 R VAL 163 R CYS 166 R THR 167 R ILE 213 R CYS 231 R LEU 232 R ILE 233 R SER 243 R THR 244 R ALA 247 R TRP 340 R PHE 343 R PHE 344 R ARG 367 R LEU 370 </w:t>
            </w:r>
          </w:p>
        </w:tc>
      </w:tr>
      <w:tr w:rsidR="003F7C6B" w:rsidRPr="003F7C6B" w14:paraId="3244EA6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D809B3E" w14:textId="62507000" w:rsidR="003F7C6B" w:rsidRPr="003F7C6B" w:rsidRDefault="003F7C6B">
            <w:r w:rsidRPr="003F7C6B">
              <w:t>N1=C(SCCC1)Nc1c(OCC)ccc(Cl)c1</w:t>
            </w:r>
          </w:p>
        </w:tc>
        <w:tc>
          <w:tcPr>
            <w:tcW w:w="460" w:type="pct"/>
            <w:noWrap/>
            <w:hideMark/>
          </w:tcPr>
          <w:p w14:paraId="59D088F1" w14:textId="77777777" w:rsidR="003F7C6B" w:rsidRPr="003F7C6B" w:rsidRDefault="003F7C6B" w:rsidP="003F7C6B">
            <w:r w:rsidRPr="003F7C6B">
              <w:t>6.594</w:t>
            </w:r>
          </w:p>
        </w:tc>
        <w:tc>
          <w:tcPr>
            <w:tcW w:w="3574" w:type="pct"/>
            <w:noWrap/>
            <w:hideMark/>
          </w:tcPr>
          <w:p w14:paraId="30226336" w14:textId="77777777" w:rsidR="003F7C6B" w:rsidRPr="003F7C6B" w:rsidRDefault="003F7C6B">
            <w:r w:rsidRPr="003F7C6B">
              <w:t xml:space="preserve"> R PHE 158 R ILE 159 R ASP 162 R VAL 163 R ILE 213 R LEU 232 R ILE 233 R THR 240 R SER 243 R THR 244 R ALA 247 R PHE 343 R PHE 344 R SER 347 R ARG 350 </w:t>
            </w:r>
          </w:p>
        </w:tc>
      </w:tr>
      <w:tr w:rsidR="003F7C6B" w:rsidRPr="003F7C6B" w14:paraId="519308C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8E15ED1" w14:textId="42E59886" w:rsidR="003F7C6B" w:rsidRPr="003F7C6B" w:rsidRDefault="003F7C6B">
            <w:r w:rsidRPr="003F7C6B">
              <w:t>N1=C(SCCC1)Nc1c(Br)cc(N)cc1</w:t>
            </w:r>
          </w:p>
        </w:tc>
        <w:tc>
          <w:tcPr>
            <w:tcW w:w="460" w:type="pct"/>
            <w:noWrap/>
            <w:hideMark/>
          </w:tcPr>
          <w:p w14:paraId="18FF32E6" w14:textId="77777777" w:rsidR="003F7C6B" w:rsidRPr="003F7C6B" w:rsidRDefault="003F7C6B" w:rsidP="003F7C6B">
            <w:r w:rsidRPr="003F7C6B">
              <w:t>6.59</w:t>
            </w:r>
          </w:p>
        </w:tc>
        <w:tc>
          <w:tcPr>
            <w:tcW w:w="3574" w:type="pct"/>
            <w:noWrap/>
            <w:hideMark/>
          </w:tcPr>
          <w:p w14:paraId="11505329" w14:textId="77777777" w:rsidR="003F7C6B" w:rsidRPr="003F7C6B" w:rsidRDefault="003F7C6B">
            <w:r w:rsidRPr="003F7C6B">
              <w:t xml:space="preserve"> R ASP 162 R VAL 163 R CYS 166 R THR 167 R ILE 213 R LEU 232 R ILE 233 R ALA 247 R PHE 343 R PHE 344 R SER 347 R LEU 370 R TYR 374 </w:t>
            </w:r>
          </w:p>
        </w:tc>
      </w:tr>
      <w:tr w:rsidR="003F7C6B" w:rsidRPr="003F7C6B" w14:paraId="24A004C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0C5E0E4" w14:textId="7D19356D" w:rsidR="003F7C6B" w:rsidRPr="003F7C6B" w:rsidRDefault="003F7C6B">
            <w:r w:rsidRPr="003F7C6B">
              <w:t>N1=C(SCCC1)Nc1c(OC)c(Cl)ccc1</w:t>
            </w:r>
          </w:p>
        </w:tc>
        <w:tc>
          <w:tcPr>
            <w:tcW w:w="460" w:type="pct"/>
            <w:noWrap/>
            <w:hideMark/>
          </w:tcPr>
          <w:p w14:paraId="12514FB1" w14:textId="77777777" w:rsidR="003F7C6B" w:rsidRPr="003F7C6B" w:rsidRDefault="003F7C6B" w:rsidP="003F7C6B">
            <w:r w:rsidRPr="003F7C6B">
              <w:t>6.586</w:t>
            </w:r>
          </w:p>
        </w:tc>
        <w:tc>
          <w:tcPr>
            <w:tcW w:w="3574" w:type="pct"/>
            <w:noWrap/>
            <w:hideMark/>
          </w:tcPr>
          <w:p w14:paraId="546AEA01" w14:textId="77777777" w:rsidR="003F7C6B" w:rsidRPr="003F7C6B" w:rsidRDefault="003F7C6B">
            <w:r w:rsidRPr="003F7C6B">
              <w:t xml:space="preserve"> R PHE 158 R ILE 159 R ASP 162 R VAL 163 R CYS 166 R THR 167 R LEU 232 R ILE 233 R THR 244 R ALA 247 R TRP 340 R PHE 343 R PHE 344 R SER 347 R LEU 370 R TYR 374 </w:t>
            </w:r>
          </w:p>
        </w:tc>
      </w:tr>
      <w:tr w:rsidR="003F7C6B" w:rsidRPr="003F7C6B" w14:paraId="09B5A1B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9E3122B" w14:textId="4B239441" w:rsidR="003F7C6B" w:rsidRPr="003F7C6B" w:rsidRDefault="003F7C6B">
            <w:r w:rsidRPr="003F7C6B">
              <w:t>N1=C(SCCC1)Nc1c(N)ccc(F)c1</w:t>
            </w:r>
          </w:p>
        </w:tc>
        <w:tc>
          <w:tcPr>
            <w:tcW w:w="460" w:type="pct"/>
            <w:noWrap/>
            <w:hideMark/>
          </w:tcPr>
          <w:p w14:paraId="073CBBFD" w14:textId="77777777" w:rsidR="003F7C6B" w:rsidRPr="003F7C6B" w:rsidRDefault="003F7C6B" w:rsidP="003F7C6B">
            <w:r w:rsidRPr="003F7C6B">
              <w:t>6.584</w:t>
            </w:r>
          </w:p>
        </w:tc>
        <w:tc>
          <w:tcPr>
            <w:tcW w:w="3574" w:type="pct"/>
            <w:noWrap/>
            <w:hideMark/>
          </w:tcPr>
          <w:p w14:paraId="40048D83" w14:textId="77777777" w:rsidR="003F7C6B" w:rsidRPr="003F7C6B" w:rsidRDefault="003F7C6B">
            <w:r w:rsidRPr="003F7C6B">
              <w:t xml:space="preserve"> R ASP 162 R VAL 163 R ILE 213 R LEU 232 R ILE 233 R GLN 235 R SER 243 R THR 244 R ALA 247 R PHE 343 R PHE 344 R SER 347 R ARG 350 </w:t>
            </w:r>
          </w:p>
        </w:tc>
      </w:tr>
      <w:tr w:rsidR="003F7C6B" w:rsidRPr="0036017B" w14:paraId="44F28C4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80911F8" w14:textId="2EFB4C9E" w:rsidR="003F7C6B" w:rsidRPr="003F7C6B" w:rsidRDefault="003F7C6B">
            <w:r w:rsidRPr="003F7C6B">
              <w:t>N1=C(SCCC1)Nc1c(Cl)cccc1</w:t>
            </w:r>
          </w:p>
        </w:tc>
        <w:tc>
          <w:tcPr>
            <w:tcW w:w="460" w:type="pct"/>
            <w:noWrap/>
            <w:hideMark/>
          </w:tcPr>
          <w:p w14:paraId="2F030494" w14:textId="77777777" w:rsidR="003F7C6B" w:rsidRPr="003F7C6B" w:rsidRDefault="003F7C6B" w:rsidP="003F7C6B">
            <w:r w:rsidRPr="003F7C6B">
              <w:t>6.578</w:t>
            </w:r>
          </w:p>
        </w:tc>
        <w:tc>
          <w:tcPr>
            <w:tcW w:w="3574" w:type="pct"/>
            <w:noWrap/>
            <w:hideMark/>
          </w:tcPr>
          <w:p w14:paraId="21D35F0F" w14:textId="77777777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 xml:space="preserve"> R PHE 158 R ILE 159 R ASP 162 R VAL 163 R CYS 231 R LEU 232 R ILE 233 R PHE 343 R PHE 344 R SER 347 </w:t>
            </w:r>
          </w:p>
        </w:tc>
      </w:tr>
      <w:tr w:rsidR="003F7C6B" w:rsidRPr="003F7C6B" w14:paraId="1B13A44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7FB703B" w14:textId="79B71C6A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OC)c(OC)ccc1</w:t>
            </w:r>
          </w:p>
        </w:tc>
        <w:tc>
          <w:tcPr>
            <w:tcW w:w="460" w:type="pct"/>
            <w:noWrap/>
            <w:hideMark/>
          </w:tcPr>
          <w:p w14:paraId="740D605F" w14:textId="77777777" w:rsidR="003F7C6B" w:rsidRPr="003F7C6B" w:rsidRDefault="003F7C6B" w:rsidP="003F7C6B">
            <w:r w:rsidRPr="003F7C6B">
              <w:t>6.575</w:t>
            </w:r>
          </w:p>
        </w:tc>
        <w:tc>
          <w:tcPr>
            <w:tcW w:w="3574" w:type="pct"/>
            <w:noWrap/>
            <w:hideMark/>
          </w:tcPr>
          <w:p w14:paraId="40370DA7" w14:textId="77777777" w:rsidR="003F7C6B" w:rsidRPr="003F7C6B" w:rsidRDefault="003F7C6B">
            <w:r w:rsidRPr="003F7C6B">
              <w:t xml:space="preserve"> R PHE 158 R ILE 159 R ASP 162 R VAL 163 R CYS 166 R THR 167 R ILE 213 R LEU 232 R ILE 233 R THR 244 R ALA 247 R TRP 340 R PHE 343 R PHE 344 R SER 347 R LEU 370 R TYR 374 </w:t>
            </w:r>
          </w:p>
        </w:tc>
      </w:tr>
      <w:tr w:rsidR="003F7C6B" w:rsidRPr="003F7C6B" w14:paraId="79D114F6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B92CF46" w14:textId="00CA189B" w:rsidR="003F7C6B" w:rsidRPr="003F7C6B" w:rsidRDefault="003F7C6B">
            <w:r w:rsidRPr="003F7C6B">
              <w:lastRenderedPageBreak/>
              <w:t>N1=C(SCCC1)Nc1c(N)c(F)ccc1</w:t>
            </w:r>
          </w:p>
        </w:tc>
        <w:tc>
          <w:tcPr>
            <w:tcW w:w="460" w:type="pct"/>
            <w:noWrap/>
            <w:hideMark/>
          </w:tcPr>
          <w:p w14:paraId="2A269E34" w14:textId="77777777" w:rsidR="003F7C6B" w:rsidRPr="003F7C6B" w:rsidRDefault="003F7C6B" w:rsidP="003F7C6B">
            <w:r w:rsidRPr="003F7C6B">
              <w:t>6.573</w:t>
            </w:r>
          </w:p>
        </w:tc>
        <w:tc>
          <w:tcPr>
            <w:tcW w:w="3574" w:type="pct"/>
            <w:noWrap/>
            <w:hideMark/>
          </w:tcPr>
          <w:p w14:paraId="268FE857" w14:textId="77777777" w:rsidR="003F7C6B" w:rsidRPr="003F7C6B" w:rsidRDefault="003F7C6B">
            <w:r w:rsidRPr="003F7C6B">
              <w:t xml:space="preserve"> R PHE 158 R ILE 159 R ASP 162 R VAL 163 R LEU 232 R ILE 233 R PHE 343 R ARG 350 R LEU 363 R GLU 366 R ARG 367 R LEU 370 </w:t>
            </w:r>
          </w:p>
        </w:tc>
      </w:tr>
      <w:tr w:rsidR="003F7C6B" w:rsidRPr="003F7C6B" w14:paraId="2BE415D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51E2CE2" w14:textId="641E9CCB" w:rsidR="003F7C6B" w:rsidRPr="003F7C6B" w:rsidRDefault="003F7C6B">
            <w:r w:rsidRPr="003F7C6B">
              <w:t>N1=C(SCCC1)Cc1c(cccc1C)C</w:t>
            </w:r>
          </w:p>
        </w:tc>
        <w:tc>
          <w:tcPr>
            <w:tcW w:w="460" w:type="pct"/>
            <w:noWrap/>
            <w:hideMark/>
          </w:tcPr>
          <w:p w14:paraId="51ACBC55" w14:textId="77777777" w:rsidR="003F7C6B" w:rsidRPr="003F7C6B" w:rsidRDefault="003F7C6B" w:rsidP="003F7C6B">
            <w:r w:rsidRPr="003F7C6B">
              <w:t>6.566</w:t>
            </w:r>
          </w:p>
        </w:tc>
        <w:tc>
          <w:tcPr>
            <w:tcW w:w="3574" w:type="pct"/>
            <w:noWrap/>
            <w:hideMark/>
          </w:tcPr>
          <w:p w14:paraId="6AC1E7BC" w14:textId="77777777" w:rsidR="003F7C6B" w:rsidRPr="003F7C6B" w:rsidRDefault="003F7C6B">
            <w:r w:rsidRPr="003F7C6B">
              <w:t xml:space="preserve"> R PHE 158 R ILE 159 R ASP 162 R VAL 163 R CYS 166 R THR 167 R ILE 213 R LEU 232 R ILE 233 R SER 243 R ALA 247 R TRP 340 R PHE 343 R PHE 344 R SER 347 R LEU 370 </w:t>
            </w:r>
          </w:p>
        </w:tc>
      </w:tr>
      <w:tr w:rsidR="003F7C6B" w:rsidRPr="003F7C6B" w14:paraId="592D7C1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8271E04" w14:textId="0571F137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F)cc(Cl)cc1</w:t>
            </w:r>
          </w:p>
        </w:tc>
        <w:tc>
          <w:tcPr>
            <w:tcW w:w="460" w:type="pct"/>
            <w:noWrap/>
            <w:hideMark/>
          </w:tcPr>
          <w:p w14:paraId="3FB766C8" w14:textId="77777777" w:rsidR="003F7C6B" w:rsidRPr="003F7C6B" w:rsidRDefault="003F7C6B" w:rsidP="003F7C6B">
            <w:r w:rsidRPr="003F7C6B">
              <w:t>6.562</w:t>
            </w:r>
          </w:p>
        </w:tc>
        <w:tc>
          <w:tcPr>
            <w:tcW w:w="3574" w:type="pct"/>
            <w:noWrap/>
            <w:hideMark/>
          </w:tcPr>
          <w:p w14:paraId="79EECCA3" w14:textId="77777777" w:rsidR="003F7C6B" w:rsidRPr="003F7C6B" w:rsidRDefault="003F7C6B">
            <w:r w:rsidRPr="003F7C6B">
              <w:t xml:space="preserve"> R PHE 158 R ILE 159 R ASP 162 R VAL 163 R CYS 231 R LEU 232 R ILE 233 R SER 243 R PHE 343 R PHE 344 R ARG 367 R LEU 370 </w:t>
            </w:r>
          </w:p>
        </w:tc>
      </w:tr>
      <w:tr w:rsidR="003F7C6B" w:rsidRPr="003F7C6B" w14:paraId="13221C9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0FDF6A3" w14:textId="7F3F8545" w:rsidR="003F7C6B" w:rsidRPr="003F7C6B" w:rsidRDefault="003F7C6B">
            <w:r w:rsidRPr="003F7C6B">
              <w:t>N1=C(SCCC1)Nc1ccc(nc1O)C</w:t>
            </w:r>
          </w:p>
        </w:tc>
        <w:tc>
          <w:tcPr>
            <w:tcW w:w="460" w:type="pct"/>
            <w:noWrap/>
            <w:hideMark/>
          </w:tcPr>
          <w:p w14:paraId="69EBB037" w14:textId="77777777" w:rsidR="003F7C6B" w:rsidRPr="003F7C6B" w:rsidRDefault="003F7C6B" w:rsidP="003F7C6B">
            <w:r w:rsidRPr="003F7C6B">
              <w:t>6.562</w:t>
            </w:r>
          </w:p>
        </w:tc>
        <w:tc>
          <w:tcPr>
            <w:tcW w:w="3574" w:type="pct"/>
            <w:noWrap/>
            <w:hideMark/>
          </w:tcPr>
          <w:p w14:paraId="11D4287E" w14:textId="77777777" w:rsidR="003F7C6B" w:rsidRPr="003F7C6B" w:rsidRDefault="003F7C6B">
            <w:r w:rsidRPr="003F7C6B">
              <w:t xml:space="preserve"> R PHE 158 R ILE 159 R ASP 162 R VAL 163 R CYS 166 R THR 167 R ILE 213 R LEU 232 R ILE 233 R SER 243 R ALA 247 R PHE 343 R PHE 344 R SER 347 </w:t>
            </w:r>
          </w:p>
        </w:tc>
      </w:tr>
      <w:tr w:rsidR="003F7C6B" w:rsidRPr="003F7C6B" w14:paraId="054B5DA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EAF1317" w14:textId="42E8B468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COC)cccc1</w:t>
            </w:r>
          </w:p>
        </w:tc>
        <w:tc>
          <w:tcPr>
            <w:tcW w:w="460" w:type="pct"/>
            <w:noWrap/>
            <w:hideMark/>
          </w:tcPr>
          <w:p w14:paraId="3D7C0B1C" w14:textId="77777777" w:rsidR="003F7C6B" w:rsidRPr="003F7C6B" w:rsidRDefault="003F7C6B" w:rsidP="003F7C6B">
            <w:r w:rsidRPr="003F7C6B">
              <w:t>6.559</w:t>
            </w:r>
          </w:p>
        </w:tc>
        <w:tc>
          <w:tcPr>
            <w:tcW w:w="3574" w:type="pct"/>
            <w:noWrap/>
            <w:hideMark/>
          </w:tcPr>
          <w:p w14:paraId="5AC2FC06" w14:textId="77777777" w:rsidR="003F7C6B" w:rsidRPr="003F7C6B" w:rsidRDefault="003F7C6B">
            <w:r w:rsidRPr="003F7C6B">
              <w:t xml:space="preserve"> R PHE 158 R ILE 159 R ASP 162 R VAL 163 R CYS 231 R LEU 232 R ILE 233 R GLN 235 R PHE 343 R PHE 344 R SER 347 R ARG 350 R LEU 370 </w:t>
            </w:r>
          </w:p>
        </w:tc>
      </w:tr>
      <w:tr w:rsidR="003F7C6B" w:rsidRPr="003F7C6B" w14:paraId="4F29157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753AF19" w14:textId="745DDBDC" w:rsidR="003F7C6B" w:rsidRPr="003F7C6B" w:rsidRDefault="003F7C6B">
            <w:r w:rsidRPr="003F7C6B">
              <w:t>N1=C(SCCC1)Nc1c(N)c(OC)ccc1</w:t>
            </w:r>
          </w:p>
        </w:tc>
        <w:tc>
          <w:tcPr>
            <w:tcW w:w="460" w:type="pct"/>
            <w:noWrap/>
            <w:hideMark/>
          </w:tcPr>
          <w:p w14:paraId="2071221C" w14:textId="77777777" w:rsidR="003F7C6B" w:rsidRPr="003F7C6B" w:rsidRDefault="003F7C6B" w:rsidP="003F7C6B">
            <w:r w:rsidRPr="003F7C6B">
              <w:t>6.559</w:t>
            </w:r>
          </w:p>
        </w:tc>
        <w:tc>
          <w:tcPr>
            <w:tcW w:w="3574" w:type="pct"/>
            <w:noWrap/>
            <w:hideMark/>
          </w:tcPr>
          <w:p w14:paraId="2F363F59" w14:textId="77777777" w:rsidR="003F7C6B" w:rsidRPr="003F7C6B" w:rsidRDefault="003F7C6B">
            <w:r w:rsidRPr="003F7C6B">
              <w:t xml:space="preserve"> R PHE 158 R ASP 162 R VAL 163 R ILE 213 R LEU 232 R ILE 233 R SER 243 R THR 244 R ALA 247 R PHE 343 R PHE 344 R SER 347 R ARG 350 R LEU 370 </w:t>
            </w:r>
          </w:p>
        </w:tc>
      </w:tr>
      <w:tr w:rsidR="003F7C6B" w:rsidRPr="003F7C6B" w14:paraId="308DBE0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62A6CA5" w14:textId="4FC87E35" w:rsidR="003F7C6B" w:rsidRPr="003F7C6B" w:rsidRDefault="003F7C6B">
            <w:r w:rsidRPr="003F7C6B">
              <w:t>N1=C(SCCC1)Nc1c(N)ccc(Cl)c1</w:t>
            </w:r>
          </w:p>
        </w:tc>
        <w:tc>
          <w:tcPr>
            <w:tcW w:w="460" w:type="pct"/>
            <w:noWrap/>
            <w:hideMark/>
          </w:tcPr>
          <w:p w14:paraId="5496E908" w14:textId="77777777" w:rsidR="003F7C6B" w:rsidRPr="003F7C6B" w:rsidRDefault="003F7C6B" w:rsidP="003F7C6B">
            <w:r w:rsidRPr="003F7C6B">
              <w:t>6.555</w:t>
            </w:r>
          </w:p>
        </w:tc>
        <w:tc>
          <w:tcPr>
            <w:tcW w:w="3574" w:type="pct"/>
            <w:noWrap/>
            <w:hideMark/>
          </w:tcPr>
          <w:p w14:paraId="3C76B1BF" w14:textId="77777777" w:rsidR="003F7C6B" w:rsidRPr="003F7C6B" w:rsidRDefault="003F7C6B">
            <w:r w:rsidRPr="003F7C6B">
              <w:t xml:space="preserve"> R ASP 162 R VAL 163 R THR 167 R ILE 213 R LEU 232 R ILE 233 R SER 243 R THR 244 R ALA 247 R PHE 343 R PHE 344 R SER 347 R ARG 350 </w:t>
            </w:r>
          </w:p>
        </w:tc>
      </w:tr>
      <w:tr w:rsidR="003F7C6B" w:rsidRPr="003F7C6B" w14:paraId="5098C6D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8C11ED7" w14:textId="599E97AF" w:rsidR="003F7C6B" w:rsidRPr="003F7C6B" w:rsidRDefault="003F7C6B">
            <w:r w:rsidRPr="003F7C6B">
              <w:t>N1=C(SCCC1)N(CC)c1cc(Cl)ccc1</w:t>
            </w:r>
          </w:p>
        </w:tc>
        <w:tc>
          <w:tcPr>
            <w:tcW w:w="460" w:type="pct"/>
            <w:noWrap/>
            <w:hideMark/>
          </w:tcPr>
          <w:p w14:paraId="33C8EC55" w14:textId="77777777" w:rsidR="003F7C6B" w:rsidRPr="003F7C6B" w:rsidRDefault="003F7C6B" w:rsidP="003F7C6B">
            <w:r w:rsidRPr="003F7C6B">
              <w:t>6.55</w:t>
            </w:r>
          </w:p>
        </w:tc>
        <w:tc>
          <w:tcPr>
            <w:tcW w:w="3574" w:type="pct"/>
            <w:noWrap/>
            <w:hideMark/>
          </w:tcPr>
          <w:p w14:paraId="3E1F44A2" w14:textId="77777777" w:rsidR="003F7C6B" w:rsidRPr="003F7C6B" w:rsidRDefault="003F7C6B">
            <w:r w:rsidRPr="003F7C6B">
              <w:t xml:space="preserve"> R ILE 159 R ASP 162 R VAL 163 R CYS 166 R THR 167 R LEU 232 R ILE 233 R SER 234 R TYR 239 R THR 240 R SER 243 R THR 244 R PHE 343 R PHE 344 R SER 347 </w:t>
            </w:r>
          </w:p>
        </w:tc>
      </w:tr>
      <w:tr w:rsidR="003F7C6B" w:rsidRPr="003F7C6B" w14:paraId="271186F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01093E7" w14:textId="342E0C03" w:rsidR="003F7C6B" w:rsidRPr="003F7C6B" w:rsidRDefault="003F7C6B">
            <w:r w:rsidRPr="003F7C6B">
              <w:t>N1=C(SCCC1)Nc1cc(NC)ccc1</w:t>
            </w:r>
          </w:p>
        </w:tc>
        <w:tc>
          <w:tcPr>
            <w:tcW w:w="460" w:type="pct"/>
            <w:noWrap/>
            <w:hideMark/>
          </w:tcPr>
          <w:p w14:paraId="6706B312" w14:textId="77777777" w:rsidR="003F7C6B" w:rsidRPr="003F7C6B" w:rsidRDefault="003F7C6B" w:rsidP="003F7C6B">
            <w:r w:rsidRPr="003F7C6B">
              <w:t>6.545</w:t>
            </w:r>
          </w:p>
        </w:tc>
        <w:tc>
          <w:tcPr>
            <w:tcW w:w="3574" w:type="pct"/>
            <w:noWrap/>
            <w:hideMark/>
          </w:tcPr>
          <w:p w14:paraId="0710B58D" w14:textId="77777777" w:rsidR="003F7C6B" w:rsidRPr="003F7C6B" w:rsidRDefault="003F7C6B">
            <w:r w:rsidRPr="003F7C6B">
              <w:t xml:space="preserve"> R PHE 158 R ILE 159 R ASP 162 R VAL 163 R LEU 232 R ILE 233 R PHE 343 R SER 347 R ARG 350 R GLU 366 R ARG 367 R LEU 370 </w:t>
            </w:r>
          </w:p>
        </w:tc>
      </w:tr>
      <w:tr w:rsidR="003F7C6B" w:rsidRPr="003F7C6B" w14:paraId="5704CF2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6727F2D" w14:textId="658F9718" w:rsidR="003F7C6B" w:rsidRPr="003F7C6B" w:rsidRDefault="003F7C6B">
            <w:r w:rsidRPr="003F7C6B">
              <w:t>N1=C(SCCC1)Nc1c(Cl)cc(N)cc1</w:t>
            </w:r>
          </w:p>
        </w:tc>
        <w:tc>
          <w:tcPr>
            <w:tcW w:w="460" w:type="pct"/>
            <w:noWrap/>
            <w:hideMark/>
          </w:tcPr>
          <w:p w14:paraId="5185C0F5" w14:textId="77777777" w:rsidR="003F7C6B" w:rsidRPr="003F7C6B" w:rsidRDefault="003F7C6B" w:rsidP="003F7C6B">
            <w:r w:rsidRPr="003F7C6B">
              <w:t>6.543</w:t>
            </w:r>
          </w:p>
        </w:tc>
        <w:tc>
          <w:tcPr>
            <w:tcW w:w="3574" w:type="pct"/>
            <w:noWrap/>
            <w:hideMark/>
          </w:tcPr>
          <w:p w14:paraId="13484828" w14:textId="77777777" w:rsidR="003F7C6B" w:rsidRPr="003F7C6B" w:rsidRDefault="003F7C6B">
            <w:r w:rsidRPr="003F7C6B">
              <w:t xml:space="preserve"> R ASP 162 R VAL 163 R CYS 166 R THR 167 R ILE 213 R LEU 232 R ILE 233 R ALA 247 R PHE 343 R PHE 344 R SER 347 R LEU 370 R TYR 374 </w:t>
            </w:r>
          </w:p>
        </w:tc>
      </w:tr>
      <w:tr w:rsidR="003F7C6B" w:rsidRPr="003F7C6B" w14:paraId="4F271BE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E8B8326" w14:textId="50A462E9" w:rsidR="003F7C6B" w:rsidRPr="003F7C6B" w:rsidRDefault="003F7C6B">
            <w:r w:rsidRPr="003F7C6B">
              <w:t>N1=C(SCCC1)Nc1cc(Br)cnc1O</w:t>
            </w:r>
          </w:p>
        </w:tc>
        <w:tc>
          <w:tcPr>
            <w:tcW w:w="460" w:type="pct"/>
            <w:noWrap/>
            <w:hideMark/>
          </w:tcPr>
          <w:p w14:paraId="7933384B" w14:textId="77777777" w:rsidR="003F7C6B" w:rsidRPr="003F7C6B" w:rsidRDefault="003F7C6B" w:rsidP="003F7C6B">
            <w:r w:rsidRPr="003F7C6B">
              <w:t>6.542</w:t>
            </w:r>
          </w:p>
        </w:tc>
        <w:tc>
          <w:tcPr>
            <w:tcW w:w="3574" w:type="pct"/>
            <w:noWrap/>
            <w:hideMark/>
          </w:tcPr>
          <w:p w14:paraId="3D03A03D" w14:textId="77777777" w:rsidR="003F7C6B" w:rsidRPr="003F7C6B" w:rsidRDefault="003F7C6B">
            <w:r w:rsidRPr="003F7C6B">
              <w:t xml:space="preserve"> R PHE 158 R ILE 159 R ASP 162 R VAL 163 R LEU 232 R ILE 233 R SER 243 R THR 244 R ALA 247 R PHE 343 R PHE 344 R SER 347 </w:t>
            </w:r>
          </w:p>
        </w:tc>
      </w:tr>
      <w:tr w:rsidR="003F7C6B" w:rsidRPr="003F7C6B" w14:paraId="02BE3E5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A663B4B" w14:textId="4D7373C3" w:rsidR="003F7C6B" w:rsidRPr="003F7C6B" w:rsidRDefault="003F7C6B">
            <w:r w:rsidRPr="003F7C6B">
              <w:t>N1=C(SCCC1)Nc1c(OC)cc(N)cc1</w:t>
            </w:r>
          </w:p>
        </w:tc>
        <w:tc>
          <w:tcPr>
            <w:tcW w:w="460" w:type="pct"/>
            <w:noWrap/>
            <w:hideMark/>
          </w:tcPr>
          <w:p w14:paraId="2EFD85F0" w14:textId="77777777" w:rsidR="003F7C6B" w:rsidRPr="003F7C6B" w:rsidRDefault="003F7C6B" w:rsidP="003F7C6B">
            <w:r w:rsidRPr="003F7C6B">
              <w:t>6.539</w:t>
            </w:r>
          </w:p>
        </w:tc>
        <w:tc>
          <w:tcPr>
            <w:tcW w:w="3574" w:type="pct"/>
            <w:noWrap/>
            <w:hideMark/>
          </w:tcPr>
          <w:p w14:paraId="4F080BEC" w14:textId="77777777" w:rsidR="003F7C6B" w:rsidRPr="003F7C6B" w:rsidRDefault="003F7C6B">
            <w:r w:rsidRPr="003F7C6B">
              <w:t xml:space="preserve"> R ASP 162 R VAL 163 R CYS 166 R THR 167 R ILE 213 R LEU 232 R ILE 233 R SER 243 R THR 244 R ALA 247 R PHE 343 R PHE 344 R SER 347 R LEU 370 R TYR 374 </w:t>
            </w:r>
          </w:p>
        </w:tc>
      </w:tr>
      <w:tr w:rsidR="003F7C6B" w:rsidRPr="003F7C6B" w14:paraId="7E3DF86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76B69A0" w14:textId="612CE7FD" w:rsidR="003F7C6B" w:rsidRPr="003F7C6B" w:rsidRDefault="003F7C6B">
            <w:r w:rsidRPr="003F7C6B">
              <w:t>N1=C(SCCC1)N[C@H](C1CC1)c1sccc1</w:t>
            </w:r>
          </w:p>
        </w:tc>
        <w:tc>
          <w:tcPr>
            <w:tcW w:w="460" w:type="pct"/>
            <w:noWrap/>
            <w:hideMark/>
          </w:tcPr>
          <w:p w14:paraId="4EBFF1EC" w14:textId="77777777" w:rsidR="003F7C6B" w:rsidRPr="003F7C6B" w:rsidRDefault="003F7C6B" w:rsidP="003F7C6B">
            <w:r w:rsidRPr="003F7C6B">
              <w:t>6.538</w:t>
            </w:r>
          </w:p>
        </w:tc>
        <w:tc>
          <w:tcPr>
            <w:tcW w:w="3574" w:type="pct"/>
            <w:noWrap/>
            <w:hideMark/>
          </w:tcPr>
          <w:p w14:paraId="34B0D090" w14:textId="77777777" w:rsidR="003F7C6B" w:rsidRPr="003F7C6B" w:rsidRDefault="003F7C6B">
            <w:r w:rsidRPr="003F7C6B">
              <w:t xml:space="preserve"> R PHE 158 R ILE 159 R ASP 162 R VAL 163 R CYS 166 R LEU 232 R ILE 233 R PHE 343 R PHE 344 R SER 347 R ARG 350 R GLU 366 R LEU 370 </w:t>
            </w:r>
          </w:p>
        </w:tc>
      </w:tr>
      <w:tr w:rsidR="003F7C6B" w:rsidRPr="003F7C6B" w14:paraId="1278200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A6E99CD" w14:textId="12CCC12F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cc(F)cc1Cl</w:t>
            </w:r>
          </w:p>
        </w:tc>
        <w:tc>
          <w:tcPr>
            <w:tcW w:w="460" w:type="pct"/>
            <w:noWrap/>
            <w:hideMark/>
          </w:tcPr>
          <w:p w14:paraId="700F0AFC" w14:textId="77777777" w:rsidR="003F7C6B" w:rsidRPr="003F7C6B" w:rsidRDefault="003F7C6B" w:rsidP="003F7C6B">
            <w:r w:rsidRPr="003F7C6B">
              <w:t>6.535</w:t>
            </w:r>
          </w:p>
        </w:tc>
        <w:tc>
          <w:tcPr>
            <w:tcW w:w="3574" w:type="pct"/>
            <w:noWrap/>
            <w:hideMark/>
          </w:tcPr>
          <w:p w14:paraId="0C256A9F" w14:textId="77777777" w:rsidR="003F7C6B" w:rsidRPr="003F7C6B" w:rsidRDefault="003F7C6B">
            <w:r w:rsidRPr="003F7C6B">
              <w:t xml:space="preserve"> R VAL 138 R PHE 158 R ILE 159 R ASP 162 R VAL 163 R CYS 166 R CYS 231 R LEU 232 R ILE 233 R SER 243 R TRP 340 R PHE 343 R PHE 344 R ARG 367 R LEU 370 </w:t>
            </w:r>
          </w:p>
        </w:tc>
      </w:tr>
      <w:tr w:rsidR="003F7C6B" w:rsidRPr="003F7C6B" w14:paraId="5D2B24A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5711385" w14:textId="541BED9B" w:rsidR="003F7C6B" w:rsidRPr="003F7C6B" w:rsidRDefault="003F7C6B">
            <w:r w:rsidRPr="003F7C6B">
              <w:t>N1=C(SCCC1)Nc1c(N)c(Cl)ccc1</w:t>
            </w:r>
          </w:p>
        </w:tc>
        <w:tc>
          <w:tcPr>
            <w:tcW w:w="460" w:type="pct"/>
            <w:noWrap/>
            <w:hideMark/>
          </w:tcPr>
          <w:p w14:paraId="7E069587" w14:textId="77777777" w:rsidR="003F7C6B" w:rsidRPr="003F7C6B" w:rsidRDefault="003F7C6B" w:rsidP="003F7C6B">
            <w:r w:rsidRPr="003F7C6B">
              <w:t>6.532</w:t>
            </w:r>
          </w:p>
        </w:tc>
        <w:tc>
          <w:tcPr>
            <w:tcW w:w="3574" w:type="pct"/>
            <w:noWrap/>
            <w:hideMark/>
          </w:tcPr>
          <w:p w14:paraId="5DA34F6E" w14:textId="77777777" w:rsidR="003F7C6B" w:rsidRPr="003F7C6B" w:rsidRDefault="003F7C6B">
            <w:r w:rsidRPr="003F7C6B">
              <w:t xml:space="preserve"> R ASP 162 R VAL 163 R ILE 213 R LEU 232 R ILE 233 R SER 243 R THR 244 R ALA 247 R PHE 343 R PHE 344 R SER 347 R ARG 350 </w:t>
            </w:r>
          </w:p>
        </w:tc>
      </w:tr>
      <w:tr w:rsidR="003F7C6B" w:rsidRPr="003F7C6B" w14:paraId="5AD9EE5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B2AC209" w14:textId="4E7742BA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Cl)c(F)ccc1</w:t>
            </w:r>
          </w:p>
        </w:tc>
        <w:tc>
          <w:tcPr>
            <w:tcW w:w="460" w:type="pct"/>
            <w:noWrap/>
            <w:hideMark/>
          </w:tcPr>
          <w:p w14:paraId="1262AE29" w14:textId="77777777" w:rsidR="003F7C6B" w:rsidRPr="003F7C6B" w:rsidRDefault="003F7C6B" w:rsidP="003F7C6B">
            <w:r w:rsidRPr="003F7C6B">
              <w:t>6.532</w:t>
            </w:r>
          </w:p>
        </w:tc>
        <w:tc>
          <w:tcPr>
            <w:tcW w:w="3574" w:type="pct"/>
            <w:noWrap/>
            <w:hideMark/>
          </w:tcPr>
          <w:p w14:paraId="6EC01B08" w14:textId="77777777" w:rsidR="003F7C6B" w:rsidRPr="003F7C6B" w:rsidRDefault="003F7C6B">
            <w:r w:rsidRPr="003F7C6B">
              <w:t xml:space="preserve"> R VAL 138 R PHE 158 R ILE 159 R ASP 162 R VAL 163 R CYS 166 R CYS 231 R LEU 232 R ILE 233 R PHE 343 R PHE 344 R ARG 367 R LEU 370 </w:t>
            </w:r>
          </w:p>
        </w:tc>
      </w:tr>
      <w:tr w:rsidR="003F7C6B" w:rsidRPr="003F7C6B" w14:paraId="221D421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598E00F" w14:textId="5047B73B" w:rsidR="003F7C6B" w:rsidRPr="003F7C6B" w:rsidRDefault="003F7C6B">
            <w:r w:rsidRPr="003F7C6B">
              <w:lastRenderedPageBreak/>
              <w:t>N1=C(SCCC1)N[C@@H](C1CCC1)C1CC1</w:t>
            </w:r>
          </w:p>
        </w:tc>
        <w:tc>
          <w:tcPr>
            <w:tcW w:w="460" w:type="pct"/>
            <w:noWrap/>
            <w:hideMark/>
          </w:tcPr>
          <w:p w14:paraId="04D88D99" w14:textId="77777777" w:rsidR="003F7C6B" w:rsidRPr="003F7C6B" w:rsidRDefault="003F7C6B" w:rsidP="003F7C6B">
            <w:r w:rsidRPr="003F7C6B">
              <w:t>6.529</w:t>
            </w:r>
          </w:p>
        </w:tc>
        <w:tc>
          <w:tcPr>
            <w:tcW w:w="3574" w:type="pct"/>
            <w:noWrap/>
            <w:hideMark/>
          </w:tcPr>
          <w:p w14:paraId="02BCDAA9" w14:textId="77777777" w:rsidR="003F7C6B" w:rsidRPr="003F7C6B" w:rsidRDefault="003F7C6B">
            <w:r w:rsidRPr="003F7C6B">
              <w:t xml:space="preserve"> R PHE 158 R ILE 159 R ASP 162 R VAL 163 R CYS 166 R THR 167 R LEU 232 R ILE 233 R TRP 340 R PHE 343 R PHE 344 R SER 347 R ARG 350 R LEU 370 </w:t>
            </w:r>
          </w:p>
        </w:tc>
      </w:tr>
      <w:tr w:rsidR="003F7C6B" w:rsidRPr="003F7C6B" w14:paraId="1D29ECB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77D24C7" w14:textId="6A4D2E38" w:rsidR="003F7C6B" w:rsidRPr="003F7C6B" w:rsidRDefault="003F7C6B">
            <w:r w:rsidRPr="003F7C6B">
              <w:t>N1=C(SCCC1)Nc1c(OCC)nccc1</w:t>
            </w:r>
          </w:p>
        </w:tc>
        <w:tc>
          <w:tcPr>
            <w:tcW w:w="460" w:type="pct"/>
            <w:noWrap/>
            <w:hideMark/>
          </w:tcPr>
          <w:p w14:paraId="76F8CE84" w14:textId="77777777" w:rsidR="003F7C6B" w:rsidRPr="003F7C6B" w:rsidRDefault="003F7C6B" w:rsidP="003F7C6B">
            <w:r w:rsidRPr="003F7C6B">
              <w:t>6.526</w:t>
            </w:r>
          </w:p>
        </w:tc>
        <w:tc>
          <w:tcPr>
            <w:tcW w:w="3574" w:type="pct"/>
            <w:noWrap/>
            <w:hideMark/>
          </w:tcPr>
          <w:p w14:paraId="42179131" w14:textId="77777777" w:rsidR="003F7C6B" w:rsidRPr="003F7C6B" w:rsidRDefault="003F7C6B">
            <w:r w:rsidRPr="003F7C6B">
              <w:t xml:space="preserve"> R ILE 159 R ASP 162 R VAL 163 R THR 167 R ILE 213 R LEU 232 R ILE 233 R SER 234 R TYR 239 R THR 240 R SER 243 R THR 244 R ALA 247 R PHE 343 R PHE 344 R SER 347 R LEU 370 </w:t>
            </w:r>
          </w:p>
        </w:tc>
      </w:tr>
      <w:tr w:rsidR="003F7C6B" w:rsidRPr="003F7C6B" w14:paraId="2CB817E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C6B72EF" w14:textId="2DF307BE" w:rsidR="003F7C6B" w:rsidRPr="003F7C6B" w:rsidRDefault="003F7C6B">
            <w:r w:rsidRPr="003F7C6B">
              <w:t>N1=C(SCCC1)Nc1c(Cl)c(Cl)ccc1</w:t>
            </w:r>
          </w:p>
        </w:tc>
        <w:tc>
          <w:tcPr>
            <w:tcW w:w="460" w:type="pct"/>
            <w:noWrap/>
            <w:hideMark/>
          </w:tcPr>
          <w:p w14:paraId="71253315" w14:textId="77777777" w:rsidR="003F7C6B" w:rsidRPr="003F7C6B" w:rsidRDefault="003F7C6B" w:rsidP="003F7C6B">
            <w:r w:rsidRPr="003F7C6B">
              <w:t>6.523</w:t>
            </w:r>
          </w:p>
        </w:tc>
        <w:tc>
          <w:tcPr>
            <w:tcW w:w="3574" w:type="pct"/>
            <w:noWrap/>
            <w:hideMark/>
          </w:tcPr>
          <w:p w14:paraId="3B259B00" w14:textId="77777777" w:rsidR="003F7C6B" w:rsidRPr="003F7C6B" w:rsidRDefault="003F7C6B">
            <w:r w:rsidRPr="003F7C6B">
              <w:t xml:space="preserve"> R VAL 138 R PHE 158 R ILE 159 R ASP 162 R VAL 163 R CYS 166 R CYS 231 R LEU 232 R ILE 233 R PHE 343 R PHE 344 R ARG 367 R LEU 370 </w:t>
            </w:r>
          </w:p>
        </w:tc>
      </w:tr>
      <w:tr w:rsidR="003F7C6B" w:rsidRPr="003F7C6B" w14:paraId="0F7E05D6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D79EF02" w14:textId="5F7CBEFE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cc(F)cc1</w:t>
            </w:r>
          </w:p>
        </w:tc>
        <w:tc>
          <w:tcPr>
            <w:tcW w:w="460" w:type="pct"/>
            <w:noWrap/>
            <w:hideMark/>
          </w:tcPr>
          <w:p w14:paraId="39D2DD65" w14:textId="77777777" w:rsidR="003F7C6B" w:rsidRPr="003F7C6B" w:rsidRDefault="003F7C6B" w:rsidP="003F7C6B">
            <w:r w:rsidRPr="003F7C6B">
              <w:t>6.514</w:t>
            </w:r>
          </w:p>
        </w:tc>
        <w:tc>
          <w:tcPr>
            <w:tcW w:w="3574" w:type="pct"/>
            <w:noWrap/>
            <w:hideMark/>
          </w:tcPr>
          <w:p w14:paraId="698431F9" w14:textId="77777777" w:rsidR="003F7C6B" w:rsidRPr="003F7C6B" w:rsidRDefault="003F7C6B">
            <w:r w:rsidRPr="003F7C6B">
              <w:t xml:space="preserve"> R ASP 162 R VAL 163 R ILE 213 R LEU 232 R ILE 233 R SER 243 R THR 244 R ALA 247 R PHE 343 R PHE 344 R SER 347 R ARG 350 R LEU 370 </w:t>
            </w:r>
          </w:p>
        </w:tc>
      </w:tr>
      <w:tr w:rsidR="003F7C6B" w:rsidRPr="003F7C6B" w14:paraId="2A10DD3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0B29730" w14:textId="4FB7EE3D" w:rsidR="003F7C6B" w:rsidRPr="003F7C6B" w:rsidRDefault="003F7C6B">
            <w:r w:rsidRPr="003F7C6B">
              <w:t>N1=C(SCCC1)N(c1c(CN)cccc1)C</w:t>
            </w:r>
          </w:p>
        </w:tc>
        <w:tc>
          <w:tcPr>
            <w:tcW w:w="460" w:type="pct"/>
            <w:noWrap/>
            <w:hideMark/>
          </w:tcPr>
          <w:p w14:paraId="0E5F1256" w14:textId="77777777" w:rsidR="003F7C6B" w:rsidRPr="003F7C6B" w:rsidRDefault="003F7C6B" w:rsidP="003F7C6B">
            <w:r w:rsidRPr="003F7C6B">
              <w:t>6.512</w:t>
            </w:r>
          </w:p>
        </w:tc>
        <w:tc>
          <w:tcPr>
            <w:tcW w:w="3574" w:type="pct"/>
            <w:noWrap/>
            <w:hideMark/>
          </w:tcPr>
          <w:p w14:paraId="704F377E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TRP 340 R PHE 343 R PHE 344 R SER 347 </w:t>
            </w:r>
          </w:p>
        </w:tc>
      </w:tr>
      <w:tr w:rsidR="003F7C6B" w:rsidRPr="003F7C6B" w14:paraId="67BC734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402D441" w14:textId="5E3B7D70" w:rsidR="003F7C6B" w:rsidRPr="003F7C6B" w:rsidRDefault="003F7C6B">
            <w:r w:rsidRPr="003F7C6B">
              <w:t>N1=C(SCCC1)CN1[C@H](CCCCC1)C</w:t>
            </w:r>
          </w:p>
        </w:tc>
        <w:tc>
          <w:tcPr>
            <w:tcW w:w="460" w:type="pct"/>
            <w:noWrap/>
            <w:hideMark/>
          </w:tcPr>
          <w:p w14:paraId="5B959C93" w14:textId="77777777" w:rsidR="003F7C6B" w:rsidRPr="003F7C6B" w:rsidRDefault="003F7C6B" w:rsidP="003F7C6B">
            <w:r w:rsidRPr="003F7C6B">
              <w:t>6.51</w:t>
            </w:r>
          </w:p>
        </w:tc>
        <w:tc>
          <w:tcPr>
            <w:tcW w:w="3574" w:type="pct"/>
            <w:noWrap/>
            <w:hideMark/>
          </w:tcPr>
          <w:p w14:paraId="15A4A0E0" w14:textId="77777777" w:rsidR="003F7C6B" w:rsidRPr="003F7C6B" w:rsidRDefault="003F7C6B">
            <w:r w:rsidRPr="003F7C6B">
              <w:t xml:space="preserve"> R ASP 162 R VAL 163 R CYS 166 R THR 167 R ILE 213 R LEU 232 R ILE 233 R GLN 235 R SER 243 R THR 244 R ALA 247 R TRP 340 R PHE 343 R PHE 344 R SER 347 R ARG 350 R LEU 370 </w:t>
            </w:r>
          </w:p>
        </w:tc>
      </w:tr>
      <w:tr w:rsidR="003F7C6B" w:rsidRPr="003F7C6B" w14:paraId="1538B8E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3A097E8" w14:textId="2B482561" w:rsidR="003F7C6B" w:rsidRPr="003F7C6B" w:rsidRDefault="003F7C6B">
            <w:r w:rsidRPr="003F7C6B">
              <w:t>N1=C(SCCC1)N[C@@H](c1c(n(nc1)C)C)C</w:t>
            </w:r>
          </w:p>
        </w:tc>
        <w:tc>
          <w:tcPr>
            <w:tcW w:w="460" w:type="pct"/>
            <w:noWrap/>
            <w:hideMark/>
          </w:tcPr>
          <w:p w14:paraId="02F082F1" w14:textId="77777777" w:rsidR="003F7C6B" w:rsidRPr="003F7C6B" w:rsidRDefault="003F7C6B" w:rsidP="003F7C6B">
            <w:r w:rsidRPr="003F7C6B">
              <w:t>6.509</w:t>
            </w:r>
          </w:p>
        </w:tc>
        <w:tc>
          <w:tcPr>
            <w:tcW w:w="3574" w:type="pct"/>
            <w:noWrap/>
            <w:hideMark/>
          </w:tcPr>
          <w:p w14:paraId="5FDBFAFE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TRP 340 R PHE 343 R PHE 344 R SER 347 R LEU 370 </w:t>
            </w:r>
          </w:p>
        </w:tc>
      </w:tr>
      <w:tr w:rsidR="003F7C6B" w:rsidRPr="003F7C6B" w14:paraId="68F58EC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C19F2C6" w14:textId="09CEBF1A" w:rsidR="003F7C6B" w:rsidRPr="003F7C6B" w:rsidRDefault="003F7C6B">
            <w:r w:rsidRPr="003F7C6B">
              <w:t>N1=C(SCCC1)Nc1c(N)cccc1Cl</w:t>
            </w:r>
          </w:p>
        </w:tc>
        <w:tc>
          <w:tcPr>
            <w:tcW w:w="460" w:type="pct"/>
            <w:noWrap/>
            <w:hideMark/>
          </w:tcPr>
          <w:p w14:paraId="4A8357A4" w14:textId="77777777" w:rsidR="003F7C6B" w:rsidRPr="003F7C6B" w:rsidRDefault="003F7C6B" w:rsidP="003F7C6B">
            <w:r w:rsidRPr="003F7C6B">
              <w:t>6.506</w:t>
            </w:r>
          </w:p>
        </w:tc>
        <w:tc>
          <w:tcPr>
            <w:tcW w:w="3574" w:type="pct"/>
            <w:noWrap/>
            <w:hideMark/>
          </w:tcPr>
          <w:p w14:paraId="2BC613E2" w14:textId="77777777" w:rsidR="003F7C6B" w:rsidRPr="003F7C6B" w:rsidRDefault="003F7C6B">
            <w:r w:rsidRPr="003F7C6B">
              <w:t xml:space="preserve"> R PHE 158 R ILE 159 R ASP 162 R VAL 163 R LEU 232 R ILE 233 R PHE 343 R ARG 350 R GLU 366 R ARG 367 R LEU 370 </w:t>
            </w:r>
          </w:p>
        </w:tc>
      </w:tr>
      <w:tr w:rsidR="003F7C6B" w:rsidRPr="003F7C6B" w14:paraId="7AB850B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F727129" w14:textId="5B85F926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F)cc(N)cc1</w:t>
            </w:r>
          </w:p>
        </w:tc>
        <w:tc>
          <w:tcPr>
            <w:tcW w:w="460" w:type="pct"/>
            <w:noWrap/>
            <w:hideMark/>
          </w:tcPr>
          <w:p w14:paraId="546BECB6" w14:textId="77777777" w:rsidR="003F7C6B" w:rsidRPr="003F7C6B" w:rsidRDefault="003F7C6B" w:rsidP="003F7C6B">
            <w:r w:rsidRPr="003F7C6B">
              <w:t>6.506</w:t>
            </w:r>
          </w:p>
        </w:tc>
        <w:tc>
          <w:tcPr>
            <w:tcW w:w="3574" w:type="pct"/>
            <w:noWrap/>
            <w:hideMark/>
          </w:tcPr>
          <w:p w14:paraId="4B64F282" w14:textId="77777777" w:rsidR="003F7C6B" w:rsidRPr="003F7C6B" w:rsidRDefault="003F7C6B">
            <w:r w:rsidRPr="003F7C6B">
              <w:t xml:space="preserve"> R ASP 162 R VAL 163 R CYS 166 R THR 167 R ILE 213 R LEU 232 R ILE 233 R ALA 247 R PHE 343 R PHE 344 R SER 347 R LEU 370 R TYR 374 </w:t>
            </w:r>
          </w:p>
        </w:tc>
      </w:tr>
      <w:tr w:rsidR="003F7C6B" w:rsidRPr="003F7C6B" w14:paraId="6D93017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BFEA255" w14:textId="3DB40331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c(F)ccc1</w:t>
            </w:r>
          </w:p>
        </w:tc>
        <w:tc>
          <w:tcPr>
            <w:tcW w:w="460" w:type="pct"/>
            <w:noWrap/>
            <w:hideMark/>
          </w:tcPr>
          <w:p w14:paraId="42A63C91" w14:textId="77777777" w:rsidR="003F7C6B" w:rsidRPr="003F7C6B" w:rsidRDefault="003F7C6B" w:rsidP="003F7C6B">
            <w:r w:rsidRPr="003F7C6B">
              <w:t>6.503</w:t>
            </w:r>
          </w:p>
        </w:tc>
        <w:tc>
          <w:tcPr>
            <w:tcW w:w="3574" w:type="pct"/>
            <w:noWrap/>
            <w:hideMark/>
          </w:tcPr>
          <w:p w14:paraId="7E6E6E86" w14:textId="77777777" w:rsidR="003F7C6B" w:rsidRPr="003F7C6B" w:rsidRDefault="003F7C6B">
            <w:r w:rsidRPr="003F7C6B">
              <w:t xml:space="preserve"> R ASP 162 R VAL 163 R ILE 213 R LEU 232 R ILE 233 R SER 243 R THR 244 R ALA 247 R PHE 343 R PHE 344 R SER 347 R ARG 350 </w:t>
            </w:r>
          </w:p>
        </w:tc>
      </w:tr>
      <w:tr w:rsidR="003F7C6B" w:rsidRPr="003F7C6B" w14:paraId="6A69D8C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BAB2225" w14:textId="3DEB4737" w:rsidR="003F7C6B" w:rsidRPr="003F7C6B" w:rsidRDefault="003F7C6B">
            <w:r w:rsidRPr="003F7C6B">
              <w:t>N1=C(SCCC1)Nc1c(N)cc(Cl)cc1</w:t>
            </w:r>
          </w:p>
        </w:tc>
        <w:tc>
          <w:tcPr>
            <w:tcW w:w="460" w:type="pct"/>
            <w:noWrap/>
            <w:hideMark/>
          </w:tcPr>
          <w:p w14:paraId="2F49B40B" w14:textId="77777777" w:rsidR="003F7C6B" w:rsidRPr="003F7C6B" w:rsidRDefault="003F7C6B" w:rsidP="003F7C6B">
            <w:r w:rsidRPr="003F7C6B">
              <w:t>6.501</w:t>
            </w:r>
          </w:p>
        </w:tc>
        <w:tc>
          <w:tcPr>
            <w:tcW w:w="3574" w:type="pct"/>
            <w:noWrap/>
            <w:hideMark/>
          </w:tcPr>
          <w:p w14:paraId="398CD23A" w14:textId="77777777" w:rsidR="003F7C6B" w:rsidRPr="003F7C6B" w:rsidRDefault="003F7C6B">
            <w:r w:rsidRPr="003F7C6B">
              <w:t xml:space="preserve"> R ASP 162 R VAL 163 R ILE 213 R LEU 232 R ILE 233 R SER 243 R THR 244 R ALA 247 R PHE 343 R PHE 344 R SER 347 R ARG 350 R LEU 370 </w:t>
            </w:r>
          </w:p>
        </w:tc>
      </w:tr>
      <w:tr w:rsidR="003F7C6B" w:rsidRPr="003F7C6B" w14:paraId="57B37EF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9AF3997" w14:textId="0617EFB6" w:rsidR="003F7C6B" w:rsidRPr="003F7C6B" w:rsidRDefault="003F7C6B">
            <w:r w:rsidRPr="003F7C6B">
              <w:t>N1=C(SCCC1)Nc1c(cncc1)C</w:t>
            </w:r>
          </w:p>
        </w:tc>
        <w:tc>
          <w:tcPr>
            <w:tcW w:w="460" w:type="pct"/>
            <w:noWrap/>
            <w:hideMark/>
          </w:tcPr>
          <w:p w14:paraId="52413F21" w14:textId="77777777" w:rsidR="003F7C6B" w:rsidRPr="003F7C6B" w:rsidRDefault="003F7C6B" w:rsidP="003F7C6B">
            <w:r w:rsidRPr="003F7C6B">
              <w:t>6.494</w:t>
            </w:r>
          </w:p>
        </w:tc>
        <w:tc>
          <w:tcPr>
            <w:tcW w:w="3574" w:type="pct"/>
            <w:noWrap/>
            <w:hideMark/>
          </w:tcPr>
          <w:p w14:paraId="2C1FB6C5" w14:textId="77777777" w:rsidR="003F7C6B" w:rsidRPr="003F7C6B" w:rsidRDefault="003F7C6B">
            <w:r w:rsidRPr="003F7C6B">
              <w:t xml:space="preserve"> R ASP 162 R VAL 163 R CYS 166 R THR 167 R ILE 213 R ILE 233 R SER 234 R THR 240 R SER 243 R THR 244 R ALA 247 R TRP 340 R PHE 343 R PHE 344 R SER 347 </w:t>
            </w:r>
          </w:p>
        </w:tc>
      </w:tr>
      <w:tr w:rsidR="003F7C6B" w:rsidRPr="003F7C6B" w14:paraId="1D84335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C1B2DBD" w14:textId="5F53CDB7" w:rsidR="003F7C6B" w:rsidRPr="003F7C6B" w:rsidRDefault="003F7C6B">
            <w:r w:rsidRPr="003F7C6B">
              <w:t>N1=C(SCCC1)N(c1c(F)cccc1)C</w:t>
            </w:r>
          </w:p>
        </w:tc>
        <w:tc>
          <w:tcPr>
            <w:tcW w:w="460" w:type="pct"/>
            <w:noWrap/>
            <w:hideMark/>
          </w:tcPr>
          <w:p w14:paraId="59B67B3C" w14:textId="77777777" w:rsidR="003F7C6B" w:rsidRPr="003F7C6B" w:rsidRDefault="003F7C6B" w:rsidP="003F7C6B">
            <w:r w:rsidRPr="003F7C6B">
              <w:t>6.494</w:t>
            </w:r>
          </w:p>
        </w:tc>
        <w:tc>
          <w:tcPr>
            <w:tcW w:w="3574" w:type="pct"/>
            <w:noWrap/>
            <w:hideMark/>
          </w:tcPr>
          <w:p w14:paraId="48A282E4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TRP 340 R PHE 343 R PHE 344 R SER 347 </w:t>
            </w:r>
          </w:p>
        </w:tc>
      </w:tr>
      <w:tr w:rsidR="003F7C6B" w:rsidRPr="003F7C6B" w14:paraId="3888FC5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3B2EB51" w14:textId="2D07D2F4" w:rsidR="003F7C6B" w:rsidRPr="003F7C6B" w:rsidRDefault="003F7C6B">
            <w:r w:rsidRPr="003F7C6B">
              <w:t>N1=C(SCCC1)Nc1ncc(Cl)cc1N</w:t>
            </w:r>
          </w:p>
        </w:tc>
        <w:tc>
          <w:tcPr>
            <w:tcW w:w="460" w:type="pct"/>
            <w:noWrap/>
            <w:hideMark/>
          </w:tcPr>
          <w:p w14:paraId="31FA8AA6" w14:textId="77777777" w:rsidR="003F7C6B" w:rsidRPr="003F7C6B" w:rsidRDefault="003F7C6B" w:rsidP="003F7C6B">
            <w:r w:rsidRPr="003F7C6B">
              <w:t>6.491</w:t>
            </w:r>
          </w:p>
        </w:tc>
        <w:tc>
          <w:tcPr>
            <w:tcW w:w="3574" w:type="pct"/>
            <w:noWrap/>
            <w:hideMark/>
          </w:tcPr>
          <w:p w14:paraId="73A5BE78" w14:textId="77777777" w:rsidR="003F7C6B" w:rsidRPr="003F7C6B" w:rsidRDefault="003F7C6B">
            <w:r w:rsidRPr="003F7C6B">
              <w:t xml:space="preserve"> R ASP 162 R VAL 163 R ILE 213 R LEU 232 R ILE 233 R SER 243 R THR 244 R ALA 247 R PHE 343 R PHE 344 R SER 347 R ARG 350 </w:t>
            </w:r>
          </w:p>
        </w:tc>
      </w:tr>
      <w:tr w:rsidR="003F7C6B" w:rsidRPr="003F7C6B" w14:paraId="4A28D07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A44EA5E" w14:textId="20349C94" w:rsidR="003F7C6B" w:rsidRPr="003F7C6B" w:rsidRDefault="003F7C6B">
            <w:r w:rsidRPr="003F7C6B">
              <w:t>N1=C(SCCC1)Nc1c(CN)cccc1</w:t>
            </w:r>
          </w:p>
        </w:tc>
        <w:tc>
          <w:tcPr>
            <w:tcW w:w="460" w:type="pct"/>
            <w:noWrap/>
            <w:hideMark/>
          </w:tcPr>
          <w:p w14:paraId="40E01FC5" w14:textId="77777777" w:rsidR="003F7C6B" w:rsidRPr="003F7C6B" w:rsidRDefault="003F7C6B" w:rsidP="003F7C6B">
            <w:r w:rsidRPr="003F7C6B">
              <w:t>6.487</w:t>
            </w:r>
          </w:p>
        </w:tc>
        <w:tc>
          <w:tcPr>
            <w:tcW w:w="3574" w:type="pct"/>
            <w:noWrap/>
            <w:hideMark/>
          </w:tcPr>
          <w:p w14:paraId="712F99B6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TRP 340 R PHE 343 R PHE 344 R SER 347 </w:t>
            </w:r>
          </w:p>
        </w:tc>
      </w:tr>
      <w:tr w:rsidR="003F7C6B" w:rsidRPr="003F7C6B" w14:paraId="24ABFE8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AD1DD5E" w14:textId="1D67AD9D" w:rsidR="003F7C6B" w:rsidRPr="003F7C6B" w:rsidRDefault="003F7C6B">
            <w:r w:rsidRPr="003F7C6B">
              <w:t>N1=C(SCCC1)N[C@@H](C(C)C)c1sccc1</w:t>
            </w:r>
          </w:p>
        </w:tc>
        <w:tc>
          <w:tcPr>
            <w:tcW w:w="460" w:type="pct"/>
            <w:noWrap/>
            <w:hideMark/>
          </w:tcPr>
          <w:p w14:paraId="00260FDB" w14:textId="77777777" w:rsidR="003F7C6B" w:rsidRPr="003F7C6B" w:rsidRDefault="003F7C6B" w:rsidP="003F7C6B">
            <w:r w:rsidRPr="003F7C6B">
              <w:t>6.484</w:t>
            </w:r>
          </w:p>
        </w:tc>
        <w:tc>
          <w:tcPr>
            <w:tcW w:w="3574" w:type="pct"/>
            <w:noWrap/>
            <w:hideMark/>
          </w:tcPr>
          <w:p w14:paraId="4F3AFA95" w14:textId="77777777" w:rsidR="003F7C6B" w:rsidRPr="003F7C6B" w:rsidRDefault="003F7C6B">
            <w:r w:rsidRPr="003F7C6B">
              <w:t xml:space="preserve"> R PHE 158 R ILE 159 R ASP 162 R VAL 163 R CYS 166 R THR 167 R LEU 232 R ILE 233 R TRP 340 R PHE 343 R PHE 344 R SER 347 R ARG 350 R LEU 370 </w:t>
            </w:r>
          </w:p>
        </w:tc>
      </w:tr>
      <w:tr w:rsidR="003F7C6B" w:rsidRPr="003F7C6B" w14:paraId="7B0EFAD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5510F9B" w14:textId="2D7C1D54" w:rsidR="003F7C6B" w:rsidRPr="003F7C6B" w:rsidRDefault="003F7C6B">
            <w:r w:rsidRPr="003F7C6B">
              <w:lastRenderedPageBreak/>
              <w:t>N1=C(SCCC1)Nc1c(N)ccc(OC)c1</w:t>
            </w:r>
          </w:p>
        </w:tc>
        <w:tc>
          <w:tcPr>
            <w:tcW w:w="460" w:type="pct"/>
            <w:noWrap/>
            <w:hideMark/>
          </w:tcPr>
          <w:p w14:paraId="41D0A9D7" w14:textId="77777777" w:rsidR="003F7C6B" w:rsidRPr="003F7C6B" w:rsidRDefault="003F7C6B" w:rsidP="003F7C6B">
            <w:r w:rsidRPr="003F7C6B">
              <w:t>6.479</w:t>
            </w:r>
          </w:p>
        </w:tc>
        <w:tc>
          <w:tcPr>
            <w:tcW w:w="3574" w:type="pct"/>
            <w:noWrap/>
            <w:hideMark/>
          </w:tcPr>
          <w:p w14:paraId="7D1072BF" w14:textId="77777777" w:rsidR="003F7C6B" w:rsidRPr="003F7C6B" w:rsidRDefault="003F7C6B">
            <w:r w:rsidRPr="003F7C6B">
              <w:t xml:space="preserve"> R ASP 162 R VAL 163 R ILE 213 R LEU 232 R ILE 233 R SER 243 R THR 244 R ALA 247 R PHE 343 R PHE 344 R SER 347 R ARG 350 R GLU 366 </w:t>
            </w:r>
          </w:p>
        </w:tc>
      </w:tr>
      <w:tr w:rsidR="003F7C6B" w:rsidRPr="003F7C6B" w14:paraId="25F0329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8B97128" w14:textId="0D7DE953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OC)ccc(F)c1</w:t>
            </w:r>
          </w:p>
        </w:tc>
        <w:tc>
          <w:tcPr>
            <w:tcW w:w="460" w:type="pct"/>
            <w:noWrap/>
            <w:hideMark/>
          </w:tcPr>
          <w:p w14:paraId="4D36D2CA" w14:textId="77777777" w:rsidR="003F7C6B" w:rsidRPr="003F7C6B" w:rsidRDefault="003F7C6B" w:rsidP="003F7C6B">
            <w:r w:rsidRPr="003F7C6B">
              <w:t>6.478</w:t>
            </w:r>
          </w:p>
        </w:tc>
        <w:tc>
          <w:tcPr>
            <w:tcW w:w="3574" w:type="pct"/>
            <w:noWrap/>
            <w:hideMark/>
          </w:tcPr>
          <w:p w14:paraId="4B415F42" w14:textId="77777777" w:rsidR="003F7C6B" w:rsidRPr="003F7C6B" w:rsidRDefault="003F7C6B">
            <w:r w:rsidRPr="003F7C6B">
              <w:t xml:space="preserve"> R ASP 162 R VAL 163 R ILE 213 R LEU 232 R ILE 233 R GLN 235 R SER 243 R THR 244 R ALA 247 R PHE 343 R PHE 344 R SER 347 R ARG 350 R LEU 370 </w:t>
            </w:r>
          </w:p>
        </w:tc>
      </w:tr>
      <w:tr w:rsidR="003F7C6B" w:rsidRPr="003F7C6B" w14:paraId="72CD783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AD13C2C" w14:textId="326CC568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[</w:t>
            </w:r>
            <w:proofErr w:type="spellStart"/>
            <w:r w:rsidRPr="00F24E51">
              <w:rPr>
                <w:lang w:val="en-US"/>
              </w:rPr>
              <w:t>nH</w:t>
            </w:r>
            <w:proofErr w:type="spellEnd"/>
            <w:r w:rsidRPr="00F24E51">
              <w:rPr>
                <w:lang w:val="en-US"/>
              </w:rPr>
              <w:t>+]ccc1)N</w:t>
            </w:r>
          </w:p>
        </w:tc>
        <w:tc>
          <w:tcPr>
            <w:tcW w:w="460" w:type="pct"/>
            <w:noWrap/>
            <w:hideMark/>
          </w:tcPr>
          <w:p w14:paraId="17FE26C0" w14:textId="77777777" w:rsidR="003F7C6B" w:rsidRPr="003F7C6B" w:rsidRDefault="003F7C6B" w:rsidP="003F7C6B">
            <w:r w:rsidRPr="003F7C6B">
              <w:t>6.469</w:t>
            </w:r>
          </w:p>
        </w:tc>
        <w:tc>
          <w:tcPr>
            <w:tcW w:w="3574" w:type="pct"/>
            <w:noWrap/>
            <w:hideMark/>
          </w:tcPr>
          <w:p w14:paraId="0C214129" w14:textId="77777777" w:rsidR="003F7C6B" w:rsidRPr="003F7C6B" w:rsidRDefault="003F7C6B">
            <w:r w:rsidRPr="003F7C6B">
              <w:t xml:space="preserve"> R ASP 162 R VAL 163 R CYS 166 R THR 167 R ILE 233 R SER 234 R THR 240 R SER 243 R THR 244 R ALA 247 R TRP 340 R PHE 343 R PHE 344 R SER 347 R LEU 370 </w:t>
            </w:r>
          </w:p>
        </w:tc>
      </w:tr>
      <w:tr w:rsidR="003F7C6B" w:rsidRPr="003F7C6B" w14:paraId="438A526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F89CA45" w14:textId="11DDFFB9" w:rsidR="003F7C6B" w:rsidRPr="003F7C6B" w:rsidRDefault="003F7C6B">
            <w:r w:rsidRPr="003F7C6B">
              <w:t>N1=C(SCCC1)Cc1c(cccc1Cl)C</w:t>
            </w:r>
          </w:p>
        </w:tc>
        <w:tc>
          <w:tcPr>
            <w:tcW w:w="460" w:type="pct"/>
            <w:noWrap/>
            <w:hideMark/>
          </w:tcPr>
          <w:p w14:paraId="74218F4E" w14:textId="77777777" w:rsidR="003F7C6B" w:rsidRPr="003F7C6B" w:rsidRDefault="003F7C6B" w:rsidP="003F7C6B">
            <w:r w:rsidRPr="003F7C6B">
              <w:t>6.467</w:t>
            </w:r>
          </w:p>
        </w:tc>
        <w:tc>
          <w:tcPr>
            <w:tcW w:w="3574" w:type="pct"/>
            <w:noWrap/>
            <w:hideMark/>
          </w:tcPr>
          <w:p w14:paraId="4683A629" w14:textId="77777777" w:rsidR="003F7C6B" w:rsidRPr="003F7C6B" w:rsidRDefault="003F7C6B">
            <w:r w:rsidRPr="003F7C6B">
              <w:t xml:space="preserve"> R PHE 158 R ILE 159 R ASP 162 R VAL 163 R CYS 166 R THR 167 R LEU 232 R ILE 233 R SER 243 R ALA 247 R PHE 343 R PHE 344 R SER 347 R LEU 370 </w:t>
            </w:r>
          </w:p>
        </w:tc>
      </w:tr>
      <w:tr w:rsidR="003F7C6B" w:rsidRPr="003F7C6B" w14:paraId="765C8839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C891024" w14:textId="0CA826FD" w:rsidR="003F7C6B" w:rsidRPr="003F7C6B" w:rsidRDefault="003F7C6B">
            <w:r w:rsidRPr="003F7C6B">
              <w:t>N1=C(SCCC1)Cc1ncccc1C</w:t>
            </w:r>
          </w:p>
        </w:tc>
        <w:tc>
          <w:tcPr>
            <w:tcW w:w="460" w:type="pct"/>
            <w:noWrap/>
            <w:hideMark/>
          </w:tcPr>
          <w:p w14:paraId="213D082D" w14:textId="77777777" w:rsidR="003F7C6B" w:rsidRPr="003F7C6B" w:rsidRDefault="003F7C6B" w:rsidP="003F7C6B">
            <w:r w:rsidRPr="003F7C6B">
              <w:t>6.466</w:t>
            </w:r>
          </w:p>
        </w:tc>
        <w:tc>
          <w:tcPr>
            <w:tcW w:w="3574" w:type="pct"/>
            <w:noWrap/>
            <w:hideMark/>
          </w:tcPr>
          <w:p w14:paraId="3D6F6AAF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PHE 343 R PHE 344 R SER 347 </w:t>
            </w:r>
          </w:p>
        </w:tc>
      </w:tr>
      <w:tr w:rsidR="003F7C6B" w:rsidRPr="003F7C6B" w14:paraId="2240B31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6E2EBF1" w14:textId="29EC7607" w:rsidR="003F7C6B" w:rsidRPr="003F7C6B" w:rsidRDefault="003F7C6B">
            <w:r w:rsidRPr="003F7C6B">
              <w:t>N1=C(SCCC1)Nc1c(SCC)cccc1</w:t>
            </w:r>
          </w:p>
        </w:tc>
        <w:tc>
          <w:tcPr>
            <w:tcW w:w="460" w:type="pct"/>
            <w:noWrap/>
            <w:hideMark/>
          </w:tcPr>
          <w:p w14:paraId="5A82527E" w14:textId="77777777" w:rsidR="003F7C6B" w:rsidRPr="003F7C6B" w:rsidRDefault="003F7C6B" w:rsidP="003F7C6B">
            <w:r w:rsidRPr="003F7C6B">
              <w:t>6.465</w:t>
            </w:r>
          </w:p>
        </w:tc>
        <w:tc>
          <w:tcPr>
            <w:tcW w:w="3574" w:type="pct"/>
            <w:noWrap/>
            <w:hideMark/>
          </w:tcPr>
          <w:p w14:paraId="54A392B9" w14:textId="77777777" w:rsidR="003F7C6B" w:rsidRPr="003F7C6B" w:rsidRDefault="003F7C6B">
            <w:r w:rsidRPr="003F7C6B">
              <w:t xml:space="preserve"> R PHE 158 R ILE 159 R ASP 162 R VAL 163 R CYS 231 R LEU 232 R ILE 233 R PHE 343 R PHE 344 R SER 347 R ARG 350 R GLU 366 R LEU 370 </w:t>
            </w:r>
          </w:p>
        </w:tc>
      </w:tr>
      <w:tr w:rsidR="003F7C6B" w:rsidRPr="003F7C6B" w14:paraId="7A7BB02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722C103" w14:textId="6F78B445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cc(OC)nc1OC</w:t>
            </w:r>
          </w:p>
        </w:tc>
        <w:tc>
          <w:tcPr>
            <w:tcW w:w="460" w:type="pct"/>
            <w:noWrap/>
            <w:hideMark/>
          </w:tcPr>
          <w:p w14:paraId="7B535326" w14:textId="77777777" w:rsidR="003F7C6B" w:rsidRPr="003F7C6B" w:rsidRDefault="003F7C6B" w:rsidP="003F7C6B">
            <w:r w:rsidRPr="003F7C6B">
              <w:t>6.455</w:t>
            </w:r>
          </w:p>
        </w:tc>
        <w:tc>
          <w:tcPr>
            <w:tcW w:w="3574" w:type="pct"/>
            <w:noWrap/>
            <w:hideMark/>
          </w:tcPr>
          <w:p w14:paraId="46A9C873" w14:textId="77777777" w:rsidR="003F7C6B" w:rsidRPr="003F7C6B" w:rsidRDefault="003F7C6B">
            <w:r w:rsidRPr="003F7C6B">
              <w:t xml:space="preserve"> R PHE 158 R ILE 159 R ASP 162 R VAL 163 R CYS 231 R LEU 232 R ILE 233 R PHE 343 R PHE 344 R SER 347 R ARG 367 </w:t>
            </w:r>
          </w:p>
        </w:tc>
      </w:tr>
      <w:tr w:rsidR="003F7C6B" w:rsidRPr="003F7C6B" w14:paraId="6EDCF3E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620BF59" w14:textId="04A8B115" w:rsidR="003F7C6B" w:rsidRPr="003F7C6B" w:rsidRDefault="003F7C6B">
            <w:r w:rsidRPr="003F7C6B">
              <w:t>N1=C(SCCC1)Oc1c(CN)c(Cl)ccc1</w:t>
            </w:r>
          </w:p>
        </w:tc>
        <w:tc>
          <w:tcPr>
            <w:tcW w:w="460" w:type="pct"/>
            <w:noWrap/>
            <w:hideMark/>
          </w:tcPr>
          <w:p w14:paraId="61599FC2" w14:textId="77777777" w:rsidR="003F7C6B" w:rsidRPr="003F7C6B" w:rsidRDefault="003F7C6B" w:rsidP="003F7C6B">
            <w:r w:rsidRPr="003F7C6B">
              <w:t>6.45</w:t>
            </w:r>
          </w:p>
        </w:tc>
        <w:tc>
          <w:tcPr>
            <w:tcW w:w="3574" w:type="pct"/>
            <w:noWrap/>
            <w:hideMark/>
          </w:tcPr>
          <w:p w14:paraId="4652BB01" w14:textId="77777777" w:rsidR="003F7C6B" w:rsidRPr="003F7C6B" w:rsidRDefault="003F7C6B">
            <w:r w:rsidRPr="003F7C6B">
              <w:t xml:space="preserve"> R PHE 158 R ILE 159 R ASP 162 R VAL 163 R CYS 166 R THR 167 R ILE 213 R LEU 232 R ILE 233 R TYR 239 R SER 243 R ALA 247 R TRP 340 R PHE 343 R PHE 344 R SER 347 </w:t>
            </w:r>
          </w:p>
        </w:tc>
      </w:tr>
      <w:tr w:rsidR="003F7C6B" w:rsidRPr="003F7C6B" w14:paraId="774CEE49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D86876B" w14:textId="569E2967" w:rsidR="003F7C6B" w:rsidRPr="003F7C6B" w:rsidRDefault="003F7C6B">
            <w:r w:rsidRPr="003F7C6B">
              <w:t>N1=C(SCCC1)N(c1c(C)cccc1)CC</w:t>
            </w:r>
          </w:p>
        </w:tc>
        <w:tc>
          <w:tcPr>
            <w:tcW w:w="460" w:type="pct"/>
            <w:noWrap/>
            <w:hideMark/>
          </w:tcPr>
          <w:p w14:paraId="1D05CFE4" w14:textId="77777777" w:rsidR="003F7C6B" w:rsidRPr="003F7C6B" w:rsidRDefault="003F7C6B" w:rsidP="003F7C6B">
            <w:r w:rsidRPr="003F7C6B">
              <w:t>6.441</w:t>
            </w:r>
          </w:p>
        </w:tc>
        <w:tc>
          <w:tcPr>
            <w:tcW w:w="3574" w:type="pct"/>
            <w:noWrap/>
            <w:hideMark/>
          </w:tcPr>
          <w:p w14:paraId="03052444" w14:textId="77777777" w:rsidR="003F7C6B" w:rsidRPr="003F7C6B" w:rsidRDefault="003F7C6B">
            <w:r w:rsidRPr="003F7C6B">
              <w:t xml:space="preserve"> R PHE 158 R ILE 159 R ASP 162 R VAL 163 R CYS 166 R LEU 232 R ILE 233 R TYR 239 R THR 240 R SER 243 R THR 244 R PHE 343 R PHE 344 R SER 347 R LEU 370 </w:t>
            </w:r>
          </w:p>
        </w:tc>
      </w:tr>
      <w:tr w:rsidR="003F7C6B" w:rsidRPr="003F7C6B" w14:paraId="2C8DC7D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D5E5F74" w14:textId="0CA725CB" w:rsidR="003F7C6B" w:rsidRPr="003F7C6B" w:rsidRDefault="003F7C6B">
            <w:r w:rsidRPr="003F7C6B">
              <w:t>N1=C(SCCC1)Nc1c(N)cc(Br)cc1</w:t>
            </w:r>
          </w:p>
        </w:tc>
        <w:tc>
          <w:tcPr>
            <w:tcW w:w="460" w:type="pct"/>
            <w:noWrap/>
            <w:hideMark/>
          </w:tcPr>
          <w:p w14:paraId="0880DC81" w14:textId="77777777" w:rsidR="003F7C6B" w:rsidRPr="003F7C6B" w:rsidRDefault="003F7C6B" w:rsidP="003F7C6B">
            <w:r w:rsidRPr="003F7C6B">
              <w:t>6.438</w:t>
            </w:r>
          </w:p>
        </w:tc>
        <w:tc>
          <w:tcPr>
            <w:tcW w:w="3574" w:type="pct"/>
            <w:noWrap/>
            <w:hideMark/>
          </w:tcPr>
          <w:p w14:paraId="529801E6" w14:textId="77777777" w:rsidR="003F7C6B" w:rsidRPr="003F7C6B" w:rsidRDefault="003F7C6B">
            <w:r w:rsidRPr="003F7C6B">
              <w:t xml:space="preserve"> R ASP 162 R VAL 163 R THR 167 R ILE 213 R LEU 232 R ILE 233 R SER 243 R THR 244 R ALA 247 R PHE 343 R PHE 344 R SER 347 R ARG 350 R LEU 370 </w:t>
            </w:r>
          </w:p>
        </w:tc>
      </w:tr>
      <w:tr w:rsidR="003F7C6B" w:rsidRPr="003F7C6B" w14:paraId="45E85B9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6397E64" w14:textId="03619A44" w:rsidR="003F7C6B" w:rsidRPr="003F7C6B" w:rsidRDefault="003F7C6B">
            <w:r w:rsidRPr="003F7C6B">
              <w:t>N1=C(SCCC1)[C@H]1CCCc2sccc12</w:t>
            </w:r>
          </w:p>
        </w:tc>
        <w:tc>
          <w:tcPr>
            <w:tcW w:w="460" w:type="pct"/>
            <w:noWrap/>
            <w:hideMark/>
          </w:tcPr>
          <w:p w14:paraId="76B2ADFF" w14:textId="77777777" w:rsidR="003F7C6B" w:rsidRPr="003F7C6B" w:rsidRDefault="003F7C6B" w:rsidP="003F7C6B">
            <w:r w:rsidRPr="003F7C6B">
              <w:t>6.438</w:t>
            </w:r>
          </w:p>
        </w:tc>
        <w:tc>
          <w:tcPr>
            <w:tcW w:w="3574" w:type="pct"/>
            <w:noWrap/>
            <w:hideMark/>
          </w:tcPr>
          <w:p w14:paraId="3FCA1084" w14:textId="77777777" w:rsidR="003F7C6B" w:rsidRPr="003F7C6B" w:rsidRDefault="003F7C6B">
            <w:r w:rsidRPr="003F7C6B">
              <w:t xml:space="preserve"> R PHE 158 R ILE 159 R ASP 162 R VAL 163 R CYS 166 R THR 167 R LEU 232 R ILE 233 R SER 243 R THR 244 R TRP 340 R PHE 343 R PHE 344 R SER 347 R LEU 370 </w:t>
            </w:r>
          </w:p>
        </w:tc>
      </w:tr>
      <w:tr w:rsidR="003F7C6B" w:rsidRPr="003F7C6B" w14:paraId="35CBBD1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E0F70B2" w14:textId="5267DB0C" w:rsidR="003F7C6B" w:rsidRPr="003F7C6B" w:rsidRDefault="003F7C6B">
            <w:r w:rsidRPr="003F7C6B">
              <w:t>N1=C(SCCC1)Nc1c(N)cccc1F</w:t>
            </w:r>
          </w:p>
        </w:tc>
        <w:tc>
          <w:tcPr>
            <w:tcW w:w="460" w:type="pct"/>
            <w:noWrap/>
            <w:hideMark/>
          </w:tcPr>
          <w:p w14:paraId="316354A0" w14:textId="77777777" w:rsidR="003F7C6B" w:rsidRPr="003F7C6B" w:rsidRDefault="003F7C6B" w:rsidP="003F7C6B">
            <w:r w:rsidRPr="003F7C6B">
              <w:t>6.432</w:t>
            </w:r>
          </w:p>
        </w:tc>
        <w:tc>
          <w:tcPr>
            <w:tcW w:w="3574" w:type="pct"/>
            <w:noWrap/>
            <w:hideMark/>
          </w:tcPr>
          <w:p w14:paraId="4AB2509F" w14:textId="77777777" w:rsidR="003F7C6B" w:rsidRPr="003F7C6B" w:rsidRDefault="003F7C6B">
            <w:r w:rsidRPr="003F7C6B">
              <w:t xml:space="preserve"> R PHE 158 R ILE 159 R ASP 162 R VAL 163 R LEU 232 R ILE 233 R PHE 343 R ARG 350 R GLU 366 R ARG 367 R LEU 370 </w:t>
            </w:r>
          </w:p>
        </w:tc>
      </w:tr>
      <w:tr w:rsidR="003F7C6B" w:rsidRPr="003F7C6B" w14:paraId="46CD2BE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4216F85" w14:textId="754B4BF9" w:rsidR="003F7C6B" w:rsidRPr="003F7C6B" w:rsidRDefault="003F7C6B">
            <w:r w:rsidRPr="003F7C6B">
              <w:t>N1=C(SCCC1)Nc1c(O)ccc(Cl)c1</w:t>
            </w:r>
          </w:p>
        </w:tc>
        <w:tc>
          <w:tcPr>
            <w:tcW w:w="460" w:type="pct"/>
            <w:noWrap/>
            <w:hideMark/>
          </w:tcPr>
          <w:p w14:paraId="71C0378D" w14:textId="77777777" w:rsidR="003F7C6B" w:rsidRPr="003F7C6B" w:rsidRDefault="003F7C6B" w:rsidP="003F7C6B">
            <w:r w:rsidRPr="003F7C6B">
              <w:t>6.428</w:t>
            </w:r>
          </w:p>
        </w:tc>
        <w:tc>
          <w:tcPr>
            <w:tcW w:w="3574" w:type="pct"/>
            <w:noWrap/>
            <w:hideMark/>
          </w:tcPr>
          <w:p w14:paraId="76200E30" w14:textId="77777777" w:rsidR="003F7C6B" w:rsidRPr="003F7C6B" w:rsidRDefault="003F7C6B">
            <w:r w:rsidRPr="003F7C6B">
              <w:t xml:space="preserve"> R ASP 162 R VAL 163 R ILE 213 R LEU 232 R ILE 233 R SER 243 R THR 244 R ALA 247 R PHE 343 R PHE 344 R SER 347 R ARG 350 </w:t>
            </w:r>
          </w:p>
        </w:tc>
      </w:tr>
      <w:tr w:rsidR="003F7C6B" w:rsidRPr="003F7C6B" w14:paraId="1B13D14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81AA02D" w14:textId="64AE8FE2" w:rsidR="003F7C6B" w:rsidRPr="003F7C6B" w:rsidRDefault="003F7C6B">
            <w:r w:rsidRPr="003F7C6B">
              <w:t>N1=C(SCCC1)N[C@H](C)c1nccnc1</w:t>
            </w:r>
          </w:p>
        </w:tc>
        <w:tc>
          <w:tcPr>
            <w:tcW w:w="460" w:type="pct"/>
            <w:noWrap/>
            <w:hideMark/>
          </w:tcPr>
          <w:p w14:paraId="407FB4F7" w14:textId="77777777" w:rsidR="003F7C6B" w:rsidRPr="003F7C6B" w:rsidRDefault="003F7C6B" w:rsidP="003F7C6B">
            <w:r w:rsidRPr="003F7C6B">
              <w:t>6.421</w:t>
            </w:r>
          </w:p>
        </w:tc>
        <w:tc>
          <w:tcPr>
            <w:tcW w:w="3574" w:type="pct"/>
            <w:noWrap/>
            <w:hideMark/>
          </w:tcPr>
          <w:p w14:paraId="7E4E40AB" w14:textId="77777777" w:rsidR="003F7C6B" w:rsidRPr="003F7C6B" w:rsidRDefault="003F7C6B">
            <w:r w:rsidRPr="003F7C6B">
              <w:t xml:space="preserve"> R ASP 162 R VAL 163 R CYS 166 R THR 167 R ILE 213 R ILE 233 R TYR 239 R THR 240 R SER 243 R THR 244 R ALA 247 R TRP 340 R PHE 343 R PHE 344 R SER 347 R THR 348 R LEU 370 </w:t>
            </w:r>
          </w:p>
        </w:tc>
      </w:tr>
      <w:tr w:rsidR="003F7C6B" w:rsidRPr="003F7C6B" w14:paraId="08FF5EB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24FDBF7" w14:textId="17D2B7D5" w:rsidR="003F7C6B" w:rsidRPr="003F7C6B" w:rsidRDefault="003F7C6B">
            <w:r w:rsidRPr="003F7C6B">
              <w:t>N1=C(SCCC1)Nc1cc(N)ccc1Cl</w:t>
            </w:r>
          </w:p>
        </w:tc>
        <w:tc>
          <w:tcPr>
            <w:tcW w:w="460" w:type="pct"/>
            <w:noWrap/>
            <w:hideMark/>
          </w:tcPr>
          <w:p w14:paraId="2CB690C3" w14:textId="77777777" w:rsidR="003F7C6B" w:rsidRPr="003F7C6B" w:rsidRDefault="003F7C6B" w:rsidP="003F7C6B">
            <w:r w:rsidRPr="003F7C6B">
              <w:t>6.42</w:t>
            </w:r>
          </w:p>
        </w:tc>
        <w:tc>
          <w:tcPr>
            <w:tcW w:w="3574" w:type="pct"/>
            <w:noWrap/>
            <w:hideMark/>
          </w:tcPr>
          <w:p w14:paraId="72DC503E" w14:textId="77777777" w:rsidR="003F7C6B" w:rsidRPr="003F7C6B" w:rsidRDefault="003F7C6B">
            <w:r w:rsidRPr="003F7C6B">
              <w:t xml:space="preserve"> R ASP 162 R VAL 163 R ILE 213 R LEU 232 R ILE 233 R THR 240 R SER 243 R THR 244 R ALA 247 R PHE 343 R PHE 344 R SER 347 R ARG 350 </w:t>
            </w:r>
          </w:p>
        </w:tc>
      </w:tr>
      <w:tr w:rsidR="003F7C6B" w:rsidRPr="003F7C6B" w14:paraId="39DACD1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7E0BC63" w14:textId="09E31AFB" w:rsidR="003F7C6B" w:rsidRPr="003F7C6B" w:rsidRDefault="003F7C6B">
            <w:r w:rsidRPr="003F7C6B">
              <w:t>N1=C(SCCC1)Nc1cc(Cl)cnc1O</w:t>
            </w:r>
          </w:p>
        </w:tc>
        <w:tc>
          <w:tcPr>
            <w:tcW w:w="460" w:type="pct"/>
            <w:noWrap/>
            <w:hideMark/>
          </w:tcPr>
          <w:p w14:paraId="13A8071F" w14:textId="77777777" w:rsidR="003F7C6B" w:rsidRPr="003F7C6B" w:rsidRDefault="003F7C6B" w:rsidP="003F7C6B">
            <w:r w:rsidRPr="003F7C6B">
              <w:t>6.419</w:t>
            </w:r>
          </w:p>
        </w:tc>
        <w:tc>
          <w:tcPr>
            <w:tcW w:w="3574" w:type="pct"/>
            <w:noWrap/>
            <w:hideMark/>
          </w:tcPr>
          <w:p w14:paraId="3025EBFB" w14:textId="77777777" w:rsidR="003F7C6B" w:rsidRPr="003F7C6B" w:rsidRDefault="003F7C6B">
            <w:r w:rsidRPr="003F7C6B">
              <w:t xml:space="preserve"> R PHE 158 R ILE 159 R ASP 162 R VAL 163 R CYS 166 R THR 167 R LEU 232 R ILE 233 R SER 243 R THR 244 R ALA 247 R PHE 343 R PHE 344 R SER 347 </w:t>
            </w:r>
          </w:p>
        </w:tc>
      </w:tr>
      <w:tr w:rsidR="003F7C6B" w:rsidRPr="003F7C6B" w14:paraId="271556B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9FB653E" w14:textId="688ED64A" w:rsidR="003F7C6B" w:rsidRPr="003F7C6B" w:rsidRDefault="003F7C6B">
            <w:r w:rsidRPr="003F7C6B">
              <w:lastRenderedPageBreak/>
              <w:t>N1=C(SCCC1)Nc1ccc(Br)cc1</w:t>
            </w:r>
          </w:p>
        </w:tc>
        <w:tc>
          <w:tcPr>
            <w:tcW w:w="460" w:type="pct"/>
            <w:noWrap/>
            <w:hideMark/>
          </w:tcPr>
          <w:p w14:paraId="5C67CC98" w14:textId="77777777" w:rsidR="003F7C6B" w:rsidRPr="003F7C6B" w:rsidRDefault="003F7C6B" w:rsidP="003F7C6B">
            <w:r w:rsidRPr="003F7C6B">
              <w:t>6.413</w:t>
            </w:r>
          </w:p>
        </w:tc>
        <w:tc>
          <w:tcPr>
            <w:tcW w:w="3574" w:type="pct"/>
            <w:noWrap/>
            <w:hideMark/>
          </w:tcPr>
          <w:p w14:paraId="1520D197" w14:textId="77777777" w:rsidR="003F7C6B" w:rsidRPr="003F7C6B" w:rsidRDefault="003F7C6B">
            <w:r w:rsidRPr="003F7C6B">
              <w:t xml:space="preserve"> R ASP 162 R VAL 163 R ILE 213 R LEU 232 R ILE 233 R SER 243 R THR 244 R ALA 247 R PHE 343 R PHE 344 R SER 347 R ARG 350 R LEU 370 </w:t>
            </w:r>
          </w:p>
        </w:tc>
      </w:tr>
      <w:tr w:rsidR="003F7C6B" w:rsidRPr="003F7C6B" w14:paraId="442D5BF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8AB66B1" w14:textId="4ABFBD2F" w:rsidR="003F7C6B" w:rsidRPr="003F7C6B" w:rsidRDefault="003F7C6B">
            <w:r w:rsidRPr="003F7C6B">
              <w:t>N1=C(SCCC1)Nc1c(N)cccc1</w:t>
            </w:r>
          </w:p>
        </w:tc>
        <w:tc>
          <w:tcPr>
            <w:tcW w:w="460" w:type="pct"/>
            <w:noWrap/>
            <w:hideMark/>
          </w:tcPr>
          <w:p w14:paraId="628F7C73" w14:textId="77777777" w:rsidR="003F7C6B" w:rsidRPr="003F7C6B" w:rsidRDefault="003F7C6B" w:rsidP="003F7C6B">
            <w:r w:rsidRPr="003F7C6B">
              <w:t>6.412</w:t>
            </w:r>
          </w:p>
        </w:tc>
        <w:tc>
          <w:tcPr>
            <w:tcW w:w="3574" w:type="pct"/>
            <w:noWrap/>
            <w:hideMark/>
          </w:tcPr>
          <w:p w14:paraId="35A63433" w14:textId="77777777" w:rsidR="003F7C6B" w:rsidRPr="003F7C6B" w:rsidRDefault="003F7C6B">
            <w:r w:rsidRPr="003F7C6B">
              <w:t xml:space="preserve"> R ASP 162 R VAL 163 R ILE 213 R LEU 232 R ILE 233 R SER 243 R THR 244 R ALA 247 R PHE 343 R PHE 344 R SER 347 R ARG 350 </w:t>
            </w:r>
          </w:p>
        </w:tc>
      </w:tr>
      <w:tr w:rsidR="003F7C6B" w:rsidRPr="003F7C6B" w14:paraId="234DED2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B2F2CD1" w14:textId="38C987EB" w:rsidR="003F7C6B" w:rsidRPr="003F7C6B" w:rsidRDefault="003F7C6B">
            <w:r w:rsidRPr="003F7C6B">
              <w:t>N1=C(SCCC1)Oc1c(cccc1C)C</w:t>
            </w:r>
          </w:p>
        </w:tc>
        <w:tc>
          <w:tcPr>
            <w:tcW w:w="460" w:type="pct"/>
            <w:noWrap/>
            <w:hideMark/>
          </w:tcPr>
          <w:p w14:paraId="7BD705F8" w14:textId="77777777" w:rsidR="003F7C6B" w:rsidRPr="003F7C6B" w:rsidRDefault="003F7C6B" w:rsidP="003F7C6B">
            <w:r w:rsidRPr="003F7C6B">
              <w:t>6.412</w:t>
            </w:r>
          </w:p>
        </w:tc>
        <w:tc>
          <w:tcPr>
            <w:tcW w:w="3574" w:type="pct"/>
            <w:noWrap/>
            <w:hideMark/>
          </w:tcPr>
          <w:p w14:paraId="030CF634" w14:textId="77777777" w:rsidR="003F7C6B" w:rsidRPr="003F7C6B" w:rsidRDefault="003F7C6B">
            <w:r w:rsidRPr="003F7C6B">
              <w:t xml:space="preserve"> R ILE 159 R ASP 162 R VAL 163 R CYS 166 R THR 167 R ILE 213 R ILE 233 R TYR 239 R THR 240 R SER 243 R THR 244 R ALA 247 R TRP 340 R PHE 343 R PHE 344 R SER 347 R LEU 370 </w:t>
            </w:r>
          </w:p>
        </w:tc>
      </w:tr>
      <w:tr w:rsidR="003F7C6B" w:rsidRPr="003F7C6B" w14:paraId="5C7C788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F8FB6DA" w14:textId="26702607" w:rsidR="003F7C6B" w:rsidRPr="003F7C6B" w:rsidRDefault="003F7C6B">
            <w:r w:rsidRPr="003F7C6B">
              <w:t>N1=C(SCCC1)Nc1c(n(nc1C)CC)C</w:t>
            </w:r>
          </w:p>
        </w:tc>
        <w:tc>
          <w:tcPr>
            <w:tcW w:w="460" w:type="pct"/>
            <w:noWrap/>
            <w:hideMark/>
          </w:tcPr>
          <w:p w14:paraId="4766B731" w14:textId="77777777" w:rsidR="003F7C6B" w:rsidRPr="003F7C6B" w:rsidRDefault="003F7C6B" w:rsidP="003F7C6B">
            <w:r w:rsidRPr="003F7C6B">
              <w:t>6.408</w:t>
            </w:r>
          </w:p>
        </w:tc>
        <w:tc>
          <w:tcPr>
            <w:tcW w:w="3574" w:type="pct"/>
            <w:noWrap/>
            <w:hideMark/>
          </w:tcPr>
          <w:p w14:paraId="4A8E9F27" w14:textId="77777777" w:rsidR="003F7C6B" w:rsidRPr="003F7C6B" w:rsidRDefault="003F7C6B">
            <w:r w:rsidRPr="003F7C6B">
              <w:t xml:space="preserve"> R ILE 159 R ASP 162 R VAL 163 R ILE 213 R LEU 232 R ILE 233 R GLN 235 R SER 243 R THR 244 R ALA 247 R PHE 343 R PHE 344 R SER 347 R ARG 350 R LEU 370 </w:t>
            </w:r>
          </w:p>
        </w:tc>
      </w:tr>
      <w:tr w:rsidR="003F7C6B" w:rsidRPr="003F7C6B" w14:paraId="3DCB2DC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E28B952" w14:textId="376FA459" w:rsidR="003F7C6B" w:rsidRPr="003F7C6B" w:rsidRDefault="003F7C6B">
            <w:r w:rsidRPr="003F7C6B">
              <w:t>N1=C(SCCC1)Nc1cc(N)ccc1</w:t>
            </w:r>
          </w:p>
        </w:tc>
        <w:tc>
          <w:tcPr>
            <w:tcW w:w="460" w:type="pct"/>
            <w:noWrap/>
            <w:hideMark/>
          </w:tcPr>
          <w:p w14:paraId="6B5A564E" w14:textId="77777777" w:rsidR="003F7C6B" w:rsidRPr="003F7C6B" w:rsidRDefault="003F7C6B" w:rsidP="003F7C6B">
            <w:r w:rsidRPr="003F7C6B">
              <w:t>6.408</w:t>
            </w:r>
          </w:p>
        </w:tc>
        <w:tc>
          <w:tcPr>
            <w:tcW w:w="3574" w:type="pct"/>
            <w:noWrap/>
            <w:hideMark/>
          </w:tcPr>
          <w:p w14:paraId="03ADCE2C" w14:textId="77777777" w:rsidR="003F7C6B" w:rsidRPr="003F7C6B" w:rsidRDefault="003F7C6B">
            <w:r w:rsidRPr="003F7C6B">
              <w:t xml:space="preserve"> R ASP 162 R VAL 163 R ILE 213 R LEU 232 R ILE 233 R GLN 235 R SER 243 R THR 244 R ALA 247 R PHE 343 R PHE 344 R SER 347 R ARG 350 </w:t>
            </w:r>
          </w:p>
        </w:tc>
      </w:tr>
      <w:tr w:rsidR="003F7C6B" w:rsidRPr="003F7C6B" w14:paraId="066B128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6A6E855" w14:textId="5100C0F3" w:rsidR="003F7C6B" w:rsidRPr="003F7C6B" w:rsidRDefault="003F7C6B">
            <w:r w:rsidRPr="003F7C6B">
              <w:t>N1=C(SCCC1)Nc1cc(N)ccc1Br</w:t>
            </w:r>
          </w:p>
        </w:tc>
        <w:tc>
          <w:tcPr>
            <w:tcW w:w="460" w:type="pct"/>
            <w:noWrap/>
            <w:hideMark/>
          </w:tcPr>
          <w:p w14:paraId="3C2BC697" w14:textId="77777777" w:rsidR="003F7C6B" w:rsidRPr="003F7C6B" w:rsidRDefault="003F7C6B" w:rsidP="003F7C6B">
            <w:r w:rsidRPr="003F7C6B">
              <w:t>6.407</w:t>
            </w:r>
          </w:p>
        </w:tc>
        <w:tc>
          <w:tcPr>
            <w:tcW w:w="3574" w:type="pct"/>
            <w:noWrap/>
            <w:hideMark/>
          </w:tcPr>
          <w:p w14:paraId="766E7428" w14:textId="77777777" w:rsidR="003F7C6B" w:rsidRPr="003F7C6B" w:rsidRDefault="003F7C6B">
            <w:r w:rsidRPr="003F7C6B">
              <w:t xml:space="preserve"> R PHE 158 R ILE 159 R ASP 162 R VAL 163 R LEU 232 R ILE 233 R PHE 343 R SER 347 R ARG 350 R GLU 366 R ARG 367 R LEU 370 </w:t>
            </w:r>
          </w:p>
        </w:tc>
      </w:tr>
      <w:tr w:rsidR="003F7C6B" w:rsidRPr="003F7C6B" w14:paraId="39DBE6A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4B373FA" w14:textId="24F70338" w:rsidR="003F7C6B" w:rsidRPr="003F7C6B" w:rsidRDefault="003F7C6B">
            <w:r w:rsidRPr="003F7C6B">
              <w:t>N1=C(SCCC1)N[C@@H]1[C@@H](F)CCCC1</w:t>
            </w:r>
          </w:p>
        </w:tc>
        <w:tc>
          <w:tcPr>
            <w:tcW w:w="460" w:type="pct"/>
            <w:noWrap/>
            <w:hideMark/>
          </w:tcPr>
          <w:p w14:paraId="037525FA" w14:textId="77777777" w:rsidR="003F7C6B" w:rsidRPr="003F7C6B" w:rsidRDefault="003F7C6B" w:rsidP="003F7C6B">
            <w:r w:rsidRPr="003F7C6B">
              <w:t>6.396</w:t>
            </w:r>
          </w:p>
        </w:tc>
        <w:tc>
          <w:tcPr>
            <w:tcW w:w="3574" w:type="pct"/>
            <w:noWrap/>
            <w:hideMark/>
          </w:tcPr>
          <w:p w14:paraId="403E875E" w14:textId="77777777" w:rsidR="003F7C6B" w:rsidRPr="003F7C6B" w:rsidRDefault="003F7C6B">
            <w:r w:rsidRPr="003F7C6B">
              <w:t xml:space="preserve"> R PHE 158 R ILE 159 R ASP 162 R VAL 163 R CYS 166 R THR 167 R CYS 231 R LEU 232 R ILE 233 R PHE 343 R PHE 344 R SER 347 R ARG 367 R LEU 370 </w:t>
            </w:r>
          </w:p>
        </w:tc>
      </w:tr>
      <w:tr w:rsidR="003F7C6B" w:rsidRPr="003F7C6B" w14:paraId="70C4054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42D90A1" w14:textId="33434620" w:rsidR="003F7C6B" w:rsidRPr="003F7C6B" w:rsidRDefault="003F7C6B">
            <w:r w:rsidRPr="003F7C6B">
              <w:t>N1=C(SCCC1)Nc1c(N(C)C)c(Cl)ccc1</w:t>
            </w:r>
          </w:p>
        </w:tc>
        <w:tc>
          <w:tcPr>
            <w:tcW w:w="460" w:type="pct"/>
            <w:noWrap/>
            <w:hideMark/>
          </w:tcPr>
          <w:p w14:paraId="23124E27" w14:textId="77777777" w:rsidR="003F7C6B" w:rsidRPr="003F7C6B" w:rsidRDefault="003F7C6B" w:rsidP="003F7C6B">
            <w:r w:rsidRPr="003F7C6B">
              <w:t>6.392</w:t>
            </w:r>
          </w:p>
        </w:tc>
        <w:tc>
          <w:tcPr>
            <w:tcW w:w="3574" w:type="pct"/>
            <w:noWrap/>
            <w:hideMark/>
          </w:tcPr>
          <w:p w14:paraId="104CE398" w14:textId="77777777" w:rsidR="003F7C6B" w:rsidRPr="003F7C6B" w:rsidRDefault="003F7C6B">
            <w:r w:rsidRPr="003F7C6B">
              <w:t xml:space="preserve"> R ASP 162 R VAL 163 R CYS 166 R THR 167 R ILE 213 R LEU 232 R ILE 233 R TYR 239 R SER 243 R THR 244 R ALA 247 R PHE 343 R PHE 344 R SER 347 R LEU 370 R TYR 374 </w:t>
            </w:r>
          </w:p>
        </w:tc>
      </w:tr>
      <w:tr w:rsidR="003F7C6B" w:rsidRPr="003F7C6B" w14:paraId="760D3C3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B0A4995" w14:textId="36E5F7BE" w:rsidR="003F7C6B" w:rsidRPr="003F7C6B" w:rsidRDefault="003F7C6B">
            <w:r w:rsidRPr="003F7C6B">
              <w:t>N1=C(SCCC1)Nc1c(N)cc(OC)cc1</w:t>
            </w:r>
          </w:p>
        </w:tc>
        <w:tc>
          <w:tcPr>
            <w:tcW w:w="460" w:type="pct"/>
            <w:noWrap/>
            <w:hideMark/>
          </w:tcPr>
          <w:p w14:paraId="44B5B12B" w14:textId="77777777" w:rsidR="003F7C6B" w:rsidRPr="003F7C6B" w:rsidRDefault="003F7C6B" w:rsidP="003F7C6B">
            <w:r w:rsidRPr="003F7C6B">
              <w:t>6.392</w:t>
            </w:r>
          </w:p>
        </w:tc>
        <w:tc>
          <w:tcPr>
            <w:tcW w:w="3574" w:type="pct"/>
            <w:noWrap/>
            <w:hideMark/>
          </w:tcPr>
          <w:p w14:paraId="095AA8E0" w14:textId="77777777" w:rsidR="003F7C6B" w:rsidRPr="003F7C6B" w:rsidRDefault="003F7C6B">
            <w:r w:rsidRPr="003F7C6B">
              <w:t xml:space="preserve"> R PHE 158 R ASP 162 R VAL 163 R CYS 166 R THR 167 R ILE 213 R LEU 232 R ILE 233 R SER 243 R THR 244 R ALA 247 R PHE 343 R PHE 344 R SER 347 R ARG 367 R LEU 370 </w:t>
            </w:r>
          </w:p>
        </w:tc>
      </w:tr>
      <w:tr w:rsidR="003F7C6B" w:rsidRPr="003F7C6B" w14:paraId="13E3DEA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4CBF593" w14:textId="2F5DFDC1" w:rsidR="003F7C6B" w:rsidRPr="003F7C6B" w:rsidRDefault="003F7C6B">
            <w:r w:rsidRPr="003F7C6B">
              <w:t>N1=C(SCCC1)C[n+]1c(cc(cc1C)C)C</w:t>
            </w:r>
          </w:p>
        </w:tc>
        <w:tc>
          <w:tcPr>
            <w:tcW w:w="460" w:type="pct"/>
            <w:noWrap/>
            <w:hideMark/>
          </w:tcPr>
          <w:p w14:paraId="4F99024F" w14:textId="77777777" w:rsidR="003F7C6B" w:rsidRPr="003F7C6B" w:rsidRDefault="003F7C6B" w:rsidP="003F7C6B">
            <w:r w:rsidRPr="003F7C6B">
              <w:t>6.39</w:t>
            </w:r>
          </w:p>
        </w:tc>
        <w:tc>
          <w:tcPr>
            <w:tcW w:w="3574" w:type="pct"/>
            <w:noWrap/>
            <w:hideMark/>
          </w:tcPr>
          <w:p w14:paraId="3BFA7EEB" w14:textId="77777777" w:rsidR="003F7C6B" w:rsidRPr="003F7C6B" w:rsidRDefault="003F7C6B">
            <w:r w:rsidRPr="003F7C6B">
              <w:t xml:space="preserve"> R ILE 159 R ASP 162 R VAL 163 R CYS 166 R THR 167 R ILE 213 R ILE 233 R TYR 239 R THR 240 R SER 243 R THR 244 R ALA 247 R TRP 340 R PHE 343 R PHE 344 R SER 347 R LEU 370 R TYR 374 </w:t>
            </w:r>
          </w:p>
        </w:tc>
      </w:tr>
      <w:tr w:rsidR="003F7C6B" w:rsidRPr="003F7C6B" w14:paraId="2AE1056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7E0977D" w14:textId="43DCA4C3" w:rsidR="003F7C6B" w:rsidRPr="003F7C6B" w:rsidRDefault="003F7C6B">
            <w:r w:rsidRPr="003F7C6B">
              <w:t>N1=C(SCCC1)N(c1c(C)cccc1)C</w:t>
            </w:r>
          </w:p>
        </w:tc>
        <w:tc>
          <w:tcPr>
            <w:tcW w:w="460" w:type="pct"/>
            <w:noWrap/>
            <w:hideMark/>
          </w:tcPr>
          <w:p w14:paraId="6E205772" w14:textId="77777777" w:rsidR="003F7C6B" w:rsidRPr="003F7C6B" w:rsidRDefault="003F7C6B" w:rsidP="003F7C6B">
            <w:r w:rsidRPr="003F7C6B">
              <w:t>6.389</w:t>
            </w:r>
          </w:p>
        </w:tc>
        <w:tc>
          <w:tcPr>
            <w:tcW w:w="3574" w:type="pct"/>
            <w:noWrap/>
            <w:hideMark/>
          </w:tcPr>
          <w:p w14:paraId="69C7A3BA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TRP 340 R PHE 343 R PHE 344 R SER 347 </w:t>
            </w:r>
          </w:p>
        </w:tc>
      </w:tr>
      <w:tr w:rsidR="003F7C6B" w:rsidRPr="003F7C6B" w14:paraId="7C3E62B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598999C" w14:textId="02A9A9E8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[</w:t>
            </w:r>
            <w:proofErr w:type="spellStart"/>
            <w:r w:rsidRPr="00F24E51">
              <w:rPr>
                <w:lang w:val="en-US"/>
              </w:rPr>
              <w:t>nH</w:t>
            </w:r>
            <w:proofErr w:type="spellEnd"/>
            <w:r w:rsidRPr="00F24E51">
              <w:rPr>
                <w:lang w:val="en-US"/>
              </w:rPr>
              <w:t>]nc1C(F)F)C</w:t>
            </w:r>
          </w:p>
        </w:tc>
        <w:tc>
          <w:tcPr>
            <w:tcW w:w="460" w:type="pct"/>
            <w:noWrap/>
            <w:hideMark/>
          </w:tcPr>
          <w:p w14:paraId="1A49A5B4" w14:textId="77777777" w:rsidR="003F7C6B" w:rsidRPr="003F7C6B" w:rsidRDefault="003F7C6B" w:rsidP="003F7C6B">
            <w:r w:rsidRPr="003F7C6B">
              <w:t>6.385</w:t>
            </w:r>
          </w:p>
        </w:tc>
        <w:tc>
          <w:tcPr>
            <w:tcW w:w="3574" w:type="pct"/>
            <w:noWrap/>
            <w:hideMark/>
          </w:tcPr>
          <w:p w14:paraId="1666AE6E" w14:textId="77777777" w:rsidR="003F7C6B" w:rsidRPr="003F7C6B" w:rsidRDefault="003F7C6B">
            <w:r w:rsidRPr="003F7C6B">
              <w:t xml:space="preserve"> R PHE 158 R ILE 159 R ASP 162 R CYS 231 R LEU 232 R ILE 233 R GLN 235 R PHE 343 R SER 347 R ARG 350 R GLU 366 R ARG 367 R LEU 370 </w:t>
            </w:r>
          </w:p>
        </w:tc>
      </w:tr>
      <w:tr w:rsidR="003F7C6B" w:rsidRPr="003F7C6B" w14:paraId="7E03C80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05ED005" w14:textId="41E7CD52" w:rsidR="003F7C6B" w:rsidRPr="003F7C6B" w:rsidRDefault="003F7C6B">
            <w:r w:rsidRPr="003F7C6B">
              <w:t>N1=C(SCCC1)Nc1c(OC)cccc1</w:t>
            </w:r>
          </w:p>
        </w:tc>
        <w:tc>
          <w:tcPr>
            <w:tcW w:w="460" w:type="pct"/>
            <w:noWrap/>
            <w:hideMark/>
          </w:tcPr>
          <w:p w14:paraId="505EFDE6" w14:textId="77777777" w:rsidR="003F7C6B" w:rsidRPr="003F7C6B" w:rsidRDefault="003F7C6B" w:rsidP="003F7C6B">
            <w:r w:rsidRPr="003F7C6B">
              <w:t>6.382</w:t>
            </w:r>
          </w:p>
        </w:tc>
        <w:tc>
          <w:tcPr>
            <w:tcW w:w="3574" w:type="pct"/>
            <w:noWrap/>
            <w:hideMark/>
          </w:tcPr>
          <w:p w14:paraId="673F2F3B" w14:textId="77777777" w:rsidR="003F7C6B" w:rsidRPr="003F7C6B" w:rsidRDefault="003F7C6B">
            <w:r w:rsidRPr="003F7C6B">
              <w:t xml:space="preserve"> R ASP 162 R VAL 163 R THR 167 R ILE 213 R LEU 232 R ILE 233 R THR 240 R SER 243 R THR 244 R ALA 247 R PHE 343 R PHE 344 R SER 347 R LEU 370 </w:t>
            </w:r>
          </w:p>
        </w:tc>
      </w:tr>
      <w:tr w:rsidR="003F7C6B" w:rsidRPr="003F7C6B" w14:paraId="0C8CA62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21D3CA2" w14:textId="74BCAACA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[</w:t>
            </w:r>
            <w:proofErr w:type="spellStart"/>
            <w:r w:rsidRPr="00F24E51">
              <w:rPr>
                <w:lang w:val="en-US"/>
              </w:rPr>
              <w:t>nH</w:t>
            </w:r>
            <w:proofErr w:type="spellEnd"/>
            <w:r w:rsidRPr="00F24E51">
              <w:rPr>
                <w:lang w:val="en-US"/>
              </w:rPr>
              <w:t>]nc1)CC</w:t>
            </w:r>
          </w:p>
        </w:tc>
        <w:tc>
          <w:tcPr>
            <w:tcW w:w="460" w:type="pct"/>
            <w:noWrap/>
            <w:hideMark/>
          </w:tcPr>
          <w:p w14:paraId="66AC045E" w14:textId="77777777" w:rsidR="003F7C6B" w:rsidRPr="003F7C6B" w:rsidRDefault="003F7C6B" w:rsidP="003F7C6B">
            <w:r w:rsidRPr="003F7C6B">
              <w:t>6.374</w:t>
            </w:r>
          </w:p>
        </w:tc>
        <w:tc>
          <w:tcPr>
            <w:tcW w:w="3574" w:type="pct"/>
            <w:noWrap/>
            <w:hideMark/>
          </w:tcPr>
          <w:p w14:paraId="70306B2E" w14:textId="77777777" w:rsidR="003F7C6B" w:rsidRPr="003F7C6B" w:rsidRDefault="003F7C6B">
            <w:r w:rsidRPr="003F7C6B">
              <w:t xml:space="preserve"> R ASP 162 R VAL 163 R CYS 166 R THR 167 R ILE 213 R ILE 233 R GLN 235 R THR 240 R SER 243 R THR 244 R ALA 247 R TRP 340 R PHE 343 R PHE 344 R SER 347 </w:t>
            </w:r>
          </w:p>
        </w:tc>
      </w:tr>
      <w:tr w:rsidR="003F7C6B" w:rsidRPr="003F7C6B" w14:paraId="237E09A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ACF8D2D" w14:textId="04F0FCB9" w:rsidR="003F7C6B" w:rsidRPr="003F7C6B" w:rsidRDefault="003F7C6B">
            <w:r w:rsidRPr="003F7C6B">
              <w:t>N1=C(SCCC1)Nc1c(SC)cccc1</w:t>
            </w:r>
          </w:p>
        </w:tc>
        <w:tc>
          <w:tcPr>
            <w:tcW w:w="460" w:type="pct"/>
            <w:noWrap/>
            <w:hideMark/>
          </w:tcPr>
          <w:p w14:paraId="5767AABF" w14:textId="77777777" w:rsidR="003F7C6B" w:rsidRPr="003F7C6B" w:rsidRDefault="003F7C6B" w:rsidP="003F7C6B">
            <w:r w:rsidRPr="003F7C6B">
              <w:t>6.369</w:t>
            </w:r>
          </w:p>
        </w:tc>
        <w:tc>
          <w:tcPr>
            <w:tcW w:w="3574" w:type="pct"/>
            <w:noWrap/>
            <w:hideMark/>
          </w:tcPr>
          <w:p w14:paraId="3F0E5274" w14:textId="77777777" w:rsidR="003F7C6B" w:rsidRPr="003F7C6B" w:rsidRDefault="003F7C6B">
            <w:r w:rsidRPr="003F7C6B">
              <w:t xml:space="preserve"> R PHE 158 R ILE 159 R ASP 162 R VAL 163 R CYS 231 R LEU 232 R ILE 233 R PHE 343 R PHE 344 R SER 347 R LEU 370 </w:t>
            </w:r>
          </w:p>
        </w:tc>
      </w:tr>
      <w:tr w:rsidR="003F7C6B" w:rsidRPr="003F7C6B" w14:paraId="584866B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5451985" w14:textId="2C1C0A11" w:rsidR="003F7C6B" w:rsidRPr="003F7C6B" w:rsidRDefault="003F7C6B">
            <w:r w:rsidRPr="003F7C6B">
              <w:t>N1=C(SCCC1)N1C[C@H]2[C@H](CCC2)C1</w:t>
            </w:r>
          </w:p>
        </w:tc>
        <w:tc>
          <w:tcPr>
            <w:tcW w:w="460" w:type="pct"/>
            <w:noWrap/>
            <w:hideMark/>
          </w:tcPr>
          <w:p w14:paraId="36F0D297" w14:textId="77777777" w:rsidR="003F7C6B" w:rsidRPr="003F7C6B" w:rsidRDefault="003F7C6B" w:rsidP="003F7C6B">
            <w:r w:rsidRPr="003F7C6B">
              <w:t>6.367</w:t>
            </w:r>
          </w:p>
        </w:tc>
        <w:tc>
          <w:tcPr>
            <w:tcW w:w="3574" w:type="pct"/>
            <w:noWrap/>
            <w:hideMark/>
          </w:tcPr>
          <w:p w14:paraId="4FCBCB70" w14:textId="77777777" w:rsidR="003F7C6B" w:rsidRPr="003F7C6B" w:rsidRDefault="003F7C6B">
            <w:r w:rsidRPr="003F7C6B">
              <w:t xml:space="preserve"> R PHE 158 R ILE 159 R ASP 162 R VAL 163 R THR 167 R ILE 213 R LEU 232 R ILE 233 R THR 240 R SER 243 R THR 244 R ALA 247 R PHE 343 R PHE 344 R SER 347 R LEU 370 </w:t>
            </w:r>
          </w:p>
        </w:tc>
      </w:tr>
      <w:tr w:rsidR="003F7C6B" w:rsidRPr="003F7C6B" w14:paraId="38690B1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C98A0CA" w14:textId="4ABB053E" w:rsidR="003F7C6B" w:rsidRPr="003F7C6B" w:rsidRDefault="003F7C6B">
            <w:r w:rsidRPr="003F7C6B">
              <w:lastRenderedPageBreak/>
              <w:t>N1=C(SCCC1)Nc1c(O)cc(Cl)cc1</w:t>
            </w:r>
          </w:p>
        </w:tc>
        <w:tc>
          <w:tcPr>
            <w:tcW w:w="460" w:type="pct"/>
            <w:noWrap/>
            <w:hideMark/>
          </w:tcPr>
          <w:p w14:paraId="365D5554" w14:textId="77777777" w:rsidR="003F7C6B" w:rsidRPr="003F7C6B" w:rsidRDefault="003F7C6B" w:rsidP="003F7C6B">
            <w:r w:rsidRPr="003F7C6B">
              <w:t>6.358</w:t>
            </w:r>
          </w:p>
        </w:tc>
        <w:tc>
          <w:tcPr>
            <w:tcW w:w="3574" w:type="pct"/>
            <w:noWrap/>
            <w:hideMark/>
          </w:tcPr>
          <w:p w14:paraId="359F3961" w14:textId="77777777" w:rsidR="003F7C6B" w:rsidRPr="003F7C6B" w:rsidRDefault="003F7C6B">
            <w:r w:rsidRPr="003F7C6B">
              <w:t xml:space="preserve"> R ASP 162 R VAL 163 R ILE 213 R LEU 232 R ILE 233 R SER 243 R THR 244 R ALA 247 R PHE 343 R PHE 344 R SER 347 R ARG 350 R LEU 370 </w:t>
            </w:r>
          </w:p>
        </w:tc>
      </w:tr>
      <w:tr w:rsidR="003F7C6B" w:rsidRPr="003F7C6B" w14:paraId="689F783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0DC3F50" w14:textId="03C4F7EA" w:rsidR="003F7C6B" w:rsidRPr="003F7C6B" w:rsidRDefault="003F7C6B">
            <w:r w:rsidRPr="003F7C6B">
              <w:t>N1=C(SCCC1)N(c1c(CC)cccc1)C</w:t>
            </w:r>
          </w:p>
        </w:tc>
        <w:tc>
          <w:tcPr>
            <w:tcW w:w="460" w:type="pct"/>
            <w:noWrap/>
            <w:hideMark/>
          </w:tcPr>
          <w:p w14:paraId="0C75A97F" w14:textId="77777777" w:rsidR="003F7C6B" w:rsidRPr="003F7C6B" w:rsidRDefault="003F7C6B" w:rsidP="003F7C6B">
            <w:r w:rsidRPr="003F7C6B">
              <w:t>6.355</w:t>
            </w:r>
          </w:p>
        </w:tc>
        <w:tc>
          <w:tcPr>
            <w:tcW w:w="3574" w:type="pct"/>
            <w:noWrap/>
            <w:hideMark/>
          </w:tcPr>
          <w:p w14:paraId="18F420EA" w14:textId="77777777" w:rsidR="003F7C6B" w:rsidRPr="003F7C6B" w:rsidRDefault="003F7C6B">
            <w:r w:rsidRPr="003F7C6B">
              <w:t xml:space="preserve"> R ILE 159 R ASP 162 R VAL 163 R CYS 166 R THR 167 R ILE 213 R LEU 232 R ILE 233 R TYR 239 R SER 243 R ALA 247 R TRP 340 R PHE 343 R PHE 344 R SER 347 R ARG 350 </w:t>
            </w:r>
          </w:p>
        </w:tc>
      </w:tr>
      <w:tr w:rsidR="003F7C6B" w:rsidRPr="003F7C6B" w14:paraId="68A07DF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8D2B8B5" w14:textId="36677E10" w:rsidR="003F7C6B" w:rsidRPr="003F7C6B" w:rsidRDefault="003F7C6B">
            <w:r w:rsidRPr="003F7C6B">
              <w:t>N1=C(SCCC1)Oc1c(CNC)cccc1</w:t>
            </w:r>
          </w:p>
        </w:tc>
        <w:tc>
          <w:tcPr>
            <w:tcW w:w="460" w:type="pct"/>
            <w:noWrap/>
            <w:hideMark/>
          </w:tcPr>
          <w:p w14:paraId="5704C77A" w14:textId="77777777" w:rsidR="003F7C6B" w:rsidRPr="003F7C6B" w:rsidRDefault="003F7C6B" w:rsidP="003F7C6B">
            <w:r w:rsidRPr="003F7C6B">
              <w:t>6.348</w:t>
            </w:r>
          </w:p>
        </w:tc>
        <w:tc>
          <w:tcPr>
            <w:tcW w:w="3574" w:type="pct"/>
            <w:noWrap/>
            <w:hideMark/>
          </w:tcPr>
          <w:p w14:paraId="6D657759" w14:textId="77777777" w:rsidR="003F7C6B" w:rsidRPr="003F7C6B" w:rsidRDefault="003F7C6B">
            <w:r w:rsidRPr="003F7C6B">
              <w:t xml:space="preserve"> R PHE 158 R ILE 159 R ASP 162 R VAL 163 R CYS 166 R THR 167 R LEU 232 R ILE 233 R THR 240 R SER 243 R THR 244 R PHE 343 R PHE 344 R SER 347 R LEU 370 </w:t>
            </w:r>
          </w:p>
        </w:tc>
      </w:tr>
      <w:tr w:rsidR="003F7C6B" w:rsidRPr="003F7C6B" w14:paraId="383C0B6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00DC858" w14:textId="3B5BEC2D" w:rsidR="003F7C6B" w:rsidRPr="003F7C6B" w:rsidRDefault="003F7C6B">
            <w:r w:rsidRPr="003F7C6B">
              <w:t>N1=C(SCCC1)Nc1c(nsc1)c1ccccc1</w:t>
            </w:r>
          </w:p>
        </w:tc>
        <w:tc>
          <w:tcPr>
            <w:tcW w:w="460" w:type="pct"/>
            <w:noWrap/>
            <w:hideMark/>
          </w:tcPr>
          <w:p w14:paraId="5BCBC0B8" w14:textId="77777777" w:rsidR="003F7C6B" w:rsidRPr="003F7C6B" w:rsidRDefault="003F7C6B" w:rsidP="003F7C6B">
            <w:r w:rsidRPr="003F7C6B">
              <w:t>6.33</w:t>
            </w:r>
          </w:p>
        </w:tc>
        <w:tc>
          <w:tcPr>
            <w:tcW w:w="3574" w:type="pct"/>
            <w:noWrap/>
            <w:hideMark/>
          </w:tcPr>
          <w:p w14:paraId="32AD2A49" w14:textId="77777777" w:rsidR="003F7C6B" w:rsidRPr="003F7C6B" w:rsidRDefault="003F7C6B">
            <w:r w:rsidRPr="003F7C6B">
              <w:t xml:space="preserve"> R ILE 159 R ASP 162 R VAL 163 R CYS 166 R THR 167 R ILE 213 R ILE 233 R THR 240 R SER 243 R THR 244 R ALA 247 R TRP 340 R PHE 343 R PHE 344 R SER 347 </w:t>
            </w:r>
          </w:p>
        </w:tc>
      </w:tr>
      <w:tr w:rsidR="003F7C6B" w:rsidRPr="003F7C6B" w14:paraId="35A87A0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28D98C6" w14:textId="5080554F" w:rsidR="003F7C6B" w:rsidRPr="003F7C6B" w:rsidRDefault="003F7C6B">
            <w:r w:rsidRPr="003F7C6B">
              <w:t>N1=C(SCCC1)N[C@H]1CCNC1(C)C</w:t>
            </w:r>
          </w:p>
        </w:tc>
        <w:tc>
          <w:tcPr>
            <w:tcW w:w="460" w:type="pct"/>
            <w:noWrap/>
            <w:hideMark/>
          </w:tcPr>
          <w:p w14:paraId="3D2ACC88" w14:textId="77777777" w:rsidR="003F7C6B" w:rsidRPr="003F7C6B" w:rsidRDefault="003F7C6B" w:rsidP="003F7C6B">
            <w:r w:rsidRPr="003F7C6B">
              <w:t>6.326</w:t>
            </w:r>
          </w:p>
        </w:tc>
        <w:tc>
          <w:tcPr>
            <w:tcW w:w="3574" w:type="pct"/>
            <w:noWrap/>
            <w:hideMark/>
          </w:tcPr>
          <w:p w14:paraId="2DF546C3" w14:textId="77777777" w:rsidR="003F7C6B" w:rsidRPr="003F7C6B" w:rsidRDefault="003F7C6B">
            <w:r w:rsidRPr="003F7C6B">
              <w:t xml:space="preserve"> R PHE 158 R ILE 159 R ASP 162 R VAL 163 R CYS 166 R LEU 232 R ILE 233 R PHE 343 R PHE 344 R SER 347 R LEU 370 R TYR 374 </w:t>
            </w:r>
          </w:p>
        </w:tc>
      </w:tr>
      <w:tr w:rsidR="003F7C6B" w:rsidRPr="003F7C6B" w14:paraId="29807EF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B5D9065" w14:textId="6655A52B" w:rsidR="003F7C6B" w:rsidRPr="003F7C6B" w:rsidRDefault="003F7C6B">
            <w:r w:rsidRPr="003F7C6B">
              <w:t>N1=C(SCCC1)Nc1c(</w:t>
            </w:r>
            <w:proofErr w:type="spellStart"/>
            <w:r w:rsidRPr="003F7C6B">
              <w:t>nn</w:t>
            </w:r>
            <w:proofErr w:type="spellEnd"/>
            <w:r w:rsidRPr="003F7C6B">
              <w:t>(c1C)C)C</w:t>
            </w:r>
          </w:p>
        </w:tc>
        <w:tc>
          <w:tcPr>
            <w:tcW w:w="460" w:type="pct"/>
            <w:noWrap/>
            <w:hideMark/>
          </w:tcPr>
          <w:p w14:paraId="6F793B38" w14:textId="77777777" w:rsidR="003F7C6B" w:rsidRPr="003F7C6B" w:rsidRDefault="003F7C6B" w:rsidP="003F7C6B">
            <w:r w:rsidRPr="003F7C6B">
              <w:t>6.325</w:t>
            </w:r>
          </w:p>
        </w:tc>
        <w:tc>
          <w:tcPr>
            <w:tcW w:w="3574" w:type="pct"/>
            <w:noWrap/>
            <w:hideMark/>
          </w:tcPr>
          <w:p w14:paraId="18E1CCF5" w14:textId="77777777" w:rsidR="003F7C6B" w:rsidRPr="003F7C6B" w:rsidRDefault="003F7C6B">
            <w:r w:rsidRPr="003F7C6B">
              <w:t xml:space="preserve"> R ASP 162 R VAL 163 R CYS 166 R THR 167 R ILE 213 R LEU 232 R ILE 233 R GLN 235 R THR 240 R SER 243 R THR 244 R ALA 247 R PHE 343 R PHE 344 R SER 347 R ARG 350 R LEU 370 </w:t>
            </w:r>
          </w:p>
        </w:tc>
      </w:tr>
      <w:tr w:rsidR="003F7C6B" w:rsidRPr="003F7C6B" w14:paraId="3669753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1947B4A" w14:textId="7EAE4AEB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c1c[</w:t>
            </w:r>
            <w:proofErr w:type="spellStart"/>
            <w:r w:rsidRPr="00F24E51">
              <w:rPr>
                <w:lang w:val="en-US"/>
              </w:rPr>
              <w:t>nH</w:t>
            </w:r>
            <w:proofErr w:type="spellEnd"/>
            <w:r w:rsidRPr="00F24E51">
              <w:rPr>
                <w:lang w:val="en-US"/>
              </w:rPr>
              <w:t>]nc1C</w:t>
            </w:r>
          </w:p>
        </w:tc>
        <w:tc>
          <w:tcPr>
            <w:tcW w:w="460" w:type="pct"/>
            <w:noWrap/>
            <w:hideMark/>
          </w:tcPr>
          <w:p w14:paraId="784A9561" w14:textId="77777777" w:rsidR="003F7C6B" w:rsidRPr="003F7C6B" w:rsidRDefault="003F7C6B" w:rsidP="003F7C6B">
            <w:r w:rsidRPr="003F7C6B">
              <w:t>6.324</w:t>
            </w:r>
          </w:p>
        </w:tc>
        <w:tc>
          <w:tcPr>
            <w:tcW w:w="3574" w:type="pct"/>
            <w:noWrap/>
            <w:hideMark/>
          </w:tcPr>
          <w:p w14:paraId="60519FB9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TRP 340 R PHE 343 R PHE 344 R SER 347 R LEU 370 </w:t>
            </w:r>
          </w:p>
        </w:tc>
      </w:tr>
      <w:tr w:rsidR="003F7C6B" w:rsidRPr="003F7C6B" w14:paraId="1AD05C0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6C2A63C" w14:textId="7F7D1393" w:rsidR="003F7C6B" w:rsidRPr="003F7C6B" w:rsidRDefault="003F7C6B">
            <w:r w:rsidRPr="003F7C6B">
              <w:t>N1=C(SCCC1)Nc1cccnc1O</w:t>
            </w:r>
          </w:p>
        </w:tc>
        <w:tc>
          <w:tcPr>
            <w:tcW w:w="460" w:type="pct"/>
            <w:noWrap/>
            <w:hideMark/>
          </w:tcPr>
          <w:p w14:paraId="74700ACF" w14:textId="77777777" w:rsidR="003F7C6B" w:rsidRPr="003F7C6B" w:rsidRDefault="003F7C6B" w:rsidP="003F7C6B">
            <w:r w:rsidRPr="003F7C6B">
              <w:t>6.317</w:t>
            </w:r>
          </w:p>
        </w:tc>
        <w:tc>
          <w:tcPr>
            <w:tcW w:w="3574" w:type="pct"/>
            <w:noWrap/>
            <w:hideMark/>
          </w:tcPr>
          <w:p w14:paraId="095B9E30" w14:textId="77777777" w:rsidR="003F7C6B" w:rsidRPr="003F7C6B" w:rsidRDefault="003F7C6B">
            <w:r w:rsidRPr="003F7C6B">
              <w:t xml:space="preserve"> R ASP 162 R VAL 163 R CYS 166 R THR 167 R ILE 213 R ILE 233 R SER 234 R THR 240 R SER 243 R THR 244 R ALA 247 R PHE 343 R PHE 344 R SER 347 </w:t>
            </w:r>
          </w:p>
        </w:tc>
      </w:tr>
      <w:tr w:rsidR="003F7C6B" w:rsidRPr="003F7C6B" w14:paraId="7C056DD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6662731" w14:textId="7C64F87E" w:rsidR="003F7C6B" w:rsidRPr="003F7C6B" w:rsidRDefault="003F7C6B">
            <w:r w:rsidRPr="003F7C6B">
              <w:t>N1=C(SCCC1)NC1(OCCO1)C(F)F</w:t>
            </w:r>
          </w:p>
        </w:tc>
        <w:tc>
          <w:tcPr>
            <w:tcW w:w="460" w:type="pct"/>
            <w:noWrap/>
            <w:hideMark/>
          </w:tcPr>
          <w:p w14:paraId="57FA6FAC" w14:textId="77777777" w:rsidR="003F7C6B" w:rsidRPr="003F7C6B" w:rsidRDefault="003F7C6B" w:rsidP="003F7C6B">
            <w:r w:rsidRPr="003F7C6B">
              <w:t>6.314</w:t>
            </w:r>
          </w:p>
        </w:tc>
        <w:tc>
          <w:tcPr>
            <w:tcW w:w="3574" w:type="pct"/>
            <w:noWrap/>
            <w:hideMark/>
          </w:tcPr>
          <w:p w14:paraId="3D9AF067" w14:textId="77777777" w:rsidR="003F7C6B" w:rsidRPr="003F7C6B" w:rsidRDefault="003F7C6B">
            <w:r w:rsidRPr="003F7C6B">
              <w:t xml:space="preserve"> R ASP 162 R VAL 163 R CYS 166 R THR 167 R ILE 213 R ILE 233 R TYR 239 R THR 240 R SER 243 R THR 244 R ALA 247 R TRP 340 R PHE 343 R PHE 344 R SER 347 </w:t>
            </w:r>
          </w:p>
        </w:tc>
      </w:tr>
      <w:tr w:rsidR="003F7C6B" w:rsidRPr="003F7C6B" w14:paraId="7AE5AF2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754BE4E" w14:textId="489DF0FC" w:rsidR="003F7C6B" w:rsidRPr="003F7C6B" w:rsidRDefault="003F7C6B">
            <w:r w:rsidRPr="003F7C6B">
              <w:t>N1=C(SCCC1)N[C@@H]1[C@@H](OC)CCCC1</w:t>
            </w:r>
          </w:p>
        </w:tc>
        <w:tc>
          <w:tcPr>
            <w:tcW w:w="460" w:type="pct"/>
            <w:noWrap/>
            <w:hideMark/>
          </w:tcPr>
          <w:p w14:paraId="09159C78" w14:textId="77777777" w:rsidR="003F7C6B" w:rsidRPr="003F7C6B" w:rsidRDefault="003F7C6B" w:rsidP="003F7C6B">
            <w:r w:rsidRPr="003F7C6B">
              <w:t>6.311</w:t>
            </w:r>
          </w:p>
        </w:tc>
        <w:tc>
          <w:tcPr>
            <w:tcW w:w="3574" w:type="pct"/>
            <w:noWrap/>
            <w:hideMark/>
          </w:tcPr>
          <w:p w14:paraId="1D204AE3" w14:textId="77777777" w:rsidR="003F7C6B" w:rsidRPr="003F7C6B" w:rsidRDefault="003F7C6B">
            <w:r w:rsidRPr="003F7C6B">
              <w:t xml:space="preserve"> R PHE 158 R ILE 159 R ASP 162 R VAL 163 R CYS 166 R THR 167 R LEU 232 R ILE 233 R TRP 340 R PHE 343 R PHE 344 R SER 347 R LEU 370 </w:t>
            </w:r>
          </w:p>
        </w:tc>
      </w:tr>
      <w:tr w:rsidR="003F7C6B" w:rsidRPr="003F7C6B" w14:paraId="676B72C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87CFF9F" w14:textId="6E32CD15" w:rsidR="003F7C6B" w:rsidRPr="003F7C6B" w:rsidRDefault="003F7C6B">
            <w:r w:rsidRPr="003F7C6B">
              <w:t>N1=C(SCCC1)N[C@@H]1C[C@@H](O[C@H]1C)C</w:t>
            </w:r>
          </w:p>
        </w:tc>
        <w:tc>
          <w:tcPr>
            <w:tcW w:w="460" w:type="pct"/>
            <w:noWrap/>
            <w:hideMark/>
          </w:tcPr>
          <w:p w14:paraId="4E67673B" w14:textId="77777777" w:rsidR="003F7C6B" w:rsidRPr="003F7C6B" w:rsidRDefault="003F7C6B" w:rsidP="003F7C6B">
            <w:r w:rsidRPr="003F7C6B">
              <w:t>6.305</w:t>
            </w:r>
          </w:p>
        </w:tc>
        <w:tc>
          <w:tcPr>
            <w:tcW w:w="3574" w:type="pct"/>
            <w:noWrap/>
            <w:hideMark/>
          </w:tcPr>
          <w:p w14:paraId="6FF00E8F" w14:textId="77777777" w:rsidR="003F7C6B" w:rsidRPr="003F7C6B" w:rsidRDefault="003F7C6B">
            <w:r w:rsidRPr="003F7C6B">
              <w:t xml:space="preserve"> R VAL 163 R ILE 213 R LEU 232 R ILE 233 R SER 234 R GLN 235 R TYR 239 R THR 240 R SER 243 R THR 244 R ALA 247 R PHE 343 R PHE 344 R SER 347 R ARG 350 R LEU 370 </w:t>
            </w:r>
          </w:p>
        </w:tc>
      </w:tr>
      <w:tr w:rsidR="003F7C6B" w:rsidRPr="003F7C6B" w14:paraId="1330062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01EBBEC" w14:textId="2DF2A128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S)cccc1</w:t>
            </w:r>
          </w:p>
        </w:tc>
        <w:tc>
          <w:tcPr>
            <w:tcW w:w="460" w:type="pct"/>
            <w:noWrap/>
            <w:hideMark/>
          </w:tcPr>
          <w:p w14:paraId="561C03BB" w14:textId="77777777" w:rsidR="003F7C6B" w:rsidRPr="003F7C6B" w:rsidRDefault="003F7C6B" w:rsidP="003F7C6B">
            <w:r w:rsidRPr="003F7C6B">
              <w:t>6.304</w:t>
            </w:r>
          </w:p>
        </w:tc>
        <w:tc>
          <w:tcPr>
            <w:tcW w:w="3574" w:type="pct"/>
            <w:noWrap/>
            <w:hideMark/>
          </w:tcPr>
          <w:p w14:paraId="0BC80337" w14:textId="77777777" w:rsidR="003F7C6B" w:rsidRPr="003F7C6B" w:rsidRDefault="003F7C6B">
            <w:r w:rsidRPr="003F7C6B">
              <w:t xml:space="preserve"> R PHE 158 R ILE 159 R ASP 162 R VAL 163 R CYS 231 R LEU 232 R ILE 233 R PHE 343 R PHE 344 R SER 347 R LEU 370 </w:t>
            </w:r>
          </w:p>
        </w:tc>
      </w:tr>
      <w:tr w:rsidR="003F7C6B" w:rsidRPr="003F7C6B" w14:paraId="119834C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4682630" w14:textId="501D3F31" w:rsidR="003F7C6B" w:rsidRPr="003F7C6B" w:rsidRDefault="003F7C6B">
            <w:r w:rsidRPr="003F7C6B">
              <w:t>N1=C(SCCC1)Oc1c(CN)cccc1C</w:t>
            </w:r>
          </w:p>
        </w:tc>
        <w:tc>
          <w:tcPr>
            <w:tcW w:w="460" w:type="pct"/>
            <w:noWrap/>
            <w:hideMark/>
          </w:tcPr>
          <w:p w14:paraId="1A8DBF21" w14:textId="77777777" w:rsidR="003F7C6B" w:rsidRPr="003F7C6B" w:rsidRDefault="003F7C6B" w:rsidP="003F7C6B">
            <w:r w:rsidRPr="003F7C6B">
              <w:t>6.298</w:t>
            </w:r>
          </w:p>
        </w:tc>
        <w:tc>
          <w:tcPr>
            <w:tcW w:w="3574" w:type="pct"/>
            <w:noWrap/>
            <w:hideMark/>
          </w:tcPr>
          <w:p w14:paraId="4AEA1799" w14:textId="77777777" w:rsidR="003F7C6B" w:rsidRPr="003F7C6B" w:rsidRDefault="003F7C6B">
            <w:r w:rsidRPr="003F7C6B">
              <w:t xml:space="preserve"> R PHE 158 R ILE 159 R ASP 162 R VAL 163 R CYS 166 R THR 167 R ILE 213 R LEU 232 R ILE 233 R SER 243 R ALA 247 R TRP 340 R PHE 343 R PHE 344 R SER 347 R LEU 370 </w:t>
            </w:r>
          </w:p>
        </w:tc>
      </w:tr>
      <w:tr w:rsidR="003F7C6B" w:rsidRPr="003F7C6B" w14:paraId="2ECFFA46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72D9B39" w14:textId="0D0E1578" w:rsidR="003F7C6B" w:rsidRPr="003F7C6B" w:rsidRDefault="003F7C6B">
            <w:r w:rsidRPr="003F7C6B">
              <w:t>N1=C(SCCC1)N[C@H]1[C@@H](CCN[C@@H]1C)C</w:t>
            </w:r>
          </w:p>
        </w:tc>
        <w:tc>
          <w:tcPr>
            <w:tcW w:w="460" w:type="pct"/>
            <w:noWrap/>
            <w:hideMark/>
          </w:tcPr>
          <w:p w14:paraId="4BA8A6E2" w14:textId="77777777" w:rsidR="003F7C6B" w:rsidRPr="003F7C6B" w:rsidRDefault="003F7C6B" w:rsidP="003F7C6B">
            <w:r w:rsidRPr="003F7C6B">
              <w:t>6.297</w:t>
            </w:r>
          </w:p>
        </w:tc>
        <w:tc>
          <w:tcPr>
            <w:tcW w:w="3574" w:type="pct"/>
            <w:noWrap/>
            <w:hideMark/>
          </w:tcPr>
          <w:p w14:paraId="20170964" w14:textId="77777777" w:rsidR="003F7C6B" w:rsidRPr="003F7C6B" w:rsidRDefault="003F7C6B">
            <w:r w:rsidRPr="003F7C6B">
              <w:t xml:space="preserve"> R PHE 158 R ILE 159 R ASP 162 R VAL 163 R CYS 166 R THR 167 R ILE 213 R LEU 232 R ILE 233 R TYR 239 R SER 243 R ALA 247 R TRP 340 R PHE 343 R PHE 344 R SER 347 </w:t>
            </w:r>
          </w:p>
        </w:tc>
      </w:tr>
      <w:tr w:rsidR="003F7C6B" w:rsidRPr="003F7C6B" w14:paraId="383D368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BC12B10" w14:textId="705A47D3" w:rsidR="003F7C6B" w:rsidRPr="003F7C6B" w:rsidRDefault="003F7C6B">
            <w:r w:rsidRPr="003F7C6B">
              <w:t>N1=C(SCCC1)Nc1c(nccc1)C</w:t>
            </w:r>
          </w:p>
        </w:tc>
        <w:tc>
          <w:tcPr>
            <w:tcW w:w="460" w:type="pct"/>
            <w:noWrap/>
            <w:hideMark/>
          </w:tcPr>
          <w:p w14:paraId="3C9E0AA3" w14:textId="77777777" w:rsidR="003F7C6B" w:rsidRPr="003F7C6B" w:rsidRDefault="003F7C6B" w:rsidP="003F7C6B">
            <w:r w:rsidRPr="003F7C6B">
              <w:t>6.292</w:t>
            </w:r>
          </w:p>
        </w:tc>
        <w:tc>
          <w:tcPr>
            <w:tcW w:w="3574" w:type="pct"/>
            <w:noWrap/>
            <w:hideMark/>
          </w:tcPr>
          <w:p w14:paraId="160AD294" w14:textId="77777777" w:rsidR="003F7C6B" w:rsidRPr="003F7C6B" w:rsidRDefault="003F7C6B">
            <w:r w:rsidRPr="003F7C6B">
              <w:t xml:space="preserve"> R PHE 158 R ILE 159 R ASP 162 R VAL 163 R CYS 231 R LEU 232 R ILE 233 R PHE 343 R PHE 344 R SER 347 R LEU 370 </w:t>
            </w:r>
          </w:p>
        </w:tc>
      </w:tr>
      <w:tr w:rsidR="003F7C6B" w:rsidRPr="003F7C6B" w14:paraId="6649970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F62C7AB" w14:textId="52826270" w:rsidR="003F7C6B" w:rsidRPr="003F7C6B" w:rsidRDefault="003F7C6B">
            <w:r w:rsidRPr="003F7C6B">
              <w:lastRenderedPageBreak/>
              <w:t>N1=C(SCCC1)N[C@@H]1C(CCSC1)(C)C</w:t>
            </w:r>
          </w:p>
        </w:tc>
        <w:tc>
          <w:tcPr>
            <w:tcW w:w="460" w:type="pct"/>
            <w:noWrap/>
            <w:hideMark/>
          </w:tcPr>
          <w:p w14:paraId="2B92BC0C" w14:textId="77777777" w:rsidR="003F7C6B" w:rsidRPr="003F7C6B" w:rsidRDefault="003F7C6B" w:rsidP="003F7C6B">
            <w:r w:rsidRPr="003F7C6B">
              <w:t>6.29</w:t>
            </w:r>
          </w:p>
        </w:tc>
        <w:tc>
          <w:tcPr>
            <w:tcW w:w="3574" w:type="pct"/>
            <w:noWrap/>
            <w:hideMark/>
          </w:tcPr>
          <w:p w14:paraId="3744D26E" w14:textId="77777777" w:rsidR="003F7C6B" w:rsidRPr="003F7C6B" w:rsidRDefault="003F7C6B">
            <w:r w:rsidRPr="003F7C6B">
              <w:t xml:space="preserve"> R PHE 158 R ILE 159 R ASP 162 R VAL 163 R CYS 166 R THR 167 R ILE 213 R LEU 232 R ILE 233 R SER 243 R ALA 247 R PHE 343 R PHE 344 R SER 347 </w:t>
            </w:r>
          </w:p>
        </w:tc>
      </w:tr>
      <w:tr w:rsidR="003F7C6B" w:rsidRPr="003F7C6B" w14:paraId="5258D1E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033FC47" w14:textId="6F073508" w:rsidR="003F7C6B" w:rsidRPr="003F7C6B" w:rsidRDefault="003F7C6B">
            <w:r w:rsidRPr="003F7C6B">
              <w:t>N1=C(SCCC1)N[C@@H](C1CC1)C(F)(F)F</w:t>
            </w:r>
          </w:p>
        </w:tc>
        <w:tc>
          <w:tcPr>
            <w:tcW w:w="460" w:type="pct"/>
            <w:noWrap/>
            <w:hideMark/>
          </w:tcPr>
          <w:p w14:paraId="5561F89F" w14:textId="77777777" w:rsidR="003F7C6B" w:rsidRPr="003F7C6B" w:rsidRDefault="003F7C6B" w:rsidP="003F7C6B">
            <w:r w:rsidRPr="003F7C6B">
              <w:t>6.284</w:t>
            </w:r>
          </w:p>
        </w:tc>
        <w:tc>
          <w:tcPr>
            <w:tcW w:w="3574" w:type="pct"/>
            <w:noWrap/>
            <w:hideMark/>
          </w:tcPr>
          <w:p w14:paraId="2A8BDAE2" w14:textId="77777777" w:rsidR="003F7C6B" w:rsidRPr="003F7C6B" w:rsidRDefault="003F7C6B">
            <w:r w:rsidRPr="003F7C6B">
              <w:t xml:space="preserve"> R PHE 158 R ILE 159 R ASP 162 R VAL 163 R LEU 232 R ILE 233 R PHE 343 R PHE 344 R SER 347 R ARG 367 R LEU 370 </w:t>
            </w:r>
          </w:p>
        </w:tc>
      </w:tr>
      <w:tr w:rsidR="003F7C6B" w:rsidRPr="003F7C6B" w14:paraId="1FFD360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478DDBD" w14:textId="028A65A7" w:rsidR="003F7C6B" w:rsidRPr="003F7C6B" w:rsidRDefault="003F7C6B">
            <w:r w:rsidRPr="003F7C6B">
              <w:t>N1=C(SCCC1)Oc1c([C@@H](N)C)cccc1</w:t>
            </w:r>
          </w:p>
        </w:tc>
        <w:tc>
          <w:tcPr>
            <w:tcW w:w="460" w:type="pct"/>
            <w:noWrap/>
            <w:hideMark/>
          </w:tcPr>
          <w:p w14:paraId="1BDF6132" w14:textId="77777777" w:rsidR="003F7C6B" w:rsidRPr="003F7C6B" w:rsidRDefault="003F7C6B" w:rsidP="003F7C6B">
            <w:r w:rsidRPr="003F7C6B">
              <w:t>6.283</w:t>
            </w:r>
          </w:p>
        </w:tc>
        <w:tc>
          <w:tcPr>
            <w:tcW w:w="3574" w:type="pct"/>
            <w:noWrap/>
            <w:hideMark/>
          </w:tcPr>
          <w:p w14:paraId="63A08438" w14:textId="77777777" w:rsidR="003F7C6B" w:rsidRPr="003F7C6B" w:rsidRDefault="003F7C6B">
            <w:r w:rsidRPr="003F7C6B">
              <w:t xml:space="preserve"> R PHE 158 R ILE 159 R ASP 162 R VAL 163 R CYS 166 R LEU 232 R ILE 233 R TRP 340 R PHE 343 R PHE 344 R SER 347 R LEU 370 R TYR 374 </w:t>
            </w:r>
          </w:p>
        </w:tc>
      </w:tr>
      <w:tr w:rsidR="003F7C6B" w:rsidRPr="003F7C6B" w14:paraId="34A617E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00DA026" w14:textId="126A60F5" w:rsidR="003F7C6B" w:rsidRPr="003F7C6B" w:rsidRDefault="003F7C6B">
            <w:r w:rsidRPr="003F7C6B">
              <w:t>N1=C(SCCC1)Oc1c(cccc1Cl)C</w:t>
            </w:r>
          </w:p>
        </w:tc>
        <w:tc>
          <w:tcPr>
            <w:tcW w:w="460" w:type="pct"/>
            <w:noWrap/>
            <w:hideMark/>
          </w:tcPr>
          <w:p w14:paraId="35C5BF33" w14:textId="77777777" w:rsidR="003F7C6B" w:rsidRPr="003F7C6B" w:rsidRDefault="003F7C6B" w:rsidP="003F7C6B">
            <w:r w:rsidRPr="003F7C6B">
              <w:t>6.279</w:t>
            </w:r>
          </w:p>
        </w:tc>
        <w:tc>
          <w:tcPr>
            <w:tcW w:w="3574" w:type="pct"/>
            <w:noWrap/>
            <w:hideMark/>
          </w:tcPr>
          <w:p w14:paraId="7E44E8DB" w14:textId="77777777" w:rsidR="003F7C6B" w:rsidRPr="003F7C6B" w:rsidRDefault="003F7C6B">
            <w:r w:rsidRPr="003F7C6B">
              <w:t xml:space="preserve"> R ASP 162 R VAL 163 R CYS 166 R THR 167 R ILE 213 R ILE 233 R TYR 239 R THR 240 R SER 243 R THR 244 R ALA 247 R TRP 340 R PHE 343 R PHE 344 R SER 347 R LEU 370 </w:t>
            </w:r>
          </w:p>
        </w:tc>
      </w:tr>
      <w:tr w:rsidR="003F7C6B" w:rsidRPr="003F7C6B" w14:paraId="3310641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2EF42E5" w14:textId="16164DB5" w:rsidR="003F7C6B" w:rsidRPr="003F7C6B" w:rsidRDefault="003F7C6B">
            <w:r w:rsidRPr="003F7C6B">
              <w:t>N1=C(SCCC1)Nc1ccc(OC)cc1</w:t>
            </w:r>
          </w:p>
        </w:tc>
        <w:tc>
          <w:tcPr>
            <w:tcW w:w="460" w:type="pct"/>
            <w:noWrap/>
            <w:hideMark/>
          </w:tcPr>
          <w:p w14:paraId="0FE62675" w14:textId="77777777" w:rsidR="003F7C6B" w:rsidRPr="003F7C6B" w:rsidRDefault="003F7C6B" w:rsidP="003F7C6B">
            <w:r w:rsidRPr="003F7C6B">
              <w:t>6.277</w:t>
            </w:r>
          </w:p>
        </w:tc>
        <w:tc>
          <w:tcPr>
            <w:tcW w:w="3574" w:type="pct"/>
            <w:noWrap/>
            <w:hideMark/>
          </w:tcPr>
          <w:p w14:paraId="0B5E1320" w14:textId="77777777" w:rsidR="003F7C6B" w:rsidRPr="003F7C6B" w:rsidRDefault="003F7C6B">
            <w:r w:rsidRPr="003F7C6B">
              <w:t xml:space="preserve"> R PHE 158 R ASP 162 R VAL 163 R ILE 213 R LEU 232 R ILE 233 R SER 243 R THR 244 R ALA 247 R PHE 343 R PHE 344 R SER 347 R ARG 350 R ARG 367 R LEU 370 </w:t>
            </w:r>
          </w:p>
        </w:tc>
      </w:tr>
      <w:tr w:rsidR="003F7C6B" w:rsidRPr="003F7C6B" w14:paraId="771568F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6DC289D" w14:textId="70AFD3CB" w:rsidR="003F7C6B" w:rsidRPr="003F7C6B" w:rsidRDefault="003F7C6B">
            <w:r w:rsidRPr="003F7C6B">
              <w:t>N1=C(SCCC1)N[C@@H]([C@@H]1CCCOC1)C</w:t>
            </w:r>
          </w:p>
        </w:tc>
        <w:tc>
          <w:tcPr>
            <w:tcW w:w="460" w:type="pct"/>
            <w:noWrap/>
            <w:hideMark/>
          </w:tcPr>
          <w:p w14:paraId="170EBE3E" w14:textId="77777777" w:rsidR="003F7C6B" w:rsidRPr="003F7C6B" w:rsidRDefault="003F7C6B" w:rsidP="003F7C6B">
            <w:r w:rsidRPr="003F7C6B">
              <w:t>6.272</w:t>
            </w:r>
          </w:p>
        </w:tc>
        <w:tc>
          <w:tcPr>
            <w:tcW w:w="3574" w:type="pct"/>
            <w:noWrap/>
            <w:hideMark/>
          </w:tcPr>
          <w:p w14:paraId="2BA514A3" w14:textId="77777777" w:rsidR="003F7C6B" w:rsidRPr="003F7C6B" w:rsidRDefault="003F7C6B">
            <w:r w:rsidRPr="003F7C6B">
              <w:t xml:space="preserve"> R PHE 158 R ILE 159 R ASP 162 R VAL 163 R CYS 166 R THR 167 R LEU 232 R ILE 233 R SER 243 R ALA 247 R TRP 340 R PHE 343 R PHE 344 R SER 347 R LEU 370 </w:t>
            </w:r>
          </w:p>
        </w:tc>
      </w:tr>
      <w:tr w:rsidR="003F7C6B" w:rsidRPr="003F7C6B" w14:paraId="6305182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B68849B" w14:textId="245D180C" w:rsidR="003F7C6B" w:rsidRPr="003F7C6B" w:rsidRDefault="003F7C6B">
            <w:r w:rsidRPr="003F7C6B">
              <w:t>N1=C(SCCC1)N[C@@H]1[C@H](CCCC1)CN</w:t>
            </w:r>
          </w:p>
        </w:tc>
        <w:tc>
          <w:tcPr>
            <w:tcW w:w="460" w:type="pct"/>
            <w:noWrap/>
            <w:hideMark/>
          </w:tcPr>
          <w:p w14:paraId="43B3DCB0" w14:textId="77777777" w:rsidR="003F7C6B" w:rsidRPr="003F7C6B" w:rsidRDefault="003F7C6B" w:rsidP="003F7C6B">
            <w:r w:rsidRPr="003F7C6B">
              <w:t>6.269</w:t>
            </w:r>
          </w:p>
        </w:tc>
        <w:tc>
          <w:tcPr>
            <w:tcW w:w="3574" w:type="pct"/>
            <w:noWrap/>
            <w:hideMark/>
          </w:tcPr>
          <w:p w14:paraId="6626367C" w14:textId="77777777" w:rsidR="003F7C6B" w:rsidRPr="003F7C6B" w:rsidRDefault="003F7C6B">
            <w:r w:rsidRPr="003F7C6B">
              <w:t xml:space="preserve"> R PHE 158 R ILE 159 R ASP 162 R VAL 163 R CYS 166 R LEU 232 R ILE 233 R PHE 343 R PHE 344 R SER 347 R ARG 367 R LEU 370 </w:t>
            </w:r>
          </w:p>
        </w:tc>
      </w:tr>
      <w:tr w:rsidR="003F7C6B" w:rsidRPr="003F7C6B" w14:paraId="37C15A86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57B5EBD" w14:textId="22703D3B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Oc1c(cccc1F)C</w:t>
            </w:r>
          </w:p>
        </w:tc>
        <w:tc>
          <w:tcPr>
            <w:tcW w:w="460" w:type="pct"/>
            <w:noWrap/>
            <w:hideMark/>
          </w:tcPr>
          <w:p w14:paraId="78EE4DB3" w14:textId="77777777" w:rsidR="003F7C6B" w:rsidRPr="003F7C6B" w:rsidRDefault="003F7C6B" w:rsidP="003F7C6B">
            <w:r w:rsidRPr="003F7C6B">
              <w:t>6.263</w:t>
            </w:r>
          </w:p>
        </w:tc>
        <w:tc>
          <w:tcPr>
            <w:tcW w:w="3574" w:type="pct"/>
            <w:noWrap/>
            <w:hideMark/>
          </w:tcPr>
          <w:p w14:paraId="6927D272" w14:textId="77777777" w:rsidR="003F7C6B" w:rsidRPr="003F7C6B" w:rsidRDefault="003F7C6B">
            <w:r w:rsidRPr="003F7C6B">
              <w:t xml:space="preserve"> R PHE 158 R ILE 159 R ASP 162 R VAL 163 R CYS 166 R THR 167 R LEU 232 R ILE 233 R SER 243 R ALA 247 R PHE 343 R PHE 344 R SER 347 R LEU 370 </w:t>
            </w:r>
          </w:p>
        </w:tc>
      </w:tr>
      <w:tr w:rsidR="003F7C6B" w:rsidRPr="003F7C6B" w14:paraId="42B2BB9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FBA8ADE" w14:textId="46E9D51A" w:rsidR="003F7C6B" w:rsidRPr="003F7C6B" w:rsidRDefault="003F7C6B">
            <w:r w:rsidRPr="003F7C6B">
              <w:t>N1=C(SCCC1)Nc1c(Br)cccc1</w:t>
            </w:r>
          </w:p>
        </w:tc>
        <w:tc>
          <w:tcPr>
            <w:tcW w:w="460" w:type="pct"/>
            <w:noWrap/>
            <w:hideMark/>
          </w:tcPr>
          <w:p w14:paraId="026E255E" w14:textId="77777777" w:rsidR="003F7C6B" w:rsidRPr="003F7C6B" w:rsidRDefault="003F7C6B" w:rsidP="003F7C6B">
            <w:r w:rsidRPr="003F7C6B">
              <w:t>6.262</w:t>
            </w:r>
          </w:p>
        </w:tc>
        <w:tc>
          <w:tcPr>
            <w:tcW w:w="3574" w:type="pct"/>
            <w:noWrap/>
            <w:hideMark/>
          </w:tcPr>
          <w:p w14:paraId="569C3BE6" w14:textId="77777777" w:rsidR="003F7C6B" w:rsidRPr="003F7C6B" w:rsidRDefault="003F7C6B">
            <w:r w:rsidRPr="003F7C6B">
              <w:t xml:space="preserve"> R PHE 158 R ILE 159 R ASP 162 R VAL 163 R LEU 232 R ILE 233 R PHE 343 R ARG 350 R GLU 366 R ARG 367 R LEU 370 </w:t>
            </w:r>
          </w:p>
        </w:tc>
      </w:tr>
      <w:tr w:rsidR="003F7C6B" w:rsidRPr="003F7C6B" w14:paraId="031A5AC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DD3D3A4" w14:textId="13A12A07" w:rsidR="003F7C6B" w:rsidRPr="003F7C6B" w:rsidRDefault="003F7C6B">
            <w:r w:rsidRPr="003F7C6B">
              <w:t>N1=C(SCCC1)N[C@H]([C@H](CC)C)C(=O)OC</w:t>
            </w:r>
          </w:p>
        </w:tc>
        <w:tc>
          <w:tcPr>
            <w:tcW w:w="460" w:type="pct"/>
            <w:noWrap/>
            <w:hideMark/>
          </w:tcPr>
          <w:p w14:paraId="226B2C79" w14:textId="77777777" w:rsidR="003F7C6B" w:rsidRPr="003F7C6B" w:rsidRDefault="003F7C6B" w:rsidP="003F7C6B">
            <w:r w:rsidRPr="003F7C6B">
              <w:t>6.255</w:t>
            </w:r>
          </w:p>
        </w:tc>
        <w:tc>
          <w:tcPr>
            <w:tcW w:w="3574" w:type="pct"/>
            <w:noWrap/>
            <w:hideMark/>
          </w:tcPr>
          <w:p w14:paraId="0495D509" w14:textId="77777777" w:rsidR="003F7C6B" w:rsidRPr="003F7C6B" w:rsidRDefault="003F7C6B">
            <w:r w:rsidRPr="003F7C6B">
              <w:t xml:space="preserve"> R PHE 158 R ILE 159 R ASP 162 R VAL 163 R CYS 166 R CYS 231 R LEU 232 R ILE 233 R PHE 343 R PHE 344 R SER 347 R ARG 350 R LEU 370 </w:t>
            </w:r>
          </w:p>
        </w:tc>
      </w:tr>
      <w:tr w:rsidR="003F7C6B" w:rsidRPr="003F7C6B" w14:paraId="40ED609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519CAC8" w14:textId="28D61161" w:rsidR="003F7C6B" w:rsidRPr="003F7C6B" w:rsidRDefault="003F7C6B">
            <w:r w:rsidRPr="003F7C6B">
              <w:t>N1=C(SCCC1)Nc1c(n(nc1)C)C</w:t>
            </w:r>
          </w:p>
        </w:tc>
        <w:tc>
          <w:tcPr>
            <w:tcW w:w="460" w:type="pct"/>
            <w:noWrap/>
            <w:hideMark/>
          </w:tcPr>
          <w:p w14:paraId="69851480" w14:textId="77777777" w:rsidR="003F7C6B" w:rsidRPr="003F7C6B" w:rsidRDefault="003F7C6B" w:rsidP="003F7C6B">
            <w:r w:rsidRPr="003F7C6B">
              <w:t>6.237</w:t>
            </w:r>
          </w:p>
        </w:tc>
        <w:tc>
          <w:tcPr>
            <w:tcW w:w="3574" w:type="pct"/>
            <w:noWrap/>
            <w:hideMark/>
          </w:tcPr>
          <w:p w14:paraId="31706C09" w14:textId="77777777" w:rsidR="003F7C6B" w:rsidRPr="003F7C6B" w:rsidRDefault="003F7C6B">
            <w:r w:rsidRPr="003F7C6B">
              <w:t xml:space="preserve"> R ILE 159 R ASP 162 R VAL 163 R THR 167 R ILE 213 R LEU 232 R ILE 233 R THR 240 R SER 243 R THR 244 R ALA 247 R PHE 343 R PHE 344 R SER 347 R LEU 370 </w:t>
            </w:r>
          </w:p>
        </w:tc>
      </w:tr>
      <w:tr w:rsidR="003F7C6B" w:rsidRPr="003F7C6B" w14:paraId="357FF2E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D9EAFEE" w14:textId="376590FA" w:rsidR="003F7C6B" w:rsidRPr="003F7C6B" w:rsidRDefault="003F7C6B">
            <w:r w:rsidRPr="003F7C6B">
              <w:t>N1=C(SCCC1)C[n+]1c(cccc1)C</w:t>
            </w:r>
          </w:p>
        </w:tc>
        <w:tc>
          <w:tcPr>
            <w:tcW w:w="460" w:type="pct"/>
            <w:noWrap/>
            <w:hideMark/>
          </w:tcPr>
          <w:p w14:paraId="7BD03711" w14:textId="77777777" w:rsidR="003F7C6B" w:rsidRPr="003F7C6B" w:rsidRDefault="003F7C6B" w:rsidP="003F7C6B">
            <w:r w:rsidRPr="003F7C6B">
              <w:t>6.235</w:t>
            </w:r>
          </w:p>
        </w:tc>
        <w:tc>
          <w:tcPr>
            <w:tcW w:w="3574" w:type="pct"/>
            <w:noWrap/>
            <w:hideMark/>
          </w:tcPr>
          <w:p w14:paraId="7DDD7FE2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PHE 343 R PHE 344 R SER 347 </w:t>
            </w:r>
          </w:p>
        </w:tc>
      </w:tr>
      <w:tr w:rsidR="003F7C6B" w:rsidRPr="003F7C6B" w14:paraId="79C68AB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896F7EB" w14:textId="4E779F63" w:rsidR="003F7C6B" w:rsidRPr="003F7C6B" w:rsidRDefault="003F7C6B">
            <w:r w:rsidRPr="003F7C6B">
              <w:t>N1=C(SCCC1)N(CC)c1c(N)cccc1</w:t>
            </w:r>
          </w:p>
        </w:tc>
        <w:tc>
          <w:tcPr>
            <w:tcW w:w="460" w:type="pct"/>
            <w:noWrap/>
            <w:hideMark/>
          </w:tcPr>
          <w:p w14:paraId="22B19DFB" w14:textId="77777777" w:rsidR="003F7C6B" w:rsidRPr="003F7C6B" w:rsidRDefault="003F7C6B" w:rsidP="003F7C6B">
            <w:r w:rsidRPr="003F7C6B">
              <w:t>6.233</w:t>
            </w:r>
          </w:p>
        </w:tc>
        <w:tc>
          <w:tcPr>
            <w:tcW w:w="3574" w:type="pct"/>
            <w:noWrap/>
            <w:hideMark/>
          </w:tcPr>
          <w:p w14:paraId="13067516" w14:textId="77777777" w:rsidR="003F7C6B" w:rsidRPr="003F7C6B" w:rsidRDefault="003F7C6B">
            <w:r w:rsidRPr="003F7C6B">
              <w:t xml:space="preserve"> R PHE 158 R ILE 159 R ASP 162 R VAL 163 R CYS 166 R LEU 232 R ILE 233 R TYR 239 R THR 240 R SER 243 R THR 244 R PHE 343 R PHE 344 R SER 347 R LEU 370 </w:t>
            </w:r>
          </w:p>
        </w:tc>
      </w:tr>
      <w:tr w:rsidR="003F7C6B" w:rsidRPr="003F7C6B" w14:paraId="6E6D241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0C51B8C" w14:textId="5E2A6743" w:rsidR="003F7C6B" w:rsidRPr="003F7C6B" w:rsidRDefault="003F7C6B">
            <w:r w:rsidRPr="003F7C6B">
              <w:t>N1=C(SCCC1)N[C@H]1C(CN(C1)C)(C)C</w:t>
            </w:r>
          </w:p>
        </w:tc>
        <w:tc>
          <w:tcPr>
            <w:tcW w:w="460" w:type="pct"/>
            <w:noWrap/>
            <w:hideMark/>
          </w:tcPr>
          <w:p w14:paraId="34BEAE30" w14:textId="77777777" w:rsidR="003F7C6B" w:rsidRPr="003F7C6B" w:rsidRDefault="003F7C6B" w:rsidP="003F7C6B">
            <w:r w:rsidRPr="003F7C6B">
              <w:t>6.229</w:t>
            </w:r>
          </w:p>
        </w:tc>
        <w:tc>
          <w:tcPr>
            <w:tcW w:w="3574" w:type="pct"/>
            <w:noWrap/>
            <w:hideMark/>
          </w:tcPr>
          <w:p w14:paraId="122D4999" w14:textId="77777777" w:rsidR="003F7C6B" w:rsidRPr="003F7C6B" w:rsidRDefault="003F7C6B">
            <w:r w:rsidRPr="003F7C6B">
              <w:t xml:space="preserve"> R PHE 158 R ILE 159 R ASP 162 R VAL 163 R CYS 166 R THR 167 R CYS 231 R LEU 232 R ILE 233 R PHE 343 R PHE 344 R SER 347 R LEU 370 </w:t>
            </w:r>
          </w:p>
        </w:tc>
      </w:tr>
      <w:tr w:rsidR="003F7C6B" w:rsidRPr="003F7C6B" w14:paraId="36CD6A39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C0F227B" w14:textId="1BC86E6D" w:rsidR="003F7C6B" w:rsidRPr="003F7C6B" w:rsidRDefault="003F7C6B">
            <w:r w:rsidRPr="003F7C6B">
              <w:t>N1=C(SCCC1)Cc1[n+](cccc1)C</w:t>
            </w:r>
          </w:p>
        </w:tc>
        <w:tc>
          <w:tcPr>
            <w:tcW w:w="460" w:type="pct"/>
            <w:noWrap/>
            <w:hideMark/>
          </w:tcPr>
          <w:p w14:paraId="1BAAC07F" w14:textId="77777777" w:rsidR="003F7C6B" w:rsidRPr="003F7C6B" w:rsidRDefault="003F7C6B" w:rsidP="003F7C6B">
            <w:r w:rsidRPr="003F7C6B">
              <w:t>6.226</w:t>
            </w:r>
          </w:p>
        </w:tc>
        <w:tc>
          <w:tcPr>
            <w:tcW w:w="3574" w:type="pct"/>
            <w:noWrap/>
            <w:hideMark/>
          </w:tcPr>
          <w:p w14:paraId="00A78CB3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PHE 343 R PHE 344 R SER 347 </w:t>
            </w:r>
          </w:p>
        </w:tc>
      </w:tr>
      <w:tr w:rsidR="003F7C6B" w:rsidRPr="003F7C6B" w14:paraId="3C0F9CC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170D338" w14:textId="73411373" w:rsidR="003F7C6B" w:rsidRPr="003F7C6B" w:rsidRDefault="003F7C6B">
            <w:r w:rsidRPr="003F7C6B">
              <w:lastRenderedPageBreak/>
              <w:t>N1=C(SCCC1)Nc1n(</w:t>
            </w:r>
            <w:proofErr w:type="spellStart"/>
            <w:r w:rsidRPr="003F7C6B">
              <w:t>nc</w:t>
            </w:r>
            <w:proofErr w:type="spellEnd"/>
            <w:r w:rsidRPr="003F7C6B">
              <w:t>(c1N)C)CC</w:t>
            </w:r>
          </w:p>
        </w:tc>
        <w:tc>
          <w:tcPr>
            <w:tcW w:w="460" w:type="pct"/>
            <w:noWrap/>
            <w:hideMark/>
          </w:tcPr>
          <w:p w14:paraId="6063C75C" w14:textId="77777777" w:rsidR="003F7C6B" w:rsidRPr="003F7C6B" w:rsidRDefault="003F7C6B" w:rsidP="003F7C6B">
            <w:r w:rsidRPr="003F7C6B">
              <w:t>6.222</w:t>
            </w:r>
          </w:p>
        </w:tc>
        <w:tc>
          <w:tcPr>
            <w:tcW w:w="3574" w:type="pct"/>
            <w:noWrap/>
            <w:hideMark/>
          </w:tcPr>
          <w:p w14:paraId="6EE40137" w14:textId="77777777" w:rsidR="003F7C6B" w:rsidRPr="003F7C6B" w:rsidRDefault="003F7C6B">
            <w:r w:rsidRPr="003F7C6B">
              <w:t xml:space="preserve"> R PHE 158 R ILE 159 R ASP 162 R VAL 163 R LEU 232 R ILE 233 R GLN 235 R PHE 343 R SER 347 R ARG 350 R GLU 366 R ARG 367 R LEU 370 </w:t>
            </w:r>
          </w:p>
        </w:tc>
      </w:tr>
      <w:tr w:rsidR="003F7C6B" w:rsidRPr="003F7C6B" w14:paraId="611393D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DFD8908" w14:textId="22942A66" w:rsidR="003F7C6B" w:rsidRPr="003F7C6B" w:rsidRDefault="003F7C6B">
            <w:r w:rsidRPr="003F7C6B">
              <w:t>N1=C(SCCC1)N(CC)c1c(F)cccc1</w:t>
            </w:r>
          </w:p>
        </w:tc>
        <w:tc>
          <w:tcPr>
            <w:tcW w:w="460" w:type="pct"/>
            <w:noWrap/>
            <w:hideMark/>
          </w:tcPr>
          <w:p w14:paraId="427EC77B" w14:textId="77777777" w:rsidR="003F7C6B" w:rsidRPr="003F7C6B" w:rsidRDefault="003F7C6B" w:rsidP="003F7C6B">
            <w:r w:rsidRPr="003F7C6B">
              <w:t>6.219</w:t>
            </w:r>
          </w:p>
        </w:tc>
        <w:tc>
          <w:tcPr>
            <w:tcW w:w="3574" w:type="pct"/>
            <w:noWrap/>
            <w:hideMark/>
          </w:tcPr>
          <w:p w14:paraId="14B78FC7" w14:textId="77777777" w:rsidR="003F7C6B" w:rsidRPr="003F7C6B" w:rsidRDefault="003F7C6B">
            <w:r w:rsidRPr="003F7C6B">
              <w:t xml:space="preserve"> R ILE 159 R ASP 162 R VAL 163 R CYS 166 R THR 167 R ILE 213 R LEU 232 R ILE 233 R TYR 239 R THR 240 R SER 243 R ALA 247 R TRP 340 R PHE 343 R PHE 344 R SER 347 </w:t>
            </w:r>
          </w:p>
        </w:tc>
      </w:tr>
      <w:tr w:rsidR="003F7C6B" w:rsidRPr="003F7C6B" w14:paraId="02C0DEB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71AA08D" w14:textId="292B5C34" w:rsidR="003F7C6B" w:rsidRPr="003F7C6B" w:rsidRDefault="003F7C6B">
            <w:r w:rsidRPr="003F7C6B">
              <w:t>N1=C(SCCC1)Cc1ccncc1Br</w:t>
            </w:r>
          </w:p>
        </w:tc>
        <w:tc>
          <w:tcPr>
            <w:tcW w:w="460" w:type="pct"/>
            <w:noWrap/>
            <w:hideMark/>
          </w:tcPr>
          <w:p w14:paraId="638E2314" w14:textId="77777777" w:rsidR="003F7C6B" w:rsidRPr="003F7C6B" w:rsidRDefault="003F7C6B" w:rsidP="003F7C6B">
            <w:r w:rsidRPr="003F7C6B">
              <w:t>6.214</w:t>
            </w:r>
          </w:p>
        </w:tc>
        <w:tc>
          <w:tcPr>
            <w:tcW w:w="3574" w:type="pct"/>
            <w:noWrap/>
            <w:hideMark/>
          </w:tcPr>
          <w:p w14:paraId="5EE498A5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PHE 343 R PHE 344 R SER 347 </w:t>
            </w:r>
          </w:p>
        </w:tc>
      </w:tr>
      <w:tr w:rsidR="003F7C6B" w:rsidRPr="003F7C6B" w14:paraId="1F1F75A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C2DC89C" w14:textId="7F7D05DD" w:rsidR="003F7C6B" w:rsidRPr="003F7C6B" w:rsidRDefault="003F7C6B">
            <w:r w:rsidRPr="003F7C6B">
              <w:t>N1=C(SCCC1)N[C@H]1[C@@H](CCCC1)CO</w:t>
            </w:r>
          </w:p>
        </w:tc>
        <w:tc>
          <w:tcPr>
            <w:tcW w:w="460" w:type="pct"/>
            <w:noWrap/>
            <w:hideMark/>
          </w:tcPr>
          <w:p w14:paraId="4375DB3F" w14:textId="77777777" w:rsidR="003F7C6B" w:rsidRPr="003F7C6B" w:rsidRDefault="003F7C6B" w:rsidP="003F7C6B">
            <w:r w:rsidRPr="003F7C6B">
              <w:t>6.208</w:t>
            </w:r>
          </w:p>
        </w:tc>
        <w:tc>
          <w:tcPr>
            <w:tcW w:w="3574" w:type="pct"/>
            <w:noWrap/>
            <w:hideMark/>
          </w:tcPr>
          <w:p w14:paraId="1B68D0D0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TRP 340 R PHE 343 R PHE 344 R SER 347 R LEU 370 </w:t>
            </w:r>
          </w:p>
        </w:tc>
      </w:tr>
      <w:tr w:rsidR="003F7C6B" w:rsidRPr="003F7C6B" w14:paraId="4C35045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4F098ED" w14:textId="7A56DA5B" w:rsidR="003F7C6B" w:rsidRPr="003F7C6B" w:rsidRDefault="003F7C6B">
            <w:r w:rsidRPr="003F7C6B">
              <w:t>N1=C(SCCC1)N[C@H](CC)c1scc(n1)C</w:t>
            </w:r>
          </w:p>
        </w:tc>
        <w:tc>
          <w:tcPr>
            <w:tcW w:w="460" w:type="pct"/>
            <w:noWrap/>
            <w:hideMark/>
          </w:tcPr>
          <w:p w14:paraId="6D27841A" w14:textId="77777777" w:rsidR="003F7C6B" w:rsidRPr="003F7C6B" w:rsidRDefault="003F7C6B" w:rsidP="003F7C6B">
            <w:r w:rsidRPr="003F7C6B">
              <w:t>6.208</w:t>
            </w:r>
          </w:p>
        </w:tc>
        <w:tc>
          <w:tcPr>
            <w:tcW w:w="3574" w:type="pct"/>
            <w:noWrap/>
            <w:hideMark/>
          </w:tcPr>
          <w:p w14:paraId="2003C8A4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TRP 340 R PHE 343 R PHE 344 R SER 347 R LEU 370 R TYR 374 </w:t>
            </w:r>
          </w:p>
        </w:tc>
      </w:tr>
      <w:tr w:rsidR="003F7C6B" w:rsidRPr="003F7C6B" w14:paraId="36E907E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8F41908" w14:textId="7103C4A0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F)cccc1</w:t>
            </w:r>
          </w:p>
        </w:tc>
        <w:tc>
          <w:tcPr>
            <w:tcW w:w="460" w:type="pct"/>
            <w:noWrap/>
            <w:hideMark/>
          </w:tcPr>
          <w:p w14:paraId="37710DD1" w14:textId="77777777" w:rsidR="003F7C6B" w:rsidRPr="003F7C6B" w:rsidRDefault="003F7C6B" w:rsidP="003F7C6B">
            <w:r w:rsidRPr="003F7C6B">
              <w:t>6.202</w:t>
            </w:r>
          </w:p>
        </w:tc>
        <w:tc>
          <w:tcPr>
            <w:tcW w:w="3574" w:type="pct"/>
            <w:noWrap/>
            <w:hideMark/>
          </w:tcPr>
          <w:p w14:paraId="072BD077" w14:textId="77777777" w:rsidR="003F7C6B" w:rsidRPr="003F7C6B" w:rsidRDefault="003F7C6B">
            <w:r w:rsidRPr="003F7C6B">
              <w:t xml:space="preserve"> R PHE 158 R ILE 159 R ASP 162 R VAL 163 R LEU 232 R ILE 233 R PHE 343 R ARG 350 R GLU 366 R ARG 367 R LEU 370 </w:t>
            </w:r>
          </w:p>
        </w:tc>
      </w:tr>
      <w:tr w:rsidR="003F7C6B" w:rsidRPr="003F7C6B" w14:paraId="59F5DAD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4E1C666" w14:textId="389B19CC" w:rsidR="003F7C6B" w:rsidRPr="003F7C6B" w:rsidRDefault="003F7C6B">
            <w:r w:rsidRPr="003F7C6B">
              <w:t>N1=C(SCCC1)N[C@@H]([C@H]1CCOC1)C</w:t>
            </w:r>
          </w:p>
        </w:tc>
        <w:tc>
          <w:tcPr>
            <w:tcW w:w="460" w:type="pct"/>
            <w:noWrap/>
            <w:hideMark/>
          </w:tcPr>
          <w:p w14:paraId="0484EC7C" w14:textId="77777777" w:rsidR="003F7C6B" w:rsidRPr="003F7C6B" w:rsidRDefault="003F7C6B" w:rsidP="003F7C6B">
            <w:r w:rsidRPr="003F7C6B">
              <w:t>6.197</w:t>
            </w:r>
          </w:p>
        </w:tc>
        <w:tc>
          <w:tcPr>
            <w:tcW w:w="3574" w:type="pct"/>
            <w:noWrap/>
            <w:hideMark/>
          </w:tcPr>
          <w:p w14:paraId="7A70F1B6" w14:textId="77777777" w:rsidR="003F7C6B" w:rsidRPr="003F7C6B" w:rsidRDefault="003F7C6B">
            <w:r w:rsidRPr="003F7C6B">
              <w:t xml:space="preserve"> R ASP 162 R VAL 163 R CYS 166 R THR 167 R ILE 233 R SER 234 R TYR 239 R THR 240 R SER 243 R THR 244 R ALA 247 R TRP 340 R PHE 343 R PHE 344 R SER 347 R LEU 370 </w:t>
            </w:r>
          </w:p>
        </w:tc>
      </w:tr>
      <w:tr w:rsidR="003F7C6B" w:rsidRPr="003F7C6B" w14:paraId="576C43B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7D8359A" w14:textId="313981B3" w:rsidR="003F7C6B" w:rsidRPr="003F7C6B" w:rsidRDefault="003F7C6B">
            <w:r w:rsidRPr="003F7C6B">
              <w:t>N1=C(SCCC1)NC[C@@H]1N(CCC1)CCC</w:t>
            </w:r>
          </w:p>
        </w:tc>
        <w:tc>
          <w:tcPr>
            <w:tcW w:w="460" w:type="pct"/>
            <w:noWrap/>
            <w:hideMark/>
          </w:tcPr>
          <w:p w14:paraId="4C8D3F31" w14:textId="77777777" w:rsidR="003F7C6B" w:rsidRPr="003F7C6B" w:rsidRDefault="003F7C6B" w:rsidP="003F7C6B">
            <w:r w:rsidRPr="003F7C6B">
              <w:t>6.197</w:t>
            </w:r>
          </w:p>
        </w:tc>
        <w:tc>
          <w:tcPr>
            <w:tcW w:w="3574" w:type="pct"/>
            <w:noWrap/>
            <w:hideMark/>
          </w:tcPr>
          <w:p w14:paraId="61BE2A5E" w14:textId="77777777" w:rsidR="003F7C6B" w:rsidRPr="003F7C6B" w:rsidRDefault="003F7C6B">
            <w:r w:rsidRPr="003F7C6B">
              <w:t xml:space="preserve"> R PHE 158 R ILE 159 R ASP 162 R VAL 163 R CYS 166 R THR 167 R ILE 213 R CYS 231 R LEU 232 R ILE 233 R TYR 239 R SER 243 R THR 244 R ALA 247 R TRP 340 R PHE 343 R PHE 344 R SER 347 R LEU 370 </w:t>
            </w:r>
          </w:p>
        </w:tc>
      </w:tr>
      <w:tr w:rsidR="003F7C6B" w:rsidRPr="003F7C6B" w14:paraId="20D30B7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F6FC9EE" w14:textId="06317AA9" w:rsidR="003F7C6B" w:rsidRPr="003F7C6B" w:rsidRDefault="003F7C6B">
            <w:r w:rsidRPr="003F7C6B">
              <w:t>N1=C(SCCC1)N1[C@@H]([C@H](S(=O)(=O)CC1)C)C</w:t>
            </w:r>
          </w:p>
        </w:tc>
        <w:tc>
          <w:tcPr>
            <w:tcW w:w="460" w:type="pct"/>
            <w:noWrap/>
            <w:hideMark/>
          </w:tcPr>
          <w:p w14:paraId="2EA29D9B" w14:textId="77777777" w:rsidR="003F7C6B" w:rsidRPr="003F7C6B" w:rsidRDefault="003F7C6B" w:rsidP="003F7C6B">
            <w:r w:rsidRPr="003F7C6B">
              <w:t>6.173</w:t>
            </w:r>
          </w:p>
        </w:tc>
        <w:tc>
          <w:tcPr>
            <w:tcW w:w="3574" w:type="pct"/>
            <w:noWrap/>
            <w:hideMark/>
          </w:tcPr>
          <w:p w14:paraId="2F851DC0" w14:textId="77777777" w:rsidR="003F7C6B" w:rsidRPr="003F7C6B" w:rsidRDefault="003F7C6B">
            <w:r w:rsidRPr="003F7C6B">
              <w:t xml:space="preserve"> R ILE 159 R ASP 162 R VAL 163 R CYS 166 R THR 167 R ILE 213 R LEU 232 R ILE 233 R THR 240 R SER 243 R THR 244 R ALA 247 R TRP 340 R PHE 343 R PHE 344 R SER 347 R LEU 370 </w:t>
            </w:r>
          </w:p>
        </w:tc>
      </w:tr>
      <w:tr w:rsidR="003F7C6B" w:rsidRPr="003F7C6B" w14:paraId="5605F06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B6ACCD5" w14:textId="333B5593" w:rsidR="003F7C6B" w:rsidRPr="003F7C6B" w:rsidRDefault="003F7C6B">
            <w:r w:rsidRPr="003F7C6B">
              <w:t>N1=C(SCCC1)N[C@@H](C1CCCC1)CN</w:t>
            </w:r>
          </w:p>
        </w:tc>
        <w:tc>
          <w:tcPr>
            <w:tcW w:w="460" w:type="pct"/>
            <w:noWrap/>
            <w:hideMark/>
          </w:tcPr>
          <w:p w14:paraId="2B40FEF7" w14:textId="77777777" w:rsidR="003F7C6B" w:rsidRPr="003F7C6B" w:rsidRDefault="003F7C6B" w:rsidP="003F7C6B">
            <w:r w:rsidRPr="003F7C6B">
              <w:t>6.171</w:t>
            </w:r>
          </w:p>
        </w:tc>
        <w:tc>
          <w:tcPr>
            <w:tcW w:w="3574" w:type="pct"/>
            <w:noWrap/>
            <w:hideMark/>
          </w:tcPr>
          <w:p w14:paraId="77821FAC" w14:textId="77777777" w:rsidR="003F7C6B" w:rsidRPr="003F7C6B" w:rsidRDefault="003F7C6B">
            <w:r w:rsidRPr="003F7C6B">
              <w:t xml:space="preserve"> R PHE 158 R ILE 159 R ASP 162 R VAL 163 R CYS 166 R THR 167 R ILE 213 R LEU 232 R ILE 233 R THR 240 R SER 243 R THR 244 R ALA 247 R PHE 343 R PHE 344 R SER 347 R LEU 370 </w:t>
            </w:r>
          </w:p>
        </w:tc>
      </w:tr>
      <w:tr w:rsidR="003F7C6B" w:rsidRPr="003F7C6B" w14:paraId="2405247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CE5C258" w14:textId="064EBA61" w:rsidR="003F7C6B" w:rsidRPr="003F7C6B" w:rsidRDefault="003F7C6B">
            <w:r w:rsidRPr="003F7C6B">
              <w:t>N1=C(SCCC1)Nc1c(N)cncc1</w:t>
            </w:r>
          </w:p>
        </w:tc>
        <w:tc>
          <w:tcPr>
            <w:tcW w:w="460" w:type="pct"/>
            <w:noWrap/>
            <w:hideMark/>
          </w:tcPr>
          <w:p w14:paraId="555D72A6" w14:textId="77777777" w:rsidR="003F7C6B" w:rsidRPr="003F7C6B" w:rsidRDefault="003F7C6B" w:rsidP="003F7C6B">
            <w:r w:rsidRPr="003F7C6B">
              <w:t>6.17</w:t>
            </w:r>
          </w:p>
        </w:tc>
        <w:tc>
          <w:tcPr>
            <w:tcW w:w="3574" w:type="pct"/>
            <w:noWrap/>
            <w:hideMark/>
          </w:tcPr>
          <w:p w14:paraId="7D042B7C" w14:textId="77777777" w:rsidR="003F7C6B" w:rsidRPr="003F7C6B" w:rsidRDefault="003F7C6B">
            <w:r w:rsidRPr="003F7C6B">
              <w:t xml:space="preserve"> R ASP 162 R VAL 163 R CYS 166 R THR 167 R ILE 233 R SER 234 R THR 240 R SER 243 R THR 244 R ALA 247 R TRP 340 R PHE 343 R PHE 344 R SER 347 R LEU 370 </w:t>
            </w:r>
          </w:p>
        </w:tc>
      </w:tr>
      <w:tr w:rsidR="003F7C6B" w:rsidRPr="003F7C6B" w14:paraId="520DF3D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453C835" w14:textId="1550C3C7" w:rsidR="003F7C6B" w:rsidRPr="003F7C6B" w:rsidRDefault="003F7C6B">
            <w:r w:rsidRPr="003F7C6B">
              <w:t>N1=C(SCCC1)N[C@@H](c1sccc1C)C</w:t>
            </w:r>
          </w:p>
        </w:tc>
        <w:tc>
          <w:tcPr>
            <w:tcW w:w="460" w:type="pct"/>
            <w:noWrap/>
            <w:hideMark/>
          </w:tcPr>
          <w:p w14:paraId="4D348C32" w14:textId="77777777" w:rsidR="003F7C6B" w:rsidRPr="003F7C6B" w:rsidRDefault="003F7C6B" w:rsidP="003F7C6B">
            <w:r w:rsidRPr="003F7C6B">
              <w:t>6.169</w:t>
            </w:r>
          </w:p>
        </w:tc>
        <w:tc>
          <w:tcPr>
            <w:tcW w:w="3574" w:type="pct"/>
            <w:noWrap/>
            <w:hideMark/>
          </w:tcPr>
          <w:p w14:paraId="73F32637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TRP 340 R PHE 343 R PHE 344 R SER 347 R LEU 370 </w:t>
            </w:r>
          </w:p>
        </w:tc>
      </w:tr>
      <w:tr w:rsidR="003F7C6B" w:rsidRPr="003F7C6B" w14:paraId="66801F4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C5002EC" w14:textId="56736708" w:rsidR="003F7C6B" w:rsidRPr="003F7C6B" w:rsidRDefault="003F7C6B">
            <w:r w:rsidRPr="003F7C6B">
              <w:t>N1=C(SCCC1)CN1[C@H](CCC[C@H]1C)C</w:t>
            </w:r>
          </w:p>
        </w:tc>
        <w:tc>
          <w:tcPr>
            <w:tcW w:w="460" w:type="pct"/>
            <w:noWrap/>
            <w:hideMark/>
          </w:tcPr>
          <w:p w14:paraId="248D220E" w14:textId="77777777" w:rsidR="003F7C6B" w:rsidRPr="003F7C6B" w:rsidRDefault="003F7C6B" w:rsidP="003F7C6B">
            <w:r w:rsidRPr="003F7C6B">
              <w:t>6.166</w:t>
            </w:r>
          </w:p>
        </w:tc>
        <w:tc>
          <w:tcPr>
            <w:tcW w:w="3574" w:type="pct"/>
            <w:noWrap/>
            <w:hideMark/>
          </w:tcPr>
          <w:p w14:paraId="5560328D" w14:textId="77777777" w:rsidR="003F7C6B" w:rsidRPr="003F7C6B" w:rsidRDefault="003F7C6B">
            <w:r w:rsidRPr="003F7C6B">
              <w:t xml:space="preserve"> R PHE 158 R ILE 159 R ASP 162 R VAL 163 R CYS 166 R THR 167 R ILE 213 R LEU 232 R ILE 233 R TYR 239 R SER 243 R THR 244 R ALA 247 R TRP 340 R PHE 343 R PHE 344 R SER 347 R LEU 370 </w:t>
            </w:r>
          </w:p>
        </w:tc>
      </w:tr>
      <w:tr w:rsidR="003F7C6B" w:rsidRPr="003F7C6B" w14:paraId="097B395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C3D5271" w14:textId="24449186" w:rsidR="003F7C6B" w:rsidRPr="003F7C6B" w:rsidRDefault="003F7C6B">
            <w:r w:rsidRPr="003F7C6B">
              <w:t>N1=C(SCCC1)Nc1cnn(c1Cl)C</w:t>
            </w:r>
          </w:p>
        </w:tc>
        <w:tc>
          <w:tcPr>
            <w:tcW w:w="460" w:type="pct"/>
            <w:noWrap/>
            <w:hideMark/>
          </w:tcPr>
          <w:p w14:paraId="37909CDB" w14:textId="77777777" w:rsidR="003F7C6B" w:rsidRPr="003F7C6B" w:rsidRDefault="003F7C6B" w:rsidP="003F7C6B">
            <w:r w:rsidRPr="003F7C6B">
              <w:t>6.166</w:t>
            </w:r>
          </w:p>
        </w:tc>
        <w:tc>
          <w:tcPr>
            <w:tcW w:w="3574" w:type="pct"/>
            <w:noWrap/>
            <w:hideMark/>
          </w:tcPr>
          <w:p w14:paraId="41DE554D" w14:textId="77777777" w:rsidR="003F7C6B" w:rsidRPr="003F7C6B" w:rsidRDefault="003F7C6B">
            <w:r w:rsidRPr="003F7C6B">
              <w:t xml:space="preserve"> R ILE 159 R ASP 162 R VAL 163 R THR 167 R ILE 213 R LEU 232 R ILE 233 R THR 240 R SER 243 R THR 244 R ALA 247 R PHE 343 R PHE 344 R SER 347 R LEU 370 </w:t>
            </w:r>
          </w:p>
        </w:tc>
      </w:tr>
      <w:tr w:rsidR="003F7C6B" w:rsidRPr="003F7C6B" w14:paraId="0286750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753E505" w14:textId="758F7F91" w:rsidR="003F7C6B" w:rsidRPr="003F7C6B" w:rsidRDefault="003F7C6B">
            <w:r w:rsidRPr="003F7C6B">
              <w:t>N1=C(SCCC1)Cc1[n+](CC)cccc1</w:t>
            </w:r>
          </w:p>
        </w:tc>
        <w:tc>
          <w:tcPr>
            <w:tcW w:w="460" w:type="pct"/>
            <w:noWrap/>
            <w:hideMark/>
          </w:tcPr>
          <w:p w14:paraId="4885DAEA" w14:textId="77777777" w:rsidR="003F7C6B" w:rsidRPr="003F7C6B" w:rsidRDefault="003F7C6B" w:rsidP="003F7C6B">
            <w:r w:rsidRPr="003F7C6B">
              <w:t>6.162</w:t>
            </w:r>
          </w:p>
        </w:tc>
        <w:tc>
          <w:tcPr>
            <w:tcW w:w="3574" w:type="pct"/>
            <w:noWrap/>
            <w:hideMark/>
          </w:tcPr>
          <w:p w14:paraId="522C24A3" w14:textId="77777777" w:rsidR="003F7C6B" w:rsidRPr="003F7C6B" w:rsidRDefault="003F7C6B">
            <w:r w:rsidRPr="003F7C6B">
              <w:t xml:space="preserve"> R PHE 158 R ILE 159 R ASP 162 R VAL 163 R CYS 166 R THR 167 R LEU 232 R ILE 233 R ALA 247 R TRP 340 R PHE 343 R PHE 344 R SER 347 R LEU 370 </w:t>
            </w:r>
          </w:p>
        </w:tc>
      </w:tr>
      <w:tr w:rsidR="003F7C6B" w:rsidRPr="003F7C6B" w14:paraId="76E08C5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B456CE1" w14:textId="1D1DDF3B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lastRenderedPageBreak/>
              <w:t>N1=C(SCCC1)Nc1c(CO)cccc1</w:t>
            </w:r>
          </w:p>
        </w:tc>
        <w:tc>
          <w:tcPr>
            <w:tcW w:w="460" w:type="pct"/>
            <w:noWrap/>
            <w:hideMark/>
          </w:tcPr>
          <w:p w14:paraId="316EE8EE" w14:textId="77777777" w:rsidR="003F7C6B" w:rsidRPr="003F7C6B" w:rsidRDefault="003F7C6B" w:rsidP="003F7C6B">
            <w:r w:rsidRPr="003F7C6B">
              <w:t>6.161</w:t>
            </w:r>
          </w:p>
        </w:tc>
        <w:tc>
          <w:tcPr>
            <w:tcW w:w="3574" w:type="pct"/>
            <w:noWrap/>
            <w:hideMark/>
          </w:tcPr>
          <w:p w14:paraId="06EAC051" w14:textId="77777777" w:rsidR="003F7C6B" w:rsidRPr="003F7C6B" w:rsidRDefault="003F7C6B">
            <w:r w:rsidRPr="003F7C6B">
              <w:t xml:space="preserve"> R ILE 159 R ASP 162 R VAL 163 R ILE 213 R LEU 232 R ILE 233 R THR 240 R SER 243 R THR 244 R ALA 247 R PHE 343 R PHE 344 R SER 347 R ARG 350 </w:t>
            </w:r>
          </w:p>
        </w:tc>
      </w:tr>
      <w:tr w:rsidR="003F7C6B" w:rsidRPr="003F7C6B" w14:paraId="4A763D26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F749FD4" w14:textId="1E099029" w:rsidR="003F7C6B" w:rsidRPr="003F7C6B" w:rsidRDefault="003F7C6B">
            <w:r w:rsidRPr="003F7C6B">
              <w:t>N1=C(SCCC1)Oc1c(CN)cccc1Cl</w:t>
            </w:r>
          </w:p>
        </w:tc>
        <w:tc>
          <w:tcPr>
            <w:tcW w:w="460" w:type="pct"/>
            <w:noWrap/>
            <w:hideMark/>
          </w:tcPr>
          <w:p w14:paraId="582440BC" w14:textId="77777777" w:rsidR="003F7C6B" w:rsidRPr="003F7C6B" w:rsidRDefault="003F7C6B" w:rsidP="003F7C6B">
            <w:r w:rsidRPr="003F7C6B">
              <w:t>6.15</w:t>
            </w:r>
          </w:p>
        </w:tc>
        <w:tc>
          <w:tcPr>
            <w:tcW w:w="3574" w:type="pct"/>
            <w:noWrap/>
            <w:hideMark/>
          </w:tcPr>
          <w:p w14:paraId="01D45966" w14:textId="77777777" w:rsidR="003F7C6B" w:rsidRPr="003F7C6B" w:rsidRDefault="003F7C6B">
            <w:r w:rsidRPr="003F7C6B">
              <w:t xml:space="preserve"> R PHE 158 R ILE 159 R ASP 162 R VAL 163 R CYS 166 R THR 167 R ILE 213 R LEU 232 R ILE 233 R SER 243 R ALA 247 R PHE 343 R PHE 344 R SER 347 R LEU 370 </w:t>
            </w:r>
          </w:p>
        </w:tc>
      </w:tr>
      <w:tr w:rsidR="003F7C6B" w:rsidRPr="003F7C6B" w14:paraId="6E46BED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514C342" w14:textId="6FEC316F" w:rsidR="003F7C6B" w:rsidRPr="003F7C6B" w:rsidRDefault="003F7C6B">
            <w:r w:rsidRPr="003F7C6B">
              <w:t>N1=C(SCCC1)Nc1c(O)cccc1</w:t>
            </w:r>
          </w:p>
        </w:tc>
        <w:tc>
          <w:tcPr>
            <w:tcW w:w="460" w:type="pct"/>
            <w:noWrap/>
            <w:hideMark/>
          </w:tcPr>
          <w:p w14:paraId="78938D65" w14:textId="77777777" w:rsidR="003F7C6B" w:rsidRPr="003F7C6B" w:rsidRDefault="003F7C6B" w:rsidP="003F7C6B">
            <w:r w:rsidRPr="003F7C6B">
              <w:t>6.149</w:t>
            </w:r>
          </w:p>
        </w:tc>
        <w:tc>
          <w:tcPr>
            <w:tcW w:w="3574" w:type="pct"/>
            <w:noWrap/>
            <w:hideMark/>
          </w:tcPr>
          <w:p w14:paraId="4FA45466" w14:textId="77777777" w:rsidR="003F7C6B" w:rsidRPr="003F7C6B" w:rsidRDefault="003F7C6B">
            <w:r w:rsidRPr="003F7C6B">
              <w:t xml:space="preserve"> R ASP 162 R VAL 163 R ILE 213 R LEU 232 R ILE 233 R SER 243 R THR 244 R ALA 247 R PHE 343 R PHE 344 R SER 347 R ARG 350 </w:t>
            </w:r>
          </w:p>
        </w:tc>
      </w:tr>
      <w:tr w:rsidR="003F7C6B" w:rsidRPr="003F7C6B" w14:paraId="01E2BC8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B15477B" w14:textId="53316689" w:rsidR="003F7C6B" w:rsidRPr="003F7C6B" w:rsidRDefault="003F7C6B">
            <w:r w:rsidRPr="003F7C6B">
              <w:t>N1=C(SCCC1)N[C@@H]1[C@H](NCCC1)C</w:t>
            </w:r>
          </w:p>
        </w:tc>
        <w:tc>
          <w:tcPr>
            <w:tcW w:w="460" w:type="pct"/>
            <w:noWrap/>
            <w:hideMark/>
          </w:tcPr>
          <w:p w14:paraId="6A6404D6" w14:textId="77777777" w:rsidR="003F7C6B" w:rsidRPr="003F7C6B" w:rsidRDefault="003F7C6B" w:rsidP="003F7C6B">
            <w:r w:rsidRPr="003F7C6B">
              <w:t>6.147</w:t>
            </w:r>
          </w:p>
        </w:tc>
        <w:tc>
          <w:tcPr>
            <w:tcW w:w="3574" w:type="pct"/>
            <w:noWrap/>
            <w:hideMark/>
          </w:tcPr>
          <w:p w14:paraId="1A1A66B4" w14:textId="77777777" w:rsidR="003F7C6B" w:rsidRPr="003F7C6B" w:rsidRDefault="003F7C6B">
            <w:r w:rsidRPr="003F7C6B">
              <w:t xml:space="preserve"> R PHE 158 R ILE 159 R ASP 162 R VAL 163 R CYS 166 R THR 167 R LEU 232 R ILE 233 R ALA 247 R TRP 340 R PHE 343 R PHE 344 R SER 347 R LEU 370 </w:t>
            </w:r>
          </w:p>
        </w:tc>
      </w:tr>
      <w:tr w:rsidR="003F7C6B" w:rsidRPr="003F7C6B" w14:paraId="13A32A6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266E579" w14:textId="29376F50" w:rsidR="003F7C6B" w:rsidRPr="003F7C6B" w:rsidRDefault="003F7C6B">
            <w:r w:rsidRPr="003F7C6B">
              <w:t>N1=C(SCCC1)Nc1c(Cl)cncc1Cl</w:t>
            </w:r>
          </w:p>
        </w:tc>
        <w:tc>
          <w:tcPr>
            <w:tcW w:w="460" w:type="pct"/>
            <w:noWrap/>
            <w:hideMark/>
          </w:tcPr>
          <w:p w14:paraId="707E44C6" w14:textId="77777777" w:rsidR="003F7C6B" w:rsidRPr="003F7C6B" w:rsidRDefault="003F7C6B" w:rsidP="003F7C6B">
            <w:r w:rsidRPr="003F7C6B">
              <w:t>6.145</w:t>
            </w:r>
          </w:p>
        </w:tc>
        <w:tc>
          <w:tcPr>
            <w:tcW w:w="3574" w:type="pct"/>
            <w:noWrap/>
            <w:hideMark/>
          </w:tcPr>
          <w:p w14:paraId="37214D67" w14:textId="77777777" w:rsidR="003F7C6B" w:rsidRPr="003F7C6B" w:rsidRDefault="003F7C6B">
            <w:r w:rsidRPr="003F7C6B">
              <w:t xml:space="preserve"> R ILE 159 R ASP 162 R VAL 163 R CYS 166 R THR 167 R ILE 213 R LEU 232 R ILE 233 R SER 243 R THR 244 R ALA 247 R TRP 340 R PHE 343 R PHE 344 R SER 347 R LEU 370 </w:t>
            </w:r>
          </w:p>
        </w:tc>
      </w:tr>
      <w:tr w:rsidR="003F7C6B" w:rsidRPr="003F7C6B" w14:paraId="35BD4D1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59F98C5" w14:textId="4EB605DC" w:rsidR="003F7C6B" w:rsidRPr="003F7C6B" w:rsidRDefault="003F7C6B">
            <w:r w:rsidRPr="003F7C6B">
              <w:t>N1=C(SCCC1)N[C@@H]1[C@@H](N)CCCC1</w:t>
            </w:r>
          </w:p>
        </w:tc>
        <w:tc>
          <w:tcPr>
            <w:tcW w:w="460" w:type="pct"/>
            <w:noWrap/>
            <w:hideMark/>
          </w:tcPr>
          <w:p w14:paraId="06B4C378" w14:textId="77777777" w:rsidR="003F7C6B" w:rsidRPr="003F7C6B" w:rsidRDefault="003F7C6B" w:rsidP="003F7C6B">
            <w:r w:rsidRPr="003F7C6B">
              <w:t>6.14</w:t>
            </w:r>
          </w:p>
        </w:tc>
        <w:tc>
          <w:tcPr>
            <w:tcW w:w="3574" w:type="pct"/>
            <w:noWrap/>
            <w:hideMark/>
          </w:tcPr>
          <w:p w14:paraId="5FBB767C" w14:textId="77777777" w:rsidR="003F7C6B" w:rsidRPr="003F7C6B" w:rsidRDefault="003F7C6B">
            <w:r w:rsidRPr="003F7C6B">
              <w:t xml:space="preserve"> R PHE 158 R ILE 159 R ASP 162 R VAL 163 R CYS 166 R THR 167 R LEU 232 R ILE 233 R TRP 340 R PHE 343 R PHE 344 R SER 347 R LEU 370 </w:t>
            </w:r>
          </w:p>
        </w:tc>
      </w:tr>
      <w:tr w:rsidR="003F7C6B" w:rsidRPr="003F7C6B" w14:paraId="1391EF2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A4411C0" w14:textId="380BB2CC" w:rsidR="003F7C6B" w:rsidRPr="003F7C6B" w:rsidRDefault="003F7C6B">
            <w:r w:rsidRPr="003F7C6B">
              <w:t>N1=C(SCCC1)N(c1ccccc1)C</w:t>
            </w:r>
          </w:p>
        </w:tc>
        <w:tc>
          <w:tcPr>
            <w:tcW w:w="460" w:type="pct"/>
            <w:noWrap/>
            <w:hideMark/>
          </w:tcPr>
          <w:p w14:paraId="6069BFC6" w14:textId="77777777" w:rsidR="003F7C6B" w:rsidRPr="003F7C6B" w:rsidRDefault="003F7C6B" w:rsidP="003F7C6B">
            <w:r w:rsidRPr="003F7C6B">
              <w:t>6.134</w:t>
            </w:r>
          </w:p>
        </w:tc>
        <w:tc>
          <w:tcPr>
            <w:tcW w:w="3574" w:type="pct"/>
            <w:noWrap/>
            <w:hideMark/>
          </w:tcPr>
          <w:p w14:paraId="53EF04A4" w14:textId="77777777" w:rsidR="003F7C6B" w:rsidRPr="003F7C6B" w:rsidRDefault="003F7C6B">
            <w:r w:rsidRPr="003F7C6B">
              <w:t xml:space="preserve"> R ILE 159 R ASP 162 R VAL 163 R CYS 166 R LEU 232 R ILE 233 R TYR 239 R THR 240 R SER 243 R THR 244 R ALA 247 R PHE 343 R PHE 344 R SER 347 </w:t>
            </w:r>
          </w:p>
        </w:tc>
      </w:tr>
      <w:tr w:rsidR="003F7C6B" w:rsidRPr="003F7C6B" w14:paraId="73F9589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08F9FE0" w14:textId="33D708D6" w:rsidR="003F7C6B" w:rsidRPr="003F7C6B" w:rsidRDefault="003F7C6B">
            <w:r w:rsidRPr="003F7C6B">
              <w:t>N1=C(SCCC1)N(Cc1sccc1C)C</w:t>
            </w:r>
          </w:p>
        </w:tc>
        <w:tc>
          <w:tcPr>
            <w:tcW w:w="460" w:type="pct"/>
            <w:noWrap/>
            <w:hideMark/>
          </w:tcPr>
          <w:p w14:paraId="00F53AE2" w14:textId="77777777" w:rsidR="003F7C6B" w:rsidRPr="003F7C6B" w:rsidRDefault="003F7C6B" w:rsidP="003F7C6B">
            <w:r w:rsidRPr="003F7C6B">
              <w:t>6.134</w:t>
            </w:r>
          </w:p>
        </w:tc>
        <w:tc>
          <w:tcPr>
            <w:tcW w:w="3574" w:type="pct"/>
            <w:noWrap/>
            <w:hideMark/>
          </w:tcPr>
          <w:p w14:paraId="5AE08FCB" w14:textId="77777777" w:rsidR="003F7C6B" w:rsidRPr="003F7C6B" w:rsidRDefault="003F7C6B">
            <w:r w:rsidRPr="003F7C6B">
              <w:t xml:space="preserve"> R PHE 158 R ILE 159 R ASP 162 R VAL 163 R CYS 166 R THR 167 R ILE 213 R LEU 232 R ILE 233 R ALA 247 R TRP 340 R PHE 343 R PHE 344 R SER 347 R LEU 370 </w:t>
            </w:r>
          </w:p>
        </w:tc>
      </w:tr>
      <w:tr w:rsidR="003F7C6B" w:rsidRPr="003F7C6B" w14:paraId="65BFD8A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FC81868" w14:textId="5B7AD394" w:rsidR="003F7C6B" w:rsidRPr="003F7C6B" w:rsidRDefault="003F7C6B">
            <w:r w:rsidRPr="003F7C6B">
              <w:t>N1=C(SCCC1)NC(C(C)C)C(C)C</w:t>
            </w:r>
          </w:p>
        </w:tc>
        <w:tc>
          <w:tcPr>
            <w:tcW w:w="460" w:type="pct"/>
            <w:noWrap/>
            <w:hideMark/>
          </w:tcPr>
          <w:p w14:paraId="7A5D2452" w14:textId="77777777" w:rsidR="003F7C6B" w:rsidRPr="003F7C6B" w:rsidRDefault="003F7C6B" w:rsidP="003F7C6B">
            <w:r w:rsidRPr="003F7C6B">
              <w:t>6.122</w:t>
            </w:r>
          </w:p>
        </w:tc>
        <w:tc>
          <w:tcPr>
            <w:tcW w:w="3574" w:type="pct"/>
            <w:noWrap/>
            <w:hideMark/>
          </w:tcPr>
          <w:p w14:paraId="6247561F" w14:textId="77777777" w:rsidR="003F7C6B" w:rsidRPr="003F7C6B" w:rsidRDefault="003F7C6B">
            <w:r w:rsidRPr="003F7C6B">
              <w:t xml:space="preserve"> R PHE 158 R ILE 159 R ASP 162 R VAL 163 R CYS 166 R LEU 232 R ILE 233 R PHE 343 R PHE 344 R SER 347 R LEU 370 </w:t>
            </w:r>
          </w:p>
        </w:tc>
      </w:tr>
      <w:tr w:rsidR="003F7C6B" w:rsidRPr="003F7C6B" w14:paraId="7E68BEB6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BE83087" w14:textId="1213CCCE" w:rsidR="003F7C6B" w:rsidRPr="003F7C6B" w:rsidRDefault="003F7C6B">
            <w:r w:rsidRPr="003F7C6B">
              <w:t>N1=C(SCCC1)Nc1c(CC)ccnc1</w:t>
            </w:r>
          </w:p>
        </w:tc>
        <w:tc>
          <w:tcPr>
            <w:tcW w:w="460" w:type="pct"/>
            <w:noWrap/>
            <w:hideMark/>
          </w:tcPr>
          <w:p w14:paraId="659A700D" w14:textId="77777777" w:rsidR="003F7C6B" w:rsidRPr="003F7C6B" w:rsidRDefault="003F7C6B" w:rsidP="003F7C6B">
            <w:r w:rsidRPr="003F7C6B">
              <w:t>6.108</w:t>
            </w:r>
          </w:p>
        </w:tc>
        <w:tc>
          <w:tcPr>
            <w:tcW w:w="3574" w:type="pct"/>
            <w:noWrap/>
            <w:hideMark/>
          </w:tcPr>
          <w:p w14:paraId="70C987B9" w14:textId="77777777" w:rsidR="003F7C6B" w:rsidRPr="003F7C6B" w:rsidRDefault="003F7C6B">
            <w:r w:rsidRPr="003F7C6B">
              <w:t xml:space="preserve"> R ILE 159 R ASP 162 R VAL 163 R ILE 213 R LEU 232 R ILE 233 R THR 240 R SER 243 R THR 244 R ALA 247 R PHE 343 R PHE 344 R SER 347 R ARG 350 </w:t>
            </w:r>
          </w:p>
        </w:tc>
      </w:tr>
      <w:tr w:rsidR="003F7C6B" w:rsidRPr="003F7C6B" w14:paraId="0E55B179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3694BB9" w14:textId="1CA4ADDD" w:rsidR="003F7C6B" w:rsidRPr="003F7C6B" w:rsidRDefault="003F7C6B">
            <w:r w:rsidRPr="003F7C6B">
              <w:t>N1=C(SCCC1)N[C@H]1C(OCC1)(C)C</w:t>
            </w:r>
          </w:p>
        </w:tc>
        <w:tc>
          <w:tcPr>
            <w:tcW w:w="460" w:type="pct"/>
            <w:noWrap/>
            <w:hideMark/>
          </w:tcPr>
          <w:p w14:paraId="498AB892" w14:textId="77777777" w:rsidR="003F7C6B" w:rsidRPr="003F7C6B" w:rsidRDefault="003F7C6B" w:rsidP="003F7C6B">
            <w:r w:rsidRPr="003F7C6B">
              <w:t>6.108</w:t>
            </w:r>
          </w:p>
        </w:tc>
        <w:tc>
          <w:tcPr>
            <w:tcW w:w="3574" w:type="pct"/>
            <w:noWrap/>
            <w:hideMark/>
          </w:tcPr>
          <w:p w14:paraId="69D79400" w14:textId="77777777" w:rsidR="003F7C6B" w:rsidRPr="003F7C6B" w:rsidRDefault="003F7C6B">
            <w:r w:rsidRPr="003F7C6B">
              <w:t xml:space="preserve"> R PHE 158 R ILE 159 R ASP 162 R VAL 163 R CYS 166 R LEU 232 R ILE 233 R PHE 343 R PHE 344 R SER 347 R LEU 370 </w:t>
            </w:r>
          </w:p>
        </w:tc>
      </w:tr>
      <w:tr w:rsidR="003F7C6B" w:rsidRPr="003F7C6B" w14:paraId="5DB816E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88630E6" w14:textId="74AEC582" w:rsidR="003F7C6B" w:rsidRPr="003F7C6B" w:rsidRDefault="003F7C6B">
            <w:r w:rsidRPr="003F7C6B">
              <w:t>N1=C(SCCC1)NC1CCCCC1</w:t>
            </w:r>
          </w:p>
        </w:tc>
        <w:tc>
          <w:tcPr>
            <w:tcW w:w="460" w:type="pct"/>
            <w:noWrap/>
            <w:hideMark/>
          </w:tcPr>
          <w:p w14:paraId="1F0E950A" w14:textId="77777777" w:rsidR="003F7C6B" w:rsidRPr="003F7C6B" w:rsidRDefault="003F7C6B" w:rsidP="003F7C6B">
            <w:r w:rsidRPr="003F7C6B">
              <w:t>6.097</w:t>
            </w:r>
          </w:p>
        </w:tc>
        <w:tc>
          <w:tcPr>
            <w:tcW w:w="3574" w:type="pct"/>
            <w:noWrap/>
            <w:hideMark/>
          </w:tcPr>
          <w:p w14:paraId="0D785DED" w14:textId="77777777" w:rsidR="003F7C6B" w:rsidRPr="003F7C6B" w:rsidRDefault="003F7C6B">
            <w:r w:rsidRPr="003F7C6B">
              <w:t xml:space="preserve"> R PHE 158 R ILE 159 R ASP 162 R VAL 163 R CYS 166 R THR 167 R LEU 232 R ILE 233 R ALA 247 R TRP 340 R PHE 343 R PHE 344 R SER 347 R LEU 370 </w:t>
            </w:r>
          </w:p>
        </w:tc>
      </w:tr>
      <w:tr w:rsidR="003F7C6B" w:rsidRPr="003F7C6B" w14:paraId="06E57F9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A537288" w14:textId="6FDBFE57" w:rsidR="003F7C6B" w:rsidRPr="003F7C6B" w:rsidRDefault="003F7C6B">
            <w:r w:rsidRPr="003F7C6B">
              <w:t>N1=C(SCCC1)[C@H]1NCCc2c1scc2</w:t>
            </w:r>
          </w:p>
        </w:tc>
        <w:tc>
          <w:tcPr>
            <w:tcW w:w="460" w:type="pct"/>
            <w:noWrap/>
            <w:hideMark/>
          </w:tcPr>
          <w:p w14:paraId="6E5DCAB5" w14:textId="77777777" w:rsidR="003F7C6B" w:rsidRPr="003F7C6B" w:rsidRDefault="003F7C6B" w:rsidP="003F7C6B">
            <w:r w:rsidRPr="003F7C6B">
              <w:t>6.095</w:t>
            </w:r>
          </w:p>
        </w:tc>
        <w:tc>
          <w:tcPr>
            <w:tcW w:w="3574" w:type="pct"/>
            <w:noWrap/>
            <w:hideMark/>
          </w:tcPr>
          <w:p w14:paraId="1F3672F9" w14:textId="77777777" w:rsidR="003F7C6B" w:rsidRPr="003F7C6B" w:rsidRDefault="003F7C6B">
            <w:r w:rsidRPr="003F7C6B">
              <w:t xml:space="preserve"> R PHE 158 R ILE 159 R ASP 162 R VAL 163 R CYS 166 R THR 167 R LEU 232 R ILE 233 R SER 243 R THR 244 R ALA 247 R PHE 343 R PHE 344 R SER 347 </w:t>
            </w:r>
          </w:p>
        </w:tc>
      </w:tr>
      <w:tr w:rsidR="003F7C6B" w:rsidRPr="003F7C6B" w14:paraId="4A84C2E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D5D9CFA" w14:textId="65B94205" w:rsidR="003F7C6B" w:rsidRPr="003F7C6B" w:rsidRDefault="003F7C6B">
            <w:r w:rsidRPr="003F7C6B">
              <w:t>N1=C(SCCC1)N[C@H]1[C@@H](CCNC1)C</w:t>
            </w:r>
          </w:p>
        </w:tc>
        <w:tc>
          <w:tcPr>
            <w:tcW w:w="460" w:type="pct"/>
            <w:noWrap/>
            <w:hideMark/>
          </w:tcPr>
          <w:p w14:paraId="7B5BEEB8" w14:textId="77777777" w:rsidR="003F7C6B" w:rsidRPr="003F7C6B" w:rsidRDefault="003F7C6B" w:rsidP="003F7C6B">
            <w:r w:rsidRPr="003F7C6B">
              <w:t>6.089</w:t>
            </w:r>
          </w:p>
        </w:tc>
        <w:tc>
          <w:tcPr>
            <w:tcW w:w="3574" w:type="pct"/>
            <w:noWrap/>
            <w:hideMark/>
          </w:tcPr>
          <w:p w14:paraId="10E20920" w14:textId="77777777" w:rsidR="003F7C6B" w:rsidRPr="003F7C6B" w:rsidRDefault="003F7C6B">
            <w:r w:rsidRPr="003F7C6B">
              <w:t xml:space="preserve"> R PHE 158 R ILE 159 R ASP 162 R VAL 163 R CYS 166 R CYS 231 R LEU 232 R ILE 233 R PHE 343 R PHE 344 R SER 347 R ARG 367 R LEU 370 </w:t>
            </w:r>
          </w:p>
        </w:tc>
      </w:tr>
      <w:tr w:rsidR="003F7C6B" w:rsidRPr="003F7C6B" w14:paraId="77D1680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235ED2F" w14:textId="0F26A1BF" w:rsidR="003F7C6B" w:rsidRPr="003F7C6B" w:rsidRDefault="003F7C6B">
            <w:r w:rsidRPr="003F7C6B">
              <w:t>N1=C(SCCC1)Cc1c(O)cccc1Cl</w:t>
            </w:r>
          </w:p>
        </w:tc>
        <w:tc>
          <w:tcPr>
            <w:tcW w:w="460" w:type="pct"/>
            <w:noWrap/>
            <w:hideMark/>
          </w:tcPr>
          <w:p w14:paraId="49D91909" w14:textId="77777777" w:rsidR="003F7C6B" w:rsidRPr="003F7C6B" w:rsidRDefault="003F7C6B" w:rsidP="003F7C6B">
            <w:r w:rsidRPr="003F7C6B">
              <w:t>6.084</w:t>
            </w:r>
          </w:p>
        </w:tc>
        <w:tc>
          <w:tcPr>
            <w:tcW w:w="3574" w:type="pct"/>
            <w:noWrap/>
            <w:hideMark/>
          </w:tcPr>
          <w:p w14:paraId="28A25CDE" w14:textId="77777777" w:rsidR="003F7C6B" w:rsidRPr="003F7C6B" w:rsidRDefault="003F7C6B">
            <w:r w:rsidRPr="003F7C6B">
              <w:t xml:space="preserve"> R VAL 138 R PHE 158 R ILE 159 R ASP 162 R VAL 163 R CYS 231 R LEU 232 R ILE 233 R PHE 343 R ARG 350 R LEU 363 R GLU 366 R ARG 367 R LEU 370 </w:t>
            </w:r>
          </w:p>
        </w:tc>
      </w:tr>
      <w:tr w:rsidR="003F7C6B" w:rsidRPr="003F7C6B" w14:paraId="7AC87FC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7906A93" w14:textId="5817CD64" w:rsidR="003F7C6B" w:rsidRPr="003F7C6B" w:rsidRDefault="003F7C6B">
            <w:r w:rsidRPr="003F7C6B">
              <w:t>N1=C(SCCC1)NCc1scc(c1)C</w:t>
            </w:r>
          </w:p>
        </w:tc>
        <w:tc>
          <w:tcPr>
            <w:tcW w:w="460" w:type="pct"/>
            <w:noWrap/>
            <w:hideMark/>
          </w:tcPr>
          <w:p w14:paraId="3A554C77" w14:textId="77777777" w:rsidR="003F7C6B" w:rsidRPr="003F7C6B" w:rsidRDefault="003F7C6B" w:rsidP="003F7C6B">
            <w:r w:rsidRPr="003F7C6B">
              <w:t>6.077</w:t>
            </w:r>
          </w:p>
        </w:tc>
        <w:tc>
          <w:tcPr>
            <w:tcW w:w="3574" w:type="pct"/>
            <w:noWrap/>
            <w:hideMark/>
          </w:tcPr>
          <w:p w14:paraId="75633A82" w14:textId="77777777" w:rsidR="003F7C6B" w:rsidRPr="003F7C6B" w:rsidRDefault="003F7C6B">
            <w:r w:rsidRPr="003F7C6B">
              <w:t xml:space="preserve"> R ASP 162 R VAL 163 R CYS 166 R THR 167 R ILE 213 R LEU 232 R ILE 233 R GLN 235 R SER 243 R THR 244 R ALA 247 R PHE 343 R PHE 344 R SER 347 R ARG 350 R LEU 370 </w:t>
            </w:r>
          </w:p>
        </w:tc>
      </w:tr>
      <w:tr w:rsidR="003F7C6B" w:rsidRPr="003F7C6B" w14:paraId="7EF3844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8DB5E3E" w14:textId="242F473A" w:rsidR="003F7C6B" w:rsidRPr="003F7C6B" w:rsidRDefault="003F7C6B">
            <w:r w:rsidRPr="003F7C6B">
              <w:lastRenderedPageBreak/>
              <w:t>N1=C(SCCC1)Nc1cccnc1Cl</w:t>
            </w:r>
          </w:p>
        </w:tc>
        <w:tc>
          <w:tcPr>
            <w:tcW w:w="460" w:type="pct"/>
            <w:noWrap/>
            <w:hideMark/>
          </w:tcPr>
          <w:p w14:paraId="12BB6617" w14:textId="77777777" w:rsidR="003F7C6B" w:rsidRPr="003F7C6B" w:rsidRDefault="003F7C6B" w:rsidP="003F7C6B">
            <w:r w:rsidRPr="003F7C6B">
              <w:t>6.06</w:t>
            </w:r>
          </w:p>
        </w:tc>
        <w:tc>
          <w:tcPr>
            <w:tcW w:w="3574" w:type="pct"/>
            <w:noWrap/>
            <w:hideMark/>
          </w:tcPr>
          <w:p w14:paraId="3A4833AF" w14:textId="77777777" w:rsidR="003F7C6B" w:rsidRPr="003F7C6B" w:rsidRDefault="003F7C6B">
            <w:r w:rsidRPr="003F7C6B">
              <w:t xml:space="preserve"> R PHE 158 R ILE 159 R ASP 162 R VAL 163 R LEU 232 R ILE 233 R PHE 343 R SER 347 R ARG 350 R GLU 366 R ARG 367 R LEU 370 </w:t>
            </w:r>
          </w:p>
        </w:tc>
      </w:tr>
      <w:tr w:rsidR="003F7C6B" w:rsidRPr="003F7C6B" w14:paraId="0584414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F27AC54" w14:textId="44CC4400" w:rsidR="003F7C6B" w:rsidRPr="003F7C6B" w:rsidRDefault="003F7C6B">
            <w:r w:rsidRPr="003F7C6B">
              <w:t>N1=C(SCCC1)Sc1c(cccc1C)C</w:t>
            </w:r>
          </w:p>
        </w:tc>
        <w:tc>
          <w:tcPr>
            <w:tcW w:w="460" w:type="pct"/>
            <w:noWrap/>
            <w:hideMark/>
          </w:tcPr>
          <w:p w14:paraId="100B066F" w14:textId="77777777" w:rsidR="003F7C6B" w:rsidRPr="003F7C6B" w:rsidRDefault="003F7C6B" w:rsidP="003F7C6B">
            <w:r w:rsidRPr="003F7C6B">
              <w:t>6.059</w:t>
            </w:r>
          </w:p>
        </w:tc>
        <w:tc>
          <w:tcPr>
            <w:tcW w:w="3574" w:type="pct"/>
            <w:noWrap/>
            <w:hideMark/>
          </w:tcPr>
          <w:p w14:paraId="120283BA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TRP 340 R PHE 343 R PHE 344 R SER 347 </w:t>
            </w:r>
          </w:p>
        </w:tc>
      </w:tr>
      <w:tr w:rsidR="003F7C6B" w:rsidRPr="003F7C6B" w14:paraId="3C6A42E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DC8F7F1" w14:textId="6B599C39" w:rsidR="003F7C6B" w:rsidRPr="003F7C6B" w:rsidRDefault="003F7C6B">
            <w:r w:rsidRPr="003F7C6B">
              <w:t>N1=C(SCCC1)Nc1c(N)ccnc1</w:t>
            </w:r>
          </w:p>
        </w:tc>
        <w:tc>
          <w:tcPr>
            <w:tcW w:w="460" w:type="pct"/>
            <w:noWrap/>
            <w:hideMark/>
          </w:tcPr>
          <w:p w14:paraId="61DCA666" w14:textId="77777777" w:rsidR="003F7C6B" w:rsidRPr="003F7C6B" w:rsidRDefault="003F7C6B" w:rsidP="003F7C6B">
            <w:r w:rsidRPr="003F7C6B">
              <w:t>6.057</w:t>
            </w:r>
          </w:p>
        </w:tc>
        <w:tc>
          <w:tcPr>
            <w:tcW w:w="3574" w:type="pct"/>
            <w:noWrap/>
            <w:hideMark/>
          </w:tcPr>
          <w:p w14:paraId="68E88CB1" w14:textId="77777777" w:rsidR="003F7C6B" w:rsidRPr="003F7C6B" w:rsidRDefault="003F7C6B">
            <w:r w:rsidRPr="003F7C6B">
              <w:t xml:space="preserve"> R ASP 162 R VAL 163 R CYS 166 R THR 167 R ILE 233 R THR 240 R SER 243 R THR 244 R ALA 247 R TRP 340 R PHE 343 R PHE 344 R SER 347 R LEU 370 </w:t>
            </w:r>
          </w:p>
        </w:tc>
      </w:tr>
      <w:tr w:rsidR="003F7C6B" w:rsidRPr="003F7C6B" w14:paraId="7C4D9B4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394B71C" w14:textId="67CB29F2" w:rsidR="003F7C6B" w:rsidRPr="003F7C6B" w:rsidRDefault="003F7C6B">
            <w:r w:rsidRPr="003F7C6B">
              <w:t>N1=C(SCCC1)N[C@@H]1[C@H](OCC1)CC</w:t>
            </w:r>
          </w:p>
        </w:tc>
        <w:tc>
          <w:tcPr>
            <w:tcW w:w="460" w:type="pct"/>
            <w:noWrap/>
            <w:hideMark/>
          </w:tcPr>
          <w:p w14:paraId="0B41934D" w14:textId="77777777" w:rsidR="003F7C6B" w:rsidRPr="003F7C6B" w:rsidRDefault="003F7C6B" w:rsidP="003F7C6B">
            <w:r w:rsidRPr="003F7C6B">
              <w:t>6.039</w:t>
            </w:r>
          </w:p>
        </w:tc>
        <w:tc>
          <w:tcPr>
            <w:tcW w:w="3574" w:type="pct"/>
            <w:noWrap/>
            <w:hideMark/>
          </w:tcPr>
          <w:p w14:paraId="6DBCBA8D" w14:textId="77777777" w:rsidR="003F7C6B" w:rsidRPr="003F7C6B" w:rsidRDefault="003F7C6B">
            <w:r w:rsidRPr="003F7C6B">
              <w:t xml:space="preserve"> R PHE 158 R ILE 159 R ASP 162 R VAL 163 R CYS 166 R THR 167 R CYS 231 R LEU 232 R ILE 233 R PHE 343 R PHE 344 R SER 347 R LEU 370 R TYR 374 </w:t>
            </w:r>
          </w:p>
        </w:tc>
      </w:tr>
      <w:tr w:rsidR="003F7C6B" w:rsidRPr="003F7C6B" w14:paraId="56587AF6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84B97FD" w14:textId="781510D6" w:rsidR="003F7C6B" w:rsidRPr="003F7C6B" w:rsidRDefault="003F7C6B">
            <w:r w:rsidRPr="003F7C6B">
              <w:t>N1=C(SCCC1)Nn1c(C)ccc1C</w:t>
            </w:r>
          </w:p>
        </w:tc>
        <w:tc>
          <w:tcPr>
            <w:tcW w:w="460" w:type="pct"/>
            <w:noWrap/>
            <w:hideMark/>
          </w:tcPr>
          <w:p w14:paraId="1712959C" w14:textId="77777777" w:rsidR="003F7C6B" w:rsidRPr="003F7C6B" w:rsidRDefault="003F7C6B" w:rsidP="003F7C6B">
            <w:r w:rsidRPr="003F7C6B">
              <w:t>6.036</w:t>
            </w:r>
          </w:p>
        </w:tc>
        <w:tc>
          <w:tcPr>
            <w:tcW w:w="3574" w:type="pct"/>
            <w:noWrap/>
            <w:hideMark/>
          </w:tcPr>
          <w:p w14:paraId="3F024D33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TRP 340 R PHE 343 R PHE 344 R SER 347 </w:t>
            </w:r>
          </w:p>
        </w:tc>
      </w:tr>
      <w:tr w:rsidR="003F7C6B" w:rsidRPr="003F7C6B" w14:paraId="5F7CF626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B721C9D" w14:textId="5B33DF78" w:rsidR="003F7C6B" w:rsidRPr="003F7C6B" w:rsidRDefault="003F7C6B">
            <w:r w:rsidRPr="003F7C6B">
              <w:t>N1=C(SCCC1)[C@H]1NCCc2sccc12</w:t>
            </w:r>
          </w:p>
        </w:tc>
        <w:tc>
          <w:tcPr>
            <w:tcW w:w="460" w:type="pct"/>
            <w:noWrap/>
            <w:hideMark/>
          </w:tcPr>
          <w:p w14:paraId="03C0866F" w14:textId="77777777" w:rsidR="003F7C6B" w:rsidRPr="003F7C6B" w:rsidRDefault="003F7C6B" w:rsidP="003F7C6B">
            <w:r w:rsidRPr="003F7C6B">
              <w:t>6.034</w:t>
            </w:r>
          </w:p>
        </w:tc>
        <w:tc>
          <w:tcPr>
            <w:tcW w:w="3574" w:type="pct"/>
            <w:noWrap/>
            <w:hideMark/>
          </w:tcPr>
          <w:p w14:paraId="0BF20A2C" w14:textId="77777777" w:rsidR="003F7C6B" w:rsidRPr="003F7C6B" w:rsidRDefault="003F7C6B">
            <w:r w:rsidRPr="003F7C6B">
              <w:t xml:space="preserve"> R PHE 158 R ILE 159 R ASP 162 R VAL 163 R CYS 166 R THR 167 R LEU 232 R ILE 233 R SER 243 R TRP 340 R PHE 343 R PHE 344 R SER 347 R LEU 370 </w:t>
            </w:r>
          </w:p>
        </w:tc>
      </w:tr>
      <w:tr w:rsidR="003F7C6B" w:rsidRPr="003F7C6B" w14:paraId="537E3CD6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7FC0A89" w14:textId="7010F700" w:rsidR="003F7C6B" w:rsidRPr="003F7C6B" w:rsidRDefault="003F7C6B">
            <w:r w:rsidRPr="003F7C6B">
              <w:t>N1=C(SCCC1)Nc1c(N(C)C)ccc(Cl)c1</w:t>
            </w:r>
          </w:p>
        </w:tc>
        <w:tc>
          <w:tcPr>
            <w:tcW w:w="460" w:type="pct"/>
            <w:noWrap/>
            <w:hideMark/>
          </w:tcPr>
          <w:p w14:paraId="7B2D17D6" w14:textId="77777777" w:rsidR="003F7C6B" w:rsidRPr="003F7C6B" w:rsidRDefault="003F7C6B" w:rsidP="003F7C6B">
            <w:r w:rsidRPr="003F7C6B">
              <w:t>6.029</w:t>
            </w:r>
          </w:p>
        </w:tc>
        <w:tc>
          <w:tcPr>
            <w:tcW w:w="3574" w:type="pct"/>
            <w:noWrap/>
            <w:hideMark/>
          </w:tcPr>
          <w:p w14:paraId="0BF8666E" w14:textId="77777777" w:rsidR="003F7C6B" w:rsidRPr="003F7C6B" w:rsidRDefault="003F7C6B">
            <w:r w:rsidRPr="003F7C6B">
              <w:t xml:space="preserve"> R ILE 159 R ASP 162 R VAL 163 R CYS 166 R THR 167 R ILE 213 R ILE 233 R SER 234 R TYR 239 R THR 240 R SER 243 R THR 244 R ALA 247 R TRP 340 R PHE 343 R PHE 344 R SER 347 R THR 348 </w:t>
            </w:r>
          </w:p>
        </w:tc>
      </w:tr>
      <w:tr w:rsidR="003F7C6B" w:rsidRPr="003F7C6B" w14:paraId="4615CC2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CF0C465" w14:textId="55E0B73B" w:rsidR="003F7C6B" w:rsidRPr="003F7C6B" w:rsidRDefault="003F7C6B">
            <w:r w:rsidRPr="003F7C6B">
              <w:t>N1=C(SCCC1)N[C@@H](C(C)C)C(=O)NC</w:t>
            </w:r>
          </w:p>
        </w:tc>
        <w:tc>
          <w:tcPr>
            <w:tcW w:w="460" w:type="pct"/>
            <w:noWrap/>
            <w:hideMark/>
          </w:tcPr>
          <w:p w14:paraId="2BAB2AB0" w14:textId="77777777" w:rsidR="003F7C6B" w:rsidRPr="003F7C6B" w:rsidRDefault="003F7C6B" w:rsidP="003F7C6B">
            <w:r w:rsidRPr="003F7C6B">
              <w:t>6.016</w:t>
            </w:r>
          </w:p>
        </w:tc>
        <w:tc>
          <w:tcPr>
            <w:tcW w:w="3574" w:type="pct"/>
            <w:noWrap/>
            <w:hideMark/>
          </w:tcPr>
          <w:p w14:paraId="60916D2A" w14:textId="77777777" w:rsidR="003F7C6B" w:rsidRPr="003F7C6B" w:rsidRDefault="003F7C6B">
            <w:r w:rsidRPr="003F7C6B">
              <w:t xml:space="preserve"> R PHE 158 R ILE 159 R ASP 162 R VAL 163 R CYS 166 R THR 167 R LEU 232 R ILE 233 R TYR 239 R THR 240 R SER 243 R PHE 343 R PHE 344 R SER 347 R LEU 370 </w:t>
            </w:r>
          </w:p>
        </w:tc>
      </w:tr>
      <w:tr w:rsidR="003F7C6B" w:rsidRPr="003F7C6B" w14:paraId="1D4EB97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D46FE71" w14:textId="28E23291" w:rsidR="003F7C6B" w:rsidRPr="00F24E51" w:rsidRDefault="003F7C6B">
            <w:pPr>
              <w:rPr>
                <w:lang w:val="en-US"/>
              </w:rPr>
            </w:pPr>
            <w:r w:rsidRPr="00F24E51">
              <w:rPr>
                <w:lang w:val="en-US"/>
              </w:rPr>
              <w:t>N1=C(SCCC1)Nc1c([</w:t>
            </w:r>
            <w:proofErr w:type="spellStart"/>
            <w:r w:rsidRPr="00F24E51">
              <w:rPr>
                <w:lang w:val="en-US"/>
              </w:rPr>
              <w:t>nH</w:t>
            </w:r>
            <w:proofErr w:type="spellEnd"/>
            <w:r w:rsidRPr="00F24E51">
              <w:rPr>
                <w:lang w:val="en-US"/>
              </w:rPr>
              <w:t>]nc1C)C</w:t>
            </w:r>
          </w:p>
        </w:tc>
        <w:tc>
          <w:tcPr>
            <w:tcW w:w="460" w:type="pct"/>
            <w:noWrap/>
            <w:hideMark/>
          </w:tcPr>
          <w:p w14:paraId="379C06F3" w14:textId="77777777" w:rsidR="003F7C6B" w:rsidRPr="003F7C6B" w:rsidRDefault="003F7C6B" w:rsidP="003F7C6B">
            <w:r w:rsidRPr="003F7C6B">
              <w:t>6.009</w:t>
            </w:r>
          </w:p>
        </w:tc>
        <w:tc>
          <w:tcPr>
            <w:tcW w:w="3574" w:type="pct"/>
            <w:noWrap/>
            <w:hideMark/>
          </w:tcPr>
          <w:p w14:paraId="77C36035" w14:textId="77777777" w:rsidR="003F7C6B" w:rsidRPr="003F7C6B" w:rsidRDefault="003F7C6B">
            <w:r w:rsidRPr="003F7C6B">
              <w:t xml:space="preserve"> R ASP 162 R VAL 163 R CYS 166 R ILE 213 R ILE 233 R SER 234 R GLN 235 R THR 240 R SER 243 R THR 244 R ALA 247 R PHE 343 R PHE 344 R SER 347 R LEU 370 </w:t>
            </w:r>
          </w:p>
        </w:tc>
      </w:tr>
      <w:tr w:rsidR="003F7C6B" w:rsidRPr="003F7C6B" w14:paraId="5F583C1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02E70A2" w14:textId="08BAC03E" w:rsidR="003F7C6B" w:rsidRPr="003F7C6B" w:rsidRDefault="003F7C6B">
            <w:r w:rsidRPr="003F7C6B">
              <w:t>N1=C(SCCC1)N[C@@H]1CCC=CC1</w:t>
            </w:r>
          </w:p>
        </w:tc>
        <w:tc>
          <w:tcPr>
            <w:tcW w:w="460" w:type="pct"/>
            <w:noWrap/>
            <w:hideMark/>
          </w:tcPr>
          <w:p w14:paraId="40A3E599" w14:textId="77777777" w:rsidR="003F7C6B" w:rsidRPr="003F7C6B" w:rsidRDefault="003F7C6B" w:rsidP="003F7C6B">
            <w:r w:rsidRPr="003F7C6B">
              <w:t>6.003</w:t>
            </w:r>
          </w:p>
        </w:tc>
        <w:tc>
          <w:tcPr>
            <w:tcW w:w="3574" w:type="pct"/>
            <w:noWrap/>
            <w:hideMark/>
          </w:tcPr>
          <w:p w14:paraId="6AABE40A" w14:textId="77777777" w:rsidR="003F7C6B" w:rsidRPr="003F7C6B" w:rsidRDefault="003F7C6B">
            <w:r w:rsidRPr="003F7C6B">
              <w:t xml:space="preserve"> R PHE 158 R ILE 159 R ASP 162 R VAL 163 R CYS 166 R THR 167 R LEU 232 R ILE 233 R ALA 247 R TRP 340 R PHE 343 R PHE 344 R SER 347 R LEU 370 </w:t>
            </w:r>
          </w:p>
        </w:tc>
      </w:tr>
      <w:tr w:rsidR="003F7C6B" w:rsidRPr="003F7C6B" w14:paraId="41C12A7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705D369" w14:textId="7F6DBCA6" w:rsidR="003F7C6B" w:rsidRPr="003F7C6B" w:rsidRDefault="003F7C6B">
            <w:r w:rsidRPr="003F7C6B">
              <w:t>N1=C(SCCC1)NCc1c(occ1)C</w:t>
            </w:r>
          </w:p>
        </w:tc>
        <w:tc>
          <w:tcPr>
            <w:tcW w:w="460" w:type="pct"/>
            <w:noWrap/>
            <w:hideMark/>
          </w:tcPr>
          <w:p w14:paraId="158C3E8F" w14:textId="77777777" w:rsidR="003F7C6B" w:rsidRPr="003F7C6B" w:rsidRDefault="003F7C6B" w:rsidP="003F7C6B">
            <w:r w:rsidRPr="003F7C6B">
              <w:t>5.997</w:t>
            </w:r>
          </w:p>
        </w:tc>
        <w:tc>
          <w:tcPr>
            <w:tcW w:w="3574" w:type="pct"/>
            <w:noWrap/>
            <w:hideMark/>
          </w:tcPr>
          <w:p w14:paraId="4048BE81" w14:textId="77777777" w:rsidR="003F7C6B" w:rsidRPr="003F7C6B" w:rsidRDefault="003F7C6B">
            <w:r w:rsidRPr="003F7C6B">
              <w:t xml:space="preserve"> R ASP 162 R VAL 163 R CYS 166 R THR 167 R ILE 233 R SER 234 R TYR 239 R THR 240 R SER 243 R THR 244 R ALA 247 R TRP 340 R PHE 343 R PHE 344 R SER 347 R LEU 370 </w:t>
            </w:r>
          </w:p>
        </w:tc>
      </w:tr>
      <w:tr w:rsidR="003F7C6B" w:rsidRPr="003F7C6B" w14:paraId="4FB1802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A85E0C8" w14:textId="2FEB1A00" w:rsidR="003F7C6B" w:rsidRPr="003F7C6B" w:rsidRDefault="003F7C6B">
            <w:r w:rsidRPr="003F7C6B">
              <w:t>N1=C(SCCC1)N[C@](C(C)C)(C)C#N</w:t>
            </w:r>
          </w:p>
        </w:tc>
        <w:tc>
          <w:tcPr>
            <w:tcW w:w="460" w:type="pct"/>
            <w:noWrap/>
            <w:hideMark/>
          </w:tcPr>
          <w:p w14:paraId="6D0D272E" w14:textId="77777777" w:rsidR="003F7C6B" w:rsidRPr="003F7C6B" w:rsidRDefault="003F7C6B" w:rsidP="003F7C6B">
            <w:r w:rsidRPr="003F7C6B">
              <w:t>5.989</w:t>
            </w:r>
          </w:p>
        </w:tc>
        <w:tc>
          <w:tcPr>
            <w:tcW w:w="3574" w:type="pct"/>
            <w:noWrap/>
            <w:hideMark/>
          </w:tcPr>
          <w:p w14:paraId="2CA4F757" w14:textId="77777777" w:rsidR="003F7C6B" w:rsidRPr="003F7C6B" w:rsidRDefault="003F7C6B">
            <w:r w:rsidRPr="003F7C6B">
              <w:t xml:space="preserve"> R PHE 158 R ILE 159 R ASP 162 R VAL 163 R LEU 232 R ILE 233 R PHE 343 R PHE 344 R SER 347 R LEU 370 </w:t>
            </w:r>
          </w:p>
        </w:tc>
      </w:tr>
      <w:tr w:rsidR="003F7C6B" w:rsidRPr="003F7C6B" w14:paraId="6882A6B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78F0155" w14:textId="695148D7" w:rsidR="003F7C6B" w:rsidRPr="003F7C6B" w:rsidRDefault="003F7C6B">
            <w:r w:rsidRPr="003F7C6B">
              <w:t>N1=C(SCCC1)NCc1nc[</w:t>
            </w:r>
            <w:proofErr w:type="spellStart"/>
            <w:r w:rsidRPr="003F7C6B">
              <w:t>nH</w:t>
            </w:r>
            <w:proofErr w:type="spellEnd"/>
            <w:r w:rsidRPr="003F7C6B">
              <w:t>]c1C</w:t>
            </w:r>
          </w:p>
        </w:tc>
        <w:tc>
          <w:tcPr>
            <w:tcW w:w="460" w:type="pct"/>
            <w:noWrap/>
            <w:hideMark/>
          </w:tcPr>
          <w:p w14:paraId="7433028D" w14:textId="77777777" w:rsidR="003F7C6B" w:rsidRPr="003F7C6B" w:rsidRDefault="003F7C6B" w:rsidP="003F7C6B">
            <w:r w:rsidRPr="003F7C6B">
              <w:t>5.979</w:t>
            </w:r>
          </w:p>
        </w:tc>
        <w:tc>
          <w:tcPr>
            <w:tcW w:w="3574" w:type="pct"/>
            <w:noWrap/>
            <w:hideMark/>
          </w:tcPr>
          <w:p w14:paraId="63F5D1E8" w14:textId="77777777" w:rsidR="003F7C6B" w:rsidRPr="003F7C6B" w:rsidRDefault="003F7C6B">
            <w:r w:rsidRPr="003F7C6B">
              <w:t xml:space="preserve"> R VAL 163 R ILE 213 R LEU 232 R ILE 233 R TYR 239 R THR 240 R SER 243 R THR 244 R PHE 343 R PHE 344 R SER 347 R ARG 350 R LEU 370 </w:t>
            </w:r>
          </w:p>
        </w:tc>
      </w:tr>
      <w:tr w:rsidR="003F7C6B" w:rsidRPr="003F7C6B" w14:paraId="5B79D3A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741C657" w14:textId="6E644DF3" w:rsidR="003F7C6B" w:rsidRPr="003F7C6B" w:rsidRDefault="003F7C6B">
            <w:r w:rsidRPr="003F7C6B">
              <w:t>N1=C(SCCC1)N[C@H](CC)c1sccc1</w:t>
            </w:r>
          </w:p>
        </w:tc>
        <w:tc>
          <w:tcPr>
            <w:tcW w:w="460" w:type="pct"/>
            <w:noWrap/>
            <w:hideMark/>
          </w:tcPr>
          <w:p w14:paraId="3162E2FB" w14:textId="77777777" w:rsidR="003F7C6B" w:rsidRPr="003F7C6B" w:rsidRDefault="003F7C6B" w:rsidP="003F7C6B">
            <w:r w:rsidRPr="003F7C6B">
              <w:t>5.977</w:t>
            </w:r>
          </w:p>
        </w:tc>
        <w:tc>
          <w:tcPr>
            <w:tcW w:w="3574" w:type="pct"/>
            <w:noWrap/>
            <w:hideMark/>
          </w:tcPr>
          <w:p w14:paraId="39AA75E6" w14:textId="77777777" w:rsidR="003F7C6B" w:rsidRPr="003F7C6B" w:rsidRDefault="003F7C6B">
            <w:r w:rsidRPr="003F7C6B">
              <w:t xml:space="preserve"> R PHE 158 R ILE 159 R ASP 162 R VAL 163 R CYS 166 R THR 167 R LEU 232 R ILE 233 R PHE 343 R PHE 344 R SER 347 R ARG 350 R LEU 370 </w:t>
            </w:r>
          </w:p>
        </w:tc>
      </w:tr>
      <w:tr w:rsidR="003F7C6B" w:rsidRPr="003F7C6B" w14:paraId="3A43C32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BBA1C2A" w14:textId="190F480F" w:rsidR="003F7C6B" w:rsidRPr="003F7C6B" w:rsidRDefault="003F7C6B">
            <w:r w:rsidRPr="003F7C6B">
              <w:t>N1=C(SCCC1)N[C@@H](C(O)(C)C)C(C)C</w:t>
            </w:r>
          </w:p>
        </w:tc>
        <w:tc>
          <w:tcPr>
            <w:tcW w:w="460" w:type="pct"/>
            <w:noWrap/>
            <w:hideMark/>
          </w:tcPr>
          <w:p w14:paraId="5DD75750" w14:textId="77777777" w:rsidR="003F7C6B" w:rsidRPr="003F7C6B" w:rsidRDefault="003F7C6B" w:rsidP="003F7C6B">
            <w:r w:rsidRPr="003F7C6B">
              <w:t>5.97</w:t>
            </w:r>
          </w:p>
        </w:tc>
        <w:tc>
          <w:tcPr>
            <w:tcW w:w="3574" w:type="pct"/>
            <w:noWrap/>
            <w:hideMark/>
          </w:tcPr>
          <w:p w14:paraId="293D932C" w14:textId="77777777" w:rsidR="003F7C6B" w:rsidRPr="003F7C6B" w:rsidRDefault="003F7C6B">
            <w:r w:rsidRPr="003F7C6B">
              <w:t xml:space="preserve"> R PHE 158 R ILE 159 R ASP 162 R VAL 163 R CYS 166 R LEU 232 R ILE 233 R SER 243 R PHE 343 R PHE 344 R SER 347 R ARG 350 R LEU 370 </w:t>
            </w:r>
          </w:p>
        </w:tc>
      </w:tr>
      <w:tr w:rsidR="003F7C6B" w:rsidRPr="003F7C6B" w14:paraId="4E42165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4A32DB3" w14:textId="7A4C26C3" w:rsidR="003F7C6B" w:rsidRPr="003F7C6B" w:rsidRDefault="003F7C6B">
            <w:r w:rsidRPr="003F7C6B">
              <w:t>N1=C(SCCC1)N[C@@H](C(C)C)C(=O)OC</w:t>
            </w:r>
          </w:p>
        </w:tc>
        <w:tc>
          <w:tcPr>
            <w:tcW w:w="460" w:type="pct"/>
            <w:noWrap/>
            <w:hideMark/>
          </w:tcPr>
          <w:p w14:paraId="131D0725" w14:textId="77777777" w:rsidR="003F7C6B" w:rsidRPr="003F7C6B" w:rsidRDefault="003F7C6B" w:rsidP="003F7C6B">
            <w:r w:rsidRPr="003F7C6B">
              <w:t>5.969</w:t>
            </w:r>
          </w:p>
        </w:tc>
        <w:tc>
          <w:tcPr>
            <w:tcW w:w="3574" w:type="pct"/>
            <w:noWrap/>
            <w:hideMark/>
          </w:tcPr>
          <w:p w14:paraId="5BA7C51F" w14:textId="77777777" w:rsidR="003F7C6B" w:rsidRPr="003F7C6B" w:rsidRDefault="003F7C6B">
            <w:r w:rsidRPr="003F7C6B">
              <w:t xml:space="preserve"> R PHE 158 R ILE 159 R ASP 162 R VAL 163 R CYS 166 R THR 167 R LEU 232 R ILE 233 R TYR 239 R THR 240 R SER 243 R PHE 343 R PHE 344 R SER 347 R LEU 370 </w:t>
            </w:r>
          </w:p>
        </w:tc>
      </w:tr>
      <w:tr w:rsidR="003F7C6B" w:rsidRPr="003F7C6B" w14:paraId="3F23BD8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85F1C62" w14:textId="5677F356" w:rsidR="003F7C6B" w:rsidRPr="003F7C6B" w:rsidRDefault="003F7C6B">
            <w:r w:rsidRPr="003F7C6B">
              <w:lastRenderedPageBreak/>
              <w:t>N1=C(SCCC1)N[C@H](CC)C(=O)N</w:t>
            </w:r>
          </w:p>
        </w:tc>
        <w:tc>
          <w:tcPr>
            <w:tcW w:w="460" w:type="pct"/>
            <w:noWrap/>
            <w:hideMark/>
          </w:tcPr>
          <w:p w14:paraId="53D0B836" w14:textId="77777777" w:rsidR="003F7C6B" w:rsidRPr="003F7C6B" w:rsidRDefault="003F7C6B" w:rsidP="003F7C6B">
            <w:r w:rsidRPr="003F7C6B">
              <w:t>5.964</w:t>
            </w:r>
          </w:p>
        </w:tc>
        <w:tc>
          <w:tcPr>
            <w:tcW w:w="3574" w:type="pct"/>
            <w:noWrap/>
            <w:hideMark/>
          </w:tcPr>
          <w:p w14:paraId="0937DCF1" w14:textId="77777777" w:rsidR="003F7C6B" w:rsidRPr="003F7C6B" w:rsidRDefault="003F7C6B">
            <w:r w:rsidRPr="003F7C6B">
              <w:t xml:space="preserve"> R ASP 162 R VAL 163 R CYS 166 R THR 167 R ILE 213 R ILE 233 R TYR 239 R THR 240 R SER 243 R THR 244 R ALA 247 R TRP 340 R PHE 343 R PHE 344 R SER 347 </w:t>
            </w:r>
          </w:p>
        </w:tc>
      </w:tr>
      <w:tr w:rsidR="003F7C6B" w:rsidRPr="003F7C6B" w14:paraId="0855561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92BA64F" w14:textId="52BF04AE" w:rsidR="003F7C6B" w:rsidRPr="003F7C6B" w:rsidRDefault="003F7C6B">
            <w:r w:rsidRPr="003F7C6B">
              <w:t>N1=C(SCCC1)N[C@H](CC)C(F)(F)F</w:t>
            </w:r>
          </w:p>
        </w:tc>
        <w:tc>
          <w:tcPr>
            <w:tcW w:w="460" w:type="pct"/>
            <w:noWrap/>
            <w:hideMark/>
          </w:tcPr>
          <w:p w14:paraId="7A98079A" w14:textId="77777777" w:rsidR="003F7C6B" w:rsidRPr="003F7C6B" w:rsidRDefault="003F7C6B" w:rsidP="003F7C6B">
            <w:r w:rsidRPr="003F7C6B">
              <w:t>5.96</w:t>
            </w:r>
          </w:p>
        </w:tc>
        <w:tc>
          <w:tcPr>
            <w:tcW w:w="3574" w:type="pct"/>
            <w:noWrap/>
            <w:hideMark/>
          </w:tcPr>
          <w:p w14:paraId="35689628" w14:textId="77777777" w:rsidR="003F7C6B" w:rsidRPr="003F7C6B" w:rsidRDefault="003F7C6B">
            <w:r w:rsidRPr="003F7C6B">
              <w:t xml:space="preserve"> R ASP 162 R VAL 163 R CYS 166 R THR 167 R ILE 233 R SER 234 R TYR 239 R THR 240 R SER 243 R THR 244 R ALA 247 R TRP 340 R PHE 343 R PHE 344 R SER 347 </w:t>
            </w:r>
          </w:p>
        </w:tc>
      </w:tr>
      <w:tr w:rsidR="003F7C6B" w:rsidRPr="003F7C6B" w14:paraId="0C9CADC9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CD3CCB3" w14:textId="05236A45" w:rsidR="003F7C6B" w:rsidRPr="003F7C6B" w:rsidRDefault="003F7C6B">
            <w:r w:rsidRPr="003F7C6B">
              <w:t>N1=C(SCCC1)NC[C@@H]1N(CCC1)CC</w:t>
            </w:r>
          </w:p>
        </w:tc>
        <w:tc>
          <w:tcPr>
            <w:tcW w:w="460" w:type="pct"/>
            <w:noWrap/>
            <w:hideMark/>
          </w:tcPr>
          <w:p w14:paraId="7460D8E6" w14:textId="77777777" w:rsidR="003F7C6B" w:rsidRPr="003F7C6B" w:rsidRDefault="003F7C6B" w:rsidP="003F7C6B">
            <w:r w:rsidRPr="003F7C6B">
              <w:t>5.953</w:t>
            </w:r>
          </w:p>
        </w:tc>
        <w:tc>
          <w:tcPr>
            <w:tcW w:w="3574" w:type="pct"/>
            <w:noWrap/>
            <w:hideMark/>
          </w:tcPr>
          <w:p w14:paraId="426DE2A5" w14:textId="77777777" w:rsidR="003F7C6B" w:rsidRPr="003F7C6B" w:rsidRDefault="003F7C6B">
            <w:r w:rsidRPr="003F7C6B">
              <w:t xml:space="preserve"> R PHE 158 R ILE 159 R ASP 162 R VAL 163 R CYS 166 R THR 167 R ILE 213 R CYS 231 R LEU 232 R ILE 233 R TYR 239 R SER 243 R ALA 247 R PHE 343 R PHE 344 R SER 347 R LEU 370 </w:t>
            </w:r>
          </w:p>
        </w:tc>
      </w:tr>
      <w:tr w:rsidR="003F7C6B" w:rsidRPr="003F7C6B" w14:paraId="532C86E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1C3A353" w14:textId="3AB0917D" w:rsidR="003F7C6B" w:rsidRPr="003F7C6B" w:rsidRDefault="003F7C6B">
            <w:r w:rsidRPr="003F7C6B">
              <w:t>N1=C(SCCC1)NC[C@H]1N(CCC1)C</w:t>
            </w:r>
          </w:p>
        </w:tc>
        <w:tc>
          <w:tcPr>
            <w:tcW w:w="460" w:type="pct"/>
            <w:noWrap/>
            <w:hideMark/>
          </w:tcPr>
          <w:p w14:paraId="795DA6E7" w14:textId="77777777" w:rsidR="003F7C6B" w:rsidRPr="003F7C6B" w:rsidRDefault="003F7C6B" w:rsidP="003F7C6B">
            <w:r w:rsidRPr="003F7C6B">
              <w:t>5.945</w:t>
            </w:r>
          </w:p>
        </w:tc>
        <w:tc>
          <w:tcPr>
            <w:tcW w:w="3574" w:type="pct"/>
            <w:noWrap/>
            <w:hideMark/>
          </w:tcPr>
          <w:p w14:paraId="18D8E096" w14:textId="77777777" w:rsidR="003F7C6B" w:rsidRPr="003F7C6B" w:rsidRDefault="003F7C6B">
            <w:r w:rsidRPr="003F7C6B">
              <w:t xml:space="preserve"> R PHE 158 R ILE 159 R ASP 162 R VAL 163 R THR 167 R ILE 213 R LEU 232 R ILE 233 R SER 243 R THR 244 R ALA 247 R PHE 343 R PHE 344 R SER 347 </w:t>
            </w:r>
          </w:p>
        </w:tc>
      </w:tr>
      <w:tr w:rsidR="003F7C6B" w:rsidRPr="003F7C6B" w14:paraId="00C6C95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E4100EB" w14:textId="22CA39A2" w:rsidR="003F7C6B" w:rsidRPr="003F7C6B" w:rsidRDefault="003F7C6B">
            <w:r w:rsidRPr="003F7C6B">
              <w:t>N1=C(SCCC1)Cc1c(Cl)cncc1Cl</w:t>
            </w:r>
          </w:p>
        </w:tc>
        <w:tc>
          <w:tcPr>
            <w:tcW w:w="460" w:type="pct"/>
            <w:noWrap/>
            <w:hideMark/>
          </w:tcPr>
          <w:p w14:paraId="4ECD3ADF" w14:textId="77777777" w:rsidR="003F7C6B" w:rsidRPr="003F7C6B" w:rsidRDefault="003F7C6B" w:rsidP="003F7C6B">
            <w:r w:rsidRPr="003F7C6B">
              <w:t>5.923</w:t>
            </w:r>
          </w:p>
        </w:tc>
        <w:tc>
          <w:tcPr>
            <w:tcW w:w="3574" w:type="pct"/>
            <w:noWrap/>
            <w:hideMark/>
          </w:tcPr>
          <w:p w14:paraId="32584E76" w14:textId="77777777" w:rsidR="003F7C6B" w:rsidRPr="003F7C6B" w:rsidRDefault="003F7C6B">
            <w:r w:rsidRPr="003F7C6B">
              <w:t xml:space="preserve"> R PHE 158 R ILE 159 R ASP 162 R VAL 163 R CYS 166 R LEU 232 R ILE 233 R SER 243 R PHE 343 R PHE 344 R SER 347 R LEU 370 </w:t>
            </w:r>
          </w:p>
        </w:tc>
      </w:tr>
      <w:tr w:rsidR="003F7C6B" w:rsidRPr="003F7C6B" w14:paraId="1012FB8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5275C48" w14:textId="4311D1CB" w:rsidR="003F7C6B" w:rsidRPr="003F7C6B" w:rsidRDefault="003F7C6B">
            <w:r w:rsidRPr="003F7C6B">
              <w:t>N1=C(SCCC1)N1C[C@@H]2N(CC1)CCC2</w:t>
            </w:r>
          </w:p>
        </w:tc>
        <w:tc>
          <w:tcPr>
            <w:tcW w:w="460" w:type="pct"/>
            <w:noWrap/>
            <w:hideMark/>
          </w:tcPr>
          <w:p w14:paraId="320C2727" w14:textId="77777777" w:rsidR="003F7C6B" w:rsidRPr="003F7C6B" w:rsidRDefault="003F7C6B" w:rsidP="003F7C6B">
            <w:r w:rsidRPr="003F7C6B">
              <w:t>5.915</w:t>
            </w:r>
          </w:p>
        </w:tc>
        <w:tc>
          <w:tcPr>
            <w:tcW w:w="3574" w:type="pct"/>
            <w:noWrap/>
            <w:hideMark/>
          </w:tcPr>
          <w:p w14:paraId="1746BED0" w14:textId="77777777" w:rsidR="003F7C6B" w:rsidRPr="003F7C6B" w:rsidRDefault="003F7C6B">
            <w:r w:rsidRPr="003F7C6B">
              <w:t xml:space="preserve"> R ILE 159 R ASP 162 R VAL 163 R ILE 213 R LEU 232 R ILE 233 R TYR 239 R THR 240 R SER 243 R THR 244 R ALA 247 R PHE 343 R PHE 344 R SER 347 R LEU 370 </w:t>
            </w:r>
          </w:p>
        </w:tc>
      </w:tr>
      <w:tr w:rsidR="003F7C6B" w:rsidRPr="003F7C6B" w14:paraId="34A4B49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347DB82" w14:textId="1DAA3FB3" w:rsidR="003F7C6B" w:rsidRPr="003F7C6B" w:rsidRDefault="003F7C6B">
            <w:r w:rsidRPr="003F7C6B">
              <w:t>N1=C(SCCC1)Nc1c(OC)ccnc1</w:t>
            </w:r>
          </w:p>
        </w:tc>
        <w:tc>
          <w:tcPr>
            <w:tcW w:w="460" w:type="pct"/>
            <w:noWrap/>
            <w:hideMark/>
          </w:tcPr>
          <w:p w14:paraId="36BCDAED" w14:textId="77777777" w:rsidR="003F7C6B" w:rsidRPr="003F7C6B" w:rsidRDefault="003F7C6B" w:rsidP="003F7C6B">
            <w:r w:rsidRPr="003F7C6B">
              <w:t>5.912</w:t>
            </w:r>
          </w:p>
        </w:tc>
        <w:tc>
          <w:tcPr>
            <w:tcW w:w="3574" w:type="pct"/>
            <w:noWrap/>
            <w:hideMark/>
          </w:tcPr>
          <w:p w14:paraId="062781A1" w14:textId="77777777" w:rsidR="003F7C6B" w:rsidRPr="003F7C6B" w:rsidRDefault="003F7C6B">
            <w:r w:rsidRPr="003F7C6B">
              <w:t xml:space="preserve"> R ASP 162 R VAL 163 R ILE 213 R LEU 232 R ILE 233 R THR 240 R SER 243 R THR 244 R ALA 247 R PHE 343 R PHE 344 R SER 347 R THR 348 R LEU 370 </w:t>
            </w:r>
          </w:p>
        </w:tc>
      </w:tr>
      <w:tr w:rsidR="003F7C6B" w:rsidRPr="003F7C6B" w14:paraId="5E848B0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DAFBF32" w14:textId="275A7F89" w:rsidR="003F7C6B" w:rsidRPr="003F7C6B" w:rsidRDefault="003F7C6B">
            <w:r w:rsidRPr="003F7C6B">
              <w:t>N1=C(SCCC1)Nc1c(O)ccnc1</w:t>
            </w:r>
          </w:p>
        </w:tc>
        <w:tc>
          <w:tcPr>
            <w:tcW w:w="460" w:type="pct"/>
            <w:noWrap/>
            <w:hideMark/>
          </w:tcPr>
          <w:p w14:paraId="4A46B48F" w14:textId="77777777" w:rsidR="003F7C6B" w:rsidRPr="003F7C6B" w:rsidRDefault="003F7C6B" w:rsidP="003F7C6B">
            <w:r w:rsidRPr="003F7C6B">
              <w:t>5.909</w:t>
            </w:r>
          </w:p>
        </w:tc>
        <w:tc>
          <w:tcPr>
            <w:tcW w:w="3574" w:type="pct"/>
            <w:noWrap/>
            <w:hideMark/>
          </w:tcPr>
          <w:p w14:paraId="1589B229" w14:textId="77777777" w:rsidR="003F7C6B" w:rsidRPr="003F7C6B" w:rsidRDefault="003F7C6B">
            <w:r w:rsidRPr="003F7C6B">
              <w:t xml:space="preserve"> R ASP 162 R VAL 163 R CYS 166 R THR 167 R ILE 233 R THR 240 R SER 243 R THR 244 R ALA 247 R TRP 340 R PHE 343 R PHE 344 R SER 347 R LEU 370 </w:t>
            </w:r>
          </w:p>
        </w:tc>
      </w:tr>
      <w:tr w:rsidR="003F7C6B" w:rsidRPr="003F7C6B" w14:paraId="7F388E0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DD7B92F" w14:textId="55DB6583" w:rsidR="003F7C6B" w:rsidRPr="003F7C6B" w:rsidRDefault="003F7C6B">
            <w:r w:rsidRPr="003F7C6B">
              <w:t>N1=C(SCCC1)NC1(C2CC2)CC1</w:t>
            </w:r>
          </w:p>
        </w:tc>
        <w:tc>
          <w:tcPr>
            <w:tcW w:w="460" w:type="pct"/>
            <w:noWrap/>
            <w:hideMark/>
          </w:tcPr>
          <w:p w14:paraId="77E807C7" w14:textId="77777777" w:rsidR="003F7C6B" w:rsidRPr="003F7C6B" w:rsidRDefault="003F7C6B" w:rsidP="003F7C6B">
            <w:r w:rsidRPr="003F7C6B">
              <w:t>5.904</w:t>
            </w:r>
          </w:p>
        </w:tc>
        <w:tc>
          <w:tcPr>
            <w:tcW w:w="3574" w:type="pct"/>
            <w:noWrap/>
            <w:hideMark/>
          </w:tcPr>
          <w:p w14:paraId="1B7F56FB" w14:textId="77777777" w:rsidR="003F7C6B" w:rsidRPr="003F7C6B" w:rsidRDefault="003F7C6B">
            <w:r w:rsidRPr="003F7C6B">
              <w:t xml:space="preserve"> R PHE 158 R ILE 159 R ASP 162 R VAL 163 R CYS 166 R LEU 232 R ILE 233 R PHE 343 R PHE 344 R SER 347 R LEU 370 </w:t>
            </w:r>
          </w:p>
        </w:tc>
      </w:tr>
      <w:tr w:rsidR="003F7C6B" w:rsidRPr="003F7C6B" w14:paraId="680CDE7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7AEBC1A" w14:textId="5CD23C03" w:rsidR="003F7C6B" w:rsidRPr="003F7C6B" w:rsidRDefault="003F7C6B">
            <w:r w:rsidRPr="003F7C6B">
              <w:t>N1=C(SCCC1)N[C@H](c1sccc1)C</w:t>
            </w:r>
          </w:p>
        </w:tc>
        <w:tc>
          <w:tcPr>
            <w:tcW w:w="460" w:type="pct"/>
            <w:noWrap/>
            <w:hideMark/>
          </w:tcPr>
          <w:p w14:paraId="45730597" w14:textId="77777777" w:rsidR="003F7C6B" w:rsidRPr="003F7C6B" w:rsidRDefault="003F7C6B" w:rsidP="003F7C6B">
            <w:r w:rsidRPr="003F7C6B">
              <w:t>5.898</w:t>
            </w:r>
          </w:p>
        </w:tc>
        <w:tc>
          <w:tcPr>
            <w:tcW w:w="3574" w:type="pct"/>
            <w:noWrap/>
            <w:hideMark/>
          </w:tcPr>
          <w:p w14:paraId="68AA4B05" w14:textId="77777777" w:rsidR="003F7C6B" w:rsidRPr="003F7C6B" w:rsidRDefault="003F7C6B">
            <w:r w:rsidRPr="003F7C6B">
              <w:t xml:space="preserve"> R PHE 158 R ILE 159 R ASP 162 R VAL 163 R THR 167 R ILE 213 R ILE 233 R SER 243 R THR 244 R ALA 247 R PHE 343 R PHE 344 R SER 347 </w:t>
            </w:r>
          </w:p>
        </w:tc>
      </w:tr>
      <w:tr w:rsidR="003F7C6B" w:rsidRPr="003F7C6B" w14:paraId="6BFE66A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0C0AC9D" w14:textId="08552EBD" w:rsidR="003F7C6B" w:rsidRPr="003F7C6B" w:rsidRDefault="003F7C6B">
            <w:r w:rsidRPr="003F7C6B">
              <w:t>N1=C(SCCC1)Nc1c(</w:t>
            </w:r>
            <w:proofErr w:type="spellStart"/>
            <w:r w:rsidRPr="003F7C6B">
              <w:t>nn</w:t>
            </w:r>
            <w:proofErr w:type="spellEnd"/>
            <w:r w:rsidRPr="003F7C6B">
              <w:t>(c1)C)CC</w:t>
            </w:r>
          </w:p>
        </w:tc>
        <w:tc>
          <w:tcPr>
            <w:tcW w:w="460" w:type="pct"/>
            <w:noWrap/>
            <w:hideMark/>
          </w:tcPr>
          <w:p w14:paraId="0AAAF441" w14:textId="77777777" w:rsidR="003F7C6B" w:rsidRPr="003F7C6B" w:rsidRDefault="003F7C6B" w:rsidP="003F7C6B">
            <w:r w:rsidRPr="003F7C6B">
              <w:t>5.885</w:t>
            </w:r>
          </w:p>
        </w:tc>
        <w:tc>
          <w:tcPr>
            <w:tcW w:w="3574" w:type="pct"/>
            <w:noWrap/>
            <w:hideMark/>
          </w:tcPr>
          <w:p w14:paraId="5B6926B2" w14:textId="77777777" w:rsidR="003F7C6B" w:rsidRPr="003F7C6B" w:rsidRDefault="003F7C6B">
            <w:r w:rsidRPr="003F7C6B">
              <w:t xml:space="preserve"> R PHE 158 R ILE 159 R ASP 162 R VAL 163 R LEU 232 R ILE 233 R GLN 235 R PHE 343 R SER 347 R ARG 350 R GLU 366 R ARG 367 R LEU 370 </w:t>
            </w:r>
          </w:p>
        </w:tc>
      </w:tr>
      <w:tr w:rsidR="003F7C6B" w:rsidRPr="003F7C6B" w14:paraId="4BA2CA5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9B44B3E" w14:textId="46EEAE80" w:rsidR="003F7C6B" w:rsidRPr="003F7C6B" w:rsidRDefault="003F7C6B">
            <w:r w:rsidRPr="003F7C6B">
              <w:t>N1=C(SCCC1)N[C@@H](C(C)C)C(=O)N</w:t>
            </w:r>
          </w:p>
        </w:tc>
        <w:tc>
          <w:tcPr>
            <w:tcW w:w="460" w:type="pct"/>
            <w:noWrap/>
            <w:hideMark/>
          </w:tcPr>
          <w:p w14:paraId="34B73CB3" w14:textId="77777777" w:rsidR="003F7C6B" w:rsidRPr="003F7C6B" w:rsidRDefault="003F7C6B" w:rsidP="003F7C6B">
            <w:r w:rsidRPr="003F7C6B">
              <w:t>5.869</w:t>
            </w:r>
          </w:p>
        </w:tc>
        <w:tc>
          <w:tcPr>
            <w:tcW w:w="3574" w:type="pct"/>
            <w:noWrap/>
            <w:hideMark/>
          </w:tcPr>
          <w:p w14:paraId="74A07B30" w14:textId="77777777" w:rsidR="003F7C6B" w:rsidRPr="003F7C6B" w:rsidRDefault="003F7C6B">
            <w:r w:rsidRPr="003F7C6B">
              <w:t xml:space="preserve"> R PHE 158 R ILE 159 R ASP 162 R VAL 163 R CYS 166 R THR 167 R LEU 232 R ILE 233 R TRP 340 R PHE 343 R PHE 344 R SER 347 R LEU 370 </w:t>
            </w:r>
          </w:p>
        </w:tc>
      </w:tr>
      <w:tr w:rsidR="003F7C6B" w:rsidRPr="003F7C6B" w14:paraId="7B414CD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F382BDD" w14:textId="4DA933EC" w:rsidR="003F7C6B" w:rsidRPr="003F7C6B" w:rsidRDefault="003F7C6B">
            <w:r w:rsidRPr="003F7C6B">
              <w:t>N1=C(SCCC1)Nc1c(N(C)C)cccc1</w:t>
            </w:r>
          </w:p>
        </w:tc>
        <w:tc>
          <w:tcPr>
            <w:tcW w:w="460" w:type="pct"/>
            <w:noWrap/>
            <w:hideMark/>
          </w:tcPr>
          <w:p w14:paraId="68F79E17" w14:textId="77777777" w:rsidR="003F7C6B" w:rsidRPr="003F7C6B" w:rsidRDefault="003F7C6B" w:rsidP="003F7C6B">
            <w:r w:rsidRPr="003F7C6B">
              <w:t>5.868</w:t>
            </w:r>
          </w:p>
        </w:tc>
        <w:tc>
          <w:tcPr>
            <w:tcW w:w="3574" w:type="pct"/>
            <w:noWrap/>
            <w:hideMark/>
          </w:tcPr>
          <w:p w14:paraId="7E78CC44" w14:textId="77777777" w:rsidR="003F7C6B" w:rsidRPr="003F7C6B" w:rsidRDefault="003F7C6B">
            <w:r w:rsidRPr="003F7C6B">
              <w:t xml:space="preserve"> R PHE 158 R ILE 159 R ASP 162 R VAL 163 R CYS 166 R LEU 232 R ILE 233 R TRP 340 R PHE 343 R PHE 344 R SER 347 R LEU 370 </w:t>
            </w:r>
          </w:p>
        </w:tc>
      </w:tr>
      <w:tr w:rsidR="003F7C6B" w:rsidRPr="003F7C6B" w14:paraId="45D3A30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32D523C" w14:textId="6F39D340" w:rsidR="003F7C6B" w:rsidRPr="003F7C6B" w:rsidRDefault="003F7C6B">
            <w:r w:rsidRPr="003F7C6B">
              <w:t>N1=C(SCCC1)N[C@H]1[C@@H](COCC1)C</w:t>
            </w:r>
          </w:p>
        </w:tc>
        <w:tc>
          <w:tcPr>
            <w:tcW w:w="460" w:type="pct"/>
            <w:noWrap/>
            <w:hideMark/>
          </w:tcPr>
          <w:p w14:paraId="4CB88CF5" w14:textId="77777777" w:rsidR="003F7C6B" w:rsidRPr="003F7C6B" w:rsidRDefault="003F7C6B" w:rsidP="003F7C6B">
            <w:r w:rsidRPr="003F7C6B">
              <w:t>5.867</w:t>
            </w:r>
          </w:p>
        </w:tc>
        <w:tc>
          <w:tcPr>
            <w:tcW w:w="3574" w:type="pct"/>
            <w:noWrap/>
            <w:hideMark/>
          </w:tcPr>
          <w:p w14:paraId="5F045F94" w14:textId="77777777" w:rsidR="003F7C6B" w:rsidRPr="003F7C6B" w:rsidRDefault="003F7C6B">
            <w:r w:rsidRPr="003F7C6B">
              <w:t xml:space="preserve"> R PHE 158 R ILE 159 R ASP 162 R VAL 163 R LEU 232 R ILE 233 R PHE 343 R PHE 344 R SER 347 R ARG 367 R LEU 370 </w:t>
            </w:r>
          </w:p>
        </w:tc>
      </w:tr>
      <w:tr w:rsidR="003F7C6B" w:rsidRPr="003F7C6B" w14:paraId="587F168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32243D2" w14:textId="186A3B62" w:rsidR="003F7C6B" w:rsidRPr="003F7C6B" w:rsidRDefault="003F7C6B">
            <w:r w:rsidRPr="003F7C6B">
              <w:t>N1=C(SCCC1)NC1CCOCC1</w:t>
            </w:r>
          </w:p>
        </w:tc>
        <w:tc>
          <w:tcPr>
            <w:tcW w:w="460" w:type="pct"/>
            <w:noWrap/>
            <w:hideMark/>
          </w:tcPr>
          <w:p w14:paraId="3490A7EE" w14:textId="77777777" w:rsidR="003F7C6B" w:rsidRPr="003F7C6B" w:rsidRDefault="003F7C6B" w:rsidP="003F7C6B">
            <w:r w:rsidRPr="003F7C6B">
              <w:t>5.864</w:t>
            </w:r>
          </w:p>
        </w:tc>
        <w:tc>
          <w:tcPr>
            <w:tcW w:w="3574" w:type="pct"/>
            <w:noWrap/>
            <w:hideMark/>
          </w:tcPr>
          <w:p w14:paraId="2C872ABB" w14:textId="77777777" w:rsidR="003F7C6B" w:rsidRPr="003F7C6B" w:rsidRDefault="003F7C6B">
            <w:r w:rsidRPr="003F7C6B">
              <w:t xml:space="preserve"> R ASP 162 R VAL 163 R CYS 166 R THR 167 R ILE 233 R SER 234 R TYR 239 R THR 240 R SER 243 R THR 244 R ALA 247 R TRP 340 R PHE 343 R PHE 344 R SER 347 </w:t>
            </w:r>
          </w:p>
        </w:tc>
      </w:tr>
      <w:tr w:rsidR="003F7C6B" w:rsidRPr="003F7C6B" w14:paraId="503759F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E904E01" w14:textId="3E74DF44" w:rsidR="003F7C6B" w:rsidRPr="003F7C6B" w:rsidRDefault="003F7C6B">
            <w:r w:rsidRPr="003F7C6B">
              <w:t>N1=C(SCCC1)N[C@@H](CC)c1sccn1</w:t>
            </w:r>
          </w:p>
        </w:tc>
        <w:tc>
          <w:tcPr>
            <w:tcW w:w="460" w:type="pct"/>
            <w:noWrap/>
            <w:hideMark/>
          </w:tcPr>
          <w:p w14:paraId="210D33BD" w14:textId="77777777" w:rsidR="003F7C6B" w:rsidRPr="003F7C6B" w:rsidRDefault="003F7C6B" w:rsidP="003F7C6B">
            <w:r w:rsidRPr="003F7C6B">
              <w:t>5.855</w:t>
            </w:r>
          </w:p>
        </w:tc>
        <w:tc>
          <w:tcPr>
            <w:tcW w:w="3574" w:type="pct"/>
            <w:noWrap/>
            <w:hideMark/>
          </w:tcPr>
          <w:p w14:paraId="1286960E" w14:textId="77777777" w:rsidR="003F7C6B" w:rsidRPr="003F7C6B" w:rsidRDefault="003F7C6B">
            <w:r w:rsidRPr="003F7C6B">
              <w:t xml:space="preserve"> R VAL 163 R THR 167 R ILE 213 R LEU 232 R ILE 233 R SER 234 R GLN 235 R TYR 239 R THR 240 R SER 243 R THR 244 R ALA 247 R PHE 343 R PHE 344 R SER 347 R ARG 350 R LEU 370 </w:t>
            </w:r>
          </w:p>
        </w:tc>
      </w:tr>
      <w:tr w:rsidR="003F7C6B" w:rsidRPr="003F7C6B" w14:paraId="4BE84C2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6846D57" w14:textId="24A6042E" w:rsidR="003F7C6B" w:rsidRPr="003F7C6B" w:rsidRDefault="003F7C6B">
            <w:r w:rsidRPr="003F7C6B">
              <w:lastRenderedPageBreak/>
              <w:t>N1=C(SCCC1)N[C@H](C(CC)CC)C</w:t>
            </w:r>
          </w:p>
        </w:tc>
        <w:tc>
          <w:tcPr>
            <w:tcW w:w="460" w:type="pct"/>
            <w:noWrap/>
            <w:hideMark/>
          </w:tcPr>
          <w:p w14:paraId="51639D6A" w14:textId="77777777" w:rsidR="003F7C6B" w:rsidRPr="003F7C6B" w:rsidRDefault="003F7C6B" w:rsidP="003F7C6B">
            <w:r w:rsidRPr="003F7C6B">
              <w:t>5.853</w:t>
            </w:r>
          </w:p>
        </w:tc>
        <w:tc>
          <w:tcPr>
            <w:tcW w:w="3574" w:type="pct"/>
            <w:noWrap/>
            <w:hideMark/>
          </w:tcPr>
          <w:p w14:paraId="759ABA41" w14:textId="77777777" w:rsidR="003F7C6B" w:rsidRPr="003F7C6B" w:rsidRDefault="003F7C6B">
            <w:r w:rsidRPr="003F7C6B">
              <w:t xml:space="preserve"> R PHE 158 R ILE 159 R ASP 162 R VAL 163 R THR 167 R ILE 213 R LEU 232 R ILE 233 R SER 243 R THR 244 R ALA 247 R PHE 343 R PHE 344 R SER 347 R LEU 370 </w:t>
            </w:r>
          </w:p>
        </w:tc>
      </w:tr>
      <w:tr w:rsidR="003F7C6B" w:rsidRPr="003F7C6B" w14:paraId="4D89F6B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9BDFD16" w14:textId="0FFB0F56" w:rsidR="003F7C6B" w:rsidRPr="003F7C6B" w:rsidRDefault="003F7C6B">
            <w:r w:rsidRPr="003F7C6B">
              <w:t>N1=C(SCCC1)N[C@@H]1[C@H](OCC1)C=C</w:t>
            </w:r>
          </w:p>
        </w:tc>
        <w:tc>
          <w:tcPr>
            <w:tcW w:w="460" w:type="pct"/>
            <w:noWrap/>
            <w:hideMark/>
          </w:tcPr>
          <w:p w14:paraId="78A30011" w14:textId="77777777" w:rsidR="003F7C6B" w:rsidRPr="003F7C6B" w:rsidRDefault="003F7C6B" w:rsidP="003F7C6B">
            <w:r w:rsidRPr="003F7C6B">
              <w:t>5.845</w:t>
            </w:r>
          </w:p>
        </w:tc>
        <w:tc>
          <w:tcPr>
            <w:tcW w:w="3574" w:type="pct"/>
            <w:noWrap/>
            <w:hideMark/>
          </w:tcPr>
          <w:p w14:paraId="20468C88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TRP 340 R PHE 343 R PHE 344 R SER 347 R LEU 370 </w:t>
            </w:r>
          </w:p>
        </w:tc>
      </w:tr>
      <w:tr w:rsidR="003F7C6B" w:rsidRPr="003F7C6B" w14:paraId="301E83F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0CB15B0" w14:textId="2D8819AE" w:rsidR="003F7C6B" w:rsidRPr="003F7C6B" w:rsidRDefault="003F7C6B">
            <w:r w:rsidRPr="003F7C6B">
              <w:t>N1=C(SCCC1)N[C@H](C(O)(C)C)CC</w:t>
            </w:r>
          </w:p>
        </w:tc>
        <w:tc>
          <w:tcPr>
            <w:tcW w:w="460" w:type="pct"/>
            <w:noWrap/>
            <w:hideMark/>
          </w:tcPr>
          <w:p w14:paraId="4A0BCBCA" w14:textId="77777777" w:rsidR="003F7C6B" w:rsidRPr="003F7C6B" w:rsidRDefault="003F7C6B" w:rsidP="003F7C6B">
            <w:r w:rsidRPr="003F7C6B">
              <w:t>5.829</w:t>
            </w:r>
          </w:p>
        </w:tc>
        <w:tc>
          <w:tcPr>
            <w:tcW w:w="3574" w:type="pct"/>
            <w:noWrap/>
            <w:hideMark/>
          </w:tcPr>
          <w:p w14:paraId="4195EFD5" w14:textId="77777777" w:rsidR="003F7C6B" w:rsidRPr="003F7C6B" w:rsidRDefault="003F7C6B">
            <w:r w:rsidRPr="003F7C6B">
              <w:t xml:space="preserve"> R PHE 158 R ILE 159 R ASP 162 R VAL 163 R CYS 166 R THR 167 R LEU 232 R ILE 233 R PHE 343 R PHE 344 R SER 347 R LEU 370 </w:t>
            </w:r>
          </w:p>
        </w:tc>
      </w:tr>
      <w:tr w:rsidR="003F7C6B" w:rsidRPr="003F7C6B" w14:paraId="1DE9F6C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DBA50F0" w14:textId="594DEDF8" w:rsidR="003F7C6B" w:rsidRPr="003F7C6B" w:rsidRDefault="003F7C6B">
            <w:r w:rsidRPr="003F7C6B">
              <w:t>N1=C(SCCC1)Nc1c(csc1)C</w:t>
            </w:r>
          </w:p>
        </w:tc>
        <w:tc>
          <w:tcPr>
            <w:tcW w:w="460" w:type="pct"/>
            <w:noWrap/>
            <w:hideMark/>
          </w:tcPr>
          <w:p w14:paraId="0FBFBA5E" w14:textId="77777777" w:rsidR="003F7C6B" w:rsidRPr="003F7C6B" w:rsidRDefault="003F7C6B" w:rsidP="003F7C6B">
            <w:r w:rsidRPr="003F7C6B">
              <w:t>5.809</w:t>
            </w:r>
          </w:p>
        </w:tc>
        <w:tc>
          <w:tcPr>
            <w:tcW w:w="3574" w:type="pct"/>
            <w:noWrap/>
            <w:hideMark/>
          </w:tcPr>
          <w:p w14:paraId="495D5DF2" w14:textId="77777777" w:rsidR="003F7C6B" w:rsidRPr="003F7C6B" w:rsidRDefault="003F7C6B">
            <w:r w:rsidRPr="003F7C6B">
              <w:t xml:space="preserve"> R ILE 159 R ASP 162 R VAL 163 R CYS 166 R THR 167 R ILE 213 R LEU 232 R ILE 233 R SER 243 R THR 244 R ALA 247 R PHE 343 R PHE 344 R SER 347 </w:t>
            </w:r>
          </w:p>
        </w:tc>
      </w:tr>
      <w:tr w:rsidR="003F7C6B" w:rsidRPr="003F7C6B" w14:paraId="0335623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3AD701C" w14:textId="1DAF210E" w:rsidR="003F7C6B" w:rsidRPr="003F7C6B" w:rsidRDefault="003F7C6B">
            <w:r w:rsidRPr="003F7C6B">
              <w:t>N1=C(SCCC1)N1[C@@H]([C@H](SCC1)C)C</w:t>
            </w:r>
          </w:p>
        </w:tc>
        <w:tc>
          <w:tcPr>
            <w:tcW w:w="460" w:type="pct"/>
            <w:noWrap/>
            <w:hideMark/>
          </w:tcPr>
          <w:p w14:paraId="1FB2BC03" w14:textId="77777777" w:rsidR="003F7C6B" w:rsidRPr="003F7C6B" w:rsidRDefault="003F7C6B" w:rsidP="003F7C6B">
            <w:r w:rsidRPr="003F7C6B">
              <w:t>5.802</w:t>
            </w:r>
          </w:p>
        </w:tc>
        <w:tc>
          <w:tcPr>
            <w:tcW w:w="3574" w:type="pct"/>
            <w:noWrap/>
            <w:hideMark/>
          </w:tcPr>
          <w:p w14:paraId="26E390C3" w14:textId="77777777" w:rsidR="003F7C6B" w:rsidRPr="003F7C6B" w:rsidRDefault="003F7C6B">
            <w:r w:rsidRPr="003F7C6B">
              <w:t xml:space="preserve"> R ILE 159 R ASP 162 R VAL 163 R CYS 166 R THR 167 R ILE 213 R LEU 232 R ILE 233 R SER 243 R THR 244 R ALA 247 R TRP 340 R PHE 343 R PHE 344 R SER 347 R LEU 370 </w:t>
            </w:r>
          </w:p>
        </w:tc>
      </w:tr>
      <w:tr w:rsidR="003F7C6B" w:rsidRPr="003F7C6B" w14:paraId="120B4CD7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2063FA9" w14:textId="6293E762" w:rsidR="003F7C6B" w:rsidRPr="003F7C6B" w:rsidRDefault="003F7C6B">
            <w:r w:rsidRPr="003F7C6B">
              <w:t>N1=C(SCCC1)CN1[C@@H](CN(CC1)C)C</w:t>
            </w:r>
          </w:p>
        </w:tc>
        <w:tc>
          <w:tcPr>
            <w:tcW w:w="460" w:type="pct"/>
            <w:noWrap/>
            <w:hideMark/>
          </w:tcPr>
          <w:p w14:paraId="34C50226" w14:textId="77777777" w:rsidR="003F7C6B" w:rsidRPr="003F7C6B" w:rsidRDefault="003F7C6B" w:rsidP="003F7C6B">
            <w:r w:rsidRPr="003F7C6B">
              <w:t>5.801</w:t>
            </w:r>
          </w:p>
        </w:tc>
        <w:tc>
          <w:tcPr>
            <w:tcW w:w="3574" w:type="pct"/>
            <w:noWrap/>
            <w:hideMark/>
          </w:tcPr>
          <w:p w14:paraId="04F04ECA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TRP 340 R PHE 343 R PHE 344 R SER 347 R LEU 370 R TYR 374 </w:t>
            </w:r>
          </w:p>
        </w:tc>
      </w:tr>
      <w:tr w:rsidR="003F7C6B" w:rsidRPr="003F7C6B" w14:paraId="1ED37D59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68F8316" w14:textId="5F207783" w:rsidR="003F7C6B" w:rsidRPr="003F7C6B" w:rsidRDefault="003F7C6B">
            <w:r w:rsidRPr="003F7C6B">
              <w:t>N1=C(SCCC1)NCC1(OCCO1)C</w:t>
            </w:r>
          </w:p>
        </w:tc>
        <w:tc>
          <w:tcPr>
            <w:tcW w:w="460" w:type="pct"/>
            <w:noWrap/>
            <w:hideMark/>
          </w:tcPr>
          <w:p w14:paraId="5AA4B88F" w14:textId="77777777" w:rsidR="003F7C6B" w:rsidRPr="003F7C6B" w:rsidRDefault="003F7C6B" w:rsidP="003F7C6B">
            <w:r w:rsidRPr="003F7C6B">
              <w:t>5.799</w:t>
            </w:r>
          </w:p>
        </w:tc>
        <w:tc>
          <w:tcPr>
            <w:tcW w:w="3574" w:type="pct"/>
            <w:noWrap/>
            <w:hideMark/>
          </w:tcPr>
          <w:p w14:paraId="7C49306B" w14:textId="77777777" w:rsidR="003F7C6B" w:rsidRPr="003F7C6B" w:rsidRDefault="003F7C6B">
            <w:r w:rsidRPr="003F7C6B">
              <w:t xml:space="preserve"> R VAL 163 R THR 167 R ILE 213 R LEU 232 R ILE 233 R GLN 235 R TYR 239 R THR 240 R SER 243 R THR 244 R ALA 247 R PHE 343 R PHE 344 R SER 347 R ARG 350 R LEU 370 </w:t>
            </w:r>
          </w:p>
        </w:tc>
      </w:tr>
      <w:tr w:rsidR="003F7C6B" w:rsidRPr="003F7C6B" w14:paraId="4E60C05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27C7834" w14:textId="7B95BF6B" w:rsidR="003F7C6B" w:rsidRPr="003F7C6B" w:rsidRDefault="003F7C6B">
            <w:r w:rsidRPr="003F7C6B">
              <w:t>N1=C(SCCC1)NCc1cc[</w:t>
            </w:r>
            <w:proofErr w:type="spellStart"/>
            <w:r w:rsidRPr="003F7C6B">
              <w:t>nH</w:t>
            </w:r>
            <w:proofErr w:type="spellEnd"/>
            <w:r w:rsidRPr="003F7C6B">
              <w:t>]c1</w:t>
            </w:r>
          </w:p>
        </w:tc>
        <w:tc>
          <w:tcPr>
            <w:tcW w:w="460" w:type="pct"/>
            <w:noWrap/>
            <w:hideMark/>
          </w:tcPr>
          <w:p w14:paraId="6C1C378F" w14:textId="77777777" w:rsidR="003F7C6B" w:rsidRPr="003F7C6B" w:rsidRDefault="003F7C6B" w:rsidP="003F7C6B">
            <w:r w:rsidRPr="003F7C6B">
              <w:t>5.797</w:t>
            </w:r>
          </w:p>
        </w:tc>
        <w:tc>
          <w:tcPr>
            <w:tcW w:w="3574" w:type="pct"/>
            <w:noWrap/>
            <w:hideMark/>
          </w:tcPr>
          <w:p w14:paraId="118C4C88" w14:textId="77777777" w:rsidR="003F7C6B" w:rsidRPr="003F7C6B" w:rsidRDefault="003F7C6B">
            <w:r w:rsidRPr="003F7C6B">
              <w:t xml:space="preserve"> R ASP 162 R VAL 163 R CYS 166 R THR 167 R ILE 233 R SER 234 R TYR 239 R THR 240 R SER 243 R THR 244 R ALA 247 R TRP 340 R PHE 343 R PHE 344 R SER 347 R LEU 370 </w:t>
            </w:r>
          </w:p>
        </w:tc>
      </w:tr>
      <w:tr w:rsidR="003F7C6B" w:rsidRPr="003F7C6B" w14:paraId="171FD31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0BEC521" w14:textId="3ADD5C1D" w:rsidR="003F7C6B" w:rsidRPr="003F7C6B" w:rsidRDefault="003F7C6B">
            <w:r w:rsidRPr="003F7C6B">
              <w:t>N1=C(SCCC1)N/C=C(/CC)C</w:t>
            </w:r>
          </w:p>
        </w:tc>
        <w:tc>
          <w:tcPr>
            <w:tcW w:w="460" w:type="pct"/>
            <w:noWrap/>
            <w:hideMark/>
          </w:tcPr>
          <w:p w14:paraId="619D7DCB" w14:textId="77777777" w:rsidR="003F7C6B" w:rsidRPr="003F7C6B" w:rsidRDefault="003F7C6B" w:rsidP="003F7C6B">
            <w:r w:rsidRPr="003F7C6B">
              <w:t>5.793</w:t>
            </w:r>
          </w:p>
        </w:tc>
        <w:tc>
          <w:tcPr>
            <w:tcW w:w="3574" w:type="pct"/>
            <w:noWrap/>
            <w:hideMark/>
          </w:tcPr>
          <w:p w14:paraId="71EFC9DB" w14:textId="77777777" w:rsidR="003F7C6B" w:rsidRPr="003F7C6B" w:rsidRDefault="003F7C6B">
            <w:r w:rsidRPr="003F7C6B">
              <w:t xml:space="preserve"> R ILE 159 R ASP 162 R VAL 163 R CYS 166 R THR 167 R ILE 213 R LEU 232 R ILE 233 R SER 243 R THR 244 R ALA 247 R PHE 343 R PHE 344 R SER 347 R LEU 370 </w:t>
            </w:r>
          </w:p>
        </w:tc>
      </w:tr>
      <w:tr w:rsidR="003F7C6B" w:rsidRPr="003F7C6B" w14:paraId="146A804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AF1EF00" w14:textId="5923A245" w:rsidR="003F7C6B" w:rsidRPr="003F7C6B" w:rsidRDefault="003F7C6B">
            <w:r w:rsidRPr="003F7C6B">
              <w:t>N1=C(SCCC1)N1CCSC[C@@H](C1)C</w:t>
            </w:r>
          </w:p>
        </w:tc>
        <w:tc>
          <w:tcPr>
            <w:tcW w:w="460" w:type="pct"/>
            <w:noWrap/>
            <w:hideMark/>
          </w:tcPr>
          <w:p w14:paraId="6E6A9E13" w14:textId="77777777" w:rsidR="003F7C6B" w:rsidRPr="003F7C6B" w:rsidRDefault="003F7C6B" w:rsidP="003F7C6B">
            <w:r w:rsidRPr="003F7C6B">
              <w:t>5.772</w:t>
            </w:r>
          </w:p>
        </w:tc>
        <w:tc>
          <w:tcPr>
            <w:tcW w:w="3574" w:type="pct"/>
            <w:noWrap/>
            <w:hideMark/>
          </w:tcPr>
          <w:p w14:paraId="0B3F3F42" w14:textId="77777777" w:rsidR="003F7C6B" w:rsidRPr="003F7C6B" w:rsidRDefault="003F7C6B">
            <w:r w:rsidRPr="003F7C6B">
              <w:t xml:space="preserve"> R PHE 158 R ILE 159 R ASP 162 R VAL 163 R CYS 231 R LEU 232 R ILE 233 R PHE 343 R ARG 350 R GLU 366 R ARG 367 R LEU 370 </w:t>
            </w:r>
          </w:p>
        </w:tc>
      </w:tr>
      <w:tr w:rsidR="003F7C6B" w:rsidRPr="003F7C6B" w14:paraId="10089230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4C8BBB9" w14:textId="471513D2" w:rsidR="003F7C6B" w:rsidRPr="003F7C6B" w:rsidRDefault="003F7C6B">
            <w:r w:rsidRPr="003F7C6B">
              <w:t>N1=C(SCCC1)N[C@@H](C(C)C)C#C</w:t>
            </w:r>
          </w:p>
        </w:tc>
        <w:tc>
          <w:tcPr>
            <w:tcW w:w="460" w:type="pct"/>
            <w:noWrap/>
            <w:hideMark/>
          </w:tcPr>
          <w:p w14:paraId="33D6996D" w14:textId="77777777" w:rsidR="003F7C6B" w:rsidRPr="003F7C6B" w:rsidRDefault="003F7C6B" w:rsidP="003F7C6B">
            <w:r w:rsidRPr="003F7C6B">
              <w:t>5.747</w:t>
            </w:r>
          </w:p>
        </w:tc>
        <w:tc>
          <w:tcPr>
            <w:tcW w:w="3574" w:type="pct"/>
            <w:noWrap/>
            <w:hideMark/>
          </w:tcPr>
          <w:p w14:paraId="4AC8AFAE" w14:textId="77777777" w:rsidR="003F7C6B" w:rsidRPr="003F7C6B" w:rsidRDefault="003F7C6B">
            <w:r w:rsidRPr="003F7C6B">
              <w:t xml:space="preserve"> R PHE 158 R ILE 159 R ASP 162 R VAL 163 R CYS 166 R LEU 232 R ILE 233 R PHE 343 R PHE 344 R SER 347 R LEU 370 </w:t>
            </w:r>
          </w:p>
        </w:tc>
      </w:tr>
      <w:tr w:rsidR="003F7C6B" w:rsidRPr="003F7C6B" w14:paraId="26F5AB9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3DCE519" w14:textId="0EA64891" w:rsidR="003F7C6B" w:rsidRPr="003F7C6B" w:rsidRDefault="003F7C6B">
            <w:r w:rsidRPr="003F7C6B">
              <w:t>N1=C(SCCC1)[C@@H]1[C@@H](N(CC1)C)C</w:t>
            </w:r>
          </w:p>
        </w:tc>
        <w:tc>
          <w:tcPr>
            <w:tcW w:w="460" w:type="pct"/>
            <w:noWrap/>
            <w:hideMark/>
          </w:tcPr>
          <w:p w14:paraId="3C4DC99F" w14:textId="77777777" w:rsidR="003F7C6B" w:rsidRPr="003F7C6B" w:rsidRDefault="003F7C6B" w:rsidP="003F7C6B">
            <w:r w:rsidRPr="003F7C6B">
              <w:t>5.747</w:t>
            </w:r>
          </w:p>
        </w:tc>
        <w:tc>
          <w:tcPr>
            <w:tcW w:w="3574" w:type="pct"/>
            <w:noWrap/>
            <w:hideMark/>
          </w:tcPr>
          <w:p w14:paraId="0F3CB4ED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TRP 340 R PHE 343 R PHE 344 R SER 347 </w:t>
            </w:r>
          </w:p>
        </w:tc>
      </w:tr>
      <w:tr w:rsidR="003F7C6B" w:rsidRPr="003F7C6B" w14:paraId="4EC47FAD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9C54C66" w14:textId="1C3A9E06" w:rsidR="003F7C6B" w:rsidRPr="003F7C6B" w:rsidRDefault="003F7C6B">
            <w:r w:rsidRPr="003F7C6B">
              <w:t>N1=C(SCCC1)NCc1sccc1Br</w:t>
            </w:r>
          </w:p>
        </w:tc>
        <w:tc>
          <w:tcPr>
            <w:tcW w:w="460" w:type="pct"/>
            <w:noWrap/>
            <w:hideMark/>
          </w:tcPr>
          <w:p w14:paraId="6110BEE4" w14:textId="77777777" w:rsidR="003F7C6B" w:rsidRPr="003F7C6B" w:rsidRDefault="003F7C6B" w:rsidP="003F7C6B">
            <w:r w:rsidRPr="003F7C6B">
              <w:t>5.718</w:t>
            </w:r>
          </w:p>
        </w:tc>
        <w:tc>
          <w:tcPr>
            <w:tcW w:w="3574" w:type="pct"/>
            <w:noWrap/>
            <w:hideMark/>
          </w:tcPr>
          <w:p w14:paraId="5A7828DD" w14:textId="77777777" w:rsidR="003F7C6B" w:rsidRPr="003F7C6B" w:rsidRDefault="003F7C6B">
            <w:r w:rsidRPr="003F7C6B">
              <w:t xml:space="preserve"> R PHE 158 R ILE 159 R ASP 162 R VAL 163 R CYS 166 R THR 167 R ILE 213 R LEU 232 R ILE 233 R SER 243 R THR 244 R ALA 247 R PHE 343 R PHE 344 R SER 347 R LEU 370 </w:t>
            </w:r>
          </w:p>
        </w:tc>
      </w:tr>
      <w:tr w:rsidR="003F7C6B" w:rsidRPr="003F7C6B" w14:paraId="6A88BC9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362DE12" w14:textId="0FCCFA44" w:rsidR="003F7C6B" w:rsidRPr="003F7C6B" w:rsidRDefault="003F7C6B">
            <w:r w:rsidRPr="003F7C6B">
              <w:t>N1=C(SCCC1)N[C@@H](C)c1sccn1</w:t>
            </w:r>
          </w:p>
        </w:tc>
        <w:tc>
          <w:tcPr>
            <w:tcW w:w="460" w:type="pct"/>
            <w:noWrap/>
            <w:hideMark/>
          </w:tcPr>
          <w:p w14:paraId="62EE4AA7" w14:textId="77777777" w:rsidR="003F7C6B" w:rsidRPr="003F7C6B" w:rsidRDefault="003F7C6B" w:rsidP="003F7C6B">
            <w:r w:rsidRPr="003F7C6B">
              <w:t>5.69</w:t>
            </w:r>
          </w:p>
        </w:tc>
        <w:tc>
          <w:tcPr>
            <w:tcW w:w="3574" w:type="pct"/>
            <w:noWrap/>
            <w:hideMark/>
          </w:tcPr>
          <w:p w14:paraId="6AB2DB02" w14:textId="77777777" w:rsidR="003F7C6B" w:rsidRPr="003F7C6B" w:rsidRDefault="003F7C6B">
            <w:r w:rsidRPr="003F7C6B">
              <w:t xml:space="preserve"> R ASP 162 R VAL 163 R CYS 166 R THR 167 R ILE 213 R ILE 233 R TYR 239 R THR 240 R SER 243 R THR 244 R TRP 340 R PHE 343 R PHE 344 R SER 347 </w:t>
            </w:r>
          </w:p>
        </w:tc>
      </w:tr>
      <w:tr w:rsidR="003F7C6B" w:rsidRPr="003F7C6B" w14:paraId="1CACF5C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AB88132" w14:textId="45A9AB04" w:rsidR="003F7C6B" w:rsidRPr="003F7C6B" w:rsidRDefault="003F7C6B">
            <w:r w:rsidRPr="003F7C6B">
              <w:t>N1=C(SCCC1)[C@@H](N)c1sccc1</w:t>
            </w:r>
          </w:p>
        </w:tc>
        <w:tc>
          <w:tcPr>
            <w:tcW w:w="460" w:type="pct"/>
            <w:noWrap/>
            <w:hideMark/>
          </w:tcPr>
          <w:p w14:paraId="33410A72" w14:textId="77777777" w:rsidR="003F7C6B" w:rsidRPr="003F7C6B" w:rsidRDefault="003F7C6B" w:rsidP="003F7C6B">
            <w:r w:rsidRPr="003F7C6B">
              <w:t>5.678</w:t>
            </w:r>
          </w:p>
        </w:tc>
        <w:tc>
          <w:tcPr>
            <w:tcW w:w="3574" w:type="pct"/>
            <w:noWrap/>
            <w:hideMark/>
          </w:tcPr>
          <w:p w14:paraId="613A827E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TRP 340 R PHE 343 R PHE 344 R SER 347 </w:t>
            </w:r>
          </w:p>
        </w:tc>
      </w:tr>
      <w:tr w:rsidR="003F7C6B" w:rsidRPr="003F7C6B" w14:paraId="67BCAD9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25D1973" w14:textId="191287A8" w:rsidR="003F7C6B" w:rsidRPr="003F7C6B" w:rsidRDefault="003F7C6B">
            <w:r w:rsidRPr="003F7C6B">
              <w:lastRenderedPageBreak/>
              <w:t>N1=C(SCCC1)NCc1ccsc1</w:t>
            </w:r>
          </w:p>
        </w:tc>
        <w:tc>
          <w:tcPr>
            <w:tcW w:w="460" w:type="pct"/>
            <w:noWrap/>
            <w:hideMark/>
          </w:tcPr>
          <w:p w14:paraId="38A621ED" w14:textId="77777777" w:rsidR="003F7C6B" w:rsidRPr="003F7C6B" w:rsidRDefault="003F7C6B" w:rsidP="003F7C6B">
            <w:r w:rsidRPr="003F7C6B">
              <w:t>5.669</w:t>
            </w:r>
          </w:p>
        </w:tc>
        <w:tc>
          <w:tcPr>
            <w:tcW w:w="3574" w:type="pct"/>
            <w:noWrap/>
            <w:hideMark/>
          </w:tcPr>
          <w:p w14:paraId="58705012" w14:textId="77777777" w:rsidR="003F7C6B" w:rsidRPr="003F7C6B" w:rsidRDefault="003F7C6B">
            <w:r w:rsidRPr="003F7C6B">
              <w:t xml:space="preserve"> R ILE 159 R ASP 162 R VAL 163 R THR 167 R ILE 213 R LEU 232 R ILE 233 R SER 243 R THR 244 R ALA 247 R PHE 343 R PHE 344 R SER 347 </w:t>
            </w:r>
          </w:p>
        </w:tc>
      </w:tr>
      <w:tr w:rsidR="003F7C6B" w:rsidRPr="003F7C6B" w14:paraId="7D5C7FC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C5D292A" w14:textId="76EAEB47" w:rsidR="003F7C6B" w:rsidRPr="003F7C6B" w:rsidRDefault="003F7C6B">
            <w:r w:rsidRPr="003F7C6B">
              <w:t>N1=C(SCCC1)NCc1c(Cl)csc1</w:t>
            </w:r>
          </w:p>
        </w:tc>
        <w:tc>
          <w:tcPr>
            <w:tcW w:w="460" w:type="pct"/>
            <w:noWrap/>
            <w:hideMark/>
          </w:tcPr>
          <w:p w14:paraId="2D0114E3" w14:textId="77777777" w:rsidR="003F7C6B" w:rsidRPr="003F7C6B" w:rsidRDefault="003F7C6B" w:rsidP="003F7C6B">
            <w:r w:rsidRPr="003F7C6B">
              <w:t>5.667</w:t>
            </w:r>
          </w:p>
        </w:tc>
        <w:tc>
          <w:tcPr>
            <w:tcW w:w="3574" w:type="pct"/>
            <w:noWrap/>
            <w:hideMark/>
          </w:tcPr>
          <w:p w14:paraId="1D8B2022" w14:textId="77777777" w:rsidR="003F7C6B" w:rsidRPr="003F7C6B" w:rsidRDefault="003F7C6B">
            <w:r w:rsidRPr="003F7C6B">
              <w:t xml:space="preserve"> R PHE 158 R ILE 159 R ASP 162 R VAL 163 R CYS 166 R THR 167 R ILE 233 R ALA 247 R PHE 343 R PHE 344 R SER 347 R ARG 367 R LEU 370 </w:t>
            </w:r>
          </w:p>
        </w:tc>
      </w:tr>
      <w:tr w:rsidR="003F7C6B" w:rsidRPr="003F7C6B" w14:paraId="4FCA6AE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09E1349" w14:textId="2D510C4A" w:rsidR="003F7C6B" w:rsidRPr="003F7C6B" w:rsidRDefault="003F7C6B">
            <w:r w:rsidRPr="003F7C6B">
              <w:t>N1=C(SCCC1)Nc1csnc1C</w:t>
            </w:r>
          </w:p>
        </w:tc>
        <w:tc>
          <w:tcPr>
            <w:tcW w:w="460" w:type="pct"/>
            <w:noWrap/>
            <w:hideMark/>
          </w:tcPr>
          <w:p w14:paraId="2B56C13F" w14:textId="77777777" w:rsidR="003F7C6B" w:rsidRPr="003F7C6B" w:rsidRDefault="003F7C6B" w:rsidP="003F7C6B">
            <w:r w:rsidRPr="003F7C6B">
              <w:t>5.642</w:t>
            </w:r>
          </w:p>
        </w:tc>
        <w:tc>
          <w:tcPr>
            <w:tcW w:w="3574" w:type="pct"/>
            <w:noWrap/>
            <w:hideMark/>
          </w:tcPr>
          <w:p w14:paraId="3A404CAD" w14:textId="77777777" w:rsidR="003F7C6B" w:rsidRPr="003F7C6B" w:rsidRDefault="003F7C6B">
            <w:r w:rsidRPr="003F7C6B">
              <w:t xml:space="preserve"> R ASP 162 R VAL 163 R CYS 166 R THR 167 R ILE 213 R ILE 233 R THR 240 R SER 243 R THR 244 R ALA 247 R TRP 340 R PHE 343 R PHE 344 R SER 347 </w:t>
            </w:r>
          </w:p>
        </w:tc>
      </w:tr>
      <w:tr w:rsidR="003F7C6B" w:rsidRPr="003F7C6B" w14:paraId="39603AF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374FD63" w14:textId="1951325A" w:rsidR="003F7C6B" w:rsidRPr="003F7C6B" w:rsidRDefault="003F7C6B">
            <w:r w:rsidRPr="003F7C6B">
              <w:t>N1=C(SCCC1)N[C@H](C)C(=O)C</w:t>
            </w:r>
          </w:p>
        </w:tc>
        <w:tc>
          <w:tcPr>
            <w:tcW w:w="460" w:type="pct"/>
            <w:noWrap/>
            <w:hideMark/>
          </w:tcPr>
          <w:p w14:paraId="5A297908" w14:textId="77777777" w:rsidR="003F7C6B" w:rsidRPr="003F7C6B" w:rsidRDefault="003F7C6B" w:rsidP="003F7C6B">
            <w:r w:rsidRPr="003F7C6B">
              <w:t>5.604</w:t>
            </w:r>
          </w:p>
        </w:tc>
        <w:tc>
          <w:tcPr>
            <w:tcW w:w="3574" w:type="pct"/>
            <w:noWrap/>
            <w:hideMark/>
          </w:tcPr>
          <w:p w14:paraId="04151F59" w14:textId="77777777" w:rsidR="003F7C6B" w:rsidRPr="003F7C6B" w:rsidRDefault="003F7C6B">
            <w:r w:rsidRPr="003F7C6B">
              <w:t xml:space="preserve"> R ASP 162 R VAL 163 R CYS 166 R THR 167 R ILE 233 R SER 234 R TYR 239 R THR 240 R SER 243 R THR 244 R ALA 247 R TRP 340 R PHE 343 R PHE 344 R SER 347 R LEU 370 </w:t>
            </w:r>
          </w:p>
        </w:tc>
      </w:tr>
      <w:tr w:rsidR="003F7C6B" w:rsidRPr="003F7C6B" w14:paraId="76B212D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BC351A7" w14:textId="5B055466" w:rsidR="003F7C6B" w:rsidRPr="003F7C6B" w:rsidRDefault="003F7C6B">
            <w:r w:rsidRPr="003F7C6B">
              <w:t>N1=C(SCCC1)N[C@H]1CC[S@@](=O)C1</w:t>
            </w:r>
          </w:p>
        </w:tc>
        <w:tc>
          <w:tcPr>
            <w:tcW w:w="460" w:type="pct"/>
            <w:noWrap/>
            <w:hideMark/>
          </w:tcPr>
          <w:p w14:paraId="4F203C6C" w14:textId="77777777" w:rsidR="003F7C6B" w:rsidRPr="003F7C6B" w:rsidRDefault="003F7C6B" w:rsidP="003F7C6B">
            <w:r w:rsidRPr="003F7C6B">
              <w:t>5.601</w:t>
            </w:r>
          </w:p>
        </w:tc>
        <w:tc>
          <w:tcPr>
            <w:tcW w:w="3574" w:type="pct"/>
            <w:noWrap/>
            <w:hideMark/>
          </w:tcPr>
          <w:p w14:paraId="22BAE363" w14:textId="77777777" w:rsidR="003F7C6B" w:rsidRPr="003F7C6B" w:rsidRDefault="003F7C6B">
            <w:r w:rsidRPr="003F7C6B">
              <w:t xml:space="preserve"> R PHE 158 R ILE 159 R ASP 162 R VAL 163 R CYS 166 R THR 167 R CYS 231 R LEU 232 R ILE 233 R TRP 340 R PHE 343 R PHE 344 R SER 347 </w:t>
            </w:r>
          </w:p>
        </w:tc>
      </w:tr>
      <w:tr w:rsidR="003F7C6B" w:rsidRPr="003F7C6B" w14:paraId="630316D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288AE0E9" w14:textId="7683C59C" w:rsidR="003F7C6B" w:rsidRPr="003F7C6B" w:rsidRDefault="003F7C6B">
            <w:r w:rsidRPr="003F7C6B">
              <w:t>N1=C(SCCC1)CN([C@@H]1CCN(C1)C)C</w:t>
            </w:r>
          </w:p>
        </w:tc>
        <w:tc>
          <w:tcPr>
            <w:tcW w:w="460" w:type="pct"/>
            <w:noWrap/>
            <w:hideMark/>
          </w:tcPr>
          <w:p w14:paraId="72E313B2" w14:textId="77777777" w:rsidR="003F7C6B" w:rsidRPr="003F7C6B" w:rsidRDefault="003F7C6B" w:rsidP="003F7C6B">
            <w:r w:rsidRPr="003F7C6B">
              <w:t>5.599</w:t>
            </w:r>
          </w:p>
        </w:tc>
        <w:tc>
          <w:tcPr>
            <w:tcW w:w="3574" w:type="pct"/>
            <w:noWrap/>
            <w:hideMark/>
          </w:tcPr>
          <w:p w14:paraId="0C7797B1" w14:textId="77777777" w:rsidR="003F7C6B" w:rsidRPr="003F7C6B" w:rsidRDefault="003F7C6B">
            <w:r w:rsidRPr="003F7C6B">
              <w:t xml:space="preserve"> R PHE 158 R ILE 159 R ASP 162 R VAL 163 R LEU 232 R ILE 233 R TYR 239 R THR 240 R SER 243 R THR 244 R PHE 343 R PHE 344 R SER 347 R LEU 370 </w:t>
            </w:r>
          </w:p>
        </w:tc>
      </w:tr>
      <w:tr w:rsidR="003F7C6B" w:rsidRPr="003F7C6B" w14:paraId="112BE47F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8916459" w14:textId="3840FBD7" w:rsidR="003F7C6B" w:rsidRPr="003F7C6B" w:rsidRDefault="003F7C6B">
            <w:r w:rsidRPr="003F7C6B">
              <w:t>N1=C(SCCC1)NC1CCSCC1</w:t>
            </w:r>
          </w:p>
        </w:tc>
        <w:tc>
          <w:tcPr>
            <w:tcW w:w="460" w:type="pct"/>
            <w:noWrap/>
            <w:hideMark/>
          </w:tcPr>
          <w:p w14:paraId="4CC35D0F" w14:textId="77777777" w:rsidR="003F7C6B" w:rsidRPr="003F7C6B" w:rsidRDefault="003F7C6B" w:rsidP="003F7C6B">
            <w:r w:rsidRPr="003F7C6B">
              <w:t>5.598</w:t>
            </w:r>
          </w:p>
        </w:tc>
        <w:tc>
          <w:tcPr>
            <w:tcW w:w="3574" w:type="pct"/>
            <w:noWrap/>
            <w:hideMark/>
          </w:tcPr>
          <w:p w14:paraId="7DD5E129" w14:textId="77777777" w:rsidR="003F7C6B" w:rsidRPr="003F7C6B" w:rsidRDefault="003F7C6B">
            <w:r w:rsidRPr="003F7C6B">
              <w:t xml:space="preserve"> R PHE 158 R ILE 159 R ASP 162 R VAL 163 R CYS 166 R THR 167 R LEU 232 R ILE 233 R PHE 343 R PHE 344 R SER 347 R LEU 370 </w:t>
            </w:r>
          </w:p>
        </w:tc>
      </w:tr>
      <w:tr w:rsidR="003F7C6B" w:rsidRPr="003F7C6B" w14:paraId="4C27301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BE9A6B0" w14:textId="300A3ED9" w:rsidR="003F7C6B" w:rsidRPr="003F7C6B" w:rsidRDefault="003F7C6B">
            <w:r w:rsidRPr="003F7C6B">
              <w:t>N1=C(SCCC1)N[C@H]1[C@H](SCC1)C</w:t>
            </w:r>
          </w:p>
        </w:tc>
        <w:tc>
          <w:tcPr>
            <w:tcW w:w="460" w:type="pct"/>
            <w:noWrap/>
            <w:hideMark/>
          </w:tcPr>
          <w:p w14:paraId="2DACA3E0" w14:textId="77777777" w:rsidR="003F7C6B" w:rsidRPr="003F7C6B" w:rsidRDefault="003F7C6B" w:rsidP="003F7C6B">
            <w:r w:rsidRPr="003F7C6B">
              <w:t>5.595</w:t>
            </w:r>
          </w:p>
        </w:tc>
        <w:tc>
          <w:tcPr>
            <w:tcW w:w="3574" w:type="pct"/>
            <w:noWrap/>
            <w:hideMark/>
          </w:tcPr>
          <w:p w14:paraId="53179E77" w14:textId="77777777" w:rsidR="003F7C6B" w:rsidRPr="003F7C6B" w:rsidRDefault="003F7C6B">
            <w:r w:rsidRPr="003F7C6B">
              <w:t xml:space="preserve"> R ASP 162 R VAL 163 R CYS 166 R THR 167 R ILE 233 R TYR 239 R THR 240 R SER 243 R THR 244 R ALA 247 R TRP 340 R PHE 343 R PHE 344 R SER 347 R LEU 370 </w:t>
            </w:r>
          </w:p>
        </w:tc>
      </w:tr>
      <w:tr w:rsidR="003F7C6B" w:rsidRPr="003F7C6B" w14:paraId="39C6749A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66DD687" w14:textId="1419D936" w:rsidR="003F7C6B" w:rsidRPr="003F7C6B" w:rsidRDefault="003F7C6B">
            <w:r w:rsidRPr="003F7C6B">
              <w:t>N1=C(SCCC1)N[C@@H](C)C(=O)N</w:t>
            </w:r>
          </w:p>
        </w:tc>
        <w:tc>
          <w:tcPr>
            <w:tcW w:w="460" w:type="pct"/>
            <w:noWrap/>
            <w:hideMark/>
          </w:tcPr>
          <w:p w14:paraId="0ECBB48A" w14:textId="77777777" w:rsidR="003F7C6B" w:rsidRPr="003F7C6B" w:rsidRDefault="003F7C6B" w:rsidP="003F7C6B">
            <w:r w:rsidRPr="003F7C6B">
              <w:t>5.577</w:t>
            </w:r>
          </w:p>
        </w:tc>
        <w:tc>
          <w:tcPr>
            <w:tcW w:w="3574" w:type="pct"/>
            <w:noWrap/>
            <w:hideMark/>
          </w:tcPr>
          <w:p w14:paraId="37D9CE27" w14:textId="77777777" w:rsidR="003F7C6B" w:rsidRPr="003F7C6B" w:rsidRDefault="003F7C6B">
            <w:r w:rsidRPr="003F7C6B">
              <w:t xml:space="preserve"> R ASP 162 R VAL 163 R CYS 166 R THR 167 R ILE 213 R ILE 233 R TYR 239 R THR 240 R SER 243 R THR 244 R ALA 247 R TRP 340 R PHE 343 R PHE 344 R SER 347 R THR 348 </w:t>
            </w:r>
          </w:p>
        </w:tc>
      </w:tr>
      <w:tr w:rsidR="003F7C6B" w:rsidRPr="003F7C6B" w14:paraId="28A841C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D7407E6" w14:textId="3EAE9FF2" w:rsidR="003F7C6B" w:rsidRPr="003F7C6B" w:rsidRDefault="003F7C6B">
            <w:r w:rsidRPr="003F7C6B">
              <w:t>N1=C(SCCC1)N1C[C@H](F)[C@@H](F)C1</w:t>
            </w:r>
          </w:p>
        </w:tc>
        <w:tc>
          <w:tcPr>
            <w:tcW w:w="460" w:type="pct"/>
            <w:noWrap/>
            <w:hideMark/>
          </w:tcPr>
          <w:p w14:paraId="375FAEC3" w14:textId="77777777" w:rsidR="003F7C6B" w:rsidRPr="003F7C6B" w:rsidRDefault="003F7C6B" w:rsidP="003F7C6B">
            <w:r w:rsidRPr="003F7C6B">
              <w:t>5.57</w:t>
            </w:r>
          </w:p>
        </w:tc>
        <w:tc>
          <w:tcPr>
            <w:tcW w:w="3574" w:type="pct"/>
            <w:noWrap/>
            <w:hideMark/>
          </w:tcPr>
          <w:p w14:paraId="6CC04F1F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TRP 340 R PHE 343 R PHE 344 R SER 347 </w:t>
            </w:r>
          </w:p>
        </w:tc>
      </w:tr>
      <w:tr w:rsidR="003F7C6B" w:rsidRPr="003F7C6B" w14:paraId="275D800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59EFA616" w14:textId="4C3ACAA6" w:rsidR="003F7C6B" w:rsidRPr="003F7C6B" w:rsidRDefault="003F7C6B">
            <w:r w:rsidRPr="003F7C6B">
              <w:t>N1=C(SCCC1)N[C@@H](CCCN)C</w:t>
            </w:r>
          </w:p>
        </w:tc>
        <w:tc>
          <w:tcPr>
            <w:tcW w:w="460" w:type="pct"/>
            <w:noWrap/>
            <w:hideMark/>
          </w:tcPr>
          <w:p w14:paraId="59C3886F" w14:textId="77777777" w:rsidR="003F7C6B" w:rsidRPr="003F7C6B" w:rsidRDefault="003F7C6B" w:rsidP="003F7C6B">
            <w:r w:rsidRPr="003F7C6B">
              <w:t>5.563</w:t>
            </w:r>
          </w:p>
        </w:tc>
        <w:tc>
          <w:tcPr>
            <w:tcW w:w="3574" w:type="pct"/>
            <w:noWrap/>
            <w:hideMark/>
          </w:tcPr>
          <w:p w14:paraId="3D56007D" w14:textId="77777777" w:rsidR="003F7C6B" w:rsidRPr="003F7C6B" w:rsidRDefault="003F7C6B">
            <w:r w:rsidRPr="003F7C6B">
              <w:t xml:space="preserve"> R ASP 162 R VAL 163 R CYS 166 R THR 167 R ILE 233 R SER 234 R TYR 239 R THR 240 R ILE 241 R SER 243 R THR 244 R ALA 247 R TRP 340 R PHE 343 R PHE 344 R SER 347 R THR 348 </w:t>
            </w:r>
          </w:p>
        </w:tc>
      </w:tr>
      <w:tr w:rsidR="003F7C6B" w:rsidRPr="003F7C6B" w14:paraId="5EF9D285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9060E85" w14:textId="067D23F1" w:rsidR="003F7C6B" w:rsidRPr="003F7C6B" w:rsidRDefault="003F7C6B">
            <w:r w:rsidRPr="003F7C6B">
              <w:t>N1=C(SCCC1)N[C@H](C(C)C)C</w:t>
            </w:r>
          </w:p>
        </w:tc>
        <w:tc>
          <w:tcPr>
            <w:tcW w:w="460" w:type="pct"/>
            <w:noWrap/>
            <w:hideMark/>
          </w:tcPr>
          <w:p w14:paraId="0867ED12" w14:textId="77777777" w:rsidR="003F7C6B" w:rsidRPr="003F7C6B" w:rsidRDefault="003F7C6B" w:rsidP="003F7C6B">
            <w:r w:rsidRPr="003F7C6B">
              <w:t>5.551</w:t>
            </w:r>
          </w:p>
        </w:tc>
        <w:tc>
          <w:tcPr>
            <w:tcW w:w="3574" w:type="pct"/>
            <w:noWrap/>
            <w:hideMark/>
          </w:tcPr>
          <w:p w14:paraId="15FE7C78" w14:textId="77777777" w:rsidR="003F7C6B" w:rsidRPr="003F7C6B" w:rsidRDefault="003F7C6B">
            <w:r w:rsidRPr="003F7C6B">
              <w:t xml:space="preserve"> R PHE 158 R ILE 159 R ASP 162 R VAL 163 R CYS 166 R THR 167 R LEU 232 R ILE 233 R PHE 343 R PHE 344 R SER 347 R LEU 370 </w:t>
            </w:r>
          </w:p>
        </w:tc>
      </w:tr>
      <w:tr w:rsidR="003F7C6B" w:rsidRPr="003F7C6B" w14:paraId="5A6198E3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310E2ABC" w14:textId="09D87BAB" w:rsidR="003F7C6B" w:rsidRPr="003F7C6B" w:rsidRDefault="003F7C6B">
            <w:r w:rsidRPr="003F7C6B">
              <w:t>N1=C(SCCC1)N[C@@H](C(C)C)CC</w:t>
            </w:r>
          </w:p>
        </w:tc>
        <w:tc>
          <w:tcPr>
            <w:tcW w:w="460" w:type="pct"/>
            <w:noWrap/>
            <w:hideMark/>
          </w:tcPr>
          <w:p w14:paraId="078A2FCA" w14:textId="77777777" w:rsidR="003F7C6B" w:rsidRPr="003F7C6B" w:rsidRDefault="003F7C6B" w:rsidP="003F7C6B">
            <w:r w:rsidRPr="003F7C6B">
              <w:t>5.544</w:t>
            </w:r>
          </w:p>
        </w:tc>
        <w:tc>
          <w:tcPr>
            <w:tcW w:w="3574" w:type="pct"/>
            <w:noWrap/>
            <w:hideMark/>
          </w:tcPr>
          <w:p w14:paraId="5B58026B" w14:textId="77777777" w:rsidR="003F7C6B" w:rsidRPr="003F7C6B" w:rsidRDefault="003F7C6B">
            <w:r w:rsidRPr="003F7C6B">
              <w:t xml:space="preserve"> R PHE 158 R ILE 159 R ASP 162 R VAL 163 R CYS 166 R THR 167 R LEU 232 R ILE 233 R PHE 343 R PHE 344 R SER 347 R LEU 370 </w:t>
            </w:r>
          </w:p>
        </w:tc>
      </w:tr>
      <w:tr w:rsidR="003F7C6B" w:rsidRPr="003F7C6B" w14:paraId="5FCD5134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D332A62" w14:textId="510CFB8E" w:rsidR="003F7C6B" w:rsidRPr="003F7C6B" w:rsidRDefault="003F7C6B">
            <w:r w:rsidRPr="003F7C6B">
              <w:t>N1=C(SCCC1)N[C@@H](CN(C)C)C</w:t>
            </w:r>
          </w:p>
        </w:tc>
        <w:tc>
          <w:tcPr>
            <w:tcW w:w="460" w:type="pct"/>
            <w:noWrap/>
            <w:hideMark/>
          </w:tcPr>
          <w:p w14:paraId="5EEDDD59" w14:textId="77777777" w:rsidR="003F7C6B" w:rsidRPr="003F7C6B" w:rsidRDefault="003F7C6B" w:rsidP="003F7C6B">
            <w:r w:rsidRPr="003F7C6B">
              <w:t>5.522</w:t>
            </w:r>
          </w:p>
        </w:tc>
        <w:tc>
          <w:tcPr>
            <w:tcW w:w="3574" w:type="pct"/>
            <w:noWrap/>
            <w:hideMark/>
          </w:tcPr>
          <w:p w14:paraId="665180F6" w14:textId="77777777" w:rsidR="003F7C6B" w:rsidRPr="003F7C6B" w:rsidRDefault="003F7C6B">
            <w:r w:rsidRPr="003F7C6B">
              <w:t xml:space="preserve"> R ASP 162 R VAL 163 R CYS 166 R THR 167 R ILE 233 R TYR 239 R THR 240 R SER 243 R THR 244 R ALA 247 R TRP 340 R PHE 343 R PHE 344 R SER 347 R THR 348 R LEU 370 </w:t>
            </w:r>
          </w:p>
        </w:tc>
      </w:tr>
      <w:tr w:rsidR="003F7C6B" w:rsidRPr="003F7C6B" w14:paraId="5D38A102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2B1310C" w14:textId="7A1B4568" w:rsidR="003F7C6B" w:rsidRPr="003F7C6B" w:rsidRDefault="003F7C6B">
            <w:r w:rsidRPr="003F7C6B">
              <w:t>N1=C(SCCC1)NCC1(CC1)C</w:t>
            </w:r>
          </w:p>
        </w:tc>
        <w:tc>
          <w:tcPr>
            <w:tcW w:w="460" w:type="pct"/>
            <w:noWrap/>
            <w:hideMark/>
          </w:tcPr>
          <w:p w14:paraId="42B38E8C" w14:textId="77777777" w:rsidR="003F7C6B" w:rsidRPr="003F7C6B" w:rsidRDefault="003F7C6B" w:rsidP="003F7C6B">
            <w:r w:rsidRPr="003F7C6B">
              <w:t>5.522</w:t>
            </w:r>
          </w:p>
        </w:tc>
        <w:tc>
          <w:tcPr>
            <w:tcW w:w="3574" w:type="pct"/>
            <w:noWrap/>
            <w:hideMark/>
          </w:tcPr>
          <w:p w14:paraId="7D706DFE" w14:textId="77777777" w:rsidR="003F7C6B" w:rsidRPr="003F7C6B" w:rsidRDefault="003F7C6B">
            <w:r w:rsidRPr="003F7C6B">
              <w:t xml:space="preserve"> R PHE 158 R ILE 159 R ASP 162 R VAL 163 R CYS 166 R THR 167 R LEU 232 R ILE 233 R ALA 247 R PHE 343 R PHE 344 R SER 347 R LEU 370 R TYR 374 </w:t>
            </w:r>
          </w:p>
        </w:tc>
      </w:tr>
      <w:tr w:rsidR="003F7C6B" w:rsidRPr="003F7C6B" w14:paraId="7DA0510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6085ADC1" w14:textId="0342AA49" w:rsidR="003F7C6B" w:rsidRPr="003F7C6B" w:rsidRDefault="003F7C6B">
            <w:r w:rsidRPr="003F7C6B">
              <w:t>N1=C(SCCC1)N[C@H](CN)C(C)C</w:t>
            </w:r>
          </w:p>
        </w:tc>
        <w:tc>
          <w:tcPr>
            <w:tcW w:w="460" w:type="pct"/>
            <w:noWrap/>
            <w:hideMark/>
          </w:tcPr>
          <w:p w14:paraId="0367B1C3" w14:textId="77777777" w:rsidR="003F7C6B" w:rsidRPr="003F7C6B" w:rsidRDefault="003F7C6B" w:rsidP="003F7C6B">
            <w:r w:rsidRPr="003F7C6B">
              <w:t>5.52</w:t>
            </w:r>
          </w:p>
        </w:tc>
        <w:tc>
          <w:tcPr>
            <w:tcW w:w="3574" w:type="pct"/>
            <w:noWrap/>
            <w:hideMark/>
          </w:tcPr>
          <w:p w14:paraId="3C1B47DA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TRP 340 R PHE 343 R PHE 344 R SER 347 R THR 348 </w:t>
            </w:r>
          </w:p>
        </w:tc>
      </w:tr>
      <w:tr w:rsidR="003F7C6B" w:rsidRPr="003F7C6B" w14:paraId="527A9EBB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A509944" w14:textId="2F8B5D9B" w:rsidR="003F7C6B" w:rsidRPr="003F7C6B" w:rsidRDefault="003F7C6B">
            <w:pPr>
              <w:rPr>
                <w:lang w:val="en-US"/>
              </w:rPr>
            </w:pPr>
            <w:r w:rsidRPr="003F7C6B">
              <w:rPr>
                <w:lang w:val="en-US"/>
              </w:rPr>
              <w:lastRenderedPageBreak/>
              <w:t>N1=C(SCCC1)Nc1c([</w:t>
            </w:r>
            <w:proofErr w:type="spellStart"/>
            <w:r w:rsidRPr="003F7C6B">
              <w:rPr>
                <w:lang w:val="en-US"/>
              </w:rPr>
              <w:t>nH</w:t>
            </w:r>
            <w:proofErr w:type="spellEnd"/>
            <w:r w:rsidRPr="003F7C6B">
              <w:rPr>
                <w:lang w:val="en-US"/>
              </w:rPr>
              <w:t>+]ccc1)N(C)C</w:t>
            </w:r>
          </w:p>
        </w:tc>
        <w:tc>
          <w:tcPr>
            <w:tcW w:w="460" w:type="pct"/>
            <w:noWrap/>
            <w:hideMark/>
          </w:tcPr>
          <w:p w14:paraId="51146998" w14:textId="77777777" w:rsidR="003F7C6B" w:rsidRPr="003F7C6B" w:rsidRDefault="003F7C6B" w:rsidP="003F7C6B">
            <w:r w:rsidRPr="003F7C6B">
              <w:t>5.509</w:t>
            </w:r>
          </w:p>
        </w:tc>
        <w:tc>
          <w:tcPr>
            <w:tcW w:w="3574" w:type="pct"/>
            <w:noWrap/>
            <w:hideMark/>
          </w:tcPr>
          <w:p w14:paraId="1723C649" w14:textId="77777777" w:rsidR="003F7C6B" w:rsidRPr="003F7C6B" w:rsidRDefault="003F7C6B">
            <w:r w:rsidRPr="003F7C6B">
              <w:t xml:space="preserve"> R PHE 158 R ILE 159 R ASP 162 R VAL 163 R CYS 166 R LEU 232 R ILE 233 R TRP 340 R PHE 343 R PHE 344 R SER 347 R LEU 370 </w:t>
            </w:r>
          </w:p>
        </w:tc>
      </w:tr>
      <w:tr w:rsidR="003F7C6B" w:rsidRPr="003F7C6B" w14:paraId="55521D9C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5285F53" w14:textId="1092C7CC" w:rsidR="003F7C6B" w:rsidRPr="003F7C6B" w:rsidRDefault="003F7C6B">
            <w:r w:rsidRPr="003F7C6B">
              <w:t>N1=C(SCCC1)N[C@H]1CCN(C1)C</w:t>
            </w:r>
          </w:p>
        </w:tc>
        <w:tc>
          <w:tcPr>
            <w:tcW w:w="460" w:type="pct"/>
            <w:noWrap/>
            <w:hideMark/>
          </w:tcPr>
          <w:p w14:paraId="38DDC281" w14:textId="77777777" w:rsidR="003F7C6B" w:rsidRPr="003F7C6B" w:rsidRDefault="003F7C6B" w:rsidP="003F7C6B">
            <w:r w:rsidRPr="003F7C6B">
              <w:t>5.453</w:t>
            </w:r>
          </w:p>
        </w:tc>
        <w:tc>
          <w:tcPr>
            <w:tcW w:w="3574" w:type="pct"/>
            <w:noWrap/>
            <w:hideMark/>
          </w:tcPr>
          <w:p w14:paraId="2E7B900D" w14:textId="77777777" w:rsidR="003F7C6B" w:rsidRPr="003F7C6B" w:rsidRDefault="003F7C6B">
            <w:r w:rsidRPr="003F7C6B">
              <w:t xml:space="preserve"> R PHE 158 R ILE 159 R ASP 162 R VAL 163 R CYS 166 R THR 167 R LEU 232 R ILE 233 R ALA 247 R PHE 343 R PHE 344 R SER 347 R LEU 370 </w:t>
            </w:r>
          </w:p>
        </w:tc>
      </w:tr>
      <w:tr w:rsidR="003F7C6B" w:rsidRPr="003F7C6B" w14:paraId="08A7576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A46D02C" w14:textId="6A07A856" w:rsidR="003F7C6B" w:rsidRPr="003F7C6B" w:rsidRDefault="003F7C6B">
            <w:r w:rsidRPr="003F7C6B">
              <w:t>N1=C(SCCC1)[C@@H](CN)c1sccc1</w:t>
            </w:r>
          </w:p>
        </w:tc>
        <w:tc>
          <w:tcPr>
            <w:tcW w:w="460" w:type="pct"/>
            <w:noWrap/>
            <w:hideMark/>
          </w:tcPr>
          <w:p w14:paraId="19AD1469" w14:textId="77777777" w:rsidR="003F7C6B" w:rsidRPr="003F7C6B" w:rsidRDefault="003F7C6B" w:rsidP="003F7C6B">
            <w:r w:rsidRPr="003F7C6B">
              <w:t>5.417</w:t>
            </w:r>
          </w:p>
        </w:tc>
        <w:tc>
          <w:tcPr>
            <w:tcW w:w="3574" w:type="pct"/>
            <w:noWrap/>
            <w:hideMark/>
          </w:tcPr>
          <w:p w14:paraId="1FF4AD41" w14:textId="77777777" w:rsidR="003F7C6B" w:rsidRPr="003F7C6B" w:rsidRDefault="003F7C6B">
            <w:r w:rsidRPr="003F7C6B">
              <w:t xml:space="preserve"> R ASP 162 R VAL 163 R CYS 166 R THR 167 R ILE 213 R ILE 233 R SER 234 R TYR 239 R THR 240 R SER 243 R THR 244 R ALA 247 R PHE 343 R PHE 344 R SER 347 </w:t>
            </w:r>
          </w:p>
        </w:tc>
      </w:tr>
      <w:tr w:rsidR="003F7C6B" w:rsidRPr="003F7C6B" w14:paraId="11ECCC29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16D1CF03" w14:textId="42D1D32B" w:rsidR="003F7C6B" w:rsidRPr="003F7C6B" w:rsidRDefault="003F7C6B">
            <w:r w:rsidRPr="003F7C6B">
              <w:t>N1=C(SCCC1)N[C@@H](CCC=C)C</w:t>
            </w:r>
          </w:p>
        </w:tc>
        <w:tc>
          <w:tcPr>
            <w:tcW w:w="460" w:type="pct"/>
            <w:noWrap/>
            <w:hideMark/>
          </w:tcPr>
          <w:p w14:paraId="09FF5479" w14:textId="77777777" w:rsidR="003F7C6B" w:rsidRPr="003F7C6B" w:rsidRDefault="003F7C6B" w:rsidP="003F7C6B">
            <w:r w:rsidRPr="003F7C6B">
              <w:t>5.41</w:t>
            </w:r>
          </w:p>
        </w:tc>
        <w:tc>
          <w:tcPr>
            <w:tcW w:w="3574" w:type="pct"/>
            <w:noWrap/>
            <w:hideMark/>
          </w:tcPr>
          <w:p w14:paraId="23586A25" w14:textId="77777777" w:rsidR="003F7C6B" w:rsidRPr="003F7C6B" w:rsidRDefault="003F7C6B">
            <w:r w:rsidRPr="003F7C6B">
              <w:t xml:space="preserve"> R ILE 159 R ASP 162 R VAL 163 R CYS 166 R THR 167 R ILE 213 R ILE 233 R SER 234 R TYR 239 R THR 240 R SER 243 R THR 244 R ALA 247 R PHE 343 R PHE 344 R SER 347 </w:t>
            </w:r>
          </w:p>
        </w:tc>
      </w:tr>
      <w:tr w:rsidR="003F7C6B" w:rsidRPr="003F7C6B" w14:paraId="015A8CE8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4460F5A5" w14:textId="069EEFFE" w:rsidR="003F7C6B" w:rsidRPr="003F7C6B" w:rsidRDefault="003F7C6B">
            <w:r w:rsidRPr="003F7C6B">
              <w:t>N1=C(SCCC1)N[C@@H]([C@@H](CO)C)C</w:t>
            </w:r>
          </w:p>
        </w:tc>
        <w:tc>
          <w:tcPr>
            <w:tcW w:w="460" w:type="pct"/>
            <w:noWrap/>
            <w:hideMark/>
          </w:tcPr>
          <w:p w14:paraId="56BC8FFC" w14:textId="77777777" w:rsidR="003F7C6B" w:rsidRPr="003F7C6B" w:rsidRDefault="003F7C6B" w:rsidP="003F7C6B">
            <w:r w:rsidRPr="003F7C6B">
              <w:t>5.406</w:t>
            </w:r>
          </w:p>
        </w:tc>
        <w:tc>
          <w:tcPr>
            <w:tcW w:w="3574" w:type="pct"/>
            <w:noWrap/>
            <w:hideMark/>
          </w:tcPr>
          <w:p w14:paraId="1AEC969C" w14:textId="77777777" w:rsidR="003F7C6B" w:rsidRPr="003F7C6B" w:rsidRDefault="003F7C6B">
            <w:r w:rsidRPr="003F7C6B">
              <w:t xml:space="preserve"> R ASP 162 R VAL 163 R CYS 166 R THR 167 R ILE 213 R ILE 233 R TYR 239 R THR 240 R SER 243 R THR 244 R ALA 247 R TRP 340 R PHE 343 R PHE 344 R SER 347 R LEU 370 </w:t>
            </w:r>
          </w:p>
        </w:tc>
      </w:tr>
      <w:tr w:rsidR="003F7C6B" w:rsidRPr="003F7C6B" w14:paraId="45914201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09DC5688" w14:textId="1A698ECF" w:rsidR="003F7C6B" w:rsidRPr="003F7C6B" w:rsidRDefault="003F7C6B">
            <w:r w:rsidRPr="003F7C6B">
              <w:t>N1=C(SCCC1)N1C[C@@H]2N[C@@H](C2)C1</w:t>
            </w:r>
          </w:p>
        </w:tc>
        <w:tc>
          <w:tcPr>
            <w:tcW w:w="460" w:type="pct"/>
            <w:noWrap/>
            <w:hideMark/>
          </w:tcPr>
          <w:p w14:paraId="64F0665D" w14:textId="77777777" w:rsidR="003F7C6B" w:rsidRPr="003F7C6B" w:rsidRDefault="003F7C6B" w:rsidP="003F7C6B">
            <w:r w:rsidRPr="003F7C6B">
              <w:t>5.351</w:t>
            </w:r>
          </w:p>
        </w:tc>
        <w:tc>
          <w:tcPr>
            <w:tcW w:w="3574" w:type="pct"/>
            <w:noWrap/>
            <w:hideMark/>
          </w:tcPr>
          <w:p w14:paraId="7593E3A6" w14:textId="77777777" w:rsidR="003F7C6B" w:rsidRPr="003F7C6B" w:rsidRDefault="003F7C6B">
            <w:r w:rsidRPr="003F7C6B">
              <w:t xml:space="preserve"> R ASP 162 R VAL 163 R CYS 166 R THR 167 R ILE 213 R ILE 233 R TYR 239 R THR 240 R SER 243 R THR 244 R ALA 247 R TRP 340 R PHE 343 R PHE 344 R SER 347 R LEU 370 </w:t>
            </w:r>
          </w:p>
        </w:tc>
      </w:tr>
      <w:tr w:rsidR="003F7C6B" w:rsidRPr="003F7C6B" w14:paraId="59265ABE" w14:textId="77777777" w:rsidTr="00F24E51">
        <w:trPr>
          <w:trHeight w:val="300"/>
        </w:trPr>
        <w:tc>
          <w:tcPr>
            <w:tcW w:w="966" w:type="pct"/>
            <w:noWrap/>
            <w:hideMark/>
          </w:tcPr>
          <w:p w14:paraId="709DED03" w14:textId="5E986321" w:rsidR="003F7C6B" w:rsidRPr="003F7C6B" w:rsidRDefault="003F7C6B">
            <w:r w:rsidRPr="003F7C6B">
              <w:t>N1=C(SCCC1)N[C@H](CF)C</w:t>
            </w:r>
          </w:p>
        </w:tc>
        <w:tc>
          <w:tcPr>
            <w:tcW w:w="460" w:type="pct"/>
            <w:noWrap/>
            <w:hideMark/>
          </w:tcPr>
          <w:p w14:paraId="759A8552" w14:textId="77777777" w:rsidR="003F7C6B" w:rsidRPr="003F7C6B" w:rsidRDefault="003F7C6B" w:rsidP="003F7C6B">
            <w:r w:rsidRPr="003F7C6B">
              <w:t>5.17</w:t>
            </w:r>
          </w:p>
        </w:tc>
        <w:tc>
          <w:tcPr>
            <w:tcW w:w="3574" w:type="pct"/>
            <w:noWrap/>
            <w:hideMark/>
          </w:tcPr>
          <w:p w14:paraId="43F99718" w14:textId="77777777" w:rsidR="003F7C6B" w:rsidRPr="003F7C6B" w:rsidRDefault="003F7C6B">
            <w:r w:rsidRPr="003F7C6B">
              <w:t xml:space="preserve"> R VAL 163 R CYS 166 R THR 167 R ILE 213 R ILE 233 R SER 234 R TYR 239 R THR 240 R SER 243 R THR 244 R ALA 247 R PHE 343 R PHE 344 R SER 347 </w:t>
            </w:r>
          </w:p>
        </w:tc>
      </w:tr>
    </w:tbl>
    <w:p w14:paraId="3AA0B7A2" w14:textId="77777777" w:rsidR="00246D50" w:rsidRDefault="00246D50"/>
    <w:p w14:paraId="3CE9FA9E" w14:textId="77777777" w:rsidR="00C85652" w:rsidRDefault="00C85652"/>
    <w:p w14:paraId="4D4E0285" w14:textId="0ECFFD1D" w:rsidR="003B573A" w:rsidRPr="0036017B" w:rsidRDefault="003B573A" w:rsidP="003B573A">
      <w:pPr>
        <w:rPr>
          <w:lang w:val="en-US"/>
        </w:rPr>
      </w:pPr>
      <w:r w:rsidRPr="00131C14">
        <w:rPr>
          <w:lang w:val="en-US"/>
        </w:rPr>
        <w:t xml:space="preserve">Table </w:t>
      </w:r>
      <w:r w:rsidR="0020429D">
        <w:rPr>
          <w:lang w:val="en-US"/>
        </w:rPr>
        <w:t>S</w:t>
      </w:r>
      <w:r w:rsidRPr="00131C14">
        <w:rPr>
          <w:lang w:val="en-US"/>
        </w:rPr>
        <w:t>2</w:t>
      </w:r>
      <w:r w:rsidRPr="00131C14">
        <w:rPr>
          <w:lang w:val="en-US"/>
        </w:rPr>
        <w:t xml:space="preserve">: SMILES, </w:t>
      </w:r>
      <w:proofErr w:type="spellStart"/>
      <w:r w:rsidRPr="00131C14">
        <w:rPr>
          <w:lang w:val="en-US"/>
        </w:rPr>
        <w:t>Bind.energy</w:t>
      </w:r>
      <w:proofErr w:type="spellEnd"/>
      <w:r w:rsidRPr="00131C14">
        <w:rPr>
          <w:lang w:val="en-US"/>
        </w:rPr>
        <w:t xml:space="preserve"> and Contacting receptor residues for the 500 molecules resulted from the scaffold-hopping approach for </w:t>
      </w:r>
      <w:r w:rsidR="00131C14" w:rsidRPr="00131C14">
        <w:rPr>
          <w:lang w:val="en-US"/>
        </w:rPr>
        <w:t>KO</w:t>
      </w:r>
      <w:r w:rsidRPr="00131C14">
        <w:rPr>
          <w:lang w:val="en-US"/>
        </w:rPr>
        <w:t>R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20"/>
        <w:gridCol w:w="1343"/>
        <w:gridCol w:w="5965"/>
      </w:tblGrid>
      <w:tr w:rsidR="00D8758F" w:rsidRPr="00D8758F" w14:paraId="716FFD8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F4C83B2" w14:textId="77777777" w:rsidR="00D8758F" w:rsidRPr="00D8758F" w:rsidRDefault="00D8758F">
            <w:r w:rsidRPr="00D8758F">
              <w:t>SMILES</w:t>
            </w:r>
          </w:p>
        </w:tc>
        <w:tc>
          <w:tcPr>
            <w:tcW w:w="3180" w:type="dxa"/>
            <w:noWrap/>
            <w:hideMark/>
          </w:tcPr>
          <w:p w14:paraId="25650C1F" w14:textId="77777777" w:rsidR="00D8758F" w:rsidRPr="00D8758F" w:rsidRDefault="00D8758F">
            <w:proofErr w:type="spellStart"/>
            <w:r w:rsidRPr="00D8758F">
              <w:t>Bind.energy</w:t>
            </w:r>
            <w:proofErr w:type="spellEnd"/>
            <w:r w:rsidRPr="00D8758F">
              <w:t>[kcal/mol]</w:t>
            </w:r>
          </w:p>
        </w:tc>
        <w:tc>
          <w:tcPr>
            <w:tcW w:w="15334" w:type="dxa"/>
            <w:noWrap/>
            <w:hideMark/>
          </w:tcPr>
          <w:p w14:paraId="308ECD8A" w14:textId="77777777" w:rsidR="00D8758F" w:rsidRPr="00D8758F" w:rsidRDefault="00D8758F">
            <w:r w:rsidRPr="00D8758F">
              <w:t xml:space="preserve"> </w:t>
            </w:r>
            <w:proofErr w:type="spellStart"/>
            <w:r w:rsidRPr="00D8758F">
              <w:t>Contacting</w:t>
            </w:r>
            <w:proofErr w:type="spellEnd"/>
            <w:r w:rsidRPr="00D8758F">
              <w:t xml:space="preserve"> receptor </w:t>
            </w:r>
            <w:proofErr w:type="spellStart"/>
            <w:r w:rsidRPr="00D8758F">
              <w:t>residues</w:t>
            </w:r>
            <w:proofErr w:type="spellEnd"/>
            <w:r w:rsidRPr="00D8758F">
              <w:t xml:space="preserve"> </w:t>
            </w:r>
          </w:p>
        </w:tc>
      </w:tr>
      <w:tr w:rsidR="00D8758F" w:rsidRPr="00D8758F" w14:paraId="0FE575E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05DE813" w14:textId="171FD137" w:rsidR="00D8758F" w:rsidRPr="00D8758F" w:rsidRDefault="00D8758F">
            <w:r w:rsidRPr="00D8758F">
              <w:t>N1=C(SCCC1)Nc1c2CCCc2cc2CCCc12</w:t>
            </w:r>
          </w:p>
        </w:tc>
        <w:tc>
          <w:tcPr>
            <w:tcW w:w="3180" w:type="dxa"/>
            <w:noWrap/>
            <w:hideMark/>
          </w:tcPr>
          <w:p w14:paraId="5D9D1E68" w14:textId="77777777" w:rsidR="00D8758F" w:rsidRPr="00D8758F" w:rsidRDefault="00D8758F" w:rsidP="00D8758F">
            <w:r w:rsidRPr="00D8758F">
              <w:t>9.008</w:t>
            </w:r>
          </w:p>
        </w:tc>
        <w:tc>
          <w:tcPr>
            <w:tcW w:w="15334" w:type="dxa"/>
            <w:noWrap/>
            <w:hideMark/>
          </w:tcPr>
          <w:p w14:paraId="6FA45F35" w14:textId="77777777" w:rsidR="00D8758F" w:rsidRPr="00D8758F" w:rsidRDefault="00D8758F">
            <w:r w:rsidRPr="00D8758F">
              <w:t xml:space="preserve"> A VAL 108 A THR 111 A PHE 114 A GLN 115 A TRP 124 A VAL 134 A ASP 138 A MET 142 A TRP 287 A ILE 290 A ILE 294 A TYR 312 A ILE 316 A GLY 319 A TYR 320 </w:t>
            </w:r>
          </w:p>
        </w:tc>
      </w:tr>
      <w:tr w:rsidR="00D8758F" w:rsidRPr="00221063" w14:paraId="3231D16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0E81BDE" w14:textId="3AA9F7DC" w:rsidR="00D8758F" w:rsidRPr="00D8758F" w:rsidRDefault="00D8758F">
            <w:r w:rsidRPr="00D8758F">
              <w:t>N1=C(SCCC1)Nc1c2OC(Cc2c(cc1C)C)(C)C</w:t>
            </w:r>
          </w:p>
        </w:tc>
        <w:tc>
          <w:tcPr>
            <w:tcW w:w="3180" w:type="dxa"/>
            <w:noWrap/>
            <w:hideMark/>
          </w:tcPr>
          <w:p w14:paraId="1381F967" w14:textId="77777777" w:rsidR="00D8758F" w:rsidRPr="00D8758F" w:rsidRDefault="00D8758F" w:rsidP="00D8758F">
            <w:r w:rsidRPr="00D8758F">
              <w:t>8.926</w:t>
            </w:r>
          </w:p>
        </w:tc>
        <w:tc>
          <w:tcPr>
            <w:tcW w:w="15334" w:type="dxa"/>
            <w:noWrap/>
            <w:hideMark/>
          </w:tcPr>
          <w:p w14:paraId="7C49B1AA" w14:textId="77777777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 xml:space="preserve"> A VAL 108 A THR 111 A PHE 114 A GLN 115 A VAL 118 A TYR 119 A TRP 124 A VAL 134 A LEU 135 A ASP 138 A GLU 209 A CYS 210 A LEU 309 A TYR 312 A TYR 313 A TYR 320 </w:t>
            </w:r>
          </w:p>
        </w:tc>
      </w:tr>
      <w:tr w:rsidR="00D8758F" w:rsidRPr="00D8758F" w14:paraId="2BB2483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C3A2B37" w14:textId="25967456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1c(N)cc(cc1)C(F)(F)F</w:t>
            </w:r>
          </w:p>
        </w:tc>
        <w:tc>
          <w:tcPr>
            <w:tcW w:w="3180" w:type="dxa"/>
            <w:noWrap/>
            <w:hideMark/>
          </w:tcPr>
          <w:p w14:paraId="1E98A091" w14:textId="77777777" w:rsidR="00D8758F" w:rsidRPr="00D8758F" w:rsidRDefault="00D8758F" w:rsidP="00D8758F">
            <w:r w:rsidRPr="00D8758F">
              <w:t>8.287</w:t>
            </w:r>
          </w:p>
        </w:tc>
        <w:tc>
          <w:tcPr>
            <w:tcW w:w="15334" w:type="dxa"/>
            <w:noWrap/>
            <w:hideMark/>
          </w:tcPr>
          <w:p w14:paraId="6054AE5E" w14:textId="77777777" w:rsidR="00D8758F" w:rsidRPr="00D8758F" w:rsidRDefault="00D8758F">
            <w:r w:rsidRPr="00D8758F">
              <w:t xml:space="preserve"> A VAL 108 A THR 111 A GLN 115 A TRP 124 A VAL 134 A LEU 135 A ASP 138 A TRP 287 A ILE 290 A CYS 315 A ILE 316 A GLY 319 A TYR 320 </w:t>
            </w:r>
          </w:p>
        </w:tc>
      </w:tr>
      <w:tr w:rsidR="00D8758F" w:rsidRPr="00D8758F" w14:paraId="4554549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189D17A" w14:textId="17F9D0AD" w:rsidR="00D8758F" w:rsidRPr="00D8758F" w:rsidRDefault="00D8758F">
            <w:r w:rsidRPr="00D8758F">
              <w:t>N1=C(SCCC1)Nc1c2c(ccc1)cccc2O</w:t>
            </w:r>
          </w:p>
        </w:tc>
        <w:tc>
          <w:tcPr>
            <w:tcW w:w="3180" w:type="dxa"/>
            <w:noWrap/>
            <w:hideMark/>
          </w:tcPr>
          <w:p w14:paraId="4F36318D" w14:textId="77777777" w:rsidR="00D8758F" w:rsidRPr="00D8758F" w:rsidRDefault="00D8758F" w:rsidP="00D8758F">
            <w:r w:rsidRPr="00D8758F">
              <w:t>8.259</w:t>
            </w:r>
          </w:p>
        </w:tc>
        <w:tc>
          <w:tcPr>
            <w:tcW w:w="15334" w:type="dxa"/>
            <w:noWrap/>
            <w:hideMark/>
          </w:tcPr>
          <w:p w14:paraId="6D17CE5A" w14:textId="77777777" w:rsidR="00D8758F" w:rsidRPr="00D8758F" w:rsidRDefault="00D8758F">
            <w:r w:rsidRPr="00D8758F">
              <w:t xml:space="preserve"> A VAL 108 A THR 111 A GLN 115 A VAL 118 A TRP 124 A VAL 134 A LEU 135 A ILE 137 A ASP 138 A CYS 210 A TYR 312 A ILE 316 A TYR 320 </w:t>
            </w:r>
          </w:p>
        </w:tc>
      </w:tr>
      <w:tr w:rsidR="00D8758F" w:rsidRPr="00221063" w14:paraId="2652805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F3F3067" w14:textId="65C7309F" w:rsidR="00D8758F" w:rsidRPr="00D8758F" w:rsidRDefault="00D8758F">
            <w:r w:rsidRPr="00D8758F">
              <w:t>N1=C(SCCC1)N[C@@H]1CCCOc2c1ccc(F)c2</w:t>
            </w:r>
          </w:p>
        </w:tc>
        <w:tc>
          <w:tcPr>
            <w:tcW w:w="3180" w:type="dxa"/>
            <w:noWrap/>
            <w:hideMark/>
          </w:tcPr>
          <w:p w14:paraId="4630B4B0" w14:textId="77777777" w:rsidR="00D8758F" w:rsidRPr="00D8758F" w:rsidRDefault="00D8758F" w:rsidP="00D8758F">
            <w:r w:rsidRPr="00D8758F">
              <w:t>8.226</w:t>
            </w:r>
          </w:p>
        </w:tc>
        <w:tc>
          <w:tcPr>
            <w:tcW w:w="15334" w:type="dxa"/>
            <w:noWrap/>
            <w:hideMark/>
          </w:tcPr>
          <w:p w14:paraId="55909289" w14:textId="77777777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 xml:space="preserve"> A VAL 108 A ASP 138 A TYR 139 A MET 142 A LYS 227 A VAL 230 A TRP 287 A ILE 290 A HIS 291 A ILE 294 A TYR 312 A ILE 316 A GLY 319 A TYR 320 </w:t>
            </w:r>
          </w:p>
        </w:tc>
      </w:tr>
      <w:tr w:rsidR="00D8758F" w:rsidRPr="00D8758F" w14:paraId="2072F65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6134D85" w14:textId="25A1314F" w:rsidR="00D8758F" w:rsidRPr="00D8758F" w:rsidRDefault="00D8758F">
            <w:r w:rsidRPr="00D8758F">
              <w:lastRenderedPageBreak/>
              <w:t>N1=C(SCCC1)Cc1c2c(ccc1C)cccc2</w:t>
            </w:r>
          </w:p>
        </w:tc>
        <w:tc>
          <w:tcPr>
            <w:tcW w:w="3180" w:type="dxa"/>
            <w:noWrap/>
            <w:hideMark/>
          </w:tcPr>
          <w:p w14:paraId="6D91CA12" w14:textId="77777777" w:rsidR="00D8758F" w:rsidRPr="00D8758F" w:rsidRDefault="00D8758F" w:rsidP="00D8758F">
            <w:r w:rsidRPr="00D8758F">
              <w:t>8.052</w:t>
            </w:r>
          </w:p>
        </w:tc>
        <w:tc>
          <w:tcPr>
            <w:tcW w:w="15334" w:type="dxa"/>
            <w:noWrap/>
            <w:hideMark/>
          </w:tcPr>
          <w:p w14:paraId="0D01FDD1" w14:textId="77777777" w:rsidR="00D8758F" w:rsidRPr="00D8758F" w:rsidRDefault="00D8758F">
            <w:r w:rsidRPr="00D8758F">
              <w:t xml:space="preserve"> A VAL 108 A THR 111 A GLN 115 A VAL 134 A LEU 135 A ASP 138 A TRP 287 A ILE 290 A TYR 312 A ILE 316 A GLY 319 A TYR 320 </w:t>
            </w:r>
          </w:p>
        </w:tc>
      </w:tr>
      <w:tr w:rsidR="00D8758F" w:rsidRPr="00D8758F" w14:paraId="43106EC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5616961" w14:textId="33ED6C9B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1c(cc(cc1)C(F)(F)F)C</w:t>
            </w:r>
          </w:p>
        </w:tc>
        <w:tc>
          <w:tcPr>
            <w:tcW w:w="3180" w:type="dxa"/>
            <w:noWrap/>
            <w:hideMark/>
          </w:tcPr>
          <w:p w14:paraId="35149F28" w14:textId="77777777" w:rsidR="00D8758F" w:rsidRPr="00D8758F" w:rsidRDefault="00D8758F" w:rsidP="00D8758F">
            <w:r w:rsidRPr="00D8758F">
              <w:t>8.04</w:t>
            </w:r>
          </w:p>
        </w:tc>
        <w:tc>
          <w:tcPr>
            <w:tcW w:w="15334" w:type="dxa"/>
            <w:noWrap/>
            <w:hideMark/>
          </w:tcPr>
          <w:p w14:paraId="732A912D" w14:textId="77777777" w:rsidR="00D8758F" w:rsidRPr="00D8758F" w:rsidRDefault="00D8758F">
            <w:r w:rsidRPr="00D8758F">
              <w:t xml:space="preserve"> A VAL 108 A THR 111 A GLN 115 A TRP 124 A VAL 134 A LEU 135 A ILE 137 A ASP 138 A ASN 141 A CYS 210 A TRP 287 A ILE 316 A GLY 319 A TYR 320 </w:t>
            </w:r>
          </w:p>
        </w:tc>
      </w:tr>
      <w:tr w:rsidR="00D8758F" w:rsidRPr="00221063" w14:paraId="0FBEA51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8766C7B" w14:textId="366C4609" w:rsidR="00D8758F" w:rsidRPr="00D8758F" w:rsidRDefault="00D8758F">
            <w:r w:rsidRPr="00D8758F">
              <w:t>N1=C(SCCC1)Nc1c2c(sc1N)cccc2</w:t>
            </w:r>
          </w:p>
        </w:tc>
        <w:tc>
          <w:tcPr>
            <w:tcW w:w="3180" w:type="dxa"/>
            <w:noWrap/>
            <w:hideMark/>
          </w:tcPr>
          <w:p w14:paraId="222CA09F" w14:textId="77777777" w:rsidR="00D8758F" w:rsidRPr="00D8758F" w:rsidRDefault="00D8758F" w:rsidP="00D8758F">
            <w:r w:rsidRPr="00D8758F">
              <w:t>7.918</w:t>
            </w:r>
          </w:p>
        </w:tc>
        <w:tc>
          <w:tcPr>
            <w:tcW w:w="15334" w:type="dxa"/>
            <w:noWrap/>
            <w:hideMark/>
          </w:tcPr>
          <w:p w14:paraId="251AC9DB" w14:textId="77777777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 xml:space="preserve"> A VAL 108 A ASP 138 A TYR 139 A MET 142 A LYS 227 A VAL 230 A TRP 287 A ILE 290 A HIS 291 A ILE 294 A TYR 312 A ILE 316 A GLY 319 A TYR 320 </w:t>
            </w:r>
          </w:p>
        </w:tc>
      </w:tr>
      <w:tr w:rsidR="00D8758F" w:rsidRPr="00D8758F" w14:paraId="1ADC534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FCFFE42" w14:textId="72C784EF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1c(c2c([</w:t>
            </w:r>
            <w:proofErr w:type="spellStart"/>
            <w:r w:rsidRPr="00D8758F">
              <w:rPr>
                <w:lang w:val="en-US"/>
              </w:rPr>
              <w:t>nH</w:t>
            </w:r>
            <w:proofErr w:type="spellEnd"/>
            <w:r w:rsidRPr="00D8758F">
              <w:rPr>
                <w:lang w:val="en-US"/>
              </w:rPr>
              <w:t>]cc2)cc1)C</w:t>
            </w:r>
          </w:p>
        </w:tc>
        <w:tc>
          <w:tcPr>
            <w:tcW w:w="3180" w:type="dxa"/>
            <w:noWrap/>
            <w:hideMark/>
          </w:tcPr>
          <w:p w14:paraId="0959E579" w14:textId="77777777" w:rsidR="00D8758F" w:rsidRPr="00D8758F" w:rsidRDefault="00D8758F" w:rsidP="00D8758F">
            <w:r w:rsidRPr="00D8758F">
              <w:t>7.905</w:t>
            </w:r>
          </w:p>
        </w:tc>
        <w:tc>
          <w:tcPr>
            <w:tcW w:w="15334" w:type="dxa"/>
            <w:noWrap/>
            <w:hideMark/>
          </w:tcPr>
          <w:p w14:paraId="58C50EF9" w14:textId="77777777" w:rsidR="00D8758F" w:rsidRPr="00D8758F" w:rsidRDefault="00D8758F">
            <w:r w:rsidRPr="00D8758F">
              <w:t xml:space="preserve"> A THR 111 A PHE 114 A GLN 115 A TRP 124 A VAL 134 A LEU 135 A ASP 138 A TRP 287 A ILE 290 A CYS 315 A ILE 316 A GLY 319 A TYR 320 </w:t>
            </w:r>
          </w:p>
        </w:tc>
      </w:tr>
      <w:tr w:rsidR="00D8758F" w:rsidRPr="00D8758F" w14:paraId="0878392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172B491" w14:textId="6B43B178" w:rsidR="00D8758F" w:rsidRPr="00D8758F" w:rsidRDefault="00D8758F">
            <w:r w:rsidRPr="00D8758F">
              <w:t>N1=C(SCCC1)Nc1c2c(ccc1)cccc2</w:t>
            </w:r>
          </w:p>
        </w:tc>
        <w:tc>
          <w:tcPr>
            <w:tcW w:w="3180" w:type="dxa"/>
            <w:noWrap/>
            <w:hideMark/>
          </w:tcPr>
          <w:p w14:paraId="7885CAE1" w14:textId="77777777" w:rsidR="00D8758F" w:rsidRPr="00D8758F" w:rsidRDefault="00D8758F" w:rsidP="00D8758F">
            <w:r w:rsidRPr="00D8758F">
              <w:t>7.893</w:t>
            </w:r>
          </w:p>
        </w:tc>
        <w:tc>
          <w:tcPr>
            <w:tcW w:w="15334" w:type="dxa"/>
            <w:noWrap/>
            <w:hideMark/>
          </w:tcPr>
          <w:p w14:paraId="3FC52062" w14:textId="77777777" w:rsidR="00D8758F" w:rsidRPr="00D8758F" w:rsidRDefault="00D8758F">
            <w:r w:rsidRPr="00D8758F">
              <w:t xml:space="preserve"> A VAL 108 A THR 111 A GLN 115 A VAL 118 A TRP 124 A VAL 134 A LEU 135 A ILE 137 A ASP 138 A CYS 210 A SER 211 A TYR 312 A ILE 316 A TYR 320 </w:t>
            </w:r>
          </w:p>
        </w:tc>
      </w:tr>
      <w:tr w:rsidR="00D8758F" w:rsidRPr="00D8758F" w14:paraId="51AB467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7364A91" w14:textId="1EFC311F" w:rsidR="00D8758F" w:rsidRPr="00D8758F" w:rsidRDefault="00D8758F">
            <w:r w:rsidRPr="00D8758F">
              <w:t>N1=C(SCCC1)Nc1cc(C(C)C)ccc1C</w:t>
            </w:r>
          </w:p>
        </w:tc>
        <w:tc>
          <w:tcPr>
            <w:tcW w:w="3180" w:type="dxa"/>
            <w:noWrap/>
            <w:hideMark/>
          </w:tcPr>
          <w:p w14:paraId="48D760A3" w14:textId="77777777" w:rsidR="00D8758F" w:rsidRPr="00D8758F" w:rsidRDefault="00D8758F" w:rsidP="00D8758F">
            <w:r w:rsidRPr="00D8758F">
              <w:t>7.876</w:t>
            </w:r>
          </w:p>
        </w:tc>
        <w:tc>
          <w:tcPr>
            <w:tcW w:w="15334" w:type="dxa"/>
            <w:noWrap/>
            <w:hideMark/>
          </w:tcPr>
          <w:p w14:paraId="09A31D64" w14:textId="77777777" w:rsidR="00D8758F" w:rsidRPr="00D8758F" w:rsidRDefault="00D8758F">
            <w:r w:rsidRPr="00D8758F">
              <w:t xml:space="preserve"> A VAL 108 A THR 111 A GLN 115 A TRP 124 A VAL 134 A LEU 135 A ASP 138 A CYS 210 A TRP 287 A ILE 290 A TYR 312 A ILE 316 A GLY 319 A TYR 320 </w:t>
            </w:r>
          </w:p>
        </w:tc>
      </w:tr>
      <w:tr w:rsidR="00D8758F" w:rsidRPr="00D8758F" w14:paraId="3811AE0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2BA30F9" w14:textId="4BF534B9" w:rsidR="00D8758F" w:rsidRPr="00D8758F" w:rsidRDefault="00D8758F">
            <w:r w:rsidRPr="00D8758F">
              <w:t>N1=C(SCCC1)Nc1c(n2nccc2)cccc1</w:t>
            </w:r>
          </w:p>
        </w:tc>
        <w:tc>
          <w:tcPr>
            <w:tcW w:w="3180" w:type="dxa"/>
            <w:noWrap/>
            <w:hideMark/>
          </w:tcPr>
          <w:p w14:paraId="2BF584B8" w14:textId="77777777" w:rsidR="00D8758F" w:rsidRPr="00D8758F" w:rsidRDefault="00D8758F" w:rsidP="00D8758F">
            <w:r w:rsidRPr="00D8758F">
              <w:t>7.865</w:t>
            </w:r>
          </w:p>
        </w:tc>
        <w:tc>
          <w:tcPr>
            <w:tcW w:w="15334" w:type="dxa"/>
            <w:noWrap/>
            <w:hideMark/>
          </w:tcPr>
          <w:p w14:paraId="04F14C88" w14:textId="77777777" w:rsidR="00D8758F" w:rsidRPr="00D8758F" w:rsidRDefault="00D8758F">
            <w:r w:rsidRPr="00D8758F">
              <w:t xml:space="preserve"> A VAL 108 A THR 111 A GLN 115 A VAL 134 A LEU 135 A ASP 138 A MET 142 A TRP 287 A ILE 290 A ILE 294 A ILE 316 A GLY 319 A TYR 320 </w:t>
            </w:r>
          </w:p>
        </w:tc>
      </w:tr>
      <w:tr w:rsidR="00D8758F" w:rsidRPr="00EF5B45" w14:paraId="4650AD5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94E64B1" w14:textId="18F47B78" w:rsidR="00D8758F" w:rsidRPr="00D8758F" w:rsidRDefault="00D8758F">
            <w:r w:rsidRPr="00D8758F">
              <w:t>N1=C(SCCC1)Nc1c(N)ccc(c1)C(=O)N</w:t>
            </w:r>
          </w:p>
        </w:tc>
        <w:tc>
          <w:tcPr>
            <w:tcW w:w="3180" w:type="dxa"/>
            <w:noWrap/>
            <w:hideMark/>
          </w:tcPr>
          <w:p w14:paraId="6F799079" w14:textId="77777777" w:rsidR="00D8758F" w:rsidRPr="00D8758F" w:rsidRDefault="00D8758F" w:rsidP="00D8758F">
            <w:r w:rsidRPr="00D8758F">
              <w:t>7.861</w:t>
            </w:r>
          </w:p>
        </w:tc>
        <w:tc>
          <w:tcPr>
            <w:tcW w:w="15334" w:type="dxa"/>
            <w:noWrap/>
            <w:hideMark/>
          </w:tcPr>
          <w:p w14:paraId="25A85850" w14:textId="77777777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 xml:space="preserve"> A VAL 108 A ASP 138 A TYR 139 A MET 142 A VAL 230 A TRP 287 A ILE 290 A HIS 291 A ILE 294 A TYR 312 A ILE 316 A GLY 319 A TYR 320 </w:t>
            </w:r>
          </w:p>
        </w:tc>
      </w:tr>
      <w:tr w:rsidR="00D8758F" w:rsidRPr="00D8758F" w14:paraId="6A7344F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0167F88" w14:textId="76317166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1c2[</w:t>
            </w:r>
            <w:proofErr w:type="spellStart"/>
            <w:r w:rsidRPr="00D8758F">
              <w:rPr>
                <w:lang w:val="en-US"/>
              </w:rPr>
              <w:t>nH</w:t>
            </w:r>
            <w:proofErr w:type="spellEnd"/>
            <w:r w:rsidRPr="00D8758F">
              <w:rPr>
                <w:lang w:val="en-US"/>
              </w:rPr>
              <w:t>]ccc2ccc1</w:t>
            </w:r>
          </w:p>
        </w:tc>
        <w:tc>
          <w:tcPr>
            <w:tcW w:w="3180" w:type="dxa"/>
            <w:noWrap/>
            <w:hideMark/>
          </w:tcPr>
          <w:p w14:paraId="1A273C3B" w14:textId="77777777" w:rsidR="00D8758F" w:rsidRPr="00D8758F" w:rsidRDefault="00D8758F" w:rsidP="00D8758F">
            <w:r w:rsidRPr="00D8758F">
              <w:t>7.826</w:t>
            </w:r>
          </w:p>
        </w:tc>
        <w:tc>
          <w:tcPr>
            <w:tcW w:w="15334" w:type="dxa"/>
            <w:noWrap/>
            <w:hideMark/>
          </w:tcPr>
          <w:p w14:paraId="6E3E6345" w14:textId="77777777" w:rsidR="00D8758F" w:rsidRPr="00D8758F" w:rsidRDefault="00D8758F">
            <w:r w:rsidRPr="00D8758F">
              <w:t xml:space="preserve"> A VAL 108 A THR 111 A GLN 115 A TRP 124 A VAL 134 A LEU 135 A ASP 138 A TRP 287 A ILE 290 A TYR 312 A ILE 316 A GLY 319 A TYR 320 </w:t>
            </w:r>
          </w:p>
        </w:tc>
      </w:tr>
      <w:tr w:rsidR="00D8758F" w:rsidRPr="00D8758F" w14:paraId="1D78F67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32A0ED9" w14:textId="61D848D8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c1c(F)cc(F)cc1</w:t>
            </w:r>
          </w:p>
        </w:tc>
        <w:tc>
          <w:tcPr>
            <w:tcW w:w="3180" w:type="dxa"/>
            <w:noWrap/>
            <w:hideMark/>
          </w:tcPr>
          <w:p w14:paraId="5F88877A" w14:textId="77777777" w:rsidR="00D8758F" w:rsidRPr="00D8758F" w:rsidRDefault="00D8758F" w:rsidP="00D8758F">
            <w:r w:rsidRPr="00D8758F">
              <w:t>7.824</w:t>
            </w:r>
          </w:p>
        </w:tc>
        <w:tc>
          <w:tcPr>
            <w:tcW w:w="15334" w:type="dxa"/>
            <w:noWrap/>
            <w:hideMark/>
          </w:tcPr>
          <w:p w14:paraId="13C23BB3" w14:textId="77777777" w:rsidR="00D8758F" w:rsidRPr="00D8758F" w:rsidRDefault="00D8758F">
            <w:r w:rsidRPr="00D8758F">
              <w:t xml:space="preserve"> A VAL 108 A THR 111 A PHE 114 A GLN 115 A TRP 124 A VAL 134 A LEU 135 A ASP 138 A TRP 287 A ILE 290 A ILE 316 A GLY 319 A TYR 320 </w:t>
            </w:r>
          </w:p>
        </w:tc>
      </w:tr>
      <w:tr w:rsidR="00D8758F" w:rsidRPr="00D8758F" w14:paraId="39A693D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49485DB" w14:textId="416F6ACC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1ccc(cc1F)C(F)(F)F</w:t>
            </w:r>
          </w:p>
        </w:tc>
        <w:tc>
          <w:tcPr>
            <w:tcW w:w="3180" w:type="dxa"/>
            <w:noWrap/>
            <w:hideMark/>
          </w:tcPr>
          <w:p w14:paraId="10DFECBE" w14:textId="77777777" w:rsidR="00D8758F" w:rsidRPr="00D8758F" w:rsidRDefault="00D8758F" w:rsidP="00D8758F">
            <w:r w:rsidRPr="00D8758F">
              <w:t>7.793</w:t>
            </w:r>
          </w:p>
        </w:tc>
        <w:tc>
          <w:tcPr>
            <w:tcW w:w="15334" w:type="dxa"/>
            <w:noWrap/>
            <w:hideMark/>
          </w:tcPr>
          <w:p w14:paraId="7989E1C1" w14:textId="77777777" w:rsidR="00D8758F" w:rsidRPr="00D8758F" w:rsidRDefault="00D8758F">
            <w:r w:rsidRPr="00D8758F">
              <w:t xml:space="preserve"> A VAL 108 A THR 111 A TRP 124 A VAL 134 A LEU 135 A ASP 138 A TRP 287 A ILE 290 A TYR 312 A ILE 316 A GLY 319 A TYR 320 </w:t>
            </w:r>
          </w:p>
        </w:tc>
      </w:tr>
      <w:tr w:rsidR="00D8758F" w:rsidRPr="00D8758F" w14:paraId="3BD2AE0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6815F37" w14:textId="6A60F643" w:rsidR="00D8758F" w:rsidRPr="00D8758F" w:rsidRDefault="00D8758F">
            <w:r w:rsidRPr="00D8758F">
              <w:t>N1=C(SCCC1)Nc1c2c(ccc1)c(=O)[</w:t>
            </w:r>
            <w:proofErr w:type="spellStart"/>
            <w:r w:rsidRPr="00D8758F">
              <w:t>nH</w:t>
            </w:r>
            <w:proofErr w:type="spellEnd"/>
            <w:r w:rsidRPr="00D8758F">
              <w:t>]cc2</w:t>
            </w:r>
          </w:p>
        </w:tc>
        <w:tc>
          <w:tcPr>
            <w:tcW w:w="3180" w:type="dxa"/>
            <w:noWrap/>
            <w:hideMark/>
          </w:tcPr>
          <w:p w14:paraId="6C2E93D9" w14:textId="77777777" w:rsidR="00D8758F" w:rsidRPr="00D8758F" w:rsidRDefault="00D8758F" w:rsidP="00D8758F">
            <w:r w:rsidRPr="00D8758F">
              <w:t>7.792</w:t>
            </w:r>
          </w:p>
        </w:tc>
        <w:tc>
          <w:tcPr>
            <w:tcW w:w="15334" w:type="dxa"/>
            <w:noWrap/>
            <w:hideMark/>
          </w:tcPr>
          <w:p w14:paraId="51EAE7FD" w14:textId="77777777" w:rsidR="00D8758F" w:rsidRPr="00D8758F" w:rsidRDefault="00D8758F">
            <w:r w:rsidRPr="00D8758F">
              <w:t xml:space="preserve"> A GLN 115 A TRP 124 A VAL 134 A LEU 135 A ASP 138 A TRP 287 A ILE 290 A ILE 294 A TYR 312 A ILE 316 A GLY 319 A TYR 320 </w:t>
            </w:r>
          </w:p>
        </w:tc>
      </w:tr>
      <w:tr w:rsidR="00D8758F" w:rsidRPr="00D8758F" w14:paraId="315BCFC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C6A0EB8" w14:textId="24D46699" w:rsidR="00D8758F" w:rsidRPr="00D8758F" w:rsidRDefault="00D8758F">
            <w:r w:rsidRPr="00D8758F">
              <w:t>N1=C(SCCC1)Nc1c2c(CC[C@H](O)C2)ccc1</w:t>
            </w:r>
          </w:p>
        </w:tc>
        <w:tc>
          <w:tcPr>
            <w:tcW w:w="3180" w:type="dxa"/>
            <w:noWrap/>
            <w:hideMark/>
          </w:tcPr>
          <w:p w14:paraId="2BC35EB8" w14:textId="77777777" w:rsidR="00D8758F" w:rsidRPr="00D8758F" w:rsidRDefault="00D8758F" w:rsidP="00D8758F">
            <w:r w:rsidRPr="00D8758F">
              <w:t>7.784</w:t>
            </w:r>
          </w:p>
        </w:tc>
        <w:tc>
          <w:tcPr>
            <w:tcW w:w="15334" w:type="dxa"/>
            <w:noWrap/>
            <w:hideMark/>
          </w:tcPr>
          <w:p w14:paraId="01158354" w14:textId="77777777" w:rsidR="00D8758F" w:rsidRPr="00D8758F" w:rsidRDefault="00D8758F">
            <w:r w:rsidRPr="00D8758F">
              <w:t xml:space="preserve"> A VAL 108 A THR 111 A PHE 114 A GLN 115 A TRP 124 A VAL 134 A ASP 138 A MET 142 A TRP 287 A ILE 290 A ILE 294 A TYR 312 A ILE 316 A GLY 319 A TYR 320 </w:t>
            </w:r>
          </w:p>
        </w:tc>
      </w:tr>
      <w:tr w:rsidR="00D8758F" w:rsidRPr="00D8758F" w14:paraId="7D542F6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A3E1FB1" w14:textId="0370B189" w:rsidR="00D8758F" w:rsidRPr="00D8758F" w:rsidRDefault="00D8758F">
            <w:r w:rsidRPr="00D8758F">
              <w:t>N1=C(SCCC1)Nc1c(n2ccnc2)cccc1</w:t>
            </w:r>
          </w:p>
        </w:tc>
        <w:tc>
          <w:tcPr>
            <w:tcW w:w="3180" w:type="dxa"/>
            <w:noWrap/>
            <w:hideMark/>
          </w:tcPr>
          <w:p w14:paraId="2C52A2F4" w14:textId="77777777" w:rsidR="00D8758F" w:rsidRPr="00D8758F" w:rsidRDefault="00D8758F" w:rsidP="00D8758F">
            <w:r w:rsidRPr="00D8758F">
              <w:t>7.781</w:t>
            </w:r>
          </w:p>
        </w:tc>
        <w:tc>
          <w:tcPr>
            <w:tcW w:w="15334" w:type="dxa"/>
            <w:noWrap/>
            <w:hideMark/>
          </w:tcPr>
          <w:p w14:paraId="79423E12" w14:textId="77777777" w:rsidR="00D8758F" w:rsidRPr="00D8758F" w:rsidRDefault="00D8758F">
            <w:r w:rsidRPr="00D8758F">
              <w:t xml:space="preserve"> A VAL 108 A THR 111 A PHE 114 A GLN 115 A VAL 134 A LEU 135 A ASP 138 A MET 142 A TRP 287 A ILE 290 A ILE 294 A TYR 312 A ILE 316 A GLY 319 A TYR 320 </w:t>
            </w:r>
          </w:p>
        </w:tc>
      </w:tr>
      <w:tr w:rsidR="00D8758F" w:rsidRPr="00D8758F" w14:paraId="15AB389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1ABC2E9" w14:textId="15577FDB" w:rsidR="00D8758F" w:rsidRPr="00D8758F" w:rsidRDefault="00D8758F">
            <w:r w:rsidRPr="00D8758F">
              <w:t>N1=C(SCCC1)N1c2c(CCC1)c(ccc2)C(=O)N</w:t>
            </w:r>
          </w:p>
        </w:tc>
        <w:tc>
          <w:tcPr>
            <w:tcW w:w="3180" w:type="dxa"/>
            <w:noWrap/>
            <w:hideMark/>
          </w:tcPr>
          <w:p w14:paraId="5561308C" w14:textId="77777777" w:rsidR="00D8758F" w:rsidRPr="00D8758F" w:rsidRDefault="00D8758F" w:rsidP="00D8758F">
            <w:r w:rsidRPr="00D8758F">
              <w:t>7.777</w:t>
            </w:r>
          </w:p>
        </w:tc>
        <w:tc>
          <w:tcPr>
            <w:tcW w:w="15334" w:type="dxa"/>
            <w:noWrap/>
            <w:hideMark/>
          </w:tcPr>
          <w:p w14:paraId="0C9044C7" w14:textId="77777777" w:rsidR="00D8758F" w:rsidRPr="00D8758F" w:rsidRDefault="00D8758F">
            <w:r w:rsidRPr="00D8758F">
              <w:t xml:space="preserve"> A LEU 135 A ASP 138 A TYR 139 A MET 142 A SER 211 A LEU 212 A TYR 219 A ASP 223 A LYS 227 A VAL 230 A TRP 287 A ILE 290 A HIS 291 A ILE 294 A TYR 312 A ILE 316 </w:t>
            </w:r>
          </w:p>
        </w:tc>
      </w:tr>
      <w:tr w:rsidR="00D8758F" w:rsidRPr="00D8758F" w14:paraId="5E6F45A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4A60E4E" w14:textId="58D0B90B" w:rsidR="00D8758F" w:rsidRPr="00D8758F" w:rsidRDefault="00D8758F">
            <w:r w:rsidRPr="00D8758F">
              <w:t>N1=C(SCCC1)Nc1c2CCCc2ccc1OC</w:t>
            </w:r>
          </w:p>
        </w:tc>
        <w:tc>
          <w:tcPr>
            <w:tcW w:w="3180" w:type="dxa"/>
            <w:noWrap/>
            <w:hideMark/>
          </w:tcPr>
          <w:p w14:paraId="517FBB4C" w14:textId="77777777" w:rsidR="00D8758F" w:rsidRPr="00D8758F" w:rsidRDefault="00D8758F" w:rsidP="00D8758F">
            <w:r w:rsidRPr="00D8758F">
              <w:t>7.771</w:t>
            </w:r>
          </w:p>
        </w:tc>
        <w:tc>
          <w:tcPr>
            <w:tcW w:w="15334" w:type="dxa"/>
            <w:noWrap/>
            <w:hideMark/>
          </w:tcPr>
          <w:p w14:paraId="2C414134" w14:textId="77777777" w:rsidR="00D8758F" w:rsidRPr="00D8758F" w:rsidRDefault="00D8758F">
            <w:r w:rsidRPr="00D8758F">
              <w:t xml:space="preserve"> A VAL 108 A THR 111 A PHE 114 A GLN 115 A TRP 124 A VAL 134 A ASP 138 A TRP 287 A ILE 290 A ILE 294 A TYR 312 A ILE 316 A GLY 319 A TYR 320 </w:t>
            </w:r>
          </w:p>
        </w:tc>
      </w:tr>
      <w:tr w:rsidR="00D8758F" w:rsidRPr="00D8758F" w14:paraId="7229D46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DCEEDE1" w14:textId="5A57B595" w:rsidR="00D8758F" w:rsidRPr="00D8758F" w:rsidRDefault="00D8758F">
            <w:r w:rsidRPr="00D8758F">
              <w:lastRenderedPageBreak/>
              <w:t>N1=C(SCCC1)Nc1c(NC(C)C)cccc1F</w:t>
            </w:r>
          </w:p>
        </w:tc>
        <w:tc>
          <w:tcPr>
            <w:tcW w:w="3180" w:type="dxa"/>
            <w:noWrap/>
            <w:hideMark/>
          </w:tcPr>
          <w:p w14:paraId="3688BA03" w14:textId="77777777" w:rsidR="00D8758F" w:rsidRPr="00D8758F" w:rsidRDefault="00D8758F" w:rsidP="00D8758F">
            <w:r w:rsidRPr="00D8758F">
              <w:t>7.755</w:t>
            </w:r>
          </w:p>
        </w:tc>
        <w:tc>
          <w:tcPr>
            <w:tcW w:w="15334" w:type="dxa"/>
            <w:noWrap/>
            <w:hideMark/>
          </w:tcPr>
          <w:p w14:paraId="3654E6DF" w14:textId="77777777" w:rsidR="00D8758F" w:rsidRPr="00D8758F" w:rsidRDefault="00D8758F">
            <w:r w:rsidRPr="00D8758F">
              <w:t xml:space="preserve"> A VAL 108 A THR 111 A GLN 115 A ASP 138 A TYR 139 A TRP 287 A ILE 290 A ILE 294 A TYR 312 A ILE 316 A GLY 319 A TYR 320 </w:t>
            </w:r>
          </w:p>
        </w:tc>
      </w:tr>
      <w:tr w:rsidR="00D8758F" w:rsidRPr="00D8758F" w14:paraId="5A073D7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9C72427" w14:textId="71DE061E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1c(CC(F)(F)F)cccc1</w:t>
            </w:r>
          </w:p>
        </w:tc>
        <w:tc>
          <w:tcPr>
            <w:tcW w:w="3180" w:type="dxa"/>
            <w:noWrap/>
            <w:hideMark/>
          </w:tcPr>
          <w:p w14:paraId="77C2BBD0" w14:textId="77777777" w:rsidR="00D8758F" w:rsidRPr="00D8758F" w:rsidRDefault="00D8758F" w:rsidP="00D8758F">
            <w:r w:rsidRPr="00D8758F">
              <w:t>7.748</w:t>
            </w:r>
          </w:p>
        </w:tc>
        <w:tc>
          <w:tcPr>
            <w:tcW w:w="15334" w:type="dxa"/>
            <w:noWrap/>
            <w:hideMark/>
          </w:tcPr>
          <w:p w14:paraId="04AC1DFE" w14:textId="77777777" w:rsidR="00D8758F" w:rsidRPr="00D8758F" w:rsidRDefault="00D8758F">
            <w:r w:rsidRPr="00D8758F">
              <w:t xml:space="preserve"> A VAL 108 A THR 111 A GLN 115 A VAL 134 A ASP 138 A MET 142 A TRP 287 A ILE 290 A TYR 312 A CYS 315 A ILE 316 A GLY 319 A TYR 320 </w:t>
            </w:r>
          </w:p>
        </w:tc>
      </w:tr>
      <w:tr w:rsidR="00D8758F" w:rsidRPr="00D8758F" w14:paraId="3FFF982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2CDCDCD" w14:textId="6D9DA9CD" w:rsidR="00D8758F" w:rsidRPr="00D8758F" w:rsidRDefault="00D8758F">
            <w:r w:rsidRPr="00D8758F">
              <w:t>N1=C(SCCC1)Nc1c(c2sccc2)cccc1</w:t>
            </w:r>
          </w:p>
        </w:tc>
        <w:tc>
          <w:tcPr>
            <w:tcW w:w="3180" w:type="dxa"/>
            <w:noWrap/>
            <w:hideMark/>
          </w:tcPr>
          <w:p w14:paraId="0C5D2DEF" w14:textId="77777777" w:rsidR="00D8758F" w:rsidRPr="00D8758F" w:rsidRDefault="00D8758F" w:rsidP="00D8758F">
            <w:r w:rsidRPr="00D8758F">
              <w:t>7.737</w:t>
            </w:r>
          </w:p>
        </w:tc>
        <w:tc>
          <w:tcPr>
            <w:tcW w:w="15334" w:type="dxa"/>
            <w:noWrap/>
            <w:hideMark/>
          </w:tcPr>
          <w:p w14:paraId="6DB7D1FC" w14:textId="77777777" w:rsidR="00D8758F" w:rsidRPr="00D8758F" w:rsidRDefault="00D8758F">
            <w:r w:rsidRPr="00D8758F">
              <w:t xml:space="preserve"> A VAL 108 A THR 111 A GLN 115 A TRP 124 A VAL 134 A LEU 135 A ASP 138 A MET 142 A TRP 287 A ILE 290 A ILE 294 A TYR 312 A ILE 316 A GLY 319 A TYR 320 </w:t>
            </w:r>
          </w:p>
        </w:tc>
      </w:tr>
      <w:tr w:rsidR="00D8758F" w:rsidRPr="00D8758F" w14:paraId="3D693A9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B7DB1EA" w14:textId="548815E2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1cc(C(F)(F)F)ccc1C</w:t>
            </w:r>
          </w:p>
        </w:tc>
        <w:tc>
          <w:tcPr>
            <w:tcW w:w="3180" w:type="dxa"/>
            <w:noWrap/>
            <w:hideMark/>
          </w:tcPr>
          <w:p w14:paraId="301F475C" w14:textId="77777777" w:rsidR="00D8758F" w:rsidRPr="00D8758F" w:rsidRDefault="00D8758F" w:rsidP="00D8758F">
            <w:r w:rsidRPr="00D8758F">
              <w:t>7.709</w:t>
            </w:r>
          </w:p>
        </w:tc>
        <w:tc>
          <w:tcPr>
            <w:tcW w:w="15334" w:type="dxa"/>
            <w:noWrap/>
            <w:hideMark/>
          </w:tcPr>
          <w:p w14:paraId="3B0156BC" w14:textId="77777777" w:rsidR="00D8758F" w:rsidRPr="00D8758F" w:rsidRDefault="00D8758F">
            <w:r w:rsidRPr="00D8758F">
              <w:t xml:space="preserve"> A VAL 108 A THR 111 A GLN 115 A TRP 124 A VAL 134 A LEU 135 A ILE 137 A ASP 138 A CYS 210 A SER 211 A TRP 287 A TYR 312 A ILE 316 A GLY 319 A TYR 320 </w:t>
            </w:r>
          </w:p>
        </w:tc>
      </w:tr>
      <w:tr w:rsidR="00D8758F" w:rsidRPr="00D8758F" w14:paraId="31C42C6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8FAB4D1" w14:textId="03BC550C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1c(c2c([</w:t>
            </w:r>
            <w:proofErr w:type="spellStart"/>
            <w:r w:rsidRPr="00D8758F">
              <w:rPr>
                <w:lang w:val="en-US"/>
              </w:rPr>
              <w:t>nH</w:t>
            </w:r>
            <w:proofErr w:type="spellEnd"/>
            <w:r w:rsidRPr="00D8758F">
              <w:rPr>
                <w:lang w:val="en-US"/>
              </w:rPr>
              <w:t>]cc2)nc1)C</w:t>
            </w:r>
          </w:p>
        </w:tc>
        <w:tc>
          <w:tcPr>
            <w:tcW w:w="3180" w:type="dxa"/>
            <w:noWrap/>
            <w:hideMark/>
          </w:tcPr>
          <w:p w14:paraId="14F75B3E" w14:textId="77777777" w:rsidR="00D8758F" w:rsidRPr="00D8758F" w:rsidRDefault="00D8758F" w:rsidP="00D8758F">
            <w:r w:rsidRPr="00D8758F">
              <w:t>7.666</w:t>
            </w:r>
          </w:p>
        </w:tc>
        <w:tc>
          <w:tcPr>
            <w:tcW w:w="15334" w:type="dxa"/>
            <w:noWrap/>
            <w:hideMark/>
          </w:tcPr>
          <w:p w14:paraId="70741E88" w14:textId="77777777" w:rsidR="00D8758F" w:rsidRPr="00D8758F" w:rsidRDefault="00D8758F">
            <w:r w:rsidRPr="00D8758F">
              <w:t xml:space="preserve"> A VAL 108 A THR 111 A GLN 115 A TRP 124 A VAL 134 A LEU 135 A ILE 137 A ASP 138 A TRP 287 A ILE 290 A TYR 312 A CYS 315 A ILE 316 A GLY 319 A TYR 320 </w:t>
            </w:r>
          </w:p>
        </w:tc>
      </w:tr>
      <w:tr w:rsidR="00D8758F" w:rsidRPr="00EF5B45" w14:paraId="35D1263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DE88C4A" w14:textId="6B176DF2" w:rsidR="00D8758F" w:rsidRPr="00D8758F" w:rsidRDefault="00D8758F">
            <w:r w:rsidRPr="00D8758F">
              <w:t>N1=C(SCCC1)Nc1c(O)cc(c(c1)C)C</w:t>
            </w:r>
          </w:p>
        </w:tc>
        <w:tc>
          <w:tcPr>
            <w:tcW w:w="3180" w:type="dxa"/>
            <w:noWrap/>
            <w:hideMark/>
          </w:tcPr>
          <w:p w14:paraId="6D5ACC0C" w14:textId="77777777" w:rsidR="00D8758F" w:rsidRPr="00D8758F" w:rsidRDefault="00D8758F" w:rsidP="00D8758F">
            <w:r w:rsidRPr="00D8758F">
              <w:t>7.652</w:t>
            </w:r>
          </w:p>
        </w:tc>
        <w:tc>
          <w:tcPr>
            <w:tcW w:w="15334" w:type="dxa"/>
            <w:noWrap/>
            <w:hideMark/>
          </w:tcPr>
          <w:p w14:paraId="4F52C80B" w14:textId="77777777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 xml:space="preserve"> A VAL 108 A ASP 138 A TYR 139 A MET 142 A LYS 227 A VAL 230 A TRP 287 A ILE 290 A HIS 291 A ILE 294 A ILE 316 A GLY 319 A TYR 320 </w:t>
            </w:r>
          </w:p>
        </w:tc>
      </w:tr>
      <w:tr w:rsidR="00D8758F" w:rsidRPr="00D8758F" w14:paraId="1B0A6C7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3B2D143" w14:textId="7CE1CCC7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[C@@H](c1c(F)cc(F)cc1)C</w:t>
            </w:r>
          </w:p>
        </w:tc>
        <w:tc>
          <w:tcPr>
            <w:tcW w:w="3180" w:type="dxa"/>
            <w:noWrap/>
            <w:hideMark/>
          </w:tcPr>
          <w:p w14:paraId="6E12B84D" w14:textId="77777777" w:rsidR="00D8758F" w:rsidRPr="00D8758F" w:rsidRDefault="00D8758F" w:rsidP="00D8758F">
            <w:r w:rsidRPr="00D8758F">
              <w:t>7.652</w:t>
            </w:r>
          </w:p>
        </w:tc>
        <w:tc>
          <w:tcPr>
            <w:tcW w:w="15334" w:type="dxa"/>
            <w:noWrap/>
            <w:hideMark/>
          </w:tcPr>
          <w:p w14:paraId="5F354E51" w14:textId="77777777" w:rsidR="00D8758F" w:rsidRPr="00D8758F" w:rsidRDefault="00D8758F">
            <w:r w:rsidRPr="00D8758F">
              <w:t xml:space="preserve"> A VAL 108 A THR 111 A PHE 114 A GLN 115 A TRP 124 A VAL 134 A LEU 135 A ASP 138 A TRP 287 A ILE 290 A ILE 316 A GLY 319 A TYR 320 </w:t>
            </w:r>
          </w:p>
        </w:tc>
      </w:tr>
      <w:tr w:rsidR="00D8758F" w:rsidRPr="00D8758F" w14:paraId="78E0311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9EEFDEB" w14:textId="7D79F5D6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1cc(ccc1Cl)C(F)(F)F</w:t>
            </w:r>
          </w:p>
        </w:tc>
        <w:tc>
          <w:tcPr>
            <w:tcW w:w="3180" w:type="dxa"/>
            <w:noWrap/>
            <w:hideMark/>
          </w:tcPr>
          <w:p w14:paraId="60901C87" w14:textId="77777777" w:rsidR="00D8758F" w:rsidRPr="00D8758F" w:rsidRDefault="00D8758F" w:rsidP="00D8758F">
            <w:r w:rsidRPr="00D8758F">
              <w:t>7.64</w:t>
            </w:r>
          </w:p>
        </w:tc>
        <w:tc>
          <w:tcPr>
            <w:tcW w:w="15334" w:type="dxa"/>
            <w:noWrap/>
            <w:hideMark/>
          </w:tcPr>
          <w:p w14:paraId="13A34023" w14:textId="77777777" w:rsidR="00D8758F" w:rsidRPr="00D8758F" w:rsidRDefault="00D8758F">
            <w:r w:rsidRPr="00D8758F">
              <w:t xml:space="preserve"> A VAL 108 A THR 111 A GLN 115 A VAL 134 A LEU 135 A ILE 137 A ASP 138 A CYS 210 A SER 211 A TRP 287 A TYR 312 A ILE 316 A TYR 320 </w:t>
            </w:r>
          </w:p>
        </w:tc>
      </w:tr>
      <w:tr w:rsidR="00D8758F" w:rsidRPr="00D8758F" w14:paraId="0508CB1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BC7356A" w14:textId="4AD90336" w:rsidR="00D8758F" w:rsidRPr="00D8758F" w:rsidRDefault="00D8758F">
            <w:r w:rsidRPr="00D8758F">
              <w:t>N1=C(SCCC1)Nc1c2nc(oc2ccc1)C</w:t>
            </w:r>
          </w:p>
        </w:tc>
        <w:tc>
          <w:tcPr>
            <w:tcW w:w="3180" w:type="dxa"/>
            <w:noWrap/>
            <w:hideMark/>
          </w:tcPr>
          <w:p w14:paraId="3458EE10" w14:textId="77777777" w:rsidR="00D8758F" w:rsidRPr="00D8758F" w:rsidRDefault="00D8758F" w:rsidP="00D8758F">
            <w:r w:rsidRPr="00D8758F">
              <w:t>7.631</w:t>
            </w:r>
          </w:p>
        </w:tc>
        <w:tc>
          <w:tcPr>
            <w:tcW w:w="15334" w:type="dxa"/>
            <w:noWrap/>
            <w:hideMark/>
          </w:tcPr>
          <w:p w14:paraId="52B1AB63" w14:textId="77777777" w:rsidR="00D8758F" w:rsidRPr="00D8758F" w:rsidRDefault="00D8758F">
            <w:r w:rsidRPr="00D8758F">
              <w:t xml:space="preserve"> A VAL 108 A THR 111 A GLN 115 A VAL 118 A TRP 124 A VAL 134 A LEU 135 A ILE 137 A ASP 138 A CYS 210 A TYR 312 A ILE 316 A TYR 320 </w:t>
            </w:r>
          </w:p>
        </w:tc>
      </w:tr>
      <w:tr w:rsidR="00D8758F" w:rsidRPr="00D8758F" w14:paraId="0D0FF66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D62CCF9" w14:textId="025CFAD3" w:rsidR="00D8758F" w:rsidRPr="00D8758F" w:rsidRDefault="00D8758F">
            <w:r w:rsidRPr="00D8758F">
              <w:t>N1=C(SCCC1)Nc1c2c(ccc1O)cccc2</w:t>
            </w:r>
          </w:p>
        </w:tc>
        <w:tc>
          <w:tcPr>
            <w:tcW w:w="3180" w:type="dxa"/>
            <w:noWrap/>
            <w:hideMark/>
          </w:tcPr>
          <w:p w14:paraId="125E5416" w14:textId="77777777" w:rsidR="00D8758F" w:rsidRPr="00D8758F" w:rsidRDefault="00D8758F" w:rsidP="00D8758F">
            <w:r w:rsidRPr="00D8758F">
              <w:t>7.627</w:t>
            </w:r>
          </w:p>
        </w:tc>
        <w:tc>
          <w:tcPr>
            <w:tcW w:w="15334" w:type="dxa"/>
            <w:noWrap/>
            <w:hideMark/>
          </w:tcPr>
          <w:p w14:paraId="47CC8B7C" w14:textId="77777777" w:rsidR="00D8758F" w:rsidRPr="00D8758F" w:rsidRDefault="00D8758F">
            <w:r w:rsidRPr="00D8758F">
              <w:t xml:space="preserve"> A THR 111 A GLN 115 A TRP 124 A VAL 134 A LEU 135 A ASP 138 A MET 142 A TRP 287 A ILE 290 A ILE 294 A TYR 312 A ILE 316 A GLY 319 A TYR 320 </w:t>
            </w:r>
          </w:p>
        </w:tc>
      </w:tr>
      <w:tr w:rsidR="00D8758F" w:rsidRPr="00D8758F" w14:paraId="1C8BC21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86DA065" w14:textId="440F19B7" w:rsidR="00D8758F" w:rsidRPr="00D8758F" w:rsidRDefault="00D8758F">
            <w:r w:rsidRPr="00D8758F">
              <w:t>N1=C(SCCC1)Nc1cc(C(C)(C)C)ccc1C</w:t>
            </w:r>
          </w:p>
        </w:tc>
        <w:tc>
          <w:tcPr>
            <w:tcW w:w="3180" w:type="dxa"/>
            <w:noWrap/>
            <w:hideMark/>
          </w:tcPr>
          <w:p w14:paraId="60AF12A3" w14:textId="77777777" w:rsidR="00D8758F" w:rsidRPr="00D8758F" w:rsidRDefault="00D8758F" w:rsidP="00D8758F">
            <w:r w:rsidRPr="00D8758F">
              <w:t>7.626</w:t>
            </w:r>
          </w:p>
        </w:tc>
        <w:tc>
          <w:tcPr>
            <w:tcW w:w="15334" w:type="dxa"/>
            <w:noWrap/>
            <w:hideMark/>
          </w:tcPr>
          <w:p w14:paraId="376AF026" w14:textId="77777777" w:rsidR="00D8758F" w:rsidRPr="00D8758F" w:rsidRDefault="00D8758F">
            <w:r w:rsidRPr="00D8758F">
              <w:t xml:space="preserve"> A VAL 108 A THR 111 A GLN 115 A TRP 124 A VAL 134 A LEU 135 A ILE 137 A ASP 138 A ASN 141 A CYS 210 A TRP 287 A ILE 290 A TYR 312 A ILE 316 A GLY 319 A TYR 320 </w:t>
            </w:r>
          </w:p>
        </w:tc>
      </w:tr>
      <w:tr w:rsidR="00D8758F" w:rsidRPr="00D8758F" w14:paraId="20103D2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8A1AF7E" w14:textId="125A49A4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1c(c(ccc1)C(F)(F)F)C</w:t>
            </w:r>
          </w:p>
        </w:tc>
        <w:tc>
          <w:tcPr>
            <w:tcW w:w="3180" w:type="dxa"/>
            <w:noWrap/>
            <w:hideMark/>
          </w:tcPr>
          <w:p w14:paraId="2DD64506" w14:textId="77777777" w:rsidR="00D8758F" w:rsidRPr="00D8758F" w:rsidRDefault="00D8758F" w:rsidP="00D8758F">
            <w:r w:rsidRPr="00D8758F">
              <w:t>7.625</w:t>
            </w:r>
          </w:p>
        </w:tc>
        <w:tc>
          <w:tcPr>
            <w:tcW w:w="15334" w:type="dxa"/>
            <w:noWrap/>
            <w:hideMark/>
          </w:tcPr>
          <w:p w14:paraId="1022BF44" w14:textId="77777777" w:rsidR="00D8758F" w:rsidRPr="00D8758F" w:rsidRDefault="00D8758F">
            <w:r w:rsidRPr="00D8758F">
              <w:t xml:space="preserve"> A VAL 108 A THR 111 A GLN 115 A TRP 124 A VAL 134 A LEU 135 A ASP 138 A TRP 287 A ILE 290 A TYR 312 A ILE 316 A GLY 319 A TYR 320 </w:t>
            </w:r>
          </w:p>
        </w:tc>
      </w:tr>
      <w:tr w:rsidR="00D8758F" w:rsidRPr="00D8758F" w14:paraId="2ED131C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A0652B7" w14:textId="2CC7DFFC" w:rsidR="00D8758F" w:rsidRPr="00D8758F" w:rsidRDefault="00D8758F">
            <w:r w:rsidRPr="00D8758F">
              <w:t>N1=C(SCCC1)Nc1c2CCCCc2ccc1</w:t>
            </w:r>
          </w:p>
        </w:tc>
        <w:tc>
          <w:tcPr>
            <w:tcW w:w="3180" w:type="dxa"/>
            <w:noWrap/>
            <w:hideMark/>
          </w:tcPr>
          <w:p w14:paraId="4F9FF8A4" w14:textId="77777777" w:rsidR="00D8758F" w:rsidRPr="00D8758F" w:rsidRDefault="00D8758F" w:rsidP="00D8758F">
            <w:r w:rsidRPr="00D8758F">
              <w:t>7.624</w:t>
            </w:r>
          </w:p>
        </w:tc>
        <w:tc>
          <w:tcPr>
            <w:tcW w:w="15334" w:type="dxa"/>
            <w:noWrap/>
            <w:hideMark/>
          </w:tcPr>
          <w:p w14:paraId="47129454" w14:textId="77777777" w:rsidR="00D8758F" w:rsidRPr="00D8758F" w:rsidRDefault="00D8758F">
            <w:r w:rsidRPr="00D8758F">
              <w:t xml:space="preserve"> A LEU 135 A ASP 138 A TYR 139 A MET 142 A SER 211 A LEU 212 A LYS 227 A VAL 230 A TRP 287 A ILE 290 A HIS 291 A ILE 294 A TYR 312 A ILE 316 </w:t>
            </w:r>
          </w:p>
        </w:tc>
      </w:tr>
      <w:tr w:rsidR="00D8758F" w:rsidRPr="00D8758F" w14:paraId="64B40F7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A709D21" w14:textId="0AE8A45C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c1ccc(F)cc1</w:t>
            </w:r>
          </w:p>
        </w:tc>
        <w:tc>
          <w:tcPr>
            <w:tcW w:w="3180" w:type="dxa"/>
            <w:noWrap/>
            <w:hideMark/>
          </w:tcPr>
          <w:p w14:paraId="3D48C70A" w14:textId="77777777" w:rsidR="00D8758F" w:rsidRPr="00D8758F" w:rsidRDefault="00D8758F" w:rsidP="00D8758F">
            <w:r w:rsidRPr="00D8758F">
              <w:t>7.599</w:t>
            </w:r>
          </w:p>
        </w:tc>
        <w:tc>
          <w:tcPr>
            <w:tcW w:w="15334" w:type="dxa"/>
            <w:noWrap/>
            <w:hideMark/>
          </w:tcPr>
          <w:p w14:paraId="2C08B27C" w14:textId="77777777" w:rsidR="00D8758F" w:rsidRPr="00D8758F" w:rsidRDefault="00D8758F">
            <w:r w:rsidRPr="00D8758F">
              <w:t xml:space="preserve"> A VAL 108 A THR 111 A PHE 114 A GLN 115 A TRP 124 A VAL 134 A LEU 135 A ASP 138 A TRP 287 A ILE 290 A CYS 315 A ILE 316 A GLY 319 A TYR 320 </w:t>
            </w:r>
          </w:p>
        </w:tc>
      </w:tr>
      <w:tr w:rsidR="00D8758F" w:rsidRPr="00D8758F" w14:paraId="6015F48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AC15E6E" w14:textId="19F620C9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1c(cc2c([</w:t>
            </w:r>
            <w:proofErr w:type="spellStart"/>
            <w:r w:rsidRPr="00D8758F">
              <w:rPr>
                <w:lang w:val="en-US"/>
              </w:rPr>
              <w:t>nH</w:t>
            </w:r>
            <w:proofErr w:type="spellEnd"/>
            <w:r w:rsidRPr="00D8758F">
              <w:rPr>
                <w:lang w:val="en-US"/>
              </w:rPr>
              <w:t>]cc2)c1)C</w:t>
            </w:r>
          </w:p>
        </w:tc>
        <w:tc>
          <w:tcPr>
            <w:tcW w:w="3180" w:type="dxa"/>
            <w:noWrap/>
            <w:hideMark/>
          </w:tcPr>
          <w:p w14:paraId="17508FE2" w14:textId="77777777" w:rsidR="00D8758F" w:rsidRPr="00D8758F" w:rsidRDefault="00D8758F" w:rsidP="00D8758F">
            <w:r w:rsidRPr="00D8758F">
              <w:t>7.597</w:t>
            </w:r>
          </w:p>
        </w:tc>
        <w:tc>
          <w:tcPr>
            <w:tcW w:w="15334" w:type="dxa"/>
            <w:noWrap/>
            <w:hideMark/>
          </w:tcPr>
          <w:p w14:paraId="08AC967D" w14:textId="77777777" w:rsidR="00D8758F" w:rsidRPr="00D8758F" w:rsidRDefault="00D8758F">
            <w:r w:rsidRPr="00D8758F">
              <w:t xml:space="preserve"> A VAL 108 A THR 111 A GLN 115 A TRP 124 A VAL 134 A LEU 135 A ASP 138 A ASN 141 A CYS 210 A TRP 287 A ILE 316 A GLY 319 A TYR 320 </w:t>
            </w:r>
          </w:p>
        </w:tc>
      </w:tr>
      <w:tr w:rsidR="00D8758F" w:rsidRPr="00D8758F" w14:paraId="5E7FD8A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552C4F2" w14:textId="12547DD0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lastRenderedPageBreak/>
              <w:t>N1=C(SCCC1)NCc1c(F)cccc1</w:t>
            </w:r>
          </w:p>
        </w:tc>
        <w:tc>
          <w:tcPr>
            <w:tcW w:w="3180" w:type="dxa"/>
            <w:noWrap/>
            <w:hideMark/>
          </w:tcPr>
          <w:p w14:paraId="135A52F4" w14:textId="77777777" w:rsidR="00D8758F" w:rsidRPr="00D8758F" w:rsidRDefault="00D8758F" w:rsidP="00D8758F">
            <w:r w:rsidRPr="00D8758F">
              <w:t>7.595</w:t>
            </w:r>
          </w:p>
        </w:tc>
        <w:tc>
          <w:tcPr>
            <w:tcW w:w="15334" w:type="dxa"/>
            <w:noWrap/>
            <w:hideMark/>
          </w:tcPr>
          <w:p w14:paraId="0B2D28B8" w14:textId="77777777" w:rsidR="00D8758F" w:rsidRPr="00D8758F" w:rsidRDefault="00D8758F">
            <w:r w:rsidRPr="00D8758F">
              <w:t xml:space="preserve"> A VAL 108 A THR 111 A GLN 115 A TRP 124 A VAL 134 A LEU 135 A ILE 137 A ASP 138 A TRP 287 A ILE 290 A CYS 315 A ILE 316 A GLY 319 A TYR 320 </w:t>
            </w:r>
          </w:p>
        </w:tc>
      </w:tr>
      <w:tr w:rsidR="00D8758F" w:rsidRPr="00D8758F" w14:paraId="68A2D69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9A79F9D" w14:textId="4E6B5048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1c(cc(F)cc1)C(F)(F)F</w:t>
            </w:r>
          </w:p>
        </w:tc>
        <w:tc>
          <w:tcPr>
            <w:tcW w:w="3180" w:type="dxa"/>
            <w:noWrap/>
            <w:hideMark/>
          </w:tcPr>
          <w:p w14:paraId="5EA32A2B" w14:textId="77777777" w:rsidR="00D8758F" w:rsidRPr="00D8758F" w:rsidRDefault="00D8758F" w:rsidP="00D8758F">
            <w:r w:rsidRPr="00D8758F">
              <w:t>7.594</w:t>
            </w:r>
          </w:p>
        </w:tc>
        <w:tc>
          <w:tcPr>
            <w:tcW w:w="15334" w:type="dxa"/>
            <w:noWrap/>
            <w:hideMark/>
          </w:tcPr>
          <w:p w14:paraId="34958F2F" w14:textId="77777777" w:rsidR="00D8758F" w:rsidRPr="00D8758F" w:rsidRDefault="00D8758F">
            <w:r w:rsidRPr="00D8758F">
              <w:t xml:space="preserve"> A VAL 108 A GLN 115 A ASP 138 A TYR 139 A MET 142 A VAL 230 A TRP 287 A ILE 290 A ILE 294 A TYR 312 A ILE 316 A GLY 319 A TYR 320 </w:t>
            </w:r>
          </w:p>
        </w:tc>
      </w:tr>
      <w:tr w:rsidR="00D8758F" w:rsidRPr="00D8758F" w14:paraId="7D16961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A0E4002" w14:textId="05F3AB15" w:rsidR="00D8758F" w:rsidRPr="00D8758F" w:rsidRDefault="00D8758F">
            <w:r w:rsidRPr="00D8758F">
              <w:t>N1=C(SCCC1)C[n+]1c2c(ccc1)cccc2</w:t>
            </w:r>
          </w:p>
        </w:tc>
        <w:tc>
          <w:tcPr>
            <w:tcW w:w="3180" w:type="dxa"/>
            <w:noWrap/>
            <w:hideMark/>
          </w:tcPr>
          <w:p w14:paraId="1FBA6392" w14:textId="77777777" w:rsidR="00D8758F" w:rsidRPr="00D8758F" w:rsidRDefault="00D8758F" w:rsidP="00D8758F">
            <w:r w:rsidRPr="00D8758F">
              <w:t>7.583</w:t>
            </w:r>
          </w:p>
        </w:tc>
        <w:tc>
          <w:tcPr>
            <w:tcW w:w="15334" w:type="dxa"/>
            <w:noWrap/>
            <w:hideMark/>
          </w:tcPr>
          <w:p w14:paraId="4C8A9F85" w14:textId="77777777" w:rsidR="00D8758F" w:rsidRPr="00D8758F" w:rsidRDefault="00D8758F">
            <w:r w:rsidRPr="00D8758F">
              <w:t xml:space="preserve"> A VAL 108 A THR 111 A GLN 115 A VAL 134 A LEU 135 A ILE 137 A ASP 138 A TRP 287 A ILE 290 A TYR 312 A ILE 316 A GLY 319 A TYR 320 </w:t>
            </w:r>
          </w:p>
        </w:tc>
      </w:tr>
      <w:tr w:rsidR="00D8758F" w:rsidRPr="00D8758F" w14:paraId="5273D63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688FC52" w14:textId="6FF6FEB2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1c(F)cc(F)cc1F</w:t>
            </w:r>
          </w:p>
        </w:tc>
        <w:tc>
          <w:tcPr>
            <w:tcW w:w="3180" w:type="dxa"/>
            <w:noWrap/>
            <w:hideMark/>
          </w:tcPr>
          <w:p w14:paraId="3044BB51" w14:textId="77777777" w:rsidR="00D8758F" w:rsidRPr="00D8758F" w:rsidRDefault="00D8758F" w:rsidP="00D8758F">
            <w:r w:rsidRPr="00D8758F">
              <w:t>7.581</w:t>
            </w:r>
          </w:p>
        </w:tc>
        <w:tc>
          <w:tcPr>
            <w:tcW w:w="15334" w:type="dxa"/>
            <w:noWrap/>
            <w:hideMark/>
          </w:tcPr>
          <w:p w14:paraId="57D2F0FC" w14:textId="77777777" w:rsidR="00D8758F" w:rsidRPr="00D8758F" w:rsidRDefault="00D8758F">
            <w:r w:rsidRPr="00D8758F">
              <w:t xml:space="preserve"> A VAL 108 A THR 111 A GLN 115 A VAL 134 A ASP 138 A TRP 287 A ILE 290 A TYR 312 A ILE 316 A GLY 319 A TYR 320 </w:t>
            </w:r>
          </w:p>
        </w:tc>
      </w:tr>
      <w:tr w:rsidR="00D8758F" w:rsidRPr="00D8758F" w14:paraId="3C85171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0EE5160" w14:textId="7195EA19" w:rsidR="00D8758F" w:rsidRPr="00D8758F" w:rsidRDefault="00D8758F">
            <w:r w:rsidRPr="00D8758F">
              <w:t>N1=C(SCCC1)N[C@@H](c1cc(ccc1)C)C</w:t>
            </w:r>
          </w:p>
        </w:tc>
        <w:tc>
          <w:tcPr>
            <w:tcW w:w="3180" w:type="dxa"/>
            <w:noWrap/>
            <w:hideMark/>
          </w:tcPr>
          <w:p w14:paraId="11B4B5B5" w14:textId="77777777" w:rsidR="00D8758F" w:rsidRPr="00D8758F" w:rsidRDefault="00D8758F" w:rsidP="00D8758F">
            <w:r w:rsidRPr="00D8758F">
              <w:t>7.578</w:t>
            </w:r>
          </w:p>
        </w:tc>
        <w:tc>
          <w:tcPr>
            <w:tcW w:w="15334" w:type="dxa"/>
            <w:noWrap/>
            <w:hideMark/>
          </w:tcPr>
          <w:p w14:paraId="5CAB8E75" w14:textId="77777777" w:rsidR="00D8758F" w:rsidRPr="00D8758F" w:rsidRDefault="00D8758F">
            <w:r w:rsidRPr="00D8758F">
              <w:t xml:space="preserve"> A VAL 108 A THR 111 A PHE 114 A GLN 115 A TRP 124 A VAL 134 A LEU 135 A ASP 138 A MET 142 A TRP 287 A ILE 290 A ILE 316 A GLY 319 A TYR 320 </w:t>
            </w:r>
          </w:p>
        </w:tc>
      </w:tr>
      <w:tr w:rsidR="00D8758F" w:rsidRPr="00D8758F" w14:paraId="1D6763D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8D2A49E" w14:textId="1F42AF9B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1c(Cl)c2c([</w:t>
            </w:r>
            <w:proofErr w:type="spellStart"/>
            <w:r w:rsidRPr="00D8758F">
              <w:rPr>
                <w:lang w:val="en-US"/>
              </w:rPr>
              <w:t>nH</w:t>
            </w:r>
            <w:proofErr w:type="spellEnd"/>
            <w:r w:rsidRPr="00D8758F">
              <w:rPr>
                <w:lang w:val="en-US"/>
              </w:rPr>
              <w:t>]nc2)cc1</w:t>
            </w:r>
          </w:p>
        </w:tc>
        <w:tc>
          <w:tcPr>
            <w:tcW w:w="3180" w:type="dxa"/>
            <w:noWrap/>
            <w:hideMark/>
          </w:tcPr>
          <w:p w14:paraId="24021924" w14:textId="77777777" w:rsidR="00D8758F" w:rsidRPr="00D8758F" w:rsidRDefault="00D8758F" w:rsidP="00D8758F">
            <w:r w:rsidRPr="00D8758F">
              <w:t>7.576</w:t>
            </w:r>
          </w:p>
        </w:tc>
        <w:tc>
          <w:tcPr>
            <w:tcW w:w="15334" w:type="dxa"/>
            <w:noWrap/>
            <w:hideMark/>
          </w:tcPr>
          <w:p w14:paraId="7F8B4873" w14:textId="77777777" w:rsidR="00D8758F" w:rsidRPr="00D8758F" w:rsidRDefault="00D8758F">
            <w:r w:rsidRPr="00D8758F">
              <w:t xml:space="preserve"> A VAL 108 A THR 111 A PHE 114 A GLN 115 A TRP 124 A VAL 134 A ASP 138 A TRP 287 A ILE 290 A ILE 316 A GLY 319 A TYR 320 </w:t>
            </w:r>
          </w:p>
        </w:tc>
      </w:tr>
      <w:tr w:rsidR="00D8758F" w:rsidRPr="00D8758F" w14:paraId="35E18D1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26DA631" w14:textId="5C577DC9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1c(F)c(F)cc(F)c1F</w:t>
            </w:r>
          </w:p>
        </w:tc>
        <w:tc>
          <w:tcPr>
            <w:tcW w:w="3180" w:type="dxa"/>
            <w:noWrap/>
            <w:hideMark/>
          </w:tcPr>
          <w:p w14:paraId="638D6809" w14:textId="77777777" w:rsidR="00D8758F" w:rsidRPr="00D8758F" w:rsidRDefault="00D8758F" w:rsidP="00D8758F">
            <w:r w:rsidRPr="00D8758F">
              <w:t>7.574</w:t>
            </w:r>
          </w:p>
        </w:tc>
        <w:tc>
          <w:tcPr>
            <w:tcW w:w="15334" w:type="dxa"/>
            <w:noWrap/>
            <w:hideMark/>
          </w:tcPr>
          <w:p w14:paraId="42DD10FD" w14:textId="77777777" w:rsidR="00D8758F" w:rsidRPr="00D8758F" w:rsidRDefault="00D8758F">
            <w:r w:rsidRPr="00D8758F">
              <w:t xml:space="preserve"> A VAL 108 A THR 111 A GLN 115 A VAL 118 A TRP 124 A VAL 134 A LEU 135 A ILE 137 A ASP 138 A CYS 210 A TYR 312 A ILE 316 A TYR 320 </w:t>
            </w:r>
          </w:p>
        </w:tc>
      </w:tr>
      <w:tr w:rsidR="00D8758F" w:rsidRPr="00D8758F" w14:paraId="6A054E9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8EE29EF" w14:textId="238175DE" w:rsidR="00D8758F" w:rsidRPr="00D8758F" w:rsidRDefault="00D8758F">
            <w:r w:rsidRPr="00D8758F">
              <w:t>N1=C(SCCC1)Nc1cc(C(C)C)ccc1O</w:t>
            </w:r>
          </w:p>
        </w:tc>
        <w:tc>
          <w:tcPr>
            <w:tcW w:w="3180" w:type="dxa"/>
            <w:noWrap/>
            <w:hideMark/>
          </w:tcPr>
          <w:p w14:paraId="53CB7E5B" w14:textId="77777777" w:rsidR="00D8758F" w:rsidRPr="00D8758F" w:rsidRDefault="00D8758F" w:rsidP="00D8758F">
            <w:r w:rsidRPr="00D8758F">
              <w:t>7.573</w:t>
            </w:r>
          </w:p>
        </w:tc>
        <w:tc>
          <w:tcPr>
            <w:tcW w:w="15334" w:type="dxa"/>
            <w:noWrap/>
            <w:hideMark/>
          </w:tcPr>
          <w:p w14:paraId="40BB3C4E" w14:textId="77777777" w:rsidR="00D8758F" w:rsidRPr="00D8758F" w:rsidRDefault="00D8758F">
            <w:r w:rsidRPr="00D8758F">
              <w:t xml:space="preserve"> A VAL 108 A THR 111 A PHE 114 A GLN 115 A TRP 124 A VAL 134 A ASP 138 A TRP 287 A ILE 290 A TYR 312 A CYS 315 A ILE 316 A GLY 319 A TYR 320 </w:t>
            </w:r>
          </w:p>
        </w:tc>
      </w:tr>
      <w:tr w:rsidR="00D8758F" w:rsidRPr="00D8758F" w14:paraId="4B06CC2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8A57B14" w14:textId="38938411" w:rsidR="00D8758F" w:rsidRPr="00D8758F" w:rsidRDefault="00D8758F">
            <w:r w:rsidRPr="00D8758F">
              <w:t>N1=C(SCCC1)Nc1c(N)cc(Cl)c(F)c1</w:t>
            </w:r>
          </w:p>
        </w:tc>
        <w:tc>
          <w:tcPr>
            <w:tcW w:w="3180" w:type="dxa"/>
            <w:noWrap/>
            <w:hideMark/>
          </w:tcPr>
          <w:p w14:paraId="2F6FA840" w14:textId="77777777" w:rsidR="00D8758F" w:rsidRPr="00D8758F" w:rsidRDefault="00D8758F" w:rsidP="00D8758F">
            <w:r w:rsidRPr="00D8758F">
              <w:t>7.561</w:t>
            </w:r>
          </w:p>
        </w:tc>
        <w:tc>
          <w:tcPr>
            <w:tcW w:w="15334" w:type="dxa"/>
            <w:noWrap/>
            <w:hideMark/>
          </w:tcPr>
          <w:p w14:paraId="69966DFF" w14:textId="77777777" w:rsidR="00D8758F" w:rsidRPr="00D8758F" w:rsidRDefault="00D8758F">
            <w:r w:rsidRPr="00D8758F">
              <w:t xml:space="preserve"> A VAL 108 A THR 111 A GLN 115 A TRP 124 A VAL 134 A LEU 135 A ASP 138 A TRP 287 A ILE 290 A ILE 316 A GLY 319 A TYR 320 </w:t>
            </w:r>
          </w:p>
        </w:tc>
      </w:tr>
      <w:tr w:rsidR="00D8758F" w:rsidRPr="00D8758F" w14:paraId="681A453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ED3631D" w14:textId="0E3E3F6B" w:rsidR="00D8758F" w:rsidRPr="00D8758F" w:rsidRDefault="00D8758F">
            <w:r w:rsidRPr="00D8758F">
              <w:t>N1=C(SCCC1)Nc1c(cc(cc1C)C#N)C</w:t>
            </w:r>
          </w:p>
        </w:tc>
        <w:tc>
          <w:tcPr>
            <w:tcW w:w="3180" w:type="dxa"/>
            <w:noWrap/>
            <w:hideMark/>
          </w:tcPr>
          <w:p w14:paraId="6E8E330A" w14:textId="77777777" w:rsidR="00D8758F" w:rsidRPr="00D8758F" w:rsidRDefault="00D8758F" w:rsidP="00D8758F">
            <w:r w:rsidRPr="00D8758F">
              <w:t>7.557</w:t>
            </w:r>
          </w:p>
        </w:tc>
        <w:tc>
          <w:tcPr>
            <w:tcW w:w="15334" w:type="dxa"/>
            <w:noWrap/>
            <w:hideMark/>
          </w:tcPr>
          <w:p w14:paraId="6048E8DD" w14:textId="77777777" w:rsidR="00D8758F" w:rsidRPr="00D8758F" w:rsidRDefault="00D8758F">
            <w:r w:rsidRPr="00D8758F">
              <w:t xml:space="preserve"> A VAL 108 A THR 111 A PHE 114 A GLN 115 A VAL 118 A TRP 124 A VAL 134 A LEU 135 A ASP 138 A ILE 208 A GLU 209 A CYS 210 A TYR 312 A TYR 313 A TYR 320 </w:t>
            </w:r>
          </w:p>
        </w:tc>
      </w:tr>
      <w:tr w:rsidR="00D8758F" w:rsidRPr="00D8758F" w14:paraId="0448BDE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2DE5480" w14:textId="0513AB0A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1cc(OC(F)F)ccc1</w:t>
            </w:r>
          </w:p>
        </w:tc>
        <w:tc>
          <w:tcPr>
            <w:tcW w:w="3180" w:type="dxa"/>
            <w:noWrap/>
            <w:hideMark/>
          </w:tcPr>
          <w:p w14:paraId="365CA691" w14:textId="77777777" w:rsidR="00D8758F" w:rsidRPr="00D8758F" w:rsidRDefault="00D8758F" w:rsidP="00D8758F">
            <w:r w:rsidRPr="00D8758F">
              <w:t>7.553</w:t>
            </w:r>
          </w:p>
        </w:tc>
        <w:tc>
          <w:tcPr>
            <w:tcW w:w="15334" w:type="dxa"/>
            <w:noWrap/>
            <w:hideMark/>
          </w:tcPr>
          <w:p w14:paraId="1B6ECA04" w14:textId="77777777" w:rsidR="00D8758F" w:rsidRPr="00D8758F" w:rsidRDefault="00D8758F">
            <w:r w:rsidRPr="00D8758F">
              <w:t xml:space="preserve"> A VAL 108 A THR 111 A GLN 115 A TRP 124 A VAL 134 A LEU 135 A ASP 138 A ASN 141 A TRP 287 A ILE 290 A CYS 315 A ILE 316 A GLY 319 A TYR 320 </w:t>
            </w:r>
          </w:p>
        </w:tc>
      </w:tr>
      <w:tr w:rsidR="00D8758F" w:rsidRPr="00D8758F" w14:paraId="307802A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5AA9844" w14:textId="5E9556D4" w:rsidR="00D8758F" w:rsidRPr="00D8758F" w:rsidRDefault="00D8758F">
            <w:r w:rsidRPr="00D8758F">
              <w:t>N1=C(SCCC1)Nc1c(c(F)cc(c1)C(=O)N)C</w:t>
            </w:r>
          </w:p>
        </w:tc>
        <w:tc>
          <w:tcPr>
            <w:tcW w:w="3180" w:type="dxa"/>
            <w:noWrap/>
            <w:hideMark/>
          </w:tcPr>
          <w:p w14:paraId="2CA055E0" w14:textId="77777777" w:rsidR="00D8758F" w:rsidRPr="00D8758F" w:rsidRDefault="00D8758F" w:rsidP="00D8758F">
            <w:r w:rsidRPr="00D8758F">
              <w:t>7.541</w:t>
            </w:r>
          </w:p>
        </w:tc>
        <w:tc>
          <w:tcPr>
            <w:tcW w:w="15334" w:type="dxa"/>
            <w:noWrap/>
            <w:hideMark/>
          </w:tcPr>
          <w:p w14:paraId="1E0B3EE1" w14:textId="77777777" w:rsidR="00D8758F" w:rsidRPr="00D8758F" w:rsidRDefault="00D8758F">
            <w:r w:rsidRPr="00D8758F">
              <w:t xml:space="preserve"> A VAL 108 A THR 111 A GLN 115 A TRP 124 A VAL 134 A LEU 135 A ILE 137 A ASP 138 A CYS 210 A ILE 290 A TYR 312 A ILE 316 A GLY 319 A TYR 320 </w:t>
            </w:r>
          </w:p>
        </w:tc>
      </w:tr>
      <w:tr w:rsidR="00D8758F" w:rsidRPr="00D8758F" w14:paraId="6711629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70B5E86" w14:textId="2230E5B3" w:rsidR="00D8758F" w:rsidRPr="00D8758F" w:rsidRDefault="00D8758F">
            <w:r w:rsidRPr="00D8758F">
              <w:t>N1=C(SCCC1)NCc1c(O)cccc1</w:t>
            </w:r>
          </w:p>
        </w:tc>
        <w:tc>
          <w:tcPr>
            <w:tcW w:w="3180" w:type="dxa"/>
            <w:noWrap/>
            <w:hideMark/>
          </w:tcPr>
          <w:p w14:paraId="5A35EC95" w14:textId="77777777" w:rsidR="00D8758F" w:rsidRPr="00D8758F" w:rsidRDefault="00D8758F" w:rsidP="00D8758F">
            <w:r w:rsidRPr="00D8758F">
              <w:t>7.537</w:t>
            </w:r>
          </w:p>
        </w:tc>
        <w:tc>
          <w:tcPr>
            <w:tcW w:w="15334" w:type="dxa"/>
            <w:noWrap/>
            <w:hideMark/>
          </w:tcPr>
          <w:p w14:paraId="61C1E8EB" w14:textId="77777777" w:rsidR="00D8758F" w:rsidRPr="00D8758F" w:rsidRDefault="00D8758F">
            <w:r w:rsidRPr="00D8758F">
              <w:t xml:space="preserve"> A VAL 108 A THR 111 A PHE 114 A GLN 115 A TRP 124 A VAL 134 A LEU 135 A ASP 138 A TRP 287 A ILE 290 A CYS 315 A ILE 316 A GLY 319 A TYR 320 </w:t>
            </w:r>
          </w:p>
        </w:tc>
      </w:tr>
      <w:tr w:rsidR="00D8758F" w:rsidRPr="00D8758F" w14:paraId="4EAC06E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0FF8E20" w14:textId="48E8BFF8" w:rsidR="00D8758F" w:rsidRPr="00D8758F" w:rsidRDefault="00D8758F">
            <w:r w:rsidRPr="00D8758F">
              <w:t>N1=C(SCCC1)Nc1c(ccc(c1)C(=O)NC)C</w:t>
            </w:r>
          </w:p>
        </w:tc>
        <w:tc>
          <w:tcPr>
            <w:tcW w:w="3180" w:type="dxa"/>
            <w:noWrap/>
            <w:hideMark/>
          </w:tcPr>
          <w:p w14:paraId="06FC2A9C" w14:textId="77777777" w:rsidR="00D8758F" w:rsidRPr="00D8758F" w:rsidRDefault="00D8758F" w:rsidP="00D8758F">
            <w:r w:rsidRPr="00D8758F">
              <w:t>7.535</w:t>
            </w:r>
          </w:p>
        </w:tc>
        <w:tc>
          <w:tcPr>
            <w:tcW w:w="15334" w:type="dxa"/>
            <w:noWrap/>
            <w:hideMark/>
          </w:tcPr>
          <w:p w14:paraId="12FB5301" w14:textId="77777777" w:rsidR="00D8758F" w:rsidRPr="00D8758F" w:rsidRDefault="00D8758F">
            <w:r w:rsidRPr="00D8758F">
              <w:t xml:space="preserve"> A VAL 108 A THR 111 A GLN 115 A TRP 124 A VAL 134 A LEU 135 A ASP 138 A CYS 210 A SER 211 A TRP 287 A ILE 290 A TYR 312 A CYS 315 A ILE 316 A GLY 319 A TYR 320 </w:t>
            </w:r>
          </w:p>
        </w:tc>
      </w:tr>
      <w:tr w:rsidR="00D8758F" w:rsidRPr="00D8758F" w14:paraId="565BA41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891DF4D" w14:textId="241972EC" w:rsidR="00D8758F" w:rsidRPr="00D8758F" w:rsidRDefault="00D8758F">
            <w:r w:rsidRPr="00D8758F">
              <w:t>N1=C(SCCC1)NCc1cc(N)c(Cl)cc1</w:t>
            </w:r>
          </w:p>
        </w:tc>
        <w:tc>
          <w:tcPr>
            <w:tcW w:w="3180" w:type="dxa"/>
            <w:noWrap/>
            <w:hideMark/>
          </w:tcPr>
          <w:p w14:paraId="4F3071D3" w14:textId="77777777" w:rsidR="00D8758F" w:rsidRPr="00D8758F" w:rsidRDefault="00D8758F" w:rsidP="00D8758F">
            <w:r w:rsidRPr="00D8758F">
              <w:t>7.53</w:t>
            </w:r>
          </w:p>
        </w:tc>
        <w:tc>
          <w:tcPr>
            <w:tcW w:w="15334" w:type="dxa"/>
            <w:noWrap/>
            <w:hideMark/>
          </w:tcPr>
          <w:p w14:paraId="108B983A" w14:textId="77777777" w:rsidR="00D8758F" w:rsidRPr="00D8758F" w:rsidRDefault="00D8758F">
            <w:r w:rsidRPr="00D8758F">
              <w:t xml:space="preserve"> A VAL 108 A THR 111 A PHE 114 A GLN 115 A TRP 124 A VAL 134 A LEU 135 A ASP 138 A TRP 287 A ILE 290 A CYS 315 A ILE 316 A GLY 319 A TYR 320 </w:t>
            </w:r>
          </w:p>
        </w:tc>
      </w:tr>
      <w:tr w:rsidR="00D8758F" w:rsidRPr="00EF5B45" w14:paraId="1210694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4B3CB79" w14:textId="7F5A9BCD" w:rsidR="00D8758F" w:rsidRPr="00D8758F" w:rsidRDefault="00D8758F">
            <w:r w:rsidRPr="00D8758F">
              <w:t>N1=C(SCCC1)Nc1c(N)cc(Cl)c(Cl)c1</w:t>
            </w:r>
          </w:p>
        </w:tc>
        <w:tc>
          <w:tcPr>
            <w:tcW w:w="3180" w:type="dxa"/>
            <w:noWrap/>
            <w:hideMark/>
          </w:tcPr>
          <w:p w14:paraId="509199C1" w14:textId="77777777" w:rsidR="00D8758F" w:rsidRPr="00D8758F" w:rsidRDefault="00D8758F" w:rsidP="00D8758F">
            <w:r w:rsidRPr="00D8758F">
              <w:t>7.527</w:t>
            </w:r>
          </w:p>
        </w:tc>
        <w:tc>
          <w:tcPr>
            <w:tcW w:w="15334" w:type="dxa"/>
            <w:noWrap/>
            <w:hideMark/>
          </w:tcPr>
          <w:p w14:paraId="7CC44ECF" w14:textId="77777777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 xml:space="preserve"> A VAL 108 A ASP 138 A TYR 139 A MET 142 A LYS 227 A VAL 230 A TRP 287 A ILE 290 A HIS 291 A ILE 294 A TYR 312 A ILE 316 A GLY 319 A TYR 320 </w:t>
            </w:r>
          </w:p>
        </w:tc>
      </w:tr>
      <w:tr w:rsidR="00D8758F" w:rsidRPr="00D8758F" w14:paraId="0711022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AA3182B" w14:textId="52180008" w:rsidR="00D8758F" w:rsidRPr="00D8758F" w:rsidRDefault="00D8758F">
            <w:r w:rsidRPr="00D8758F">
              <w:lastRenderedPageBreak/>
              <w:t>N1=C(SCCC1)Nc1c(n2nccc2)cccc1F</w:t>
            </w:r>
          </w:p>
        </w:tc>
        <w:tc>
          <w:tcPr>
            <w:tcW w:w="3180" w:type="dxa"/>
            <w:noWrap/>
            <w:hideMark/>
          </w:tcPr>
          <w:p w14:paraId="7DE2E184" w14:textId="77777777" w:rsidR="00D8758F" w:rsidRPr="00D8758F" w:rsidRDefault="00D8758F" w:rsidP="00D8758F">
            <w:r w:rsidRPr="00D8758F">
              <w:t>7.518</w:t>
            </w:r>
          </w:p>
        </w:tc>
        <w:tc>
          <w:tcPr>
            <w:tcW w:w="15334" w:type="dxa"/>
            <w:noWrap/>
            <w:hideMark/>
          </w:tcPr>
          <w:p w14:paraId="03F27221" w14:textId="77777777" w:rsidR="00D8758F" w:rsidRPr="00D8758F" w:rsidRDefault="00D8758F">
            <w:r w:rsidRPr="00D8758F">
              <w:t xml:space="preserve"> A THR 111 A GLN 115 A TRP 124 A VAL 134 A LEU 135 A ASP 138 A MET 142 A TRP 287 A ILE 290 A ILE 294 A TYR 312 A ILE 316 A GLY 319 A TYR 320 </w:t>
            </w:r>
          </w:p>
        </w:tc>
      </w:tr>
      <w:tr w:rsidR="00D8758F" w:rsidRPr="00D8758F" w14:paraId="7905102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28B70EC" w14:textId="7DC616C8" w:rsidR="00D8758F" w:rsidRPr="00D8758F" w:rsidRDefault="00D8758F">
            <w:r w:rsidRPr="00D8758F">
              <w:t>N1=C(SCCC1)Nc1c(N2CCCC2)cccc1F</w:t>
            </w:r>
          </w:p>
        </w:tc>
        <w:tc>
          <w:tcPr>
            <w:tcW w:w="3180" w:type="dxa"/>
            <w:noWrap/>
            <w:hideMark/>
          </w:tcPr>
          <w:p w14:paraId="2A77EBC5" w14:textId="77777777" w:rsidR="00D8758F" w:rsidRPr="00D8758F" w:rsidRDefault="00D8758F" w:rsidP="00D8758F">
            <w:r w:rsidRPr="00D8758F">
              <w:t>7.515</w:t>
            </w:r>
          </w:p>
        </w:tc>
        <w:tc>
          <w:tcPr>
            <w:tcW w:w="15334" w:type="dxa"/>
            <w:noWrap/>
            <w:hideMark/>
          </w:tcPr>
          <w:p w14:paraId="559CBCD5" w14:textId="77777777" w:rsidR="00D8758F" w:rsidRPr="00D8758F" w:rsidRDefault="00D8758F">
            <w:r w:rsidRPr="00D8758F">
              <w:t xml:space="preserve"> A VAL 108 A THR 111 A GLN 115 A VAL 134 A LEU 135 A ASP 138 A MET 142 A TRP 287 A ILE 290 A ILE 294 A TYR 312 A ILE 316 A GLY 319 A TYR 320 </w:t>
            </w:r>
          </w:p>
        </w:tc>
      </w:tr>
      <w:tr w:rsidR="00D8758F" w:rsidRPr="00D8758F" w14:paraId="1D991E4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24A24D3" w14:textId="3364FBBB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1c2[</w:t>
            </w:r>
            <w:proofErr w:type="spellStart"/>
            <w:r w:rsidRPr="00D8758F">
              <w:rPr>
                <w:lang w:val="en-US"/>
              </w:rPr>
              <w:t>nH</w:t>
            </w:r>
            <w:proofErr w:type="spellEnd"/>
            <w:r w:rsidRPr="00D8758F">
              <w:rPr>
                <w:lang w:val="en-US"/>
              </w:rPr>
              <w:t>]ncc2ccc1</w:t>
            </w:r>
          </w:p>
        </w:tc>
        <w:tc>
          <w:tcPr>
            <w:tcW w:w="3180" w:type="dxa"/>
            <w:noWrap/>
            <w:hideMark/>
          </w:tcPr>
          <w:p w14:paraId="01739F61" w14:textId="77777777" w:rsidR="00D8758F" w:rsidRPr="00D8758F" w:rsidRDefault="00D8758F" w:rsidP="00D8758F">
            <w:r w:rsidRPr="00D8758F">
              <w:t>7.512</w:t>
            </w:r>
          </w:p>
        </w:tc>
        <w:tc>
          <w:tcPr>
            <w:tcW w:w="15334" w:type="dxa"/>
            <w:noWrap/>
            <w:hideMark/>
          </w:tcPr>
          <w:p w14:paraId="4BB5EEDB" w14:textId="77777777" w:rsidR="00D8758F" w:rsidRPr="00D8758F" w:rsidRDefault="00D8758F">
            <w:r w:rsidRPr="00D8758F">
              <w:t xml:space="preserve"> A VAL 108 A THR 111 A GLN 115 A TRP 124 A VAL 134 A LEU 135 A ASP 138 A TRP 287 A ILE 290 A TYR 312 A ILE 316 A GLY 319 A TYR 320 </w:t>
            </w:r>
          </w:p>
        </w:tc>
      </w:tr>
      <w:tr w:rsidR="00D8758F" w:rsidRPr="00D8758F" w14:paraId="38C1369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62A68A0" w14:textId="4419FF30" w:rsidR="00D8758F" w:rsidRPr="00D8758F" w:rsidRDefault="00D8758F">
            <w:r w:rsidRPr="00D8758F">
              <w:t>N1=C(SCCC1)Nc1c(cc(O)c(C(C)C)c1)C</w:t>
            </w:r>
          </w:p>
        </w:tc>
        <w:tc>
          <w:tcPr>
            <w:tcW w:w="3180" w:type="dxa"/>
            <w:noWrap/>
            <w:hideMark/>
          </w:tcPr>
          <w:p w14:paraId="73FC80C3" w14:textId="77777777" w:rsidR="00D8758F" w:rsidRPr="00D8758F" w:rsidRDefault="00D8758F" w:rsidP="00D8758F">
            <w:r w:rsidRPr="00D8758F">
              <w:t>7.508</w:t>
            </w:r>
          </w:p>
        </w:tc>
        <w:tc>
          <w:tcPr>
            <w:tcW w:w="15334" w:type="dxa"/>
            <w:noWrap/>
            <w:hideMark/>
          </w:tcPr>
          <w:p w14:paraId="38E4B359" w14:textId="77777777" w:rsidR="00D8758F" w:rsidRPr="00D8758F" w:rsidRDefault="00D8758F">
            <w:r w:rsidRPr="00D8758F">
              <w:t xml:space="preserve"> A VAL 108 A GLN 115 A ASP 138 A TYR 139 A ASN 141 A MET 142 A LYS 227 A VAL 230 A TRP 287 A ILE 290 A HIS 291 A ILE 294 A TYR 312 A ILE 316 A GLY 319 A TYR 320 </w:t>
            </w:r>
          </w:p>
        </w:tc>
      </w:tr>
      <w:tr w:rsidR="00D8758F" w:rsidRPr="00D8758F" w14:paraId="19BE52A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75765B0" w14:textId="345FAE81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1c(N)c(F)cc(F)c1</w:t>
            </w:r>
          </w:p>
        </w:tc>
        <w:tc>
          <w:tcPr>
            <w:tcW w:w="3180" w:type="dxa"/>
            <w:noWrap/>
            <w:hideMark/>
          </w:tcPr>
          <w:p w14:paraId="1EE50B4C" w14:textId="77777777" w:rsidR="00D8758F" w:rsidRPr="00D8758F" w:rsidRDefault="00D8758F" w:rsidP="00D8758F">
            <w:r w:rsidRPr="00D8758F">
              <w:t>7.504</w:t>
            </w:r>
          </w:p>
        </w:tc>
        <w:tc>
          <w:tcPr>
            <w:tcW w:w="15334" w:type="dxa"/>
            <w:noWrap/>
            <w:hideMark/>
          </w:tcPr>
          <w:p w14:paraId="53EF2DD6" w14:textId="77777777" w:rsidR="00D8758F" w:rsidRPr="00D8758F" w:rsidRDefault="00D8758F">
            <w:r w:rsidRPr="00D8758F">
              <w:t xml:space="preserve"> A VAL 108 A ASP 138 A ASN 141 A MET 142 A VAL 230 A TRP 287 A ILE 290 A HIS 291 A ILE 294 A TYR 312 A CYS 315 A ILE 316 A GLY 319 A TYR 320 </w:t>
            </w:r>
          </w:p>
        </w:tc>
      </w:tr>
      <w:tr w:rsidR="00D8758F" w:rsidRPr="00EF5B45" w14:paraId="658068B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576417D" w14:textId="55B64B13" w:rsidR="00D8758F" w:rsidRPr="00D8758F" w:rsidRDefault="00D8758F">
            <w:r w:rsidRPr="00D8758F">
              <w:t>N1=C(SCCC1)N[C@H](c1c(F)c(F)ccc1)C</w:t>
            </w:r>
          </w:p>
        </w:tc>
        <w:tc>
          <w:tcPr>
            <w:tcW w:w="3180" w:type="dxa"/>
            <w:noWrap/>
            <w:hideMark/>
          </w:tcPr>
          <w:p w14:paraId="14BB2A4F" w14:textId="77777777" w:rsidR="00D8758F" w:rsidRPr="00D8758F" w:rsidRDefault="00D8758F" w:rsidP="00D8758F">
            <w:r w:rsidRPr="00D8758F">
              <w:t>7.497</w:t>
            </w:r>
          </w:p>
        </w:tc>
        <w:tc>
          <w:tcPr>
            <w:tcW w:w="15334" w:type="dxa"/>
            <w:noWrap/>
            <w:hideMark/>
          </w:tcPr>
          <w:p w14:paraId="6B52E0A1" w14:textId="77777777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 xml:space="preserve"> A VAL 108 A ASP 138 A TYR 139 A MET 142 A LYS 227 A VAL 230 A TRP 287 A ILE 290 A HIS 291 A ILE 294 A TYR 312 A CYS 315 A ILE 316 A GLY 319 A TYR 320 </w:t>
            </w:r>
          </w:p>
        </w:tc>
      </w:tr>
      <w:tr w:rsidR="00D8758F" w:rsidRPr="00D8758F" w14:paraId="72E3B05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A3E016F" w14:textId="4D6B0B4B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1c(F)c(ccc1)C</w:t>
            </w:r>
          </w:p>
        </w:tc>
        <w:tc>
          <w:tcPr>
            <w:tcW w:w="3180" w:type="dxa"/>
            <w:noWrap/>
            <w:hideMark/>
          </w:tcPr>
          <w:p w14:paraId="07C9C7B5" w14:textId="77777777" w:rsidR="00D8758F" w:rsidRPr="00D8758F" w:rsidRDefault="00D8758F" w:rsidP="00D8758F">
            <w:r w:rsidRPr="00D8758F">
              <w:t>7.492</w:t>
            </w:r>
          </w:p>
        </w:tc>
        <w:tc>
          <w:tcPr>
            <w:tcW w:w="15334" w:type="dxa"/>
            <w:noWrap/>
            <w:hideMark/>
          </w:tcPr>
          <w:p w14:paraId="62FF3010" w14:textId="77777777" w:rsidR="00D8758F" w:rsidRPr="00D8758F" w:rsidRDefault="00D8758F">
            <w:r w:rsidRPr="00D8758F">
              <w:t xml:space="preserve"> A VAL 108 A THR 111 A GLN 115 A TRP 124 A VAL 134 A LEU 135 A ASP 138 A TRP 287 A ILE 290 A CYS 315 A ILE 316 A GLY 319 A TYR 320 </w:t>
            </w:r>
          </w:p>
        </w:tc>
      </w:tr>
      <w:tr w:rsidR="00D8758F" w:rsidRPr="00D8758F" w14:paraId="2230E34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3F04A2E" w14:textId="1E9D0B99" w:rsidR="00D8758F" w:rsidRPr="00D8758F" w:rsidRDefault="00D8758F">
            <w:r w:rsidRPr="00D8758F">
              <w:t>N1=C(SCCC1)NCc1ccc(Cl)cc1</w:t>
            </w:r>
          </w:p>
        </w:tc>
        <w:tc>
          <w:tcPr>
            <w:tcW w:w="3180" w:type="dxa"/>
            <w:noWrap/>
            <w:hideMark/>
          </w:tcPr>
          <w:p w14:paraId="545A7B16" w14:textId="77777777" w:rsidR="00D8758F" w:rsidRPr="00D8758F" w:rsidRDefault="00D8758F" w:rsidP="00D8758F">
            <w:r w:rsidRPr="00D8758F">
              <w:t>7.481</w:t>
            </w:r>
          </w:p>
        </w:tc>
        <w:tc>
          <w:tcPr>
            <w:tcW w:w="15334" w:type="dxa"/>
            <w:noWrap/>
            <w:hideMark/>
          </w:tcPr>
          <w:p w14:paraId="2E30D38F" w14:textId="77777777" w:rsidR="00D8758F" w:rsidRPr="00D8758F" w:rsidRDefault="00D8758F">
            <w:r w:rsidRPr="00D8758F">
              <w:t xml:space="preserve"> A VAL 108 A THR 111 A PHE 114 A GLN 115 A TRP 124 A VAL 134 A LEU 135 A ASP 138 A TRP 287 A ILE 290 A CYS 315 A ILE 316 A GLY 319 A TYR 320 </w:t>
            </w:r>
          </w:p>
        </w:tc>
      </w:tr>
      <w:tr w:rsidR="00D8758F" w:rsidRPr="00D8758F" w14:paraId="6BD8F8C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88AE0F8" w14:textId="09D2ADC6" w:rsidR="00D8758F" w:rsidRPr="00D8758F" w:rsidRDefault="00D8758F">
            <w:r w:rsidRPr="00D8758F">
              <w:t>N1=C(SCCC1)Nc1cc(ccc1)C#C</w:t>
            </w:r>
          </w:p>
        </w:tc>
        <w:tc>
          <w:tcPr>
            <w:tcW w:w="3180" w:type="dxa"/>
            <w:noWrap/>
            <w:hideMark/>
          </w:tcPr>
          <w:p w14:paraId="12E57851" w14:textId="77777777" w:rsidR="00D8758F" w:rsidRPr="00D8758F" w:rsidRDefault="00D8758F" w:rsidP="00D8758F">
            <w:r w:rsidRPr="00D8758F">
              <w:t>7.48</w:t>
            </w:r>
          </w:p>
        </w:tc>
        <w:tc>
          <w:tcPr>
            <w:tcW w:w="15334" w:type="dxa"/>
            <w:noWrap/>
            <w:hideMark/>
          </w:tcPr>
          <w:p w14:paraId="08457653" w14:textId="77777777" w:rsidR="00D8758F" w:rsidRPr="00D8758F" w:rsidRDefault="00D8758F">
            <w:r w:rsidRPr="00D8758F">
              <w:t xml:space="preserve"> A VAL 108 A THR 111 A PHE 114 A GLN 115 A TRP 124 A VAL 134 A LEU 135 A ASP 138 A ASN 141 A TRP 287 A ILE 290 A CYS 315 A ILE 316 A GLY 319 A TYR 320 </w:t>
            </w:r>
          </w:p>
        </w:tc>
      </w:tr>
      <w:tr w:rsidR="00D8758F" w:rsidRPr="00EF5B45" w14:paraId="0AA6047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DCD1E6B" w14:textId="72613974" w:rsidR="00D8758F" w:rsidRPr="00D8758F" w:rsidRDefault="00D8758F">
            <w:r w:rsidRPr="00D8758F">
              <w:t>N1=C(SCCC1)Nc1c(O)cc(c(Cl)c1)C</w:t>
            </w:r>
          </w:p>
        </w:tc>
        <w:tc>
          <w:tcPr>
            <w:tcW w:w="3180" w:type="dxa"/>
            <w:noWrap/>
            <w:hideMark/>
          </w:tcPr>
          <w:p w14:paraId="4114E230" w14:textId="77777777" w:rsidR="00D8758F" w:rsidRPr="00D8758F" w:rsidRDefault="00D8758F" w:rsidP="00D8758F">
            <w:r w:rsidRPr="00D8758F">
              <w:t>7.475</w:t>
            </w:r>
          </w:p>
        </w:tc>
        <w:tc>
          <w:tcPr>
            <w:tcW w:w="15334" w:type="dxa"/>
            <w:noWrap/>
            <w:hideMark/>
          </w:tcPr>
          <w:p w14:paraId="593613E4" w14:textId="77777777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 xml:space="preserve"> A VAL 108 A ASP 138 A TYR 139 A MET 142 A LYS 227 A VAL 230 A TRP 287 A ILE 290 A HIS 291 A ILE 294 A ILE 316 A GLY 319 A TYR 320 </w:t>
            </w:r>
          </w:p>
        </w:tc>
      </w:tr>
      <w:tr w:rsidR="00D8758F" w:rsidRPr="00D8758F" w14:paraId="7871F98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E0645FD" w14:textId="16E5FDA5" w:rsidR="00D8758F" w:rsidRPr="00D8758F" w:rsidRDefault="00D8758F">
            <w:r w:rsidRPr="00D8758F">
              <w:t>N1=C(SCCC1)Nc1c(O)c(cc(c1)C)C</w:t>
            </w:r>
          </w:p>
        </w:tc>
        <w:tc>
          <w:tcPr>
            <w:tcW w:w="3180" w:type="dxa"/>
            <w:noWrap/>
            <w:hideMark/>
          </w:tcPr>
          <w:p w14:paraId="71B7BEF1" w14:textId="77777777" w:rsidR="00D8758F" w:rsidRPr="00D8758F" w:rsidRDefault="00D8758F" w:rsidP="00D8758F">
            <w:r w:rsidRPr="00D8758F">
              <w:t>7.471</w:t>
            </w:r>
          </w:p>
        </w:tc>
        <w:tc>
          <w:tcPr>
            <w:tcW w:w="15334" w:type="dxa"/>
            <w:noWrap/>
            <w:hideMark/>
          </w:tcPr>
          <w:p w14:paraId="3125210F" w14:textId="77777777" w:rsidR="00D8758F" w:rsidRPr="00D8758F" w:rsidRDefault="00D8758F">
            <w:r w:rsidRPr="00D8758F">
              <w:t xml:space="preserve"> A VAL 108 A THR 111 A GLN 115 A TRP 124 A VAL 134 A LEU 135 A ASP 138 A ASN 141 A TRP 287 A ILE 290 A TYR 312 A ILE 316 A GLY 319 A TYR 320 </w:t>
            </w:r>
          </w:p>
        </w:tc>
      </w:tr>
      <w:tr w:rsidR="00D8758F" w:rsidRPr="00D8758F" w14:paraId="25FA0D3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77E1837" w14:textId="10406901" w:rsidR="00D8758F" w:rsidRPr="00D8758F" w:rsidRDefault="00D8758F">
            <w:r w:rsidRPr="00D8758F">
              <w:t>N1=C(SCCC1)Nc1c(c(ccc1)C(=O)N)C</w:t>
            </w:r>
          </w:p>
        </w:tc>
        <w:tc>
          <w:tcPr>
            <w:tcW w:w="3180" w:type="dxa"/>
            <w:noWrap/>
            <w:hideMark/>
          </w:tcPr>
          <w:p w14:paraId="4B73D91C" w14:textId="77777777" w:rsidR="00D8758F" w:rsidRPr="00D8758F" w:rsidRDefault="00D8758F" w:rsidP="00D8758F">
            <w:r w:rsidRPr="00D8758F">
              <w:t>7.464</w:t>
            </w:r>
          </w:p>
        </w:tc>
        <w:tc>
          <w:tcPr>
            <w:tcW w:w="15334" w:type="dxa"/>
            <w:noWrap/>
            <w:hideMark/>
          </w:tcPr>
          <w:p w14:paraId="365CECED" w14:textId="77777777" w:rsidR="00D8758F" w:rsidRPr="00D8758F" w:rsidRDefault="00D8758F">
            <w:r w:rsidRPr="00D8758F">
              <w:t xml:space="preserve"> A VAL 108 A ASP 138 A TYR 139 A ASN 141 A MET 142 A VAL 230 A TRP 287 A ILE 290 A HIS 291 A ILE 294 A TYR 312 A CYS 315 A ILE 316 A GLY 319 A TYR 320 </w:t>
            </w:r>
          </w:p>
        </w:tc>
      </w:tr>
      <w:tr w:rsidR="00D8758F" w:rsidRPr="00EF5B45" w14:paraId="112406E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4D933D9" w14:textId="1208F879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1cc2c([</w:t>
            </w:r>
            <w:proofErr w:type="spellStart"/>
            <w:r w:rsidRPr="00D8758F">
              <w:rPr>
                <w:lang w:val="en-US"/>
              </w:rPr>
              <w:t>nH</w:t>
            </w:r>
            <w:proofErr w:type="spellEnd"/>
            <w:r w:rsidRPr="00D8758F">
              <w:rPr>
                <w:lang w:val="en-US"/>
              </w:rPr>
              <w:t>]cc2)cc1</w:t>
            </w:r>
          </w:p>
        </w:tc>
        <w:tc>
          <w:tcPr>
            <w:tcW w:w="3180" w:type="dxa"/>
            <w:noWrap/>
            <w:hideMark/>
          </w:tcPr>
          <w:p w14:paraId="1BA6C8E7" w14:textId="77777777" w:rsidR="00D8758F" w:rsidRPr="00D8758F" w:rsidRDefault="00D8758F" w:rsidP="00D8758F">
            <w:r w:rsidRPr="00D8758F">
              <w:t>7.461</w:t>
            </w:r>
          </w:p>
        </w:tc>
        <w:tc>
          <w:tcPr>
            <w:tcW w:w="15334" w:type="dxa"/>
            <w:noWrap/>
            <w:hideMark/>
          </w:tcPr>
          <w:p w14:paraId="6875FAD1" w14:textId="77777777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 xml:space="preserve"> A ASP 138 A TYR 139 A MET 142 A LYS 227 A VAL 230 A TRP 287 A ILE 290 A HIS 291 A ILE 294 A ILE 316 A GLY 319 A TYR 320 </w:t>
            </w:r>
          </w:p>
        </w:tc>
      </w:tr>
      <w:tr w:rsidR="00D8758F" w:rsidRPr="00D8758F" w14:paraId="3CF6FAB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E29CA19" w14:textId="7D30FAC4" w:rsidR="00D8758F" w:rsidRPr="00D8758F" w:rsidRDefault="00D8758F">
            <w:r w:rsidRPr="00D8758F">
              <w:t>N1=C(SCCC1)Nc1c(NS(=O)(=O)C)cccc1</w:t>
            </w:r>
          </w:p>
        </w:tc>
        <w:tc>
          <w:tcPr>
            <w:tcW w:w="3180" w:type="dxa"/>
            <w:noWrap/>
            <w:hideMark/>
          </w:tcPr>
          <w:p w14:paraId="143AF66E" w14:textId="77777777" w:rsidR="00D8758F" w:rsidRPr="00D8758F" w:rsidRDefault="00D8758F" w:rsidP="00D8758F">
            <w:r w:rsidRPr="00D8758F">
              <w:t>7.456</w:t>
            </w:r>
          </w:p>
        </w:tc>
        <w:tc>
          <w:tcPr>
            <w:tcW w:w="15334" w:type="dxa"/>
            <w:noWrap/>
            <w:hideMark/>
          </w:tcPr>
          <w:p w14:paraId="350C892B" w14:textId="77777777" w:rsidR="00D8758F" w:rsidRPr="00D8758F" w:rsidRDefault="00D8758F">
            <w:r w:rsidRPr="00D8758F">
              <w:t xml:space="preserve"> A VAL 108 A THR 111 A GLN 115 A TRP 124 A VAL 134 A LEU 135 A ASP 138 A MET 142 A TRP 287 A ILE 290 A ILE 294 A ILE 316 A GLY 319 A TYR 320 </w:t>
            </w:r>
          </w:p>
        </w:tc>
      </w:tr>
      <w:tr w:rsidR="00D8758F" w:rsidRPr="00D8758F" w14:paraId="2534400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9FDB60B" w14:textId="5B1135FA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1c(F)cc(F)c(F)c1</w:t>
            </w:r>
          </w:p>
        </w:tc>
        <w:tc>
          <w:tcPr>
            <w:tcW w:w="3180" w:type="dxa"/>
            <w:noWrap/>
            <w:hideMark/>
          </w:tcPr>
          <w:p w14:paraId="453DA33B" w14:textId="77777777" w:rsidR="00D8758F" w:rsidRPr="00D8758F" w:rsidRDefault="00D8758F" w:rsidP="00D8758F">
            <w:r w:rsidRPr="00D8758F">
              <w:t>7.449</w:t>
            </w:r>
          </w:p>
        </w:tc>
        <w:tc>
          <w:tcPr>
            <w:tcW w:w="15334" w:type="dxa"/>
            <w:noWrap/>
            <w:hideMark/>
          </w:tcPr>
          <w:p w14:paraId="68ABE31A" w14:textId="77777777" w:rsidR="00D8758F" w:rsidRPr="00D8758F" w:rsidRDefault="00D8758F">
            <w:r w:rsidRPr="00D8758F">
              <w:t xml:space="preserve"> A ASP 138 A TYR 139 A MET 142 A VAL 230 A TRP 287 A ILE 290 A ILE 294 A ILE 316 A GLY 319 A TYR 320 </w:t>
            </w:r>
          </w:p>
        </w:tc>
      </w:tr>
      <w:tr w:rsidR="00D8758F" w:rsidRPr="00D8758F" w14:paraId="25195D4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0890F61" w14:textId="3E508C91" w:rsidR="00D8758F" w:rsidRPr="00D8758F" w:rsidRDefault="00D8758F">
            <w:r w:rsidRPr="00D8758F">
              <w:t>N1=C(SCCC1)Nc1c(cccc1N)C(=O)N</w:t>
            </w:r>
          </w:p>
        </w:tc>
        <w:tc>
          <w:tcPr>
            <w:tcW w:w="3180" w:type="dxa"/>
            <w:noWrap/>
            <w:hideMark/>
          </w:tcPr>
          <w:p w14:paraId="051FD6FB" w14:textId="77777777" w:rsidR="00D8758F" w:rsidRPr="00D8758F" w:rsidRDefault="00D8758F" w:rsidP="00D8758F">
            <w:r w:rsidRPr="00D8758F">
              <w:t>7.448</w:t>
            </w:r>
          </w:p>
        </w:tc>
        <w:tc>
          <w:tcPr>
            <w:tcW w:w="15334" w:type="dxa"/>
            <w:noWrap/>
            <w:hideMark/>
          </w:tcPr>
          <w:p w14:paraId="31870D63" w14:textId="77777777" w:rsidR="00D8758F" w:rsidRPr="00D8758F" w:rsidRDefault="00D8758F">
            <w:r w:rsidRPr="00D8758F">
              <w:t xml:space="preserve"> A VAL 108 A THR 111 A PHE 114 A GLN 115 A VAL 134 A ASP 138 A TRP 287 A ILE 290 A TYR 312 A ILE 316 A GLY 319 A TYR 320 </w:t>
            </w:r>
          </w:p>
        </w:tc>
      </w:tr>
      <w:tr w:rsidR="00D8758F" w:rsidRPr="00D8758F" w14:paraId="773C320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91BCC6C" w14:textId="332D5ADD" w:rsidR="00D8758F" w:rsidRPr="00D8758F" w:rsidRDefault="00D8758F">
            <w:r w:rsidRPr="00D8758F">
              <w:lastRenderedPageBreak/>
              <w:t>N1=C(SCCC1)Nc1c(N)cc(cc1)C#N</w:t>
            </w:r>
          </w:p>
        </w:tc>
        <w:tc>
          <w:tcPr>
            <w:tcW w:w="3180" w:type="dxa"/>
            <w:noWrap/>
            <w:hideMark/>
          </w:tcPr>
          <w:p w14:paraId="1A7E3975" w14:textId="77777777" w:rsidR="00D8758F" w:rsidRPr="00D8758F" w:rsidRDefault="00D8758F" w:rsidP="00D8758F">
            <w:r w:rsidRPr="00D8758F">
              <w:t>7.438</w:t>
            </w:r>
          </w:p>
        </w:tc>
        <w:tc>
          <w:tcPr>
            <w:tcW w:w="15334" w:type="dxa"/>
            <w:noWrap/>
            <w:hideMark/>
          </w:tcPr>
          <w:p w14:paraId="776EF865" w14:textId="77777777" w:rsidR="00D8758F" w:rsidRPr="00D8758F" w:rsidRDefault="00D8758F">
            <w:r w:rsidRPr="00D8758F">
              <w:t xml:space="preserve"> A VAL 108 A THR 111 A GLN 115 A TRP 124 A VAL 134 A LEU 135 A ASP 138 A TRP 287 A ILE 290 A ILE 316 A GLY 319 A TYR 320 </w:t>
            </w:r>
          </w:p>
        </w:tc>
      </w:tr>
      <w:tr w:rsidR="00D8758F" w:rsidRPr="00D8758F" w14:paraId="5EC1FB3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B590433" w14:textId="6E038EFF" w:rsidR="00D8758F" w:rsidRPr="00D8758F" w:rsidRDefault="00D8758F">
            <w:r w:rsidRPr="00D8758F">
              <w:t>N1=C(SCCC1)Nc1cc(Cl)c(cc1Cl)C</w:t>
            </w:r>
          </w:p>
        </w:tc>
        <w:tc>
          <w:tcPr>
            <w:tcW w:w="3180" w:type="dxa"/>
            <w:noWrap/>
            <w:hideMark/>
          </w:tcPr>
          <w:p w14:paraId="0102EC87" w14:textId="77777777" w:rsidR="00D8758F" w:rsidRPr="00D8758F" w:rsidRDefault="00D8758F" w:rsidP="00D8758F">
            <w:r w:rsidRPr="00D8758F">
              <w:t>7.431</w:t>
            </w:r>
          </w:p>
        </w:tc>
        <w:tc>
          <w:tcPr>
            <w:tcW w:w="15334" w:type="dxa"/>
            <w:noWrap/>
            <w:hideMark/>
          </w:tcPr>
          <w:p w14:paraId="68389BE8" w14:textId="77777777" w:rsidR="00D8758F" w:rsidRPr="00D8758F" w:rsidRDefault="00D8758F">
            <w:r w:rsidRPr="00D8758F">
              <w:t xml:space="preserve"> A VAL 108 A ASP 138 A TYR 139 A MET 142 A LYS 227 A VAL 230 A TRP 287 A ILE 290 A ILE 294 A ILE 316 A GLY 319 A TYR 320 </w:t>
            </w:r>
          </w:p>
        </w:tc>
      </w:tr>
      <w:tr w:rsidR="00D8758F" w:rsidRPr="00EF5B45" w14:paraId="7528766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2CF0315" w14:textId="1991CE1E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1cc(c(F)cc1Cl)C</w:t>
            </w:r>
          </w:p>
        </w:tc>
        <w:tc>
          <w:tcPr>
            <w:tcW w:w="3180" w:type="dxa"/>
            <w:noWrap/>
            <w:hideMark/>
          </w:tcPr>
          <w:p w14:paraId="6AB62CDF" w14:textId="77777777" w:rsidR="00D8758F" w:rsidRPr="00D8758F" w:rsidRDefault="00D8758F" w:rsidP="00D8758F">
            <w:r w:rsidRPr="00D8758F">
              <w:t>7.425</w:t>
            </w:r>
          </w:p>
        </w:tc>
        <w:tc>
          <w:tcPr>
            <w:tcW w:w="15334" w:type="dxa"/>
            <w:noWrap/>
            <w:hideMark/>
          </w:tcPr>
          <w:p w14:paraId="69E44498" w14:textId="77777777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 xml:space="preserve"> A ASP 138 A TYR 139 A MET 142 A LYS 227 A VAL 230 A TRP 287 A ILE 290 A HIS 291 A ILE 294 A CYS 315 A ILE 316 A GLY 319 A TYR 320 </w:t>
            </w:r>
          </w:p>
        </w:tc>
      </w:tr>
      <w:tr w:rsidR="00D8758F" w:rsidRPr="00D8758F" w14:paraId="05B7920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C531893" w14:textId="099D0395" w:rsidR="00D8758F" w:rsidRPr="00D8758F" w:rsidRDefault="00D8758F">
            <w:r w:rsidRPr="00D8758F">
              <w:t>N1=C(SCCC1)Nc1c(N2CCCC2)cccc1</w:t>
            </w:r>
          </w:p>
        </w:tc>
        <w:tc>
          <w:tcPr>
            <w:tcW w:w="3180" w:type="dxa"/>
            <w:noWrap/>
            <w:hideMark/>
          </w:tcPr>
          <w:p w14:paraId="0AE27A13" w14:textId="77777777" w:rsidR="00D8758F" w:rsidRPr="00D8758F" w:rsidRDefault="00D8758F" w:rsidP="00D8758F">
            <w:r w:rsidRPr="00D8758F">
              <w:t>7.415</w:t>
            </w:r>
          </w:p>
        </w:tc>
        <w:tc>
          <w:tcPr>
            <w:tcW w:w="15334" w:type="dxa"/>
            <w:noWrap/>
            <w:hideMark/>
          </w:tcPr>
          <w:p w14:paraId="2D71E6FF" w14:textId="77777777" w:rsidR="00D8758F" w:rsidRPr="00D8758F" w:rsidRDefault="00D8758F">
            <w:r w:rsidRPr="00D8758F">
              <w:t xml:space="preserve"> A THR 111 A GLN 115 A TRP 124 A VAL 134 A LEU 135 A ASP 138 A MET 142 A TRP 287 A ILE 290 A ILE 294 A TYR 312 A ILE 316 A GLY 319 A TYR 320 </w:t>
            </w:r>
          </w:p>
        </w:tc>
      </w:tr>
      <w:tr w:rsidR="00D8758F" w:rsidRPr="00EF5B45" w14:paraId="5BF6FEE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E6A5575" w14:textId="679F24D2" w:rsidR="00D8758F" w:rsidRPr="00D8758F" w:rsidRDefault="00D8758F">
            <w:r w:rsidRPr="00D8758F">
              <w:t>N1=C(SCCC1)N[C@@H]1CCN(c2c1cccc2)C</w:t>
            </w:r>
          </w:p>
        </w:tc>
        <w:tc>
          <w:tcPr>
            <w:tcW w:w="3180" w:type="dxa"/>
            <w:noWrap/>
            <w:hideMark/>
          </w:tcPr>
          <w:p w14:paraId="005D62D1" w14:textId="77777777" w:rsidR="00D8758F" w:rsidRPr="00D8758F" w:rsidRDefault="00D8758F" w:rsidP="00D8758F">
            <w:r w:rsidRPr="00D8758F">
              <w:t>7.415</w:t>
            </w:r>
          </w:p>
        </w:tc>
        <w:tc>
          <w:tcPr>
            <w:tcW w:w="15334" w:type="dxa"/>
            <w:noWrap/>
            <w:hideMark/>
          </w:tcPr>
          <w:p w14:paraId="19A4A267" w14:textId="77777777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 xml:space="preserve"> A VAL 108 A ASP 138 A TYR 139 A MET 142 A LYS 227 A VAL 230 A TRP 287 A ILE 290 A HIS 291 A ILE 294 A TYR 312 A CYS 315 A ILE 316 A GLY 319 A TYR 320 </w:t>
            </w:r>
          </w:p>
        </w:tc>
      </w:tr>
      <w:tr w:rsidR="00D8758F" w:rsidRPr="00D8758F" w14:paraId="42CA4CF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D9E59BE" w14:textId="5F54873F" w:rsidR="00D8758F" w:rsidRPr="00D8758F" w:rsidRDefault="00D8758F">
            <w:r w:rsidRPr="00D8758F">
              <w:t>N1=C(SCCC1)Nc1ccc(nc1O)C</w:t>
            </w:r>
          </w:p>
        </w:tc>
        <w:tc>
          <w:tcPr>
            <w:tcW w:w="3180" w:type="dxa"/>
            <w:noWrap/>
            <w:hideMark/>
          </w:tcPr>
          <w:p w14:paraId="2EE587F2" w14:textId="77777777" w:rsidR="00D8758F" w:rsidRPr="00D8758F" w:rsidRDefault="00D8758F" w:rsidP="00D8758F">
            <w:r w:rsidRPr="00D8758F">
              <w:t>7.402</w:t>
            </w:r>
          </w:p>
        </w:tc>
        <w:tc>
          <w:tcPr>
            <w:tcW w:w="15334" w:type="dxa"/>
            <w:noWrap/>
            <w:hideMark/>
          </w:tcPr>
          <w:p w14:paraId="369D120D" w14:textId="77777777" w:rsidR="00D8758F" w:rsidRPr="00D8758F" w:rsidRDefault="00D8758F">
            <w:r w:rsidRPr="00D8758F">
              <w:t xml:space="preserve"> A VAL 108 A THR 111 A PHE 114 A GLN 115 A TRP 124 A VAL 134 A ASP 138 A TRP 287 A ILE 290 A TYR 312 A ILE 316 A GLY 319 A TYR 320 </w:t>
            </w:r>
          </w:p>
        </w:tc>
      </w:tr>
      <w:tr w:rsidR="00D8758F" w:rsidRPr="00D8758F" w14:paraId="59ED3B0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5F7B489" w14:textId="48D5587F" w:rsidR="00D8758F" w:rsidRPr="00D8758F" w:rsidRDefault="00D8758F">
            <w:r w:rsidRPr="00D8758F">
              <w:t>N1=C(SCCC1)Nc1c(c(O)ccc1F)C</w:t>
            </w:r>
          </w:p>
        </w:tc>
        <w:tc>
          <w:tcPr>
            <w:tcW w:w="3180" w:type="dxa"/>
            <w:noWrap/>
            <w:hideMark/>
          </w:tcPr>
          <w:p w14:paraId="6AD5E1EE" w14:textId="77777777" w:rsidR="00D8758F" w:rsidRPr="00D8758F" w:rsidRDefault="00D8758F" w:rsidP="00D8758F">
            <w:r w:rsidRPr="00D8758F">
              <w:t>7.38</w:t>
            </w:r>
          </w:p>
        </w:tc>
        <w:tc>
          <w:tcPr>
            <w:tcW w:w="15334" w:type="dxa"/>
            <w:noWrap/>
            <w:hideMark/>
          </w:tcPr>
          <w:p w14:paraId="2A495276" w14:textId="77777777" w:rsidR="00D8758F" w:rsidRPr="00D8758F" w:rsidRDefault="00D8758F">
            <w:r w:rsidRPr="00D8758F">
              <w:t xml:space="preserve"> A VAL 108 A THR 111 A GLN 115 A VAL 134 A ILE 137 A ASP 138 A TRP 287 A ILE 290 A TYR 312 A ILE 316 A GLY 319 A TYR 320 </w:t>
            </w:r>
          </w:p>
        </w:tc>
      </w:tr>
      <w:tr w:rsidR="00D8758F" w:rsidRPr="00D8758F" w14:paraId="01F4AEB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CFE644A" w14:textId="3BB0ED75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c1c(cc(OC)c(F)c1)C</w:t>
            </w:r>
          </w:p>
        </w:tc>
        <w:tc>
          <w:tcPr>
            <w:tcW w:w="3180" w:type="dxa"/>
            <w:noWrap/>
            <w:hideMark/>
          </w:tcPr>
          <w:p w14:paraId="465A688A" w14:textId="77777777" w:rsidR="00D8758F" w:rsidRPr="00D8758F" w:rsidRDefault="00D8758F" w:rsidP="00D8758F">
            <w:r w:rsidRPr="00D8758F">
              <w:t>7.372</w:t>
            </w:r>
          </w:p>
        </w:tc>
        <w:tc>
          <w:tcPr>
            <w:tcW w:w="15334" w:type="dxa"/>
            <w:noWrap/>
            <w:hideMark/>
          </w:tcPr>
          <w:p w14:paraId="15694124" w14:textId="77777777" w:rsidR="00D8758F" w:rsidRPr="00D8758F" w:rsidRDefault="00D8758F">
            <w:r w:rsidRPr="00D8758F">
              <w:t xml:space="preserve"> A VAL 108 A THR 111 A PHE 114 A GLN 115 A TRP 124 A VAL 134 A ASP 138 A TRP 287 A ILE 290 A TYR 312 A ILE 316 A GLY 319 A TYR 320 </w:t>
            </w:r>
          </w:p>
        </w:tc>
      </w:tr>
      <w:tr w:rsidR="00D8758F" w:rsidRPr="00D8758F" w14:paraId="1F2E935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2E04607" w14:textId="0D927BDF" w:rsidR="00D8758F" w:rsidRPr="00D8758F" w:rsidRDefault="00D8758F">
            <w:r w:rsidRPr="00D8758F">
              <w:t>N1=C(SCCC1)N[C@@H](c1cc(cc(c1)C)C)C</w:t>
            </w:r>
          </w:p>
        </w:tc>
        <w:tc>
          <w:tcPr>
            <w:tcW w:w="3180" w:type="dxa"/>
            <w:noWrap/>
            <w:hideMark/>
          </w:tcPr>
          <w:p w14:paraId="10EB4B52" w14:textId="77777777" w:rsidR="00D8758F" w:rsidRPr="00D8758F" w:rsidRDefault="00D8758F" w:rsidP="00D8758F">
            <w:r w:rsidRPr="00D8758F">
              <w:t>7.372</w:t>
            </w:r>
          </w:p>
        </w:tc>
        <w:tc>
          <w:tcPr>
            <w:tcW w:w="15334" w:type="dxa"/>
            <w:noWrap/>
            <w:hideMark/>
          </w:tcPr>
          <w:p w14:paraId="2DB54BED" w14:textId="77777777" w:rsidR="00D8758F" w:rsidRPr="00D8758F" w:rsidRDefault="00D8758F">
            <w:r w:rsidRPr="00D8758F">
              <w:t xml:space="preserve"> A VAL 108 A THR 111 A PHE 114 A GLN 115 A TRP 124 A VAL 134 A ASP 138 A TRP 287 A ILE 290 A ILE 294 A CYS 315 A ILE 316 A GLY 319 A TYR 320 </w:t>
            </w:r>
          </w:p>
        </w:tc>
      </w:tr>
      <w:tr w:rsidR="00D8758F" w:rsidRPr="00D8758F" w14:paraId="1C1B4F6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8D78569" w14:textId="47A6CFBC" w:rsidR="00D8758F" w:rsidRPr="00D8758F" w:rsidRDefault="00D8758F">
            <w:r w:rsidRPr="00D8758F">
              <w:t>N1=C(SCCC1)N1CCC[C@@H](c2c1cccc2)C</w:t>
            </w:r>
          </w:p>
        </w:tc>
        <w:tc>
          <w:tcPr>
            <w:tcW w:w="3180" w:type="dxa"/>
            <w:noWrap/>
            <w:hideMark/>
          </w:tcPr>
          <w:p w14:paraId="5F26034E" w14:textId="77777777" w:rsidR="00D8758F" w:rsidRPr="00D8758F" w:rsidRDefault="00D8758F" w:rsidP="00D8758F">
            <w:r w:rsidRPr="00D8758F">
              <w:t>7.363</w:t>
            </w:r>
          </w:p>
        </w:tc>
        <w:tc>
          <w:tcPr>
            <w:tcW w:w="15334" w:type="dxa"/>
            <w:noWrap/>
            <w:hideMark/>
          </w:tcPr>
          <w:p w14:paraId="5059B255" w14:textId="77777777" w:rsidR="00D8758F" w:rsidRPr="00D8758F" w:rsidRDefault="00D8758F">
            <w:r w:rsidRPr="00D8758F">
              <w:t xml:space="preserve"> A THR 111 A PHE 114 A GLN 115 A VAL 118 A TRP 124 A VAL 134 A LEU 135 A ASP 138 A CYS 210 A SER 211 A ILE 290 A ILE 294 A TYR 312 A ILE 316 A TYR 320 </w:t>
            </w:r>
          </w:p>
        </w:tc>
      </w:tr>
      <w:tr w:rsidR="00D8758F" w:rsidRPr="00EF5B45" w14:paraId="4FC3113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EC20B2B" w14:textId="657C4233" w:rsidR="00D8758F" w:rsidRPr="00D8758F" w:rsidRDefault="00D8758F">
            <w:r w:rsidRPr="00D8758F">
              <w:t>N1=C(SCCC1)NCc1c(Cl)c(Cl)ccc1</w:t>
            </w:r>
          </w:p>
        </w:tc>
        <w:tc>
          <w:tcPr>
            <w:tcW w:w="3180" w:type="dxa"/>
            <w:noWrap/>
            <w:hideMark/>
          </w:tcPr>
          <w:p w14:paraId="553347E9" w14:textId="77777777" w:rsidR="00D8758F" w:rsidRPr="00D8758F" w:rsidRDefault="00D8758F" w:rsidP="00D8758F">
            <w:r w:rsidRPr="00D8758F">
              <w:t>7.362</w:t>
            </w:r>
          </w:p>
        </w:tc>
        <w:tc>
          <w:tcPr>
            <w:tcW w:w="15334" w:type="dxa"/>
            <w:noWrap/>
            <w:hideMark/>
          </w:tcPr>
          <w:p w14:paraId="2B5AA6F0" w14:textId="77777777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 xml:space="preserve"> A VAL 108 A ASP 138 A TYR 139 A MET 142 A LYS 227 A VAL 230 A TRP 287 A ILE 290 A HIS 291 A ILE 294 A ILE 316 A GLY 319 A TYR 320 </w:t>
            </w:r>
          </w:p>
        </w:tc>
      </w:tr>
      <w:tr w:rsidR="00D8758F" w:rsidRPr="00EF5B45" w14:paraId="08E1A88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9793904" w14:textId="6B0495BC" w:rsidR="00D8758F" w:rsidRPr="00D8758F" w:rsidRDefault="00D8758F">
            <w:r w:rsidRPr="00D8758F">
              <w:t>N1=C(SCCC1)Nc1c2nsnc2ccc1Cl</w:t>
            </w:r>
          </w:p>
        </w:tc>
        <w:tc>
          <w:tcPr>
            <w:tcW w:w="3180" w:type="dxa"/>
            <w:noWrap/>
            <w:hideMark/>
          </w:tcPr>
          <w:p w14:paraId="0A8CF87E" w14:textId="77777777" w:rsidR="00D8758F" w:rsidRPr="00D8758F" w:rsidRDefault="00D8758F" w:rsidP="00D8758F">
            <w:r w:rsidRPr="00D8758F">
              <w:t>7.354</w:t>
            </w:r>
          </w:p>
        </w:tc>
        <w:tc>
          <w:tcPr>
            <w:tcW w:w="15334" w:type="dxa"/>
            <w:noWrap/>
            <w:hideMark/>
          </w:tcPr>
          <w:p w14:paraId="5D25A96D" w14:textId="77777777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 xml:space="preserve"> A VAL 108 A THR 111 A PHE 114 A GLN 115 A VAL 118 A TRP 124 A VAL 134 A LEU 135 A ASP 138 A CYS 210 A TYR 312 A TYR 313 A TYR 320 </w:t>
            </w:r>
          </w:p>
        </w:tc>
      </w:tr>
      <w:tr w:rsidR="00D8758F" w:rsidRPr="00D8758F" w14:paraId="5999050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40ABBB3" w14:textId="29F14D20" w:rsidR="00D8758F" w:rsidRPr="00D8758F" w:rsidRDefault="00D8758F">
            <w:r w:rsidRPr="00D8758F">
              <w:t>N1=C(SCCC1)Nc1c(C(C)C)cccc1CC</w:t>
            </w:r>
          </w:p>
        </w:tc>
        <w:tc>
          <w:tcPr>
            <w:tcW w:w="3180" w:type="dxa"/>
            <w:noWrap/>
            <w:hideMark/>
          </w:tcPr>
          <w:p w14:paraId="3ACFA382" w14:textId="77777777" w:rsidR="00D8758F" w:rsidRPr="00D8758F" w:rsidRDefault="00D8758F" w:rsidP="00D8758F">
            <w:r w:rsidRPr="00D8758F">
              <w:t>7.35</w:t>
            </w:r>
          </w:p>
        </w:tc>
        <w:tc>
          <w:tcPr>
            <w:tcW w:w="15334" w:type="dxa"/>
            <w:noWrap/>
            <w:hideMark/>
          </w:tcPr>
          <w:p w14:paraId="4AC09821" w14:textId="77777777" w:rsidR="00D8758F" w:rsidRPr="00D8758F" w:rsidRDefault="00D8758F">
            <w:r w:rsidRPr="00D8758F">
              <w:t xml:space="preserve"> A ASP 138 A TYR 139 A MET 142 A SER 211 A LEU 212 A MET 226 A LYS 227 A VAL 230 A TRP 287 A ILE 290 A HIS 291 A ILE 294 A GLU 297 A TYR 312 A ILE 316 </w:t>
            </w:r>
          </w:p>
        </w:tc>
      </w:tr>
      <w:tr w:rsidR="00D8758F" w:rsidRPr="00EF5B45" w14:paraId="055830A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E62AB9E" w14:textId="292899F8" w:rsidR="00D8758F" w:rsidRPr="00D8758F" w:rsidRDefault="00D8758F">
            <w:r w:rsidRPr="00D8758F">
              <w:t>N1=C(SCCC1)Nc1c(N)c2ncsc2cc1</w:t>
            </w:r>
          </w:p>
        </w:tc>
        <w:tc>
          <w:tcPr>
            <w:tcW w:w="3180" w:type="dxa"/>
            <w:noWrap/>
            <w:hideMark/>
          </w:tcPr>
          <w:p w14:paraId="0A5EB095" w14:textId="77777777" w:rsidR="00D8758F" w:rsidRPr="00D8758F" w:rsidRDefault="00D8758F" w:rsidP="00D8758F">
            <w:r w:rsidRPr="00D8758F">
              <w:t>7.348</w:t>
            </w:r>
          </w:p>
        </w:tc>
        <w:tc>
          <w:tcPr>
            <w:tcW w:w="15334" w:type="dxa"/>
            <w:noWrap/>
            <w:hideMark/>
          </w:tcPr>
          <w:p w14:paraId="6DA8F1FC" w14:textId="77777777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 xml:space="preserve"> A VAL 108 A ASP 138 A TYR 139 A MET 142 A LYS 227 A VAL 230 A TRP 287 A ILE 290 A HIS 291 A ILE 294 A ILE 316 A GLY 319 A TYR 320 </w:t>
            </w:r>
          </w:p>
        </w:tc>
      </w:tr>
      <w:tr w:rsidR="00D8758F" w:rsidRPr="00EF5B45" w14:paraId="6C4FB9B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3505EDA" w14:textId="15A794AA" w:rsidR="00D8758F" w:rsidRPr="00D8758F" w:rsidRDefault="00D8758F">
            <w:r w:rsidRPr="00D8758F">
              <w:t>N1=C(SCCC1)Nc1cc(N)c(Cl)cc1</w:t>
            </w:r>
          </w:p>
        </w:tc>
        <w:tc>
          <w:tcPr>
            <w:tcW w:w="3180" w:type="dxa"/>
            <w:noWrap/>
            <w:hideMark/>
          </w:tcPr>
          <w:p w14:paraId="5D538A4A" w14:textId="77777777" w:rsidR="00D8758F" w:rsidRPr="00D8758F" w:rsidRDefault="00D8758F" w:rsidP="00D8758F">
            <w:r w:rsidRPr="00D8758F">
              <w:t>7.335</w:t>
            </w:r>
          </w:p>
        </w:tc>
        <w:tc>
          <w:tcPr>
            <w:tcW w:w="15334" w:type="dxa"/>
            <w:noWrap/>
            <w:hideMark/>
          </w:tcPr>
          <w:p w14:paraId="68ED2274" w14:textId="77777777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 xml:space="preserve"> A VAL 108 A ASP 138 A TYR 139 A MET 142 A LYS 227 A VAL 230 A TRP 287 A ILE 290 A HIS 291 A ILE 294 A CYS 315 A ILE 316 A GLY 319 A TYR 320 </w:t>
            </w:r>
          </w:p>
        </w:tc>
      </w:tr>
      <w:tr w:rsidR="00D8758F" w:rsidRPr="00EF5B45" w14:paraId="1F7D728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994B22B" w14:textId="58FF01DE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>N1=C(SCCC1)N[C@H](c1c(OC)ccc(c1)C)C</w:t>
            </w:r>
          </w:p>
        </w:tc>
        <w:tc>
          <w:tcPr>
            <w:tcW w:w="3180" w:type="dxa"/>
            <w:noWrap/>
            <w:hideMark/>
          </w:tcPr>
          <w:p w14:paraId="6883EBDE" w14:textId="77777777" w:rsidR="00D8758F" w:rsidRPr="00D8758F" w:rsidRDefault="00D8758F" w:rsidP="00D8758F">
            <w:r w:rsidRPr="00D8758F">
              <w:t>7.334</w:t>
            </w:r>
          </w:p>
        </w:tc>
        <w:tc>
          <w:tcPr>
            <w:tcW w:w="15334" w:type="dxa"/>
            <w:noWrap/>
            <w:hideMark/>
          </w:tcPr>
          <w:p w14:paraId="27FC9218" w14:textId="77777777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 xml:space="preserve"> A GLN 115 A ASP 138 A TYR 139 A MET 142 A LYS 227 A VAL 230 A TRP 287 A ILE 290 A HIS 291 A ILE 294 A TYR 312 A CYS 315 A ILE 316 A GLY 319 A TYR 320 </w:t>
            </w:r>
          </w:p>
        </w:tc>
      </w:tr>
      <w:tr w:rsidR="00D8758F" w:rsidRPr="00D8758F" w14:paraId="1C13CD0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A9F1CF4" w14:textId="49F77FC2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lastRenderedPageBreak/>
              <w:t>N1=C(SCCC1)Nc1c(OC)cc(F)c(F)c1</w:t>
            </w:r>
          </w:p>
        </w:tc>
        <w:tc>
          <w:tcPr>
            <w:tcW w:w="3180" w:type="dxa"/>
            <w:noWrap/>
            <w:hideMark/>
          </w:tcPr>
          <w:p w14:paraId="35267ECE" w14:textId="77777777" w:rsidR="00D8758F" w:rsidRPr="00D8758F" w:rsidRDefault="00D8758F" w:rsidP="00D8758F">
            <w:r w:rsidRPr="00D8758F">
              <w:t>7.323</w:t>
            </w:r>
          </w:p>
        </w:tc>
        <w:tc>
          <w:tcPr>
            <w:tcW w:w="15334" w:type="dxa"/>
            <w:noWrap/>
            <w:hideMark/>
          </w:tcPr>
          <w:p w14:paraId="20DB673A" w14:textId="77777777" w:rsidR="00D8758F" w:rsidRPr="00D8758F" w:rsidRDefault="00D8758F">
            <w:r w:rsidRPr="00D8758F">
              <w:t xml:space="preserve"> A GLN 115 A ASP 138 A TYR 139 A MET 142 A VAL 230 A TRP 287 A ILE 290 A ILE 294 A TYR 312 A ILE 316 A GLY 319 A TYR 320 </w:t>
            </w:r>
          </w:p>
        </w:tc>
      </w:tr>
      <w:tr w:rsidR="00D8758F" w:rsidRPr="00D8758F" w14:paraId="7B25799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EAC43EE" w14:textId="36ED14B6" w:rsidR="00D8758F" w:rsidRPr="00D8758F" w:rsidRDefault="00D8758F">
            <w:r w:rsidRPr="00D8758F">
              <w:t>N1=C(SCCC1)Nc1c(OCC)cc(cc1)C</w:t>
            </w:r>
          </w:p>
        </w:tc>
        <w:tc>
          <w:tcPr>
            <w:tcW w:w="3180" w:type="dxa"/>
            <w:noWrap/>
            <w:hideMark/>
          </w:tcPr>
          <w:p w14:paraId="71B6CD83" w14:textId="77777777" w:rsidR="00D8758F" w:rsidRPr="00D8758F" w:rsidRDefault="00D8758F" w:rsidP="00D8758F">
            <w:r w:rsidRPr="00D8758F">
              <w:t>7.313</w:t>
            </w:r>
          </w:p>
        </w:tc>
        <w:tc>
          <w:tcPr>
            <w:tcW w:w="15334" w:type="dxa"/>
            <w:noWrap/>
            <w:hideMark/>
          </w:tcPr>
          <w:p w14:paraId="0CF70272" w14:textId="77777777" w:rsidR="00D8758F" w:rsidRPr="00D8758F" w:rsidRDefault="00D8758F">
            <w:r w:rsidRPr="00D8758F">
              <w:t xml:space="preserve"> A VAL 108 A THR 111 A GLN 115 A VAL 134 A LEU 135 A ASP 138 A TRP 287 A ILE 290 A ILE 294 A TYR 312 A CYS 315 A ILE 316 A GLY 319 A TYR 320 </w:t>
            </w:r>
          </w:p>
        </w:tc>
      </w:tr>
      <w:tr w:rsidR="00D8758F" w:rsidRPr="00D8758F" w14:paraId="16C268D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7B6C689" w14:textId="40405EC9" w:rsidR="00D8758F" w:rsidRPr="00D8758F" w:rsidRDefault="00D8758F">
            <w:r w:rsidRPr="00D8758F">
              <w:t>N1=C(SCCC1)Nc1c(Cl)c(ccc1)C</w:t>
            </w:r>
          </w:p>
        </w:tc>
        <w:tc>
          <w:tcPr>
            <w:tcW w:w="3180" w:type="dxa"/>
            <w:noWrap/>
            <w:hideMark/>
          </w:tcPr>
          <w:p w14:paraId="69EB5B98" w14:textId="77777777" w:rsidR="00D8758F" w:rsidRPr="00D8758F" w:rsidRDefault="00D8758F" w:rsidP="00D8758F">
            <w:r w:rsidRPr="00D8758F">
              <w:t>7.309</w:t>
            </w:r>
          </w:p>
        </w:tc>
        <w:tc>
          <w:tcPr>
            <w:tcW w:w="15334" w:type="dxa"/>
            <w:noWrap/>
            <w:hideMark/>
          </w:tcPr>
          <w:p w14:paraId="0525D0A8" w14:textId="77777777" w:rsidR="00D8758F" w:rsidRPr="00D8758F" w:rsidRDefault="00D8758F">
            <w:r w:rsidRPr="00D8758F">
              <w:t xml:space="preserve"> A VAL 108 A THR 111 A GLN 115 A TRP 124 A VAL 134 A LEU 135 A ASP 138 A TRP 287 A ILE 290 A CYS 315 A ILE 316 A GLY 319 A TYR 320 </w:t>
            </w:r>
          </w:p>
        </w:tc>
      </w:tr>
      <w:tr w:rsidR="00D8758F" w:rsidRPr="00D8758F" w14:paraId="4D80A73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B3DCA17" w14:textId="0081289A" w:rsidR="00D8758F" w:rsidRPr="00D8758F" w:rsidRDefault="00D8758F">
            <w:r w:rsidRPr="00D8758F">
              <w:t>N1=C(SCCC1)NC(c1ccccc1)(C)C</w:t>
            </w:r>
          </w:p>
        </w:tc>
        <w:tc>
          <w:tcPr>
            <w:tcW w:w="3180" w:type="dxa"/>
            <w:noWrap/>
            <w:hideMark/>
          </w:tcPr>
          <w:p w14:paraId="4C7EAC19" w14:textId="77777777" w:rsidR="00D8758F" w:rsidRPr="00D8758F" w:rsidRDefault="00D8758F" w:rsidP="00D8758F">
            <w:r w:rsidRPr="00D8758F">
              <w:t>7.309</w:t>
            </w:r>
          </w:p>
        </w:tc>
        <w:tc>
          <w:tcPr>
            <w:tcW w:w="15334" w:type="dxa"/>
            <w:noWrap/>
            <w:hideMark/>
          </w:tcPr>
          <w:p w14:paraId="329D0975" w14:textId="77777777" w:rsidR="00D8758F" w:rsidRPr="00D8758F" w:rsidRDefault="00D8758F">
            <w:r w:rsidRPr="00D8758F">
              <w:t xml:space="preserve"> A VAL 108 A THR 111 A PHE 114 A GLN 115 A VAL 118 A TRP 124 A VAL 134 A LEU 135 A ASP 138 A CYS 210 A SER 211 A TRP 287 A ILE 316 A TYR 320 </w:t>
            </w:r>
          </w:p>
        </w:tc>
      </w:tr>
      <w:tr w:rsidR="00D8758F" w:rsidRPr="00D8758F" w14:paraId="736FA6C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B9AECE6" w14:textId="75FF5EC7" w:rsidR="00D8758F" w:rsidRPr="00D8758F" w:rsidRDefault="00D8758F">
            <w:r w:rsidRPr="00D8758F">
              <w:t>N1=C(SCCC1)Nc1c(N)c(ccc1)C#N</w:t>
            </w:r>
          </w:p>
        </w:tc>
        <w:tc>
          <w:tcPr>
            <w:tcW w:w="3180" w:type="dxa"/>
            <w:noWrap/>
            <w:hideMark/>
          </w:tcPr>
          <w:p w14:paraId="617F152F" w14:textId="77777777" w:rsidR="00D8758F" w:rsidRPr="00D8758F" w:rsidRDefault="00D8758F" w:rsidP="00D8758F">
            <w:r w:rsidRPr="00D8758F">
              <w:t>7.304</w:t>
            </w:r>
          </w:p>
        </w:tc>
        <w:tc>
          <w:tcPr>
            <w:tcW w:w="15334" w:type="dxa"/>
            <w:noWrap/>
            <w:hideMark/>
          </w:tcPr>
          <w:p w14:paraId="635C9FE9" w14:textId="77777777" w:rsidR="00D8758F" w:rsidRPr="00D8758F" w:rsidRDefault="00D8758F">
            <w:r w:rsidRPr="00D8758F">
              <w:t xml:space="preserve"> A GLN 115 A ASP 138 A TYR 139 A MET 142 A LYS 227 A VAL 230 A TRP 287 A ILE 290 A ILE 294 A ILE 316 A GLY 319 A TYR 320 </w:t>
            </w:r>
          </w:p>
        </w:tc>
      </w:tr>
      <w:tr w:rsidR="00D8758F" w:rsidRPr="00D8758F" w14:paraId="5E04772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D5EFBAA" w14:textId="60E3F965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c(c(F)cc1)C</w:t>
            </w:r>
          </w:p>
        </w:tc>
        <w:tc>
          <w:tcPr>
            <w:tcW w:w="3180" w:type="dxa"/>
            <w:noWrap/>
            <w:hideMark/>
          </w:tcPr>
          <w:p w14:paraId="5FE95F87" w14:textId="77777777" w:rsidR="00D8758F" w:rsidRPr="00D8758F" w:rsidRDefault="00D8758F" w:rsidP="00D8758F">
            <w:r w:rsidRPr="00D8758F">
              <w:t>7.304</w:t>
            </w:r>
          </w:p>
        </w:tc>
        <w:tc>
          <w:tcPr>
            <w:tcW w:w="15334" w:type="dxa"/>
            <w:noWrap/>
            <w:hideMark/>
          </w:tcPr>
          <w:p w14:paraId="1702B5C8" w14:textId="77777777" w:rsidR="00D8758F" w:rsidRPr="00D8758F" w:rsidRDefault="00D8758F">
            <w:r w:rsidRPr="00D8758F">
              <w:t xml:space="preserve"> A VAL 108 A THR 111 A PHE 114 A GLN 115 A TRP 124 A VAL 134 A LEU 135 A ASP 138 A TRP 287 A ILE 290 A ILE 316 A GLY 319 A TYR 320 </w:t>
            </w:r>
          </w:p>
        </w:tc>
      </w:tr>
      <w:tr w:rsidR="00D8758F" w:rsidRPr="00D8758F" w14:paraId="074DB0C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C5CB1B1" w14:textId="24E37BDF" w:rsidR="00D8758F" w:rsidRPr="00D8758F" w:rsidRDefault="00D8758F">
            <w:r w:rsidRPr="00D8758F">
              <w:t>N1=C(SCCC1)Nc1c(C(C)C)cccc1C</w:t>
            </w:r>
          </w:p>
        </w:tc>
        <w:tc>
          <w:tcPr>
            <w:tcW w:w="3180" w:type="dxa"/>
            <w:noWrap/>
            <w:hideMark/>
          </w:tcPr>
          <w:p w14:paraId="3B19C3EB" w14:textId="77777777" w:rsidR="00D8758F" w:rsidRPr="00D8758F" w:rsidRDefault="00D8758F" w:rsidP="00D8758F">
            <w:r w:rsidRPr="00D8758F">
              <w:t>7.3</w:t>
            </w:r>
          </w:p>
        </w:tc>
        <w:tc>
          <w:tcPr>
            <w:tcW w:w="15334" w:type="dxa"/>
            <w:noWrap/>
            <w:hideMark/>
          </w:tcPr>
          <w:p w14:paraId="667DE882" w14:textId="77777777" w:rsidR="00D8758F" w:rsidRPr="00D8758F" w:rsidRDefault="00D8758F">
            <w:r w:rsidRPr="00D8758F">
              <w:t xml:space="preserve"> A VAL 108 A THR 111 A GLN 115 A VAL 134 A ASP 138 A MET 142 A TRP 287 A ILE 290 A TYR 312 A CYS 315 A ILE 316 A GLY 319 A TYR 320 </w:t>
            </w:r>
          </w:p>
        </w:tc>
      </w:tr>
      <w:tr w:rsidR="00D8758F" w:rsidRPr="00D8758F" w14:paraId="62C0A29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A8364D6" w14:textId="4613EE3B" w:rsidR="00D8758F" w:rsidRPr="00D8758F" w:rsidRDefault="00D8758F">
            <w:r w:rsidRPr="00D8758F">
              <w:t>N1=C(SCCC1)N[C@H]1[C@@H](CCc2c1cccc2)C</w:t>
            </w:r>
          </w:p>
        </w:tc>
        <w:tc>
          <w:tcPr>
            <w:tcW w:w="3180" w:type="dxa"/>
            <w:noWrap/>
            <w:hideMark/>
          </w:tcPr>
          <w:p w14:paraId="2DC03578" w14:textId="77777777" w:rsidR="00D8758F" w:rsidRPr="00D8758F" w:rsidRDefault="00D8758F" w:rsidP="00D8758F">
            <w:r w:rsidRPr="00D8758F">
              <w:t>7.299</w:t>
            </w:r>
          </w:p>
        </w:tc>
        <w:tc>
          <w:tcPr>
            <w:tcW w:w="15334" w:type="dxa"/>
            <w:noWrap/>
            <w:hideMark/>
          </w:tcPr>
          <w:p w14:paraId="41CFFA43" w14:textId="77777777" w:rsidR="00D8758F" w:rsidRPr="00D8758F" w:rsidRDefault="00D8758F">
            <w:r w:rsidRPr="00D8758F">
              <w:t xml:space="preserve"> A VAL 108 A GLN 115 A TRP 124 A VAL 134 A LEU 135 A ASP 138 A TRP 287 A ILE 290 A ILE 294 A TYR 312 A ILE 316 A GLY 319 A TYR 320 </w:t>
            </w:r>
          </w:p>
        </w:tc>
      </w:tr>
      <w:tr w:rsidR="00D8758F" w:rsidRPr="00EF5B45" w14:paraId="33B9F8F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32B9624" w14:textId="05A72D92" w:rsidR="00D8758F" w:rsidRPr="00D8758F" w:rsidRDefault="00D8758F">
            <w:r w:rsidRPr="00D8758F">
              <w:t>N1=C(SCCC1)N[C@@H](c1ccc(cc1)C)CC</w:t>
            </w:r>
          </w:p>
        </w:tc>
        <w:tc>
          <w:tcPr>
            <w:tcW w:w="3180" w:type="dxa"/>
            <w:noWrap/>
            <w:hideMark/>
          </w:tcPr>
          <w:p w14:paraId="0A2B9788" w14:textId="77777777" w:rsidR="00D8758F" w:rsidRPr="00D8758F" w:rsidRDefault="00D8758F" w:rsidP="00D8758F">
            <w:r w:rsidRPr="00D8758F">
              <w:t>7.299</w:t>
            </w:r>
          </w:p>
        </w:tc>
        <w:tc>
          <w:tcPr>
            <w:tcW w:w="15334" w:type="dxa"/>
            <w:noWrap/>
            <w:hideMark/>
          </w:tcPr>
          <w:p w14:paraId="4560F594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ASP 138 A TYR 139 A ASN 141 A MET 142 A LYS 227 A VAL 230 A PHE 231 A TRP 287 A ILE 290 A HIS 291 A ILE 294 A TYR 312 A ILE 316 A GLY 319 A TYR 320 </w:t>
            </w:r>
          </w:p>
        </w:tc>
      </w:tr>
      <w:tr w:rsidR="00D8758F" w:rsidRPr="00D8758F" w14:paraId="343BE99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0902F04" w14:textId="798BEF3C" w:rsidR="00D8758F" w:rsidRPr="00D8758F" w:rsidRDefault="00D8758F">
            <w:r w:rsidRPr="00D8758F">
              <w:t>N1=C(SCCC1)Nc1c(c(O)c(cc1)C)C</w:t>
            </w:r>
          </w:p>
        </w:tc>
        <w:tc>
          <w:tcPr>
            <w:tcW w:w="3180" w:type="dxa"/>
            <w:noWrap/>
            <w:hideMark/>
          </w:tcPr>
          <w:p w14:paraId="36684A6D" w14:textId="77777777" w:rsidR="00D8758F" w:rsidRPr="00D8758F" w:rsidRDefault="00D8758F" w:rsidP="00D8758F">
            <w:r w:rsidRPr="00D8758F">
              <w:t>7.297</w:t>
            </w:r>
          </w:p>
        </w:tc>
        <w:tc>
          <w:tcPr>
            <w:tcW w:w="15334" w:type="dxa"/>
            <w:noWrap/>
            <w:hideMark/>
          </w:tcPr>
          <w:p w14:paraId="59FC0440" w14:textId="77777777" w:rsidR="00D8758F" w:rsidRPr="00D8758F" w:rsidRDefault="00D8758F">
            <w:r w:rsidRPr="00D8758F">
              <w:t xml:space="preserve"> A VAL 108 A THR 111 A GLN 115 A TRP 124 A VAL 134 A LEU 135 A ASP 138 A TRP 287 A ILE 290 A TYR 312 A ILE 316 A GLY 319 A TYR 320 </w:t>
            </w:r>
          </w:p>
        </w:tc>
      </w:tr>
      <w:tr w:rsidR="00D8758F" w:rsidRPr="00D8758F" w14:paraId="427BF17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97CED44" w14:textId="0865CFA7" w:rsidR="00D8758F" w:rsidRPr="00D8758F" w:rsidRDefault="00D8758F">
            <w:r w:rsidRPr="00D8758F">
              <w:t>N1=C(SCCC1)Nc1cc(c(cc1)C)C</w:t>
            </w:r>
          </w:p>
        </w:tc>
        <w:tc>
          <w:tcPr>
            <w:tcW w:w="3180" w:type="dxa"/>
            <w:noWrap/>
            <w:hideMark/>
          </w:tcPr>
          <w:p w14:paraId="48A7385F" w14:textId="77777777" w:rsidR="00D8758F" w:rsidRPr="00D8758F" w:rsidRDefault="00D8758F" w:rsidP="00D8758F">
            <w:r w:rsidRPr="00D8758F">
              <w:t>7.294</w:t>
            </w:r>
          </w:p>
        </w:tc>
        <w:tc>
          <w:tcPr>
            <w:tcW w:w="15334" w:type="dxa"/>
            <w:noWrap/>
            <w:hideMark/>
          </w:tcPr>
          <w:p w14:paraId="522A794A" w14:textId="77777777" w:rsidR="00D8758F" w:rsidRPr="00D8758F" w:rsidRDefault="00D8758F">
            <w:r w:rsidRPr="00D8758F">
              <w:t xml:space="preserve"> A VAL 108 A THR 111 A GLN 115 A TRP 124 A VAL 134 A LEU 135 A ASP 138 A ASN 141 A TRP 287 A ILE 290 A TYR 312 A CYS 315 A ILE 316 A GLY 319 A TYR 320 </w:t>
            </w:r>
          </w:p>
        </w:tc>
      </w:tr>
      <w:tr w:rsidR="00D8758F" w:rsidRPr="00D8758F" w14:paraId="3D2C5EA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7EC0794" w14:textId="44DC0113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2c([</w:t>
            </w:r>
            <w:proofErr w:type="spellStart"/>
            <w:r w:rsidRPr="00EF5B45">
              <w:rPr>
                <w:lang w:val="en-US"/>
              </w:rPr>
              <w:t>nH</w:t>
            </w:r>
            <w:proofErr w:type="spellEnd"/>
            <w:r w:rsidRPr="00EF5B45">
              <w:rPr>
                <w:lang w:val="en-US"/>
              </w:rPr>
              <w:t>]cc2)ccc1</w:t>
            </w:r>
          </w:p>
        </w:tc>
        <w:tc>
          <w:tcPr>
            <w:tcW w:w="3180" w:type="dxa"/>
            <w:noWrap/>
            <w:hideMark/>
          </w:tcPr>
          <w:p w14:paraId="24EB70F7" w14:textId="77777777" w:rsidR="00D8758F" w:rsidRPr="00D8758F" w:rsidRDefault="00D8758F" w:rsidP="00D8758F">
            <w:r w:rsidRPr="00D8758F">
              <w:t>7.294</w:t>
            </w:r>
          </w:p>
        </w:tc>
        <w:tc>
          <w:tcPr>
            <w:tcW w:w="15334" w:type="dxa"/>
            <w:noWrap/>
            <w:hideMark/>
          </w:tcPr>
          <w:p w14:paraId="7759700B" w14:textId="77777777" w:rsidR="00D8758F" w:rsidRPr="00D8758F" w:rsidRDefault="00D8758F">
            <w:r w:rsidRPr="00D8758F">
              <w:t xml:space="preserve"> A VAL 108 A THR 111 A GLN 115 A VAL 118 A TRP 124 A VAL 134 A LEU 135 A ILE 137 A ASP 138 A CYS 210 A TYR 312 A ILE 316 A TYR 320 </w:t>
            </w:r>
          </w:p>
        </w:tc>
      </w:tr>
      <w:tr w:rsidR="00D8758F" w:rsidRPr="00D8758F" w14:paraId="7D14440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A388595" w14:textId="472213B6" w:rsidR="00D8758F" w:rsidRPr="00D8758F" w:rsidRDefault="00D8758F">
            <w:r w:rsidRPr="00D8758F">
              <w:t>N1=C(SCCC1)N[n+]1c(cc(cc1C)C)C</w:t>
            </w:r>
          </w:p>
        </w:tc>
        <w:tc>
          <w:tcPr>
            <w:tcW w:w="3180" w:type="dxa"/>
            <w:noWrap/>
            <w:hideMark/>
          </w:tcPr>
          <w:p w14:paraId="15699F91" w14:textId="77777777" w:rsidR="00D8758F" w:rsidRPr="00D8758F" w:rsidRDefault="00D8758F" w:rsidP="00D8758F">
            <w:r w:rsidRPr="00D8758F">
              <w:t>7.291</w:t>
            </w:r>
          </w:p>
        </w:tc>
        <w:tc>
          <w:tcPr>
            <w:tcW w:w="15334" w:type="dxa"/>
            <w:noWrap/>
            <w:hideMark/>
          </w:tcPr>
          <w:p w14:paraId="101B2983" w14:textId="77777777" w:rsidR="00D8758F" w:rsidRPr="00D8758F" w:rsidRDefault="00D8758F">
            <w:r w:rsidRPr="00D8758F">
              <w:t xml:space="preserve"> A VAL 108 A THR 111 A PHE 114 A GLN 115 A VAL 118 A TRP 124 A VAL 134 A ILE 137 A ASP 138 A TRP 287 A TYR 312 A ILE 316 A GLY 319 A TYR 320 </w:t>
            </w:r>
          </w:p>
        </w:tc>
      </w:tr>
      <w:tr w:rsidR="00D8758F" w:rsidRPr="00D8758F" w14:paraId="23AADBB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D82BEA7" w14:textId="015B16D8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F)c(Cl)ccc1</w:t>
            </w:r>
          </w:p>
        </w:tc>
        <w:tc>
          <w:tcPr>
            <w:tcW w:w="3180" w:type="dxa"/>
            <w:noWrap/>
            <w:hideMark/>
          </w:tcPr>
          <w:p w14:paraId="6BD8B4C1" w14:textId="77777777" w:rsidR="00D8758F" w:rsidRPr="00D8758F" w:rsidRDefault="00D8758F" w:rsidP="00D8758F">
            <w:r w:rsidRPr="00D8758F">
              <w:t>7.287</w:t>
            </w:r>
          </w:p>
        </w:tc>
        <w:tc>
          <w:tcPr>
            <w:tcW w:w="15334" w:type="dxa"/>
            <w:noWrap/>
            <w:hideMark/>
          </w:tcPr>
          <w:p w14:paraId="739B30C5" w14:textId="77777777" w:rsidR="00D8758F" w:rsidRPr="00D8758F" w:rsidRDefault="00D8758F">
            <w:r w:rsidRPr="00D8758F">
              <w:t xml:space="preserve"> A VAL 108 A THR 111 A GLN 115 A TRP 124 A VAL 134 A LEU 135 A ASP 138 A TRP 287 A ILE 290 A ILE 316 A GLY 319 A TYR 320 </w:t>
            </w:r>
          </w:p>
        </w:tc>
      </w:tr>
      <w:tr w:rsidR="00D8758F" w:rsidRPr="00D8758F" w14:paraId="1B96831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CBB0551" w14:textId="1E881B43" w:rsidR="00D8758F" w:rsidRPr="00D8758F" w:rsidRDefault="00D8758F">
            <w:r w:rsidRPr="00D8758F">
              <w:t>N1=C(SCCC1)Nc1c(CN(C)C)cc(cc1)C</w:t>
            </w:r>
          </w:p>
        </w:tc>
        <w:tc>
          <w:tcPr>
            <w:tcW w:w="3180" w:type="dxa"/>
            <w:noWrap/>
            <w:hideMark/>
          </w:tcPr>
          <w:p w14:paraId="5DC7E378" w14:textId="77777777" w:rsidR="00D8758F" w:rsidRPr="00D8758F" w:rsidRDefault="00D8758F" w:rsidP="00D8758F">
            <w:r w:rsidRPr="00D8758F">
              <w:t>7.285</w:t>
            </w:r>
          </w:p>
        </w:tc>
        <w:tc>
          <w:tcPr>
            <w:tcW w:w="15334" w:type="dxa"/>
            <w:noWrap/>
            <w:hideMark/>
          </w:tcPr>
          <w:p w14:paraId="586E53ED" w14:textId="77777777" w:rsidR="00D8758F" w:rsidRPr="00D8758F" w:rsidRDefault="00D8758F">
            <w:r w:rsidRPr="00D8758F">
              <w:t xml:space="preserve"> A VAL 108 A THR 111 A GLN 115 A VAL 134 A ASP 138 A MET 142 A TRP 287 A ILE 290 A ILE 294 A TYR 312 A CYS 315 A ILE 316 A LEU 318 A GLY 319 A TYR 320 </w:t>
            </w:r>
          </w:p>
        </w:tc>
      </w:tr>
      <w:tr w:rsidR="00D8758F" w:rsidRPr="00D8758F" w14:paraId="25FE5E6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82EE017" w14:textId="668A950F" w:rsidR="00D8758F" w:rsidRPr="00D8758F" w:rsidRDefault="00D8758F">
            <w:r w:rsidRPr="00D8758F">
              <w:t>N1=C(SCCC1)Nc1c(cc(cc1C)C)C</w:t>
            </w:r>
          </w:p>
        </w:tc>
        <w:tc>
          <w:tcPr>
            <w:tcW w:w="3180" w:type="dxa"/>
            <w:noWrap/>
            <w:hideMark/>
          </w:tcPr>
          <w:p w14:paraId="3957C60C" w14:textId="77777777" w:rsidR="00D8758F" w:rsidRPr="00D8758F" w:rsidRDefault="00D8758F" w:rsidP="00D8758F">
            <w:r w:rsidRPr="00D8758F">
              <w:t>7.28</w:t>
            </w:r>
          </w:p>
        </w:tc>
        <w:tc>
          <w:tcPr>
            <w:tcW w:w="15334" w:type="dxa"/>
            <w:noWrap/>
            <w:hideMark/>
          </w:tcPr>
          <w:p w14:paraId="77557F37" w14:textId="77777777" w:rsidR="00D8758F" w:rsidRPr="00D8758F" w:rsidRDefault="00D8758F">
            <w:r w:rsidRPr="00D8758F">
              <w:t xml:space="preserve"> A VAL 108 A THR 111 A GLN 115 A TRP 124 A VAL 134 A LEU 135 A ILE 137 A ASP 138 A TRP 287 A ILE 290 A TYR 312 A ILE 316 A GLY 319 A TYR 320 </w:t>
            </w:r>
          </w:p>
        </w:tc>
      </w:tr>
      <w:tr w:rsidR="00D8758F" w:rsidRPr="00D8758F" w14:paraId="34D50EE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A78BEAF" w14:textId="6D853CDF" w:rsidR="00D8758F" w:rsidRPr="00D8758F" w:rsidRDefault="00D8758F">
            <w:r w:rsidRPr="00D8758F">
              <w:lastRenderedPageBreak/>
              <w:t>N1=C(SCCC1)Nc1c(N)ccc(c1)C</w:t>
            </w:r>
          </w:p>
        </w:tc>
        <w:tc>
          <w:tcPr>
            <w:tcW w:w="3180" w:type="dxa"/>
            <w:noWrap/>
            <w:hideMark/>
          </w:tcPr>
          <w:p w14:paraId="7537FF8F" w14:textId="77777777" w:rsidR="00D8758F" w:rsidRPr="00D8758F" w:rsidRDefault="00D8758F" w:rsidP="00D8758F">
            <w:r w:rsidRPr="00D8758F">
              <w:t>7.28</w:t>
            </w:r>
          </w:p>
        </w:tc>
        <w:tc>
          <w:tcPr>
            <w:tcW w:w="15334" w:type="dxa"/>
            <w:noWrap/>
            <w:hideMark/>
          </w:tcPr>
          <w:p w14:paraId="005415CD" w14:textId="77777777" w:rsidR="00D8758F" w:rsidRPr="00D8758F" w:rsidRDefault="00D8758F">
            <w:r w:rsidRPr="00D8758F">
              <w:t xml:space="preserve"> A VAL 108 A ASP 138 A TYR 139 A MET 142 A VAL 230 A TRP 287 A ILE 290 A HIS 291 A ILE 294 A ILE 316 A GLY 319 A TYR 320 </w:t>
            </w:r>
          </w:p>
        </w:tc>
      </w:tr>
      <w:tr w:rsidR="00D8758F" w:rsidRPr="00EF5B45" w14:paraId="3B81D08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CA95496" w14:textId="2B7D260F" w:rsidR="00D8758F" w:rsidRPr="00D8758F" w:rsidRDefault="00D8758F">
            <w:r w:rsidRPr="00D8758F">
              <w:t>N1=C(SCCC1)N1c2c(CCC1)cccc2C</w:t>
            </w:r>
          </w:p>
        </w:tc>
        <w:tc>
          <w:tcPr>
            <w:tcW w:w="3180" w:type="dxa"/>
            <w:noWrap/>
            <w:hideMark/>
          </w:tcPr>
          <w:p w14:paraId="371EEE36" w14:textId="77777777" w:rsidR="00D8758F" w:rsidRPr="00D8758F" w:rsidRDefault="00D8758F" w:rsidP="00D8758F">
            <w:r w:rsidRPr="00D8758F">
              <w:t>7.28</w:t>
            </w:r>
          </w:p>
        </w:tc>
        <w:tc>
          <w:tcPr>
            <w:tcW w:w="15334" w:type="dxa"/>
            <w:noWrap/>
            <w:hideMark/>
          </w:tcPr>
          <w:p w14:paraId="38A560DD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THR 111 A PHE 114 A GLN 115 A VAL 118 A TRP 124 A VAL 134 A LEU 135 A ASP 138 A CYS 210 A SER 211 A TYR 312 A TYR 320 </w:t>
            </w:r>
          </w:p>
        </w:tc>
      </w:tr>
      <w:tr w:rsidR="00D8758F" w:rsidRPr="00D8758F" w14:paraId="69D5A88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E2AC25B" w14:textId="7B29C86A" w:rsidR="00D8758F" w:rsidRPr="00D8758F" w:rsidRDefault="00D8758F">
            <w:r w:rsidRPr="00D8758F">
              <w:t>N1=C(SCCC1)Nc1c(cc2OCOc2c1)C</w:t>
            </w:r>
          </w:p>
        </w:tc>
        <w:tc>
          <w:tcPr>
            <w:tcW w:w="3180" w:type="dxa"/>
            <w:noWrap/>
            <w:hideMark/>
          </w:tcPr>
          <w:p w14:paraId="496F170B" w14:textId="77777777" w:rsidR="00D8758F" w:rsidRPr="00D8758F" w:rsidRDefault="00D8758F" w:rsidP="00D8758F">
            <w:r w:rsidRPr="00D8758F">
              <w:t>7.279</w:t>
            </w:r>
          </w:p>
        </w:tc>
        <w:tc>
          <w:tcPr>
            <w:tcW w:w="15334" w:type="dxa"/>
            <w:noWrap/>
            <w:hideMark/>
          </w:tcPr>
          <w:p w14:paraId="45D3CFBF" w14:textId="77777777" w:rsidR="00D8758F" w:rsidRPr="00D8758F" w:rsidRDefault="00D8758F">
            <w:r w:rsidRPr="00D8758F">
              <w:t xml:space="preserve"> A VAL 108 A THR 111 A GLN 115 A TRP 124 A VAL 134 A LEU 135 A ASP 138 A CYS 210 A TRP 287 A TYR 312 A ILE 316 A TYR 320 </w:t>
            </w:r>
          </w:p>
        </w:tc>
      </w:tr>
      <w:tr w:rsidR="00D8758F" w:rsidRPr="00EF5B45" w14:paraId="4F8806F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4B02514" w14:textId="0CFA88D7" w:rsidR="00D8758F" w:rsidRPr="00D8758F" w:rsidRDefault="00D8758F">
            <w:r w:rsidRPr="00D8758F">
              <w:t>N1=C(SCCC1)Nc1c(c(Cl)c(cc1O)C)C</w:t>
            </w:r>
          </w:p>
        </w:tc>
        <w:tc>
          <w:tcPr>
            <w:tcW w:w="3180" w:type="dxa"/>
            <w:noWrap/>
            <w:hideMark/>
          </w:tcPr>
          <w:p w14:paraId="348B53C5" w14:textId="77777777" w:rsidR="00D8758F" w:rsidRPr="00D8758F" w:rsidRDefault="00D8758F" w:rsidP="00D8758F">
            <w:r w:rsidRPr="00D8758F">
              <w:t>7.27</w:t>
            </w:r>
          </w:p>
        </w:tc>
        <w:tc>
          <w:tcPr>
            <w:tcW w:w="15334" w:type="dxa"/>
            <w:noWrap/>
            <w:hideMark/>
          </w:tcPr>
          <w:p w14:paraId="60198ECC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ASP 138 A TYR 139 A MET 142 A LYS 227 A VAL 230 A TRP 287 A ILE 290 A HIS 291 A ILE 294 A ILE 316 A GLY 319 A TYR 320 </w:t>
            </w:r>
          </w:p>
        </w:tc>
      </w:tr>
      <w:tr w:rsidR="00D8758F" w:rsidRPr="00EF5B45" w14:paraId="031F08D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0803049" w14:textId="02605D2D" w:rsidR="00D8758F" w:rsidRPr="00D8758F" w:rsidRDefault="00D8758F">
            <w:r w:rsidRPr="00D8758F">
              <w:t>N1=C(SCCC1)Nc1c(c(OC)c(cc1)C)C</w:t>
            </w:r>
          </w:p>
        </w:tc>
        <w:tc>
          <w:tcPr>
            <w:tcW w:w="3180" w:type="dxa"/>
            <w:noWrap/>
            <w:hideMark/>
          </w:tcPr>
          <w:p w14:paraId="40C93257" w14:textId="77777777" w:rsidR="00D8758F" w:rsidRPr="00D8758F" w:rsidRDefault="00D8758F" w:rsidP="00D8758F">
            <w:r w:rsidRPr="00D8758F">
              <w:t>7.269</w:t>
            </w:r>
          </w:p>
        </w:tc>
        <w:tc>
          <w:tcPr>
            <w:tcW w:w="15334" w:type="dxa"/>
            <w:noWrap/>
            <w:hideMark/>
          </w:tcPr>
          <w:p w14:paraId="019D1AF0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ASP 138 A TYR 139 A MET 142 A LYS 227 A VAL 230 A TRP 287 A ILE 290 A HIS 291 A ILE 294 A TYR 312 A ILE 316 A GLY 319 A TYR 320 </w:t>
            </w:r>
          </w:p>
        </w:tc>
      </w:tr>
      <w:tr w:rsidR="00D8758F" w:rsidRPr="00D8758F" w14:paraId="4ACBA08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8A1B9B3" w14:textId="45E33C3F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cc(N)cc1)C(F)F</w:t>
            </w:r>
          </w:p>
        </w:tc>
        <w:tc>
          <w:tcPr>
            <w:tcW w:w="3180" w:type="dxa"/>
            <w:noWrap/>
            <w:hideMark/>
          </w:tcPr>
          <w:p w14:paraId="4F5DFED3" w14:textId="77777777" w:rsidR="00D8758F" w:rsidRPr="00D8758F" w:rsidRDefault="00D8758F" w:rsidP="00D8758F">
            <w:r w:rsidRPr="00D8758F">
              <w:t>7.268</w:t>
            </w:r>
          </w:p>
        </w:tc>
        <w:tc>
          <w:tcPr>
            <w:tcW w:w="15334" w:type="dxa"/>
            <w:noWrap/>
            <w:hideMark/>
          </w:tcPr>
          <w:p w14:paraId="6405BA5E" w14:textId="77777777" w:rsidR="00D8758F" w:rsidRPr="00D8758F" w:rsidRDefault="00D8758F">
            <w:r w:rsidRPr="00D8758F">
              <w:t xml:space="preserve"> A VAL 108 A THR 111 A GLN 115 A TRP 124 A VAL 134 A LEU 135 A ILE 137 A ASP 138 A ASN 141 A CYS 210 A TRP 287 A TYR 312 A ILE 316 A GLY 319 A TYR 320 </w:t>
            </w:r>
          </w:p>
        </w:tc>
      </w:tr>
      <w:tr w:rsidR="00D8758F" w:rsidRPr="00D8758F" w14:paraId="183D835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0DB63D2" w14:textId="398B1FDF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SC(F)F)cccc1</w:t>
            </w:r>
          </w:p>
        </w:tc>
        <w:tc>
          <w:tcPr>
            <w:tcW w:w="3180" w:type="dxa"/>
            <w:noWrap/>
            <w:hideMark/>
          </w:tcPr>
          <w:p w14:paraId="7B9128E8" w14:textId="77777777" w:rsidR="00D8758F" w:rsidRPr="00D8758F" w:rsidRDefault="00D8758F" w:rsidP="00D8758F">
            <w:r w:rsidRPr="00D8758F">
              <w:t>7.253</w:t>
            </w:r>
          </w:p>
        </w:tc>
        <w:tc>
          <w:tcPr>
            <w:tcW w:w="15334" w:type="dxa"/>
            <w:noWrap/>
            <w:hideMark/>
          </w:tcPr>
          <w:p w14:paraId="0ADB4046" w14:textId="77777777" w:rsidR="00D8758F" w:rsidRPr="00D8758F" w:rsidRDefault="00D8758F">
            <w:r w:rsidRPr="00D8758F">
              <w:t xml:space="preserve"> A VAL 108 A THR 111 A PHE 114 A GLN 115 A TRP 124 A VAL 134 A LEU 135 A ASP 138 A MET 142 A TRP 287 A ILE 290 A ILE 316 A GLY 319 A TYR 320 </w:t>
            </w:r>
          </w:p>
        </w:tc>
      </w:tr>
      <w:tr w:rsidR="00D8758F" w:rsidRPr="00D8758F" w14:paraId="5279C90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AE46624" w14:textId="29527678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Cl)c(F)ccc1</w:t>
            </w:r>
          </w:p>
        </w:tc>
        <w:tc>
          <w:tcPr>
            <w:tcW w:w="3180" w:type="dxa"/>
            <w:noWrap/>
            <w:hideMark/>
          </w:tcPr>
          <w:p w14:paraId="772F3C21" w14:textId="77777777" w:rsidR="00D8758F" w:rsidRPr="00D8758F" w:rsidRDefault="00D8758F" w:rsidP="00D8758F">
            <w:r w:rsidRPr="00D8758F">
              <w:t>7.248</w:t>
            </w:r>
          </w:p>
        </w:tc>
        <w:tc>
          <w:tcPr>
            <w:tcW w:w="15334" w:type="dxa"/>
            <w:noWrap/>
            <w:hideMark/>
          </w:tcPr>
          <w:p w14:paraId="6A22C202" w14:textId="77777777" w:rsidR="00D8758F" w:rsidRPr="00D8758F" w:rsidRDefault="00D8758F">
            <w:r w:rsidRPr="00D8758F">
              <w:t xml:space="preserve"> A VAL 108 A THR 111 A GLN 115 A TRP 124 A VAL 134 A LEU 135 A ASP 138 A TRP 287 A ILE 290 A ILE 316 A GLY 319 A TYR 320 </w:t>
            </w:r>
          </w:p>
        </w:tc>
      </w:tr>
      <w:tr w:rsidR="00D8758F" w:rsidRPr="00D8758F" w14:paraId="5321075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521E683" w14:textId="5B97A5DF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F)c(ccc1F)C</w:t>
            </w:r>
          </w:p>
        </w:tc>
        <w:tc>
          <w:tcPr>
            <w:tcW w:w="3180" w:type="dxa"/>
            <w:noWrap/>
            <w:hideMark/>
          </w:tcPr>
          <w:p w14:paraId="209508AF" w14:textId="77777777" w:rsidR="00D8758F" w:rsidRPr="00D8758F" w:rsidRDefault="00D8758F" w:rsidP="00D8758F">
            <w:r w:rsidRPr="00D8758F">
              <w:t>7.246</w:t>
            </w:r>
          </w:p>
        </w:tc>
        <w:tc>
          <w:tcPr>
            <w:tcW w:w="15334" w:type="dxa"/>
            <w:noWrap/>
            <w:hideMark/>
          </w:tcPr>
          <w:p w14:paraId="107AD3EE" w14:textId="77777777" w:rsidR="00D8758F" w:rsidRPr="00D8758F" w:rsidRDefault="00D8758F">
            <w:r w:rsidRPr="00D8758F">
              <w:t xml:space="preserve"> A VAL 108 A THR 111 A GLN 115 A VAL 118 A TRP 124 A VAL 134 A LEU 135 A ILE 137 A ASP 138 A CYS 210 A TYR 312 A ILE 316 A TYR 320 </w:t>
            </w:r>
          </w:p>
        </w:tc>
      </w:tr>
      <w:tr w:rsidR="00D8758F" w:rsidRPr="00D8758F" w14:paraId="3160D27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52338B9" w14:textId="63C33267" w:rsidR="00D8758F" w:rsidRPr="00D8758F" w:rsidRDefault="00D8758F">
            <w:r w:rsidRPr="00D8758F">
              <w:t>N1=C(SCCC1)Nc1c(CC)cccc1C</w:t>
            </w:r>
          </w:p>
        </w:tc>
        <w:tc>
          <w:tcPr>
            <w:tcW w:w="3180" w:type="dxa"/>
            <w:noWrap/>
            <w:hideMark/>
          </w:tcPr>
          <w:p w14:paraId="2343D9D1" w14:textId="77777777" w:rsidR="00D8758F" w:rsidRPr="00D8758F" w:rsidRDefault="00D8758F" w:rsidP="00D8758F">
            <w:r w:rsidRPr="00D8758F">
              <w:t>7.239</w:t>
            </w:r>
          </w:p>
        </w:tc>
        <w:tc>
          <w:tcPr>
            <w:tcW w:w="15334" w:type="dxa"/>
            <w:noWrap/>
            <w:hideMark/>
          </w:tcPr>
          <w:p w14:paraId="7D07DAC6" w14:textId="77777777" w:rsidR="00D8758F" w:rsidRPr="00D8758F" w:rsidRDefault="00D8758F">
            <w:r w:rsidRPr="00D8758F">
              <w:t xml:space="preserve"> A VAL 108 A THR 111 A GLN 115 A VAL 134 A ASP 138 A ASN 141 A TRP 287 A ILE 290 A TYR 312 A CYS 315 A ILE 316 A GLY 319 A TYR 320 A SER 323 </w:t>
            </w:r>
          </w:p>
        </w:tc>
      </w:tr>
      <w:tr w:rsidR="00D8758F" w:rsidRPr="00D8758F" w14:paraId="6852691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A762445" w14:textId="527183D1" w:rsidR="00D8758F" w:rsidRPr="00D8758F" w:rsidRDefault="00D8758F">
            <w:r w:rsidRPr="00D8758F">
              <w:t>N1=C(SCCC1)Nc1c(N)cccc1F</w:t>
            </w:r>
          </w:p>
        </w:tc>
        <w:tc>
          <w:tcPr>
            <w:tcW w:w="3180" w:type="dxa"/>
            <w:noWrap/>
            <w:hideMark/>
          </w:tcPr>
          <w:p w14:paraId="515A687F" w14:textId="77777777" w:rsidR="00D8758F" w:rsidRPr="00D8758F" w:rsidRDefault="00D8758F" w:rsidP="00D8758F">
            <w:r w:rsidRPr="00D8758F">
              <w:t>7.238</w:t>
            </w:r>
          </w:p>
        </w:tc>
        <w:tc>
          <w:tcPr>
            <w:tcW w:w="15334" w:type="dxa"/>
            <w:noWrap/>
            <w:hideMark/>
          </w:tcPr>
          <w:p w14:paraId="1467AC87" w14:textId="77777777" w:rsidR="00D8758F" w:rsidRPr="00D8758F" w:rsidRDefault="00D8758F">
            <w:r w:rsidRPr="00D8758F">
              <w:t xml:space="preserve"> A VAL 108 A ASP 138 A TYR 139 A MET 142 A VAL 230 A TRP 287 A ILE 290 A ILE 294 A ILE 316 A GLY 319 A TYR 320 </w:t>
            </w:r>
          </w:p>
        </w:tc>
      </w:tr>
      <w:tr w:rsidR="00D8758F" w:rsidRPr="00D8758F" w14:paraId="01A8CC5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C96A472" w14:textId="67DAC011" w:rsidR="00D8758F" w:rsidRPr="00D8758F" w:rsidRDefault="00D8758F">
            <w:r w:rsidRPr="00D8758F">
              <w:t>N1=C(SCCC1)Nc1cc2OCOc2cc1</w:t>
            </w:r>
          </w:p>
        </w:tc>
        <w:tc>
          <w:tcPr>
            <w:tcW w:w="3180" w:type="dxa"/>
            <w:noWrap/>
            <w:hideMark/>
          </w:tcPr>
          <w:p w14:paraId="7A2F8460" w14:textId="77777777" w:rsidR="00D8758F" w:rsidRPr="00D8758F" w:rsidRDefault="00D8758F" w:rsidP="00D8758F">
            <w:r w:rsidRPr="00D8758F">
              <w:t>7.235</w:t>
            </w:r>
          </w:p>
        </w:tc>
        <w:tc>
          <w:tcPr>
            <w:tcW w:w="15334" w:type="dxa"/>
            <w:noWrap/>
            <w:hideMark/>
          </w:tcPr>
          <w:p w14:paraId="0BF64459" w14:textId="77777777" w:rsidR="00D8758F" w:rsidRPr="00D8758F" w:rsidRDefault="00D8758F">
            <w:r w:rsidRPr="00D8758F">
              <w:t xml:space="preserve"> A VAL 108 A ASP 138 A TYR 139 A MET 142 A VAL 230 A TRP 287 A ILE 290 A HIS 291 A ILE 294 A ILE 316 A GLY 319 A TYR 320 </w:t>
            </w:r>
          </w:p>
        </w:tc>
      </w:tr>
      <w:tr w:rsidR="00D8758F" w:rsidRPr="00D8758F" w14:paraId="70708F9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3B426C8" w14:textId="4E072F88" w:rsidR="00D8758F" w:rsidRPr="00D8758F" w:rsidRDefault="00D8758F">
            <w:r w:rsidRPr="00D8758F">
              <w:t>N1=C(SCCC1)Nc1c(cccc1N)C</w:t>
            </w:r>
          </w:p>
        </w:tc>
        <w:tc>
          <w:tcPr>
            <w:tcW w:w="3180" w:type="dxa"/>
            <w:noWrap/>
            <w:hideMark/>
          </w:tcPr>
          <w:p w14:paraId="7140A630" w14:textId="77777777" w:rsidR="00D8758F" w:rsidRPr="00D8758F" w:rsidRDefault="00D8758F" w:rsidP="00D8758F">
            <w:r w:rsidRPr="00D8758F">
              <w:t>7.232</w:t>
            </w:r>
          </w:p>
        </w:tc>
        <w:tc>
          <w:tcPr>
            <w:tcW w:w="15334" w:type="dxa"/>
            <w:noWrap/>
            <w:hideMark/>
          </w:tcPr>
          <w:p w14:paraId="58347B71" w14:textId="77777777" w:rsidR="00D8758F" w:rsidRPr="00D8758F" w:rsidRDefault="00D8758F">
            <w:r w:rsidRPr="00D8758F">
              <w:t xml:space="preserve"> A ASP 138 A TYR 139 A MET 142 A VAL 230 A TRP 287 A ILE 290 A ILE 294 A CYS 315 A ILE 316 A GLY 319 A TYR 320 </w:t>
            </w:r>
          </w:p>
        </w:tc>
      </w:tr>
      <w:tr w:rsidR="00D8758F" w:rsidRPr="00EF5B45" w14:paraId="05F9983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9408EA2" w14:textId="04B748B4" w:rsidR="00D8758F" w:rsidRPr="00D8758F" w:rsidRDefault="00D8758F">
            <w:r w:rsidRPr="00D8758F">
              <w:t>N1=C(SCCC1)Nc1c(N)cc(cc1)C</w:t>
            </w:r>
          </w:p>
        </w:tc>
        <w:tc>
          <w:tcPr>
            <w:tcW w:w="3180" w:type="dxa"/>
            <w:noWrap/>
            <w:hideMark/>
          </w:tcPr>
          <w:p w14:paraId="2CACB87E" w14:textId="77777777" w:rsidR="00D8758F" w:rsidRPr="00D8758F" w:rsidRDefault="00D8758F" w:rsidP="00D8758F">
            <w:r w:rsidRPr="00D8758F">
              <w:t>7.227</w:t>
            </w:r>
          </w:p>
        </w:tc>
        <w:tc>
          <w:tcPr>
            <w:tcW w:w="15334" w:type="dxa"/>
            <w:noWrap/>
            <w:hideMark/>
          </w:tcPr>
          <w:p w14:paraId="792E72DE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ASP 138 A TYR 139 A MET 142 A LYS 227 A VAL 230 A TRP 287 A ILE 290 A HIS 291 A ILE 294 A TYR 312 A CYS 315 A ILE 316 A GLY 319 A TYR 320 </w:t>
            </w:r>
          </w:p>
        </w:tc>
      </w:tr>
      <w:tr w:rsidR="00D8758F" w:rsidRPr="00D8758F" w14:paraId="6054038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35199FF" w14:textId="066CE222" w:rsidR="00D8758F" w:rsidRPr="00D8758F" w:rsidRDefault="00D8758F">
            <w:r w:rsidRPr="00D8758F">
              <w:t>N1=C(SCCC1)Nc1c(N)cc(F)c(OC)c1</w:t>
            </w:r>
          </w:p>
        </w:tc>
        <w:tc>
          <w:tcPr>
            <w:tcW w:w="3180" w:type="dxa"/>
            <w:noWrap/>
            <w:hideMark/>
          </w:tcPr>
          <w:p w14:paraId="7C8DBCED" w14:textId="77777777" w:rsidR="00D8758F" w:rsidRPr="00D8758F" w:rsidRDefault="00D8758F" w:rsidP="00D8758F">
            <w:r w:rsidRPr="00D8758F">
              <w:t>7.226</w:t>
            </w:r>
          </w:p>
        </w:tc>
        <w:tc>
          <w:tcPr>
            <w:tcW w:w="15334" w:type="dxa"/>
            <w:noWrap/>
            <w:hideMark/>
          </w:tcPr>
          <w:p w14:paraId="6495C283" w14:textId="77777777" w:rsidR="00D8758F" w:rsidRPr="00D8758F" w:rsidRDefault="00D8758F">
            <w:r w:rsidRPr="00D8758F">
              <w:t xml:space="preserve"> A VAL 108 A THR 111 A GLN 115 A TRP 124 A VAL 134 A LEU 135 A ASP 138 A ASN 141 A TRP 287 A ILE 290 A ILE 316 A GLY 319 A TYR 320 A SER 323 </w:t>
            </w:r>
          </w:p>
        </w:tc>
      </w:tr>
      <w:tr w:rsidR="00D8758F" w:rsidRPr="00D8758F" w14:paraId="1F7D18E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217B653" w14:textId="1A2BE36F" w:rsidR="00D8758F" w:rsidRPr="00D8758F" w:rsidRDefault="00D8758F">
            <w:r w:rsidRPr="00D8758F">
              <w:t>N1=C(SCCC1)N[C@@H](c1c(F)cccc1F)C</w:t>
            </w:r>
          </w:p>
        </w:tc>
        <w:tc>
          <w:tcPr>
            <w:tcW w:w="3180" w:type="dxa"/>
            <w:noWrap/>
            <w:hideMark/>
          </w:tcPr>
          <w:p w14:paraId="32BA39B0" w14:textId="77777777" w:rsidR="00D8758F" w:rsidRPr="00D8758F" w:rsidRDefault="00D8758F" w:rsidP="00D8758F">
            <w:r w:rsidRPr="00D8758F">
              <w:t>7.222</w:t>
            </w:r>
          </w:p>
        </w:tc>
        <w:tc>
          <w:tcPr>
            <w:tcW w:w="15334" w:type="dxa"/>
            <w:noWrap/>
            <w:hideMark/>
          </w:tcPr>
          <w:p w14:paraId="2D43DCDF" w14:textId="77777777" w:rsidR="00D8758F" w:rsidRPr="00D8758F" w:rsidRDefault="00D8758F">
            <w:r w:rsidRPr="00D8758F">
              <w:t xml:space="preserve"> A VAL 108 A THR 111 A PHE 114 A GLN 115 A VAL 118 A TRP 124 A VAL 134 A LEU 135 A ASP 138 A CYS 210 A SER 211 A ILE 316 A TYR 320 </w:t>
            </w:r>
          </w:p>
        </w:tc>
      </w:tr>
      <w:tr w:rsidR="00D8758F" w:rsidRPr="00D8758F" w14:paraId="6363B09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D301641" w14:textId="20C0CBD4" w:rsidR="00D8758F" w:rsidRPr="00D8758F" w:rsidRDefault="00D8758F">
            <w:r w:rsidRPr="00D8758F">
              <w:lastRenderedPageBreak/>
              <w:t>N1=C(SCCC1)N1c2c(CN(CC1)C)cccc2</w:t>
            </w:r>
          </w:p>
        </w:tc>
        <w:tc>
          <w:tcPr>
            <w:tcW w:w="3180" w:type="dxa"/>
            <w:noWrap/>
            <w:hideMark/>
          </w:tcPr>
          <w:p w14:paraId="58D27D06" w14:textId="77777777" w:rsidR="00D8758F" w:rsidRPr="00D8758F" w:rsidRDefault="00D8758F" w:rsidP="00D8758F">
            <w:r w:rsidRPr="00D8758F">
              <w:t>7.221</w:t>
            </w:r>
          </w:p>
        </w:tc>
        <w:tc>
          <w:tcPr>
            <w:tcW w:w="15334" w:type="dxa"/>
            <w:noWrap/>
            <w:hideMark/>
          </w:tcPr>
          <w:p w14:paraId="1E133EFA" w14:textId="77777777" w:rsidR="00D8758F" w:rsidRPr="00D8758F" w:rsidRDefault="00D8758F">
            <w:r w:rsidRPr="00D8758F">
              <w:t xml:space="preserve"> A THR 111 A PHE 114 A GLN 115 A VAL 118 A TRP 124 A VAL 134 A LEU 135 A ASP 138 A CYS 210 A TYR 312 A ILE 316 A TYR 320 </w:t>
            </w:r>
          </w:p>
        </w:tc>
      </w:tr>
      <w:tr w:rsidR="00D8758F" w:rsidRPr="00D8758F" w14:paraId="4AA9453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27AA4C5" w14:textId="1F5847D4" w:rsidR="00D8758F" w:rsidRPr="00D8758F" w:rsidRDefault="00D8758F">
            <w:r w:rsidRPr="00D8758F">
              <w:t>N1=C(SCCC1)Nc1c(c(N)ccc1)C</w:t>
            </w:r>
          </w:p>
        </w:tc>
        <w:tc>
          <w:tcPr>
            <w:tcW w:w="3180" w:type="dxa"/>
            <w:noWrap/>
            <w:hideMark/>
          </w:tcPr>
          <w:p w14:paraId="360FBC1C" w14:textId="77777777" w:rsidR="00D8758F" w:rsidRPr="00D8758F" w:rsidRDefault="00D8758F" w:rsidP="00D8758F">
            <w:r w:rsidRPr="00D8758F">
              <w:t>7.214</w:t>
            </w:r>
          </w:p>
        </w:tc>
        <w:tc>
          <w:tcPr>
            <w:tcW w:w="15334" w:type="dxa"/>
            <w:noWrap/>
            <w:hideMark/>
          </w:tcPr>
          <w:p w14:paraId="14B04DE7" w14:textId="77777777" w:rsidR="00D8758F" w:rsidRPr="00D8758F" w:rsidRDefault="00D8758F">
            <w:r w:rsidRPr="00D8758F">
              <w:t xml:space="preserve"> A VAL 108 A THR 111 A GLN 115 A VAL 134 A ILE 137 A ASP 138 A TRP 287 A ILE 290 A TYR 312 A ILE 316 A GLY 319 A TYR 320 </w:t>
            </w:r>
          </w:p>
        </w:tc>
      </w:tr>
      <w:tr w:rsidR="00D8758F" w:rsidRPr="00D8758F" w14:paraId="5F3EA1B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AD17F49" w14:textId="18C85241" w:rsidR="00D8758F" w:rsidRPr="00D8758F" w:rsidRDefault="00D8758F">
            <w:r w:rsidRPr="00D8758F">
              <w:t>N1=C(SCCC1)Nc1c(cc(cc1Cl)C)C</w:t>
            </w:r>
          </w:p>
        </w:tc>
        <w:tc>
          <w:tcPr>
            <w:tcW w:w="3180" w:type="dxa"/>
            <w:noWrap/>
            <w:hideMark/>
          </w:tcPr>
          <w:p w14:paraId="320CFCB8" w14:textId="77777777" w:rsidR="00D8758F" w:rsidRPr="00D8758F" w:rsidRDefault="00D8758F" w:rsidP="00D8758F">
            <w:r w:rsidRPr="00D8758F">
              <w:t>7.211</w:t>
            </w:r>
          </w:p>
        </w:tc>
        <w:tc>
          <w:tcPr>
            <w:tcW w:w="15334" w:type="dxa"/>
            <w:noWrap/>
            <w:hideMark/>
          </w:tcPr>
          <w:p w14:paraId="3747F995" w14:textId="77777777" w:rsidR="00D8758F" w:rsidRPr="00D8758F" w:rsidRDefault="00D8758F">
            <w:r w:rsidRPr="00D8758F">
              <w:t xml:space="preserve"> A VAL 108 A THR 111 A GLN 115 A TRP 124 A VAL 134 A LEU 135 A ILE 137 A ASP 138 A TRP 287 A ILE 290 A TYR 312 A CYS 315 A ILE 316 A GLY 319 A TYR 320 </w:t>
            </w:r>
          </w:p>
        </w:tc>
      </w:tr>
      <w:tr w:rsidR="00D8758F" w:rsidRPr="00D8758F" w14:paraId="405AE18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0CDF7F8" w14:textId="580850F8" w:rsidR="00D8758F" w:rsidRPr="00D8758F" w:rsidRDefault="00D8758F">
            <w:r w:rsidRPr="00D8758F">
              <w:t>N1=C(SCCC1)Nc1c(cc(OCC)cc1)C</w:t>
            </w:r>
          </w:p>
        </w:tc>
        <w:tc>
          <w:tcPr>
            <w:tcW w:w="3180" w:type="dxa"/>
            <w:noWrap/>
            <w:hideMark/>
          </w:tcPr>
          <w:p w14:paraId="78AE9173" w14:textId="77777777" w:rsidR="00D8758F" w:rsidRPr="00D8758F" w:rsidRDefault="00D8758F" w:rsidP="00D8758F">
            <w:r w:rsidRPr="00D8758F">
              <w:t>7.208</w:t>
            </w:r>
          </w:p>
        </w:tc>
        <w:tc>
          <w:tcPr>
            <w:tcW w:w="15334" w:type="dxa"/>
            <w:noWrap/>
            <w:hideMark/>
          </w:tcPr>
          <w:p w14:paraId="5C0ED6FF" w14:textId="77777777" w:rsidR="00D8758F" w:rsidRPr="00D8758F" w:rsidRDefault="00D8758F">
            <w:r w:rsidRPr="00D8758F">
              <w:t xml:space="preserve"> A VAL 108 A THR 111 A GLN 115 A TRP 124 A VAL 134 A LEU 135 A ASP 138 A ASN 141 A CYS 210 A TRP 287 A TYR 312 A ILE 316 A GLY 319 A TYR 320 </w:t>
            </w:r>
          </w:p>
        </w:tc>
      </w:tr>
      <w:tr w:rsidR="00D8758F" w:rsidRPr="00D8758F" w14:paraId="436285E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98A0F24" w14:textId="52170D43" w:rsidR="00D8758F" w:rsidRPr="00D8758F" w:rsidRDefault="00D8758F">
            <w:r w:rsidRPr="00D8758F">
              <w:t>N1=C(SCCC1)Nc1c(N)cc(Cl)cc1</w:t>
            </w:r>
          </w:p>
        </w:tc>
        <w:tc>
          <w:tcPr>
            <w:tcW w:w="3180" w:type="dxa"/>
            <w:noWrap/>
            <w:hideMark/>
          </w:tcPr>
          <w:p w14:paraId="4073CCE4" w14:textId="77777777" w:rsidR="00D8758F" w:rsidRPr="00D8758F" w:rsidRDefault="00D8758F" w:rsidP="00D8758F">
            <w:r w:rsidRPr="00D8758F">
              <w:t>7.205</w:t>
            </w:r>
          </w:p>
        </w:tc>
        <w:tc>
          <w:tcPr>
            <w:tcW w:w="15334" w:type="dxa"/>
            <w:noWrap/>
            <w:hideMark/>
          </w:tcPr>
          <w:p w14:paraId="35882790" w14:textId="77777777" w:rsidR="00D8758F" w:rsidRPr="00D8758F" w:rsidRDefault="00D8758F">
            <w:r w:rsidRPr="00D8758F">
              <w:t xml:space="preserve"> A VAL 108 A THR 111 A GLN 115 A TRP 124 A VAL 134 A LEU 135 A ASP 138 A TRP 287 A ILE 290 A ILE 316 A GLY 319 A TYR 320 </w:t>
            </w:r>
          </w:p>
        </w:tc>
      </w:tr>
      <w:tr w:rsidR="00D8758F" w:rsidRPr="00D8758F" w14:paraId="0859D2B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5B78014" w14:textId="5964B501" w:rsidR="00D8758F" w:rsidRPr="00D8758F" w:rsidRDefault="00D8758F">
            <w:r w:rsidRPr="00D8758F">
              <w:t>N1=C(SCCC1)Nc1c(N)c(F)ccc1</w:t>
            </w:r>
          </w:p>
        </w:tc>
        <w:tc>
          <w:tcPr>
            <w:tcW w:w="3180" w:type="dxa"/>
            <w:noWrap/>
            <w:hideMark/>
          </w:tcPr>
          <w:p w14:paraId="5BB94998" w14:textId="77777777" w:rsidR="00D8758F" w:rsidRPr="00D8758F" w:rsidRDefault="00D8758F" w:rsidP="00D8758F">
            <w:r w:rsidRPr="00D8758F">
              <w:t>7.202</w:t>
            </w:r>
          </w:p>
        </w:tc>
        <w:tc>
          <w:tcPr>
            <w:tcW w:w="15334" w:type="dxa"/>
            <w:noWrap/>
            <w:hideMark/>
          </w:tcPr>
          <w:p w14:paraId="6E492D40" w14:textId="77777777" w:rsidR="00D8758F" w:rsidRPr="00D8758F" w:rsidRDefault="00D8758F">
            <w:r w:rsidRPr="00D8758F">
              <w:t xml:space="preserve"> A VAL 108 A THR 111 A GLN 115 A TRP 124 A VAL 134 A LEU 135 A ASP 138 A TRP 287 A ILE 290 A TYR 312 A ILE 316 A GLY 319 A TYR 320 </w:t>
            </w:r>
          </w:p>
        </w:tc>
      </w:tr>
      <w:tr w:rsidR="00D8758F" w:rsidRPr="00D8758F" w14:paraId="0930AC2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8F5374D" w14:textId="0780D643" w:rsidR="00D8758F" w:rsidRPr="00D8758F" w:rsidRDefault="00D8758F">
            <w:r w:rsidRPr="00D8758F">
              <w:t>N1=C(SCCC1)N[C@@H](c1c(OC)cccc1)C</w:t>
            </w:r>
          </w:p>
        </w:tc>
        <w:tc>
          <w:tcPr>
            <w:tcW w:w="3180" w:type="dxa"/>
            <w:noWrap/>
            <w:hideMark/>
          </w:tcPr>
          <w:p w14:paraId="72578519" w14:textId="77777777" w:rsidR="00D8758F" w:rsidRPr="00D8758F" w:rsidRDefault="00D8758F" w:rsidP="00D8758F">
            <w:r w:rsidRPr="00D8758F">
              <w:t>7.2</w:t>
            </w:r>
          </w:p>
        </w:tc>
        <w:tc>
          <w:tcPr>
            <w:tcW w:w="15334" w:type="dxa"/>
            <w:noWrap/>
            <w:hideMark/>
          </w:tcPr>
          <w:p w14:paraId="229A014D" w14:textId="77777777" w:rsidR="00D8758F" w:rsidRPr="00D8758F" w:rsidRDefault="00D8758F">
            <w:r w:rsidRPr="00D8758F">
              <w:t xml:space="preserve"> A VAL 108 A THR 111 A PHE 114 A GLN 115 A TRP 124 A VAL 134 A LEU 135 A ASP 138 A ASN 141 A TRP 287 A ILE 290 A ILE 316 A GLY 319 A TYR 320 </w:t>
            </w:r>
          </w:p>
        </w:tc>
      </w:tr>
      <w:tr w:rsidR="00D8758F" w:rsidRPr="00D8758F" w14:paraId="1B4D36A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B4860EE" w14:textId="74A87538" w:rsidR="00D8758F" w:rsidRPr="00D8758F" w:rsidRDefault="00D8758F">
            <w:r w:rsidRPr="00D8758F">
              <w:t>N1=C(SCCC1)N[C@@H]1C2(CCCC1)CCC2</w:t>
            </w:r>
          </w:p>
        </w:tc>
        <w:tc>
          <w:tcPr>
            <w:tcW w:w="3180" w:type="dxa"/>
            <w:noWrap/>
            <w:hideMark/>
          </w:tcPr>
          <w:p w14:paraId="12BB565E" w14:textId="77777777" w:rsidR="00D8758F" w:rsidRPr="00D8758F" w:rsidRDefault="00D8758F" w:rsidP="00D8758F">
            <w:r w:rsidRPr="00D8758F">
              <w:t>7.197</w:t>
            </w:r>
          </w:p>
        </w:tc>
        <w:tc>
          <w:tcPr>
            <w:tcW w:w="15334" w:type="dxa"/>
            <w:noWrap/>
            <w:hideMark/>
          </w:tcPr>
          <w:p w14:paraId="37ED07B3" w14:textId="77777777" w:rsidR="00D8758F" w:rsidRPr="00D8758F" w:rsidRDefault="00D8758F">
            <w:r w:rsidRPr="00D8758F">
              <w:t xml:space="preserve"> A VAL 108 A THR 111 A GLN 115 A VAL 134 A LEU 135 A ASP 138 A ASN 141 A TRP 287 A ILE 290 A TYR 312 A ILE 316 A GLY 319 A TYR 320 </w:t>
            </w:r>
          </w:p>
        </w:tc>
      </w:tr>
      <w:tr w:rsidR="00D8758F" w:rsidRPr="00D8758F" w14:paraId="4C8EA6E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C371363" w14:textId="7DA5DDFA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N)ccc(F)c1F</w:t>
            </w:r>
          </w:p>
        </w:tc>
        <w:tc>
          <w:tcPr>
            <w:tcW w:w="3180" w:type="dxa"/>
            <w:noWrap/>
            <w:hideMark/>
          </w:tcPr>
          <w:p w14:paraId="67EFB1ED" w14:textId="77777777" w:rsidR="00D8758F" w:rsidRPr="00D8758F" w:rsidRDefault="00D8758F" w:rsidP="00D8758F">
            <w:r w:rsidRPr="00D8758F">
              <w:t>7.196</w:t>
            </w:r>
          </w:p>
        </w:tc>
        <w:tc>
          <w:tcPr>
            <w:tcW w:w="15334" w:type="dxa"/>
            <w:noWrap/>
            <w:hideMark/>
          </w:tcPr>
          <w:p w14:paraId="7189BFC4" w14:textId="77777777" w:rsidR="00D8758F" w:rsidRPr="00D8758F" w:rsidRDefault="00D8758F">
            <w:r w:rsidRPr="00D8758F">
              <w:t xml:space="preserve"> A VAL 108 A ASP 138 A TYR 139 A MET 142 A VAL 230 A TRP 287 A ILE 290 A ILE 294 A ILE 316 A GLY 319 A TYR 320 </w:t>
            </w:r>
          </w:p>
        </w:tc>
      </w:tr>
      <w:tr w:rsidR="00D8758F" w:rsidRPr="00D8758F" w14:paraId="51841D2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7A5F0EB" w14:textId="5F41AABE" w:rsidR="00D8758F" w:rsidRPr="00D8758F" w:rsidRDefault="00D8758F">
            <w:r w:rsidRPr="00D8758F">
              <w:t>N1=C(SCCC1)Nc1cc(c(nc1C)C)C</w:t>
            </w:r>
          </w:p>
        </w:tc>
        <w:tc>
          <w:tcPr>
            <w:tcW w:w="3180" w:type="dxa"/>
            <w:noWrap/>
            <w:hideMark/>
          </w:tcPr>
          <w:p w14:paraId="54182AA8" w14:textId="77777777" w:rsidR="00D8758F" w:rsidRPr="00D8758F" w:rsidRDefault="00D8758F" w:rsidP="00D8758F">
            <w:r w:rsidRPr="00D8758F">
              <w:t>7.196</w:t>
            </w:r>
          </w:p>
        </w:tc>
        <w:tc>
          <w:tcPr>
            <w:tcW w:w="15334" w:type="dxa"/>
            <w:noWrap/>
            <w:hideMark/>
          </w:tcPr>
          <w:p w14:paraId="3E294D37" w14:textId="77777777" w:rsidR="00D8758F" w:rsidRPr="00D8758F" w:rsidRDefault="00D8758F">
            <w:r w:rsidRPr="00D8758F">
              <w:t xml:space="preserve"> A VAL 108 A THR 111 A PHE 114 A GLN 115 A TRP 124 A VAL 134 A ASP 138 A TRP 287 A ILE 290 A TYR 312 A ILE 316 A GLY 319 A TYR 320 </w:t>
            </w:r>
          </w:p>
        </w:tc>
      </w:tr>
      <w:tr w:rsidR="00D8758F" w:rsidRPr="00D8758F" w14:paraId="48D5580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460649F" w14:textId="75401CA7" w:rsidR="00D8758F" w:rsidRPr="00D8758F" w:rsidRDefault="00D8758F">
            <w:r w:rsidRPr="00D8758F">
              <w:t>N1=C(SCCC1)NCc1c(OC)cc(C)cc1</w:t>
            </w:r>
          </w:p>
        </w:tc>
        <w:tc>
          <w:tcPr>
            <w:tcW w:w="3180" w:type="dxa"/>
            <w:noWrap/>
            <w:hideMark/>
          </w:tcPr>
          <w:p w14:paraId="11010BB8" w14:textId="77777777" w:rsidR="00D8758F" w:rsidRPr="00D8758F" w:rsidRDefault="00D8758F" w:rsidP="00D8758F">
            <w:r w:rsidRPr="00D8758F">
              <w:t>7.191</w:t>
            </w:r>
          </w:p>
        </w:tc>
        <w:tc>
          <w:tcPr>
            <w:tcW w:w="15334" w:type="dxa"/>
            <w:noWrap/>
            <w:hideMark/>
          </w:tcPr>
          <w:p w14:paraId="702B5128" w14:textId="77777777" w:rsidR="00D8758F" w:rsidRPr="00D8758F" w:rsidRDefault="00D8758F">
            <w:r w:rsidRPr="00D8758F">
              <w:t xml:space="preserve"> A VAL 108 A THR 111 A PHE 114 A GLN 115 A TRP 124 A VAL 134 A LEU 135 A ASP 138 A TRP 287 A ILE 290 A CYS 315 A ILE 316 A LEU 318 A GLY 319 A TYR 320 </w:t>
            </w:r>
          </w:p>
        </w:tc>
      </w:tr>
      <w:tr w:rsidR="00D8758F" w:rsidRPr="00D8758F" w14:paraId="1B2CA52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B9EDEFB" w14:textId="37982682" w:rsidR="00D8758F" w:rsidRPr="00D8758F" w:rsidRDefault="00D8758F">
            <w:r w:rsidRPr="00D8758F">
              <w:t>N1=C(SCCC1)[C@H]1NCCc2c1cccc2</w:t>
            </w:r>
          </w:p>
        </w:tc>
        <w:tc>
          <w:tcPr>
            <w:tcW w:w="3180" w:type="dxa"/>
            <w:noWrap/>
            <w:hideMark/>
          </w:tcPr>
          <w:p w14:paraId="58DD263D" w14:textId="77777777" w:rsidR="00D8758F" w:rsidRPr="00D8758F" w:rsidRDefault="00D8758F" w:rsidP="00D8758F">
            <w:r w:rsidRPr="00D8758F">
              <w:t>7.188</w:t>
            </w:r>
          </w:p>
        </w:tc>
        <w:tc>
          <w:tcPr>
            <w:tcW w:w="15334" w:type="dxa"/>
            <w:noWrap/>
            <w:hideMark/>
          </w:tcPr>
          <w:p w14:paraId="3710D0F2" w14:textId="77777777" w:rsidR="00D8758F" w:rsidRPr="00D8758F" w:rsidRDefault="00D8758F">
            <w:r w:rsidRPr="00D8758F">
              <w:t xml:space="preserve"> A VAL 108 A THR 111 A GLN 115 A TRP 124 A VAL 134 A ASP 138 A TRP 287 A ILE 290 A TYR 312 A ILE 316 A GLY 319 A TYR 320 </w:t>
            </w:r>
          </w:p>
        </w:tc>
      </w:tr>
      <w:tr w:rsidR="00D8758F" w:rsidRPr="00EF5B45" w14:paraId="001610D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AC805A9" w14:textId="630A1C2C" w:rsidR="00D8758F" w:rsidRPr="00D8758F" w:rsidRDefault="00D8758F">
            <w:r w:rsidRPr="00D8758F">
              <w:t>N1=C(SCCC1)Nc1c(N)cc(F)cc1</w:t>
            </w:r>
          </w:p>
        </w:tc>
        <w:tc>
          <w:tcPr>
            <w:tcW w:w="3180" w:type="dxa"/>
            <w:noWrap/>
            <w:hideMark/>
          </w:tcPr>
          <w:p w14:paraId="068DE4FD" w14:textId="77777777" w:rsidR="00D8758F" w:rsidRPr="00D8758F" w:rsidRDefault="00D8758F" w:rsidP="00D8758F">
            <w:r w:rsidRPr="00D8758F">
              <w:t>7.186</w:t>
            </w:r>
          </w:p>
        </w:tc>
        <w:tc>
          <w:tcPr>
            <w:tcW w:w="15334" w:type="dxa"/>
            <w:noWrap/>
            <w:hideMark/>
          </w:tcPr>
          <w:p w14:paraId="0C96610E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ASP 138 A TYR 139 A MET 142 A VAL 230 A TRP 287 A ILE 290 A HIS 291 A ILE 294 A TYR 312 A CYS 315 A ILE 316 A GLY 319 A TYR 320 </w:t>
            </w:r>
          </w:p>
        </w:tc>
      </w:tr>
      <w:tr w:rsidR="00D8758F" w:rsidRPr="00D8758F" w14:paraId="0F27D08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9907E70" w14:textId="15E7A0C0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F)cc(N)cc1F</w:t>
            </w:r>
          </w:p>
        </w:tc>
        <w:tc>
          <w:tcPr>
            <w:tcW w:w="3180" w:type="dxa"/>
            <w:noWrap/>
            <w:hideMark/>
          </w:tcPr>
          <w:p w14:paraId="674F7E54" w14:textId="77777777" w:rsidR="00D8758F" w:rsidRPr="00D8758F" w:rsidRDefault="00D8758F" w:rsidP="00D8758F">
            <w:r w:rsidRPr="00D8758F">
              <w:t>7.181</w:t>
            </w:r>
          </w:p>
        </w:tc>
        <w:tc>
          <w:tcPr>
            <w:tcW w:w="15334" w:type="dxa"/>
            <w:noWrap/>
            <w:hideMark/>
          </w:tcPr>
          <w:p w14:paraId="6FAE5CB7" w14:textId="77777777" w:rsidR="00D8758F" w:rsidRPr="00D8758F" w:rsidRDefault="00D8758F">
            <w:r w:rsidRPr="00D8758F">
              <w:t xml:space="preserve"> A VAL 108 A THR 111 A GLN 115 A VAL 134 A LEU 135 A ASP 138 A TRP 287 A ILE 290 A TYR 312 A ILE 316 A GLY 319 A TYR 320 </w:t>
            </w:r>
          </w:p>
        </w:tc>
      </w:tr>
      <w:tr w:rsidR="00D8758F" w:rsidRPr="00D8758F" w14:paraId="11878BC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577317F" w14:textId="720E9447" w:rsidR="00D8758F" w:rsidRPr="00D8758F" w:rsidRDefault="00D8758F">
            <w:r w:rsidRPr="00D8758F">
              <w:t>N1=C(SCCC1)Nc1cc(cc(Cl)c1)C</w:t>
            </w:r>
          </w:p>
        </w:tc>
        <w:tc>
          <w:tcPr>
            <w:tcW w:w="3180" w:type="dxa"/>
            <w:noWrap/>
            <w:hideMark/>
          </w:tcPr>
          <w:p w14:paraId="48B28AEF" w14:textId="77777777" w:rsidR="00D8758F" w:rsidRPr="00D8758F" w:rsidRDefault="00D8758F" w:rsidP="00D8758F">
            <w:r w:rsidRPr="00D8758F">
              <w:t>7.169</w:t>
            </w:r>
          </w:p>
        </w:tc>
        <w:tc>
          <w:tcPr>
            <w:tcW w:w="15334" w:type="dxa"/>
            <w:noWrap/>
            <w:hideMark/>
          </w:tcPr>
          <w:p w14:paraId="0488DCB4" w14:textId="77777777" w:rsidR="00D8758F" w:rsidRPr="00D8758F" w:rsidRDefault="00D8758F">
            <w:r w:rsidRPr="00D8758F">
              <w:t xml:space="preserve"> A VAL 108 A ASP 138 A TYR 139 A MET 142 A VAL 230 A TRP 287 A ILE 290 A HIS 291 A ILE 294 A ILE 316 A GLY 319 A TYR 320 </w:t>
            </w:r>
          </w:p>
        </w:tc>
      </w:tr>
      <w:tr w:rsidR="00D8758F" w:rsidRPr="00D8758F" w14:paraId="5156345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80944F4" w14:textId="345B6047" w:rsidR="00D8758F" w:rsidRPr="00D8758F" w:rsidRDefault="00D8758F">
            <w:r w:rsidRPr="00D8758F">
              <w:t>N1=C(SCCC1)NCc1ccccc1</w:t>
            </w:r>
          </w:p>
        </w:tc>
        <w:tc>
          <w:tcPr>
            <w:tcW w:w="3180" w:type="dxa"/>
            <w:noWrap/>
            <w:hideMark/>
          </w:tcPr>
          <w:p w14:paraId="36A71650" w14:textId="77777777" w:rsidR="00D8758F" w:rsidRPr="00D8758F" w:rsidRDefault="00D8758F" w:rsidP="00D8758F">
            <w:r w:rsidRPr="00D8758F">
              <w:t>7.166</w:t>
            </w:r>
          </w:p>
        </w:tc>
        <w:tc>
          <w:tcPr>
            <w:tcW w:w="15334" w:type="dxa"/>
            <w:noWrap/>
            <w:hideMark/>
          </w:tcPr>
          <w:p w14:paraId="430FD474" w14:textId="77777777" w:rsidR="00D8758F" w:rsidRPr="00D8758F" w:rsidRDefault="00D8758F">
            <w:r w:rsidRPr="00D8758F">
              <w:t xml:space="preserve"> A VAL 108 A THR 111 A PHE 114 A GLN 115 A TRP 124 A VAL 134 A LEU 135 A ILE 137 A ASP 138 A TRP 287 A ILE 290 A CYS 315 A ILE 316 A GLY 319 A TYR 320 </w:t>
            </w:r>
          </w:p>
        </w:tc>
      </w:tr>
      <w:tr w:rsidR="00D8758F" w:rsidRPr="00D8758F" w14:paraId="3CFFE12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323C5E6" w14:textId="308960A1" w:rsidR="00D8758F" w:rsidRPr="00D8758F" w:rsidRDefault="00D8758F">
            <w:r w:rsidRPr="00D8758F">
              <w:lastRenderedPageBreak/>
              <w:t>N1=C(SCCC1)Nc1c(cccc1C)C</w:t>
            </w:r>
          </w:p>
        </w:tc>
        <w:tc>
          <w:tcPr>
            <w:tcW w:w="3180" w:type="dxa"/>
            <w:noWrap/>
            <w:hideMark/>
          </w:tcPr>
          <w:p w14:paraId="3E6BFAE5" w14:textId="77777777" w:rsidR="00D8758F" w:rsidRPr="00D8758F" w:rsidRDefault="00D8758F" w:rsidP="00D8758F">
            <w:r w:rsidRPr="00D8758F">
              <w:t>7.161</w:t>
            </w:r>
          </w:p>
        </w:tc>
        <w:tc>
          <w:tcPr>
            <w:tcW w:w="15334" w:type="dxa"/>
            <w:noWrap/>
            <w:hideMark/>
          </w:tcPr>
          <w:p w14:paraId="4F850439" w14:textId="77777777" w:rsidR="00D8758F" w:rsidRPr="00D8758F" w:rsidRDefault="00D8758F">
            <w:r w:rsidRPr="00D8758F">
              <w:t xml:space="preserve"> A VAL 108 A THR 111 A GLN 115 A VAL 134 A ASP 138 A ASN 141 A TRP 287 A ILE 290 A TYR 312 A CYS 315 A ILE 316 A GLY 319 A TYR 320 </w:t>
            </w:r>
          </w:p>
        </w:tc>
      </w:tr>
      <w:tr w:rsidR="00D8758F" w:rsidRPr="00D8758F" w14:paraId="4F152C8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F6DD5A9" w14:textId="214CDC5A" w:rsidR="00D8758F" w:rsidRPr="00D8758F" w:rsidRDefault="00D8758F">
            <w:r w:rsidRPr="00D8758F">
              <w:t>N1=C(SCCC1)Nc1c(c(ccc1)C(=O)OC)C</w:t>
            </w:r>
          </w:p>
        </w:tc>
        <w:tc>
          <w:tcPr>
            <w:tcW w:w="3180" w:type="dxa"/>
            <w:noWrap/>
            <w:hideMark/>
          </w:tcPr>
          <w:p w14:paraId="73AA8038" w14:textId="77777777" w:rsidR="00D8758F" w:rsidRPr="00D8758F" w:rsidRDefault="00D8758F" w:rsidP="00D8758F">
            <w:r w:rsidRPr="00D8758F">
              <w:t>7.161</w:t>
            </w:r>
          </w:p>
        </w:tc>
        <w:tc>
          <w:tcPr>
            <w:tcW w:w="15334" w:type="dxa"/>
            <w:noWrap/>
            <w:hideMark/>
          </w:tcPr>
          <w:p w14:paraId="6F05DDA6" w14:textId="77777777" w:rsidR="00D8758F" w:rsidRPr="00D8758F" w:rsidRDefault="00D8758F">
            <w:r w:rsidRPr="00D8758F">
              <w:t xml:space="preserve"> A VAL 108 A ASP 138 A TYR 139 A ASN 141 A TRP 287 A ILE 290 A ILE 294 A TYR 312 A ILE 316 A GLY 319 A TYR 320 A SER 323 </w:t>
            </w:r>
          </w:p>
        </w:tc>
      </w:tr>
      <w:tr w:rsidR="00D8758F" w:rsidRPr="00D8758F" w14:paraId="6202368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A592CCC" w14:textId="1CAE36B3" w:rsidR="00D8758F" w:rsidRPr="00D8758F" w:rsidRDefault="00D8758F">
            <w:r w:rsidRPr="00D8758F">
              <w:t>N1=C(SCCC1)Nc1c(ccc(c1)C(=O)C)C</w:t>
            </w:r>
          </w:p>
        </w:tc>
        <w:tc>
          <w:tcPr>
            <w:tcW w:w="3180" w:type="dxa"/>
            <w:noWrap/>
            <w:hideMark/>
          </w:tcPr>
          <w:p w14:paraId="4A188971" w14:textId="77777777" w:rsidR="00D8758F" w:rsidRPr="00D8758F" w:rsidRDefault="00D8758F" w:rsidP="00D8758F">
            <w:r w:rsidRPr="00D8758F">
              <w:t>7.151</w:t>
            </w:r>
          </w:p>
        </w:tc>
        <w:tc>
          <w:tcPr>
            <w:tcW w:w="15334" w:type="dxa"/>
            <w:noWrap/>
            <w:hideMark/>
          </w:tcPr>
          <w:p w14:paraId="2A5D8D4B" w14:textId="77777777" w:rsidR="00D8758F" w:rsidRPr="00D8758F" w:rsidRDefault="00D8758F">
            <w:r w:rsidRPr="00D8758F">
              <w:t xml:space="preserve"> A VAL 108 A ASP 138 A TYR 139 A ASN 141 A MET 142 A LYS 227 A VAL 230 A TRP 287 A ILE 290 A HIS 291 A ILE 294 A TYR 312 A ILE 316 A GLY 319 A TYR 320 </w:t>
            </w:r>
          </w:p>
        </w:tc>
      </w:tr>
      <w:tr w:rsidR="00D8758F" w:rsidRPr="00D8758F" w14:paraId="5BF1A9D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9F2F9C5" w14:textId="627527E0" w:rsidR="00D8758F" w:rsidRPr="00D8758F" w:rsidRDefault="00D8758F">
            <w:r w:rsidRPr="00D8758F">
              <w:t>N1=C(SCCC1)Nc1c(</w:t>
            </w:r>
            <w:proofErr w:type="spellStart"/>
            <w:r w:rsidRPr="00D8758F">
              <w:t>nn</w:t>
            </w:r>
            <w:proofErr w:type="spellEnd"/>
            <w:r w:rsidRPr="00D8758F">
              <w:t>(c1N1CCC1)C)C</w:t>
            </w:r>
          </w:p>
        </w:tc>
        <w:tc>
          <w:tcPr>
            <w:tcW w:w="3180" w:type="dxa"/>
            <w:noWrap/>
            <w:hideMark/>
          </w:tcPr>
          <w:p w14:paraId="49649F6E" w14:textId="77777777" w:rsidR="00D8758F" w:rsidRPr="00D8758F" w:rsidRDefault="00D8758F" w:rsidP="00D8758F">
            <w:r w:rsidRPr="00D8758F">
              <w:t>7.149</w:t>
            </w:r>
          </w:p>
        </w:tc>
        <w:tc>
          <w:tcPr>
            <w:tcW w:w="15334" w:type="dxa"/>
            <w:noWrap/>
            <w:hideMark/>
          </w:tcPr>
          <w:p w14:paraId="344526E3" w14:textId="77777777" w:rsidR="00D8758F" w:rsidRPr="00D8758F" w:rsidRDefault="00D8758F">
            <w:r w:rsidRPr="00D8758F">
              <w:t xml:space="preserve"> A VAL 108 A THR 111 A PHE 114 A GLN 115 A TRP 124 A VAL 134 A LEU 135 A ASP 138 A TRP 287 A ILE 290 A ILE 294 A TYR 312 A ILE 316 A GLY 319 A TYR 320 </w:t>
            </w:r>
          </w:p>
        </w:tc>
      </w:tr>
      <w:tr w:rsidR="00D8758F" w:rsidRPr="00D8758F" w14:paraId="12F9993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10D2246" w14:textId="438794B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cccc1Cl)C(F)(F)F</w:t>
            </w:r>
          </w:p>
        </w:tc>
        <w:tc>
          <w:tcPr>
            <w:tcW w:w="3180" w:type="dxa"/>
            <w:noWrap/>
            <w:hideMark/>
          </w:tcPr>
          <w:p w14:paraId="4FE8C5B9" w14:textId="77777777" w:rsidR="00D8758F" w:rsidRPr="00D8758F" w:rsidRDefault="00D8758F" w:rsidP="00D8758F">
            <w:r w:rsidRPr="00D8758F">
              <w:t>7.146</w:t>
            </w:r>
          </w:p>
        </w:tc>
        <w:tc>
          <w:tcPr>
            <w:tcW w:w="15334" w:type="dxa"/>
            <w:noWrap/>
            <w:hideMark/>
          </w:tcPr>
          <w:p w14:paraId="2FF6326F" w14:textId="77777777" w:rsidR="00D8758F" w:rsidRPr="00D8758F" w:rsidRDefault="00D8758F">
            <w:r w:rsidRPr="00D8758F">
              <w:t xml:space="preserve"> A VAL 108 A THR 111 A PHE 114 A GLN 115 A TRP 124 A VAL 134 A ASP 138 A TRP 287 A ILE 290 A ILE 294 A TYR 312 A ILE 316 A TYR 320 </w:t>
            </w:r>
          </w:p>
        </w:tc>
      </w:tr>
      <w:tr w:rsidR="00D8758F" w:rsidRPr="00D8758F" w14:paraId="5F8E522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C77214E" w14:textId="4361103D" w:rsidR="00D8758F" w:rsidRPr="00D8758F" w:rsidRDefault="00D8758F">
            <w:r w:rsidRPr="00D8758F">
              <w:t>N1=C(SCCC1)Nc1ncc(Cl)cc1N</w:t>
            </w:r>
          </w:p>
        </w:tc>
        <w:tc>
          <w:tcPr>
            <w:tcW w:w="3180" w:type="dxa"/>
            <w:noWrap/>
            <w:hideMark/>
          </w:tcPr>
          <w:p w14:paraId="514576C4" w14:textId="77777777" w:rsidR="00D8758F" w:rsidRPr="00D8758F" w:rsidRDefault="00D8758F" w:rsidP="00D8758F">
            <w:r w:rsidRPr="00D8758F">
              <w:t>7.146</w:t>
            </w:r>
          </w:p>
        </w:tc>
        <w:tc>
          <w:tcPr>
            <w:tcW w:w="15334" w:type="dxa"/>
            <w:noWrap/>
            <w:hideMark/>
          </w:tcPr>
          <w:p w14:paraId="70EA1757" w14:textId="77777777" w:rsidR="00D8758F" w:rsidRPr="00D8758F" w:rsidRDefault="00D8758F">
            <w:r w:rsidRPr="00D8758F">
              <w:t xml:space="preserve"> A VAL 108 A THR 111 A PHE 114 A GLN 115 A TRP 124 A VAL 134 A ASP 138 A TRP 287 A ILE 290 A TYR 312 A ILE 316 A GLY 319 A TYR 320 </w:t>
            </w:r>
          </w:p>
        </w:tc>
      </w:tr>
      <w:tr w:rsidR="00D8758F" w:rsidRPr="00D8758F" w14:paraId="6BB0CA0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1F26B38" w14:textId="7DB8D33E" w:rsidR="00D8758F" w:rsidRPr="00D8758F" w:rsidRDefault="00D8758F">
            <w:r w:rsidRPr="00D8758F">
              <w:t>N1=C(SCCC1)Nc1c(Cl)cc(Cl)cc1Cl</w:t>
            </w:r>
          </w:p>
        </w:tc>
        <w:tc>
          <w:tcPr>
            <w:tcW w:w="3180" w:type="dxa"/>
            <w:noWrap/>
            <w:hideMark/>
          </w:tcPr>
          <w:p w14:paraId="7C08475D" w14:textId="77777777" w:rsidR="00D8758F" w:rsidRPr="00D8758F" w:rsidRDefault="00D8758F" w:rsidP="00D8758F">
            <w:r w:rsidRPr="00D8758F">
              <w:t>7.138</w:t>
            </w:r>
          </w:p>
        </w:tc>
        <w:tc>
          <w:tcPr>
            <w:tcW w:w="15334" w:type="dxa"/>
            <w:noWrap/>
            <w:hideMark/>
          </w:tcPr>
          <w:p w14:paraId="64A6BD15" w14:textId="77777777" w:rsidR="00D8758F" w:rsidRPr="00D8758F" w:rsidRDefault="00D8758F">
            <w:r w:rsidRPr="00D8758F">
              <w:t xml:space="preserve"> A VAL 108 A THR 111 A GLN 115 A TRP 124 A VAL 134 A LEU 135 A ILE 137 A ASP 138 A TRP 287 A ILE 290 A ILE 316 A GLY 319 A TYR 320 </w:t>
            </w:r>
          </w:p>
        </w:tc>
      </w:tr>
      <w:tr w:rsidR="00D8758F" w:rsidRPr="00D8758F" w14:paraId="205EB9A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8439B53" w14:textId="368CDE9F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OC(F)F)cccc1</w:t>
            </w:r>
          </w:p>
        </w:tc>
        <w:tc>
          <w:tcPr>
            <w:tcW w:w="3180" w:type="dxa"/>
            <w:noWrap/>
            <w:hideMark/>
          </w:tcPr>
          <w:p w14:paraId="54AABA42" w14:textId="77777777" w:rsidR="00D8758F" w:rsidRPr="00D8758F" w:rsidRDefault="00D8758F" w:rsidP="00D8758F">
            <w:r w:rsidRPr="00D8758F">
              <w:t>7.137</w:t>
            </w:r>
          </w:p>
        </w:tc>
        <w:tc>
          <w:tcPr>
            <w:tcW w:w="15334" w:type="dxa"/>
            <w:noWrap/>
            <w:hideMark/>
          </w:tcPr>
          <w:p w14:paraId="34B8609A" w14:textId="77777777" w:rsidR="00D8758F" w:rsidRPr="00D8758F" w:rsidRDefault="00D8758F">
            <w:r w:rsidRPr="00D8758F">
              <w:t xml:space="preserve"> A VAL 108 A THR 111 A GLN 115 A TRP 124 A VAL 134 A LEU 135 A ASP 138 A MET 142 A TRP 287 A ILE 290 A ILE 316 A GLY 319 A TYR 320 </w:t>
            </w:r>
          </w:p>
        </w:tc>
      </w:tr>
      <w:tr w:rsidR="00D8758F" w:rsidRPr="00D8758F" w14:paraId="3123E08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D042C7A" w14:textId="55453F38" w:rsidR="00D8758F" w:rsidRPr="00D8758F" w:rsidRDefault="00D8758F">
            <w:r w:rsidRPr="00D8758F">
              <w:t>N1=C(SCCC1)Nc1cc(ccc1Cl)C</w:t>
            </w:r>
          </w:p>
        </w:tc>
        <w:tc>
          <w:tcPr>
            <w:tcW w:w="3180" w:type="dxa"/>
            <w:noWrap/>
            <w:hideMark/>
          </w:tcPr>
          <w:p w14:paraId="542B401A" w14:textId="77777777" w:rsidR="00D8758F" w:rsidRPr="00D8758F" w:rsidRDefault="00D8758F" w:rsidP="00D8758F">
            <w:r w:rsidRPr="00D8758F">
              <w:t>7.134</w:t>
            </w:r>
          </w:p>
        </w:tc>
        <w:tc>
          <w:tcPr>
            <w:tcW w:w="15334" w:type="dxa"/>
            <w:noWrap/>
            <w:hideMark/>
          </w:tcPr>
          <w:p w14:paraId="1A4701FC" w14:textId="77777777" w:rsidR="00D8758F" w:rsidRPr="00D8758F" w:rsidRDefault="00D8758F">
            <w:r w:rsidRPr="00D8758F">
              <w:t xml:space="preserve"> A VAL 108 A THR 111 A ASP 138 A TYR 139 A MET 142 A VAL 230 A TRP 287 A ILE 290 A ILE 294 A ILE 316 A GLY 319 A TYR 320 </w:t>
            </w:r>
          </w:p>
        </w:tc>
      </w:tr>
      <w:tr w:rsidR="00D8758F" w:rsidRPr="00D8758F" w14:paraId="0F8F503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869C641" w14:textId="5C972FCB" w:rsidR="00D8758F" w:rsidRPr="00D8758F" w:rsidRDefault="00D8758F">
            <w:r w:rsidRPr="00D8758F">
              <w:t>N1=C(SCCC1)Nc1c(OC)ccc(c1)C</w:t>
            </w:r>
          </w:p>
        </w:tc>
        <w:tc>
          <w:tcPr>
            <w:tcW w:w="3180" w:type="dxa"/>
            <w:noWrap/>
            <w:hideMark/>
          </w:tcPr>
          <w:p w14:paraId="1CE78754" w14:textId="77777777" w:rsidR="00D8758F" w:rsidRPr="00D8758F" w:rsidRDefault="00D8758F" w:rsidP="00D8758F">
            <w:r w:rsidRPr="00D8758F">
              <w:t>7.134</w:t>
            </w:r>
          </w:p>
        </w:tc>
        <w:tc>
          <w:tcPr>
            <w:tcW w:w="15334" w:type="dxa"/>
            <w:noWrap/>
            <w:hideMark/>
          </w:tcPr>
          <w:p w14:paraId="793F6193" w14:textId="77777777" w:rsidR="00D8758F" w:rsidRPr="00D8758F" w:rsidRDefault="00D8758F">
            <w:r w:rsidRPr="00D8758F">
              <w:t xml:space="preserve"> A VAL 108 A THR 111 A ASP 138 A TYR 139 A TRP 287 A ILE 290 A ILE 294 A TYR 312 A CYS 315 A ILE 316 A GLY 319 A TYR 320 </w:t>
            </w:r>
          </w:p>
        </w:tc>
      </w:tr>
      <w:tr w:rsidR="00D8758F" w:rsidRPr="00D8758F" w14:paraId="6BC0B4D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8054C17" w14:textId="2F116087" w:rsidR="00D8758F" w:rsidRPr="00D8758F" w:rsidRDefault="00D8758F">
            <w:r w:rsidRPr="00D8758F">
              <w:t>N1=C(SCCC1)Nc1c(ccc(c1)C(=O)N)C</w:t>
            </w:r>
          </w:p>
        </w:tc>
        <w:tc>
          <w:tcPr>
            <w:tcW w:w="3180" w:type="dxa"/>
            <w:noWrap/>
            <w:hideMark/>
          </w:tcPr>
          <w:p w14:paraId="4E44B65E" w14:textId="77777777" w:rsidR="00D8758F" w:rsidRPr="00D8758F" w:rsidRDefault="00D8758F" w:rsidP="00D8758F">
            <w:r w:rsidRPr="00D8758F">
              <w:t>7.13</w:t>
            </w:r>
          </w:p>
        </w:tc>
        <w:tc>
          <w:tcPr>
            <w:tcW w:w="15334" w:type="dxa"/>
            <w:noWrap/>
            <w:hideMark/>
          </w:tcPr>
          <w:p w14:paraId="3D150DD7" w14:textId="77777777" w:rsidR="00D8758F" w:rsidRPr="00D8758F" w:rsidRDefault="00D8758F">
            <w:r w:rsidRPr="00D8758F">
              <w:t xml:space="preserve"> A VAL 108 A THR 111 A GLN 115 A TRP 124 A VAL 134 A LEU 135 A ASP 138 A CYS 210 A ILE 290 A TYR 312 A ILE 316 A GLY 319 A TYR 320 </w:t>
            </w:r>
          </w:p>
        </w:tc>
      </w:tr>
      <w:tr w:rsidR="00D8758F" w:rsidRPr="00D8758F" w14:paraId="7C8F984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AE67DBC" w14:textId="48B0F675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Cl)cc(F)cc1Cl</w:t>
            </w:r>
          </w:p>
        </w:tc>
        <w:tc>
          <w:tcPr>
            <w:tcW w:w="3180" w:type="dxa"/>
            <w:noWrap/>
            <w:hideMark/>
          </w:tcPr>
          <w:p w14:paraId="57728936" w14:textId="77777777" w:rsidR="00D8758F" w:rsidRPr="00D8758F" w:rsidRDefault="00D8758F" w:rsidP="00D8758F">
            <w:r w:rsidRPr="00D8758F">
              <w:t>7.124</w:t>
            </w:r>
          </w:p>
        </w:tc>
        <w:tc>
          <w:tcPr>
            <w:tcW w:w="15334" w:type="dxa"/>
            <w:noWrap/>
            <w:hideMark/>
          </w:tcPr>
          <w:p w14:paraId="6006B661" w14:textId="77777777" w:rsidR="00D8758F" w:rsidRPr="00D8758F" w:rsidRDefault="00D8758F">
            <w:r w:rsidRPr="00D8758F">
              <w:t xml:space="preserve"> A VAL 108 A THR 111 A GLN 115 A VAL 134 A LEU 135 A ILE 137 A ASP 138 A TRP 287 A ILE 290 A ILE 316 A GLY 319 A TYR 320 </w:t>
            </w:r>
          </w:p>
        </w:tc>
      </w:tr>
      <w:tr w:rsidR="00D8758F" w:rsidRPr="00D8758F" w14:paraId="21B0886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BD2C5D9" w14:textId="47EBB10F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OC)ccc(F)c1</w:t>
            </w:r>
          </w:p>
        </w:tc>
        <w:tc>
          <w:tcPr>
            <w:tcW w:w="3180" w:type="dxa"/>
            <w:noWrap/>
            <w:hideMark/>
          </w:tcPr>
          <w:p w14:paraId="4FFCE3AF" w14:textId="77777777" w:rsidR="00D8758F" w:rsidRPr="00D8758F" w:rsidRDefault="00D8758F" w:rsidP="00D8758F">
            <w:r w:rsidRPr="00D8758F">
              <w:t>7.119</w:t>
            </w:r>
          </w:p>
        </w:tc>
        <w:tc>
          <w:tcPr>
            <w:tcW w:w="15334" w:type="dxa"/>
            <w:noWrap/>
            <w:hideMark/>
          </w:tcPr>
          <w:p w14:paraId="33B77FD9" w14:textId="77777777" w:rsidR="00D8758F" w:rsidRPr="00D8758F" w:rsidRDefault="00D8758F">
            <w:r w:rsidRPr="00D8758F">
              <w:t xml:space="preserve"> A GLN 115 A ASP 138 A TYR 139 A MET 142 A VAL 230 A TRP 287 A ILE 290 A ILE 294 A ILE 316 A GLY 319 A TYR 320 </w:t>
            </w:r>
          </w:p>
        </w:tc>
      </w:tr>
      <w:tr w:rsidR="00D8758F" w:rsidRPr="00D8758F" w14:paraId="25A6177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C6E2985" w14:textId="37F45C06" w:rsidR="00D8758F" w:rsidRPr="00D8758F" w:rsidRDefault="00D8758F">
            <w:r w:rsidRPr="00D8758F">
              <w:t>N1=C(SCCC1)Nc1c(OC)cc(cc1)C</w:t>
            </w:r>
          </w:p>
        </w:tc>
        <w:tc>
          <w:tcPr>
            <w:tcW w:w="3180" w:type="dxa"/>
            <w:noWrap/>
            <w:hideMark/>
          </w:tcPr>
          <w:p w14:paraId="793B9314" w14:textId="77777777" w:rsidR="00D8758F" w:rsidRPr="00D8758F" w:rsidRDefault="00D8758F" w:rsidP="00D8758F">
            <w:r w:rsidRPr="00D8758F">
              <w:t>7.117</w:t>
            </w:r>
          </w:p>
        </w:tc>
        <w:tc>
          <w:tcPr>
            <w:tcW w:w="15334" w:type="dxa"/>
            <w:noWrap/>
            <w:hideMark/>
          </w:tcPr>
          <w:p w14:paraId="7D865634" w14:textId="77777777" w:rsidR="00D8758F" w:rsidRPr="00D8758F" w:rsidRDefault="00D8758F">
            <w:r w:rsidRPr="00D8758F">
              <w:t xml:space="preserve"> A VAL 108 A THR 111 A GLN 115 A VAL 134 A ASP 138 A TRP 287 A ILE 290 A TYR 312 A CYS 315 A ILE 316 A GLY 319 A TYR 320 </w:t>
            </w:r>
          </w:p>
        </w:tc>
      </w:tr>
      <w:tr w:rsidR="00D8758F" w:rsidRPr="00D8758F" w14:paraId="157DFA2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FDF96A2" w14:textId="347B2846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cc(F)c(F)c1</w:t>
            </w:r>
          </w:p>
        </w:tc>
        <w:tc>
          <w:tcPr>
            <w:tcW w:w="3180" w:type="dxa"/>
            <w:noWrap/>
            <w:hideMark/>
          </w:tcPr>
          <w:p w14:paraId="6FA2B398" w14:textId="77777777" w:rsidR="00D8758F" w:rsidRPr="00D8758F" w:rsidRDefault="00D8758F" w:rsidP="00D8758F">
            <w:r w:rsidRPr="00D8758F">
              <w:t>7.117</w:t>
            </w:r>
          </w:p>
        </w:tc>
        <w:tc>
          <w:tcPr>
            <w:tcW w:w="15334" w:type="dxa"/>
            <w:noWrap/>
            <w:hideMark/>
          </w:tcPr>
          <w:p w14:paraId="4FD0BA0A" w14:textId="77777777" w:rsidR="00D8758F" w:rsidRPr="00D8758F" w:rsidRDefault="00D8758F">
            <w:r w:rsidRPr="00D8758F">
              <w:t xml:space="preserve"> A VAL 108 A THR 111 A GLN 115 A TRP 124 A VAL 134 A LEU 135 A ASP 138 A TRP 287 A ILE 290 A TYR 312 A ILE 316 A GLY 319 A TYR 320 </w:t>
            </w:r>
          </w:p>
        </w:tc>
      </w:tr>
      <w:tr w:rsidR="00D8758F" w:rsidRPr="00EF5B45" w14:paraId="6CA41FC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CF2B949" w14:textId="73C4D3F4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c(F)c(OC)cc1</w:t>
            </w:r>
          </w:p>
        </w:tc>
        <w:tc>
          <w:tcPr>
            <w:tcW w:w="3180" w:type="dxa"/>
            <w:noWrap/>
            <w:hideMark/>
          </w:tcPr>
          <w:p w14:paraId="26BAD673" w14:textId="77777777" w:rsidR="00D8758F" w:rsidRPr="00D8758F" w:rsidRDefault="00D8758F" w:rsidP="00D8758F">
            <w:r w:rsidRPr="00D8758F">
              <w:t>7.114</w:t>
            </w:r>
          </w:p>
        </w:tc>
        <w:tc>
          <w:tcPr>
            <w:tcW w:w="15334" w:type="dxa"/>
            <w:noWrap/>
            <w:hideMark/>
          </w:tcPr>
          <w:p w14:paraId="68C1C4B4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ASP 138 A TYR 139 A MET 142 A LYS 227 A VAL 230 A TRP 287 A ILE 290 A HIS 291 A ILE 294 A CYS 315 A ILE 316 A GLY 319 A TYR 320 </w:t>
            </w:r>
          </w:p>
        </w:tc>
      </w:tr>
      <w:tr w:rsidR="00D8758F" w:rsidRPr="00D8758F" w14:paraId="38AA978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F6509AF" w14:textId="61041F44" w:rsidR="00D8758F" w:rsidRPr="00D8758F" w:rsidRDefault="00D8758F">
            <w:r w:rsidRPr="00D8758F">
              <w:lastRenderedPageBreak/>
              <w:t>N1=C(SCCC1)Nc1c2CCOCc2ccc1</w:t>
            </w:r>
          </w:p>
        </w:tc>
        <w:tc>
          <w:tcPr>
            <w:tcW w:w="3180" w:type="dxa"/>
            <w:noWrap/>
            <w:hideMark/>
          </w:tcPr>
          <w:p w14:paraId="1231757D" w14:textId="77777777" w:rsidR="00D8758F" w:rsidRPr="00D8758F" w:rsidRDefault="00D8758F" w:rsidP="00D8758F">
            <w:r w:rsidRPr="00D8758F">
              <w:t>7.113</w:t>
            </w:r>
          </w:p>
        </w:tc>
        <w:tc>
          <w:tcPr>
            <w:tcW w:w="15334" w:type="dxa"/>
            <w:noWrap/>
            <w:hideMark/>
          </w:tcPr>
          <w:p w14:paraId="0E74FA14" w14:textId="77777777" w:rsidR="00D8758F" w:rsidRPr="00D8758F" w:rsidRDefault="00D8758F">
            <w:r w:rsidRPr="00D8758F">
              <w:t xml:space="preserve"> A LEU 135 A ASP 138 A TYR 139 A MET 142 A SER 211 A LEU 212 A LYS 227 A VAL 230 A TRP 287 A ILE 290 A HIS 291 A ILE 294 A TYR 312 A ILE 316 </w:t>
            </w:r>
          </w:p>
        </w:tc>
      </w:tr>
      <w:tr w:rsidR="00D8758F" w:rsidRPr="00D8758F" w14:paraId="4566496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384BE3D" w14:textId="763055A2" w:rsidR="00D8758F" w:rsidRPr="00D8758F" w:rsidRDefault="00D8758F">
            <w:r w:rsidRPr="00D8758F">
              <w:t>N1=C(SCCC1)Nc1c(Cl)c(Cl)ccc1</w:t>
            </w:r>
          </w:p>
        </w:tc>
        <w:tc>
          <w:tcPr>
            <w:tcW w:w="3180" w:type="dxa"/>
            <w:noWrap/>
            <w:hideMark/>
          </w:tcPr>
          <w:p w14:paraId="1682DE9D" w14:textId="77777777" w:rsidR="00D8758F" w:rsidRPr="00D8758F" w:rsidRDefault="00D8758F" w:rsidP="00D8758F">
            <w:r w:rsidRPr="00D8758F">
              <w:t>7.113</w:t>
            </w:r>
          </w:p>
        </w:tc>
        <w:tc>
          <w:tcPr>
            <w:tcW w:w="15334" w:type="dxa"/>
            <w:noWrap/>
            <w:hideMark/>
          </w:tcPr>
          <w:p w14:paraId="35A2E635" w14:textId="77777777" w:rsidR="00D8758F" w:rsidRPr="00D8758F" w:rsidRDefault="00D8758F">
            <w:r w:rsidRPr="00D8758F">
              <w:t xml:space="preserve"> A VAL 108 A THR 111 A GLN 115 A TRP 124 A VAL 134 A LEU 135 A ASP 138 A TRP 287 A ILE 290 A ILE 316 A GLY 319 A TYR 320 </w:t>
            </w:r>
          </w:p>
        </w:tc>
      </w:tr>
      <w:tr w:rsidR="00D8758F" w:rsidRPr="00D8758F" w14:paraId="7C6BED8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01BFA6D" w14:textId="37521134" w:rsidR="00D8758F" w:rsidRPr="00D8758F" w:rsidRDefault="00D8758F">
            <w:r w:rsidRPr="00D8758F">
              <w:t>N1=C(SCCC1)Nc1c(cc(nc1C)C)C</w:t>
            </w:r>
          </w:p>
        </w:tc>
        <w:tc>
          <w:tcPr>
            <w:tcW w:w="3180" w:type="dxa"/>
            <w:noWrap/>
            <w:hideMark/>
          </w:tcPr>
          <w:p w14:paraId="4C62C592" w14:textId="77777777" w:rsidR="00D8758F" w:rsidRPr="00D8758F" w:rsidRDefault="00D8758F" w:rsidP="00D8758F">
            <w:r w:rsidRPr="00D8758F">
              <w:t>7.112</w:t>
            </w:r>
          </w:p>
        </w:tc>
        <w:tc>
          <w:tcPr>
            <w:tcW w:w="15334" w:type="dxa"/>
            <w:noWrap/>
            <w:hideMark/>
          </w:tcPr>
          <w:p w14:paraId="04423EB2" w14:textId="77777777" w:rsidR="00D8758F" w:rsidRPr="00D8758F" w:rsidRDefault="00D8758F">
            <w:r w:rsidRPr="00D8758F">
              <w:t xml:space="preserve"> A VAL 108 A THR 111 A GLN 115 A TRP 124 A VAL 134 A LEU 135 A ILE 137 A ASP 138 A TRP 287 A ILE 290 A TYR 312 A ILE 316 A GLY 319 A TYR 320 </w:t>
            </w:r>
          </w:p>
        </w:tc>
      </w:tr>
      <w:tr w:rsidR="00D8758F" w:rsidRPr="00D8758F" w14:paraId="52FD618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38557F2" w14:textId="626ABA5A" w:rsidR="00D8758F" w:rsidRPr="00D8758F" w:rsidRDefault="00D8758F">
            <w:r w:rsidRPr="00D8758F">
              <w:t>N1=C(SCCC1)Nc1c(cccc1F)C</w:t>
            </w:r>
          </w:p>
        </w:tc>
        <w:tc>
          <w:tcPr>
            <w:tcW w:w="3180" w:type="dxa"/>
            <w:noWrap/>
            <w:hideMark/>
          </w:tcPr>
          <w:p w14:paraId="3D8BC664" w14:textId="77777777" w:rsidR="00D8758F" w:rsidRPr="00D8758F" w:rsidRDefault="00D8758F" w:rsidP="00D8758F">
            <w:r w:rsidRPr="00D8758F">
              <w:t>7.11</w:t>
            </w:r>
          </w:p>
        </w:tc>
        <w:tc>
          <w:tcPr>
            <w:tcW w:w="15334" w:type="dxa"/>
            <w:noWrap/>
            <w:hideMark/>
          </w:tcPr>
          <w:p w14:paraId="3646BE40" w14:textId="77777777" w:rsidR="00D8758F" w:rsidRPr="00D8758F" w:rsidRDefault="00D8758F">
            <w:r w:rsidRPr="00D8758F">
              <w:t xml:space="preserve"> A VAL 108 A THR 111 A GLN 115 A VAL 134 A ASP 138 A ASN 141 A TRP 287 A ILE 290 A TYR 312 A ILE 316 A GLY 319 A TYR 320 </w:t>
            </w:r>
          </w:p>
        </w:tc>
      </w:tr>
      <w:tr w:rsidR="00D8758F" w:rsidRPr="00D8758F" w14:paraId="7D9A7F3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D92A446" w14:textId="337BECF5" w:rsidR="00D8758F" w:rsidRPr="00D8758F" w:rsidRDefault="00D8758F">
            <w:r w:rsidRPr="00D8758F">
              <w:t>N1=C(SCCC1)Nc1c(O)ccc(c1)C</w:t>
            </w:r>
          </w:p>
        </w:tc>
        <w:tc>
          <w:tcPr>
            <w:tcW w:w="3180" w:type="dxa"/>
            <w:noWrap/>
            <w:hideMark/>
          </w:tcPr>
          <w:p w14:paraId="5DB4E86C" w14:textId="77777777" w:rsidR="00D8758F" w:rsidRPr="00D8758F" w:rsidRDefault="00D8758F" w:rsidP="00D8758F">
            <w:r w:rsidRPr="00D8758F">
              <w:t>7.11</w:t>
            </w:r>
          </w:p>
        </w:tc>
        <w:tc>
          <w:tcPr>
            <w:tcW w:w="15334" w:type="dxa"/>
            <w:noWrap/>
            <w:hideMark/>
          </w:tcPr>
          <w:p w14:paraId="00454CA8" w14:textId="77777777" w:rsidR="00D8758F" w:rsidRPr="00D8758F" w:rsidRDefault="00D8758F">
            <w:r w:rsidRPr="00D8758F">
              <w:t xml:space="preserve"> A VAL 108 A THR 111 A GLN 115 A TRP 124 A VAL 134 A LEU 135 A ASP 138 A TRP 287 A ILE 290 A TYR 312 A CYS 315 A ILE 316 A GLY 319 A TYR 320 </w:t>
            </w:r>
          </w:p>
        </w:tc>
      </w:tr>
      <w:tr w:rsidR="00D8758F" w:rsidRPr="00D8758F" w14:paraId="7839F71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B0ED43F" w14:textId="343E39D0" w:rsidR="00D8758F" w:rsidRPr="00D8758F" w:rsidRDefault="00D8758F">
            <w:r w:rsidRPr="00D8758F">
              <w:t>N1=C(SCCC1)Nc1c(N)ccc(Cl)c1</w:t>
            </w:r>
          </w:p>
        </w:tc>
        <w:tc>
          <w:tcPr>
            <w:tcW w:w="3180" w:type="dxa"/>
            <w:noWrap/>
            <w:hideMark/>
          </w:tcPr>
          <w:p w14:paraId="72F13B64" w14:textId="77777777" w:rsidR="00D8758F" w:rsidRPr="00D8758F" w:rsidRDefault="00D8758F" w:rsidP="00D8758F">
            <w:r w:rsidRPr="00D8758F">
              <w:t>7.109</w:t>
            </w:r>
          </w:p>
        </w:tc>
        <w:tc>
          <w:tcPr>
            <w:tcW w:w="15334" w:type="dxa"/>
            <w:noWrap/>
            <w:hideMark/>
          </w:tcPr>
          <w:p w14:paraId="2B80689C" w14:textId="77777777" w:rsidR="00D8758F" w:rsidRPr="00D8758F" w:rsidRDefault="00D8758F">
            <w:r w:rsidRPr="00D8758F">
              <w:t xml:space="preserve"> A VAL 108 A ASP 138 A TYR 139 A MET 142 A VAL 230 A TRP 287 A ILE 290 A HIS 291 A ILE 294 A ILE 316 A GLY 319 A TYR 320 </w:t>
            </w:r>
          </w:p>
        </w:tc>
      </w:tr>
      <w:tr w:rsidR="00D8758F" w:rsidRPr="00D8758F" w14:paraId="65A0045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2CA40EB" w14:textId="523CACFD" w:rsidR="00D8758F" w:rsidRPr="00D8758F" w:rsidRDefault="00D8758F">
            <w:r w:rsidRPr="00D8758F">
              <w:t>N1=C(SCCC1)Nc1cc(CC)ccc1O</w:t>
            </w:r>
          </w:p>
        </w:tc>
        <w:tc>
          <w:tcPr>
            <w:tcW w:w="3180" w:type="dxa"/>
            <w:noWrap/>
            <w:hideMark/>
          </w:tcPr>
          <w:p w14:paraId="04295D81" w14:textId="77777777" w:rsidR="00D8758F" w:rsidRPr="00D8758F" w:rsidRDefault="00D8758F" w:rsidP="00D8758F">
            <w:r w:rsidRPr="00D8758F">
              <w:t>7.103</w:t>
            </w:r>
          </w:p>
        </w:tc>
        <w:tc>
          <w:tcPr>
            <w:tcW w:w="15334" w:type="dxa"/>
            <w:noWrap/>
            <w:hideMark/>
          </w:tcPr>
          <w:p w14:paraId="41F4C114" w14:textId="77777777" w:rsidR="00D8758F" w:rsidRPr="00D8758F" w:rsidRDefault="00D8758F">
            <w:r w:rsidRPr="00D8758F">
              <w:t xml:space="preserve"> A VAL 108 A THR 111 A GLN 115 A TRP 124 A VAL 134 A LEU 135 A ASP 138 A CYS 210 A TRP 287 A ILE 316 A GLY 319 A TYR 320 </w:t>
            </w:r>
          </w:p>
        </w:tc>
      </w:tr>
      <w:tr w:rsidR="00D8758F" w:rsidRPr="00EF5B45" w14:paraId="3830EFD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6D362E9" w14:textId="7CC54A3C" w:rsidR="00D8758F" w:rsidRPr="00D8758F" w:rsidRDefault="00D8758F">
            <w:r w:rsidRPr="00D8758F">
              <w:t>N1=C(SCCC1)Nc1c(cc(Cl)cc1OC)C</w:t>
            </w:r>
          </w:p>
        </w:tc>
        <w:tc>
          <w:tcPr>
            <w:tcW w:w="3180" w:type="dxa"/>
            <w:noWrap/>
            <w:hideMark/>
          </w:tcPr>
          <w:p w14:paraId="36864E4D" w14:textId="77777777" w:rsidR="00D8758F" w:rsidRPr="00D8758F" w:rsidRDefault="00D8758F" w:rsidP="00D8758F">
            <w:r w:rsidRPr="00D8758F">
              <w:t>7.101</w:t>
            </w:r>
          </w:p>
        </w:tc>
        <w:tc>
          <w:tcPr>
            <w:tcW w:w="15334" w:type="dxa"/>
            <w:noWrap/>
            <w:hideMark/>
          </w:tcPr>
          <w:p w14:paraId="5976A8A7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THR 111 A PHE 114 A GLN 115 A VAL 118 A TRP 124 A VAL 134 A LEU 135 A ASP 138 A GLU 209 A CYS 210 A TYR 312 A TYR 313 A TYR 320 </w:t>
            </w:r>
          </w:p>
        </w:tc>
      </w:tr>
      <w:tr w:rsidR="00D8758F" w:rsidRPr="00D8758F" w14:paraId="38A0E0F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86E4839" w14:textId="37BDE851" w:rsidR="00D8758F" w:rsidRPr="00D8758F" w:rsidRDefault="00D8758F">
            <w:r w:rsidRPr="00D8758F">
              <w:t>N1=C(SCCC1)Nc1c(N)ccc(F)c1</w:t>
            </w:r>
          </w:p>
        </w:tc>
        <w:tc>
          <w:tcPr>
            <w:tcW w:w="3180" w:type="dxa"/>
            <w:noWrap/>
            <w:hideMark/>
          </w:tcPr>
          <w:p w14:paraId="49D59E3B" w14:textId="77777777" w:rsidR="00D8758F" w:rsidRPr="00D8758F" w:rsidRDefault="00D8758F" w:rsidP="00D8758F">
            <w:r w:rsidRPr="00D8758F">
              <w:t>7.099</w:t>
            </w:r>
          </w:p>
        </w:tc>
        <w:tc>
          <w:tcPr>
            <w:tcW w:w="15334" w:type="dxa"/>
            <w:noWrap/>
            <w:hideMark/>
          </w:tcPr>
          <w:p w14:paraId="23240A03" w14:textId="77777777" w:rsidR="00D8758F" w:rsidRPr="00D8758F" w:rsidRDefault="00D8758F">
            <w:r w:rsidRPr="00D8758F">
              <w:t xml:space="preserve"> A VAL 108 A THR 111 A GLN 115 A TRP 124 A VAL 134 A LEU 135 A ASP 138 A TRP 287 A ILE 290 A TYR 312 A ILE 316 A GLY 319 A TYR 320 </w:t>
            </w:r>
          </w:p>
        </w:tc>
      </w:tr>
      <w:tr w:rsidR="00D8758F" w:rsidRPr="00D8758F" w14:paraId="6FBCA65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EE44A31" w14:textId="0B864378" w:rsidR="00D8758F" w:rsidRPr="00D8758F" w:rsidRDefault="00D8758F">
            <w:r w:rsidRPr="00D8758F">
              <w:t>N1=C(SCCC1)N[C@H]1CCCOc2c1cccc2</w:t>
            </w:r>
          </w:p>
        </w:tc>
        <w:tc>
          <w:tcPr>
            <w:tcW w:w="3180" w:type="dxa"/>
            <w:noWrap/>
            <w:hideMark/>
          </w:tcPr>
          <w:p w14:paraId="66FEEC13" w14:textId="77777777" w:rsidR="00D8758F" w:rsidRPr="00D8758F" w:rsidRDefault="00D8758F" w:rsidP="00D8758F">
            <w:r w:rsidRPr="00D8758F">
              <w:t>7.098</w:t>
            </w:r>
          </w:p>
        </w:tc>
        <w:tc>
          <w:tcPr>
            <w:tcW w:w="15334" w:type="dxa"/>
            <w:noWrap/>
            <w:hideMark/>
          </w:tcPr>
          <w:p w14:paraId="5CB39088" w14:textId="77777777" w:rsidR="00D8758F" w:rsidRPr="00D8758F" w:rsidRDefault="00D8758F">
            <w:r w:rsidRPr="00D8758F">
              <w:t xml:space="preserve"> A VAL 108 A THR 111 A PHE 114 A GLN 115 A VAL 118 A TRP 124 A VAL 134 A ILE 137 A ASP 138 A CYS 210 A TYR 312 A ILE 316 A TYR 320 </w:t>
            </w:r>
          </w:p>
        </w:tc>
      </w:tr>
      <w:tr w:rsidR="00D8758F" w:rsidRPr="00D8758F" w14:paraId="0418E1B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34752BE" w14:textId="38D7167B" w:rsidR="00D8758F" w:rsidRPr="00D8758F" w:rsidRDefault="00D8758F">
            <w:r w:rsidRPr="00D8758F">
              <w:t>N1=C(SCCC1)Nc1c(Cl)c(ccc1Cl)C</w:t>
            </w:r>
          </w:p>
        </w:tc>
        <w:tc>
          <w:tcPr>
            <w:tcW w:w="3180" w:type="dxa"/>
            <w:noWrap/>
            <w:hideMark/>
          </w:tcPr>
          <w:p w14:paraId="523E20C2" w14:textId="77777777" w:rsidR="00D8758F" w:rsidRPr="00D8758F" w:rsidRDefault="00D8758F" w:rsidP="00D8758F">
            <w:r w:rsidRPr="00D8758F">
              <w:t>7.091</w:t>
            </w:r>
          </w:p>
        </w:tc>
        <w:tc>
          <w:tcPr>
            <w:tcW w:w="15334" w:type="dxa"/>
            <w:noWrap/>
            <w:hideMark/>
          </w:tcPr>
          <w:p w14:paraId="347B953C" w14:textId="77777777" w:rsidR="00D8758F" w:rsidRPr="00D8758F" w:rsidRDefault="00D8758F">
            <w:r w:rsidRPr="00D8758F">
              <w:t xml:space="preserve"> A VAL 108 A THR 111 A GLN 115 A VAL 118 A TRP 124 A VAL 134 A LEU 135 A ILE 137 A ASP 138 A CYS 210 A TYR 312 A ILE 316 A TYR 320 </w:t>
            </w:r>
          </w:p>
        </w:tc>
      </w:tr>
      <w:tr w:rsidR="00D8758F" w:rsidRPr="00D8758F" w14:paraId="465F71D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997BE76" w14:textId="2E8635E4" w:rsidR="00D8758F" w:rsidRPr="00D8758F" w:rsidRDefault="00D8758F">
            <w:r w:rsidRPr="00D8758F">
              <w:t>N1=C(SCCC1)Nc1c(</w:t>
            </w:r>
            <w:proofErr w:type="spellStart"/>
            <w:r w:rsidRPr="00D8758F">
              <w:t>nc</w:t>
            </w:r>
            <w:proofErr w:type="spellEnd"/>
            <w:r w:rsidRPr="00D8758F">
              <w:t>(O)nc1O)C</w:t>
            </w:r>
          </w:p>
        </w:tc>
        <w:tc>
          <w:tcPr>
            <w:tcW w:w="3180" w:type="dxa"/>
            <w:noWrap/>
            <w:hideMark/>
          </w:tcPr>
          <w:p w14:paraId="5D72894F" w14:textId="77777777" w:rsidR="00D8758F" w:rsidRPr="00D8758F" w:rsidRDefault="00D8758F" w:rsidP="00D8758F">
            <w:r w:rsidRPr="00D8758F">
              <w:t>7.082</w:t>
            </w:r>
          </w:p>
        </w:tc>
        <w:tc>
          <w:tcPr>
            <w:tcW w:w="15334" w:type="dxa"/>
            <w:noWrap/>
            <w:hideMark/>
          </w:tcPr>
          <w:p w14:paraId="0E0A90BE" w14:textId="77777777" w:rsidR="00D8758F" w:rsidRPr="00D8758F" w:rsidRDefault="00D8758F">
            <w:r w:rsidRPr="00D8758F">
              <w:t xml:space="preserve"> A VAL 108 A THR 111 A PHE 114 A GLN 115 A TRP 124 A VAL 134 A ASP 138 A TRP 287 A ILE 290 A TYR 312 A ILE 316 A GLY 319 A TYR 320 </w:t>
            </w:r>
          </w:p>
        </w:tc>
      </w:tr>
      <w:tr w:rsidR="00D8758F" w:rsidRPr="00D8758F" w14:paraId="2228FCC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69FDE89" w14:textId="6DCE310F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c(F)ccc1</w:t>
            </w:r>
          </w:p>
        </w:tc>
        <w:tc>
          <w:tcPr>
            <w:tcW w:w="3180" w:type="dxa"/>
            <w:noWrap/>
            <w:hideMark/>
          </w:tcPr>
          <w:p w14:paraId="4E2910E6" w14:textId="77777777" w:rsidR="00D8758F" w:rsidRPr="00D8758F" w:rsidRDefault="00D8758F" w:rsidP="00D8758F">
            <w:r w:rsidRPr="00D8758F">
              <w:t>7.082</w:t>
            </w:r>
          </w:p>
        </w:tc>
        <w:tc>
          <w:tcPr>
            <w:tcW w:w="15334" w:type="dxa"/>
            <w:noWrap/>
            <w:hideMark/>
          </w:tcPr>
          <w:p w14:paraId="187A2D4F" w14:textId="77777777" w:rsidR="00D8758F" w:rsidRPr="00D8758F" w:rsidRDefault="00D8758F">
            <w:r w:rsidRPr="00D8758F">
              <w:t xml:space="preserve"> A VAL 108 A THR 111 A GLN 115 A TRP 124 A VAL 134 A LEU 135 A ASP 138 A TRP 287 A ILE 290 A ILE 316 A GLY 319 A TYR 320 </w:t>
            </w:r>
          </w:p>
        </w:tc>
      </w:tr>
      <w:tr w:rsidR="00D8758F" w:rsidRPr="00EF5B45" w14:paraId="061C99A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9771ACB" w14:textId="1A3D065C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F)cc(cc1)C</w:t>
            </w:r>
          </w:p>
        </w:tc>
        <w:tc>
          <w:tcPr>
            <w:tcW w:w="3180" w:type="dxa"/>
            <w:noWrap/>
            <w:hideMark/>
          </w:tcPr>
          <w:p w14:paraId="094B9AD1" w14:textId="77777777" w:rsidR="00D8758F" w:rsidRPr="00D8758F" w:rsidRDefault="00D8758F" w:rsidP="00D8758F">
            <w:r w:rsidRPr="00D8758F">
              <w:t>7.078</w:t>
            </w:r>
          </w:p>
        </w:tc>
        <w:tc>
          <w:tcPr>
            <w:tcW w:w="15334" w:type="dxa"/>
            <w:noWrap/>
            <w:hideMark/>
          </w:tcPr>
          <w:p w14:paraId="347EF8D4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ASP 138 A TYR 139 A MET 142 A LYS 227 A VAL 230 A TRP 287 A ILE 290 A HIS 291 A ILE 294 A ILE 316 A GLY 319 A TYR 320 </w:t>
            </w:r>
          </w:p>
        </w:tc>
      </w:tr>
      <w:tr w:rsidR="00D8758F" w:rsidRPr="00D8758F" w14:paraId="632F9A9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23EB3AC" w14:textId="3229BF47" w:rsidR="00D8758F" w:rsidRPr="00D8758F" w:rsidRDefault="00D8758F">
            <w:r w:rsidRPr="00D8758F">
              <w:t>N1=C(SCCC1)Nc1c(OCC)ccc(Cl)c1</w:t>
            </w:r>
          </w:p>
        </w:tc>
        <w:tc>
          <w:tcPr>
            <w:tcW w:w="3180" w:type="dxa"/>
            <w:noWrap/>
            <w:hideMark/>
          </w:tcPr>
          <w:p w14:paraId="0A7F7C78" w14:textId="77777777" w:rsidR="00D8758F" w:rsidRPr="00D8758F" w:rsidRDefault="00D8758F" w:rsidP="00D8758F">
            <w:r w:rsidRPr="00D8758F">
              <w:t>7.078</w:t>
            </w:r>
          </w:p>
        </w:tc>
        <w:tc>
          <w:tcPr>
            <w:tcW w:w="15334" w:type="dxa"/>
            <w:noWrap/>
            <w:hideMark/>
          </w:tcPr>
          <w:p w14:paraId="57D6B6CC" w14:textId="77777777" w:rsidR="00D8758F" w:rsidRPr="00D8758F" w:rsidRDefault="00D8758F">
            <w:r w:rsidRPr="00D8758F">
              <w:t xml:space="preserve"> A VAL 108 A THR 111 A VAL 134 A ASP 138 A TYR 139 A TRP 287 A ILE 290 A ILE 294 A TYR 312 A ILE 316 A GLY 319 A TYR 320 </w:t>
            </w:r>
          </w:p>
        </w:tc>
      </w:tr>
      <w:tr w:rsidR="00D8758F" w:rsidRPr="00D8758F" w14:paraId="79FF770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44A243D" w14:textId="069BE80E" w:rsidR="00D8758F" w:rsidRPr="00D8758F" w:rsidRDefault="00D8758F">
            <w:r w:rsidRPr="00D8758F">
              <w:t>N1=C(SCCC1)N1Cc2c(OC)cccc2C1</w:t>
            </w:r>
          </w:p>
        </w:tc>
        <w:tc>
          <w:tcPr>
            <w:tcW w:w="3180" w:type="dxa"/>
            <w:noWrap/>
            <w:hideMark/>
          </w:tcPr>
          <w:p w14:paraId="1B5D1766" w14:textId="77777777" w:rsidR="00D8758F" w:rsidRPr="00D8758F" w:rsidRDefault="00D8758F" w:rsidP="00D8758F">
            <w:r w:rsidRPr="00D8758F">
              <w:t>7.078</w:t>
            </w:r>
          </w:p>
        </w:tc>
        <w:tc>
          <w:tcPr>
            <w:tcW w:w="15334" w:type="dxa"/>
            <w:noWrap/>
            <w:hideMark/>
          </w:tcPr>
          <w:p w14:paraId="5D57525C" w14:textId="77777777" w:rsidR="00D8758F" w:rsidRPr="00D8758F" w:rsidRDefault="00D8758F">
            <w:r w:rsidRPr="00D8758F">
              <w:t xml:space="preserve"> A GLN 115 A ASP 138 A TYR 139 A MET 142 A LYS 227 A VAL 230 A TRP 287 A ILE 290 A ILE 294 A TYR 312 A ILE 316 A GLY 319 A TYR 320 </w:t>
            </w:r>
          </w:p>
        </w:tc>
      </w:tr>
      <w:tr w:rsidR="00D8758F" w:rsidRPr="00D8758F" w14:paraId="6E5FD55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8852433" w14:textId="26220BB9" w:rsidR="00D8758F" w:rsidRPr="00D8758F" w:rsidRDefault="00D8758F">
            <w:r w:rsidRPr="00D8758F">
              <w:lastRenderedPageBreak/>
              <w:t>N1=C(SCCC1)Nc1c(cc(N)cc1C)C</w:t>
            </w:r>
          </w:p>
        </w:tc>
        <w:tc>
          <w:tcPr>
            <w:tcW w:w="3180" w:type="dxa"/>
            <w:noWrap/>
            <w:hideMark/>
          </w:tcPr>
          <w:p w14:paraId="06CA9345" w14:textId="77777777" w:rsidR="00D8758F" w:rsidRPr="00D8758F" w:rsidRDefault="00D8758F" w:rsidP="00D8758F">
            <w:r w:rsidRPr="00D8758F">
              <w:t>7.074</w:t>
            </w:r>
          </w:p>
        </w:tc>
        <w:tc>
          <w:tcPr>
            <w:tcW w:w="15334" w:type="dxa"/>
            <w:noWrap/>
            <w:hideMark/>
          </w:tcPr>
          <w:p w14:paraId="24807045" w14:textId="77777777" w:rsidR="00D8758F" w:rsidRPr="00D8758F" w:rsidRDefault="00D8758F">
            <w:r w:rsidRPr="00D8758F">
              <w:t xml:space="preserve"> A VAL 108 A THR 111 A GLN 115 A TRP 124 A VAL 134 A LEU 135 A ILE 137 A ASP 138 A TRP 287 A ILE 290 A TYR 312 A ILE 316 A GLY 319 A TYR 320 </w:t>
            </w:r>
          </w:p>
        </w:tc>
      </w:tr>
      <w:tr w:rsidR="00D8758F" w:rsidRPr="00D8758F" w14:paraId="2459952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D8949DE" w14:textId="03287940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cc(F)cc1)C</w:t>
            </w:r>
          </w:p>
        </w:tc>
        <w:tc>
          <w:tcPr>
            <w:tcW w:w="3180" w:type="dxa"/>
            <w:noWrap/>
            <w:hideMark/>
          </w:tcPr>
          <w:p w14:paraId="46E3B7DE" w14:textId="77777777" w:rsidR="00D8758F" w:rsidRPr="00D8758F" w:rsidRDefault="00D8758F" w:rsidP="00D8758F">
            <w:r w:rsidRPr="00D8758F">
              <w:t>7.07</w:t>
            </w:r>
          </w:p>
        </w:tc>
        <w:tc>
          <w:tcPr>
            <w:tcW w:w="15334" w:type="dxa"/>
            <w:noWrap/>
            <w:hideMark/>
          </w:tcPr>
          <w:p w14:paraId="2911A0FB" w14:textId="77777777" w:rsidR="00D8758F" w:rsidRPr="00D8758F" w:rsidRDefault="00D8758F">
            <w:r w:rsidRPr="00D8758F">
              <w:t xml:space="preserve"> A VAL 108 A THR 111 A GLN 115 A VAL 134 A ASP 138 A TRP 287 A ILE 290 A TYR 312 A CYS 315 A ILE 316 A GLY 319 A TYR 320 </w:t>
            </w:r>
          </w:p>
        </w:tc>
      </w:tr>
      <w:tr w:rsidR="00D8758F" w:rsidRPr="00D8758F" w14:paraId="2746FC6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BBBB616" w14:textId="42C032D7" w:rsidR="00D8758F" w:rsidRPr="00D8758F" w:rsidRDefault="00D8758F">
            <w:r w:rsidRPr="00D8758F">
              <w:t>N1=C(SCCC1)[C@@H](N)c1cc(Cl)ccc1</w:t>
            </w:r>
          </w:p>
        </w:tc>
        <w:tc>
          <w:tcPr>
            <w:tcW w:w="3180" w:type="dxa"/>
            <w:noWrap/>
            <w:hideMark/>
          </w:tcPr>
          <w:p w14:paraId="0B453752" w14:textId="77777777" w:rsidR="00D8758F" w:rsidRPr="00D8758F" w:rsidRDefault="00D8758F" w:rsidP="00D8758F">
            <w:r w:rsidRPr="00D8758F">
              <w:t>7.069</w:t>
            </w:r>
          </w:p>
        </w:tc>
        <w:tc>
          <w:tcPr>
            <w:tcW w:w="15334" w:type="dxa"/>
            <w:noWrap/>
            <w:hideMark/>
          </w:tcPr>
          <w:p w14:paraId="796809A5" w14:textId="77777777" w:rsidR="00D8758F" w:rsidRPr="00D8758F" w:rsidRDefault="00D8758F">
            <w:r w:rsidRPr="00D8758F">
              <w:t xml:space="preserve"> A VAL 108 A THR 111 A GLN 115 A VAL 134 A LEU 135 A ILE 137 A ASP 138 A TRP 287 A ILE 290 A TYR 312 A ILE 316 A GLY 319 A TYR 320 </w:t>
            </w:r>
          </w:p>
        </w:tc>
      </w:tr>
      <w:tr w:rsidR="00D8758F" w:rsidRPr="00D8758F" w14:paraId="426BFEA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94CA50C" w14:textId="626B2A7D" w:rsidR="00D8758F" w:rsidRPr="00D8758F" w:rsidRDefault="00D8758F">
            <w:r w:rsidRPr="00D8758F">
              <w:t>N1=C(SCCC1)Nc1c(C(C)(C)C)cccc1</w:t>
            </w:r>
          </w:p>
        </w:tc>
        <w:tc>
          <w:tcPr>
            <w:tcW w:w="3180" w:type="dxa"/>
            <w:noWrap/>
            <w:hideMark/>
          </w:tcPr>
          <w:p w14:paraId="3C64A3B6" w14:textId="77777777" w:rsidR="00D8758F" w:rsidRPr="00D8758F" w:rsidRDefault="00D8758F" w:rsidP="00D8758F">
            <w:r w:rsidRPr="00D8758F">
              <w:t>7.068</w:t>
            </w:r>
          </w:p>
        </w:tc>
        <w:tc>
          <w:tcPr>
            <w:tcW w:w="15334" w:type="dxa"/>
            <w:noWrap/>
            <w:hideMark/>
          </w:tcPr>
          <w:p w14:paraId="7BE95B99" w14:textId="77777777" w:rsidR="00D8758F" w:rsidRPr="00D8758F" w:rsidRDefault="00D8758F">
            <w:r w:rsidRPr="00D8758F">
              <w:t xml:space="preserve"> A LEU 135 A ASP 138 A TYR 139 A MET 142 A SER 211 A LEU 212 A ASP 223 A LYS 227 A VAL 230 A TRP 287 A ILE 290 A HIS 291 A ILE 294 A TYR 312 A ILE 316 </w:t>
            </w:r>
          </w:p>
        </w:tc>
      </w:tr>
      <w:tr w:rsidR="00D8758F" w:rsidRPr="00D8758F" w14:paraId="4887960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4155975" w14:textId="4449D9B9" w:rsidR="00D8758F" w:rsidRPr="00D8758F" w:rsidRDefault="00D8758F">
            <w:r w:rsidRPr="00D8758F">
              <w:t>N1=C(SCCC1)Nc1c(N)cc(Br)cc1</w:t>
            </w:r>
          </w:p>
        </w:tc>
        <w:tc>
          <w:tcPr>
            <w:tcW w:w="3180" w:type="dxa"/>
            <w:noWrap/>
            <w:hideMark/>
          </w:tcPr>
          <w:p w14:paraId="0215C2F6" w14:textId="77777777" w:rsidR="00D8758F" w:rsidRPr="00D8758F" w:rsidRDefault="00D8758F" w:rsidP="00D8758F">
            <w:r w:rsidRPr="00D8758F">
              <w:t>7.066</w:t>
            </w:r>
          </w:p>
        </w:tc>
        <w:tc>
          <w:tcPr>
            <w:tcW w:w="15334" w:type="dxa"/>
            <w:noWrap/>
            <w:hideMark/>
          </w:tcPr>
          <w:p w14:paraId="17E50899" w14:textId="77777777" w:rsidR="00D8758F" w:rsidRPr="00D8758F" w:rsidRDefault="00D8758F">
            <w:r w:rsidRPr="00D8758F">
              <w:t xml:space="preserve"> A VAL 108 A ASP 138 A TYR 139 A MET 142 A LYS 227 A VAL 230 A TRP 287 A ILE 290 A ILE 294 A TYR 312 A ILE 316 A GLY 319 A TYR 320 </w:t>
            </w:r>
          </w:p>
        </w:tc>
      </w:tr>
      <w:tr w:rsidR="00D8758F" w:rsidRPr="00D8758F" w14:paraId="5FB5F60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49336C1" w14:textId="60325FA7" w:rsidR="00D8758F" w:rsidRPr="00D8758F" w:rsidRDefault="00D8758F">
            <w:r w:rsidRPr="00D8758F">
              <w:t>N1=C(SCCC1)NC1CCC2(CC1)CC2</w:t>
            </w:r>
          </w:p>
        </w:tc>
        <w:tc>
          <w:tcPr>
            <w:tcW w:w="3180" w:type="dxa"/>
            <w:noWrap/>
            <w:hideMark/>
          </w:tcPr>
          <w:p w14:paraId="6EA84408" w14:textId="77777777" w:rsidR="00D8758F" w:rsidRPr="00D8758F" w:rsidRDefault="00D8758F" w:rsidP="00D8758F">
            <w:r w:rsidRPr="00D8758F">
              <w:t>7.062</w:t>
            </w:r>
          </w:p>
        </w:tc>
        <w:tc>
          <w:tcPr>
            <w:tcW w:w="15334" w:type="dxa"/>
            <w:noWrap/>
            <w:hideMark/>
          </w:tcPr>
          <w:p w14:paraId="4846D068" w14:textId="77777777" w:rsidR="00D8758F" w:rsidRPr="00D8758F" w:rsidRDefault="00D8758F">
            <w:r w:rsidRPr="00D8758F">
              <w:t xml:space="preserve"> A VAL 108 A THR 111 A PHE 114 A GLN 115 A VAL 118 A TRP 124 A VAL 134 A LEU 135 A ASP 138 A ASN 141 A TRP 287 A ILE 290 A ILE 316 A GLY 319 A TYR 320 </w:t>
            </w:r>
          </w:p>
        </w:tc>
      </w:tr>
      <w:tr w:rsidR="00D8758F" w:rsidRPr="00D8758F" w14:paraId="58B7494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2AC58FC" w14:textId="078C7485" w:rsidR="00D8758F" w:rsidRPr="00D8758F" w:rsidRDefault="00D8758F">
            <w:r w:rsidRPr="00D8758F">
              <w:t>N1=C(SCCC1)Nc1c(O)cc(Cl)cc1</w:t>
            </w:r>
          </w:p>
        </w:tc>
        <w:tc>
          <w:tcPr>
            <w:tcW w:w="3180" w:type="dxa"/>
            <w:noWrap/>
            <w:hideMark/>
          </w:tcPr>
          <w:p w14:paraId="08DEB1B6" w14:textId="77777777" w:rsidR="00D8758F" w:rsidRPr="00D8758F" w:rsidRDefault="00D8758F" w:rsidP="00D8758F">
            <w:r w:rsidRPr="00D8758F">
              <w:t>7.06</w:t>
            </w:r>
          </w:p>
        </w:tc>
        <w:tc>
          <w:tcPr>
            <w:tcW w:w="15334" w:type="dxa"/>
            <w:noWrap/>
            <w:hideMark/>
          </w:tcPr>
          <w:p w14:paraId="625457C0" w14:textId="77777777" w:rsidR="00D8758F" w:rsidRPr="00D8758F" w:rsidRDefault="00D8758F">
            <w:r w:rsidRPr="00D8758F">
              <w:t xml:space="preserve"> A VAL 108 A THR 111 A GLN 115 A TRP 124 A VAL 134 A LEU 135 A ASP 138 A TRP 287 A ILE 290 A TYR 312 A ILE 316 A GLY 319 A TYR 320 </w:t>
            </w:r>
          </w:p>
        </w:tc>
      </w:tr>
      <w:tr w:rsidR="00D8758F" w:rsidRPr="00EF5B45" w14:paraId="2002C94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A82EB2F" w14:textId="325EC68B" w:rsidR="00D8758F" w:rsidRPr="00D8758F" w:rsidRDefault="00D8758F">
            <w:r w:rsidRPr="00D8758F">
              <w:t>N1=C(SCCC1)Nc1c(O)cc(cc1)C</w:t>
            </w:r>
          </w:p>
        </w:tc>
        <w:tc>
          <w:tcPr>
            <w:tcW w:w="3180" w:type="dxa"/>
            <w:noWrap/>
            <w:hideMark/>
          </w:tcPr>
          <w:p w14:paraId="5B851B00" w14:textId="77777777" w:rsidR="00D8758F" w:rsidRPr="00D8758F" w:rsidRDefault="00D8758F" w:rsidP="00D8758F">
            <w:r w:rsidRPr="00D8758F">
              <w:t>7.058</w:t>
            </w:r>
          </w:p>
        </w:tc>
        <w:tc>
          <w:tcPr>
            <w:tcW w:w="15334" w:type="dxa"/>
            <w:noWrap/>
            <w:hideMark/>
          </w:tcPr>
          <w:p w14:paraId="1C69C04B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ASP 138 A TYR 139 A MET 142 A LYS 227 A VAL 230 A TRP 287 A ILE 290 A HIS 291 A ILE 294 A ILE 316 A GLY 319 A TYR 320 </w:t>
            </w:r>
          </w:p>
        </w:tc>
      </w:tr>
      <w:tr w:rsidR="00D8758F" w:rsidRPr="00D8758F" w14:paraId="2154F5C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5F15076" w14:textId="78F38D1F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ccc(F)c1)C</w:t>
            </w:r>
          </w:p>
        </w:tc>
        <w:tc>
          <w:tcPr>
            <w:tcW w:w="3180" w:type="dxa"/>
            <w:noWrap/>
            <w:hideMark/>
          </w:tcPr>
          <w:p w14:paraId="35A88F44" w14:textId="77777777" w:rsidR="00D8758F" w:rsidRPr="00D8758F" w:rsidRDefault="00D8758F" w:rsidP="00D8758F">
            <w:r w:rsidRPr="00D8758F">
              <w:t>7.056</w:t>
            </w:r>
          </w:p>
        </w:tc>
        <w:tc>
          <w:tcPr>
            <w:tcW w:w="15334" w:type="dxa"/>
            <w:noWrap/>
            <w:hideMark/>
          </w:tcPr>
          <w:p w14:paraId="1E8CF9B9" w14:textId="77777777" w:rsidR="00D8758F" w:rsidRPr="00D8758F" w:rsidRDefault="00D8758F">
            <w:r w:rsidRPr="00D8758F">
              <w:t xml:space="preserve"> A VAL 108 A THR 111 A GLN 115 A VAL 134 A LEU 135 A ASP 138 A TRP 287 A ILE 290 A TYR 312 A ILE 316 A GLY 319 A TYR 320 </w:t>
            </w:r>
          </w:p>
        </w:tc>
      </w:tr>
      <w:tr w:rsidR="00D8758F" w:rsidRPr="00D8758F" w14:paraId="632F6E7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3652596" w14:textId="3279DB2B" w:rsidR="00D8758F" w:rsidRPr="00D8758F" w:rsidRDefault="00D8758F">
            <w:r w:rsidRPr="00D8758F">
              <w:t>N1=C(SCCC1)Cc1c2CCOc2ccc1F</w:t>
            </w:r>
          </w:p>
        </w:tc>
        <w:tc>
          <w:tcPr>
            <w:tcW w:w="3180" w:type="dxa"/>
            <w:noWrap/>
            <w:hideMark/>
          </w:tcPr>
          <w:p w14:paraId="6A5FCCF9" w14:textId="77777777" w:rsidR="00D8758F" w:rsidRPr="00D8758F" w:rsidRDefault="00D8758F" w:rsidP="00D8758F">
            <w:r w:rsidRPr="00D8758F">
              <w:t>7.056</w:t>
            </w:r>
          </w:p>
        </w:tc>
        <w:tc>
          <w:tcPr>
            <w:tcW w:w="15334" w:type="dxa"/>
            <w:noWrap/>
            <w:hideMark/>
          </w:tcPr>
          <w:p w14:paraId="7847525B" w14:textId="77777777" w:rsidR="00D8758F" w:rsidRPr="00D8758F" w:rsidRDefault="00D8758F">
            <w:r w:rsidRPr="00D8758F">
              <w:t xml:space="preserve"> A VAL 108 A THR 111 A GLN 115 A VAL 134 A LEU 135 A ASP 138 A TRP 287 A ILE 290 A TYR 312 A ILE 316 A GLY 319 A TYR 320 </w:t>
            </w:r>
          </w:p>
        </w:tc>
      </w:tr>
      <w:tr w:rsidR="00D8758F" w:rsidRPr="00D8758F" w14:paraId="2E3C3D9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DAD7305" w14:textId="07D9D2AC" w:rsidR="00D8758F" w:rsidRPr="00D8758F" w:rsidRDefault="00D8758F">
            <w:r w:rsidRPr="00D8758F">
              <w:t>N1=C(SCCC1)Nc1c2c(sc1)cccc2</w:t>
            </w:r>
          </w:p>
        </w:tc>
        <w:tc>
          <w:tcPr>
            <w:tcW w:w="3180" w:type="dxa"/>
            <w:noWrap/>
            <w:hideMark/>
          </w:tcPr>
          <w:p w14:paraId="72224B99" w14:textId="77777777" w:rsidR="00D8758F" w:rsidRPr="00D8758F" w:rsidRDefault="00D8758F" w:rsidP="00D8758F">
            <w:r w:rsidRPr="00D8758F">
              <w:t>7.056</w:t>
            </w:r>
          </w:p>
        </w:tc>
        <w:tc>
          <w:tcPr>
            <w:tcW w:w="15334" w:type="dxa"/>
            <w:noWrap/>
            <w:hideMark/>
          </w:tcPr>
          <w:p w14:paraId="28BB230C" w14:textId="77777777" w:rsidR="00D8758F" w:rsidRPr="00D8758F" w:rsidRDefault="00D8758F">
            <w:r w:rsidRPr="00D8758F">
              <w:t xml:space="preserve"> A VAL 108 A THR 111 A PHE 114 A GLN 115 A TRP 124 A VAL 134 A ASP 138 A TRP 287 A ILE 290 A TYR 312 A ILE 316 A GLY 319 A TYR 320 </w:t>
            </w:r>
          </w:p>
        </w:tc>
      </w:tr>
      <w:tr w:rsidR="00D8758F" w:rsidRPr="00D8758F" w14:paraId="43D8E4C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81335C6" w14:textId="4A73BFFD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[</w:t>
            </w:r>
            <w:proofErr w:type="spellStart"/>
            <w:r w:rsidRPr="00EF5B45">
              <w:rPr>
                <w:lang w:val="en-US"/>
              </w:rPr>
              <w:t>nH</w:t>
            </w:r>
            <w:proofErr w:type="spellEnd"/>
            <w:r w:rsidRPr="00EF5B45">
              <w:rPr>
                <w:lang w:val="en-US"/>
              </w:rPr>
              <w:t>]nc1C(F)F)C</w:t>
            </w:r>
          </w:p>
        </w:tc>
        <w:tc>
          <w:tcPr>
            <w:tcW w:w="3180" w:type="dxa"/>
            <w:noWrap/>
            <w:hideMark/>
          </w:tcPr>
          <w:p w14:paraId="7402D30E" w14:textId="77777777" w:rsidR="00D8758F" w:rsidRPr="00D8758F" w:rsidRDefault="00D8758F" w:rsidP="00D8758F">
            <w:r w:rsidRPr="00D8758F">
              <w:t>7.051</w:t>
            </w:r>
          </w:p>
        </w:tc>
        <w:tc>
          <w:tcPr>
            <w:tcW w:w="15334" w:type="dxa"/>
            <w:noWrap/>
            <w:hideMark/>
          </w:tcPr>
          <w:p w14:paraId="2B67B008" w14:textId="77777777" w:rsidR="00D8758F" w:rsidRPr="00D8758F" w:rsidRDefault="00D8758F">
            <w:r w:rsidRPr="00D8758F">
              <w:t xml:space="preserve"> A VAL 108 A THR 111 A GLN 115 A VAL 118 A TRP 124 A VAL 134 A LEU 135 A ILE 137 A ASP 138 A CYS 210 A TYR 312 A ILE 316 A TYR 320 </w:t>
            </w:r>
          </w:p>
        </w:tc>
      </w:tr>
      <w:tr w:rsidR="00D8758F" w:rsidRPr="00D8758F" w14:paraId="6881296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2CD2671" w14:textId="55992CE4" w:rsidR="00D8758F" w:rsidRPr="00D8758F" w:rsidRDefault="00D8758F">
            <w:r w:rsidRPr="00D8758F">
              <w:t>N1=C(SCCC1)N[C@@H]1CCOc2c1cccc2</w:t>
            </w:r>
          </w:p>
        </w:tc>
        <w:tc>
          <w:tcPr>
            <w:tcW w:w="3180" w:type="dxa"/>
            <w:noWrap/>
            <w:hideMark/>
          </w:tcPr>
          <w:p w14:paraId="4348A4D4" w14:textId="77777777" w:rsidR="00D8758F" w:rsidRPr="00D8758F" w:rsidRDefault="00D8758F" w:rsidP="00D8758F">
            <w:r w:rsidRPr="00D8758F">
              <w:t>7.048</w:t>
            </w:r>
          </w:p>
        </w:tc>
        <w:tc>
          <w:tcPr>
            <w:tcW w:w="15334" w:type="dxa"/>
            <w:noWrap/>
            <w:hideMark/>
          </w:tcPr>
          <w:p w14:paraId="54E82285" w14:textId="77777777" w:rsidR="00D8758F" w:rsidRPr="00D8758F" w:rsidRDefault="00D8758F">
            <w:r w:rsidRPr="00D8758F">
              <w:t xml:space="preserve"> A VAL 108 A THR 111 A GLN 115 A VAL 118 A TRP 124 A VAL 134 A LEU 135 A ILE 137 A ASP 138 A CYS 210 A TYR 312 A ILE 316 A TYR 320 </w:t>
            </w:r>
          </w:p>
        </w:tc>
      </w:tr>
      <w:tr w:rsidR="00D8758F" w:rsidRPr="00D8758F" w14:paraId="0270E42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E1EFDA9" w14:textId="705C1AD1" w:rsidR="00D8758F" w:rsidRPr="00D8758F" w:rsidRDefault="00D8758F">
            <w:r w:rsidRPr="00D8758F">
              <w:t>N1=C(SCCC1)Nc1c(O)c(ccc1)C</w:t>
            </w:r>
          </w:p>
        </w:tc>
        <w:tc>
          <w:tcPr>
            <w:tcW w:w="3180" w:type="dxa"/>
            <w:noWrap/>
            <w:hideMark/>
          </w:tcPr>
          <w:p w14:paraId="45F605AD" w14:textId="77777777" w:rsidR="00D8758F" w:rsidRPr="00D8758F" w:rsidRDefault="00D8758F" w:rsidP="00D8758F">
            <w:r w:rsidRPr="00D8758F">
              <w:t>7.045</w:t>
            </w:r>
          </w:p>
        </w:tc>
        <w:tc>
          <w:tcPr>
            <w:tcW w:w="15334" w:type="dxa"/>
            <w:noWrap/>
            <w:hideMark/>
          </w:tcPr>
          <w:p w14:paraId="0A448A0E" w14:textId="77777777" w:rsidR="00D8758F" w:rsidRPr="00D8758F" w:rsidRDefault="00D8758F">
            <w:r w:rsidRPr="00D8758F">
              <w:t xml:space="preserve"> A THR 111 A PHE 114 A GLN 115 A TRP 124 A VAL 134 A LEU 135 A ASP 138 A TRP 287 A ILE 290 A ILE 316 A GLY 319 A TYR 320 </w:t>
            </w:r>
          </w:p>
        </w:tc>
      </w:tr>
      <w:tr w:rsidR="00D8758F" w:rsidRPr="00D8758F" w14:paraId="12A08A4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FED4DF6" w14:textId="187DA4A9" w:rsidR="00D8758F" w:rsidRPr="00D8758F" w:rsidRDefault="00D8758F">
            <w:r w:rsidRPr="00D8758F">
              <w:t>N1=C(SCCC1)N[C@@H]1C(CCc2c1cccc2)(C)C</w:t>
            </w:r>
          </w:p>
        </w:tc>
        <w:tc>
          <w:tcPr>
            <w:tcW w:w="3180" w:type="dxa"/>
            <w:noWrap/>
            <w:hideMark/>
          </w:tcPr>
          <w:p w14:paraId="0DD4AD24" w14:textId="77777777" w:rsidR="00D8758F" w:rsidRPr="00D8758F" w:rsidRDefault="00D8758F" w:rsidP="00D8758F">
            <w:r w:rsidRPr="00D8758F">
              <w:t>7.043</w:t>
            </w:r>
          </w:p>
        </w:tc>
        <w:tc>
          <w:tcPr>
            <w:tcW w:w="15334" w:type="dxa"/>
            <w:noWrap/>
            <w:hideMark/>
          </w:tcPr>
          <w:p w14:paraId="3302EF3B" w14:textId="77777777" w:rsidR="00D8758F" w:rsidRPr="00D8758F" w:rsidRDefault="00D8758F">
            <w:r w:rsidRPr="00D8758F">
              <w:t xml:space="preserve"> A VAL 108 A THR 111 A PHE 114 A GLN 115 A VAL 118 A TRP 124 A VAL 134 A LEU 135 A ASP 138 A TYR 312 A ILE 316 A TYR 320 </w:t>
            </w:r>
          </w:p>
        </w:tc>
      </w:tr>
      <w:tr w:rsidR="00D8758F" w:rsidRPr="00D8758F" w14:paraId="389BC35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3E538C2" w14:textId="2722AE0E" w:rsidR="00D8758F" w:rsidRPr="00D8758F" w:rsidRDefault="00D8758F">
            <w:r w:rsidRPr="00D8758F">
              <w:t>N1=C(SCCC1)Nc1c(N)c(Cl)ccc1</w:t>
            </w:r>
          </w:p>
        </w:tc>
        <w:tc>
          <w:tcPr>
            <w:tcW w:w="3180" w:type="dxa"/>
            <w:noWrap/>
            <w:hideMark/>
          </w:tcPr>
          <w:p w14:paraId="7BBF2D16" w14:textId="77777777" w:rsidR="00D8758F" w:rsidRPr="00D8758F" w:rsidRDefault="00D8758F" w:rsidP="00D8758F">
            <w:r w:rsidRPr="00D8758F">
              <w:t>7.04</w:t>
            </w:r>
          </w:p>
        </w:tc>
        <w:tc>
          <w:tcPr>
            <w:tcW w:w="15334" w:type="dxa"/>
            <w:noWrap/>
            <w:hideMark/>
          </w:tcPr>
          <w:p w14:paraId="70319130" w14:textId="77777777" w:rsidR="00D8758F" w:rsidRPr="00D8758F" w:rsidRDefault="00D8758F">
            <w:r w:rsidRPr="00D8758F">
              <w:t xml:space="preserve"> A VAL 108 A THR 111 A GLN 115 A TRP 124 A VAL 134 A LEU 135 A ASP 138 A TRP 287 A ILE 290 A TYR 312 A ILE 316 A GLY 319 A TYR 320 </w:t>
            </w:r>
          </w:p>
        </w:tc>
      </w:tr>
      <w:tr w:rsidR="00D8758F" w:rsidRPr="00D8758F" w14:paraId="2B43247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AA2BA66" w14:textId="787C0D93" w:rsidR="00D8758F" w:rsidRPr="00D8758F" w:rsidRDefault="00D8758F">
            <w:r w:rsidRPr="00D8758F">
              <w:lastRenderedPageBreak/>
              <w:t>N1=C(SCCC1)Nc1cc(Cl)cnc1O</w:t>
            </w:r>
          </w:p>
        </w:tc>
        <w:tc>
          <w:tcPr>
            <w:tcW w:w="3180" w:type="dxa"/>
            <w:noWrap/>
            <w:hideMark/>
          </w:tcPr>
          <w:p w14:paraId="5FD5BF4F" w14:textId="77777777" w:rsidR="00D8758F" w:rsidRPr="00D8758F" w:rsidRDefault="00D8758F" w:rsidP="00D8758F">
            <w:r w:rsidRPr="00D8758F">
              <w:t>7.039</w:t>
            </w:r>
          </w:p>
        </w:tc>
        <w:tc>
          <w:tcPr>
            <w:tcW w:w="15334" w:type="dxa"/>
            <w:noWrap/>
            <w:hideMark/>
          </w:tcPr>
          <w:p w14:paraId="261914E4" w14:textId="77777777" w:rsidR="00D8758F" w:rsidRPr="00D8758F" w:rsidRDefault="00D8758F">
            <w:r w:rsidRPr="00D8758F">
              <w:t xml:space="preserve"> A VAL 108 A THR 111 A PHE 114 A GLN 115 A VAL 134 A ASP 138 A TRP 287 A ILE 290 A TYR 312 A ILE 316 A GLY 319 A TYR 320 </w:t>
            </w:r>
          </w:p>
        </w:tc>
      </w:tr>
      <w:tr w:rsidR="00D8758F" w:rsidRPr="00D8758F" w14:paraId="75E9182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9DB3842" w14:textId="4A21ACF9" w:rsidR="00D8758F" w:rsidRPr="00D8758F" w:rsidRDefault="00D8758F">
            <w:r w:rsidRPr="00D8758F">
              <w:t>N1=C(SCCC1)Nc1cc(Br)cnc1O</w:t>
            </w:r>
          </w:p>
        </w:tc>
        <w:tc>
          <w:tcPr>
            <w:tcW w:w="3180" w:type="dxa"/>
            <w:noWrap/>
            <w:hideMark/>
          </w:tcPr>
          <w:p w14:paraId="7A0A10F1" w14:textId="77777777" w:rsidR="00D8758F" w:rsidRPr="00D8758F" w:rsidRDefault="00D8758F" w:rsidP="00D8758F">
            <w:r w:rsidRPr="00D8758F">
              <w:t>7.034</w:t>
            </w:r>
          </w:p>
        </w:tc>
        <w:tc>
          <w:tcPr>
            <w:tcW w:w="15334" w:type="dxa"/>
            <w:noWrap/>
            <w:hideMark/>
          </w:tcPr>
          <w:p w14:paraId="6F38ED00" w14:textId="77777777" w:rsidR="00D8758F" w:rsidRPr="00D8758F" w:rsidRDefault="00D8758F">
            <w:r w:rsidRPr="00D8758F">
              <w:t xml:space="preserve"> A VAL 108 A THR 111 A PHE 114 A GLN 115 A TRP 124 A VAL 134 A ASP 138 A TRP 287 A ILE 290 A TYR 312 A ILE 316 A GLY 319 A TYR 320 </w:t>
            </w:r>
          </w:p>
        </w:tc>
      </w:tr>
      <w:tr w:rsidR="00D8758F" w:rsidRPr="00D8758F" w14:paraId="620CC11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A507374" w14:textId="08F5ADF1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2nc[</w:t>
            </w:r>
            <w:proofErr w:type="spellStart"/>
            <w:r w:rsidRPr="00EF5B45">
              <w:rPr>
                <w:lang w:val="en-US"/>
              </w:rPr>
              <w:t>nH</w:t>
            </w:r>
            <w:proofErr w:type="spellEnd"/>
            <w:r w:rsidRPr="00EF5B45">
              <w:rPr>
                <w:lang w:val="en-US"/>
              </w:rPr>
              <w:t>]c2ccc1</w:t>
            </w:r>
          </w:p>
        </w:tc>
        <w:tc>
          <w:tcPr>
            <w:tcW w:w="3180" w:type="dxa"/>
            <w:noWrap/>
            <w:hideMark/>
          </w:tcPr>
          <w:p w14:paraId="4B69D02E" w14:textId="77777777" w:rsidR="00D8758F" w:rsidRPr="00D8758F" w:rsidRDefault="00D8758F" w:rsidP="00D8758F">
            <w:r w:rsidRPr="00D8758F">
              <w:t>7.034</w:t>
            </w:r>
          </w:p>
        </w:tc>
        <w:tc>
          <w:tcPr>
            <w:tcW w:w="15334" w:type="dxa"/>
            <w:noWrap/>
            <w:hideMark/>
          </w:tcPr>
          <w:p w14:paraId="3564408A" w14:textId="77777777" w:rsidR="00D8758F" w:rsidRPr="00D8758F" w:rsidRDefault="00D8758F">
            <w:r w:rsidRPr="00D8758F">
              <w:t xml:space="preserve"> A VAL 108 A THR 111 A GLN 115 A VAL 118 A TRP 124 A VAL 134 A LEU 135 A ILE 137 A ASP 138 A CYS 210 A TYR 312 A ILE 316 A TYR 320 </w:t>
            </w:r>
          </w:p>
        </w:tc>
      </w:tr>
      <w:tr w:rsidR="00D8758F" w:rsidRPr="00D8758F" w14:paraId="430B5A0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E57F907" w14:textId="541EB61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F)cccc1F</w:t>
            </w:r>
          </w:p>
        </w:tc>
        <w:tc>
          <w:tcPr>
            <w:tcW w:w="3180" w:type="dxa"/>
            <w:noWrap/>
            <w:hideMark/>
          </w:tcPr>
          <w:p w14:paraId="2FF95670" w14:textId="77777777" w:rsidR="00D8758F" w:rsidRPr="00D8758F" w:rsidRDefault="00D8758F" w:rsidP="00D8758F">
            <w:r w:rsidRPr="00D8758F">
              <w:t>7.031</w:t>
            </w:r>
          </w:p>
        </w:tc>
        <w:tc>
          <w:tcPr>
            <w:tcW w:w="15334" w:type="dxa"/>
            <w:noWrap/>
            <w:hideMark/>
          </w:tcPr>
          <w:p w14:paraId="0B75D8D0" w14:textId="77777777" w:rsidR="00D8758F" w:rsidRPr="00D8758F" w:rsidRDefault="00D8758F">
            <w:r w:rsidRPr="00D8758F">
              <w:t xml:space="preserve"> A VAL 108 A THR 111 A GLN 115 A VAL 134 A LEU 135 A ASP 138 A TRP 287 A ILE 290 A TYR 312 A ILE 316 A GLY 319 A TYR 320 </w:t>
            </w:r>
          </w:p>
        </w:tc>
      </w:tr>
      <w:tr w:rsidR="00D8758F" w:rsidRPr="00D8758F" w14:paraId="4BFD0A9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589E722" w14:textId="393C6B65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cc(F)cc1Cl</w:t>
            </w:r>
          </w:p>
        </w:tc>
        <w:tc>
          <w:tcPr>
            <w:tcW w:w="3180" w:type="dxa"/>
            <w:noWrap/>
            <w:hideMark/>
          </w:tcPr>
          <w:p w14:paraId="3674D15A" w14:textId="77777777" w:rsidR="00D8758F" w:rsidRPr="00D8758F" w:rsidRDefault="00D8758F" w:rsidP="00D8758F">
            <w:r w:rsidRPr="00D8758F">
              <w:t>7.03</w:t>
            </w:r>
          </w:p>
        </w:tc>
        <w:tc>
          <w:tcPr>
            <w:tcW w:w="15334" w:type="dxa"/>
            <w:noWrap/>
            <w:hideMark/>
          </w:tcPr>
          <w:p w14:paraId="3A9046E8" w14:textId="77777777" w:rsidR="00D8758F" w:rsidRPr="00D8758F" w:rsidRDefault="00D8758F">
            <w:r w:rsidRPr="00D8758F">
              <w:t xml:space="preserve"> A VAL 108 A ASP 138 A TYR 139 A MET 142 A VAL 230 A TRP 287 A ILE 290 A HIS 291 A ILE 294 A ILE 316 A GLY 319 A TYR 320 </w:t>
            </w:r>
          </w:p>
        </w:tc>
      </w:tr>
      <w:tr w:rsidR="00D8758F" w:rsidRPr="00EF5B45" w14:paraId="709AD9A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58D5585" w14:textId="5DF0CFC4" w:rsidR="00D8758F" w:rsidRPr="00D8758F" w:rsidRDefault="00D8758F">
            <w:r w:rsidRPr="00D8758F">
              <w:t>N1=C(SCCC1)Nc1cc(cc(Br)c1)C</w:t>
            </w:r>
          </w:p>
        </w:tc>
        <w:tc>
          <w:tcPr>
            <w:tcW w:w="3180" w:type="dxa"/>
            <w:noWrap/>
            <w:hideMark/>
          </w:tcPr>
          <w:p w14:paraId="5A16AE66" w14:textId="77777777" w:rsidR="00D8758F" w:rsidRPr="00D8758F" w:rsidRDefault="00D8758F" w:rsidP="00D8758F">
            <w:r w:rsidRPr="00D8758F">
              <w:t>7.03</w:t>
            </w:r>
          </w:p>
        </w:tc>
        <w:tc>
          <w:tcPr>
            <w:tcW w:w="15334" w:type="dxa"/>
            <w:noWrap/>
            <w:hideMark/>
          </w:tcPr>
          <w:p w14:paraId="332D6C27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ASP 138 A TYR 139 A MET 142 A LYS 227 A VAL 230 A TRP 287 A ILE 290 A HIS 291 A ILE 294 A ILE 316 A GLY 319 A TYR 320 </w:t>
            </w:r>
          </w:p>
        </w:tc>
      </w:tr>
      <w:tr w:rsidR="00D8758F" w:rsidRPr="00D8758F" w14:paraId="277E4B9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F9BB792" w14:textId="7A5F7661" w:rsidR="00D8758F" w:rsidRPr="00D8758F" w:rsidRDefault="00D8758F">
            <w:r w:rsidRPr="00D8758F">
              <w:t>N1=C(SCCC1)C1Oc2c(O1)cccc2</w:t>
            </w:r>
          </w:p>
        </w:tc>
        <w:tc>
          <w:tcPr>
            <w:tcW w:w="3180" w:type="dxa"/>
            <w:noWrap/>
            <w:hideMark/>
          </w:tcPr>
          <w:p w14:paraId="13DE6456" w14:textId="77777777" w:rsidR="00D8758F" w:rsidRPr="00D8758F" w:rsidRDefault="00D8758F" w:rsidP="00D8758F">
            <w:r w:rsidRPr="00D8758F">
              <w:t>7.028</w:t>
            </w:r>
          </w:p>
        </w:tc>
        <w:tc>
          <w:tcPr>
            <w:tcW w:w="15334" w:type="dxa"/>
            <w:noWrap/>
            <w:hideMark/>
          </w:tcPr>
          <w:p w14:paraId="55BBFA4D" w14:textId="77777777" w:rsidR="00D8758F" w:rsidRPr="00D8758F" w:rsidRDefault="00D8758F">
            <w:r w:rsidRPr="00D8758F">
              <w:t xml:space="preserve"> A VAL 108 A THR 111 A GLN 115 A VAL 134 A LEU 135 A ASP 138 A TRP 287 A ILE 290 A TYR 312 A ILE 316 A GLY 319 A TYR 320 </w:t>
            </w:r>
          </w:p>
        </w:tc>
      </w:tr>
      <w:tr w:rsidR="00D8758F" w:rsidRPr="00D8758F" w14:paraId="50D9BDE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327B89A" w14:textId="3B4D61D2" w:rsidR="00D8758F" w:rsidRPr="00D8758F" w:rsidRDefault="00D8758F">
            <w:r w:rsidRPr="00D8758F">
              <w:t>N1=C(SCCC1)Nc1c2OCOc2ccc1Cl</w:t>
            </w:r>
          </w:p>
        </w:tc>
        <w:tc>
          <w:tcPr>
            <w:tcW w:w="3180" w:type="dxa"/>
            <w:noWrap/>
            <w:hideMark/>
          </w:tcPr>
          <w:p w14:paraId="15E1BB5F" w14:textId="77777777" w:rsidR="00D8758F" w:rsidRPr="00D8758F" w:rsidRDefault="00D8758F" w:rsidP="00D8758F">
            <w:r w:rsidRPr="00D8758F">
              <w:t>7.026</w:t>
            </w:r>
          </w:p>
        </w:tc>
        <w:tc>
          <w:tcPr>
            <w:tcW w:w="15334" w:type="dxa"/>
            <w:noWrap/>
            <w:hideMark/>
          </w:tcPr>
          <w:p w14:paraId="0FDDF3AC" w14:textId="77777777" w:rsidR="00D8758F" w:rsidRPr="00D8758F" w:rsidRDefault="00D8758F">
            <w:r w:rsidRPr="00D8758F">
              <w:t xml:space="preserve"> A LEU 135 A ASP 138 A TYR 139 A MET 142 A SER 211 A LEU 212 A TYR 219 A ASP 223 A LYS 227 A VAL 230 A TRP 287 A ILE 290 A HIS 291 A ILE 294 A ILE 316 </w:t>
            </w:r>
          </w:p>
        </w:tc>
      </w:tr>
      <w:tr w:rsidR="00D8758F" w:rsidRPr="00D8758F" w14:paraId="58BB536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C569457" w14:textId="22AE956D" w:rsidR="00D8758F" w:rsidRPr="00D8758F" w:rsidRDefault="00D8758F">
            <w:r w:rsidRPr="00D8758F">
              <w:t>N1=C(SCCC1)Nc1cc(C)ccc1C</w:t>
            </w:r>
          </w:p>
        </w:tc>
        <w:tc>
          <w:tcPr>
            <w:tcW w:w="3180" w:type="dxa"/>
            <w:noWrap/>
            <w:hideMark/>
          </w:tcPr>
          <w:p w14:paraId="3085B682" w14:textId="77777777" w:rsidR="00D8758F" w:rsidRPr="00D8758F" w:rsidRDefault="00D8758F" w:rsidP="00D8758F">
            <w:r w:rsidRPr="00D8758F">
              <w:t>7.019</w:t>
            </w:r>
          </w:p>
        </w:tc>
        <w:tc>
          <w:tcPr>
            <w:tcW w:w="15334" w:type="dxa"/>
            <w:noWrap/>
            <w:hideMark/>
          </w:tcPr>
          <w:p w14:paraId="14B75818" w14:textId="77777777" w:rsidR="00D8758F" w:rsidRPr="00D8758F" w:rsidRDefault="00D8758F">
            <w:r w:rsidRPr="00D8758F">
              <w:t xml:space="preserve"> A VAL 108 A THR 111 A GLN 115 A VAL 118 A TRP 124 A VAL 134 A LEU 135 A ILE 137 A ASP 138 A CYS 210 A ILE 316 A TYR 320 </w:t>
            </w:r>
          </w:p>
        </w:tc>
      </w:tr>
      <w:tr w:rsidR="00D8758F" w:rsidRPr="00D8758F" w14:paraId="7A71E16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57B8996" w14:textId="1EA72BCD" w:rsidR="00D8758F" w:rsidRPr="00D8758F" w:rsidRDefault="00D8758F">
            <w:r w:rsidRPr="00D8758F">
              <w:t>N1=C(SCCC1)Nc1c(O)cc(N)cc1</w:t>
            </w:r>
          </w:p>
        </w:tc>
        <w:tc>
          <w:tcPr>
            <w:tcW w:w="3180" w:type="dxa"/>
            <w:noWrap/>
            <w:hideMark/>
          </w:tcPr>
          <w:p w14:paraId="0F59F9F1" w14:textId="77777777" w:rsidR="00D8758F" w:rsidRPr="00D8758F" w:rsidRDefault="00D8758F" w:rsidP="00D8758F">
            <w:r w:rsidRPr="00D8758F">
              <w:t>7.016</w:t>
            </w:r>
          </w:p>
        </w:tc>
        <w:tc>
          <w:tcPr>
            <w:tcW w:w="15334" w:type="dxa"/>
            <w:noWrap/>
            <w:hideMark/>
          </w:tcPr>
          <w:p w14:paraId="09D639BE" w14:textId="77777777" w:rsidR="00D8758F" w:rsidRPr="00D8758F" w:rsidRDefault="00D8758F">
            <w:r w:rsidRPr="00D8758F">
              <w:t xml:space="preserve"> A VAL 108 A THR 111 A GLN 115 A VAL 134 A ASP 138 A TRP 287 A ILE 290 A TYR 312 A CYS 315 A ILE 316 A GLY 319 A TYR 320 </w:t>
            </w:r>
          </w:p>
        </w:tc>
      </w:tr>
      <w:tr w:rsidR="00D8758F" w:rsidRPr="00D8758F" w14:paraId="40B05A9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DE1DD4C" w14:textId="0E48099A" w:rsidR="00D8758F" w:rsidRPr="00D8758F" w:rsidRDefault="00D8758F">
            <w:r w:rsidRPr="00D8758F">
              <w:t>N1=C(SCCC1)Nc1c(ccc(N)c1)C</w:t>
            </w:r>
          </w:p>
        </w:tc>
        <w:tc>
          <w:tcPr>
            <w:tcW w:w="3180" w:type="dxa"/>
            <w:noWrap/>
            <w:hideMark/>
          </w:tcPr>
          <w:p w14:paraId="5CF3B08F" w14:textId="77777777" w:rsidR="00D8758F" w:rsidRPr="00D8758F" w:rsidRDefault="00D8758F" w:rsidP="00D8758F">
            <w:r w:rsidRPr="00D8758F">
              <w:t>7.016</w:t>
            </w:r>
          </w:p>
        </w:tc>
        <w:tc>
          <w:tcPr>
            <w:tcW w:w="15334" w:type="dxa"/>
            <w:noWrap/>
            <w:hideMark/>
          </w:tcPr>
          <w:p w14:paraId="0BC932D9" w14:textId="77777777" w:rsidR="00D8758F" w:rsidRPr="00D8758F" w:rsidRDefault="00D8758F">
            <w:r w:rsidRPr="00D8758F">
              <w:t xml:space="preserve"> A VAL 108 A THR 111 A GLN 115 A VAL 134 A LEU 135 A ILE 137 A ASP 138 A TRP 287 A ILE 290 A TYR 312 A ILE 316 A GLY 319 A TYR 320 </w:t>
            </w:r>
          </w:p>
        </w:tc>
      </w:tr>
      <w:tr w:rsidR="00D8758F" w:rsidRPr="00D8758F" w14:paraId="168BB33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8902FB1" w14:textId="7CA52046" w:rsidR="00D8758F" w:rsidRPr="00D8758F" w:rsidRDefault="00D8758F">
            <w:r w:rsidRPr="00D8758F">
              <w:t>N1=C(SCCC1)Nc1c(ccc(O)c1)C</w:t>
            </w:r>
          </w:p>
        </w:tc>
        <w:tc>
          <w:tcPr>
            <w:tcW w:w="3180" w:type="dxa"/>
            <w:noWrap/>
            <w:hideMark/>
          </w:tcPr>
          <w:p w14:paraId="5E827529" w14:textId="77777777" w:rsidR="00D8758F" w:rsidRPr="00D8758F" w:rsidRDefault="00D8758F" w:rsidP="00D8758F">
            <w:r w:rsidRPr="00D8758F">
              <w:t>7.012</w:t>
            </w:r>
          </w:p>
        </w:tc>
        <w:tc>
          <w:tcPr>
            <w:tcW w:w="15334" w:type="dxa"/>
            <w:noWrap/>
            <w:hideMark/>
          </w:tcPr>
          <w:p w14:paraId="4DD59A42" w14:textId="77777777" w:rsidR="00D8758F" w:rsidRPr="00D8758F" w:rsidRDefault="00D8758F">
            <w:r w:rsidRPr="00D8758F">
              <w:t xml:space="preserve"> A VAL 108 A THR 111 A GLN 115 A VAL 134 A ILE 137 A ASP 138 A TRP 287 A ILE 290 A TYR 312 A ILE 316 A GLY 319 A TYR 320 </w:t>
            </w:r>
          </w:p>
        </w:tc>
      </w:tr>
      <w:tr w:rsidR="00D8758F" w:rsidRPr="00D8758F" w14:paraId="6101CAE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86610C8" w14:textId="65D41AA2" w:rsidR="00D8758F" w:rsidRPr="00D8758F" w:rsidRDefault="00D8758F">
            <w:r w:rsidRPr="00D8758F">
              <w:t>N1=C(SCCC1)Nc1c(ccc(c1)C#N)C</w:t>
            </w:r>
          </w:p>
        </w:tc>
        <w:tc>
          <w:tcPr>
            <w:tcW w:w="3180" w:type="dxa"/>
            <w:noWrap/>
            <w:hideMark/>
          </w:tcPr>
          <w:p w14:paraId="4E9E820D" w14:textId="77777777" w:rsidR="00D8758F" w:rsidRPr="00D8758F" w:rsidRDefault="00D8758F" w:rsidP="00D8758F">
            <w:r w:rsidRPr="00D8758F">
              <w:t>7.011</w:t>
            </w:r>
          </w:p>
        </w:tc>
        <w:tc>
          <w:tcPr>
            <w:tcW w:w="15334" w:type="dxa"/>
            <w:noWrap/>
            <w:hideMark/>
          </w:tcPr>
          <w:p w14:paraId="31F00BCF" w14:textId="77777777" w:rsidR="00D8758F" w:rsidRPr="00D8758F" w:rsidRDefault="00D8758F">
            <w:r w:rsidRPr="00D8758F">
              <w:t xml:space="preserve"> A VAL 108 A THR 111 A GLN 115 A TRP 124 A VAL 134 A LEU 135 A ILE 137 A ASP 138 A CYS 210 A SER 211 A TYR 312 A ILE 316 A GLY 319 A TYR 320 </w:t>
            </w:r>
          </w:p>
        </w:tc>
      </w:tr>
      <w:tr w:rsidR="00D8758F" w:rsidRPr="00D8758F" w14:paraId="2F3A13C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CD2F849" w14:textId="150EA6C6" w:rsidR="00D8758F" w:rsidRPr="00D8758F" w:rsidRDefault="00D8758F">
            <w:r w:rsidRPr="00D8758F">
              <w:t>N1=C(SCCC1)Nc1ccc(cc1)C</w:t>
            </w:r>
          </w:p>
        </w:tc>
        <w:tc>
          <w:tcPr>
            <w:tcW w:w="3180" w:type="dxa"/>
            <w:noWrap/>
            <w:hideMark/>
          </w:tcPr>
          <w:p w14:paraId="648BCA9B" w14:textId="77777777" w:rsidR="00D8758F" w:rsidRPr="00D8758F" w:rsidRDefault="00D8758F" w:rsidP="00D8758F">
            <w:r w:rsidRPr="00D8758F">
              <w:t>7.011</w:t>
            </w:r>
          </w:p>
        </w:tc>
        <w:tc>
          <w:tcPr>
            <w:tcW w:w="15334" w:type="dxa"/>
            <w:noWrap/>
            <w:hideMark/>
          </w:tcPr>
          <w:p w14:paraId="61E87E17" w14:textId="77777777" w:rsidR="00D8758F" w:rsidRPr="00D8758F" w:rsidRDefault="00D8758F">
            <w:r w:rsidRPr="00D8758F">
              <w:t xml:space="preserve"> A VAL 108 A THR 111 A GLN 115 A TRP 124 A VAL 134 A LEU 135 A ASP 138 A TRP 287 A ILE 290 A TYR 312 A CYS 315 A ILE 316 A GLY 319 A TYR 320 </w:t>
            </w:r>
          </w:p>
        </w:tc>
      </w:tr>
      <w:tr w:rsidR="00D8758F" w:rsidRPr="00D8758F" w14:paraId="2680F24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215371E" w14:textId="6E20BF50" w:rsidR="00D8758F" w:rsidRPr="00D8758F" w:rsidRDefault="00D8758F">
            <w:r w:rsidRPr="00D8758F">
              <w:t>N1=C(SCCC1)Nc1c(cc(OC)cc1)C</w:t>
            </w:r>
          </w:p>
        </w:tc>
        <w:tc>
          <w:tcPr>
            <w:tcW w:w="3180" w:type="dxa"/>
            <w:noWrap/>
            <w:hideMark/>
          </w:tcPr>
          <w:p w14:paraId="62F06FD5" w14:textId="77777777" w:rsidR="00D8758F" w:rsidRPr="00D8758F" w:rsidRDefault="00D8758F" w:rsidP="00D8758F">
            <w:r w:rsidRPr="00D8758F">
              <w:t>7.01</w:t>
            </w:r>
          </w:p>
        </w:tc>
        <w:tc>
          <w:tcPr>
            <w:tcW w:w="15334" w:type="dxa"/>
            <w:noWrap/>
            <w:hideMark/>
          </w:tcPr>
          <w:p w14:paraId="3CFF3AD6" w14:textId="77777777" w:rsidR="00D8758F" w:rsidRPr="00D8758F" w:rsidRDefault="00D8758F">
            <w:r w:rsidRPr="00D8758F">
              <w:t xml:space="preserve"> A VAL 108 A THR 111 A GLN 115 A TRP 124 A VAL 134 A LEU 135 A ASP 138 A TRP 287 A ILE 290 A TYR 312 A ILE 316 A GLY 319 A TYR 320 </w:t>
            </w:r>
          </w:p>
        </w:tc>
      </w:tr>
      <w:tr w:rsidR="00D8758F" w:rsidRPr="00D8758F" w14:paraId="01EB3FA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BDB0254" w14:textId="7958418B" w:rsidR="00D8758F" w:rsidRPr="00D8758F" w:rsidRDefault="00D8758F">
            <w:r w:rsidRPr="00D8758F">
              <w:t>N1=C(SCCC1)Nc1cc(Cl)cc(Cl)c1</w:t>
            </w:r>
          </w:p>
        </w:tc>
        <w:tc>
          <w:tcPr>
            <w:tcW w:w="3180" w:type="dxa"/>
            <w:noWrap/>
            <w:hideMark/>
          </w:tcPr>
          <w:p w14:paraId="5BF5325F" w14:textId="77777777" w:rsidR="00D8758F" w:rsidRPr="00D8758F" w:rsidRDefault="00D8758F" w:rsidP="00D8758F">
            <w:r w:rsidRPr="00D8758F">
              <w:t>7.007</w:t>
            </w:r>
          </w:p>
        </w:tc>
        <w:tc>
          <w:tcPr>
            <w:tcW w:w="15334" w:type="dxa"/>
            <w:noWrap/>
            <w:hideMark/>
          </w:tcPr>
          <w:p w14:paraId="689A48E4" w14:textId="77777777" w:rsidR="00D8758F" w:rsidRPr="00D8758F" w:rsidRDefault="00D8758F">
            <w:r w:rsidRPr="00D8758F">
              <w:t xml:space="preserve"> A VAL 108 A ASP 138 A TYR 139 A MET 142 A VAL 230 A TRP 287 A ILE 290 A HIS 291 A ILE 294 A ILE 316 A GLY 319 A TYR 320 </w:t>
            </w:r>
          </w:p>
        </w:tc>
      </w:tr>
      <w:tr w:rsidR="00D8758F" w:rsidRPr="00D8758F" w14:paraId="5393E3F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8F4AD13" w14:textId="49D75779" w:rsidR="00D8758F" w:rsidRPr="00D8758F" w:rsidRDefault="00D8758F">
            <w:r w:rsidRPr="00D8758F">
              <w:lastRenderedPageBreak/>
              <w:t>N1=C(SCCC1)Nc1c(N)cccc1Cl</w:t>
            </w:r>
          </w:p>
        </w:tc>
        <w:tc>
          <w:tcPr>
            <w:tcW w:w="3180" w:type="dxa"/>
            <w:noWrap/>
            <w:hideMark/>
          </w:tcPr>
          <w:p w14:paraId="1DA0847A" w14:textId="77777777" w:rsidR="00D8758F" w:rsidRPr="00D8758F" w:rsidRDefault="00D8758F" w:rsidP="00D8758F">
            <w:r w:rsidRPr="00D8758F">
              <w:t>7.006</w:t>
            </w:r>
          </w:p>
        </w:tc>
        <w:tc>
          <w:tcPr>
            <w:tcW w:w="15334" w:type="dxa"/>
            <w:noWrap/>
            <w:hideMark/>
          </w:tcPr>
          <w:p w14:paraId="32070D3E" w14:textId="77777777" w:rsidR="00D8758F" w:rsidRPr="00D8758F" w:rsidRDefault="00D8758F">
            <w:r w:rsidRPr="00D8758F">
              <w:t xml:space="preserve"> A ASP 138 A TYR 139 A MET 142 A VAL 230 A TRP 287 A ILE 290 A ILE 294 A ILE 316 A GLY 319 A TYR 320 </w:t>
            </w:r>
          </w:p>
        </w:tc>
      </w:tr>
      <w:tr w:rsidR="00D8758F" w:rsidRPr="00EF5B45" w14:paraId="33895AF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B9CFF13" w14:textId="65439F09" w:rsidR="00D8758F" w:rsidRPr="00D8758F" w:rsidRDefault="00D8758F">
            <w:r w:rsidRPr="00D8758F">
              <w:t>N1=C(SCCC1)N1CCCc2c1c(F)ccc2</w:t>
            </w:r>
          </w:p>
        </w:tc>
        <w:tc>
          <w:tcPr>
            <w:tcW w:w="3180" w:type="dxa"/>
            <w:noWrap/>
            <w:hideMark/>
          </w:tcPr>
          <w:p w14:paraId="00F26A47" w14:textId="77777777" w:rsidR="00D8758F" w:rsidRPr="00D8758F" w:rsidRDefault="00D8758F" w:rsidP="00D8758F">
            <w:r w:rsidRPr="00D8758F">
              <w:t>7.005</w:t>
            </w:r>
          </w:p>
        </w:tc>
        <w:tc>
          <w:tcPr>
            <w:tcW w:w="15334" w:type="dxa"/>
            <w:noWrap/>
            <w:hideMark/>
          </w:tcPr>
          <w:p w14:paraId="6EE3C855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THR 111 A PHE 114 A GLN 115 A VAL 118 A TRP 124 A VAL 134 A LEU 135 A ASP 138 A TYR 139 A CYS 210 A SER 211 A TYR 312 A TYR 320 </w:t>
            </w:r>
          </w:p>
        </w:tc>
      </w:tr>
      <w:tr w:rsidR="00D8758F" w:rsidRPr="00D8758F" w14:paraId="1D61F44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773A54D" w14:textId="6E39138E" w:rsidR="00D8758F" w:rsidRPr="00D8758F" w:rsidRDefault="00D8758F">
            <w:r w:rsidRPr="00D8758F">
              <w:t>N1=C(SCCC1)Nc1c(cc(N(C)C)cc1)C</w:t>
            </w:r>
          </w:p>
        </w:tc>
        <w:tc>
          <w:tcPr>
            <w:tcW w:w="3180" w:type="dxa"/>
            <w:noWrap/>
            <w:hideMark/>
          </w:tcPr>
          <w:p w14:paraId="6A994034" w14:textId="77777777" w:rsidR="00D8758F" w:rsidRPr="00D8758F" w:rsidRDefault="00D8758F" w:rsidP="00D8758F">
            <w:r w:rsidRPr="00D8758F">
              <w:t>7.002</w:t>
            </w:r>
          </w:p>
        </w:tc>
        <w:tc>
          <w:tcPr>
            <w:tcW w:w="15334" w:type="dxa"/>
            <w:noWrap/>
            <w:hideMark/>
          </w:tcPr>
          <w:p w14:paraId="144104CD" w14:textId="77777777" w:rsidR="00D8758F" w:rsidRPr="00D8758F" w:rsidRDefault="00D8758F">
            <w:r w:rsidRPr="00D8758F">
              <w:t xml:space="preserve"> A VAL 108 A THR 111 A GLN 115 A TRP 124 A VAL 134 A LEU 135 A ASP 138 A ASN 141 A CYS 210 A TRP 287 A TYR 312 A ILE 316 A GLY 319 A TYR 320 </w:t>
            </w:r>
          </w:p>
        </w:tc>
      </w:tr>
      <w:tr w:rsidR="00D8758F" w:rsidRPr="00EF5B45" w14:paraId="427AE61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1E43BE7" w14:textId="1EB00F05" w:rsidR="00D8758F" w:rsidRPr="00D8758F" w:rsidRDefault="00D8758F">
            <w:r w:rsidRPr="00D8758F">
              <w:t>N1=C(SCCC1)Nc1c2ncoc2ccc1</w:t>
            </w:r>
          </w:p>
        </w:tc>
        <w:tc>
          <w:tcPr>
            <w:tcW w:w="3180" w:type="dxa"/>
            <w:noWrap/>
            <w:hideMark/>
          </w:tcPr>
          <w:p w14:paraId="3BDAE209" w14:textId="77777777" w:rsidR="00D8758F" w:rsidRPr="00D8758F" w:rsidRDefault="00D8758F" w:rsidP="00D8758F">
            <w:r w:rsidRPr="00D8758F">
              <w:t>7</w:t>
            </w:r>
          </w:p>
        </w:tc>
        <w:tc>
          <w:tcPr>
            <w:tcW w:w="15334" w:type="dxa"/>
            <w:noWrap/>
            <w:hideMark/>
          </w:tcPr>
          <w:p w14:paraId="571E5A4B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ASP 138 A TYR 139 A MET 142 A LYS 227 A VAL 230 A TRP 287 A ILE 290 A HIS 291 A ILE 294 A ILE 316 A GLY 319 A TYR 320 </w:t>
            </w:r>
          </w:p>
        </w:tc>
      </w:tr>
      <w:tr w:rsidR="00D8758F" w:rsidRPr="00D8758F" w14:paraId="105FE77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FD9909D" w14:textId="633D03F6" w:rsidR="00D8758F" w:rsidRPr="00D8758F" w:rsidRDefault="00D8758F">
            <w:r w:rsidRPr="00D8758F">
              <w:t>N1=C(SCCC1)N1CCCc2c1c(O)ccc2</w:t>
            </w:r>
          </w:p>
        </w:tc>
        <w:tc>
          <w:tcPr>
            <w:tcW w:w="3180" w:type="dxa"/>
            <w:noWrap/>
            <w:hideMark/>
          </w:tcPr>
          <w:p w14:paraId="588DC0D5" w14:textId="77777777" w:rsidR="00D8758F" w:rsidRPr="00D8758F" w:rsidRDefault="00D8758F" w:rsidP="00D8758F">
            <w:r w:rsidRPr="00D8758F">
              <w:t>6.999</w:t>
            </w:r>
          </w:p>
        </w:tc>
        <w:tc>
          <w:tcPr>
            <w:tcW w:w="15334" w:type="dxa"/>
            <w:noWrap/>
            <w:hideMark/>
          </w:tcPr>
          <w:p w14:paraId="512B9780" w14:textId="77777777" w:rsidR="00D8758F" w:rsidRPr="00D8758F" w:rsidRDefault="00D8758F">
            <w:r w:rsidRPr="00D8758F">
              <w:t xml:space="preserve"> A LEU 135 A ASP 138 A TYR 139 A MET 142 A SER 211 A LEU 212 A ASP 223 A LYS 227 A VAL 230 A PHE 231 A TRP 287 A ILE 290 A HIS 291 A ILE 294 A ILE 316 </w:t>
            </w:r>
          </w:p>
        </w:tc>
      </w:tr>
      <w:tr w:rsidR="00D8758F" w:rsidRPr="00D8758F" w14:paraId="3E032F1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A3F6B2A" w14:textId="36CDE9B5" w:rsidR="00D8758F" w:rsidRPr="00D8758F" w:rsidRDefault="00D8758F">
            <w:r w:rsidRPr="00D8758F">
              <w:t>N1=C(SCCC1)Nc1c([C@H](O)C)cccc1</w:t>
            </w:r>
          </w:p>
        </w:tc>
        <w:tc>
          <w:tcPr>
            <w:tcW w:w="3180" w:type="dxa"/>
            <w:noWrap/>
            <w:hideMark/>
          </w:tcPr>
          <w:p w14:paraId="7DFF072A" w14:textId="77777777" w:rsidR="00D8758F" w:rsidRPr="00D8758F" w:rsidRDefault="00D8758F" w:rsidP="00D8758F">
            <w:r w:rsidRPr="00D8758F">
              <w:t>6.998</w:t>
            </w:r>
          </w:p>
        </w:tc>
        <w:tc>
          <w:tcPr>
            <w:tcW w:w="15334" w:type="dxa"/>
            <w:noWrap/>
            <w:hideMark/>
          </w:tcPr>
          <w:p w14:paraId="3BC2DF74" w14:textId="77777777" w:rsidR="00D8758F" w:rsidRPr="00D8758F" w:rsidRDefault="00D8758F">
            <w:r w:rsidRPr="00D8758F">
              <w:t xml:space="preserve"> A THR 111 A GLN 115 A TRP 124 A VAL 134 A LEU 135 A ASP 138 A MET 142 A TRP 287 A ILE 290 A ILE 294 A ILE 316 A GLY 319 A TYR 320 </w:t>
            </w:r>
          </w:p>
        </w:tc>
      </w:tr>
      <w:tr w:rsidR="00D8758F" w:rsidRPr="00D8758F" w14:paraId="76FF5C6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B329046" w14:textId="148B89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[</w:t>
            </w:r>
            <w:proofErr w:type="spellStart"/>
            <w:r w:rsidRPr="00EF5B45">
              <w:rPr>
                <w:lang w:val="en-US"/>
              </w:rPr>
              <w:t>nH</w:t>
            </w:r>
            <w:proofErr w:type="spellEnd"/>
            <w:r w:rsidRPr="00EF5B45">
              <w:rPr>
                <w:lang w:val="en-US"/>
              </w:rPr>
              <w:t>+]ccc1)N</w:t>
            </w:r>
          </w:p>
        </w:tc>
        <w:tc>
          <w:tcPr>
            <w:tcW w:w="3180" w:type="dxa"/>
            <w:noWrap/>
            <w:hideMark/>
          </w:tcPr>
          <w:p w14:paraId="7DD59E20" w14:textId="77777777" w:rsidR="00D8758F" w:rsidRPr="00D8758F" w:rsidRDefault="00D8758F" w:rsidP="00D8758F">
            <w:r w:rsidRPr="00D8758F">
              <w:t>6.997</w:t>
            </w:r>
          </w:p>
        </w:tc>
        <w:tc>
          <w:tcPr>
            <w:tcW w:w="15334" w:type="dxa"/>
            <w:noWrap/>
            <w:hideMark/>
          </w:tcPr>
          <w:p w14:paraId="07202385" w14:textId="77777777" w:rsidR="00D8758F" w:rsidRPr="00D8758F" w:rsidRDefault="00D8758F">
            <w:r w:rsidRPr="00D8758F">
              <w:t xml:space="preserve"> A VAL 108 A THR 111 A GLN 115 A TRP 124 A VAL 134 A ILE 137 A ASP 138 A ASN 141 A TRP 287 A ILE 316 A GLY 319 A TYR 320 </w:t>
            </w:r>
          </w:p>
        </w:tc>
      </w:tr>
      <w:tr w:rsidR="00D8758F" w:rsidRPr="00D8758F" w14:paraId="251AAEE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D882F36" w14:textId="4825635C" w:rsidR="00D8758F" w:rsidRPr="00D8758F" w:rsidRDefault="00D8758F">
            <w:r w:rsidRPr="00D8758F">
              <w:t>N1=C(SCCC1)Nc1c(N)cc(OC)cc1</w:t>
            </w:r>
          </w:p>
        </w:tc>
        <w:tc>
          <w:tcPr>
            <w:tcW w:w="3180" w:type="dxa"/>
            <w:noWrap/>
            <w:hideMark/>
          </w:tcPr>
          <w:p w14:paraId="2C87FE2A" w14:textId="77777777" w:rsidR="00D8758F" w:rsidRPr="00D8758F" w:rsidRDefault="00D8758F" w:rsidP="00D8758F">
            <w:r w:rsidRPr="00D8758F">
              <w:t>6.995</w:t>
            </w:r>
          </w:p>
        </w:tc>
        <w:tc>
          <w:tcPr>
            <w:tcW w:w="15334" w:type="dxa"/>
            <w:noWrap/>
            <w:hideMark/>
          </w:tcPr>
          <w:p w14:paraId="782E5909" w14:textId="77777777" w:rsidR="00D8758F" w:rsidRPr="00D8758F" w:rsidRDefault="00D8758F">
            <w:r w:rsidRPr="00D8758F">
              <w:t xml:space="preserve"> A VAL 108 A THR 111 A GLN 115 A TRP 124 A VAL 134 A LEU 135 A ASP 138 A TRP 287 A ILE 290 A CYS 315 A ILE 316 A GLY 319 A TYR 320 </w:t>
            </w:r>
          </w:p>
        </w:tc>
      </w:tr>
      <w:tr w:rsidR="00D8758F" w:rsidRPr="00D8758F" w14:paraId="3600CAE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BB568EE" w14:textId="5D61A50D" w:rsidR="00D8758F" w:rsidRPr="00D8758F" w:rsidRDefault="00D8758F">
            <w:r w:rsidRPr="00D8758F">
              <w:t>N1=C(SCCC1)Nc1c(cc(Cl)cc1)C</w:t>
            </w:r>
          </w:p>
        </w:tc>
        <w:tc>
          <w:tcPr>
            <w:tcW w:w="3180" w:type="dxa"/>
            <w:noWrap/>
            <w:hideMark/>
          </w:tcPr>
          <w:p w14:paraId="49873A18" w14:textId="77777777" w:rsidR="00D8758F" w:rsidRPr="00D8758F" w:rsidRDefault="00D8758F" w:rsidP="00D8758F">
            <w:r w:rsidRPr="00D8758F">
              <w:t>6.992</w:t>
            </w:r>
          </w:p>
        </w:tc>
        <w:tc>
          <w:tcPr>
            <w:tcW w:w="15334" w:type="dxa"/>
            <w:noWrap/>
            <w:hideMark/>
          </w:tcPr>
          <w:p w14:paraId="63CC7712" w14:textId="77777777" w:rsidR="00D8758F" w:rsidRPr="00D8758F" w:rsidRDefault="00D8758F">
            <w:r w:rsidRPr="00D8758F">
              <w:t xml:space="preserve"> A VAL 108 A THR 111 A GLN 115 A TRP 124 A VAL 134 A LEU 135 A ASP 138 A TRP 287 A ILE 290 A TYR 312 A ILE 316 A GLY 319 A TYR 320 </w:t>
            </w:r>
          </w:p>
        </w:tc>
      </w:tr>
      <w:tr w:rsidR="00D8758F" w:rsidRPr="00EF5B45" w14:paraId="7356A63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774BFD5" w14:textId="0605BB65" w:rsidR="00D8758F" w:rsidRPr="00D8758F" w:rsidRDefault="00D8758F">
            <w:r w:rsidRPr="00D8758F">
              <w:t>N1=C(SCCC1)Nc1c(c(Cl)ccc1)C</w:t>
            </w:r>
          </w:p>
        </w:tc>
        <w:tc>
          <w:tcPr>
            <w:tcW w:w="3180" w:type="dxa"/>
            <w:noWrap/>
            <w:hideMark/>
          </w:tcPr>
          <w:p w14:paraId="34F025E5" w14:textId="77777777" w:rsidR="00D8758F" w:rsidRPr="00D8758F" w:rsidRDefault="00D8758F" w:rsidP="00D8758F">
            <w:r w:rsidRPr="00D8758F">
              <w:t>6.972</w:t>
            </w:r>
          </w:p>
        </w:tc>
        <w:tc>
          <w:tcPr>
            <w:tcW w:w="15334" w:type="dxa"/>
            <w:noWrap/>
            <w:hideMark/>
          </w:tcPr>
          <w:p w14:paraId="7BEAA205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ASP 138 A TYR 139 A MET 142 A LYS 227 A VAL 230 A TRP 287 A ILE 290 A HIS 291 A ILE 294 A TYR 312 A ILE 316 A GLY 319 A TYR 320 </w:t>
            </w:r>
          </w:p>
        </w:tc>
      </w:tr>
      <w:tr w:rsidR="00D8758F" w:rsidRPr="00D8758F" w14:paraId="0A683B3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E340E8E" w14:textId="24F2B2BD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F)cc(F)cc1Cl</w:t>
            </w:r>
          </w:p>
        </w:tc>
        <w:tc>
          <w:tcPr>
            <w:tcW w:w="3180" w:type="dxa"/>
            <w:noWrap/>
            <w:hideMark/>
          </w:tcPr>
          <w:p w14:paraId="0E1F57CC" w14:textId="77777777" w:rsidR="00D8758F" w:rsidRPr="00D8758F" w:rsidRDefault="00D8758F" w:rsidP="00D8758F">
            <w:r w:rsidRPr="00D8758F">
              <w:t>6.971</w:t>
            </w:r>
          </w:p>
        </w:tc>
        <w:tc>
          <w:tcPr>
            <w:tcW w:w="15334" w:type="dxa"/>
            <w:noWrap/>
            <w:hideMark/>
          </w:tcPr>
          <w:p w14:paraId="6377EA66" w14:textId="77777777" w:rsidR="00D8758F" w:rsidRPr="00D8758F" w:rsidRDefault="00D8758F">
            <w:r w:rsidRPr="00D8758F">
              <w:t xml:space="preserve"> A VAL 108 A THR 111 A GLN 115 A VAL 118 A TRP 124 A VAL 134 A LEU 135 A ILE 137 A ASP 138 A CYS 210 A TYR 312 A ILE 316 A TYR 320 </w:t>
            </w:r>
          </w:p>
        </w:tc>
      </w:tr>
      <w:tr w:rsidR="00D8758F" w:rsidRPr="00D8758F" w14:paraId="448D449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BB4D053" w14:textId="0DBFB41C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c(F)ccc1)C</w:t>
            </w:r>
          </w:p>
        </w:tc>
        <w:tc>
          <w:tcPr>
            <w:tcW w:w="3180" w:type="dxa"/>
            <w:noWrap/>
            <w:hideMark/>
          </w:tcPr>
          <w:p w14:paraId="42A8D918" w14:textId="77777777" w:rsidR="00D8758F" w:rsidRPr="00D8758F" w:rsidRDefault="00D8758F" w:rsidP="00D8758F">
            <w:r w:rsidRPr="00D8758F">
              <w:t>6.971</w:t>
            </w:r>
          </w:p>
        </w:tc>
        <w:tc>
          <w:tcPr>
            <w:tcW w:w="15334" w:type="dxa"/>
            <w:noWrap/>
            <w:hideMark/>
          </w:tcPr>
          <w:p w14:paraId="629D387F" w14:textId="77777777" w:rsidR="00D8758F" w:rsidRPr="00D8758F" w:rsidRDefault="00D8758F">
            <w:r w:rsidRPr="00D8758F">
              <w:t xml:space="preserve"> A VAL 108 A THR 111 A GLN 115 A VAL 134 A ASP 138 A TRP 287 A ILE 290 A TYR 312 A ILE 316 A GLY 319 A TYR 320 </w:t>
            </w:r>
          </w:p>
        </w:tc>
      </w:tr>
      <w:tr w:rsidR="00D8758F" w:rsidRPr="00D8758F" w14:paraId="436E901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A8E2B20" w14:textId="0E6D5989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OC)cc(F)cc1</w:t>
            </w:r>
          </w:p>
        </w:tc>
        <w:tc>
          <w:tcPr>
            <w:tcW w:w="3180" w:type="dxa"/>
            <w:noWrap/>
            <w:hideMark/>
          </w:tcPr>
          <w:p w14:paraId="3B1960A3" w14:textId="77777777" w:rsidR="00D8758F" w:rsidRPr="00D8758F" w:rsidRDefault="00D8758F" w:rsidP="00D8758F">
            <w:r w:rsidRPr="00D8758F">
              <w:t>6.965</w:t>
            </w:r>
          </w:p>
        </w:tc>
        <w:tc>
          <w:tcPr>
            <w:tcW w:w="15334" w:type="dxa"/>
            <w:noWrap/>
            <w:hideMark/>
          </w:tcPr>
          <w:p w14:paraId="579D2A59" w14:textId="77777777" w:rsidR="00D8758F" w:rsidRPr="00D8758F" w:rsidRDefault="00D8758F">
            <w:r w:rsidRPr="00D8758F">
              <w:t xml:space="preserve"> A VAL 108 A THR 111 A GLN 115 A VAL 134 A ASP 138 A TRP 287 A ILE 290 A TYR 312 A CYS 315 A ILE 316 A GLY 319 A TYR 320 </w:t>
            </w:r>
          </w:p>
        </w:tc>
      </w:tr>
      <w:tr w:rsidR="00D8758F" w:rsidRPr="00D8758F" w14:paraId="6D9EE4D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399C00F" w14:textId="14109B90" w:rsidR="00D8758F" w:rsidRPr="00D8758F" w:rsidRDefault="00D8758F">
            <w:r w:rsidRPr="00D8758F">
              <w:t>N1=C(SCCC1)N1CC[C@H](c2c1c(O)ccc2)C</w:t>
            </w:r>
          </w:p>
        </w:tc>
        <w:tc>
          <w:tcPr>
            <w:tcW w:w="3180" w:type="dxa"/>
            <w:noWrap/>
            <w:hideMark/>
          </w:tcPr>
          <w:p w14:paraId="3C69B7CC" w14:textId="77777777" w:rsidR="00D8758F" w:rsidRPr="00D8758F" w:rsidRDefault="00D8758F" w:rsidP="00D8758F">
            <w:r w:rsidRPr="00D8758F">
              <w:t>6.965</w:t>
            </w:r>
          </w:p>
        </w:tc>
        <w:tc>
          <w:tcPr>
            <w:tcW w:w="15334" w:type="dxa"/>
            <w:noWrap/>
            <w:hideMark/>
          </w:tcPr>
          <w:p w14:paraId="3EBCD75D" w14:textId="77777777" w:rsidR="00D8758F" w:rsidRPr="00D8758F" w:rsidRDefault="00D8758F">
            <w:r w:rsidRPr="00D8758F">
              <w:t xml:space="preserve"> A VAL 108 A THR 111 A GLN 115 A TRP 124 A VAL 134 A LEU 135 A ASP 138 A MET 142 A TRP 287 A ILE 290 A TYR 312 A ILE 316 A GLY 319 A TYR 320 </w:t>
            </w:r>
          </w:p>
        </w:tc>
      </w:tr>
      <w:tr w:rsidR="00D8758F" w:rsidRPr="00D8758F" w14:paraId="7332455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3BE3F6A" w14:textId="5C2C9F07" w:rsidR="00D8758F" w:rsidRPr="00D8758F" w:rsidRDefault="00D8758F">
            <w:r w:rsidRPr="00D8758F">
              <w:t>N1=C(SCCC1)Nc1c(N)ccc(OC)c1</w:t>
            </w:r>
          </w:p>
        </w:tc>
        <w:tc>
          <w:tcPr>
            <w:tcW w:w="3180" w:type="dxa"/>
            <w:noWrap/>
            <w:hideMark/>
          </w:tcPr>
          <w:p w14:paraId="34936C3F" w14:textId="77777777" w:rsidR="00D8758F" w:rsidRPr="00D8758F" w:rsidRDefault="00D8758F" w:rsidP="00D8758F">
            <w:r w:rsidRPr="00D8758F">
              <w:t>6.965</w:t>
            </w:r>
          </w:p>
        </w:tc>
        <w:tc>
          <w:tcPr>
            <w:tcW w:w="15334" w:type="dxa"/>
            <w:noWrap/>
            <w:hideMark/>
          </w:tcPr>
          <w:p w14:paraId="16AC8335" w14:textId="77777777" w:rsidR="00D8758F" w:rsidRPr="00D8758F" w:rsidRDefault="00D8758F">
            <w:r w:rsidRPr="00D8758F">
              <w:t xml:space="preserve"> A VAL 108 A ASP 138 A TYR 139 A MET 142 A VAL 230 A TRP 287 A ILE 290 A HIS 291 A ILE 294 A ILE 316 A GLY 319 A TYR 320 </w:t>
            </w:r>
          </w:p>
        </w:tc>
      </w:tr>
      <w:tr w:rsidR="00D8758F" w:rsidRPr="00D8758F" w14:paraId="6C37D26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A9A360D" w14:textId="36DDC6D4" w:rsidR="00D8758F" w:rsidRPr="00D8758F" w:rsidRDefault="00D8758F">
            <w:r w:rsidRPr="00D8758F">
              <w:t>N1=C(SCCC1)Nc1c(CC)cccc1CC</w:t>
            </w:r>
          </w:p>
        </w:tc>
        <w:tc>
          <w:tcPr>
            <w:tcW w:w="3180" w:type="dxa"/>
            <w:noWrap/>
            <w:hideMark/>
          </w:tcPr>
          <w:p w14:paraId="391873DB" w14:textId="77777777" w:rsidR="00D8758F" w:rsidRPr="00D8758F" w:rsidRDefault="00D8758F" w:rsidP="00D8758F">
            <w:r w:rsidRPr="00D8758F">
              <w:t>6.963</w:t>
            </w:r>
          </w:p>
        </w:tc>
        <w:tc>
          <w:tcPr>
            <w:tcW w:w="15334" w:type="dxa"/>
            <w:noWrap/>
            <w:hideMark/>
          </w:tcPr>
          <w:p w14:paraId="7A2157F2" w14:textId="77777777" w:rsidR="00D8758F" w:rsidRPr="00D8758F" w:rsidRDefault="00D8758F">
            <w:r w:rsidRPr="00D8758F">
              <w:t xml:space="preserve"> A VAL 108 A THR 111 A GLN 115 A VAL 134 A ASP 138 A ASN 141 A MET 142 A TRP 287 A ILE 290 A ILE 294 A TYR 312 A CYS 315 A ILE 316 A GLY 319 A TYR 320 A SER 323 </w:t>
            </w:r>
          </w:p>
        </w:tc>
      </w:tr>
      <w:tr w:rsidR="00D8758F" w:rsidRPr="00EF5B45" w14:paraId="423A3D8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48EA9A2" w14:textId="75219372" w:rsidR="00D8758F" w:rsidRPr="00D8758F" w:rsidRDefault="00D8758F">
            <w:r w:rsidRPr="00D8758F">
              <w:lastRenderedPageBreak/>
              <w:t>N1=C(SCCC1)N[C@@H]1CCSc2c1cccc2</w:t>
            </w:r>
          </w:p>
        </w:tc>
        <w:tc>
          <w:tcPr>
            <w:tcW w:w="3180" w:type="dxa"/>
            <w:noWrap/>
            <w:hideMark/>
          </w:tcPr>
          <w:p w14:paraId="600E6FF6" w14:textId="77777777" w:rsidR="00D8758F" w:rsidRPr="00D8758F" w:rsidRDefault="00D8758F" w:rsidP="00D8758F">
            <w:r w:rsidRPr="00D8758F">
              <w:t>6.962</w:t>
            </w:r>
          </w:p>
        </w:tc>
        <w:tc>
          <w:tcPr>
            <w:tcW w:w="15334" w:type="dxa"/>
            <w:noWrap/>
            <w:hideMark/>
          </w:tcPr>
          <w:p w14:paraId="24EA0E7B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ASP 138 A TYR 139 A MET 142 A TRP 287 A ILE 290 A HIS 291 A ILE 294 A TYR 312 A CYS 315 A ILE 316 A GLY 319 A TYR 320 </w:t>
            </w:r>
          </w:p>
        </w:tc>
      </w:tr>
      <w:tr w:rsidR="00D8758F" w:rsidRPr="00D8758F" w14:paraId="6D5139B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F584541" w14:textId="242273DA" w:rsidR="00D8758F" w:rsidRPr="00D8758F" w:rsidRDefault="00D8758F">
            <w:r w:rsidRPr="00D8758F">
              <w:t>N1=C(SCCC1)Nc1c2n(ncc2)ccc1</w:t>
            </w:r>
          </w:p>
        </w:tc>
        <w:tc>
          <w:tcPr>
            <w:tcW w:w="3180" w:type="dxa"/>
            <w:noWrap/>
            <w:hideMark/>
          </w:tcPr>
          <w:p w14:paraId="0865B232" w14:textId="77777777" w:rsidR="00D8758F" w:rsidRPr="00D8758F" w:rsidRDefault="00D8758F" w:rsidP="00D8758F">
            <w:r w:rsidRPr="00D8758F">
              <w:t>6.956</w:t>
            </w:r>
          </w:p>
        </w:tc>
        <w:tc>
          <w:tcPr>
            <w:tcW w:w="15334" w:type="dxa"/>
            <w:noWrap/>
            <w:hideMark/>
          </w:tcPr>
          <w:p w14:paraId="4071EB00" w14:textId="77777777" w:rsidR="00D8758F" w:rsidRPr="00D8758F" w:rsidRDefault="00D8758F">
            <w:r w:rsidRPr="00D8758F">
              <w:t xml:space="preserve"> A VAL 108 A THR 111 A GLN 115 A VAL 134 A LEU 135 A ASP 138 A TRP 287 A ILE 290 A TYR 312 A ILE 316 A GLY 319 A TYR 320 </w:t>
            </w:r>
          </w:p>
        </w:tc>
      </w:tr>
      <w:tr w:rsidR="00D8758F" w:rsidRPr="00D8758F" w14:paraId="67F9236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020E039" w14:textId="58C33A5A" w:rsidR="00D8758F" w:rsidRPr="00D8758F" w:rsidRDefault="00D8758F">
            <w:r w:rsidRPr="00D8758F">
              <w:t>N1=C(SCCC1)N[C@@H](c1c(n(nc1)C)C)C</w:t>
            </w:r>
          </w:p>
        </w:tc>
        <w:tc>
          <w:tcPr>
            <w:tcW w:w="3180" w:type="dxa"/>
            <w:noWrap/>
            <w:hideMark/>
          </w:tcPr>
          <w:p w14:paraId="6846DF85" w14:textId="77777777" w:rsidR="00D8758F" w:rsidRPr="00D8758F" w:rsidRDefault="00D8758F" w:rsidP="00D8758F">
            <w:r w:rsidRPr="00D8758F">
              <w:t>6.955</w:t>
            </w:r>
          </w:p>
        </w:tc>
        <w:tc>
          <w:tcPr>
            <w:tcW w:w="15334" w:type="dxa"/>
            <w:noWrap/>
            <w:hideMark/>
          </w:tcPr>
          <w:p w14:paraId="01F9D1FA" w14:textId="77777777" w:rsidR="00D8758F" w:rsidRPr="00D8758F" w:rsidRDefault="00D8758F">
            <w:r w:rsidRPr="00D8758F">
              <w:t xml:space="preserve"> A VAL 108 A THR 111 A PHE 114 A GLN 115 A TRP 124 A VAL 134 A ASP 138 A TRP 287 A ILE 290 A CYS 315 A ILE 316 A GLY 319 A TYR 320 </w:t>
            </w:r>
          </w:p>
        </w:tc>
      </w:tr>
      <w:tr w:rsidR="00D8758F" w:rsidRPr="00D8758F" w14:paraId="5AC92DF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BD13B55" w14:textId="54A26576" w:rsidR="00D8758F" w:rsidRPr="00D8758F" w:rsidRDefault="00D8758F">
            <w:r w:rsidRPr="00D8758F">
              <w:t>N1=C(SCCC1)Nc1c(cccc1Cl)C</w:t>
            </w:r>
          </w:p>
        </w:tc>
        <w:tc>
          <w:tcPr>
            <w:tcW w:w="3180" w:type="dxa"/>
            <w:noWrap/>
            <w:hideMark/>
          </w:tcPr>
          <w:p w14:paraId="04DE0CD7" w14:textId="77777777" w:rsidR="00D8758F" w:rsidRPr="00D8758F" w:rsidRDefault="00D8758F" w:rsidP="00D8758F">
            <w:r w:rsidRPr="00D8758F">
              <w:t>6.949</w:t>
            </w:r>
          </w:p>
        </w:tc>
        <w:tc>
          <w:tcPr>
            <w:tcW w:w="15334" w:type="dxa"/>
            <w:noWrap/>
            <w:hideMark/>
          </w:tcPr>
          <w:p w14:paraId="559F493B" w14:textId="77777777" w:rsidR="00D8758F" w:rsidRPr="00D8758F" w:rsidRDefault="00D8758F">
            <w:r w:rsidRPr="00D8758F">
              <w:t xml:space="preserve"> A VAL 108 A THR 111 A GLN 115 A VAL 134 A ASP 138 A TRP 287 A ILE 290 A TYR 312 A CYS 315 A ILE 316 A GLY 319 A TYR 320 </w:t>
            </w:r>
          </w:p>
        </w:tc>
      </w:tr>
      <w:tr w:rsidR="00D8758F" w:rsidRPr="00D8758F" w14:paraId="4F7825A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2F4DB74" w14:textId="751B46BE" w:rsidR="00D8758F" w:rsidRPr="00D8758F" w:rsidRDefault="00D8758F">
            <w:r w:rsidRPr="00D8758F">
              <w:t>N1=C(SCCC1)N1[C@@H](c2c(C1)cccc2)C</w:t>
            </w:r>
          </w:p>
        </w:tc>
        <w:tc>
          <w:tcPr>
            <w:tcW w:w="3180" w:type="dxa"/>
            <w:noWrap/>
            <w:hideMark/>
          </w:tcPr>
          <w:p w14:paraId="3693EDF9" w14:textId="77777777" w:rsidR="00D8758F" w:rsidRPr="00D8758F" w:rsidRDefault="00D8758F" w:rsidP="00D8758F">
            <w:r w:rsidRPr="00D8758F">
              <w:t>6.948</w:t>
            </w:r>
          </w:p>
        </w:tc>
        <w:tc>
          <w:tcPr>
            <w:tcW w:w="15334" w:type="dxa"/>
            <w:noWrap/>
            <w:hideMark/>
          </w:tcPr>
          <w:p w14:paraId="641D349C" w14:textId="77777777" w:rsidR="00D8758F" w:rsidRPr="00D8758F" w:rsidRDefault="00D8758F">
            <w:r w:rsidRPr="00D8758F">
              <w:t xml:space="preserve"> A VAL 108 A THR 111 A PHE 114 A GLN 115 A TRP 124 A VAL 134 A ILE 137 A ASP 138 A TRP 287 A ILE 290 A TYR 312 A ILE 316 A GLY 319 A TYR 320 </w:t>
            </w:r>
          </w:p>
        </w:tc>
      </w:tr>
      <w:tr w:rsidR="00D8758F" w:rsidRPr="00D8758F" w14:paraId="253BD8B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F486CFA" w14:textId="3275CFED" w:rsidR="00D8758F" w:rsidRPr="00D8758F" w:rsidRDefault="00D8758F">
            <w:r w:rsidRPr="00D8758F">
              <w:t>N1=C(SCCC1)Nc1c(ccc(OC)c1)C</w:t>
            </w:r>
          </w:p>
        </w:tc>
        <w:tc>
          <w:tcPr>
            <w:tcW w:w="3180" w:type="dxa"/>
            <w:noWrap/>
            <w:hideMark/>
          </w:tcPr>
          <w:p w14:paraId="28898458" w14:textId="77777777" w:rsidR="00D8758F" w:rsidRPr="00D8758F" w:rsidRDefault="00D8758F" w:rsidP="00D8758F">
            <w:r w:rsidRPr="00D8758F">
              <w:t>6.947</w:t>
            </w:r>
          </w:p>
        </w:tc>
        <w:tc>
          <w:tcPr>
            <w:tcW w:w="15334" w:type="dxa"/>
            <w:noWrap/>
            <w:hideMark/>
          </w:tcPr>
          <w:p w14:paraId="3EA6EF6C" w14:textId="77777777" w:rsidR="00D8758F" w:rsidRPr="00D8758F" w:rsidRDefault="00D8758F">
            <w:r w:rsidRPr="00D8758F">
              <w:t xml:space="preserve"> A GLN 115 A ASP 138 A TYR 139 A MET 142 A VAL 230 A TRP 287 A ILE 290 A ILE 294 A TYR 312 A CYS 315 A ILE 316 A GLY 319 A TYR 320 </w:t>
            </w:r>
          </w:p>
        </w:tc>
      </w:tr>
      <w:tr w:rsidR="00D8758F" w:rsidRPr="00D8758F" w14:paraId="4558C3A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3F53C66" w14:textId="6CB675F6" w:rsidR="00D8758F" w:rsidRPr="00D8758F" w:rsidRDefault="00D8758F">
            <w:r w:rsidRPr="00D8758F">
              <w:t>N1=C(SCCC1)Nc1c(cc(Br)cc1)C</w:t>
            </w:r>
          </w:p>
        </w:tc>
        <w:tc>
          <w:tcPr>
            <w:tcW w:w="3180" w:type="dxa"/>
            <w:noWrap/>
            <w:hideMark/>
          </w:tcPr>
          <w:p w14:paraId="721AC1B6" w14:textId="77777777" w:rsidR="00D8758F" w:rsidRPr="00D8758F" w:rsidRDefault="00D8758F" w:rsidP="00D8758F">
            <w:r w:rsidRPr="00D8758F">
              <w:t>6.945</w:t>
            </w:r>
          </w:p>
        </w:tc>
        <w:tc>
          <w:tcPr>
            <w:tcW w:w="15334" w:type="dxa"/>
            <w:noWrap/>
            <w:hideMark/>
          </w:tcPr>
          <w:p w14:paraId="078646DA" w14:textId="77777777" w:rsidR="00D8758F" w:rsidRPr="00D8758F" w:rsidRDefault="00D8758F">
            <w:r w:rsidRPr="00D8758F">
              <w:t xml:space="preserve"> A VAL 108 A THR 111 A GLN 115 A TRP 124 A VAL 134 A LEU 135 A ASP 138 A TRP 287 A ILE 290 A TYR 312 A ILE 316 A GLY 319 A TYR 320 </w:t>
            </w:r>
          </w:p>
        </w:tc>
      </w:tr>
      <w:tr w:rsidR="00D8758F" w:rsidRPr="00D8758F" w14:paraId="684A86B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957C3AC" w14:textId="2ED8476B" w:rsidR="00D8758F" w:rsidRPr="00D8758F" w:rsidRDefault="00D8758F">
            <w:r w:rsidRPr="00D8758F">
              <w:t>N1=C(SCCC1)[C@@H](N)c1cc(F)ccc1</w:t>
            </w:r>
          </w:p>
        </w:tc>
        <w:tc>
          <w:tcPr>
            <w:tcW w:w="3180" w:type="dxa"/>
            <w:noWrap/>
            <w:hideMark/>
          </w:tcPr>
          <w:p w14:paraId="36FA990B" w14:textId="77777777" w:rsidR="00D8758F" w:rsidRPr="00D8758F" w:rsidRDefault="00D8758F" w:rsidP="00D8758F">
            <w:r w:rsidRPr="00D8758F">
              <w:t>6.944</w:t>
            </w:r>
          </w:p>
        </w:tc>
        <w:tc>
          <w:tcPr>
            <w:tcW w:w="15334" w:type="dxa"/>
            <w:noWrap/>
            <w:hideMark/>
          </w:tcPr>
          <w:p w14:paraId="46CE02B4" w14:textId="77777777" w:rsidR="00D8758F" w:rsidRPr="00D8758F" w:rsidRDefault="00D8758F">
            <w:r w:rsidRPr="00D8758F">
              <w:t xml:space="preserve"> A VAL 108 A THR 111 A GLN 115 A VAL 134 A LEU 135 A ILE 137 A ASP 138 A TRP 287 A ILE 290 A TYR 312 A ILE 316 A GLY 319 A TYR 320 </w:t>
            </w:r>
          </w:p>
        </w:tc>
      </w:tr>
      <w:tr w:rsidR="00D8758F" w:rsidRPr="00EF5B45" w14:paraId="503B27C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E1ECD5C" w14:textId="3A38A0D3" w:rsidR="00D8758F" w:rsidRPr="00D8758F" w:rsidRDefault="00D8758F">
            <w:r w:rsidRPr="00D8758F">
              <w:t>N1=C(SCCC1)Nc1c(Cl)c(Cl)c(Cl)cc1</w:t>
            </w:r>
          </w:p>
        </w:tc>
        <w:tc>
          <w:tcPr>
            <w:tcW w:w="3180" w:type="dxa"/>
            <w:noWrap/>
            <w:hideMark/>
          </w:tcPr>
          <w:p w14:paraId="4EB902B6" w14:textId="77777777" w:rsidR="00D8758F" w:rsidRPr="00D8758F" w:rsidRDefault="00D8758F" w:rsidP="00D8758F">
            <w:r w:rsidRPr="00D8758F">
              <w:t>6.942</w:t>
            </w:r>
          </w:p>
        </w:tc>
        <w:tc>
          <w:tcPr>
            <w:tcW w:w="15334" w:type="dxa"/>
            <w:noWrap/>
            <w:hideMark/>
          </w:tcPr>
          <w:p w14:paraId="2AA9D41D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ASP 138 A TYR 139 A MET 142 A LYS 227 A VAL 230 A TRP 287 A ILE 290 A HIS 291 A ILE 294 A ILE 316 A GLY 319 A TYR 320 </w:t>
            </w:r>
          </w:p>
        </w:tc>
      </w:tr>
      <w:tr w:rsidR="00D8758F" w:rsidRPr="00D8758F" w14:paraId="6308463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8714BC5" w14:textId="297E8709" w:rsidR="00D8758F" w:rsidRPr="00D8758F" w:rsidRDefault="00D8758F">
            <w:r w:rsidRPr="00D8758F">
              <w:t>N1=C(SCCC1)Nc1cc(N)ccc1Cl</w:t>
            </w:r>
          </w:p>
        </w:tc>
        <w:tc>
          <w:tcPr>
            <w:tcW w:w="3180" w:type="dxa"/>
            <w:noWrap/>
            <w:hideMark/>
          </w:tcPr>
          <w:p w14:paraId="7D747591" w14:textId="77777777" w:rsidR="00D8758F" w:rsidRPr="00D8758F" w:rsidRDefault="00D8758F" w:rsidP="00D8758F">
            <w:r w:rsidRPr="00D8758F">
              <w:t>6.941</w:t>
            </w:r>
          </w:p>
        </w:tc>
        <w:tc>
          <w:tcPr>
            <w:tcW w:w="15334" w:type="dxa"/>
            <w:noWrap/>
            <w:hideMark/>
          </w:tcPr>
          <w:p w14:paraId="77CF33EF" w14:textId="77777777" w:rsidR="00D8758F" w:rsidRPr="00D8758F" w:rsidRDefault="00D8758F">
            <w:r w:rsidRPr="00D8758F">
              <w:t xml:space="preserve"> A VAL 108 A THR 111 A ASP 138 A TYR 139 A MET 142 A VAL 230 A TRP 287 A ILE 290 A ILE 294 A ILE 316 A GLY 319 A TYR 320 </w:t>
            </w:r>
          </w:p>
        </w:tc>
      </w:tr>
      <w:tr w:rsidR="00D8758F" w:rsidRPr="00D8758F" w14:paraId="5BB313C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F79B512" w14:textId="760F2993" w:rsidR="00D8758F" w:rsidRPr="00D8758F" w:rsidRDefault="00D8758F">
            <w:r w:rsidRPr="00D8758F">
              <w:t>N1=C(SCCC1)Nc1cc(N)ccc1</w:t>
            </w:r>
          </w:p>
        </w:tc>
        <w:tc>
          <w:tcPr>
            <w:tcW w:w="3180" w:type="dxa"/>
            <w:noWrap/>
            <w:hideMark/>
          </w:tcPr>
          <w:p w14:paraId="0B244344" w14:textId="77777777" w:rsidR="00D8758F" w:rsidRPr="00D8758F" w:rsidRDefault="00D8758F" w:rsidP="00D8758F">
            <w:r w:rsidRPr="00D8758F">
              <w:t>6.94</w:t>
            </w:r>
          </w:p>
        </w:tc>
        <w:tc>
          <w:tcPr>
            <w:tcW w:w="15334" w:type="dxa"/>
            <w:noWrap/>
            <w:hideMark/>
          </w:tcPr>
          <w:p w14:paraId="0935455F" w14:textId="77777777" w:rsidR="00D8758F" w:rsidRPr="00D8758F" w:rsidRDefault="00D8758F">
            <w:r w:rsidRPr="00D8758F">
              <w:t xml:space="preserve"> A VAL 108 A THR 111 A GLN 115 A VAL 134 A LEU 135 A ASP 138 A ASN 141 A TRP 287 A TYR 312 A ILE 316 A GLY 319 A TYR 320 A SER 323 </w:t>
            </w:r>
          </w:p>
        </w:tc>
      </w:tr>
      <w:tr w:rsidR="00D8758F" w:rsidRPr="00D8758F" w14:paraId="58B11F8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00B3B20" w14:textId="3EBAED48" w:rsidR="00D8758F" w:rsidRPr="00D8758F" w:rsidRDefault="00D8758F">
            <w:r w:rsidRPr="00D8758F">
              <w:t>N1=C(SCCC1)Nc1c(O)ccc(Cl)c1</w:t>
            </w:r>
          </w:p>
        </w:tc>
        <w:tc>
          <w:tcPr>
            <w:tcW w:w="3180" w:type="dxa"/>
            <w:noWrap/>
            <w:hideMark/>
          </w:tcPr>
          <w:p w14:paraId="49E7EF13" w14:textId="77777777" w:rsidR="00D8758F" w:rsidRPr="00D8758F" w:rsidRDefault="00D8758F" w:rsidP="00D8758F">
            <w:r w:rsidRPr="00D8758F">
              <w:t>6.928</w:t>
            </w:r>
          </w:p>
        </w:tc>
        <w:tc>
          <w:tcPr>
            <w:tcW w:w="15334" w:type="dxa"/>
            <w:noWrap/>
            <w:hideMark/>
          </w:tcPr>
          <w:p w14:paraId="61CB8B70" w14:textId="77777777" w:rsidR="00D8758F" w:rsidRPr="00D8758F" w:rsidRDefault="00D8758F">
            <w:r w:rsidRPr="00D8758F">
              <w:t xml:space="preserve"> A VAL 108 A ASP 138 A TYR 139 A MET 142 A VAL 230 A TRP 287 A ILE 290 A HIS 291 A ILE 294 A ILE 316 A GLY 319 A TYR 320 </w:t>
            </w:r>
          </w:p>
        </w:tc>
      </w:tr>
      <w:tr w:rsidR="00D8758F" w:rsidRPr="00D8758F" w14:paraId="36D747F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E126D36" w14:textId="242DA6D2" w:rsidR="00D8758F" w:rsidRPr="00D8758F" w:rsidRDefault="00D8758F">
            <w:r w:rsidRPr="00D8758F">
              <w:t>N1=C(SCCC1)Nc1c(c(Br)ccc1)C</w:t>
            </w:r>
          </w:p>
        </w:tc>
        <w:tc>
          <w:tcPr>
            <w:tcW w:w="3180" w:type="dxa"/>
            <w:noWrap/>
            <w:hideMark/>
          </w:tcPr>
          <w:p w14:paraId="43F45FD2" w14:textId="77777777" w:rsidR="00D8758F" w:rsidRPr="00D8758F" w:rsidRDefault="00D8758F" w:rsidP="00D8758F">
            <w:r w:rsidRPr="00D8758F">
              <w:t>6.924</w:t>
            </w:r>
          </w:p>
        </w:tc>
        <w:tc>
          <w:tcPr>
            <w:tcW w:w="15334" w:type="dxa"/>
            <w:noWrap/>
            <w:hideMark/>
          </w:tcPr>
          <w:p w14:paraId="110CE5C4" w14:textId="77777777" w:rsidR="00D8758F" w:rsidRPr="00D8758F" w:rsidRDefault="00D8758F">
            <w:r w:rsidRPr="00D8758F">
              <w:t xml:space="preserve"> A VAL 108 A THR 111 A GLN 115 A VAL 134 A LEU 135 A ASP 138 A TRP 287 A ILE 290 A TYR 312 A ILE 316 A GLY 319 A TYR 320 </w:t>
            </w:r>
          </w:p>
        </w:tc>
      </w:tr>
      <w:tr w:rsidR="00D8758F" w:rsidRPr="00D8758F" w14:paraId="18E3458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BF01482" w14:textId="06657A98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OCC)cc(F)cc1</w:t>
            </w:r>
          </w:p>
        </w:tc>
        <w:tc>
          <w:tcPr>
            <w:tcW w:w="3180" w:type="dxa"/>
            <w:noWrap/>
            <w:hideMark/>
          </w:tcPr>
          <w:p w14:paraId="444FBA42" w14:textId="77777777" w:rsidR="00D8758F" w:rsidRPr="00D8758F" w:rsidRDefault="00D8758F" w:rsidP="00D8758F">
            <w:r w:rsidRPr="00D8758F">
              <w:t>6.918</w:t>
            </w:r>
          </w:p>
        </w:tc>
        <w:tc>
          <w:tcPr>
            <w:tcW w:w="15334" w:type="dxa"/>
            <w:noWrap/>
            <w:hideMark/>
          </w:tcPr>
          <w:p w14:paraId="41A959B5" w14:textId="77777777" w:rsidR="00D8758F" w:rsidRPr="00D8758F" w:rsidRDefault="00D8758F">
            <w:r w:rsidRPr="00D8758F">
              <w:t xml:space="preserve"> A VAL 108 A THR 111 A GLN 115 A ASP 138 A TYR 139 A MET 142 A VAL 230 A TRP 287 A ILE 290 A ILE 294 A ILE 316 A GLY 319 A TYR 320 </w:t>
            </w:r>
          </w:p>
        </w:tc>
      </w:tr>
      <w:tr w:rsidR="00D8758F" w:rsidRPr="00D8758F" w14:paraId="2380D52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1EF1E8A" w14:textId="7E1CC473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OC)cc(OC)cc1Cl</w:t>
            </w:r>
          </w:p>
        </w:tc>
        <w:tc>
          <w:tcPr>
            <w:tcW w:w="3180" w:type="dxa"/>
            <w:noWrap/>
            <w:hideMark/>
          </w:tcPr>
          <w:p w14:paraId="2D736D73" w14:textId="77777777" w:rsidR="00D8758F" w:rsidRPr="00D8758F" w:rsidRDefault="00D8758F" w:rsidP="00D8758F">
            <w:r w:rsidRPr="00D8758F">
              <w:t>6.91</w:t>
            </w:r>
          </w:p>
        </w:tc>
        <w:tc>
          <w:tcPr>
            <w:tcW w:w="15334" w:type="dxa"/>
            <w:noWrap/>
            <w:hideMark/>
          </w:tcPr>
          <w:p w14:paraId="403A9C09" w14:textId="77777777" w:rsidR="00D8758F" w:rsidRPr="00D8758F" w:rsidRDefault="00D8758F">
            <w:r w:rsidRPr="00D8758F">
              <w:t xml:space="preserve"> A VAL 108 A THR 111 A PHE 114 A GLN 115 A TRP 124 A VAL 134 A ASP 138 A TRP 287 A ILE 290 A TYR 312 A ILE 316 A GLY 319 A TYR 320 </w:t>
            </w:r>
          </w:p>
        </w:tc>
      </w:tr>
      <w:tr w:rsidR="00D8758F" w:rsidRPr="00EF5B45" w14:paraId="163ED47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07DB80C" w14:textId="30A96890" w:rsidR="00D8758F" w:rsidRPr="00D8758F" w:rsidRDefault="00D8758F">
            <w:r w:rsidRPr="00D8758F">
              <w:t>N1=C(SCCC1)N1CCCCc2c1cccc2</w:t>
            </w:r>
          </w:p>
        </w:tc>
        <w:tc>
          <w:tcPr>
            <w:tcW w:w="3180" w:type="dxa"/>
            <w:noWrap/>
            <w:hideMark/>
          </w:tcPr>
          <w:p w14:paraId="120A6267" w14:textId="77777777" w:rsidR="00D8758F" w:rsidRPr="00D8758F" w:rsidRDefault="00D8758F" w:rsidP="00D8758F">
            <w:r w:rsidRPr="00D8758F">
              <w:t>6.91</w:t>
            </w:r>
          </w:p>
        </w:tc>
        <w:tc>
          <w:tcPr>
            <w:tcW w:w="15334" w:type="dxa"/>
            <w:noWrap/>
            <w:hideMark/>
          </w:tcPr>
          <w:p w14:paraId="336DCC2E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ASP 138 A TYR 139 A MET 142 A MET 226 A LYS 227 A VAL 230 A TRP 287 A ILE 290 A HIS 291 A ILE 294 A TYR 312 A ILE 316 </w:t>
            </w:r>
          </w:p>
        </w:tc>
      </w:tr>
      <w:tr w:rsidR="00D8758F" w:rsidRPr="00D8758F" w14:paraId="4ACF51E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36A4F60" w14:textId="6E1D2EA8" w:rsidR="00D8758F" w:rsidRPr="00D8758F" w:rsidRDefault="00D8758F">
            <w:r w:rsidRPr="00D8758F">
              <w:lastRenderedPageBreak/>
              <w:t>N1=C(SCCC1)Nc1c(CN(C)C)cccc1</w:t>
            </w:r>
          </w:p>
        </w:tc>
        <w:tc>
          <w:tcPr>
            <w:tcW w:w="3180" w:type="dxa"/>
            <w:noWrap/>
            <w:hideMark/>
          </w:tcPr>
          <w:p w14:paraId="2073BD70" w14:textId="77777777" w:rsidR="00D8758F" w:rsidRPr="00D8758F" w:rsidRDefault="00D8758F" w:rsidP="00D8758F">
            <w:r w:rsidRPr="00D8758F">
              <w:t>6.908</w:t>
            </w:r>
          </w:p>
        </w:tc>
        <w:tc>
          <w:tcPr>
            <w:tcW w:w="15334" w:type="dxa"/>
            <w:noWrap/>
            <w:hideMark/>
          </w:tcPr>
          <w:p w14:paraId="133747EF" w14:textId="77777777" w:rsidR="00D8758F" w:rsidRPr="00D8758F" w:rsidRDefault="00D8758F">
            <w:r w:rsidRPr="00D8758F">
              <w:t xml:space="preserve"> A VAL 108 A THR 111 A GLN 115 A VAL 134 A ASP 138 A MET 142 A TRP 287 A ILE 290 A ILE 294 A TYR 312 A CYS 315 A ILE 316 A GLY 319 A TYR 320 </w:t>
            </w:r>
          </w:p>
        </w:tc>
      </w:tr>
      <w:tr w:rsidR="00D8758F" w:rsidRPr="00D8758F" w14:paraId="4C99797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E86AA1F" w14:textId="7093D4C5" w:rsidR="00D8758F" w:rsidRPr="00D8758F" w:rsidRDefault="00D8758F">
            <w:r w:rsidRPr="00D8758F">
              <w:t>N1=C(SCCC1)Nc1cc(OC)c(N)cc1</w:t>
            </w:r>
          </w:p>
        </w:tc>
        <w:tc>
          <w:tcPr>
            <w:tcW w:w="3180" w:type="dxa"/>
            <w:noWrap/>
            <w:hideMark/>
          </w:tcPr>
          <w:p w14:paraId="5F392381" w14:textId="77777777" w:rsidR="00D8758F" w:rsidRPr="00D8758F" w:rsidRDefault="00D8758F" w:rsidP="00D8758F">
            <w:r w:rsidRPr="00D8758F">
              <w:t>6.908</w:t>
            </w:r>
          </w:p>
        </w:tc>
        <w:tc>
          <w:tcPr>
            <w:tcW w:w="15334" w:type="dxa"/>
            <w:noWrap/>
            <w:hideMark/>
          </w:tcPr>
          <w:p w14:paraId="2E13E734" w14:textId="77777777" w:rsidR="00D8758F" w:rsidRPr="00D8758F" w:rsidRDefault="00D8758F">
            <w:r w:rsidRPr="00D8758F">
              <w:t xml:space="preserve"> A VAL 108 A THR 111 A GLN 115 A VAL 118 A TRP 124 A VAL 134 A LEU 135 A ILE 137 A ASP 138 A CYS 210 A TYR 312 A ILE 316 A TYR 320 </w:t>
            </w:r>
          </w:p>
        </w:tc>
      </w:tr>
      <w:tr w:rsidR="00D8758F" w:rsidRPr="00D8758F" w14:paraId="1ECD06C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6D61104" w14:textId="72567F93" w:rsidR="00D8758F" w:rsidRPr="00D8758F" w:rsidRDefault="00D8758F">
            <w:r w:rsidRPr="00D8758F">
              <w:t>N1=C(SCCC1)N[C@H](c1c(CC)cncc1)C</w:t>
            </w:r>
          </w:p>
        </w:tc>
        <w:tc>
          <w:tcPr>
            <w:tcW w:w="3180" w:type="dxa"/>
            <w:noWrap/>
            <w:hideMark/>
          </w:tcPr>
          <w:p w14:paraId="4D579C2C" w14:textId="77777777" w:rsidR="00D8758F" w:rsidRPr="00D8758F" w:rsidRDefault="00D8758F" w:rsidP="00D8758F">
            <w:r w:rsidRPr="00D8758F">
              <w:t>6.892</w:t>
            </w:r>
          </w:p>
        </w:tc>
        <w:tc>
          <w:tcPr>
            <w:tcW w:w="15334" w:type="dxa"/>
            <w:noWrap/>
            <w:hideMark/>
          </w:tcPr>
          <w:p w14:paraId="350F1608" w14:textId="77777777" w:rsidR="00D8758F" w:rsidRPr="00D8758F" w:rsidRDefault="00D8758F">
            <w:r w:rsidRPr="00D8758F">
              <w:t xml:space="preserve"> A VAL 108 A THR 111 A PHE 114 A GLN 115 A TRP 124 A VAL 134 A LEU 135 A ASP 138 A ASN 141 A TRP 287 A ILE 290 A TYR 312 A ILE 316 A GLY 319 A TYR 320 </w:t>
            </w:r>
          </w:p>
        </w:tc>
      </w:tr>
      <w:tr w:rsidR="00D8758F" w:rsidRPr="00D8758F" w14:paraId="0520571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A89B9EA" w14:textId="7B692DE6" w:rsidR="00D8758F" w:rsidRPr="00D8758F" w:rsidRDefault="00D8758F">
            <w:r w:rsidRPr="00D8758F">
              <w:t>N1=C(SCCC1)N1c2c(CC1)cccc2C</w:t>
            </w:r>
          </w:p>
        </w:tc>
        <w:tc>
          <w:tcPr>
            <w:tcW w:w="3180" w:type="dxa"/>
            <w:noWrap/>
            <w:hideMark/>
          </w:tcPr>
          <w:p w14:paraId="50AE13A2" w14:textId="77777777" w:rsidR="00D8758F" w:rsidRPr="00D8758F" w:rsidRDefault="00D8758F" w:rsidP="00D8758F">
            <w:r w:rsidRPr="00D8758F">
              <w:t>6.89</w:t>
            </w:r>
          </w:p>
        </w:tc>
        <w:tc>
          <w:tcPr>
            <w:tcW w:w="15334" w:type="dxa"/>
            <w:noWrap/>
            <w:hideMark/>
          </w:tcPr>
          <w:p w14:paraId="41340E96" w14:textId="77777777" w:rsidR="00D8758F" w:rsidRPr="00D8758F" w:rsidRDefault="00D8758F">
            <w:r w:rsidRPr="00D8758F">
              <w:t xml:space="preserve"> A VAL 108 A THR 111 A GLN 115 A VAL 134 A ASP 138 A TRP 287 A ILE 290 A TYR 312 A ILE 316 A GLY 319 A TYR 320 </w:t>
            </w:r>
          </w:p>
        </w:tc>
      </w:tr>
      <w:tr w:rsidR="00D8758F" w:rsidRPr="00D8758F" w14:paraId="203B1B4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4B951CA" w14:textId="0D12C85E" w:rsidR="00D8758F" w:rsidRPr="00D8758F" w:rsidRDefault="00D8758F">
            <w:r w:rsidRPr="00D8758F">
              <w:t>N1=C(SCCC1)Nc1ccc(Cl)cc1Cl</w:t>
            </w:r>
          </w:p>
        </w:tc>
        <w:tc>
          <w:tcPr>
            <w:tcW w:w="3180" w:type="dxa"/>
            <w:noWrap/>
            <w:hideMark/>
          </w:tcPr>
          <w:p w14:paraId="14837CB7" w14:textId="77777777" w:rsidR="00D8758F" w:rsidRPr="00D8758F" w:rsidRDefault="00D8758F" w:rsidP="00D8758F">
            <w:r w:rsidRPr="00D8758F">
              <w:t>6.883</w:t>
            </w:r>
          </w:p>
        </w:tc>
        <w:tc>
          <w:tcPr>
            <w:tcW w:w="15334" w:type="dxa"/>
            <w:noWrap/>
            <w:hideMark/>
          </w:tcPr>
          <w:p w14:paraId="13543327" w14:textId="77777777" w:rsidR="00D8758F" w:rsidRPr="00D8758F" w:rsidRDefault="00D8758F">
            <w:r w:rsidRPr="00D8758F">
              <w:t xml:space="preserve"> A VAL 108 A THR 111 A GLN 115 A TRP 124 A VAL 134 A LEU 135 A ASP 138 A TRP 287 A ILE 290 A TYR 312 A ILE 316 A GLY 319 A TYR 320 </w:t>
            </w:r>
          </w:p>
        </w:tc>
      </w:tr>
      <w:tr w:rsidR="00D8758F" w:rsidRPr="00D8758F" w14:paraId="4E6FA9E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691A6BE" w14:textId="249D82B6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c(F)ccc1Cl</w:t>
            </w:r>
          </w:p>
        </w:tc>
        <w:tc>
          <w:tcPr>
            <w:tcW w:w="3180" w:type="dxa"/>
            <w:noWrap/>
            <w:hideMark/>
          </w:tcPr>
          <w:p w14:paraId="6CB692D9" w14:textId="77777777" w:rsidR="00D8758F" w:rsidRPr="00D8758F" w:rsidRDefault="00D8758F" w:rsidP="00D8758F">
            <w:r w:rsidRPr="00D8758F">
              <w:t>6.883</w:t>
            </w:r>
          </w:p>
        </w:tc>
        <w:tc>
          <w:tcPr>
            <w:tcW w:w="15334" w:type="dxa"/>
            <w:noWrap/>
            <w:hideMark/>
          </w:tcPr>
          <w:p w14:paraId="332C8824" w14:textId="77777777" w:rsidR="00D8758F" w:rsidRPr="00D8758F" w:rsidRDefault="00D8758F">
            <w:r w:rsidRPr="00D8758F">
              <w:t xml:space="preserve"> A VAL 108 A THR 111 A GLN 115 A VAL 134 A ASP 138 A TRP 287 A ILE 290 A TYR 312 A ILE 316 A GLY 319 A TYR 320 </w:t>
            </w:r>
          </w:p>
        </w:tc>
      </w:tr>
      <w:tr w:rsidR="00D8758F" w:rsidRPr="00D8758F" w14:paraId="79A5C84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CD651DF" w14:textId="49AC3B4F" w:rsidR="00D8758F" w:rsidRPr="00D8758F" w:rsidRDefault="00D8758F">
            <w:r w:rsidRPr="00D8758F">
              <w:t>N1=C(SCCC1)Nc1c(O)cc(O)cc1</w:t>
            </w:r>
          </w:p>
        </w:tc>
        <w:tc>
          <w:tcPr>
            <w:tcW w:w="3180" w:type="dxa"/>
            <w:noWrap/>
            <w:hideMark/>
          </w:tcPr>
          <w:p w14:paraId="350FA603" w14:textId="77777777" w:rsidR="00D8758F" w:rsidRPr="00D8758F" w:rsidRDefault="00D8758F" w:rsidP="00D8758F">
            <w:r w:rsidRPr="00D8758F">
              <w:t>6.881</w:t>
            </w:r>
          </w:p>
        </w:tc>
        <w:tc>
          <w:tcPr>
            <w:tcW w:w="15334" w:type="dxa"/>
            <w:noWrap/>
            <w:hideMark/>
          </w:tcPr>
          <w:p w14:paraId="34609E4D" w14:textId="77777777" w:rsidR="00D8758F" w:rsidRPr="00D8758F" w:rsidRDefault="00D8758F">
            <w:r w:rsidRPr="00D8758F">
              <w:t xml:space="preserve"> A VAL 108 A THR 111 A GLN 115 A VAL 134 A LEU 135 A ASP 138 A TRP 287 A ILE 290 A TYR 312 A CYS 315 A ILE 316 A GLY 319 A TYR 320 </w:t>
            </w:r>
          </w:p>
        </w:tc>
      </w:tr>
      <w:tr w:rsidR="00D8758F" w:rsidRPr="00D8758F" w14:paraId="1EDCC1E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80284D2" w14:textId="6F6C3291" w:rsidR="00D8758F" w:rsidRPr="00D8758F" w:rsidRDefault="00D8758F">
            <w:r w:rsidRPr="00D8758F">
              <w:t>N1=C(SCCC1)N1CC[C@H](O)c2c1cccc2</w:t>
            </w:r>
          </w:p>
        </w:tc>
        <w:tc>
          <w:tcPr>
            <w:tcW w:w="3180" w:type="dxa"/>
            <w:noWrap/>
            <w:hideMark/>
          </w:tcPr>
          <w:p w14:paraId="43AE4B86" w14:textId="77777777" w:rsidR="00D8758F" w:rsidRPr="00D8758F" w:rsidRDefault="00D8758F" w:rsidP="00D8758F">
            <w:r w:rsidRPr="00D8758F">
              <w:t>6.875</w:t>
            </w:r>
          </w:p>
        </w:tc>
        <w:tc>
          <w:tcPr>
            <w:tcW w:w="15334" w:type="dxa"/>
            <w:noWrap/>
            <w:hideMark/>
          </w:tcPr>
          <w:p w14:paraId="1094285A" w14:textId="77777777" w:rsidR="00D8758F" w:rsidRPr="00D8758F" w:rsidRDefault="00D8758F">
            <w:r w:rsidRPr="00D8758F">
              <w:t xml:space="preserve"> A THR 111 A PHE 114 A GLN 115 A VAL 118 A TRP 124 A VAL 134 A LEU 135 A ASP 138 A ILE 294 A TYR 312 A ILE 316 A TYR 320 </w:t>
            </w:r>
          </w:p>
        </w:tc>
      </w:tr>
      <w:tr w:rsidR="00D8758F" w:rsidRPr="00EF5B45" w14:paraId="39CDBC9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607F0D9" w14:textId="24DCE1F5" w:rsidR="00D8758F" w:rsidRPr="00D8758F" w:rsidRDefault="00D8758F">
            <w:r w:rsidRPr="00D8758F">
              <w:t>N1=C(SCCC1)NCc1c(Br)cccc1</w:t>
            </w:r>
          </w:p>
        </w:tc>
        <w:tc>
          <w:tcPr>
            <w:tcW w:w="3180" w:type="dxa"/>
            <w:noWrap/>
            <w:hideMark/>
          </w:tcPr>
          <w:p w14:paraId="49AF6935" w14:textId="77777777" w:rsidR="00D8758F" w:rsidRPr="00D8758F" w:rsidRDefault="00D8758F" w:rsidP="00D8758F">
            <w:r w:rsidRPr="00D8758F">
              <w:t>6.873</w:t>
            </w:r>
          </w:p>
        </w:tc>
        <w:tc>
          <w:tcPr>
            <w:tcW w:w="15334" w:type="dxa"/>
            <w:noWrap/>
            <w:hideMark/>
          </w:tcPr>
          <w:p w14:paraId="6963EED1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ASP 138 A TYR 139 A MET 142 A LYS 227 A VAL 230 A TRP 287 A ILE 290 A HIS 291 A ILE 294 A ILE 316 A GLY 319 A TYR 320 </w:t>
            </w:r>
          </w:p>
        </w:tc>
      </w:tr>
      <w:tr w:rsidR="00D8758F" w:rsidRPr="00D8758F" w14:paraId="4CB869D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4C8BF94" w14:textId="48D54274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c(ccc1F)C</w:t>
            </w:r>
          </w:p>
        </w:tc>
        <w:tc>
          <w:tcPr>
            <w:tcW w:w="3180" w:type="dxa"/>
            <w:noWrap/>
            <w:hideMark/>
          </w:tcPr>
          <w:p w14:paraId="446A589F" w14:textId="77777777" w:rsidR="00D8758F" w:rsidRPr="00D8758F" w:rsidRDefault="00D8758F" w:rsidP="00D8758F">
            <w:r w:rsidRPr="00D8758F">
              <w:t>6.869</w:t>
            </w:r>
          </w:p>
        </w:tc>
        <w:tc>
          <w:tcPr>
            <w:tcW w:w="15334" w:type="dxa"/>
            <w:noWrap/>
            <w:hideMark/>
          </w:tcPr>
          <w:p w14:paraId="3ED6AD05" w14:textId="77777777" w:rsidR="00D8758F" w:rsidRPr="00D8758F" w:rsidRDefault="00D8758F">
            <w:r w:rsidRPr="00D8758F">
              <w:t xml:space="preserve"> A VAL 108 A THR 111 A PHE 114 A VAL 134 A LEU 135 A ILE 137 A ASP 138 A TRP 287 A ILE 290 A TYR 312 A CYS 315 A ILE 316 A GLY 319 A TYR 320 </w:t>
            </w:r>
          </w:p>
        </w:tc>
      </w:tr>
      <w:tr w:rsidR="00D8758F" w:rsidRPr="00D8758F" w14:paraId="53E83C5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9C037F6" w14:textId="38633CCD" w:rsidR="00D8758F" w:rsidRPr="00D8758F" w:rsidRDefault="00D8758F">
            <w:r w:rsidRPr="00D8758F">
              <w:t>N1=C(SCCC1)Cc1c(cc(cc1C)C)C</w:t>
            </w:r>
          </w:p>
        </w:tc>
        <w:tc>
          <w:tcPr>
            <w:tcW w:w="3180" w:type="dxa"/>
            <w:noWrap/>
            <w:hideMark/>
          </w:tcPr>
          <w:p w14:paraId="3E2FCBAF" w14:textId="77777777" w:rsidR="00D8758F" w:rsidRPr="00D8758F" w:rsidRDefault="00D8758F" w:rsidP="00D8758F">
            <w:r w:rsidRPr="00D8758F">
              <w:t>6.867</w:t>
            </w:r>
          </w:p>
        </w:tc>
        <w:tc>
          <w:tcPr>
            <w:tcW w:w="15334" w:type="dxa"/>
            <w:noWrap/>
            <w:hideMark/>
          </w:tcPr>
          <w:p w14:paraId="4AA5C0F4" w14:textId="77777777" w:rsidR="00D8758F" w:rsidRPr="00D8758F" w:rsidRDefault="00D8758F">
            <w:r w:rsidRPr="00D8758F">
              <w:t xml:space="preserve"> A VAL 108 A THR 111 A PHE 114 A GLN 115 A VAL 118 A TRP 124 A VAL 134 A LEU 135 A ASP 138 A CYS 210 A ILE 316 A TYR 320 </w:t>
            </w:r>
          </w:p>
        </w:tc>
      </w:tr>
      <w:tr w:rsidR="00D8758F" w:rsidRPr="00EF5B45" w14:paraId="485EB3F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F5EA394" w14:textId="52204416" w:rsidR="00D8758F" w:rsidRPr="00D8758F" w:rsidRDefault="00D8758F">
            <w:r w:rsidRPr="00D8758F">
              <w:t>N1=C(SCCC1)Nc1c(CS(=O)(=O)C)cccc1</w:t>
            </w:r>
          </w:p>
        </w:tc>
        <w:tc>
          <w:tcPr>
            <w:tcW w:w="3180" w:type="dxa"/>
            <w:noWrap/>
            <w:hideMark/>
          </w:tcPr>
          <w:p w14:paraId="3CB6286D" w14:textId="77777777" w:rsidR="00D8758F" w:rsidRPr="00D8758F" w:rsidRDefault="00D8758F" w:rsidP="00D8758F">
            <w:r w:rsidRPr="00D8758F">
              <w:t>6.866</w:t>
            </w:r>
          </w:p>
        </w:tc>
        <w:tc>
          <w:tcPr>
            <w:tcW w:w="15334" w:type="dxa"/>
            <w:noWrap/>
            <w:hideMark/>
          </w:tcPr>
          <w:p w14:paraId="3339B843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THR 111 A PHE 114 A GLN 115 A VAL 118 A TRP 124 A VAL 134 A ASP 138 A GLU 209 A CYS 210 A TYR 312 A ILE 316 A TYR 320 </w:t>
            </w:r>
          </w:p>
        </w:tc>
      </w:tr>
      <w:tr w:rsidR="00D8758F" w:rsidRPr="00D8758F" w14:paraId="6708C78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429D09B" w14:textId="3AE0E200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cc(F)cc1</w:t>
            </w:r>
          </w:p>
        </w:tc>
        <w:tc>
          <w:tcPr>
            <w:tcW w:w="3180" w:type="dxa"/>
            <w:noWrap/>
            <w:hideMark/>
          </w:tcPr>
          <w:p w14:paraId="0334C306" w14:textId="77777777" w:rsidR="00D8758F" w:rsidRPr="00D8758F" w:rsidRDefault="00D8758F" w:rsidP="00D8758F">
            <w:r w:rsidRPr="00D8758F">
              <w:t>6.862</w:t>
            </w:r>
          </w:p>
        </w:tc>
        <w:tc>
          <w:tcPr>
            <w:tcW w:w="15334" w:type="dxa"/>
            <w:noWrap/>
            <w:hideMark/>
          </w:tcPr>
          <w:p w14:paraId="1A2A6246" w14:textId="77777777" w:rsidR="00D8758F" w:rsidRPr="00D8758F" w:rsidRDefault="00D8758F">
            <w:r w:rsidRPr="00D8758F">
              <w:t xml:space="preserve"> A VAL 108 A THR 111 A GLN 115 A TRP 124 A VAL 134 A LEU 135 A ASP 138 A TRP 287 A ILE 290 A TYR 312 A ILE 316 A GLY 319 A TYR 320 </w:t>
            </w:r>
          </w:p>
        </w:tc>
      </w:tr>
      <w:tr w:rsidR="00D8758F" w:rsidRPr="00D8758F" w14:paraId="2363A0C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6DBB4C6" w14:textId="604AE3F4" w:rsidR="00D8758F" w:rsidRPr="00D8758F" w:rsidRDefault="00D8758F">
            <w:r w:rsidRPr="00D8758F">
              <w:t>N1=C(SCCC1)Nc1c(N)c(OCC)ccc1</w:t>
            </w:r>
          </w:p>
        </w:tc>
        <w:tc>
          <w:tcPr>
            <w:tcW w:w="3180" w:type="dxa"/>
            <w:noWrap/>
            <w:hideMark/>
          </w:tcPr>
          <w:p w14:paraId="45B3003F" w14:textId="77777777" w:rsidR="00D8758F" w:rsidRPr="00D8758F" w:rsidRDefault="00D8758F" w:rsidP="00D8758F">
            <w:r w:rsidRPr="00D8758F">
              <w:t>6.859</w:t>
            </w:r>
          </w:p>
        </w:tc>
        <w:tc>
          <w:tcPr>
            <w:tcW w:w="15334" w:type="dxa"/>
            <w:noWrap/>
            <w:hideMark/>
          </w:tcPr>
          <w:p w14:paraId="7F1D5570" w14:textId="77777777" w:rsidR="00D8758F" w:rsidRPr="00D8758F" w:rsidRDefault="00D8758F">
            <w:r w:rsidRPr="00D8758F">
              <w:t xml:space="preserve"> A VAL 108 A THR 111 A GLN 115 A TRP 124 A VAL 134 A LEU 135 A ASP 138 A MET 142 A TRP 287 A ILE 290 A ILE 294 A ILE 316 A GLY 319 A TYR 320 </w:t>
            </w:r>
          </w:p>
        </w:tc>
      </w:tr>
      <w:tr w:rsidR="00D8758F" w:rsidRPr="00D8758F" w14:paraId="07326B0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01AB15A" w14:textId="3417EC32" w:rsidR="00D8758F" w:rsidRPr="00D8758F" w:rsidRDefault="00D8758F">
            <w:r w:rsidRPr="00D8758F">
              <w:t>N1=C(SCCC1)Nc1cc(O)ccc1F</w:t>
            </w:r>
          </w:p>
        </w:tc>
        <w:tc>
          <w:tcPr>
            <w:tcW w:w="3180" w:type="dxa"/>
            <w:noWrap/>
            <w:hideMark/>
          </w:tcPr>
          <w:p w14:paraId="5B12AE19" w14:textId="77777777" w:rsidR="00D8758F" w:rsidRPr="00D8758F" w:rsidRDefault="00D8758F" w:rsidP="00D8758F">
            <w:r w:rsidRPr="00D8758F">
              <w:t>6.858</w:t>
            </w:r>
          </w:p>
        </w:tc>
        <w:tc>
          <w:tcPr>
            <w:tcW w:w="15334" w:type="dxa"/>
            <w:noWrap/>
            <w:hideMark/>
          </w:tcPr>
          <w:p w14:paraId="76ADDE34" w14:textId="77777777" w:rsidR="00D8758F" w:rsidRPr="00D8758F" w:rsidRDefault="00D8758F">
            <w:r w:rsidRPr="00D8758F">
              <w:t xml:space="preserve"> A VAL 108 A THR 111 A VAL 134 A LEU 135 A ASP 138 A TRP 287 A ILE 290 A TYR 312 A CYS 315 A ILE 316 A GLY 319 A TYR 320 </w:t>
            </w:r>
          </w:p>
        </w:tc>
      </w:tr>
      <w:tr w:rsidR="00D8758F" w:rsidRPr="00D8758F" w14:paraId="28B7C6C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440A204" w14:textId="14CD0ADD" w:rsidR="00D8758F" w:rsidRPr="00D8758F" w:rsidRDefault="00D8758F">
            <w:r w:rsidRPr="00D8758F">
              <w:t>N1=C(SCCC1)Nc1c(OCC)cccc1</w:t>
            </w:r>
          </w:p>
        </w:tc>
        <w:tc>
          <w:tcPr>
            <w:tcW w:w="3180" w:type="dxa"/>
            <w:noWrap/>
            <w:hideMark/>
          </w:tcPr>
          <w:p w14:paraId="2E944F51" w14:textId="77777777" w:rsidR="00D8758F" w:rsidRPr="00D8758F" w:rsidRDefault="00D8758F" w:rsidP="00D8758F">
            <w:r w:rsidRPr="00D8758F">
              <w:t>6.856</w:t>
            </w:r>
          </w:p>
        </w:tc>
        <w:tc>
          <w:tcPr>
            <w:tcW w:w="15334" w:type="dxa"/>
            <w:noWrap/>
            <w:hideMark/>
          </w:tcPr>
          <w:p w14:paraId="0AB3A46E" w14:textId="77777777" w:rsidR="00D8758F" w:rsidRPr="00D8758F" w:rsidRDefault="00D8758F">
            <w:r w:rsidRPr="00D8758F">
              <w:t xml:space="preserve"> A VAL 108 A THR 111 A GLN 115 A VAL 134 A ASP 138 A TRP 287 A ILE 290 A ILE 294 A TYR 312 A ILE 316 A GLY 319 A TYR 320 </w:t>
            </w:r>
          </w:p>
        </w:tc>
      </w:tr>
      <w:tr w:rsidR="00D8758F" w:rsidRPr="00D8758F" w14:paraId="1E42C8B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D52CB8B" w14:textId="19268BD1" w:rsidR="00D8758F" w:rsidRPr="00D8758F" w:rsidRDefault="00D8758F">
            <w:r w:rsidRPr="00D8758F">
              <w:lastRenderedPageBreak/>
              <w:t>N1=C(SCCC1)Nc1c(ccc(Cl)c1)C</w:t>
            </w:r>
          </w:p>
        </w:tc>
        <w:tc>
          <w:tcPr>
            <w:tcW w:w="3180" w:type="dxa"/>
            <w:noWrap/>
            <w:hideMark/>
          </w:tcPr>
          <w:p w14:paraId="5C574CE4" w14:textId="77777777" w:rsidR="00D8758F" w:rsidRPr="00D8758F" w:rsidRDefault="00D8758F" w:rsidP="00D8758F">
            <w:r w:rsidRPr="00D8758F">
              <w:t>6.85</w:t>
            </w:r>
          </w:p>
        </w:tc>
        <w:tc>
          <w:tcPr>
            <w:tcW w:w="15334" w:type="dxa"/>
            <w:noWrap/>
            <w:hideMark/>
          </w:tcPr>
          <w:p w14:paraId="1C2DA5EA" w14:textId="77777777" w:rsidR="00D8758F" w:rsidRPr="00D8758F" w:rsidRDefault="00D8758F">
            <w:r w:rsidRPr="00D8758F">
              <w:t xml:space="preserve"> A VAL 108 A THR 111 A GLN 115 A VAL 118 A TRP 124 A VAL 134 A LEU 135 A ILE 137 A ASP 138 A CYS 210 A ILE 316 A TYR 320 </w:t>
            </w:r>
          </w:p>
        </w:tc>
      </w:tr>
      <w:tr w:rsidR="00D8758F" w:rsidRPr="00D8758F" w14:paraId="60C7A9C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31BE67C" w14:textId="76CE87FF" w:rsidR="00D8758F" w:rsidRPr="00D8758F" w:rsidRDefault="00D8758F">
            <w:r w:rsidRPr="00D8758F">
              <w:t>N1=C(SCCC1)Nc1c(cc(O)cc1)C</w:t>
            </w:r>
          </w:p>
        </w:tc>
        <w:tc>
          <w:tcPr>
            <w:tcW w:w="3180" w:type="dxa"/>
            <w:noWrap/>
            <w:hideMark/>
          </w:tcPr>
          <w:p w14:paraId="6065E522" w14:textId="77777777" w:rsidR="00D8758F" w:rsidRPr="00D8758F" w:rsidRDefault="00D8758F" w:rsidP="00D8758F">
            <w:r w:rsidRPr="00D8758F">
              <w:t>6.848</w:t>
            </w:r>
          </w:p>
        </w:tc>
        <w:tc>
          <w:tcPr>
            <w:tcW w:w="15334" w:type="dxa"/>
            <w:noWrap/>
            <w:hideMark/>
          </w:tcPr>
          <w:p w14:paraId="40142B23" w14:textId="77777777" w:rsidR="00D8758F" w:rsidRPr="00D8758F" w:rsidRDefault="00D8758F">
            <w:r w:rsidRPr="00D8758F">
              <w:t xml:space="preserve"> A VAL 108 A GLN 115 A ASP 138 A TYR 139 A MET 142 A VAL 230 A TRP 287 A ILE 290 A HIS 291 A ILE 294 A TYR 312 A ILE 316 A GLY 319 A TYR 320 </w:t>
            </w:r>
          </w:p>
        </w:tc>
      </w:tr>
      <w:tr w:rsidR="00D8758F" w:rsidRPr="00D8758F" w14:paraId="43607FB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6C8AC0D" w14:textId="6C442EE1" w:rsidR="00D8758F" w:rsidRPr="00D8758F" w:rsidRDefault="00D8758F">
            <w:r w:rsidRPr="00D8758F">
              <w:t>N1=C(SCCC1)Nc1cc(NC)ccc1</w:t>
            </w:r>
          </w:p>
        </w:tc>
        <w:tc>
          <w:tcPr>
            <w:tcW w:w="3180" w:type="dxa"/>
            <w:noWrap/>
            <w:hideMark/>
          </w:tcPr>
          <w:p w14:paraId="3B7D657C" w14:textId="77777777" w:rsidR="00D8758F" w:rsidRPr="00D8758F" w:rsidRDefault="00D8758F" w:rsidP="00D8758F">
            <w:r w:rsidRPr="00D8758F">
              <w:t>6.848</w:t>
            </w:r>
          </w:p>
        </w:tc>
        <w:tc>
          <w:tcPr>
            <w:tcW w:w="15334" w:type="dxa"/>
            <w:noWrap/>
            <w:hideMark/>
          </w:tcPr>
          <w:p w14:paraId="54AB1C10" w14:textId="77777777" w:rsidR="00D8758F" w:rsidRPr="00D8758F" w:rsidRDefault="00D8758F">
            <w:r w:rsidRPr="00D8758F">
              <w:t xml:space="preserve"> A VAL 108 A THR 111 A GLN 115 A TRP 124 A VAL 134 A LEU 135 A ASP 138 A TRP 287 A ILE 290 A ILE 294 A TYR 312 A ILE 316 A GLY 319 A TYR 320 </w:t>
            </w:r>
          </w:p>
        </w:tc>
      </w:tr>
      <w:tr w:rsidR="00D8758F" w:rsidRPr="00D8758F" w14:paraId="4E1DD9E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81114AE" w14:textId="0EC767A6" w:rsidR="00D8758F" w:rsidRPr="00D8758F" w:rsidRDefault="00D8758F">
            <w:r w:rsidRPr="00D8758F">
              <w:t>N1=C(SCCC1)Nc1c(OC(C)C)cccc1</w:t>
            </w:r>
          </w:p>
        </w:tc>
        <w:tc>
          <w:tcPr>
            <w:tcW w:w="3180" w:type="dxa"/>
            <w:noWrap/>
            <w:hideMark/>
          </w:tcPr>
          <w:p w14:paraId="725338B1" w14:textId="77777777" w:rsidR="00D8758F" w:rsidRPr="00D8758F" w:rsidRDefault="00D8758F" w:rsidP="00D8758F">
            <w:r w:rsidRPr="00D8758F">
              <w:t>6.846</w:t>
            </w:r>
          </w:p>
        </w:tc>
        <w:tc>
          <w:tcPr>
            <w:tcW w:w="15334" w:type="dxa"/>
            <w:noWrap/>
            <w:hideMark/>
          </w:tcPr>
          <w:p w14:paraId="7DB2C433" w14:textId="77777777" w:rsidR="00D8758F" w:rsidRPr="00D8758F" w:rsidRDefault="00D8758F">
            <w:r w:rsidRPr="00D8758F">
              <w:t xml:space="preserve"> A VAL 108 A THR 111 A GLN 115 A VAL 134 A ASP 138 A MET 142 A TRP 287 A ILE 290 A ILE 294 A TYR 312 A CYS 315 A ILE 316 A GLY 319 A TYR 320 </w:t>
            </w:r>
          </w:p>
        </w:tc>
      </w:tr>
      <w:tr w:rsidR="00D8758F" w:rsidRPr="00D8758F" w14:paraId="531F428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A3E4D9C" w14:textId="12E0132A" w:rsidR="00D8758F" w:rsidRPr="00D8758F" w:rsidRDefault="00D8758F">
            <w:r w:rsidRPr="00D8758F">
              <w:t>N1=C(SCCC1)Nc1c(C(C)(C)C)cccc1C</w:t>
            </w:r>
          </w:p>
        </w:tc>
        <w:tc>
          <w:tcPr>
            <w:tcW w:w="3180" w:type="dxa"/>
            <w:noWrap/>
            <w:hideMark/>
          </w:tcPr>
          <w:p w14:paraId="733444D1" w14:textId="77777777" w:rsidR="00D8758F" w:rsidRPr="00D8758F" w:rsidRDefault="00D8758F" w:rsidP="00D8758F">
            <w:r w:rsidRPr="00D8758F">
              <w:t>6.845</w:t>
            </w:r>
          </w:p>
        </w:tc>
        <w:tc>
          <w:tcPr>
            <w:tcW w:w="15334" w:type="dxa"/>
            <w:noWrap/>
            <w:hideMark/>
          </w:tcPr>
          <w:p w14:paraId="3740FC63" w14:textId="77777777" w:rsidR="00D8758F" w:rsidRPr="00D8758F" w:rsidRDefault="00D8758F">
            <w:r w:rsidRPr="00D8758F">
              <w:t xml:space="preserve"> A LEU 135 A ASP 138 A TYR 139 A MET 142 A LEU 212 A MET 226 A LYS 227 A VAL 230 A TRP 287 A ILE 290 A HIS 291 A ILE 294 A GLU 297 A TYR 312 A ILE 316 </w:t>
            </w:r>
          </w:p>
        </w:tc>
      </w:tr>
      <w:tr w:rsidR="00D8758F" w:rsidRPr="00D8758F" w14:paraId="13329AF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148D3DE" w14:textId="394BED2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cc(F)cc1Br</w:t>
            </w:r>
          </w:p>
        </w:tc>
        <w:tc>
          <w:tcPr>
            <w:tcW w:w="3180" w:type="dxa"/>
            <w:noWrap/>
            <w:hideMark/>
          </w:tcPr>
          <w:p w14:paraId="11F4D1C7" w14:textId="77777777" w:rsidR="00D8758F" w:rsidRPr="00D8758F" w:rsidRDefault="00D8758F" w:rsidP="00D8758F">
            <w:r w:rsidRPr="00D8758F">
              <w:t>6.842</w:t>
            </w:r>
          </w:p>
        </w:tc>
        <w:tc>
          <w:tcPr>
            <w:tcW w:w="15334" w:type="dxa"/>
            <w:noWrap/>
            <w:hideMark/>
          </w:tcPr>
          <w:p w14:paraId="782088F2" w14:textId="77777777" w:rsidR="00D8758F" w:rsidRPr="00D8758F" w:rsidRDefault="00D8758F">
            <w:r w:rsidRPr="00D8758F">
              <w:t xml:space="preserve"> A VAL 108 A THR 111 A GLN 115 A VAL 134 A ILE 137 A ASP 138 A TRP 287 A ILE 290 A ILE 316 A GLY 319 A TYR 320 </w:t>
            </w:r>
          </w:p>
        </w:tc>
      </w:tr>
      <w:tr w:rsidR="00D8758F" w:rsidRPr="00D8758F" w14:paraId="2B6ADE1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76F8A57" w14:textId="30D5C22B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</w:t>
            </w:r>
            <w:proofErr w:type="spellStart"/>
            <w:r w:rsidRPr="00EF5B45">
              <w:rPr>
                <w:lang w:val="en-US"/>
              </w:rPr>
              <w:t>ncc</w:t>
            </w:r>
            <w:proofErr w:type="spellEnd"/>
            <w:r w:rsidRPr="00EF5B45">
              <w:rPr>
                <w:lang w:val="en-US"/>
              </w:rPr>
              <w:t>(F)c1)CC</w:t>
            </w:r>
          </w:p>
        </w:tc>
        <w:tc>
          <w:tcPr>
            <w:tcW w:w="3180" w:type="dxa"/>
            <w:noWrap/>
            <w:hideMark/>
          </w:tcPr>
          <w:p w14:paraId="2D1ADD36" w14:textId="77777777" w:rsidR="00D8758F" w:rsidRPr="00D8758F" w:rsidRDefault="00D8758F" w:rsidP="00D8758F">
            <w:r w:rsidRPr="00D8758F">
              <w:t>6.839</w:t>
            </w:r>
          </w:p>
        </w:tc>
        <w:tc>
          <w:tcPr>
            <w:tcW w:w="15334" w:type="dxa"/>
            <w:noWrap/>
            <w:hideMark/>
          </w:tcPr>
          <w:p w14:paraId="7AA51D88" w14:textId="77777777" w:rsidR="00D8758F" w:rsidRPr="00D8758F" w:rsidRDefault="00D8758F">
            <w:r w:rsidRPr="00D8758F">
              <w:t xml:space="preserve"> A VAL 108 A THR 111 A GLN 115 A VAL 134 A LEU 135 A ASP 138 A TRP 287 A ILE 290 A TYR 312 A CYS 315 A ILE 316 A GLY 319 A TYR 320 </w:t>
            </w:r>
          </w:p>
        </w:tc>
      </w:tr>
      <w:tr w:rsidR="00D8758F" w:rsidRPr="00D8758F" w14:paraId="05961D7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DD729F1" w14:textId="1386ACA9" w:rsidR="00D8758F" w:rsidRPr="00D8758F" w:rsidRDefault="00D8758F">
            <w:r w:rsidRPr="00D8758F">
              <w:t>N1=C(SCCC1)Nc1c2sccc2ccc1</w:t>
            </w:r>
          </w:p>
        </w:tc>
        <w:tc>
          <w:tcPr>
            <w:tcW w:w="3180" w:type="dxa"/>
            <w:noWrap/>
            <w:hideMark/>
          </w:tcPr>
          <w:p w14:paraId="0270D99F" w14:textId="77777777" w:rsidR="00D8758F" w:rsidRPr="00D8758F" w:rsidRDefault="00D8758F" w:rsidP="00D8758F">
            <w:r w:rsidRPr="00D8758F">
              <w:t>6.837</w:t>
            </w:r>
          </w:p>
        </w:tc>
        <w:tc>
          <w:tcPr>
            <w:tcW w:w="15334" w:type="dxa"/>
            <w:noWrap/>
            <w:hideMark/>
          </w:tcPr>
          <w:p w14:paraId="3E595EC9" w14:textId="77777777" w:rsidR="00D8758F" w:rsidRPr="00D8758F" w:rsidRDefault="00D8758F">
            <w:r w:rsidRPr="00D8758F">
              <w:t xml:space="preserve"> A VAL 108 A THR 111 A GLN 115 A VAL 134 A ASP 138 A TRP 287 A ILE 290 A ILE 294 A TYR 312 A ILE 316 A GLY 319 A TYR 320 </w:t>
            </w:r>
          </w:p>
        </w:tc>
      </w:tr>
      <w:tr w:rsidR="00D8758F" w:rsidRPr="00D8758F" w14:paraId="7665166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AF4290D" w14:textId="309A9C59" w:rsidR="00D8758F" w:rsidRPr="00D8758F" w:rsidRDefault="00D8758F">
            <w:r w:rsidRPr="00D8758F">
              <w:t>N1=C(SCCC1)Nc1c(Br)c(ccc1)C</w:t>
            </w:r>
          </w:p>
        </w:tc>
        <w:tc>
          <w:tcPr>
            <w:tcW w:w="3180" w:type="dxa"/>
            <w:noWrap/>
            <w:hideMark/>
          </w:tcPr>
          <w:p w14:paraId="33D7CFFC" w14:textId="77777777" w:rsidR="00D8758F" w:rsidRPr="00D8758F" w:rsidRDefault="00D8758F" w:rsidP="00D8758F">
            <w:r w:rsidRPr="00D8758F">
              <w:t>6.831</w:t>
            </w:r>
          </w:p>
        </w:tc>
        <w:tc>
          <w:tcPr>
            <w:tcW w:w="15334" w:type="dxa"/>
            <w:noWrap/>
            <w:hideMark/>
          </w:tcPr>
          <w:p w14:paraId="7952BE8D" w14:textId="77777777" w:rsidR="00D8758F" w:rsidRPr="00D8758F" w:rsidRDefault="00D8758F">
            <w:r w:rsidRPr="00D8758F">
              <w:t xml:space="preserve"> A VAL 108 A THR 111 A GLN 115 A VAL 134 A LEU 135 A ILE 137 A ASP 138 A TRP 287 A ILE 290 A ILE 316 A GLY 319 A TYR 320 </w:t>
            </w:r>
          </w:p>
        </w:tc>
      </w:tr>
      <w:tr w:rsidR="00D8758F" w:rsidRPr="00D8758F" w14:paraId="658DCAD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F19CFA1" w14:textId="366CCAB7" w:rsidR="00D8758F" w:rsidRPr="00D8758F" w:rsidRDefault="00D8758F">
            <w:r w:rsidRPr="00D8758F">
              <w:t>N1=C(SCCC1)Nc1c(F)cc(O)cc1</w:t>
            </w:r>
          </w:p>
        </w:tc>
        <w:tc>
          <w:tcPr>
            <w:tcW w:w="3180" w:type="dxa"/>
            <w:noWrap/>
            <w:hideMark/>
          </w:tcPr>
          <w:p w14:paraId="3C3F155A" w14:textId="77777777" w:rsidR="00D8758F" w:rsidRPr="00D8758F" w:rsidRDefault="00D8758F" w:rsidP="00D8758F">
            <w:r w:rsidRPr="00D8758F">
              <w:t>6.828</w:t>
            </w:r>
          </w:p>
        </w:tc>
        <w:tc>
          <w:tcPr>
            <w:tcW w:w="15334" w:type="dxa"/>
            <w:noWrap/>
            <w:hideMark/>
          </w:tcPr>
          <w:p w14:paraId="5B22EA92" w14:textId="77777777" w:rsidR="00D8758F" w:rsidRPr="00D8758F" w:rsidRDefault="00D8758F">
            <w:r w:rsidRPr="00D8758F">
              <w:t xml:space="preserve"> A VAL 108 A THR 111 A GLN 115 A VAL 134 A LEU 135 A ASP 138 A TRP 287 A ILE 290 A TYR 312 A ILE 316 A GLY 319 A TYR 320 </w:t>
            </w:r>
          </w:p>
        </w:tc>
      </w:tr>
      <w:tr w:rsidR="00D8758F" w:rsidRPr="00D8758F" w14:paraId="0586840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BAA7D5C" w14:textId="06A993CB" w:rsidR="00D8758F" w:rsidRPr="00D8758F" w:rsidRDefault="00D8758F">
            <w:r w:rsidRPr="00D8758F">
              <w:t>N1=C(SCCC1)N[C@H](c1c(F)cccc1)C</w:t>
            </w:r>
          </w:p>
        </w:tc>
        <w:tc>
          <w:tcPr>
            <w:tcW w:w="3180" w:type="dxa"/>
            <w:noWrap/>
            <w:hideMark/>
          </w:tcPr>
          <w:p w14:paraId="2697E633" w14:textId="77777777" w:rsidR="00D8758F" w:rsidRPr="00D8758F" w:rsidRDefault="00D8758F" w:rsidP="00D8758F">
            <w:r w:rsidRPr="00D8758F">
              <w:t>6.821</w:t>
            </w:r>
          </w:p>
        </w:tc>
        <w:tc>
          <w:tcPr>
            <w:tcW w:w="15334" w:type="dxa"/>
            <w:noWrap/>
            <w:hideMark/>
          </w:tcPr>
          <w:p w14:paraId="2C66F9B6" w14:textId="77777777" w:rsidR="00D8758F" w:rsidRPr="00D8758F" w:rsidRDefault="00D8758F">
            <w:r w:rsidRPr="00D8758F">
              <w:t xml:space="preserve"> A VAL 108 A THR 111 A PHE 114 A GLN 115 A VAL 118 A TRP 124 A VAL 134 A LEU 135 A ASP 138 A CYS 210 A ILE 316 A TYR 320 </w:t>
            </w:r>
          </w:p>
        </w:tc>
      </w:tr>
      <w:tr w:rsidR="00D8758F" w:rsidRPr="00D8758F" w14:paraId="00445C5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483A9E8" w14:textId="329786E6" w:rsidR="00D8758F" w:rsidRPr="00D8758F" w:rsidRDefault="00D8758F">
            <w:r w:rsidRPr="00D8758F">
              <w:t>N1=C(SCCC1)Nc1c(OC)cc(Cl)cc1</w:t>
            </w:r>
          </w:p>
        </w:tc>
        <w:tc>
          <w:tcPr>
            <w:tcW w:w="3180" w:type="dxa"/>
            <w:noWrap/>
            <w:hideMark/>
          </w:tcPr>
          <w:p w14:paraId="1A19E6F3" w14:textId="77777777" w:rsidR="00D8758F" w:rsidRPr="00D8758F" w:rsidRDefault="00D8758F" w:rsidP="00D8758F">
            <w:r w:rsidRPr="00D8758F">
              <w:t>6.819</w:t>
            </w:r>
          </w:p>
        </w:tc>
        <w:tc>
          <w:tcPr>
            <w:tcW w:w="15334" w:type="dxa"/>
            <w:noWrap/>
            <w:hideMark/>
          </w:tcPr>
          <w:p w14:paraId="6EBDBE8F" w14:textId="77777777" w:rsidR="00D8758F" w:rsidRPr="00D8758F" w:rsidRDefault="00D8758F">
            <w:r w:rsidRPr="00D8758F">
              <w:t xml:space="preserve"> A VAL 108 A THR 111 A GLN 115 A VAL 134 A ASP 138 A TRP 287 A ILE 290 A TYR 312 A CYS 315 A ILE 316 A GLY 319 A TYR 320 </w:t>
            </w:r>
          </w:p>
        </w:tc>
      </w:tr>
      <w:tr w:rsidR="00D8758F" w:rsidRPr="00D8758F" w14:paraId="6CFB839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996B70A" w14:textId="7A1EE936" w:rsidR="00D8758F" w:rsidRPr="00D8758F" w:rsidRDefault="00D8758F">
            <w:r w:rsidRPr="00D8758F">
              <w:t>N1=C(SCCC1)Oc1c([C@@H](N)C)cccc1</w:t>
            </w:r>
          </w:p>
        </w:tc>
        <w:tc>
          <w:tcPr>
            <w:tcW w:w="3180" w:type="dxa"/>
            <w:noWrap/>
            <w:hideMark/>
          </w:tcPr>
          <w:p w14:paraId="05F8E124" w14:textId="77777777" w:rsidR="00D8758F" w:rsidRPr="00D8758F" w:rsidRDefault="00D8758F" w:rsidP="00D8758F">
            <w:r w:rsidRPr="00D8758F">
              <w:t>6.819</w:t>
            </w:r>
          </w:p>
        </w:tc>
        <w:tc>
          <w:tcPr>
            <w:tcW w:w="15334" w:type="dxa"/>
            <w:noWrap/>
            <w:hideMark/>
          </w:tcPr>
          <w:p w14:paraId="37E1D029" w14:textId="77777777" w:rsidR="00D8758F" w:rsidRPr="00D8758F" w:rsidRDefault="00D8758F">
            <w:r w:rsidRPr="00D8758F">
              <w:t xml:space="preserve"> A VAL 108 A THR 111 A GLN 115 A VAL 134 A LEU 135 A ILE 137 A ASP 138 A ASN 141 A TRP 287 A ILE 290 A ILE 316 A GLY 319 A TYR 320 </w:t>
            </w:r>
          </w:p>
        </w:tc>
      </w:tr>
      <w:tr w:rsidR="00D8758F" w:rsidRPr="00D8758F" w14:paraId="384A8A1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7F3473E" w14:textId="0EE5BDA6" w:rsidR="00D8758F" w:rsidRPr="00D8758F" w:rsidRDefault="00D8758F">
            <w:r w:rsidRPr="00D8758F">
              <w:t>N1=C(SCCC1)Nc1c(CN)cccc1</w:t>
            </w:r>
          </w:p>
        </w:tc>
        <w:tc>
          <w:tcPr>
            <w:tcW w:w="3180" w:type="dxa"/>
            <w:noWrap/>
            <w:hideMark/>
          </w:tcPr>
          <w:p w14:paraId="1B00C8DA" w14:textId="77777777" w:rsidR="00D8758F" w:rsidRPr="00D8758F" w:rsidRDefault="00D8758F" w:rsidP="00D8758F">
            <w:r w:rsidRPr="00D8758F">
              <w:t>6.811</w:t>
            </w:r>
          </w:p>
        </w:tc>
        <w:tc>
          <w:tcPr>
            <w:tcW w:w="15334" w:type="dxa"/>
            <w:noWrap/>
            <w:hideMark/>
          </w:tcPr>
          <w:p w14:paraId="082616EF" w14:textId="77777777" w:rsidR="00D8758F" w:rsidRPr="00D8758F" w:rsidRDefault="00D8758F">
            <w:r w:rsidRPr="00D8758F">
              <w:t xml:space="preserve"> A VAL 108 A THR 111 A GLN 115 A VAL 134 A ILE 137 A ASP 138 A TRP 287 A ILE 290 A TYR 312 A ILE 316 A GLY 319 A TYR 320 </w:t>
            </w:r>
          </w:p>
        </w:tc>
      </w:tr>
      <w:tr w:rsidR="00D8758F" w:rsidRPr="00D8758F" w14:paraId="690D28E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EA08832" w14:textId="1EA934B1" w:rsidR="00D8758F" w:rsidRPr="00D8758F" w:rsidRDefault="00D8758F">
            <w:r w:rsidRPr="00D8758F">
              <w:t>N1=C(SCCC1)Nc1c(Cl)cccc1Cl</w:t>
            </w:r>
          </w:p>
        </w:tc>
        <w:tc>
          <w:tcPr>
            <w:tcW w:w="3180" w:type="dxa"/>
            <w:noWrap/>
            <w:hideMark/>
          </w:tcPr>
          <w:p w14:paraId="0F95B8F7" w14:textId="77777777" w:rsidR="00D8758F" w:rsidRPr="00D8758F" w:rsidRDefault="00D8758F" w:rsidP="00D8758F">
            <w:r w:rsidRPr="00D8758F">
              <w:t>6.808</w:t>
            </w:r>
          </w:p>
        </w:tc>
        <w:tc>
          <w:tcPr>
            <w:tcW w:w="15334" w:type="dxa"/>
            <w:noWrap/>
            <w:hideMark/>
          </w:tcPr>
          <w:p w14:paraId="7DE58430" w14:textId="77777777" w:rsidR="00D8758F" w:rsidRPr="00D8758F" w:rsidRDefault="00D8758F">
            <w:r w:rsidRPr="00D8758F">
              <w:t xml:space="preserve"> A VAL 108 A THR 111 A GLN 115 A VAL 134 A ILE 137 A ASP 138 A TRP 287 A ILE 290 A ILE 316 A GLY 319 A TYR 320 </w:t>
            </w:r>
          </w:p>
        </w:tc>
      </w:tr>
      <w:tr w:rsidR="00D8758F" w:rsidRPr="00D8758F" w14:paraId="3BA65A0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8E850A3" w14:textId="5C57244B" w:rsidR="00D8758F" w:rsidRPr="00D8758F" w:rsidRDefault="00D8758F">
            <w:r w:rsidRPr="00D8758F">
              <w:t>N1=C(SCCC1)Nc1c(Br)cc(cc1)C</w:t>
            </w:r>
          </w:p>
        </w:tc>
        <w:tc>
          <w:tcPr>
            <w:tcW w:w="3180" w:type="dxa"/>
            <w:noWrap/>
            <w:hideMark/>
          </w:tcPr>
          <w:p w14:paraId="436A41B3" w14:textId="77777777" w:rsidR="00D8758F" w:rsidRPr="00D8758F" w:rsidRDefault="00D8758F" w:rsidP="00D8758F">
            <w:r w:rsidRPr="00D8758F">
              <w:t>6.806</w:t>
            </w:r>
          </w:p>
        </w:tc>
        <w:tc>
          <w:tcPr>
            <w:tcW w:w="15334" w:type="dxa"/>
            <w:noWrap/>
            <w:hideMark/>
          </w:tcPr>
          <w:p w14:paraId="5E674A9D" w14:textId="77777777" w:rsidR="00D8758F" w:rsidRPr="00D8758F" w:rsidRDefault="00D8758F">
            <w:r w:rsidRPr="00D8758F">
              <w:t xml:space="preserve"> A VAL 108 A THR 111 A GLN 115 A TRP 124 A VAL 134 A LEU 135 A ASP 138 A ASN 141 A CYS 210 A TRP 287 A TYR 312 A ILE 316 A GLY 319 A TYR 320 </w:t>
            </w:r>
          </w:p>
        </w:tc>
      </w:tr>
      <w:tr w:rsidR="00D8758F" w:rsidRPr="00D8758F" w14:paraId="0422BC5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7D89515" w14:textId="161841B7" w:rsidR="00D8758F" w:rsidRPr="00D8758F" w:rsidRDefault="00D8758F">
            <w:r w:rsidRPr="00D8758F">
              <w:lastRenderedPageBreak/>
              <w:t>N1=C(SCCC1)Nc1c([C@H](CC)C)cccc1</w:t>
            </w:r>
          </w:p>
        </w:tc>
        <w:tc>
          <w:tcPr>
            <w:tcW w:w="3180" w:type="dxa"/>
            <w:noWrap/>
            <w:hideMark/>
          </w:tcPr>
          <w:p w14:paraId="4ADC3EF7" w14:textId="77777777" w:rsidR="00D8758F" w:rsidRPr="00D8758F" w:rsidRDefault="00D8758F" w:rsidP="00D8758F">
            <w:r w:rsidRPr="00D8758F">
              <w:t>6.804</w:t>
            </w:r>
          </w:p>
        </w:tc>
        <w:tc>
          <w:tcPr>
            <w:tcW w:w="15334" w:type="dxa"/>
            <w:noWrap/>
            <w:hideMark/>
          </w:tcPr>
          <w:p w14:paraId="7E6858C7" w14:textId="77777777" w:rsidR="00D8758F" w:rsidRPr="00D8758F" w:rsidRDefault="00D8758F">
            <w:r w:rsidRPr="00D8758F">
              <w:t xml:space="preserve"> A LEU 135 A ASP 138 A TYR 139 A MET 142 A SER 211 A LYS 227 A VAL 230 A TRP 287 A ILE 290 A HIS 291 A ILE 294 A TYR 312 A ILE 316 </w:t>
            </w:r>
          </w:p>
        </w:tc>
      </w:tr>
      <w:tr w:rsidR="00D8758F" w:rsidRPr="00EF5B45" w14:paraId="196E590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39FF467" w14:textId="3B9DD59C" w:rsidR="00D8758F" w:rsidRPr="00D8758F" w:rsidRDefault="00D8758F">
            <w:r w:rsidRPr="00D8758F">
              <w:t>N1=C(SCCC1)Nc1cc(Cl)c(N)cc1</w:t>
            </w:r>
          </w:p>
        </w:tc>
        <w:tc>
          <w:tcPr>
            <w:tcW w:w="3180" w:type="dxa"/>
            <w:noWrap/>
            <w:hideMark/>
          </w:tcPr>
          <w:p w14:paraId="6A6FDFFE" w14:textId="77777777" w:rsidR="00D8758F" w:rsidRPr="00D8758F" w:rsidRDefault="00D8758F" w:rsidP="00D8758F">
            <w:r w:rsidRPr="00D8758F">
              <w:t>6.8</w:t>
            </w:r>
          </w:p>
        </w:tc>
        <w:tc>
          <w:tcPr>
            <w:tcW w:w="15334" w:type="dxa"/>
            <w:noWrap/>
            <w:hideMark/>
          </w:tcPr>
          <w:p w14:paraId="60F1058A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ASP 138 A TYR 139 A MET 142 A LYS 227 A VAL 230 A TRP 287 A ILE 290 A HIS 291 A ILE 294 A ILE 316 A GLY 319 A TYR 320 </w:t>
            </w:r>
          </w:p>
        </w:tc>
      </w:tr>
      <w:tr w:rsidR="00D8758F" w:rsidRPr="00D8758F" w14:paraId="4377F86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95AFA00" w14:textId="31188A21" w:rsidR="00D8758F" w:rsidRPr="00D8758F" w:rsidRDefault="00D8758F">
            <w:r w:rsidRPr="00D8758F">
              <w:t>N1=C(SCCC1)Nc1c(ccc(Br)c1)C</w:t>
            </w:r>
          </w:p>
        </w:tc>
        <w:tc>
          <w:tcPr>
            <w:tcW w:w="3180" w:type="dxa"/>
            <w:noWrap/>
            <w:hideMark/>
          </w:tcPr>
          <w:p w14:paraId="7235A744" w14:textId="77777777" w:rsidR="00D8758F" w:rsidRPr="00D8758F" w:rsidRDefault="00D8758F" w:rsidP="00D8758F">
            <w:r w:rsidRPr="00D8758F">
              <w:t>6.796</w:t>
            </w:r>
          </w:p>
        </w:tc>
        <w:tc>
          <w:tcPr>
            <w:tcW w:w="15334" w:type="dxa"/>
            <w:noWrap/>
            <w:hideMark/>
          </w:tcPr>
          <w:p w14:paraId="0F5ED0AB" w14:textId="77777777" w:rsidR="00D8758F" w:rsidRPr="00D8758F" w:rsidRDefault="00D8758F">
            <w:r w:rsidRPr="00D8758F">
              <w:t xml:space="preserve"> A VAL 108 A THR 111 A GLN 115 A VAL 118 A TRP 124 A VAL 134 A LEU 135 A ILE 137 A ASP 138 A CYS 210 A ILE 316 A TYR 320 </w:t>
            </w:r>
          </w:p>
        </w:tc>
      </w:tr>
      <w:tr w:rsidR="00D8758F" w:rsidRPr="00D8758F" w14:paraId="3C146E0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C82524D" w14:textId="1577E045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cc(OC)nc1OC</w:t>
            </w:r>
          </w:p>
        </w:tc>
        <w:tc>
          <w:tcPr>
            <w:tcW w:w="3180" w:type="dxa"/>
            <w:noWrap/>
            <w:hideMark/>
          </w:tcPr>
          <w:p w14:paraId="5E9C329B" w14:textId="77777777" w:rsidR="00D8758F" w:rsidRPr="00D8758F" w:rsidRDefault="00D8758F" w:rsidP="00D8758F">
            <w:r w:rsidRPr="00D8758F">
              <w:t>6.796</w:t>
            </w:r>
          </w:p>
        </w:tc>
        <w:tc>
          <w:tcPr>
            <w:tcW w:w="15334" w:type="dxa"/>
            <w:noWrap/>
            <w:hideMark/>
          </w:tcPr>
          <w:p w14:paraId="294E4E09" w14:textId="77777777" w:rsidR="00D8758F" w:rsidRPr="00D8758F" w:rsidRDefault="00D8758F">
            <w:r w:rsidRPr="00D8758F">
              <w:t xml:space="preserve"> A VAL 108 A THR 111 A PHE 114 A GLN 115 A TRP 124 A VAL 134 A ILE 137 A ASP 138 A TRP 287 A ILE 290 A TYR 312 A ILE 316 A GLY 319 A TYR 320 </w:t>
            </w:r>
          </w:p>
        </w:tc>
      </w:tr>
      <w:tr w:rsidR="00D8758F" w:rsidRPr="00D8758F" w14:paraId="68F2CE5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6CF1787" w14:textId="32E36719" w:rsidR="00D8758F" w:rsidRPr="00D8758F" w:rsidRDefault="00D8758F">
            <w:r w:rsidRPr="00D8758F">
              <w:t>N1=C(SCCC1)Nc1c(cc(N)cc1)C</w:t>
            </w:r>
          </w:p>
        </w:tc>
        <w:tc>
          <w:tcPr>
            <w:tcW w:w="3180" w:type="dxa"/>
            <w:noWrap/>
            <w:hideMark/>
          </w:tcPr>
          <w:p w14:paraId="01C68D55" w14:textId="77777777" w:rsidR="00D8758F" w:rsidRPr="00D8758F" w:rsidRDefault="00D8758F" w:rsidP="00D8758F">
            <w:r w:rsidRPr="00D8758F">
              <w:t>6.792</w:t>
            </w:r>
          </w:p>
        </w:tc>
        <w:tc>
          <w:tcPr>
            <w:tcW w:w="15334" w:type="dxa"/>
            <w:noWrap/>
            <w:hideMark/>
          </w:tcPr>
          <w:p w14:paraId="3928AFF3" w14:textId="77777777" w:rsidR="00D8758F" w:rsidRPr="00D8758F" w:rsidRDefault="00D8758F">
            <w:r w:rsidRPr="00D8758F">
              <w:t xml:space="preserve"> A VAL 108 A THR 111 A GLN 115 A VAL 118 A TRP 124 A VAL 134 A LEU 135 A ILE 137 A ASP 138 A CYS 210 A TYR 312 A ILE 316 A TYR 320 </w:t>
            </w:r>
          </w:p>
        </w:tc>
      </w:tr>
      <w:tr w:rsidR="00D8758F" w:rsidRPr="00D8758F" w14:paraId="32E4C04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5E331B4" w14:textId="58F6EE1E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F)cccc1</w:t>
            </w:r>
          </w:p>
        </w:tc>
        <w:tc>
          <w:tcPr>
            <w:tcW w:w="3180" w:type="dxa"/>
            <w:noWrap/>
            <w:hideMark/>
          </w:tcPr>
          <w:p w14:paraId="37F6AC85" w14:textId="77777777" w:rsidR="00D8758F" w:rsidRPr="00D8758F" w:rsidRDefault="00D8758F" w:rsidP="00D8758F">
            <w:r w:rsidRPr="00D8758F">
              <w:t>6.79</w:t>
            </w:r>
          </w:p>
        </w:tc>
        <w:tc>
          <w:tcPr>
            <w:tcW w:w="15334" w:type="dxa"/>
            <w:noWrap/>
            <w:hideMark/>
          </w:tcPr>
          <w:p w14:paraId="0D4533E6" w14:textId="77777777" w:rsidR="00D8758F" w:rsidRPr="00D8758F" w:rsidRDefault="00D8758F">
            <w:r w:rsidRPr="00D8758F">
              <w:t xml:space="preserve"> A ASP 138 A TYR 139 A MET 142 A VAL 230 A TRP 287 A ILE 290 A ILE 294 A ILE 316 A GLY 319 A TYR 320 </w:t>
            </w:r>
          </w:p>
        </w:tc>
      </w:tr>
      <w:tr w:rsidR="00D8758F" w:rsidRPr="00D8758F" w14:paraId="210AB77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CB0D602" w14:textId="1419CC0B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OC)cc(OC)cc1</w:t>
            </w:r>
          </w:p>
        </w:tc>
        <w:tc>
          <w:tcPr>
            <w:tcW w:w="3180" w:type="dxa"/>
            <w:noWrap/>
            <w:hideMark/>
          </w:tcPr>
          <w:p w14:paraId="770ED461" w14:textId="77777777" w:rsidR="00D8758F" w:rsidRPr="00D8758F" w:rsidRDefault="00D8758F" w:rsidP="00D8758F">
            <w:r w:rsidRPr="00D8758F">
              <w:t>6.78</w:t>
            </w:r>
          </w:p>
        </w:tc>
        <w:tc>
          <w:tcPr>
            <w:tcW w:w="15334" w:type="dxa"/>
            <w:noWrap/>
            <w:hideMark/>
          </w:tcPr>
          <w:p w14:paraId="0EF67C49" w14:textId="77777777" w:rsidR="00D8758F" w:rsidRPr="00D8758F" w:rsidRDefault="00D8758F">
            <w:r w:rsidRPr="00D8758F">
              <w:t xml:space="preserve"> A VAL 108 A THR 111 A PHE 114 A GLN 115 A TRP 124 A VAL 134 A ILE 137 A ASP 138 A TRP 287 A ILE 290 A TYR 312 A ILE 316 A GLY 319 A TYR 320 </w:t>
            </w:r>
          </w:p>
        </w:tc>
      </w:tr>
      <w:tr w:rsidR="00D8758F" w:rsidRPr="00D8758F" w14:paraId="6511B7C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32E0E61" w14:textId="3CB57EFD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ccnc1)C(F)(F)F</w:t>
            </w:r>
          </w:p>
        </w:tc>
        <w:tc>
          <w:tcPr>
            <w:tcW w:w="3180" w:type="dxa"/>
            <w:noWrap/>
            <w:hideMark/>
          </w:tcPr>
          <w:p w14:paraId="08EA5C29" w14:textId="77777777" w:rsidR="00D8758F" w:rsidRPr="00D8758F" w:rsidRDefault="00D8758F" w:rsidP="00D8758F">
            <w:r w:rsidRPr="00D8758F">
              <w:t>6.777</w:t>
            </w:r>
          </w:p>
        </w:tc>
        <w:tc>
          <w:tcPr>
            <w:tcW w:w="15334" w:type="dxa"/>
            <w:noWrap/>
            <w:hideMark/>
          </w:tcPr>
          <w:p w14:paraId="21DE37DC" w14:textId="77777777" w:rsidR="00D8758F" w:rsidRPr="00D8758F" w:rsidRDefault="00D8758F">
            <w:r w:rsidRPr="00D8758F">
              <w:t xml:space="preserve"> A VAL 108 A THR 111 A GLN 115 A TRP 124 A VAL 134 A LEU 135 A ASP 138 A TRP 287 A ILE 290 A TYR 312 A ILE 316 A GLY 319 A TYR 320 </w:t>
            </w:r>
          </w:p>
        </w:tc>
      </w:tr>
      <w:tr w:rsidR="00D8758F" w:rsidRPr="00D8758F" w14:paraId="4F363F7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3C44AB8" w14:textId="19D58435" w:rsidR="00D8758F" w:rsidRPr="00D8758F" w:rsidRDefault="00D8758F">
            <w:r w:rsidRPr="00D8758F">
              <w:t>N1=C(SCCC1)Oc1c(CN)c(Cl)ccc1</w:t>
            </w:r>
          </w:p>
        </w:tc>
        <w:tc>
          <w:tcPr>
            <w:tcW w:w="3180" w:type="dxa"/>
            <w:noWrap/>
            <w:hideMark/>
          </w:tcPr>
          <w:p w14:paraId="4C737798" w14:textId="77777777" w:rsidR="00D8758F" w:rsidRPr="00D8758F" w:rsidRDefault="00D8758F" w:rsidP="00D8758F">
            <w:r w:rsidRPr="00D8758F">
              <w:t>6.772</w:t>
            </w:r>
          </w:p>
        </w:tc>
        <w:tc>
          <w:tcPr>
            <w:tcW w:w="15334" w:type="dxa"/>
            <w:noWrap/>
            <w:hideMark/>
          </w:tcPr>
          <w:p w14:paraId="04BFDAB7" w14:textId="77777777" w:rsidR="00D8758F" w:rsidRPr="00D8758F" w:rsidRDefault="00D8758F">
            <w:r w:rsidRPr="00D8758F">
              <w:t xml:space="preserve"> A VAL 108 A THR 111 A GLN 115 A VAL 134 A LEU 135 A ILE 137 A ASP 138 A TRP 287 A ILE 290 A ILE 316 A GLY 319 A TYR 320 </w:t>
            </w:r>
          </w:p>
        </w:tc>
      </w:tr>
      <w:tr w:rsidR="00D8758F" w:rsidRPr="00EF5B45" w14:paraId="729CBE5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F2CF59E" w14:textId="2F3DA5FE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F)cc(Cl)cc1</w:t>
            </w:r>
          </w:p>
        </w:tc>
        <w:tc>
          <w:tcPr>
            <w:tcW w:w="3180" w:type="dxa"/>
            <w:noWrap/>
            <w:hideMark/>
          </w:tcPr>
          <w:p w14:paraId="2AD79C3F" w14:textId="77777777" w:rsidR="00D8758F" w:rsidRPr="00D8758F" w:rsidRDefault="00D8758F" w:rsidP="00D8758F">
            <w:r w:rsidRPr="00D8758F">
              <w:t>6.767</w:t>
            </w:r>
          </w:p>
        </w:tc>
        <w:tc>
          <w:tcPr>
            <w:tcW w:w="15334" w:type="dxa"/>
            <w:noWrap/>
            <w:hideMark/>
          </w:tcPr>
          <w:p w14:paraId="2C91DB74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ASP 138 A TYR 139 A MET 142 A LYS 227 A VAL 230 A TRP 287 A ILE 290 A HIS 291 A ILE 294 A ILE 316 A GLY 319 A TYR 320 </w:t>
            </w:r>
          </w:p>
        </w:tc>
      </w:tr>
      <w:tr w:rsidR="00D8758F" w:rsidRPr="00D8758F" w14:paraId="3AF9562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23E06B7" w14:textId="6B15D8B6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[C@@H](c1c(</w:t>
            </w:r>
            <w:proofErr w:type="spellStart"/>
            <w:r w:rsidRPr="00EF5B45">
              <w:rPr>
                <w:lang w:val="en-US"/>
              </w:rPr>
              <w:t>nn</w:t>
            </w:r>
            <w:proofErr w:type="spellEnd"/>
            <w:r w:rsidRPr="00EF5B45">
              <w:rPr>
                <w:lang w:val="en-US"/>
              </w:rPr>
              <w:t>(c1C)C)C)C</w:t>
            </w:r>
          </w:p>
        </w:tc>
        <w:tc>
          <w:tcPr>
            <w:tcW w:w="3180" w:type="dxa"/>
            <w:noWrap/>
            <w:hideMark/>
          </w:tcPr>
          <w:p w14:paraId="20945381" w14:textId="77777777" w:rsidR="00D8758F" w:rsidRPr="00D8758F" w:rsidRDefault="00D8758F" w:rsidP="00D8758F">
            <w:r w:rsidRPr="00D8758F">
              <w:t>6.753</w:t>
            </w:r>
          </w:p>
        </w:tc>
        <w:tc>
          <w:tcPr>
            <w:tcW w:w="15334" w:type="dxa"/>
            <w:noWrap/>
            <w:hideMark/>
          </w:tcPr>
          <w:p w14:paraId="7554381B" w14:textId="77777777" w:rsidR="00D8758F" w:rsidRPr="00D8758F" w:rsidRDefault="00D8758F">
            <w:r w:rsidRPr="00D8758F">
              <w:t xml:space="preserve"> A VAL 108 A THR 111 A PHE 114 A GLN 115 A VAL 118 A TRP 124 A VAL 134 A LEU 135 A ASP 138 A CYS 210 A TRP 287 A ILE 316 A TYR 320 </w:t>
            </w:r>
          </w:p>
        </w:tc>
      </w:tr>
      <w:tr w:rsidR="00D8758F" w:rsidRPr="00D8758F" w14:paraId="2369274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A6AD0D7" w14:textId="4027BD59" w:rsidR="00D8758F" w:rsidRPr="00D8758F" w:rsidRDefault="00D8758F">
            <w:r w:rsidRPr="00D8758F">
              <w:t>N1=C(SCCC1)Nc1c(Cl)cccc1F</w:t>
            </w:r>
          </w:p>
        </w:tc>
        <w:tc>
          <w:tcPr>
            <w:tcW w:w="3180" w:type="dxa"/>
            <w:noWrap/>
            <w:hideMark/>
          </w:tcPr>
          <w:p w14:paraId="3EDA8433" w14:textId="77777777" w:rsidR="00D8758F" w:rsidRPr="00D8758F" w:rsidRDefault="00D8758F" w:rsidP="00D8758F">
            <w:r w:rsidRPr="00D8758F">
              <w:t>6.75</w:t>
            </w:r>
          </w:p>
        </w:tc>
        <w:tc>
          <w:tcPr>
            <w:tcW w:w="15334" w:type="dxa"/>
            <w:noWrap/>
            <w:hideMark/>
          </w:tcPr>
          <w:p w14:paraId="600E65ED" w14:textId="77777777" w:rsidR="00D8758F" w:rsidRPr="00D8758F" w:rsidRDefault="00D8758F">
            <w:r w:rsidRPr="00D8758F">
              <w:t xml:space="preserve"> A VAL 108 A THR 111 A GLN 115 A VAL 134 A LEU 135 A ASP 138 A TRP 287 A ILE 290 A TYR 312 A ILE 316 A GLY 319 A TYR 320 </w:t>
            </w:r>
          </w:p>
        </w:tc>
      </w:tr>
      <w:tr w:rsidR="00D8758F" w:rsidRPr="00D8758F" w14:paraId="0E4D7B9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41514D5" w14:textId="4F97C34B" w:rsidR="00D8758F" w:rsidRPr="00D8758F" w:rsidRDefault="00D8758F">
            <w:r w:rsidRPr="00D8758F">
              <w:t>N1=C(SCCC1)N(c1c(cc(cc1)C)C)C</w:t>
            </w:r>
          </w:p>
        </w:tc>
        <w:tc>
          <w:tcPr>
            <w:tcW w:w="3180" w:type="dxa"/>
            <w:noWrap/>
            <w:hideMark/>
          </w:tcPr>
          <w:p w14:paraId="07CCE5C8" w14:textId="77777777" w:rsidR="00D8758F" w:rsidRPr="00D8758F" w:rsidRDefault="00D8758F" w:rsidP="00D8758F">
            <w:r w:rsidRPr="00D8758F">
              <w:t>6.749</w:t>
            </w:r>
          </w:p>
        </w:tc>
        <w:tc>
          <w:tcPr>
            <w:tcW w:w="15334" w:type="dxa"/>
            <w:noWrap/>
            <w:hideMark/>
          </w:tcPr>
          <w:p w14:paraId="5A97D82F" w14:textId="77777777" w:rsidR="00D8758F" w:rsidRPr="00D8758F" w:rsidRDefault="00D8758F">
            <w:r w:rsidRPr="00D8758F">
              <w:t xml:space="preserve"> A VAL 108 A THR 111 A PHE 114 A GLN 115 A VAL 118 A TRP 124 A VAL 134 A LEU 135 A ILE 137 A ASP 138 A CYS 210 A TYR 312 A ILE 316 A TYR 320 </w:t>
            </w:r>
          </w:p>
        </w:tc>
      </w:tr>
      <w:tr w:rsidR="00D8758F" w:rsidRPr="00D8758F" w14:paraId="071765A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D89F9C9" w14:textId="0C2BE46C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OC)cc(OC)c(Cl)c1</w:t>
            </w:r>
          </w:p>
        </w:tc>
        <w:tc>
          <w:tcPr>
            <w:tcW w:w="3180" w:type="dxa"/>
            <w:noWrap/>
            <w:hideMark/>
          </w:tcPr>
          <w:p w14:paraId="41406FE2" w14:textId="77777777" w:rsidR="00D8758F" w:rsidRPr="00D8758F" w:rsidRDefault="00D8758F" w:rsidP="00D8758F">
            <w:r w:rsidRPr="00D8758F">
              <w:t>6.747</w:t>
            </w:r>
          </w:p>
        </w:tc>
        <w:tc>
          <w:tcPr>
            <w:tcW w:w="15334" w:type="dxa"/>
            <w:noWrap/>
            <w:hideMark/>
          </w:tcPr>
          <w:p w14:paraId="6010FF1A" w14:textId="77777777" w:rsidR="00D8758F" w:rsidRPr="00D8758F" w:rsidRDefault="00D8758F">
            <w:r w:rsidRPr="00D8758F">
              <w:t xml:space="preserve"> A VAL 108 A THR 111 A PHE 114 A GLN 115 A TRP 124 A VAL 134 A ILE 137 A ASP 138 A TRP 287 A ILE 290 A TYR 312 A ILE 316 A GLY 319 A TYR 320 </w:t>
            </w:r>
          </w:p>
        </w:tc>
      </w:tr>
      <w:tr w:rsidR="00D8758F" w:rsidRPr="00D8758F" w14:paraId="42DCC6E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7A3B660" w14:textId="0AE6C45A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cc(Br)cc1F</w:t>
            </w:r>
          </w:p>
        </w:tc>
        <w:tc>
          <w:tcPr>
            <w:tcW w:w="3180" w:type="dxa"/>
            <w:noWrap/>
            <w:hideMark/>
          </w:tcPr>
          <w:p w14:paraId="4E983A45" w14:textId="77777777" w:rsidR="00D8758F" w:rsidRPr="00D8758F" w:rsidRDefault="00D8758F" w:rsidP="00D8758F">
            <w:r w:rsidRPr="00D8758F">
              <w:t>6.744</w:t>
            </w:r>
          </w:p>
        </w:tc>
        <w:tc>
          <w:tcPr>
            <w:tcW w:w="15334" w:type="dxa"/>
            <w:noWrap/>
            <w:hideMark/>
          </w:tcPr>
          <w:p w14:paraId="41004827" w14:textId="77777777" w:rsidR="00D8758F" w:rsidRPr="00D8758F" w:rsidRDefault="00D8758F">
            <w:r w:rsidRPr="00D8758F">
              <w:t xml:space="preserve"> A VAL 108 A ASP 138 A TYR 139 A MET 142 A LYS 227 A VAL 230 A TRP 287 A ILE 290 A ILE 294 A ILE 316 A GLY 319 A TYR 320 </w:t>
            </w:r>
          </w:p>
        </w:tc>
      </w:tr>
      <w:tr w:rsidR="00D8758F" w:rsidRPr="00D8758F" w14:paraId="6962913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AC75161" w14:textId="52075E40" w:rsidR="00D8758F" w:rsidRPr="00D8758F" w:rsidRDefault="00D8758F">
            <w:r w:rsidRPr="00D8758F">
              <w:t>N1=C(SCCC1)Nc1c(O)ccc(F)c1</w:t>
            </w:r>
          </w:p>
        </w:tc>
        <w:tc>
          <w:tcPr>
            <w:tcW w:w="3180" w:type="dxa"/>
            <w:noWrap/>
            <w:hideMark/>
          </w:tcPr>
          <w:p w14:paraId="3B89B853" w14:textId="77777777" w:rsidR="00D8758F" w:rsidRPr="00D8758F" w:rsidRDefault="00D8758F" w:rsidP="00D8758F">
            <w:r w:rsidRPr="00D8758F">
              <w:t>6.742</w:t>
            </w:r>
          </w:p>
        </w:tc>
        <w:tc>
          <w:tcPr>
            <w:tcW w:w="15334" w:type="dxa"/>
            <w:noWrap/>
            <w:hideMark/>
          </w:tcPr>
          <w:p w14:paraId="2D7129EF" w14:textId="77777777" w:rsidR="00D8758F" w:rsidRPr="00D8758F" w:rsidRDefault="00D8758F">
            <w:r w:rsidRPr="00D8758F">
              <w:t xml:space="preserve"> A VAL 108 A THR 111 A VAL 134 A LEU 135 A ASP 138 A TRP 287 A ILE 290 A TYR 312 A ILE 316 A GLY 319 A TYR 320 </w:t>
            </w:r>
          </w:p>
        </w:tc>
      </w:tr>
      <w:tr w:rsidR="00D8758F" w:rsidRPr="00D8758F" w14:paraId="170AA93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56A9BB8" w14:textId="7FB7A7DF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lastRenderedPageBreak/>
              <w:t>N1=C(SCCC1)C1Sc2c(S1)cccc2</w:t>
            </w:r>
          </w:p>
        </w:tc>
        <w:tc>
          <w:tcPr>
            <w:tcW w:w="3180" w:type="dxa"/>
            <w:noWrap/>
            <w:hideMark/>
          </w:tcPr>
          <w:p w14:paraId="65E48B0D" w14:textId="77777777" w:rsidR="00D8758F" w:rsidRPr="00D8758F" w:rsidRDefault="00D8758F" w:rsidP="00D8758F">
            <w:r w:rsidRPr="00D8758F">
              <w:t>6.741</w:t>
            </w:r>
          </w:p>
        </w:tc>
        <w:tc>
          <w:tcPr>
            <w:tcW w:w="15334" w:type="dxa"/>
            <w:noWrap/>
            <w:hideMark/>
          </w:tcPr>
          <w:p w14:paraId="0BB76E2F" w14:textId="77777777" w:rsidR="00D8758F" w:rsidRPr="00D8758F" w:rsidRDefault="00D8758F">
            <w:r w:rsidRPr="00D8758F">
              <w:t xml:space="preserve"> A VAL 108 A THR 111 A PHE 114 A GLN 115 A VAL 118 A TRP 124 A VAL 134 A ASP 138 A ASN 141 A TRP 287 A ILE 316 A GLY 319 A TYR 320 </w:t>
            </w:r>
          </w:p>
        </w:tc>
      </w:tr>
      <w:tr w:rsidR="00D8758F" w:rsidRPr="00D8758F" w14:paraId="65F7681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F0B4A6D" w14:textId="43B0020F" w:rsidR="00D8758F" w:rsidRPr="00D8758F" w:rsidRDefault="00D8758F">
            <w:r w:rsidRPr="00D8758F">
              <w:t>N1=C(SCCC1)Nc1c(C(C)C)cccc1</w:t>
            </w:r>
          </w:p>
        </w:tc>
        <w:tc>
          <w:tcPr>
            <w:tcW w:w="3180" w:type="dxa"/>
            <w:noWrap/>
            <w:hideMark/>
          </w:tcPr>
          <w:p w14:paraId="3F32F317" w14:textId="77777777" w:rsidR="00D8758F" w:rsidRPr="00D8758F" w:rsidRDefault="00D8758F" w:rsidP="00D8758F">
            <w:r w:rsidRPr="00D8758F">
              <w:t>6.738</w:t>
            </w:r>
          </w:p>
        </w:tc>
        <w:tc>
          <w:tcPr>
            <w:tcW w:w="15334" w:type="dxa"/>
            <w:noWrap/>
            <w:hideMark/>
          </w:tcPr>
          <w:p w14:paraId="20A49BBD" w14:textId="77777777" w:rsidR="00D8758F" w:rsidRPr="00D8758F" w:rsidRDefault="00D8758F">
            <w:r w:rsidRPr="00D8758F">
              <w:t xml:space="preserve"> A VAL 108 A THR 111 A GLN 115 A VAL 134 A ASP 138 A MET 142 A TRP 287 A ILE 290 A ILE 294 A TYR 312 A CYS 315 A ILE 316 A GLY 319 A TYR 320 </w:t>
            </w:r>
          </w:p>
        </w:tc>
      </w:tr>
      <w:tr w:rsidR="00D8758F" w:rsidRPr="00D8758F" w14:paraId="6D56BDA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F6130AA" w14:textId="524BD097" w:rsidR="00D8758F" w:rsidRPr="00D8758F" w:rsidRDefault="00D8758F">
            <w:r w:rsidRPr="00D8758F">
              <w:t>N1=C(SCCC1)Nc1c(c(Cl)cnc1)C</w:t>
            </w:r>
          </w:p>
        </w:tc>
        <w:tc>
          <w:tcPr>
            <w:tcW w:w="3180" w:type="dxa"/>
            <w:noWrap/>
            <w:hideMark/>
          </w:tcPr>
          <w:p w14:paraId="2E94E2B2" w14:textId="77777777" w:rsidR="00D8758F" w:rsidRPr="00D8758F" w:rsidRDefault="00D8758F" w:rsidP="00D8758F">
            <w:r w:rsidRPr="00D8758F">
              <w:t>6.738</w:t>
            </w:r>
          </w:p>
        </w:tc>
        <w:tc>
          <w:tcPr>
            <w:tcW w:w="15334" w:type="dxa"/>
            <w:noWrap/>
            <w:hideMark/>
          </w:tcPr>
          <w:p w14:paraId="20C98096" w14:textId="77777777" w:rsidR="00D8758F" w:rsidRPr="00D8758F" w:rsidRDefault="00D8758F">
            <w:r w:rsidRPr="00D8758F">
              <w:t xml:space="preserve"> A VAL 108 A THR 111 A GLN 115 A VAL 134 A ILE 137 A ASP 138 A TRP 287 A ILE 290 A TYR 312 A ILE 316 A GLY 319 A TYR 320 </w:t>
            </w:r>
          </w:p>
        </w:tc>
      </w:tr>
      <w:tr w:rsidR="00D8758F" w:rsidRPr="00D8758F" w14:paraId="16AD5C2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3B599BD" w14:textId="418E1436" w:rsidR="00D8758F" w:rsidRPr="00D8758F" w:rsidRDefault="00D8758F">
            <w:r w:rsidRPr="00D8758F">
              <w:t>N1=C(SCCC1)Nc1c(N)cccc1</w:t>
            </w:r>
          </w:p>
        </w:tc>
        <w:tc>
          <w:tcPr>
            <w:tcW w:w="3180" w:type="dxa"/>
            <w:noWrap/>
            <w:hideMark/>
          </w:tcPr>
          <w:p w14:paraId="58D7AFD1" w14:textId="77777777" w:rsidR="00D8758F" w:rsidRPr="00D8758F" w:rsidRDefault="00D8758F" w:rsidP="00D8758F">
            <w:r w:rsidRPr="00D8758F">
              <w:t>6.736</w:t>
            </w:r>
          </w:p>
        </w:tc>
        <w:tc>
          <w:tcPr>
            <w:tcW w:w="15334" w:type="dxa"/>
            <w:noWrap/>
            <w:hideMark/>
          </w:tcPr>
          <w:p w14:paraId="6580BBB1" w14:textId="77777777" w:rsidR="00D8758F" w:rsidRPr="00D8758F" w:rsidRDefault="00D8758F">
            <w:r w:rsidRPr="00D8758F">
              <w:t xml:space="preserve"> A VAL 108 A THR 111 A GLN 115 A TRP 124 A VAL 134 A LEU 135 A ASP 138 A TRP 287 A ILE 290 A TYR 312 A ILE 316 A GLY 319 A TYR 320 </w:t>
            </w:r>
          </w:p>
        </w:tc>
      </w:tr>
      <w:tr w:rsidR="00D8758F" w:rsidRPr="00D8758F" w14:paraId="367BC94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3B61340" w14:textId="02AA2FEA" w:rsidR="00D8758F" w:rsidRPr="00D8758F" w:rsidRDefault="00D8758F">
            <w:r w:rsidRPr="00D8758F">
              <w:t>N1=C(SCCC1)Nc1cccnc1O</w:t>
            </w:r>
          </w:p>
        </w:tc>
        <w:tc>
          <w:tcPr>
            <w:tcW w:w="3180" w:type="dxa"/>
            <w:noWrap/>
            <w:hideMark/>
          </w:tcPr>
          <w:p w14:paraId="4B0D3D1D" w14:textId="77777777" w:rsidR="00D8758F" w:rsidRPr="00D8758F" w:rsidRDefault="00D8758F" w:rsidP="00D8758F">
            <w:r w:rsidRPr="00D8758F">
              <w:t>6.73</w:t>
            </w:r>
          </w:p>
        </w:tc>
        <w:tc>
          <w:tcPr>
            <w:tcW w:w="15334" w:type="dxa"/>
            <w:noWrap/>
            <w:hideMark/>
          </w:tcPr>
          <w:p w14:paraId="55EE6A95" w14:textId="77777777" w:rsidR="00D8758F" w:rsidRPr="00D8758F" w:rsidRDefault="00D8758F">
            <w:r w:rsidRPr="00D8758F">
              <w:t xml:space="preserve"> A VAL 108 A THR 111 A PHE 114 A GLN 115 A VAL 134 A ASP 138 A TRP 287 A ILE 290 A TYR 312 A ILE 316 A GLY 319 A TYR 320 </w:t>
            </w:r>
          </w:p>
        </w:tc>
      </w:tr>
      <w:tr w:rsidR="00D8758F" w:rsidRPr="00EF5B45" w14:paraId="5A781AE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5E6230E" w14:textId="55FCE4BF" w:rsidR="00D8758F" w:rsidRPr="00D8758F" w:rsidRDefault="00D8758F">
            <w:r w:rsidRPr="00D8758F">
              <w:t>N1=C(SCCC1)Nc1c(cccc1OC)C</w:t>
            </w:r>
          </w:p>
        </w:tc>
        <w:tc>
          <w:tcPr>
            <w:tcW w:w="3180" w:type="dxa"/>
            <w:noWrap/>
            <w:hideMark/>
          </w:tcPr>
          <w:p w14:paraId="28DB9DA3" w14:textId="77777777" w:rsidR="00D8758F" w:rsidRPr="00D8758F" w:rsidRDefault="00D8758F" w:rsidP="00D8758F">
            <w:r w:rsidRPr="00D8758F">
              <w:t>6.728</w:t>
            </w:r>
          </w:p>
        </w:tc>
        <w:tc>
          <w:tcPr>
            <w:tcW w:w="15334" w:type="dxa"/>
            <w:noWrap/>
            <w:hideMark/>
          </w:tcPr>
          <w:p w14:paraId="0C3B4FFC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THR 111 A PHE 114 A GLN 115 A VAL 118 A TRP 124 A VAL 134 A LEU 135 A ASP 138 A CYS 210 A TYR 312 A TYR 313 A TYR 320 </w:t>
            </w:r>
          </w:p>
        </w:tc>
      </w:tr>
      <w:tr w:rsidR="00D8758F" w:rsidRPr="00D8758F" w14:paraId="6E2D170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CAC53FA" w14:textId="61E04AD4" w:rsidR="00D8758F" w:rsidRPr="00D8758F" w:rsidRDefault="00D8758F">
            <w:r w:rsidRPr="00D8758F">
              <w:t>N1=C(SCCC1)Nc1c(N)ccc(Br)c1</w:t>
            </w:r>
          </w:p>
        </w:tc>
        <w:tc>
          <w:tcPr>
            <w:tcW w:w="3180" w:type="dxa"/>
            <w:noWrap/>
            <w:hideMark/>
          </w:tcPr>
          <w:p w14:paraId="0A1E6BAD" w14:textId="77777777" w:rsidR="00D8758F" w:rsidRPr="00D8758F" w:rsidRDefault="00D8758F" w:rsidP="00D8758F">
            <w:r w:rsidRPr="00D8758F">
              <w:t>6.728</w:t>
            </w:r>
          </w:p>
        </w:tc>
        <w:tc>
          <w:tcPr>
            <w:tcW w:w="15334" w:type="dxa"/>
            <w:noWrap/>
            <w:hideMark/>
          </w:tcPr>
          <w:p w14:paraId="4C1574C2" w14:textId="77777777" w:rsidR="00D8758F" w:rsidRPr="00D8758F" w:rsidRDefault="00D8758F">
            <w:r w:rsidRPr="00D8758F">
              <w:t xml:space="preserve"> A VAL 108 A THR 111 A GLN 115 A VAL 134 A LEU 135 A ASP 138 A TRP 287 A ILE 290 A TYR 312 A CYS 315 A ILE 316 A GLY 319 A TYR 320 </w:t>
            </w:r>
          </w:p>
        </w:tc>
      </w:tr>
      <w:tr w:rsidR="00D8758F" w:rsidRPr="00EF5B45" w14:paraId="53DAEF0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2DA7975" w14:textId="74A396E1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F)cc(N)cc1</w:t>
            </w:r>
          </w:p>
        </w:tc>
        <w:tc>
          <w:tcPr>
            <w:tcW w:w="3180" w:type="dxa"/>
            <w:noWrap/>
            <w:hideMark/>
          </w:tcPr>
          <w:p w14:paraId="227263A2" w14:textId="77777777" w:rsidR="00D8758F" w:rsidRPr="00D8758F" w:rsidRDefault="00D8758F" w:rsidP="00D8758F">
            <w:r w:rsidRPr="00D8758F">
              <w:t>6.723</w:t>
            </w:r>
          </w:p>
        </w:tc>
        <w:tc>
          <w:tcPr>
            <w:tcW w:w="15334" w:type="dxa"/>
            <w:noWrap/>
            <w:hideMark/>
          </w:tcPr>
          <w:p w14:paraId="1965076F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ASP 138 A TYR 139 A MET 142 A LYS 227 A VAL 230 A TRP 287 A ILE 290 A HIS 291 A ILE 294 A ILE 316 A GLY 319 A TYR 320 </w:t>
            </w:r>
          </w:p>
        </w:tc>
      </w:tr>
      <w:tr w:rsidR="00D8758F" w:rsidRPr="00D8758F" w14:paraId="49F8292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1111193" w14:textId="42E03D35" w:rsidR="00D8758F" w:rsidRPr="00D8758F" w:rsidRDefault="00D8758F">
            <w:r w:rsidRPr="00D8758F">
              <w:t>N1=C(SCCC1)Nc1c(OC(C)(C)C)cccc1</w:t>
            </w:r>
          </w:p>
        </w:tc>
        <w:tc>
          <w:tcPr>
            <w:tcW w:w="3180" w:type="dxa"/>
            <w:noWrap/>
            <w:hideMark/>
          </w:tcPr>
          <w:p w14:paraId="56DBFE0E" w14:textId="77777777" w:rsidR="00D8758F" w:rsidRPr="00D8758F" w:rsidRDefault="00D8758F" w:rsidP="00D8758F">
            <w:r w:rsidRPr="00D8758F">
              <w:t>6.713</w:t>
            </w:r>
          </w:p>
        </w:tc>
        <w:tc>
          <w:tcPr>
            <w:tcW w:w="15334" w:type="dxa"/>
            <w:noWrap/>
            <w:hideMark/>
          </w:tcPr>
          <w:p w14:paraId="50AE4E21" w14:textId="77777777" w:rsidR="00D8758F" w:rsidRPr="00D8758F" w:rsidRDefault="00D8758F">
            <w:r w:rsidRPr="00D8758F">
              <w:t xml:space="preserve"> A VAL 108 A THR 111 A GLN 115 A TRP 124 A VAL 134 A LEU 135 A ASP 138 A MET 142 A TRP 287 A ILE 290 A ILE 294 A ILE 316 A GLY 319 A TYR 320 </w:t>
            </w:r>
          </w:p>
        </w:tc>
      </w:tr>
      <w:tr w:rsidR="00D8758F" w:rsidRPr="00D8758F" w14:paraId="6796AAE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0504703" w14:textId="2F9903AE" w:rsidR="00D8758F" w:rsidRPr="00D8758F" w:rsidRDefault="00D8758F">
            <w:r w:rsidRPr="00D8758F">
              <w:t>N1=C(SCCC1)Cc1c(O)cccc1Cl</w:t>
            </w:r>
          </w:p>
        </w:tc>
        <w:tc>
          <w:tcPr>
            <w:tcW w:w="3180" w:type="dxa"/>
            <w:noWrap/>
            <w:hideMark/>
          </w:tcPr>
          <w:p w14:paraId="32C1299D" w14:textId="77777777" w:rsidR="00D8758F" w:rsidRPr="00D8758F" w:rsidRDefault="00D8758F" w:rsidP="00D8758F">
            <w:r w:rsidRPr="00D8758F">
              <w:t>6.701</w:t>
            </w:r>
          </w:p>
        </w:tc>
        <w:tc>
          <w:tcPr>
            <w:tcW w:w="15334" w:type="dxa"/>
            <w:noWrap/>
            <w:hideMark/>
          </w:tcPr>
          <w:p w14:paraId="3766389D" w14:textId="77777777" w:rsidR="00D8758F" w:rsidRPr="00D8758F" w:rsidRDefault="00D8758F">
            <w:r w:rsidRPr="00D8758F">
              <w:t xml:space="preserve"> A VAL 108 A THR 111 A PHE 114 A GLN 115 A VAL 118 A TRP 124 A VAL 134 A LEU 135 A ASP 138 A CYS 210 A TYR 312 A ILE 316 A TYR 320 </w:t>
            </w:r>
          </w:p>
        </w:tc>
      </w:tr>
      <w:tr w:rsidR="00D8758F" w:rsidRPr="00D8758F" w14:paraId="11E6E2F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A28931B" w14:textId="1C2EF37E" w:rsidR="00D8758F" w:rsidRPr="00D8758F" w:rsidRDefault="00D8758F">
            <w:r w:rsidRPr="00D8758F">
              <w:t>N1=C(SCCC1)Cc1c(cc(cc1C)C#N)C</w:t>
            </w:r>
          </w:p>
        </w:tc>
        <w:tc>
          <w:tcPr>
            <w:tcW w:w="3180" w:type="dxa"/>
            <w:noWrap/>
            <w:hideMark/>
          </w:tcPr>
          <w:p w14:paraId="21A02516" w14:textId="77777777" w:rsidR="00D8758F" w:rsidRPr="00D8758F" w:rsidRDefault="00D8758F" w:rsidP="00D8758F">
            <w:r w:rsidRPr="00D8758F">
              <w:t>6.697</w:t>
            </w:r>
          </w:p>
        </w:tc>
        <w:tc>
          <w:tcPr>
            <w:tcW w:w="15334" w:type="dxa"/>
            <w:noWrap/>
            <w:hideMark/>
          </w:tcPr>
          <w:p w14:paraId="17BB9243" w14:textId="77777777" w:rsidR="00D8758F" w:rsidRPr="00D8758F" w:rsidRDefault="00D8758F">
            <w:r w:rsidRPr="00D8758F">
              <w:t xml:space="preserve"> A VAL 108 A THR 111 A GLN 115 A VAL 118 A TRP 124 A VAL 134 A LEU 135 A ASP 138 A CYS 210 A TYR 312 A ILE 316 A TYR 320 </w:t>
            </w:r>
          </w:p>
        </w:tc>
      </w:tr>
      <w:tr w:rsidR="00D8758F" w:rsidRPr="00D8758F" w14:paraId="723312E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19CFFC8" w14:textId="503FF4FA" w:rsidR="00D8758F" w:rsidRPr="00D8758F" w:rsidRDefault="00D8758F">
            <w:r w:rsidRPr="00D8758F">
              <w:t>N1=C(SCCC1)Nc1c(Br)cccc1</w:t>
            </w:r>
          </w:p>
        </w:tc>
        <w:tc>
          <w:tcPr>
            <w:tcW w:w="3180" w:type="dxa"/>
            <w:noWrap/>
            <w:hideMark/>
          </w:tcPr>
          <w:p w14:paraId="5F0D7964" w14:textId="77777777" w:rsidR="00D8758F" w:rsidRPr="00D8758F" w:rsidRDefault="00D8758F" w:rsidP="00D8758F">
            <w:r w:rsidRPr="00D8758F">
              <w:t>6.695</w:t>
            </w:r>
          </w:p>
        </w:tc>
        <w:tc>
          <w:tcPr>
            <w:tcW w:w="15334" w:type="dxa"/>
            <w:noWrap/>
            <w:hideMark/>
          </w:tcPr>
          <w:p w14:paraId="22F6D416" w14:textId="77777777" w:rsidR="00D8758F" w:rsidRPr="00D8758F" w:rsidRDefault="00D8758F">
            <w:r w:rsidRPr="00D8758F">
              <w:t xml:space="preserve"> A VAL 108 A ASP 138 A TYR 139 A MET 142 A VAL 230 A TRP 287 A ILE 290 A ILE 294 A ILE 316 A GLY 319 A TYR 320 </w:t>
            </w:r>
          </w:p>
        </w:tc>
      </w:tr>
      <w:tr w:rsidR="00D8758F" w:rsidRPr="00EF5B45" w14:paraId="22CCB9A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C6909A0" w14:textId="40A5EA3F" w:rsidR="00D8758F" w:rsidRPr="00D8758F" w:rsidRDefault="00D8758F">
            <w:r w:rsidRPr="00D8758F">
              <w:t>N1=C(SCCC1)Nc1c(Cl)cc(N)cc1</w:t>
            </w:r>
          </w:p>
        </w:tc>
        <w:tc>
          <w:tcPr>
            <w:tcW w:w="3180" w:type="dxa"/>
            <w:noWrap/>
            <w:hideMark/>
          </w:tcPr>
          <w:p w14:paraId="54A31391" w14:textId="77777777" w:rsidR="00D8758F" w:rsidRPr="00D8758F" w:rsidRDefault="00D8758F" w:rsidP="00D8758F">
            <w:r w:rsidRPr="00D8758F">
              <w:t>6.695</w:t>
            </w:r>
          </w:p>
        </w:tc>
        <w:tc>
          <w:tcPr>
            <w:tcW w:w="15334" w:type="dxa"/>
            <w:noWrap/>
            <w:hideMark/>
          </w:tcPr>
          <w:p w14:paraId="0F3296B8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ASP 138 A TYR 139 A MET 142 A LYS 227 A VAL 230 A TRP 287 A ILE 290 A HIS 291 A ILE 294 A ILE 316 A GLY 319 A TYR 320 </w:t>
            </w:r>
          </w:p>
        </w:tc>
      </w:tr>
      <w:tr w:rsidR="00D8758F" w:rsidRPr="00D8758F" w14:paraId="22861D3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2FC21D4" w14:textId="38183B0B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onc1C)CC</w:t>
            </w:r>
          </w:p>
        </w:tc>
        <w:tc>
          <w:tcPr>
            <w:tcW w:w="3180" w:type="dxa"/>
            <w:noWrap/>
            <w:hideMark/>
          </w:tcPr>
          <w:p w14:paraId="3DAA7EC8" w14:textId="77777777" w:rsidR="00D8758F" w:rsidRPr="00D8758F" w:rsidRDefault="00D8758F" w:rsidP="00D8758F">
            <w:r w:rsidRPr="00D8758F">
              <w:t>6.691</w:t>
            </w:r>
          </w:p>
        </w:tc>
        <w:tc>
          <w:tcPr>
            <w:tcW w:w="15334" w:type="dxa"/>
            <w:noWrap/>
            <w:hideMark/>
          </w:tcPr>
          <w:p w14:paraId="50CEA468" w14:textId="77777777" w:rsidR="00D8758F" w:rsidRPr="00D8758F" w:rsidRDefault="00D8758F">
            <w:r w:rsidRPr="00D8758F">
              <w:t xml:space="preserve"> A VAL 108 A THR 111 A PHE 114 A GLN 115 A VAL 118 A TRP 124 A VAL 134 A LEU 135 A ASP 138 A CYS 210 A TYR 312 A ILE 316 A TYR 320 </w:t>
            </w:r>
          </w:p>
        </w:tc>
      </w:tr>
      <w:tr w:rsidR="00D8758F" w:rsidRPr="00D8758F" w14:paraId="4171F4B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E1CD035" w14:textId="149DEBC4" w:rsidR="00D8758F" w:rsidRPr="00D8758F" w:rsidRDefault="00D8758F">
            <w:r w:rsidRPr="00D8758F">
              <w:t>N1=C(SCCC1)Nc1c(N(C)C)c(Cl)ccc1</w:t>
            </w:r>
          </w:p>
        </w:tc>
        <w:tc>
          <w:tcPr>
            <w:tcW w:w="3180" w:type="dxa"/>
            <w:noWrap/>
            <w:hideMark/>
          </w:tcPr>
          <w:p w14:paraId="026C3E53" w14:textId="77777777" w:rsidR="00D8758F" w:rsidRPr="00D8758F" w:rsidRDefault="00D8758F" w:rsidP="00D8758F">
            <w:r w:rsidRPr="00D8758F">
              <w:t>6.684</w:t>
            </w:r>
          </w:p>
        </w:tc>
        <w:tc>
          <w:tcPr>
            <w:tcW w:w="15334" w:type="dxa"/>
            <w:noWrap/>
            <w:hideMark/>
          </w:tcPr>
          <w:p w14:paraId="0D9FAB0E" w14:textId="77777777" w:rsidR="00D8758F" w:rsidRPr="00D8758F" w:rsidRDefault="00D8758F">
            <w:r w:rsidRPr="00D8758F">
              <w:t xml:space="preserve"> A LEU 135 A ASP 138 A TYR 139 A MET 142 A SER 211 A LEU 212 A LYS 227 A VAL 230 A TRP 287 A ILE 290 A HIS 291 A ILE 294 A TYR 312 A ILE 316 </w:t>
            </w:r>
          </w:p>
        </w:tc>
      </w:tr>
      <w:tr w:rsidR="00D8758F" w:rsidRPr="00D8758F" w14:paraId="3B47609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BC58C36" w14:textId="096A7EB8" w:rsidR="00D8758F" w:rsidRPr="00D8758F" w:rsidRDefault="00D8758F">
            <w:r w:rsidRPr="00D8758F">
              <w:t>N1=C(SCCC1)N[C@H]1CCCn2nccc12</w:t>
            </w:r>
          </w:p>
        </w:tc>
        <w:tc>
          <w:tcPr>
            <w:tcW w:w="3180" w:type="dxa"/>
            <w:noWrap/>
            <w:hideMark/>
          </w:tcPr>
          <w:p w14:paraId="74A0BFE4" w14:textId="77777777" w:rsidR="00D8758F" w:rsidRPr="00D8758F" w:rsidRDefault="00D8758F" w:rsidP="00D8758F">
            <w:r w:rsidRPr="00D8758F">
              <w:t>6.684</w:t>
            </w:r>
          </w:p>
        </w:tc>
        <w:tc>
          <w:tcPr>
            <w:tcW w:w="15334" w:type="dxa"/>
            <w:noWrap/>
            <w:hideMark/>
          </w:tcPr>
          <w:p w14:paraId="55EE8A95" w14:textId="77777777" w:rsidR="00D8758F" w:rsidRPr="00D8758F" w:rsidRDefault="00D8758F">
            <w:r w:rsidRPr="00D8758F">
              <w:t xml:space="preserve"> A VAL 108 A THR 111 A GLN 115 A TRP 124 A VAL 134 A LEU 135 A ASP 138 A TRP 287 A ILE 290 A TYR 312 A CYS 315 A ILE 316 A GLY 319 A TYR 320 </w:t>
            </w:r>
          </w:p>
        </w:tc>
      </w:tr>
      <w:tr w:rsidR="00D8758F" w:rsidRPr="00D8758F" w14:paraId="3134241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C51D20E" w14:textId="558C1B61" w:rsidR="00D8758F" w:rsidRPr="00D8758F" w:rsidRDefault="00D8758F">
            <w:r w:rsidRPr="00D8758F">
              <w:lastRenderedPageBreak/>
              <w:t>N1=C(SCCC1)Nc1c(ccnc1C)C</w:t>
            </w:r>
          </w:p>
        </w:tc>
        <w:tc>
          <w:tcPr>
            <w:tcW w:w="3180" w:type="dxa"/>
            <w:noWrap/>
            <w:hideMark/>
          </w:tcPr>
          <w:p w14:paraId="29F44252" w14:textId="77777777" w:rsidR="00D8758F" w:rsidRPr="00D8758F" w:rsidRDefault="00D8758F" w:rsidP="00D8758F">
            <w:r w:rsidRPr="00D8758F">
              <w:t>6.683</w:t>
            </w:r>
          </w:p>
        </w:tc>
        <w:tc>
          <w:tcPr>
            <w:tcW w:w="15334" w:type="dxa"/>
            <w:noWrap/>
            <w:hideMark/>
          </w:tcPr>
          <w:p w14:paraId="1AA11876" w14:textId="77777777" w:rsidR="00D8758F" w:rsidRPr="00D8758F" w:rsidRDefault="00D8758F">
            <w:r w:rsidRPr="00D8758F">
              <w:t xml:space="preserve"> A VAL 108 A THR 111 A PHE 114 A GLN 115 A VAL 118 A TRP 124 A VAL 134 A LEU 135 A ASP 138 A CYS 210 A TYR 312 A ILE 316 A TYR 320 </w:t>
            </w:r>
          </w:p>
        </w:tc>
      </w:tr>
      <w:tr w:rsidR="00D8758F" w:rsidRPr="00EF5B45" w14:paraId="5724968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85922D4" w14:textId="7B033D77" w:rsidR="00D8758F" w:rsidRPr="00D8758F" w:rsidRDefault="00D8758F">
            <w:r w:rsidRPr="00D8758F">
              <w:t>N1=C(SCCC1)Nc1c(Br)cc(N)cc1</w:t>
            </w:r>
          </w:p>
        </w:tc>
        <w:tc>
          <w:tcPr>
            <w:tcW w:w="3180" w:type="dxa"/>
            <w:noWrap/>
            <w:hideMark/>
          </w:tcPr>
          <w:p w14:paraId="4E99F9C1" w14:textId="77777777" w:rsidR="00D8758F" w:rsidRPr="00D8758F" w:rsidRDefault="00D8758F" w:rsidP="00D8758F">
            <w:r w:rsidRPr="00D8758F">
              <w:t>6.679</w:t>
            </w:r>
          </w:p>
        </w:tc>
        <w:tc>
          <w:tcPr>
            <w:tcW w:w="15334" w:type="dxa"/>
            <w:noWrap/>
            <w:hideMark/>
          </w:tcPr>
          <w:p w14:paraId="040F39AF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ASP 138 A TYR 139 A MET 142 A LYS 227 A VAL 230 A TRP 287 A ILE 290 A HIS 291 A ILE 294 A ILE 316 A GLY 319 A TYR 320 </w:t>
            </w:r>
          </w:p>
        </w:tc>
      </w:tr>
      <w:tr w:rsidR="00D8758F" w:rsidRPr="00D8758F" w14:paraId="05CE477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1AEF250" w14:textId="4659E748" w:rsidR="00D8758F" w:rsidRPr="00D8758F" w:rsidRDefault="00D8758F">
            <w:r w:rsidRPr="00D8758F">
              <w:t>N1=C(SCCC1)Nc1c(CCC)cccc1</w:t>
            </w:r>
          </w:p>
        </w:tc>
        <w:tc>
          <w:tcPr>
            <w:tcW w:w="3180" w:type="dxa"/>
            <w:noWrap/>
            <w:hideMark/>
          </w:tcPr>
          <w:p w14:paraId="1F92AEEC" w14:textId="77777777" w:rsidR="00D8758F" w:rsidRPr="00D8758F" w:rsidRDefault="00D8758F" w:rsidP="00D8758F">
            <w:r w:rsidRPr="00D8758F">
              <w:t>6.675</w:t>
            </w:r>
          </w:p>
        </w:tc>
        <w:tc>
          <w:tcPr>
            <w:tcW w:w="15334" w:type="dxa"/>
            <w:noWrap/>
            <w:hideMark/>
          </w:tcPr>
          <w:p w14:paraId="594D4EA0" w14:textId="77777777" w:rsidR="00D8758F" w:rsidRPr="00D8758F" w:rsidRDefault="00D8758F">
            <w:r w:rsidRPr="00D8758F">
              <w:t xml:space="preserve"> A VAL 108 A THR 111 A GLN 115 A VAL 134 A ASP 138 A MET 142 A TRP 287 A ILE 290 A ILE 294 A TYR 312 A CYS 315 A ILE 316 A GLY 319 A TYR 320 </w:t>
            </w:r>
          </w:p>
        </w:tc>
      </w:tr>
      <w:tr w:rsidR="00D8758F" w:rsidRPr="00D8758F" w14:paraId="667269E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5994772" w14:textId="020A821D" w:rsidR="00D8758F" w:rsidRPr="00D8758F" w:rsidRDefault="00D8758F">
            <w:r w:rsidRPr="00D8758F">
              <w:t>N1=C(SCCC1)Nc1c(ccc2nsnc12)C</w:t>
            </w:r>
          </w:p>
        </w:tc>
        <w:tc>
          <w:tcPr>
            <w:tcW w:w="3180" w:type="dxa"/>
            <w:noWrap/>
            <w:hideMark/>
          </w:tcPr>
          <w:p w14:paraId="7456D3BA" w14:textId="77777777" w:rsidR="00D8758F" w:rsidRPr="00D8758F" w:rsidRDefault="00D8758F" w:rsidP="00D8758F">
            <w:r w:rsidRPr="00D8758F">
              <w:t>6.673</w:t>
            </w:r>
          </w:p>
        </w:tc>
        <w:tc>
          <w:tcPr>
            <w:tcW w:w="15334" w:type="dxa"/>
            <w:noWrap/>
            <w:hideMark/>
          </w:tcPr>
          <w:p w14:paraId="42057551" w14:textId="77777777" w:rsidR="00D8758F" w:rsidRPr="00D8758F" w:rsidRDefault="00D8758F">
            <w:r w:rsidRPr="00D8758F">
              <w:t xml:space="preserve"> A LEU 135 A TYR 139 A MET 142 A SER 211 A LEU 212 A TYR 219 A LYS 227 A VAL 230 A TRP 287 A ILE 290 A HIS 291 A ILE 294 A TYR 312 A ILE 316 </w:t>
            </w:r>
          </w:p>
        </w:tc>
      </w:tr>
      <w:tr w:rsidR="00D8758F" w:rsidRPr="00D8758F" w14:paraId="1435EBD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E54EB8D" w14:textId="682E348D" w:rsidR="00D8758F" w:rsidRPr="00D8758F" w:rsidRDefault="00D8758F">
            <w:r w:rsidRPr="00D8758F">
              <w:t>N1=C(SCCC1)Nc1ncnc(N)c1OC</w:t>
            </w:r>
          </w:p>
        </w:tc>
        <w:tc>
          <w:tcPr>
            <w:tcW w:w="3180" w:type="dxa"/>
            <w:noWrap/>
            <w:hideMark/>
          </w:tcPr>
          <w:p w14:paraId="2ADD6201" w14:textId="77777777" w:rsidR="00D8758F" w:rsidRPr="00D8758F" w:rsidRDefault="00D8758F" w:rsidP="00D8758F">
            <w:r w:rsidRPr="00D8758F">
              <w:t>6.672</w:t>
            </w:r>
          </w:p>
        </w:tc>
        <w:tc>
          <w:tcPr>
            <w:tcW w:w="15334" w:type="dxa"/>
            <w:noWrap/>
            <w:hideMark/>
          </w:tcPr>
          <w:p w14:paraId="0A059BC8" w14:textId="77777777" w:rsidR="00D8758F" w:rsidRPr="00D8758F" w:rsidRDefault="00D8758F">
            <w:r w:rsidRPr="00D8758F">
              <w:t xml:space="preserve"> A VAL 108 A THR 111 A GLN 115 A VAL 118 A TRP 124 A VAL 134 A LEU 135 A ASP 138 A CYS 210 A TYR 312 A ILE 316 A TYR 320 </w:t>
            </w:r>
          </w:p>
        </w:tc>
      </w:tr>
      <w:tr w:rsidR="00D8758F" w:rsidRPr="00EF5B45" w14:paraId="3588440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3A5B367" w14:textId="4FA2F0E5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Cc1c([</w:t>
            </w:r>
            <w:proofErr w:type="spellStart"/>
            <w:r w:rsidRPr="00EF5B45">
              <w:rPr>
                <w:lang w:val="en-US"/>
              </w:rPr>
              <w:t>nH</w:t>
            </w:r>
            <w:proofErr w:type="spellEnd"/>
            <w:r w:rsidRPr="00EF5B45">
              <w:rPr>
                <w:lang w:val="en-US"/>
              </w:rPr>
              <w:t>+]c(N)cc1C)C</w:t>
            </w:r>
          </w:p>
        </w:tc>
        <w:tc>
          <w:tcPr>
            <w:tcW w:w="3180" w:type="dxa"/>
            <w:noWrap/>
            <w:hideMark/>
          </w:tcPr>
          <w:p w14:paraId="36E072E0" w14:textId="77777777" w:rsidR="00D8758F" w:rsidRPr="00D8758F" w:rsidRDefault="00D8758F" w:rsidP="00D8758F">
            <w:r w:rsidRPr="00D8758F">
              <w:t>6.669</w:t>
            </w:r>
          </w:p>
        </w:tc>
        <w:tc>
          <w:tcPr>
            <w:tcW w:w="15334" w:type="dxa"/>
            <w:noWrap/>
            <w:hideMark/>
          </w:tcPr>
          <w:p w14:paraId="5BA3C9F9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ASP 138 A TYR 139 A MET 142 A MET 226 A LYS 227 A VAL 230 A PHE 231 A TRP 287 A ILE 290 A HIS 291 A ILE 294 A LEU 295 A TYR 312 A ILE 316 </w:t>
            </w:r>
          </w:p>
        </w:tc>
      </w:tr>
      <w:tr w:rsidR="00D8758F" w:rsidRPr="00EF5B45" w14:paraId="7B1388F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7A78475" w14:textId="390072B5" w:rsidR="00D8758F" w:rsidRPr="00D8758F" w:rsidRDefault="00D8758F">
            <w:r w:rsidRPr="00D8758F">
              <w:t>N1=C(SCCC1)Nc1n(</w:t>
            </w:r>
            <w:proofErr w:type="spellStart"/>
            <w:r w:rsidRPr="00D8758F">
              <w:t>nc</w:t>
            </w:r>
            <w:proofErr w:type="spellEnd"/>
            <w:r w:rsidRPr="00D8758F">
              <w:t>(c1N)C)CC</w:t>
            </w:r>
          </w:p>
        </w:tc>
        <w:tc>
          <w:tcPr>
            <w:tcW w:w="3180" w:type="dxa"/>
            <w:noWrap/>
            <w:hideMark/>
          </w:tcPr>
          <w:p w14:paraId="00915F43" w14:textId="77777777" w:rsidR="00D8758F" w:rsidRPr="00D8758F" w:rsidRDefault="00D8758F" w:rsidP="00D8758F">
            <w:r w:rsidRPr="00D8758F">
              <w:t>6.666</w:t>
            </w:r>
          </w:p>
        </w:tc>
        <w:tc>
          <w:tcPr>
            <w:tcW w:w="15334" w:type="dxa"/>
            <w:noWrap/>
            <w:hideMark/>
          </w:tcPr>
          <w:p w14:paraId="64005040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ASP 138 A TYR 139 A MET 142 A VAL 230 A TRP 287 A ILE 290 A HIS 291 A ILE 294 A TYR 312 A ILE 316 A GLY 319 A TYR 320 </w:t>
            </w:r>
          </w:p>
        </w:tc>
      </w:tr>
      <w:tr w:rsidR="00D8758F" w:rsidRPr="00D8758F" w14:paraId="7B25383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779FEEA" w14:textId="613D6AB6" w:rsidR="00D8758F" w:rsidRPr="00D8758F" w:rsidRDefault="00D8758F">
            <w:r w:rsidRPr="00D8758F">
              <w:t>N1=C(SCCC1)Nc1c(OC)ccc(N)c1</w:t>
            </w:r>
          </w:p>
        </w:tc>
        <w:tc>
          <w:tcPr>
            <w:tcW w:w="3180" w:type="dxa"/>
            <w:noWrap/>
            <w:hideMark/>
          </w:tcPr>
          <w:p w14:paraId="5E351DAA" w14:textId="77777777" w:rsidR="00D8758F" w:rsidRPr="00D8758F" w:rsidRDefault="00D8758F" w:rsidP="00D8758F">
            <w:r w:rsidRPr="00D8758F">
              <w:t>6.664</w:t>
            </w:r>
          </w:p>
        </w:tc>
        <w:tc>
          <w:tcPr>
            <w:tcW w:w="15334" w:type="dxa"/>
            <w:noWrap/>
            <w:hideMark/>
          </w:tcPr>
          <w:p w14:paraId="36BFE79D" w14:textId="77777777" w:rsidR="00D8758F" w:rsidRPr="00D8758F" w:rsidRDefault="00D8758F">
            <w:r w:rsidRPr="00D8758F">
              <w:t xml:space="preserve"> A VAL 108 A THR 111 A VAL 134 A LEU 135 A ASP 138 A TRP 287 A ILE 290 A TYR 312 A CYS 315 A ILE 316 A GLY 319 A TYR 320 </w:t>
            </w:r>
          </w:p>
        </w:tc>
      </w:tr>
      <w:tr w:rsidR="00D8758F" w:rsidRPr="00D8758F" w14:paraId="4EB1F5E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DEB83EE" w14:textId="0C33A39C" w:rsidR="00D8758F" w:rsidRPr="00D8758F" w:rsidRDefault="00D8758F">
            <w:r w:rsidRPr="00D8758F">
              <w:t>N1=C(SCCC1)Nc1c(Cl)ccc(Cl)c1</w:t>
            </w:r>
          </w:p>
        </w:tc>
        <w:tc>
          <w:tcPr>
            <w:tcW w:w="3180" w:type="dxa"/>
            <w:noWrap/>
            <w:hideMark/>
          </w:tcPr>
          <w:p w14:paraId="2F312065" w14:textId="77777777" w:rsidR="00D8758F" w:rsidRPr="00D8758F" w:rsidRDefault="00D8758F" w:rsidP="00D8758F">
            <w:r w:rsidRPr="00D8758F">
              <w:t>6.661</w:t>
            </w:r>
          </w:p>
        </w:tc>
        <w:tc>
          <w:tcPr>
            <w:tcW w:w="15334" w:type="dxa"/>
            <w:noWrap/>
            <w:hideMark/>
          </w:tcPr>
          <w:p w14:paraId="0AB4A1DB" w14:textId="77777777" w:rsidR="00D8758F" w:rsidRPr="00D8758F" w:rsidRDefault="00D8758F">
            <w:r w:rsidRPr="00D8758F">
              <w:t xml:space="preserve"> A VAL 108 A THR 111 A GLN 115 A TRP 124 A VAL 134 A LEU 135 A ILE 137 A ASP 138 A CYS 210 A ILE 316 A TYR 320 </w:t>
            </w:r>
          </w:p>
        </w:tc>
      </w:tr>
      <w:tr w:rsidR="00D8758F" w:rsidRPr="00D8758F" w14:paraId="6A514D6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C3339E5" w14:textId="341842D5" w:rsidR="00D8758F" w:rsidRPr="00D8758F" w:rsidRDefault="00D8758F">
            <w:r w:rsidRPr="00D8758F">
              <w:t>N1=C(SCCC1)Nc1c(C(C)C)cc(O)c(c1)C</w:t>
            </w:r>
          </w:p>
        </w:tc>
        <w:tc>
          <w:tcPr>
            <w:tcW w:w="3180" w:type="dxa"/>
            <w:noWrap/>
            <w:hideMark/>
          </w:tcPr>
          <w:p w14:paraId="7440C8A6" w14:textId="77777777" w:rsidR="00D8758F" w:rsidRPr="00D8758F" w:rsidRDefault="00D8758F" w:rsidP="00D8758F">
            <w:r w:rsidRPr="00D8758F">
              <w:t>6.66</w:t>
            </w:r>
          </w:p>
        </w:tc>
        <w:tc>
          <w:tcPr>
            <w:tcW w:w="15334" w:type="dxa"/>
            <w:noWrap/>
            <w:hideMark/>
          </w:tcPr>
          <w:p w14:paraId="745E8CED" w14:textId="77777777" w:rsidR="00D8758F" w:rsidRPr="00D8758F" w:rsidRDefault="00D8758F">
            <w:r w:rsidRPr="00D8758F">
              <w:t xml:space="preserve"> A VAL 108 A THR 111 A PHE 114 A GLN 115 A TRP 124 A VAL 134 A LEU 135 A ASP 138 A CYS 210 A SER 211 A TYR 312 A ILE 316 A TYR 320 </w:t>
            </w:r>
          </w:p>
        </w:tc>
      </w:tr>
      <w:tr w:rsidR="00D8758F" w:rsidRPr="00D8758F" w14:paraId="0F9B37C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C13DC4F" w14:textId="21C8B0D5" w:rsidR="00D8758F" w:rsidRPr="00D8758F" w:rsidRDefault="00D8758F">
            <w:r w:rsidRPr="00D8758F">
              <w:t>N1=C(SCCC1)Nc1c(C)cccc1</w:t>
            </w:r>
          </w:p>
        </w:tc>
        <w:tc>
          <w:tcPr>
            <w:tcW w:w="3180" w:type="dxa"/>
            <w:noWrap/>
            <w:hideMark/>
          </w:tcPr>
          <w:p w14:paraId="30F7A5C1" w14:textId="77777777" w:rsidR="00D8758F" w:rsidRPr="00D8758F" w:rsidRDefault="00D8758F" w:rsidP="00D8758F">
            <w:r w:rsidRPr="00D8758F">
              <w:t>6.654</w:t>
            </w:r>
          </w:p>
        </w:tc>
        <w:tc>
          <w:tcPr>
            <w:tcW w:w="15334" w:type="dxa"/>
            <w:noWrap/>
            <w:hideMark/>
          </w:tcPr>
          <w:p w14:paraId="279EBBE6" w14:textId="77777777" w:rsidR="00D8758F" w:rsidRPr="00D8758F" w:rsidRDefault="00D8758F">
            <w:r w:rsidRPr="00D8758F">
              <w:t xml:space="preserve"> A VAL 108 A THR 111 A GLN 115 A VAL 134 A ASP 138 A TRP 287 A ILE 290 A TYR 312 A ILE 316 A GLY 319 A TYR 320 </w:t>
            </w:r>
          </w:p>
        </w:tc>
      </w:tr>
      <w:tr w:rsidR="00D8758F" w:rsidRPr="00D8758F" w14:paraId="11DBC4B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0B7A33C" w14:textId="2B34B1D9" w:rsidR="00D8758F" w:rsidRPr="00D8758F" w:rsidRDefault="00D8758F">
            <w:r w:rsidRPr="00D8758F">
              <w:t>N1=C(SCCC1)N1c2c(CCC1)cc(OC)cc2OC</w:t>
            </w:r>
          </w:p>
        </w:tc>
        <w:tc>
          <w:tcPr>
            <w:tcW w:w="3180" w:type="dxa"/>
            <w:noWrap/>
            <w:hideMark/>
          </w:tcPr>
          <w:p w14:paraId="2FFE1BC0" w14:textId="77777777" w:rsidR="00D8758F" w:rsidRPr="00D8758F" w:rsidRDefault="00D8758F" w:rsidP="00D8758F">
            <w:r w:rsidRPr="00D8758F">
              <w:t>6.653</w:t>
            </w:r>
          </w:p>
        </w:tc>
        <w:tc>
          <w:tcPr>
            <w:tcW w:w="15334" w:type="dxa"/>
            <w:noWrap/>
            <w:hideMark/>
          </w:tcPr>
          <w:p w14:paraId="427B5E41" w14:textId="77777777" w:rsidR="00D8758F" w:rsidRPr="00D8758F" w:rsidRDefault="00D8758F">
            <w:r w:rsidRPr="00D8758F">
              <w:t xml:space="preserve"> A LEU 135 A ASP 138 A TYR 139 A MET 142 A SER 211 A LEU 212 A LYS 227 A VAL 230 A TRP 287 A ILE 290 A HIS 291 A ILE 294 A TYR 312 A ILE 316 A GLY 319 </w:t>
            </w:r>
          </w:p>
        </w:tc>
      </w:tr>
      <w:tr w:rsidR="00D8758F" w:rsidRPr="00D8758F" w14:paraId="6965414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716B045" w14:textId="1F979CD6" w:rsidR="00D8758F" w:rsidRPr="00D8758F" w:rsidRDefault="00D8758F">
            <w:r w:rsidRPr="00D8758F">
              <w:t>N1=C(SCCC1)Nc1c(cc(N)c(Cl)c1)C</w:t>
            </w:r>
          </w:p>
        </w:tc>
        <w:tc>
          <w:tcPr>
            <w:tcW w:w="3180" w:type="dxa"/>
            <w:noWrap/>
            <w:hideMark/>
          </w:tcPr>
          <w:p w14:paraId="7C751058" w14:textId="77777777" w:rsidR="00D8758F" w:rsidRPr="00D8758F" w:rsidRDefault="00D8758F" w:rsidP="00D8758F">
            <w:r w:rsidRPr="00D8758F">
              <w:t>6.649</w:t>
            </w:r>
          </w:p>
        </w:tc>
        <w:tc>
          <w:tcPr>
            <w:tcW w:w="15334" w:type="dxa"/>
            <w:noWrap/>
            <w:hideMark/>
          </w:tcPr>
          <w:p w14:paraId="3200F289" w14:textId="77777777" w:rsidR="00D8758F" w:rsidRPr="00D8758F" w:rsidRDefault="00D8758F">
            <w:r w:rsidRPr="00D8758F">
              <w:t xml:space="preserve"> A VAL 108 A THR 111 A GLN 115 A TRP 124 A VAL 134 A LEU 135 A ILE 137 A ASP 138 A TRP 287 A ILE 290 A TYR 312 A CYS 315 A ILE 316 A GLY 319 A TYR 320 </w:t>
            </w:r>
          </w:p>
        </w:tc>
      </w:tr>
      <w:tr w:rsidR="00D8758F" w:rsidRPr="00D8758F" w14:paraId="3C41940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C85C330" w14:textId="166890C4" w:rsidR="00D8758F" w:rsidRPr="00D8758F" w:rsidRDefault="00D8758F">
            <w:r w:rsidRPr="00D8758F">
              <w:t>N1=C(SCCC1)Nc1c(CC)cccc1</w:t>
            </w:r>
          </w:p>
        </w:tc>
        <w:tc>
          <w:tcPr>
            <w:tcW w:w="3180" w:type="dxa"/>
            <w:noWrap/>
            <w:hideMark/>
          </w:tcPr>
          <w:p w14:paraId="629E0172" w14:textId="77777777" w:rsidR="00D8758F" w:rsidRPr="00D8758F" w:rsidRDefault="00D8758F" w:rsidP="00D8758F">
            <w:r w:rsidRPr="00D8758F">
              <w:t>6.646</w:t>
            </w:r>
          </w:p>
        </w:tc>
        <w:tc>
          <w:tcPr>
            <w:tcW w:w="15334" w:type="dxa"/>
            <w:noWrap/>
            <w:hideMark/>
          </w:tcPr>
          <w:p w14:paraId="62AA59BD" w14:textId="77777777" w:rsidR="00D8758F" w:rsidRPr="00D8758F" w:rsidRDefault="00D8758F">
            <w:r w:rsidRPr="00D8758F">
              <w:t xml:space="preserve"> A VAL 108 A THR 111 A GLN 115 A VAL 134 A ASP 138 A MET 142 A TRP 287 A ILE 290 A TYR 312 A CYS 315 A ILE 316 A GLY 319 A TYR 320 </w:t>
            </w:r>
          </w:p>
        </w:tc>
      </w:tr>
      <w:tr w:rsidR="00D8758F" w:rsidRPr="00D8758F" w14:paraId="0219545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AD7DD3B" w14:textId="44866C92" w:rsidR="00D8758F" w:rsidRPr="00D8758F" w:rsidRDefault="00D8758F">
            <w:r w:rsidRPr="00D8758F">
              <w:t>N1=C(SCCC1)N1C[C@H]2[C@H](CCC2)C1</w:t>
            </w:r>
          </w:p>
        </w:tc>
        <w:tc>
          <w:tcPr>
            <w:tcW w:w="3180" w:type="dxa"/>
            <w:noWrap/>
            <w:hideMark/>
          </w:tcPr>
          <w:p w14:paraId="064EE55F" w14:textId="77777777" w:rsidR="00D8758F" w:rsidRPr="00D8758F" w:rsidRDefault="00D8758F" w:rsidP="00D8758F">
            <w:r w:rsidRPr="00D8758F">
              <w:t>6.642</w:t>
            </w:r>
          </w:p>
        </w:tc>
        <w:tc>
          <w:tcPr>
            <w:tcW w:w="15334" w:type="dxa"/>
            <w:noWrap/>
            <w:hideMark/>
          </w:tcPr>
          <w:p w14:paraId="1BC22530" w14:textId="77777777" w:rsidR="00D8758F" w:rsidRPr="00D8758F" w:rsidRDefault="00D8758F">
            <w:r w:rsidRPr="00D8758F">
              <w:t xml:space="preserve"> A VAL 108 A THR 111 A GLN 115 A TRP 124 A VAL 134 A ASP 138 A TRP 287 A ILE 290 A CYS 315 A ILE 316 A GLY 319 A TYR 320 </w:t>
            </w:r>
          </w:p>
        </w:tc>
      </w:tr>
      <w:tr w:rsidR="00D8758F" w:rsidRPr="00D8758F" w14:paraId="2315664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0C56666" w14:textId="73FFEDCF" w:rsidR="00D8758F" w:rsidRPr="00D8758F" w:rsidRDefault="00D8758F">
            <w:r w:rsidRPr="00D8758F">
              <w:t>N1=C(SCCC1)N[C@@H]1[C@@H](F)CCCC1</w:t>
            </w:r>
          </w:p>
        </w:tc>
        <w:tc>
          <w:tcPr>
            <w:tcW w:w="3180" w:type="dxa"/>
            <w:noWrap/>
            <w:hideMark/>
          </w:tcPr>
          <w:p w14:paraId="4FF613E6" w14:textId="77777777" w:rsidR="00D8758F" w:rsidRPr="00D8758F" w:rsidRDefault="00D8758F" w:rsidP="00D8758F">
            <w:r w:rsidRPr="00D8758F">
              <w:t>6.641</w:t>
            </w:r>
          </w:p>
        </w:tc>
        <w:tc>
          <w:tcPr>
            <w:tcW w:w="15334" w:type="dxa"/>
            <w:noWrap/>
            <w:hideMark/>
          </w:tcPr>
          <w:p w14:paraId="2E663BEB" w14:textId="77777777" w:rsidR="00D8758F" w:rsidRPr="00D8758F" w:rsidRDefault="00D8758F">
            <w:r w:rsidRPr="00D8758F">
              <w:t xml:space="preserve"> A VAL 108 A THR 111 A GLN 115 A VAL 134 A ASP 138 A TRP 287 A ILE 290 A TYR 312 A CYS 315 A ILE 316 A GLY 319 A TYR 320 </w:t>
            </w:r>
          </w:p>
        </w:tc>
      </w:tr>
      <w:tr w:rsidR="00D8758F" w:rsidRPr="00D8758F" w14:paraId="27D49F4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701D60A" w14:textId="3C53170F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lastRenderedPageBreak/>
              <w:t>N1=C(SCCC1)Nc1c([</w:t>
            </w:r>
            <w:proofErr w:type="spellStart"/>
            <w:r w:rsidRPr="00EF5B45">
              <w:rPr>
                <w:lang w:val="en-US"/>
              </w:rPr>
              <w:t>nH</w:t>
            </w:r>
            <w:proofErr w:type="spellEnd"/>
            <w:r w:rsidRPr="00EF5B45">
              <w:rPr>
                <w:lang w:val="en-US"/>
              </w:rPr>
              <w:t>]nc1C)C</w:t>
            </w:r>
          </w:p>
        </w:tc>
        <w:tc>
          <w:tcPr>
            <w:tcW w:w="3180" w:type="dxa"/>
            <w:noWrap/>
            <w:hideMark/>
          </w:tcPr>
          <w:p w14:paraId="6C7CF71A" w14:textId="77777777" w:rsidR="00D8758F" w:rsidRPr="00D8758F" w:rsidRDefault="00D8758F" w:rsidP="00D8758F">
            <w:r w:rsidRPr="00D8758F">
              <w:t>6.638</w:t>
            </w:r>
          </w:p>
        </w:tc>
        <w:tc>
          <w:tcPr>
            <w:tcW w:w="15334" w:type="dxa"/>
            <w:noWrap/>
            <w:hideMark/>
          </w:tcPr>
          <w:p w14:paraId="11208680" w14:textId="77777777" w:rsidR="00D8758F" w:rsidRPr="00D8758F" w:rsidRDefault="00D8758F">
            <w:r w:rsidRPr="00D8758F">
              <w:t xml:space="preserve"> A VAL 108 A THR 111 A ASP 138 A MET 142 A TRP 287 A ILE 290 A ILE 294 A CYS 315 A ILE 316 A GLY 319 A TYR 320 </w:t>
            </w:r>
          </w:p>
        </w:tc>
      </w:tr>
      <w:tr w:rsidR="00D8758F" w:rsidRPr="00EF5B45" w14:paraId="5F370F1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2EEA11D" w14:textId="5AA873D6" w:rsidR="00D8758F" w:rsidRPr="00D8758F" w:rsidRDefault="00D8758F">
            <w:r w:rsidRPr="00D8758F">
              <w:t>N1=C(SCCC1)N[C@H]1[C@@H](CCCC1)CO</w:t>
            </w:r>
          </w:p>
        </w:tc>
        <w:tc>
          <w:tcPr>
            <w:tcW w:w="3180" w:type="dxa"/>
            <w:noWrap/>
            <w:hideMark/>
          </w:tcPr>
          <w:p w14:paraId="37A78BDC" w14:textId="77777777" w:rsidR="00D8758F" w:rsidRPr="00D8758F" w:rsidRDefault="00D8758F" w:rsidP="00D8758F">
            <w:r w:rsidRPr="00D8758F">
              <w:t>6.637</w:t>
            </w:r>
          </w:p>
        </w:tc>
        <w:tc>
          <w:tcPr>
            <w:tcW w:w="15334" w:type="dxa"/>
            <w:noWrap/>
            <w:hideMark/>
          </w:tcPr>
          <w:p w14:paraId="31AD44D9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ASP 138 A TYR 139 A MET 142 A VAL 230 A TRP 287 A ILE 290 A HIS 291 A ILE 294 A TYR 312 A CYS 315 A ILE 316 A GLY 319 A TYR 320 </w:t>
            </w:r>
          </w:p>
        </w:tc>
      </w:tr>
      <w:tr w:rsidR="00D8758F" w:rsidRPr="00D8758F" w14:paraId="12255F6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E4A285D" w14:textId="0B70CD56" w:rsidR="00D8758F" w:rsidRPr="00D8758F" w:rsidRDefault="00D8758F">
            <w:r w:rsidRPr="00D8758F">
              <w:t>N1=C(SCCC1)Nc1c(OC)cccc1</w:t>
            </w:r>
          </w:p>
        </w:tc>
        <w:tc>
          <w:tcPr>
            <w:tcW w:w="3180" w:type="dxa"/>
            <w:noWrap/>
            <w:hideMark/>
          </w:tcPr>
          <w:p w14:paraId="5DFB572B" w14:textId="77777777" w:rsidR="00D8758F" w:rsidRPr="00D8758F" w:rsidRDefault="00D8758F" w:rsidP="00D8758F">
            <w:r w:rsidRPr="00D8758F">
              <w:t>6.633</w:t>
            </w:r>
          </w:p>
        </w:tc>
        <w:tc>
          <w:tcPr>
            <w:tcW w:w="15334" w:type="dxa"/>
            <w:noWrap/>
            <w:hideMark/>
          </w:tcPr>
          <w:p w14:paraId="0E4BEF3B" w14:textId="77777777" w:rsidR="00D8758F" w:rsidRPr="00D8758F" w:rsidRDefault="00D8758F">
            <w:r w:rsidRPr="00D8758F">
              <w:t xml:space="preserve"> A VAL 108 A GLN 115 A ASP 138 A TYR 139 A MET 142 A VAL 230 A TRP 287 A ILE 290 A ILE 294 A TYR 312 A ILE 316 A GLY 319 A TYR 320 </w:t>
            </w:r>
          </w:p>
        </w:tc>
      </w:tr>
      <w:tr w:rsidR="00D8758F" w:rsidRPr="00D8758F" w14:paraId="07CF8C4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ECA02BB" w14:textId="018201A3" w:rsidR="00D8758F" w:rsidRPr="00D8758F" w:rsidRDefault="00D8758F">
            <w:r w:rsidRPr="00D8758F">
              <w:t>N1=C(SCCC1)Nc1c(Cl)cc(OC)cc1</w:t>
            </w:r>
          </w:p>
        </w:tc>
        <w:tc>
          <w:tcPr>
            <w:tcW w:w="3180" w:type="dxa"/>
            <w:noWrap/>
            <w:hideMark/>
          </w:tcPr>
          <w:p w14:paraId="66D793A0" w14:textId="77777777" w:rsidR="00D8758F" w:rsidRPr="00D8758F" w:rsidRDefault="00D8758F" w:rsidP="00D8758F">
            <w:r w:rsidRPr="00D8758F">
              <w:t>6.633</w:t>
            </w:r>
          </w:p>
        </w:tc>
        <w:tc>
          <w:tcPr>
            <w:tcW w:w="15334" w:type="dxa"/>
            <w:noWrap/>
            <w:hideMark/>
          </w:tcPr>
          <w:p w14:paraId="77475D34" w14:textId="77777777" w:rsidR="00D8758F" w:rsidRPr="00D8758F" w:rsidRDefault="00D8758F">
            <w:r w:rsidRPr="00D8758F">
              <w:t xml:space="preserve"> A VAL 108 A THR 111 A PHE 114 A GLN 115 A TRP 124 A VAL 134 A ASP 138 A TRP 287 A ILE 290 A CYS 315 A ILE 316 A GLY 319 A TYR 320 </w:t>
            </w:r>
          </w:p>
        </w:tc>
      </w:tr>
      <w:tr w:rsidR="00D8758F" w:rsidRPr="00D8758F" w14:paraId="2656B01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0463BEA" w14:textId="73856FD3" w:rsidR="00D8758F" w:rsidRPr="00D8758F" w:rsidRDefault="00D8758F">
            <w:r w:rsidRPr="00D8758F">
              <w:t>N1=C(SCCC1)Nc1c(C)ccnc1Cl</w:t>
            </w:r>
          </w:p>
        </w:tc>
        <w:tc>
          <w:tcPr>
            <w:tcW w:w="3180" w:type="dxa"/>
            <w:noWrap/>
            <w:hideMark/>
          </w:tcPr>
          <w:p w14:paraId="617566F5" w14:textId="77777777" w:rsidR="00D8758F" w:rsidRPr="00D8758F" w:rsidRDefault="00D8758F" w:rsidP="00D8758F">
            <w:r w:rsidRPr="00D8758F">
              <w:t>6.629</w:t>
            </w:r>
          </w:p>
        </w:tc>
        <w:tc>
          <w:tcPr>
            <w:tcW w:w="15334" w:type="dxa"/>
            <w:noWrap/>
            <w:hideMark/>
          </w:tcPr>
          <w:p w14:paraId="6FFBB4DF" w14:textId="77777777" w:rsidR="00D8758F" w:rsidRPr="00D8758F" w:rsidRDefault="00D8758F">
            <w:r w:rsidRPr="00D8758F">
              <w:t xml:space="preserve"> A VAL 108 A THR 111 A GLN 115 A VAL 134 A ILE 137 A ASP 138 A TRP 287 A ILE 290 A TYR 312 A CYS 315 A ILE 316 A GLY 319 A TYR 320 </w:t>
            </w:r>
          </w:p>
        </w:tc>
      </w:tr>
      <w:tr w:rsidR="00D8758F" w:rsidRPr="00D8758F" w14:paraId="4635798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6AF5852" w14:textId="611FF8E6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Oc1c(C)cc(F)cc1C</w:t>
            </w:r>
          </w:p>
        </w:tc>
        <w:tc>
          <w:tcPr>
            <w:tcW w:w="3180" w:type="dxa"/>
            <w:noWrap/>
            <w:hideMark/>
          </w:tcPr>
          <w:p w14:paraId="6FDC316E" w14:textId="77777777" w:rsidR="00D8758F" w:rsidRPr="00D8758F" w:rsidRDefault="00D8758F" w:rsidP="00D8758F">
            <w:r w:rsidRPr="00D8758F">
              <w:t>6.628</w:t>
            </w:r>
          </w:p>
        </w:tc>
        <w:tc>
          <w:tcPr>
            <w:tcW w:w="15334" w:type="dxa"/>
            <w:noWrap/>
            <w:hideMark/>
          </w:tcPr>
          <w:p w14:paraId="6D613B86" w14:textId="77777777" w:rsidR="00D8758F" w:rsidRPr="00D8758F" w:rsidRDefault="00D8758F">
            <w:r w:rsidRPr="00D8758F">
              <w:t xml:space="preserve"> A ASP 138 A TYR 139 A MET 142 A LYS 227 A VAL 230 A TRP 287 A ILE 290 A HIS 291 A ILE 294 A GLU 297 A TYR 312 A ILE 316 </w:t>
            </w:r>
          </w:p>
        </w:tc>
      </w:tr>
      <w:tr w:rsidR="00D8758F" w:rsidRPr="00D8758F" w14:paraId="07ED1F7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C8498B3" w14:textId="229C6FB1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CO)cccc1</w:t>
            </w:r>
          </w:p>
        </w:tc>
        <w:tc>
          <w:tcPr>
            <w:tcW w:w="3180" w:type="dxa"/>
            <w:noWrap/>
            <w:hideMark/>
          </w:tcPr>
          <w:p w14:paraId="55E2BE47" w14:textId="77777777" w:rsidR="00D8758F" w:rsidRPr="00D8758F" w:rsidRDefault="00D8758F" w:rsidP="00D8758F">
            <w:r w:rsidRPr="00D8758F">
              <w:t>6.624</w:t>
            </w:r>
          </w:p>
        </w:tc>
        <w:tc>
          <w:tcPr>
            <w:tcW w:w="15334" w:type="dxa"/>
            <w:noWrap/>
            <w:hideMark/>
          </w:tcPr>
          <w:p w14:paraId="76AA8CEC" w14:textId="77777777" w:rsidR="00D8758F" w:rsidRPr="00D8758F" w:rsidRDefault="00D8758F">
            <w:r w:rsidRPr="00D8758F">
              <w:t xml:space="preserve"> A VAL 108 A ASP 138 A TYR 139 A MET 142 A VAL 230 A TRP 287 A ILE 290 A ILE 294 A ILE 316 A GLY 319 A TYR 320 </w:t>
            </w:r>
          </w:p>
        </w:tc>
      </w:tr>
      <w:tr w:rsidR="00D8758F" w:rsidRPr="00D8758F" w14:paraId="241FD2C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EDDCBAA" w14:textId="66758E7F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COC)cccc1</w:t>
            </w:r>
          </w:p>
        </w:tc>
        <w:tc>
          <w:tcPr>
            <w:tcW w:w="3180" w:type="dxa"/>
            <w:noWrap/>
            <w:hideMark/>
          </w:tcPr>
          <w:p w14:paraId="0DDAF6A7" w14:textId="77777777" w:rsidR="00D8758F" w:rsidRPr="00D8758F" w:rsidRDefault="00D8758F" w:rsidP="00D8758F">
            <w:r w:rsidRPr="00D8758F">
              <w:t>6.612</w:t>
            </w:r>
          </w:p>
        </w:tc>
        <w:tc>
          <w:tcPr>
            <w:tcW w:w="15334" w:type="dxa"/>
            <w:noWrap/>
            <w:hideMark/>
          </w:tcPr>
          <w:p w14:paraId="2435197F" w14:textId="77777777" w:rsidR="00D8758F" w:rsidRPr="00D8758F" w:rsidRDefault="00D8758F">
            <w:r w:rsidRPr="00D8758F">
              <w:t xml:space="preserve"> A VAL 108 A THR 111 A GLN 115 A VAL 134 A ASP 138 A MET 142 A TRP 287 A ILE 290 A ILE 294 A TYR 312 A ILE 316 A GLY 319 A TYR 320 </w:t>
            </w:r>
          </w:p>
        </w:tc>
      </w:tr>
      <w:tr w:rsidR="00D8758F" w:rsidRPr="00D8758F" w14:paraId="459AEF5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3E644F4" w14:textId="46E89CFD" w:rsidR="00D8758F" w:rsidRPr="00D8758F" w:rsidRDefault="00D8758F">
            <w:r w:rsidRPr="00D8758F">
              <w:t>N1=C(SCCC1)Nc1c(</w:t>
            </w:r>
            <w:proofErr w:type="spellStart"/>
            <w:r w:rsidRPr="00D8758F">
              <w:t>ccn</w:t>
            </w:r>
            <w:proofErr w:type="spellEnd"/>
            <w:r w:rsidRPr="00D8758F">
              <w:t>(c1=O)C)C</w:t>
            </w:r>
          </w:p>
        </w:tc>
        <w:tc>
          <w:tcPr>
            <w:tcW w:w="3180" w:type="dxa"/>
            <w:noWrap/>
            <w:hideMark/>
          </w:tcPr>
          <w:p w14:paraId="63F03FF9" w14:textId="77777777" w:rsidR="00D8758F" w:rsidRPr="00D8758F" w:rsidRDefault="00D8758F" w:rsidP="00D8758F">
            <w:r w:rsidRPr="00D8758F">
              <w:t>6.612</w:t>
            </w:r>
          </w:p>
        </w:tc>
        <w:tc>
          <w:tcPr>
            <w:tcW w:w="15334" w:type="dxa"/>
            <w:noWrap/>
            <w:hideMark/>
          </w:tcPr>
          <w:p w14:paraId="12D30CB3" w14:textId="77777777" w:rsidR="00D8758F" w:rsidRPr="00D8758F" w:rsidRDefault="00D8758F">
            <w:r w:rsidRPr="00D8758F">
              <w:t xml:space="preserve"> A VAL 108 A THR 111 A PHE 114 A GLN 115 A TRP 124 A VAL 134 A ASP 138 A TRP 287 A ILE 290 A TYR 312 A ILE 316 A GLY 319 A TYR 320 </w:t>
            </w:r>
          </w:p>
        </w:tc>
      </w:tr>
      <w:tr w:rsidR="00D8758F" w:rsidRPr="00D8758F" w14:paraId="5AF8FD1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3DBCA6B" w14:textId="64DB839A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[</w:t>
            </w:r>
            <w:proofErr w:type="spellStart"/>
            <w:r w:rsidRPr="00EF5B45">
              <w:rPr>
                <w:lang w:val="en-US"/>
              </w:rPr>
              <w:t>nH</w:t>
            </w:r>
            <w:proofErr w:type="spellEnd"/>
            <w:r w:rsidRPr="00EF5B45">
              <w:rPr>
                <w:lang w:val="en-US"/>
              </w:rPr>
              <w:t>+]ccc1)N(C)C</w:t>
            </w:r>
          </w:p>
        </w:tc>
        <w:tc>
          <w:tcPr>
            <w:tcW w:w="3180" w:type="dxa"/>
            <w:noWrap/>
            <w:hideMark/>
          </w:tcPr>
          <w:p w14:paraId="01F15C77" w14:textId="77777777" w:rsidR="00D8758F" w:rsidRPr="00D8758F" w:rsidRDefault="00D8758F" w:rsidP="00D8758F">
            <w:r w:rsidRPr="00D8758F">
              <w:t>6.605</w:t>
            </w:r>
          </w:p>
        </w:tc>
        <w:tc>
          <w:tcPr>
            <w:tcW w:w="15334" w:type="dxa"/>
            <w:noWrap/>
            <w:hideMark/>
          </w:tcPr>
          <w:p w14:paraId="237502CB" w14:textId="77777777" w:rsidR="00D8758F" w:rsidRPr="00D8758F" w:rsidRDefault="00D8758F">
            <w:r w:rsidRPr="00D8758F">
              <w:t xml:space="preserve"> A VAL 108 A THR 111 A PHE 114 A GLN 115 A TRP 124 A VAL 134 A LEU 135 A ASP 138 A CYS 210 A TYR 312 A ILE 316 A TYR 320 </w:t>
            </w:r>
          </w:p>
        </w:tc>
      </w:tr>
      <w:tr w:rsidR="00D8758F" w:rsidRPr="00D8758F" w14:paraId="7BFABD3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D132A70" w14:textId="5454A826" w:rsidR="00D8758F" w:rsidRPr="00D8758F" w:rsidRDefault="00D8758F">
            <w:r w:rsidRPr="00D8758F">
              <w:t>N1=C(SCCC1)Nc1c(C)cncc1C</w:t>
            </w:r>
          </w:p>
        </w:tc>
        <w:tc>
          <w:tcPr>
            <w:tcW w:w="3180" w:type="dxa"/>
            <w:noWrap/>
            <w:hideMark/>
          </w:tcPr>
          <w:p w14:paraId="034FC98E" w14:textId="77777777" w:rsidR="00D8758F" w:rsidRPr="00D8758F" w:rsidRDefault="00D8758F" w:rsidP="00D8758F">
            <w:r w:rsidRPr="00D8758F">
              <w:t>6.602</w:t>
            </w:r>
          </w:p>
        </w:tc>
        <w:tc>
          <w:tcPr>
            <w:tcW w:w="15334" w:type="dxa"/>
            <w:noWrap/>
            <w:hideMark/>
          </w:tcPr>
          <w:p w14:paraId="26F40F46" w14:textId="77777777" w:rsidR="00D8758F" w:rsidRPr="00D8758F" w:rsidRDefault="00D8758F">
            <w:r w:rsidRPr="00D8758F">
              <w:t xml:space="preserve"> A VAL 108 A THR 111 A GLN 115 A VAL 134 A ILE 137 A ASP 138 A TRP 287 A ILE 290 A TYR 312 A ILE 316 A GLY 319 A TYR 320 </w:t>
            </w:r>
          </w:p>
        </w:tc>
      </w:tr>
      <w:tr w:rsidR="00D8758F" w:rsidRPr="00D8758F" w14:paraId="040D69F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D3A783E" w14:textId="4EC3A7A6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OC)c(OC)ccc1</w:t>
            </w:r>
          </w:p>
        </w:tc>
        <w:tc>
          <w:tcPr>
            <w:tcW w:w="3180" w:type="dxa"/>
            <w:noWrap/>
            <w:hideMark/>
          </w:tcPr>
          <w:p w14:paraId="2723CD73" w14:textId="77777777" w:rsidR="00D8758F" w:rsidRPr="00D8758F" w:rsidRDefault="00D8758F" w:rsidP="00D8758F">
            <w:r w:rsidRPr="00D8758F">
              <w:t>6.601</w:t>
            </w:r>
          </w:p>
        </w:tc>
        <w:tc>
          <w:tcPr>
            <w:tcW w:w="15334" w:type="dxa"/>
            <w:noWrap/>
            <w:hideMark/>
          </w:tcPr>
          <w:p w14:paraId="238D6FF9" w14:textId="77777777" w:rsidR="00D8758F" w:rsidRPr="00D8758F" w:rsidRDefault="00D8758F">
            <w:r w:rsidRPr="00D8758F">
              <w:t xml:space="preserve"> A VAL 108 A THR 111 A PHE 114 A GLN 115 A TRP 124 A VAL 134 A ILE 137 A ASP 138 A TRP 287 A ILE 290 A TYR 312 A ILE 316 A GLY 319 A TYR 320 </w:t>
            </w:r>
          </w:p>
        </w:tc>
      </w:tr>
      <w:tr w:rsidR="00D8758F" w:rsidRPr="00D8758F" w14:paraId="1E28208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1A6FFA7" w14:textId="43037015" w:rsidR="00D8758F" w:rsidRPr="00D8758F" w:rsidRDefault="00D8758F">
            <w:r w:rsidRPr="00D8758F">
              <w:t>N1=C(SCCC1)Nc1c2CCCCc2sc1</w:t>
            </w:r>
          </w:p>
        </w:tc>
        <w:tc>
          <w:tcPr>
            <w:tcW w:w="3180" w:type="dxa"/>
            <w:noWrap/>
            <w:hideMark/>
          </w:tcPr>
          <w:p w14:paraId="4EAA51C1" w14:textId="77777777" w:rsidR="00D8758F" w:rsidRPr="00D8758F" w:rsidRDefault="00D8758F" w:rsidP="00D8758F">
            <w:r w:rsidRPr="00D8758F">
              <w:t>6.592</w:t>
            </w:r>
          </w:p>
        </w:tc>
        <w:tc>
          <w:tcPr>
            <w:tcW w:w="15334" w:type="dxa"/>
            <w:noWrap/>
            <w:hideMark/>
          </w:tcPr>
          <w:p w14:paraId="770F39C5" w14:textId="77777777" w:rsidR="00D8758F" w:rsidRPr="00D8758F" w:rsidRDefault="00D8758F">
            <w:r w:rsidRPr="00D8758F">
              <w:t xml:space="preserve"> A VAL 108 A THR 111 A PHE 114 A GLN 115 A TRP 124 A VAL 134 A LEU 135 A ASP 138 A TRP 287 A ILE 290 A TYR 312 A ILE 316 A GLY 319 A TYR 320 </w:t>
            </w:r>
          </w:p>
        </w:tc>
      </w:tr>
      <w:tr w:rsidR="00D8758F" w:rsidRPr="00D8758F" w14:paraId="1557699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4755695" w14:textId="75EFBB3B" w:rsidR="00D8758F" w:rsidRPr="00D8758F" w:rsidRDefault="00D8758F">
            <w:r w:rsidRPr="00D8758F">
              <w:t>N1=C(SCCC1)Nc1c(N(C)C)ccc(Cl)c1</w:t>
            </w:r>
          </w:p>
        </w:tc>
        <w:tc>
          <w:tcPr>
            <w:tcW w:w="3180" w:type="dxa"/>
            <w:noWrap/>
            <w:hideMark/>
          </w:tcPr>
          <w:p w14:paraId="24873CB1" w14:textId="77777777" w:rsidR="00D8758F" w:rsidRPr="00D8758F" w:rsidRDefault="00D8758F" w:rsidP="00D8758F">
            <w:r w:rsidRPr="00D8758F">
              <w:t>6.591</w:t>
            </w:r>
          </w:p>
        </w:tc>
        <w:tc>
          <w:tcPr>
            <w:tcW w:w="15334" w:type="dxa"/>
            <w:noWrap/>
            <w:hideMark/>
          </w:tcPr>
          <w:p w14:paraId="73300C5E" w14:textId="77777777" w:rsidR="00D8758F" w:rsidRPr="00D8758F" w:rsidRDefault="00D8758F">
            <w:r w:rsidRPr="00D8758F">
              <w:t xml:space="preserve"> A VAL 108 A THR 111 A PHE 114 A GLN 115 A TRP 124 A VAL 134 A LEU 135 A ASP 138 A CYS 210 A TYR 312 A ILE 316 A TYR 320 </w:t>
            </w:r>
          </w:p>
        </w:tc>
      </w:tr>
      <w:tr w:rsidR="00D8758F" w:rsidRPr="00EF5B45" w14:paraId="2311126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57A67A6" w14:textId="08EEABF7" w:rsidR="00D8758F" w:rsidRPr="00D8758F" w:rsidRDefault="00D8758F">
            <w:r w:rsidRPr="00D8758F">
              <w:t>N1=C(SCCC1)Nc1c(N)c(OC)ccc1</w:t>
            </w:r>
          </w:p>
        </w:tc>
        <w:tc>
          <w:tcPr>
            <w:tcW w:w="3180" w:type="dxa"/>
            <w:noWrap/>
            <w:hideMark/>
          </w:tcPr>
          <w:p w14:paraId="53E72212" w14:textId="77777777" w:rsidR="00D8758F" w:rsidRPr="00D8758F" w:rsidRDefault="00D8758F" w:rsidP="00D8758F">
            <w:r w:rsidRPr="00D8758F">
              <w:t>6.587</w:t>
            </w:r>
          </w:p>
        </w:tc>
        <w:tc>
          <w:tcPr>
            <w:tcW w:w="15334" w:type="dxa"/>
            <w:noWrap/>
            <w:hideMark/>
          </w:tcPr>
          <w:p w14:paraId="6512F36A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ASP 138 A TYR 139 A MET 142 A LYS 227 A VAL 230 A TRP 287 A ILE 290 A HIS 291 A ILE 294 A ILE 316 A GLY 319 A TYR 320 </w:t>
            </w:r>
          </w:p>
        </w:tc>
      </w:tr>
      <w:tr w:rsidR="00D8758F" w:rsidRPr="00D8758F" w14:paraId="3D79F28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0FC0502" w14:textId="4747DB00" w:rsidR="00D8758F" w:rsidRPr="00D8758F" w:rsidRDefault="00D8758F">
            <w:r w:rsidRPr="00D8758F">
              <w:t>N1=C(SCCC1)Cc1ncccc1C</w:t>
            </w:r>
          </w:p>
        </w:tc>
        <w:tc>
          <w:tcPr>
            <w:tcW w:w="3180" w:type="dxa"/>
            <w:noWrap/>
            <w:hideMark/>
          </w:tcPr>
          <w:p w14:paraId="3F5906C7" w14:textId="77777777" w:rsidR="00D8758F" w:rsidRPr="00D8758F" w:rsidRDefault="00D8758F" w:rsidP="00D8758F">
            <w:r w:rsidRPr="00D8758F">
              <w:t>6.586</w:t>
            </w:r>
          </w:p>
        </w:tc>
        <w:tc>
          <w:tcPr>
            <w:tcW w:w="15334" w:type="dxa"/>
            <w:noWrap/>
            <w:hideMark/>
          </w:tcPr>
          <w:p w14:paraId="5565CD18" w14:textId="77777777" w:rsidR="00D8758F" w:rsidRPr="00D8758F" w:rsidRDefault="00D8758F">
            <w:r w:rsidRPr="00D8758F">
              <w:t xml:space="preserve"> A VAL 108 A THR 111 A GLN 115 A VAL 134 A LEU 135 A ILE 137 A ASP 138 A TRP 287 A ILE 290 A ILE 316 A GLY 319 A TYR 320 </w:t>
            </w:r>
          </w:p>
        </w:tc>
      </w:tr>
      <w:tr w:rsidR="00D8758F" w:rsidRPr="00EF5B45" w14:paraId="687264C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A59F299" w14:textId="2AA978A7" w:rsidR="00D8758F" w:rsidRPr="00D8758F" w:rsidRDefault="00D8758F">
            <w:r w:rsidRPr="00D8758F">
              <w:lastRenderedPageBreak/>
              <w:t>N1=C(SCCC1)Nc1c(OC)cc(N)cc1</w:t>
            </w:r>
          </w:p>
        </w:tc>
        <w:tc>
          <w:tcPr>
            <w:tcW w:w="3180" w:type="dxa"/>
            <w:noWrap/>
            <w:hideMark/>
          </w:tcPr>
          <w:p w14:paraId="37BC8AFC" w14:textId="77777777" w:rsidR="00D8758F" w:rsidRPr="00D8758F" w:rsidRDefault="00D8758F" w:rsidP="00D8758F">
            <w:r w:rsidRPr="00D8758F">
              <w:t>6.585</w:t>
            </w:r>
          </w:p>
        </w:tc>
        <w:tc>
          <w:tcPr>
            <w:tcW w:w="15334" w:type="dxa"/>
            <w:noWrap/>
            <w:hideMark/>
          </w:tcPr>
          <w:p w14:paraId="572CB040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GLN 115 A ASP 138 A TYR 139 A MET 142 A LYS 227 A VAL 230 A TRP 287 A ILE 290 A HIS 291 A ILE 294 A TYR 312 A ILE 316 A GLY 319 A TYR 320 </w:t>
            </w:r>
          </w:p>
        </w:tc>
      </w:tr>
      <w:tr w:rsidR="00D8758F" w:rsidRPr="00D8758F" w14:paraId="05EF0C8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7905AB2" w14:textId="4286567D" w:rsidR="00D8758F" w:rsidRPr="00D8758F" w:rsidRDefault="00D8758F">
            <w:r w:rsidRPr="00D8758F">
              <w:t>N1=C(SCCC1)Cc1c(cccc1F)C</w:t>
            </w:r>
          </w:p>
        </w:tc>
        <w:tc>
          <w:tcPr>
            <w:tcW w:w="3180" w:type="dxa"/>
            <w:noWrap/>
            <w:hideMark/>
          </w:tcPr>
          <w:p w14:paraId="47F40793" w14:textId="77777777" w:rsidR="00D8758F" w:rsidRPr="00D8758F" w:rsidRDefault="00D8758F" w:rsidP="00D8758F">
            <w:r w:rsidRPr="00D8758F">
              <w:t>6.584</w:t>
            </w:r>
          </w:p>
        </w:tc>
        <w:tc>
          <w:tcPr>
            <w:tcW w:w="15334" w:type="dxa"/>
            <w:noWrap/>
            <w:hideMark/>
          </w:tcPr>
          <w:p w14:paraId="77D372FB" w14:textId="77777777" w:rsidR="00D8758F" w:rsidRPr="00D8758F" w:rsidRDefault="00D8758F">
            <w:r w:rsidRPr="00D8758F">
              <w:t xml:space="preserve"> A VAL 108 A THR 111 A GLN 115 A VAL 134 A LEU 135 A ILE 137 A ASP 138 A TRP 287 A ILE 290 A TYR 312 A ILE 316 A GLY 319 A TYR 320 </w:t>
            </w:r>
          </w:p>
        </w:tc>
      </w:tr>
      <w:tr w:rsidR="00D8758F" w:rsidRPr="00D8758F" w14:paraId="53AC37F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EC189B7" w14:textId="36B0DF9D" w:rsidR="00D8758F" w:rsidRPr="00D8758F" w:rsidRDefault="00D8758F">
            <w:r w:rsidRPr="00D8758F">
              <w:t>N1=C(SCCC1)N1c2c(CCC1)cccc2OC</w:t>
            </w:r>
          </w:p>
        </w:tc>
        <w:tc>
          <w:tcPr>
            <w:tcW w:w="3180" w:type="dxa"/>
            <w:noWrap/>
            <w:hideMark/>
          </w:tcPr>
          <w:p w14:paraId="21CCFB10" w14:textId="77777777" w:rsidR="00D8758F" w:rsidRPr="00D8758F" w:rsidRDefault="00D8758F" w:rsidP="00D8758F">
            <w:r w:rsidRPr="00D8758F">
              <w:t>6.581</w:t>
            </w:r>
          </w:p>
        </w:tc>
        <w:tc>
          <w:tcPr>
            <w:tcW w:w="15334" w:type="dxa"/>
            <w:noWrap/>
            <w:hideMark/>
          </w:tcPr>
          <w:p w14:paraId="4FC85686" w14:textId="77777777" w:rsidR="00D8758F" w:rsidRPr="00D8758F" w:rsidRDefault="00D8758F">
            <w:r w:rsidRPr="00D8758F">
              <w:t xml:space="preserve"> A LEU 135 A ASP 138 A TYR 139 A MET 142 A SER 211 A LEU 212 A LYS 227 A VAL 230 A TRP 287 A ILE 290 A HIS 291 A ILE 294 A TYR 312 A ILE 316 </w:t>
            </w:r>
          </w:p>
        </w:tc>
      </w:tr>
      <w:tr w:rsidR="00D8758F" w:rsidRPr="00D8758F" w14:paraId="770EE1B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0EC8834" w14:textId="3A7F5A95" w:rsidR="00D8758F" w:rsidRPr="00D8758F" w:rsidRDefault="00D8758F">
            <w:r w:rsidRPr="00D8758F">
              <w:t>N1=C(SCCC1)Nc1c(Cl)cccc1</w:t>
            </w:r>
          </w:p>
        </w:tc>
        <w:tc>
          <w:tcPr>
            <w:tcW w:w="3180" w:type="dxa"/>
            <w:noWrap/>
            <w:hideMark/>
          </w:tcPr>
          <w:p w14:paraId="5D31FB92" w14:textId="77777777" w:rsidR="00D8758F" w:rsidRPr="00D8758F" w:rsidRDefault="00D8758F" w:rsidP="00D8758F">
            <w:r w:rsidRPr="00D8758F">
              <w:t>6.573</w:t>
            </w:r>
          </w:p>
        </w:tc>
        <w:tc>
          <w:tcPr>
            <w:tcW w:w="15334" w:type="dxa"/>
            <w:noWrap/>
            <w:hideMark/>
          </w:tcPr>
          <w:p w14:paraId="618CF138" w14:textId="77777777" w:rsidR="00D8758F" w:rsidRPr="00D8758F" w:rsidRDefault="00D8758F">
            <w:r w:rsidRPr="00D8758F">
              <w:t xml:space="preserve"> A VAL 108 A THR 111 A GLN 115 A VAL 134 A ASP 138 A TRP 287 A ILE 290 A TYR 312 A ILE 316 A GLY 319 A TYR 320 </w:t>
            </w:r>
          </w:p>
        </w:tc>
      </w:tr>
      <w:tr w:rsidR="00D8758F" w:rsidRPr="00D8758F" w14:paraId="65EBBD0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0F6D4D2" w14:textId="42C2EA15" w:rsidR="00D8758F" w:rsidRPr="00D8758F" w:rsidRDefault="00D8758F">
            <w:r w:rsidRPr="00D8758F">
              <w:t>N1=C(SCCC1)Nc1c(O)cccc1</w:t>
            </w:r>
          </w:p>
        </w:tc>
        <w:tc>
          <w:tcPr>
            <w:tcW w:w="3180" w:type="dxa"/>
            <w:noWrap/>
            <w:hideMark/>
          </w:tcPr>
          <w:p w14:paraId="684F48F0" w14:textId="77777777" w:rsidR="00D8758F" w:rsidRPr="00D8758F" w:rsidRDefault="00D8758F" w:rsidP="00D8758F">
            <w:r w:rsidRPr="00D8758F">
              <w:t>6.573</w:t>
            </w:r>
          </w:p>
        </w:tc>
        <w:tc>
          <w:tcPr>
            <w:tcW w:w="15334" w:type="dxa"/>
            <w:noWrap/>
            <w:hideMark/>
          </w:tcPr>
          <w:p w14:paraId="44AE186C" w14:textId="77777777" w:rsidR="00D8758F" w:rsidRPr="00D8758F" w:rsidRDefault="00D8758F">
            <w:r w:rsidRPr="00D8758F">
              <w:t xml:space="preserve"> A VAL 108 A THR 111 A GLN 115 A TRP 124 A VAL 134 A LEU 135 A ILE 137 A ASP 138 A ASN 141 A TRP 287 A ILE 316 A GLY 319 A TYR 320 </w:t>
            </w:r>
          </w:p>
        </w:tc>
      </w:tr>
      <w:tr w:rsidR="00D8758F" w:rsidRPr="00D8758F" w14:paraId="3E6E264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FBF8E8F" w14:textId="4A9B0D4E" w:rsidR="00D8758F" w:rsidRPr="00D8758F" w:rsidRDefault="00D8758F">
            <w:r w:rsidRPr="00D8758F">
              <w:t>N1=C(SCCC1)Nc1c(Cl)cncc1Cl</w:t>
            </w:r>
          </w:p>
        </w:tc>
        <w:tc>
          <w:tcPr>
            <w:tcW w:w="3180" w:type="dxa"/>
            <w:noWrap/>
            <w:hideMark/>
          </w:tcPr>
          <w:p w14:paraId="12CCD5B3" w14:textId="77777777" w:rsidR="00D8758F" w:rsidRPr="00D8758F" w:rsidRDefault="00D8758F" w:rsidP="00D8758F">
            <w:r w:rsidRPr="00D8758F">
              <w:t>6.57</w:t>
            </w:r>
          </w:p>
        </w:tc>
        <w:tc>
          <w:tcPr>
            <w:tcW w:w="15334" w:type="dxa"/>
            <w:noWrap/>
            <w:hideMark/>
          </w:tcPr>
          <w:p w14:paraId="572EEE05" w14:textId="77777777" w:rsidR="00D8758F" w:rsidRPr="00D8758F" w:rsidRDefault="00D8758F">
            <w:r w:rsidRPr="00D8758F">
              <w:t xml:space="preserve"> A VAL 108 A THR 111 A GLN 115 A VAL 134 A ILE 137 A ASP 138 A TRP 287 A ILE 290 A ILE 316 A GLY 319 A TYR 320 </w:t>
            </w:r>
          </w:p>
        </w:tc>
      </w:tr>
      <w:tr w:rsidR="00D8758F" w:rsidRPr="00D8758F" w14:paraId="3B39C04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2BF8AA6" w14:textId="395A55D5" w:rsidR="00D8758F" w:rsidRPr="00D8758F" w:rsidRDefault="00D8758F">
            <w:r w:rsidRPr="00D8758F">
              <w:t>N1=C(SCCC1)Nc1ccc(Br)cc1</w:t>
            </w:r>
          </w:p>
        </w:tc>
        <w:tc>
          <w:tcPr>
            <w:tcW w:w="3180" w:type="dxa"/>
            <w:noWrap/>
            <w:hideMark/>
          </w:tcPr>
          <w:p w14:paraId="2936CAC3" w14:textId="77777777" w:rsidR="00D8758F" w:rsidRPr="00D8758F" w:rsidRDefault="00D8758F" w:rsidP="00D8758F">
            <w:r w:rsidRPr="00D8758F">
              <w:t>6.569</w:t>
            </w:r>
          </w:p>
        </w:tc>
        <w:tc>
          <w:tcPr>
            <w:tcW w:w="15334" w:type="dxa"/>
            <w:noWrap/>
            <w:hideMark/>
          </w:tcPr>
          <w:p w14:paraId="360D671E" w14:textId="77777777" w:rsidR="00D8758F" w:rsidRPr="00D8758F" w:rsidRDefault="00D8758F">
            <w:r w:rsidRPr="00D8758F">
              <w:t xml:space="preserve"> A VAL 108 A THR 111 A GLN 115 A TRP 124 A VAL 134 A LEU 135 A ASP 138 A TRP 287 A ILE 290 A ILE 316 A GLY 319 A TYR 320 </w:t>
            </w:r>
          </w:p>
        </w:tc>
      </w:tr>
      <w:tr w:rsidR="00D8758F" w:rsidRPr="00D8758F" w14:paraId="1577740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192C148" w14:textId="599BA6D1" w:rsidR="00D8758F" w:rsidRPr="00D8758F" w:rsidRDefault="00D8758F">
            <w:r w:rsidRPr="00D8758F">
              <w:t>N1=C(SCCC1)N1CCSc2c1cccc2</w:t>
            </w:r>
          </w:p>
        </w:tc>
        <w:tc>
          <w:tcPr>
            <w:tcW w:w="3180" w:type="dxa"/>
            <w:noWrap/>
            <w:hideMark/>
          </w:tcPr>
          <w:p w14:paraId="660DBE4C" w14:textId="77777777" w:rsidR="00D8758F" w:rsidRPr="00D8758F" w:rsidRDefault="00D8758F" w:rsidP="00D8758F">
            <w:r w:rsidRPr="00D8758F">
              <w:t>6.568</w:t>
            </w:r>
          </w:p>
        </w:tc>
        <w:tc>
          <w:tcPr>
            <w:tcW w:w="15334" w:type="dxa"/>
            <w:noWrap/>
            <w:hideMark/>
          </w:tcPr>
          <w:p w14:paraId="384A4CF7" w14:textId="77777777" w:rsidR="00D8758F" w:rsidRPr="00D8758F" w:rsidRDefault="00D8758F">
            <w:r w:rsidRPr="00D8758F">
              <w:t xml:space="preserve"> A VAL 108 A THR 111 A PHE 114 A GLN 115 A VAL 134 A ASP 138 A TRP 287 A ILE 290 A TYR 312 A ILE 316 A GLY 319 A TYR 320 </w:t>
            </w:r>
          </w:p>
        </w:tc>
      </w:tr>
      <w:tr w:rsidR="00D8758F" w:rsidRPr="00D8758F" w14:paraId="798A0B9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2AAF148" w14:textId="435B82FB" w:rsidR="00D8758F" w:rsidRPr="00D8758F" w:rsidRDefault="00D8758F">
            <w:r w:rsidRPr="00D8758F">
              <w:t>N1=C(SCCC1)N1CCSc2nc(cc(c12)C)C</w:t>
            </w:r>
          </w:p>
        </w:tc>
        <w:tc>
          <w:tcPr>
            <w:tcW w:w="3180" w:type="dxa"/>
            <w:noWrap/>
            <w:hideMark/>
          </w:tcPr>
          <w:p w14:paraId="12F72E9A" w14:textId="77777777" w:rsidR="00D8758F" w:rsidRPr="00D8758F" w:rsidRDefault="00D8758F" w:rsidP="00D8758F">
            <w:r w:rsidRPr="00D8758F">
              <w:t>6.567</w:t>
            </w:r>
          </w:p>
        </w:tc>
        <w:tc>
          <w:tcPr>
            <w:tcW w:w="15334" w:type="dxa"/>
            <w:noWrap/>
            <w:hideMark/>
          </w:tcPr>
          <w:p w14:paraId="2FC37C73" w14:textId="77777777" w:rsidR="00D8758F" w:rsidRPr="00D8758F" w:rsidRDefault="00D8758F">
            <w:r w:rsidRPr="00D8758F">
              <w:t xml:space="preserve"> A VAL 108 A THR 111 A PHE 114 A GLN 115 A VAL 118 A TRP 124 A VAL 134 A LEU 135 A ASP 138 A CYS 210 A SER 211 A TYR 312 A ILE 316 A TYR 320 </w:t>
            </w:r>
          </w:p>
        </w:tc>
      </w:tr>
      <w:tr w:rsidR="00D8758F" w:rsidRPr="00D8758F" w14:paraId="23A8FC3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FEB6218" w14:textId="28BCB5F8" w:rsidR="00D8758F" w:rsidRPr="00D8758F" w:rsidRDefault="00D8758F">
            <w:r w:rsidRPr="00D8758F">
              <w:t>N1=C(SCCC1)Nc1ccc(OC)cc1</w:t>
            </w:r>
          </w:p>
        </w:tc>
        <w:tc>
          <w:tcPr>
            <w:tcW w:w="3180" w:type="dxa"/>
            <w:noWrap/>
            <w:hideMark/>
          </w:tcPr>
          <w:p w14:paraId="441EFC13" w14:textId="77777777" w:rsidR="00D8758F" w:rsidRPr="00D8758F" w:rsidRDefault="00D8758F" w:rsidP="00D8758F">
            <w:r w:rsidRPr="00D8758F">
              <w:t>6.566</w:t>
            </w:r>
          </w:p>
        </w:tc>
        <w:tc>
          <w:tcPr>
            <w:tcW w:w="15334" w:type="dxa"/>
            <w:noWrap/>
            <w:hideMark/>
          </w:tcPr>
          <w:p w14:paraId="73B93812" w14:textId="77777777" w:rsidR="00D8758F" w:rsidRPr="00D8758F" w:rsidRDefault="00D8758F">
            <w:r w:rsidRPr="00D8758F">
              <w:t xml:space="preserve"> A VAL 108 A THR 111 A GLN 115 A TRP 124 A VAL 134 A LEU 135 A ASP 138 A TRP 287 A ILE 290 A TYR 312 A CYS 315 A ILE 316 A GLY 319 A TYR 320 </w:t>
            </w:r>
          </w:p>
        </w:tc>
      </w:tr>
      <w:tr w:rsidR="00D8758F" w:rsidRPr="00D8758F" w14:paraId="44D1A06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4E045DD" w14:textId="6A9DBC50" w:rsidR="00D8758F" w:rsidRPr="00D8758F" w:rsidRDefault="00D8758F">
            <w:r w:rsidRPr="00D8758F">
              <w:t>N1=C(SCCC1)Nc1cc(N)ccc1Br</w:t>
            </w:r>
          </w:p>
        </w:tc>
        <w:tc>
          <w:tcPr>
            <w:tcW w:w="3180" w:type="dxa"/>
            <w:noWrap/>
            <w:hideMark/>
          </w:tcPr>
          <w:p w14:paraId="4AE4E323" w14:textId="77777777" w:rsidR="00D8758F" w:rsidRPr="00D8758F" w:rsidRDefault="00D8758F" w:rsidP="00D8758F">
            <w:r w:rsidRPr="00D8758F">
              <w:t>6.564</w:t>
            </w:r>
          </w:p>
        </w:tc>
        <w:tc>
          <w:tcPr>
            <w:tcW w:w="15334" w:type="dxa"/>
            <w:noWrap/>
            <w:hideMark/>
          </w:tcPr>
          <w:p w14:paraId="49EA83DD" w14:textId="77777777" w:rsidR="00D8758F" w:rsidRPr="00D8758F" w:rsidRDefault="00D8758F">
            <w:r w:rsidRPr="00D8758F">
              <w:t xml:space="preserve"> A VAL 108 A ASP 138 A TYR 139 A MET 142 A TRP 287 A ILE 290 A ILE 294 A TYR 312 A ILE 316 A GLY 319 A TYR 320 </w:t>
            </w:r>
          </w:p>
        </w:tc>
      </w:tr>
      <w:tr w:rsidR="00D8758F" w:rsidRPr="00D8758F" w14:paraId="0F225E2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904926C" w14:textId="404E455E" w:rsidR="00D8758F" w:rsidRPr="00D8758F" w:rsidRDefault="00D8758F">
            <w:r w:rsidRPr="00D8758F">
              <w:t>N1=C(SCCC1)NC[C@@H]1N(CCC1)CC</w:t>
            </w:r>
          </w:p>
        </w:tc>
        <w:tc>
          <w:tcPr>
            <w:tcW w:w="3180" w:type="dxa"/>
            <w:noWrap/>
            <w:hideMark/>
          </w:tcPr>
          <w:p w14:paraId="7F7219BD" w14:textId="77777777" w:rsidR="00D8758F" w:rsidRPr="00D8758F" w:rsidRDefault="00D8758F" w:rsidP="00D8758F">
            <w:r w:rsidRPr="00D8758F">
              <w:t>6.546</w:t>
            </w:r>
          </w:p>
        </w:tc>
        <w:tc>
          <w:tcPr>
            <w:tcW w:w="15334" w:type="dxa"/>
            <w:noWrap/>
            <w:hideMark/>
          </w:tcPr>
          <w:p w14:paraId="57526610" w14:textId="77777777" w:rsidR="00D8758F" w:rsidRPr="00D8758F" w:rsidRDefault="00D8758F">
            <w:r w:rsidRPr="00D8758F">
              <w:t xml:space="preserve"> A VAL 108 A THR 111 A PHE 114 A GLN 115 A TRP 124 A VAL 134 A LEU 135 A ASP 138 A ASN 141 A TRP 287 A ILE 290 A ILE 316 A GLY 319 A TYR 320 </w:t>
            </w:r>
          </w:p>
        </w:tc>
      </w:tr>
      <w:tr w:rsidR="00D8758F" w:rsidRPr="00D8758F" w14:paraId="2B2CFA3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48234E4" w14:textId="15C80E1A" w:rsidR="00D8758F" w:rsidRPr="00D8758F" w:rsidRDefault="00D8758F">
            <w:r w:rsidRPr="00D8758F">
              <w:t>N1=C(SCCC1)N[C@H]1[C@@H](CCCC1)CC</w:t>
            </w:r>
          </w:p>
        </w:tc>
        <w:tc>
          <w:tcPr>
            <w:tcW w:w="3180" w:type="dxa"/>
            <w:noWrap/>
            <w:hideMark/>
          </w:tcPr>
          <w:p w14:paraId="0233CFF2" w14:textId="77777777" w:rsidR="00D8758F" w:rsidRPr="00D8758F" w:rsidRDefault="00D8758F" w:rsidP="00D8758F">
            <w:r w:rsidRPr="00D8758F">
              <w:t>6.541</w:t>
            </w:r>
          </w:p>
        </w:tc>
        <w:tc>
          <w:tcPr>
            <w:tcW w:w="15334" w:type="dxa"/>
            <w:noWrap/>
            <w:hideMark/>
          </w:tcPr>
          <w:p w14:paraId="18BD2479" w14:textId="77777777" w:rsidR="00D8758F" w:rsidRPr="00D8758F" w:rsidRDefault="00D8758F">
            <w:r w:rsidRPr="00D8758F">
              <w:t xml:space="preserve"> A VAL 108 A ASP 138 A TYR 139 A ASN 141 A MET 142 A VAL 230 A TRP 287 A ILE 290 A HIS 291 A ILE 294 A TYR 312 A CYS 315 A ILE 316 A GLY 319 A TYR 320 </w:t>
            </w:r>
          </w:p>
        </w:tc>
      </w:tr>
      <w:tr w:rsidR="00D8758F" w:rsidRPr="00D8758F" w14:paraId="008B2C3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7881307" w14:textId="36D1C4F3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OC)cccc1OC</w:t>
            </w:r>
          </w:p>
        </w:tc>
        <w:tc>
          <w:tcPr>
            <w:tcW w:w="3180" w:type="dxa"/>
            <w:noWrap/>
            <w:hideMark/>
          </w:tcPr>
          <w:p w14:paraId="3A4EE7D5" w14:textId="77777777" w:rsidR="00D8758F" w:rsidRPr="00D8758F" w:rsidRDefault="00D8758F" w:rsidP="00D8758F">
            <w:r w:rsidRPr="00D8758F">
              <w:t>6.54</w:t>
            </w:r>
          </w:p>
        </w:tc>
        <w:tc>
          <w:tcPr>
            <w:tcW w:w="15334" w:type="dxa"/>
            <w:noWrap/>
            <w:hideMark/>
          </w:tcPr>
          <w:p w14:paraId="0020ACA0" w14:textId="77777777" w:rsidR="00D8758F" w:rsidRPr="00D8758F" w:rsidRDefault="00D8758F">
            <w:r w:rsidRPr="00D8758F">
              <w:t xml:space="preserve"> A VAL 108 A THR 111 A GLN 115 A TRP 124 A VAL 134 A ILE 137 A ASP 138 A ASN 141 A TRP 287 A ILE 290 A TYR 312 A ILE 316 A GLY 319 A TYR 320 </w:t>
            </w:r>
          </w:p>
        </w:tc>
      </w:tr>
      <w:tr w:rsidR="00D8758F" w:rsidRPr="00D8758F" w14:paraId="09CCB26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62C6617" w14:textId="287D7F63" w:rsidR="00D8758F" w:rsidRPr="00D8758F" w:rsidRDefault="00D8758F">
            <w:r w:rsidRPr="00D8758F">
              <w:t>N1=C(SCCC1)N[C@@H]1[C@H](CCCC1)C</w:t>
            </w:r>
          </w:p>
        </w:tc>
        <w:tc>
          <w:tcPr>
            <w:tcW w:w="3180" w:type="dxa"/>
            <w:noWrap/>
            <w:hideMark/>
          </w:tcPr>
          <w:p w14:paraId="20557156" w14:textId="77777777" w:rsidR="00D8758F" w:rsidRPr="00D8758F" w:rsidRDefault="00D8758F" w:rsidP="00D8758F">
            <w:r w:rsidRPr="00D8758F">
              <w:t>6.535</w:t>
            </w:r>
          </w:p>
        </w:tc>
        <w:tc>
          <w:tcPr>
            <w:tcW w:w="15334" w:type="dxa"/>
            <w:noWrap/>
            <w:hideMark/>
          </w:tcPr>
          <w:p w14:paraId="08E9BB8C" w14:textId="77777777" w:rsidR="00D8758F" w:rsidRPr="00D8758F" w:rsidRDefault="00D8758F">
            <w:r w:rsidRPr="00D8758F">
              <w:t xml:space="preserve"> A VAL 108 A THR 111 A GLN 115 A VAL 134 A LEU 135 A ASP 138 A TRP 287 A ILE 290 A TYR 312 A CYS 315 A ILE 316 A GLY 319 A TYR 320 </w:t>
            </w:r>
          </w:p>
        </w:tc>
      </w:tr>
      <w:tr w:rsidR="00D8758F" w:rsidRPr="00D8758F" w14:paraId="1FFAC29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CE47994" w14:textId="718CBC06" w:rsidR="00D8758F" w:rsidRPr="00D8758F" w:rsidRDefault="00D8758F">
            <w:r w:rsidRPr="00D8758F">
              <w:t>N1=C(SCCC1)N[C@@H](C1CCC1)C(F)(F)F</w:t>
            </w:r>
          </w:p>
        </w:tc>
        <w:tc>
          <w:tcPr>
            <w:tcW w:w="3180" w:type="dxa"/>
            <w:noWrap/>
            <w:hideMark/>
          </w:tcPr>
          <w:p w14:paraId="3418CEAD" w14:textId="77777777" w:rsidR="00D8758F" w:rsidRPr="00D8758F" w:rsidRDefault="00D8758F" w:rsidP="00D8758F">
            <w:r w:rsidRPr="00D8758F">
              <w:t>6.532</w:t>
            </w:r>
          </w:p>
        </w:tc>
        <w:tc>
          <w:tcPr>
            <w:tcW w:w="15334" w:type="dxa"/>
            <w:noWrap/>
            <w:hideMark/>
          </w:tcPr>
          <w:p w14:paraId="36BD8742" w14:textId="77777777" w:rsidR="00D8758F" w:rsidRPr="00D8758F" w:rsidRDefault="00D8758F">
            <w:r w:rsidRPr="00D8758F">
              <w:t xml:space="preserve"> A VAL 108 A THR 111 A PHE 114 A GLN 115 A TRP 124 A VAL 134 A LEU 135 A ASP 138 A TRP 287 A ILE 316 A TYR 320 </w:t>
            </w:r>
          </w:p>
        </w:tc>
      </w:tr>
      <w:tr w:rsidR="00D8758F" w:rsidRPr="00D8758F" w14:paraId="175E447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2083654" w14:textId="3F1621D3" w:rsidR="00D8758F" w:rsidRPr="00D8758F" w:rsidRDefault="00D8758F">
            <w:r w:rsidRPr="00D8758F">
              <w:lastRenderedPageBreak/>
              <w:t>N1=C(SCCC1)Nc1c(nccc1)C</w:t>
            </w:r>
          </w:p>
        </w:tc>
        <w:tc>
          <w:tcPr>
            <w:tcW w:w="3180" w:type="dxa"/>
            <w:noWrap/>
            <w:hideMark/>
          </w:tcPr>
          <w:p w14:paraId="4019310C" w14:textId="77777777" w:rsidR="00D8758F" w:rsidRPr="00D8758F" w:rsidRDefault="00D8758F" w:rsidP="00D8758F">
            <w:r w:rsidRPr="00D8758F">
              <w:t>6.528</w:t>
            </w:r>
          </w:p>
        </w:tc>
        <w:tc>
          <w:tcPr>
            <w:tcW w:w="15334" w:type="dxa"/>
            <w:noWrap/>
            <w:hideMark/>
          </w:tcPr>
          <w:p w14:paraId="217B6F01" w14:textId="77777777" w:rsidR="00D8758F" w:rsidRPr="00D8758F" w:rsidRDefault="00D8758F">
            <w:r w:rsidRPr="00D8758F">
              <w:t xml:space="preserve"> A VAL 108 A THR 111 A GLN 115 A VAL 134 A ASP 138 A TRP 287 A ILE 290 A TYR 312 A ILE 316 A GLY 319 A TYR 320 </w:t>
            </w:r>
          </w:p>
        </w:tc>
      </w:tr>
      <w:tr w:rsidR="00D8758F" w:rsidRPr="00D8758F" w14:paraId="6E8A6C7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6747D0B" w14:textId="4F1C6801" w:rsidR="00D8758F" w:rsidRPr="00D8758F" w:rsidRDefault="00D8758F">
            <w:r w:rsidRPr="00D8758F">
              <w:t>N1=C(SCCC1)Nc1c(N)cncc1</w:t>
            </w:r>
          </w:p>
        </w:tc>
        <w:tc>
          <w:tcPr>
            <w:tcW w:w="3180" w:type="dxa"/>
            <w:noWrap/>
            <w:hideMark/>
          </w:tcPr>
          <w:p w14:paraId="0DEDC83F" w14:textId="77777777" w:rsidR="00D8758F" w:rsidRPr="00D8758F" w:rsidRDefault="00D8758F" w:rsidP="00D8758F">
            <w:r w:rsidRPr="00D8758F">
              <w:t>6.523</w:t>
            </w:r>
          </w:p>
        </w:tc>
        <w:tc>
          <w:tcPr>
            <w:tcW w:w="15334" w:type="dxa"/>
            <w:noWrap/>
            <w:hideMark/>
          </w:tcPr>
          <w:p w14:paraId="7627C3AB" w14:textId="77777777" w:rsidR="00D8758F" w:rsidRPr="00D8758F" w:rsidRDefault="00D8758F">
            <w:r w:rsidRPr="00D8758F">
              <w:t xml:space="preserve"> A VAL 108 A THR 111 A GLN 115 A VAL 134 A LEU 135 A ILE 137 A ASP 138 A ASN 141 A TRP 287 A ILE 316 A GLY 319 A TYR 320 </w:t>
            </w:r>
          </w:p>
        </w:tc>
      </w:tr>
      <w:tr w:rsidR="00D8758F" w:rsidRPr="00D8758F" w14:paraId="25072C4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F6FAFBA" w14:textId="0FCECBBA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c1c[</w:t>
            </w:r>
            <w:proofErr w:type="spellStart"/>
            <w:r w:rsidRPr="00EF5B45">
              <w:rPr>
                <w:lang w:val="en-US"/>
              </w:rPr>
              <w:t>nH</w:t>
            </w:r>
            <w:proofErr w:type="spellEnd"/>
            <w:r w:rsidRPr="00EF5B45">
              <w:rPr>
                <w:lang w:val="en-US"/>
              </w:rPr>
              <w:t>]nc1C</w:t>
            </w:r>
          </w:p>
        </w:tc>
        <w:tc>
          <w:tcPr>
            <w:tcW w:w="3180" w:type="dxa"/>
            <w:noWrap/>
            <w:hideMark/>
          </w:tcPr>
          <w:p w14:paraId="0AB549B7" w14:textId="77777777" w:rsidR="00D8758F" w:rsidRPr="00D8758F" w:rsidRDefault="00D8758F" w:rsidP="00D8758F">
            <w:r w:rsidRPr="00D8758F">
              <w:t>6.519</w:t>
            </w:r>
          </w:p>
        </w:tc>
        <w:tc>
          <w:tcPr>
            <w:tcW w:w="15334" w:type="dxa"/>
            <w:noWrap/>
            <w:hideMark/>
          </w:tcPr>
          <w:p w14:paraId="67D9AE78" w14:textId="77777777" w:rsidR="00D8758F" w:rsidRPr="00D8758F" w:rsidRDefault="00D8758F">
            <w:r w:rsidRPr="00D8758F">
              <w:t xml:space="preserve"> A VAL 108 A THR 111 A PHE 114 A GLN 115 A TRP 124 A VAL 134 A LEU 135 A ILE 137 A ASP 138 A MET 142 A TRP 287 A ILE 290 A CYS 315 A ILE 316 A GLY 319 A TYR 320 </w:t>
            </w:r>
          </w:p>
        </w:tc>
      </w:tr>
      <w:tr w:rsidR="00D8758F" w:rsidRPr="00EF5B45" w14:paraId="153EC91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F397A5B" w14:textId="0B6A5E7D" w:rsidR="00D8758F" w:rsidRPr="00D8758F" w:rsidRDefault="00D8758F">
            <w:r w:rsidRPr="00D8758F">
              <w:t>N1=C(SCCC1)Oc1c(CN)cc(Cl)cc1</w:t>
            </w:r>
          </w:p>
        </w:tc>
        <w:tc>
          <w:tcPr>
            <w:tcW w:w="3180" w:type="dxa"/>
            <w:noWrap/>
            <w:hideMark/>
          </w:tcPr>
          <w:p w14:paraId="7B17A622" w14:textId="77777777" w:rsidR="00D8758F" w:rsidRPr="00D8758F" w:rsidRDefault="00D8758F" w:rsidP="00D8758F">
            <w:r w:rsidRPr="00D8758F">
              <w:t>6.518</w:t>
            </w:r>
          </w:p>
        </w:tc>
        <w:tc>
          <w:tcPr>
            <w:tcW w:w="15334" w:type="dxa"/>
            <w:noWrap/>
            <w:hideMark/>
          </w:tcPr>
          <w:p w14:paraId="554D6594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THR 111 A MET 112 A PHE 114 A GLN 115 A VAL 118 A TRP 124 A VAL 134 A LEU 135 A ASP 138 A CYS 210 A TYR 312 A ILE 316 A TYR 320 </w:t>
            </w:r>
          </w:p>
        </w:tc>
      </w:tr>
      <w:tr w:rsidR="00D8758F" w:rsidRPr="00D8758F" w14:paraId="4FE8776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4B54788" w14:textId="0AB79291" w:rsidR="00D8758F" w:rsidRPr="00D8758F" w:rsidRDefault="00D8758F">
            <w:r w:rsidRPr="00D8758F">
              <w:t>N1=C(SCCC1)Nc1c(SC(C)C)cccc1</w:t>
            </w:r>
          </w:p>
        </w:tc>
        <w:tc>
          <w:tcPr>
            <w:tcW w:w="3180" w:type="dxa"/>
            <w:noWrap/>
            <w:hideMark/>
          </w:tcPr>
          <w:p w14:paraId="5985ED85" w14:textId="77777777" w:rsidR="00D8758F" w:rsidRPr="00D8758F" w:rsidRDefault="00D8758F" w:rsidP="00D8758F">
            <w:r w:rsidRPr="00D8758F">
              <w:t>6.514</w:t>
            </w:r>
          </w:p>
        </w:tc>
        <w:tc>
          <w:tcPr>
            <w:tcW w:w="15334" w:type="dxa"/>
            <w:noWrap/>
            <w:hideMark/>
          </w:tcPr>
          <w:p w14:paraId="01F5DB3D" w14:textId="77777777" w:rsidR="00D8758F" w:rsidRPr="00D8758F" w:rsidRDefault="00D8758F">
            <w:r w:rsidRPr="00D8758F">
              <w:t xml:space="preserve"> A VAL 108 A THR 111 A GLN 115 A VAL 134 A ASP 138 A MET 142 A TRP 287 A ILE 290 A ILE 294 A TYR 312 A CYS 315 A ILE 316 A GLY 319 A TYR 320 </w:t>
            </w:r>
          </w:p>
        </w:tc>
      </w:tr>
      <w:tr w:rsidR="00D8758F" w:rsidRPr="00D8758F" w14:paraId="57691DD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43A2FEC" w14:textId="3F7E7E25" w:rsidR="00D8758F" w:rsidRPr="00D8758F" w:rsidRDefault="00D8758F">
            <w:r w:rsidRPr="00D8758F">
              <w:t>N1=C(SCCC1)Oc1c(C)cc(Cl)cc1C</w:t>
            </w:r>
          </w:p>
        </w:tc>
        <w:tc>
          <w:tcPr>
            <w:tcW w:w="3180" w:type="dxa"/>
            <w:noWrap/>
            <w:hideMark/>
          </w:tcPr>
          <w:p w14:paraId="674D385D" w14:textId="77777777" w:rsidR="00D8758F" w:rsidRPr="00D8758F" w:rsidRDefault="00D8758F" w:rsidP="00D8758F">
            <w:r w:rsidRPr="00D8758F">
              <w:t>6.51</w:t>
            </w:r>
          </w:p>
        </w:tc>
        <w:tc>
          <w:tcPr>
            <w:tcW w:w="15334" w:type="dxa"/>
            <w:noWrap/>
            <w:hideMark/>
          </w:tcPr>
          <w:p w14:paraId="18783A81" w14:textId="77777777" w:rsidR="00D8758F" w:rsidRPr="00D8758F" w:rsidRDefault="00D8758F">
            <w:r w:rsidRPr="00D8758F">
              <w:t xml:space="preserve"> A VAL 108 A THR 111 A PHE 114 A GLN 115 A VAL 118 A TRP 124 A VAL 134 A LEU 135 A ASP 138 A CYS 210 A ILE 316 A TYR 320 </w:t>
            </w:r>
          </w:p>
        </w:tc>
      </w:tr>
      <w:tr w:rsidR="00D8758F" w:rsidRPr="00D8758F" w14:paraId="1CA35B1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6AB6732" w14:textId="72BA377E" w:rsidR="00D8758F" w:rsidRPr="00D8758F" w:rsidRDefault="00D8758F">
            <w:r w:rsidRPr="00D8758F">
              <w:t>N1=C(SCCC1)Nc1c(N)ccnc1</w:t>
            </w:r>
          </w:p>
        </w:tc>
        <w:tc>
          <w:tcPr>
            <w:tcW w:w="3180" w:type="dxa"/>
            <w:noWrap/>
            <w:hideMark/>
          </w:tcPr>
          <w:p w14:paraId="28A2E70C" w14:textId="77777777" w:rsidR="00D8758F" w:rsidRPr="00D8758F" w:rsidRDefault="00D8758F" w:rsidP="00D8758F">
            <w:r w:rsidRPr="00D8758F">
              <w:t>6.507</w:t>
            </w:r>
          </w:p>
        </w:tc>
        <w:tc>
          <w:tcPr>
            <w:tcW w:w="15334" w:type="dxa"/>
            <w:noWrap/>
            <w:hideMark/>
          </w:tcPr>
          <w:p w14:paraId="0C8670D5" w14:textId="77777777" w:rsidR="00D8758F" w:rsidRPr="00D8758F" w:rsidRDefault="00D8758F">
            <w:r w:rsidRPr="00D8758F">
              <w:t xml:space="preserve"> A VAL 108 A THR 111 A GLN 115 A TRP 124 A VAL 134 A ILE 137 A ASP 138 A ASN 141 A TRP 287 A ILE 316 A GLY 319 A TYR 320 </w:t>
            </w:r>
          </w:p>
        </w:tc>
      </w:tr>
      <w:tr w:rsidR="00D8758F" w:rsidRPr="00D8758F" w14:paraId="3FAAEDA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1E98427" w14:textId="6CEFC5BF" w:rsidR="00D8758F" w:rsidRPr="00D8758F" w:rsidRDefault="00D8758F">
            <w:r w:rsidRPr="00D8758F">
              <w:t>N1=C(SCCC1)Cc1c(cccc1C)C</w:t>
            </w:r>
          </w:p>
        </w:tc>
        <w:tc>
          <w:tcPr>
            <w:tcW w:w="3180" w:type="dxa"/>
            <w:noWrap/>
            <w:hideMark/>
          </w:tcPr>
          <w:p w14:paraId="367F9201" w14:textId="77777777" w:rsidR="00D8758F" w:rsidRPr="00D8758F" w:rsidRDefault="00D8758F" w:rsidP="00D8758F">
            <w:r w:rsidRPr="00D8758F">
              <w:t>6.507</w:t>
            </w:r>
          </w:p>
        </w:tc>
        <w:tc>
          <w:tcPr>
            <w:tcW w:w="15334" w:type="dxa"/>
            <w:noWrap/>
            <w:hideMark/>
          </w:tcPr>
          <w:p w14:paraId="5710EEED" w14:textId="77777777" w:rsidR="00D8758F" w:rsidRPr="00D8758F" w:rsidRDefault="00D8758F">
            <w:r w:rsidRPr="00D8758F">
              <w:t xml:space="preserve"> A VAL 108 A THR 111 A GLN 115 A VAL 134 A LEU 135 A ASP 138 A TRP 287 A ILE 290 A TYR 312 A ILE 316 A GLY 319 A TYR 320 </w:t>
            </w:r>
          </w:p>
        </w:tc>
      </w:tr>
      <w:tr w:rsidR="00D8758F" w:rsidRPr="00D8758F" w14:paraId="2D91753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B6B6381" w14:textId="45821CA8" w:rsidR="00D8758F" w:rsidRPr="00D8758F" w:rsidRDefault="00D8758F">
            <w:r w:rsidRPr="00D8758F">
              <w:t>N1=C(SCCC1)N(c1c(Cl)cc(Cl)cc1)C</w:t>
            </w:r>
          </w:p>
        </w:tc>
        <w:tc>
          <w:tcPr>
            <w:tcW w:w="3180" w:type="dxa"/>
            <w:noWrap/>
            <w:hideMark/>
          </w:tcPr>
          <w:p w14:paraId="01D504D0" w14:textId="77777777" w:rsidR="00D8758F" w:rsidRPr="00D8758F" w:rsidRDefault="00D8758F" w:rsidP="00D8758F">
            <w:r w:rsidRPr="00D8758F">
              <w:t>6.496</w:t>
            </w:r>
          </w:p>
        </w:tc>
        <w:tc>
          <w:tcPr>
            <w:tcW w:w="15334" w:type="dxa"/>
            <w:noWrap/>
            <w:hideMark/>
          </w:tcPr>
          <w:p w14:paraId="642654D6" w14:textId="77777777" w:rsidR="00D8758F" w:rsidRPr="00D8758F" w:rsidRDefault="00D8758F">
            <w:r w:rsidRPr="00D8758F">
              <w:t xml:space="preserve"> A VAL 108 A THR 111 A PHE 114 A GLN 115 A VAL 118 A TRP 124 A VAL 134 A LEU 135 A ILE 137 A ASP 138 A CYS 210 A TYR 312 A ILE 316 A TYR 320 </w:t>
            </w:r>
          </w:p>
        </w:tc>
      </w:tr>
      <w:tr w:rsidR="00D8758F" w:rsidRPr="00D8758F" w14:paraId="72B8A16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04A261B" w14:textId="2B924501" w:rsidR="00D8758F" w:rsidRPr="00D8758F" w:rsidRDefault="00D8758F">
            <w:r w:rsidRPr="00D8758F">
              <w:t>N1=C(SCCC1)Sc1c(cccc1C)C</w:t>
            </w:r>
          </w:p>
        </w:tc>
        <w:tc>
          <w:tcPr>
            <w:tcW w:w="3180" w:type="dxa"/>
            <w:noWrap/>
            <w:hideMark/>
          </w:tcPr>
          <w:p w14:paraId="77A4A7F5" w14:textId="77777777" w:rsidR="00D8758F" w:rsidRPr="00D8758F" w:rsidRDefault="00D8758F" w:rsidP="00D8758F">
            <w:r w:rsidRPr="00D8758F">
              <w:t>6.491</w:t>
            </w:r>
          </w:p>
        </w:tc>
        <w:tc>
          <w:tcPr>
            <w:tcW w:w="15334" w:type="dxa"/>
            <w:noWrap/>
            <w:hideMark/>
          </w:tcPr>
          <w:p w14:paraId="02CC4D28" w14:textId="77777777" w:rsidR="00D8758F" w:rsidRPr="00D8758F" w:rsidRDefault="00D8758F">
            <w:r w:rsidRPr="00D8758F">
              <w:t xml:space="preserve"> A VAL 108 A THR 111 A GLN 115 A VAL 134 A LEU 135 A ILE 137 A ASP 138 A TRP 287 A ILE 290 A TYR 312 A ILE 316 A GLY 319 A TYR 320 </w:t>
            </w:r>
          </w:p>
        </w:tc>
      </w:tr>
      <w:tr w:rsidR="00D8758F" w:rsidRPr="00D8758F" w14:paraId="0371706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0154DF5" w14:textId="256E0763" w:rsidR="00D8758F" w:rsidRPr="00D8758F" w:rsidRDefault="00D8758F">
            <w:r w:rsidRPr="00D8758F">
              <w:t>N1=C(SCCC1)Cc1[n+](CC)cccc1</w:t>
            </w:r>
          </w:p>
        </w:tc>
        <w:tc>
          <w:tcPr>
            <w:tcW w:w="3180" w:type="dxa"/>
            <w:noWrap/>
            <w:hideMark/>
          </w:tcPr>
          <w:p w14:paraId="3C5C7085" w14:textId="77777777" w:rsidR="00D8758F" w:rsidRPr="00D8758F" w:rsidRDefault="00D8758F" w:rsidP="00D8758F">
            <w:r w:rsidRPr="00D8758F">
              <w:t>6.487</w:t>
            </w:r>
          </w:p>
        </w:tc>
        <w:tc>
          <w:tcPr>
            <w:tcW w:w="15334" w:type="dxa"/>
            <w:noWrap/>
            <w:hideMark/>
          </w:tcPr>
          <w:p w14:paraId="415560DA" w14:textId="77777777" w:rsidR="00D8758F" w:rsidRPr="00D8758F" w:rsidRDefault="00D8758F">
            <w:r w:rsidRPr="00D8758F">
              <w:t xml:space="preserve"> A VAL 108 A THR 111 A GLN 115 A VAL 134 A LEU 135 A ILE 137 A ASP 138 A TRP 287 A ILE 290 A ILE 316 A GLY 319 A TYR 320 </w:t>
            </w:r>
          </w:p>
        </w:tc>
      </w:tr>
      <w:tr w:rsidR="00D8758F" w:rsidRPr="00D8758F" w14:paraId="7CAE4A2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1F2C849" w14:textId="091E3A82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Cc1c(F)cccc1F</w:t>
            </w:r>
          </w:p>
        </w:tc>
        <w:tc>
          <w:tcPr>
            <w:tcW w:w="3180" w:type="dxa"/>
            <w:noWrap/>
            <w:hideMark/>
          </w:tcPr>
          <w:p w14:paraId="49FA6552" w14:textId="77777777" w:rsidR="00D8758F" w:rsidRPr="00D8758F" w:rsidRDefault="00D8758F" w:rsidP="00D8758F">
            <w:r w:rsidRPr="00D8758F">
              <w:t>6.487</w:t>
            </w:r>
          </w:p>
        </w:tc>
        <w:tc>
          <w:tcPr>
            <w:tcW w:w="15334" w:type="dxa"/>
            <w:noWrap/>
            <w:hideMark/>
          </w:tcPr>
          <w:p w14:paraId="260DDB99" w14:textId="77777777" w:rsidR="00D8758F" w:rsidRPr="00D8758F" w:rsidRDefault="00D8758F">
            <w:r w:rsidRPr="00D8758F">
              <w:t xml:space="preserve"> A VAL 108 A THR 111 A GLN 115 A VAL 134 A LEU 135 A ILE 137 A ASP 138 A TRP 287 A ILE 290 A TYR 312 A ILE 316 A GLY 319 A TYR 320 </w:t>
            </w:r>
          </w:p>
        </w:tc>
      </w:tr>
      <w:tr w:rsidR="00D8758F" w:rsidRPr="00D8758F" w14:paraId="50712C2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55ED41E" w14:textId="67B74306" w:rsidR="00D8758F" w:rsidRPr="00D8758F" w:rsidRDefault="00D8758F">
            <w:r w:rsidRPr="00D8758F">
              <w:t>N1=C(SCCC1)N[C@@H]1[C@H](CCCC1)CN</w:t>
            </w:r>
          </w:p>
        </w:tc>
        <w:tc>
          <w:tcPr>
            <w:tcW w:w="3180" w:type="dxa"/>
            <w:noWrap/>
            <w:hideMark/>
          </w:tcPr>
          <w:p w14:paraId="61FC4DC0" w14:textId="77777777" w:rsidR="00D8758F" w:rsidRPr="00D8758F" w:rsidRDefault="00D8758F" w:rsidP="00D8758F">
            <w:r w:rsidRPr="00D8758F">
              <w:t>6.467</w:t>
            </w:r>
          </w:p>
        </w:tc>
        <w:tc>
          <w:tcPr>
            <w:tcW w:w="15334" w:type="dxa"/>
            <w:noWrap/>
            <w:hideMark/>
          </w:tcPr>
          <w:p w14:paraId="273FAA33" w14:textId="77777777" w:rsidR="00D8758F" w:rsidRPr="00D8758F" w:rsidRDefault="00D8758F">
            <w:r w:rsidRPr="00D8758F">
              <w:t xml:space="preserve"> A VAL 108 A THR 111 A GLN 115 A VAL 134 A LEU 135 A ASP 138 A MET 142 A TRP 287 A ILE 290 A TYR 312 A CYS 315 A ILE 316 A GLY 319 A TYR 320 </w:t>
            </w:r>
          </w:p>
        </w:tc>
      </w:tr>
      <w:tr w:rsidR="00D8758F" w:rsidRPr="00D8758F" w14:paraId="6ACC87C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0B70ABE" w14:textId="7C93270D" w:rsidR="00D8758F" w:rsidRPr="00D8758F" w:rsidRDefault="00D8758F">
            <w:r w:rsidRPr="00D8758F">
              <w:t>N1=C(SCCC1)N[C@H]1[C@@H](C[C@@H](CC1)C)C</w:t>
            </w:r>
          </w:p>
        </w:tc>
        <w:tc>
          <w:tcPr>
            <w:tcW w:w="3180" w:type="dxa"/>
            <w:noWrap/>
            <w:hideMark/>
          </w:tcPr>
          <w:p w14:paraId="2923CE34" w14:textId="77777777" w:rsidR="00D8758F" w:rsidRPr="00D8758F" w:rsidRDefault="00D8758F" w:rsidP="00D8758F">
            <w:r w:rsidRPr="00D8758F">
              <w:t>6.465</w:t>
            </w:r>
          </w:p>
        </w:tc>
        <w:tc>
          <w:tcPr>
            <w:tcW w:w="15334" w:type="dxa"/>
            <w:noWrap/>
            <w:hideMark/>
          </w:tcPr>
          <w:p w14:paraId="5DAA56B0" w14:textId="77777777" w:rsidR="00D8758F" w:rsidRPr="00D8758F" w:rsidRDefault="00D8758F">
            <w:r w:rsidRPr="00D8758F">
              <w:t xml:space="preserve"> A VAL 108 A THR 111 A GLN 115 A VAL 118 A TRP 124 A VAL 134 A LEU 135 A ASP 138 A CYS 210 A SER 211 A TRP 287 A TYR 312 A ILE 316 A TYR 320 </w:t>
            </w:r>
          </w:p>
        </w:tc>
      </w:tr>
      <w:tr w:rsidR="00D8758F" w:rsidRPr="00D8758F" w14:paraId="2447322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383034A" w14:textId="344E10D0" w:rsidR="00D8758F" w:rsidRPr="00D8758F" w:rsidRDefault="00D8758F">
            <w:r w:rsidRPr="00D8758F">
              <w:t>N1=C(SCCC1)Nc1c(ccnc1)C</w:t>
            </w:r>
          </w:p>
        </w:tc>
        <w:tc>
          <w:tcPr>
            <w:tcW w:w="3180" w:type="dxa"/>
            <w:noWrap/>
            <w:hideMark/>
          </w:tcPr>
          <w:p w14:paraId="142207BA" w14:textId="77777777" w:rsidR="00D8758F" w:rsidRPr="00D8758F" w:rsidRDefault="00D8758F" w:rsidP="00D8758F">
            <w:r w:rsidRPr="00D8758F">
              <w:t>6.462</w:t>
            </w:r>
          </w:p>
        </w:tc>
        <w:tc>
          <w:tcPr>
            <w:tcW w:w="15334" w:type="dxa"/>
            <w:noWrap/>
            <w:hideMark/>
          </w:tcPr>
          <w:p w14:paraId="788F15E0" w14:textId="77777777" w:rsidR="00D8758F" w:rsidRPr="00D8758F" w:rsidRDefault="00D8758F">
            <w:r w:rsidRPr="00D8758F">
              <w:t xml:space="preserve"> A VAL 108 A THR 111 A GLN 115 A VAL 134 A ILE 137 A ASP 138 A TRP 287 A ILE 290 A TYR 312 A ILE 316 A GLY 319 A TYR 320 </w:t>
            </w:r>
          </w:p>
        </w:tc>
      </w:tr>
      <w:tr w:rsidR="00D8758F" w:rsidRPr="00D8758F" w14:paraId="3BD5699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A5AEA49" w14:textId="31E7D567" w:rsidR="00D8758F" w:rsidRPr="00D8758F" w:rsidRDefault="00D8758F">
            <w:r w:rsidRPr="00D8758F">
              <w:t>N1=C(SCCC1)Nc1c(OC)ccc(Cl)c1</w:t>
            </w:r>
          </w:p>
        </w:tc>
        <w:tc>
          <w:tcPr>
            <w:tcW w:w="3180" w:type="dxa"/>
            <w:noWrap/>
            <w:hideMark/>
          </w:tcPr>
          <w:p w14:paraId="6CDAEB9A" w14:textId="77777777" w:rsidR="00D8758F" w:rsidRPr="00D8758F" w:rsidRDefault="00D8758F" w:rsidP="00D8758F">
            <w:r w:rsidRPr="00D8758F">
              <w:t>6.458</w:t>
            </w:r>
          </w:p>
        </w:tc>
        <w:tc>
          <w:tcPr>
            <w:tcW w:w="15334" w:type="dxa"/>
            <w:noWrap/>
            <w:hideMark/>
          </w:tcPr>
          <w:p w14:paraId="258D612B" w14:textId="77777777" w:rsidR="00D8758F" w:rsidRPr="00D8758F" w:rsidRDefault="00D8758F">
            <w:r w:rsidRPr="00D8758F">
              <w:t xml:space="preserve"> A VAL 108 A THR 111 A GLN 115 A TRP 124 A VAL 134 A ILE 137 A ASP 138 A TRP 287 A ILE 290 A TYR 312 A ILE 316 A GLY 319 A TYR 320 </w:t>
            </w:r>
          </w:p>
        </w:tc>
      </w:tr>
      <w:tr w:rsidR="00D8758F" w:rsidRPr="00D8758F" w14:paraId="1275950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5409DD3" w14:textId="25F2A21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lastRenderedPageBreak/>
              <w:t>N1=C(SCCC1)Nc1c([</w:t>
            </w:r>
            <w:proofErr w:type="spellStart"/>
            <w:r w:rsidRPr="00EF5B45">
              <w:rPr>
                <w:lang w:val="en-US"/>
              </w:rPr>
              <w:t>nH</w:t>
            </w:r>
            <w:proofErr w:type="spellEnd"/>
            <w:r w:rsidRPr="00EF5B45">
              <w:rPr>
                <w:lang w:val="en-US"/>
              </w:rPr>
              <w:t>]nc1)CC</w:t>
            </w:r>
          </w:p>
        </w:tc>
        <w:tc>
          <w:tcPr>
            <w:tcW w:w="3180" w:type="dxa"/>
            <w:noWrap/>
            <w:hideMark/>
          </w:tcPr>
          <w:p w14:paraId="1AF36492" w14:textId="77777777" w:rsidR="00D8758F" w:rsidRPr="00D8758F" w:rsidRDefault="00D8758F" w:rsidP="00D8758F">
            <w:r w:rsidRPr="00D8758F">
              <w:t>6.458</w:t>
            </w:r>
          </w:p>
        </w:tc>
        <w:tc>
          <w:tcPr>
            <w:tcW w:w="15334" w:type="dxa"/>
            <w:noWrap/>
            <w:hideMark/>
          </w:tcPr>
          <w:p w14:paraId="0666025E" w14:textId="77777777" w:rsidR="00D8758F" w:rsidRPr="00D8758F" w:rsidRDefault="00D8758F">
            <w:r w:rsidRPr="00D8758F">
              <w:t xml:space="preserve"> A VAL 108 A THR 111 A PHE 114 A GLN 115 A VAL 118 A TRP 124 A VAL 134 A LEU 135 A ASP 138 A CYS 210 A TYR 312 A ILE 316 A TYR 320 </w:t>
            </w:r>
          </w:p>
        </w:tc>
      </w:tr>
      <w:tr w:rsidR="00D8758F" w:rsidRPr="00D8758F" w14:paraId="3FFD51E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3E244CB" w14:textId="684125BE" w:rsidR="00D8758F" w:rsidRPr="00D8758F" w:rsidRDefault="00D8758F">
            <w:r w:rsidRPr="00D8758F">
              <w:t>N1=C(SCCC1)N[C@@H]([C@@H]1CCCOC1)C</w:t>
            </w:r>
          </w:p>
        </w:tc>
        <w:tc>
          <w:tcPr>
            <w:tcW w:w="3180" w:type="dxa"/>
            <w:noWrap/>
            <w:hideMark/>
          </w:tcPr>
          <w:p w14:paraId="5A75FC22" w14:textId="77777777" w:rsidR="00D8758F" w:rsidRPr="00D8758F" w:rsidRDefault="00D8758F" w:rsidP="00D8758F">
            <w:r w:rsidRPr="00D8758F">
              <w:t>6.454</w:t>
            </w:r>
          </w:p>
        </w:tc>
        <w:tc>
          <w:tcPr>
            <w:tcW w:w="15334" w:type="dxa"/>
            <w:noWrap/>
            <w:hideMark/>
          </w:tcPr>
          <w:p w14:paraId="7B567CC3" w14:textId="77777777" w:rsidR="00D8758F" w:rsidRPr="00D8758F" w:rsidRDefault="00D8758F">
            <w:r w:rsidRPr="00D8758F">
              <w:t xml:space="preserve"> A VAL 108 A THR 111 A PHE 114 A GLN 115 A TRP 124 A VAL 134 A LEU 135 A ASP 138 A TRP 287 A ILE 290 A ILE 316 A GLY 319 A TYR 320 </w:t>
            </w:r>
          </w:p>
        </w:tc>
      </w:tr>
      <w:tr w:rsidR="00D8758F" w:rsidRPr="00D8758F" w14:paraId="6B23DD1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43CF27F" w14:textId="2651DE9D" w:rsidR="00D8758F" w:rsidRPr="00D8758F" w:rsidRDefault="00D8758F">
            <w:r w:rsidRPr="00D8758F">
              <w:t>N1=C(SCCC1)N[C@@H](C(C)C)C#C</w:t>
            </w:r>
          </w:p>
        </w:tc>
        <w:tc>
          <w:tcPr>
            <w:tcW w:w="3180" w:type="dxa"/>
            <w:noWrap/>
            <w:hideMark/>
          </w:tcPr>
          <w:p w14:paraId="612FE693" w14:textId="77777777" w:rsidR="00D8758F" w:rsidRPr="00D8758F" w:rsidRDefault="00D8758F" w:rsidP="00D8758F">
            <w:r w:rsidRPr="00D8758F">
              <w:t>6.451</w:t>
            </w:r>
          </w:p>
        </w:tc>
        <w:tc>
          <w:tcPr>
            <w:tcW w:w="15334" w:type="dxa"/>
            <w:noWrap/>
            <w:hideMark/>
          </w:tcPr>
          <w:p w14:paraId="05AD79BC" w14:textId="77777777" w:rsidR="00D8758F" w:rsidRPr="00D8758F" w:rsidRDefault="00D8758F">
            <w:r w:rsidRPr="00D8758F">
              <w:t xml:space="preserve"> A VAL 108 A ASP 138 A TYR 139 A ASN 141 A MET 142 A TRP 287 A ILE 290 A ILE 294 A TYR 312 A CYS 315 A ILE 316 A GLY 319 A TYR 320 </w:t>
            </w:r>
          </w:p>
        </w:tc>
      </w:tr>
      <w:tr w:rsidR="00D8758F" w:rsidRPr="00D8758F" w14:paraId="5CF47A3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9E5933F" w14:textId="2DD5F8CA" w:rsidR="00D8758F" w:rsidRPr="00D8758F" w:rsidRDefault="00D8758F">
            <w:r w:rsidRPr="00D8758F">
              <w:t>N1=C(SCCC1)Nc1c(O)ccc(Br)c1</w:t>
            </w:r>
          </w:p>
        </w:tc>
        <w:tc>
          <w:tcPr>
            <w:tcW w:w="3180" w:type="dxa"/>
            <w:noWrap/>
            <w:hideMark/>
          </w:tcPr>
          <w:p w14:paraId="574EB446" w14:textId="77777777" w:rsidR="00D8758F" w:rsidRPr="00D8758F" w:rsidRDefault="00D8758F" w:rsidP="00D8758F">
            <w:r w:rsidRPr="00D8758F">
              <w:t>6.447</w:t>
            </w:r>
          </w:p>
        </w:tc>
        <w:tc>
          <w:tcPr>
            <w:tcW w:w="15334" w:type="dxa"/>
            <w:noWrap/>
            <w:hideMark/>
          </w:tcPr>
          <w:p w14:paraId="0166B9D9" w14:textId="77777777" w:rsidR="00D8758F" w:rsidRPr="00D8758F" w:rsidRDefault="00D8758F">
            <w:r w:rsidRPr="00D8758F">
              <w:t xml:space="preserve"> A VAL 108 A THR 111 A GLN 115 A TRP 124 A VAL 134 A ASP 138 A TRP 287 A ILE 290 A TYR 312 A ILE 316 A GLY 319 A TYR 320 </w:t>
            </w:r>
          </w:p>
        </w:tc>
      </w:tr>
      <w:tr w:rsidR="00D8758F" w:rsidRPr="00D8758F" w14:paraId="7162520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A00AB21" w14:textId="04B6295D" w:rsidR="00D8758F" w:rsidRPr="00D8758F" w:rsidRDefault="00D8758F">
            <w:r w:rsidRPr="00D8758F">
              <w:t>N1=C(SCCC1)NCc1c(occ1)C</w:t>
            </w:r>
          </w:p>
        </w:tc>
        <w:tc>
          <w:tcPr>
            <w:tcW w:w="3180" w:type="dxa"/>
            <w:noWrap/>
            <w:hideMark/>
          </w:tcPr>
          <w:p w14:paraId="76B1E38E" w14:textId="77777777" w:rsidR="00D8758F" w:rsidRPr="00D8758F" w:rsidRDefault="00D8758F" w:rsidP="00D8758F">
            <w:r w:rsidRPr="00D8758F">
              <w:t>6.443</w:t>
            </w:r>
          </w:p>
        </w:tc>
        <w:tc>
          <w:tcPr>
            <w:tcW w:w="15334" w:type="dxa"/>
            <w:noWrap/>
            <w:hideMark/>
          </w:tcPr>
          <w:p w14:paraId="2173C53C" w14:textId="77777777" w:rsidR="00D8758F" w:rsidRPr="00D8758F" w:rsidRDefault="00D8758F">
            <w:r w:rsidRPr="00D8758F">
              <w:t xml:space="preserve"> A VAL 108 A THR 111 A PHE 114 A GLN 115 A TRP 124 A VAL 134 A LEU 135 A ASP 138 A ASN 141 A TRP 287 A ILE 290 A ILE 316 A GLY 319 A TYR 320 </w:t>
            </w:r>
          </w:p>
        </w:tc>
      </w:tr>
      <w:tr w:rsidR="00D8758F" w:rsidRPr="00D8758F" w14:paraId="25E73F5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3F0EDF1" w14:textId="5B5D8F4E" w:rsidR="00D8758F" w:rsidRPr="00D8758F" w:rsidRDefault="00D8758F">
            <w:r w:rsidRPr="00D8758F">
              <w:t>N1=C(SCCC1)N[C@@H](C1CC1)C(F)(F)F</w:t>
            </w:r>
          </w:p>
        </w:tc>
        <w:tc>
          <w:tcPr>
            <w:tcW w:w="3180" w:type="dxa"/>
            <w:noWrap/>
            <w:hideMark/>
          </w:tcPr>
          <w:p w14:paraId="2CE520E0" w14:textId="77777777" w:rsidR="00D8758F" w:rsidRPr="00D8758F" w:rsidRDefault="00D8758F" w:rsidP="00D8758F">
            <w:r w:rsidRPr="00D8758F">
              <w:t>6.443</w:t>
            </w:r>
          </w:p>
        </w:tc>
        <w:tc>
          <w:tcPr>
            <w:tcW w:w="15334" w:type="dxa"/>
            <w:noWrap/>
            <w:hideMark/>
          </w:tcPr>
          <w:p w14:paraId="6D2B018C" w14:textId="77777777" w:rsidR="00D8758F" w:rsidRPr="00D8758F" w:rsidRDefault="00D8758F">
            <w:r w:rsidRPr="00D8758F">
              <w:t xml:space="preserve"> A VAL 108 A THR 111 A GLN 115 A VAL 134 A ASP 138 A TRP 287 A ILE 290 A TYR 312 A ILE 316 A GLY 319 A TYR 320 </w:t>
            </w:r>
          </w:p>
        </w:tc>
      </w:tr>
      <w:tr w:rsidR="00D8758F" w:rsidRPr="00D8758F" w14:paraId="2898543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3759A3D" w14:textId="2F4F77DB" w:rsidR="00D8758F" w:rsidRPr="00D8758F" w:rsidRDefault="00D8758F">
            <w:r w:rsidRPr="00D8758F">
              <w:t>N1=C(SCCC1)Cc1c(cccc1Cl)C</w:t>
            </w:r>
          </w:p>
        </w:tc>
        <w:tc>
          <w:tcPr>
            <w:tcW w:w="3180" w:type="dxa"/>
            <w:noWrap/>
            <w:hideMark/>
          </w:tcPr>
          <w:p w14:paraId="41AAE163" w14:textId="77777777" w:rsidR="00D8758F" w:rsidRPr="00D8758F" w:rsidRDefault="00D8758F" w:rsidP="00D8758F">
            <w:r w:rsidRPr="00D8758F">
              <w:t>6.432</w:t>
            </w:r>
          </w:p>
        </w:tc>
        <w:tc>
          <w:tcPr>
            <w:tcW w:w="15334" w:type="dxa"/>
            <w:noWrap/>
            <w:hideMark/>
          </w:tcPr>
          <w:p w14:paraId="53957AE4" w14:textId="77777777" w:rsidR="00D8758F" w:rsidRPr="00D8758F" w:rsidRDefault="00D8758F">
            <w:r w:rsidRPr="00D8758F">
              <w:t xml:space="preserve"> A VAL 108 A THR 111 A GLN 115 A VAL 134 A LEU 135 A ASP 138 A TRP 287 A ILE 290 A TYR 312 A ILE 316 A GLY 319 A TYR 320 </w:t>
            </w:r>
          </w:p>
        </w:tc>
      </w:tr>
      <w:tr w:rsidR="00D8758F" w:rsidRPr="00EF5B45" w14:paraId="67B61A3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6E2D40F" w14:textId="16B5E234" w:rsidR="00D8758F" w:rsidRPr="00D8758F" w:rsidRDefault="00D8758F">
            <w:r w:rsidRPr="00D8758F">
              <w:t>N1=C(SCCC1)N(CC)c1ccc(cc1)C</w:t>
            </w:r>
          </w:p>
        </w:tc>
        <w:tc>
          <w:tcPr>
            <w:tcW w:w="3180" w:type="dxa"/>
            <w:noWrap/>
            <w:hideMark/>
          </w:tcPr>
          <w:p w14:paraId="76EE31BE" w14:textId="77777777" w:rsidR="00D8758F" w:rsidRPr="00D8758F" w:rsidRDefault="00D8758F" w:rsidP="00D8758F">
            <w:r w:rsidRPr="00D8758F">
              <w:t>6.43</w:t>
            </w:r>
          </w:p>
        </w:tc>
        <w:tc>
          <w:tcPr>
            <w:tcW w:w="15334" w:type="dxa"/>
            <w:noWrap/>
            <w:hideMark/>
          </w:tcPr>
          <w:p w14:paraId="2AF72E40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THR 111 A PHE 114 A GLN 115 A TRP 124 A VAL 134 A LEU 135 A ASP 138 A CYS 210 A TRP 287 A TYR 312 A ILE 316 A GLY 319 A TYR 320 </w:t>
            </w:r>
          </w:p>
        </w:tc>
      </w:tr>
      <w:tr w:rsidR="00D8758F" w:rsidRPr="00D8758F" w14:paraId="3813C60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0180545" w14:textId="5AB3AFF8" w:rsidR="00D8758F" w:rsidRPr="00D8758F" w:rsidRDefault="00D8758F">
            <w:r w:rsidRPr="00D8758F">
              <w:t>N1=C(SCCC1)Nc1c(n(nc1C)CC)C</w:t>
            </w:r>
          </w:p>
        </w:tc>
        <w:tc>
          <w:tcPr>
            <w:tcW w:w="3180" w:type="dxa"/>
            <w:noWrap/>
            <w:hideMark/>
          </w:tcPr>
          <w:p w14:paraId="448F13BD" w14:textId="77777777" w:rsidR="00D8758F" w:rsidRPr="00D8758F" w:rsidRDefault="00D8758F" w:rsidP="00D8758F">
            <w:r w:rsidRPr="00D8758F">
              <w:t>6.429</w:t>
            </w:r>
          </w:p>
        </w:tc>
        <w:tc>
          <w:tcPr>
            <w:tcW w:w="15334" w:type="dxa"/>
            <w:noWrap/>
            <w:hideMark/>
          </w:tcPr>
          <w:p w14:paraId="3FF5142D" w14:textId="77777777" w:rsidR="00D8758F" w:rsidRPr="00D8758F" w:rsidRDefault="00D8758F">
            <w:r w:rsidRPr="00D8758F">
              <w:t xml:space="preserve"> A THR 111 A GLN 115 A TRP 124 A VAL 134 A LEU 135 A ASP 138 A TRP 287 A ILE 290 A TYR 312 A ILE 316 A GLY 319 A TYR 320 </w:t>
            </w:r>
          </w:p>
        </w:tc>
      </w:tr>
      <w:tr w:rsidR="00D8758F" w:rsidRPr="00D8758F" w14:paraId="5A295CA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9A01563" w14:textId="3A729715" w:rsidR="00D8758F" w:rsidRPr="00D8758F" w:rsidRDefault="00D8758F">
            <w:r w:rsidRPr="00D8758F">
              <w:t>N1=C(SCCC1)N[C@@H](C1CCCC1)CN</w:t>
            </w:r>
          </w:p>
        </w:tc>
        <w:tc>
          <w:tcPr>
            <w:tcW w:w="3180" w:type="dxa"/>
            <w:noWrap/>
            <w:hideMark/>
          </w:tcPr>
          <w:p w14:paraId="3D616EED" w14:textId="77777777" w:rsidR="00D8758F" w:rsidRPr="00D8758F" w:rsidRDefault="00D8758F" w:rsidP="00D8758F">
            <w:r w:rsidRPr="00D8758F">
              <w:t>6.425</w:t>
            </w:r>
          </w:p>
        </w:tc>
        <w:tc>
          <w:tcPr>
            <w:tcW w:w="15334" w:type="dxa"/>
            <w:noWrap/>
            <w:hideMark/>
          </w:tcPr>
          <w:p w14:paraId="5DE94C84" w14:textId="77777777" w:rsidR="00D8758F" w:rsidRPr="00D8758F" w:rsidRDefault="00D8758F">
            <w:r w:rsidRPr="00D8758F">
              <w:t xml:space="preserve"> A VAL 108 A THR 111 A PHE 114 A GLN 115 A TRP 124 A VAL 134 A LEU 135 A ILE 137 A ASP 138 A TRP 287 A ILE 290 A CYS 315 A ILE 316 A GLY 319 A TYR 320 </w:t>
            </w:r>
          </w:p>
        </w:tc>
      </w:tr>
      <w:tr w:rsidR="00D8758F" w:rsidRPr="00D8758F" w14:paraId="2599EA5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FD4B122" w14:textId="591AE03C" w:rsidR="00D8758F" w:rsidRPr="00D8758F" w:rsidRDefault="00D8758F">
            <w:r w:rsidRPr="00D8758F">
              <w:t>N1=C(SCCC1)CN1[C@H](CCCCC1)C</w:t>
            </w:r>
          </w:p>
        </w:tc>
        <w:tc>
          <w:tcPr>
            <w:tcW w:w="3180" w:type="dxa"/>
            <w:noWrap/>
            <w:hideMark/>
          </w:tcPr>
          <w:p w14:paraId="1D9C5B37" w14:textId="77777777" w:rsidR="00D8758F" w:rsidRPr="00D8758F" w:rsidRDefault="00D8758F" w:rsidP="00D8758F">
            <w:r w:rsidRPr="00D8758F">
              <w:t>6.422</w:t>
            </w:r>
          </w:p>
        </w:tc>
        <w:tc>
          <w:tcPr>
            <w:tcW w:w="15334" w:type="dxa"/>
            <w:noWrap/>
            <w:hideMark/>
          </w:tcPr>
          <w:p w14:paraId="12641C2F" w14:textId="77777777" w:rsidR="00D8758F" w:rsidRPr="00D8758F" w:rsidRDefault="00D8758F">
            <w:r w:rsidRPr="00D8758F">
              <w:t xml:space="preserve"> A VAL 108 A THR 111 A GLN 115 A VAL 134 A LEU 135 A ASP 138 A ASN 141 A TRP 287 A ILE 290 A ILE 316 A GLY 319 A TYR 320 </w:t>
            </w:r>
          </w:p>
        </w:tc>
      </w:tr>
      <w:tr w:rsidR="00D8758F" w:rsidRPr="00D8758F" w14:paraId="7C9900C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CBF5549" w14:textId="7719554E" w:rsidR="00D8758F" w:rsidRPr="00D8758F" w:rsidRDefault="00D8758F">
            <w:r w:rsidRPr="00D8758F">
              <w:t>N1=C(SCCC1)N(C1CC1)C1=CCCCC1</w:t>
            </w:r>
          </w:p>
        </w:tc>
        <w:tc>
          <w:tcPr>
            <w:tcW w:w="3180" w:type="dxa"/>
            <w:noWrap/>
            <w:hideMark/>
          </w:tcPr>
          <w:p w14:paraId="733790E8" w14:textId="77777777" w:rsidR="00D8758F" w:rsidRPr="00D8758F" w:rsidRDefault="00D8758F" w:rsidP="00D8758F">
            <w:r w:rsidRPr="00D8758F">
              <w:t>6.419</w:t>
            </w:r>
          </w:p>
        </w:tc>
        <w:tc>
          <w:tcPr>
            <w:tcW w:w="15334" w:type="dxa"/>
            <w:noWrap/>
            <w:hideMark/>
          </w:tcPr>
          <w:p w14:paraId="35BF07BF" w14:textId="77777777" w:rsidR="00D8758F" w:rsidRPr="00D8758F" w:rsidRDefault="00D8758F">
            <w:r w:rsidRPr="00D8758F">
              <w:t xml:space="preserve"> A LEU 135 A ASP 138 A TYR 139 A MET 142 A SER 211 A LEU 212 A ASP 223 A LYS 227 A VAL 230 A ILE 290 A HIS 291 A ILE 294 A TYR 312 A ILE 316 </w:t>
            </w:r>
          </w:p>
        </w:tc>
      </w:tr>
      <w:tr w:rsidR="00D8758F" w:rsidRPr="00D8758F" w14:paraId="4D4D651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4BFBCB2" w14:textId="21EA86AD" w:rsidR="00D8758F" w:rsidRPr="00D8758F" w:rsidRDefault="00D8758F">
            <w:r w:rsidRPr="00D8758F">
              <w:t>N1=C(SCCC1)Nc1c(</w:t>
            </w:r>
            <w:proofErr w:type="spellStart"/>
            <w:r w:rsidRPr="00D8758F">
              <w:t>nn</w:t>
            </w:r>
            <w:proofErr w:type="spellEnd"/>
            <w:r w:rsidRPr="00D8758F">
              <w:t>(c1C)C)C</w:t>
            </w:r>
          </w:p>
        </w:tc>
        <w:tc>
          <w:tcPr>
            <w:tcW w:w="3180" w:type="dxa"/>
            <w:noWrap/>
            <w:hideMark/>
          </w:tcPr>
          <w:p w14:paraId="1AB6A972" w14:textId="77777777" w:rsidR="00D8758F" w:rsidRPr="00D8758F" w:rsidRDefault="00D8758F" w:rsidP="00D8758F">
            <w:r w:rsidRPr="00D8758F">
              <w:t>6.401</w:t>
            </w:r>
          </w:p>
        </w:tc>
        <w:tc>
          <w:tcPr>
            <w:tcW w:w="15334" w:type="dxa"/>
            <w:noWrap/>
            <w:hideMark/>
          </w:tcPr>
          <w:p w14:paraId="6C8F3767" w14:textId="77777777" w:rsidR="00D8758F" w:rsidRPr="00D8758F" w:rsidRDefault="00D8758F">
            <w:r w:rsidRPr="00D8758F">
              <w:t xml:space="preserve"> A VAL 108 A THR 111 A GLN 115 A VAL 118 A TRP 124 A VAL 134 A LEU 135 A ILE 137 A ASP 138 A CYS 210 A TYR 312 A ILE 316 A TYR 320 </w:t>
            </w:r>
          </w:p>
        </w:tc>
      </w:tr>
      <w:tr w:rsidR="00D8758F" w:rsidRPr="00D8758F" w14:paraId="069C627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D2B7114" w14:textId="3D3D5FB5" w:rsidR="00D8758F" w:rsidRPr="00D8758F" w:rsidRDefault="00D8758F">
            <w:r w:rsidRPr="00D8758F">
              <w:t>N1=C(SCCC1)N[C@@H]1[C@H](OCC1)C=C</w:t>
            </w:r>
          </w:p>
        </w:tc>
        <w:tc>
          <w:tcPr>
            <w:tcW w:w="3180" w:type="dxa"/>
            <w:noWrap/>
            <w:hideMark/>
          </w:tcPr>
          <w:p w14:paraId="769DEAAC" w14:textId="77777777" w:rsidR="00D8758F" w:rsidRPr="00D8758F" w:rsidRDefault="00D8758F" w:rsidP="00D8758F">
            <w:r w:rsidRPr="00D8758F">
              <w:t>6.397</w:t>
            </w:r>
          </w:p>
        </w:tc>
        <w:tc>
          <w:tcPr>
            <w:tcW w:w="15334" w:type="dxa"/>
            <w:noWrap/>
            <w:hideMark/>
          </w:tcPr>
          <w:p w14:paraId="2340C398" w14:textId="77777777" w:rsidR="00D8758F" w:rsidRPr="00D8758F" w:rsidRDefault="00D8758F">
            <w:r w:rsidRPr="00D8758F">
              <w:t xml:space="preserve"> A VAL 108 A ASP 138 A ASN 141 A MET 142 A TRP 287 A ILE 290 A ILE 294 A CYS 315 A ILE 316 A GLY 319 A TYR 320 </w:t>
            </w:r>
          </w:p>
        </w:tc>
      </w:tr>
      <w:tr w:rsidR="00D8758F" w:rsidRPr="00D8758F" w14:paraId="76CE11A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87ACE5E" w14:textId="768D79D1" w:rsidR="00D8758F" w:rsidRPr="00D8758F" w:rsidRDefault="00D8758F">
            <w:r w:rsidRPr="00D8758F">
              <w:t>N1=C(SCCC1)N[C@H]1[C@@H](CCCC1)C(C)(C)C</w:t>
            </w:r>
          </w:p>
        </w:tc>
        <w:tc>
          <w:tcPr>
            <w:tcW w:w="3180" w:type="dxa"/>
            <w:noWrap/>
            <w:hideMark/>
          </w:tcPr>
          <w:p w14:paraId="5A4BC324" w14:textId="77777777" w:rsidR="00D8758F" w:rsidRPr="00D8758F" w:rsidRDefault="00D8758F" w:rsidP="00D8758F">
            <w:r w:rsidRPr="00D8758F">
              <w:t>6.382</w:t>
            </w:r>
          </w:p>
        </w:tc>
        <w:tc>
          <w:tcPr>
            <w:tcW w:w="15334" w:type="dxa"/>
            <w:noWrap/>
            <w:hideMark/>
          </w:tcPr>
          <w:p w14:paraId="278A1180" w14:textId="77777777" w:rsidR="00D8758F" w:rsidRPr="00D8758F" w:rsidRDefault="00D8758F">
            <w:r w:rsidRPr="00D8758F">
              <w:t xml:space="preserve"> A LEU 135 A ASP 138 A TYR 139 A MET 142 A SER 211 A LEU 212 A MET 226 A LYS 227 A VAL 230 A TRP 287 A ILE 290 A HIS 291 A ILE 294 A TYR 312 A ILE 316 </w:t>
            </w:r>
          </w:p>
        </w:tc>
      </w:tr>
      <w:tr w:rsidR="00D8758F" w:rsidRPr="00D8758F" w14:paraId="1E003BD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A88D9D6" w14:textId="2C8749AD" w:rsidR="00D8758F" w:rsidRPr="00D8758F" w:rsidRDefault="00D8758F">
            <w:r w:rsidRPr="00D8758F">
              <w:t>N1=C(SCCC1)N[C@H](c1c(F)cncc1F)C</w:t>
            </w:r>
          </w:p>
        </w:tc>
        <w:tc>
          <w:tcPr>
            <w:tcW w:w="3180" w:type="dxa"/>
            <w:noWrap/>
            <w:hideMark/>
          </w:tcPr>
          <w:p w14:paraId="4F19C560" w14:textId="77777777" w:rsidR="00D8758F" w:rsidRPr="00D8758F" w:rsidRDefault="00D8758F" w:rsidP="00D8758F">
            <w:r w:rsidRPr="00D8758F">
              <w:t>6.38</w:t>
            </w:r>
          </w:p>
        </w:tc>
        <w:tc>
          <w:tcPr>
            <w:tcW w:w="15334" w:type="dxa"/>
            <w:noWrap/>
            <w:hideMark/>
          </w:tcPr>
          <w:p w14:paraId="2AB5DD87" w14:textId="77777777" w:rsidR="00D8758F" w:rsidRPr="00D8758F" w:rsidRDefault="00D8758F">
            <w:r w:rsidRPr="00D8758F">
              <w:t xml:space="preserve"> A VAL 108 A THR 111 A GLN 115 A ILE 137 A ASP 138 A MET 142 A TRP 287 A ILE 290 A ILE 294 A TYR 312 A ILE 316 A GLY 319 A TYR 320 </w:t>
            </w:r>
          </w:p>
        </w:tc>
      </w:tr>
      <w:tr w:rsidR="00D8758F" w:rsidRPr="00D8758F" w14:paraId="6068F0A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A05737E" w14:textId="5D224A56" w:rsidR="00D8758F" w:rsidRPr="00D8758F" w:rsidRDefault="00D8758F">
            <w:r w:rsidRPr="00D8758F">
              <w:lastRenderedPageBreak/>
              <w:t>N1=C(SCCC1)Nc1c(SCC)cccc1</w:t>
            </w:r>
          </w:p>
        </w:tc>
        <w:tc>
          <w:tcPr>
            <w:tcW w:w="3180" w:type="dxa"/>
            <w:noWrap/>
            <w:hideMark/>
          </w:tcPr>
          <w:p w14:paraId="0E2C52F6" w14:textId="77777777" w:rsidR="00D8758F" w:rsidRPr="00D8758F" w:rsidRDefault="00D8758F" w:rsidP="00D8758F">
            <w:r w:rsidRPr="00D8758F">
              <w:t>6.374</w:t>
            </w:r>
          </w:p>
        </w:tc>
        <w:tc>
          <w:tcPr>
            <w:tcW w:w="15334" w:type="dxa"/>
            <w:noWrap/>
            <w:hideMark/>
          </w:tcPr>
          <w:p w14:paraId="557764F5" w14:textId="77777777" w:rsidR="00D8758F" w:rsidRPr="00D8758F" w:rsidRDefault="00D8758F">
            <w:r w:rsidRPr="00D8758F">
              <w:t xml:space="preserve"> A VAL 108 A THR 111 A PHE 114 A GLN 115 A VAL 118 A TRP 124 A VAL 134 A LEU 135 A ASP 138 A CYS 210 A SER 211 A TYR 312 A ILE 316 A TYR 320 </w:t>
            </w:r>
          </w:p>
        </w:tc>
      </w:tr>
      <w:tr w:rsidR="00D8758F" w:rsidRPr="00D8758F" w14:paraId="684EF77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4E62FB5" w14:textId="078AB2F1" w:rsidR="00D8758F" w:rsidRPr="00D8758F" w:rsidRDefault="00D8758F">
            <w:r w:rsidRPr="00D8758F">
              <w:t>N1=C(SCCC1)Nc1c(O)ccnc1</w:t>
            </w:r>
          </w:p>
        </w:tc>
        <w:tc>
          <w:tcPr>
            <w:tcW w:w="3180" w:type="dxa"/>
            <w:noWrap/>
            <w:hideMark/>
          </w:tcPr>
          <w:p w14:paraId="7DC10D30" w14:textId="77777777" w:rsidR="00D8758F" w:rsidRPr="00D8758F" w:rsidRDefault="00D8758F" w:rsidP="00D8758F">
            <w:r w:rsidRPr="00D8758F">
              <w:t>6.367</w:t>
            </w:r>
          </w:p>
        </w:tc>
        <w:tc>
          <w:tcPr>
            <w:tcW w:w="15334" w:type="dxa"/>
            <w:noWrap/>
            <w:hideMark/>
          </w:tcPr>
          <w:p w14:paraId="7223F3DA" w14:textId="77777777" w:rsidR="00D8758F" w:rsidRPr="00D8758F" w:rsidRDefault="00D8758F">
            <w:r w:rsidRPr="00D8758F">
              <w:t xml:space="preserve"> A VAL 108 A THR 111 A PHE 114 A GLN 115 A TRP 124 A VAL 134 A ILE 137 A ASP 138 A ASN 141 A TRP 287 A ILE 316 A GLY 319 A TYR 320 </w:t>
            </w:r>
          </w:p>
        </w:tc>
      </w:tr>
      <w:tr w:rsidR="00D8758F" w:rsidRPr="00D8758F" w14:paraId="6214C34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8797C02" w14:textId="6EFF7807" w:rsidR="00D8758F" w:rsidRPr="00D8758F" w:rsidRDefault="00D8758F">
            <w:r w:rsidRPr="00D8758F">
              <w:t>N1=C(SCCC1)Nc1c(CC)ccnc1</w:t>
            </w:r>
          </w:p>
        </w:tc>
        <w:tc>
          <w:tcPr>
            <w:tcW w:w="3180" w:type="dxa"/>
            <w:noWrap/>
            <w:hideMark/>
          </w:tcPr>
          <w:p w14:paraId="27972D66" w14:textId="77777777" w:rsidR="00D8758F" w:rsidRPr="00D8758F" w:rsidRDefault="00D8758F" w:rsidP="00D8758F">
            <w:r w:rsidRPr="00D8758F">
              <w:t>6.365</w:t>
            </w:r>
          </w:p>
        </w:tc>
        <w:tc>
          <w:tcPr>
            <w:tcW w:w="15334" w:type="dxa"/>
            <w:noWrap/>
            <w:hideMark/>
          </w:tcPr>
          <w:p w14:paraId="6DB55F45" w14:textId="77777777" w:rsidR="00D8758F" w:rsidRPr="00D8758F" w:rsidRDefault="00D8758F">
            <w:r w:rsidRPr="00D8758F">
              <w:t xml:space="preserve"> A VAL 108 A THR 111 A GLN 115 A ASP 138 A TYR 139 A MET 142 A VAL 230 A TRP 287 A ILE 290 A ILE 294 A TYR 312 A ILE 316 A GLY 319 A TYR 320 </w:t>
            </w:r>
          </w:p>
        </w:tc>
      </w:tr>
      <w:tr w:rsidR="00D8758F" w:rsidRPr="00D8758F" w14:paraId="0769FDC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193E271" w14:textId="59AC9263" w:rsidR="00D8758F" w:rsidRPr="00D8758F" w:rsidRDefault="00D8758F">
            <w:r w:rsidRPr="00D8758F">
              <w:t>N1=C(SCCC1)Nc1c(cncc1)C</w:t>
            </w:r>
          </w:p>
        </w:tc>
        <w:tc>
          <w:tcPr>
            <w:tcW w:w="3180" w:type="dxa"/>
            <w:noWrap/>
            <w:hideMark/>
          </w:tcPr>
          <w:p w14:paraId="3162E19E" w14:textId="77777777" w:rsidR="00D8758F" w:rsidRPr="00D8758F" w:rsidRDefault="00D8758F" w:rsidP="00D8758F">
            <w:r w:rsidRPr="00D8758F">
              <w:t>6.361</w:t>
            </w:r>
          </w:p>
        </w:tc>
        <w:tc>
          <w:tcPr>
            <w:tcW w:w="15334" w:type="dxa"/>
            <w:noWrap/>
            <w:hideMark/>
          </w:tcPr>
          <w:p w14:paraId="397638B3" w14:textId="77777777" w:rsidR="00D8758F" w:rsidRPr="00D8758F" w:rsidRDefault="00D8758F">
            <w:r w:rsidRPr="00D8758F">
              <w:t xml:space="preserve"> A VAL 108 A THR 111 A GLN 115 A VAL 134 A ASP 138 A TRP 287 A ILE 290 A TYR 312 A ILE 316 A GLY 319 A TYR 320 </w:t>
            </w:r>
          </w:p>
        </w:tc>
      </w:tr>
      <w:tr w:rsidR="00D8758F" w:rsidRPr="00D8758F" w14:paraId="3AE7ADF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838769C" w14:textId="4C78C4E5" w:rsidR="00D8758F" w:rsidRPr="00D8758F" w:rsidRDefault="00D8758F">
            <w:r w:rsidRPr="00D8758F">
              <w:t>N1=C(SCCC1)N(c1c(CN)cccc1)C</w:t>
            </w:r>
          </w:p>
        </w:tc>
        <w:tc>
          <w:tcPr>
            <w:tcW w:w="3180" w:type="dxa"/>
            <w:noWrap/>
            <w:hideMark/>
          </w:tcPr>
          <w:p w14:paraId="792AF990" w14:textId="77777777" w:rsidR="00D8758F" w:rsidRPr="00D8758F" w:rsidRDefault="00D8758F" w:rsidP="00D8758F">
            <w:r w:rsidRPr="00D8758F">
              <w:t>6.356</w:t>
            </w:r>
          </w:p>
        </w:tc>
        <w:tc>
          <w:tcPr>
            <w:tcW w:w="15334" w:type="dxa"/>
            <w:noWrap/>
            <w:hideMark/>
          </w:tcPr>
          <w:p w14:paraId="00B500AD" w14:textId="77777777" w:rsidR="00D8758F" w:rsidRPr="00D8758F" w:rsidRDefault="00D8758F">
            <w:r w:rsidRPr="00D8758F">
              <w:t xml:space="preserve"> A VAL 108 A THR 111 A MET 112 A PHE 114 A GLN 115 A VAL 118 A TRP 124 A VAL 134 A LEU 135 A ILE 137 A ASP 138 A CYS 210 A TYR 312 A ILE 316 A TYR 320 </w:t>
            </w:r>
          </w:p>
        </w:tc>
      </w:tr>
      <w:tr w:rsidR="00D8758F" w:rsidRPr="00D8758F" w14:paraId="033DFDE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5098A49" w14:textId="5026525E" w:rsidR="00D8758F" w:rsidRPr="00D8758F" w:rsidRDefault="00D8758F">
            <w:r w:rsidRPr="00D8758F">
              <w:t>N1=C(SCCC1)Nc1c(nsc1)c1ccccc1</w:t>
            </w:r>
          </w:p>
        </w:tc>
        <w:tc>
          <w:tcPr>
            <w:tcW w:w="3180" w:type="dxa"/>
            <w:noWrap/>
            <w:hideMark/>
          </w:tcPr>
          <w:p w14:paraId="3A0B089B" w14:textId="77777777" w:rsidR="00D8758F" w:rsidRPr="00D8758F" w:rsidRDefault="00D8758F" w:rsidP="00D8758F">
            <w:r w:rsidRPr="00D8758F">
              <w:t>6.356</w:t>
            </w:r>
          </w:p>
        </w:tc>
        <w:tc>
          <w:tcPr>
            <w:tcW w:w="15334" w:type="dxa"/>
            <w:noWrap/>
            <w:hideMark/>
          </w:tcPr>
          <w:p w14:paraId="54560656" w14:textId="77777777" w:rsidR="00D8758F" w:rsidRPr="00D8758F" w:rsidRDefault="00D8758F">
            <w:r w:rsidRPr="00D8758F">
              <w:t xml:space="preserve"> A THR 111 A PHE 114 A GLN 115 A VAL 118 A TRP 124 A VAL 134 A LEU 135 A ASP 138 A CYS 210 A ILE 290 A TYR 312 A ILE 316 A TYR 320 </w:t>
            </w:r>
          </w:p>
        </w:tc>
      </w:tr>
      <w:tr w:rsidR="00D8758F" w:rsidRPr="00D8758F" w14:paraId="17BF2FA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C41D5D6" w14:textId="6932BD6F" w:rsidR="00D8758F" w:rsidRPr="00D8758F" w:rsidRDefault="00D8758F">
            <w:r w:rsidRPr="00D8758F">
              <w:t>N1=C(SCCC1)N[C@@H]1CCC=CC1</w:t>
            </w:r>
          </w:p>
        </w:tc>
        <w:tc>
          <w:tcPr>
            <w:tcW w:w="3180" w:type="dxa"/>
            <w:noWrap/>
            <w:hideMark/>
          </w:tcPr>
          <w:p w14:paraId="04B573ED" w14:textId="77777777" w:rsidR="00D8758F" w:rsidRPr="00D8758F" w:rsidRDefault="00D8758F" w:rsidP="00D8758F">
            <w:r w:rsidRPr="00D8758F">
              <w:t>6.353</w:t>
            </w:r>
          </w:p>
        </w:tc>
        <w:tc>
          <w:tcPr>
            <w:tcW w:w="15334" w:type="dxa"/>
            <w:noWrap/>
            <w:hideMark/>
          </w:tcPr>
          <w:p w14:paraId="402CF4FC" w14:textId="77777777" w:rsidR="00D8758F" w:rsidRPr="00D8758F" w:rsidRDefault="00D8758F">
            <w:r w:rsidRPr="00D8758F">
              <w:t xml:space="preserve"> A VAL 108 A THR 111 A GLN 115 A VAL 134 A LEU 135 A ASP 138 A ASN 141 A TRP 287 A ILE 316 A GLY 319 A TYR 320 </w:t>
            </w:r>
          </w:p>
        </w:tc>
      </w:tr>
      <w:tr w:rsidR="00D8758F" w:rsidRPr="00D8758F" w14:paraId="79C0231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C93034A" w14:textId="5A9A2AA2" w:rsidR="00D8758F" w:rsidRPr="00D8758F" w:rsidRDefault="00D8758F">
            <w:r w:rsidRPr="00D8758F">
              <w:t>N1=C(SCCC1)N(c1c(F)cccc1)C</w:t>
            </w:r>
          </w:p>
        </w:tc>
        <w:tc>
          <w:tcPr>
            <w:tcW w:w="3180" w:type="dxa"/>
            <w:noWrap/>
            <w:hideMark/>
          </w:tcPr>
          <w:p w14:paraId="4EF1F284" w14:textId="77777777" w:rsidR="00D8758F" w:rsidRPr="00D8758F" w:rsidRDefault="00D8758F" w:rsidP="00D8758F">
            <w:r w:rsidRPr="00D8758F">
              <w:t>6.347</w:t>
            </w:r>
          </w:p>
        </w:tc>
        <w:tc>
          <w:tcPr>
            <w:tcW w:w="15334" w:type="dxa"/>
            <w:noWrap/>
            <w:hideMark/>
          </w:tcPr>
          <w:p w14:paraId="32F19A7B" w14:textId="77777777" w:rsidR="00D8758F" w:rsidRPr="00D8758F" w:rsidRDefault="00D8758F">
            <w:r w:rsidRPr="00D8758F">
              <w:t xml:space="preserve"> A VAL 108 A THR 111 A GLN 115 A VAL 134 A ASP 138 A TRP 287 A ILE 290 A TYR 312 A CYS 315 A ILE 316 A GLY 319 A TYR 320 </w:t>
            </w:r>
          </w:p>
        </w:tc>
      </w:tr>
      <w:tr w:rsidR="00D8758F" w:rsidRPr="00D8758F" w14:paraId="552F177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B0E40D4" w14:textId="6762647D" w:rsidR="00D8758F" w:rsidRPr="00D8758F" w:rsidRDefault="00D8758F">
            <w:r w:rsidRPr="00D8758F">
              <w:t>N1=C(SCCC1)N[C@@H]1[C@@H](N)CCCC1</w:t>
            </w:r>
          </w:p>
        </w:tc>
        <w:tc>
          <w:tcPr>
            <w:tcW w:w="3180" w:type="dxa"/>
            <w:noWrap/>
            <w:hideMark/>
          </w:tcPr>
          <w:p w14:paraId="4CD9F662" w14:textId="77777777" w:rsidR="00D8758F" w:rsidRPr="00D8758F" w:rsidRDefault="00D8758F" w:rsidP="00D8758F">
            <w:r w:rsidRPr="00D8758F">
              <w:t>6.344</w:t>
            </w:r>
          </w:p>
        </w:tc>
        <w:tc>
          <w:tcPr>
            <w:tcW w:w="15334" w:type="dxa"/>
            <w:noWrap/>
            <w:hideMark/>
          </w:tcPr>
          <w:p w14:paraId="60CDE09F" w14:textId="77777777" w:rsidR="00D8758F" w:rsidRPr="00D8758F" w:rsidRDefault="00D8758F">
            <w:r w:rsidRPr="00D8758F">
              <w:t xml:space="preserve"> A VAL 108 A THR 111 A GLN 115 A VAL 134 A ILE 137 A ASP 138 A TRP 287 A ILE 290 A TYR 312 A ILE 316 A GLY 319 A TYR 320 </w:t>
            </w:r>
          </w:p>
        </w:tc>
      </w:tr>
      <w:tr w:rsidR="00D8758F" w:rsidRPr="00D8758F" w14:paraId="75666C2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AA50D8D" w14:textId="44B5EEDE" w:rsidR="00D8758F" w:rsidRPr="00D8758F" w:rsidRDefault="00D8758F">
            <w:r w:rsidRPr="00D8758F">
              <w:t>N1=C(SCCC1)[C@H]1CNCc2c1cccc2</w:t>
            </w:r>
          </w:p>
        </w:tc>
        <w:tc>
          <w:tcPr>
            <w:tcW w:w="3180" w:type="dxa"/>
            <w:noWrap/>
            <w:hideMark/>
          </w:tcPr>
          <w:p w14:paraId="7905865A" w14:textId="77777777" w:rsidR="00D8758F" w:rsidRPr="00D8758F" w:rsidRDefault="00D8758F" w:rsidP="00D8758F">
            <w:r w:rsidRPr="00D8758F">
              <w:t>6.335</w:t>
            </w:r>
          </w:p>
        </w:tc>
        <w:tc>
          <w:tcPr>
            <w:tcW w:w="15334" w:type="dxa"/>
            <w:noWrap/>
            <w:hideMark/>
          </w:tcPr>
          <w:p w14:paraId="64002A5F" w14:textId="77777777" w:rsidR="00D8758F" w:rsidRPr="00D8758F" w:rsidRDefault="00D8758F">
            <w:r w:rsidRPr="00D8758F">
              <w:t xml:space="preserve"> A ASP 138 A TYR 139 A MET 142 A SER 211 A LEU 212 A TYR 219 A ASP 223 A LYS 227 A VAL 230 A TRP 287 A ILE 290 A HIS 291 A ILE 294 A TYR 312 A ILE 316 </w:t>
            </w:r>
          </w:p>
        </w:tc>
      </w:tr>
      <w:tr w:rsidR="00D8758F" w:rsidRPr="00D8758F" w14:paraId="011C735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54F2439" w14:textId="1299A43A" w:rsidR="00D8758F" w:rsidRPr="00D8758F" w:rsidRDefault="00D8758F">
            <w:r w:rsidRPr="00D8758F">
              <w:t>N1=C(SCCC1)N(c1cc(ccc1)C)CC</w:t>
            </w:r>
          </w:p>
        </w:tc>
        <w:tc>
          <w:tcPr>
            <w:tcW w:w="3180" w:type="dxa"/>
            <w:noWrap/>
            <w:hideMark/>
          </w:tcPr>
          <w:p w14:paraId="782D90D2" w14:textId="77777777" w:rsidR="00D8758F" w:rsidRPr="00D8758F" w:rsidRDefault="00D8758F" w:rsidP="00D8758F">
            <w:r w:rsidRPr="00D8758F">
              <w:t>6.329</w:t>
            </w:r>
          </w:p>
        </w:tc>
        <w:tc>
          <w:tcPr>
            <w:tcW w:w="15334" w:type="dxa"/>
            <w:noWrap/>
            <w:hideMark/>
          </w:tcPr>
          <w:p w14:paraId="0719BAB5" w14:textId="77777777" w:rsidR="00D8758F" w:rsidRPr="00D8758F" w:rsidRDefault="00D8758F">
            <w:r w:rsidRPr="00D8758F">
              <w:t xml:space="preserve"> A THR 111 A PHE 114 A GLN 115 A VAL 118 A TYR 119 A TRP 124 A VAL 134 A LEU 135 A ASP 138 A ILE 208 A GLU 209 A CYS 210 A LEU 309 A TYR 312 A TYR 313 </w:t>
            </w:r>
          </w:p>
        </w:tc>
      </w:tr>
      <w:tr w:rsidR="00D8758F" w:rsidRPr="00D8758F" w14:paraId="21F3A67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B80C1CB" w14:textId="2B3DF5ED" w:rsidR="00D8758F" w:rsidRPr="00D8758F" w:rsidRDefault="00D8758F">
            <w:r w:rsidRPr="00D8758F">
              <w:t>N1=C(SCCC1)N(CC)c1cc(Cl)ccc1</w:t>
            </w:r>
          </w:p>
        </w:tc>
        <w:tc>
          <w:tcPr>
            <w:tcW w:w="3180" w:type="dxa"/>
            <w:noWrap/>
            <w:hideMark/>
          </w:tcPr>
          <w:p w14:paraId="55975AA5" w14:textId="77777777" w:rsidR="00D8758F" w:rsidRPr="00D8758F" w:rsidRDefault="00D8758F" w:rsidP="00D8758F">
            <w:r w:rsidRPr="00D8758F">
              <w:t>6.328</w:t>
            </w:r>
          </w:p>
        </w:tc>
        <w:tc>
          <w:tcPr>
            <w:tcW w:w="15334" w:type="dxa"/>
            <w:noWrap/>
            <w:hideMark/>
          </w:tcPr>
          <w:p w14:paraId="2A7D3F57" w14:textId="77777777" w:rsidR="00D8758F" w:rsidRPr="00D8758F" w:rsidRDefault="00D8758F">
            <w:r w:rsidRPr="00D8758F">
              <w:t xml:space="preserve"> A ASP 138 A TYR 139 A MET 142 A LYS 227 A VAL 230 A TRP 287 A ILE 290 A HIS 291 A ILE 294 A TYR 312 A ILE 316 </w:t>
            </w:r>
          </w:p>
        </w:tc>
      </w:tr>
      <w:tr w:rsidR="00D8758F" w:rsidRPr="00D8758F" w14:paraId="1629F53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B456C50" w14:textId="03104910" w:rsidR="00D8758F" w:rsidRPr="00D8758F" w:rsidRDefault="00D8758F">
            <w:r w:rsidRPr="00D8758F">
              <w:t>N1=C(SCCC1)N[C@@H]1C[C@@H](O[C@H]1C)C</w:t>
            </w:r>
          </w:p>
        </w:tc>
        <w:tc>
          <w:tcPr>
            <w:tcW w:w="3180" w:type="dxa"/>
            <w:noWrap/>
            <w:hideMark/>
          </w:tcPr>
          <w:p w14:paraId="5158E711" w14:textId="77777777" w:rsidR="00D8758F" w:rsidRPr="00D8758F" w:rsidRDefault="00D8758F" w:rsidP="00D8758F">
            <w:r w:rsidRPr="00D8758F">
              <w:t>6.327</w:t>
            </w:r>
          </w:p>
        </w:tc>
        <w:tc>
          <w:tcPr>
            <w:tcW w:w="15334" w:type="dxa"/>
            <w:noWrap/>
            <w:hideMark/>
          </w:tcPr>
          <w:p w14:paraId="5AA5653E" w14:textId="77777777" w:rsidR="00D8758F" w:rsidRPr="00D8758F" w:rsidRDefault="00D8758F">
            <w:r w:rsidRPr="00D8758F">
              <w:t xml:space="preserve"> A VAL 108 A ASP 138 A ASN 141 A MET 142 A VAL 230 A TRP 287 A ILE 290 A HIS 291 A ILE 294 A TYR 312 A CYS 315 A ILE 316 A GLY 319 A TYR 320 </w:t>
            </w:r>
          </w:p>
        </w:tc>
      </w:tr>
      <w:tr w:rsidR="00D8758F" w:rsidRPr="00D8758F" w14:paraId="2079767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2B0CB7E" w14:textId="22CF94A0" w:rsidR="00D8758F" w:rsidRPr="00D8758F" w:rsidRDefault="00D8758F">
            <w:r w:rsidRPr="00D8758F">
              <w:t>N1=C(SCCC1)NC[C@@H]1N(CCC1)CCC</w:t>
            </w:r>
          </w:p>
        </w:tc>
        <w:tc>
          <w:tcPr>
            <w:tcW w:w="3180" w:type="dxa"/>
            <w:noWrap/>
            <w:hideMark/>
          </w:tcPr>
          <w:p w14:paraId="337B876D" w14:textId="77777777" w:rsidR="00D8758F" w:rsidRPr="00D8758F" w:rsidRDefault="00D8758F" w:rsidP="00D8758F">
            <w:r w:rsidRPr="00D8758F">
              <w:t>6.327</w:t>
            </w:r>
          </w:p>
        </w:tc>
        <w:tc>
          <w:tcPr>
            <w:tcW w:w="15334" w:type="dxa"/>
            <w:noWrap/>
            <w:hideMark/>
          </w:tcPr>
          <w:p w14:paraId="25073498" w14:textId="77777777" w:rsidR="00D8758F" w:rsidRPr="00D8758F" w:rsidRDefault="00D8758F">
            <w:r w:rsidRPr="00D8758F">
              <w:t xml:space="preserve"> A VAL 108 A THR 111 A PHE 114 A GLN 115 A VAL 134 A LEU 135 A ASP 138 A ASN 141 A MET 142 A TRP 287 A ILE 290 A ILE 294 A CYS 315 A ILE 316 A GLY 319 A TYR 320 </w:t>
            </w:r>
          </w:p>
        </w:tc>
      </w:tr>
      <w:tr w:rsidR="00D8758F" w:rsidRPr="00D8758F" w14:paraId="0CF4ABB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EC1DB56" w14:textId="10857F3E" w:rsidR="00D8758F" w:rsidRPr="00D8758F" w:rsidRDefault="00D8758F">
            <w:r w:rsidRPr="00D8758F">
              <w:t>N1=C(SCCC1)N(c1cc(ccc1)C)C</w:t>
            </w:r>
          </w:p>
        </w:tc>
        <w:tc>
          <w:tcPr>
            <w:tcW w:w="3180" w:type="dxa"/>
            <w:noWrap/>
            <w:hideMark/>
          </w:tcPr>
          <w:p w14:paraId="1E086FF9" w14:textId="77777777" w:rsidR="00D8758F" w:rsidRPr="00D8758F" w:rsidRDefault="00D8758F" w:rsidP="00D8758F">
            <w:r w:rsidRPr="00D8758F">
              <w:t>6.312</w:t>
            </w:r>
          </w:p>
        </w:tc>
        <w:tc>
          <w:tcPr>
            <w:tcW w:w="15334" w:type="dxa"/>
            <w:noWrap/>
            <w:hideMark/>
          </w:tcPr>
          <w:p w14:paraId="44BC7581" w14:textId="77777777" w:rsidR="00D8758F" w:rsidRPr="00D8758F" w:rsidRDefault="00D8758F">
            <w:r w:rsidRPr="00D8758F">
              <w:t xml:space="preserve"> A VAL 108 A THR 111 A GLN 115 A VAL 134 A LEU 135 A ASP 138 A TRP 287 A ILE 290 A TYR 312 A CYS 315 A ILE 316 A GLY 319 A TYR 320 </w:t>
            </w:r>
          </w:p>
        </w:tc>
      </w:tr>
      <w:tr w:rsidR="00D8758F" w:rsidRPr="00D8758F" w14:paraId="77FC962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16D04EB" w14:textId="6C6F3215" w:rsidR="00D8758F" w:rsidRPr="00D8758F" w:rsidRDefault="00D8758F">
            <w:r w:rsidRPr="00D8758F">
              <w:lastRenderedPageBreak/>
              <w:t>N1=C(SCCC1)NCC1(OCCO1)C</w:t>
            </w:r>
          </w:p>
        </w:tc>
        <w:tc>
          <w:tcPr>
            <w:tcW w:w="3180" w:type="dxa"/>
            <w:noWrap/>
            <w:hideMark/>
          </w:tcPr>
          <w:p w14:paraId="6E6278FF" w14:textId="77777777" w:rsidR="00D8758F" w:rsidRPr="00D8758F" w:rsidRDefault="00D8758F" w:rsidP="00D8758F">
            <w:r w:rsidRPr="00D8758F">
              <w:t>6.311</w:t>
            </w:r>
          </w:p>
        </w:tc>
        <w:tc>
          <w:tcPr>
            <w:tcW w:w="15334" w:type="dxa"/>
            <w:noWrap/>
            <w:hideMark/>
          </w:tcPr>
          <w:p w14:paraId="52C8AF5E" w14:textId="77777777" w:rsidR="00D8758F" w:rsidRPr="00D8758F" w:rsidRDefault="00D8758F">
            <w:r w:rsidRPr="00D8758F">
              <w:t xml:space="preserve"> A VAL 108 A THR 111 A PHE 114 A GLN 115 A VAL 134 A ASP 138 A TRP 287 A ILE 290 A ILE 316 A GLY 319 A TYR 320 </w:t>
            </w:r>
          </w:p>
        </w:tc>
      </w:tr>
      <w:tr w:rsidR="00D8758F" w:rsidRPr="00D8758F" w14:paraId="41B33C7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019D47A" w14:textId="00E13131" w:rsidR="00D8758F" w:rsidRPr="00D8758F" w:rsidRDefault="00D8758F">
            <w:r w:rsidRPr="00D8758F">
              <w:t>N1=C(SCCC1)N[C@H]1[C@H](NC(=O)CC1)C</w:t>
            </w:r>
          </w:p>
        </w:tc>
        <w:tc>
          <w:tcPr>
            <w:tcW w:w="3180" w:type="dxa"/>
            <w:noWrap/>
            <w:hideMark/>
          </w:tcPr>
          <w:p w14:paraId="69F912AD" w14:textId="77777777" w:rsidR="00D8758F" w:rsidRPr="00D8758F" w:rsidRDefault="00D8758F" w:rsidP="00D8758F">
            <w:r w:rsidRPr="00D8758F">
              <w:t>6.311</w:t>
            </w:r>
          </w:p>
        </w:tc>
        <w:tc>
          <w:tcPr>
            <w:tcW w:w="15334" w:type="dxa"/>
            <w:noWrap/>
            <w:hideMark/>
          </w:tcPr>
          <w:p w14:paraId="134E6632" w14:textId="77777777" w:rsidR="00D8758F" w:rsidRPr="00D8758F" w:rsidRDefault="00D8758F">
            <w:r w:rsidRPr="00D8758F">
              <w:t xml:space="preserve"> A VAL 108 A ASP 138 A TYR 139 A MET 142 A TRP 287 A ILE 290 A ILE 294 A TYR 312 A ILE 316 A GLY 319 A TYR 320 </w:t>
            </w:r>
          </w:p>
        </w:tc>
      </w:tr>
      <w:tr w:rsidR="00D8758F" w:rsidRPr="00D8758F" w14:paraId="7262EA1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4248DAF" w14:textId="5A28C518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c1c(S)cccc1</w:t>
            </w:r>
          </w:p>
        </w:tc>
        <w:tc>
          <w:tcPr>
            <w:tcW w:w="3180" w:type="dxa"/>
            <w:noWrap/>
            <w:hideMark/>
          </w:tcPr>
          <w:p w14:paraId="595C393B" w14:textId="77777777" w:rsidR="00D8758F" w:rsidRPr="00D8758F" w:rsidRDefault="00D8758F" w:rsidP="00D8758F">
            <w:r w:rsidRPr="00D8758F">
              <w:t>6.294</w:t>
            </w:r>
          </w:p>
        </w:tc>
        <w:tc>
          <w:tcPr>
            <w:tcW w:w="15334" w:type="dxa"/>
            <w:noWrap/>
            <w:hideMark/>
          </w:tcPr>
          <w:p w14:paraId="420C714A" w14:textId="77777777" w:rsidR="00D8758F" w:rsidRPr="00D8758F" w:rsidRDefault="00D8758F">
            <w:r w:rsidRPr="00D8758F">
              <w:t xml:space="preserve"> A VAL 108 A THR 111 A GLN 115 A VAL 134 A ILE 137 A ASP 138 A TRP 287 A ILE 290 A TYR 312 A ILE 316 A GLY 319 A TYR 320 </w:t>
            </w:r>
          </w:p>
        </w:tc>
      </w:tr>
      <w:tr w:rsidR="00D8758F" w:rsidRPr="00D8758F" w14:paraId="7A3E770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7BB55C3" w14:textId="691E0E92" w:rsidR="00D8758F" w:rsidRPr="00D8758F" w:rsidRDefault="00D8758F">
            <w:r w:rsidRPr="00D8758F">
              <w:t>N1=C(SCCC1)Nc1c(OCC)nccc1</w:t>
            </w:r>
          </w:p>
        </w:tc>
        <w:tc>
          <w:tcPr>
            <w:tcW w:w="3180" w:type="dxa"/>
            <w:noWrap/>
            <w:hideMark/>
          </w:tcPr>
          <w:p w14:paraId="48D5F8C6" w14:textId="77777777" w:rsidR="00D8758F" w:rsidRPr="00D8758F" w:rsidRDefault="00D8758F" w:rsidP="00D8758F">
            <w:r w:rsidRPr="00D8758F">
              <w:t>6.291</w:t>
            </w:r>
          </w:p>
        </w:tc>
        <w:tc>
          <w:tcPr>
            <w:tcW w:w="15334" w:type="dxa"/>
            <w:noWrap/>
            <w:hideMark/>
          </w:tcPr>
          <w:p w14:paraId="53B5A316" w14:textId="77777777" w:rsidR="00D8758F" w:rsidRPr="00D8758F" w:rsidRDefault="00D8758F">
            <w:r w:rsidRPr="00D8758F">
              <w:t xml:space="preserve"> A VAL 108 A THR 111 A PHE 114 A GLN 115 A VAL 134 A ASP 138 A TRP 287 A ILE 290 A TYR 312 A CYS 315 A ILE 316 A GLY 319 A TYR 320 </w:t>
            </w:r>
          </w:p>
        </w:tc>
      </w:tr>
      <w:tr w:rsidR="00D8758F" w:rsidRPr="00D8758F" w14:paraId="119E3EB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96A3BC9" w14:textId="4121EF13" w:rsidR="00D8758F" w:rsidRPr="00D8758F" w:rsidRDefault="00D8758F">
            <w:r w:rsidRPr="00D8758F">
              <w:t>N1=C(SCCC1)N[C@@H](C1CCC1)C1CC1</w:t>
            </w:r>
          </w:p>
        </w:tc>
        <w:tc>
          <w:tcPr>
            <w:tcW w:w="3180" w:type="dxa"/>
            <w:noWrap/>
            <w:hideMark/>
          </w:tcPr>
          <w:p w14:paraId="0B8476D9" w14:textId="77777777" w:rsidR="00D8758F" w:rsidRPr="00D8758F" w:rsidRDefault="00D8758F" w:rsidP="00D8758F">
            <w:r w:rsidRPr="00D8758F">
              <w:t>6.29</w:t>
            </w:r>
          </w:p>
        </w:tc>
        <w:tc>
          <w:tcPr>
            <w:tcW w:w="15334" w:type="dxa"/>
            <w:noWrap/>
            <w:hideMark/>
          </w:tcPr>
          <w:p w14:paraId="73D01ABA" w14:textId="77777777" w:rsidR="00D8758F" w:rsidRPr="00D8758F" w:rsidRDefault="00D8758F">
            <w:r w:rsidRPr="00D8758F">
              <w:t xml:space="preserve"> A VAL 108 A THR 111 A GLN 115 A VAL 134 A ASP 138 A ASN 141 A MET 142 A TRP 287 A ILE 290 A ILE 294 A TYR 312 A ILE 316 A GLY 319 A TYR 320 </w:t>
            </w:r>
          </w:p>
        </w:tc>
      </w:tr>
      <w:tr w:rsidR="00D8758F" w:rsidRPr="00D8758F" w14:paraId="50F25BD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ED9CB86" w14:textId="4DDD854B" w:rsidR="00D8758F" w:rsidRPr="00D8758F" w:rsidRDefault="00D8758F">
            <w:r w:rsidRPr="00D8758F">
              <w:t>N1=C(SCCC1)NCC1(CC1)C</w:t>
            </w:r>
          </w:p>
        </w:tc>
        <w:tc>
          <w:tcPr>
            <w:tcW w:w="3180" w:type="dxa"/>
            <w:noWrap/>
            <w:hideMark/>
          </w:tcPr>
          <w:p w14:paraId="0461BEFB" w14:textId="77777777" w:rsidR="00D8758F" w:rsidRPr="00D8758F" w:rsidRDefault="00D8758F" w:rsidP="00D8758F">
            <w:r w:rsidRPr="00D8758F">
              <w:t>6.283</w:t>
            </w:r>
          </w:p>
        </w:tc>
        <w:tc>
          <w:tcPr>
            <w:tcW w:w="15334" w:type="dxa"/>
            <w:noWrap/>
            <w:hideMark/>
          </w:tcPr>
          <w:p w14:paraId="34E85ADB" w14:textId="77777777" w:rsidR="00D8758F" w:rsidRPr="00D8758F" w:rsidRDefault="00D8758F">
            <w:r w:rsidRPr="00D8758F">
              <w:t xml:space="preserve"> A VAL 108 A THR 111 A PHE 114 A GLN 115 A VAL 134 A LEU 135 A ILE 137 A ASP 138 A TRP 287 A ILE 290 A ILE 316 A GLY 319 A TYR 320 </w:t>
            </w:r>
          </w:p>
        </w:tc>
      </w:tr>
      <w:tr w:rsidR="00D8758F" w:rsidRPr="00D8758F" w14:paraId="1E54EE4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CB98670" w14:textId="464F5C79" w:rsidR="00D8758F" w:rsidRPr="00D8758F" w:rsidRDefault="00D8758F">
            <w:r w:rsidRPr="00D8758F">
              <w:t>N1=C(SCCC1)NC1(OCCO1)C(F)F</w:t>
            </w:r>
          </w:p>
        </w:tc>
        <w:tc>
          <w:tcPr>
            <w:tcW w:w="3180" w:type="dxa"/>
            <w:noWrap/>
            <w:hideMark/>
          </w:tcPr>
          <w:p w14:paraId="74678041" w14:textId="77777777" w:rsidR="00D8758F" w:rsidRPr="00D8758F" w:rsidRDefault="00D8758F" w:rsidP="00D8758F">
            <w:r w:rsidRPr="00D8758F">
              <w:t>6.277</w:t>
            </w:r>
          </w:p>
        </w:tc>
        <w:tc>
          <w:tcPr>
            <w:tcW w:w="15334" w:type="dxa"/>
            <w:noWrap/>
            <w:hideMark/>
          </w:tcPr>
          <w:p w14:paraId="41B02A56" w14:textId="77777777" w:rsidR="00D8758F" w:rsidRPr="00D8758F" w:rsidRDefault="00D8758F">
            <w:r w:rsidRPr="00D8758F">
              <w:t xml:space="preserve"> A VAL 108 A THR 111 A PHE 114 A GLN 115 A TRP 124 A VAL 134 A LEU 135 A ASP 138 A ILE 316 A TYR 320 </w:t>
            </w:r>
          </w:p>
        </w:tc>
      </w:tr>
      <w:tr w:rsidR="00D8758F" w:rsidRPr="00EF5B45" w14:paraId="2EBD8F3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B46B745" w14:textId="6D9B59B5" w:rsidR="00D8758F" w:rsidRPr="00D8758F" w:rsidRDefault="00D8758F">
            <w:r w:rsidRPr="00D8758F">
              <w:t>N1=C(SCCC1)NC1CCCCC1</w:t>
            </w:r>
          </w:p>
        </w:tc>
        <w:tc>
          <w:tcPr>
            <w:tcW w:w="3180" w:type="dxa"/>
            <w:noWrap/>
            <w:hideMark/>
          </w:tcPr>
          <w:p w14:paraId="22F1ADDB" w14:textId="77777777" w:rsidR="00D8758F" w:rsidRPr="00D8758F" w:rsidRDefault="00D8758F" w:rsidP="00D8758F">
            <w:r w:rsidRPr="00D8758F">
              <w:t>6.275</w:t>
            </w:r>
          </w:p>
        </w:tc>
        <w:tc>
          <w:tcPr>
            <w:tcW w:w="15334" w:type="dxa"/>
            <w:noWrap/>
            <w:hideMark/>
          </w:tcPr>
          <w:p w14:paraId="2CA77198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ASP 138 A TYR 139 A MET 142 A VAL 230 A TRP 287 A ILE 290 A HIS 291 A ILE 294 A TYR 312 A CYS 315 A ILE 316 A GLY 319 A TYR 320 </w:t>
            </w:r>
          </w:p>
        </w:tc>
      </w:tr>
      <w:tr w:rsidR="00D8758F" w:rsidRPr="00D8758F" w14:paraId="20BCD5E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92AFC67" w14:textId="7BCD671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[C@@H]1[C@H](CCC[C@H]1C)C</w:t>
            </w:r>
          </w:p>
        </w:tc>
        <w:tc>
          <w:tcPr>
            <w:tcW w:w="3180" w:type="dxa"/>
            <w:noWrap/>
            <w:hideMark/>
          </w:tcPr>
          <w:p w14:paraId="4121DEB3" w14:textId="77777777" w:rsidR="00D8758F" w:rsidRPr="00D8758F" w:rsidRDefault="00D8758F" w:rsidP="00D8758F">
            <w:r w:rsidRPr="00D8758F">
              <w:t>6.271</w:t>
            </w:r>
          </w:p>
        </w:tc>
        <w:tc>
          <w:tcPr>
            <w:tcW w:w="15334" w:type="dxa"/>
            <w:noWrap/>
            <w:hideMark/>
          </w:tcPr>
          <w:p w14:paraId="4B69465A" w14:textId="77777777" w:rsidR="00D8758F" w:rsidRPr="00D8758F" w:rsidRDefault="00D8758F">
            <w:r w:rsidRPr="00D8758F">
              <w:t xml:space="preserve"> A VAL 108 A THR 111 A GLN 115 A VAL 134 A ILE 137 A ASP 138 A TRP 287 A ILE 290 A TYR 312 A CYS 315 A ILE 316 A GLY 319 A TYR 320 </w:t>
            </w:r>
          </w:p>
        </w:tc>
      </w:tr>
      <w:tr w:rsidR="00D8758F" w:rsidRPr="00D8758F" w14:paraId="7CE70F2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7676F71" w14:textId="11F8E4C1" w:rsidR="00D8758F" w:rsidRPr="00D8758F" w:rsidRDefault="00D8758F">
            <w:r w:rsidRPr="00D8758F">
              <w:t>N1=C(SCCC1)Nc1c(</w:t>
            </w:r>
            <w:proofErr w:type="spellStart"/>
            <w:r w:rsidRPr="00D8758F">
              <w:t>nn</w:t>
            </w:r>
            <w:proofErr w:type="spellEnd"/>
            <w:r w:rsidRPr="00D8758F">
              <w:t>(c1)C)CC</w:t>
            </w:r>
          </w:p>
        </w:tc>
        <w:tc>
          <w:tcPr>
            <w:tcW w:w="3180" w:type="dxa"/>
            <w:noWrap/>
            <w:hideMark/>
          </w:tcPr>
          <w:p w14:paraId="262AF813" w14:textId="77777777" w:rsidR="00D8758F" w:rsidRPr="00D8758F" w:rsidRDefault="00D8758F" w:rsidP="00D8758F">
            <w:r w:rsidRPr="00D8758F">
              <w:t>6.27</w:t>
            </w:r>
          </w:p>
        </w:tc>
        <w:tc>
          <w:tcPr>
            <w:tcW w:w="15334" w:type="dxa"/>
            <w:noWrap/>
            <w:hideMark/>
          </w:tcPr>
          <w:p w14:paraId="597BC951" w14:textId="77777777" w:rsidR="00D8758F" w:rsidRPr="00D8758F" w:rsidRDefault="00D8758F">
            <w:r w:rsidRPr="00D8758F">
              <w:t xml:space="preserve"> A VAL 108 A ASP 138 A TYR 139 A MET 142 A VAL 230 A TRP 287 A ILE 290 A HIS 291 A ILE 294 A ILE 316 A GLY 319 A TYR 320 </w:t>
            </w:r>
          </w:p>
        </w:tc>
      </w:tr>
      <w:tr w:rsidR="00D8758F" w:rsidRPr="00D8758F" w14:paraId="25F40B7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73D2621" w14:textId="146C7C49" w:rsidR="00D8758F" w:rsidRPr="00D8758F" w:rsidRDefault="00D8758F">
            <w:r w:rsidRPr="00D8758F">
              <w:t>N1=C(SCCC1)N(c1c(N)cccc1)C</w:t>
            </w:r>
          </w:p>
        </w:tc>
        <w:tc>
          <w:tcPr>
            <w:tcW w:w="3180" w:type="dxa"/>
            <w:noWrap/>
            <w:hideMark/>
          </w:tcPr>
          <w:p w14:paraId="0FECAD9D" w14:textId="77777777" w:rsidR="00D8758F" w:rsidRPr="00D8758F" w:rsidRDefault="00D8758F" w:rsidP="00D8758F">
            <w:r w:rsidRPr="00D8758F">
              <w:t>6.269</w:t>
            </w:r>
          </w:p>
        </w:tc>
        <w:tc>
          <w:tcPr>
            <w:tcW w:w="15334" w:type="dxa"/>
            <w:noWrap/>
            <w:hideMark/>
          </w:tcPr>
          <w:p w14:paraId="05CD098D" w14:textId="77777777" w:rsidR="00D8758F" w:rsidRPr="00D8758F" w:rsidRDefault="00D8758F">
            <w:r w:rsidRPr="00D8758F">
              <w:t xml:space="preserve"> A VAL 108 A THR 111 A PHE 114 A GLN 115 A VAL 118 A TRP 124 A VAL 134 A LEU 135 A ILE 137 A ASP 138 A CYS 210 A TYR 312 A ILE 316 A TYR 320 </w:t>
            </w:r>
          </w:p>
        </w:tc>
      </w:tr>
      <w:tr w:rsidR="00D8758F" w:rsidRPr="00D8758F" w14:paraId="3F7476B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E689246" w14:textId="20E8AA87" w:rsidR="00D8758F" w:rsidRPr="00D8758F" w:rsidRDefault="00D8758F">
            <w:r w:rsidRPr="00D8758F">
              <w:t>N1=C(SCCC1)Oc1c(cccc1C)C</w:t>
            </w:r>
          </w:p>
        </w:tc>
        <w:tc>
          <w:tcPr>
            <w:tcW w:w="3180" w:type="dxa"/>
            <w:noWrap/>
            <w:hideMark/>
          </w:tcPr>
          <w:p w14:paraId="2CC04A31" w14:textId="77777777" w:rsidR="00D8758F" w:rsidRPr="00D8758F" w:rsidRDefault="00D8758F" w:rsidP="00D8758F">
            <w:r w:rsidRPr="00D8758F">
              <w:t>6.266</w:t>
            </w:r>
          </w:p>
        </w:tc>
        <w:tc>
          <w:tcPr>
            <w:tcW w:w="15334" w:type="dxa"/>
            <w:noWrap/>
            <w:hideMark/>
          </w:tcPr>
          <w:p w14:paraId="67EB0D92" w14:textId="77777777" w:rsidR="00D8758F" w:rsidRPr="00D8758F" w:rsidRDefault="00D8758F">
            <w:r w:rsidRPr="00D8758F">
              <w:t xml:space="preserve"> A ASP 138 A TYR 139 A MET 142 A LYS 227 A VAL 230 A TRP 287 A ILE 290 A HIS 291 A ILE 294 A GLU 297 A TYR 312 A ILE 316 </w:t>
            </w:r>
          </w:p>
        </w:tc>
      </w:tr>
      <w:tr w:rsidR="00D8758F" w:rsidRPr="00D8758F" w14:paraId="4989484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1FB8B7E" w14:textId="18E2C4C1" w:rsidR="00D8758F" w:rsidRPr="00D8758F" w:rsidRDefault="00D8758F">
            <w:r w:rsidRPr="00D8758F">
              <w:t>N1=C(SCCC1)N[C@H]1C(OCC1)(C)C</w:t>
            </w:r>
          </w:p>
        </w:tc>
        <w:tc>
          <w:tcPr>
            <w:tcW w:w="3180" w:type="dxa"/>
            <w:noWrap/>
            <w:hideMark/>
          </w:tcPr>
          <w:p w14:paraId="5A235D61" w14:textId="77777777" w:rsidR="00D8758F" w:rsidRPr="00D8758F" w:rsidRDefault="00D8758F" w:rsidP="00D8758F">
            <w:r w:rsidRPr="00D8758F">
              <w:t>6.265</w:t>
            </w:r>
          </w:p>
        </w:tc>
        <w:tc>
          <w:tcPr>
            <w:tcW w:w="15334" w:type="dxa"/>
            <w:noWrap/>
            <w:hideMark/>
          </w:tcPr>
          <w:p w14:paraId="19C22EC7" w14:textId="77777777" w:rsidR="00D8758F" w:rsidRPr="00D8758F" w:rsidRDefault="00D8758F">
            <w:r w:rsidRPr="00D8758F">
              <w:t xml:space="preserve"> A VAL 108 A ASP 138 A TYR 139 A ASN 141 A MET 142 A TRP 287 A ILE 290 A ILE 294 A TYR 312 A CYS 315 A ILE 316 A GLY 319 A TYR 320 </w:t>
            </w:r>
          </w:p>
        </w:tc>
      </w:tr>
      <w:tr w:rsidR="00D8758F" w:rsidRPr="00D8758F" w14:paraId="0676DC2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2A6D0A4" w14:textId="4EA2CD12" w:rsidR="00D8758F" w:rsidRPr="00D8758F" w:rsidRDefault="00D8758F">
            <w:r w:rsidRPr="00D8758F">
              <w:t>N1=C(SCCC1)Nc1c(OC)c(Cl)ccc1</w:t>
            </w:r>
          </w:p>
        </w:tc>
        <w:tc>
          <w:tcPr>
            <w:tcW w:w="3180" w:type="dxa"/>
            <w:noWrap/>
            <w:hideMark/>
          </w:tcPr>
          <w:p w14:paraId="449EFF4A" w14:textId="77777777" w:rsidR="00D8758F" w:rsidRPr="00D8758F" w:rsidRDefault="00D8758F" w:rsidP="00D8758F">
            <w:r w:rsidRPr="00D8758F">
              <w:t>6.241</w:t>
            </w:r>
          </w:p>
        </w:tc>
        <w:tc>
          <w:tcPr>
            <w:tcW w:w="15334" w:type="dxa"/>
            <w:noWrap/>
            <w:hideMark/>
          </w:tcPr>
          <w:p w14:paraId="22B4A050" w14:textId="77777777" w:rsidR="00D8758F" w:rsidRPr="00D8758F" w:rsidRDefault="00D8758F">
            <w:r w:rsidRPr="00D8758F">
              <w:t xml:space="preserve"> A VAL 108 A THR 111 A PHE 114 A GLN 115 A TRP 124 A VAL 134 A ILE 137 A ASP 138 A TRP 287 A ILE 290 A TYR 312 A ILE 316 A GLY 319 A TYR 320 </w:t>
            </w:r>
          </w:p>
        </w:tc>
      </w:tr>
      <w:tr w:rsidR="00D8758F" w:rsidRPr="00D8758F" w14:paraId="7EDE7B8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8E89BC3" w14:textId="56A204C7" w:rsidR="00D8758F" w:rsidRPr="00D8758F" w:rsidRDefault="00D8758F">
            <w:r w:rsidRPr="00D8758F">
              <w:t>N1=C(SCCC1)N[C@H]1[C@@H](CCNC1)C</w:t>
            </w:r>
          </w:p>
        </w:tc>
        <w:tc>
          <w:tcPr>
            <w:tcW w:w="3180" w:type="dxa"/>
            <w:noWrap/>
            <w:hideMark/>
          </w:tcPr>
          <w:p w14:paraId="2EAC4848" w14:textId="77777777" w:rsidR="00D8758F" w:rsidRPr="00D8758F" w:rsidRDefault="00D8758F" w:rsidP="00D8758F">
            <w:r w:rsidRPr="00D8758F">
              <w:t>6.241</w:t>
            </w:r>
          </w:p>
        </w:tc>
        <w:tc>
          <w:tcPr>
            <w:tcW w:w="15334" w:type="dxa"/>
            <w:noWrap/>
            <w:hideMark/>
          </w:tcPr>
          <w:p w14:paraId="225DADBA" w14:textId="77777777" w:rsidR="00D8758F" w:rsidRPr="00D8758F" w:rsidRDefault="00D8758F">
            <w:r w:rsidRPr="00D8758F">
              <w:t xml:space="preserve"> A VAL 108 A ASP 138 A TYR 139 A ASN 141 A MET 142 A TRP 287 A ILE 290 A ILE 294 A TYR 312 A CYS 315 A ILE 316 A GLY 319 A TYR 320 </w:t>
            </w:r>
          </w:p>
        </w:tc>
      </w:tr>
      <w:tr w:rsidR="00D8758F" w:rsidRPr="00D8758F" w14:paraId="2337E7C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836DF43" w14:textId="209E2CF2" w:rsidR="00D8758F" w:rsidRPr="00D8758F" w:rsidRDefault="00D8758F">
            <w:r w:rsidRPr="00D8758F">
              <w:t>N1=C(SCCC1)Nc1c(N(C)C)cccc1</w:t>
            </w:r>
          </w:p>
        </w:tc>
        <w:tc>
          <w:tcPr>
            <w:tcW w:w="3180" w:type="dxa"/>
            <w:noWrap/>
            <w:hideMark/>
          </w:tcPr>
          <w:p w14:paraId="2C1FDDBD" w14:textId="77777777" w:rsidR="00D8758F" w:rsidRPr="00D8758F" w:rsidRDefault="00D8758F" w:rsidP="00D8758F">
            <w:r w:rsidRPr="00D8758F">
              <w:t>6.239</w:t>
            </w:r>
          </w:p>
        </w:tc>
        <w:tc>
          <w:tcPr>
            <w:tcW w:w="15334" w:type="dxa"/>
            <w:noWrap/>
            <w:hideMark/>
          </w:tcPr>
          <w:p w14:paraId="5D8A71AD" w14:textId="77777777" w:rsidR="00D8758F" w:rsidRPr="00D8758F" w:rsidRDefault="00D8758F">
            <w:r w:rsidRPr="00D8758F">
              <w:t xml:space="preserve"> A VAL 108 A THR 111 A PHE 114 A GLN 115 A TRP 124 A VAL 134 A LEU 135 A ASP 138 A CYS 210 A TYR 312 A ILE 316 A TYR 320 </w:t>
            </w:r>
          </w:p>
        </w:tc>
      </w:tr>
      <w:tr w:rsidR="00D8758F" w:rsidRPr="00D8758F" w14:paraId="1575684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2C335F3" w14:textId="6F2F13E8" w:rsidR="00D8758F" w:rsidRPr="00D8758F" w:rsidRDefault="00D8758F">
            <w:r w:rsidRPr="00D8758F">
              <w:lastRenderedPageBreak/>
              <w:t>N1=C(SCCC1)N[C@@H]1[C@@H](OC)CCCC1</w:t>
            </w:r>
          </w:p>
        </w:tc>
        <w:tc>
          <w:tcPr>
            <w:tcW w:w="3180" w:type="dxa"/>
            <w:noWrap/>
            <w:hideMark/>
          </w:tcPr>
          <w:p w14:paraId="05F98CC3" w14:textId="77777777" w:rsidR="00D8758F" w:rsidRPr="00D8758F" w:rsidRDefault="00D8758F" w:rsidP="00D8758F">
            <w:r w:rsidRPr="00D8758F">
              <w:t>6.239</w:t>
            </w:r>
          </w:p>
        </w:tc>
        <w:tc>
          <w:tcPr>
            <w:tcW w:w="15334" w:type="dxa"/>
            <w:noWrap/>
            <w:hideMark/>
          </w:tcPr>
          <w:p w14:paraId="5199D461" w14:textId="77777777" w:rsidR="00D8758F" w:rsidRPr="00D8758F" w:rsidRDefault="00D8758F">
            <w:r w:rsidRPr="00D8758F">
              <w:t xml:space="preserve"> A VAL 108 A THR 111 A PHE 114 A GLN 115 A TRP 124 A VAL 134 A LEU 135 A ASP 138 A MET 142 A TRP 287 A ILE 290 A TYR 312 A CYS 315 A ILE 316 A GLY 319 A TYR 320 </w:t>
            </w:r>
          </w:p>
        </w:tc>
      </w:tr>
      <w:tr w:rsidR="00D8758F" w:rsidRPr="00D8758F" w14:paraId="1833F7E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42E39DE" w14:textId="7C1B9CDF" w:rsidR="00D8758F" w:rsidRPr="00D8758F" w:rsidRDefault="00D8758F">
            <w:r w:rsidRPr="00D8758F">
              <w:t>N1=C(SCCC1)NCc1cc[</w:t>
            </w:r>
            <w:proofErr w:type="spellStart"/>
            <w:r w:rsidRPr="00D8758F">
              <w:t>nH</w:t>
            </w:r>
            <w:proofErr w:type="spellEnd"/>
            <w:r w:rsidRPr="00D8758F">
              <w:t>]c1</w:t>
            </w:r>
          </w:p>
        </w:tc>
        <w:tc>
          <w:tcPr>
            <w:tcW w:w="3180" w:type="dxa"/>
            <w:noWrap/>
            <w:hideMark/>
          </w:tcPr>
          <w:p w14:paraId="0C6EDDD5" w14:textId="77777777" w:rsidR="00D8758F" w:rsidRPr="00D8758F" w:rsidRDefault="00D8758F" w:rsidP="00D8758F">
            <w:r w:rsidRPr="00D8758F">
              <w:t>6.237</w:t>
            </w:r>
          </w:p>
        </w:tc>
        <w:tc>
          <w:tcPr>
            <w:tcW w:w="15334" w:type="dxa"/>
            <w:noWrap/>
            <w:hideMark/>
          </w:tcPr>
          <w:p w14:paraId="1440E23D" w14:textId="77777777" w:rsidR="00D8758F" w:rsidRPr="00D8758F" w:rsidRDefault="00D8758F">
            <w:r w:rsidRPr="00D8758F">
              <w:t xml:space="preserve"> A VAL 108 A THR 111 A PHE 114 A GLN 115 A TRP 124 A VAL 134 A LEU 135 A ASP 138 A TRP 287 A ILE 290 A CYS 315 A ILE 316 A GLY 319 A TYR 320 </w:t>
            </w:r>
          </w:p>
        </w:tc>
      </w:tr>
      <w:tr w:rsidR="00D8758F" w:rsidRPr="00D8758F" w14:paraId="439BD4C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CBB4107" w14:textId="4A5DFEF0" w:rsidR="00D8758F" w:rsidRPr="00D8758F" w:rsidRDefault="00D8758F">
            <w:r w:rsidRPr="00D8758F">
              <w:t>N1=C(SCCC1)Nc1cccnc1Cl</w:t>
            </w:r>
          </w:p>
        </w:tc>
        <w:tc>
          <w:tcPr>
            <w:tcW w:w="3180" w:type="dxa"/>
            <w:noWrap/>
            <w:hideMark/>
          </w:tcPr>
          <w:p w14:paraId="56BA5BAB" w14:textId="77777777" w:rsidR="00D8758F" w:rsidRPr="00D8758F" w:rsidRDefault="00D8758F" w:rsidP="00D8758F">
            <w:r w:rsidRPr="00D8758F">
              <w:t>6.236</w:t>
            </w:r>
          </w:p>
        </w:tc>
        <w:tc>
          <w:tcPr>
            <w:tcW w:w="15334" w:type="dxa"/>
            <w:noWrap/>
            <w:hideMark/>
          </w:tcPr>
          <w:p w14:paraId="465B9CD1" w14:textId="77777777" w:rsidR="00D8758F" w:rsidRPr="00D8758F" w:rsidRDefault="00D8758F">
            <w:r w:rsidRPr="00D8758F">
              <w:t xml:space="preserve"> A VAL 108 A THR 111 A GLN 115 A VAL 118 A TRP 124 A VAL 134 A LEU 135 A ILE 137 A ASP 138 A CYS 210 A TYR 312 A ILE 316 A TYR 320 </w:t>
            </w:r>
          </w:p>
        </w:tc>
      </w:tr>
      <w:tr w:rsidR="00D8758F" w:rsidRPr="00D8758F" w14:paraId="37BDAAF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C3E510C" w14:textId="130A14A2" w:rsidR="00D8758F" w:rsidRPr="00D8758F" w:rsidRDefault="00D8758F">
            <w:r w:rsidRPr="00D8758F">
              <w:t>N1=C(SCCC1)NCc1nc[</w:t>
            </w:r>
            <w:proofErr w:type="spellStart"/>
            <w:r w:rsidRPr="00D8758F">
              <w:t>nH</w:t>
            </w:r>
            <w:proofErr w:type="spellEnd"/>
            <w:r w:rsidRPr="00D8758F">
              <w:t>]c1C</w:t>
            </w:r>
          </w:p>
        </w:tc>
        <w:tc>
          <w:tcPr>
            <w:tcW w:w="3180" w:type="dxa"/>
            <w:noWrap/>
            <w:hideMark/>
          </w:tcPr>
          <w:p w14:paraId="0DB81E24" w14:textId="77777777" w:rsidR="00D8758F" w:rsidRPr="00D8758F" w:rsidRDefault="00D8758F" w:rsidP="00D8758F">
            <w:r w:rsidRPr="00D8758F">
              <w:t>6.23</w:t>
            </w:r>
          </w:p>
        </w:tc>
        <w:tc>
          <w:tcPr>
            <w:tcW w:w="15334" w:type="dxa"/>
            <w:noWrap/>
            <w:hideMark/>
          </w:tcPr>
          <w:p w14:paraId="6B690A51" w14:textId="77777777" w:rsidR="00D8758F" w:rsidRPr="00D8758F" w:rsidRDefault="00D8758F">
            <w:r w:rsidRPr="00D8758F">
              <w:t xml:space="preserve"> A VAL 108 A THR 111 A GLN 115 A VAL 134 A LEU 135 A ILE 137 A ASP 138 A TRP 287 A ILE 290 A ILE 316 A GLY 319 A TYR 320 </w:t>
            </w:r>
          </w:p>
        </w:tc>
      </w:tr>
      <w:tr w:rsidR="00D8758F" w:rsidRPr="00D8758F" w14:paraId="650755F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2543147" w14:textId="04C63D5B" w:rsidR="00D8758F" w:rsidRPr="00D8758F" w:rsidRDefault="00D8758F">
            <w:r w:rsidRPr="00D8758F">
              <w:t>N1=C(SCCC1)N[C@H](CC)c1scc(n1)C</w:t>
            </w:r>
          </w:p>
        </w:tc>
        <w:tc>
          <w:tcPr>
            <w:tcW w:w="3180" w:type="dxa"/>
            <w:noWrap/>
            <w:hideMark/>
          </w:tcPr>
          <w:p w14:paraId="72F33413" w14:textId="77777777" w:rsidR="00D8758F" w:rsidRPr="00D8758F" w:rsidRDefault="00D8758F" w:rsidP="00D8758F">
            <w:r w:rsidRPr="00D8758F">
              <w:t>6.23</w:t>
            </w:r>
          </w:p>
        </w:tc>
        <w:tc>
          <w:tcPr>
            <w:tcW w:w="15334" w:type="dxa"/>
            <w:noWrap/>
            <w:hideMark/>
          </w:tcPr>
          <w:p w14:paraId="7721C173" w14:textId="77777777" w:rsidR="00D8758F" w:rsidRPr="00D8758F" w:rsidRDefault="00D8758F">
            <w:r w:rsidRPr="00D8758F">
              <w:t xml:space="preserve"> A VAL 108 A ASP 138 A TYR 139 A ASN 141 A MET 142 A LYS 227 A VAL 230 A TRP 287 A ILE 290 A HIS 291 A ILE 294 A TYR 312 A ILE 316 A GLY 319 A TYR 320 </w:t>
            </w:r>
          </w:p>
        </w:tc>
      </w:tr>
      <w:tr w:rsidR="00D8758F" w:rsidRPr="00D8758F" w14:paraId="2F2B9A0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57A6C1A" w14:textId="442C8FDE" w:rsidR="00D8758F" w:rsidRPr="00D8758F" w:rsidRDefault="00D8758F">
            <w:r w:rsidRPr="00D8758F">
              <w:t>N1=C(SCCC1)Nc1cnn(c1Cl)C</w:t>
            </w:r>
          </w:p>
        </w:tc>
        <w:tc>
          <w:tcPr>
            <w:tcW w:w="3180" w:type="dxa"/>
            <w:noWrap/>
            <w:hideMark/>
          </w:tcPr>
          <w:p w14:paraId="24920D32" w14:textId="77777777" w:rsidR="00D8758F" w:rsidRPr="00D8758F" w:rsidRDefault="00D8758F" w:rsidP="00D8758F">
            <w:r w:rsidRPr="00D8758F">
              <w:t>6.225</w:t>
            </w:r>
          </w:p>
        </w:tc>
        <w:tc>
          <w:tcPr>
            <w:tcW w:w="15334" w:type="dxa"/>
            <w:noWrap/>
            <w:hideMark/>
          </w:tcPr>
          <w:p w14:paraId="1210F249" w14:textId="77777777" w:rsidR="00D8758F" w:rsidRPr="00D8758F" w:rsidRDefault="00D8758F">
            <w:r w:rsidRPr="00D8758F">
              <w:t xml:space="preserve"> A VAL 108 A THR 111 A GLN 115 A VAL 134 A ASP 138 A TRP 287 A ILE 290 A TYR 312 A CYS 315 A ILE 316 A GLY 319 A TYR 320 </w:t>
            </w:r>
          </w:p>
        </w:tc>
      </w:tr>
      <w:tr w:rsidR="00D8758F" w:rsidRPr="00D8758F" w14:paraId="7B8C474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6C20C7D" w14:textId="7C98203F" w:rsidR="00D8758F" w:rsidRPr="00D8758F" w:rsidRDefault="00D8758F">
            <w:r w:rsidRPr="00D8758F">
              <w:t>N1=C(SCCC1)NCc1scc(c1)C</w:t>
            </w:r>
          </w:p>
        </w:tc>
        <w:tc>
          <w:tcPr>
            <w:tcW w:w="3180" w:type="dxa"/>
            <w:noWrap/>
            <w:hideMark/>
          </w:tcPr>
          <w:p w14:paraId="4D65E57C" w14:textId="77777777" w:rsidR="00D8758F" w:rsidRPr="00D8758F" w:rsidRDefault="00D8758F" w:rsidP="00D8758F">
            <w:r w:rsidRPr="00D8758F">
              <w:t>6.223</w:t>
            </w:r>
          </w:p>
        </w:tc>
        <w:tc>
          <w:tcPr>
            <w:tcW w:w="15334" w:type="dxa"/>
            <w:noWrap/>
            <w:hideMark/>
          </w:tcPr>
          <w:p w14:paraId="5921AA3A" w14:textId="77777777" w:rsidR="00D8758F" w:rsidRPr="00D8758F" w:rsidRDefault="00D8758F">
            <w:r w:rsidRPr="00D8758F">
              <w:t xml:space="preserve"> A VAL 108 A THR 111 A GLN 115 A TRP 124 A VAL 134 A LEU 135 A ASP 138 A TRP 287 A ILE 290 A CYS 315 A ILE 316 A GLY 319 A TYR 320 </w:t>
            </w:r>
          </w:p>
        </w:tc>
      </w:tr>
      <w:tr w:rsidR="00D8758F" w:rsidRPr="00D8758F" w14:paraId="5798292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F97C204" w14:textId="731A009A" w:rsidR="00D8758F" w:rsidRPr="00D8758F" w:rsidRDefault="00D8758F">
            <w:r w:rsidRPr="00D8758F">
              <w:t>N1=C(SCCC1)N[C@H]1[C@@H](COCC1)C</w:t>
            </w:r>
          </w:p>
        </w:tc>
        <w:tc>
          <w:tcPr>
            <w:tcW w:w="3180" w:type="dxa"/>
            <w:noWrap/>
            <w:hideMark/>
          </w:tcPr>
          <w:p w14:paraId="0BFAEF18" w14:textId="77777777" w:rsidR="00D8758F" w:rsidRPr="00D8758F" w:rsidRDefault="00D8758F" w:rsidP="00D8758F">
            <w:r w:rsidRPr="00D8758F">
              <w:t>6.217</w:t>
            </w:r>
          </w:p>
        </w:tc>
        <w:tc>
          <w:tcPr>
            <w:tcW w:w="15334" w:type="dxa"/>
            <w:noWrap/>
            <w:hideMark/>
          </w:tcPr>
          <w:p w14:paraId="34B324D1" w14:textId="77777777" w:rsidR="00D8758F" w:rsidRPr="00D8758F" w:rsidRDefault="00D8758F">
            <w:r w:rsidRPr="00D8758F">
              <w:t xml:space="preserve"> A VAL 108 A ASP 138 A MET 142 A VAL 230 A TRP 287 A ILE 290 A ILE 294 A TYR 312 A CYS 315 A ILE 316 A GLY 319 A TYR 320 </w:t>
            </w:r>
          </w:p>
        </w:tc>
      </w:tr>
      <w:tr w:rsidR="00D8758F" w:rsidRPr="00D8758F" w14:paraId="4E0A284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36EFAEF" w14:textId="47960D8E" w:rsidR="00D8758F" w:rsidRPr="00D8758F" w:rsidRDefault="00D8758F">
            <w:r w:rsidRPr="00D8758F">
              <w:t>N1=C(SCCC1)N1C[C@@H]2N(CC1)CCC2</w:t>
            </w:r>
          </w:p>
        </w:tc>
        <w:tc>
          <w:tcPr>
            <w:tcW w:w="3180" w:type="dxa"/>
            <w:noWrap/>
            <w:hideMark/>
          </w:tcPr>
          <w:p w14:paraId="539D66C9" w14:textId="77777777" w:rsidR="00D8758F" w:rsidRPr="00D8758F" w:rsidRDefault="00D8758F" w:rsidP="00D8758F">
            <w:r w:rsidRPr="00D8758F">
              <w:t>6.217</w:t>
            </w:r>
          </w:p>
        </w:tc>
        <w:tc>
          <w:tcPr>
            <w:tcW w:w="15334" w:type="dxa"/>
            <w:noWrap/>
            <w:hideMark/>
          </w:tcPr>
          <w:p w14:paraId="587CFD31" w14:textId="77777777" w:rsidR="00D8758F" w:rsidRPr="00D8758F" w:rsidRDefault="00D8758F">
            <w:r w:rsidRPr="00D8758F">
              <w:t xml:space="preserve"> A VAL 108 A THR 111 A PHE 114 A GLN 115 A TRP 124 A VAL 134 A ASP 138 A TRP 287 A ILE 290 A TYR 312 A ILE 316 A GLY 319 A TYR 320 </w:t>
            </w:r>
          </w:p>
        </w:tc>
      </w:tr>
      <w:tr w:rsidR="00D8758F" w:rsidRPr="00D8758F" w14:paraId="2428079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6B7FFB6" w14:textId="6292D2EE" w:rsidR="00D8758F" w:rsidRPr="00D8758F" w:rsidRDefault="00D8758F">
            <w:r w:rsidRPr="00D8758F">
              <w:t>N1=C(SCCC1)N(c1c(cccc1C)C)C</w:t>
            </w:r>
          </w:p>
        </w:tc>
        <w:tc>
          <w:tcPr>
            <w:tcW w:w="3180" w:type="dxa"/>
            <w:noWrap/>
            <w:hideMark/>
          </w:tcPr>
          <w:p w14:paraId="0BD9D3BE" w14:textId="77777777" w:rsidR="00D8758F" w:rsidRPr="00D8758F" w:rsidRDefault="00D8758F" w:rsidP="00D8758F">
            <w:r w:rsidRPr="00D8758F">
              <w:t>6.212</w:t>
            </w:r>
          </w:p>
        </w:tc>
        <w:tc>
          <w:tcPr>
            <w:tcW w:w="15334" w:type="dxa"/>
            <w:noWrap/>
            <w:hideMark/>
          </w:tcPr>
          <w:p w14:paraId="3E9CE5C8" w14:textId="77777777" w:rsidR="00D8758F" w:rsidRPr="00D8758F" w:rsidRDefault="00D8758F">
            <w:r w:rsidRPr="00D8758F">
              <w:t xml:space="preserve"> A ASP 138 A TYR 139 A MET 142 A LYS 227 A VAL 230 A TRP 287 A ILE 290 A HIS 291 A ILE 294 A GLU 297 A TYR 312 A ILE 316 </w:t>
            </w:r>
          </w:p>
        </w:tc>
      </w:tr>
      <w:tr w:rsidR="00D8758F" w:rsidRPr="00D8758F" w14:paraId="425587A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EB909B2" w14:textId="35B2E634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Oc1c(cccc1F)C</w:t>
            </w:r>
          </w:p>
        </w:tc>
        <w:tc>
          <w:tcPr>
            <w:tcW w:w="3180" w:type="dxa"/>
            <w:noWrap/>
            <w:hideMark/>
          </w:tcPr>
          <w:p w14:paraId="0BB5CE94" w14:textId="77777777" w:rsidR="00D8758F" w:rsidRPr="00D8758F" w:rsidRDefault="00D8758F" w:rsidP="00D8758F">
            <w:r w:rsidRPr="00D8758F">
              <w:t>6.203</w:t>
            </w:r>
          </w:p>
        </w:tc>
        <w:tc>
          <w:tcPr>
            <w:tcW w:w="15334" w:type="dxa"/>
            <w:noWrap/>
            <w:hideMark/>
          </w:tcPr>
          <w:p w14:paraId="58C2C03B" w14:textId="77777777" w:rsidR="00D8758F" w:rsidRPr="00D8758F" w:rsidRDefault="00D8758F">
            <w:r w:rsidRPr="00D8758F">
              <w:t xml:space="preserve"> A VAL 108 A ASP 138 A MET 142 A TRP 287 A ILE 290 A ILE 294 A TYR 312 A CYS 315 A ILE 316 A GLY 319 A TYR 320 </w:t>
            </w:r>
          </w:p>
        </w:tc>
      </w:tr>
      <w:tr w:rsidR="00D8758F" w:rsidRPr="00D8758F" w14:paraId="42447E2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642D56E" w14:textId="2B362864" w:rsidR="00D8758F" w:rsidRPr="00D8758F" w:rsidRDefault="00D8758F">
            <w:r w:rsidRPr="00D8758F">
              <w:t>N1=C(SCCC1)C[n+]1c(cc(cc1C)C)C</w:t>
            </w:r>
          </w:p>
        </w:tc>
        <w:tc>
          <w:tcPr>
            <w:tcW w:w="3180" w:type="dxa"/>
            <w:noWrap/>
            <w:hideMark/>
          </w:tcPr>
          <w:p w14:paraId="2D02D825" w14:textId="77777777" w:rsidR="00D8758F" w:rsidRPr="00D8758F" w:rsidRDefault="00D8758F" w:rsidP="00D8758F">
            <w:r w:rsidRPr="00D8758F">
              <w:t>6.188</w:t>
            </w:r>
          </w:p>
        </w:tc>
        <w:tc>
          <w:tcPr>
            <w:tcW w:w="15334" w:type="dxa"/>
            <w:noWrap/>
            <w:hideMark/>
          </w:tcPr>
          <w:p w14:paraId="612ACE98" w14:textId="77777777" w:rsidR="00D8758F" w:rsidRPr="00D8758F" w:rsidRDefault="00D8758F">
            <w:r w:rsidRPr="00D8758F">
              <w:t xml:space="preserve"> A VAL 108 A THR 111 A PHE 114 A GLN 115 A VAL 118 A TRP 124 A VAL 134 A LEU 135 A ASP 138 A CYS 210 A TYR 312 A ILE 316 A TYR 320 </w:t>
            </w:r>
          </w:p>
        </w:tc>
      </w:tr>
      <w:tr w:rsidR="00D8758F" w:rsidRPr="00D8758F" w14:paraId="0D30771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8A95FD5" w14:textId="57B85374" w:rsidR="00D8758F" w:rsidRPr="00D8758F" w:rsidRDefault="00D8758F">
            <w:r w:rsidRPr="00D8758F">
              <w:t>N1=C(SCCC1)N(c1cc(C)ccc1C)C</w:t>
            </w:r>
          </w:p>
        </w:tc>
        <w:tc>
          <w:tcPr>
            <w:tcW w:w="3180" w:type="dxa"/>
            <w:noWrap/>
            <w:hideMark/>
          </w:tcPr>
          <w:p w14:paraId="74CE6643" w14:textId="77777777" w:rsidR="00D8758F" w:rsidRPr="00D8758F" w:rsidRDefault="00D8758F" w:rsidP="00D8758F">
            <w:r w:rsidRPr="00D8758F">
              <w:t>6.187</w:t>
            </w:r>
          </w:p>
        </w:tc>
        <w:tc>
          <w:tcPr>
            <w:tcW w:w="15334" w:type="dxa"/>
            <w:noWrap/>
            <w:hideMark/>
          </w:tcPr>
          <w:p w14:paraId="2D360A28" w14:textId="77777777" w:rsidR="00D8758F" w:rsidRPr="00D8758F" w:rsidRDefault="00D8758F">
            <w:r w:rsidRPr="00D8758F">
              <w:t xml:space="preserve"> A THR 111 A PHE 114 A GLN 115 A VAL 118 A TRP 124 A VAL 134 A LEU 135 A ASP 138 A CYS 210 A SER 211 A LEU 309 A TYR 312 A TYR 313 </w:t>
            </w:r>
          </w:p>
        </w:tc>
      </w:tr>
      <w:tr w:rsidR="00D8758F" w:rsidRPr="00D8758F" w14:paraId="25DF6B0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754E5E0" w14:textId="55665BC9" w:rsidR="00D8758F" w:rsidRPr="00D8758F" w:rsidRDefault="00D8758F">
            <w:r w:rsidRPr="00D8758F">
              <w:t>N1=C(SCCC1)N[C@@H](c1sccc1C)C</w:t>
            </w:r>
          </w:p>
        </w:tc>
        <w:tc>
          <w:tcPr>
            <w:tcW w:w="3180" w:type="dxa"/>
            <w:noWrap/>
            <w:hideMark/>
          </w:tcPr>
          <w:p w14:paraId="2F039147" w14:textId="77777777" w:rsidR="00D8758F" w:rsidRPr="00D8758F" w:rsidRDefault="00D8758F" w:rsidP="00D8758F">
            <w:r w:rsidRPr="00D8758F">
              <w:t>6.183</w:t>
            </w:r>
          </w:p>
        </w:tc>
        <w:tc>
          <w:tcPr>
            <w:tcW w:w="15334" w:type="dxa"/>
            <w:noWrap/>
            <w:hideMark/>
          </w:tcPr>
          <w:p w14:paraId="36E90E89" w14:textId="77777777" w:rsidR="00D8758F" w:rsidRPr="00D8758F" w:rsidRDefault="00D8758F">
            <w:r w:rsidRPr="00D8758F">
              <w:t xml:space="preserve"> A VAL 108 A THR 111 A PHE 114 A GLN 115 A TRP 124 A VAL 134 A LEU 135 A ASP 138 A CYS 210 A TRP 287 A ILE 316 A TYR 320 </w:t>
            </w:r>
          </w:p>
        </w:tc>
      </w:tr>
      <w:tr w:rsidR="00D8758F" w:rsidRPr="00D8758F" w14:paraId="7CD7631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7198313" w14:textId="52DC1545" w:rsidR="00D8758F" w:rsidRPr="00D8758F" w:rsidRDefault="00D8758F">
            <w:r w:rsidRPr="00D8758F">
              <w:t>N1=C(SCCC1)Oc1c(CN)cccc1C</w:t>
            </w:r>
          </w:p>
        </w:tc>
        <w:tc>
          <w:tcPr>
            <w:tcW w:w="3180" w:type="dxa"/>
            <w:noWrap/>
            <w:hideMark/>
          </w:tcPr>
          <w:p w14:paraId="78C624B9" w14:textId="77777777" w:rsidR="00D8758F" w:rsidRPr="00D8758F" w:rsidRDefault="00D8758F" w:rsidP="00D8758F">
            <w:r w:rsidRPr="00D8758F">
              <w:t>6.182</w:t>
            </w:r>
          </w:p>
        </w:tc>
        <w:tc>
          <w:tcPr>
            <w:tcW w:w="15334" w:type="dxa"/>
            <w:noWrap/>
            <w:hideMark/>
          </w:tcPr>
          <w:p w14:paraId="647BCF95" w14:textId="77777777" w:rsidR="00D8758F" w:rsidRPr="00D8758F" w:rsidRDefault="00D8758F">
            <w:r w:rsidRPr="00D8758F">
              <w:t xml:space="preserve"> A ASP 138 A TYR 139 A MET 142 A MET 226 A LYS 227 A VAL 230 A TRP 287 A ILE 290 A HIS 291 A ILE 294 A GLU 297 A TYR 312 A ILE 316 </w:t>
            </w:r>
          </w:p>
        </w:tc>
      </w:tr>
      <w:tr w:rsidR="00D8758F" w:rsidRPr="00EF5B45" w14:paraId="2555832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E005824" w14:textId="6028DD71" w:rsidR="00D8758F" w:rsidRPr="00D8758F" w:rsidRDefault="00D8758F">
            <w:r w:rsidRPr="00D8758F">
              <w:t>N1=C(SCCC1)Oc1c(cccc1Cl)C</w:t>
            </w:r>
          </w:p>
        </w:tc>
        <w:tc>
          <w:tcPr>
            <w:tcW w:w="3180" w:type="dxa"/>
            <w:noWrap/>
            <w:hideMark/>
          </w:tcPr>
          <w:p w14:paraId="1E425CAF" w14:textId="77777777" w:rsidR="00D8758F" w:rsidRPr="00D8758F" w:rsidRDefault="00D8758F" w:rsidP="00D8758F">
            <w:r w:rsidRPr="00D8758F">
              <w:t>6.174</w:t>
            </w:r>
          </w:p>
        </w:tc>
        <w:tc>
          <w:tcPr>
            <w:tcW w:w="15334" w:type="dxa"/>
            <w:noWrap/>
            <w:hideMark/>
          </w:tcPr>
          <w:p w14:paraId="72EA65EF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ASP 138 A TYR 139 A MET 142 A LYS 227 A VAL 230 A TRP 287 A ILE 290 A HIS 291 A ILE 294 A GLU 297 A TYR 312 </w:t>
            </w:r>
          </w:p>
        </w:tc>
      </w:tr>
      <w:tr w:rsidR="00D8758F" w:rsidRPr="00D8758F" w14:paraId="58D9865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C95366C" w14:textId="1AC42F0A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lastRenderedPageBreak/>
              <w:t>N1=C(SCCC1)NC[C@H]1N(CCC1)C</w:t>
            </w:r>
          </w:p>
        </w:tc>
        <w:tc>
          <w:tcPr>
            <w:tcW w:w="3180" w:type="dxa"/>
            <w:noWrap/>
            <w:hideMark/>
          </w:tcPr>
          <w:p w14:paraId="6355C378" w14:textId="77777777" w:rsidR="00D8758F" w:rsidRPr="00D8758F" w:rsidRDefault="00D8758F" w:rsidP="00D8758F">
            <w:r w:rsidRPr="00D8758F">
              <w:t>6.171</w:t>
            </w:r>
          </w:p>
        </w:tc>
        <w:tc>
          <w:tcPr>
            <w:tcW w:w="15334" w:type="dxa"/>
            <w:noWrap/>
            <w:hideMark/>
          </w:tcPr>
          <w:p w14:paraId="6C38C48F" w14:textId="77777777" w:rsidR="00D8758F" w:rsidRPr="00D8758F" w:rsidRDefault="00D8758F">
            <w:r w:rsidRPr="00D8758F">
              <w:t xml:space="preserve"> A VAL 108 A THR 111 A PHE 114 A GLN 115 A TRP 124 A VAL 134 A LEU 135 A ASP 138 A ASN 141 A TRP 287 A ILE 290 A ILE 316 A GLY 319 A TYR 320 </w:t>
            </w:r>
          </w:p>
        </w:tc>
      </w:tr>
      <w:tr w:rsidR="00D8758F" w:rsidRPr="00D8758F" w14:paraId="1F8743A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C0413D2" w14:textId="734D5730" w:rsidR="00D8758F" w:rsidRPr="00D8758F" w:rsidRDefault="00D8758F">
            <w:r w:rsidRPr="00D8758F">
              <w:t>N1=C(SCCC1)[C@H]1CCCc2sccc12</w:t>
            </w:r>
          </w:p>
        </w:tc>
        <w:tc>
          <w:tcPr>
            <w:tcW w:w="3180" w:type="dxa"/>
            <w:noWrap/>
            <w:hideMark/>
          </w:tcPr>
          <w:p w14:paraId="3379330F" w14:textId="77777777" w:rsidR="00D8758F" w:rsidRPr="00D8758F" w:rsidRDefault="00D8758F" w:rsidP="00D8758F">
            <w:r w:rsidRPr="00D8758F">
              <w:t>6.167</w:t>
            </w:r>
          </w:p>
        </w:tc>
        <w:tc>
          <w:tcPr>
            <w:tcW w:w="15334" w:type="dxa"/>
            <w:noWrap/>
            <w:hideMark/>
          </w:tcPr>
          <w:p w14:paraId="4BA8A323" w14:textId="77777777" w:rsidR="00D8758F" w:rsidRPr="00D8758F" w:rsidRDefault="00D8758F">
            <w:r w:rsidRPr="00D8758F">
              <w:t xml:space="preserve"> A VAL 108 A ASP 138 A MET 142 A TRP 287 A ILE 290 A ILE 294 A TYR 312 A CYS 315 A ILE 316 A GLY 319 A TYR 320 </w:t>
            </w:r>
          </w:p>
        </w:tc>
      </w:tr>
      <w:tr w:rsidR="00D8758F" w:rsidRPr="00D8758F" w14:paraId="39A89FF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33AC0D3" w14:textId="7916D45B" w:rsidR="00D8758F" w:rsidRPr="00D8758F" w:rsidRDefault="00D8758F">
            <w:r w:rsidRPr="00D8758F">
              <w:t>N1=C(SCCC1)N[C@H]1C(CN(C1)C)(C)C</w:t>
            </w:r>
          </w:p>
        </w:tc>
        <w:tc>
          <w:tcPr>
            <w:tcW w:w="3180" w:type="dxa"/>
            <w:noWrap/>
            <w:hideMark/>
          </w:tcPr>
          <w:p w14:paraId="200414C1" w14:textId="77777777" w:rsidR="00D8758F" w:rsidRPr="00D8758F" w:rsidRDefault="00D8758F" w:rsidP="00D8758F">
            <w:r w:rsidRPr="00D8758F">
              <w:t>6.141</w:t>
            </w:r>
          </w:p>
        </w:tc>
        <w:tc>
          <w:tcPr>
            <w:tcW w:w="15334" w:type="dxa"/>
            <w:noWrap/>
            <w:hideMark/>
          </w:tcPr>
          <w:p w14:paraId="579CE922" w14:textId="77777777" w:rsidR="00D8758F" w:rsidRPr="00D8758F" w:rsidRDefault="00D8758F">
            <w:r w:rsidRPr="00D8758F">
              <w:t xml:space="preserve"> A VAL 108 A ASP 138 A TYR 139 A MET 142 A VAL 230 A TRP 287 A ILE 290 A ILE 294 A TYR 312 A CYS 315 A ILE 316 A GLY 319 A TYR 320 </w:t>
            </w:r>
          </w:p>
        </w:tc>
      </w:tr>
      <w:tr w:rsidR="00D8758F" w:rsidRPr="00D8758F" w14:paraId="25EEE2E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50D5558" w14:textId="7BDD9413" w:rsidR="00D8758F" w:rsidRPr="00D8758F" w:rsidRDefault="00D8758F">
            <w:r w:rsidRPr="00D8758F">
              <w:t>N1=C(SCCC1)Nc1c(n(nc1)C)C</w:t>
            </w:r>
          </w:p>
        </w:tc>
        <w:tc>
          <w:tcPr>
            <w:tcW w:w="3180" w:type="dxa"/>
            <w:noWrap/>
            <w:hideMark/>
          </w:tcPr>
          <w:p w14:paraId="3B8FD48E" w14:textId="77777777" w:rsidR="00D8758F" w:rsidRPr="00D8758F" w:rsidRDefault="00D8758F" w:rsidP="00D8758F">
            <w:r w:rsidRPr="00D8758F">
              <w:t>6.135</w:t>
            </w:r>
          </w:p>
        </w:tc>
        <w:tc>
          <w:tcPr>
            <w:tcW w:w="15334" w:type="dxa"/>
            <w:noWrap/>
            <w:hideMark/>
          </w:tcPr>
          <w:p w14:paraId="17DA1F49" w14:textId="77777777" w:rsidR="00D8758F" w:rsidRPr="00D8758F" w:rsidRDefault="00D8758F">
            <w:r w:rsidRPr="00D8758F">
              <w:t xml:space="preserve"> A VAL 108 A THR 111 A GLN 115 A VAL 134 A ASP 138 A TRP 287 A ILE 290 A TYR 312 A CYS 315 A ILE 316 A GLY 319 A TYR 320 </w:t>
            </w:r>
          </w:p>
        </w:tc>
      </w:tr>
      <w:tr w:rsidR="00D8758F" w:rsidRPr="00D8758F" w14:paraId="1221389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8827D6C" w14:textId="7E86A831" w:rsidR="00D8758F" w:rsidRPr="00D8758F" w:rsidRDefault="00D8758F">
            <w:r w:rsidRPr="00D8758F">
              <w:t>N1=C(SCCC1)Nc1c(SC)cccc1</w:t>
            </w:r>
          </w:p>
        </w:tc>
        <w:tc>
          <w:tcPr>
            <w:tcW w:w="3180" w:type="dxa"/>
            <w:noWrap/>
            <w:hideMark/>
          </w:tcPr>
          <w:p w14:paraId="21126E1B" w14:textId="77777777" w:rsidR="00D8758F" w:rsidRPr="00D8758F" w:rsidRDefault="00D8758F" w:rsidP="00D8758F">
            <w:r w:rsidRPr="00D8758F">
              <w:t>6.118</w:t>
            </w:r>
          </w:p>
        </w:tc>
        <w:tc>
          <w:tcPr>
            <w:tcW w:w="15334" w:type="dxa"/>
            <w:noWrap/>
            <w:hideMark/>
          </w:tcPr>
          <w:p w14:paraId="5B16BB6D" w14:textId="77777777" w:rsidR="00D8758F" w:rsidRPr="00D8758F" w:rsidRDefault="00D8758F">
            <w:r w:rsidRPr="00D8758F">
              <w:t xml:space="preserve"> A VAL 108 A THR 111 A GLN 115 A VAL 134 A LEU 135 A ILE 137 A ASP 138 A TRP 287 A ILE 290 A TYR 312 A ILE 316 A GLY 319 A TYR 320 </w:t>
            </w:r>
          </w:p>
        </w:tc>
      </w:tr>
      <w:tr w:rsidR="00D8758F" w:rsidRPr="00D8758F" w14:paraId="4FE2D3E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F84B33A" w14:textId="0EEF536B" w:rsidR="00D8758F" w:rsidRPr="00D8758F" w:rsidRDefault="00D8758F">
            <w:r w:rsidRPr="00D8758F">
              <w:t>N1=C(SCCC1)N[C@@H](C(C)C)C(=O)NC</w:t>
            </w:r>
          </w:p>
        </w:tc>
        <w:tc>
          <w:tcPr>
            <w:tcW w:w="3180" w:type="dxa"/>
            <w:noWrap/>
            <w:hideMark/>
          </w:tcPr>
          <w:p w14:paraId="40DC7EA7" w14:textId="77777777" w:rsidR="00D8758F" w:rsidRPr="00D8758F" w:rsidRDefault="00D8758F" w:rsidP="00D8758F">
            <w:r w:rsidRPr="00D8758F">
              <w:t>6.091</w:t>
            </w:r>
          </w:p>
        </w:tc>
        <w:tc>
          <w:tcPr>
            <w:tcW w:w="15334" w:type="dxa"/>
            <w:noWrap/>
            <w:hideMark/>
          </w:tcPr>
          <w:p w14:paraId="65F3AA8D" w14:textId="77777777" w:rsidR="00D8758F" w:rsidRPr="00D8758F" w:rsidRDefault="00D8758F">
            <w:r w:rsidRPr="00D8758F">
              <w:t xml:space="preserve"> A VAL 108 A THR 111 A ASP 138 A TYR 139 A MET 142 A VAL 230 A TRP 287 A ILE 290 A ILE 294 A TYR 312 A CYS 315 A ILE 316 A GLY 319 A TYR 320 </w:t>
            </w:r>
          </w:p>
        </w:tc>
      </w:tr>
      <w:tr w:rsidR="00D8758F" w:rsidRPr="00D8758F" w14:paraId="2222B04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BE8990A" w14:textId="0E5FEDD7" w:rsidR="00D8758F" w:rsidRPr="00D8758F" w:rsidRDefault="00D8758F">
            <w:r w:rsidRPr="00D8758F">
              <w:t>N1=C(SCCC1)N[C@@H](CC)c1sccn1</w:t>
            </w:r>
          </w:p>
        </w:tc>
        <w:tc>
          <w:tcPr>
            <w:tcW w:w="3180" w:type="dxa"/>
            <w:noWrap/>
            <w:hideMark/>
          </w:tcPr>
          <w:p w14:paraId="3543F717" w14:textId="77777777" w:rsidR="00D8758F" w:rsidRPr="00D8758F" w:rsidRDefault="00D8758F" w:rsidP="00D8758F">
            <w:r w:rsidRPr="00D8758F">
              <w:t>6.084</w:t>
            </w:r>
          </w:p>
        </w:tc>
        <w:tc>
          <w:tcPr>
            <w:tcW w:w="15334" w:type="dxa"/>
            <w:noWrap/>
            <w:hideMark/>
          </w:tcPr>
          <w:p w14:paraId="0B6AFAC3" w14:textId="77777777" w:rsidR="00D8758F" w:rsidRPr="00D8758F" w:rsidRDefault="00D8758F">
            <w:r w:rsidRPr="00D8758F">
              <w:t xml:space="preserve"> A VAL 108 A THR 111 A PHE 114 A GLN 115 A VAL 118 A TRP 124 A VAL 134 A LEU 135 A ASP 138 A CYS 210 A TYR 312 A ILE 316 A TYR 320 </w:t>
            </w:r>
          </w:p>
        </w:tc>
      </w:tr>
      <w:tr w:rsidR="00D8758F" w:rsidRPr="00D8758F" w14:paraId="2C66F3D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7D27349" w14:textId="11340CE7" w:rsidR="00D8758F" w:rsidRPr="00D8758F" w:rsidRDefault="00D8758F">
            <w:r w:rsidRPr="00D8758F">
              <w:t>N1=C(SCCC1)Nc1c(CC)c(Cl)ccc1CC</w:t>
            </w:r>
          </w:p>
        </w:tc>
        <w:tc>
          <w:tcPr>
            <w:tcW w:w="3180" w:type="dxa"/>
            <w:noWrap/>
            <w:hideMark/>
          </w:tcPr>
          <w:p w14:paraId="4F9D6DEB" w14:textId="77777777" w:rsidR="00D8758F" w:rsidRPr="00D8758F" w:rsidRDefault="00D8758F" w:rsidP="00D8758F">
            <w:r w:rsidRPr="00D8758F">
              <w:t>6.074</w:t>
            </w:r>
          </w:p>
        </w:tc>
        <w:tc>
          <w:tcPr>
            <w:tcW w:w="15334" w:type="dxa"/>
            <w:noWrap/>
            <w:hideMark/>
          </w:tcPr>
          <w:p w14:paraId="658EA543" w14:textId="77777777" w:rsidR="00D8758F" w:rsidRPr="00D8758F" w:rsidRDefault="00D8758F">
            <w:r w:rsidRPr="00D8758F">
              <w:t xml:space="preserve"> A ASP 138 A TYR 139 A MET 142 A SER 211 A LEU 212 A TYR 219 A ASP 223 A LYS 227 A VAL 230 A TRP 287 A ILE 290 A HIS 291 A ILE 294 A GLU 297 A TYR 312 A ILE 316 </w:t>
            </w:r>
          </w:p>
        </w:tc>
      </w:tr>
      <w:tr w:rsidR="00D8758F" w:rsidRPr="00D8758F" w14:paraId="63C5F12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4A4C27E" w14:textId="14DFAB73" w:rsidR="00D8758F" w:rsidRPr="00D8758F" w:rsidRDefault="00D8758F">
            <w:r w:rsidRPr="00D8758F">
              <w:t>N1=C(SCCC1)Cc1[n+](cccc1)C</w:t>
            </w:r>
          </w:p>
        </w:tc>
        <w:tc>
          <w:tcPr>
            <w:tcW w:w="3180" w:type="dxa"/>
            <w:noWrap/>
            <w:hideMark/>
          </w:tcPr>
          <w:p w14:paraId="3FC61146" w14:textId="77777777" w:rsidR="00D8758F" w:rsidRPr="00D8758F" w:rsidRDefault="00D8758F" w:rsidP="00D8758F">
            <w:r w:rsidRPr="00D8758F">
              <w:t>6.07</w:t>
            </w:r>
          </w:p>
        </w:tc>
        <w:tc>
          <w:tcPr>
            <w:tcW w:w="15334" w:type="dxa"/>
            <w:noWrap/>
            <w:hideMark/>
          </w:tcPr>
          <w:p w14:paraId="2C91786E" w14:textId="77777777" w:rsidR="00D8758F" w:rsidRPr="00D8758F" w:rsidRDefault="00D8758F">
            <w:r w:rsidRPr="00D8758F">
              <w:t xml:space="preserve"> A VAL 108 A THR 111 A GLN 115 A VAL 134 A LEU 135 A ILE 137 A ASP 138 A TRP 287 A ILE 290 A TYR 312 A ILE 316 A GLY 319 A TYR 320 </w:t>
            </w:r>
          </w:p>
        </w:tc>
      </w:tr>
      <w:tr w:rsidR="00D8758F" w:rsidRPr="00D8758F" w14:paraId="39FEC9A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BC1FD53" w14:textId="63C110B9" w:rsidR="00D8758F" w:rsidRPr="00D8758F" w:rsidRDefault="00D8758F">
            <w:r w:rsidRPr="00D8758F">
              <w:t>N1=C(SCCC1)N[C@H](C1CC1)c1sccc1</w:t>
            </w:r>
          </w:p>
        </w:tc>
        <w:tc>
          <w:tcPr>
            <w:tcW w:w="3180" w:type="dxa"/>
            <w:noWrap/>
            <w:hideMark/>
          </w:tcPr>
          <w:p w14:paraId="1C2038EA" w14:textId="77777777" w:rsidR="00D8758F" w:rsidRPr="00D8758F" w:rsidRDefault="00D8758F" w:rsidP="00D8758F">
            <w:r w:rsidRPr="00D8758F">
              <w:t>6.066</w:t>
            </w:r>
          </w:p>
        </w:tc>
        <w:tc>
          <w:tcPr>
            <w:tcW w:w="15334" w:type="dxa"/>
            <w:noWrap/>
            <w:hideMark/>
          </w:tcPr>
          <w:p w14:paraId="1B3421BB" w14:textId="77777777" w:rsidR="00D8758F" w:rsidRPr="00D8758F" w:rsidRDefault="00D8758F">
            <w:r w:rsidRPr="00D8758F">
              <w:t xml:space="preserve"> A VAL 108 A THR 111 A PHE 114 A GLN 115 A TRP 124 A VAL 134 A LEU 135 A ASP 138 A CYS 210 A SER 211 A ILE 316 A TYR 320 </w:t>
            </w:r>
          </w:p>
        </w:tc>
      </w:tr>
      <w:tr w:rsidR="00D8758F" w:rsidRPr="00D8758F" w14:paraId="75C96EF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E8B6A93" w14:textId="00AB8106" w:rsidR="00D8758F" w:rsidRPr="00D8758F" w:rsidRDefault="00D8758F">
            <w:r w:rsidRPr="00D8758F">
              <w:t>N1=C(SCCC1)N[C@H](C(O)(C)C)CC</w:t>
            </w:r>
          </w:p>
        </w:tc>
        <w:tc>
          <w:tcPr>
            <w:tcW w:w="3180" w:type="dxa"/>
            <w:noWrap/>
            <w:hideMark/>
          </w:tcPr>
          <w:p w14:paraId="45849837" w14:textId="77777777" w:rsidR="00D8758F" w:rsidRPr="00D8758F" w:rsidRDefault="00D8758F" w:rsidP="00D8758F">
            <w:r w:rsidRPr="00D8758F">
              <w:t>6.062</w:t>
            </w:r>
          </w:p>
        </w:tc>
        <w:tc>
          <w:tcPr>
            <w:tcW w:w="15334" w:type="dxa"/>
            <w:noWrap/>
            <w:hideMark/>
          </w:tcPr>
          <w:p w14:paraId="0AD057EA" w14:textId="77777777" w:rsidR="00D8758F" w:rsidRPr="00D8758F" w:rsidRDefault="00D8758F">
            <w:r w:rsidRPr="00D8758F">
              <w:t xml:space="preserve"> A VAL 108 A THR 111 A ASP 138 A TYR 139 A ASN 141 A MET 142 A TRP 287 A ILE 290 A ILE 294 A TYR 312 A CYS 315 A ILE 316 A GLY 319 A TYR 320 </w:t>
            </w:r>
          </w:p>
        </w:tc>
      </w:tr>
      <w:tr w:rsidR="00D8758F" w:rsidRPr="00D8758F" w14:paraId="66FAB63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BB3EEF3" w14:textId="4E81614D" w:rsidR="00D8758F" w:rsidRPr="00D8758F" w:rsidRDefault="00D8758F">
            <w:r w:rsidRPr="00D8758F">
              <w:t>N1=C(SCCC1)N[C@@H]1C(CCSC1)(C)C</w:t>
            </w:r>
          </w:p>
        </w:tc>
        <w:tc>
          <w:tcPr>
            <w:tcW w:w="3180" w:type="dxa"/>
            <w:noWrap/>
            <w:hideMark/>
          </w:tcPr>
          <w:p w14:paraId="50E2B0AD" w14:textId="77777777" w:rsidR="00D8758F" w:rsidRPr="00D8758F" w:rsidRDefault="00D8758F" w:rsidP="00D8758F">
            <w:r w:rsidRPr="00D8758F">
              <w:t>6.062</w:t>
            </w:r>
          </w:p>
        </w:tc>
        <w:tc>
          <w:tcPr>
            <w:tcW w:w="15334" w:type="dxa"/>
            <w:noWrap/>
            <w:hideMark/>
          </w:tcPr>
          <w:p w14:paraId="23A0B2DE" w14:textId="77777777" w:rsidR="00D8758F" w:rsidRPr="00D8758F" w:rsidRDefault="00D8758F">
            <w:r w:rsidRPr="00D8758F">
              <w:t xml:space="preserve"> A VAL 108 A ASP 138 A TYR 139 A ASN 141 A MET 142 A TRP 287 A ILE 290 A HIS 291 A ILE 294 A TYR 312 A CYS 315 A ILE 316 A GLY 319 A TYR 320 </w:t>
            </w:r>
          </w:p>
        </w:tc>
      </w:tr>
      <w:tr w:rsidR="00D8758F" w:rsidRPr="00D8758F" w14:paraId="4E8F01B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B2CD4A3" w14:textId="547EA190" w:rsidR="00D8758F" w:rsidRPr="00D8758F" w:rsidRDefault="00D8758F">
            <w:r w:rsidRPr="00D8758F">
              <w:t>N1=C(SCCC1)CN1[C@@H](CN(CC1)C)C</w:t>
            </w:r>
          </w:p>
        </w:tc>
        <w:tc>
          <w:tcPr>
            <w:tcW w:w="3180" w:type="dxa"/>
            <w:noWrap/>
            <w:hideMark/>
          </w:tcPr>
          <w:p w14:paraId="41E652B2" w14:textId="77777777" w:rsidR="00D8758F" w:rsidRPr="00D8758F" w:rsidRDefault="00D8758F" w:rsidP="00D8758F">
            <w:r w:rsidRPr="00D8758F">
              <w:t>6.059</w:t>
            </w:r>
          </w:p>
        </w:tc>
        <w:tc>
          <w:tcPr>
            <w:tcW w:w="15334" w:type="dxa"/>
            <w:noWrap/>
            <w:hideMark/>
          </w:tcPr>
          <w:p w14:paraId="3BFF5C91" w14:textId="77777777" w:rsidR="00D8758F" w:rsidRPr="00D8758F" w:rsidRDefault="00D8758F">
            <w:r w:rsidRPr="00D8758F">
              <w:t xml:space="preserve"> A VAL 108 A THR 111 A PHE 114 A GLN 115 A VAL 118 A TRP 124 A VAL 134 A LEU 135 A ASP 138 A CYS 210 A SER 211 A ILE 316 A TYR 320 </w:t>
            </w:r>
          </w:p>
        </w:tc>
      </w:tr>
      <w:tr w:rsidR="00D8758F" w:rsidRPr="00D8758F" w14:paraId="68D64C5D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F41978E" w14:textId="1908E768" w:rsidR="00D8758F" w:rsidRPr="00D8758F" w:rsidRDefault="00D8758F">
            <w:r w:rsidRPr="00D8758F">
              <w:t>N1=C(SCCC1)N(c1c(C)cccc1)C</w:t>
            </w:r>
          </w:p>
        </w:tc>
        <w:tc>
          <w:tcPr>
            <w:tcW w:w="3180" w:type="dxa"/>
            <w:noWrap/>
            <w:hideMark/>
          </w:tcPr>
          <w:p w14:paraId="726006C3" w14:textId="77777777" w:rsidR="00D8758F" w:rsidRPr="00D8758F" w:rsidRDefault="00D8758F" w:rsidP="00D8758F">
            <w:r w:rsidRPr="00D8758F">
              <w:t>6.054</w:t>
            </w:r>
          </w:p>
        </w:tc>
        <w:tc>
          <w:tcPr>
            <w:tcW w:w="15334" w:type="dxa"/>
            <w:noWrap/>
            <w:hideMark/>
          </w:tcPr>
          <w:p w14:paraId="68F0616C" w14:textId="77777777" w:rsidR="00D8758F" w:rsidRPr="00D8758F" w:rsidRDefault="00D8758F">
            <w:r w:rsidRPr="00D8758F">
              <w:t xml:space="preserve"> A THR 111 A PHE 114 A GLN 115 A VAL 118 A TRP 124 A VAL 134 A LEU 135 A ASP 138 A CYS 210 A TYR 312 A ILE 316 A TYR 320 </w:t>
            </w:r>
          </w:p>
        </w:tc>
      </w:tr>
      <w:tr w:rsidR="00D8758F" w:rsidRPr="00D8758F" w14:paraId="2E1BE29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03C8DB7" w14:textId="05A24F4F" w:rsidR="00D8758F" w:rsidRPr="00D8758F" w:rsidRDefault="00D8758F">
            <w:r w:rsidRPr="00D8758F">
              <w:t>N1=C(SCCC1)C[n+]1c(cccc1)C</w:t>
            </w:r>
          </w:p>
        </w:tc>
        <w:tc>
          <w:tcPr>
            <w:tcW w:w="3180" w:type="dxa"/>
            <w:noWrap/>
            <w:hideMark/>
          </w:tcPr>
          <w:p w14:paraId="2E15579C" w14:textId="77777777" w:rsidR="00D8758F" w:rsidRPr="00D8758F" w:rsidRDefault="00D8758F" w:rsidP="00D8758F">
            <w:r w:rsidRPr="00D8758F">
              <w:t>6.053</w:t>
            </w:r>
          </w:p>
        </w:tc>
        <w:tc>
          <w:tcPr>
            <w:tcW w:w="15334" w:type="dxa"/>
            <w:noWrap/>
            <w:hideMark/>
          </w:tcPr>
          <w:p w14:paraId="03CEC302" w14:textId="77777777" w:rsidR="00D8758F" w:rsidRPr="00D8758F" w:rsidRDefault="00D8758F">
            <w:r w:rsidRPr="00D8758F">
              <w:t xml:space="preserve"> A VAL 108 A THR 111 A GLN 115 A VAL 134 A LEU 135 A ILE 137 A ASP 138 A TRP 287 A ILE 290 A ILE 316 A GLY 319 A TYR 320 </w:t>
            </w:r>
          </w:p>
        </w:tc>
      </w:tr>
      <w:tr w:rsidR="00D8758F" w:rsidRPr="00D8758F" w14:paraId="48A7AC1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ED0A3E7" w14:textId="3EC94AF6" w:rsidR="00D8758F" w:rsidRPr="00D8758F" w:rsidRDefault="00D8758F">
            <w:r w:rsidRPr="00D8758F">
              <w:t>N1=C(SCCC1)N1C[C@H](F)[C@@H](F)C1</w:t>
            </w:r>
          </w:p>
        </w:tc>
        <w:tc>
          <w:tcPr>
            <w:tcW w:w="3180" w:type="dxa"/>
            <w:noWrap/>
            <w:hideMark/>
          </w:tcPr>
          <w:p w14:paraId="252CC816" w14:textId="77777777" w:rsidR="00D8758F" w:rsidRPr="00D8758F" w:rsidRDefault="00D8758F" w:rsidP="00D8758F">
            <w:r w:rsidRPr="00D8758F">
              <w:t>6.047</w:t>
            </w:r>
          </w:p>
        </w:tc>
        <w:tc>
          <w:tcPr>
            <w:tcW w:w="15334" w:type="dxa"/>
            <w:noWrap/>
            <w:hideMark/>
          </w:tcPr>
          <w:p w14:paraId="4204AE83" w14:textId="77777777" w:rsidR="00D8758F" w:rsidRPr="00D8758F" w:rsidRDefault="00D8758F">
            <w:r w:rsidRPr="00D8758F">
              <w:t xml:space="preserve"> A VAL 108 A THR 111 A PHE 114 A GLN 115 A TRP 124 A VAL 134 A LEU 135 A ILE 137 A ASP 138 A TRP 287 A ILE 316 A GLY 319 A TYR 320 </w:t>
            </w:r>
          </w:p>
        </w:tc>
      </w:tr>
      <w:tr w:rsidR="00D8758F" w:rsidRPr="00D8758F" w14:paraId="47C3B04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38283D0" w14:textId="4B4DA139" w:rsidR="00D8758F" w:rsidRPr="00D8758F" w:rsidRDefault="00D8758F">
            <w:r w:rsidRPr="00D8758F">
              <w:lastRenderedPageBreak/>
              <w:t>N1=C(SCCC1)NCc1c(Cl)csc1</w:t>
            </w:r>
          </w:p>
        </w:tc>
        <w:tc>
          <w:tcPr>
            <w:tcW w:w="3180" w:type="dxa"/>
            <w:noWrap/>
            <w:hideMark/>
          </w:tcPr>
          <w:p w14:paraId="2107B402" w14:textId="77777777" w:rsidR="00D8758F" w:rsidRPr="00D8758F" w:rsidRDefault="00D8758F" w:rsidP="00D8758F">
            <w:r w:rsidRPr="00D8758F">
              <w:t>6.045</w:t>
            </w:r>
          </w:p>
        </w:tc>
        <w:tc>
          <w:tcPr>
            <w:tcW w:w="15334" w:type="dxa"/>
            <w:noWrap/>
            <w:hideMark/>
          </w:tcPr>
          <w:p w14:paraId="3F91645A" w14:textId="77777777" w:rsidR="00D8758F" w:rsidRPr="00D8758F" w:rsidRDefault="00D8758F">
            <w:r w:rsidRPr="00D8758F">
              <w:t xml:space="preserve"> A VAL 108 A THR 111 A PHE 114 A GLN 115 A TRP 124 A VAL 134 A LEU 135 A ASP 138 A TRP 287 A ILE 290 A ILE 316 A GLY 319 A TYR 320 </w:t>
            </w:r>
          </w:p>
        </w:tc>
      </w:tr>
      <w:tr w:rsidR="00D8758F" w:rsidRPr="00D8758F" w14:paraId="5CB06EF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94F717C" w14:textId="7C2EEA16" w:rsidR="00D8758F" w:rsidRPr="00D8758F" w:rsidRDefault="00D8758F">
            <w:r w:rsidRPr="00D8758F">
              <w:t>N1=C(SCCC1)N(c1c(C)cccc1)CC</w:t>
            </w:r>
          </w:p>
        </w:tc>
        <w:tc>
          <w:tcPr>
            <w:tcW w:w="3180" w:type="dxa"/>
            <w:noWrap/>
            <w:hideMark/>
          </w:tcPr>
          <w:p w14:paraId="37C17106" w14:textId="77777777" w:rsidR="00D8758F" w:rsidRPr="00D8758F" w:rsidRDefault="00D8758F" w:rsidP="00D8758F">
            <w:r w:rsidRPr="00D8758F">
              <w:t>6.045</w:t>
            </w:r>
          </w:p>
        </w:tc>
        <w:tc>
          <w:tcPr>
            <w:tcW w:w="15334" w:type="dxa"/>
            <w:noWrap/>
            <w:hideMark/>
          </w:tcPr>
          <w:p w14:paraId="1319B7E4" w14:textId="77777777" w:rsidR="00D8758F" w:rsidRPr="00D8758F" w:rsidRDefault="00D8758F">
            <w:r w:rsidRPr="00D8758F">
              <w:t xml:space="preserve"> A THR 111 A PHE 114 A GLN 115 A VAL 118 A TYR 119 A TRP 124 A VAL 134 A LEU 135 A ILE 208 A GLU 209 A CYS 210 A SER 211 A LEU 309 A TYR 312 A TYR 313 </w:t>
            </w:r>
          </w:p>
        </w:tc>
      </w:tr>
      <w:tr w:rsidR="00D8758F" w:rsidRPr="00D8758F" w14:paraId="5C947AD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79D91A1" w14:textId="2ED73ACA" w:rsidR="00D8758F" w:rsidRPr="00D8758F" w:rsidRDefault="00D8758F">
            <w:r w:rsidRPr="00D8758F">
              <w:t>N1=C(SCCC1)N(CC)c1c(F)cccc1</w:t>
            </w:r>
          </w:p>
        </w:tc>
        <w:tc>
          <w:tcPr>
            <w:tcW w:w="3180" w:type="dxa"/>
            <w:noWrap/>
            <w:hideMark/>
          </w:tcPr>
          <w:p w14:paraId="72E8CB84" w14:textId="77777777" w:rsidR="00D8758F" w:rsidRPr="00D8758F" w:rsidRDefault="00D8758F" w:rsidP="00D8758F">
            <w:r w:rsidRPr="00D8758F">
              <w:t>6.044</w:t>
            </w:r>
          </w:p>
        </w:tc>
        <w:tc>
          <w:tcPr>
            <w:tcW w:w="15334" w:type="dxa"/>
            <w:noWrap/>
            <w:hideMark/>
          </w:tcPr>
          <w:p w14:paraId="67D474DF" w14:textId="77777777" w:rsidR="00D8758F" w:rsidRPr="00D8758F" w:rsidRDefault="00D8758F">
            <w:r w:rsidRPr="00D8758F">
              <w:t xml:space="preserve"> A THR 111 A PHE 114 A GLN 115 A VAL 118 A TRP 124 A VAL 134 A LEU 135 A ASP 138 A CYS 210 A SER 211 A TYR 312 A ILE 316 A TYR 320 </w:t>
            </w:r>
          </w:p>
        </w:tc>
      </w:tr>
      <w:tr w:rsidR="00D8758F" w:rsidRPr="00D8758F" w14:paraId="1AB7873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73925D4" w14:textId="11F72756" w:rsidR="00D8758F" w:rsidRPr="00D8758F" w:rsidRDefault="00D8758F">
            <w:r w:rsidRPr="00D8758F">
              <w:t>N1=C(SCCC1)N[C@H]1[C@@H](CCN[C@@H]1C)C</w:t>
            </w:r>
          </w:p>
        </w:tc>
        <w:tc>
          <w:tcPr>
            <w:tcW w:w="3180" w:type="dxa"/>
            <w:noWrap/>
            <w:hideMark/>
          </w:tcPr>
          <w:p w14:paraId="766D17CB" w14:textId="77777777" w:rsidR="00D8758F" w:rsidRPr="00D8758F" w:rsidRDefault="00D8758F" w:rsidP="00D8758F">
            <w:r w:rsidRPr="00D8758F">
              <w:t>6.043</w:t>
            </w:r>
          </w:p>
        </w:tc>
        <w:tc>
          <w:tcPr>
            <w:tcW w:w="15334" w:type="dxa"/>
            <w:noWrap/>
            <w:hideMark/>
          </w:tcPr>
          <w:p w14:paraId="5236C885" w14:textId="77777777" w:rsidR="00D8758F" w:rsidRPr="00D8758F" w:rsidRDefault="00D8758F">
            <w:r w:rsidRPr="00D8758F">
              <w:t xml:space="preserve"> A VAL 108 A THR 111 A GLN 115 A VAL 118 A TRP 124 A VAL 134 A LEU 135 A ILE 137 A ASP 138 A CYS 210 A TYR 312 A ILE 316 A TYR 320 </w:t>
            </w:r>
          </w:p>
        </w:tc>
      </w:tr>
      <w:tr w:rsidR="00D8758F" w:rsidRPr="00D8758F" w14:paraId="10BA150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DCBD860" w14:textId="51ACBA73" w:rsidR="00D8758F" w:rsidRPr="00D8758F" w:rsidRDefault="00D8758F">
            <w:r w:rsidRPr="00D8758F">
              <w:t>N1=C(SCCC1)N[C@H](C)c1nccnc1</w:t>
            </w:r>
          </w:p>
        </w:tc>
        <w:tc>
          <w:tcPr>
            <w:tcW w:w="3180" w:type="dxa"/>
            <w:noWrap/>
            <w:hideMark/>
          </w:tcPr>
          <w:p w14:paraId="60388A9A" w14:textId="77777777" w:rsidR="00D8758F" w:rsidRPr="00D8758F" w:rsidRDefault="00D8758F" w:rsidP="00D8758F">
            <w:r w:rsidRPr="00D8758F">
              <w:t>6.04</w:t>
            </w:r>
          </w:p>
        </w:tc>
        <w:tc>
          <w:tcPr>
            <w:tcW w:w="15334" w:type="dxa"/>
            <w:noWrap/>
            <w:hideMark/>
          </w:tcPr>
          <w:p w14:paraId="742A2AD5" w14:textId="77777777" w:rsidR="00D8758F" w:rsidRPr="00D8758F" w:rsidRDefault="00D8758F">
            <w:r w:rsidRPr="00D8758F">
              <w:t xml:space="preserve"> A VAL 108 A THR 111 A GLN 115 A VAL 134 A ILE 137 A ASP 138 A TRP 287 A ILE 290 A TYR 312 A ILE 316 A GLY 319 A TYR 320 </w:t>
            </w:r>
          </w:p>
        </w:tc>
      </w:tr>
      <w:tr w:rsidR="00D8758F" w:rsidRPr="00D8758F" w14:paraId="2B02D78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DC4A94B" w14:textId="6A79AE0F" w:rsidR="00D8758F" w:rsidRPr="00D8758F" w:rsidRDefault="00D8758F">
            <w:r w:rsidRPr="00D8758F">
              <w:t>N1=C(SCCC1)N(c1ccccc1)C</w:t>
            </w:r>
          </w:p>
        </w:tc>
        <w:tc>
          <w:tcPr>
            <w:tcW w:w="3180" w:type="dxa"/>
            <w:noWrap/>
            <w:hideMark/>
          </w:tcPr>
          <w:p w14:paraId="0C9F8B99" w14:textId="77777777" w:rsidR="00D8758F" w:rsidRPr="00D8758F" w:rsidRDefault="00D8758F" w:rsidP="00D8758F">
            <w:r w:rsidRPr="00D8758F">
              <w:t>6.039</w:t>
            </w:r>
          </w:p>
        </w:tc>
        <w:tc>
          <w:tcPr>
            <w:tcW w:w="15334" w:type="dxa"/>
            <w:noWrap/>
            <w:hideMark/>
          </w:tcPr>
          <w:p w14:paraId="5FBB2EE4" w14:textId="77777777" w:rsidR="00D8758F" w:rsidRPr="00D8758F" w:rsidRDefault="00D8758F">
            <w:r w:rsidRPr="00D8758F">
              <w:t xml:space="preserve"> A VAL 108 A THR 111 A GLN 115 A VAL 134 A LEU 135 A ASP 138 A TRP 287 A ILE 290 A TYR 312 A CYS 315 A ILE 316 A GLY 319 A TYR 320 </w:t>
            </w:r>
          </w:p>
        </w:tc>
      </w:tr>
      <w:tr w:rsidR="00D8758F" w:rsidRPr="00D8758F" w14:paraId="016D665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712B201" w14:textId="59175EF2" w:rsidR="00D8758F" w:rsidRPr="00D8758F" w:rsidRDefault="00D8758F">
            <w:r w:rsidRPr="00D8758F">
              <w:t>N1=C(SCCC1)N1[C@@H]([C@H](S(=O)(=O)CC1)C)C</w:t>
            </w:r>
          </w:p>
        </w:tc>
        <w:tc>
          <w:tcPr>
            <w:tcW w:w="3180" w:type="dxa"/>
            <w:noWrap/>
            <w:hideMark/>
          </w:tcPr>
          <w:p w14:paraId="13439C0B" w14:textId="77777777" w:rsidR="00D8758F" w:rsidRPr="00D8758F" w:rsidRDefault="00D8758F" w:rsidP="00D8758F">
            <w:r w:rsidRPr="00D8758F">
              <w:t>6.039</w:t>
            </w:r>
          </w:p>
        </w:tc>
        <w:tc>
          <w:tcPr>
            <w:tcW w:w="15334" w:type="dxa"/>
            <w:noWrap/>
            <w:hideMark/>
          </w:tcPr>
          <w:p w14:paraId="23C61702" w14:textId="77777777" w:rsidR="00D8758F" w:rsidRPr="00D8758F" w:rsidRDefault="00D8758F">
            <w:r w:rsidRPr="00D8758F">
              <w:t xml:space="preserve"> A THR 111 A PHE 114 A GLN 115 A VAL 118 A TRP 124 A VAL 134 A LEU 135 A ASP 138 A CYS 210 A TYR 312 A ILE 316 A TYR 320 </w:t>
            </w:r>
          </w:p>
        </w:tc>
      </w:tr>
      <w:tr w:rsidR="00D8758F" w:rsidRPr="00D8758F" w14:paraId="0822D67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CFCF84B" w14:textId="70A26086" w:rsidR="00D8758F" w:rsidRPr="00D8758F" w:rsidRDefault="00D8758F">
            <w:r w:rsidRPr="00D8758F">
              <w:t>N1=C(SCCC1)Nn1c(C)ccc1C</w:t>
            </w:r>
          </w:p>
        </w:tc>
        <w:tc>
          <w:tcPr>
            <w:tcW w:w="3180" w:type="dxa"/>
            <w:noWrap/>
            <w:hideMark/>
          </w:tcPr>
          <w:p w14:paraId="6FCE2E69" w14:textId="77777777" w:rsidR="00D8758F" w:rsidRPr="00D8758F" w:rsidRDefault="00D8758F" w:rsidP="00D8758F">
            <w:r w:rsidRPr="00D8758F">
              <w:t>6.032</w:t>
            </w:r>
          </w:p>
        </w:tc>
        <w:tc>
          <w:tcPr>
            <w:tcW w:w="15334" w:type="dxa"/>
            <w:noWrap/>
            <w:hideMark/>
          </w:tcPr>
          <w:p w14:paraId="53D75D4B" w14:textId="77777777" w:rsidR="00D8758F" w:rsidRPr="00D8758F" w:rsidRDefault="00D8758F">
            <w:r w:rsidRPr="00D8758F">
              <w:t xml:space="preserve"> A VAL 108 A THR 111 A GLN 115 A ASP 138 A ASN 141 A TRP 287 A ILE 290 A TYR 312 A CYS 315 A ILE 316 A GLY 319 A TYR 320 </w:t>
            </w:r>
          </w:p>
        </w:tc>
      </w:tr>
      <w:tr w:rsidR="00D8758F" w:rsidRPr="00D8758F" w14:paraId="1A4A6B6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B8B8E38" w14:textId="205DE320" w:rsidR="00D8758F" w:rsidRPr="00D8758F" w:rsidRDefault="00D8758F">
            <w:r w:rsidRPr="00D8758F">
              <w:t>N1=C(SCCC1)Oc1c(CNC)cccc1</w:t>
            </w:r>
          </w:p>
        </w:tc>
        <w:tc>
          <w:tcPr>
            <w:tcW w:w="3180" w:type="dxa"/>
            <w:noWrap/>
            <w:hideMark/>
          </w:tcPr>
          <w:p w14:paraId="73DBCA24" w14:textId="77777777" w:rsidR="00D8758F" w:rsidRPr="00D8758F" w:rsidRDefault="00D8758F" w:rsidP="00D8758F">
            <w:r w:rsidRPr="00D8758F">
              <w:t>6.031</w:t>
            </w:r>
          </w:p>
        </w:tc>
        <w:tc>
          <w:tcPr>
            <w:tcW w:w="15334" w:type="dxa"/>
            <w:noWrap/>
            <w:hideMark/>
          </w:tcPr>
          <w:p w14:paraId="51E6B213" w14:textId="77777777" w:rsidR="00D8758F" w:rsidRPr="00D8758F" w:rsidRDefault="00D8758F">
            <w:r w:rsidRPr="00D8758F">
              <w:t xml:space="preserve"> A VAL 108 A GLN 115 A ASP 138 A TYR 139 A TRP 287 A ILE 290 A ILE 294 A TYR 312 A CYS 315 A ILE 316 A LEU 318 A GLY 319 A TYR 320 </w:t>
            </w:r>
          </w:p>
        </w:tc>
      </w:tr>
      <w:tr w:rsidR="00D8758F" w:rsidRPr="00D8758F" w14:paraId="5C3F5C2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4081D59" w14:textId="4CDF1293" w:rsidR="00D8758F" w:rsidRPr="00D8758F" w:rsidRDefault="00D8758F">
            <w:r w:rsidRPr="00D8758F">
              <w:t>N1=C(SCCC1)N[C@H](CC)C(F)(F)F</w:t>
            </w:r>
          </w:p>
        </w:tc>
        <w:tc>
          <w:tcPr>
            <w:tcW w:w="3180" w:type="dxa"/>
            <w:noWrap/>
            <w:hideMark/>
          </w:tcPr>
          <w:p w14:paraId="365AB6A0" w14:textId="77777777" w:rsidR="00D8758F" w:rsidRPr="00D8758F" w:rsidRDefault="00D8758F" w:rsidP="00D8758F">
            <w:r w:rsidRPr="00D8758F">
              <w:t>6.028</w:t>
            </w:r>
          </w:p>
        </w:tc>
        <w:tc>
          <w:tcPr>
            <w:tcW w:w="15334" w:type="dxa"/>
            <w:noWrap/>
            <w:hideMark/>
          </w:tcPr>
          <w:p w14:paraId="511CE30D" w14:textId="77777777" w:rsidR="00D8758F" w:rsidRPr="00D8758F" w:rsidRDefault="00D8758F">
            <w:r w:rsidRPr="00D8758F">
              <w:t xml:space="preserve"> A VAL 108 A ASP 138 A ASN 141 A MET 142 A TRP 287 A ILE 290 A ILE 294 A TYR 312 A CYS 315 A ILE 316 A GLY 319 A TYR 320 </w:t>
            </w:r>
          </w:p>
        </w:tc>
      </w:tr>
      <w:tr w:rsidR="00D8758F" w:rsidRPr="00D8758F" w14:paraId="1C3D584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5BE9292" w14:textId="24D863FA" w:rsidR="00D8758F" w:rsidRPr="00D8758F" w:rsidRDefault="00D8758F">
            <w:r w:rsidRPr="00D8758F">
              <w:t>N1=C(SCCC1)Nc1c(OC)ccnc1</w:t>
            </w:r>
          </w:p>
        </w:tc>
        <w:tc>
          <w:tcPr>
            <w:tcW w:w="3180" w:type="dxa"/>
            <w:noWrap/>
            <w:hideMark/>
          </w:tcPr>
          <w:p w14:paraId="7B099512" w14:textId="77777777" w:rsidR="00D8758F" w:rsidRPr="00D8758F" w:rsidRDefault="00D8758F" w:rsidP="00D8758F">
            <w:r w:rsidRPr="00D8758F">
              <w:t>6.021</w:t>
            </w:r>
          </w:p>
        </w:tc>
        <w:tc>
          <w:tcPr>
            <w:tcW w:w="15334" w:type="dxa"/>
            <w:noWrap/>
            <w:hideMark/>
          </w:tcPr>
          <w:p w14:paraId="39A8CFEC" w14:textId="77777777" w:rsidR="00D8758F" w:rsidRPr="00D8758F" w:rsidRDefault="00D8758F">
            <w:r w:rsidRPr="00D8758F">
              <w:t xml:space="preserve"> A VAL 108 A THR 111 A ASP 138 A TYR 139 A TRP 287 A ILE 290 A ILE 294 A TYR 312 A ILE 316 A GLY 319 A TYR 320 </w:t>
            </w:r>
          </w:p>
        </w:tc>
      </w:tr>
      <w:tr w:rsidR="00D8758F" w:rsidRPr="00D8758F" w14:paraId="76EF0F8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870FAA0" w14:textId="1C8027BE" w:rsidR="00D8758F" w:rsidRPr="00D8758F" w:rsidRDefault="00D8758F">
            <w:r w:rsidRPr="00D8758F">
              <w:t>N1=C(SCCC1)N[C@H](C(CC)CC)C</w:t>
            </w:r>
          </w:p>
        </w:tc>
        <w:tc>
          <w:tcPr>
            <w:tcW w:w="3180" w:type="dxa"/>
            <w:noWrap/>
            <w:hideMark/>
          </w:tcPr>
          <w:p w14:paraId="214BD3F9" w14:textId="77777777" w:rsidR="00D8758F" w:rsidRPr="00D8758F" w:rsidRDefault="00D8758F" w:rsidP="00D8758F">
            <w:r w:rsidRPr="00D8758F">
              <w:t>6.021</w:t>
            </w:r>
          </w:p>
        </w:tc>
        <w:tc>
          <w:tcPr>
            <w:tcW w:w="15334" w:type="dxa"/>
            <w:noWrap/>
            <w:hideMark/>
          </w:tcPr>
          <w:p w14:paraId="750FB711" w14:textId="77777777" w:rsidR="00D8758F" w:rsidRPr="00D8758F" w:rsidRDefault="00D8758F">
            <w:r w:rsidRPr="00D8758F">
              <w:t xml:space="preserve"> A VAL 108 A THR 111 A GLN 115 A ASP 138 A TYR 139 A ASN 141 A MET 142 A TRP 287 A ILE 290 A ILE 294 A TYR 312 A ILE 316 A GLY 319 A TYR 320 A SER 323 </w:t>
            </w:r>
          </w:p>
        </w:tc>
      </w:tr>
      <w:tr w:rsidR="00D8758F" w:rsidRPr="00D8758F" w14:paraId="5AD3790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C3437D0" w14:textId="7B816728" w:rsidR="00D8758F" w:rsidRPr="00D8758F" w:rsidRDefault="00D8758F">
            <w:r w:rsidRPr="00D8758F">
              <w:t>N1=C(SCCC1)CN([C@@H]1CCN(C1)C)C</w:t>
            </w:r>
          </w:p>
        </w:tc>
        <w:tc>
          <w:tcPr>
            <w:tcW w:w="3180" w:type="dxa"/>
            <w:noWrap/>
            <w:hideMark/>
          </w:tcPr>
          <w:p w14:paraId="0A4E0B32" w14:textId="77777777" w:rsidR="00D8758F" w:rsidRPr="00D8758F" w:rsidRDefault="00D8758F" w:rsidP="00D8758F">
            <w:r w:rsidRPr="00D8758F">
              <w:t>6.02</w:t>
            </w:r>
          </w:p>
        </w:tc>
        <w:tc>
          <w:tcPr>
            <w:tcW w:w="15334" w:type="dxa"/>
            <w:noWrap/>
            <w:hideMark/>
          </w:tcPr>
          <w:p w14:paraId="6F102E77" w14:textId="77777777" w:rsidR="00D8758F" w:rsidRPr="00D8758F" w:rsidRDefault="00D8758F">
            <w:r w:rsidRPr="00D8758F">
              <w:t xml:space="preserve"> A VAL 108 A THR 111 A PHE 114 A GLN 115 A VAL 118 A TRP 124 A VAL 134 A ASP 138 A ASN 141 A TRP 287 A ILE 290 A ILE 316 A GLY 319 A TYR 320 </w:t>
            </w:r>
          </w:p>
        </w:tc>
      </w:tr>
      <w:tr w:rsidR="00D8758F" w:rsidRPr="00D8758F" w14:paraId="164028C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DD5D2E2" w14:textId="2E5F6025" w:rsidR="00D8758F" w:rsidRPr="00D8758F" w:rsidRDefault="00D8758F">
            <w:r w:rsidRPr="00D8758F">
              <w:t>N1=C(SCCC1)NCc1sccc1Br</w:t>
            </w:r>
          </w:p>
        </w:tc>
        <w:tc>
          <w:tcPr>
            <w:tcW w:w="3180" w:type="dxa"/>
            <w:noWrap/>
            <w:hideMark/>
          </w:tcPr>
          <w:p w14:paraId="0F0818CC" w14:textId="77777777" w:rsidR="00D8758F" w:rsidRPr="00D8758F" w:rsidRDefault="00D8758F" w:rsidP="00D8758F">
            <w:r w:rsidRPr="00D8758F">
              <w:t>6.005</w:t>
            </w:r>
          </w:p>
        </w:tc>
        <w:tc>
          <w:tcPr>
            <w:tcW w:w="15334" w:type="dxa"/>
            <w:noWrap/>
            <w:hideMark/>
          </w:tcPr>
          <w:p w14:paraId="44AC04C7" w14:textId="77777777" w:rsidR="00D8758F" w:rsidRPr="00D8758F" w:rsidRDefault="00D8758F">
            <w:r w:rsidRPr="00D8758F">
              <w:t xml:space="preserve"> A VAL 108 A THR 111 A GLN 115 A VAL 134 A LEU 135 A ASP 138 A TRP 287 A ILE 290 A TYR 312 A ILE 316 A GLY 319 A TYR 320 </w:t>
            </w:r>
          </w:p>
        </w:tc>
      </w:tr>
      <w:tr w:rsidR="00D8758F" w:rsidRPr="00D8758F" w14:paraId="571CF7E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6681B27" w14:textId="1BF8339A" w:rsidR="00D8758F" w:rsidRPr="00D8758F" w:rsidRDefault="00D8758F">
            <w:r w:rsidRPr="00D8758F">
              <w:t>N1=C(SCCC1)N[C@@H](C(C)C)c1sccc1</w:t>
            </w:r>
          </w:p>
        </w:tc>
        <w:tc>
          <w:tcPr>
            <w:tcW w:w="3180" w:type="dxa"/>
            <w:noWrap/>
            <w:hideMark/>
          </w:tcPr>
          <w:p w14:paraId="52E672FF" w14:textId="77777777" w:rsidR="00D8758F" w:rsidRPr="00D8758F" w:rsidRDefault="00D8758F" w:rsidP="00D8758F">
            <w:r w:rsidRPr="00D8758F">
              <w:t>6.002</w:t>
            </w:r>
          </w:p>
        </w:tc>
        <w:tc>
          <w:tcPr>
            <w:tcW w:w="15334" w:type="dxa"/>
            <w:noWrap/>
            <w:hideMark/>
          </w:tcPr>
          <w:p w14:paraId="6DD67394" w14:textId="77777777" w:rsidR="00D8758F" w:rsidRPr="00D8758F" w:rsidRDefault="00D8758F">
            <w:r w:rsidRPr="00D8758F">
              <w:t xml:space="preserve"> A VAL 108 A THR 111 A GLN 115 A VAL 134 A ASP 138 A ASN 141 A MET 142 A TRP 287 A ILE 290 A ILE 294 A TYR 312 A ILE 316 A GLY 319 A TYR 320 </w:t>
            </w:r>
          </w:p>
        </w:tc>
      </w:tr>
      <w:tr w:rsidR="00D8758F" w:rsidRPr="00D8758F" w14:paraId="49A184F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D5EBAE0" w14:textId="1BE04B5A" w:rsidR="00D8758F" w:rsidRPr="00D8758F" w:rsidRDefault="00D8758F">
            <w:r w:rsidRPr="00D8758F">
              <w:t>N1=C(SCCC1)N[C@@H](CCC=C)C</w:t>
            </w:r>
          </w:p>
        </w:tc>
        <w:tc>
          <w:tcPr>
            <w:tcW w:w="3180" w:type="dxa"/>
            <w:noWrap/>
            <w:hideMark/>
          </w:tcPr>
          <w:p w14:paraId="0633DD13" w14:textId="77777777" w:rsidR="00D8758F" w:rsidRPr="00D8758F" w:rsidRDefault="00D8758F" w:rsidP="00D8758F">
            <w:r w:rsidRPr="00D8758F">
              <w:t>5.999</w:t>
            </w:r>
          </w:p>
        </w:tc>
        <w:tc>
          <w:tcPr>
            <w:tcW w:w="15334" w:type="dxa"/>
            <w:noWrap/>
            <w:hideMark/>
          </w:tcPr>
          <w:p w14:paraId="0EB4D023" w14:textId="77777777" w:rsidR="00D8758F" w:rsidRPr="00D8758F" w:rsidRDefault="00D8758F">
            <w:r w:rsidRPr="00D8758F">
              <w:t xml:space="preserve"> A VAL 108 A THR 111 A GLN 115 A VAL 134 A ASP 138 A ASN 141 A TRP 287 A ILE 290 A CYS 315 A ILE 316 A GLY 319 A TYR 320 </w:t>
            </w:r>
          </w:p>
        </w:tc>
      </w:tr>
      <w:tr w:rsidR="00D8758F" w:rsidRPr="00D8758F" w14:paraId="2470705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476BEB0" w14:textId="06B77C36" w:rsidR="00D8758F" w:rsidRPr="00D8758F" w:rsidRDefault="00D8758F">
            <w:r w:rsidRPr="00D8758F">
              <w:lastRenderedPageBreak/>
              <w:t>N1=C(SCCC1)NC1(C2CC2)CC1</w:t>
            </w:r>
          </w:p>
        </w:tc>
        <w:tc>
          <w:tcPr>
            <w:tcW w:w="3180" w:type="dxa"/>
            <w:noWrap/>
            <w:hideMark/>
          </w:tcPr>
          <w:p w14:paraId="6A7E404C" w14:textId="77777777" w:rsidR="00D8758F" w:rsidRPr="00D8758F" w:rsidRDefault="00D8758F" w:rsidP="00D8758F">
            <w:r w:rsidRPr="00D8758F">
              <w:t>5.996</w:t>
            </w:r>
          </w:p>
        </w:tc>
        <w:tc>
          <w:tcPr>
            <w:tcW w:w="15334" w:type="dxa"/>
            <w:noWrap/>
            <w:hideMark/>
          </w:tcPr>
          <w:p w14:paraId="0875A610" w14:textId="77777777" w:rsidR="00D8758F" w:rsidRPr="00D8758F" w:rsidRDefault="00D8758F">
            <w:r w:rsidRPr="00D8758F">
              <w:t xml:space="preserve"> A VAL 108 A THR 111 A GLN 115 A VAL 134 A ASP 138 A ASN 141 A MET 142 A TRP 287 A ILE 290 A TYR 312 A ILE 316 A GLY 319 A TYR 320 </w:t>
            </w:r>
          </w:p>
        </w:tc>
      </w:tr>
      <w:tr w:rsidR="00D8758F" w:rsidRPr="00D8758F" w14:paraId="39ED33C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89323E9" w14:textId="4824E627" w:rsidR="00D8758F" w:rsidRPr="00D8758F" w:rsidRDefault="00D8758F">
            <w:r w:rsidRPr="00D8758F">
              <w:t>N1=C(SCCC1)NCc1ccsc1</w:t>
            </w:r>
          </w:p>
        </w:tc>
        <w:tc>
          <w:tcPr>
            <w:tcW w:w="3180" w:type="dxa"/>
            <w:noWrap/>
            <w:hideMark/>
          </w:tcPr>
          <w:p w14:paraId="0FD554C0" w14:textId="77777777" w:rsidR="00D8758F" w:rsidRPr="00D8758F" w:rsidRDefault="00D8758F" w:rsidP="00D8758F">
            <w:r w:rsidRPr="00D8758F">
              <w:t>5.993</w:t>
            </w:r>
          </w:p>
        </w:tc>
        <w:tc>
          <w:tcPr>
            <w:tcW w:w="15334" w:type="dxa"/>
            <w:noWrap/>
            <w:hideMark/>
          </w:tcPr>
          <w:p w14:paraId="0620F896" w14:textId="77777777" w:rsidR="00D8758F" w:rsidRPr="00D8758F" w:rsidRDefault="00D8758F">
            <w:r w:rsidRPr="00D8758F">
              <w:t xml:space="preserve"> A VAL 108 A THR 111 A PHE 114 A GLN 115 A TRP 124 A VAL 134 A LEU 135 A ASP 138 A TRP 287 A ILE 290 A CYS 315 A ILE 316 A GLY 319 A TYR 320 </w:t>
            </w:r>
          </w:p>
        </w:tc>
      </w:tr>
      <w:tr w:rsidR="00D8758F" w:rsidRPr="00D8758F" w14:paraId="1284C78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BE78C31" w14:textId="4A9E4B65" w:rsidR="00D8758F" w:rsidRPr="00D8758F" w:rsidRDefault="00D8758F">
            <w:r w:rsidRPr="00D8758F">
              <w:t>N1=C(SCCC1)Oc1c(CN)cccc1Cl</w:t>
            </w:r>
          </w:p>
        </w:tc>
        <w:tc>
          <w:tcPr>
            <w:tcW w:w="3180" w:type="dxa"/>
            <w:noWrap/>
            <w:hideMark/>
          </w:tcPr>
          <w:p w14:paraId="5CFA1129" w14:textId="77777777" w:rsidR="00D8758F" w:rsidRPr="00D8758F" w:rsidRDefault="00D8758F" w:rsidP="00D8758F">
            <w:r w:rsidRPr="00D8758F">
              <w:t>5.987</w:t>
            </w:r>
          </w:p>
        </w:tc>
        <w:tc>
          <w:tcPr>
            <w:tcW w:w="15334" w:type="dxa"/>
            <w:noWrap/>
            <w:hideMark/>
          </w:tcPr>
          <w:p w14:paraId="0071382D" w14:textId="77777777" w:rsidR="00D8758F" w:rsidRPr="00D8758F" w:rsidRDefault="00D8758F">
            <w:r w:rsidRPr="00D8758F">
              <w:t xml:space="preserve"> A ASP 138 A TYR 139 A MET 142 A LYS 227 A VAL 230 A TRP 287 A ILE 290 A HIS 291 A ILE 294 A GLU 297 A TYR 312 A ILE 316 </w:t>
            </w:r>
          </w:p>
        </w:tc>
      </w:tr>
      <w:tr w:rsidR="00D8758F" w:rsidRPr="00D8758F" w14:paraId="698F62C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AE65957" w14:textId="35BF4ABE" w:rsidR="00D8758F" w:rsidRPr="00D8758F" w:rsidRDefault="00D8758F">
            <w:r w:rsidRPr="00D8758F">
              <w:t>N1=C(SCCC1)Cc1ccncc1Br</w:t>
            </w:r>
          </w:p>
        </w:tc>
        <w:tc>
          <w:tcPr>
            <w:tcW w:w="3180" w:type="dxa"/>
            <w:noWrap/>
            <w:hideMark/>
          </w:tcPr>
          <w:p w14:paraId="41FE036F" w14:textId="77777777" w:rsidR="00D8758F" w:rsidRPr="00D8758F" w:rsidRDefault="00D8758F" w:rsidP="00D8758F">
            <w:r w:rsidRPr="00D8758F">
              <w:t>5.985</w:t>
            </w:r>
          </w:p>
        </w:tc>
        <w:tc>
          <w:tcPr>
            <w:tcW w:w="15334" w:type="dxa"/>
            <w:noWrap/>
            <w:hideMark/>
          </w:tcPr>
          <w:p w14:paraId="48D68A95" w14:textId="77777777" w:rsidR="00D8758F" w:rsidRPr="00D8758F" w:rsidRDefault="00D8758F">
            <w:r w:rsidRPr="00D8758F">
              <w:t xml:space="preserve"> A VAL 108 A THR 111 A GLN 115 A VAL 134 A LEU 135 A ILE 137 A ASP 138 A TRP 287 A ILE 290 A TYR 312 A ILE 316 A GLY 319 A TYR 320 </w:t>
            </w:r>
          </w:p>
        </w:tc>
      </w:tr>
      <w:tr w:rsidR="00D8758F" w:rsidRPr="00D8758F" w14:paraId="323489C9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CCD2E4E" w14:textId="06A327D4" w:rsidR="00D8758F" w:rsidRPr="00D8758F" w:rsidRDefault="00D8758F">
            <w:r w:rsidRPr="00D8758F">
              <w:t>N1=C(SCCC1)N[C@@H](C(C)C)CC</w:t>
            </w:r>
          </w:p>
        </w:tc>
        <w:tc>
          <w:tcPr>
            <w:tcW w:w="3180" w:type="dxa"/>
            <w:noWrap/>
            <w:hideMark/>
          </w:tcPr>
          <w:p w14:paraId="26764127" w14:textId="77777777" w:rsidR="00D8758F" w:rsidRPr="00D8758F" w:rsidRDefault="00D8758F" w:rsidP="00D8758F">
            <w:r w:rsidRPr="00D8758F">
              <w:t>5.983</w:t>
            </w:r>
          </w:p>
        </w:tc>
        <w:tc>
          <w:tcPr>
            <w:tcW w:w="15334" w:type="dxa"/>
            <w:noWrap/>
            <w:hideMark/>
          </w:tcPr>
          <w:p w14:paraId="21AE2E57" w14:textId="77777777" w:rsidR="00D8758F" w:rsidRPr="00D8758F" w:rsidRDefault="00D8758F">
            <w:r w:rsidRPr="00D8758F">
              <w:t xml:space="preserve"> A VAL 108 A THR 111 A ASP 138 A TYR 139 A ASN 141 A MET 142 A TRP 287 A ILE 290 A ILE 294 A TYR 312 A CYS 315 A ILE 316 A GLY 319 A TYR 320 </w:t>
            </w:r>
          </w:p>
        </w:tc>
      </w:tr>
      <w:tr w:rsidR="00D8758F" w:rsidRPr="00D8758F" w14:paraId="74F29EA5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496B71E" w14:textId="3C3BAA76" w:rsidR="00D8758F" w:rsidRPr="00D8758F" w:rsidRDefault="00D8758F">
            <w:r w:rsidRPr="00D8758F">
              <w:t>N1=C(SCCC1)N[C@H](c1sccc1)C</w:t>
            </w:r>
          </w:p>
        </w:tc>
        <w:tc>
          <w:tcPr>
            <w:tcW w:w="3180" w:type="dxa"/>
            <w:noWrap/>
            <w:hideMark/>
          </w:tcPr>
          <w:p w14:paraId="44FBBE3C" w14:textId="77777777" w:rsidR="00D8758F" w:rsidRPr="00D8758F" w:rsidRDefault="00D8758F" w:rsidP="00D8758F">
            <w:r w:rsidRPr="00D8758F">
              <w:t>5.958</w:t>
            </w:r>
          </w:p>
        </w:tc>
        <w:tc>
          <w:tcPr>
            <w:tcW w:w="15334" w:type="dxa"/>
            <w:noWrap/>
            <w:hideMark/>
          </w:tcPr>
          <w:p w14:paraId="08BDD074" w14:textId="77777777" w:rsidR="00D8758F" w:rsidRPr="00D8758F" w:rsidRDefault="00D8758F">
            <w:r w:rsidRPr="00D8758F">
              <w:t xml:space="preserve"> A VAL 108 A THR 111 A GLN 115 A TRP 124 A VAL 134 A ASP 138 A TRP 287 A ILE 290 A TYR 312 A CYS 315 A ILE 316 A GLY 319 A TYR 320 </w:t>
            </w:r>
          </w:p>
        </w:tc>
      </w:tr>
      <w:tr w:rsidR="00D8758F" w:rsidRPr="00D8758F" w14:paraId="13A8434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ABD1C1A" w14:textId="58073E6B" w:rsidR="00D8758F" w:rsidRPr="00D8758F" w:rsidRDefault="00D8758F">
            <w:r w:rsidRPr="00D8758F">
              <w:t>N1=C(SCCC1)N[C@H](CN)C(C)C</w:t>
            </w:r>
          </w:p>
        </w:tc>
        <w:tc>
          <w:tcPr>
            <w:tcW w:w="3180" w:type="dxa"/>
            <w:noWrap/>
            <w:hideMark/>
          </w:tcPr>
          <w:p w14:paraId="63EBC42B" w14:textId="77777777" w:rsidR="00D8758F" w:rsidRPr="00D8758F" w:rsidRDefault="00D8758F" w:rsidP="00D8758F">
            <w:r w:rsidRPr="00D8758F">
              <w:t>5.946</w:t>
            </w:r>
          </w:p>
        </w:tc>
        <w:tc>
          <w:tcPr>
            <w:tcW w:w="15334" w:type="dxa"/>
            <w:noWrap/>
            <w:hideMark/>
          </w:tcPr>
          <w:p w14:paraId="66D1A4B3" w14:textId="77777777" w:rsidR="00D8758F" w:rsidRPr="00D8758F" w:rsidRDefault="00D8758F">
            <w:r w:rsidRPr="00D8758F">
              <w:t xml:space="preserve"> A VAL 108 A THR 111 A GLN 115 A VAL 134 A ASP 138 A ASN 141 A MET 142 A TRP 287 A ILE 290 A ILE 316 A GLY 319 A TYR 320 </w:t>
            </w:r>
          </w:p>
        </w:tc>
      </w:tr>
      <w:tr w:rsidR="00D8758F" w:rsidRPr="00D8758F" w14:paraId="0DA581C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929522F" w14:textId="28F268A3" w:rsidR="00D8758F" w:rsidRPr="00D8758F" w:rsidRDefault="00D8758F">
            <w:r w:rsidRPr="00D8758F">
              <w:t>N1=C(SCCC1)N[C@@H]1[C@H](NCCC1)C</w:t>
            </w:r>
          </w:p>
        </w:tc>
        <w:tc>
          <w:tcPr>
            <w:tcW w:w="3180" w:type="dxa"/>
            <w:noWrap/>
            <w:hideMark/>
          </w:tcPr>
          <w:p w14:paraId="01429DAF" w14:textId="77777777" w:rsidR="00D8758F" w:rsidRPr="00D8758F" w:rsidRDefault="00D8758F" w:rsidP="00D8758F">
            <w:r w:rsidRPr="00D8758F">
              <w:t>5.943</w:t>
            </w:r>
          </w:p>
        </w:tc>
        <w:tc>
          <w:tcPr>
            <w:tcW w:w="15334" w:type="dxa"/>
            <w:noWrap/>
            <w:hideMark/>
          </w:tcPr>
          <w:p w14:paraId="73A7F66C" w14:textId="77777777" w:rsidR="00D8758F" w:rsidRPr="00D8758F" w:rsidRDefault="00D8758F">
            <w:r w:rsidRPr="00D8758F">
              <w:t xml:space="preserve"> A VAL 108 A THR 111 A GLN 115 A VAL 134 A ILE 137 A ASP 138 A TRP 287 A ILE 290 A TYR 312 A ILE 316 A GLY 319 A TYR 320 </w:t>
            </w:r>
          </w:p>
        </w:tc>
      </w:tr>
      <w:tr w:rsidR="00D8758F" w:rsidRPr="00EF5B45" w14:paraId="3B96290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16F7326" w14:textId="76A4FFEA" w:rsidR="00D8758F" w:rsidRPr="00D8758F" w:rsidRDefault="00D8758F">
            <w:r w:rsidRPr="00D8758F">
              <w:t>N1=C(SCCC1)N(CC)c1c(N)cccc1</w:t>
            </w:r>
          </w:p>
        </w:tc>
        <w:tc>
          <w:tcPr>
            <w:tcW w:w="3180" w:type="dxa"/>
            <w:noWrap/>
            <w:hideMark/>
          </w:tcPr>
          <w:p w14:paraId="4BA14ED2" w14:textId="77777777" w:rsidR="00D8758F" w:rsidRPr="00D8758F" w:rsidRDefault="00D8758F" w:rsidP="00D8758F">
            <w:r w:rsidRPr="00D8758F">
              <w:t>5.942</w:t>
            </w:r>
          </w:p>
        </w:tc>
        <w:tc>
          <w:tcPr>
            <w:tcW w:w="15334" w:type="dxa"/>
            <w:noWrap/>
            <w:hideMark/>
          </w:tcPr>
          <w:p w14:paraId="0659BC36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THR 111 A PHE 114 A GLN 115 A VAL 118 A TRP 124 A VAL 134 A LEU 135 A ASP 138 A GLU 209 A CYS 210 A TYR 312 A TYR 313 A TYR 320 </w:t>
            </w:r>
          </w:p>
        </w:tc>
      </w:tr>
      <w:tr w:rsidR="00D8758F" w:rsidRPr="00D8758F" w14:paraId="0850E27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AAFC67C" w14:textId="32FAB7E2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[C@@H](C(C)C)C(=O)N</w:t>
            </w:r>
          </w:p>
        </w:tc>
        <w:tc>
          <w:tcPr>
            <w:tcW w:w="3180" w:type="dxa"/>
            <w:noWrap/>
            <w:hideMark/>
          </w:tcPr>
          <w:p w14:paraId="145E4297" w14:textId="77777777" w:rsidR="00D8758F" w:rsidRPr="00D8758F" w:rsidRDefault="00D8758F" w:rsidP="00D8758F">
            <w:r w:rsidRPr="00D8758F">
              <w:t>5.918</w:t>
            </w:r>
          </w:p>
        </w:tc>
        <w:tc>
          <w:tcPr>
            <w:tcW w:w="15334" w:type="dxa"/>
            <w:noWrap/>
            <w:hideMark/>
          </w:tcPr>
          <w:p w14:paraId="7F2D4F87" w14:textId="77777777" w:rsidR="00D8758F" w:rsidRPr="00D8758F" w:rsidRDefault="00D8758F">
            <w:r w:rsidRPr="00D8758F">
              <w:t xml:space="preserve"> A VAL 108 A ASP 138 A MET 142 A TRP 287 A ILE 290 A ILE 294 A TYR 312 A CYS 315 A ILE 316 A GLY 319 A TYR 320 </w:t>
            </w:r>
          </w:p>
        </w:tc>
      </w:tr>
      <w:tr w:rsidR="00D8758F" w:rsidRPr="00D8758F" w14:paraId="3F96B4A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20D6D04" w14:textId="576D26F3" w:rsidR="00D8758F" w:rsidRPr="00D8758F" w:rsidRDefault="00D8758F">
            <w:r w:rsidRPr="00D8758F">
              <w:t>N1=C(SCCC1)N[C@@H]([C@H]1CCOC1)C</w:t>
            </w:r>
          </w:p>
        </w:tc>
        <w:tc>
          <w:tcPr>
            <w:tcW w:w="3180" w:type="dxa"/>
            <w:noWrap/>
            <w:hideMark/>
          </w:tcPr>
          <w:p w14:paraId="781BEE3E" w14:textId="77777777" w:rsidR="00D8758F" w:rsidRPr="00D8758F" w:rsidRDefault="00D8758F" w:rsidP="00D8758F">
            <w:r w:rsidRPr="00D8758F">
              <w:t>5.918</w:t>
            </w:r>
          </w:p>
        </w:tc>
        <w:tc>
          <w:tcPr>
            <w:tcW w:w="15334" w:type="dxa"/>
            <w:noWrap/>
            <w:hideMark/>
          </w:tcPr>
          <w:p w14:paraId="628FBEC7" w14:textId="77777777" w:rsidR="00D8758F" w:rsidRPr="00D8758F" w:rsidRDefault="00D8758F">
            <w:r w:rsidRPr="00D8758F">
              <w:t xml:space="preserve"> A VAL 108 A ASP 138 A MET 142 A TRP 287 A ILE 290 A ILE 294 A TYR 312 A CYS 315 A ILE 316 A GLY 319 A TYR 320 </w:t>
            </w:r>
          </w:p>
        </w:tc>
      </w:tr>
      <w:tr w:rsidR="00D8758F" w:rsidRPr="00EF5B45" w14:paraId="12A4050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39E4FA1" w14:textId="117C2DEB" w:rsidR="00D8758F" w:rsidRPr="00D8758F" w:rsidRDefault="00D8758F">
            <w:r w:rsidRPr="00D8758F">
              <w:t>N1=C(SCCC1)N[C@@H]1[C@H](OCC1)CC</w:t>
            </w:r>
          </w:p>
        </w:tc>
        <w:tc>
          <w:tcPr>
            <w:tcW w:w="3180" w:type="dxa"/>
            <w:noWrap/>
            <w:hideMark/>
          </w:tcPr>
          <w:p w14:paraId="3B6193DA" w14:textId="77777777" w:rsidR="00D8758F" w:rsidRPr="00D8758F" w:rsidRDefault="00D8758F" w:rsidP="00D8758F">
            <w:r w:rsidRPr="00D8758F">
              <w:t>5.891</w:t>
            </w:r>
          </w:p>
        </w:tc>
        <w:tc>
          <w:tcPr>
            <w:tcW w:w="15334" w:type="dxa"/>
            <w:noWrap/>
            <w:hideMark/>
          </w:tcPr>
          <w:p w14:paraId="2971ED29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ASP 138 A MET 142 A VAL 230 A TRP 287 A ILE 290 A HIS 291 A ILE 294 A TYR 312 A CYS 315 A ILE 316 A GLY 319 A TYR 320 </w:t>
            </w:r>
          </w:p>
        </w:tc>
      </w:tr>
      <w:tr w:rsidR="00D8758F" w:rsidRPr="00D8758F" w14:paraId="5A4600E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960B94D" w14:textId="63FA4A9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[C@H]1CCNC1(C)C</w:t>
            </w:r>
          </w:p>
        </w:tc>
        <w:tc>
          <w:tcPr>
            <w:tcW w:w="3180" w:type="dxa"/>
            <w:noWrap/>
            <w:hideMark/>
          </w:tcPr>
          <w:p w14:paraId="4EB192D1" w14:textId="77777777" w:rsidR="00D8758F" w:rsidRPr="00D8758F" w:rsidRDefault="00D8758F" w:rsidP="00D8758F">
            <w:r w:rsidRPr="00D8758F">
              <w:t>5.88</w:t>
            </w:r>
          </w:p>
        </w:tc>
        <w:tc>
          <w:tcPr>
            <w:tcW w:w="15334" w:type="dxa"/>
            <w:noWrap/>
            <w:hideMark/>
          </w:tcPr>
          <w:p w14:paraId="0D5A3F95" w14:textId="77777777" w:rsidR="00D8758F" w:rsidRPr="00D8758F" w:rsidRDefault="00D8758F">
            <w:r w:rsidRPr="00D8758F">
              <w:t xml:space="preserve"> A VAL 108 A ASP 138 A TYR 139 A MET 142 A VAL 230 A TRP 287 A ILE 290 A ILE 294 A TYR 312 A CYS 315 A ILE 316 A GLY 319 A TYR 320 </w:t>
            </w:r>
          </w:p>
        </w:tc>
      </w:tr>
      <w:tr w:rsidR="00D8758F" w:rsidRPr="00D8758F" w14:paraId="54E7E83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A9EA771" w14:textId="140C61DE" w:rsidR="00D8758F" w:rsidRPr="00D8758F" w:rsidRDefault="00D8758F">
            <w:r w:rsidRPr="00D8758F">
              <w:t>N1=C(SCCC1)[C@H]1NCCc2c1scc2</w:t>
            </w:r>
          </w:p>
        </w:tc>
        <w:tc>
          <w:tcPr>
            <w:tcW w:w="3180" w:type="dxa"/>
            <w:noWrap/>
            <w:hideMark/>
          </w:tcPr>
          <w:p w14:paraId="438A72FE" w14:textId="77777777" w:rsidR="00D8758F" w:rsidRPr="00D8758F" w:rsidRDefault="00D8758F" w:rsidP="00D8758F">
            <w:r w:rsidRPr="00D8758F">
              <w:t>5.865</w:t>
            </w:r>
          </w:p>
        </w:tc>
        <w:tc>
          <w:tcPr>
            <w:tcW w:w="15334" w:type="dxa"/>
            <w:noWrap/>
            <w:hideMark/>
          </w:tcPr>
          <w:p w14:paraId="316A450E" w14:textId="77777777" w:rsidR="00D8758F" w:rsidRPr="00D8758F" w:rsidRDefault="00D8758F">
            <w:r w:rsidRPr="00D8758F">
              <w:t xml:space="preserve"> A ASP 138 A TYR 139 A MET 142 A LYS 227 A VAL 230 A TRP 287 A ILE 290 A HIS 291 A ILE 294 A TYR 312 A ILE 316 </w:t>
            </w:r>
          </w:p>
        </w:tc>
      </w:tr>
      <w:tr w:rsidR="00D8758F" w:rsidRPr="00D8758F" w14:paraId="62FC97C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FC3DC9E" w14:textId="3A13416A" w:rsidR="00D8758F" w:rsidRPr="00D8758F" w:rsidRDefault="00D8758F">
            <w:r w:rsidRPr="00D8758F">
              <w:t>N1=C(SCCC1)Nc1c(csc1)C</w:t>
            </w:r>
          </w:p>
        </w:tc>
        <w:tc>
          <w:tcPr>
            <w:tcW w:w="3180" w:type="dxa"/>
            <w:noWrap/>
            <w:hideMark/>
          </w:tcPr>
          <w:p w14:paraId="77F38F68" w14:textId="77777777" w:rsidR="00D8758F" w:rsidRPr="00D8758F" w:rsidRDefault="00D8758F" w:rsidP="00D8758F">
            <w:r w:rsidRPr="00D8758F">
              <w:t>5.863</w:t>
            </w:r>
          </w:p>
        </w:tc>
        <w:tc>
          <w:tcPr>
            <w:tcW w:w="15334" w:type="dxa"/>
            <w:noWrap/>
            <w:hideMark/>
          </w:tcPr>
          <w:p w14:paraId="55D18C34" w14:textId="77777777" w:rsidR="00D8758F" w:rsidRPr="00D8758F" w:rsidRDefault="00D8758F">
            <w:r w:rsidRPr="00D8758F">
              <w:t xml:space="preserve"> A VAL 108 A THR 111 A GLN 115 A VAL 134 A ASP 138 A TRP 287 A ILE 290 A TYR 312 A CYS 315 A ILE 316 A GLY 319 A TYR 320 </w:t>
            </w:r>
          </w:p>
        </w:tc>
      </w:tr>
      <w:tr w:rsidR="00D8758F" w:rsidRPr="00D8758F" w14:paraId="7EA7C20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F58AFC7" w14:textId="0FC14917" w:rsidR="00D8758F" w:rsidRPr="00D8758F" w:rsidRDefault="00D8758F">
            <w:r w:rsidRPr="00D8758F">
              <w:t>N1=C(SCCC1)N[C@@H](C)c1sccn1</w:t>
            </w:r>
          </w:p>
        </w:tc>
        <w:tc>
          <w:tcPr>
            <w:tcW w:w="3180" w:type="dxa"/>
            <w:noWrap/>
            <w:hideMark/>
          </w:tcPr>
          <w:p w14:paraId="585C1505" w14:textId="77777777" w:rsidR="00D8758F" w:rsidRPr="00D8758F" w:rsidRDefault="00D8758F" w:rsidP="00D8758F">
            <w:r w:rsidRPr="00D8758F">
              <w:t>5.857</w:t>
            </w:r>
          </w:p>
        </w:tc>
        <w:tc>
          <w:tcPr>
            <w:tcW w:w="15334" w:type="dxa"/>
            <w:noWrap/>
            <w:hideMark/>
          </w:tcPr>
          <w:p w14:paraId="5F9F55B4" w14:textId="77777777" w:rsidR="00D8758F" w:rsidRPr="00D8758F" w:rsidRDefault="00D8758F">
            <w:r w:rsidRPr="00D8758F">
              <w:t xml:space="preserve"> A THR 111 A GLN 115 A VAL 134 A LEU 135 A ASP 138 A TRP 287 A ILE 290 A TYR 312 A CYS 315 A ILE 316 A GLY 319 A TYR 320 </w:t>
            </w:r>
          </w:p>
        </w:tc>
      </w:tr>
      <w:tr w:rsidR="00D8758F" w:rsidRPr="00D8758F" w14:paraId="4DC9CFB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4CAF550" w14:textId="051DB912" w:rsidR="00D8758F" w:rsidRPr="00D8758F" w:rsidRDefault="00D8758F">
            <w:r w:rsidRPr="00D8758F">
              <w:lastRenderedPageBreak/>
              <w:t>N1=C(SCCC1)NC1CCOCC1</w:t>
            </w:r>
          </w:p>
        </w:tc>
        <w:tc>
          <w:tcPr>
            <w:tcW w:w="3180" w:type="dxa"/>
            <w:noWrap/>
            <w:hideMark/>
          </w:tcPr>
          <w:p w14:paraId="7931BA3A" w14:textId="77777777" w:rsidR="00D8758F" w:rsidRPr="00D8758F" w:rsidRDefault="00D8758F" w:rsidP="00D8758F">
            <w:r w:rsidRPr="00D8758F">
              <w:t>5.853</w:t>
            </w:r>
          </w:p>
        </w:tc>
        <w:tc>
          <w:tcPr>
            <w:tcW w:w="15334" w:type="dxa"/>
            <w:noWrap/>
            <w:hideMark/>
          </w:tcPr>
          <w:p w14:paraId="03C23DCF" w14:textId="77777777" w:rsidR="00D8758F" w:rsidRPr="00D8758F" w:rsidRDefault="00D8758F">
            <w:r w:rsidRPr="00D8758F">
              <w:t xml:space="preserve"> A VAL 108 A ASP 138 A ASN 141 A MET 142 A VAL 230 A TRP 287 A ILE 290 A ILE 294 A TYR 312 A CYS 315 A ILE 316 A GLY 319 A TYR 320 </w:t>
            </w:r>
          </w:p>
        </w:tc>
      </w:tr>
      <w:tr w:rsidR="00D8758F" w:rsidRPr="00D8758F" w14:paraId="69483F6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2319A8F" w14:textId="6051A67A" w:rsidR="00D8758F" w:rsidRPr="00D8758F" w:rsidRDefault="00D8758F">
            <w:r w:rsidRPr="00D8758F">
              <w:t>N1=C(SCCC1)N1[C@H]2[C@H](SCC1)CCCC2</w:t>
            </w:r>
          </w:p>
        </w:tc>
        <w:tc>
          <w:tcPr>
            <w:tcW w:w="3180" w:type="dxa"/>
            <w:noWrap/>
            <w:hideMark/>
          </w:tcPr>
          <w:p w14:paraId="540330F2" w14:textId="77777777" w:rsidR="00D8758F" w:rsidRPr="00D8758F" w:rsidRDefault="00D8758F" w:rsidP="00D8758F">
            <w:r w:rsidRPr="00D8758F">
              <w:t>5.843</w:t>
            </w:r>
          </w:p>
        </w:tc>
        <w:tc>
          <w:tcPr>
            <w:tcW w:w="15334" w:type="dxa"/>
            <w:noWrap/>
            <w:hideMark/>
          </w:tcPr>
          <w:p w14:paraId="19799B51" w14:textId="77777777" w:rsidR="00D8758F" w:rsidRPr="00D8758F" w:rsidRDefault="00D8758F">
            <w:r w:rsidRPr="00D8758F">
              <w:t xml:space="preserve"> A LEU 135 A ASP 138 A TYR 139 A MET 142 A SER 211 A LEU 212 A LYS 227 A VAL 230 A TRP 287 A ILE 290 A ILE 294 A TYR 312 A ILE 316 </w:t>
            </w:r>
          </w:p>
        </w:tc>
      </w:tr>
      <w:tr w:rsidR="00D8758F" w:rsidRPr="00D8758F" w14:paraId="41793AC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3B4349F" w14:textId="376C8657" w:rsidR="00D8758F" w:rsidRPr="00D8758F" w:rsidRDefault="00D8758F">
            <w:r w:rsidRPr="00D8758F">
              <w:t>N1=C(SCCC1)CN1[C@H](CCC[C@H]1C)C</w:t>
            </w:r>
          </w:p>
        </w:tc>
        <w:tc>
          <w:tcPr>
            <w:tcW w:w="3180" w:type="dxa"/>
            <w:noWrap/>
            <w:hideMark/>
          </w:tcPr>
          <w:p w14:paraId="03537D13" w14:textId="77777777" w:rsidR="00D8758F" w:rsidRPr="00D8758F" w:rsidRDefault="00D8758F" w:rsidP="00D8758F">
            <w:r w:rsidRPr="00D8758F">
              <w:t>5.839</w:t>
            </w:r>
          </w:p>
        </w:tc>
        <w:tc>
          <w:tcPr>
            <w:tcW w:w="15334" w:type="dxa"/>
            <w:noWrap/>
            <w:hideMark/>
          </w:tcPr>
          <w:p w14:paraId="34F1F60E" w14:textId="77777777" w:rsidR="00D8758F" w:rsidRPr="00D8758F" w:rsidRDefault="00D8758F">
            <w:r w:rsidRPr="00D8758F">
              <w:t xml:space="preserve"> A VAL 108 A THR 111 A GLN 115 A TRP 124 A VAL 134 A LEU 135 A ASP 138 A TRP 287 A ILE 290 A TYR 312 A ILE 316 A GLY 319 A TYR 320 </w:t>
            </w:r>
          </w:p>
        </w:tc>
      </w:tr>
      <w:tr w:rsidR="00D8758F" w:rsidRPr="00D8758F" w14:paraId="7A99E43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2CFA30D" w14:textId="596A8049" w:rsidR="00D8758F" w:rsidRPr="00D8758F" w:rsidRDefault="00D8758F">
            <w:r w:rsidRPr="00D8758F">
              <w:t>N1=C(SCCC1)N(Cc1sccc1C)C</w:t>
            </w:r>
          </w:p>
        </w:tc>
        <w:tc>
          <w:tcPr>
            <w:tcW w:w="3180" w:type="dxa"/>
            <w:noWrap/>
            <w:hideMark/>
          </w:tcPr>
          <w:p w14:paraId="52AF189E" w14:textId="77777777" w:rsidR="00D8758F" w:rsidRPr="00D8758F" w:rsidRDefault="00D8758F" w:rsidP="00D8758F">
            <w:r w:rsidRPr="00D8758F">
              <w:t>5.834</w:t>
            </w:r>
          </w:p>
        </w:tc>
        <w:tc>
          <w:tcPr>
            <w:tcW w:w="15334" w:type="dxa"/>
            <w:noWrap/>
            <w:hideMark/>
          </w:tcPr>
          <w:p w14:paraId="225038A5" w14:textId="77777777" w:rsidR="00D8758F" w:rsidRPr="00D8758F" w:rsidRDefault="00D8758F">
            <w:r w:rsidRPr="00D8758F">
              <w:t xml:space="preserve"> A VAL 108 A THR 111 A GLN 115 A VAL 134 A LEU 135 A ASP 138 A TRP 287 A ILE 290 A TYR 312 A ILE 316 A GLY 319 A TYR 320 </w:t>
            </w:r>
          </w:p>
        </w:tc>
      </w:tr>
      <w:tr w:rsidR="00D8758F" w:rsidRPr="00D8758F" w14:paraId="13AF967A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CD4D663" w14:textId="65C851B3" w:rsidR="00D8758F" w:rsidRPr="00D8758F" w:rsidRDefault="00D8758F">
            <w:r w:rsidRPr="00D8758F">
              <w:t>N1=C(SCCC1)N1C[C@@H]2N[C@@H](C2)C1</w:t>
            </w:r>
          </w:p>
        </w:tc>
        <w:tc>
          <w:tcPr>
            <w:tcW w:w="3180" w:type="dxa"/>
            <w:noWrap/>
            <w:hideMark/>
          </w:tcPr>
          <w:p w14:paraId="0C318E07" w14:textId="77777777" w:rsidR="00D8758F" w:rsidRPr="00D8758F" w:rsidRDefault="00D8758F" w:rsidP="00D8758F">
            <w:r w:rsidRPr="00D8758F">
              <w:t>5.822</w:t>
            </w:r>
          </w:p>
        </w:tc>
        <w:tc>
          <w:tcPr>
            <w:tcW w:w="15334" w:type="dxa"/>
            <w:noWrap/>
            <w:hideMark/>
          </w:tcPr>
          <w:p w14:paraId="642251F8" w14:textId="77777777" w:rsidR="00D8758F" w:rsidRPr="00D8758F" w:rsidRDefault="00D8758F">
            <w:r w:rsidRPr="00D8758F">
              <w:t xml:space="preserve"> A VAL 108 A THR 111 A GLN 115 A VAL 134 A ASP 138 A ASN 141 A TRP 287 A ILE 290 A ILE 316 A GLY 319 A TYR 320 </w:t>
            </w:r>
          </w:p>
        </w:tc>
      </w:tr>
      <w:tr w:rsidR="00D8758F" w:rsidRPr="00D8758F" w14:paraId="3F2526B0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22C71B4" w14:textId="50F3306B" w:rsidR="00D8758F" w:rsidRPr="00D8758F" w:rsidRDefault="00D8758F">
            <w:r w:rsidRPr="00D8758F">
              <w:t>N1=C(SCCC1)N(c1c(CC)cccc1)C</w:t>
            </w:r>
          </w:p>
        </w:tc>
        <w:tc>
          <w:tcPr>
            <w:tcW w:w="3180" w:type="dxa"/>
            <w:noWrap/>
            <w:hideMark/>
          </w:tcPr>
          <w:p w14:paraId="0E12E6C0" w14:textId="77777777" w:rsidR="00D8758F" w:rsidRPr="00D8758F" w:rsidRDefault="00D8758F" w:rsidP="00D8758F">
            <w:r w:rsidRPr="00D8758F">
              <w:t>5.813</w:t>
            </w:r>
          </w:p>
        </w:tc>
        <w:tc>
          <w:tcPr>
            <w:tcW w:w="15334" w:type="dxa"/>
            <w:noWrap/>
            <w:hideMark/>
          </w:tcPr>
          <w:p w14:paraId="062B1DDC" w14:textId="77777777" w:rsidR="00D8758F" w:rsidRPr="00D8758F" w:rsidRDefault="00D8758F">
            <w:r w:rsidRPr="00D8758F">
              <w:t xml:space="preserve"> A THR 111 A PHE 114 A GLN 115 A VAL 118 A TRP 124 A VAL 134 A LEU 135 A ASP 138 A CYS 210 A TYR 312 A ILE 316 A TYR 320 </w:t>
            </w:r>
          </w:p>
        </w:tc>
      </w:tr>
      <w:tr w:rsidR="00D8758F" w:rsidRPr="00D8758F" w14:paraId="388F2B7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F49F665" w14:textId="1C956465" w:rsidR="00D8758F" w:rsidRPr="00D8758F" w:rsidRDefault="00D8758F">
            <w:r w:rsidRPr="00D8758F">
              <w:t>N1=C(SCCC1)N[C@H]([C@H](CC)C)C(=O)OC</w:t>
            </w:r>
          </w:p>
        </w:tc>
        <w:tc>
          <w:tcPr>
            <w:tcW w:w="3180" w:type="dxa"/>
            <w:noWrap/>
            <w:hideMark/>
          </w:tcPr>
          <w:p w14:paraId="237E4CF8" w14:textId="77777777" w:rsidR="00D8758F" w:rsidRPr="00D8758F" w:rsidRDefault="00D8758F" w:rsidP="00D8758F">
            <w:r w:rsidRPr="00D8758F">
              <w:t>5.811</w:t>
            </w:r>
          </w:p>
        </w:tc>
        <w:tc>
          <w:tcPr>
            <w:tcW w:w="15334" w:type="dxa"/>
            <w:noWrap/>
            <w:hideMark/>
          </w:tcPr>
          <w:p w14:paraId="3F5B9C7D" w14:textId="77777777" w:rsidR="00D8758F" w:rsidRPr="00D8758F" w:rsidRDefault="00D8758F">
            <w:r w:rsidRPr="00D8758F">
              <w:t xml:space="preserve"> A VAL 108 A THR 111 A GLN 115 A VAL 134 A ASP 138 A MET 142 A TRP 287 A ILE 290 A ILE 294 A TYR 312 A CYS 315 A ILE 316 A GLY 319 A TYR 320 </w:t>
            </w:r>
          </w:p>
        </w:tc>
      </w:tr>
      <w:tr w:rsidR="00D8758F" w:rsidRPr="00EF5B45" w14:paraId="2FB4839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7828B8E" w14:textId="2A394345" w:rsidR="00D8758F" w:rsidRPr="00D8758F" w:rsidRDefault="00D8758F">
            <w:r w:rsidRPr="00D8758F">
              <w:t>N1=C(SCCC1)NC(C(C)C)C(C)C</w:t>
            </w:r>
          </w:p>
        </w:tc>
        <w:tc>
          <w:tcPr>
            <w:tcW w:w="3180" w:type="dxa"/>
            <w:noWrap/>
            <w:hideMark/>
          </w:tcPr>
          <w:p w14:paraId="1630A9F2" w14:textId="77777777" w:rsidR="00D8758F" w:rsidRPr="00D8758F" w:rsidRDefault="00D8758F" w:rsidP="00D8758F">
            <w:r w:rsidRPr="00D8758F">
              <w:t>5.809</w:t>
            </w:r>
          </w:p>
        </w:tc>
        <w:tc>
          <w:tcPr>
            <w:tcW w:w="15334" w:type="dxa"/>
            <w:noWrap/>
            <w:hideMark/>
          </w:tcPr>
          <w:p w14:paraId="63F456D8" w14:textId="7777777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 xml:space="preserve"> A VAL 108 A ASP 138 A TYR 139 A MET 142 A TRP 287 A ILE 290 A HIS 291 A ILE 294 A TYR 312 A CYS 315 A ILE 316 A GLY 319 A TYR 320 </w:t>
            </w:r>
          </w:p>
        </w:tc>
      </w:tr>
      <w:tr w:rsidR="00D8758F" w:rsidRPr="00D8758F" w14:paraId="1CD7968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B284F7B" w14:textId="71D679F7" w:rsidR="00D8758F" w:rsidRPr="00EF5B45" w:rsidRDefault="00D8758F">
            <w:pPr>
              <w:rPr>
                <w:lang w:val="en-US"/>
              </w:rPr>
            </w:pPr>
            <w:r w:rsidRPr="00EF5B45">
              <w:rPr>
                <w:lang w:val="en-US"/>
              </w:rPr>
              <w:t>N1=C(SCCC1)N[C@H](CC)c1sccc1</w:t>
            </w:r>
          </w:p>
        </w:tc>
        <w:tc>
          <w:tcPr>
            <w:tcW w:w="3180" w:type="dxa"/>
            <w:noWrap/>
            <w:hideMark/>
          </w:tcPr>
          <w:p w14:paraId="147DFA8D" w14:textId="77777777" w:rsidR="00D8758F" w:rsidRPr="00D8758F" w:rsidRDefault="00D8758F" w:rsidP="00D8758F">
            <w:r w:rsidRPr="00D8758F">
              <w:t>5.805</w:t>
            </w:r>
          </w:p>
        </w:tc>
        <w:tc>
          <w:tcPr>
            <w:tcW w:w="15334" w:type="dxa"/>
            <w:noWrap/>
            <w:hideMark/>
          </w:tcPr>
          <w:p w14:paraId="4001B708" w14:textId="77777777" w:rsidR="00D8758F" w:rsidRPr="00D8758F" w:rsidRDefault="00D8758F">
            <w:r w:rsidRPr="00D8758F">
              <w:t xml:space="preserve"> A VAL 108 A THR 111 A PHE 114 A GLN 115 A TRP 124 A VAL 134 A LEU 135 A ASP 138 A CYS 210 A SER 211 A ILE 316 A TYR 320 </w:t>
            </w:r>
          </w:p>
        </w:tc>
      </w:tr>
      <w:tr w:rsidR="00D8758F" w:rsidRPr="00D8758F" w14:paraId="3D0DB666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5B5C296" w14:textId="4C11F902" w:rsidR="00D8758F" w:rsidRPr="00D8758F" w:rsidRDefault="00D8758F">
            <w:r w:rsidRPr="00D8758F">
              <w:t>N1=C(SCCC1)Cc1c(Cl)cncc1Cl</w:t>
            </w:r>
          </w:p>
        </w:tc>
        <w:tc>
          <w:tcPr>
            <w:tcW w:w="3180" w:type="dxa"/>
            <w:noWrap/>
            <w:hideMark/>
          </w:tcPr>
          <w:p w14:paraId="78F6A14C" w14:textId="77777777" w:rsidR="00D8758F" w:rsidRPr="00D8758F" w:rsidRDefault="00D8758F" w:rsidP="00D8758F">
            <w:r w:rsidRPr="00D8758F">
              <w:t>5.787</w:t>
            </w:r>
          </w:p>
        </w:tc>
        <w:tc>
          <w:tcPr>
            <w:tcW w:w="15334" w:type="dxa"/>
            <w:noWrap/>
            <w:hideMark/>
          </w:tcPr>
          <w:p w14:paraId="2896D247" w14:textId="77777777" w:rsidR="00D8758F" w:rsidRPr="00D8758F" w:rsidRDefault="00D8758F">
            <w:r w:rsidRPr="00D8758F">
              <w:t xml:space="preserve"> A VAL 108 A THR 111 A GLN 115 A VAL 134 A LEU 135 A ASP 138 A TRP 287 A ILE 290 A TYR 312 A ILE 316 A GLY 319 A TYR 320 </w:t>
            </w:r>
          </w:p>
        </w:tc>
      </w:tr>
      <w:tr w:rsidR="00D8758F" w:rsidRPr="00D8758F" w14:paraId="04A4F93E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21B4144" w14:textId="688A9A5D" w:rsidR="00D8758F" w:rsidRPr="00D8758F" w:rsidRDefault="00D8758F">
            <w:r w:rsidRPr="00D8758F">
              <w:t>N1=C(SCCC1)N[C@H]1[C@H](SCC1)C</w:t>
            </w:r>
          </w:p>
        </w:tc>
        <w:tc>
          <w:tcPr>
            <w:tcW w:w="3180" w:type="dxa"/>
            <w:noWrap/>
            <w:hideMark/>
          </w:tcPr>
          <w:p w14:paraId="7AA3C237" w14:textId="77777777" w:rsidR="00D8758F" w:rsidRPr="00D8758F" w:rsidRDefault="00D8758F" w:rsidP="00D8758F">
            <w:r w:rsidRPr="00D8758F">
              <w:t>5.782</w:t>
            </w:r>
          </w:p>
        </w:tc>
        <w:tc>
          <w:tcPr>
            <w:tcW w:w="15334" w:type="dxa"/>
            <w:noWrap/>
            <w:hideMark/>
          </w:tcPr>
          <w:p w14:paraId="775EA320" w14:textId="77777777" w:rsidR="00D8758F" w:rsidRPr="00D8758F" w:rsidRDefault="00D8758F">
            <w:r w:rsidRPr="00D8758F">
              <w:t xml:space="preserve"> A VAL 108 A ASP 138 A TYR 139 A MET 142 A TRP 287 A ILE 290 A ILE 294 A TYR 312 A CYS 315 A ILE 316 A GLY 319 A TYR 320 </w:t>
            </w:r>
          </w:p>
        </w:tc>
      </w:tr>
      <w:tr w:rsidR="00D8758F" w:rsidRPr="00D8758F" w14:paraId="268F8AD3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7FA6151" w14:textId="2850DD6B" w:rsidR="00D8758F" w:rsidRPr="00D8758F" w:rsidRDefault="00D8758F">
            <w:r w:rsidRPr="00D8758F">
              <w:t>N1=C(SCCC1)N/C=C(/CC)C</w:t>
            </w:r>
          </w:p>
        </w:tc>
        <w:tc>
          <w:tcPr>
            <w:tcW w:w="3180" w:type="dxa"/>
            <w:noWrap/>
            <w:hideMark/>
          </w:tcPr>
          <w:p w14:paraId="6B743731" w14:textId="77777777" w:rsidR="00D8758F" w:rsidRPr="00D8758F" w:rsidRDefault="00D8758F" w:rsidP="00D8758F">
            <w:r w:rsidRPr="00D8758F">
              <w:t>5.761</w:t>
            </w:r>
          </w:p>
        </w:tc>
        <w:tc>
          <w:tcPr>
            <w:tcW w:w="15334" w:type="dxa"/>
            <w:noWrap/>
            <w:hideMark/>
          </w:tcPr>
          <w:p w14:paraId="647639AD" w14:textId="77777777" w:rsidR="00D8758F" w:rsidRPr="00D8758F" w:rsidRDefault="00D8758F">
            <w:r w:rsidRPr="00D8758F">
              <w:t xml:space="preserve"> A VAL 108 A THR 111 A GLN 115 A VAL 134 A ASP 138 A TRP 287 A ILE 290 A TYR 312 A CYS 315 A ILE 316 A GLY 319 A TYR 320 </w:t>
            </w:r>
          </w:p>
        </w:tc>
      </w:tr>
      <w:tr w:rsidR="00D8758F" w:rsidRPr="00D8758F" w14:paraId="5F28E9C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BCD867C" w14:textId="414B2079" w:rsidR="00D8758F" w:rsidRPr="00D8758F" w:rsidRDefault="00D8758F">
            <w:r w:rsidRPr="00D8758F">
              <w:t>N1=C(SCCC1)N[C@@H](C)C(=O)N</w:t>
            </w:r>
          </w:p>
        </w:tc>
        <w:tc>
          <w:tcPr>
            <w:tcW w:w="3180" w:type="dxa"/>
            <w:noWrap/>
            <w:hideMark/>
          </w:tcPr>
          <w:p w14:paraId="46AD27FA" w14:textId="77777777" w:rsidR="00D8758F" w:rsidRPr="00D8758F" w:rsidRDefault="00D8758F" w:rsidP="00D8758F">
            <w:r w:rsidRPr="00D8758F">
              <w:t>5.748</w:t>
            </w:r>
          </w:p>
        </w:tc>
        <w:tc>
          <w:tcPr>
            <w:tcW w:w="15334" w:type="dxa"/>
            <w:noWrap/>
            <w:hideMark/>
          </w:tcPr>
          <w:p w14:paraId="7BE36F11" w14:textId="77777777" w:rsidR="00D8758F" w:rsidRPr="00D8758F" w:rsidRDefault="00D8758F">
            <w:r w:rsidRPr="00D8758F">
              <w:t xml:space="preserve"> A THR 111 A PHE 114 A GLN 115 A ASP 138 A TRP 287 A ILE 290 A TYR 312 A ILE 316 A GLY 319 A TYR 320 </w:t>
            </w:r>
          </w:p>
        </w:tc>
      </w:tr>
      <w:tr w:rsidR="00D8758F" w:rsidRPr="00D8758F" w14:paraId="1720449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3F9DEC16" w14:textId="7A298A2F" w:rsidR="00D8758F" w:rsidRPr="00D8758F" w:rsidRDefault="00D8758F">
            <w:r w:rsidRPr="00D8758F">
              <w:t>N1=C(SCCC1)N[C@H]1CC[S@@](=O)C1</w:t>
            </w:r>
          </w:p>
        </w:tc>
        <w:tc>
          <w:tcPr>
            <w:tcW w:w="3180" w:type="dxa"/>
            <w:noWrap/>
            <w:hideMark/>
          </w:tcPr>
          <w:p w14:paraId="2876CB94" w14:textId="77777777" w:rsidR="00D8758F" w:rsidRPr="00D8758F" w:rsidRDefault="00D8758F" w:rsidP="00D8758F">
            <w:r w:rsidRPr="00D8758F">
              <w:t>5.742</w:t>
            </w:r>
          </w:p>
        </w:tc>
        <w:tc>
          <w:tcPr>
            <w:tcW w:w="15334" w:type="dxa"/>
            <w:noWrap/>
            <w:hideMark/>
          </w:tcPr>
          <w:p w14:paraId="706CC075" w14:textId="77777777" w:rsidR="00D8758F" w:rsidRPr="00D8758F" w:rsidRDefault="00D8758F">
            <w:r w:rsidRPr="00D8758F">
              <w:t xml:space="preserve"> A VAL 108 A ASP 138 A TYR 139 A MET 142 A TRP 287 A ILE 290 A ILE 294 A TYR 312 A CYS 315 A ILE 316 A GLY 319 A TYR 320 </w:t>
            </w:r>
          </w:p>
        </w:tc>
      </w:tr>
      <w:tr w:rsidR="00D8758F" w:rsidRPr="00D8758F" w14:paraId="7B82383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BF4008A" w14:textId="26A7312D" w:rsidR="00D8758F" w:rsidRPr="00D8758F" w:rsidRDefault="00D8758F">
            <w:r w:rsidRPr="00D8758F">
              <w:t>N1=C(SCCC1)N[C@](C(C)C)(C)C#N</w:t>
            </w:r>
          </w:p>
        </w:tc>
        <w:tc>
          <w:tcPr>
            <w:tcW w:w="3180" w:type="dxa"/>
            <w:noWrap/>
            <w:hideMark/>
          </w:tcPr>
          <w:p w14:paraId="6AC58400" w14:textId="77777777" w:rsidR="00D8758F" w:rsidRPr="00D8758F" w:rsidRDefault="00D8758F" w:rsidP="00D8758F">
            <w:r w:rsidRPr="00D8758F">
              <w:t>5.7</w:t>
            </w:r>
          </w:p>
        </w:tc>
        <w:tc>
          <w:tcPr>
            <w:tcW w:w="15334" w:type="dxa"/>
            <w:noWrap/>
            <w:hideMark/>
          </w:tcPr>
          <w:p w14:paraId="3665D3FC" w14:textId="77777777" w:rsidR="00D8758F" w:rsidRPr="00D8758F" w:rsidRDefault="00D8758F">
            <w:r w:rsidRPr="00D8758F">
              <w:t xml:space="preserve"> A VAL 108 A ASP 138 A TYR 139 A MET 142 A TRP 287 A ILE 290 A ILE 294 A TYR 312 A CYS 315 A ILE 316 A GLY 319 A TYR 320 </w:t>
            </w:r>
          </w:p>
        </w:tc>
      </w:tr>
      <w:tr w:rsidR="00D8758F" w:rsidRPr="00D8758F" w14:paraId="3349AEB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DB4B096" w14:textId="771647D0" w:rsidR="00D8758F" w:rsidRPr="00D8758F" w:rsidRDefault="00D8758F">
            <w:r w:rsidRPr="00D8758F">
              <w:t>N1=C(SCCC1)Nc1csnc1C</w:t>
            </w:r>
          </w:p>
        </w:tc>
        <w:tc>
          <w:tcPr>
            <w:tcW w:w="3180" w:type="dxa"/>
            <w:noWrap/>
            <w:hideMark/>
          </w:tcPr>
          <w:p w14:paraId="27E75352" w14:textId="77777777" w:rsidR="00D8758F" w:rsidRPr="00D8758F" w:rsidRDefault="00D8758F" w:rsidP="00D8758F">
            <w:r w:rsidRPr="00D8758F">
              <w:t>5.697</w:t>
            </w:r>
          </w:p>
        </w:tc>
        <w:tc>
          <w:tcPr>
            <w:tcW w:w="15334" w:type="dxa"/>
            <w:noWrap/>
            <w:hideMark/>
          </w:tcPr>
          <w:p w14:paraId="707428AF" w14:textId="77777777" w:rsidR="00D8758F" w:rsidRPr="00D8758F" w:rsidRDefault="00D8758F">
            <w:r w:rsidRPr="00D8758F">
              <w:t xml:space="preserve"> A VAL 108 A THR 111 A GLN 115 A VAL 134 A ASP 138 A TRP 287 A ILE 290 A TYR 312 A ILE 316 A GLY 319 A TYR 320 </w:t>
            </w:r>
          </w:p>
        </w:tc>
      </w:tr>
      <w:tr w:rsidR="00D8758F" w:rsidRPr="00D8758F" w14:paraId="609933A4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CC1A1E4" w14:textId="2CCDE6CE" w:rsidR="00D8758F" w:rsidRPr="00D8758F" w:rsidRDefault="00D8758F">
            <w:r w:rsidRPr="00D8758F">
              <w:lastRenderedPageBreak/>
              <w:t>N1=C(SCCC1)N[C@@H](C(C)C)C(=O)OC</w:t>
            </w:r>
          </w:p>
        </w:tc>
        <w:tc>
          <w:tcPr>
            <w:tcW w:w="3180" w:type="dxa"/>
            <w:noWrap/>
            <w:hideMark/>
          </w:tcPr>
          <w:p w14:paraId="1B6C6CC4" w14:textId="77777777" w:rsidR="00D8758F" w:rsidRPr="00D8758F" w:rsidRDefault="00D8758F" w:rsidP="00D8758F">
            <w:r w:rsidRPr="00D8758F">
              <w:t>5.672</w:t>
            </w:r>
          </w:p>
        </w:tc>
        <w:tc>
          <w:tcPr>
            <w:tcW w:w="15334" w:type="dxa"/>
            <w:noWrap/>
            <w:hideMark/>
          </w:tcPr>
          <w:p w14:paraId="299552E0" w14:textId="77777777" w:rsidR="00D8758F" w:rsidRPr="00D8758F" w:rsidRDefault="00D8758F">
            <w:r w:rsidRPr="00D8758F">
              <w:t xml:space="preserve"> A VAL 108 A THR 111 A PHE 114 A GLN 115 A VAL 134 A ASP 138 A ASN 141 A TRP 287 A TYR 312 A ILE 316 A GLY 319 A TYR 320 </w:t>
            </w:r>
          </w:p>
        </w:tc>
      </w:tr>
      <w:tr w:rsidR="00D8758F" w:rsidRPr="00D8758F" w14:paraId="010036D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705EF35E" w14:textId="721C4A92" w:rsidR="00D8758F" w:rsidRPr="00D8758F" w:rsidRDefault="00D8758F">
            <w:r w:rsidRPr="00D8758F">
              <w:t>N1=C(SCCC1)NC1CCSCC1</w:t>
            </w:r>
          </w:p>
        </w:tc>
        <w:tc>
          <w:tcPr>
            <w:tcW w:w="3180" w:type="dxa"/>
            <w:noWrap/>
            <w:hideMark/>
          </w:tcPr>
          <w:p w14:paraId="05AB405B" w14:textId="77777777" w:rsidR="00D8758F" w:rsidRPr="00D8758F" w:rsidRDefault="00D8758F" w:rsidP="00D8758F">
            <w:r w:rsidRPr="00D8758F">
              <w:t>5.671</w:t>
            </w:r>
          </w:p>
        </w:tc>
        <w:tc>
          <w:tcPr>
            <w:tcW w:w="15334" w:type="dxa"/>
            <w:noWrap/>
            <w:hideMark/>
          </w:tcPr>
          <w:p w14:paraId="15D0A96B" w14:textId="77777777" w:rsidR="00D8758F" w:rsidRPr="00D8758F" w:rsidRDefault="00D8758F">
            <w:r w:rsidRPr="00D8758F">
              <w:t xml:space="preserve"> A VAL 108 A ASP 138 A MET 142 A VAL 230 A TRP 287 A ILE 290 A ILE 294 A TYR 312 A CYS 315 A ILE 316 A GLY 319 A TYR 320 </w:t>
            </w:r>
          </w:p>
        </w:tc>
      </w:tr>
      <w:tr w:rsidR="00D8758F" w:rsidRPr="00D8758F" w14:paraId="1E84F24B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0451FE4" w14:textId="4265A5CB" w:rsidR="00D8758F" w:rsidRPr="00D8758F" w:rsidRDefault="00D8758F">
            <w:r w:rsidRPr="00D8758F">
              <w:t>N1=C(SCCC1)N[C@@H](CCCN)C</w:t>
            </w:r>
          </w:p>
        </w:tc>
        <w:tc>
          <w:tcPr>
            <w:tcW w:w="3180" w:type="dxa"/>
            <w:noWrap/>
            <w:hideMark/>
          </w:tcPr>
          <w:p w14:paraId="76E5275F" w14:textId="77777777" w:rsidR="00D8758F" w:rsidRPr="00D8758F" w:rsidRDefault="00D8758F" w:rsidP="00D8758F">
            <w:r w:rsidRPr="00D8758F">
              <w:t>5.669</w:t>
            </w:r>
          </w:p>
        </w:tc>
        <w:tc>
          <w:tcPr>
            <w:tcW w:w="15334" w:type="dxa"/>
            <w:noWrap/>
            <w:hideMark/>
          </w:tcPr>
          <w:p w14:paraId="50246008" w14:textId="77777777" w:rsidR="00D8758F" w:rsidRPr="00D8758F" w:rsidRDefault="00D8758F">
            <w:r w:rsidRPr="00D8758F">
              <w:t xml:space="preserve"> A VAL 108 A THR 111 A GLN 115 A VAL 134 A LEU 135 A ASP 138 A ASN 141 A TRP 287 A ILE 290 A CYS 315 A ILE 316 A LEU 318 A GLY 319 A TYR 320 </w:t>
            </w:r>
          </w:p>
        </w:tc>
      </w:tr>
      <w:tr w:rsidR="00D8758F" w:rsidRPr="00D8758F" w14:paraId="4FFB90C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D4FE37C" w14:textId="5096462B" w:rsidR="00D8758F" w:rsidRPr="00D8758F" w:rsidRDefault="00D8758F">
            <w:r w:rsidRPr="00D8758F">
              <w:t>N1=C(SCCC1)[C@H]1NCCc2sccc12</w:t>
            </w:r>
          </w:p>
        </w:tc>
        <w:tc>
          <w:tcPr>
            <w:tcW w:w="3180" w:type="dxa"/>
            <w:noWrap/>
            <w:hideMark/>
          </w:tcPr>
          <w:p w14:paraId="2CD70DC0" w14:textId="77777777" w:rsidR="00D8758F" w:rsidRPr="00D8758F" w:rsidRDefault="00D8758F" w:rsidP="00D8758F">
            <w:r w:rsidRPr="00D8758F">
              <w:t>5.667</w:t>
            </w:r>
          </w:p>
        </w:tc>
        <w:tc>
          <w:tcPr>
            <w:tcW w:w="15334" w:type="dxa"/>
            <w:noWrap/>
            <w:hideMark/>
          </w:tcPr>
          <w:p w14:paraId="51374269" w14:textId="77777777" w:rsidR="00D8758F" w:rsidRPr="00D8758F" w:rsidRDefault="00D8758F">
            <w:r w:rsidRPr="00D8758F">
              <w:t xml:space="preserve"> A LEU 135 A ASP 138 A TYR 139 A MET 142 A SER 211 A LEU 212 A LYS 227 A VAL 230 A ILE 290 A HIS 291 A ILE 294 A TYR 312 A ILE 316 </w:t>
            </w:r>
          </w:p>
        </w:tc>
      </w:tr>
      <w:tr w:rsidR="00D8758F" w:rsidRPr="00D8758F" w14:paraId="0A0C8C1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00EF26CD" w14:textId="300ECF44" w:rsidR="00D8758F" w:rsidRPr="00D8758F" w:rsidRDefault="00D8758F">
            <w:r w:rsidRPr="00D8758F">
              <w:t>N1=C(SCCC1)N[C@@H](C(O)(C)C)C(C)C</w:t>
            </w:r>
          </w:p>
        </w:tc>
        <w:tc>
          <w:tcPr>
            <w:tcW w:w="3180" w:type="dxa"/>
            <w:noWrap/>
            <w:hideMark/>
          </w:tcPr>
          <w:p w14:paraId="71B03287" w14:textId="77777777" w:rsidR="00D8758F" w:rsidRPr="00D8758F" w:rsidRDefault="00D8758F" w:rsidP="00D8758F">
            <w:r w:rsidRPr="00D8758F">
              <w:t>5.651</w:t>
            </w:r>
          </w:p>
        </w:tc>
        <w:tc>
          <w:tcPr>
            <w:tcW w:w="15334" w:type="dxa"/>
            <w:noWrap/>
            <w:hideMark/>
          </w:tcPr>
          <w:p w14:paraId="0F8F5DC2" w14:textId="77777777" w:rsidR="00D8758F" w:rsidRPr="00D8758F" w:rsidRDefault="00D8758F">
            <w:r w:rsidRPr="00D8758F">
              <w:t xml:space="preserve"> A VAL 108 A THR 111 A GLN 115 A VAL 118 A TRP 124 A VAL 134 A LEU 135 A ASP 138 A CYS 210 A SER 211 A TYR 312 A ILE 316 A TYR 320 </w:t>
            </w:r>
          </w:p>
        </w:tc>
      </w:tr>
      <w:tr w:rsidR="00D8758F" w:rsidRPr="00D8758F" w14:paraId="1EB937E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E67BD3B" w14:textId="43322FE8" w:rsidR="00D8758F" w:rsidRPr="00D8758F" w:rsidRDefault="00D8758F">
            <w:r w:rsidRPr="00D8758F">
              <w:t>N1=C(SCCC1)N[C@@H]([C@@H](CO)C)C</w:t>
            </w:r>
          </w:p>
        </w:tc>
        <w:tc>
          <w:tcPr>
            <w:tcW w:w="3180" w:type="dxa"/>
            <w:noWrap/>
            <w:hideMark/>
          </w:tcPr>
          <w:p w14:paraId="0CD3369C" w14:textId="77777777" w:rsidR="00D8758F" w:rsidRPr="00D8758F" w:rsidRDefault="00D8758F" w:rsidP="00D8758F">
            <w:r w:rsidRPr="00D8758F">
              <w:t>5.631</w:t>
            </w:r>
          </w:p>
        </w:tc>
        <w:tc>
          <w:tcPr>
            <w:tcW w:w="15334" w:type="dxa"/>
            <w:noWrap/>
            <w:hideMark/>
          </w:tcPr>
          <w:p w14:paraId="1DE2BEAA" w14:textId="77777777" w:rsidR="00D8758F" w:rsidRPr="00D8758F" w:rsidRDefault="00D8758F">
            <w:r w:rsidRPr="00D8758F">
              <w:t xml:space="preserve"> A VAL 108 A ASP 138 A TYR 139 A ASN 141 A MET 142 A TRP 287 A ILE 290 A ILE 294 A TYR 312 A CYS 315 A ILE 316 A GLY 319 A TYR 320 </w:t>
            </w:r>
          </w:p>
        </w:tc>
      </w:tr>
      <w:tr w:rsidR="00D8758F" w:rsidRPr="00D8758F" w14:paraId="79986F8F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2A18E73" w14:textId="7764A6B4" w:rsidR="00D8758F" w:rsidRPr="00D8758F" w:rsidRDefault="00D8758F">
            <w:r w:rsidRPr="00D8758F">
              <w:t>N1=C(SCCC1)N[C@H](C)C(=O)C</w:t>
            </w:r>
          </w:p>
        </w:tc>
        <w:tc>
          <w:tcPr>
            <w:tcW w:w="3180" w:type="dxa"/>
            <w:noWrap/>
            <w:hideMark/>
          </w:tcPr>
          <w:p w14:paraId="4AE2B834" w14:textId="77777777" w:rsidR="00D8758F" w:rsidRPr="00D8758F" w:rsidRDefault="00D8758F" w:rsidP="00D8758F">
            <w:r w:rsidRPr="00D8758F">
              <w:t>5.617</w:t>
            </w:r>
          </w:p>
        </w:tc>
        <w:tc>
          <w:tcPr>
            <w:tcW w:w="15334" w:type="dxa"/>
            <w:noWrap/>
            <w:hideMark/>
          </w:tcPr>
          <w:p w14:paraId="76C18857" w14:textId="77777777" w:rsidR="00D8758F" w:rsidRPr="00D8758F" w:rsidRDefault="00D8758F">
            <w:r w:rsidRPr="00D8758F">
              <w:t xml:space="preserve"> A VAL 108 A THR 111 A GLN 115 A VAL 134 A ASP 138 A TRP 287 A ILE 290 A TYR 312 A ILE 316 A GLY 319 A TYR 320 </w:t>
            </w:r>
          </w:p>
        </w:tc>
      </w:tr>
      <w:tr w:rsidR="00D8758F" w:rsidRPr="00D8758F" w14:paraId="6FACFEB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67FCA7D3" w14:textId="6B5C35E8" w:rsidR="00D8758F" w:rsidRPr="00D8758F" w:rsidRDefault="00D8758F">
            <w:r w:rsidRPr="00D8758F">
              <w:t>N1=C(SCCC1)N[C@H]1CCN(C1)C</w:t>
            </w:r>
          </w:p>
        </w:tc>
        <w:tc>
          <w:tcPr>
            <w:tcW w:w="3180" w:type="dxa"/>
            <w:noWrap/>
            <w:hideMark/>
          </w:tcPr>
          <w:p w14:paraId="62BF32A0" w14:textId="77777777" w:rsidR="00D8758F" w:rsidRPr="00D8758F" w:rsidRDefault="00D8758F" w:rsidP="00D8758F">
            <w:r w:rsidRPr="00D8758F">
              <w:t>5.605</w:t>
            </w:r>
          </w:p>
        </w:tc>
        <w:tc>
          <w:tcPr>
            <w:tcW w:w="15334" w:type="dxa"/>
            <w:noWrap/>
            <w:hideMark/>
          </w:tcPr>
          <w:p w14:paraId="5C061052" w14:textId="77777777" w:rsidR="00D8758F" w:rsidRPr="00D8758F" w:rsidRDefault="00D8758F">
            <w:r w:rsidRPr="00D8758F">
              <w:t xml:space="preserve"> A VAL 108 A THR 111 A GLN 115 A VAL 134 A ASP 138 A ASN 141 A TRP 287 A ILE 290 A CYS 315 A ILE 316 A GLY 319 A TYR 320 </w:t>
            </w:r>
          </w:p>
        </w:tc>
      </w:tr>
      <w:tr w:rsidR="00D8758F" w:rsidRPr="00D8758F" w14:paraId="70B6528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AB4A605" w14:textId="4B8D027C" w:rsidR="00D8758F" w:rsidRPr="00D8758F" w:rsidRDefault="00D8758F">
            <w:r w:rsidRPr="00D8758F">
              <w:t>N1=C(SCCC1)N[C@H](CC)C(=O)N</w:t>
            </w:r>
          </w:p>
        </w:tc>
        <w:tc>
          <w:tcPr>
            <w:tcW w:w="3180" w:type="dxa"/>
            <w:noWrap/>
            <w:hideMark/>
          </w:tcPr>
          <w:p w14:paraId="5F51EB40" w14:textId="77777777" w:rsidR="00D8758F" w:rsidRPr="00D8758F" w:rsidRDefault="00D8758F" w:rsidP="00D8758F">
            <w:r w:rsidRPr="00D8758F">
              <w:t>5.604</w:t>
            </w:r>
          </w:p>
        </w:tc>
        <w:tc>
          <w:tcPr>
            <w:tcW w:w="15334" w:type="dxa"/>
            <w:noWrap/>
            <w:hideMark/>
          </w:tcPr>
          <w:p w14:paraId="64BAE37E" w14:textId="77777777" w:rsidR="00D8758F" w:rsidRPr="00D8758F" w:rsidRDefault="00D8758F">
            <w:r w:rsidRPr="00D8758F">
              <w:t xml:space="preserve"> A VAL 108 A THR 111 A GLN 115 A ASP 138 A TRP 287 A ILE 290 A TYR 312 A ILE 316 A GLY 319 A TYR 320 </w:t>
            </w:r>
          </w:p>
        </w:tc>
      </w:tr>
      <w:tr w:rsidR="00D8758F" w:rsidRPr="00D8758F" w14:paraId="55372F1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D890B9E" w14:textId="7BA53CF7" w:rsidR="00D8758F" w:rsidRPr="00D8758F" w:rsidRDefault="00D8758F">
            <w:r w:rsidRPr="00D8758F">
              <w:t>N1=C(SCCC1)N[C@H](C(C)C)C</w:t>
            </w:r>
          </w:p>
        </w:tc>
        <w:tc>
          <w:tcPr>
            <w:tcW w:w="3180" w:type="dxa"/>
            <w:noWrap/>
            <w:hideMark/>
          </w:tcPr>
          <w:p w14:paraId="2D8F6891" w14:textId="77777777" w:rsidR="00D8758F" w:rsidRPr="00D8758F" w:rsidRDefault="00D8758F" w:rsidP="00D8758F">
            <w:r w:rsidRPr="00D8758F">
              <w:t>5.592</w:t>
            </w:r>
          </w:p>
        </w:tc>
        <w:tc>
          <w:tcPr>
            <w:tcW w:w="15334" w:type="dxa"/>
            <w:noWrap/>
            <w:hideMark/>
          </w:tcPr>
          <w:p w14:paraId="71AB570B" w14:textId="77777777" w:rsidR="00D8758F" w:rsidRPr="00D8758F" w:rsidRDefault="00D8758F">
            <w:r w:rsidRPr="00D8758F">
              <w:t xml:space="preserve"> A VAL 108 A THR 111 A GLN 115 A VAL 134 A ASP 138 A TRP 287 A ILE 290 A TYR 312 A CYS 315 A ILE 316 A GLY 319 A TYR 320 </w:t>
            </w:r>
          </w:p>
        </w:tc>
      </w:tr>
      <w:tr w:rsidR="00D8758F" w:rsidRPr="00D8758F" w14:paraId="34CCC75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1157292" w14:textId="0D20BB7B" w:rsidR="00D8758F" w:rsidRPr="00D8758F" w:rsidRDefault="00D8758F">
            <w:r w:rsidRPr="00D8758F">
              <w:t>N1=C(SCCC1)N1CCSC[C@@H](C1)C</w:t>
            </w:r>
          </w:p>
        </w:tc>
        <w:tc>
          <w:tcPr>
            <w:tcW w:w="3180" w:type="dxa"/>
            <w:noWrap/>
            <w:hideMark/>
          </w:tcPr>
          <w:p w14:paraId="6ED92B3F" w14:textId="77777777" w:rsidR="00D8758F" w:rsidRPr="00D8758F" w:rsidRDefault="00D8758F" w:rsidP="00D8758F">
            <w:r w:rsidRPr="00D8758F">
              <w:t>5.536</w:t>
            </w:r>
          </w:p>
        </w:tc>
        <w:tc>
          <w:tcPr>
            <w:tcW w:w="15334" w:type="dxa"/>
            <w:noWrap/>
            <w:hideMark/>
          </w:tcPr>
          <w:p w14:paraId="1C5CF26C" w14:textId="77777777" w:rsidR="00D8758F" w:rsidRPr="00D8758F" w:rsidRDefault="00D8758F">
            <w:r w:rsidRPr="00D8758F">
              <w:t xml:space="preserve"> A VAL 108 A THR 111 A PHE 114 A GLN 115 A VAL 118 A TRP 124 A VAL 134 A LEU 135 A ASP 138 A TYR 312 A ILE 316 A TYR 320 </w:t>
            </w:r>
          </w:p>
        </w:tc>
      </w:tr>
      <w:tr w:rsidR="00D8758F" w:rsidRPr="00D8758F" w14:paraId="466816B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F073D1A" w14:textId="3BC518F4" w:rsidR="00D8758F" w:rsidRPr="00D8758F" w:rsidRDefault="00D8758F">
            <w:r w:rsidRPr="00D8758F">
              <w:t>N1=C(SCCC1)[C@@H](N)c1sccc1</w:t>
            </w:r>
          </w:p>
        </w:tc>
        <w:tc>
          <w:tcPr>
            <w:tcW w:w="3180" w:type="dxa"/>
            <w:noWrap/>
            <w:hideMark/>
          </w:tcPr>
          <w:p w14:paraId="43BFDDA5" w14:textId="77777777" w:rsidR="00D8758F" w:rsidRPr="00D8758F" w:rsidRDefault="00D8758F" w:rsidP="00D8758F">
            <w:r w:rsidRPr="00D8758F">
              <w:t>5.534</w:t>
            </w:r>
          </w:p>
        </w:tc>
        <w:tc>
          <w:tcPr>
            <w:tcW w:w="15334" w:type="dxa"/>
            <w:noWrap/>
            <w:hideMark/>
          </w:tcPr>
          <w:p w14:paraId="32A6DC8F" w14:textId="77777777" w:rsidR="00D8758F" w:rsidRPr="00D8758F" w:rsidRDefault="00D8758F">
            <w:r w:rsidRPr="00D8758F">
              <w:t xml:space="preserve"> A VAL 108 A THR 111 A GLN 115 A VAL 134 A LEU 135 A ILE 137 A ASP 138 A TRP 287 A ILE 290 A TYR 312 A ILE 316 A GLY 319 A TYR 320 </w:t>
            </w:r>
          </w:p>
        </w:tc>
      </w:tr>
      <w:tr w:rsidR="00D8758F" w:rsidRPr="00D8758F" w14:paraId="4AB67171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23C503C" w14:textId="135B161F" w:rsidR="00D8758F" w:rsidRPr="00D8758F" w:rsidRDefault="00D8758F">
            <w:r w:rsidRPr="00D8758F">
              <w:t>N1=C(SCCC1)N1[C@@H]([C@H](SCC1)C)C</w:t>
            </w:r>
          </w:p>
        </w:tc>
        <w:tc>
          <w:tcPr>
            <w:tcW w:w="3180" w:type="dxa"/>
            <w:noWrap/>
            <w:hideMark/>
          </w:tcPr>
          <w:p w14:paraId="7EDEDAE5" w14:textId="77777777" w:rsidR="00D8758F" w:rsidRPr="00D8758F" w:rsidRDefault="00D8758F" w:rsidP="00D8758F">
            <w:r w:rsidRPr="00D8758F">
              <w:t>5.514</w:t>
            </w:r>
          </w:p>
        </w:tc>
        <w:tc>
          <w:tcPr>
            <w:tcW w:w="15334" w:type="dxa"/>
            <w:noWrap/>
            <w:hideMark/>
          </w:tcPr>
          <w:p w14:paraId="46807FDF" w14:textId="77777777" w:rsidR="00D8758F" w:rsidRPr="00D8758F" w:rsidRDefault="00D8758F">
            <w:r w:rsidRPr="00D8758F">
              <w:t xml:space="preserve"> A THR 111 A PHE 114 A GLN 115 A TRP 124 A VAL 134 A LEU 135 A ASP 138 A ILE 290 A TYR 312 A ILE 316 A TYR 320 </w:t>
            </w:r>
          </w:p>
        </w:tc>
      </w:tr>
      <w:tr w:rsidR="00D8758F" w:rsidRPr="00D8758F" w14:paraId="2BB37CE8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542AD750" w14:textId="286C4FB2" w:rsidR="00D8758F" w:rsidRPr="00D8758F" w:rsidRDefault="00D8758F">
            <w:r w:rsidRPr="00D8758F">
              <w:t>N1=C(SCCC1)[C@@H](CN)c1sccc1</w:t>
            </w:r>
          </w:p>
        </w:tc>
        <w:tc>
          <w:tcPr>
            <w:tcW w:w="3180" w:type="dxa"/>
            <w:noWrap/>
            <w:hideMark/>
          </w:tcPr>
          <w:p w14:paraId="0A92FB0C" w14:textId="77777777" w:rsidR="00D8758F" w:rsidRPr="00D8758F" w:rsidRDefault="00D8758F" w:rsidP="00D8758F">
            <w:r w:rsidRPr="00D8758F">
              <w:t>5.404</w:t>
            </w:r>
          </w:p>
        </w:tc>
        <w:tc>
          <w:tcPr>
            <w:tcW w:w="15334" w:type="dxa"/>
            <w:noWrap/>
            <w:hideMark/>
          </w:tcPr>
          <w:p w14:paraId="43B5ACD0" w14:textId="77777777" w:rsidR="00D8758F" w:rsidRPr="00D8758F" w:rsidRDefault="00D8758F">
            <w:r w:rsidRPr="00D8758F">
              <w:t xml:space="preserve"> A VAL 108 A THR 111 A GLN 115 A ASP 138 A ASN 141 A TRP 287 A ILE 290 A ILE 294 A TYR 312 A ILE 316 A GLY 319 A TYR 320 </w:t>
            </w:r>
          </w:p>
        </w:tc>
      </w:tr>
      <w:tr w:rsidR="00D8758F" w:rsidRPr="00D8758F" w14:paraId="019EEAA7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1FCBA5DA" w14:textId="5E3A2E7D" w:rsidR="00D8758F" w:rsidRPr="00D8758F" w:rsidRDefault="00D8758F">
            <w:r w:rsidRPr="00D8758F">
              <w:t>N1=C(SCCC1)[C@@H]1[C@@H](N(CC1)C)C</w:t>
            </w:r>
          </w:p>
        </w:tc>
        <w:tc>
          <w:tcPr>
            <w:tcW w:w="3180" w:type="dxa"/>
            <w:noWrap/>
            <w:hideMark/>
          </w:tcPr>
          <w:p w14:paraId="62A6604E" w14:textId="77777777" w:rsidR="00D8758F" w:rsidRPr="00D8758F" w:rsidRDefault="00D8758F" w:rsidP="00D8758F">
            <w:r w:rsidRPr="00D8758F">
              <w:t>5.232</w:t>
            </w:r>
          </w:p>
        </w:tc>
        <w:tc>
          <w:tcPr>
            <w:tcW w:w="15334" w:type="dxa"/>
            <w:noWrap/>
            <w:hideMark/>
          </w:tcPr>
          <w:p w14:paraId="23C96E73" w14:textId="77777777" w:rsidR="00D8758F" w:rsidRPr="00D8758F" w:rsidRDefault="00D8758F">
            <w:r w:rsidRPr="00D8758F">
              <w:t xml:space="preserve"> A VAL 108 A ASP 138 A MET 142 A TRP 287 A ILE 290 A ILE 294 A TYR 312 A CYS 315 A ILE 316 A GLY 319 A TYR 320 </w:t>
            </w:r>
          </w:p>
        </w:tc>
      </w:tr>
      <w:tr w:rsidR="00D8758F" w:rsidRPr="00EF5B45" w14:paraId="20DEFE8C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489CB6F9" w14:textId="79164E8B" w:rsidR="00D8758F" w:rsidRPr="00D8758F" w:rsidRDefault="00D8758F">
            <w:r w:rsidRPr="00D8758F">
              <w:t>N1=C(SCCC1)N[C@@H](CN(C)C)C</w:t>
            </w:r>
          </w:p>
        </w:tc>
        <w:tc>
          <w:tcPr>
            <w:tcW w:w="3180" w:type="dxa"/>
            <w:noWrap/>
            <w:hideMark/>
          </w:tcPr>
          <w:p w14:paraId="3F24520A" w14:textId="77777777" w:rsidR="00D8758F" w:rsidRPr="00D8758F" w:rsidRDefault="00D8758F" w:rsidP="00D8758F">
            <w:r w:rsidRPr="00D8758F">
              <w:t>5.125</w:t>
            </w:r>
          </w:p>
        </w:tc>
        <w:tc>
          <w:tcPr>
            <w:tcW w:w="15334" w:type="dxa"/>
            <w:noWrap/>
            <w:hideMark/>
          </w:tcPr>
          <w:p w14:paraId="6F6C17EE" w14:textId="77777777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t xml:space="preserve"> A VAL 108 A ASP 138 A TYR 139 A MET 142 A VAL 230 A TRP 287 A ILE 290 A HIS 291 A ILE 294 A TYR 312 A ILE 316 A GLY 319 A TYR 320 </w:t>
            </w:r>
          </w:p>
        </w:tc>
      </w:tr>
      <w:tr w:rsidR="00D8758F" w:rsidRPr="00D8758F" w14:paraId="363F6882" w14:textId="77777777" w:rsidTr="00D8758F">
        <w:trPr>
          <w:trHeight w:val="300"/>
        </w:trPr>
        <w:tc>
          <w:tcPr>
            <w:tcW w:w="4628" w:type="dxa"/>
            <w:noWrap/>
            <w:hideMark/>
          </w:tcPr>
          <w:p w14:paraId="25D808B8" w14:textId="67D0223B" w:rsidR="00D8758F" w:rsidRPr="00D8758F" w:rsidRDefault="00D8758F">
            <w:pPr>
              <w:rPr>
                <w:lang w:val="en-US"/>
              </w:rPr>
            </w:pPr>
            <w:r w:rsidRPr="00D8758F">
              <w:rPr>
                <w:lang w:val="en-US"/>
              </w:rPr>
              <w:lastRenderedPageBreak/>
              <w:t>N1=C(SCCC1)N[C@H](CF)C</w:t>
            </w:r>
          </w:p>
        </w:tc>
        <w:tc>
          <w:tcPr>
            <w:tcW w:w="3180" w:type="dxa"/>
            <w:noWrap/>
            <w:hideMark/>
          </w:tcPr>
          <w:p w14:paraId="6BD335BC" w14:textId="77777777" w:rsidR="00D8758F" w:rsidRPr="00D8758F" w:rsidRDefault="00D8758F" w:rsidP="00D8758F">
            <w:r w:rsidRPr="00D8758F">
              <w:t>5.12</w:t>
            </w:r>
          </w:p>
        </w:tc>
        <w:tc>
          <w:tcPr>
            <w:tcW w:w="15334" w:type="dxa"/>
            <w:noWrap/>
            <w:hideMark/>
          </w:tcPr>
          <w:p w14:paraId="20C164A9" w14:textId="77777777" w:rsidR="00D8758F" w:rsidRPr="00D8758F" w:rsidRDefault="00D8758F">
            <w:r w:rsidRPr="00D8758F">
              <w:t xml:space="preserve"> A VAL 108 A THR 111 A GLN 115 A VAL 134 A ASP 138 A ASN 141 A TRP 287 A ILE 316 A GLY 319 A TYR 320 </w:t>
            </w:r>
          </w:p>
        </w:tc>
      </w:tr>
    </w:tbl>
    <w:p w14:paraId="163C8F40" w14:textId="77777777" w:rsidR="00613D1C" w:rsidRDefault="00613D1C"/>
    <w:p w14:paraId="79FA12D9" w14:textId="77777777" w:rsidR="00C85652" w:rsidRDefault="00C85652"/>
    <w:sectPr w:rsidR="00C856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8E4"/>
    <w:rsid w:val="000438DE"/>
    <w:rsid w:val="00053DB1"/>
    <w:rsid w:val="000E7EFE"/>
    <w:rsid w:val="00131C14"/>
    <w:rsid w:val="001404BC"/>
    <w:rsid w:val="00152575"/>
    <w:rsid w:val="001A35F1"/>
    <w:rsid w:val="001B2F6F"/>
    <w:rsid w:val="0020429D"/>
    <w:rsid w:val="00207D52"/>
    <w:rsid w:val="00221063"/>
    <w:rsid w:val="00246D50"/>
    <w:rsid w:val="0025374B"/>
    <w:rsid w:val="002851FC"/>
    <w:rsid w:val="0036017B"/>
    <w:rsid w:val="003B573A"/>
    <w:rsid w:val="003F7C6B"/>
    <w:rsid w:val="004C7921"/>
    <w:rsid w:val="00543359"/>
    <w:rsid w:val="00576080"/>
    <w:rsid w:val="00587E5E"/>
    <w:rsid w:val="005D2AB1"/>
    <w:rsid w:val="005E2D7F"/>
    <w:rsid w:val="00613D1C"/>
    <w:rsid w:val="0066708A"/>
    <w:rsid w:val="006C7D2C"/>
    <w:rsid w:val="006C7D5E"/>
    <w:rsid w:val="0074771D"/>
    <w:rsid w:val="00897A60"/>
    <w:rsid w:val="00906EEA"/>
    <w:rsid w:val="0094151E"/>
    <w:rsid w:val="00947A06"/>
    <w:rsid w:val="00995A5A"/>
    <w:rsid w:val="00AA68E4"/>
    <w:rsid w:val="00AB4D66"/>
    <w:rsid w:val="00AD4624"/>
    <w:rsid w:val="00AD7035"/>
    <w:rsid w:val="00B61B3C"/>
    <w:rsid w:val="00C85652"/>
    <w:rsid w:val="00D456E2"/>
    <w:rsid w:val="00D45B97"/>
    <w:rsid w:val="00D8758F"/>
    <w:rsid w:val="00DE3243"/>
    <w:rsid w:val="00E72898"/>
    <w:rsid w:val="00EF5B45"/>
    <w:rsid w:val="00F24E51"/>
    <w:rsid w:val="00F8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7D5197"/>
  <w15:chartTrackingRefBased/>
  <w15:docId w15:val="{092F83B6-706F-4A33-9084-BDEDEE450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A68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A68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A68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A68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A68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A68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A68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A68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A68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">
    <w:name w:val="EndNote Bibliography"/>
    <w:basedOn w:val="Normale"/>
    <w:link w:val="EndNoteBibliographyChar"/>
    <w:rsid w:val="0066708A"/>
    <w:pPr>
      <w:spacing w:line="240" w:lineRule="auto"/>
      <w:jc w:val="both"/>
    </w:pPr>
    <w:rPr>
      <w:rFonts w:ascii="Aptos" w:hAnsi="Aptos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Carpredefinitoparagrafo"/>
    <w:link w:val="EndNoteBibliography"/>
    <w:rsid w:val="0066708A"/>
    <w:rPr>
      <w:rFonts w:ascii="Aptos" w:hAnsi="Aptos"/>
      <w:noProof/>
      <w:sz w:val="22"/>
      <w:szCs w:val="22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AA68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A68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A68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A68E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A68E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A68E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A68E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A68E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A68E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A68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A68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A68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A68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A68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A68E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A68E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A68E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A68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A68E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A68E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B4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4C7921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C7921"/>
    <w:rPr>
      <w:color w:val="954F72"/>
      <w:u w:val="single"/>
    </w:rPr>
  </w:style>
  <w:style w:type="paragraph" w:customStyle="1" w:styleId="msonormal0">
    <w:name w:val="msonormal"/>
    <w:basedOn w:val="Normale"/>
    <w:rsid w:val="004C79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81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6</Pages>
  <Words>26752</Words>
  <Characters>152490</Characters>
  <Application>Microsoft Office Word</Application>
  <DocSecurity>0</DocSecurity>
  <Lines>1270</Lines>
  <Paragraphs>357</Paragraphs>
  <ScaleCrop>false</ScaleCrop>
  <Company/>
  <LinksUpToDate>false</LinksUpToDate>
  <CharactersWithSpaces>178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Patamia</dc:creator>
  <cp:keywords/>
  <dc:description/>
  <cp:lastModifiedBy>Giuseppe Floresta</cp:lastModifiedBy>
  <cp:revision>39</cp:revision>
  <dcterms:created xsi:type="dcterms:W3CDTF">2024-11-06T13:17:00Z</dcterms:created>
  <dcterms:modified xsi:type="dcterms:W3CDTF">2025-01-10T10:35:00Z</dcterms:modified>
</cp:coreProperties>
</file>